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header7.xml" ContentType="application/vnd.openxmlformats-officedocument.wordprocessingml.header+xml"/>
  <Override PartName="/word/header8.xml" ContentType="application/vnd.openxmlformats-officedocument.wordprocessingml.header+xml"/>
  <Override PartName="/word/footer7.xml" ContentType="application/vnd.openxmlformats-officedocument.wordprocessingml.footer+xml"/>
  <Override PartName="/word/footer8.xml" ContentType="application/vnd.openxmlformats-officedocument.wordprocessingml.footer+xml"/>
  <Override PartName="/word/header9.xml" ContentType="application/vnd.openxmlformats-officedocument.wordprocessingml.header+xml"/>
  <Override PartName="/word/footer9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751DBC" w14:textId="52520AAB" w:rsidR="00415EC3" w:rsidRPr="00D718C9" w:rsidRDefault="00415EC3" w:rsidP="00415EC3">
      <w:pPr>
        <w:adjustRightInd w:val="0"/>
        <w:spacing w:beforeLines="50" w:before="163" w:afterLines="0" w:after="0"/>
        <w:jc w:val="center"/>
        <w:rPr>
          <w:b/>
          <w:sz w:val="32"/>
          <w:szCs w:val="32"/>
        </w:rPr>
      </w:pPr>
      <w:r w:rsidRPr="00D718C9">
        <w:rPr>
          <w:b/>
          <w:sz w:val="32"/>
          <w:szCs w:val="32"/>
        </w:rPr>
        <w:t>Supplement File</w:t>
      </w:r>
    </w:p>
    <w:p w14:paraId="1B0F6AC2" w14:textId="0075836F" w:rsidR="00E90F41" w:rsidRPr="00D718C9" w:rsidRDefault="00E90F41" w:rsidP="00BE3315">
      <w:pPr>
        <w:pStyle w:val="Heading2"/>
        <w:adjustRightInd w:val="0"/>
        <w:spacing w:before="163" w:after="163" w:line="240" w:lineRule="auto"/>
        <w:rPr>
          <w:b w:val="0"/>
          <w:sz w:val="24"/>
          <w:szCs w:val="24"/>
        </w:rPr>
      </w:pPr>
      <w:r w:rsidRPr="00D718C9">
        <w:rPr>
          <w:b w:val="0"/>
          <w:sz w:val="24"/>
          <w:szCs w:val="24"/>
        </w:rPr>
        <w:t xml:space="preserve">Table S1. Complex traits </w:t>
      </w:r>
      <w:r w:rsidR="00462CD0" w:rsidRPr="00D718C9">
        <w:rPr>
          <w:rFonts w:eastAsiaTheme="minorEastAsia"/>
          <w:b w:val="0"/>
          <w:sz w:val="24"/>
          <w:szCs w:val="24"/>
        </w:rPr>
        <w:t>available</w:t>
      </w:r>
      <w:r w:rsidR="00462CD0" w:rsidRPr="00D718C9">
        <w:rPr>
          <w:b w:val="0"/>
          <w:sz w:val="24"/>
          <w:szCs w:val="24"/>
        </w:rPr>
        <w:t xml:space="preserve"> </w:t>
      </w:r>
      <w:r w:rsidR="00462CD0" w:rsidRPr="00D718C9">
        <w:rPr>
          <w:rFonts w:eastAsiaTheme="minorEastAsia"/>
          <w:b w:val="0"/>
          <w:sz w:val="24"/>
          <w:szCs w:val="24"/>
        </w:rPr>
        <w:t>from</w:t>
      </w:r>
      <w:r w:rsidR="00462CD0" w:rsidRPr="00D718C9">
        <w:rPr>
          <w:b w:val="0"/>
          <w:sz w:val="24"/>
          <w:szCs w:val="24"/>
        </w:rPr>
        <w:t xml:space="preserve"> </w:t>
      </w:r>
      <w:r w:rsidR="00462CD0" w:rsidRPr="00D718C9">
        <w:rPr>
          <w:rFonts w:eastAsiaTheme="minorEastAsia"/>
          <w:b w:val="0"/>
          <w:sz w:val="24"/>
          <w:szCs w:val="24"/>
        </w:rPr>
        <w:t>the</w:t>
      </w:r>
      <w:r w:rsidR="00462CD0" w:rsidRPr="00D718C9">
        <w:rPr>
          <w:b w:val="0"/>
          <w:sz w:val="24"/>
          <w:szCs w:val="24"/>
        </w:rPr>
        <w:t xml:space="preserve"> </w:t>
      </w:r>
      <w:r w:rsidR="005859B1" w:rsidRPr="00D718C9">
        <w:rPr>
          <w:b w:val="0"/>
          <w:sz w:val="24"/>
          <w:szCs w:val="24"/>
        </w:rPr>
        <w:t xml:space="preserve">European </w:t>
      </w:r>
      <w:r w:rsidR="005859B1" w:rsidRPr="00D718C9">
        <w:rPr>
          <w:rFonts w:eastAsiaTheme="minorEastAsia"/>
          <w:b w:val="0"/>
          <w:sz w:val="24"/>
          <w:szCs w:val="24"/>
        </w:rPr>
        <w:t>and</w:t>
      </w:r>
      <w:r w:rsidR="005859B1" w:rsidRPr="00D718C9">
        <w:rPr>
          <w:b w:val="0"/>
          <w:sz w:val="24"/>
          <w:szCs w:val="24"/>
        </w:rPr>
        <w:t xml:space="preserve"> East Asian </w:t>
      </w:r>
      <w:r w:rsidR="00462CD0" w:rsidRPr="00D718C9">
        <w:rPr>
          <w:rFonts w:eastAsiaTheme="minorEastAsia"/>
          <w:b w:val="0"/>
          <w:sz w:val="24"/>
          <w:szCs w:val="24"/>
        </w:rPr>
        <w:t>analyzed</w:t>
      </w:r>
      <w:r w:rsidRPr="00D718C9">
        <w:rPr>
          <w:b w:val="0"/>
          <w:sz w:val="24"/>
          <w:szCs w:val="24"/>
        </w:rPr>
        <w:t xml:space="preserve"> in the present study</w:t>
      </w:r>
    </w:p>
    <w:tbl>
      <w:tblPr>
        <w:tblW w:w="5000" w:type="pct"/>
        <w:jc w:val="center"/>
        <w:shd w:val="clear" w:color="auto" w:fill="DDD9C3"/>
        <w:tblLook w:val="04A0" w:firstRow="1" w:lastRow="0" w:firstColumn="1" w:lastColumn="0" w:noHBand="0" w:noVBand="1"/>
      </w:tblPr>
      <w:tblGrid>
        <w:gridCol w:w="1298"/>
        <w:gridCol w:w="1316"/>
        <w:gridCol w:w="1612"/>
        <w:gridCol w:w="1043"/>
        <w:gridCol w:w="588"/>
        <w:gridCol w:w="1462"/>
        <w:gridCol w:w="1203"/>
      </w:tblGrid>
      <w:tr w:rsidR="00D718C9" w:rsidRPr="00D718C9" w14:paraId="56E0106D" w14:textId="77777777" w:rsidTr="00BE3315">
        <w:trPr>
          <w:trHeight w:val="106"/>
          <w:jc w:val="center"/>
        </w:trPr>
        <w:tc>
          <w:tcPr>
            <w:tcW w:w="76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7F4854" w14:textId="77777777" w:rsidR="00E90F41" w:rsidRPr="00D718C9" w:rsidRDefault="00E90F41" w:rsidP="00F047BB">
            <w:pPr>
              <w:adjustRightInd w:val="0"/>
              <w:spacing w:afterLines="0" w:after="0" w:line="240" w:lineRule="auto"/>
              <w:jc w:val="center"/>
              <w:rPr>
                <w:bCs/>
              </w:rPr>
            </w:pPr>
            <w:r w:rsidRPr="00D718C9">
              <w:rPr>
                <w:rFonts w:hint="eastAsia"/>
                <w:bCs/>
              </w:rPr>
              <w:t>n</w:t>
            </w:r>
            <w:r w:rsidRPr="00D718C9">
              <w:rPr>
                <w:bCs/>
              </w:rPr>
              <w:t>o</w:t>
            </w:r>
          </w:p>
        </w:tc>
        <w:tc>
          <w:tcPr>
            <w:tcW w:w="77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068CAA" w14:textId="77777777" w:rsidR="00E90F41" w:rsidRPr="00D718C9" w:rsidRDefault="00E90F41" w:rsidP="00F047BB">
            <w:pPr>
              <w:adjustRightInd w:val="0"/>
              <w:spacing w:afterLines="0" w:after="0" w:line="240" w:lineRule="auto"/>
              <w:jc w:val="left"/>
              <w:rPr>
                <w:bCs/>
              </w:rPr>
            </w:pPr>
            <w:r w:rsidRPr="00D718C9">
              <w:rPr>
                <w:bCs/>
              </w:rPr>
              <w:t>trait</w:t>
            </w:r>
          </w:p>
        </w:tc>
        <w:tc>
          <w:tcPr>
            <w:tcW w:w="155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4F40E9" w14:textId="77777777" w:rsidR="00E90F41" w:rsidRPr="00D718C9" w:rsidRDefault="00E90F41" w:rsidP="00F047BB">
            <w:pPr>
              <w:adjustRightInd w:val="0"/>
              <w:spacing w:afterLines="0" w:after="0" w:line="240" w:lineRule="auto"/>
              <w:jc w:val="center"/>
              <w:rPr>
                <w:bCs/>
              </w:rPr>
            </w:pPr>
            <w:r w:rsidRPr="00D718C9">
              <w:rPr>
                <w:bCs/>
              </w:rPr>
              <w:t>East Asian</w:t>
            </w:r>
          </w:p>
        </w:tc>
        <w:tc>
          <w:tcPr>
            <w:tcW w:w="345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479D461" w14:textId="77777777" w:rsidR="00E90F41" w:rsidRPr="00D718C9" w:rsidRDefault="00E90F41" w:rsidP="00F047BB">
            <w:pPr>
              <w:adjustRightInd w:val="0"/>
              <w:spacing w:afterLines="0" w:after="0" w:line="240" w:lineRule="auto"/>
              <w:jc w:val="center"/>
              <w:rPr>
                <w:bCs/>
              </w:rPr>
            </w:pPr>
          </w:p>
        </w:tc>
        <w:tc>
          <w:tcPr>
            <w:tcW w:w="156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D56DBF" w14:textId="77777777" w:rsidR="00E90F41" w:rsidRPr="00D718C9" w:rsidRDefault="00E90F41" w:rsidP="00F047BB">
            <w:pPr>
              <w:adjustRightInd w:val="0"/>
              <w:spacing w:afterLines="0" w:after="0" w:line="240" w:lineRule="auto"/>
              <w:jc w:val="center"/>
              <w:rPr>
                <w:bCs/>
              </w:rPr>
            </w:pPr>
            <w:r w:rsidRPr="00D718C9">
              <w:rPr>
                <w:bCs/>
              </w:rPr>
              <w:t>European</w:t>
            </w:r>
          </w:p>
        </w:tc>
      </w:tr>
      <w:tr w:rsidR="00D718C9" w:rsidRPr="00D718C9" w14:paraId="7C31E2A8" w14:textId="77777777" w:rsidTr="00BE3315">
        <w:trPr>
          <w:trHeight w:val="106"/>
          <w:jc w:val="center"/>
        </w:trPr>
        <w:tc>
          <w:tcPr>
            <w:tcW w:w="76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E30FD8" w14:textId="77777777" w:rsidR="00E90F41" w:rsidRPr="00D718C9" w:rsidRDefault="00E90F41" w:rsidP="00F047BB">
            <w:pPr>
              <w:adjustRightInd w:val="0"/>
              <w:spacing w:afterLines="0" w:after="0" w:line="240" w:lineRule="auto"/>
              <w:jc w:val="center"/>
              <w:rPr>
                <w:b/>
              </w:rPr>
            </w:pPr>
          </w:p>
        </w:tc>
        <w:tc>
          <w:tcPr>
            <w:tcW w:w="77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E3C109" w14:textId="77777777" w:rsidR="00E90F41" w:rsidRPr="00D718C9" w:rsidRDefault="00E90F41" w:rsidP="00F047BB">
            <w:pPr>
              <w:adjustRightInd w:val="0"/>
              <w:spacing w:afterLines="0" w:after="0" w:line="240" w:lineRule="auto"/>
              <w:jc w:val="center"/>
              <w:rPr>
                <w:b/>
              </w:rPr>
            </w:pPr>
          </w:p>
        </w:tc>
        <w:tc>
          <w:tcPr>
            <w:tcW w:w="9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7161F2" w14:textId="77777777" w:rsidR="00E90F41" w:rsidRPr="00D718C9" w:rsidRDefault="00E90F41" w:rsidP="00F047BB">
            <w:pPr>
              <w:adjustRightInd w:val="0"/>
              <w:spacing w:afterLines="0" w:after="0" w:line="240" w:lineRule="auto"/>
              <w:jc w:val="center"/>
              <w:rPr>
                <w:bCs/>
                <w:i/>
                <w:iCs/>
              </w:rPr>
            </w:pPr>
            <w:r w:rsidRPr="00D718C9">
              <w:rPr>
                <w:bCs/>
                <w:i/>
                <w:iCs/>
              </w:rPr>
              <w:t>k</w:t>
            </w:r>
            <w:r w:rsidRPr="00D718C9">
              <w:rPr>
                <w:bCs/>
                <w:vertAlign w:val="subscript"/>
              </w:rPr>
              <w:t>1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C73510" w14:textId="77777777" w:rsidR="00E90F41" w:rsidRPr="00D718C9" w:rsidRDefault="00E90F41" w:rsidP="00F047BB">
            <w:pPr>
              <w:adjustRightInd w:val="0"/>
              <w:spacing w:afterLines="0" w:after="0" w:line="240" w:lineRule="auto"/>
              <w:jc w:val="center"/>
              <w:rPr>
                <w:bCs/>
              </w:rPr>
            </w:pPr>
            <w:r w:rsidRPr="00D718C9">
              <w:rPr>
                <w:bCs/>
              </w:rPr>
              <w:t>Ref</w:t>
            </w:r>
          </w:p>
        </w:tc>
        <w:tc>
          <w:tcPr>
            <w:tcW w:w="345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1A4B90D7" w14:textId="77777777" w:rsidR="00E90F41" w:rsidRPr="00D718C9" w:rsidRDefault="00E90F41" w:rsidP="00F047BB">
            <w:pPr>
              <w:adjustRightInd w:val="0"/>
              <w:spacing w:afterLines="0" w:after="0" w:line="240" w:lineRule="auto"/>
              <w:jc w:val="center"/>
              <w:rPr>
                <w:bCs/>
              </w:rPr>
            </w:pPr>
          </w:p>
        </w:tc>
        <w:tc>
          <w:tcPr>
            <w:tcW w:w="8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003C67" w14:textId="77777777" w:rsidR="00E90F41" w:rsidRPr="00D718C9" w:rsidRDefault="00E90F41" w:rsidP="00F047BB">
            <w:pPr>
              <w:adjustRightInd w:val="0"/>
              <w:spacing w:afterLines="0" w:after="0" w:line="240" w:lineRule="auto"/>
              <w:jc w:val="center"/>
              <w:rPr>
                <w:bCs/>
                <w:i/>
                <w:iCs/>
              </w:rPr>
            </w:pPr>
            <w:r w:rsidRPr="00D718C9">
              <w:rPr>
                <w:bCs/>
                <w:i/>
                <w:iCs/>
              </w:rPr>
              <w:t>k</w:t>
            </w:r>
            <w:r w:rsidRPr="00D718C9">
              <w:rPr>
                <w:bCs/>
                <w:vertAlign w:val="subscript"/>
              </w:rPr>
              <w:t>2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1A3362" w14:textId="77777777" w:rsidR="00E90F41" w:rsidRPr="00D718C9" w:rsidRDefault="00E90F41" w:rsidP="00F047BB">
            <w:pPr>
              <w:adjustRightInd w:val="0"/>
              <w:spacing w:afterLines="0" w:after="0" w:line="240" w:lineRule="auto"/>
              <w:jc w:val="center"/>
              <w:rPr>
                <w:bCs/>
              </w:rPr>
            </w:pPr>
            <w:r w:rsidRPr="00D718C9">
              <w:rPr>
                <w:bCs/>
              </w:rPr>
              <w:t>Ref</w:t>
            </w:r>
          </w:p>
        </w:tc>
      </w:tr>
      <w:tr w:rsidR="00D718C9" w:rsidRPr="00D718C9" w14:paraId="709AF090" w14:textId="77777777" w:rsidTr="00BE3315">
        <w:trPr>
          <w:trHeight w:val="64"/>
          <w:jc w:val="center"/>
        </w:trPr>
        <w:tc>
          <w:tcPr>
            <w:tcW w:w="1533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20D13FBE" w14:textId="77777777" w:rsidR="00E90F41" w:rsidRPr="00D718C9" w:rsidRDefault="00E90F41" w:rsidP="00F047BB">
            <w:pPr>
              <w:adjustRightInd w:val="0"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D718C9">
              <w:rPr>
                <w:bCs/>
              </w:rPr>
              <w:t>binary trait</w:t>
            </w:r>
          </w:p>
        </w:tc>
        <w:tc>
          <w:tcPr>
            <w:tcW w:w="946" w:type="pct"/>
            <w:tcBorders>
              <w:top w:val="single" w:sz="4" w:space="0" w:color="auto"/>
            </w:tcBorders>
            <w:shd w:val="clear" w:color="auto" w:fill="auto"/>
          </w:tcPr>
          <w:p w14:paraId="1687277B" w14:textId="77777777" w:rsidR="00E90F41" w:rsidRPr="00D718C9" w:rsidRDefault="00E90F41" w:rsidP="00F047BB">
            <w:pPr>
              <w:adjustRightInd w:val="0"/>
              <w:spacing w:afterLines="0" w:after="0" w:line="240" w:lineRule="auto"/>
              <w:jc w:val="center"/>
              <w:rPr>
                <w:rFonts w:eastAsia="DengXian"/>
                <w:kern w:val="0"/>
              </w:rPr>
            </w:pP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auto"/>
          </w:tcPr>
          <w:p w14:paraId="5A0249C9" w14:textId="77777777" w:rsidR="00E90F41" w:rsidRPr="00D718C9" w:rsidRDefault="00E90F41" w:rsidP="00F047BB">
            <w:pPr>
              <w:adjustRightInd w:val="0"/>
              <w:spacing w:afterLines="0" w:after="0" w:line="240" w:lineRule="auto"/>
              <w:jc w:val="right"/>
            </w:pP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auto"/>
          </w:tcPr>
          <w:p w14:paraId="24D59563" w14:textId="77777777" w:rsidR="00E90F41" w:rsidRPr="00D718C9" w:rsidRDefault="00E90F41" w:rsidP="00F047BB">
            <w:pPr>
              <w:adjustRightInd w:val="0"/>
              <w:spacing w:afterLines="0" w:after="0" w:line="240" w:lineRule="auto"/>
              <w:jc w:val="center"/>
            </w:pPr>
          </w:p>
        </w:tc>
        <w:tc>
          <w:tcPr>
            <w:tcW w:w="85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D0C9FD" w14:textId="77777777" w:rsidR="00E90F41" w:rsidRPr="00D718C9" w:rsidRDefault="00E90F41" w:rsidP="00F047BB">
            <w:pPr>
              <w:adjustRightInd w:val="0"/>
              <w:spacing w:afterLines="0" w:after="0" w:line="240" w:lineRule="auto"/>
              <w:jc w:val="center"/>
              <w:rPr>
                <w:rFonts w:eastAsia="DengXian"/>
                <w:kern w:val="0"/>
              </w:rPr>
            </w:pPr>
          </w:p>
        </w:tc>
        <w:tc>
          <w:tcPr>
            <w:tcW w:w="707" w:type="pct"/>
            <w:tcBorders>
              <w:top w:val="single" w:sz="4" w:space="0" w:color="auto"/>
            </w:tcBorders>
            <w:shd w:val="clear" w:color="auto" w:fill="auto"/>
          </w:tcPr>
          <w:p w14:paraId="54E1AC47" w14:textId="77777777" w:rsidR="00E90F41" w:rsidRPr="00D718C9" w:rsidRDefault="00E90F41" w:rsidP="00F047BB">
            <w:pPr>
              <w:adjustRightInd w:val="0"/>
              <w:spacing w:afterLines="0" w:after="0" w:line="240" w:lineRule="auto"/>
              <w:jc w:val="right"/>
            </w:pPr>
          </w:p>
        </w:tc>
      </w:tr>
      <w:tr w:rsidR="00D718C9" w:rsidRPr="00D718C9" w14:paraId="36B0875B" w14:textId="77777777" w:rsidTr="00BE3315">
        <w:trPr>
          <w:trHeight w:val="106"/>
          <w:jc w:val="center"/>
        </w:trPr>
        <w:tc>
          <w:tcPr>
            <w:tcW w:w="761" w:type="pct"/>
            <w:shd w:val="clear" w:color="auto" w:fill="auto"/>
          </w:tcPr>
          <w:p w14:paraId="030BBD2D" w14:textId="77777777" w:rsidR="00E90F41" w:rsidRPr="00D718C9" w:rsidRDefault="00E90F41" w:rsidP="00F047BB">
            <w:pPr>
              <w:adjustRightInd w:val="0"/>
              <w:spacing w:afterLines="0" w:after="0" w:line="240" w:lineRule="auto"/>
              <w:jc w:val="center"/>
            </w:pPr>
            <w:r w:rsidRPr="00D718C9">
              <w:rPr>
                <w:rFonts w:hint="eastAsia"/>
              </w:rPr>
              <w:t>1</w:t>
            </w:r>
          </w:p>
        </w:tc>
        <w:tc>
          <w:tcPr>
            <w:tcW w:w="772" w:type="pct"/>
            <w:shd w:val="clear" w:color="auto" w:fill="auto"/>
          </w:tcPr>
          <w:p w14:paraId="74651A5F" w14:textId="77777777" w:rsidR="00E90F41" w:rsidRPr="00D718C9" w:rsidRDefault="00E90F41" w:rsidP="00F047BB">
            <w:pPr>
              <w:adjustRightInd w:val="0"/>
              <w:spacing w:afterLines="0" w:after="0" w:line="240" w:lineRule="auto"/>
              <w:jc w:val="left"/>
            </w:pPr>
            <w:r w:rsidRPr="00D718C9">
              <w:rPr>
                <w:rFonts w:hint="eastAsia"/>
              </w:rPr>
              <w:t>SCZ</w:t>
            </w:r>
          </w:p>
        </w:tc>
        <w:tc>
          <w:tcPr>
            <w:tcW w:w="946" w:type="pct"/>
            <w:shd w:val="clear" w:color="auto" w:fill="auto"/>
          </w:tcPr>
          <w:p w14:paraId="65B1A31A" w14:textId="77777777" w:rsidR="00E90F41" w:rsidRPr="00D718C9" w:rsidRDefault="00E90F41" w:rsidP="00F047BB">
            <w:pPr>
              <w:adjustRightInd w:val="0"/>
              <w:spacing w:afterLines="0" w:after="0" w:line="240" w:lineRule="auto"/>
              <w:jc w:val="center"/>
            </w:pPr>
            <w:r w:rsidRPr="00D718C9">
              <w:t>8,962</w:t>
            </w:r>
            <w:r w:rsidRPr="00D718C9">
              <w:rPr>
                <w:rFonts w:hint="eastAsia"/>
              </w:rPr>
              <w:t>,</w:t>
            </w:r>
            <w:r w:rsidRPr="00D718C9">
              <w:t>953</w:t>
            </w:r>
          </w:p>
        </w:tc>
        <w:tc>
          <w:tcPr>
            <w:tcW w:w="612" w:type="pct"/>
            <w:shd w:val="clear" w:color="auto" w:fill="auto"/>
          </w:tcPr>
          <w:p w14:paraId="6ACAFF46" w14:textId="202242B4" w:rsidR="00E90F41" w:rsidRPr="00D718C9" w:rsidRDefault="00E90F41" w:rsidP="008C791C">
            <w:pPr>
              <w:adjustRightInd w:val="0"/>
              <w:spacing w:afterLines="0" w:after="0" w:line="240" w:lineRule="auto"/>
              <w:jc w:val="right"/>
            </w:pPr>
            <w:r w:rsidRPr="00D718C9">
              <w:fldChar w:fldCharType="begin">
                <w:fldData xml:space="preserve">PEVuZE5vdGU+PENpdGU+PEF1dGhvcj5MYW08L0F1dGhvcj48WWVhcj4yMDE5PC9ZZWFyPjxSZWNO
dW0+MTYwOTY0PC9SZWNOdW0+PERpc3BsYXlUZXh0PlsxXTwvRGlzcGxheVRleHQ+PHJlY29yZD48
cmVjLW51bWJlcj4xNjA5NjQ8L3JlYy1udW1iZXI+PGZvcmVpZ24ta2V5cz48a2V5IGFwcD0iRU4i
IGRiLWlkPSIwdnR2djIwOWs5d2RyOWVmZHdxeDI5ZjFlMndlZWRwcGR6emEiPjE2MDk2NDwva2V5
PjwvZm9yZWlnbi1rZXlzPjxyZWYtdHlwZSBuYW1lPSJKb3VybmFsIEFydGljbGUiPjE3PC9yZWYt
dHlwZT48Y29udHJpYnV0b3JzPjxhdXRob3JzPjxhdXRob3I+TGFtLCBNYXg8L2F1dGhvcj48YXV0
aG9yPkNoZW4sIENoaWEtWWVuPC9hdXRob3I+PGF1dGhvcj5MaSwgWmhpcWlhbmc8L2F1dGhvcj48
YXV0aG9yPk1hcnRpbiwgQWxpY2lhIFIuPC9hdXRob3I+PGF1dGhvcj5CcnlvaXMsIEp1bGllbjwv
YXV0aG9yPjxhdXRob3I+TWEsIFhpeGlhbjwvYXV0aG9yPjxhdXRob3I+R2FzcGFyLCBIZWxlbmE8
L2F1dGhvcj48YXV0aG9yPklrZWRhLCBNYXNhc2hpPC9hdXRob3I+PGF1dGhvcj5CZW55YW1pbiwg
QmViZW48L2F1dGhvcj48YXV0aG9yPkJyb3duLCBCcmllbGluIEMuPC9hdXRob3I+PGF1dGhvcj5M
aXUsIFJ1aXplPC9hdXRob3I+PGF1dGhvcj5aaG91LCBXZWk8L2F1dGhvcj48YXV0aG9yPkd1YW4s
IExpbGk8L2F1dGhvcj48YXV0aG9yPkthbWF0YW5pLCBZb2ljaGlybzwvYXV0aG9yPjxhdXRob3I+
S2ltLCBTdW5nLVdhbjwvYXV0aG9yPjxhdXRob3I+S3VibywgTWljaGlha2k8L2F1dGhvcj48YXV0
aG9yPkt1c3VtYXdhcmRoYW5pLCBBZ3VuZyBBLiBBLiBBLjwvYXV0aG9yPjxhdXRob3I+TGl1LCBD
aGloLU1pbjwvYXV0aG9yPjxhdXRob3I+TWEsIEhvbmc8L2F1dGhvcj48YXV0aG9yPlBlcml5YXNh
bXksIFNhdGhpc2g8L2F1dGhvcj48YXV0aG9yPlRha2FoYXNoaSwgQXRzdXNoaTwvYXV0aG9yPjxh
dXRob3I+WHUsIFpoaWRhPC9hdXRob3I+PGF1dGhvcj5ZdSwgSGFvPC9hdXRob3I+PGF1dGhvcj5a
aHUsIEZlbmc8L2F1dGhvcj48YXV0aG9yPkNoZW4sIFdlaSBKLjwvYXV0aG9yPjxhdXRob3I+RmFy
YW9uZSwgU3RlcGhlbjwvYXV0aG9yPjxhdXRob3I+R2xhdHQsIFN0ZXBoZW4gSi48L2F1dGhvcj48
YXV0aG9yPkhlLCBMaW48L2F1dGhvcj48YXV0aG9yPkh5bWFuLCBTdGV2ZW4gRS48L2F1dGhvcj48
YXV0aG9yPkh3dSwgSGFpLUd3bzwvYXV0aG9yPjxhdXRob3I+TWNDYXJyb2xsLCBTdGV2ZW4gQS48
L2F1dGhvcj48YXV0aG9yPk5lYWxlLCBCZW5qYW1pbiBNLjwvYXV0aG9yPjxhdXRob3I+U2tsYXIs
IFBhbWVsYTwvYXV0aG9yPjxhdXRob3I+V2lsZGVuYXVlciwgRGlldGVyIEIuPC9hdXRob3I+PGF1
dGhvcj5ZdSwgWGluPC9hdXRob3I+PGF1dGhvcj5aaGFuZywgRGFpPC9hdXRob3I+PGF1dGhvcj5N
b3dyeSwgQnJ5YW4gSi48L2F1dGhvcj48YXV0aG9yPkxlZSwgSmltbXk8L2F1dGhvcj48YXV0aG9y
PkhvbG1hbnMsIFBldGVyPC9hdXRob3I+PGF1dGhvcj5YdSwgU2h1aHVhPC9hdXRob3I+PGF1dGhv
cj5TdWxsaXZhbiwgUGF0cmljayBGLjwvYXV0aG9yPjxhdXRob3I+Umlwa2UsIFN0ZXBoYW48L2F1
dGhvcj48YXV0aG9yPk/igJlEb25vdmFuLCBNaWNoYWVsIEMuPC9hdXRob3I+PGF1dGhvcj5EYWx5
LCBNYXJrIEouPC9hdXRob3I+PGF1dGhvcj5RaW4sIFNoZW5neWluZzwvYXV0aG9yPjxhdXRob3I+
U2hhbSwgUGFrPC9hdXRob3I+PGF1dGhvcj5Jd2F0YSwgTmFrYW88L2F1dGhvcj48YXV0aG9yPkhv
bmcsIEt5dW5nIFMuPC9hdXRob3I+PGF1dGhvcj5TY2h3YWIsIFNpYnlsbGUgRy48L2F1dGhvcj48
YXV0aG9yPll1ZSwgV2VpaHVhPC9hdXRob3I+PGF1dGhvcj5Uc3VhbmcsIE1pbmc8L2F1dGhvcj48
YXV0aG9yPkxpdSwgSmlhbmp1bjwvYXV0aG9yPjxhdXRob3I+TWEsIFhpYW5jYW5nPC9hdXRob3I+
PGF1dGhvcj5LYWhuLCBSZW7DqSBTLjwvYXV0aG9yPjxhdXRob3I+U2hpLCBZb25neW9uZzwvYXV0
aG9yPjxhdXRob3I+SHVhbmcsIEhhaWxpYW5nPC9hdXRob3I+PGF1dGhvcj5TY2hpem9waHJlbmlh
IFdvcmtpbmcgR3JvdXAgb2YgdGhlIFBzeWNoaWF0cmljIEdlbm9taWNzLCBDb25zb3J0aXVtPC9h
dXRob3I+PGF1dGhvcj5JbmRvbmVzaWEgU2NoaXpvcGhyZW5pYSwgQ29uc29ydGl1bTwvYXV0aG9y
PjxhdXRob3I+R2VuZXRpYywgUkVzZWFyY2ggb24gc2NoaXpvcGhyZW5pQSBuZVR3b3JrLUNoaW5h
PC9hdXRob3I+PGF1dGhvcj50aGUsIE5ldGhlcmxhbmRzPC9hdXRob3I+PC9hdXRob3JzPjwvY29u
dHJpYnV0b3JzPjx0aXRsZXM+PHRpdGxlPkNvbXBhcmF0aXZlIGdlbmV0aWMgYXJjaGl0ZWN0dXJl
cyBvZiBzY2hpem9waHJlbmlhIGluIEVhc3QgQXNpYW4gYW5kIEV1cm9wZWFuIHBvcHVsYXRpb25z
PC90aXRsZT48c2Vjb25kYXJ5LXRpdGxlPk5hdHVyZSBHZW5ldGljczwvc2Vjb25kYXJ5LXRpdGxl
PjwvdGl0bGVzPjxwZXJpb2RpY2FsPjxmdWxsLXRpdGxlPk5hdHVyZSBHZW5ldGljczwvZnVsbC10
aXRsZT48YWJici0xPk5hdC4gR2VuZXQuPC9hYmJyLTE+PGFiYnItMj5OYXQgR2VuZXQ8L2FiYnIt
Mj48L3BlcmlvZGljYWw+PHBhZ2VzPjE2NzAtMTY3ODwvcGFnZXM+PHZvbHVtZT41MTwvdm9sdW1l
PjxudW1iZXI+MTI8L251bWJlcj48ZGF0ZXM+PHllYXI+MjAxOTwveWVhcj48cHViLWRhdGVzPjxk
YXRlPjIwMTkvMTIvMDE8L2RhdGU+PC9wdWItZGF0ZXM+PC9kYXRlcz48aXNibj4xNTQ2LTE3MTg8
L2lzYm4+PHVybHM+PHJlbGF0ZWQtdXJscz48dXJsPmh0dHBzOi8vZG9pLm9yZy8xMC4xMDM4L3M0
MTU4OC0wMTktMDUxMi14PC91cmw+PC9yZWxhdGVkLXVybHM+PC91cmxzPjxlbGVjdHJvbmljLXJl
c291cmNlLW51bT4xMC4xMDM4L3M0MTU4OC0wMTktMDUxMi14PC9lbGVjdHJvbmljLXJlc291cmNl
LW51bT48L3JlY29yZD48L0NpdGU+PC9FbmROb3RlPn==
</w:fldData>
              </w:fldChar>
            </w:r>
            <w:r w:rsidR="00EE336F" w:rsidRPr="00D718C9">
              <w:instrText xml:space="preserve"> ADDIN EN.CITE </w:instrText>
            </w:r>
            <w:r w:rsidR="00EE336F" w:rsidRPr="00D718C9">
              <w:fldChar w:fldCharType="begin">
                <w:fldData xml:space="preserve">PEVuZE5vdGU+PENpdGU+PEF1dGhvcj5MYW08L0F1dGhvcj48WWVhcj4yMDE5PC9ZZWFyPjxSZWNO
dW0+MTYwOTY0PC9SZWNOdW0+PERpc3BsYXlUZXh0PlsxXTwvRGlzcGxheVRleHQ+PHJlY29yZD48
cmVjLW51bWJlcj4xNjA5NjQ8L3JlYy1udW1iZXI+PGZvcmVpZ24ta2V5cz48a2V5IGFwcD0iRU4i
IGRiLWlkPSIwdnR2djIwOWs5d2RyOWVmZHdxeDI5ZjFlMndlZWRwcGR6emEiPjE2MDk2NDwva2V5
PjwvZm9yZWlnbi1rZXlzPjxyZWYtdHlwZSBuYW1lPSJKb3VybmFsIEFydGljbGUiPjE3PC9yZWYt
dHlwZT48Y29udHJpYnV0b3JzPjxhdXRob3JzPjxhdXRob3I+TGFtLCBNYXg8L2F1dGhvcj48YXV0
aG9yPkNoZW4sIENoaWEtWWVuPC9hdXRob3I+PGF1dGhvcj5MaSwgWmhpcWlhbmc8L2F1dGhvcj48
YXV0aG9yPk1hcnRpbiwgQWxpY2lhIFIuPC9hdXRob3I+PGF1dGhvcj5CcnlvaXMsIEp1bGllbjwv
YXV0aG9yPjxhdXRob3I+TWEsIFhpeGlhbjwvYXV0aG9yPjxhdXRob3I+R2FzcGFyLCBIZWxlbmE8
L2F1dGhvcj48YXV0aG9yPklrZWRhLCBNYXNhc2hpPC9hdXRob3I+PGF1dGhvcj5CZW55YW1pbiwg
QmViZW48L2F1dGhvcj48YXV0aG9yPkJyb3duLCBCcmllbGluIEMuPC9hdXRob3I+PGF1dGhvcj5M
aXUsIFJ1aXplPC9hdXRob3I+PGF1dGhvcj5aaG91LCBXZWk8L2F1dGhvcj48YXV0aG9yPkd1YW4s
IExpbGk8L2F1dGhvcj48YXV0aG9yPkthbWF0YW5pLCBZb2ljaGlybzwvYXV0aG9yPjxhdXRob3I+
S2ltLCBTdW5nLVdhbjwvYXV0aG9yPjxhdXRob3I+S3VibywgTWljaGlha2k8L2F1dGhvcj48YXV0
aG9yPkt1c3VtYXdhcmRoYW5pLCBBZ3VuZyBBLiBBLiBBLjwvYXV0aG9yPjxhdXRob3I+TGl1LCBD
aGloLU1pbjwvYXV0aG9yPjxhdXRob3I+TWEsIEhvbmc8L2F1dGhvcj48YXV0aG9yPlBlcml5YXNh
bXksIFNhdGhpc2g8L2F1dGhvcj48YXV0aG9yPlRha2FoYXNoaSwgQXRzdXNoaTwvYXV0aG9yPjxh
dXRob3I+WHUsIFpoaWRhPC9hdXRob3I+PGF1dGhvcj5ZdSwgSGFvPC9hdXRob3I+PGF1dGhvcj5a
aHUsIEZlbmc8L2F1dGhvcj48YXV0aG9yPkNoZW4sIFdlaSBKLjwvYXV0aG9yPjxhdXRob3I+RmFy
YW9uZSwgU3RlcGhlbjwvYXV0aG9yPjxhdXRob3I+R2xhdHQsIFN0ZXBoZW4gSi48L2F1dGhvcj48
YXV0aG9yPkhlLCBMaW48L2F1dGhvcj48YXV0aG9yPkh5bWFuLCBTdGV2ZW4gRS48L2F1dGhvcj48
YXV0aG9yPkh3dSwgSGFpLUd3bzwvYXV0aG9yPjxhdXRob3I+TWNDYXJyb2xsLCBTdGV2ZW4gQS48
L2F1dGhvcj48YXV0aG9yPk5lYWxlLCBCZW5qYW1pbiBNLjwvYXV0aG9yPjxhdXRob3I+U2tsYXIs
IFBhbWVsYTwvYXV0aG9yPjxhdXRob3I+V2lsZGVuYXVlciwgRGlldGVyIEIuPC9hdXRob3I+PGF1
dGhvcj5ZdSwgWGluPC9hdXRob3I+PGF1dGhvcj5aaGFuZywgRGFpPC9hdXRob3I+PGF1dGhvcj5N
b3dyeSwgQnJ5YW4gSi48L2F1dGhvcj48YXV0aG9yPkxlZSwgSmltbXk8L2F1dGhvcj48YXV0aG9y
PkhvbG1hbnMsIFBldGVyPC9hdXRob3I+PGF1dGhvcj5YdSwgU2h1aHVhPC9hdXRob3I+PGF1dGhv
cj5TdWxsaXZhbiwgUGF0cmljayBGLjwvYXV0aG9yPjxhdXRob3I+Umlwa2UsIFN0ZXBoYW48L2F1
dGhvcj48YXV0aG9yPk/igJlEb25vdmFuLCBNaWNoYWVsIEMuPC9hdXRob3I+PGF1dGhvcj5EYWx5
LCBNYXJrIEouPC9hdXRob3I+PGF1dGhvcj5RaW4sIFNoZW5neWluZzwvYXV0aG9yPjxhdXRob3I+
U2hhbSwgUGFrPC9hdXRob3I+PGF1dGhvcj5Jd2F0YSwgTmFrYW88L2F1dGhvcj48YXV0aG9yPkhv
bmcsIEt5dW5nIFMuPC9hdXRob3I+PGF1dGhvcj5TY2h3YWIsIFNpYnlsbGUgRy48L2F1dGhvcj48
YXV0aG9yPll1ZSwgV2VpaHVhPC9hdXRob3I+PGF1dGhvcj5Uc3VhbmcsIE1pbmc8L2F1dGhvcj48
YXV0aG9yPkxpdSwgSmlhbmp1bjwvYXV0aG9yPjxhdXRob3I+TWEsIFhpYW5jYW5nPC9hdXRob3I+
PGF1dGhvcj5LYWhuLCBSZW7DqSBTLjwvYXV0aG9yPjxhdXRob3I+U2hpLCBZb25neW9uZzwvYXV0
aG9yPjxhdXRob3I+SHVhbmcsIEhhaWxpYW5nPC9hdXRob3I+PGF1dGhvcj5TY2hpem9waHJlbmlh
IFdvcmtpbmcgR3JvdXAgb2YgdGhlIFBzeWNoaWF0cmljIEdlbm9taWNzLCBDb25zb3J0aXVtPC9h
dXRob3I+PGF1dGhvcj5JbmRvbmVzaWEgU2NoaXpvcGhyZW5pYSwgQ29uc29ydGl1bTwvYXV0aG9y
PjxhdXRob3I+R2VuZXRpYywgUkVzZWFyY2ggb24gc2NoaXpvcGhyZW5pQSBuZVR3b3JrLUNoaW5h
PC9hdXRob3I+PGF1dGhvcj50aGUsIE5ldGhlcmxhbmRzPC9hdXRob3I+PC9hdXRob3JzPjwvY29u
dHJpYnV0b3JzPjx0aXRsZXM+PHRpdGxlPkNvbXBhcmF0aXZlIGdlbmV0aWMgYXJjaGl0ZWN0dXJl
cyBvZiBzY2hpem9waHJlbmlhIGluIEVhc3QgQXNpYW4gYW5kIEV1cm9wZWFuIHBvcHVsYXRpb25z
PC90aXRsZT48c2Vjb25kYXJ5LXRpdGxlPk5hdHVyZSBHZW5ldGljczwvc2Vjb25kYXJ5LXRpdGxl
PjwvdGl0bGVzPjxwZXJpb2RpY2FsPjxmdWxsLXRpdGxlPk5hdHVyZSBHZW5ldGljczwvZnVsbC10
aXRsZT48YWJici0xPk5hdC4gR2VuZXQuPC9hYmJyLTE+PGFiYnItMj5OYXQgR2VuZXQ8L2FiYnIt
Mj48L3BlcmlvZGljYWw+PHBhZ2VzPjE2NzAtMTY3ODwvcGFnZXM+PHZvbHVtZT41MTwvdm9sdW1l
PjxudW1iZXI+MTI8L251bWJlcj48ZGF0ZXM+PHllYXI+MjAxOTwveWVhcj48cHViLWRhdGVzPjxk
YXRlPjIwMTkvMTIvMDE8L2RhdGU+PC9wdWItZGF0ZXM+PC9kYXRlcz48aXNibj4xNTQ2LTE3MTg8
L2lzYm4+PHVybHM+PHJlbGF0ZWQtdXJscz48dXJsPmh0dHBzOi8vZG9pLm9yZy8xMC4xMDM4L3M0
MTU4OC0wMTktMDUxMi14PC91cmw+PC9yZWxhdGVkLXVybHM+PC91cmxzPjxlbGVjdHJvbmljLXJl
c291cmNlLW51bT4xMC4xMDM4L3M0MTU4OC0wMTktMDUxMi14PC9lbGVjdHJvbmljLXJlc291cmNl
LW51bT48L3JlY29yZD48L0NpdGU+PC9FbmROb3RlPn==
</w:fldData>
              </w:fldChar>
            </w:r>
            <w:r w:rsidR="00EE336F" w:rsidRPr="00D718C9">
              <w:instrText xml:space="preserve"> ADDIN EN.CITE.DATA </w:instrText>
            </w:r>
            <w:r w:rsidR="00EE336F" w:rsidRPr="00D718C9">
              <w:fldChar w:fldCharType="end"/>
            </w:r>
            <w:r w:rsidRPr="00D718C9">
              <w:fldChar w:fldCharType="separate"/>
            </w:r>
            <w:r w:rsidR="00EE336F" w:rsidRPr="00D718C9">
              <w:rPr>
                <w:noProof/>
              </w:rPr>
              <w:t>[</w:t>
            </w:r>
            <w:hyperlink w:anchor="_ENREF_1" w:tooltip="Lam, 2019 #160964" w:history="1">
              <w:r w:rsidR="00EE336F" w:rsidRPr="00D718C9">
                <w:rPr>
                  <w:rStyle w:val="Hyperlink"/>
                  <w:color w:val="auto"/>
                </w:rPr>
                <w:t>1</w:t>
              </w:r>
            </w:hyperlink>
            <w:r w:rsidR="00EE336F" w:rsidRPr="00D718C9">
              <w:rPr>
                <w:noProof/>
              </w:rPr>
              <w:t>]</w:t>
            </w:r>
            <w:r w:rsidRPr="00D718C9">
              <w:fldChar w:fldCharType="end"/>
            </w:r>
          </w:p>
        </w:tc>
        <w:tc>
          <w:tcPr>
            <w:tcW w:w="345" w:type="pct"/>
            <w:shd w:val="clear" w:color="auto" w:fill="auto"/>
          </w:tcPr>
          <w:p w14:paraId="08B010AD" w14:textId="77777777" w:rsidR="00E90F41" w:rsidRPr="00D718C9" w:rsidRDefault="00E90F41" w:rsidP="00F047BB">
            <w:pPr>
              <w:adjustRightInd w:val="0"/>
              <w:spacing w:afterLines="0" w:after="0" w:line="240" w:lineRule="auto"/>
              <w:jc w:val="center"/>
            </w:pPr>
          </w:p>
        </w:tc>
        <w:tc>
          <w:tcPr>
            <w:tcW w:w="858" w:type="pct"/>
            <w:shd w:val="clear" w:color="auto" w:fill="auto"/>
          </w:tcPr>
          <w:p w14:paraId="657C7438" w14:textId="77777777" w:rsidR="00E90F41" w:rsidRPr="00D718C9" w:rsidRDefault="00E90F41" w:rsidP="00F047BB">
            <w:pPr>
              <w:adjustRightInd w:val="0"/>
              <w:spacing w:afterLines="0" w:after="0" w:line="240" w:lineRule="auto"/>
              <w:jc w:val="center"/>
            </w:pPr>
            <w:r w:rsidRPr="00D718C9">
              <w:t>9,387,791</w:t>
            </w:r>
          </w:p>
        </w:tc>
        <w:tc>
          <w:tcPr>
            <w:tcW w:w="707" w:type="pct"/>
            <w:shd w:val="clear" w:color="auto" w:fill="auto"/>
          </w:tcPr>
          <w:p w14:paraId="72836B19" w14:textId="7F076944" w:rsidR="00E90F41" w:rsidRPr="00D718C9" w:rsidRDefault="00E90F41" w:rsidP="008C791C">
            <w:pPr>
              <w:adjustRightInd w:val="0"/>
              <w:spacing w:afterLines="0" w:after="0" w:line="240" w:lineRule="auto"/>
              <w:jc w:val="right"/>
            </w:pPr>
            <w:r w:rsidRPr="00D718C9">
              <w:fldChar w:fldCharType="begin">
                <w:fldData xml:space="preserve">PEVuZE5vdGU+PENpdGU+PEF1dGhvcj5SaXBrZTwvQXV0aG9yPjxZZWFyPjIwMTQ8L1llYXI+PFJl
Y051bT4yMTQ4MzQ8L1JlY051bT48RGlzcGxheVRleHQ+WzJdPC9EaXNwbGF5VGV4dD48cmVjb3Jk
PjxyZWMtbnVtYmVyPjIxNDgzNDwvcmVjLW51bWJlcj48Zm9yZWlnbi1rZXlzPjxrZXkgYXBwPSJF
TiIgZGItaWQ9IjB2dHZ2MjA5azl3ZHI5ZWZkd3F4MjlmMWUyd2VlZHBwZHp6YSI+MjE0ODM0PC9r
ZXk+PC9mb3JlaWduLWtleXM+PHJlZi10eXBlIG5hbWU9IkpvdXJuYWwgQXJ0aWNsZSI+MTc8L3Jl
Zi10eXBlPjxjb250cmlidXRvcnM+PGF1dGhvcnM+PGF1dGhvcj5SaXBrZSwgU3RlcGhhbjwvYXV0
aG9yPjxhdXRob3I+TmVhbGUsIEJlbmphbWluIE0uPC9hdXRob3I+PGF1dGhvcj5Db3J2aW4sIEFp
ZGVuPC9hdXRob3I+PGF1dGhvcj5XYWx0ZXJzLCBKYW1lcyBULiBSLjwvYXV0aG9yPjxhdXRob3I+
RmFyaCwgS2FpLUhvdzwvYXV0aG9yPjxhdXRob3I+SG9sbWFucywgUGV0ZXIgQS48L2F1dGhvcj48
YXV0aG9yPkxlZSwgUGhpbDwvYXV0aG9yPjxhdXRob3I+QnVsaWstU3VsbGl2YW4sIEJyZW5kYW48
L2F1dGhvcj48YXV0aG9yPkNvbGxpZXIsIERhdmlkIEEuPC9hdXRob3I+PGF1dGhvcj5IdWFuZywg
SGFpbGlhbmc8L2F1dGhvcj48YXV0aG9yPlBlcnMsIFR1bmUgSC48L2F1dGhvcj48YXV0aG9yPkFn
YXJ0eiwgSW5ncmlkPC9hdXRob3I+PGF1dGhvcj5BZ2VyYm8sIEVzYmVuPC9hdXRob3I+PGF1dGhv
cj5BbGJ1cywgTWFyZ290PC9hdXRob3I+PGF1dGhvcj5BbGV4YW5kZXIsIE1hZGVsaW5lPC9hdXRo
b3I+PGF1dGhvcj5BbWluLCBGYXJvb3E8L2F1dGhvcj48YXV0aG9yPkJhY2FudSwgU2lsdml1IEEu
PC9hdXRob3I+PGF1dGhvcj5CZWdlbWFubiwgTWFydGluPC9hdXRob3I+PGF1dGhvcj5CZWxsaXZl
YXUgSnIsIFJpY2hhcmQgQS48L2F1dGhvcj48YXV0aG9yPkJlbmUsIEp1ZGl0PC9hdXRob3I+PGF1
dGhvcj5CZXJnZW4sIFNhcmFoIEUuPC9hdXRob3I+PGF1dGhvcj5CZXZpbGFjcXVhLCBFbGl6YWJl
dGg8L2F1dGhvcj48YXV0aG9yPkJpZ2RlbGksIFRpbSBCLjwvYXV0aG9yPjxhdXRob3I+QmxhY2ss
IERvbmFsZCBXLjwvYXV0aG9yPjxhdXRob3I+QnJ1Z2dlbWFuLCBSaWNoYXJkPC9hdXRob3I+PGF1
dGhvcj5CdWNjb2xhLCBOYW5jeSBHLjwvYXV0aG9yPjxhdXRob3I+QnVja25lciwgUmFuZHkgTC48
L2F1dGhvcj48YXV0aG9yPkJ5ZXJsZXksIFdpbGxpYW08L2F1dGhvcj48YXV0aG9yPkNhaG4sIFdp
ZXBrZTwvYXV0aG9yPjxhdXRob3I+Q2FpLCBHdWlxaW5nPC9hdXRob3I+PGF1dGhvcj5DYW1waW9u
LCBEb21pbmlxdWU8L2F1dGhvcj48YXV0aG9yPkNhbnRvciwgUml0YSBNLjwvYXV0aG9yPjxhdXRo
b3I+Q2FyciwgVmF1Z2hhbiBKLjwvYXV0aG9yPjxhdXRob3I+Q2FycmVyYSwgTm9hPC9hdXRob3I+
PGF1dGhvcj5DYXR0cywgU3RhbmxleSBWLjwvYXV0aG9yPjxhdXRob3I+Q2hhbWJlcnQsIEtpbWJl
cmx5IEQuPC9hdXRob3I+PGF1dGhvcj5DaGFuLCBSYXltb25kIEMuIEsuPC9hdXRob3I+PGF1dGhv
cj5DaGVuLCBSb25hbGQgWS4gTC48L2F1dGhvcj48YXV0aG9yPkNoZW4sIEVyaWMgWS4gSC48L2F1
dGhvcj48YXV0aG9yPkNoZW5nLCBXZWk8L2F1dGhvcj48YXV0aG9yPkNoZXVuZywgRXJpYyBGLiBD
LjwvYXV0aG9yPjxhdXRob3I+QW5uIENob25nLCBTaW93PC9hdXRob3I+PGF1dGhvcj5Sb2JlcnQg
Q2xvbmluZ2VyLCBDLjwvYXV0aG9yPjxhdXRob3I+Q29oZW4sIERhdmlkPC9hdXRob3I+PGF1dGhv
cj5Db2hlbiwgTmFkaW5lPC9hdXRob3I+PGF1dGhvcj5Db3JtaWNhbiwgUGF1bDwvYXV0aG9yPjxh
dXRob3I+Q3JhZGRvY2ssIE5pY2s8L2F1dGhvcj48YXV0aG9yPkNyb3dsZXksIEphbWVzIEouPC9h
dXRob3I+PGF1dGhvcj5DdXJ0aXMsIERhdmlkPC9hdXRob3I+PGF1dGhvcj5EYXZpZHNvbiwgTWlj
aGFlbDwvYXV0aG9yPjxhdXRob3I+RGF2aXMsIEtlbm5ldGggTC48L2F1dGhvcj48YXV0aG9yPkRl
Z2VuaGFyZHQsIEZyYW56aXNrYTwvYXV0aG9yPjxhdXRob3I+RGVsIEZhdmVybywgSnVyZ2VuPC9h
dXRob3I+PGF1dGhvcj5EZW1vbnRpcywgRGl0dGU8L2F1dGhvcj48YXV0aG9yPkRpa2VvcywgRGlt
aXRyaXM8L2F1dGhvcj48YXV0aG9yPkRpbmFuLCBUaW1vdGh5PC9hdXRob3I+PGF1dGhvcj5EanVy
b3ZpYywgU3JkamFuPC9hdXRob3I+PGF1dGhvcj5Eb25vaG9lLCBHYXJ5PC9hdXRob3I+PGF1dGhv
cj5EcmFwZWF1LCBFbG9kaWU8L2F1dGhvcj48YXV0aG9yPkR1YW4sIEp1YmFvPC9hdXRob3I+PGF1
dGhvcj5EdWRicmlkZ2UsIEZyYW5rPC9hdXRob3I+PGF1dGhvcj5EdXJtaXNoaSwgTmFzZXI8L2F1
dGhvcj48YXV0aG9yPkVpY2hoYW1tZXIsIFBldGVyPC9hdXRob3I+PGF1dGhvcj5Fcmlrc3Nvbiwg
Sm9oYW48L2F1dGhvcj48YXV0aG9yPkVzY290dC1QcmljZSwgVmFsZW50aW5hPC9hdXRob3I+PGF1
dGhvcj5Fc3Npb3V4LCBMYXVyZW50PC9hdXRob3I+PGF1dGhvcj5GYW5vdXMsIEF5bWFuIEguPC9h
dXRob3I+PGF1dGhvcj5GYXJyZWxsLCBNYXJ0aWxpYXMgUy48L2F1dGhvcj48YXV0aG9yPkZyYW5r
LCBKb3NlZjwvYXV0aG9yPjxhdXRob3I+RnJhbmtlLCBMdWRlPC9hdXRob3I+PGF1dGhvcj5GcmVl
ZG1hbiwgUm9iZXJ0PC9hdXRob3I+PGF1dGhvcj5GcmVpbWVyLCBOZWxzb24gQi48L2F1dGhvcj48
YXV0aG9yPkZyaWVkbCwgTWFyaW9uPC9hdXRob3I+PGF1dGhvcj5GcmllZG1hbiwgSm9zZXBoIEku
PC9hdXRob3I+PGF1dGhvcj5Gcm9tZXIsIE1lbmFjaGVtPC9hdXRob3I+PGF1dGhvcj5HZW5vdmVz
ZSwgR2l1bGlvPC9hdXRob3I+PGF1dGhvcj5HZW9yZ2lldmEsIEx5dWRtaWxhPC9hdXRob3I+PGF1
dGhvcj5HaWVnbGluZywgSW5hPC9hdXRob3I+PGF1dGhvcj5HaXVzdGktUm9kcsOtZ3VleiwgUGFv
bGE8L2F1dGhvcj48YXV0aG9yPkdvZGFyZCwgU3RlcGhhbmllPC9hdXRob3I+PGF1dGhvcj5Hb2xk
c3RlaW4sIEphY3F1ZWxpbmUgSS48L2F1dGhvcj48YXV0aG9yPkdvbGltYmV0LCBWZXJhPC9hdXRo
b3I+PGF1dGhvcj5Hb3BhbCwgU3JpaGFyaTwvYXV0aG9yPjxhdXRob3I+R3JhdHRlbiwgSmFjb2I8
L2F1dGhvcj48YXV0aG9yPmRlIEhhYW4sIExpZXV3ZTwvYXV0aG9yPjxhdXRob3I+SGFtbWVyLCBD
aHJpc3RpYW48L2F1dGhvcj48YXV0aG9yPkhhbXNoZXJlLCBNYXJpYW4gTC48L2F1dGhvcj48YXV0
aG9yPkhhbnNlbiwgTWFyazwvYXV0aG9yPjxhdXRob3I+SGFuc2VuLCBUaG9tYXM8L2F1dGhvcj48
YXV0aG9yPkhhcm91dHVuaWFuLCBWYWhyYW08L2F1dGhvcj48YXV0aG9yPkhhcnRtYW5uLCBBbm5l
dHRlIE0uPC9hdXRob3I+PGF1dGhvcj5IZW5za2VucywgRnJhbnMgQS48L2F1dGhvcj48YXV0aG9y
Pkhlcm1zLCBTdGVmYW48L2F1dGhvcj48YXV0aG9yPkhpcnNjaGhvcm4sIEpvZWwgTi48L2F1dGhv
cj48YXV0aG9yPkhvZmZtYW5uLCBQZXI8L2F1dGhvcj48YXV0aG9yPkhvZm1hbiwgQW5kcmVhPC9h
dXRob3I+PGF1dGhvcj5Ib2xsZWdhYXJkLCBNYWRzIFYuPC9hdXRob3I+PGF1dGhvcj5Ib3VnYWFy
ZCwgRGF2aWQgTS48L2F1dGhvcj48YXV0aG9yPklrZWRhLCBNYXNhc2hpPC9hdXRob3I+PGF1dGhv
cj5Kb2EsIEluZ2U8L2F1dGhvcj48YXV0aG9yPkp1bGnDoCwgQW50b25pbzwvYXV0aG9yPjxhdXRo
b3I+S2FobiwgUmVuw6kgUy48L2F1dGhvcj48YXV0aG9yPkthbGF5ZGppZXZhLCBMdWJhPC9hdXRo
b3I+PGF1dGhvcj5LYXJhY2hhbmFrLVlhbmtvdmEsIFNlbmE8L2F1dGhvcj48YXV0aG9yPkthcmph
bGFpbmVuLCBKdWhhPC9hdXRob3I+PGF1dGhvcj5LYXZhbmFnaCwgRGF2aWQ8L2F1dGhvcj48YXV0
aG9yPktlbGxlciwgTWF0dGhldyBDLjwvYXV0aG9yPjxhdXRob3I+S2VubmVkeSwgSmFtZXMgTC48
L2F1dGhvcj48YXV0aG9yPktocnVuaW4sIEFuZHJleTwvYXV0aG9yPjxhdXRob3I+S2ltLCBZdW5q
dW5nPC9hdXRob3I+PGF1dGhvcj5LbG92aW5zLCBKYW5pczwvYXV0aG9yPjxhdXRob3I+S25vd2xl
cywgSmFtZXMgQS48L2F1dGhvcj48YXV0aG9yPktvbnRlLCBCZXR0aW5hPC9hdXRob3I+PGF1dGhv
cj5LdWNpbnNrYXMsIFZhaWR1dGlzPC9hdXRob3I+PGF1dGhvcj5BdXNyZWxlIEt1Y2luc2tpZW5l
LCBaaXRhPC9hdXRob3I+PGF1dGhvcj5LdXplbG92YS1QdGFja292YSwgSGFuYTwvYXV0aG9yPjxh
dXRob3I+S8OkaGxlciwgQW5uYSBLLjwvYXV0aG9yPjxhdXRob3I+TGF1cmVudCwgQ2xhdWRpbmU8
L2F1dGhvcj48YXV0aG9yPkxlZSBDaGVlIEtlb25nLCBKaW1teTwvYXV0aG9yPjxhdXRob3I+SG9u
ZyBMZWUsIFMuPC9hdXRob3I+PGF1dGhvcj5MZWdnZSwgU29waGllIEUuPC9hdXRob3I+PGF1dGhv
cj5MZXJlciwgQmVybmFyZDwvYXV0aG9yPjxhdXRob3I+TGksIE1pYW94aW48L2F1dGhvcj48YXV0
aG9yPkxpLCBUYW88L2F1dGhvcj48YXV0aG9yPkxpYW5nLCBLdW5nLVllZTwvYXV0aG9yPjxhdXRo
b3I+TGllYmVybWFuLCBKZWZmcmV5PC9hdXRob3I+PGF1dGhvcj5MaW1ib3Jza2EsIFN2ZXRsYW5h
PC9hdXRob3I+PGF1dGhvcj5Mb3VnaGxhbmQsIENhcm1lbCBNLjwvYXV0aG9yPjxhdXRob3I+THVi
aW5za2ksIEphbjwvYXV0aG9yPjxhdXRob3I+TMO2bm5xdmlzdCwgSm91a288L2F1dGhvcj48YXV0
aG9yPk1hY2VrIEpyLCBNaWxhbjwvYXV0aG9yPjxhdXRob3I+TWFnbnVzc29uLCBQYXRyaWsgSy4g
RS48L2F1dGhvcj48YXV0aG9yPk1haGVyLCBCcmlvbiBTLjwvYXV0aG9yPjxhdXRob3I+TWFpZXIs
IFdvbGZnYW5nPC9hdXRob3I+PGF1dGhvcj5NYWxsZXQsIEphY3F1ZXM8L2F1dGhvcj48YXV0aG9y
Pk1hcnNhbCwgU2FyYTwvYXV0aG9yPjxhdXRob3I+TWF0dGhlaXNlbiwgTWFudWVsPC9hdXRob3I+
PGF1dGhvcj5NYXR0aW5nc2RhbCwgTW9ydGVuPC9hdXRob3I+PGF1dGhvcj5NY0NhcmxleSwgUm9i
ZXJ0IFcuPC9hdXRob3I+PGF1dGhvcj5NY0RvbmFsZCwgQ29sbTwvYXV0aG9yPjxhdXRob3I+TWNJ
bnRvc2gsIEFuZHJldyBNLjwvYXV0aG9yPjxhdXRob3I+TWVpZXIsIFNhbmRyYTwvYXV0aG9yPjxh
dXRob3I+TWVpamVyLCBDYXJpbiBKLjwvYXV0aG9yPjxhdXRob3I+TWVsZWdoLCBCZWxhPC9hdXRo
b3I+PGF1dGhvcj5NZWxsZSwgSW5ncmlkPC9hdXRob3I+PGF1dGhvcj5NZXNob2xhbS1HYXRlbHks
IFJhcXVlbGxlIEkuPC9hdXRob3I+PGF1dGhvcj5NZXRzcGFsdSwgQW5kcmVzPC9hdXRob3I+PGF1
dGhvcj5NaWNoaWUsIFBhdHJpY2lhIFQuPC9hdXRob3I+PGF1dGhvcj5NaWxhbmksIExpbGk8L2F1
dGhvcj48YXV0aG9yPk1pbGFub3ZhLCBWaWhyYTwvYXV0aG9yPjxhdXRob3I+TW9rcmFiLCBZb3Vu
ZXM8L2F1dGhvcj48YXV0aG9yPk1vcnJpcywgRGVyZWsgVy48L2F1dGhvcj48YXV0aG9yPk1vcnMs
IE9sZTwvYXV0aG9yPjxhdXRob3I+TXVycGh5LCBLaWVyYW4gQy48L2F1dGhvcj48YXV0aG9yPk11
cnJheSwgUm9iaW4gTS48L2F1dGhvcj48YXV0aG9yPk15aW4tR2VybWV5cywgSW5lejwvYXV0aG9y
PjxhdXRob3I+TcO8bGxlci1NeWhzb2ssIEJlcnRyYW08L2F1dGhvcj48YXV0aG9yPk5lbGlzLCBN
YXJpPC9hdXRob3I+PGF1dGhvcj5OZW5hZGljLCBJZ29yPC9hdXRob3I+PGF1dGhvcj5OZXJ0bmV5
LCBEZWJvcmFoIEEuPC9hdXRob3I+PGF1dGhvcj5OZXN0YWR0LCBHZXJhbGQ8L2F1dGhvcj48YXV0
aG9yPk5pY29kZW11cywgS3Jpc3RpbiBLLjwvYXV0aG9yPjxhdXRob3I+TmlraXRpbmEtWmFrZSwg
TGllbmU8L2F1dGhvcj48YXV0aG9yPk5pc2VuYmF1bSwgTGF1cmE8L2F1dGhvcj48YXV0aG9yPk5v
cmRpbiwgQW5uZWxpZTwvYXV0aG9yPjxhdXRob3I+T+KAmUNhbGxhZ2hhbiwgRWFkYmhhcmQ8L2F1
dGhvcj48YXV0aG9yPk/igJlEdXNobGFpbmUsIENvbG08L2F1dGhvcj48YXV0aG9yPk/igJlOZWls
bCwgRi4gQW50aG9ueTwvYXV0aG9yPjxhdXRob3I+T2gsIFNhbmctWXVuPC9hdXRob3I+PGF1dGhv
cj5PbGluY3ksIEFubjwvYXV0aG9yPjxhdXRob3I+T2xzZW4sIExpbmU8L2F1dGhvcj48YXV0aG9y
PlZhbiBPcywgSmltPC9hdXRob3I+PGF1dGhvcj5QYW50ZWxpcywgQ2hyaXN0b3M8L2F1dGhvcj48
YXV0aG9yPlBhcGFkaW1pdHJpb3UsIEdlb3JnZSBOLjwvYXV0aG9yPjxhdXRob3I+UGFwaW9sLCBT
ZXJnaTwvYXV0aG9yPjxhdXRob3I+UGFya2hvbWVua28sIEVsZW5hPC9hdXRob3I+PGF1dGhvcj5Q
YXRvLCBNaWNoZWxlIFQuPC9hdXRob3I+PGF1dGhvcj5QYXVuaW8sIFRpaW5hPC9hdXRob3I+PGF1
dGhvcj5QZWpvdmljLU1pbG92YW5jZXZpYywgTWlsaWNhPC9hdXRob3I+PGF1dGhvcj5QZXJraW5z
LCBEaWFuYSBPLjwvYXV0aG9yPjxhdXRob3I+UGlldGlsw6RpbmVuLCBPbGxpPC9hdXRob3I+PGF1
dGhvcj5QaW1tLCBKb25hdGhhbjwvYXV0aG9yPjxhdXRob3I+UG9ja2xpbmd0b24sIEFuZHJldyBK
LjwvYXV0aG9yPjxhdXRob3I+UG93ZWxsLCBKb2huPC9hdXRob3I+PGF1dGhvcj5QcmljZSwgQWxr
ZXM8L2F1dGhvcj48YXV0aG9yPlB1bHZlciwgQW5uIEUuPC9hdXRob3I+PGF1dGhvcj5QdXJjZWxs
LCBTaGF1biBNLjwvYXV0aG9yPjxhdXRob3I+UXVlc3RlZCwgRGlnYnk8L2F1dGhvcj48YXV0aG9y
PlJhc211c3NlbiwgSGVucmlrIEIuPC9hdXRob3I+PGF1dGhvcj5SZWljaGVuYmVyZywgQWJyYWhh
bTwvYXV0aG9yPjxhdXRob3I+UmVpbWVycywgTWFyayBBLjwvYXV0aG9yPjxhdXRob3I+UmljaGFy
ZHMsIEFsZXhhbmRlciBMLjwvYXV0aG9yPjxhdXRob3I+Um9mZm1hbiwgSm9zaHVhIEwuPC9hdXRo
b3I+PGF1dGhvcj5Sb3Vzc29zLCBQYW5vczwvYXV0aG9yPjxhdXRob3I+UnVkZXJmZXIsIERvdWds
YXMgTS48L2F1dGhvcj48YXV0aG9yPlNhbG9tYWEsIFZlaWtrbzwvYXV0aG9yPjxhdXRob3I+U2Fu
ZGVycywgQWxhbiBSLjwvYXV0aG9yPjxhdXRob3I+U2NoYWxsLCBVbHJpY2g8L2F1dGhvcj48YXV0
aG9yPlNjaHViZXJ0LCBDaHJpc3RpYW4gUi48L2F1dGhvcj48YXV0aG9yPlNjaHVsemUsIFRob21h
cyBHLjwvYXV0aG9yPjxhdXRob3I+U2Nod2FiLCBTaWJ5bGxlIEcuPC9hdXRob3I+PGF1dGhvcj5T
Y29sbmljaywgRWR3YXJkIE0uPC9hdXRob3I+PGF1dGhvcj5TY290dCwgUm9kbmV5IEouPC9hdXRo
b3I+PGF1dGhvcj5TZWlkbWFuLCBMYXJyeSBKLjwvYXV0aG9yPjxhdXRob3I+U2hpLCBKaWFueGlu
PC9hdXRob3I+PGF1dGhvcj5TaWd1cmRzc29uLCBFbmdpbGJlcnQ8L2F1dGhvcj48YXV0aG9yPlNp
bGFnYWR6ZSwgVGVpbXVyYXo8L2F1dGhvcj48YXV0aG9yPlNpbHZlcm1hbiwgSmVyZW15IE0uPC9h
dXRob3I+PGF1dGhvcj5TaW0sIEthbmc8L2F1dGhvcj48YXV0aG9yPlNsb21pbnNreSwgUGV0cjwv
YXV0aG9yPjxhdXRob3I+U21vbGxlciwgSm9yZGFuIFcuPC9hdXRob3I+PGF1dGhvcj5TbywgSG9u
LUNoZW9uZzwvYXV0aG9yPjxhdXRob3I+U3BlbmNlciwgQ2hyaXNDIEEuPC9hdXRob3I+PGF1dGhv
cj5TdGFobCwgRWxpIEEuPC9hdXRob3I+PGF1dGhvcj5TdGVmYW5zc29uLCBIcmVpbm48L2F1dGhv
cj48YXV0aG9yPlN0ZWluYmVyZywgU3RhY3k8L2F1dGhvcj48YXV0aG9yPlN0b2dtYW5uLCBFbGlz
YWJldGg8L2F1dGhvcj48YXV0aG9yPlN0cmF1YiwgUmljaGFyZCBFLjwvYXV0aG9yPjxhdXRob3I+
U3RyZW5nbWFuLCBFcmljPC9hdXRob3I+PGF1dGhvcj5TdHJvaG1haWVyLCBKYW5hPC9hdXRob3I+
PGF1dGhvcj5TY290dCBTdHJvdXAsIFQuPC9hdXRob3I+PGF1dGhvcj5TdWJyYW1hbmlhbSwgTXl0
aGlseTwvYXV0aG9yPjxhdXRob3I+U3V2aXNhYXJpLCBKYWFuYTwvYXV0aG9yPjxhdXRob3I+U3Zy
YWtpYywgRHJhZ2FuIE0uPC9hdXRob3I+PGF1dGhvcj5TemF0a2lld2ljeiwgSmluIFAuPC9hdXRo
b3I+PGF1dGhvcj5Tw7ZkZXJtYW4sIEVyaWs8L2F1dGhvcj48YXV0aG9yPlRoaXJ1bWFsYWksIFNy
aW5pdmFzPC9hdXRob3I+PGF1dGhvcj5Ub25jaGV2YSwgRHJhZ2E8L2F1dGhvcj48YXV0aG9yPlRv
c2F0bywgU2FyYWg8L2F1dGhvcj48YXV0aG9yPlZlaWpvbGEsIEp1aGE8L2F1dGhvcj48YXV0aG9y
PldhZGRpbmd0b24sIEpvaG48L2F1dGhvcj48YXV0aG9yPldhbHNoLCBEZXJtb3Q8L2F1dGhvcj48
YXV0aG9yPldhbmcsIERhaTwvYXV0aG9yPjxhdXRob3I+V2FuZywgUWlhbmc8L2F1dGhvcj48YXV0
aG9yPldlYmIsIEJyYWRsZXkgVC48L2F1dGhvcj48YXV0aG9yPldlaXNlciwgTWFyazwvYXV0aG9y
PjxhdXRob3I+V2lsZGVuYXVlciwgRGlldGVyIEIuPC9hdXRob3I+PGF1dGhvcj5XaWxsaWFtcywg
TmlnZWwgTS48L2F1dGhvcj48YXV0aG9yPldpbGxpYW1zLCBTdGVwaGFuaWU8L2F1dGhvcj48YXV0
aG9yPldpdHQsIFN0ZXBoYW5pZSBILjwvYXV0aG9yPjxhdXRob3I+V29sZW4sIEFhcm9uIFIuPC9h
dXRob3I+PGF1dGhvcj5Xb25nLCBFbWlseSBILiBNLjwvYXV0aG9yPjxhdXRob3I+V29ybWxleSwg
QnJhbmRvbiBLLjwvYXV0aG9yPjxhdXRob3I+U2ltb24gWGksIEh1YWxpbjwvYXV0aG9yPjxhdXRo
b3I+WmFpLCBDbGVtZW50IEMuPC9hdXRob3I+PGF1dGhvcj5aaGVuZywgWHVlYmluPC9hdXRob3I+
PGF1dGhvcj5aaW1wcmljaCwgRnJpdHo8L2F1dGhvcj48YXV0aG9yPldyYXksIE5hb21pIFIuPC9h
dXRob3I+PGF1dGhvcj5TdGVmYW5zc29uLCBLYXJpPC9hdXRob3I+PGF1dGhvcj5WaXNzY2hlciwg
UGV0ZXIgTS48L2F1dGhvcj48YXV0aG9yPlRydXN0IENhc2UtQ29udHJvbCBDb25zb3J0aXVtLCBX
ZWxsY29tZTwvYXV0aG9yPjxhdXRob3I+QWRvbGZzc29uLCBSb2xmPC9hdXRob3I+PGF1dGhvcj5B
bmRyZWFzc2VuLCBPbGUgQS48L2F1dGhvcj48YXV0aG9yPkJsYWNrd29vZCwgRG91Z2xhcyBILiBS
LjwvYXV0aG9yPjxhdXRob3I+QnJhbW9uLCBFbHZpcmE8L2F1dGhvcj48YXV0aG9yPkJ1eGJhdW0s
IEpvc2VwaCBELjwvYXV0aG9yPjxhdXRob3I+QsO4cmdsdW0sIEFuZGVycyBELjwvYXV0aG9yPjxh
dXRob3I+Q2ljaG9uLCBTdmVuPC9hdXRob3I+PGF1dGhvcj5EYXJ2YXNpLCBBcmllbDwvYXV0aG9y
PjxhdXRob3I+RG9tZW5pY2ksIEVucmljbzwvYXV0aG9yPjxhdXRob3I+RWhyZW5yZWljaCwgSGFu
bmVsb3JlPC9hdXRob3I+PGF1dGhvcj5Fc2tvLCBUw7VudTwvYXV0aG9yPjxhdXRob3I+R2VqbWFu
LCBQYWJsbyBWLjwvYXV0aG9yPjxhdXRob3I+R2lsbCwgTWljaGFlbDwvYXV0aG9yPjxhdXRob3I+
R3VybGluZywgSHVnaDwvYXV0aG9yPjxhdXRob3I+SHVsdG1hbiwgQ2hyaXN0aW5hIE0uPC9hdXRo
b3I+PGF1dGhvcj5Jd2F0YSwgTmFrYW88L2F1dGhvcj48YXV0aG9yPkphYmxlbnNreSwgQXNzZW4g
Vi48L2F1dGhvcj48YXV0aG9yPkrDtm5zc29uLCBFcmlrIEcuPC9hdXRob3I+PGF1dGhvcj5LZW5k
bGVyLCBLZW5uZXRoIFMuPC9hdXRob3I+PGF1dGhvcj5LaXJvdiwgR2VvcmdlPC9hdXRob3I+PGF1
dGhvcj5LbmlnaHQsIEpvPC9hdXRob3I+PGF1dGhvcj5MZW5jeiwgVG9kZDwvYXV0aG9yPjxhdXRo
b3I+TGV2aW5zb24sIERvdWdsYXMgRi48L2F1dGhvcj48YXV0aG9yPkxpLCBRaW5ncWluIFMuPC9h
dXRob3I+PGF1dGhvcj5MaXUsIEppYW5qdW48L2F1dGhvcj48YXV0aG9yPk1hbGhvdHJhLCBBbmls
IEsuPC9hdXRob3I+PGF1dGhvcj5NY0NhcnJvbGwsIFN0ZXZlbiBBLjwvYXV0aG9yPjxhdXRob3I+
TWNRdWlsbGluLCBBbmRyZXc8L2F1dGhvcj48YXV0aG9yPk1vcmFuLCBKZW5uaWZlciBMLjwvYXV0
aG9yPjxhdXRob3I+TW9ydGVuc2VuLCBQcmViZW4gQi48L2F1dGhvcj48YXV0aG9yPk1vd3J5LCBC
cnlhbiBKLjwvYXV0aG9yPjxhdXRob3I+TsO2dGhlbiwgTWFya3VzIE0uPC9hdXRob3I+PGF1dGhv
cj5PcGhvZmYsIFJvZWwgQS48L2F1dGhvcj48YXV0aG9yPk93ZW4sIE1pY2hhZWwgSi48L2F1dGhv
cj48YXV0aG9yPlBhbG90aWUsIEFhcm5vPC9hdXRob3I+PGF1dGhvcj5QYXRvLCBDYXJsb3MgTi48
L2F1dGhvcj48YXV0aG9yPlBldHJ5c2hlbiwgVHJhY2V5IEwuPC9hdXRob3I+PGF1dGhvcj5Qb3N0
aHVtYSwgRGFuaWVsbGU8L2F1dGhvcj48YXV0aG9yPlJpZXRzY2hlbCwgTWFyY2VsbGE8L2F1dGhv
cj48YXV0aG9yPlJpbGV5LCBCcmllbiBQLjwvYXV0aG9yPjxhdXRob3I+UnVqZXNjdSwgRGFuPC9h
dXRob3I+PGF1dGhvcj5TaGFtLCBQYWsgQy48L2F1dGhvcj48YXV0aG9yPlNrbGFyLCBQYW1lbGE8
L2F1dGhvcj48YXV0aG9yPlN0IENsYWlyLCBEYXZpZDwvYXV0aG9yPjxhdXRob3I+V2VpbmJlcmdl
ciwgRGFuaWVsIFIuPC9hdXRob3I+PGF1dGhvcj5XZW5kbGFuZCwgSmVucyBSLjwvYXV0aG9yPjxh
dXRob3I+V2VyZ2UsIFRob21hczwvYXV0aG9yPjxhdXRob3I+U2NoaXpvcGhyZW5pYSBXb3JraW5n
IEdyb3VwIG9mIHRoZSBQc3ljaGlhdHJpYyBHZW5vbWljcywgQ29uc29ydGl1bTwvYXV0aG9yPjxh
dXRob3I+UHN5Y2hvc2lzIEVuZG9waGVub3R5cGVzIEludGVybmF0aW9uYWwsIENvbnNvcnRpdW08
L2F1dGhvcj48L2F1dGhvcnM+PC9jb250cmlidXRvcnM+PHRpdGxlcz48dGl0bGU+QmlvbG9naWNh
bCBpbnNpZ2h0cyBmcm9tIDEwOCBzY2hpem9waHJlbmlhLWFzc29jaWF0ZWQgZ2VuZXRpYyBsb2Np
PC90aXRsZT48c2Vjb25kYXJ5LXRpdGxlPk5hdHVyZTwvc2Vjb25kYXJ5LXRpdGxlPjwvdGl0bGVz
PjxwZXJpb2RpY2FsPjxmdWxsLXRpdGxlPk5hdHVyZTwvZnVsbC10aXRsZT48YWJici0xPk5hdHVy
ZTwvYWJici0xPjxhYmJyLTI+TmF0dXJlPC9hYmJyLTI+PC9wZXJpb2RpY2FsPjxwYWdlcz40MjEt
NDI3PC9wYWdlcz48dm9sdW1lPjUxMTwvdm9sdW1lPjxudW1iZXI+NzUxMDwvbnVtYmVyPjxkYXRl
cz48eWVhcj4yMDE0PC95ZWFyPjxwdWItZGF0ZXM+PGRhdGU+MjAxNC8wNy8wMTwvZGF0ZT48L3B1
Yi1kYXRlcz48L2RhdGVzPjxpc2JuPjE0NzYtNDY4NzwvaXNibj48dXJscz48cmVsYXRlZC11cmxz
Pjx1cmw+aHR0cHM6Ly9kb2kub3JnLzEwLjEwMzgvbmF0dXJlMTM1OTU8L3VybD48L3JlbGF0ZWQt
dXJscz48L3VybHM+PGVsZWN0cm9uaWMtcmVzb3VyY2UtbnVtPjEwLjEwMzgvbmF0dXJlMTM1OTU8
L2VsZWN0cm9uaWMtcmVzb3VyY2UtbnVtPjwvcmVjb3JkPjwvQ2l0ZT48L0VuZE5vdGU+AG==
</w:fldData>
              </w:fldChar>
            </w:r>
            <w:r w:rsidR="00EE336F" w:rsidRPr="00D718C9">
              <w:instrText xml:space="preserve"> ADDIN EN.CITE </w:instrText>
            </w:r>
            <w:r w:rsidR="00EE336F" w:rsidRPr="00D718C9">
              <w:fldChar w:fldCharType="begin">
                <w:fldData xml:space="preserve">PEVuZE5vdGU+PENpdGU+PEF1dGhvcj5SaXBrZTwvQXV0aG9yPjxZZWFyPjIwMTQ8L1llYXI+PFJl
Y051bT4yMTQ4MzQ8L1JlY051bT48RGlzcGxheVRleHQ+WzJdPC9EaXNwbGF5VGV4dD48cmVjb3Jk
PjxyZWMtbnVtYmVyPjIxNDgzNDwvcmVjLW51bWJlcj48Zm9yZWlnbi1rZXlzPjxrZXkgYXBwPSJF
TiIgZGItaWQ9IjB2dHZ2MjA5azl3ZHI5ZWZkd3F4MjlmMWUyd2VlZHBwZHp6YSI+MjE0ODM0PC9r
ZXk+PC9mb3JlaWduLWtleXM+PHJlZi10eXBlIG5hbWU9IkpvdXJuYWwgQXJ0aWNsZSI+MTc8L3Jl
Zi10eXBlPjxjb250cmlidXRvcnM+PGF1dGhvcnM+PGF1dGhvcj5SaXBrZSwgU3RlcGhhbjwvYXV0
aG9yPjxhdXRob3I+TmVhbGUsIEJlbmphbWluIE0uPC9hdXRob3I+PGF1dGhvcj5Db3J2aW4sIEFp
ZGVuPC9hdXRob3I+PGF1dGhvcj5XYWx0ZXJzLCBKYW1lcyBULiBSLjwvYXV0aG9yPjxhdXRob3I+
RmFyaCwgS2FpLUhvdzwvYXV0aG9yPjxhdXRob3I+SG9sbWFucywgUGV0ZXIgQS48L2F1dGhvcj48
YXV0aG9yPkxlZSwgUGhpbDwvYXV0aG9yPjxhdXRob3I+QnVsaWstU3VsbGl2YW4sIEJyZW5kYW48
L2F1dGhvcj48YXV0aG9yPkNvbGxpZXIsIERhdmlkIEEuPC9hdXRob3I+PGF1dGhvcj5IdWFuZywg
SGFpbGlhbmc8L2F1dGhvcj48YXV0aG9yPlBlcnMsIFR1bmUgSC48L2F1dGhvcj48YXV0aG9yPkFn
YXJ0eiwgSW5ncmlkPC9hdXRob3I+PGF1dGhvcj5BZ2VyYm8sIEVzYmVuPC9hdXRob3I+PGF1dGhv
cj5BbGJ1cywgTWFyZ290PC9hdXRob3I+PGF1dGhvcj5BbGV4YW5kZXIsIE1hZGVsaW5lPC9hdXRo
b3I+PGF1dGhvcj5BbWluLCBGYXJvb3E8L2F1dGhvcj48YXV0aG9yPkJhY2FudSwgU2lsdml1IEEu
PC9hdXRob3I+PGF1dGhvcj5CZWdlbWFubiwgTWFydGluPC9hdXRob3I+PGF1dGhvcj5CZWxsaXZl
YXUgSnIsIFJpY2hhcmQgQS48L2F1dGhvcj48YXV0aG9yPkJlbmUsIEp1ZGl0PC9hdXRob3I+PGF1
dGhvcj5CZXJnZW4sIFNhcmFoIEUuPC9hdXRob3I+PGF1dGhvcj5CZXZpbGFjcXVhLCBFbGl6YWJl
dGg8L2F1dGhvcj48YXV0aG9yPkJpZ2RlbGksIFRpbSBCLjwvYXV0aG9yPjxhdXRob3I+QmxhY2ss
IERvbmFsZCBXLjwvYXV0aG9yPjxhdXRob3I+QnJ1Z2dlbWFuLCBSaWNoYXJkPC9hdXRob3I+PGF1
dGhvcj5CdWNjb2xhLCBOYW5jeSBHLjwvYXV0aG9yPjxhdXRob3I+QnVja25lciwgUmFuZHkgTC48
L2F1dGhvcj48YXV0aG9yPkJ5ZXJsZXksIFdpbGxpYW08L2F1dGhvcj48YXV0aG9yPkNhaG4sIFdp
ZXBrZTwvYXV0aG9yPjxhdXRob3I+Q2FpLCBHdWlxaW5nPC9hdXRob3I+PGF1dGhvcj5DYW1waW9u
LCBEb21pbmlxdWU8L2F1dGhvcj48YXV0aG9yPkNhbnRvciwgUml0YSBNLjwvYXV0aG9yPjxhdXRo
b3I+Q2FyciwgVmF1Z2hhbiBKLjwvYXV0aG9yPjxhdXRob3I+Q2FycmVyYSwgTm9hPC9hdXRob3I+
PGF1dGhvcj5DYXR0cywgU3RhbmxleSBWLjwvYXV0aG9yPjxhdXRob3I+Q2hhbWJlcnQsIEtpbWJl
cmx5IEQuPC9hdXRob3I+PGF1dGhvcj5DaGFuLCBSYXltb25kIEMuIEsuPC9hdXRob3I+PGF1dGhv
cj5DaGVuLCBSb25hbGQgWS4gTC48L2F1dGhvcj48YXV0aG9yPkNoZW4sIEVyaWMgWS4gSC48L2F1
dGhvcj48YXV0aG9yPkNoZW5nLCBXZWk8L2F1dGhvcj48YXV0aG9yPkNoZXVuZywgRXJpYyBGLiBD
LjwvYXV0aG9yPjxhdXRob3I+QW5uIENob25nLCBTaW93PC9hdXRob3I+PGF1dGhvcj5Sb2JlcnQg
Q2xvbmluZ2VyLCBDLjwvYXV0aG9yPjxhdXRob3I+Q29oZW4sIERhdmlkPC9hdXRob3I+PGF1dGhv
cj5Db2hlbiwgTmFkaW5lPC9hdXRob3I+PGF1dGhvcj5Db3JtaWNhbiwgUGF1bDwvYXV0aG9yPjxh
dXRob3I+Q3JhZGRvY2ssIE5pY2s8L2F1dGhvcj48YXV0aG9yPkNyb3dsZXksIEphbWVzIEouPC9h
dXRob3I+PGF1dGhvcj5DdXJ0aXMsIERhdmlkPC9hdXRob3I+PGF1dGhvcj5EYXZpZHNvbiwgTWlj
aGFlbDwvYXV0aG9yPjxhdXRob3I+RGF2aXMsIEtlbm5ldGggTC48L2F1dGhvcj48YXV0aG9yPkRl
Z2VuaGFyZHQsIEZyYW56aXNrYTwvYXV0aG9yPjxhdXRob3I+RGVsIEZhdmVybywgSnVyZ2VuPC9h
dXRob3I+PGF1dGhvcj5EZW1vbnRpcywgRGl0dGU8L2F1dGhvcj48YXV0aG9yPkRpa2VvcywgRGlt
aXRyaXM8L2F1dGhvcj48YXV0aG9yPkRpbmFuLCBUaW1vdGh5PC9hdXRob3I+PGF1dGhvcj5EanVy
b3ZpYywgU3JkamFuPC9hdXRob3I+PGF1dGhvcj5Eb25vaG9lLCBHYXJ5PC9hdXRob3I+PGF1dGhv
cj5EcmFwZWF1LCBFbG9kaWU8L2F1dGhvcj48YXV0aG9yPkR1YW4sIEp1YmFvPC9hdXRob3I+PGF1
dGhvcj5EdWRicmlkZ2UsIEZyYW5rPC9hdXRob3I+PGF1dGhvcj5EdXJtaXNoaSwgTmFzZXI8L2F1
dGhvcj48YXV0aG9yPkVpY2hoYW1tZXIsIFBldGVyPC9hdXRob3I+PGF1dGhvcj5Fcmlrc3Nvbiwg
Sm9oYW48L2F1dGhvcj48YXV0aG9yPkVzY290dC1QcmljZSwgVmFsZW50aW5hPC9hdXRob3I+PGF1
dGhvcj5Fc3Npb3V4LCBMYXVyZW50PC9hdXRob3I+PGF1dGhvcj5GYW5vdXMsIEF5bWFuIEguPC9h
dXRob3I+PGF1dGhvcj5GYXJyZWxsLCBNYXJ0aWxpYXMgUy48L2F1dGhvcj48YXV0aG9yPkZyYW5r
LCBKb3NlZjwvYXV0aG9yPjxhdXRob3I+RnJhbmtlLCBMdWRlPC9hdXRob3I+PGF1dGhvcj5GcmVl
ZG1hbiwgUm9iZXJ0PC9hdXRob3I+PGF1dGhvcj5GcmVpbWVyLCBOZWxzb24gQi48L2F1dGhvcj48
YXV0aG9yPkZyaWVkbCwgTWFyaW9uPC9hdXRob3I+PGF1dGhvcj5GcmllZG1hbiwgSm9zZXBoIEku
PC9hdXRob3I+PGF1dGhvcj5Gcm9tZXIsIE1lbmFjaGVtPC9hdXRob3I+PGF1dGhvcj5HZW5vdmVz
ZSwgR2l1bGlvPC9hdXRob3I+PGF1dGhvcj5HZW9yZ2lldmEsIEx5dWRtaWxhPC9hdXRob3I+PGF1
dGhvcj5HaWVnbGluZywgSW5hPC9hdXRob3I+PGF1dGhvcj5HaXVzdGktUm9kcsOtZ3VleiwgUGFv
bGE8L2F1dGhvcj48YXV0aG9yPkdvZGFyZCwgU3RlcGhhbmllPC9hdXRob3I+PGF1dGhvcj5Hb2xk
c3RlaW4sIEphY3F1ZWxpbmUgSS48L2F1dGhvcj48YXV0aG9yPkdvbGltYmV0LCBWZXJhPC9hdXRo
b3I+PGF1dGhvcj5Hb3BhbCwgU3JpaGFyaTwvYXV0aG9yPjxhdXRob3I+R3JhdHRlbiwgSmFjb2I8
L2F1dGhvcj48YXV0aG9yPmRlIEhhYW4sIExpZXV3ZTwvYXV0aG9yPjxhdXRob3I+SGFtbWVyLCBD
aHJpc3RpYW48L2F1dGhvcj48YXV0aG9yPkhhbXNoZXJlLCBNYXJpYW4gTC48L2F1dGhvcj48YXV0
aG9yPkhhbnNlbiwgTWFyazwvYXV0aG9yPjxhdXRob3I+SGFuc2VuLCBUaG9tYXM8L2F1dGhvcj48
YXV0aG9yPkhhcm91dHVuaWFuLCBWYWhyYW08L2F1dGhvcj48YXV0aG9yPkhhcnRtYW5uLCBBbm5l
dHRlIE0uPC9hdXRob3I+PGF1dGhvcj5IZW5za2VucywgRnJhbnMgQS48L2F1dGhvcj48YXV0aG9y
Pkhlcm1zLCBTdGVmYW48L2F1dGhvcj48YXV0aG9yPkhpcnNjaGhvcm4sIEpvZWwgTi48L2F1dGhv
cj48YXV0aG9yPkhvZmZtYW5uLCBQZXI8L2F1dGhvcj48YXV0aG9yPkhvZm1hbiwgQW5kcmVhPC9h
dXRob3I+PGF1dGhvcj5Ib2xsZWdhYXJkLCBNYWRzIFYuPC9hdXRob3I+PGF1dGhvcj5Ib3VnYWFy
ZCwgRGF2aWQgTS48L2F1dGhvcj48YXV0aG9yPklrZWRhLCBNYXNhc2hpPC9hdXRob3I+PGF1dGhv
cj5Kb2EsIEluZ2U8L2F1dGhvcj48YXV0aG9yPkp1bGnDoCwgQW50b25pbzwvYXV0aG9yPjxhdXRo
b3I+S2FobiwgUmVuw6kgUy48L2F1dGhvcj48YXV0aG9yPkthbGF5ZGppZXZhLCBMdWJhPC9hdXRo
b3I+PGF1dGhvcj5LYXJhY2hhbmFrLVlhbmtvdmEsIFNlbmE8L2F1dGhvcj48YXV0aG9yPkthcmph
bGFpbmVuLCBKdWhhPC9hdXRob3I+PGF1dGhvcj5LYXZhbmFnaCwgRGF2aWQ8L2F1dGhvcj48YXV0
aG9yPktlbGxlciwgTWF0dGhldyBDLjwvYXV0aG9yPjxhdXRob3I+S2VubmVkeSwgSmFtZXMgTC48
L2F1dGhvcj48YXV0aG9yPktocnVuaW4sIEFuZHJleTwvYXV0aG9yPjxhdXRob3I+S2ltLCBZdW5q
dW5nPC9hdXRob3I+PGF1dGhvcj5LbG92aW5zLCBKYW5pczwvYXV0aG9yPjxhdXRob3I+S25vd2xl
cywgSmFtZXMgQS48L2F1dGhvcj48YXV0aG9yPktvbnRlLCBCZXR0aW5hPC9hdXRob3I+PGF1dGhv
cj5LdWNpbnNrYXMsIFZhaWR1dGlzPC9hdXRob3I+PGF1dGhvcj5BdXNyZWxlIEt1Y2luc2tpZW5l
LCBaaXRhPC9hdXRob3I+PGF1dGhvcj5LdXplbG92YS1QdGFja292YSwgSGFuYTwvYXV0aG9yPjxh
dXRob3I+S8OkaGxlciwgQW5uYSBLLjwvYXV0aG9yPjxhdXRob3I+TGF1cmVudCwgQ2xhdWRpbmU8
L2F1dGhvcj48YXV0aG9yPkxlZSBDaGVlIEtlb25nLCBKaW1teTwvYXV0aG9yPjxhdXRob3I+SG9u
ZyBMZWUsIFMuPC9hdXRob3I+PGF1dGhvcj5MZWdnZSwgU29waGllIEUuPC9hdXRob3I+PGF1dGhv
cj5MZXJlciwgQmVybmFyZDwvYXV0aG9yPjxhdXRob3I+TGksIE1pYW94aW48L2F1dGhvcj48YXV0
aG9yPkxpLCBUYW88L2F1dGhvcj48YXV0aG9yPkxpYW5nLCBLdW5nLVllZTwvYXV0aG9yPjxhdXRo
b3I+TGllYmVybWFuLCBKZWZmcmV5PC9hdXRob3I+PGF1dGhvcj5MaW1ib3Jza2EsIFN2ZXRsYW5h
PC9hdXRob3I+PGF1dGhvcj5Mb3VnaGxhbmQsIENhcm1lbCBNLjwvYXV0aG9yPjxhdXRob3I+THVi
aW5za2ksIEphbjwvYXV0aG9yPjxhdXRob3I+TMO2bm5xdmlzdCwgSm91a288L2F1dGhvcj48YXV0
aG9yPk1hY2VrIEpyLCBNaWxhbjwvYXV0aG9yPjxhdXRob3I+TWFnbnVzc29uLCBQYXRyaWsgSy4g
RS48L2F1dGhvcj48YXV0aG9yPk1haGVyLCBCcmlvbiBTLjwvYXV0aG9yPjxhdXRob3I+TWFpZXIs
IFdvbGZnYW5nPC9hdXRob3I+PGF1dGhvcj5NYWxsZXQsIEphY3F1ZXM8L2F1dGhvcj48YXV0aG9y
Pk1hcnNhbCwgU2FyYTwvYXV0aG9yPjxhdXRob3I+TWF0dGhlaXNlbiwgTWFudWVsPC9hdXRob3I+
PGF1dGhvcj5NYXR0aW5nc2RhbCwgTW9ydGVuPC9hdXRob3I+PGF1dGhvcj5NY0NhcmxleSwgUm9i
ZXJ0IFcuPC9hdXRob3I+PGF1dGhvcj5NY0RvbmFsZCwgQ29sbTwvYXV0aG9yPjxhdXRob3I+TWNJ
bnRvc2gsIEFuZHJldyBNLjwvYXV0aG9yPjxhdXRob3I+TWVpZXIsIFNhbmRyYTwvYXV0aG9yPjxh
dXRob3I+TWVpamVyLCBDYXJpbiBKLjwvYXV0aG9yPjxhdXRob3I+TWVsZWdoLCBCZWxhPC9hdXRo
b3I+PGF1dGhvcj5NZWxsZSwgSW5ncmlkPC9hdXRob3I+PGF1dGhvcj5NZXNob2xhbS1HYXRlbHks
IFJhcXVlbGxlIEkuPC9hdXRob3I+PGF1dGhvcj5NZXRzcGFsdSwgQW5kcmVzPC9hdXRob3I+PGF1
dGhvcj5NaWNoaWUsIFBhdHJpY2lhIFQuPC9hdXRob3I+PGF1dGhvcj5NaWxhbmksIExpbGk8L2F1
dGhvcj48YXV0aG9yPk1pbGFub3ZhLCBWaWhyYTwvYXV0aG9yPjxhdXRob3I+TW9rcmFiLCBZb3Vu
ZXM8L2F1dGhvcj48YXV0aG9yPk1vcnJpcywgRGVyZWsgVy48L2F1dGhvcj48YXV0aG9yPk1vcnMs
IE9sZTwvYXV0aG9yPjxhdXRob3I+TXVycGh5LCBLaWVyYW4gQy48L2F1dGhvcj48YXV0aG9yPk11
cnJheSwgUm9iaW4gTS48L2F1dGhvcj48YXV0aG9yPk15aW4tR2VybWV5cywgSW5lejwvYXV0aG9y
PjxhdXRob3I+TcO8bGxlci1NeWhzb2ssIEJlcnRyYW08L2F1dGhvcj48YXV0aG9yPk5lbGlzLCBN
YXJpPC9hdXRob3I+PGF1dGhvcj5OZW5hZGljLCBJZ29yPC9hdXRob3I+PGF1dGhvcj5OZXJ0bmV5
LCBEZWJvcmFoIEEuPC9hdXRob3I+PGF1dGhvcj5OZXN0YWR0LCBHZXJhbGQ8L2F1dGhvcj48YXV0
aG9yPk5pY29kZW11cywgS3Jpc3RpbiBLLjwvYXV0aG9yPjxhdXRob3I+TmlraXRpbmEtWmFrZSwg
TGllbmU8L2F1dGhvcj48YXV0aG9yPk5pc2VuYmF1bSwgTGF1cmE8L2F1dGhvcj48YXV0aG9yPk5v
cmRpbiwgQW5uZWxpZTwvYXV0aG9yPjxhdXRob3I+T+KAmUNhbGxhZ2hhbiwgRWFkYmhhcmQ8L2F1
dGhvcj48YXV0aG9yPk/igJlEdXNobGFpbmUsIENvbG08L2F1dGhvcj48YXV0aG9yPk/igJlOZWls
bCwgRi4gQW50aG9ueTwvYXV0aG9yPjxhdXRob3I+T2gsIFNhbmctWXVuPC9hdXRob3I+PGF1dGhv
cj5PbGluY3ksIEFubjwvYXV0aG9yPjxhdXRob3I+T2xzZW4sIExpbmU8L2F1dGhvcj48YXV0aG9y
PlZhbiBPcywgSmltPC9hdXRob3I+PGF1dGhvcj5QYW50ZWxpcywgQ2hyaXN0b3M8L2F1dGhvcj48
YXV0aG9yPlBhcGFkaW1pdHJpb3UsIEdlb3JnZSBOLjwvYXV0aG9yPjxhdXRob3I+UGFwaW9sLCBT
ZXJnaTwvYXV0aG9yPjxhdXRob3I+UGFya2hvbWVua28sIEVsZW5hPC9hdXRob3I+PGF1dGhvcj5Q
YXRvLCBNaWNoZWxlIFQuPC9hdXRob3I+PGF1dGhvcj5QYXVuaW8sIFRpaW5hPC9hdXRob3I+PGF1
dGhvcj5QZWpvdmljLU1pbG92YW5jZXZpYywgTWlsaWNhPC9hdXRob3I+PGF1dGhvcj5QZXJraW5z
LCBEaWFuYSBPLjwvYXV0aG9yPjxhdXRob3I+UGlldGlsw6RpbmVuLCBPbGxpPC9hdXRob3I+PGF1
dGhvcj5QaW1tLCBKb25hdGhhbjwvYXV0aG9yPjxhdXRob3I+UG9ja2xpbmd0b24sIEFuZHJldyBK
LjwvYXV0aG9yPjxhdXRob3I+UG93ZWxsLCBKb2huPC9hdXRob3I+PGF1dGhvcj5QcmljZSwgQWxr
ZXM8L2F1dGhvcj48YXV0aG9yPlB1bHZlciwgQW5uIEUuPC9hdXRob3I+PGF1dGhvcj5QdXJjZWxs
LCBTaGF1biBNLjwvYXV0aG9yPjxhdXRob3I+UXVlc3RlZCwgRGlnYnk8L2F1dGhvcj48YXV0aG9y
PlJhc211c3NlbiwgSGVucmlrIEIuPC9hdXRob3I+PGF1dGhvcj5SZWljaGVuYmVyZywgQWJyYWhh
bTwvYXV0aG9yPjxhdXRob3I+UmVpbWVycywgTWFyayBBLjwvYXV0aG9yPjxhdXRob3I+UmljaGFy
ZHMsIEFsZXhhbmRlciBMLjwvYXV0aG9yPjxhdXRob3I+Um9mZm1hbiwgSm9zaHVhIEwuPC9hdXRo
b3I+PGF1dGhvcj5Sb3Vzc29zLCBQYW5vczwvYXV0aG9yPjxhdXRob3I+UnVkZXJmZXIsIERvdWds
YXMgTS48L2F1dGhvcj48YXV0aG9yPlNhbG9tYWEsIFZlaWtrbzwvYXV0aG9yPjxhdXRob3I+U2Fu
ZGVycywgQWxhbiBSLjwvYXV0aG9yPjxhdXRob3I+U2NoYWxsLCBVbHJpY2g8L2F1dGhvcj48YXV0
aG9yPlNjaHViZXJ0LCBDaHJpc3RpYW4gUi48L2F1dGhvcj48YXV0aG9yPlNjaHVsemUsIFRob21h
cyBHLjwvYXV0aG9yPjxhdXRob3I+U2Nod2FiLCBTaWJ5bGxlIEcuPC9hdXRob3I+PGF1dGhvcj5T
Y29sbmljaywgRWR3YXJkIE0uPC9hdXRob3I+PGF1dGhvcj5TY290dCwgUm9kbmV5IEouPC9hdXRo
b3I+PGF1dGhvcj5TZWlkbWFuLCBMYXJyeSBKLjwvYXV0aG9yPjxhdXRob3I+U2hpLCBKaWFueGlu
PC9hdXRob3I+PGF1dGhvcj5TaWd1cmRzc29uLCBFbmdpbGJlcnQ8L2F1dGhvcj48YXV0aG9yPlNp
bGFnYWR6ZSwgVGVpbXVyYXo8L2F1dGhvcj48YXV0aG9yPlNpbHZlcm1hbiwgSmVyZW15IE0uPC9h
dXRob3I+PGF1dGhvcj5TaW0sIEthbmc8L2F1dGhvcj48YXV0aG9yPlNsb21pbnNreSwgUGV0cjwv
YXV0aG9yPjxhdXRob3I+U21vbGxlciwgSm9yZGFuIFcuPC9hdXRob3I+PGF1dGhvcj5TbywgSG9u
LUNoZW9uZzwvYXV0aG9yPjxhdXRob3I+U3BlbmNlciwgQ2hyaXNDIEEuPC9hdXRob3I+PGF1dGhv
cj5TdGFobCwgRWxpIEEuPC9hdXRob3I+PGF1dGhvcj5TdGVmYW5zc29uLCBIcmVpbm48L2F1dGhv
cj48YXV0aG9yPlN0ZWluYmVyZywgU3RhY3k8L2F1dGhvcj48YXV0aG9yPlN0b2dtYW5uLCBFbGlz
YWJldGg8L2F1dGhvcj48YXV0aG9yPlN0cmF1YiwgUmljaGFyZCBFLjwvYXV0aG9yPjxhdXRob3I+
U3RyZW5nbWFuLCBFcmljPC9hdXRob3I+PGF1dGhvcj5TdHJvaG1haWVyLCBKYW5hPC9hdXRob3I+
PGF1dGhvcj5TY290dCBTdHJvdXAsIFQuPC9hdXRob3I+PGF1dGhvcj5TdWJyYW1hbmlhbSwgTXl0
aGlseTwvYXV0aG9yPjxhdXRob3I+U3V2aXNhYXJpLCBKYWFuYTwvYXV0aG9yPjxhdXRob3I+U3Zy
YWtpYywgRHJhZ2FuIE0uPC9hdXRob3I+PGF1dGhvcj5TemF0a2lld2ljeiwgSmluIFAuPC9hdXRo
b3I+PGF1dGhvcj5Tw7ZkZXJtYW4sIEVyaWs8L2F1dGhvcj48YXV0aG9yPlRoaXJ1bWFsYWksIFNy
aW5pdmFzPC9hdXRob3I+PGF1dGhvcj5Ub25jaGV2YSwgRHJhZ2E8L2F1dGhvcj48YXV0aG9yPlRv
c2F0bywgU2FyYWg8L2F1dGhvcj48YXV0aG9yPlZlaWpvbGEsIEp1aGE8L2F1dGhvcj48YXV0aG9y
PldhZGRpbmd0b24sIEpvaG48L2F1dGhvcj48YXV0aG9yPldhbHNoLCBEZXJtb3Q8L2F1dGhvcj48
YXV0aG9yPldhbmcsIERhaTwvYXV0aG9yPjxhdXRob3I+V2FuZywgUWlhbmc8L2F1dGhvcj48YXV0
aG9yPldlYmIsIEJyYWRsZXkgVC48L2F1dGhvcj48YXV0aG9yPldlaXNlciwgTWFyazwvYXV0aG9y
PjxhdXRob3I+V2lsZGVuYXVlciwgRGlldGVyIEIuPC9hdXRob3I+PGF1dGhvcj5XaWxsaWFtcywg
TmlnZWwgTS48L2F1dGhvcj48YXV0aG9yPldpbGxpYW1zLCBTdGVwaGFuaWU8L2F1dGhvcj48YXV0
aG9yPldpdHQsIFN0ZXBoYW5pZSBILjwvYXV0aG9yPjxhdXRob3I+V29sZW4sIEFhcm9uIFIuPC9h
dXRob3I+PGF1dGhvcj5Xb25nLCBFbWlseSBILiBNLjwvYXV0aG9yPjxhdXRob3I+V29ybWxleSwg
QnJhbmRvbiBLLjwvYXV0aG9yPjxhdXRob3I+U2ltb24gWGksIEh1YWxpbjwvYXV0aG9yPjxhdXRo
b3I+WmFpLCBDbGVtZW50IEMuPC9hdXRob3I+PGF1dGhvcj5aaGVuZywgWHVlYmluPC9hdXRob3I+
PGF1dGhvcj5aaW1wcmljaCwgRnJpdHo8L2F1dGhvcj48YXV0aG9yPldyYXksIE5hb21pIFIuPC9h
dXRob3I+PGF1dGhvcj5TdGVmYW5zc29uLCBLYXJpPC9hdXRob3I+PGF1dGhvcj5WaXNzY2hlciwg
UGV0ZXIgTS48L2F1dGhvcj48YXV0aG9yPlRydXN0IENhc2UtQ29udHJvbCBDb25zb3J0aXVtLCBX
ZWxsY29tZTwvYXV0aG9yPjxhdXRob3I+QWRvbGZzc29uLCBSb2xmPC9hdXRob3I+PGF1dGhvcj5B
bmRyZWFzc2VuLCBPbGUgQS48L2F1dGhvcj48YXV0aG9yPkJsYWNrd29vZCwgRG91Z2xhcyBILiBS
LjwvYXV0aG9yPjxhdXRob3I+QnJhbW9uLCBFbHZpcmE8L2F1dGhvcj48YXV0aG9yPkJ1eGJhdW0s
IEpvc2VwaCBELjwvYXV0aG9yPjxhdXRob3I+QsO4cmdsdW0sIEFuZGVycyBELjwvYXV0aG9yPjxh
dXRob3I+Q2ljaG9uLCBTdmVuPC9hdXRob3I+PGF1dGhvcj5EYXJ2YXNpLCBBcmllbDwvYXV0aG9y
PjxhdXRob3I+RG9tZW5pY2ksIEVucmljbzwvYXV0aG9yPjxhdXRob3I+RWhyZW5yZWljaCwgSGFu
bmVsb3JlPC9hdXRob3I+PGF1dGhvcj5Fc2tvLCBUw7VudTwvYXV0aG9yPjxhdXRob3I+R2VqbWFu
LCBQYWJsbyBWLjwvYXV0aG9yPjxhdXRob3I+R2lsbCwgTWljaGFlbDwvYXV0aG9yPjxhdXRob3I+
R3VybGluZywgSHVnaDwvYXV0aG9yPjxhdXRob3I+SHVsdG1hbiwgQ2hyaXN0aW5hIE0uPC9hdXRo
b3I+PGF1dGhvcj5Jd2F0YSwgTmFrYW88L2F1dGhvcj48YXV0aG9yPkphYmxlbnNreSwgQXNzZW4g
Vi48L2F1dGhvcj48YXV0aG9yPkrDtm5zc29uLCBFcmlrIEcuPC9hdXRob3I+PGF1dGhvcj5LZW5k
bGVyLCBLZW5uZXRoIFMuPC9hdXRob3I+PGF1dGhvcj5LaXJvdiwgR2VvcmdlPC9hdXRob3I+PGF1
dGhvcj5LbmlnaHQsIEpvPC9hdXRob3I+PGF1dGhvcj5MZW5jeiwgVG9kZDwvYXV0aG9yPjxhdXRo
b3I+TGV2aW5zb24sIERvdWdsYXMgRi48L2F1dGhvcj48YXV0aG9yPkxpLCBRaW5ncWluIFMuPC9h
dXRob3I+PGF1dGhvcj5MaXUsIEppYW5qdW48L2F1dGhvcj48YXV0aG9yPk1hbGhvdHJhLCBBbmls
IEsuPC9hdXRob3I+PGF1dGhvcj5NY0NhcnJvbGwsIFN0ZXZlbiBBLjwvYXV0aG9yPjxhdXRob3I+
TWNRdWlsbGluLCBBbmRyZXc8L2F1dGhvcj48YXV0aG9yPk1vcmFuLCBKZW5uaWZlciBMLjwvYXV0
aG9yPjxhdXRob3I+TW9ydGVuc2VuLCBQcmViZW4gQi48L2F1dGhvcj48YXV0aG9yPk1vd3J5LCBC
cnlhbiBKLjwvYXV0aG9yPjxhdXRob3I+TsO2dGhlbiwgTWFya3VzIE0uPC9hdXRob3I+PGF1dGhv
cj5PcGhvZmYsIFJvZWwgQS48L2F1dGhvcj48YXV0aG9yPk93ZW4sIE1pY2hhZWwgSi48L2F1dGhv
cj48YXV0aG9yPlBhbG90aWUsIEFhcm5vPC9hdXRob3I+PGF1dGhvcj5QYXRvLCBDYXJsb3MgTi48
L2F1dGhvcj48YXV0aG9yPlBldHJ5c2hlbiwgVHJhY2V5IEwuPC9hdXRob3I+PGF1dGhvcj5Qb3N0
aHVtYSwgRGFuaWVsbGU8L2F1dGhvcj48YXV0aG9yPlJpZXRzY2hlbCwgTWFyY2VsbGE8L2F1dGhv
cj48YXV0aG9yPlJpbGV5LCBCcmllbiBQLjwvYXV0aG9yPjxhdXRob3I+UnVqZXNjdSwgRGFuPC9h
dXRob3I+PGF1dGhvcj5TaGFtLCBQYWsgQy48L2F1dGhvcj48YXV0aG9yPlNrbGFyLCBQYW1lbGE8
L2F1dGhvcj48YXV0aG9yPlN0IENsYWlyLCBEYXZpZDwvYXV0aG9yPjxhdXRob3I+V2VpbmJlcmdl
ciwgRGFuaWVsIFIuPC9hdXRob3I+PGF1dGhvcj5XZW5kbGFuZCwgSmVucyBSLjwvYXV0aG9yPjxh
dXRob3I+V2VyZ2UsIFRob21hczwvYXV0aG9yPjxhdXRob3I+U2NoaXpvcGhyZW5pYSBXb3JraW5n
IEdyb3VwIG9mIHRoZSBQc3ljaGlhdHJpYyBHZW5vbWljcywgQ29uc29ydGl1bTwvYXV0aG9yPjxh
dXRob3I+UHN5Y2hvc2lzIEVuZG9waGVub3R5cGVzIEludGVybmF0aW9uYWwsIENvbnNvcnRpdW08
L2F1dGhvcj48L2F1dGhvcnM+PC9jb250cmlidXRvcnM+PHRpdGxlcz48dGl0bGU+QmlvbG9naWNh
bCBpbnNpZ2h0cyBmcm9tIDEwOCBzY2hpem9waHJlbmlhLWFzc29jaWF0ZWQgZ2VuZXRpYyBsb2Np
PC90aXRsZT48c2Vjb25kYXJ5LXRpdGxlPk5hdHVyZTwvc2Vjb25kYXJ5LXRpdGxlPjwvdGl0bGVz
PjxwZXJpb2RpY2FsPjxmdWxsLXRpdGxlPk5hdHVyZTwvZnVsbC10aXRsZT48YWJici0xPk5hdHVy
ZTwvYWJici0xPjxhYmJyLTI+TmF0dXJlPC9hYmJyLTI+PC9wZXJpb2RpY2FsPjxwYWdlcz40MjEt
NDI3PC9wYWdlcz48dm9sdW1lPjUxMTwvdm9sdW1lPjxudW1iZXI+NzUxMDwvbnVtYmVyPjxkYXRl
cz48eWVhcj4yMDE0PC95ZWFyPjxwdWItZGF0ZXM+PGRhdGU+MjAxNC8wNy8wMTwvZGF0ZT48L3B1
Yi1kYXRlcz48L2RhdGVzPjxpc2JuPjE0NzYtNDY4NzwvaXNibj48dXJscz48cmVsYXRlZC11cmxz
Pjx1cmw+aHR0cHM6Ly9kb2kub3JnLzEwLjEwMzgvbmF0dXJlMTM1OTU8L3VybD48L3JlbGF0ZWQt
dXJscz48L3VybHM+PGVsZWN0cm9uaWMtcmVzb3VyY2UtbnVtPjEwLjEwMzgvbmF0dXJlMTM1OTU8
L2VsZWN0cm9uaWMtcmVzb3VyY2UtbnVtPjwvcmVjb3JkPjwvQ2l0ZT48L0VuZE5vdGU+AG==
</w:fldData>
              </w:fldChar>
            </w:r>
            <w:r w:rsidR="00EE336F" w:rsidRPr="00D718C9">
              <w:instrText xml:space="preserve"> ADDIN EN.CITE.DATA </w:instrText>
            </w:r>
            <w:r w:rsidR="00EE336F" w:rsidRPr="00D718C9">
              <w:fldChar w:fldCharType="end"/>
            </w:r>
            <w:r w:rsidRPr="00D718C9">
              <w:fldChar w:fldCharType="separate"/>
            </w:r>
            <w:r w:rsidR="00EE336F" w:rsidRPr="00D718C9">
              <w:rPr>
                <w:noProof/>
              </w:rPr>
              <w:t>[</w:t>
            </w:r>
            <w:hyperlink w:anchor="_ENREF_2" w:tooltip="Ripke, 2014 #214834" w:history="1">
              <w:r w:rsidR="00EE336F" w:rsidRPr="00D718C9">
                <w:rPr>
                  <w:rStyle w:val="Hyperlink"/>
                  <w:color w:val="auto"/>
                </w:rPr>
                <w:t>2</w:t>
              </w:r>
            </w:hyperlink>
            <w:r w:rsidR="00EE336F" w:rsidRPr="00D718C9">
              <w:rPr>
                <w:noProof/>
              </w:rPr>
              <w:t>]</w:t>
            </w:r>
            <w:r w:rsidRPr="00D718C9">
              <w:fldChar w:fldCharType="end"/>
            </w:r>
          </w:p>
        </w:tc>
      </w:tr>
      <w:tr w:rsidR="00D718C9" w:rsidRPr="00D718C9" w14:paraId="6311E71F" w14:textId="77777777" w:rsidTr="00BE3315">
        <w:trPr>
          <w:trHeight w:val="106"/>
          <w:jc w:val="center"/>
        </w:trPr>
        <w:tc>
          <w:tcPr>
            <w:tcW w:w="761" w:type="pct"/>
            <w:shd w:val="clear" w:color="auto" w:fill="auto"/>
          </w:tcPr>
          <w:p w14:paraId="2D458FD7" w14:textId="77777777" w:rsidR="00E90F41" w:rsidRPr="00D718C9" w:rsidRDefault="00E90F41" w:rsidP="00F047BB">
            <w:pPr>
              <w:adjustRightInd w:val="0"/>
              <w:spacing w:afterLines="0" w:after="0" w:line="240" w:lineRule="auto"/>
              <w:jc w:val="center"/>
            </w:pPr>
            <w:r w:rsidRPr="00D718C9">
              <w:t>2</w:t>
            </w:r>
          </w:p>
        </w:tc>
        <w:tc>
          <w:tcPr>
            <w:tcW w:w="772" w:type="pct"/>
            <w:shd w:val="clear" w:color="auto" w:fill="auto"/>
          </w:tcPr>
          <w:p w14:paraId="60AC0684" w14:textId="77777777" w:rsidR="00E90F41" w:rsidRPr="00D718C9" w:rsidRDefault="00E90F41" w:rsidP="00F047BB">
            <w:pPr>
              <w:adjustRightInd w:val="0"/>
              <w:spacing w:afterLines="0" w:after="0" w:line="240" w:lineRule="auto"/>
              <w:jc w:val="left"/>
            </w:pPr>
            <w:r w:rsidRPr="00D718C9">
              <w:t>RA</w:t>
            </w:r>
          </w:p>
        </w:tc>
        <w:tc>
          <w:tcPr>
            <w:tcW w:w="946" w:type="pct"/>
            <w:shd w:val="clear" w:color="auto" w:fill="auto"/>
          </w:tcPr>
          <w:p w14:paraId="4282E6DF" w14:textId="77777777" w:rsidR="00E90F41" w:rsidRPr="00D718C9" w:rsidRDefault="00E90F41" w:rsidP="00F047BB">
            <w:pPr>
              <w:adjustRightInd w:val="0"/>
              <w:spacing w:afterLines="0" w:after="0" w:line="240" w:lineRule="auto"/>
              <w:jc w:val="center"/>
            </w:pPr>
            <w:r w:rsidRPr="00D718C9">
              <w:t>5,465,181</w:t>
            </w:r>
          </w:p>
        </w:tc>
        <w:tc>
          <w:tcPr>
            <w:tcW w:w="612" w:type="pct"/>
            <w:shd w:val="clear" w:color="auto" w:fill="auto"/>
          </w:tcPr>
          <w:p w14:paraId="32DFC896" w14:textId="0F8523DB" w:rsidR="00E90F41" w:rsidRPr="00D718C9" w:rsidRDefault="00E90F41" w:rsidP="008C791C">
            <w:pPr>
              <w:adjustRightInd w:val="0"/>
              <w:spacing w:afterLines="0" w:after="0" w:line="240" w:lineRule="auto"/>
              <w:jc w:val="right"/>
            </w:pPr>
            <w:r w:rsidRPr="00D718C9">
              <w:fldChar w:fldCharType="begin"/>
            </w:r>
            <w:r w:rsidR="00EE336F" w:rsidRPr="00D718C9">
              <w:instrText xml:space="preserve"> ADDIN EN.CITE &lt;EndNote&gt;&lt;Cite&gt;&lt;Author&gt;Okada&lt;/Author&gt;&lt;Year&gt;2014&lt;/Year&gt;&lt;RecNum&gt;89270&lt;/RecNum&gt;&lt;DisplayText&gt;[3]&lt;/DisplayText&gt;&lt;record&gt;&lt;rec-number&gt;89270&lt;/rec-number&gt;&lt;foreign-keys&gt;&lt;key app="EN" db-id="0vtvv209k9wdr9efdwqx29f1e2weedppdzza"&gt;89270&lt;/key&gt;&lt;key app="ENWeb" db-id=""&gt;0&lt;/key&gt;&lt;/foreign-keys&gt;&lt;ref-type name="Journal Article"&gt;17&lt;/ref-type&gt;&lt;contributors&gt;&lt;authors&gt;&lt;author&gt;Okada, Yukinori&lt;/author&gt;&lt;author&gt;Wu, Di&lt;/author&gt;&lt;author&gt;Trynka, Gosia&lt;/author&gt;&lt;author&gt;Raj, Towfique&lt;/author&gt;&lt;author&gt;Terao, Chikashi&lt;/author&gt;&lt;author&gt;Ikari, Katsunori&lt;/author&gt;&lt;author&gt;Kochi, Yuta&lt;/author&gt;&lt;author&gt;Ohmura, Koichiro&lt;/author&gt;&lt;author&gt;Suzuki, Akari&lt;/author&gt;&lt;author&gt;Yoshida, Shinji&lt;/author&gt;&lt;/authors&gt;&lt;/contributors&gt;&lt;titles&gt;&lt;title&gt;Genetics of rheumatoid arthritis contributes to biology and drug discovery&lt;/title&gt;&lt;secondary-title&gt;Nature&lt;/secondary-title&gt;&lt;/titles&gt;&lt;periodical&gt;&lt;full-title&gt;Nature&lt;/full-title&gt;&lt;abbr-1&gt;Nature&lt;/abbr-1&gt;&lt;abbr-2&gt;Nature&lt;/abbr-2&gt;&lt;/periodical&gt;&lt;pages&gt;376-381&lt;/pages&gt;&lt;volume&gt;506&lt;/volume&gt;&lt;number&gt;7488&lt;/number&gt;&lt;dates&gt;&lt;year&gt;2014&lt;/year&gt;&lt;/dates&gt;&lt;isbn&gt;0028-0836&lt;/isbn&gt;&lt;urls&gt;&lt;/urls&gt;&lt;electronic-resource-num&gt;10.1038/nature12873&lt;/electronic-resource-num&gt;&lt;/record&gt;&lt;/Cite&gt;&lt;/EndNote&gt;</w:instrText>
            </w:r>
            <w:r w:rsidRPr="00D718C9">
              <w:fldChar w:fldCharType="separate"/>
            </w:r>
            <w:r w:rsidR="00EE336F" w:rsidRPr="00D718C9">
              <w:rPr>
                <w:noProof/>
              </w:rPr>
              <w:t>[</w:t>
            </w:r>
            <w:hyperlink w:anchor="_ENREF_3" w:tooltip="Okada, 2014 #89270" w:history="1">
              <w:r w:rsidR="00EE336F" w:rsidRPr="00D718C9">
                <w:rPr>
                  <w:rStyle w:val="Hyperlink"/>
                  <w:color w:val="auto"/>
                </w:rPr>
                <w:t>3</w:t>
              </w:r>
            </w:hyperlink>
            <w:r w:rsidR="00EE336F" w:rsidRPr="00D718C9">
              <w:rPr>
                <w:noProof/>
              </w:rPr>
              <w:t>]</w:t>
            </w:r>
            <w:r w:rsidRPr="00D718C9">
              <w:fldChar w:fldCharType="end"/>
            </w:r>
          </w:p>
        </w:tc>
        <w:tc>
          <w:tcPr>
            <w:tcW w:w="345" w:type="pct"/>
            <w:shd w:val="clear" w:color="auto" w:fill="auto"/>
          </w:tcPr>
          <w:p w14:paraId="4E1EF896" w14:textId="77777777" w:rsidR="00E90F41" w:rsidRPr="00D718C9" w:rsidRDefault="00E90F41" w:rsidP="00F047BB">
            <w:pPr>
              <w:adjustRightInd w:val="0"/>
              <w:spacing w:afterLines="0" w:after="0" w:line="240" w:lineRule="auto"/>
              <w:jc w:val="center"/>
            </w:pPr>
          </w:p>
        </w:tc>
        <w:tc>
          <w:tcPr>
            <w:tcW w:w="858" w:type="pct"/>
            <w:shd w:val="clear" w:color="auto" w:fill="auto"/>
          </w:tcPr>
          <w:p w14:paraId="15336105" w14:textId="77777777" w:rsidR="00E90F41" w:rsidRPr="00D718C9" w:rsidRDefault="00E90F41" w:rsidP="00F047BB">
            <w:pPr>
              <w:adjustRightInd w:val="0"/>
              <w:spacing w:afterLines="0" w:after="0" w:line="240" w:lineRule="auto"/>
              <w:jc w:val="center"/>
            </w:pPr>
            <w:r w:rsidRPr="00D718C9">
              <w:t>4,506,924</w:t>
            </w:r>
          </w:p>
        </w:tc>
        <w:tc>
          <w:tcPr>
            <w:tcW w:w="707" w:type="pct"/>
            <w:shd w:val="clear" w:color="auto" w:fill="auto"/>
          </w:tcPr>
          <w:p w14:paraId="6F1DBE14" w14:textId="13552A9E" w:rsidR="00E90F41" w:rsidRPr="00D718C9" w:rsidRDefault="00E90F41" w:rsidP="008C791C">
            <w:pPr>
              <w:adjustRightInd w:val="0"/>
              <w:spacing w:afterLines="0" w:after="0" w:line="240" w:lineRule="auto"/>
              <w:jc w:val="right"/>
            </w:pPr>
            <w:r w:rsidRPr="00D718C9">
              <w:fldChar w:fldCharType="begin"/>
            </w:r>
            <w:r w:rsidR="00EE336F" w:rsidRPr="00D718C9">
              <w:instrText xml:space="preserve"> ADDIN EN.CITE &lt;EndNote&gt;&lt;Cite&gt;&lt;Author&gt;Okada&lt;/Author&gt;&lt;Year&gt;2014&lt;/Year&gt;&lt;RecNum&gt;89270&lt;/RecNum&gt;&lt;DisplayText&gt;[3]&lt;/DisplayText&gt;&lt;record&gt;&lt;rec-number&gt;89270&lt;/rec-number&gt;&lt;foreign-keys&gt;&lt;key app="EN" db-id="0vtvv209k9wdr9efdwqx29f1e2weedppdzza"&gt;89270&lt;/key&gt;&lt;key app="ENWeb" db-id=""&gt;0&lt;/key&gt;&lt;/foreign-keys&gt;&lt;ref-type name="Journal Article"&gt;17&lt;/ref-type&gt;&lt;contributors&gt;&lt;authors&gt;&lt;author&gt;Okada, Yukinori&lt;/author&gt;&lt;author&gt;Wu, Di&lt;/author&gt;&lt;author&gt;Trynka, Gosia&lt;/author&gt;&lt;author&gt;Raj, Towfique&lt;/author&gt;&lt;author&gt;Terao, Chikashi&lt;/author&gt;&lt;author&gt;Ikari, Katsunori&lt;/author&gt;&lt;author&gt;Kochi, Yuta&lt;/author&gt;&lt;author&gt;Ohmura, Koichiro&lt;/author&gt;&lt;author&gt;Suzuki, Akari&lt;/author&gt;&lt;author&gt;Yoshida, Shinji&lt;/author&gt;&lt;/authors&gt;&lt;/contributors&gt;&lt;titles&gt;&lt;title&gt;Genetics of rheumatoid arthritis contributes to biology and drug discovery&lt;/title&gt;&lt;secondary-title&gt;Nature&lt;/secondary-title&gt;&lt;/titles&gt;&lt;periodical&gt;&lt;full-title&gt;Nature&lt;/full-title&gt;&lt;abbr-1&gt;Nature&lt;/abbr-1&gt;&lt;abbr-2&gt;Nature&lt;/abbr-2&gt;&lt;/periodical&gt;&lt;pages&gt;376-381&lt;/pages&gt;&lt;volume&gt;506&lt;/volume&gt;&lt;number&gt;7488&lt;/number&gt;&lt;dates&gt;&lt;year&gt;2014&lt;/year&gt;&lt;/dates&gt;&lt;isbn&gt;0028-0836&lt;/isbn&gt;&lt;urls&gt;&lt;/urls&gt;&lt;electronic-resource-num&gt;10.1038/nature12873&lt;/electronic-resource-num&gt;&lt;/record&gt;&lt;/Cite&gt;&lt;/EndNote&gt;</w:instrText>
            </w:r>
            <w:r w:rsidRPr="00D718C9">
              <w:fldChar w:fldCharType="separate"/>
            </w:r>
            <w:r w:rsidR="00EE336F" w:rsidRPr="00D718C9">
              <w:rPr>
                <w:noProof/>
              </w:rPr>
              <w:t>[</w:t>
            </w:r>
            <w:hyperlink w:anchor="_ENREF_3" w:tooltip="Okada, 2014 #89270" w:history="1">
              <w:r w:rsidR="00EE336F" w:rsidRPr="00D718C9">
                <w:rPr>
                  <w:rStyle w:val="Hyperlink"/>
                  <w:color w:val="auto"/>
                </w:rPr>
                <w:t>3</w:t>
              </w:r>
            </w:hyperlink>
            <w:r w:rsidR="00EE336F" w:rsidRPr="00D718C9">
              <w:rPr>
                <w:noProof/>
              </w:rPr>
              <w:t>]</w:t>
            </w:r>
            <w:r w:rsidRPr="00D718C9">
              <w:fldChar w:fldCharType="end"/>
            </w:r>
          </w:p>
        </w:tc>
      </w:tr>
      <w:tr w:rsidR="00D718C9" w:rsidRPr="00D718C9" w14:paraId="5923AC82" w14:textId="77777777" w:rsidTr="00BE3315">
        <w:trPr>
          <w:trHeight w:val="229"/>
          <w:jc w:val="center"/>
        </w:trPr>
        <w:tc>
          <w:tcPr>
            <w:tcW w:w="761" w:type="pct"/>
            <w:shd w:val="clear" w:color="auto" w:fill="auto"/>
          </w:tcPr>
          <w:p w14:paraId="40DC72CB" w14:textId="77777777" w:rsidR="00B7621E" w:rsidRPr="00D718C9" w:rsidRDefault="00B7621E" w:rsidP="00B7621E">
            <w:pPr>
              <w:adjustRightInd w:val="0"/>
              <w:spacing w:afterLines="0" w:after="0" w:line="240" w:lineRule="auto"/>
              <w:jc w:val="center"/>
            </w:pPr>
            <w:r w:rsidRPr="00D718C9">
              <w:t>3</w:t>
            </w:r>
          </w:p>
        </w:tc>
        <w:tc>
          <w:tcPr>
            <w:tcW w:w="772" w:type="pct"/>
            <w:shd w:val="clear" w:color="auto" w:fill="auto"/>
          </w:tcPr>
          <w:p w14:paraId="642CAA1D" w14:textId="67B44014" w:rsidR="00B7621E" w:rsidRPr="00D718C9" w:rsidRDefault="00B7621E" w:rsidP="00B7621E">
            <w:pPr>
              <w:adjustRightInd w:val="0"/>
              <w:spacing w:afterLines="0" w:after="0" w:line="240" w:lineRule="auto"/>
              <w:jc w:val="left"/>
            </w:pPr>
            <w:r w:rsidRPr="00D718C9">
              <w:t>T2D</w:t>
            </w:r>
          </w:p>
        </w:tc>
        <w:tc>
          <w:tcPr>
            <w:tcW w:w="946" w:type="pct"/>
            <w:shd w:val="clear" w:color="auto" w:fill="auto"/>
          </w:tcPr>
          <w:p w14:paraId="2087089B" w14:textId="5773FD90" w:rsidR="00B7621E" w:rsidRPr="00D718C9" w:rsidRDefault="00B7621E" w:rsidP="00B7621E">
            <w:pPr>
              <w:adjustRightInd w:val="0"/>
              <w:spacing w:afterLines="0" w:after="0" w:line="240" w:lineRule="auto"/>
              <w:jc w:val="center"/>
            </w:pPr>
            <w:r w:rsidRPr="00D718C9">
              <w:t>12,138,493</w:t>
            </w:r>
          </w:p>
        </w:tc>
        <w:tc>
          <w:tcPr>
            <w:tcW w:w="612" w:type="pct"/>
            <w:shd w:val="clear" w:color="auto" w:fill="auto"/>
          </w:tcPr>
          <w:p w14:paraId="7761F5A0" w14:textId="63397F97" w:rsidR="00B7621E" w:rsidRPr="00D718C9" w:rsidRDefault="00B7621E" w:rsidP="008C791C">
            <w:pPr>
              <w:adjustRightInd w:val="0"/>
              <w:spacing w:afterLines="0" w:after="0" w:line="240" w:lineRule="auto"/>
              <w:jc w:val="right"/>
            </w:pPr>
            <w:r w:rsidRPr="00D718C9">
              <w:fldChar w:fldCharType="begin">
                <w:fldData xml:space="preserve">PEVuZE5vdGU+PENpdGU+PEF1dGhvcj5TcHJhY2tsZW48L0F1dGhvcj48WWVhcj4yMDIwPC9ZZWFy
PjxSZWNOdW0+MTYyNTcwPC9SZWNOdW0+PERpc3BsYXlUZXh0Pls0XTwvRGlzcGxheVRleHQ+PHJl
Y29yZD48cmVjLW51bWJlcj4xNjI1NzA8L3JlYy1udW1iZXI+PGZvcmVpZ24ta2V5cz48a2V5IGFw
cD0iRU4iIGRiLWlkPSIwdnR2djIwOWs5d2RyOWVmZHdxeDI5ZjFlMndlZWRwcGR6emEiPjE2MjU3
MDwva2V5PjwvZm9yZWlnbi1rZXlzPjxyZWYtdHlwZSBuYW1lPSJKb3VybmFsIEFydGljbGUiPjE3
PC9yZWYtdHlwZT48Y29udHJpYnV0b3JzPjxhdXRob3JzPjxhdXRob3I+U3ByYWNrbGVuLCBDYXNz
YW5kcmEgTi48L2F1dGhvcj48YXV0aG9yPkhvcmlrb3NoaSwgTW9tb2tvPC9hdXRob3I+PGF1dGhv
cj5LaW0sIFlvdW5nIEppbjwvYXV0aG9yPjxhdXRob3I+TGluLCBLdWFuZzwvYXV0aG9yPjxhdXRo
b3I+QnJhZ2csIEZpb25hPC9hdXRob3I+PGF1dGhvcj5Nb29uLCBTYW5naG9vbjwvYXV0aG9yPjxh
dXRob3I+U3V6dWtpLCBLZW48L2F1dGhvcj48YXV0aG9yPlRhbSwgQ2xhdWRpYSBILiBULjwvYXV0
aG9yPjxhdXRob3I+VGFiYXJhLCBZYXN1aGFydTwvYXV0aG9yPjxhdXRob3I+S3dhaywgU29vLUhl
b248L2F1dGhvcj48YXV0aG9yPlRha2V1Y2hpLCBGdW1paGlrbzwvYXV0aG9yPjxhdXRob3I+TG9u
ZywgSmlyb25nPC9hdXRob3I+PGF1dGhvcj5MaW0sIFZpY3RvciBKLiBZLjwvYXV0aG9yPjxhdXRo
b3I+Q2hhaSwgSmluLUZhbmc8L2F1dGhvcj48YXV0aG9yPkNoZW4sIENoaWVuLUhzaXVuPC9hdXRo
b3I+PGF1dGhvcj5OYWthdG9jaGksIE1hc2FoaXJvPC9hdXRob3I+PGF1dGhvcj5ZYW8sIEppZTwv
YXV0aG9yPjxhdXRob3I+Q2hvaSwgSHllb2sgU3VuPC9hdXRob3I+PGF1dGhvcj5JeWVuZ2FyLCBB
cG9vcnZhIEsuPC9hdXRob3I+PGF1dGhvcj5QZXJyaW4sIEhhbm5haCBKLjwvYXV0aG9yPjxhdXRo
b3I+QnJvdG1hbiwgU2FyYWggTS48L2F1dGhvcj48YXV0aG9yPnZhbiBkZSBCdW50LCBNYXJ0aWpu
PC9hdXRob3I+PGF1dGhvcj5HbG95biwgQW5uYSBMLjwvYXV0aG9yPjxhdXRob3I+QmVsb3csIEpl
bm5pZmVyIEUuPC9hdXRob3I+PGF1dGhvcj5Cb2VobmtlLCBNaWNoYWVsPC9hdXRob3I+PGF1dGhv
cj5Cb3dkZW4sIERvbmFsZCBXLjwvYXV0aG9yPjxhdXRob3I+Q2hhbWJlcnMsIEpvaG4gQy48L2F1
dGhvcj48YXV0aG9yPk1haGFqYW4sIEFudWJoYTwvYXV0aG9yPjxhdXRob3I+TWNDYXJ0aHksIE1h
cmsgSS48L2F1dGhvcj48YXV0aG9yPk5nLCBNYWdnaWUgQy4gWS48L2F1dGhvcj48YXV0aG9yPlBl
dHR5LCBMYXVyZW4gRS48L2F1dGhvcj48YXV0aG9yPlpoYW5nLCBXZWlodWE8L2F1dGhvcj48YXV0
aG9yPk1vcnJpcywgQW5kcmV3IFAuPC9hdXRob3I+PGF1dGhvcj5BZGFpciwgTGluZGEgUy48L2F1
dGhvcj48YXV0aG9yPkFraXlhbWEsIE1hc2F0bzwvYXV0aG9yPjxhdXRob3I+QmlhbiwgWmhlbmc8
L2F1dGhvcj48YXV0aG9yPkNoYW4sIEp1bGlhbmEgQy4gTi48L2F1dGhvcj48YXV0aG9yPkNoYW5n
LCBMaS1DaGluZzwvYXV0aG9yPjxhdXRob3I+Q2hlZSwgTWlhby1MaTwvYXV0aG9yPjxhdXRob3I+
Q2hlbiwgWWlpLURlciBJZGE8L2F1dGhvcj48YXV0aG9yPkNoZW4sIFl1YW4tVHNvbmc8L2F1dGhv
cj48YXV0aG9yPkNoZW4sIFpoZW5nbWluZzwvYXV0aG9yPjxhdXRob3I+Q2h1YW5nLCBMZWUtTWlu
ZzwvYXV0aG9yPjxhdXRob3I+RHUsIFNodWZhPC9hdXRob3I+PGF1dGhvcj5Hb3Jkb24tTGFyc2Vu
LCBQZW5ueTwvYXV0aG9yPjxhdXRob3I+R3Jvc3MsIE15cm9uPC9hdXRob3I+PGF1dGhvcj5HdW8s
IFhpdXFpbmc8L2F1dGhvcj48YXV0aG9yPkd1bywgWXU8L2F1dGhvcj48YXV0aG9yPkhhbiwgU29o
ZWU8L2F1dGhvcj48YXV0aG9yPkhvd2FyZCwgQW5uaWUtR3JlZW48L2F1dGhvcj48YXV0aG9yPkh1
YW5nLCBXZWk8L2F1dGhvcj48YXV0aG9yPkh1bmcsIFlpLUplbjwvYXV0aG9yPjxhdXRob3I+SHdh
bmcsIE1pIFllb25nPC9hdXRob3I+PGF1dGhvcj5Id3UsIENoaWktTWluPC9hdXRob3I+PGF1dGhv
cj5JY2hpaGFyYSwgU2Fob2tvPC9hdXRob3I+PGF1dGhvcj5Jc29ubywgTWFzYXRvPC9hdXRob3I+
PGF1dGhvcj5KYW5nLCBIeWUtTWk8L2F1dGhvcj48YXV0aG9yPkppYW5nLCBHdW96aGk8L2F1dGhv
cj48YXV0aG9yPkpvbmFzLCBKb3N0IEIuPC9hdXRob3I+PGF1dGhvcj5LYW1hdGFuaSwgWW9pY2hp
cm88L2F1dGhvcj48YXV0aG9yPkthdHN1eWEsIFRvbW9oaXJvPC9hdXRob3I+PGF1dGhvcj5LYXdh
Z3VjaGksIFRha2FoaXNhPC9hdXRob3I+PGF1dGhvcj5LaG9yLCBDaGllYS1DaHVlbjwvYXV0aG9y
PjxhdXRob3I+S29oYXJhLCBLYXRzdWhpa288L2F1dGhvcj48YXV0aG9yPkxlZSwgTXl1bmctU2hp
azwvYXV0aG9yPjxhdXRob3I+TGVlLCBOYW5ldHRlIFIuPC9hdXRob3I+PGF1dGhvcj5MaSwgTGlt
aW5nPC9hdXRob3I+PGF1dGhvcj5MaXUsIEppYW5qdW48L2F1dGhvcj48YXV0aG9yPkx1aywgQW5k
cmVhIE8uPC9hdXRob3I+PGF1dGhvcj5MdiwgSnVuPC9hdXRob3I+PGF1dGhvcj5Pa2FkYSwgWXVr
aW5vcmk8L2F1dGhvcj48YXV0aG9yPlBlcmVpcmEsIE1hcmsgQS48L2F1dGhvcj48YXV0aG9yPlNh
YmFuYXlhZ2FtLCBDaGFydW1hdGhpPC9hdXRob3I+PGF1dGhvcj5TaGksIEppbnhpdTwvYXV0aG9y
PjxhdXRob3I+U2hpbiwgRG9uZyBNdW48L2F1dGhvcj48YXV0aG9yPlNvLCBXaW5nIFllZTwvYXV0
aG9yPjxhdXRob3I+VGFrYWhhc2hpLCBBdHN1c2hpPC9hdXRob3I+PGF1dGhvcj5Ub21saW5zb24s
IEJyaWFuPC9hdXRob3I+PGF1dGhvcj5Uc2FpLCBGdXUtSmVuPC9hdXRob3I+PGF1dGhvcj52YW4g
RGFtLCBSb2IgTS48L2F1dGhvcj48YXV0aG9yPlhpYW5nLCBZb25nLUJpbmc8L2F1dGhvcj48YXV0
aG9yPllhbWFtb3RvLCBLZW48L2F1dGhvcj48YXV0aG9yPllhbWF1Y2hpLCBUb3NoaW1hc2E8L2F1
dGhvcj48YXV0aG9yPllvb24sIEt5dW5naGVvbjwvYXV0aG9yPjxhdXRob3I+WXUsIENhbnFpbmc8
L2F1dGhvcj48YXV0aG9yPll1YW4sIEppYW4tTWluPC9hdXRob3I+PGF1dGhvcj5aaGFuZywgTGlh
bmc8L2F1dGhvcj48YXV0aG9yPlpoZW5nLCBXZWk8L2F1dGhvcj48YXV0aG9yPklnYXNlLCBNaWNo
aXlhPC9hdXRob3I+PGF1dGhvcj5DaG8sIFlvb24gU2hpbjwvYXV0aG9yPjxhdXRob3I+Um90dGVy
LCBKZXJvbWUgSS48L2F1dGhvcj48YXV0aG9yPldhbmcsIFlhLVhpbmc8L2F1dGhvcj48YXV0aG9y
PlNoZXUsIFdheW5lIEguIEguPC9hdXRob3I+PGF1dGhvcj5Zb2tvdGEsIE1pdHN1aGlybzwvYXV0
aG9yPjxhdXRob3I+V3UsIEplci1ZdWFybjwvYXV0aG9yPjxhdXRob3I+Q2hlbmcsIENoaW5nLVl1
PC9hdXRob3I+PGF1dGhvcj5Xb25nLCBUaWVuLVlpbjwvYXV0aG9yPjxhdXRob3I+U2h1LCBYaWFv
LU91PC9hdXRob3I+PGF1dGhvcj5LYXRvLCBOb3JpaGlybzwvYXV0aG9yPjxhdXRob3I+UGFyaywg
S3lvbmctU29vPC9hdXRob3I+PGF1dGhvcj5UYWksIEUuIFNoeW9uZzwvYXV0aG9yPjxhdXRob3I+
TWF0c3VkYSwgRnVtaWhpa288L2F1dGhvcj48YXV0aG9yPktvaCwgV29vbi1QdWF5PC9hdXRob3I+
PGF1dGhvcj5NYSwgUm9uYWxkIEMuIFcuPC9hdXRob3I+PGF1dGhvcj5NYWVkYSwgU2hpcm88L2F1
dGhvcj48YXV0aG9yPk1pbGx3b29kLCBJb25hIFkuPC9hdXRob3I+PGF1dGhvcj5MZWUsIEp1eW91
bmc8L2F1dGhvcj48YXV0aG9yPkthZG93YWtpLCBUYWthc2hpPC9hdXRob3I+PGF1dGhvcj5XYWx0
ZXJzLCBSb2JpbiBHLjwvYXV0aG9yPjxhdXRob3I+S2ltLCBCb25nLUpvPC9hdXRob3I+PGF1dGhv
cj5Nb2hsa2UsIEthcmVuIEwuPC9hdXRob3I+PGF1dGhvcj5TaW0sIFh1ZWxpbmc8L2F1dGhvcj48
L2F1dGhvcnM+PC9jb250cmlidXRvcnM+PHRpdGxlcz48dGl0bGU+SWRlbnRpZmljYXRpb24gb2Yg
dHlwZSAyIGRpYWJldGVzIGxvY2kgaW4gNDMzLDU0MCBFYXN0IEFzaWFuIGluZGl2aWR1YWxzPC90
aXRsZT48c2Vjb25kYXJ5LXRpdGxlPk5hdHVyZTwvc2Vjb25kYXJ5LXRpdGxlPjwvdGl0bGVzPjxw
ZXJpb2RpY2FsPjxmdWxsLXRpdGxlPk5hdHVyZTwvZnVsbC10aXRsZT48YWJici0xPk5hdHVyZTwv
YWJici0xPjxhYmJyLTI+TmF0dXJlPC9hYmJyLTI+PC9wZXJpb2RpY2FsPjxkYXRlcz48eWVhcj4y
MDIwPC95ZWFyPjxwdWItZGF0ZXM+PGRhdGU+MjAyMC8wNS8wNjwvZGF0ZT48L3B1Yi1kYXRlcz48
L2RhdGVzPjxpc2JuPjE0NzYtNDY4NzwvaXNibj48dXJscz48cmVsYXRlZC11cmxzPjx1cmw+aHR0
cHM6Ly9kb2kub3JnLzEwLjEwMzgvczQxNTg2LTAyMC0yMjYzLTM8L3VybD48L3JlbGF0ZWQtdXJs
cz48L3VybHM+PGVsZWN0cm9uaWMtcmVzb3VyY2UtbnVtPjEwLjEwMzgvczQxNTg2LTAyMC0yMjYz
LTM8L2VsZWN0cm9uaWMtcmVzb3VyY2UtbnVtPjwvcmVjb3JkPjwvQ2l0ZT48L0VuZE5vdGU+AG==
</w:fldData>
              </w:fldChar>
            </w:r>
            <w:r w:rsidR="00EE336F" w:rsidRPr="00D718C9">
              <w:instrText xml:space="preserve"> ADDIN EN.CITE </w:instrText>
            </w:r>
            <w:r w:rsidR="00EE336F" w:rsidRPr="00D718C9">
              <w:fldChar w:fldCharType="begin">
                <w:fldData xml:space="preserve">PEVuZE5vdGU+PENpdGU+PEF1dGhvcj5TcHJhY2tsZW48L0F1dGhvcj48WWVhcj4yMDIwPC9ZZWFy
PjxSZWNOdW0+MTYyNTcwPC9SZWNOdW0+PERpc3BsYXlUZXh0Pls0XTwvRGlzcGxheVRleHQ+PHJl
Y29yZD48cmVjLW51bWJlcj4xNjI1NzA8L3JlYy1udW1iZXI+PGZvcmVpZ24ta2V5cz48a2V5IGFw
cD0iRU4iIGRiLWlkPSIwdnR2djIwOWs5d2RyOWVmZHdxeDI5ZjFlMndlZWRwcGR6emEiPjE2MjU3
MDwva2V5PjwvZm9yZWlnbi1rZXlzPjxyZWYtdHlwZSBuYW1lPSJKb3VybmFsIEFydGljbGUiPjE3
PC9yZWYtdHlwZT48Y29udHJpYnV0b3JzPjxhdXRob3JzPjxhdXRob3I+U3ByYWNrbGVuLCBDYXNz
YW5kcmEgTi48L2F1dGhvcj48YXV0aG9yPkhvcmlrb3NoaSwgTW9tb2tvPC9hdXRob3I+PGF1dGhv
cj5LaW0sIFlvdW5nIEppbjwvYXV0aG9yPjxhdXRob3I+TGluLCBLdWFuZzwvYXV0aG9yPjxhdXRo
b3I+QnJhZ2csIEZpb25hPC9hdXRob3I+PGF1dGhvcj5Nb29uLCBTYW5naG9vbjwvYXV0aG9yPjxh
dXRob3I+U3V6dWtpLCBLZW48L2F1dGhvcj48YXV0aG9yPlRhbSwgQ2xhdWRpYSBILiBULjwvYXV0
aG9yPjxhdXRob3I+VGFiYXJhLCBZYXN1aGFydTwvYXV0aG9yPjxhdXRob3I+S3dhaywgU29vLUhl
b248L2F1dGhvcj48YXV0aG9yPlRha2V1Y2hpLCBGdW1paGlrbzwvYXV0aG9yPjxhdXRob3I+TG9u
ZywgSmlyb25nPC9hdXRob3I+PGF1dGhvcj5MaW0sIFZpY3RvciBKLiBZLjwvYXV0aG9yPjxhdXRo
b3I+Q2hhaSwgSmluLUZhbmc8L2F1dGhvcj48YXV0aG9yPkNoZW4sIENoaWVuLUhzaXVuPC9hdXRo
b3I+PGF1dGhvcj5OYWthdG9jaGksIE1hc2FoaXJvPC9hdXRob3I+PGF1dGhvcj5ZYW8sIEppZTwv
YXV0aG9yPjxhdXRob3I+Q2hvaSwgSHllb2sgU3VuPC9hdXRob3I+PGF1dGhvcj5JeWVuZ2FyLCBB
cG9vcnZhIEsuPC9hdXRob3I+PGF1dGhvcj5QZXJyaW4sIEhhbm5haCBKLjwvYXV0aG9yPjxhdXRo
b3I+QnJvdG1hbiwgU2FyYWggTS48L2F1dGhvcj48YXV0aG9yPnZhbiBkZSBCdW50LCBNYXJ0aWpu
PC9hdXRob3I+PGF1dGhvcj5HbG95biwgQW5uYSBMLjwvYXV0aG9yPjxhdXRob3I+QmVsb3csIEpl
bm5pZmVyIEUuPC9hdXRob3I+PGF1dGhvcj5Cb2VobmtlLCBNaWNoYWVsPC9hdXRob3I+PGF1dGhv
cj5Cb3dkZW4sIERvbmFsZCBXLjwvYXV0aG9yPjxhdXRob3I+Q2hhbWJlcnMsIEpvaG4gQy48L2F1
dGhvcj48YXV0aG9yPk1haGFqYW4sIEFudWJoYTwvYXV0aG9yPjxhdXRob3I+TWNDYXJ0aHksIE1h
cmsgSS48L2F1dGhvcj48YXV0aG9yPk5nLCBNYWdnaWUgQy4gWS48L2F1dGhvcj48YXV0aG9yPlBl
dHR5LCBMYXVyZW4gRS48L2F1dGhvcj48YXV0aG9yPlpoYW5nLCBXZWlodWE8L2F1dGhvcj48YXV0
aG9yPk1vcnJpcywgQW5kcmV3IFAuPC9hdXRob3I+PGF1dGhvcj5BZGFpciwgTGluZGEgUy48L2F1
dGhvcj48YXV0aG9yPkFraXlhbWEsIE1hc2F0bzwvYXV0aG9yPjxhdXRob3I+QmlhbiwgWmhlbmc8
L2F1dGhvcj48YXV0aG9yPkNoYW4sIEp1bGlhbmEgQy4gTi48L2F1dGhvcj48YXV0aG9yPkNoYW5n
LCBMaS1DaGluZzwvYXV0aG9yPjxhdXRob3I+Q2hlZSwgTWlhby1MaTwvYXV0aG9yPjxhdXRob3I+
Q2hlbiwgWWlpLURlciBJZGE8L2F1dGhvcj48YXV0aG9yPkNoZW4sIFl1YW4tVHNvbmc8L2F1dGhv
cj48YXV0aG9yPkNoZW4sIFpoZW5nbWluZzwvYXV0aG9yPjxhdXRob3I+Q2h1YW5nLCBMZWUtTWlu
ZzwvYXV0aG9yPjxhdXRob3I+RHUsIFNodWZhPC9hdXRob3I+PGF1dGhvcj5Hb3Jkb24tTGFyc2Vu
LCBQZW5ueTwvYXV0aG9yPjxhdXRob3I+R3Jvc3MsIE15cm9uPC9hdXRob3I+PGF1dGhvcj5HdW8s
IFhpdXFpbmc8L2F1dGhvcj48YXV0aG9yPkd1bywgWXU8L2F1dGhvcj48YXV0aG9yPkhhbiwgU29o
ZWU8L2F1dGhvcj48YXV0aG9yPkhvd2FyZCwgQW5uaWUtR3JlZW48L2F1dGhvcj48YXV0aG9yPkh1
YW5nLCBXZWk8L2F1dGhvcj48YXV0aG9yPkh1bmcsIFlpLUplbjwvYXV0aG9yPjxhdXRob3I+SHdh
bmcsIE1pIFllb25nPC9hdXRob3I+PGF1dGhvcj5Id3UsIENoaWktTWluPC9hdXRob3I+PGF1dGhv
cj5JY2hpaGFyYSwgU2Fob2tvPC9hdXRob3I+PGF1dGhvcj5Jc29ubywgTWFzYXRvPC9hdXRob3I+
PGF1dGhvcj5KYW5nLCBIeWUtTWk8L2F1dGhvcj48YXV0aG9yPkppYW5nLCBHdW96aGk8L2F1dGhv
cj48YXV0aG9yPkpvbmFzLCBKb3N0IEIuPC9hdXRob3I+PGF1dGhvcj5LYW1hdGFuaSwgWW9pY2hp
cm88L2F1dGhvcj48YXV0aG9yPkthdHN1eWEsIFRvbW9oaXJvPC9hdXRob3I+PGF1dGhvcj5LYXdh
Z3VjaGksIFRha2FoaXNhPC9hdXRob3I+PGF1dGhvcj5LaG9yLCBDaGllYS1DaHVlbjwvYXV0aG9y
PjxhdXRob3I+S29oYXJhLCBLYXRzdWhpa288L2F1dGhvcj48YXV0aG9yPkxlZSwgTXl1bmctU2hp
azwvYXV0aG9yPjxhdXRob3I+TGVlLCBOYW5ldHRlIFIuPC9hdXRob3I+PGF1dGhvcj5MaSwgTGlt
aW5nPC9hdXRob3I+PGF1dGhvcj5MaXUsIEppYW5qdW48L2F1dGhvcj48YXV0aG9yPkx1aywgQW5k
cmVhIE8uPC9hdXRob3I+PGF1dGhvcj5MdiwgSnVuPC9hdXRob3I+PGF1dGhvcj5Pa2FkYSwgWXVr
aW5vcmk8L2F1dGhvcj48YXV0aG9yPlBlcmVpcmEsIE1hcmsgQS48L2F1dGhvcj48YXV0aG9yPlNh
YmFuYXlhZ2FtLCBDaGFydW1hdGhpPC9hdXRob3I+PGF1dGhvcj5TaGksIEppbnhpdTwvYXV0aG9y
PjxhdXRob3I+U2hpbiwgRG9uZyBNdW48L2F1dGhvcj48YXV0aG9yPlNvLCBXaW5nIFllZTwvYXV0
aG9yPjxhdXRob3I+VGFrYWhhc2hpLCBBdHN1c2hpPC9hdXRob3I+PGF1dGhvcj5Ub21saW5zb24s
IEJyaWFuPC9hdXRob3I+PGF1dGhvcj5Uc2FpLCBGdXUtSmVuPC9hdXRob3I+PGF1dGhvcj52YW4g
RGFtLCBSb2IgTS48L2F1dGhvcj48YXV0aG9yPlhpYW5nLCBZb25nLUJpbmc8L2F1dGhvcj48YXV0
aG9yPllhbWFtb3RvLCBLZW48L2F1dGhvcj48YXV0aG9yPllhbWF1Y2hpLCBUb3NoaW1hc2E8L2F1
dGhvcj48YXV0aG9yPllvb24sIEt5dW5naGVvbjwvYXV0aG9yPjxhdXRob3I+WXUsIENhbnFpbmc8
L2F1dGhvcj48YXV0aG9yPll1YW4sIEppYW4tTWluPC9hdXRob3I+PGF1dGhvcj5aaGFuZywgTGlh
bmc8L2F1dGhvcj48YXV0aG9yPlpoZW5nLCBXZWk8L2F1dGhvcj48YXV0aG9yPklnYXNlLCBNaWNo
aXlhPC9hdXRob3I+PGF1dGhvcj5DaG8sIFlvb24gU2hpbjwvYXV0aG9yPjxhdXRob3I+Um90dGVy
LCBKZXJvbWUgSS48L2F1dGhvcj48YXV0aG9yPldhbmcsIFlhLVhpbmc8L2F1dGhvcj48YXV0aG9y
PlNoZXUsIFdheW5lIEguIEguPC9hdXRob3I+PGF1dGhvcj5Zb2tvdGEsIE1pdHN1aGlybzwvYXV0
aG9yPjxhdXRob3I+V3UsIEplci1ZdWFybjwvYXV0aG9yPjxhdXRob3I+Q2hlbmcsIENoaW5nLVl1
PC9hdXRob3I+PGF1dGhvcj5Xb25nLCBUaWVuLVlpbjwvYXV0aG9yPjxhdXRob3I+U2h1LCBYaWFv
LU91PC9hdXRob3I+PGF1dGhvcj5LYXRvLCBOb3JpaGlybzwvYXV0aG9yPjxhdXRob3I+UGFyaywg
S3lvbmctU29vPC9hdXRob3I+PGF1dGhvcj5UYWksIEUuIFNoeW9uZzwvYXV0aG9yPjxhdXRob3I+
TWF0c3VkYSwgRnVtaWhpa288L2F1dGhvcj48YXV0aG9yPktvaCwgV29vbi1QdWF5PC9hdXRob3I+
PGF1dGhvcj5NYSwgUm9uYWxkIEMuIFcuPC9hdXRob3I+PGF1dGhvcj5NYWVkYSwgU2hpcm88L2F1
dGhvcj48YXV0aG9yPk1pbGx3b29kLCBJb25hIFkuPC9hdXRob3I+PGF1dGhvcj5MZWUsIEp1eW91
bmc8L2F1dGhvcj48YXV0aG9yPkthZG93YWtpLCBUYWthc2hpPC9hdXRob3I+PGF1dGhvcj5XYWx0
ZXJzLCBSb2JpbiBHLjwvYXV0aG9yPjxhdXRob3I+S2ltLCBCb25nLUpvPC9hdXRob3I+PGF1dGhv
cj5Nb2hsa2UsIEthcmVuIEwuPC9hdXRob3I+PGF1dGhvcj5TaW0sIFh1ZWxpbmc8L2F1dGhvcj48
L2F1dGhvcnM+PC9jb250cmlidXRvcnM+PHRpdGxlcz48dGl0bGU+SWRlbnRpZmljYXRpb24gb2Yg
dHlwZSAyIGRpYWJldGVzIGxvY2kgaW4gNDMzLDU0MCBFYXN0IEFzaWFuIGluZGl2aWR1YWxzPC90
aXRsZT48c2Vjb25kYXJ5LXRpdGxlPk5hdHVyZTwvc2Vjb25kYXJ5LXRpdGxlPjwvdGl0bGVzPjxw
ZXJpb2RpY2FsPjxmdWxsLXRpdGxlPk5hdHVyZTwvZnVsbC10aXRsZT48YWJici0xPk5hdHVyZTwv
YWJici0xPjxhYmJyLTI+TmF0dXJlPC9hYmJyLTI+PC9wZXJpb2RpY2FsPjxkYXRlcz48eWVhcj4y
MDIwPC95ZWFyPjxwdWItZGF0ZXM+PGRhdGU+MjAyMC8wNS8wNjwvZGF0ZT48L3B1Yi1kYXRlcz48
L2RhdGVzPjxpc2JuPjE0NzYtNDY4NzwvaXNibj48dXJscz48cmVsYXRlZC11cmxzPjx1cmw+aHR0
cHM6Ly9kb2kub3JnLzEwLjEwMzgvczQxNTg2LTAyMC0yMjYzLTM8L3VybD48L3JlbGF0ZWQtdXJs
cz48L3VybHM+PGVsZWN0cm9uaWMtcmVzb3VyY2UtbnVtPjEwLjEwMzgvczQxNTg2LTAyMC0yMjYz
LTM8L2VsZWN0cm9uaWMtcmVzb3VyY2UtbnVtPjwvcmVjb3JkPjwvQ2l0ZT48L0VuZE5vdGU+AG==
</w:fldData>
              </w:fldChar>
            </w:r>
            <w:r w:rsidR="00EE336F" w:rsidRPr="00D718C9">
              <w:instrText xml:space="preserve"> ADDIN EN.CITE.DATA </w:instrText>
            </w:r>
            <w:r w:rsidR="00EE336F" w:rsidRPr="00D718C9">
              <w:fldChar w:fldCharType="end"/>
            </w:r>
            <w:r w:rsidRPr="00D718C9">
              <w:fldChar w:fldCharType="separate"/>
            </w:r>
            <w:r w:rsidR="00EE336F" w:rsidRPr="00D718C9">
              <w:rPr>
                <w:noProof/>
              </w:rPr>
              <w:t>[</w:t>
            </w:r>
            <w:hyperlink w:anchor="_ENREF_4" w:tooltip="Spracklen, 2020 #162570" w:history="1">
              <w:r w:rsidR="00EE336F" w:rsidRPr="00D718C9">
                <w:rPr>
                  <w:rStyle w:val="Hyperlink"/>
                  <w:color w:val="auto"/>
                </w:rPr>
                <w:t>4</w:t>
              </w:r>
            </w:hyperlink>
            <w:r w:rsidR="00EE336F" w:rsidRPr="00D718C9">
              <w:rPr>
                <w:noProof/>
              </w:rPr>
              <w:t>]</w:t>
            </w:r>
            <w:r w:rsidRPr="00D718C9">
              <w:fldChar w:fldCharType="end"/>
            </w:r>
          </w:p>
        </w:tc>
        <w:tc>
          <w:tcPr>
            <w:tcW w:w="345" w:type="pct"/>
            <w:shd w:val="clear" w:color="auto" w:fill="auto"/>
          </w:tcPr>
          <w:p w14:paraId="0418FABB" w14:textId="77777777" w:rsidR="00B7621E" w:rsidRPr="00D718C9" w:rsidRDefault="00B7621E" w:rsidP="00B7621E">
            <w:pPr>
              <w:adjustRightInd w:val="0"/>
              <w:spacing w:afterLines="0" w:after="0" w:line="240" w:lineRule="auto"/>
              <w:jc w:val="center"/>
            </w:pPr>
          </w:p>
        </w:tc>
        <w:tc>
          <w:tcPr>
            <w:tcW w:w="858" w:type="pct"/>
            <w:shd w:val="clear" w:color="auto" w:fill="auto"/>
          </w:tcPr>
          <w:p w14:paraId="4D57984C" w14:textId="48DC5BA6" w:rsidR="00B7621E" w:rsidRPr="00D718C9" w:rsidRDefault="00B7621E" w:rsidP="00B7621E">
            <w:pPr>
              <w:adjustRightInd w:val="0"/>
              <w:spacing w:afterLines="0" w:after="0" w:line="240" w:lineRule="auto"/>
              <w:jc w:val="center"/>
            </w:pPr>
            <w:r w:rsidRPr="00D718C9">
              <w:t>8,768,343</w:t>
            </w:r>
          </w:p>
        </w:tc>
        <w:tc>
          <w:tcPr>
            <w:tcW w:w="707" w:type="pct"/>
            <w:shd w:val="clear" w:color="auto" w:fill="auto"/>
          </w:tcPr>
          <w:p w14:paraId="347A7693" w14:textId="6D522957" w:rsidR="00B7621E" w:rsidRPr="00D718C9" w:rsidRDefault="00B7621E" w:rsidP="008C791C">
            <w:pPr>
              <w:adjustRightInd w:val="0"/>
              <w:spacing w:afterLines="0" w:after="0" w:line="240" w:lineRule="auto"/>
              <w:jc w:val="right"/>
            </w:pPr>
            <w:r w:rsidRPr="00D718C9">
              <w:fldChar w:fldCharType="begin">
                <w:fldData xml:space="preserve">PEVuZE5vdGU+PENpdGU+PEF1dGhvcj5NYWhhamFuPC9BdXRob3I+PFllYXI+MjAxODwvWWVhcj48
UmVjTnVtPjE1ODUwMzwvUmVjTnVtPjxEaXNwbGF5VGV4dD5bNV08L0Rpc3BsYXlUZXh0PjxyZWNv
cmQ+PHJlYy1udW1iZXI+MTU4NTAzPC9yZWMtbnVtYmVyPjxmb3JlaWduLWtleXM+PGtleSBhcHA9
IkVOIiBkYi1pZD0iMHZ0dnYyMDlrOXdkcjllZmR3cXgyOWYxZTJ3ZWVkcHBkenphIj4xNTg1MDM8
L2tleT48L2ZvcmVpZ24ta2V5cz48cmVmLXR5cGUgbmFtZT0iSm91cm5hbCBBcnRpY2xlIj4xNzwv
cmVmLXR5cGU+PGNvbnRyaWJ1dG9ycz48YXV0aG9ycz48YXV0aG9yPk1haGFqYW4sIEFudWJoYTwv
YXV0aG9yPjxhdXRob3I+VGFsaXVuLCBEYW5pZWw8L2F1dGhvcj48YXV0aG9yPlRodXJuZXIsIE1h
dHRoaWFzPC9hdXRob3I+PGF1dGhvcj5Sb2JlcnRzb24sIE5laWwgUi48L2F1dGhvcj48YXV0aG9y
PlRvcnJlcywgSmFzb24gTS48L2F1dGhvcj48YXV0aG9yPlJheW5lciwgTi4gV2lsbGlhbTwvYXV0
aG9yPjxhdXRob3I+UGF5bmUsIEFudGhvbnkgSi48L2F1dGhvcj48YXV0aG9yPlN0ZWludGhvcnNk
b3R0aXIsIFZhbGdlcmR1cjwvYXV0aG9yPjxhdXRob3I+U2NvdHQsIFJvYmVydCBBLjwvYXV0aG9y
PjxhdXRob3I+R3JhcnVwLCBOaWVsczwvYXV0aG9yPjxhdXRob3I+Q29vaywgSmFtZXMgUC48L2F1
dGhvcj48YXV0aG9yPlNjaG1pZHQsIEVsbGVuIE0uPC9hdXRob3I+PGF1dGhvcj5XdXR0a2UsIE1h
dHRoaWFzPC9hdXRob3I+PGF1dGhvcj5TYXJub3dza2ksIENobG/DqTwvYXV0aG9yPjxhdXRob3I+
TcOkZ2ksIFJlZWRpazwvYXV0aG9yPjxhdXRob3I+TmFubywgSmFuYTwvYXV0aG9yPjxhdXRob3I+
R2llZ2VyLCBDaHJpc3RpYW48L2F1dGhvcj48YXV0aG9yPlRyb21wZXQsIFN0ZWxsYTwvYXV0aG9y
PjxhdXRob3I+TGVjb2V1ciwgQ8OpY2lsZTwvYXV0aG9yPjxhdXRob3I+UHJldXNzLCBNaWNoYWVs
IEguPC9hdXRob3I+PGF1dGhvcj5QcmlucywgQnJhbSBQZXRlcjwvYXV0aG9yPjxhdXRob3I+R3Vv
LCBYaXVxaW5nPC9hdXRob3I+PGF1dGhvcj5CaWVsYWssIExhd3JlbmNlIEYuPC9hdXRob3I+PGF1
dGhvcj5CZWxvdywgSmVubmlmZXIgRS48L2F1dGhvcj48YXV0aG9yPkJvd2RlbiwgRG9uYWxkIFcu
PC9hdXRob3I+PGF1dGhvcj5DaGFtYmVycywgSm9obiBDYW1wYmVsbDwvYXV0aG9yPjxhdXRob3I+
S2ltLCBZb3VuZyBKaW48L2F1dGhvcj48YXV0aG9yPk5nLCBNYWdnaWUgQy4gWS48L2F1dGhvcj48
YXV0aG9yPlBldHR5LCBMYXVyZW4gRS48L2F1dGhvcj48YXV0aG9yPlNpbSwgWHVlbGluZzwvYXV0
aG9yPjxhdXRob3I+WmhhbmcsIFdlaWh1YTwvYXV0aG9yPjxhdXRob3I+QmVubmV0dCwgQW1hbmRh
IEouPC9hdXRob3I+PGF1dGhvcj5Cb3JrLUplbnNlbiwgSmV0dGU8L2F1dGhvcj48YXV0aG9yPkJy
dW1tZXR0LCBDaGFkIE0uPC9hdXRob3I+PGF1dGhvcj5DYW5vdWlsLCBNaWNrYcOrbDwvYXV0aG9y
PjxhdXRob3I+RWMga2FyZHQsIEthaS1Vd2U8L2F1dGhvcj48YXV0aG9yPkZpc2NoZXIsIEtyaXN0
YTwvYXV0aG9yPjxhdXRob3I+S2FyZGlhLCBTaGFyb24gTC4gUi48L2F1dGhvcj48YXV0aG9yPkty
b25lbmJlcmcsIEZsb3JpYW48L2F1dGhvcj48YXV0aG9yPkzDpGxsLCBLcmlzdGk8L2F1dGhvcj48
YXV0aG9yPkxpdSwgQ2hpbmctVGk8L2F1dGhvcj48YXV0aG9yPkxvY2tlLCBBZGFtIEUuPC9hdXRo
b3I+PGF1dGhvcj5MdWFuLCBKaWFu4oCZYW48L2F1dGhvcj48YXV0aG9yPk50YWxsYSwgSW9hbm5h
PC9hdXRob3I+PGF1dGhvcj5OeWxhbmRlciwgVmliZTwvYXV0aG9yPjxhdXRob3I+U2Now7ZuaGVy
ciwgU2ViYXN0aWFuPC9hdXRob3I+PGF1dGhvcj5TY2h1cm1hbm4sIENsYXVkaWE8L2F1dGhvcj48
YXV0aG9yPlllbmdvLCBMb8OvYzwvYXV0aG9yPjxhdXRob3I+Qm90dGluZ2VyLCBFcndpbiBQLjwv
YXV0aG9yPjxhdXRob3I+QnJhbmRzbHVuZCwgSXZhbjwvYXV0aG9yPjxhdXRob3I+Q2hyaXN0ZW5z
ZW4sIENyYW1lcjwvYXV0aG9yPjxhdXRob3I+RGVkb3Vzc2lzLCBHZW9yZ2U8L2F1dGhvcj48YXV0
aG9yPkZsb3JleiwgSm9zZSBDLjwvYXV0aG9yPjxhdXRob3I+Rm9yZCwgSWFuPC9hdXRob3I+PGF1
dGhvcj5GcmFuY28sIE9zY2FyIEguPC9hdXRob3I+PGF1dGhvcj5GcmF5bGluZywgVGltb3RoeSBN
LjwvYXV0aG9yPjxhdXRob3I+R2llZHJhaXRpcywgVmlsbWFudGFzPC9hdXRob3I+PGF1dGhvcj5I
YWNraW5nZXIsIFNvcGhpZTwvYXV0aG9yPjxhdXRob3I+SGF0dGVyc2xleSwgQW5kcmV3IFQuPC9h
dXRob3I+PGF1dGhvcj5IZXJkZXIsIENocmlzdGlhbjwvYXV0aG9yPjxhdXRob3I+SWtyYW0sIE0u
IEFyZmFuPC9hdXRob3I+PGF1dGhvcj5JbmdlbHNzb24sIE1hcnRpbjwvYXV0aG9yPjxhdXRob3I+
SsO4cmdlbnNlbiwgTWFyaXQgRS48L2F1dGhvcj48YXV0aG9yPkrDuHJnZW5zZW4sIFRvcmJlbjwv
YXV0aG9yPjxhdXRob3I+S3JpZWJlbCwgSmVubmlmZXI8L2F1dGhvcj48YXV0aG9yPkt1dXNpc3Rv
LCBKb2hhbm5hPC9hdXRob3I+PGF1dGhvcj5MaWd0aGFydCwgU3ltZW48L2F1dGhvcj48YXV0aG9y
PkxpbmRncmVuLCBDZWNpbGlhIE0uPC9hdXRob3I+PGF1dGhvcj5MaW5uZWJlcmcsIEFsbGFuPC9h
dXRob3I+PGF1dGhvcj5MeXNzZW5rbywgVmFsZXJpeWE8L2F1dGhvcj48YXV0aG9yPk1hbWFrb3Us
IFZhc2lsaWtpPC9hdXRob3I+PGF1dGhvcj5NZWl0aW5nZXIsIFRob21hczwvYXV0aG9yPjxhdXRo
b3I+TW9obGtlLCBLYXJlbiBMLjwvYXV0aG9yPjxhdXRob3I+TW9ycmlzLCBBbmRyZXcgRC48L2F1
dGhvcj48YXV0aG9yPk5hZGthcm5pLCBHaXJpc2g8L2F1dGhvcj48YXV0aG9yPlBhbmtvdywgSmFt
ZXMgUy48L2F1dGhvcj48YXV0aG9yPlBldGVycywgQW5uZXR0ZTwvYXV0aG9yPjxhdXRob3I+U2F0
dGFyLCBOYXZlZWQ8L2F1dGhvcj48YXV0aG9yPlN0YW7EjcOha292w6EsIEFsZW5hPC9hdXRob3I+
PGF1dGhvcj5TdHJhdWNoLCBLb25zdGFudGluPC9hdXRob3I+PGF1dGhvcj5UYXlsb3IsIEtlbnQg
RC48L2F1dGhvcj48YXV0aG9yPlRob3JhbmQsIEJhcmJhcmE8L2F1dGhvcj48YXV0aG9yPlRob3Js
ZWlmc3NvbiwgR3VkbWFyPC9hdXRob3I+PGF1dGhvcj5UaG9yc3RlaW5zZG90dGlyLCBVbm51cjwv
YXV0aG9yPjxhdXRob3I+VHVvbWlsZWh0bywgSmFha2tvPC9hdXRob3I+PGF1dGhvcj5XaXR0ZSwg
RGFuaWVsIFIuPC9hdXRob3I+PGF1dGhvcj5EdXB1aXMsIEpvc8OpZTwvYXV0aG9yPjxhdXRob3I+
UGV5c2VyLCBQYXRyaWNpYSBBLjwvYXV0aG9yPjxhdXRob3I+WmVnZ2luaSwgRWxlZnRoZXJpYTwv
YXV0aG9yPjxhdXRob3I+TG9vcywgUnV0aCBKLiBGLjwvYXV0aG9yPjxhdXRob3I+RnJvZ3VlbCwg
UGhpbGlwcGU8L2F1dGhvcj48YXV0aG9yPkluZ2Vsc3NvbiwgRXJpazwvYXV0aG9yPjxhdXRob3I+
TGluZCwgTGFyczwvYXV0aG9yPjxhdXRob3I+R3Jvb3AsIExlaWY8L2F1dGhvcj48YXV0aG9yPkxh
YWtzbywgTWFya2t1PC9hdXRob3I+PGF1dGhvcj5Db2xsaW5zLCBGcmFuY2lzIFMuPC9hdXRob3I+
PGF1dGhvcj5KdWtlbWEsIEouIFdvdXRlcjwvYXV0aG9yPjxhdXRob3I+UGFsbWVyLCBDb2xpbiBO
LiBBLjwvYXV0aG9yPjxhdXRob3I+R3JhbGxlcnQsIEhhcmFsZDwvYXV0aG9yPjxhdXRob3I+TWV0
c3BhbHUsIEFuZHJlczwvYXV0aG9yPjxhdXRob3I+RGVoZ2hhbiwgQWJiYXM8L2F1dGhvcj48YXV0
aG9yPkvDtnR0Z2VuLCBBbm5hPC9hdXRob3I+PGF1dGhvcj5BYmVjYXNpcywgR29uY2FsbyBSLjwv
YXV0aG9yPjxhdXRob3I+TWVpZ3MsIEphbWVzIEIuPC9hdXRob3I+PGF1dGhvcj5Sb3R0ZXIsIEpl
cm9tZSBJLjwvYXV0aG9yPjxhdXRob3I+TWFyY2hpbmksIEpvbmF0aGFuPC9hdXRob3I+PGF1dGhv
cj5QZWRlcnNlbiwgT2x1ZjwvYXV0aG9yPjxhdXRob3I+SGFuc2VuLCBUb3JiZW48L2F1dGhvcj48
YXV0aG9yPkxhbmdlbmJlcmcsIENsYXVkaWE8L2F1dGhvcj48YXV0aG9yPldhcmVoYW0sIE5pY2hv
bGFzIEouPC9hdXRob3I+PGF1dGhvcj5TdGVmYW5zc29uLCBLYXJpPC9hdXRob3I+PGF1dGhvcj5H
bG95biwgQW5uYSBMLjwvYXV0aG9yPjxhdXRob3I+TW9ycmlzLCBBbmRyZXcgUC48L2F1dGhvcj48
YXV0aG9yPkJvZWhua2UsIE1pY2hhZWw8L2F1dGhvcj48YXV0aG9yPk1jQ2FydGh5LCBNYXJrIEku
PC9hdXRob3I+PC9hdXRob3JzPjwvY29udHJpYnV0b3JzPjx0aXRsZXM+PHRpdGxlPkZpbmUtbWFw
cGluZyB0eXBlIDIgZGlhYmV0ZXMgbG9jaSB0byBzaW5nbGUtdmFyaWFudCByZXNvbHV0aW9uIHVz
aW5nIGhpZ2gtZGVuc2l0eSBpbXB1dGF0aW9uIGFuZCBpc2xldC1zcGVjaWZpYyBlcGlnZW5vbWUg
bWFwczwvdGl0bGU+PHNlY29uZGFyeS10aXRsZT5OYXR1cmUgR2VuZXRpY3M8L3NlY29uZGFyeS10
aXRsZT48L3RpdGxlcz48cGVyaW9kaWNhbD48ZnVsbC10aXRsZT5OYXR1cmUgR2VuZXRpY3M8L2Z1
bGwtdGl0bGU+PGFiYnItMT5OYXQuIEdlbmV0LjwvYWJici0xPjxhYmJyLTI+TmF0IEdlbmV0PC9h
YmJyLTI+PC9wZXJpb2RpY2FsPjxwYWdlcz4xNTA1LTE1MTM8L3BhZ2VzPjx2b2x1bWU+NTA8L3Zv
bHVtZT48bnVtYmVyPjExPC9udW1iZXI+PGRhdGVzPjx5ZWFyPjIwMTg8L3llYXI+PHB1Yi1kYXRl
cz48ZGF0ZT4yMDE4LzExLzAxPC9kYXRlPjwvcHViLWRhdGVzPjwvZGF0ZXM+PGlzYm4+MTU0Ni0x
NzE4PC9pc2JuPjx1cmxzPjxyZWxhdGVkLXVybHM+PHVybD5odHRwczovL2RvaS5vcmcvMTAuMTAz
OC9zNDE1ODgtMDE4LTAyNDEtNjwvdXJsPjwvcmVsYXRlZC11cmxzPjwvdXJscz48ZWxlY3Ryb25p
Yy1yZXNvdXJjZS1udW0+MTAuMTAzOC9zNDE1ODgtMDE4LTAyNDEtNjwvZWxlY3Ryb25pYy1yZXNv
dXJjZS1udW0+PC9yZWNvcmQ+PC9DaXRlPjwvRW5kTm90ZT5=
</w:fldData>
              </w:fldChar>
            </w:r>
            <w:r w:rsidR="00EE336F" w:rsidRPr="00D718C9">
              <w:instrText xml:space="preserve"> ADDIN EN.CITE </w:instrText>
            </w:r>
            <w:r w:rsidR="00EE336F" w:rsidRPr="00D718C9">
              <w:fldChar w:fldCharType="begin">
                <w:fldData xml:space="preserve">PEVuZE5vdGU+PENpdGU+PEF1dGhvcj5NYWhhamFuPC9BdXRob3I+PFllYXI+MjAxODwvWWVhcj48
UmVjTnVtPjE1ODUwMzwvUmVjTnVtPjxEaXNwbGF5VGV4dD5bNV08L0Rpc3BsYXlUZXh0PjxyZWNv
cmQ+PHJlYy1udW1iZXI+MTU4NTAzPC9yZWMtbnVtYmVyPjxmb3JlaWduLWtleXM+PGtleSBhcHA9
IkVOIiBkYi1pZD0iMHZ0dnYyMDlrOXdkcjllZmR3cXgyOWYxZTJ3ZWVkcHBkenphIj4xNTg1MDM8
L2tleT48L2ZvcmVpZ24ta2V5cz48cmVmLXR5cGUgbmFtZT0iSm91cm5hbCBBcnRpY2xlIj4xNzwv
cmVmLXR5cGU+PGNvbnRyaWJ1dG9ycz48YXV0aG9ycz48YXV0aG9yPk1haGFqYW4sIEFudWJoYTwv
YXV0aG9yPjxhdXRob3I+VGFsaXVuLCBEYW5pZWw8L2F1dGhvcj48YXV0aG9yPlRodXJuZXIsIE1h
dHRoaWFzPC9hdXRob3I+PGF1dGhvcj5Sb2JlcnRzb24sIE5laWwgUi48L2F1dGhvcj48YXV0aG9y
PlRvcnJlcywgSmFzb24gTS48L2F1dGhvcj48YXV0aG9yPlJheW5lciwgTi4gV2lsbGlhbTwvYXV0
aG9yPjxhdXRob3I+UGF5bmUsIEFudGhvbnkgSi48L2F1dGhvcj48YXV0aG9yPlN0ZWludGhvcnNk
b3R0aXIsIFZhbGdlcmR1cjwvYXV0aG9yPjxhdXRob3I+U2NvdHQsIFJvYmVydCBBLjwvYXV0aG9y
PjxhdXRob3I+R3JhcnVwLCBOaWVsczwvYXV0aG9yPjxhdXRob3I+Q29vaywgSmFtZXMgUC48L2F1
dGhvcj48YXV0aG9yPlNjaG1pZHQsIEVsbGVuIE0uPC9hdXRob3I+PGF1dGhvcj5XdXR0a2UsIE1h
dHRoaWFzPC9hdXRob3I+PGF1dGhvcj5TYXJub3dza2ksIENobG/DqTwvYXV0aG9yPjxhdXRob3I+
TcOkZ2ksIFJlZWRpazwvYXV0aG9yPjxhdXRob3I+TmFubywgSmFuYTwvYXV0aG9yPjxhdXRob3I+
R2llZ2VyLCBDaHJpc3RpYW48L2F1dGhvcj48YXV0aG9yPlRyb21wZXQsIFN0ZWxsYTwvYXV0aG9y
PjxhdXRob3I+TGVjb2V1ciwgQ8OpY2lsZTwvYXV0aG9yPjxhdXRob3I+UHJldXNzLCBNaWNoYWVs
IEguPC9hdXRob3I+PGF1dGhvcj5QcmlucywgQnJhbSBQZXRlcjwvYXV0aG9yPjxhdXRob3I+R3Vv
LCBYaXVxaW5nPC9hdXRob3I+PGF1dGhvcj5CaWVsYWssIExhd3JlbmNlIEYuPC9hdXRob3I+PGF1
dGhvcj5CZWxvdywgSmVubmlmZXIgRS48L2F1dGhvcj48YXV0aG9yPkJvd2RlbiwgRG9uYWxkIFcu
PC9hdXRob3I+PGF1dGhvcj5DaGFtYmVycywgSm9obiBDYW1wYmVsbDwvYXV0aG9yPjxhdXRob3I+
S2ltLCBZb3VuZyBKaW48L2F1dGhvcj48YXV0aG9yPk5nLCBNYWdnaWUgQy4gWS48L2F1dGhvcj48
YXV0aG9yPlBldHR5LCBMYXVyZW4gRS48L2F1dGhvcj48YXV0aG9yPlNpbSwgWHVlbGluZzwvYXV0
aG9yPjxhdXRob3I+WmhhbmcsIFdlaWh1YTwvYXV0aG9yPjxhdXRob3I+QmVubmV0dCwgQW1hbmRh
IEouPC9hdXRob3I+PGF1dGhvcj5Cb3JrLUplbnNlbiwgSmV0dGU8L2F1dGhvcj48YXV0aG9yPkJy
dW1tZXR0LCBDaGFkIE0uPC9hdXRob3I+PGF1dGhvcj5DYW5vdWlsLCBNaWNrYcOrbDwvYXV0aG9y
PjxhdXRob3I+RWMga2FyZHQsIEthaS1Vd2U8L2F1dGhvcj48YXV0aG9yPkZpc2NoZXIsIEtyaXN0
YTwvYXV0aG9yPjxhdXRob3I+S2FyZGlhLCBTaGFyb24gTC4gUi48L2F1dGhvcj48YXV0aG9yPkty
b25lbmJlcmcsIEZsb3JpYW48L2F1dGhvcj48YXV0aG9yPkzDpGxsLCBLcmlzdGk8L2F1dGhvcj48
YXV0aG9yPkxpdSwgQ2hpbmctVGk8L2F1dGhvcj48YXV0aG9yPkxvY2tlLCBBZGFtIEUuPC9hdXRo
b3I+PGF1dGhvcj5MdWFuLCBKaWFu4oCZYW48L2F1dGhvcj48YXV0aG9yPk50YWxsYSwgSW9hbm5h
PC9hdXRob3I+PGF1dGhvcj5OeWxhbmRlciwgVmliZTwvYXV0aG9yPjxhdXRob3I+U2Now7ZuaGVy
ciwgU2ViYXN0aWFuPC9hdXRob3I+PGF1dGhvcj5TY2h1cm1hbm4sIENsYXVkaWE8L2F1dGhvcj48
YXV0aG9yPlllbmdvLCBMb8OvYzwvYXV0aG9yPjxhdXRob3I+Qm90dGluZ2VyLCBFcndpbiBQLjwv
YXV0aG9yPjxhdXRob3I+QnJhbmRzbHVuZCwgSXZhbjwvYXV0aG9yPjxhdXRob3I+Q2hyaXN0ZW5z
ZW4sIENyYW1lcjwvYXV0aG9yPjxhdXRob3I+RGVkb3Vzc2lzLCBHZW9yZ2U8L2F1dGhvcj48YXV0
aG9yPkZsb3JleiwgSm9zZSBDLjwvYXV0aG9yPjxhdXRob3I+Rm9yZCwgSWFuPC9hdXRob3I+PGF1
dGhvcj5GcmFuY28sIE9zY2FyIEguPC9hdXRob3I+PGF1dGhvcj5GcmF5bGluZywgVGltb3RoeSBN
LjwvYXV0aG9yPjxhdXRob3I+R2llZHJhaXRpcywgVmlsbWFudGFzPC9hdXRob3I+PGF1dGhvcj5I
YWNraW5nZXIsIFNvcGhpZTwvYXV0aG9yPjxhdXRob3I+SGF0dGVyc2xleSwgQW5kcmV3IFQuPC9h
dXRob3I+PGF1dGhvcj5IZXJkZXIsIENocmlzdGlhbjwvYXV0aG9yPjxhdXRob3I+SWtyYW0sIE0u
IEFyZmFuPC9hdXRob3I+PGF1dGhvcj5JbmdlbHNzb24sIE1hcnRpbjwvYXV0aG9yPjxhdXRob3I+
SsO4cmdlbnNlbiwgTWFyaXQgRS48L2F1dGhvcj48YXV0aG9yPkrDuHJnZW5zZW4sIFRvcmJlbjwv
YXV0aG9yPjxhdXRob3I+S3JpZWJlbCwgSmVubmlmZXI8L2F1dGhvcj48YXV0aG9yPkt1dXNpc3Rv
LCBKb2hhbm5hPC9hdXRob3I+PGF1dGhvcj5MaWd0aGFydCwgU3ltZW48L2F1dGhvcj48YXV0aG9y
PkxpbmRncmVuLCBDZWNpbGlhIE0uPC9hdXRob3I+PGF1dGhvcj5MaW5uZWJlcmcsIEFsbGFuPC9h
dXRob3I+PGF1dGhvcj5MeXNzZW5rbywgVmFsZXJpeWE8L2F1dGhvcj48YXV0aG9yPk1hbWFrb3Us
IFZhc2lsaWtpPC9hdXRob3I+PGF1dGhvcj5NZWl0aW5nZXIsIFRob21hczwvYXV0aG9yPjxhdXRo
b3I+TW9obGtlLCBLYXJlbiBMLjwvYXV0aG9yPjxhdXRob3I+TW9ycmlzLCBBbmRyZXcgRC48L2F1
dGhvcj48YXV0aG9yPk5hZGthcm5pLCBHaXJpc2g8L2F1dGhvcj48YXV0aG9yPlBhbmtvdywgSmFt
ZXMgUy48L2F1dGhvcj48YXV0aG9yPlBldGVycywgQW5uZXR0ZTwvYXV0aG9yPjxhdXRob3I+U2F0
dGFyLCBOYXZlZWQ8L2F1dGhvcj48YXV0aG9yPlN0YW7EjcOha292w6EsIEFsZW5hPC9hdXRob3I+
PGF1dGhvcj5TdHJhdWNoLCBLb25zdGFudGluPC9hdXRob3I+PGF1dGhvcj5UYXlsb3IsIEtlbnQg
RC48L2F1dGhvcj48YXV0aG9yPlRob3JhbmQsIEJhcmJhcmE8L2F1dGhvcj48YXV0aG9yPlRob3Js
ZWlmc3NvbiwgR3VkbWFyPC9hdXRob3I+PGF1dGhvcj5UaG9yc3RlaW5zZG90dGlyLCBVbm51cjwv
YXV0aG9yPjxhdXRob3I+VHVvbWlsZWh0bywgSmFha2tvPC9hdXRob3I+PGF1dGhvcj5XaXR0ZSwg
RGFuaWVsIFIuPC9hdXRob3I+PGF1dGhvcj5EdXB1aXMsIEpvc8OpZTwvYXV0aG9yPjxhdXRob3I+
UGV5c2VyLCBQYXRyaWNpYSBBLjwvYXV0aG9yPjxhdXRob3I+WmVnZ2luaSwgRWxlZnRoZXJpYTwv
YXV0aG9yPjxhdXRob3I+TG9vcywgUnV0aCBKLiBGLjwvYXV0aG9yPjxhdXRob3I+RnJvZ3VlbCwg
UGhpbGlwcGU8L2F1dGhvcj48YXV0aG9yPkluZ2Vsc3NvbiwgRXJpazwvYXV0aG9yPjxhdXRob3I+
TGluZCwgTGFyczwvYXV0aG9yPjxhdXRob3I+R3Jvb3AsIExlaWY8L2F1dGhvcj48YXV0aG9yPkxh
YWtzbywgTWFya2t1PC9hdXRob3I+PGF1dGhvcj5Db2xsaW5zLCBGcmFuY2lzIFMuPC9hdXRob3I+
PGF1dGhvcj5KdWtlbWEsIEouIFdvdXRlcjwvYXV0aG9yPjxhdXRob3I+UGFsbWVyLCBDb2xpbiBO
LiBBLjwvYXV0aG9yPjxhdXRob3I+R3JhbGxlcnQsIEhhcmFsZDwvYXV0aG9yPjxhdXRob3I+TWV0
c3BhbHUsIEFuZHJlczwvYXV0aG9yPjxhdXRob3I+RGVoZ2hhbiwgQWJiYXM8L2F1dGhvcj48YXV0
aG9yPkvDtnR0Z2VuLCBBbm5hPC9hdXRob3I+PGF1dGhvcj5BYmVjYXNpcywgR29uY2FsbyBSLjwv
YXV0aG9yPjxhdXRob3I+TWVpZ3MsIEphbWVzIEIuPC9hdXRob3I+PGF1dGhvcj5Sb3R0ZXIsIEpl
cm9tZSBJLjwvYXV0aG9yPjxhdXRob3I+TWFyY2hpbmksIEpvbmF0aGFuPC9hdXRob3I+PGF1dGhv
cj5QZWRlcnNlbiwgT2x1ZjwvYXV0aG9yPjxhdXRob3I+SGFuc2VuLCBUb3JiZW48L2F1dGhvcj48
YXV0aG9yPkxhbmdlbmJlcmcsIENsYXVkaWE8L2F1dGhvcj48YXV0aG9yPldhcmVoYW0sIE5pY2hv
bGFzIEouPC9hdXRob3I+PGF1dGhvcj5TdGVmYW5zc29uLCBLYXJpPC9hdXRob3I+PGF1dGhvcj5H
bG95biwgQW5uYSBMLjwvYXV0aG9yPjxhdXRob3I+TW9ycmlzLCBBbmRyZXcgUC48L2F1dGhvcj48
YXV0aG9yPkJvZWhua2UsIE1pY2hhZWw8L2F1dGhvcj48YXV0aG9yPk1jQ2FydGh5LCBNYXJrIEku
PC9hdXRob3I+PC9hdXRob3JzPjwvY29udHJpYnV0b3JzPjx0aXRsZXM+PHRpdGxlPkZpbmUtbWFw
cGluZyB0eXBlIDIgZGlhYmV0ZXMgbG9jaSB0byBzaW5nbGUtdmFyaWFudCByZXNvbHV0aW9uIHVz
aW5nIGhpZ2gtZGVuc2l0eSBpbXB1dGF0aW9uIGFuZCBpc2xldC1zcGVjaWZpYyBlcGlnZW5vbWUg
bWFwczwvdGl0bGU+PHNlY29uZGFyeS10aXRsZT5OYXR1cmUgR2VuZXRpY3M8L3NlY29uZGFyeS10
aXRsZT48L3RpdGxlcz48cGVyaW9kaWNhbD48ZnVsbC10aXRsZT5OYXR1cmUgR2VuZXRpY3M8L2Z1
bGwtdGl0bGU+PGFiYnItMT5OYXQuIEdlbmV0LjwvYWJici0xPjxhYmJyLTI+TmF0IEdlbmV0PC9h
YmJyLTI+PC9wZXJpb2RpY2FsPjxwYWdlcz4xNTA1LTE1MTM8L3BhZ2VzPjx2b2x1bWU+NTA8L3Zv
bHVtZT48bnVtYmVyPjExPC9udW1iZXI+PGRhdGVzPjx5ZWFyPjIwMTg8L3llYXI+PHB1Yi1kYXRl
cz48ZGF0ZT4yMDE4LzExLzAxPC9kYXRlPjwvcHViLWRhdGVzPjwvZGF0ZXM+PGlzYm4+MTU0Ni0x
NzE4PC9pc2JuPjx1cmxzPjxyZWxhdGVkLXVybHM+PHVybD5odHRwczovL2RvaS5vcmcvMTAuMTAz
OC9zNDE1ODgtMDE4LTAyNDEtNjwvdXJsPjwvcmVsYXRlZC11cmxzPjwvdXJscz48ZWxlY3Ryb25p
Yy1yZXNvdXJjZS1udW0+MTAuMTAzOC9zNDE1ODgtMDE4LTAyNDEtNjwvZWxlY3Ryb25pYy1yZXNv
dXJjZS1udW0+PC9yZWNvcmQ+PC9DaXRlPjwvRW5kTm90ZT5=
</w:fldData>
              </w:fldChar>
            </w:r>
            <w:r w:rsidR="00EE336F" w:rsidRPr="00D718C9">
              <w:instrText xml:space="preserve"> ADDIN EN.CITE.DATA </w:instrText>
            </w:r>
            <w:r w:rsidR="00EE336F" w:rsidRPr="00D718C9">
              <w:fldChar w:fldCharType="end"/>
            </w:r>
            <w:r w:rsidRPr="00D718C9">
              <w:fldChar w:fldCharType="separate"/>
            </w:r>
            <w:r w:rsidR="00EE336F" w:rsidRPr="00D718C9">
              <w:rPr>
                <w:noProof/>
              </w:rPr>
              <w:t>[</w:t>
            </w:r>
            <w:hyperlink w:anchor="_ENREF_5" w:tooltip="Mahajan, 2018 #158503" w:history="1">
              <w:r w:rsidR="00EE336F" w:rsidRPr="00D718C9">
                <w:rPr>
                  <w:rStyle w:val="Hyperlink"/>
                  <w:color w:val="auto"/>
                </w:rPr>
                <w:t>5</w:t>
              </w:r>
            </w:hyperlink>
            <w:r w:rsidR="00EE336F" w:rsidRPr="00D718C9">
              <w:rPr>
                <w:noProof/>
              </w:rPr>
              <w:t>]</w:t>
            </w:r>
            <w:r w:rsidRPr="00D718C9">
              <w:fldChar w:fldCharType="end"/>
            </w:r>
          </w:p>
        </w:tc>
      </w:tr>
      <w:tr w:rsidR="00D718C9" w:rsidRPr="00D718C9" w14:paraId="67F99FB2" w14:textId="77777777" w:rsidTr="00BE3315">
        <w:trPr>
          <w:trHeight w:val="174"/>
          <w:jc w:val="center"/>
        </w:trPr>
        <w:tc>
          <w:tcPr>
            <w:tcW w:w="761" w:type="pct"/>
            <w:shd w:val="clear" w:color="auto" w:fill="auto"/>
          </w:tcPr>
          <w:p w14:paraId="489DDF87" w14:textId="77777777" w:rsidR="00B7621E" w:rsidRPr="00D718C9" w:rsidRDefault="00B7621E" w:rsidP="00B7621E">
            <w:pPr>
              <w:adjustRightInd w:val="0"/>
              <w:spacing w:afterLines="0" w:after="0" w:line="240" w:lineRule="auto"/>
              <w:jc w:val="center"/>
            </w:pPr>
            <w:r w:rsidRPr="00D718C9">
              <w:t>4</w:t>
            </w:r>
          </w:p>
        </w:tc>
        <w:tc>
          <w:tcPr>
            <w:tcW w:w="772" w:type="pct"/>
            <w:shd w:val="clear" w:color="auto" w:fill="auto"/>
          </w:tcPr>
          <w:p w14:paraId="6B9511E3" w14:textId="090B2BD7" w:rsidR="00B7621E" w:rsidRPr="00D718C9" w:rsidRDefault="00B7621E" w:rsidP="00B7621E">
            <w:pPr>
              <w:adjustRightInd w:val="0"/>
              <w:spacing w:afterLines="0" w:after="0" w:line="240" w:lineRule="auto"/>
              <w:jc w:val="left"/>
            </w:pPr>
            <w:r w:rsidRPr="00D718C9">
              <w:t>COA</w:t>
            </w:r>
          </w:p>
        </w:tc>
        <w:tc>
          <w:tcPr>
            <w:tcW w:w="946" w:type="pct"/>
            <w:shd w:val="clear" w:color="auto" w:fill="auto"/>
          </w:tcPr>
          <w:p w14:paraId="50DC151E" w14:textId="17D35E0C" w:rsidR="00B7621E" w:rsidRPr="00D718C9" w:rsidRDefault="00B7621E" w:rsidP="00B7621E">
            <w:pPr>
              <w:adjustRightInd w:val="0"/>
              <w:spacing w:afterLines="0" w:after="0" w:line="240" w:lineRule="auto"/>
              <w:jc w:val="center"/>
            </w:pPr>
            <w:r w:rsidRPr="00D718C9">
              <w:t>8,614,703</w:t>
            </w:r>
          </w:p>
        </w:tc>
        <w:tc>
          <w:tcPr>
            <w:tcW w:w="612" w:type="pct"/>
            <w:shd w:val="clear" w:color="auto" w:fill="auto"/>
          </w:tcPr>
          <w:p w14:paraId="26231038" w14:textId="00A28CB5" w:rsidR="00B7621E" w:rsidRPr="00D718C9" w:rsidRDefault="00B7621E" w:rsidP="008C791C">
            <w:pPr>
              <w:adjustRightInd w:val="0"/>
              <w:spacing w:afterLines="0" w:after="0" w:line="240" w:lineRule="auto"/>
              <w:jc w:val="right"/>
            </w:pPr>
            <w:r w:rsidRPr="00D718C9">
              <w:fldChar w:fldCharType="begin">
                <w:fldData xml:space="preserve">PEVuZE5vdGU+PENpdGU+PEF1dGhvcj5Jc2hpZ2FraTwvQXV0aG9yPjxZZWFyPjIwMjA8L1llYXI+
PFJlY051bT4xNjI4NDI8L1JlY051bT48RGlzcGxheVRleHQ+WzZdPC9EaXNwbGF5VGV4dD48cmVj
b3JkPjxyZWMtbnVtYmVyPjE2Mjg0MjwvcmVjLW51bWJlcj48Zm9yZWlnbi1rZXlzPjxrZXkgYXBw
PSJFTiIgZGItaWQ9IjB2dHZ2MjA5azl3ZHI5ZWZkd3F4MjlmMWUyd2VlZHBwZHp6YSI+MTYyODQy
PC9rZXk+PC9mb3JlaWduLWtleXM+PHJlZi10eXBlIG5hbWU9IkpvdXJuYWwgQXJ0aWNsZSI+MTc8
L3JlZi10eXBlPjxjb250cmlidXRvcnM+PGF1dGhvcnM+PGF1dGhvcj5Jc2hpZ2FraSwgS2F6dXlv
c2hpPC9hdXRob3I+PGF1dGhvcj5Ba2l5YW1hLCBNYXNhdG88L2F1dGhvcj48YXV0aG9yPkthbmFp
LCBNYXNhaGlybzwvYXV0aG9yPjxhdXRob3I+VGFrYWhhc2hpLCBBdHN1c2hpPC9hdXRob3I+PGF1
dGhvcj5LYXdha2FtaSwgRWlyeW88L2F1dGhvcj48YXV0aG9yPlN1Z2lzaGl0YSwgSGlyb2tpPC9h
dXRob3I+PGF1dGhvcj5TYWthdWUsIFNhb3JpPC9hdXRob3I+PGF1dGhvcj5NYXRvYmEsIE5hbmE8
L2F1dGhvcj48YXV0aG9yPkxvdywgU2lldy1LZWU8L2F1dGhvcj48YXV0aG9yPk9rYWRhLCBZdWtp
bm9yaTwvYXV0aG9yPjxhdXRob3I+VGVyYW8sIENoaWthc2hpPC9hdXRob3I+PGF1dGhvcj5BbWFy
aXV0YSwgVGlmZmFueTwvYXV0aG9yPjxhdXRob3I+R2F6YWwsIFN0ZXZlbjwvYXV0aG9yPjxhdXRo
b3I+S29jaGksIFl1dGE8L2F1dGhvcj48YXV0aG9yPkhvcmlrb3NoaSwgTW9tb2tvPC9hdXRob3I+
PGF1dGhvcj5TdXp1a2ksIEtlbjwvYXV0aG9yPjxhdXRob3I+SXRvLCBLYW9ydTwvYXV0aG9yPjxh
dXRob3I+S295YW1hLCBTYXRvc2hpPC9hdXRob3I+PGF1dGhvcj5PemFraSwgS291aWNoaTwvYXV0
aG9yPjxhdXRob3I+TmlpZGEsIFNodW1wZWk8L2F1dGhvcj48YXV0aG9yPlNha2F0YSwgWWFzdXNo
aTwvYXV0aG9yPjxhdXRob3I+U2FrYXRhLCBZYXN1aGlrbzwvYXV0aG9yPjxhdXRob3I+S29obm8s
IFRha2FzaGk8L2F1dGhvcj48YXV0aG9yPlNoaXJhaXNoaSwgS291eWE8L2F1dGhvcj48YXV0aG9y
Pk1vbW96YXdhLCBZdWtpaGlkZTwvYXV0aG9yPjxhdXRob3I+SGlyYXRhLCBNYWtvdG88L2F1dGhv
cj48YXV0aG9yPk1hdHN1ZGEsIEtvaWNoaTwvYXV0aG9yPjxhdXRob3I+SWtlZGEsIE1hc2FzaGk8
L2F1dGhvcj48YXV0aG9yPkl3YXRhLCBOYWthbzwvYXV0aG9yPjxhdXRob3I+SWtlZ2F3YSwgU2hp
cm88L2F1dGhvcj48YXV0aG9yPktvdSwgSWt1eW88L2F1dGhvcj48YXV0aG9yPlRhbmFrYSwgVG9z
aGloaXJvPC9hdXRob3I+PGF1dGhvcj5OYWthZ2F3YSwgSGlkZXdha2k8L2F1dGhvcj48YXV0aG9y
PlN1enVraSwgQWthcmk8L2F1dGhvcj48YXV0aG9yPkhpcm90YSwgVG9tb21pdHN1PC9hdXRob3I+
PGF1dGhvcj5UYW1hcmksIE1heXVtaTwvYXV0aG9yPjxhdXRob3I+Q2hheWFtYSwgS2F6dWFraTwv
YXV0aG9yPjxhdXRob3I+TWlraSwgRGFpa2k8L2F1dGhvcj48YXV0aG9yPk1vcmksIE1hc2FraTwv
YXV0aG9yPjxhdXRob3I+TmFnYXlhbWEsIFNhdG9zaGk8L2F1dGhvcj48YXV0aG9yPkRhaWdvLCBZ
YXRhcm88L2F1dGhvcj48YXV0aG9yPk1pa2ksIFlvc2hpbzwvYXV0aG9yPjxhdXRob3I+S2F0YWdp
cmksIFRveW9tYXNhPC9hdXRob3I+PGF1dGhvcj5PZ2F3YSwgT3NhbXU8L2F1dGhvcj48YXV0aG9y
Pk9iYXJhLCBXYXRhcnU8L2F1dGhvcj48YXV0aG9yPkl0bywgSGlkZW1pPC9hdXRob3I+PGF1dGhv
cj5Zb3NoaWRhLCBUZXJ1aGlrbzwvYXV0aG9yPjxhdXRob3I+SW1vdG8sIElzc2VpPC9hdXRob3I+
PGF1dGhvcj5UYWthaGFzaGksIFRha2FzaGk8L2F1dGhvcj48YXV0aG9yPlRhbmlrYXdhLCBDaGl6
dTwvYXV0aG9yPjxhdXRob3I+U3V6dWtpLCBUYWthbzwvYXV0aG9yPjxhdXRob3I+U2lub3pha2ks
IE5vYnVha2k8L2F1dGhvcj48YXV0aG9yPk1pbmFtaSwgU2hpcm88L2F1dGhvcj48YXV0aG9yPllh
bWFndWNoaSwgSGlyb2tpPC9hdXRob3I+PGF1dGhvcj5Bc2FpLCBTYXRvc2hpPC9hdXRob3I+PGF1
dGhvcj5UYWthaGFzaGksIFlhc3VvPC9hdXRob3I+PGF1dGhvcj5ZYW1hamksIEtlbjwvYXV0aG9y
PjxhdXRob3I+VGFrYWhhc2hpLCBLYXp1aGlzYTwvYXV0aG9yPjxhdXRob3I+RnVqaW9rYSwgVG9t
b2FraTwvYXV0aG9yPjxhdXRob3I+VGFrYXRhLCBSeW88L2F1dGhvcj48YXV0aG9yPllhbmFpLCBI
aWRla2k8L2F1dGhvcj48YXV0aG9yPk1hc3Vtb3RvLCBBa2loaWRlPC9hdXRob3I+PGF1dGhvcj5L
b3JldHN1bmUsIFl1a2loaXJvPC9hdXRob3I+PGF1dGhvcj5LdXRzdW1pLCBIaXJvbXU8L2F1dGhv
cj48YXV0aG9yPkhpZ2FzaGl5YW1hLCBNYXNhaGlrbzwvYXV0aG9yPjxhdXRob3I+TXVyYXlhbWEs
IFNoaWdlbzwvYXV0aG9yPjxhdXRob3I+TWluZWdpc2hpLCBOYW9rbzwvYXV0aG9yPjxhdXRob3I+
U3V6dWtpLCBLaWNoaXlhPC9hdXRob3I+PGF1dGhvcj5UYW5ubywgS296bzwvYXV0aG9yPjxhdXRo
b3I+U2hpbWl6dSwgQXRzdXNoaTwvYXV0aG9yPjxhdXRob3I+WWFtYWppLCBUYWlraTwvYXV0aG9y
PjxhdXRob3I+SXdhc2FraSwgTW90b2tpPC9hdXRob3I+PGF1dGhvcj5TYXdhZGEsIE5vcmllPC9h
dXRob3I+PGF1dGhvcj5VZW11cmEsIEhpcm9rYXp1PC9hdXRob3I+PGF1dGhvcj5UYW5ha2EsIEtl
aXRhcm88L2F1dGhvcj48YXV0aG9yPk5haXRvLCBNYXJpa288L2F1dGhvcj48YXV0aG9yPlNhc2Fr
aSwgTWFrb3RvPC9hdXRob3I+PGF1dGhvcj5XYWthaSwgS2Vuamk8L2F1dGhvcj48YXV0aG9yPlRz
dWdhbmUsIFNob2ljaGlybzwvYXV0aG9yPjxhdXRob3I+WWFtYW1vdG8sIE1hc2F5dWtpPC9hdXRo
b3I+PGF1dGhvcj5ZYW1hbW90bywgS2F6dWhpa288L2F1dGhvcj48YXV0aG9yPk11cmFrYW1pLCBZ
b3NoaW5vcmk8L2F1dGhvcj48YXV0aG9yPk5ha2FtdXJhLCBZdXN1a2U8L2F1dGhvcj48YXV0aG9y
PlJheWNoYXVkaHVyaSwgU291bXlhPC9hdXRob3I+PGF1dGhvcj5JbmF6YXdhLCBKb2hqaTwvYXV0
aG9yPjxhdXRob3I+WWFtYXVjaGksIFRvc2hpbWFzYTwvYXV0aG9yPjxhdXRob3I+S2Fkb3dha2ks
IFRha2FzaGk8L2F1dGhvcj48YXV0aG9yPkt1Ym8sIE1pY2hpYWtpPC9hdXRob3I+PGF1dGhvcj5L
YW1hdGFuaSwgWW9pY2hpcm88L2F1dGhvcj48L2F1dGhvcnM+PC9jb250cmlidXRvcnM+PHRpdGxl
cz48dGl0bGU+TGFyZ2Utc2NhbGUgZ2Vub21lLXdpZGUgYXNzb2NpYXRpb24gc3R1ZHkgaW4gYSBK
YXBhbmVzZSBwb3B1bGF0aW9uIGlkZW50aWZpZXMgbm92ZWwgc3VzY2VwdGliaWxpdHkgbG9jaSBh
Y3Jvc3MgZGlmZmVyZW50IGRpc2Vhc2VzPC90aXRsZT48c2Vjb25kYXJ5LXRpdGxlPk5hdHVyZSBH
ZW5ldGljczwvc2Vjb25kYXJ5LXRpdGxlPjwvdGl0bGVzPjxwZXJpb2RpY2FsPjxmdWxsLXRpdGxl
Pk5hdHVyZSBHZW5ldGljczwvZnVsbC10aXRsZT48YWJici0xPk5hdC4gR2VuZXQuPC9hYmJyLTE+
PGFiYnItMj5OYXQgR2VuZXQ8L2FiYnItMj48L3BlcmlvZGljYWw+PGRhdGVzPjx5ZWFyPjIwMjA8
L3llYXI+PHB1Yi1kYXRlcz48ZGF0ZT4yMDIwLzA2LzA4PC9kYXRlPjwvcHViLWRhdGVzPjwvZGF0
ZXM+PGlzYm4+MTU0Ni0xNzE4PC9pc2JuPjx1cmxzPjxyZWxhdGVkLXVybHM+PHVybD5odHRwczov
L2RvaS5vcmcvMTAuMTAzOC9zNDE1ODgtMDIwLTA2NDAtMzwvdXJsPjwvcmVsYXRlZC11cmxzPjwv
dXJscz48ZWxlY3Ryb25pYy1yZXNvdXJjZS1udW0+MTAuMTAzOC9zNDE1ODgtMDIwLTA2NDAtMzwv
ZWxlY3Ryb25pYy1yZXNvdXJjZS1udW0+PC9yZWNvcmQ+PC9DaXRlPjwvRW5kTm90ZT5=
</w:fldData>
              </w:fldChar>
            </w:r>
            <w:r w:rsidR="00EE336F" w:rsidRPr="00D718C9">
              <w:instrText xml:space="preserve"> ADDIN EN.CITE </w:instrText>
            </w:r>
            <w:r w:rsidR="00EE336F" w:rsidRPr="00D718C9">
              <w:fldChar w:fldCharType="begin">
                <w:fldData xml:space="preserve">PEVuZE5vdGU+PENpdGU+PEF1dGhvcj5Jc2hpZ2FraTwvQXV0aG9yPjxZZWFyPjIwMjA8L1llYXI+
PFJlY051bT4xNjI4NDI8L1JlY051bT48RGlzcGxheVRleHQ+WzZdPC9EaXNwbGF5VGV4dD48cmVj
b3JkPjxyZWMtbnVtYmVyPjE2Mjg0MjwvcmVjLW51bWJlcj48Zm9yZWlnbi1rZXlzPjxrZXkgYXBw
PSJFTiIgZGItaWQ9IjB2dHZ2MjA5azl3ZHI5ZWZkd3F4MjlmMWUyd2VlZHBwZHp6YSI+MTYyODQy
PC9rZXk+PC9mb3JlaWduLWtleXM+PHJlZi10eXBlIG5hbWU9IkpvdXJuYWwgQXJ0aWNsZSI+MTc8
L3JlZi10eXBlPjxjb250cmlidXRvcnM+PGF1dGhvcnM+PGF1dGhvcj5Jc2hpZ2FraSwgS2F6dXlv
c2hpPC9hdXRob3I+PGF1dGhvcj5Ba2l5YW1hLCBNYXNhdG88L2F1dGhvcj48YXV0aG9yPkthbmFp
LCBNYXNhaGlybzwvYXV0aG9yPjxhdXRob3I+VGFrYWhhc2hpLCBBdHN1c2hpPC9hdXRob3I+PGF1
dGhvcj5LYXdha2FtaSwgRWlyeW88L2F1dGhvcj48YXV0aG9yPlN1Z2lzaGl0YSwgSGlyb2tpPC9h
dXRob3I+PGF1dGhvcj5TYWthdWUsIFNhb3JpPC9hdXRob3I+PGF1dGhvcj5NYXRvYmEsIE5hbmE8
L2F1dGhvcj48YXV0aG9yPkxvdywgU2lldy1LZWU8L2F1dGhvcj48YXV0aG9yPk9rYWRhLCBZdWtp
bm9yaTwvYXV0aG9yPjxhdXRob3I+VGVyYW8sIENoaWthc2hpPC9hdXRob3I+PGF1dGhvcj5BbWFy
aXV0YSwgVGlmZmFueTwvYXV0aG9yPjxhdXRob3I+R2F6YWwsIFN0ZXZlbjwvYXV0aG9yPjxhdXRo
b3I+S29jaGksIFl1dGE8L2F1dGhvcj48YXV0aG9yPkhvcmlrb3NoaSwgTW9tb2tvPC9hdXRob3I+
PGF1dGhvcj5TdXp1a2ksIEtlbjwvYXV0aG9yPjxhdXRob3I+SXRvLCBLYW9ydTwvYXV0aG9yPjxh
dXRob3I+S295YW1hLCBTYXRvc2hpPC9hdXRob3I+PGF1dGhvcj5PemFraSwgS291aWNoaTwvYXV0
aG9yPjxhdXRob3I+TmlpZGEsIFNodW1wZWk8L2F1dGhvcj48YXV0aG9yPlNha2F0YSwgWWFzdXNo
aTwvYXV0aG9yPjxhdXRob3I+U2FrYXRhLCBZYXN1aGlrbzwvYXV0aG9yPjxhdXRob3I+S29obm8s
IFRha2FzaGk8L2F1dGhvcj48YXV0aG9yPlNoaXJhaXNoaSwgS291eWE8L2F1dGhvcj48YXV0aG9y
Pk1vbW96YXdhLCBZdWtpaGlkZTwvYXV0aG9yPjxhdXRob3I+SGlyYXRhLCBNYWtvdG88L2F1dGhv
cj48YXV0aG9yPk1hdHN1ZGEsIEtvaWNoaTwvYXV0aG9yPjxhdXRob3I+SWtlZGEsIE1hc2FzaGk8
L2F1dGhvcj48YXV0aG9yPkl3YXRhLCBOYWthbzwvYXV0aG9yPjxhdXRob3I+SWtlZ2F3YSwgU2hp
cm88L2F1dGhvcj48YXV0aG9yPktvdSwgSWt1eW88L2F1dGhvcj48YXV0aG9yPlRhbmFrYSwgVG9z
aGloaXJvPC9hdXRob3I+PGF1dGhvcj5OYWthZ2F3YSwgSGlkZXdha2k8L2F1dGhvcj48YXV0aG9y
PlN1enVraSwgQWthcmk8L2F1dGhvcj48YXV0aG9yPkhpcm90YSwgVG9tb21pdHN1PC9hdXRob3I+
PGF1dGhvcj5UYW1hcmksIE1heXVtaTwvYXV0aG9yPjxhdXRob3I+Q2hheWFtYSwgS2F6dWFraTwv
YXV0aG9yPjxhdXRob3I+TWlraSwgRGFpa2k8L2F1dGhvcj48YXV0aG9yPk1vcmksIE1hc2FraTwv
YXV0aG9yPjxhdXRob3I+TmFnYXlhbWEsIFNhdG9zaGk8L2F1dGhvcj48YXV0aG9yPkRhaWdvLCBZ
YXRhcm88L2F1dGhvcj48YXV0aG9yPk1pa2ksIFlvc2hpbzwvYXV0aG9yPjxhdXRob3I+S2F0YWdp
cmksIFRveW9tYXNhPC9hdXRob3I+PGF1dGhvcj5PZ2F3YSwgT3NhbXU8L2F1dGhvcj48YXV0aG9y
Pk9iYXJhLCBXYXRhcnU8L2F1dGhvcj48YXV0aG9yPkl0bywgSGlkZW1pPC9hdXRob3I+PGF1dGhv
cj5Zb3NoaWRhLCBUZXJ1aGlrbzwvYXV0aG9yPjxhdXRob3I+SW1vdG8sIElzc2VpPC9hdXRob3I+
PGF1dGhvcj5UYWthaGFzaGksIFRha2FzaGk8L2F1dGhvcj48YXV0aG9yPlRhbmlrYXdhLCBDaGl6
dTwvYXV0aG9yPjxhdXRob3I+U3V6dWtpLCBUYWthbzwvYXV0aG9yPjxhdXRob3I+U2lub3pha2ks
IE5vYnVha2k8L2F1dGhvcj48YXV0aG9yPk1pbmFtaSwgU2hpcm88L2F1dGhvcj48YXV0aG9yPllh
bWFndWNoaSwgSGlyb2tpPC9hdXRob3I+PGF1dGhvcj5Bc2FpLCBTYXRvc2hpPC9hdXRob3I+PGF1
dGhvcj5UYWthaGFzaGksIFlhc3VvPC9hdXRob3I+PGF1dGhvcj5ZYW1hamksIEtlbjwvYXV0aG9y
PjxhdXRob3I+VGFrYWhhc2hpLCBLYXp1aGlzYTwvYXV0aG9yPjxhdXRob3I+RnVqaW9rYSwgVG9t
b2FraTwvYXV0aG9yPjxhdXRob3I+VGFrYXRhLCBSeW88L2F1dGhvcj48YXV0aG9yPllhbmFpLCBI
aWRla2k8L2F1dGhvcj48YXV0aG9yPk1hc3Vtb3RvLCBBa2loaWRlPC9hdXRob3I+PGF1dGhvcj5L
b3JldHN1bmUsIFl1a2loaXJvPC9hdXRob3I+PGF1dGhvcj5LdXRzdW1pLCBIaXJvbXU8L2F1dGhv
cj48YXV0aG9yPkhpZ2FzaGl5YW1hLCBNYXNhaGlrbzwvYXV0aG9yPjxhdXRob3I+TXVyYXlhbWEs
IFNoaWdlbzwvYXV0aG9yPjxhdXRob3I+TWluZWdpc2hpLCBOYW9rbzwvYXV0aG9yPjxhdXRob3I+
U3V6dWtpLCBLaWNoaXlhPC9hdXRob3I+PGF1dGhvcj5UYW5ubywgS296bzwvYXV0aG9yPjxhdXRo
b3I+U2hpbWl6dSwgQXRzdXNoaTwvYXV0aG9yPjxhdXRob3I+WWFtYWppLCBUYWlraTwvYXV0aG9y
PjxhdXRob3I+SXdhc2FraSwgTW90b2tpPC9hdXRob3I+PGF1dGhvcj5TYXdhZGEsIE5vcmllPC9h
dXRob3I+PGF1dGhvcj5VZW11cmEsIEhpcm9rYXp1PC9hdXRob3I+PGF1dGhvcj5UYW5ha2EsIEtl
aXRhcm88L2F1dGhvcj48YXV0aG9yPk5haXRvLCBNYXJpa288L2F1dGhvcj48YXV0aG9yPlNhc2Fr
aSwgTWFrb3RvPC9hdXRob3I+PGF1dGhvcj5XYWthaSwgS2Vuamk8L2F1dGhvcj48YXV0aG9yPlRz
dWdhbmUsIFNob2ljaGlybzwvYXV0aG9yPjxhdXRob3I+WWFtYW1vdG8sIE1hc2F5dWtpPC9hdXRo
b3I+PGF1dGhvcj5ZYW1hbW90bywgS2F6dWhpa288L2F1dGhvcj48YXV0aG9yPk11cmFrYW1pLCBZ
b3NoaW5vcmk8L2F1dGhvcj48YXV0aG9yPk5ha2FtdXJhLCBZdXN1a2U8L2F1dGhvcj48YXV0aG9y
PlJheWNoYXVkaHVyaSwgU291bXlhPC9hdXRob3I+PGF1dGhvcj5JbmF6YXdhLCBKb2hqaTwvYXV0
aG9yPjxhdXRob3I+WWFtYXVjaGksIFRvc2hpbWFzYTwvYXV0aG9yPjxhdXRob3I+S2Fkb3dha2ks
IFRha2FzaGk8L2F1dGhvcj48YXV0aG9yPkt1Ym8sIE1pY2hpYWtpPC9hdXRob3I+PGF1dGhvcj5L
YW1hdGFuaSwgWW9pY2hpcm88L2F1dGhvcj48L2F1dGhvcnM+PC9jb250cmlidXRvcnM+PHRpdGxl
cz48dGl0bGU+TGFyZ2Utc2NhbGUgZ2Vub21lLXdpZGUgYXNzb2NpYXRpb24gc3R1ZHkgaW4gYSBK
YXBhbmVzZSBwb3B1bGF0aW9uIGlkZW50aWZpZXMgbm92ZWwgc3VzY2VwdGliaWxpdHkgbG9jaSBh
Y3Jvc3MgZGlmZmVyZW50IGRpc2Vhc2VzPC90aXRsZT48c2Vjb25kYXJ5LXRpdGxlPk5hdHVyZSBH
ZW5ldGljczwvc2Vjb25kYXJ5LXRpdGxlPjwvdGl0bGVzPjxwZXJpb2RpY2FsPjxmdWxsLXRpdGxl
Pk5hdHVyZSBHZW5ldGljczwvZnVsbC10aXRsZT48YWJici0xPk5hdC4gR2VuZXQuPC9hYmJyLTE+
PGFiYnItMj5OYXQgR2VuZXQ8L2FiYnItMj48L3BlcmlvZGljYWw+PGRhdGVzPjx5ZWFyPjIwMjA8
L3llYXI+PHB1Yi1kYXRlcz48ZGF0ZT4yMDIwLzA2LzA4PC9kYXRlPjwvcHViLWRhdGVzPjwvZGF0
ZXM+PGlzYm4+MTU0Ni0xNzE4PC9pc2JuPjx1cmxzPjxyZWxhdGVkLXVybHM+PHVybD5odHRwczov
L2RvaS5vcmcvMTAuMTAzOC9zNDE1ODgtMDIwLTA2NDAtMzwvdXJsPjwvcmVsYXRlZC11cmxzPjwv
dXJscz48ZWxlY3Ryb25pYy1yZXNvdXJjZS1udW0+MTAuMTAzOC9zNDE1ODgtMDIwLTA2NDAtMzwv
ZWxlY3Ryb25pYy1yZXNvdXJjZS1udW0+PC9yZWNvcmQ+PC9DaXRlPjwvRW5kTm90ZT5=
</w:fldData>
              </w:fldChar>
            </w:r>
            <w:r w:rsidR="00EE336F" w:rsidRPr="00D718C9">
              <w:instrText xml:space="preserve"> ADDIN EN.CITE.DATA </w:instrText>
            </w:r>
            <w:r w:rsidR="00EE336F" w:rsidRPr="00D718C9">
              <w:fldChar w:fldCharType="end"/>
            </w:r>
            <w:r w:rsidRPr="00D718C9">
              <w:fldChar w:fldCharType="separate"/>
            </w:r>
            <w:r w:rsidR="00EE336F" w:rsidRPr="00D718C9">
              <w:rPr>
                <w:noProof/>
              </w:rPr>
              <w:t>[</w:t>
            </w:r>
            <w:hyperlink w:anchor="_ENREF_6" w:tooltip="Ishigaki, 2020 #162842" w:history="1">
              <w:r w:rsidR="00EE336F" w:rsidRPr="00D718C9">
                <w:rPr>
                  <w:rStyle w:val="Hyperlink"/>
                  <w:color w:val="auto"/>
                </w:rPr>
                <w:t>6</w:t>
              </w:r>
            </w:hyperlink>
            <w:r w:rsidR="00EE336F" w:rsidRPr="00D718C9">
              <w:rPr>
                <w:noProof/>
              </w:rPr>
              <w:t>]</w:t>
            </w:r>
            <w:r w:rsidRPr="00D718C9">
              <w:fldChar w:fldCharType="end"/>
            </w:r>
          </w:p>
        </w:tc>
        <w:tc>
          <w:tcPr>
            <w:tcW w:w="345" w:type="pct"/>
            <w:shd w:val="clear" w:color="auto" w:fill="auto"/>
          </w:tcPr>
          <w:p w14:paraId="2A31F289" w14:textId="77777777" w:rsidR="00B7621E" w:rsidRPr="00D718C9" w:rsidRDefault="00B7621E" w:rsidP="00B7621E">
            <w:pPr>
              <w:adjustRightInd w:val="0"/>
              <w:spacing w:afterLines="0" w:after="0" w:line="240" w:lineRule="auto"/>
              <w:jc w:val="center"/>
            </w:pPr>
          </w:p>
        </w:tc>
        <w:tc>
          <w:tcPr>
            <w:tcW w:w="858" w:type="pct"/>
            <w:shd w:val="clear" w:color="auto" w:fill="auto"/>
          </w:tcPr>
          <w:p w14:paraId="59324277" w14:textId="48B4D728" w:rsidR="00B7621E" w:rsidRPr="00D718C9" w:rsidRDefault="00B7621E" w:rsidP="00B7621E">
            <w:pPr>
              <w:adjustRightInd w:val="0"/>
              <w:spacing w:afterLines="0" w:after="0" w:line="240" w:lineRule="auto"/>
              <w:jc w:val="center"/>
            </w:pPr>
            <w:r w:rsidRPr="00D718C9">
              <w:t>6,530,817</w:t>
            </w:r>
          </w:p>
        </w:tc>
        <w:tc>
          <w:tcPr>
            <w:tcW w:w="707" w:type="pct"/>
            <w:shd w:val="clear" w:color="auto" w:fill="auto"/>
          </w:tcPr>
          <w:p w14:paraId="782CC11E" w14:textId="7E5458F5" w:rsidR="00B7621E" w:rsidRPr="00D718C9" w:rsidRDefault="00B7621E" w:rsidP="008C791C">
            <w:pPr>
              <w:adjustRightInd w:val="0"/>
              <w:spacing w:afterLines="0" w:after="0" w:line="240" w:lineRule="auto"/>
              <w:jc w:val="right"/>
            </w:pPr>
            <w:r w:rsidRPr="00D718C9">
              <w:fldChar w:fldCharType="begin"/>
            </w:r>
            <w:r w:rsidR="00EE336F" w:rsidRPr="00D718C9">
              <w:instrText xml:space="preserve"> ADDIN EN.CITE &lt;EndNote&gt;&lt;Cite&gt;&lt;Author&gt;Ferreira&lt;/Author&gt;&lt;Year&gt;2019&lt;/Year&gt;&lt;RecNum&gt;152920&lt;/RecNum&gt;&lt;DisplayText&gt;[7]&lt;/DisplayText&gt;&lt;record&gt;&lt;rec-number&gt;152920&lt;/rec-number&gt;&lt;foreign-keys&gt;&lt;key app="EN" db-id="0vtvv209k9wdr9efdwqx29f1e2weedppdzza"&gt;152920&lt;/key&gt;&lt;/foreign-keys&gt;&lt;ref-type name="Journal Article"&gt;17&lt;/ref-type&gt;&lt;contributors&gt;&lt;authors&gt;&lt;author&gt;Ferreira, Manuel A. R.&lt;/author&gt;&lt;author&gt;Mathur, Riddhima&lt;/author&gt;&lt;author&gt;Vonk, Judith M.&lt;/author&gt;&lt;author&gt;Szwajda, Agnieszka&lt;/author&gt;&lt;author&gt;Brumpton, Ben&lt;/author&gt;&lt;author&gt;Granell, Raquel&lt;/author&gt;&lt;author&gt;Brew, Bronwyn K.&lt;/author&gt;&lt;author&gt;Ullemar, Vilhelmina&lt;/author&gt;&lt;author&gt;Lu, Yi&lt;/author&gt;&lt;author&gt;Jiang, Yunxuan&lt;/author&gt;&lt;author&gt;Magnusson, Patrik K. E.&lt;/author&gt;&lt;author&gt;Karlsson, Robert&lt;/author&gt;&lt;author&gt;Hinds, David A.&lt;/author&gt;&lt;author&gt;Paternoster, Lavinia&lt;/author&gt;&lt;author&gt;Koppelman, Gerard H.&lt;/author&gt;&lt;author&gt;Almqvist, Catarina&lt;/author&gt;&lt;/authors&gt;&lt;/contributors&gt;&lt;titles&gt;&lt;title&gt;Genetic Architectures of Childhood- and Adult-Onset Asthma Are Partly Distinct&lt;/title&gt;&lt;secondary-title&gt;The American Journal of Human Genetics&lt;/secondary-title&gt;&lt;/titles&gt;&lt;periodical&gt;&lt;full-title&gt;The American Journal of Human Genetics&lt;/full-title&gt;&lt;abbr-1&gt;Am. J. Hum. Genet.&lt;/abbr-1&gt;&lt;abbr-2&gt;Am J Hum Genet&lt;/abbr-2&gt;&lt;/periodical&gt;&lt;pages&gt;665-684&lt;/pages&gt;&lt;volume&gt;104&lt;/volume&gt;&lt;number&gt;4&lt;/number&gt;&lt;dates&gt;&lt;year&gt;2019&lt;/year&gt;&lt;/dates&gt;&lt;publisher&gt;Elsevier&lt;/publisher&gt;&lt;isbn&gt;0002-9297&lt;/isbn&gt;&lt;urls&gt;&lt;related-urls&gt;&lt;url&gt;https://doi.org/10.1016/j.ajhg.2019.02.022&lt;/url&gt;&lt;/related-urls&gt;&lt;/urls&gt;&lt;electronic-resource-num&gt;10.1016/j.ajhg.2019.02.022&lt;/electronic-resource-num&gt;&lt;access-date&gt;2019/04/18&lt;/access-date&gt;&lt;/record&gt;&lt;/Cite&gt;&lt;/EndNote&gt;</w:instrText>
            </w:r>
            <w:r w:rsidRPr="00D718C9">
              <w:fldChar w:fldCharType="separate"/>
            </w:r>
            <w:r w:rsidR="00EE336F" w:rsidRPr="00D718C9">
              <w:rPr>
                <w:noProof/>
              </w:rPr>
              <w:t>[</w:t>
            </w:r>
            <w:hyperlink w:anchor="_ENREF_7" w:tooltip="Ferreira, 2019 #152920" w:history="1">
              <w:r w:rsidR="00EE336F" w:rsidRPr="00D718C9">
                <w:rPr>
                  <w:rStyle w:val="Hyperlink"/>
                  <w:color w:val="auto"/>
                </w:rPr>
                <w:t>7</w:t>
              </w:r>
            </w:hyperlink>
            <w:r w:rsidR="00EE336F" w:rsidRPr="00D718C9">
              <w:rPr>
                <w:noProof/>
              </w:rPr>
              <w:t>]</w:t>
            </w:r>
            <w:r w:rsidRPr="00D718C9">
              <w:fldChar w:fldCharType="end"/>
            </w:r>
          </w:p>
        </w:tc>
      </w:tr>
      <w:tr w:rsidR="00D718C9" w:rsidRPr="00D718C9" w14:paraId="460D29CF" w14:textId="77777777" w:rsidTr="00BE3315">
        <w:trPr>
          <w:trHeight w:val="106"/>
          <w:jc w:val="center"/>
        </w:trPr>
        <w:tc>
          <w:tcPr>
            <w:tcW w:w="761" w:type="pct"/>
            <w:shd w:val="clear" w:color="auto" w:fill="auto"/>
          </w:tcPr>
          <w:p w14:paraId="6E705CFB" w14:textId="77777777" w:rsidR="00B7621E" w:rsidRPr="00D718C9" w:rsidRDefault="00B7621E" w:rsidP="00B7621E">
            <w:pPr>
              <w:adjustRightInd w:val="0"/>
              <w:spacing w:afterLines="0" w:after="0" w:line="240" w:lineRule="auto"/>
              <w:jc w:val="center"/>
            </w:pPr>
            <w:r w:rsidRPr="00D718C9">
              <w:t>5</w:t>
            </w:r>
          </w:p>
        </w:tc>
        <w:tc>
          <w:tcPr>
            <w:tcW w:w="772" w:type="pct"/>
            <w:shd w:val="clear" w:color="auto" w:fill="auto"/>
          </w:tcPr>
          <w:p w14:paraId="67AC09E9" w14:textId="0C9D9227" w:rsidR="00B7621E" w:rsidRPr="00D718C9" w:rsidRDefault="00B7621E" w:rsidP="00B7621E">
            <w:pPr>
              <w:adjustRightInd w:val="0"/>
              <w:spacing w:afterLines="0" w:after="0" w:line="240" w:lineRule="auto"/>
              <w:jc w:val="left"/>
            </w:pPr>
            <w:r w:rsidRPr="00D718C9">
              <w:t>AOA</w:t>
            </w:r>
          </w:p>
        </w:tc>
        <w:tc>
          <w:tcPr>
            <w:tcW w:w="946" w:type="pct"/>
            <w:shd w:val="clear" w:color="auto" w:fill="auto"/>
          </w:tcPr>
          <w:p w14:paraId="4E050BE1" w14:textId="22CBB8F2" w:rsidR="00B7621E" w:rsidRPr="00D718C9" w:rsidRDefault="00B7621E" w:rsidP="00B7621E">
            <w:pPr>
              <w:adjustRightInd w:val="0"/>
              <w:spacing w:afterLines="0" w:after="0" w:line="240" w:lineRule="auto"/>
              <w:jc w:val="center"/>
            </w:pPr>
            <w:r w:rsidRPr="00D718C9">
              <w:t>8,579,847</w:t>
            </w:r>
          </w:p>
        </w:tc>
        <w:tc>
          <w:tcPr>
            <w:tcW w:w="612" w:type="pct"/>
            <w:shd w:val="clear" w:color="auto" w:fill="auto"/>
          </w:tcPr>
          <w:p w14:paraId="32A5A795" w14:textId="5CD6C4F9" w:rsidR="00B7621E" w:rsidRPr="00D718C9" w:rsidRDefault="00B7621E" w:rsidP="008C791C">
            <w:pPr>
              <w:adjustRightInd w:val="0"/>
              <w:spacing w:afterLines="0" w:after="0" w:line="240" w:lineRule="auto"/>
              <w:jc w:val="right"/>
            </w:pPr>
            <w:r w:rsidRPr="00D718C9">
              <w:fldChar w:fldCharType="begin">
                <w:fldData xml:space="preserve">PEVuZE5vdGU+PENpdGU+PEF1dGhvcj5Jc2hpZ2FraTwvQXV0aG9yPjxZZWFyPjIwMjA8L1llYXI+
PFJlY051bT4xNjI4NDI8L1JlY051bT48RGlzcGxheVRleHQ+WzZdPC9EaXNwbGF5VGV4dD48cmVj
b3JkPjxyZWMtbnVtYmVyPjE2Mjg0MjwvcmVjLW51bWJlcj48Zm9yZWlnbi1rZXlzPjxrZXkgYXBw
PSJFTiIgZGItaWQ9IjB2dHZ2MjA5azl3ZHI5ZWZkd3F4MjlmMWUyd2VlZHBwZHp6YSI+MTYyODQy
PC9rZXk+PC9mb3JlaWduLWtleXM+PHJlZi10eXBlIG5hbWU9IkpvdXJuYWwgQXJ0aWNsZSI+MTc8
L3JlZi10eXBlPjxjb250cmlidXRvcnM+PGF1dGhvcnM+PGF1dGhvcj5Jc2hpZ2FraSwgS2F6dXlv
c2hpPC9hdXRob3I+PGF1dGhvcj5Ba2l5YW1hLCBNYXNhdG88L2F1dGhvcj48YXV0aG9yPkthbmFp
LCBNYXNhaGlybzwvYXV0aG9yPjxhdXRob3I+VGFrYWhhc2hpLCBBdHN1c2hpPC9hdXRob3I+PGF1
dGhvcj5LYXdha2FtaSwgRWlyeW88L2F1dGhvcj48YXV0aG9yPlN1Z2lzaGl0YSwgSGlyb2tpPC9h
dXRob3I+PGF1dGhvcj5TYWthdWUsIFNhb3JpPC9hdXRob3I+PGF1dGhvcj5NYXRvYmEsIE5hbmE8
L2F1dGhvcj48YXV0aG9yPkxvdywgU2lldy1LZWU8L2F1dGhvcj48YXV0aG9yPk9rYWRhLCBZdWtp
bm9yaTwvYXV0aG9yPjxhdXRob3I+VGVyYW8sIENoaWthc2hpPC9hdXRob3I+PGF1dGhvcj5BbWFy
aXV0YSwgVGlmZmFueTwvYXV0aG9yPjxhdXRob3I+R2F6YWwsIFN0ZXZlbjwvYXV0aG9yPjxhdXRo
b3I+S29jaGksIFl1dGE8L2F1dGhvcj48YXV0aG9yPkhvcmlrb3NoaSwgTW9tb2tvPC9hdXRob3I+
PGF1dGhvcj5TdXp1a2ksIEtlbjwvYXV0aG9yPjxhdXRob3I+SXRvLCBLYW9ydTwvYXV0aG9yPjxh
dXRob3I+S295YW1hLCBTYXRvc2hpPC9hdXRob3I+PGF1dGhvcj5PemFraSwgS291aWNoaTwvYXV0
aG9yPjxhdXRob3I+TmlpZGEsIFNodW1wZWk8L2F1dGhvcj48YXV0aG9yPlNha2F0YSwgWWFzdXNo
aTwvYXV0aG9yPjxhdXRob3I+U2FrYXRhLCBZYXN1aGlrbzwvYXV0aG9yPjxhdXRob3I+S29obm8s
IFRha2FzaGk8L2F1dGhvcj48YXV0aG9yPlNoaXJhaXNoaSwgS291eWE8L2F1dGhvcj48YXV0aG9y
Pk1vbW96YXdhLCBZdWtpaGlkZTwvYXV0aG9yPjxhdXRob3I+SGlyYXRhLCBNYWtvdG88L2F1dGhv
cj48YXV0aG9yPk1hdHN1ZGEsIEtvaWNoaTwvYXV0aG9yPjxhdXRob3I+SWtlZGEsIE1hc2FzaGk8
L2F1dGhvcj48YXV0aG9yPkl3YXRhLCBOYWthbzwvYXV0aG9yPjxhdXRob3I+SWtlZ2F3YSwgU2hp
cm88L2F1dGhvcj48YXV0aG9yPktvdSwgSWt1eW88L2F1dGhvcj48YXV0aG9yPlRhbmFrYSwgVG9z
aGloaXJvPC9hdXRob3I+PGF1dGhvcj5OYWthZ2F3YSwgSGlkZXdha2k8L2F1dGhvcj48YXV0aG9y
PlN1enVraSwgQWthcmk8L2F1dGhvcj48YXV0aG9yPkhpcm90YSwgVG9tb21pdHN1PC9hdXRob3I+
PGF1dGhvcj5UYW1hcmksIE1heXVtaTwvYXV0aG9yPjxhdXRob3I+Q2hheWFtYSwgS2F6dWFraTwv
YXV0aG9yPjxhdXRob3I+TWlraSwgRGFpa2k8L2F1dGhvcj48YXV0aG9yPk1vcmksIE1hc2FraTwv
YXV0aG9yPjxhdXRob3I+TmFnYXlhbWEsIFNhdG9zaGk8L2F1dGhvcj48YXV0aG9yPkRhaWdvLCBZ
YXRhcm88L2F1dGhvcj48YXV0aG9yPk1pa2ksIFlvc2hpbzwvYXV0aG9yPjxhdXRob3I+S2F0YWdp
cmksIFRveW9tYXNhPC9hdXRob3I+PGF1dGhvcj5PZ2F3YSwgT3NhbXU8L2F1dGhvcj48YXV0aG9y
Pk9iYXJhLCBXYXRhcnU8L2F1dGhvcj48YXV0aG9yPkl0bywgSGlkZW1pPC9hdXRob3I+PGF1dGhv
cj5Zb3NoaWRhLCBUZXJ1aGlrbzwvYXV0aG9yPjxhdXRob3I+SW1vdG8sIElzc2VpPC9hdXRob3I+
PGF1dGhvcj5UYWthaGFzaGksIFRha2FzaGk8L2F1dGhvcj48YXV0aG9yPlRhbmlrYXdhLCBDaGl6
dTwvYXV0aG9yPjxhdXRob3I+U3V6dWtpLCBUYWthbzwvYXV0aG9yPjxhdXRob3I+U2lub3pha2ks
IE5vYnVha2k8L2F1dGhvcj48YXV0aG9yPk1pbmFtaSwgU2hpcm88L2F1dGhvcj48YXV0aG9yPllh
bWFndWNoaSwgSGlyb2tpPC9hdXRob3I+PGF1dGhvcj5Bc2FpLCBTYXRvc2hpPC9hdXRob3I+PGF1
dGhvcj5UYWthaGFzaGksIFlhc3VvPC9hdXRob3I+PGF1dGhvcj5ZYW1hamksIEtlbjwvYXV0aG9y
PjxhdXRob3I+VGFrYWhhc2hpLCBLYXp1aGlzYTwvYXV0aG9yPjxhdXRob3I+RnVqaW9rYSwgVG9t
b2FraTwvYXV0aG9yPjxhdXRob3I+VGFrYXRhLCBSeW88L2F1dGhvcj48YXV0aG9yPllhbmFpLCBI
aWRla2k8L2F1dGhvcj48YXV0aG9yPk1hc3Vtb3RvLCBBa2loaWRlPC9hdXRob3I+PGF1dGhvcj5L
b3JldHN1bmUsIFl1a2loaXJvPC9hdXRob3I+PGF1dGhvcj5LdXRzdW1pLCBIaXJvbXU8L2F1dGhv
cj48YXV0aG9yPkhpZ2FzaGl5YW1hLCBNYXNhaGlrbzwvYXV0aG9yPjxhdXRob3I+TXVyYXlhbWEs
IFNoaWdlbzwvYXV0aG9yPjxhdXRob3I+TWluZWdpc2hpLCBOYW9rbzwvYXV0aG9yPjxhdXRob3I+
U3V6dWtpLCBLaWNoaXlhPC9hdXRob3I+PGF1dGhvcj5UYW5ubywgS296bzwvYXV0aG9yPjxhdXRo
b3I+U2hpbWl6dSwgQXRzdXNoaTwvYXV0aG9yPjxhdXRob3I+WWFtYWppLCBUYWlraTwvYXV0aG9y
PjxhdXRob3I+SXdhc2FraSwgTW90b2tpPC9hdXRob3I+PGF1dGhvcj5TYXdhZGEsIE5vcmllPC9h
dXRob3I+PGF1dGhvcj5VZW11cmEsIEhpcm9rYXp1PC9hdXRob3I+PGF1dGhvcj5UYW5ha2EsIEtl
aXRhcm88L2F1dGhvcj48YXV0aG9yPk5haXRvLCBNYXJpa288L2F1dGhvcj48YXV0aG9yPlNhc2Fr
aSwgTWFrb3RvPC9hdXRob3I+PGF1dGhvcj5XYWthaSwgS2Vuamk8L2F1dGhvcj48YXV0aG9yPlRz
dWdhbmUsIFNob2ljaGlybzwvYXV0aG9yPjxhdXRob3I+WWFtYW1vdG8sIE1hc2F5dWtpPC9hdXRo
b3I+PGF1dGhvcj5ZYW1hbW90bywgS2F6dWhpa288L2F1dGhvcj48YXV0aG9yPk11cmFrYW1pLCBZ
b3NoaW5vcmk8L2F1dGhvcj48YXV0aG9yPk5ha2FtdXJhLCBZdXN1a2U8L2F1dGhvcj48YXV0aG9y
PlJheWNoYXVkaHVyaSwgU291bXlhPC9hdXRob3I+PGF1dGhvcj5JbmF6YXdhLCBKb2hqaTwvYXV0
aG9yPjxhdXRob3I+WWFtYXVjaGksIFRvc2hpbWFzYTwvYXV0aG9yPjxhdXRob3I+S2Fkb3dha2ks
IFRha2FzaGk8L2F1dGhvcj48YXV0aG9yPkt1Ym8sIE1pY2hpYWtpPC9hdXRob3I+PGF1dGhvcj5L
YW1hdGFuaSwgWW9pY2hpcm88L2F1dGhvcj48L2F1dGhvcnM+PC9jb250cmlidXRvcnM+PHRpdGxl
cz48dGl0bGU+TGFyZ2Utc2NhbGUgZ2Vub21lLXdpZGUgYXNzb2NpYXRpb24gc3R1ZHkgaW4gYSBK
YXBhbmVzZSBwb3B1bGF0aW9uIGlkZW50aWZpZXMgbm92ZWwgc3VzY2VwdGliaWxpdHkgbG9jaSBh
Y3Jvc3MgZGlmZmVyZW50IGRpc2Vhc2VzPC90aXRsZT48c2Vjb25kYXJ5LXRpdGxlPk5hdHVyZSBH
ZW5ldGljczwvc2Vjb25kYXJ5LXRpdGxlPjwvdGl0bGVzPjxwZXJpb2RpY2FsPjxmdWxsLXRpdGxl
Pk5hdHVyZSBHZW5ldGljczwvZnVsbC10aXRsZT48YWJici0xPk5hdC4gR2VuZXQuPC9hYmJyLTE+
PGFiYnItMj5OYXQgR2VuZXQ8L2FiYnItMj48L3BlcmlvZGljYWw+PGRhdGVzPjx5ZWFyPjIwMjA8
L3llYXI+PHB1Yi1kYXRlcz48ZGF0ZT4yMDIwLzA2LzA4PC9kYXRlPjwvcHViLWRhdGVzPjwvZGF0
ZXM+PGlzYm4+MTU0Ni0xNzE4PC9pc2JuPjx1cmxzPjxyZWxhdGVkLXVybHM+PHVybD5odHRwczov
L2RvaS5vcmcvMTAuMTAzOC9zNDE1ODgtMDIwLTA2NDAtMzwvdXJsPjwvcmVsYXRlZC11cmxzPjwv
dXJscz48ZWxlY3Ryb25pYy1yZXNvdXJjZS1udW0+MTAuMTAzOC9zNDE1ODgtMDIwLTA2NDAtMzwv
ZWxlY3Ryb25pYy1yZXNvdXJjZS1udW0+PC9yZWNvcmQ+PC9DaXRlPjwvRW5kTm90ZT5=
</w:fldData>
              </w:fldChar>
            </w:r>
            <w:r w:rsidR="00EE336F" w:rsidRPr="00D718C9">
              <w:instrText xml:space="preserve"> ADDIN EN.CITE </w:instrText>
            </w:r>
            <w:r w:rsidR="00EE336F" w:rsidRPr="00D718C9">
              <w:fldChar w:fldCharType="begin">
                <w:fldData xml:space="preserve">PEVuZE5vdGU+PENpdGU+PEF1dGhvcj5Jc2hpZ2FraTwvQXV0aG9yPjxZZWFyPjIwMjA8L1llYXI+
PFJlY051bT4xNjI4NDI8L1JlY051bT48RGlzcGxheVRleHQ+WzZdPC9EaXNwbGF5VGV4dD48cmVj
b3JkPjxyZWMtbnVtYmVyPjE2Mjg0MjwvcmVjLW51bWJlcj48Zm9yZWlnbi1rZXlzPjxrZXkgYXBw
PSJFTiIgZGItaWQ9IjB2dHZ2MjA5azl3ZHI5ZWZkd3F4MjlmMWUyd2VlZHBwZHp6YSI+MTYyODQy
PC9rZXk+PC9mb3JlaWduLWtleXM+PHJlZi10eXBlIG5hbWU9IkpvdXJuYWwgQXJ0aWNsZSI+MTc8
L3JlZi10eXBlPjxjb250cmlidXRvcnM+PGF1dGhvcnM+PGF1dGhvcj5Jc2hpZ2FraSwgS2F6dXlv
c2hpPC9hdXRob3I+PGF1dGhvcj5Ba2l5YW1hLCBNYXNhdG88L2F1dGhvcj48YXV0aG9yPkthbmFp
LCBNYXNhaGlybzwvYXV0aG9yPjxhdXRob3I+VGFrYWhhc2hpLCBBdHN1c2hpPC9hdXRob3I+PGF1
dGhvcj5LYXdha2FtaSwgRWlyeW88L2F1dGhvcj48YXV0aG9yPlN1Z2lzaGl0YSwgSGlyb2tpPC9h
dXRob3I+PGF1dGhvcj5TYWthdWUsIFNhb3JpPC9hdXRob3I+PGF1dGhvcj5NYXRvYmEsIE5hbmE8
L2F1dGhvcj48YXV0aG9yPkxvdywgU2lldy1LZWU8L2F1dGhvcj48YXV0aG9yPk9rYWRhLCBZdWtp
bm9yaTwvYXV0aG9yPjxhdXRob3I+VGVyYW8sIENoaWthc2hpPC9hdXRob3I+PGF1dGhvcj5BbWFy
aXV0YSwgVGlmZmFueTwvYXV0aG9yPjxhdXRob3I+R2F6YWwsIFN0ZXZlbjwvYXV0aG9yPjxhdXRo
b3I+S29jaGksIFl1dGE8L2F1dGhvcj48YXV0aG9yPkhvcmlrb3NoaSwgTW9tb2tvPC9hdXRob3I+
PGF1dGhvcj5TdXp1a2ksIEtlbjwvYXV0aG9yPjxhdXRob3I+SXRvLCBLYW9ydTwvYXV0aG9yPjxh
dXRob3I+S295YW1hLCBTYXRvc2hpPC9hdXRob3I+PGF1dGhvcj5PemFraSwgS291aWNoaTwvYXV0
aG9yPjxhdXRob3I+TmlpZGEsIFNodW1wZWk8L2F1dGhvcj48YXV0aG9yPlNha2F0YSwgWWFzdXNo
aTwvYXV0aG9yPjxhdXRob3I+U2FrYXRhLCBZYXN1aGlrbzwvYXV0aG9yPjxhdXRob3I+S29obm8s
IFRha2FzaGk8L2F1dGhvcj48YXV0aG9yPlNoaXJhaXNoaSwgS291eWE8L2F1dGhvcj48YXV0aG9y
Pk1vbW96YXdhLCBZdWtpaGlkZTwvYXV0aG9yPjxhdXRob3I+SGlyYXRhLCBNYWtvdG88L2F1dGhv
cj48YXV0aG9yPk1hdHN1ZGEsIEtvaWNoaTwvYXV0aG9yPjxhdXRob3I+SWtlZGEsIE1hc2FzaGk8
L2F1dGhvcj48YXV0aG9yPkl3YXRhLCBOYWthbzwvYXV0aG9yPjxhdXRob3I+SWtlZ2F3YSwgU2hp
cm88L2F1dGhvcj48YXV0aG9yPktvdSwgSWt1eW88L2F1dGhvcj48YXV0aG9yPlRhbmFrYSwgVG9z
aGloaXJvPC9hdXRob3I+PGF1dGhvcj5OYWthZ2F3YSwgSGlkZXdha2k8L2F1dGhvcj48YXV0aG9y
PlN1enVraSwgQWthcmk8L2F1dGhvcj48YXV0aG9yPkhpcm90YSwgVG9tb21pdHN1PC9hdXRob3I+
PGF1dGhvcj5UYW1hcmksIE1heXVtaTwvYXV0aG9yPjxhdXRob3I+Q2hheWFtYSwgS2F6dWFraTwv
YXV0aG9yPjxhdXRob3I+TWlraSwgRGFpa2k8L2F1dGhvcj48YXV0aG9yPk1vcmksIE1hc2FraTwv
YXV0aG9yPjxhdXRob3I+TmFnYXlhbWEsIFNhdG9zaGk8L2F1dGhvcj48YXV0aG9yPkRhaWdvLCBZ
YXRhcm88L2F1dGhvcj48YXV0aG9yPk1pa2ksIFlvc2hpbzwvYXV0aG9yPjxhdXRob3I+S2F0YWdp
cmksIFRveW9tYXNhPC9hdXRob3I+PGF1dGhvcj5PZ2F3YSwgT3NhbXU8L2F1dGhvcj48YXV0aG9y
Pk9iYXJhLCBXYXRhcnU8L2F1dGhvcj48YXV0aG9yPkl0bywgSGlkZW1pPC9hdXRob3I+PGF1dGhv
cj5Zb3NoaWRhLCBUZXJ1aGlrbzwvYXV0aG9yPjxhdXRob3I+SW1vdG8sIElzc2VpPC9hdXRob3I+
PGF1dGhvcj5UYWthaGFzaGksIFRha2FzaGk8L2F1dGhvcj48YXV0aG9yPlRhbmlrYXdhLCBDaGl6
dTwvYXV0aG9yPjxhdXRob3I+U3V6dWtpLCBUYWthbzwvYXV0aG9yPjxhdXRob3I+U2lub3pha2ks
IE5vYnVha2k8L2F1dGhvcj48YXV0aG9yPk1pbmFtaSwgU2hpcm88L2F1dGhvcj48YXV0aG9yPllh
bWFndWNoaSwgSGlyb2tpPC9hdXRob3I+PGF1dGhvcj5Bc2FpLCBTYXRvc2hpPC9hdXRob3I+PGF1
dGhvcj5UYWthaGFzaGksIFlhc3VvPC9hdXRob3I+PGF1dGhvcj5ZYW1hamksIEtlbjwvYXV0aG9y
PjxhdXRob3I+VGFrYWhhc2hpLCBLYXp1aGlzYTwvYXV0aG9yPjxhdXRob3I+RnVqaW9rYSwgVG9t
b2FraTwvYXV0aG9yPjxhdXRob3I+VGFrYXRhLCBSeW88L2F1dGhvcj48YXV0aG9yPllhbmFpLCBI
aWRla2k8L2F1dGhvcj48YXV0aG9yPk1hc3Vtb3RvLCBBa2loaWRlPC9hdXRob3I+PGF1dGhvcj5L
b3JldHN1bmUsIFl1a2loaXJvPC9hdXRob3I+PGF1dGhvcj5LdXRzdW1pLCBIaXJvbXU8L2F1dGhv
cj48YXV0aG9yPkhpZ2FzaGl5YW1hLCBNYXNhaGlrbzwvYXV0aG9yPjxhdXRob3I+TXVyYXlhbWEs
IFNoaWdlbzwvYXV0aG9yPjxhdXRob3I+TWluZWdpc2hpLCBOYW9rbzwvYXV0aG9yPjxhdXRob3I+
U3V6dWtpLCBLaWNoaXlhPC9hdXRob3I+PGF1dGhvcj5UYW5ubywgS296bzwvYXV0aG9yPjxhdXRo
b3I+U2hpbWl6dSwgQXRzdXNoaTwvYXV0aG9yPjxhdXRob3I+WWFtYWppLCBUYWlraTwvYXV0aG9y
PjxhdXRob3I+SXdhc2FraSwgTW90b2tpPC9hdXRob3I+PGF1dGhvcj5TYXdhZGEsIE5vcmllPC9h
dXRob3I+PGF1dGhvcj5VZW11cmEsIEhpcm9rYXp1PC9hdXRob3I+PGF1dGhvcj5UYW5ha2EsIEtl
aXRhcm88L2F1dGhvcj48YXV0aG9yPk5haXRvLCBNYXJpa288L2F1dGhvcj48YXV0aG9yPlNhc2Fr
aSwgTWFrb3RvPC9hdXRob3I+PGF1dGhvcj5XYWthaSwgS2Vuamk8L2F1dGhvcj48YXV0aG9yPlRz
dWdhbmUsIFNob2ljaGlybzwvYXV0aG9yPjxhdXRob3I+WWFtYW1vdG8sIE1hc2F5dWtpPC9hdXRo
b3I+PGF1dGhvcj5ZYW1hbW90bywgS2F6dWhpa288L2F1dGhvcj48YXV0aG9yPk11cmFrYW1pLCBZ
b3NoaW5vcmk8L2F1dGhvcj48YXV0aG9yPk5ha2FtdXJhLCBZdXN1a2U8L2F1dGhvcj48YXV0aG9y
PlJheWNoYXVkaHVyaSwgU291bXlhPC9hdXRob3I+PGF1dGhvcj5JbmF6YXdhLCBKb2hqaTwvYXV0
aG9yPjxhdXRob3I+WWFtYXVjaGksIFRvc2hpbWFzYTwvYXV0aG9yPjxhdXRob3I+S2Fkb3dha2ks
IFRha2FzaGk8L2F1dGhvcj48YXV0aG9yPkt1Ym8sIE1pY2hpYWtpPC9hdXRob3I+PGF1dGhvcj5L
YW1hdGFuaSwgWW9pY2hpcm88L2F1dGhvcj48L2F1dGhvcnM+PC9jb250cmlidXRvcnM+PHRpdGxl
cz48dGl0bGU+TGFyZ2Utc2NhbGUgZ2Vub21lLXdpZGUgYXNzb2NpYXRpb24gc3R1ZHkgaW4gYSBK
YXBhbmVzZSBwb3B1bGF0aW9uIGlkZW50aWZpZXMgbm92ZWwgc3VzY2VwdGliaWxpdHkgbG9jaSBh
Y3Jvc3MgZGlmZmVyZW50IGRpc2Vhc2VzPC90aXRsZT48c2Vjb25kYXJ5LXRpdGxlPk5hdHVyZSBH
ZW5ldGljczwvc2Vjb25kYXJ5LXRpdGxlPjwvdGl0bGVzPjxwZXJpb2RpY2FsPjxmdWxsLXRpdGxl
Pk5hdHVyZSBHZW5ldGljczwvZnVsbC10aXRsZT48YWJici0xPk5hdC4gR2VuZXQuPC9hYmJyLTE+
PGFiYnItMj5OYXQgR2VuZXQ8L2FiYnItMj48L3BlcmlvZGljYWw+PGRhdGVzPjx5ZWFyPjIwMjA8
L3llYXI+PHB1Yi1kYXRlcz48ZGF0ZT4yMDIwLzA2LzA4PC9kYXRlPjwvcHViLWRhdGVzPjwvZGF0
ZXM+PGlzYm4+MTU0Ni0xNzE4PC9pc2JuPjx1cmxzPjxyZWxhdGVkLXVybHM+PHVybD5odHRwczov
L2RvaS5vcmcvMTAuMTAzOC9zNDE1ODgtMDIwLTA2NDAtMzwvdXJsPjwvcmVsYXRlZC11cmxzPjwv
dXJscz48ZWxlY3Ryb25pYy1yZXNvdXJjZS1udW0+MTAuMTAzOC9zNDE1ODgtMDIwLTA2NDAtMzwv
ZWxlY3Ryb25pYy1yZXNvdXJjZS1udW0+PC9yZWNvcmQ+PC9DaXRlPjwvRW5kTm90ZT5=
</w:fldData>
              </w:fldChar>
            </w:r>
            <w:r w:rsidR="00EE336F" w:rsidRPr="00D718C9">
              <w:instrText xml:space="preserve"> ADDIN EN.CITE.DATA </w:instrText>
            </w:r>
            <w:r w:rsidR="00EE336F" w:rsidRPr="00D718C9">
              <w:fldChar w:fldCharType="end"/>
            </w:r>
            <w:r w:rsidRPr="00D718C9">
              <w:fldChar w:fldCharType="separate"/>
            </w:r>
            <w:r w:rsidR="00EE336F" w:rsidRPr="00D718C9">
              <w:rPr>
                <w:noProof/>
              </w:rPr>
              <w:t>[</w:t>
            </w:r>
            <w:hyperlink w:anchor="_ENREF_6" w:tooltip="Ishigaki, 2020 #162842" w:history="1">
              <w:r w:rsidR="00EE336F" w:rsidRPr="00D718C9">
                <w:rPr>
                  <w:rStyle w:val="Hyperlink"/>
                  <w:color w:val="auto"/>
                </w:rPr>
                <w:t>6</w:t>
              </w:r>
            </w:hyperlink>
            <w:r w:rsidR="00EE336F" w:rsidRPr="00D718C9">
              <w:rPr>
                <w:noProof/>
              </w:rPr>
              <w:t>]</w:t>
            </w:r>
            <w:r w:rsidRPr="00D718C9">
              <w:fldChar w:fldCharType="end"/>
            </w:r>
          </w:p>
        </w:tc>
        <w:tc>
          <w:tcPr>
            <w:tcW w:w="345" w:type="pct"/>
            <w:shd w:val="clear" w:color="auto" w:fill="auto"/>
          </w:tcPr>
          <w:p w14:paraId="181AC7BD" w14:textId="77777777" w:rsidR="00B7621E" w:rsidRPr="00D718C9" w:rsidRDefault="00B7621E" w:rsidP="00B7621E">
            <w:pPr>
              <w:adjustRightInd w:val="0"/>
              <w:spacing w:afterLines="0" w:after="0" w:line="240" w:lineRule="auto"/>
              <w:jc w:val="center"/>
            </w:pPr>
          </w:p>
        </w:tc>
        <w:tc>
          <w:tcPr>
            <w:tcW w:w="858" w:type="pct"/>
            <w:shd w:val="clear" w:color="auto" w:fill="auto"/>
          </w:tcPr>
          <w:p w14:paraId="566D5182" w14:textId="5CAEE9EE" w:rsidR="00B7621E" w:rsidRPr="00D718C9" w:rsidRDefault="00B7621E" w:rsidP="00B7621E">
            <w:pPr>
              <w:adjustRightInd w:val="0"/>
              <w:spacing w:afterLines="0" w:after="0" w:line="240" w:lineRule="auto"/>
              <w:jc w:val="center"/>
            </w:pPr>
            <w:r w:rsidRPr="00D718C9">
              <w:t>6,530,817</w:t>
            </w:r>
          </w:p>
        </w:tc>
        <w:tc>
          <w:tcPr>
            <w:tcW w:w="707" w:type="pct"/>
            <w:shd w:val="clear" w:color="auto" w:fill="auto"/>
          </w:tcPr>
          <w:p w14:paraId="3ADCDCBE" w14:textId="1D66236D" w:rsidR="00B7621E" w:rsidRPr="00D718C9" w:rsidRDefault="00B7621E" w:rsidP="008C791C">
            <w:pPr>
              <w:adjustRightInd w:val="0"/>
              <w:spacing w:afterLines="0" w:after="0" w:line="240" w:lineRule="auto"/>
              <w:jc w:val="right"/>
            </w:pPr>
            <w:r w:rsidRPr="00D718C9">
              <w:fldChar w:fldCharType="begin"/>
            </w:r>
            <w:r w:rsidR="00EE336F" w:rsidRPr="00D718C9">
              <w:instrText xml:space="preserve"> ADDIN EN.CITE &lt;EndNote&gt;&lt;Cite&gt;&lt;Author&gt;Ferreira&lt;/Author&gt;&lt;Year&gt;2019&lt;/Year&gt;&lt;RecNum&gt;152920&lt;/RecNum&gt;&lt;DisplayText&gt;[7]&lt;/DisplayText&gt;&lt;record&gt;&lt;rec-number&gt;152920&lt;/rec-number&gt;&lt;foreign-keys&gt;&lt;key app="EN" db-id="0vtvv209k9wdr9efdwqx29f1e2weedppdzza"&gt;152920&lt;/key&gt;&lt;/foreign-keys&gt;&lt;ref-type name="Journal Article"&gt;17&lt;/ref-type&gt;&lt;contributors&gt;&lt;authors&gt;&lt;author&gt;Ferreira, Manuel A. R.&lt;/author&gt;&lt;author&gt;Mathur, Riddhima&lt;/author&gt;&lt;author&gt;Vonk, Judith M.&lt;/author&gt;&lt;author&gt;Szwajda, Agnieszka&lt;/author&gt;&lt;author&gt;Brumpton, Ben&lt;/author&gt;&lt;author&gt;Granell, Raquel&lt;/author&gt;&lt;author&gt;Brew, Bronwyn K.&lt;/author&gt;&lt;author&gt;Ullemar, Vilhelmina&lt;/author&gt;&lt;author&gt;Lu, Yi&lt;/author&gt;&lt;author&gt;Jiang, Yunxuan&lt;/author&gt;&lt;author&gt;Magnusson, Patrik K. E.&lt;/author&gt;&lt;author&gt;Karlsson, Robert&lt;/author&gt;&lt;author&gt;Hinds, David A.&lt;/author&gt;&lt;author&gt;Paternoster, Lavinia&lt;/author&gt;&lt;author&gt;Koppelman, Gerard H.&lt;/author&gt;&lt;author&gt;Almqvist, Catarina&lt;/author&gt;&lt;/authors&gt;&lt;/contributors&gt;&lt;titles&gt;&lt;title&gt;Genetic Architectures of Childhood- and Adult-Onset Asthma Are Partly Distinct&lt;/title&gt;&lt;secondary-title&gt;The American Journal of Human Genetics&lt;/secondary-title&gt;&lt;/titles&gt;&lt;periodical&gt;&lt;full-title&gt;The American Journal of Human Genetics&lt;/full-title&gt;&lt;abbr-1&gt;Am. J. Hum. Genet.&lt;/abbr-1&gt;&lt;abbr-2&gt;Am J Hum Genet&lt;/abbr-2&gt;&lt;/periodical&gt;&lt;pages&gt;665-684&lt;/pages&gt;&lt;volume&gt;104&lt;/volume&gt;&lt;number&gt;4&lt;/number&gt;&lt;dates&gt;&lt;year&gt;2019&lt;/year&gt;&lt;/dates&gt;&lt;publisher&gt;Elsevier&lt;/publisher&gt;&lt;isbn&gt;0002-9297&lt;/isbn&gt;&lt;urls&gt;&lt;related-urls&gt;&lt;url&gt;https://doi.org/10.1016/j.ajhg.2019.02.022&lt;/url&gt;&lt;/related-urls&gt;&lt;/urls&gt;&lt;electronic-resource-num&gt;10.1016/j.ajhg.2019.02.022&lt;/electronic-resource-num&gt;&lt;access-date&gt;2019/04/18&lt;/access-date&gt;&lt;/record&gt;&lt;/Cite&gt;&lt;/EndNote&gt;</w:instrText>
            </w:r>
            <w:r w:rsidRPr="00D718C9">
              <w:fldChar w:fldCharType="separate"/>
            </w:r>
            <w:r w:rsidR="00EE336F" w:rsidRPr="00D718C9">
              <w:rPr>
                <w:noProof/>
              </w:rPr>
              <w:t>[</w:t>
            </w:r>
            <w:hyperlink w:anchor="_ENREF_7" w:tooltip="Ferreira, 2019 #152920" w:history="1">
              <w:r w:rsidR="00EE336F" w:rsidRPr="00D718C9">
                <w:rPr>
                  <w:rStyle w:val="Hyperlink"/>
                  <w:color w:val="auto"/>
                </w:rPr>
                <w:t>7</w:t>
              </w:r>
            </w:hyperlink>
            <w:r w:rsidR="00EE336F" w:rsidRPr="00D718C9">
              <w:rPr>
                <w:noProof/>
              </w:rPr>
              <w:t>]</w:t>
            </w:r>
            <w:r w:rsidRPr="00D718C9">
              <w:fldChar w:fldCharType="end"/>
            </w:r>
          </w:p>
        </w:tc>
      </w:tr>
      <w:tr w:rsidR="00D718C9" w:rsidRPr="00D718C9" w14:paraId="7C28CE80" w14:textId="77777777" w:rsidTr="00BE3315">
        <w:trPr>
          <w:trHeight w:val="106"/>
          <w:jc w:val="center"/>
        </w:trPr>
        <w:tc>
          <w:tcPr>
            <w:tcW w:w="761" w:type="pct"/>
            <w:shd w:val="clear" w:color="auto" w:fill="auto"/>
          </w:tcPr>
          <w:p w14:paraId="0209BA4D" w14:textId="77777777" w:rsidR="00B7621E" w:rsidRPr="00D718C9" w:rsidRDefault="00B7621E" w:rsidP="00B7621E">
            <w:pPr>
              <w:adjustRightInd w:val="0"/>
              <w:spacing w:afterLines="0" w:after="0" w:line="240" w:lineRule="auto"/>
              <w:jc w:val="center"/>
            </w:pPr>
            <w:r w:rsidRPr="00D718C9">
              <w:rPr>
                <w:rFonts w:hint="eastAsia"/>
              </w:rPr>
              <w:t>6</w:t>
            </w:r>
          </w:p>
        </w:tc>
        <w:tc>
          <w:tcPr>
            <w:tcW w:w="772" w:type="pct"/>
            <w:shd w:val="clear" w:color="auto" w:fill="auto"/>
          </w:tcPr>
          <w:p w14:paraId="4A3CD61E" w14:textId="54A98B51" w:rsidR="00B7621E" w:rsidRPr="00D718C9" w:rsidRDefault="00B7621E" w:rsidP="00B7621E">
            <w:pPr>
              <w:adjustRightInd w:val="0"/>
              <w:spacing w:afterLines="0" w:after="0" w:line="240" w:lineRule="auto"/>
              <w:jc w:val="left"/>
            </w:pPr>
            <w:r w:rsidRPr="00D718C9">
              <w:t>PC</w:t>
            </w:r>
            <w:r w:rsidRPr="00D718C9">
              <w:rPr>
                <w:rFonts w:hint="eastAsia"/>
              </w:rPr>
              <w:t>A</w:t>
            </w:r>
          </w:p>
        </w:tc>
        <w:tc>
          <w:tcPr>
            <w:tcW w:w="946" w:type="pct"/>
            <w:shd w:val="clear" w:color="auto" w:fill="auto"/>
          </w:tcPr>
          <w:p w14:paraId="1AEF14F2" w14:textId="48465381" w:rsidR="00B7621E" w:rsidRPr="00D718C9" w:rsidRDefault="00B7621E" w:rsidP="00B7621E">
            <w:pPr>
              <w:adjustRightInd w:val="0"/>
              <w:spacing w:afterLines="0" w:after="0" w:line="240" w:lineRule="auto"/>
              <w:jc w:val="center"/>
            </w:pPr>
            <w:r w:rsidRPr="00D718C9">
              <w:t>8,075,653</w:t>
            </w:r>
          </w:p>
        </w:tc>
        <w:tc>
          <w:tcPr>
            <w:tcW w:w="612" w:type="pct"/>
            <w:shd w:val="clear" w:color="auto" w:fill="auto"/>
          </w:tcPr>
          <w:p w14:paraId="61033C70" w14:textId="153BFC4D" w:rsidR="00B7621E" w:rsidRPr="00D718C9" w:rsidRDefault="00B7621E" w:rsidP="008C791C">
            <w:pPr>
              <w:adjustRightInd w:val="0"/>
              <w:spacing w:afterLines="0" w:after="0" w:line="240" w:lineRule="auto"/>
              <w:jc w:val="right"/>
            </w:pPr>
            <w:r w:rsidRPr="00D718C9">
              <w:fldChar w:fldCharType="begin">
                <w:fldData xml:space="preserve">PEVuZE5vdGU+PENpdGU+PEF1dGhvcj5Jc2hpZ2FraTwvQXV0aG9yPjxZZWFyPjIwMjA8L1llYXI+
PFJlY051bT4xNjI4NDI8L1JlY051bT48RGlzcGxheVRleHQ+WzZdPC9EaXNwbGF5VGV4dD48cmVj
b3JkPjxyZWMtbnVtYmVyPjE2Mjg0MjwvcmVjLW51bWJlcj48Zm9yZWlnbi1rZXlzPjxrZXkgYXBw
PSJFTiIgZGItaWQ9IjB2dHZ2MjA5azl3ZHI5ZWZkd3F4MjlmMWUyd2VlZHBwZHp6YSI+MTYyODQy
PC9rZXk+PC9mb3JlaWduLWtleXM+PHJlZi10eXBlIG5hbWU9IkpvdXJuYWwgQXJ0aWNsZSI+MTc8
L3JlZi10eXBlPjxjb250cmlidXRvcnM+PGF1dGhvcnM+PGF1dGhvcj5Jc2hpZ2FraSwgS2F6dXlv
c2hpPC9hdXRob3I+PGF1dGhvcj5Ba2l5YW1hLCBNYXNhdG88L2F1dGhvcj48YXV0aG9yPkthbmFp
LCBNYXNhaGlybzwvYXV0aG9yPjxhdXRob3I+VGFrYWhhc2hpLCBBdHN1c2hpPC9hdXRob3I+PGF1
dGhvcj5LYXdha2FtaSwgRWlyeW88L2F1dGhvcj48YXV0aG9yPlN1Z2lzaGl0YSwgSGlyb2tpPC9h
dXRob3I+PGF1dGhvcj5TYWthdWUsIFNhb3JpPC9hdXRob3I+PGF1dGhvcj5NYXRvYmEsIE5hbmE8
L2F1dGhvcj48YXV0aG9yPkxvdywgU2lldy1LZWU8L2F1dGhvcj48YXV0aG9yPk9rYWRhLCBZdWtp
bm9yaTwvYXV0aG9yPjxhdXRob3I+VGVyYW8sIENoaWthc2hpPC9hdXRob3I+PGF1dGhvcj5BbWFy
aXV0YSwgVGlmZmFueTwvYXV0aG9yPjxhdXRob3I+R2F6YWwsIFN0ZXZlbjwvYXV0aG9yPjxhdXRo
b3I+S29jaGksIFl1dGE8L2F1dGhvcj48YXV0aG9yPkhvcmlrb3NoaSwgTW9tb2tvPC9hdXRob3I+
PGF1dGhvcj5TdXp1a2ksIEtlbjwvYXV0aG9yPjxhdXRob3I+SXRvLCBLYW9ydTwvYXV0aG9yPjxh
dXRob3I+S295YW1hLCBTYXRvc2hpPC9hdXRob3I+PGF1dGhvcj5PemFraSwgS291aWNoaTwvYXV0
aG9yPjxhdXRob3I+TmlpZGEsIFNodW1wZWk8L2F1dGhvcj48YXV0aG9yPlNha2F0YSwgWWFzdXNo
aTwvYXV0aG9yPjxhdXRob3I+U2FrYXRhLCBZYXN1aGlrbzwvYXV0aG9yPjxhdXRob3I+S29obm8s
IFRha2FzaGk8L2F1dGhvcj48YXV0aG9yPlNoaXJhaXNoaSwgS291eWE8L2F1dGhvcj48YXV0aG9y
Pk1vbW96YXdhLCBZdWtpaGlkZTwvYXV0aG9yPjxhdXRob3I+SGlyYXRhLCBNYWtvdG88L2F1dGhv
cj48YXV0aG9yPk1hdHN1ZGEsIEtvaWNoaTwvYXV0aG9yPjxhdXRob3I+SWtlZGEsIE1hc2FzaGk8
L2F1dGhvcj48YXV0aG9yPkl3YXRhLCBOYWthbzwvYXV0aG9yPjxhdXRob3I+SWtlZ2F3YSwgU2hp
cm88L2F1dGhvcj48YXV0aG9yPktvdSwgSWt1eW88L2F1dGhvcj48YXV0aG9yPlRhbmFrYSwgVG9z
aGloaXJvPC9hdXRob3I+PGF1dGhvcj5OYWthZ2F3YSwgSGlkZXdha2k8L2F1dGhvcj48YXV0aG9y
PlN1enVraSwgQWthcmk8L2F1dGhvcj48YXV0aG9yPkhpcm90YSwgVG9tb21pdHN1PC9hdXRob3I+
PGF1dGhvcj5UYW1hcmksIE1heXVtaTwvYXV0aG9yPjxhdXRob3I+Q2hheWFtYSwgS2F6dWFraTwv
YXV0aG9yPjxhdXRob3I+TWlraSwgRGFpa2k8L2F1dGhvcj48YXV0aG9yPk1vcmksIE1hc2FraTwv
YXV0aG9yPjxhdXRob3I+TmFnYXlhbWEsIFNhdG9zaGk8L2F1dGhvcj48YXV0aG9yPkRhaWdvLCBZ
YXRhcm88L2F1dGhvcj48YXV0aG9yPk1pa2ksIFlvc2hpbzwvYXV0aG9yPjxhdXRob3I+S2F0YWdp
cmksIFRveW9tYXNhPC9hdXRob3I+PGF1dGhvcj5PZ2F3YSwgT3NhbXU8L2F1dGhvcj48YXV0aG9y
Pk9iYXJhLCBXYXRhcnU8L2F1dGhvcj48YXV0aG9yPkl0bywgSGlkZW1pPC9hdXRob3I+PGF1dGhv
cj5Zb3NoaWRhLCBUZXJ1aGlrbzwvYXV0aG9yPjxhdXRob3I+SW1vdG8sIElzc2VpPC9hdXRob3I+
PGF1dGhvcj5UYWthaGFzaGksIFRha2FzaGk8L2F1dGhvcj48YXV0aG9yPlRhbmlrYXdhLCBDaGl6
dTwvYXV0aG9yPjxhdXRob3I+U3V6dWtpLCBUYWthbzwvYXV0aG9yPjxhdXRob3I+U2lub3pha2ks
IE5vYnVha2k8L2F1dGhvcj48YXV0aG9yPk1pbmFtaSwgU2hpcm88L2F1dGhvcj48YXV0aG9yPllh
bWFndWNoaSwgSGlyb2tpPC9hdXRob3I+PGF1dGhvcj5Bc2FpLCBTYXRvc2hpPC9hdXRob3I+PGF1
dGhvcj5UYWthaGFzaGksIFlhc3VvPC9hdXRob3I+PGF1dGhvcj5ZYW1hamksIEtlbjwvYXV0aG9y
PjxhdXRob3I+VGFrYWhhc2hpLCBLYXp1aGlzYTwvYXV0aG9yPjxhdXRob3I+RnVqaW9rYSwgVG9t
b2FraTwvYXV0aG9yPjxhdXRob3I+VGFrYXRhLCBSeW88L2F1dGhvcj48YXV0aG9yPllhbmFpLCBI
aWRla2k8L2F1dGhvcj48YXV0aG9yPk1hc3Vtb3RvLCBBa2loaWRlPC9hdXRob3I+PGF1dGhvcj5L
b3JldHN1bmUsIFl1a2loaXJvPC9hdXRob3I+PGF1dGhvcj5LdXRzdW1pLCBIaXJvbXU8L2F1dGhv
cj48YXV0aG9yPkhpZ2FzaGl5YW1hLCBNYXNhaGlrbzwvYXV0aG9yPjxhdXRob3I+TXVyYXlhbWEs
IFNoaWdlbzwvYXV0aG9yPjxhdXRob3I+TWluZWdpc2hpLCBOYW9rbzwvYXV0aG9yPjxhdXRob3I+
U3V6dWtpLCBLaWNoaXlhPC9hdXRob3I+PGF1dGhvcj5UYW5ubywgS296bzwvYXV0aG9yPjxhdXRo
b3I+U2hpbWl6dSwgQXRzdXNoaTwvYXV0aG9yPjxhdXRob3I+WWFtYWppLCBUYWlraTwvYXV0aG9y
PjxhdXRob3I+SXdhc2FraSwgTW90b2tpPC9hdXRob3I+PGF1dGhvcj5TYXdhZGEsIE5vcmllPC9h
dXRob3I+PGF1dGhvcj5VZW11cmEsIEhpcm9rYXp1PC9hdXRob3I+PGF1dGhvcj5UYW5ha2EsIEtl
aXRhcm88L2F1dGhvcj48YXV0aG9yPk5haXRvLCBNYXJpa288L2F1dGhvcj48YXV0aG9yPlNhc2Fr
aSwgTWFrb3RvPC9hdXRob3I+PGF1dGhvcj5XYWthaSwgS2Vuamk8L2F1dGhvcj48YXV0aG9yPlRz
dWdhbmUsIFNob2ljaGlybzwvYXV0aG9yPjxhdXRob3I+WWFtYW1vdG8sIE1hc2F5dWtpPC9hdXRo
b3I+PGF1dGhvcj5ZYW1hbW90bywgS2F6dWhpa288L2F1dGhvcj48YXV0aG9yPk11cmFrYW1pLCBZ
b3NoaW5vcmk8L2F1dGhvcj48YXV0aG9yPk5ha2FtdXJhLCBZdXN1a2U8L2F1dGhvcj48YXV0aG9y
PlJheWNoYXVkaHVyaSwgU291bXlhPC9hdXRob3I+PGF1dGhvcj5JbmF6YXdhLCBKb2hqaTwvYXV0
aG9yPjxhdXRob3I+WWFtYXVjaGksIFRvc2hpbWFzYTwvYXV0aG9yPjxhdXRob3I+S2Fkb3dha2ks
IFRha2FzaGk8L2F1dGhvcj48YXV0aG9yPkt1Ym8sIE1pY2hpYWtpPC9hdXRob3I+PGF1dGhvcj5L
YW1hdGFuaSwgWW9pY2hpcm88L2F1dGhvcj48L2F1dGhvcnM+PC9jb250cmlidXRvcnM+PHRpdGxl
cz48dGl0bGU+TGFyZ2Utc2NhbGUgZ2Vub21lLXdpZGUgYXNzb2NpYXRpb24gc3R1ZHkgaW4gYSBK
YXBhbmVzZSBwb3B1bGF0aW9uIGlkZW50aWZpZXMgbm92ZWwgc3VzY2VwdGliaWxpdHkgbG9jaSBh
Y3Jvc3MgZGlmZmVyZW50IGRpc2Vhc2VzPC90aXRsZT48c2Vjb25kYXJ5LXRpdGxlPk5hdHVyZSBH
ZW5ldGljczwvc2Vjb25kYXJ5LXRpdGxlPjwvdGl0bGVzPjxwZXJpb2RpY2FsPjxmdWxsLXRpdGxl
Pk5hdHVyZSBHZW5ldGljczwvZnVsbC10aXRsZT48YWJici0xPk5hdC4gR2VuZXQuPC9hYmJyLTE+
PGFiYnItMj5OYXQgR2VuZXQ8L2FiYnItMj48L3BlcmlvZGljYWw+PGRhdGVzPjx5ZWFyPjIwMjA8
L3llYXI+PHB1Yi1kYXRlcz48ZGF0ZT4yMDIwLzA2LzA4PC9kYXRlPjwvcHViLWRhdGVzPjwvZGF0
ZXM+PGlzYm4+MTU0Ni0xNzE4PC9pc2JuPjx1cmxzPjxyZWxhdGVkLXVybHM+PHVybD5odHRwczov
L2RvaS5vcmcvMTAuMTAzOC9zNDE1ODgtMDIwLTA2NDAtMzwvdXJsPjwvcmVsYXRlZC11cmxzPjwv
dXJscz48ZWxlY3Ryb25pYy1yZXNvdXJjZS1udW0+MTAuMTAzOC9zNDE1ODgtMDIwLTA2NDAtMzwv
ZWxlY3Ryb25pYy1yZXNvdXJjZS1udW0+PC9yZWNvcmQ+PC9DaXRlPjwvRW5kTm90ZT5=
</w:fldData>
              </w:fldChar>
            </w:r>
            <w:r w:rsidR="00EE336F" w:rsidRPr="00D718C9">
              <w:instrText xml:space="preserve"> ADDIN EN.CITE </w:instrText>
            </w:r>
            <w:r w:rsidR="00EE336F" w:rsidRPr="00D718C9">
              <w:fldChar w:fldCharType="begin">
                <w:fldData xml:space="preserve">PEVuZE5vdGU+PENpdGU+PEF1dGhvcj5Jc2hpZ2FraTwvQXV0aG9yPjxZZWFyPjIwMjA8L1llYXI+
PFJlY051bT4xNjI4NDI8L1JlY051bT48RGlzcGxheVRleHQ+WzZdPC9EaXNwbGF5VGV4dD48cmVj
b3JkPjxyZWMtbnVtYmVyPjE2Mjg0MjwvcmVjLW51bWJlcj48Zm9yZWlnbi1rZXlzPjxrZXkgYXBw
PSJFTiIgZGItaWQ9IjB2dHZ2MjA5azl3ZHI5ZWZkd3F4MjlmMWUyd2VlZHBwZHp6YSI+MTYyODQy
PC9rZXk+PC9mb3JlaWduLWtleXM+PHJlZi10eXBlIG5hbWU9IkpvdXJuYWwgQXJ0aWNsZSI+MTc8
L3JlZi10eXBlPjxjb250cmlidXRvcnM+PGF1dGhvcnM+PGF1dGhvcj5Jc2hpZ2FraSwgS2F6dXlv
c2hpPC9hdXRob3I+PGF1dGhvcj5Ba2l5YW1hLCBNYXNhdG88L2F1dGhvcj48YXV0aG9yPkthbmFp
LCBNYXNhaGlybzwvYXV0aG9yPjxhdXRob3I+VGFrYWhhc2hpLCBBdHN1c2hpPC9hdXRob3I+PGF1
dGhvcj5LYXdha2FtaSwgRWlyeW88L2F1dGhvcj48YXV0aG9yPlN1Z2lzaGl0YSwgSGlyb2tpPC9h
dXRob3I+PGF1dGhvcj5TYWthdWUsIFNhb3JpPC9hdXRob3I+PGF1dGhvcj5NYXRvYmEsIE5hbmE8
L2F1dGhvcj48YXV0aG9yPkxvdywgU2lldy1LZWU8L2F1dGhvcj48YXV0aG9yPk9rYWRhLCBZdWtp
bm9yaTwvYXV0aG9yPjxhdXRob3I+VGVyYW8sIENoaWthc2hpPC9hdXRob3I+PGF1dGhvcj5BbWFy
aXV0YSwgVGlmZmFueTwvYXV0aG9yPjxhdXRob3I+R2F6YWwsIFN0ZXZlbjwvYXV0aG9yPjxhdXRo
b3I+S29jaGksIFl1dGE8L2F1dGhvcj48YXV0aG9yPkhvcmlrb3NoaSwgTW9tb2tvPC9hdXRob3I+
PGF1dGhvcj5TdXp1a2ksIEtlbjwvYXV0aG9yPjxhdXRob3I+SXRvLCBLYW9ydTwvYXV0aG9yPjxh
dXRob3I+S295YW1hLCBTYXRvc2hpPC9hdXRob3I+PGF1dGhvcj5PemFraSwgS291aWNoaTwvYXV0
aG9yPjxhdXRob3I+TmlpZGEsIFNodW1wZWk8L2F1dGhvcj48YXV0aG9yPlNha2F0YSwgWWFzdXNo
aTwvYXV0aG9yPjxhdXRob3I+U2FrYXRhLCBZYXN1aGlrbzwvYXV0aG9yPjxhdXRob3I+S29obm8s
IFRha2FzaGk8L2F1dGhvcj48YXV0aG9yPlNoaXJhaXNoaSwgS291eWE8L2F1dGhvcj48YXV0aG9y
Pk1vbW96YXdhLCBZdWtpaGlkZTwvYXV0aG9yPjxhdXRob3I+SGlyYXRhLCBNYWtvdG88L2F1dGhv
cj48YXV0aG9yPk1hdHN1ZGEsIEtvaWNoaTwvYXV0aG9yPjxhdXRob3I+SWtlZGEsIE1hc2FzaGk8
L2F1dGhvcj48YXV0aG9yPkl3YXRhLCBOYWthbzwvYXV0aG9yPjxhdXRob3I+SWtlZ2F3YSwgU2hp
cm88L2F1dGhvcj48YXV0aG9yPktvdSwgSWt1eW88L2F1dGhvcj48YXV0aG9yPlRhbmFrYSwgVG9z
aGloaXJvPC9hdXRob3I+PGF1dGhvcj5OYWthZ2F3YSwgSGlkZXdha2k8L2F1dGhvcj48YXV0aG9y
PlN1enVraSwgQWthcmk8L2F1dGhvcj48YXV0aG9yPkhpcm90YSwgVG9tb21pdHN1PC9hdXRob3I+
PGF1dGhvcj5UYW1hcmksIE1heXVtaTwvYXV0aG9yPjxhdXRob3I+Q2hheWFtYSwgS2F6dWFraTwv
YXV0aG9yPjxhdXRob3I+TWlraSwgRGFpa2k8L2F1dGhvcj48YXV0aG9yPk1vcmksIE1hc2FraTwv
YXV0aG9yPjxhdXRob3I+TmFnYXlhbWEsIFNhdG9zaGk8L2F1dGhvcj48YXV0aG9yPkRhaWdvLCBZ
YXRhcm88L2F1dGhvcj48YXV0aG9yPk1pa2ksIFlvc2hpbzwvYXV0aG9yPjxhdXRob3I+S2F0YWdp
cmksIFRveW9tYXNhPC9hdXRob3I+PGF1dGhvcj5PZ2F3YSwgT3NhbXU8L2F1dGhvcj48YXV0aG9y
Pk9iYXJhLCBXYXRhcnU8L2F1dGhvcj48YXV0aG9yPkl0bywgSGlkZW1pPC9hdXRob3I+PGF1dGhv
cj5Zb3NoaWRhLCBUZXJ1aGlrbzwvYXV0aG9yPjxhdXRob3I+SW1vdG8sIElzc2VpPC9hdXRob3I+
PGF1dGhvcj5UYWthaGFzaGksIFRha2FzaGk8L2F1dGhvcj48YXV0aG9yPlRhbmlrYXdhLCBDaGl6
dTwvYXV0aG9yPjxhdXRob3I+U3V6dWtpLCBUYWthbzwvYXV0aG9yPjxhdXRob3I+U2lub3pha2ks
IE5vYnVha2k8L2F1dGhvcj48YXV0aG9yPk1pbmFtaSwgU2hpcm88L2F1dGhvcj48YXV0aG9yPllh
bWFndWNoaSwgSGlyb2tpPC9hdXRob3I+PGF1dGhvcj5Bc2FpLCBTYXRvc2hpPC9hdXRob3I+PGF1
dGhvcj5UYWthaGFzaGksIFlhc3VvPC9hdXRob3I+PGF1dGhvcj5ZYW1hamksIEtlbjwvYXV0aG9y
PjxhdXRob3I+VGFrYWhhc2hpLCBLYXp1aGlzYTwvYXV0aG9yPjxhdXRob3I+RnVqaW9rYSwgVG9t
b2FraTwvYXV0aG9yPjxhdXRob3I+VGFrYXRhLCBSeW88L2F1dGhvcj48YXV0aG9yPllhbmFpLCBI
aWRla2k8L2F1dGhvcj48YXV0aG9yPk1hc3Vtb3RvLCBBa2loaWRlPC9hdXRob3I+PGF1dGhvcj5L
b3JldHN1bmUsIFl1a2loaXJvPC9hdXRob3I+PGF1dGhvcj5LdXRzdW1pLCBIaXJvbXU8L2F1dGhv
cj48YXV0aG9yPkhpZ2FzaGl5YW1hLCBNYXNhaGlrbzwvYXV0aG9yPjxhdXRob3I+TXVyYXlhbWEs
IFNoaWdlbzwvYXV0aG9yPjxhdXRob3I+TWluZWdpc2hpLCBOYW9rbzwvYXV0aG9yPjxhdXRob3I+
U3V6dWtpLCBLaWNoaXlhPC9hdXRob3I+PGF1dGhvcj5UYW5ubywgS296bzwvYXV0aG9yPjxhdXRo
b3I+U2hpbWl6dSwgQXRzdXNoaTwvYXV0aG9yPjxhdXRob3I+WWFtYWppLCBUYWlraTwvYXV0aG9y
PjxhdXRob3I+SXdhc2FraSwgTW90b2tpPC9hdXRob3I+PGF1dGhvcj5TYXdhZGEsIE5vcmllPC9h
dXRob3I+PGF1dGhvcj5VZW11cmEsIEhpcm9rYXp1PC9hdXRob3I+PGF1dGhvcj5UYW5ha2EsIEtl
aXRhcm88L2F1dGhvcj48YXV0aG9yPk5haXRvLCBNYXJpa288L2F1dGhvcj48YXV0aG9yPlNhc2Fr
aSwgTWFrb3RvPC9hdXRob3I+PGF1dGhvcj5XYWthaSwgS2Vuamk8L2F1dGhvcj48YXV0aG9yPlRz
dWdhbmUsIFNob2ljaGlybzwvYXV0aG9yPjxhdXRob3I+WWFtYW1vdG8sIE1hc2F5dWtpPC9hdXRo
b3I+PGF1dGhvcj5ZYW1hbW90bywgS2F6dWhpa288L2F1dGhvcj48YXV0aG9yPk11cmFrYW1pLCBZ
b3NoaW5vcmk8L2F1dGhvcj48YXV0aG9yPk5ha2FtdXJhLCBZdXN1a2U8L2F1dGhvcj48YXV0aG9y
PlJheWNoYXVkaHVyaSwgU291bXlhPC9hdXRob3I+PGF1dGhvcj5JbmF6YXdhLCBKb2hqaTwvYXV0
aG9yPjxhdXRob3I+WWFtYXVjaGksIFRvc2hpbWFzYTwvYXV0aG9yPjxhdXRob3I+S2Fkb3dha2ks
IFRha2FzaGk8L2F1dGhvcj48YXV0aG9yPkt1Ym8sIE1pY2hpYWtpPC9hdXRob3I+PGF1dGhvcj5L
YW1hdGFuaSwgWW9pY2hpcm88L2F1dGhvcj48L2F1dGhvcnM+PC9jb250cmlidXRvcnM+PHRpdGxl
cz48dGl0bGU+TGFyZ2Utc2NhbGUgZ2Vub21lLXdpZGUgYXNzb2NpYXRpb24gc3R1ZHkgaW4gYSBK
YXBhbmVzZSBwb3B1bGF0aW9uIGlkZW50aWZpZXMgbm92ZWwgc3VzY2VwdGliaWxpdHkgbG9jaSBh
Y3Jvc3MgZGlmZmVyZW50IGRpc2Vhc2VzPC90aXRsZT48c2Vjb25kYXJ5LXRpdGxlPk5hdHVyZSBH
ZW5ldGljczwvc2Vjb25kYXJ5LXRpdGxlPjwvdGl0bGVzPjxwZXJpb2RpY2FsPjxmdWxsLXRpdGxl
Pk5hdHVyZSBHZW5ldGljczwvZnVsbC10aXRsZT48YWJici0xPk5hdC4gR2VuZXQuPC9hYmJyLTE+
PGFiYnItMj5OYXQgR2VuZXQ8L2FiYnItMj48L3BlcmlvZGljYWw+PGRhdGVzPjx5ZWFyPjIwMjA8
L3llYXI+PHB1Yi1kYXRlcz48ZGF0ZT4yMDIwLzA2LzA4PC9kYXRlPjwvcHViLWRhdGVzPjwvZGF0
ZXM+PGlzYm4+MTU0Ni0xNzE4PC9pc2JuPjx1cmxzPjxyZWxhdGVkLXVybHM+PHVybD5odHRwczov
L2RvaS5vcmcvMTAuMTAzOC9zNDE1ODgtMDIwLTA2NDAtMzwvdXJsPjwvcmVsYXRlZC11cmxzPjwv
dXJscz48ZWxlY3Ryb25pYy1yZXNvdXJjZS1udW0+MTAuMTAzOC9zNDE1ODgtMDIwLTA2NDAtMzwv
ZWxlY3Ryb25pYy1yZXNvdXJjZS1udW0+PC9yZWNvcmQ+PC9DaXRlPjwvRW5kTm90ZT5=
</w:fldData>
              </w:fldChar>
            </w:r>
            <w:r w:rsidR="00EE336F" w:rsidRPr="00D718C9">
              <w:instrText xml:space="preserve"> ADDIN EN.CITE.DATA </w:instrText>
            </w:r>
            <w:r w:rsidR="00EE336F" w:rsidRPr="00D718C9">
              <w:fldChar w:fldCharType="end"/>
            </w:r>
            <w:r w:rsidRPr="00D718C9">
              <w:fldChar w:fldCharType="separate"/>
            </w:r>
            <w:r w:rsidR="00EE336F" w:rsidRPr="00D718C9">
              <w:rPr>
                <w:noProof/>
              </w:rPr>
              <w:t>[</w:t>
            </w:r>
            <w:hyperlink w:anchor="_ENREF_6" w:tooltip="Ishigaki, 2020 #162842" w:history="1">
              <w:r w:rsidR="00EE336F" w:rsidRPr="00D718C9">
                <w:rPr>
                  <w:rStyle w:val="Hyperlink"/>
                  <w:color w:val="auto"/>
                </w:rPr>
                <w:t>6</w:t>
              </w:r>
            </w:hyperlink>
            <w:r w:rsidR="00EE336F" w:rsidRPr="00D718C9">
              <w:rPr>
                <w:noProof/>
              </w:rPr>
              <w:t>]</w:t>
            </w:r>
            <w:r w:rsidRPr="00D718C9">
              <w:fldChar w:fldCharType="end"/>
            </w:r>
          </w:p>
        </w:tc>
        <w:tc>
          <w:tcPr>
            <w:tcW w:w="345" w:type="pct"/>
            <w:shd w:val="clear" w:color="auto" w:fill="auto"/>
          </w:tcPr>
          <w:p w14:paraId="54327B30" w14:textId="77777777" w:rsidR="00B7621E" w:rsidRPr="00D718C9" w:rsidRDefault="00B7621E" w:rsidP="00B7621E">
            <w:pPr>
              <w:adjustRightInd w:val="0"/>
              <w:spacing w:afterLines="0" w:after="0" w:line="240" w:lineRule="auto"/>
              <w:jc w:val="center"/>
            </w:pPr>
          </w:p>
        </w:tc>
        <w:tc>
          <w:tcPr>
            <w:tcW w:w="858" w:type="pct"/>
            <w:shd w:val="clear" w:color="auto" w:fill="auto"/>
          </w:tcPr>
          <w:p w14:paraId="2FACCCDC" w14:textId="6F4A37E9" w:rsidR="00B7621E" w:rsidRPr="00D718C9" w:rsidRDefault="00B7621E" w:rsidP="00B7621E">
            <w:pPr>
              <w:adjustRightInd w:val="0"/>
              <w:spacing w:afterLines="0" w:after="0" w:line="240" w:lineRule="auto"/>
              <w:jc w:val="center"/>
            </w:pPr>
            <w:r w:rsidRPr="00D718C9">
              <w:t>6,530,649</w:t>
            </w:r>
          </w:p>
        </w:tc>
        <w:tc>
          <w:tcPr>
            <w:tcW w:w="707" w:type="pct"/>
            <w:shd w:val="clear" w:color="auto" w:fill="auto"/>
          </w:tcPr>
          <w:p w14:paraId="133BE765" w14:textId="0CFCEE29" w:rsidR="00B7621E" w:rsidRPr="00D718C9" w:rsidRDefault="00B7621E" w:rsidP="008C791C">
            <w:pPr>
              <w:adjustRightInd w:val="0"/>
              <w:spacing w:afterLines="0" w:after="0" w:line="240" w:lineRule="auto"/>
              <w:jc w:val="right"/>
            </w:pPr>
            <w:r w:rsidRPr="00D718C9">
              <w:fldChar w:fldCharType="begin">
                <w:fldData xml:space="preserve">PEVuZE5vdGU+PENpdGU+PEF1dGhvcj5TY2h1bWFjaGVyPC9BdXRob3I+PFllYXI+MjAxODwvWWVh
cj48UmVjTnVtPjE1MTkzMzwvUmVjTnVtPjxEaXNwbGF5VGV4dD5bOF08L0Rpc3BsYXlUZXh0Pjxy
ZWNvcmQ+PHJlYy1udW1iZXI+MTUxOTMzPC9yZWMtbnVtYmVyPjxmb3JlaWduLWtleXM+PGtleSBh
cHA9IkVOIiBkYi1pZD0iMHZ0dnYyMDlrOXdkcjllZmR3cXgyOWYxZTJ3ZWVkcHBkenphIj4xNTE5
MzM8L2tleT48L2ZvcmVpZ24ta2V5cz48cmVmLXR5cGUgbmFtZT0iSm91cm5hbCBBcnRpY2xlIj4x
NzwvcmVmLXR5cGU+PGNvbnRyaWJ1dG9ycz48YXV0aG9ycz48YXV0aG9yPlNjaHVtYWNoZXIsIEZy
ZWRyaWNrIFIuPC9hdXRob3I+PGF1dGhvcj5BbCBPbGFtYSwgQWxpIEFtaW48L2F1dGhvcj48YXV0
aG9yPkJlcm5kdCwgU29uamEgSS48L2F1dGhvcj48YXV0aG9yPkJlbmxsb2NoLCBTYXJhPC9hdXRo
b3I+PGF1dGhvcj5BaG1lZCwgTWFoYnVibDwvYXV0aG9yPjxhdXRob3I+U2F1bmRlcnMsIEVkd2Fy
ZCBKLjwvYXV0aG9yPjxhdXRob3I+RGFkYWV2LCBUb2toaXI8L2F1dGhvcj48YXV0aG9yPkxlb25n
YW1vcm5sZXJ0LCBEYW5pZWw8L2F1dGhvcj48YXV0aG9yPkFub2tpYW4sIEV6ZXF1aWVsPC9hdXRo
b3I+PGF1dGhvcj5DaWV6YS1Cb3JyZWxsYSwgQ2xhcmE8L2F1dGhvcj48YXV0aG9yPkdvaCwgQ2hl
ZTwvYXV0aG9yPjxhdXRob3I+QnJvb2ssIE1hcmsgTi48L2F1dGhvcj48YXV0aG9yPlNoZW5nLCBY
aW48L2F1dGhvcj48YXV0aG9yPkZhY2hhbCwgTGF1cmE8L2F1dGhvcj48YXV0aG9yPkRlbm5pcywg
Sm9lPC9hdXRob3I+PGF1dGhvcj5UeXJlciwgSm9uYXRoYW48L2F1dGhvcj48YXV0aG9yPk11aXIs
IEtlbm5ldGg8L2F1dGhvcj48YXV0aG9yPkxvcGhhdGFuYW5vbiwgQXJ0aXRheWE8L2F1dGhvcj48
YXV0aG9yPlN0ZXZlbnMsIFZpY3RvcmlhIEwuPC9hdXRob3I+PGF1dGhvcj5HYXBzdHVyLCBTdXNh
biBNLjwvYXV0aG9yPjxhdXRob3I+Q2FydGVyLCBCcmlhbiBELjwvYXV0aG9yPjxhdXRob3I+VGFu
Z2VuLCBDYXRoZXJpbmUgTS48L2F1dGhvcj48YXV0aG9yPkdvb2RtYW4sIFBoeWxsaXMgSi48L2F1
dGhvcj48YXV0aG9yPlRob21wc29uLCBJYW4gTS4sIEpyLjwvYXV0aG9yPjxhdXRob3I+QmF0cmEs
IEp5b3RzbmE8L2F1dGhvcj48YXV0aG9yPkNoYW1iZXJzLCBTdXphbm5lPC9hdXRob3I+PGF1dGhv
cj5Nb3lhLCBMZWlyZTwvYXV0aG9yPjxhdXRob3I+Q2xlbWVudHMsIEp1ZGl0aDwvYXV0aG9yPjxh
dXRob3I+SG9ydmF0aCwgTGlzYTwvYXV0aG9yPjxhdXRob3I+VGlsbGV5LCBXYXluZTwvYXV0aG9y
PjxhdXRob3I+UmlzYnJpZGdlciwgR2FpbCBQLjwvYXV0aG9yPjxhdXRob3I+R3JvbmJlcmcsIEhl
bnJpazwvYXV0aG9yPjxhdXRob3I+QWx5LCBNYXJrdXM8L2F1dGhvcj48YXV0aG9yPk5vcmRzdHJv
bSwgVG9iaWFzPC9hdXRob3I+PGF1dGhvcj5QaGFyb2FoLCBQYXVsPC9hdXRob3I+PGF1dGhvcj5Q
YXNoYXlhbiwgTm9yYTwvYXV0aG9yPjxhdXRob3I+U2NobGV1dGtlciwgSm9oYW5uYTwvYXV0aG9y
PjxhdXRob3I+VGFtbWVsYSwgVGV1dm8gTC4gSi48L2F1dGhvcj48YXV0aG9yPlNpcGVreSwgQ3Np
bGxhPC9hdXRob3I+PGF1dGhvcj5BdXZpbmVuLCBBbnNzaTwvYXV0aG9yPjxhdXRob3I+QWxiYW5l
cywgRGVtZXRyaXVzPC9hdXRob3I+PGF1dGhvcj5XZWluc3RlaW4sIFN0ZXBoYW5pZTwvYXV0aG9y
PjxhdXRob3I+V29saywgQWxpY2phPC9hdXRob3I+PGF1dGhvcj5IYWthbnNzb24sIE5pY2xhczwv
YXV0aG9yPjxhdXRob3I+V2VzdCwgQ2F0aGFyaW5lIE0uIEwuPC9hdXRob3I+PGF1dGhvcj5EdW5u
aW5nLCBBbGlzb24gTS48L2F1dGhvcj48YXV0aG9yPkJ1cm5ldCwgTmVpbDwvYXV0aG9yPjxhdXRo
b3I+TXVjY2ksIExvcmVsZWkgQS48L2F1dGhvcj48YXV0aG9yPkdpb3Zhbm51Y2NpLCBFZHdhcmQ8
L2F1dGhvcj48YXV0aG9yPkFuZHJpb2xlLCBHZXJhbGQgTC48L2F1dGhvcj48YXV0aG9yPkN1c3Nl
bm90LCBPbGl2aWVyPC9hdXRob3I+PGF1dGhvcj5DYW5jZWwtVGFzc2luLCBHZXJhbGRpbmU8L2F1
dGhvcj48YXV0aG9yPktvdXRyb3MsIFN0ZWxsYTwvYXV0aG9yPjxhdXRob3I+RnJlZW1hbiwgTGF1
cmEgRS4gQmVhbmU8L2F1dGhvcj48YXV0aG9yPlNvcmVuc2VuLCBLYXJpbmEgRGFsc2dhYXJkPC9h
dXRob3I+PGF1dGhvcj5Pcm50b2Z0LCBUb3JiZW4gRmFsY2s8L2F1dGhvcj48YXV0aG9yPkJvcnJl
LCBNaWNoYWVsPC9hdXRob3I+PGF1dGhvcj5NYWVobGUsIExvdmlzZTwvYXV0aG9yPjxhdXRob3I+
R3JpbmRlZGFsLCBFbGkgTWFyaWU8L2F1dGhvcj48YXV0aG9yPk5lYWwsIERhdmlkIEUuPC9hdXRo
b3I+PGF1dGhvcj5Eb25vdmFuLCBKZW5ueSBMLjwvYXV0aG9yPjxhdXRob3I+SGFtZHksIEZyZWRk
aWUgQy48L2F1dGhvcj48YXV0aG9yPk1hcnRpbiwgUmljaGFyZCBNLjwvYXV0aG9yPjxhdXRob3I+
VHJhdmlzLCBSdXRoIEMuPC9hdXRob3I+PGF1dGhvcj5LZXksIFRpbSBKLjwvYXV0aG9yPjxhdXRo
b3I+SGFtaWx0b24sIFJvYmVydCBKLjwvYXV0aG9yPjxhdXRob3I+Rmxlc2huZXIsIE5laWwgRS48
L2F1dGhvcj48YXV0aG9yPkZpbmVsbGksIEFudG9uaW88L2F1dGhvcj48YXV0aG9yPkluZ2xlcywg
U3VlIEFubjwvYXV0aG9yPjxhdXRob3I+U3Rlcm4sIE1hcmlhbmEgQy48L2F1dGhvcj48YXV0aG9y
PlJvc2Vuc3RlaW4sIEJhcnJ5IFMuPC9hdXRob3I+PGF1dGhvcj5LZXJucywgU2FyYWggTC48L2F1
dGhvcj48YXV0aG9yPk9zdHJlciwgSGFycnk8L2F1dGhvcj48YXV0aG9yPkx1LCBZb25nLUppZTwv
YXV0aG9yPjxhdXRob3I+WmhhbmcsIEhvbmctV2VpPC9hdXRob3I+PGF1dGhvcj5GZW5nLCBOaW5n
aGFuPC9hdXRob3I+PGF1dGhvcj5NYW8sIFh1ZXlpbmc8L2F1dGhvcj48YXV0aG9yPkd1bywgWGlu
PC9hdXRob3I+PGF1dGhvcj5XYW5nLCBHdW9taW48L2F1dGhvcj48YXV0aG9yPlN1biwgWmFuPC9h
dXRob3I+PGF1dGhvcj5HaWxlcywgR3JhaGFtIEcuPC9hdXRob3I+PGF1dGhvcj5Tb3V0aGV5LCBN
ZWxpc3NhIEMuPC9hdXRob3I+PGF1dGhvcj5NYWNJbm5pcywgUm9iZXJ0IEouPC9hdXRob3I+PGF1
dGhvcj5GaXR6R2VyYWxkLCBMaWVzZWwgTS48L2F1dGhvcj48YXV0aG9yPktpYmVsLCBBZGFtIFMu
PC9hdXRob3I+PGF1dGhvcj5EcmFrZSwgQmV0dGluYSBGLjwvYXV0aG9yPjxhdXRob3I+VmVnYSwg
QW5hPC9hdXRob3I+PGF1dGhvcj5Hb21lei1DYWFtYW5vLCBBbnRvbmlvPC9hdXRob3I+PGF1dGhv
cj5TenVsa2luLCBSb2JlcnQ8L2F1dGhvcj48YXV0aG9yPkVrbHVuZCwgTWFydGluPC9hdXRob3I+
PGF1dGhvcj5Lb2dldmluYXMsIE1hbm9saXM8L2F1dGhvcj48YXV0aG9yPkxsb3JjYSwgSmF2aWVy
PC9hdXRob3I+PGF1dGhvcj5DYXN0YW5vLVZpbnlhbHMsIEdlbW1hPC9hdXRob3I+PGF1dGhvcj5Q
ZW5uZXksIEthdGhyeW4gTC48L2F1dGhvcj48YXV0aG9yPlN0YW1wZmVyLCBNZWlyPC9hdXRob3I+
PGF1dGhvcj5QYXJrLCBKb25nIFkuPC9hdXRob3I+PGF1dGhvcj5TZWxsZXJzLCBUaG9tYXMgQS48
L2F1dGhvcj48YXV0aG9yPkxpbiwgSHVpLVlpPC9hdXRob3I+PGF1dGhvcj5TdGFuZm9yZCwgSmFu
ZXQgTC48L2F1dGhvcj48YXV0aG9yPkN5YnVsc2tpLCBDZXphcnk8L2F1dGhvcj48YXV0aG9yPldv
a29sb3JjenlrLCBEb21pbmlrYTwvYXV0aG9yPjxhdXRob3I+THViaW5za2ksIEphbjwvYXV0aG9y
PjxhdXRob3I+T3N0cmFuZGVyLCBFbGFpbmUgQS48L2F1dGhvcj48YXV0aG9yPkdleWJlbHMsIE1p
bGFuIFMuPC9hdXRob3I+PGF1dGhvcj5Ob3JkZXN0Z2FhcmQsIEJvcmdlIEcuPC9hdXRob3I+PGF1
dGhvcj5OaWVsc2VuLCBTdW5lIEYuPC9hdXRob3I+PGF1dGhvcj5XZWlzY2hlciwgTWFyZW48L2F1
dGhvcj48YXV0aG9yPkJpc2JqZXJnLCBSYXNtdXM8L2F1dGhvcj48YXV0aG9yPlJvZGVyLCBNYXJ0
aW4gQW5kcmVhczwvYXV0aG9yPjxhdXRob3I+SXZlcnNlbiwgUGV0ZXI8L2F1dGhvcj48YXV0aG9y
PkJyZW5uZXIsIEhlcm1hbm48L2F1dGhvcj48YXV0aG9yPkN1aywgS2F0YXJpbmE8L2F1dGhvcj48
YXV0aG9yPkhvbGxlY3playwgQmVybmQ8L2F1dGhvcj48YXV0aG9yPk1haWVyLCBDaHJpc3RpYW5l
PC9hdXRob3I+PGF1dGhvcj5MdWVkZWtlLCBNYW51ZWw8L2F1dGhvcj48YXV0aG9yPlNjaG5vZWxs
ZXIsIFRob21hczwvYXV0aG9yPjxhdXRob3I+S2ltLCBKZXJpPC9hdXRob3I+PGF1dGhvcj5Mb2dv
dGhldGlzLCBDaHJpc3RvcGhlciBKLjwvYXV0aG9yPjxhdXRob3I+Sm9obiwgRXN0aGVyIE0uPC9h
dXRob3I+PGF1dGhvcj5UZWl4ZWlyYSwgTWFudWVsIFIuPC9hdXRob3I+PGF1dGhvcj5QYXVsbywg
UGF1bGE8L2F1dGhvcj48YXV0aG9yPkNhcmRvc28sIE1hcnRhPC9hdXRob3I+PGF1dGhvcj5OZXVo
YXVzZW4sIFN1c2FuIEwuPC9hdXRob3I+PGF1dGhvcj5TdGVlbGUsIExpbmRhPC9hdXRob3I+PGF1
dGhvcj5EaW5nLCBZdWFuIENodW48L2F1dGhvcj48YXV0aG9yPkRlIFJ1eWNrLCBLaW08L2F1dGhv
cj48YXV0aG9yPkRlIE1lZXJsZWVyLCBHZXJ0PC9hdXRob3I+PGF1dGhvcj5Pc3QsIFBpZXQ8L2F1
dGhvcj48YXV0aG9yPlJhemFjaywgQXphZDwvYXV0aG9yPjxhdXRob3I+TGltLCBKYXNtaW5lPC9h
dXRob3I+PGF1dGhvcj5UZW8sIFNvby1Id2FuZzwvYXV0aG9yPjxhdXRob3I+TGluLCBEYW5pZWwg
Vy48L2F1dGhvcj48YXV0aG9yPk5ld2NvbWIsIExpc2EgRi48L2F1dGhvcj48YXV0aG9yPkxlc3Nl
bCwgRGF2b3I8L2F1dGhvcj48YXV0aG9yPkdhbXVsaW4sIE1hcmlqYTwvYXV0aG9yPjxhdXRob3I+
S3VsaXMsIFRvbWlzbGF2PC9hdXRob3I+PGF1dGhvcj5LYW5ldmEsIFJhZGthPC9hdXRob3I+PGF1
dGhvcj5Vc21hbmksIE5hd2FpZDwvYXV0aG9yPjxhdXRob3I+U2luZ2hhbCwgU2FuZGVlcDwvYXV0
aG9yPjxhdXRob3I+U2xhdm92LCBDaGF2ZGFyPC9hdXRob3I+PGF1dGhvcj5NaXRldiwgVmFuaW88
L2F1dGhvcj48YXV0aG9yPlBhcmxpYW1lbnQsIE1hdHRoZXc8L2F1dGhvcj48YXV0aG9yPkNsYWVz
c2VucywgRnJhbms8L2F1dGhvcj48YXV0aG9yPkpvbmlhdSwgU3RldmVuPC9hdXRob3I+PGF1dGhv
cj5WYW4gZGVuIEJyb2VjaywgVGhvbWFzPC9hdXRob3I+PGF1dGhvcj5MYXJraW4sIFNhbWFudGhh
PC9hdXRob3I+PGF1dGhvcj5Ub3duc2VuZCwgUGF1bCBBLjwvYXV0aG9yPjxhdXRob3I+QXVraW0t
SGFzdGllLCBDbGFpcmU8L2F1dGhvcj48YXV0aG9yPkRvbWluZ3VleiwgTWFudWVsYSBHYWdvPC9h
dXRob3I+PGF1dGhvcj5DYXN0ZWxhbywgSm9zZSBFc3RlYmFuPC9hdXRob3I+PGF1dGhvcj5NYXJ0
aW5leiwgTWFyaWEgRWxlbmE8L2F1dGhvcj48YXV0aG9yPlJvb2JvbCwgTW9uaXF1ZSBKLjwvYXV0
aG9yPjxhdXRob3I+SmVuc3RlciwgR3VpZG88L2F1dGhvcj48YXV0aG9yPnZhbiBTY2hhaWssIFJv
biBILiBOLjwvYXV0aG9yPjxhdXRob3I+TWVuZWdhdXgsIEZsb3JlbmNlPC9hdXRob3I+PGF1dGhv
cj5UcnVvbmcsIFRoZXJlc2U8L2F1dGhvcj48YXV0aG9yPktvdWRvdSwgWXZlcyBBa29saTwvYXV0
aG9yPjxhdXRob3I+WHUsIEppYW5mZW5nPC9hdXRob3I+PGF1dGhvcj5LaGF3LCBLYXktVGVlPC9h
dXRob3I+PGF1dGhvcj5DYW5ub24tQWxicmlnaHQsIExpc2E8L2F1dGhvcj48YXV0aG9yPlBhbmRo
YSwgSGFyZGV2PC9hdXRob3I+PGF1dGhvcj5NaWNoYWVsLCBBZ25pZXN6a2E8L2F1dGhvcj48YXV0
aG9yPlRoaWJvZGVhdSwgU3RlcGhlbiBOLjwvYXV0aG9yPjxhdXRob3I+TWNEb25uZWxsLCBTaGFu
bm9uIEsuPC9hdXRob3I+PGF1dGhvcj5TY2hhaWQsIERhbmllbCBKLjwvYXV0aG9yPjxhdXRob3I+
TGluZHN0cm9tLCBTYXJhPC9hdXRob3I+PGF1dGhvcj5UdXJtYW4sIENvbnN0YW5jZTwvYXV0aG9y
PjxhdXRob3I+TWEsIEppbmc8L2F1dGhvcj48YXV0aG9yPkh1bnRlciwgRGF2aWQgSi48L2F1dGhv
cj48YXV0aG9yPlJpYm9saSwgRWxpbzwvYXV0aG9yPjxhdXRob3I+U2lkZGlxLCBBZnNoYW48L2F1
dGhvcj48YXV0aG9yPkNhbnppYW4sIEZlZGVyaWNvPC9hdXRob3I+PGF1dGhvcj5Lb2xvbmVsLCBM
YXVyZW5jZSBOLjwvYXV0aG9yPjxhdXRob3I+TGUgTWFyY2hhbmQsIExvaWM8L2F1dGhvcj48YXV0
aG9yPkhvb3ZlciwgUm9iZXJ0IE4uPC9hdXRob3I+PGF1dGhvcj5NYWNoaWVsYSwgTWl0Y2hlbGwg
Si48L2F1dGhvcj48YXV0aG9yPkN1aSwgWnV4aTwvYXV0aG9yPjxhdXRob3I+S3JhZnQsIFBldGVy
PC9hdXRob3I+PGF1dGhvcj5Db250aSwgRGF2aWQgVi48L2F1dGhvcj48YXV0aG9yPkVhc3Rvbiwg
RG91Z2xhcyBGLjwvYXV0aG9yPjxhdXRob3I+V2lrbHVuZCwgRnJlZHJpazwvYXV0aG9yPjxhdXRo
b3I+Q2hhbm9jaywgU3RlcGhlbiBKLjwvYXV0aG9yPjxhdXRob3I+SGVuZGVyc29uLCBCcmlhbiBF
LjwvYXV0aG9yPjxhdXRob3I+S290ZS1KYXJhaSwgWnNvZmlhPC9hdXRob3I+PGF1dGhvcj5IYWlt
YW4sIENocmlzdG9waGVyIEEuPC9hdXRob3I+PGF1dGhvcj5FZWxlcywgUm9zYWxpbmQgQS48L2F1
dGhvcj48YXV0aG9yPlByb2ZpbGUsIFN0dWR5PC9hdXRob3I+PGF1dGhvcj5BcGNiLDwvYXV0aG9y
PjxhdXRob3I+SW1wYWN0IFN0dWR5PC9hdXRob3I+PGF1dGhvcj5DYW5hcnksIFBhc3MgSW52ZXN0
aWdhdG9yczwvYXV0aG9yPjxhdXRob3I+QnJlYXN0IFByb3N0YXRlIENhbmMgQ29ob3J0LCBDb25z
b3I8L2F1dGhvcj48YXV0aG9yPlByYWN0aWNhbCBQcm9zdGF0ZSBDYW5jIEFzPC9hdXRob3I+PGF1
dGhvcj5DYW5jIFByb3N0YXRlIFN3ZWRlbiwgQ2FwczwvYXV0aG9yPjxhdXRob3I+UHJvc3RhdGUg
Q2FuYyBHZW5vbWUtd2lkZSwgQXM8L2F1dGhvcj48YXV0aG9yPkdlbmV0aWMgQXNzb2MgTWVjaCBP
bmNvbG9neSwgR2FtZTwvYXV0aG9yPjwvYXV0aG9ycz48L2NvbnRyaWJ1dG9ycz48dGl0bGVzPjx0
aXRsZT5Bc3NvY2lhdGlvbiBhbmFseXNlcyBvZiBtb3JlIHRoYW4gMTQwLDAwMCBtZW4gaWRlbnRp
ZnkgNjMgbmV3IHByb3N0YXRlIGNhbmNlciBzdXNjZXB0aWJpbGl0eSBsb2NpPC90aXRsZT48c2Vj
b25kYXJ5LXRpdGxlPk5hdHVyZSBHZW5ldGljczwvc2Vjb25kYXJ5LXRpdGxlPjwvdGl0bGVzPjxw
ZXJpb2RpY2FsPjxmdWxsLXRpdGxlPk5hdHVyZSBHZW5ldGljczwvZnVsbC10aXRsZT48YWJici0x
Pk5hdC4gR2VuZXQuPC9hYmJyLTE+PGFiYnItMj5OYXQgR2VuZXQ8L2FiYnItMj48L3BlcmlvZGlj
YWw+PHBhZ2VzPjkyOC0rPC9wYWdlcz48dm9sdW1lPjUwPC92b2x1bWU+PG51bWJlcj43PC9udW1i
ZXI+PGRhdGVzPjx5ZWFyPjIwMTg8L3llYXI+PHB1Yi1kYXRlcz48ZGF0ZT5KdWw8L2RhdGU+PC9w
dWItZGF0ZXM+PC9kYXRlcz48aXNibj4xMDYxLTQwMzY8L2lzYm4+PGFjY2Vzc2lvbi1udW0+V09T
OjAwMDQzNzIyNDQwMDAwNzwvYWNjZXNzaW9uLW51bT48dXJscz48cmVsYXRlZC11cmxzPjx1cmw+
Jmx0O0dvIHRvIElTSSZndDs6Ly9XT1M6MDAwNDM3MjI0NDAwMDA3PC91cmw+PC9yZWxhdGVkLXVy
bHM+PC91cmxzPjxlbGVjdHJvbmljLXJlc291cmNlLW51bT4xMC4xMDM4L3M0MTU4OC0wMTgtMDE0
Mi04PC9lbGVjdHJvbmljLXJlc291cmNlLW51bT48L3JlY29yZD48L0NpdGU+PC9FbmROb3RlPgB=
</w:fldData>
              </w:fldChar>
            </w:r>
            <w:r w:rsidR="00EE336F" w:rsidRPr="00D718C9">
              <w:instrText xml:space="preserve"> ADDIN EN.CITE </w:instrText>
            </w:r>
            <w:r w:rsidR="00EE336F" w:rsidRPr="00D718C9">
              <w:fldChar w:fldCharType="begin">
                <w:fldData xml:space="preserve">PEVuZE5vdGU+PENpdGU+PEF1dGhvcj5TY2h1bWFjaGVyPC9BdXRob3I+PFllYXI+MjAxODwvWWVh
cj48UmVjTnVtPjE1MTkzMzwvUmVjTnVtPjxEaXNwbGF5VGV4dD5bOF08L0Rpc3BsYXlUZXh0Pjxy
ZWNvcmQ+PHJlYy1udW1iZXI+MTUxOTMzPC9yZWMtbnVtYmVyPjxmb3JlaWduLWtleXM+PGtleSBh
cHA9IkVOIiBkYi1pZD0iMHZ0dnYyMDlrOXdkcjllZmR3cXgyOWYxZTJ3ZWVkcHBkenphIj4xNTE5
MzM8L2tleT48L2ZvcmVpZ24ta2V5cz48cmVmLXR5cGUgbmFtZT0iSm91cm5hbCBBcnRpY2xlIj4x
NzwvcmVmLXR5cGU+PGNvbnRyaWJ1dG9ycz48YXV0aG9ycz48YXV0aG9yPlNjaHVtYWNoZXIsIEZy
ZWRyaWNrIFIuPC9hdXRob3I+PGF1dGhvcj5BbCBPbGFtYSwgQWxpIEFtaW48L2F1dGhvcj48YXV0
aG9yPkJlcm5kdCwgU29uamEgSS48L2F1dGhvcj48YXV0aG9yPkJlbmxsb2NoLCBTYXJhPC9hdXRo
b3I+PGF1dGhvcj5BaG1lZCwgTWFoYnVibDwvYXV0aG9yPjxhdXRob3I+U2F1bmRlcnMsIEVkd2Fy
ZCBKLjwvYXV0aG9yPjxhdXRob3I+RGFkYWV2LCBUb2toaXI8L2F1dGhvcj48YXV0aG9yPkxlb25n
YW1vcm5sZXJ0LCBEYW5pZWw8L2F1dGhvcj48YXV0aG9yPkFub2tpYW4sIEV6ZXF1aWVsPC9hdXRo
b3I+PGF1dGhvcj5DaWV6YS1Cb3JyZWxsYSwgQ2xhcmE8L2F1dGhvcj48YXV0aG9yPkdvaCwgQ2hl
ZTwvYXV0aG9yPjxhdXRob3I+QnJvb2ssIE1hcmsgTi48L2F1dGhvcj48YXV0aG9yPlNoZW5nLCBY
aW48L2F1dGhvcj48YXV0aG9yPkZhY2hhbCwgTGF1cmE8L2F1dGhvcj48YXV0aG9yPkRlbm5pcywg
Sm9lPC9hdXRob3I+PGF1dGhvcj5UeXJlciwgSm9uYXRoYW48L2F1dGhvcj48YXV0aG9yPk11aXIs
IEtlbm5ldGg8L2F1dGhvcj48YXV0aG9yPkxvcGhhdGFuYW5vbiwgQXJ0aXRheWE8L2F1dGhvcj48
YXV0aG9yPlN0ZXZlbnMsIFZpY3RvcmlhIEwuPC9hdXRob3I+PGF1dGhvcj5HYXBzdHVyLCBTdXNh
biBNLjwvYXV0aG9yPjxhdXRob3I+Q2FydGVyLCBCcmlhbiBELjwvYXV0aG9yPjxhdXRob3I+VGFu
Z2VuLCBDYXRoZXJpbmUgTS48L2F1dGhvcj48YXV0aG9yPkdvb2RtYW4sIFBoeWxsaXMgSi48L2F1
dGhvcj48YXV0aG9yPlRob21wc29uLCBJYW4gTS4sIEpyLjwvYXV0aG9yPjxhdXRob3I+QmF0cmEs
IEp5b3RzbmE8L2F1dGhvcj48YXV0aG9yPkNoYW1iZXJzLCBTdXphbm5lPC9hdXRob3I+PGF1dGhv
cj5Nb3lhLCBMZWlyZTwvYXV0aG9yPjxhdXRob3I+Q2xlbWVudHMsIEp1ZGl0aDwvYXV0aG9yPjxh
dXRob3I+SG9ydmF0aCwgTGlzYTwvYXV0aG9yPjxhdXRob3I+VGlsbGV5LCBXYXluZTwvYXV0aG9y
PjxhdXRob3I+UmlzYnJpZGdlciwgR2FpbCBQLjwvYXV0aG9yPjxhdXRob3I+R3JvbmJlcmcsIEhl
bnJpazwvYXV0aG9yPjxhdXRob3I+QWx5LCBNYXJrdXM8L2F1dGhvcj48YXV0aG9yPk5vcmRzdHJv
bSwgVG9iaWFzPC9hdXRob3I+PGF1dGhvcj5QaGFyb2FoLCBQYXVsPC9hdXRob3I+PGF1dGhvcj5Q
YXNoYXlhbiwgTm9yYTwvYXV0aG9yPjxhdXRob3I+U2NobGV1dGtlciwgSm9oYW5uYTwvYXV0aG9y
PjxhdXRob3I+VGFtbWVsYSwgVGV1dm8gTC4gSi48L2F1dGhvcj48YXV0aG9yPlNpcGVreSwgQ3Np
bGxhPC9hdXRob3I+PGF1dGhvcj5BdXZpbmVuLCBBbnNzaTwvYXV0aG9yPjxhdXRob3I+QWxiYW5l
cywgRGVtZXRyaXVzPC9hdXRob3I+PGF1dGhvcj5XZWluc3RlaW4sIFN0ZXBoYW5pZTwvYXV0aG9y
PjxhdXRob3I+V29saywgQWxpY2phPC9hdXRob3I+PGF1dGhvcj5IYWthbnNzb24sIE5pY2xhczwv
YXV0aG9yPjxhdXRob3I+V2VzdCwgQ2F0aGFyaW5lIE0uIEwuPC9hdXRob3I+PGF1dGhvcj5EdW5u
aW5nLCBBbGlzb24gTS48L2F1dGhvcj48YXV0aG9yPkJ1cm5ldCwgTmVpbDwvYXV0aG9yPjxhdXRo
b3I+TXVjY2ksIExvcmVsZWkgQS48L2F1dGhvcj48YXV0aG9yPkdpb3Zhbm51Y2NpLCBFZHdhcmQ8
L2F1dGhvcj48YXV0aG9yPkFuZHJpb2xlLCBHZXJhbGQgTC48L2F1dGhvcj48YXV0aG9yPkN1c3Nl
bm90LCBPbGl2aWVyPC9hdXRob3I+PGF1dGhvcj5DYW5jZWwtVGFzc2luLCBHZXJhbGRpbmU8L2F1
dGhvcj48YXV0aG9yPktvdXRyb3MsIFN0ZWxsYTwvYXV0aG9yPjxhdXRob3I+RnJlZW1hbiwgTGF1
cmEgRS4gQmVhbmU8L2F1dGhvcj48YXV0aG9yPlNvcmVuc2VuLCBLYXJpbmEgRGFsc2dhYXJkPC9h
dXRob3I+PGF1dGhvcj5Pcm50b2Z0LCBUb3JiZW4gRmFsY2s8L2F1dGhvcj48YXV0aG9yPkJvcnJl
LCBNaWNoYWVsPC9hdXRob3I+PGF1dGhvcj5NYWVobGUsIExvdmlzZTwvYXV0aG9yPjxhdXRob3I+
R3JpbmRlZGFsLCBFbGkgTWFyaWU8L2F1dGhvcj48YXV0aG9yPk5lYWwsIERhdmlkIEUuPC9hdXRo
b3I+PGF1dGhvcj5Eb25vdmFuLCBKZW5ueSBMLjwvYXV0aG9yPjxhdXRob3I+SGFtZHksIEZyZWRk
aWUgQy48L2F1dGhvcj48YXV0aG9yPk1hcnRpbiwgUmljaGFyZCBNLjwvYXV0aG9yPjxhdXRob3I+
VHJhdmlzLCBSdXRoIEMuPC9hdXRob3I+PGF1dGhvcj5LZXksIFRpbSBKLjwvYXV0aG9yPjxhdXRo
b3I+SGFtaWx0b24sIFJvYmVydCBKLjwvYXV0aG9yPjxhdXRob3I+Rmxlc2huZXIsIE5laWwgRS48
L2F1dGhvcj48YXV0aG9yPkZpbmVsbGksIEFudG9uaW88L2F1dGhvcj48YXV0aG9yPkluZ2xlcywg
U3VlIEFubjwvYXV0aG9yPjxhdXRob3I+U3Rlcm4sIE1hcmlhbmEgQy48L2F1dGhvcj48YXV0aG9y
PlJvc2Vuc3RlaW4sIEJhcnJ5IFMuPC9hdXRob3I+PGF1dGhvcj5LZXJucywgU2FyYWggTC48L2F1
dGhvcj48YXV0aG9yPk9zdHJlciwgSGFycnk8L2F1dGhvcj48YXV0aG9yPkx1LCBZb25nLUppZTwv
YXV0aG9yPjxhdXRob3I+WmhhbmcsIEhvbmctV2VpPC9hdXRob3I+PGF1dGhvcj5GZW5nLCBOaW5n
aGFuPC9hdXRob3I+PGF1dGhvcj5NYW8sIFh1ZXlpbmc8L2F1dGhvcj48YXV0aG9yPkd1bywgWGlu
PC9hdXRob3I+PGF1dGhvcj5XYW5nLCBHdW9taW48L2F1dGhvcj48YXV0aG9yPlN1biwgWmFuPC9h
dXRob3I+PGF1dGhvcj5HaWxlcywgR3JhaGFtIEcuPC9hdXRob3I+PGF1dGhvcj5Tb3V0aGV5LCBN
ZWxpc3NhIEMuPC9hdXRob3I+PGF1dGhvcj5NYWNJbm5pcywgUm9iZXJ0IEouPC9hdXRob3I+PGF1
dGhvcj5GaXR6R2VyYWxkLCBMaWVzZWwgTS48L2F1dGhvcj48YXV0aG9yPktpYmVsLCBBZGFtIFMu
PC9hdXRob3I+PGF1dGhvcj5EcmFrZSwgQmV0dGluYSBGLjwvYXV0aG9yPjxhdXRob3I+VmVnYSwg
QW5hPC9hdXRob3I+PGF1dGhvcj5Hb21lei1DYWFtYW5vLCBBbnRvbmlvPC9hdXRob3I+PGF1dGhv
cj5TenVsa2luLCBSb2JlcnQ8L2F1dGhvcj48YXV0aG9yPkVrbHVuZCwgTWFydGluPC9hdXRob3I+
PGF1dGhvcj5Lb2dldmluYXMsIE1hbm9saXM8L2F1dGhvcj48YXV0aG9yPkxsb3JjYSwgSmF2aWVy
PC9hdXRob3I+PGF1dGhvcj5DYXN0YW5vLVZpbnlhbHMsIEdlbW1hPC9hdXRob3I+PGF1dGhvcj5Q
ZW5uZXksIEthdGhyeW4gTC48L2F1dGhvcj48YXV0aG9yPlN0YW1wZmVyLCBNZWlyPC9hdXRob3I+
PGF1dGhvcj5QYXJrLCBKb25nIFkuPC9hdXRob3I+PGF1dGhvcj5TZWxsZXJzLCBUaG9tYXMgQS48
L2F1dGhvcj48YXV0aG9yPkxpbiwgSHVpLVlpPC9hdXRob3I+PGF1dGhvcj5TdGFuZm9yZCwgSmFu
ZXQgTC48L2F1dGhvcj48YXV0aG9yPkN5YnVsc2tpLCBDZXphcnk8L2F1dGhvcj48YXV0aG9yPldv
a29sb3JjenlrLCBEb21pbmlrYTwvYXV0aG9yPjxhdXRob3I+THViaW5za2ksIEphbjwvYXV0aG9y
PjxhdXRob3I+T3N0cmFuZGVyLCBFbGFpbmUgQS48L2F1dGhvcj48YXV0aG9yPkdleWJlbHMsIE1p
bGFuIFMuPC9hdXRob3I+PGF1dGhvcj5Ob3JkZXN0Z2FhcmQsIEJvcmdlIEcuPC9hdXRob3I+PGF1
dGhvcj5OaWVsc2VuLCBTdW5lIEYuPC9hdXRob3I+PGF1dGhvcj5XZWlzY2hlciwgTWFyZW48L2F1
dGhvcj48YXV0aG9yPkJpc2JqZXJnLCBSYXNtdXM8L2F1dGhvcj48YXV0aG9yPlJvZGVyLCBNYXJ0
aW4gQW5kcmVhczwvYXV0aG9yPjxhdXRob3I+SXZlcnNlbiwgUGV0ZXI8L2F1dGhvcj48YXV0aG9y
PkJyZW5uZXIsIEhlcm1hbm48L2F1dGhvcj48YXV0aG9yPkN1aywgS2F0YXJpbmE8L2F1dGhvcj48
YXV0aG9yPkhvbGxlY3playwgQmVybmQ8L2F1dGhvcj48YXV0aG9yPk1haWVyLCBDaHJpc3RpYW5l
PC9hdXRob3I+PGF1dGhvcj5MdWVkZWtlLCBNYW51ZWw8L2F1dGhvcj48YXV0aG9yPlNjaG5vZWxs
ZXIsIFRob21hczwvYXV0aG9yPjxhdXRob3I+S2ltLCBKZXJpPC9hdXRob3I+PGF1dGhvcj5Mb2dv
dGhldGlzLCBDaHJpc3RvcGhlciBKLjwvYXV0aG9yPjxhdXRob3I+Sm9obiwgRXN0aGVyIE0uPC9h
dXRob3I+PGF1dGhvcj5UZWl4ZWlyYSwgTWFudWVsIFIuPC9hdXRob3I+PGF1dGhvcj5QYXVsbywg
UGF1bGE8L2F1dGhvcj48YXV0aG9yPkNhcmRvc28sIE1hcnRhPC9hdXRob3I+PGF1dGhvcj5OZXVo
YXVzZW4sIFN1c2FuIEwuPC9hdXRob3I+PGF1dGhvcj5TdGVlbGUsIExpbmRhPC9hdXRob3I+PGF1
dGhvcj5EaW5nLCBZdWFuIENodW48L2F1dGhvcj48YXV0aG9yPkRlIFJ1eWNrLCBLaW08L2F1dGhv
cj48YXV0aG9yPkRlIE1lZXJsZWVyLCBHZXJ0PC9hdXRob3I+PGF1dGhvcj5Pc3QsIFBpZXQ8L2F1
dGhvcj48YXV0aG9yPlJhemFjaywgQXphZDwvYXV0aG9yPjxhdXRob3I+TGltLCBKYXNtaW5lPC9h
dXRob3I+PGF1dGhvcj5UZW8sIFNvby1Id2FuZzwvYXV0aG9yPjxhdXRob3I+TGluLCBEYW5pZWwg
Vy48L2F1dGhvcj48YXV0aG9yPk5ld2NvbWIsIExpc2EgRi48L2F1dGhvcj48YXV0aG9yPkxlc3Nl
bCwgRGF2b3I8L2F1dGhvcj48YXV0aG9yPkdhbXVsaW4sIE1hcmlqYTwvYXV0aG9yPjxhdXRob3I+
S3VsaXMsIFRvbWlzbGF2PC9hdXRob3I+PGF1dGhvcj5LYW5ldmEsIFJhZGthPC9hdXRob3I+PGF1
dGhvcj5Vc21hbmksIE5hd2FpZDwvYXV0aG9yPjxhdXRob3I+U2luZ2hhbCwgU2FuZGVlcDwvYXV0
aG9yPjxhdXRob3I+U2xhdm92LCBDaGF2ZGFyPC9hdXRob3I+PGF1dGhvcj5NaXRldiwgVmFuaW88
L2F1dGhvcj48YXV0aG9yPlBhcmxpYW1lbnQsIE1hdHRoZXc8L2F1dGhvcj48YXV0aG9yPkNsYWVz
c2VucywgRnJhbms8L2F1dGhvcj48YXV0aG9yPkpvbmlhdSwgU3RldmVuPC9hdXRob3I+PGF1dGhv
cj5WYW4gZGVuIEJyb2VjaywgVGhvbWFzPC9hdXRob3I+PGF1dGhvcj5MYXJraW4sIFNhbWFudGhh
PC9hdXRob3I+PGF1dGhvcj5Ub3duc2VuZCwgUGF1bCBBLjwvYXV0aG9yPjxhdXRob3I+QXVraW0t
SGFzdGllLCBDbGFpcmU8L2F1dGhvcj48YXV0aG9yPkRvbWluZ3VleiwgTWFudWVsYSBHYWdvPC9h
dXRob3I+PGF1dGhvcj5DYXN0ZWxhbywgSm9zZSBFc3RlYmFuPC9hdXRob3I+PGF1dGhvcj5NYXJ0
aW5leiwgTWFyaWEgRWxlbmE8L2F1dGhvcj48YXV0aG9yPlJvb2JvbCwgTW9uaXF1ZSBKLjwvYXV0
aG9yPjxhdXRob3I+SmVuc3RlciwgR3VpZG88L2F1dGhvcj48YXV0aG9yPnZhbiBTY2hhaWssIFJv
biBILiBOLjwvYXV0aG9yPjxhdXRob3I+TWVuZWdhdXgsIEZsb3JlbmNlPC9hdXRob3I+PGF1dGhv
cj5UcnVvbmcsIFRoZXJlc2U8L2F1dGhvcj48YXV0aG9yPktvdWRvdSwgWXZlcyBBa29saTwvYXV0
aG9yPjxhdXRob3I+WHUsIEppYW5mZW5nPC9hdXRob3I+PGF1dGhvcj5LaGF3LCBLYXktVGVlPC9h
dXRob3I+PGF1dGhvcj5DYW5ub24tQWxicmlnaHQsIExpc2E8L2F1dGhvcj48YXV0aG9yPlBhbmRo
YSwgSGFyZGV2PC9hdXRob3I+PGF1dGhvcj5NaWNoYWVsLCBBZ25pZXN6a2E8L2F1dGhvcj48YXV0
aG9yPlRoaWJvZGVhdSwgU3RlcGhlbiBOLjwvYXV0aG9yPjxhdXRob3I+TWNEb25uZWxsLCBTaGFu
bm9uIEsuPC9hdXRob3I+PGF1dGhvcj5TY2hhaWQsIERhbmllbCBKLjwvYXV0aG9yPjxhdXRob3I+
TGluZHN0cm9tLCBTYXJhPC9hdXRob3I+PGF1dGhvcj5UdXJtYW4sIENvbnN0YW5jZTwvYXV0aG9y
PjxhdXRob3I+TWEsIEppbmc8L2F1dGhvcj48YXV0aG9yPkh1bnRlciwgRGF2aWQgSi48L2F1dGhv
cj48YXV0aG9yPlJpYm9saSwgRWxpbzwvYXV0aG9yPjxhdXRob3I+U2lkZGlxLCBBZnNoYW48L2F1
dGhvcj48YXV0aG9yPkNhbnppYW4sIEZlZGVyaWNvPC9hdXRob3I+PGF1dGhvcj5Lb2xvbmVsLCBM
YXVyZW5jZSBOLjwvYXV0aG9yPjxhdXRob3I+TGUgTWFyY2hhbmQsIExvaWM8L2F1dGhvcj48YXV0
aG9yPkhvb3ZlciwgUm9iZXJ0IE4uPC9hdXRob3I+PGF1dGhvcj5NYWNoaWVsYSwgTWl0Y2hlbGwg
Si48L2F1dGhvcj48YXV0aG9yPkN1aSwgWnV4aTwvYXV0aG9yPjxhdXRob3I+S3JhZnQsIFBldGVy
PC9hdXRob3I+PGF1dGhvcj5Db250aSwgRGF2aWQgVi48L2F1dGhvcj48YXV0aG9yPkVhc3Rvbiwg
RG91Z2xhcyBGLjwvYXV0aG9yPjxhdXRob3I+V2lrbHVuZCwgRnJlZHJpazwvYXV0aG9yPjxhdXRo
b3I+Q2hhbm9jaywgU3RlcGhlbiBKLjwvYXV0aG9yPjxhdXRob3I+SGVuZGVyc29uLCBCcmlhbiBF
LjwvYXV0aG9yPjxhdXRob3I+S290ZS1KYXJhaSwgWnNvZmlhPC9hdXRob3I+PGF1dGhvcj5IYWlt
YW4sIENocmlzdG9waGVyIEEuPC9hdXRob3I+PGF1dGhvcj5FZWxlcywgUm9zYWxpbmQgQS48L2F1
dGhvcj48YXV0aG9yPlByb2ZpbGUsIFN0dWR5PC9hdXRob3I+PGF1dGhvcj5BcGNiLDwvYXV0aG9y
PjxhdXRob3I+SW1wYWN0IFN0dWR5PC9hdXRob3I+PGF1dGhvcj5DYW5hcnksIFBhc3MgSW52ZXN0
aWdhdG9yczwvYXV0aG9yPjxhdXRob3I+QnJlYXN0IFByb3N0YXRlIENhbmMgQ29ob3J0LCBDb25z
b3I8L2F1dGhvcj48YXV0aG9yPlByYWN0aWNhbCBQcm9zdGF0ZSBDYW5jIEFzPC9hdXRob3I+PGF1
dGhvcj5DYW5jIFByb3N0YXRlIFN3ZWRlbiwgQ2FwczwvYXV0aG9yPjxhdXRob3I+UHJvc3RhdGUg
Q2FuYyBHZW5vbWUtd2lkZSwgQXM8L2F1dGhvcj48YXV0aG9yPkdlbmV0aWMgQXNzb2MgTWVjaCBP
bmNvbG9neSwgR2FtZTwvYXV0aG9yPjwvYXV0aG9ycz48L2NvbnRyaWJ1dG9ycz48dGl0bGVzPjx0
aXRsZT5Bc3NvY2lhdGlvbiBhbmFseXNlcyBvZiBtb3JlIHRoYW4gMTQwLDAwMCBtZW4gaWRlbnRp
ZnkgNjMgbmV3IHByb3N0YXRlIGNhbmNlciBzdXNjZXB0aWJpbGl0eSBsb2NpPC90aXRsZT48c2Vj
b25kYXJ5LXRpdGxlPk5hdHVyZSBHZW5ldGljczwvc2Vjb25kYXJ5LXRpdGxlPjwvdGl0bGVzPjxw
ZXJpb2RpY2FsPjxmdWxsLXRpdGxlPk5hdHVyZSBHZW5ldGljczwvZnVsbC10aXRsZT48YWJici0x
Pk5hdC4gR2VuZXQuPC9hYmJyLTE+PGFiYnItMj5OYXQgR2VuZXQ8L2FiYnItMj48L3BlcmlvZGlj
YWw+PHBhZ2VzPjkyOC0rPC9wYWdlcz48dm9sdW1lPjUwPC92b2x1bWU+PG51bWJlcj43PC9udW1i
ZXI+PGRhdGVzPjx5ZWFyPjIwMTg8L3llYXI+PHB1Yi1kYXRlcz48ZGF0ZT5KdWw8L2RhdGU+PC9w
dWItZGF0ZXM+PC9kYXRlcz48aXNibj4xMDYxLTQwMzY8L2lzYm4+PGFjY2Vzc2lvbi1udW0+V09T
OjAwMDQzNzIyNDQwMDAwNzwvYWNjZXNzaW9uLW51bT48dXJscz48cmVsYXRlZC11cmxzPjx1cmw+
Jmx0O0dvIHRvIElTSSZndDs6Ly9XT1M6MDAwNDM3MjI0NDAwMDA3PC91cmw+PC9yZWxhdGVkLXVy
bHM+PC91cmxzPjxlbGVjdHJvbmljLXJlc291cmNlLW51bT4xMC4xMDM4L3M0MTU4OC0wMTgtMDE0
Mi04PC9lbGVjdHJvbmljLXJlc291cmNlLW51bT48L3JlY29yZD48L0NpdGU+PC9FbmROb3RlPgB=
</w:fldData>
              </w:fldChar>
            </w:r>
            <w:r w:rsidR="00EE336F" w:rsidRPr="00D718C9">
              <w:instrText xml:space="preserve"> ADDIN EN.CITE.DATA </w:instrText>
            </w:r>
            <w:r w:rsidR="00EE336F" w:rsidRPr="00D718C9">
              <w:fldChar w:fldCharType="end"/>
            </w:r>
            <w:r w:rsidRPr="00D718C9">
              <w:fldChar w:fldCharType="separate"/>
            </w:r>
            <w:r w:rsidR="00EE336F" w:rsidRPr="00D718C9">
              <w:rPr>
                <w:noProof/>
              </w:rPr>
              <w:t>[</w:t>
            </w:r>
            <w:hyperlink w:anchor="_ENREF_8" w:tooltip="Schumacher, 2018 #151933" w:history="1">
              <w:r w:rsidR="00EE336F" w:rsidRPr="00D718C9">
                <w:rPr>
                  <w:rStyle w:val="Hyperlink"/>
                  <w:color w:val="auto"/>
                </w:rPr>
                <w:t>8</w:t>
              </w:r>
            </w:hyperlink>
            <w:r w:rsidR="00EE336F" w:rsidRPr="00D718C9">
              <w:rPr>
                <w:noProof/>
              </w:rPr>
              <w:t>]</w:t>
            </w:r>
            <w:r w:rsidRPr="00D718C9">
              <w:fldChar w:fldCharType="end"/>
            </w:r>
          </w:p>
        </w:tc>
      </w:tr>
      <w:tr w:rsidR="00D718C9" w:rsidRPr="00D718C9" w14:paraId="6C7E13C6" w14:textId="77777777" w:rsidTr="00BE3315">
        <w:trPr>
          <w:trHeight w:val="106"/>
          <w:jc w:val="center"/>
        </w:trPr>
        <w:tc>
          <w:tcPr>
            <w:tcW w:w="5000" w:type="pct"/>
            <w:gridSpan w:val="7"/>
            <w:shd w:val="clear" w:color="auto" w:fill="auto"/>
          </w:tcPr>
          <w:p w14:paraId="262B76EC" w14:textId="4D1CA3EF" w:rsidR="004E095D" w:rsidRPr="00D718C9" w:rsidRDefault="004E095D" w:rsidP="004E095D">
            <w:pPr>
              <w:adjustRightInd w:val="0"/>
              <w:spacing w:afterLines="0" w:after="0" w:line="240" w:lineRule="auto"/>
              <w:jc w:val="left"/>
            </w:pPr>
            <w:r w:rsidRPr="00D718C9">
              <w:rPr>
                <w:bCs/>
              </w:rPr>
              <w:t>continuous trait</w:t>
            </w:r>
          </w:p>
        </w:tc>
      </w:tr>
      <w:tr w:rsidR="00D718C9" w:rsidRPr="00D718C9" w14:paraId="5D0D361A" w14:textId="77777777" w:rsidTr="00BE3315">
        <w:trPr>
          <w:trHeight w:val="106"/>
          <w:jc w:val="center"/>
        </w:trPr>
        <w:tc>
          <w:tcPr>
            <w:tcW w:w="761" w:type="pct"/>
            <w:shd w:val="clear" w:color="auto" w:fill="auto"/>
          </w:tcPr>
          <w:p w14:paraId="349DBCA1" w14:textId="7F269644" w:rsidR="00AC2807" w:rsidRPr="00D718C9" w:rsidRDefault="00AC2807" w:rsidP="00AC2807">
            <w:pPr>
              <w:adjustRightInd w:val="0"/>
              <w:spacing w:afterLines="0" w:after="0" w:line="240" w:lineRule="auto"/>
              <w:jc w:val="center"/>
            </w:pPr>
            <w:r w:rsidRPr="00D718C9">
              <w:rPr>
                <w:rFonts w:hint="eastAsia"/>
              </w:rPr>
              <w:t>1</w:t>
            </w:r>
          </w:p>
        </w:tc>
        <w:tc>
          <w:tcPr>
            <w:tcW w:w="772" w:type="pct"/>
            <w:shd w:val="clear" w:color="auto" w:fill="auto"/>
          </w:tcPr>
          <w:p w14:paraId="225A2EE0" w14:textId="77777777" w:rsidR="00AC2807" w:rsidRPr="00D718C9" w:rsidRDefault="00AC2807" w:rsidP="00AC2807">
            <w:pPr>
              <w:adjustRightInd w:val="0"/>
              <w:spacing w:afterLines="0" w:after="0" w:line="240" w:lineRule="auto"/>
              <w:jc w:val="left"/>
            </w:pPr>
            <w:r w:rsidRPr="00D718C9">
              <w:t>BMI</w:t>
            </w:r>
          </w:p>
        </w:tc>
        <w:tc>
          <w:tcPr>
            <w:tcW w:w="946" w:type="pct"/>
            <w:shd w:val="clear" w:color="auto" w:fill="auto"/>
          </w:tcPr>
          <w:p w14:paraId="78C51EAA" w14:textId="77777777" w:rsidR="00AC2807" w:rsidRPr="00D718C9" w:rsidRDefault="00AC2807" w:rsidP="00AC2807">
            <w:pPr>
              <w:adjustRightInd w:val="0"/>
              <w:spacing w:afterLines="0" w:after="0" w:line="240" w:lineRule="auto"/>
              <w:jc w:val="center"/>
            </w:pPr>
            <w:r w:rsidRPr="00D718C9">
              <w:t>2,336,</w:t>
            </w:r>
            <w:bookmarkStart w:id="0" w:name="_GoBack"/>
            <w:bookmarkEnd w:id="0"/>
            <w:r w:rsidRPr="00D718C9">
              <w:t>155</w:t>
            </w:r>
          </w:p>
        </w:tc>
        <w:tc>
          <w:tcPr>
            <w:tcW w:w="612" w:type="pct"/>
            <w:shd w:val="clear" w:color="auto" w:fill="auto"/>
          </w:tcPr>
          <w:p w14:paraId="3D36510D" w14:textId="586B57EF" w:rsidR="00AC2807" w:rsidRPr="00D718C9" w:rsidRDefault="00AC2807" w:rsidP="008C791C">
            <w:pPr>
              <w:adjustRightInd w:val="0"/>
              <w:spacing w:afterLines="0" w:after="0" w:line="240" w:lineRule="auto"/>
              <w:jc w:val="right"/>
            </w:pPr>
            <w:r w:rsidRPr="00D718C9">
              <w:fldChar w:fldCharType="begin"/>
            </w:r>
            <w:r w:rsidR="00EE336F" w:rsidRPr="00D718C9">
              <w:instrText xml:space="preserve"> ADDIN EN.CITE &lt;EndNote&gt;&lt;Cite&gt;&lt;Author&gt;Akiyama&lt;/Author&gt;&lt;Year&gt;2017&lt;/Year&gt;&lt;RecNum&gt;162838&lt;/RecNum&gt;&lt;DisplayText&gt;[9]&lt;/DisplayText&gt;&lt;record&gt;&lt;rec-number&gt;162838&lt;/rec-number&gt;&lt;foreign-keys&gt;&lt;key app="EN" db-id="0vtvv209k9wdr9efdwqx29f1e2weedppdzza"&gt;162838&lt;/key&gt;&lt;/foreign-keys&gt;&lt;ref-type name="Journal Article"&gt;17&lt;/ref-type&gt;&lt;contributors&gt;&lt;authors&gt;&lt;author&gt;Akiyama, Masato&lt;/author&gt;&lt;author&gt;Okada, Yukinori&lt;/author&gt;&lt;author&gt;Kanai, Masahiro&lt;/author&gt;&lt;author&gt;Takahashi, Atsushi&lt;/author&gt;&lt;author&gt;Momozawa, Yukihide&lt;/author&gt;&lt;author&gt;Ikeda, Masashi&lt;/author&gt;&lt;author&gt;Iwata, Nakao&lt;/author&gt;&lt;author&gt;Ikegawa, Shiro&lt;/author&gt;&lt;author&gt;Hirata, Makoto&lt;/author&gt;&lt;author&gt;Matsuda, Koichi&lt;/author&gt;&lt;author&gt;Iwasaki, Motoki&lt;/author&gt;&lt;author&gt;Yamaji, Taiki&lt;/author&gt;&lt;author&gt;Sawada, Norie&lt;/author&gt;&lt;author&gt;Hachiya, Tsuyoshi&lt;/author&gt;&lt;author&gt;Tanno, Kozo&lt;/author&gt;&lt;author&gt;Shimizu, Atsushi&lt;/author&gt;&lt;author&gt;Hozawa, Atsushi&lt;/author&gt;&lt;author&gt;Minegishi, Naoko&lt;/author&gt;&lt;author&gt;Tsugane, Shoichiro&lt;/author&gt;&lt;author&gt;Yamamoto, Masayuki&lt;/author&gt;&lt;author&gt;Kubo, Michiaki&lt;/author&gt;&lt;author&gt;Kamatani, Yoichiro&lt;/author&gt;&lt;/authors&gt;&lt;/contributors&gt;&lt;titles&gt;&lt;title&gt;Genome-wide association study identifies 112 new loci for body mass index in the Japanese population&lt;/title&gt;&lt;secondary-title&gt;Nature Genetics&lt;/secondary-title&gt;&lt;/titles&gt;&lt;periodical&gt;&lt;full-title&gt;Nature Genetics&lt;/full-title&gt;&lt;abbr-1&gt;Nat. Genet.&lt;/abbr-1&gt;&lt;abbr-2&gt;Nat Genet&lt;/abbr-2&gt;&lt;/periodical&gt;&lt;pages&gt;1458-1467&lt;/pages&gt;&lt;volume&gt;49&lt;/volume&gt;&lt;number&gt;10&lt;/number&gt;&lt;dates&gt;&lt;year&gt;2017&lt;/year&gt;&lt;pub-dates&gt;&lt;date&gt;2017/10/01&lt;/date&gt;&lt;/pub-dates&gt;&lt;/dates&gt;&lt;isbn&gt;1546-1718&lt;/isbn&gt;&lt;urls&gt;&lt;related-urls&gt;&lt;url&gt;https://doi.org/10.1038/ng.3951&lt;/url&gt;&lt;/related-urls&gt;&lt;/urls&gt;&lt;electronic-resource-num&gt;10.1038/ng.3951&lt;/electronic-resource-num&gt;&lt;/record&gt;&lt;/Cite&gt;&lt;/EndNote&gt;</w:instrText>
            </w:r>
            <w:r w:rsidRPr="00D718C9">
              <w:fldChar w:fldCharType="separate"/>
            </w:r>
            <w:r w:rsidR="00EE336F" w:rsidRPr="00D718C9">
              <w:rPr>
                <w:noProof/>
              </w:rPr>
              <w:t>[</w:t>
            </w:r>
            <w:hyperlink w:anchor="_ENREF_9" w:tooltip="Akiyama, 2017 #162838" w:history="1">
              <w:r w:rsidR="00EE336F" w:rsidRPr="00D718C9">
                <w:rPr>
                  <w:rStyle w:val="Hyperlink"/>
                  <w:color w:val="auto"/>
                </w:rPr>
                <w:t>9</w:t>
              </w:r>
            </w:hyperlink>
            <w:r w:rsidR="00EE336F" w:rsidRPr="00D718C9">
              <w:rPr>
                <w:noProof/>
              </w:rPr>
              <w:t>]</w:t>
            </w:r>
            <w:r w:rsidRPr="00D718C9">
              <w:fldChar w:fldCharType="end"/>
            </w:r>
          </w:p>
        </w:tc>
        <w:tc>
          <w:tcPr>
            <w:tcW w:w="345" w:type="pct"/>
            <w:shd w:val="clear" w:color="auto" w:fill="auto"/>
          </w:tcPr>
          <w:p w14:paraId="67D02BC6" w14:textId="77777777" w:rsidR="00AC2807" w:rsidRPr="00D718C9" w:rsidRDefault="00AC2807" w:rsidP="00AC2807">
            <w:pPr>
              <w:adjustRightInd w:val="0"/>
              <w:spacing w:afterLines="0" w:after="0" w:line="240" w:lineRule="auto"/>
              <w:jc w:val="center"/>
            </w:pPr>
          </w:p>
        </w:tc>
        <w:tc>
          <w:tcPr>
            <w:tcW w:w="858" w:type="pct"/>
            <w:shd w:val="clear" w:color="auto" w:fill="auto"/>
          </w:tcPr>
          <w:p w14:paraId="382C32C8" w14:textId="77777777" w:rsidR="00AC2807" w:rsidRPr="00D718C9" w:rsidRDefault="00AC2807" w:rsidP="00AC2807">
            <w:pPr>
              <w:adjustRightInd w:val="0"/>
              <w:spacing w:afterLines="0" w:after="0" w:line="240" w:lineRule="auto"/>
              <w:jc w:val="center"/>
            </w:pPr>
            <w:r w:rsidRPr="00D718C9">
              <w:t>5,834,937</w:t>
            </w:r>
          </w:p>
        </w:tc>
        <w:tc>
          <w:tcPr>
            <w:tcW w:w="707" w:type="pct"/>
            <w:shd w:val="clear" w:color="auto" w:fill="auto"/>
          </w:tcPr>
          <w:p w14:paraId="12A4F30F" w14:textId="41C445DD" w:rsidR="00AC2807" w:rsidRPr="00D718C9" w:rsidRDefault="00AC2807" w:rsidP="008C791C">
            <w:pPr>
              <w:adjustRightInd w:val="0"/>
              <w:spacing w:afterLines="0" w:after="0" w:line="240" w:lineRule="auto"/>
              <w:jc w:val="right"/>
            </w:pPr>
            <w:r w:rsidRPr="00D718C9">
              <w:fldChar w:fldCharType="begin"/>
            </w:r>
            <w:r w:rsidR="00EE336F" w:rsidRPr="00D718C9">
              <w:instrText xml:space="preserve"> ADDIN EN.CITE &lt;EndNote&gt;&lt;Cite&gt;&lt;Author&gt;Yengo&lt;/Author&gt;&lt;Year&gt;2018&lt;/Year&gt;&lt;RecNum&gt;147162&lt;/RecNum&gt;&lt;DisplayText&gt;[10]&lt;/DisplayText&gt;&lt;record&gt;&lt;rec-number&gt;147162&lt;/rec-number&gt;&lt;foreign-keys&gt;&lt;key app="EN" db-id="0vtvv209k9wdr9efdwqx29f1e2weedppdzza"&gt;147162&lt;/key&gt;&lt;/foreign-keys&gt;&lt;ref-type name="Journal Article"&gt;17&lt;/ref-type&gt;&lt;contributors&gt;&lt;authors&gt;&lt;author&gt;Yengo, Loic&lt;/author&gt;&lt;author&gt;Sidorenko, Julia&lt;/author&gt;&lt;author&gt;Kemper, Kathryn E.&lt;/author&gt;&lt;author&gt;Zheng, Zhili&lt;/author&gt;&lt;author&gt;Wood, Andrew R.&lt;/author&gt;&lt;author&gt;Weedon, Michael N.&lt;/author&gt;&lt;author&gt;Frayling, Timothy M.&lt;/author&gt;&lt;author&gt;Hirschhorn, Joel&lt;/author&gt;&lt;author&gt;Yang, Jian&lt;/author&gt;&lt;author&gt;Visscher, Peter M.&lt;/author&gt;&lt;author&gt;the, Giant Consortium&lt;/author&gt;&lt;/authors&gt;&lt;/contributors&gt;&lt;titles&gt;&lt;title&gt;Meta-analysis of genome-wide association studies for height and body mass index in ~700000 individuals of European ancestry&lt;/title&gt;&lt;secondary-title&gt;Human Molecular Genetics&lt;/secondary-title&gt;&lt;/titles&gt;&lt;periodical&gt;&lt;full-title&gt;Human Molecular Genetics&lt;/full-title&gt;&lt;abbr-1&gt;Hum. Mol. Genet.&lt;/abbr-1&gt;&lt;abbr-2&gt;Hum Mol Genet&lt;/abbr-2&gt;&lt;/periodical&gt;&lt;pages&gt;3641-3649&lt;/pages&gt;&lt;volume&gt;27&lt;/volume&gt;&lt;number&gt;20&lt;/number&gt;&lt;dates&gt;&lt;year&gt;2018&lt;/year&gt;&lt;/dates&gt;&lt;isbn&gt;0964-6906&lt;/isbn&gt;&lt;urls&gt;&lt;related-urls&gt;&lt;url&gt;http://dx.doi.org/10.1093/hmg/ddy271&lt;/url&gt;&lt;/related-urls&gt;&lt;/urls&gt;&lt;electronic-resource-num&gt;10.1093/hmg/ddy271&lt;/electronic-resource-num&gt;&lt;/record&gt;&lt;/Cite&gt;&lt;/EndNote&gt;</w:instrText>
            </w:r>
            <w:r w:rsidRPr="00D718C9">
              <w:fldChar w:fldCharType="separate"/>
            </w:r>
            <w:r w:rsidR="00EE336F" w:rsidRPr="00D718C9">
              <w:rPr>
                <w:noProof/>
              </w:rPr>
              <w:t>[</w:t>
            </w:r>
            <w:hyperlink w:anchor="_ENREF_10" w:tooltip="Yengo, 2018 #147162" w:history="1">
              <w:r w:rsidR="00EE336F" w:rsidRPr="00D718C9">
                <w:rPr>
                  <w:rStyle w:val="Hyperlink"/>
                  <w:color w:val="auto"/>
                </w:rPr>
                <w:t>10</w:t>
              </w:r>
            </w:hyperlink>
            <w:r w:rsidR="00EE336F" w:rsidRPr="00D718C9">
              <w:rPr>
                <w:noProof/>
              </w:rPr>
              <w:t>]</w:t>
            </w:r>
            <w:r w:rsidRPr="00D718C9">
              <w:fldChar w:fldCharType="end"/>
            </w:r>
          </w:p>
        </w:tc>
      </w:tr>
      <w:tr w:rsidR="00D718C9" w:rsidRPr="00D718C9" w14:paraId="181F62DD" w14:textId="77777777" w:rsidTr="00BE3315">
        <w:trPr>
          <w:trHeight w:val="106"/>
          <w:jc w:val="center"/>
        </w:trPr>
        <w:tc>
          <w:tcPr>
            <w:tcW w:w="761" w:type="pct"/>
            <w:shd w:val="clear" w:color="auto" w:fill="auto"/>
          </w:tcPr>
          <w:p w14:paraId="5EE1715D" w14:textId="065FB188" w:rsidR="00AC2807" w:rsidRPr="00D718C9" w:rsidRDefault="00AC2807" w:rsidP="00AC2807">
            <w:pPr>
              <w:adjustRightInd w:val="0"/>
              <w:spacing w:afterLines="0" w:after="0" w:line="240" w:lineRule="auto"/>
              <w:jc w:val="center"/>
            </w:pPr>
            <w:r w:rsidRPr="00D718C9">
              <w:rPr>
                <w:rFonts w:hint="eastAsia"/>
              </w:rPr>
              <w:t>2</w:t>
            </w:r>
          </w:p>
        </w:tc>
        <w:tc>
          <w:tcPr>
            <w:tcW w:w="772" w:type="pct"/>
            <w:shd w:val="clear" w:color="auto" w:fill="auto"/>
          </w:tcPr>
          <w:p w14:paraId="09C6E889" w14:textId="77777777" w:rsidR="00AC2807" w:rsidRPr="00D718C9" w:rsidRDefault="00AC2807" w:rsidP="00AC2807">
            <w:pPr>
              <w:adjustRightInd w:val="0"/>
              <w:spacing w:afterLines="0" w:after="0" w:line="240" w:lineRule="auto"/>
              <w:jc w:val="left"/>
            </w:pPr>
            <w:r w:rsidRPr="00D718C9">
              <w:t>height</w:t>
            </w:r>
          </w:p>
        </w:tc>
        <w:tc>
          <w:tcPr>
            <w:tcW w:w="946" w:type="pct"/>
            <w:shd w:val="clear" w:color="auto" w:fill="auto"/>
          </w:tcPr>
          <w:p w14:paraId="2ED38AE4" w14:textId="77777777" w:rsidR="00AC2807" w:rsidRPr="00D718C9" w:rsidRDefault="00AC2807" w:rsidP="00AC2807">
            <w:pPr>
              <w:adjustRightInd w:val="0"/>
              <w:spacing w:afterLines="0" w:after="0" w:line="240" w:lineRule="auto"/>
              <w:jc w:val="center"/>
            </w:pPr>
            <w:r w:rsidRPr="00D718C9">
              <w:t>2,254,569</w:t>
            </w:r>
          </w:p>
        </w:tc>
        <w:tc>
          <w:tcPr>
            <w:tcW w:w="612" w:type="pct"/>
            <w:shd w:val="clear" w:color="auto" w:fill="auto"/>
          </w:tcPr>
          <w:p w14:paraId="04840C5F" w14:textId="393AFF8C" w:rsidR="00AC2807" w:rsidRPr="00D718C9" w:rsidRDefault="00AC2807" w:rsidP="008C791C">
            <w:pPr>
              <w:adjustRightInd w:val="0"/>
              <w:spacing w:afterLines="0" w:after="0" w:line="240" w:lineRule="auto"/>
              <w:jc w:val="right"/>
            </w:pPr>
            <w:r w:rsidRPr="00D718C9">
              <w:fldChar w:fldCharType="begin"/>
            </w:r>
            <w:r w:rsidR="00EE336F" w:rsidRPr="00D718C9">
              <w:instrText xml:space="preserve"> ADDIN EN.CITE &lt;EndNote&gt;&lt;Cite&gt;&lt;Author&gt;Kanai&lt;/Author&gt;&lt;Year&gt;2018&lt;/Year&gt;&lt;RecNum&gt;144709&lt;/RecNum&gt;&lt;DisplayText&gt;[11]&lt;/DisplayText&gt;&lt;record&gt;&lt;rec-number&gt;144709&lt;/rec-number&gt;&lt;foreign-keys&gt;&lt;key app="EN" db-id="0vtvv209k9wdr9efdwqx29f1e2weedppdzza"&gt;144709&lt;/key&gt;&lt;/foreign-keys&gt;&lt;ref-type name="Journal Article"&gt;17&lt;/ref-type&gt;&lt;contributors&gt;&lt;authors&gt;&lt;author&gt;Kanai, Masahiro&lt;/author&gt;&lt;author&gt;Akiyama, Masato&lt;/author&gt;&lt;author&gt;Takahashi, Atsushi&lt;/author&gt;&lt;author&gt;Matoba, Nana&lt;/author&gt;&lt;author&gt;Momozawa, Yukihide&lt;/author&gt;&lt;author&gt;Ikeda, Masashi&lt;/author&gt;&lt;author&gt;Iwata, Nakao&lt;/author&gt;&lt;author&gt;Ikegawa, Shiro&lt;/author&gt;&lt;author&gt;Hirata, Makoto&lt;/author&gt;&lt;author&gt;Matsuda, Koichi&lt;/author&gt;&lt;author&gt;Kubo, Michiaki&lt;/author&gt;&lt;author&gt;Okada, Yukinori&lt;/author&gt;&lt;author&gt;Kamatani, Yoichiro&lt;/author&gt;&lt;/authors&gt;&lt;/contributors&gt;&lt;titles&gt;&lt;title&gt;Genetic analysis of quantitative traits in the Japanese population links cell types to complex human diseases&lt;/title&gt;&lt;secondary-title&gt;Nature Genetics&lt;/secondary-title&gt;&lt;/titles&gt;&lt;periodical&gt;&lt;full-title&gt;Nature Genetics&lt;/full-title&gt;&lt;abbr-1&gt;Nat. Genet.&lt;/abbr-1&gt;&lt;abbr-2&gt;Nat Genet&lt;/abbr-2&gt;&lt;/periodical&gt;&lt;pages&gt;390-400&lt;/pages&gt;&lt;volume&gt;50&lt;/volume&gt;&lt;number&gt;3&lt;/number&gt;&lt;dates&gt;&lt;year&gt;2018&lt;/year&gt;&lt;pub-dates&gt;&lt;date&gt;2018/03/01&lt;/date&gt;&lt;/pub-dates&gt;&lt;/dates&gt;&lt;isbn&gt;1546-1718&lt;/isbn&gt;&lt;urls&gt;&lt;related-urls&gt;&lt;url&gt;https://doi.org/10.1038/s41588-018-0047-6&lt;/url&gt;&lt;/related-urls&gt;&lt;/urls&gt;&lt;electronic-resource-num&gt;10.1038/s41588-018-0047-6&lt;/electronic-resource-num&gt;&lt;/record&gt;&lt;/Cite&gt;&lt;/EndNote&gt;</w:instrText>
            </w:r>
            <w:r w:rsidRPr="00D718C9">
              <w:fldChar w:fldCharType="separate"/>
            </w:r>
            <w:r w:rsidR="00EE336F" w:rsidRPr="00D718C9">
              <w:rPr>
                <w:noProof/>
              </w:rPr>
              <w:t>[</w:t>
            </w:r>
            <w:hyperlink w:anchor="_ENREF_11" w:tooltip="Kanai, 2018 #144709" w:history="1">
              <w:r w:rsidR="00EE336F" w:rsidRPr="00D718C9">
                <w:rPr>
                  <w:rStyle w:val="Hyperlink"/>
                  <w:color w:val="auto"/>
                </w:rPr>
                <w:t>11</w:t>
              </w:r>
            </w:hyperlink>
            <w:r w:rsidR="00EE336F" w:rsidRPr="00D718C9">
              <w:rPr>
                <w:noProof/>
              </w:rPr>
              <w:t>]</w:t>
            </w:r>
            <w:r w:rsidRPr="00D718C9">
              <w:fldChar w:fldCharType="end"/>
            </w:r>
          </w:p>
        </w:tc>
        <w:tc>
          <w:tcPr>
            <w:tcW w:w="345" w:type="pct"/>
            <w:shd w:val="clear" w:color="auto" w:fill="auto"/>
          </w:tcPr>
          <w:p w14:paraId="58DB4D2F" w14:textId="77777777" w:rsidR="00AC2807" w:rsidRPr="00D718C9" w:rsidRDefault="00AC2807" w:rsidP="00AC2807">
            <w:pPr>
              <w:adjustRightInd w:val="0"/>
              <w:spacing w:afterLines="0" w:after="0" w:line="240" w:lineRule="auto"/>
              <w:jc w:val="center"/>
            </w:pPr>
          </w:p>
        </w:tc>
        <w:tc>
          <w:tcPr>
            <w:tcW w:w="858" w:type="pct"/>
            <w:shd w:val="clear" w:color="auto" w:fill="auto"/>
          </w:tcPr>
          <w:p w14:paraId="702CF883" w14:textId="77777777" w:rsidR="00AC2807" w:rsidRPr="00D718C9" w:rsidRDefault="00AC2807" w:rsidP="00AC2807">
            <w:pPr>
              <w:adjustRightInd w:val="0"/>
              <w:spacing w:afterLines="0" w:after="0" w:line="240" w:lineRule="auto"/>
              <w:jc w:val="center"/>
            </w:pPr>
            <w:r w:rsidRPr="00D718C9">
              <w:t>7,171,865</w:t>
            </w:r>
          </w:p>
        </w:tc>
        <w:tc>
          <w:tcPr>
            <w:tcW w:w="707" w:type="pct"/>
            <w:shd w:val="clear" w:color="auto" w:fill="auto"/>
          </w:tcPr>
          <w:p w14:paraId="08469DC6" w14:textId="06AC6577" w:rsidR="00AC2807" w:rsidRPr="00D718C9" w:rsidRDefault="00AC2807" w:rsidP="008C791C">
            <w:pPr>
              <w:adjustRightInd w:val="0"/>
              <w:spacing w:afterLines="0" w:after="0" w:line="240" w:lineRule="auto"/>
              <w:jc w:val="right"/>
            </w:pPr>
            <w:r w:rsidRPr="00D718C9">
              <w:fldChar w:fldCharType="begin"/>
            </w:r>
            <w:r w:rsidR="00EE336F" w:rsidRPr="00D718C9">
              <w:instrText xml:space="preserve"> ADDIN EN.CITE &lt;EndNote&gt;&lt;Cite&gt;&lt;Author&gt;Yengo&lt;/Author&gt;&lt;Year&gt;2018&lt;/Year&gt;&lt;RecNum&gt;147162&lt;/RecNum&gt;&lt;DisplayText&gt;[10]&lt;/DisplayText&gt;&lt;record&gt;&lt;rec-number&gt;147162&lt;/rec-number&gt;&lt;foreign-keys&gt;&lt;key app="EN" db-id="0vtvv209k9wdr9efdwqx29f1e2weedppdzza"&gt;147162&lt;/key&gt;&lt;/foreign-keys&gt;&lt;ref-type name="Journal Article"&gt;17&lt;/ref-type&gt;&lt;contributors&gt;&lt;authors&gt;&lt;author&gt;Yengo, Loic&lt;/author&gt;&lt;author&gt;Sidorenko, Julia&lt;/author&gt;&lt;author&gt;Kemper, Kathryn E.&lt;/author&gt;&lt;author&gt;Zheng, Zhili&lt;/author&gt;&lt;author&gt;Wood, Andrew R.&lt;/author&gt;&lt;author&gt;Weedon, Michael N.&lt;/author&gt;&lt;author&gt;Frayling, Timothy M.&lt;/author&gt;&lt;author&gt;Hirschhorn, Joel&lt;/author&gt;&lt;author&gt;Yang, Jian&lt;/author&gt;&lt;author&gt;Visscher, Peter M.&lt;/author&gt;&lt;author&gt;the, Giant Consortium&lt;/author&gt;&lt;/authors&gt;&lt;/contributors&gt;&lt;titles&gt;&lt;title&gt;Meta-analysis of genome-wide association studies for height and body mass index in ~700000 individuals of European ancestry&lt;/title&gt;&lt;secondary-title&gt;Human Molecular Genetics&lt;/secondary-title&gt;&lt;/titles&gt;&lt;periodical&gt;&lt;full-title&gt;Human Molecular Genetics&lt;/full-title&gt;&lt;abbr-1&gt;Hum. Mol. Genet.&lt;/abbr-1&gt;&lt;abbr-2&gt;Hum Mol Genet&lt;/abbr-2&gt;&lt;/periodical&gt;&lt;pages&gt;3641-3649&lt;/pages&gt;&lt;volume&gt;27&lt;/volume&gt;&lt;number&gt;20&lt;/number&gt;&lt;dates&gt;&lt;year&gt;2018&lt;/year&gt;&lt;/dates&gt;&lt;isbn&gt;0964-6906&lt;/isbn&gt;&lt;urls&gt;&lt;related-urls&gt;&lt;url&gt;http://dx.doi.org/10.1093/hmg/ddy271&lt;/url&gt;&lt;/related-urls&gt;&lt;/urls&gt;&lt;electronic-resource-num&gt;10.1093/hmg/ddy271&lt;/electronic-resource-num&gt;&lt;/record&gt;&lt;/Cite&gt;&lt;/EndNote&gt;</w:instrText>
            </w:r>
            <w:r w:rsidRPr="00D718C9">
              <w:fldChar w:fldCharType="separate"/>
            </w:r>
            <w:r w:rsidR="00EE336F" w:rsidRPr="00D718C9">
              <w:rPr>
                <w:noProof/>
              </w:rPr>
              <w:t>[</w:t>
            </w:r>
            <w:hyperlink w:anchor="_ENREF_10" w:tooltip="Yengo, 2018 #147162" w:history="1">
              <w:r w:rsidR="00EE336F" w:rsidRPr="00D718C9">
                <w:rPr>
                  <w:rStyle w:val="Hyperlink"/>
                  <w:color w:val="auto"/>
                </w:rPr>
                <w:t>10</w:t>
              </w:r>
            </w:hyperlink>
            <w:r w:rsidR="00EE336F" w:rsidRPr="00D718C9">
              <w:rPr>
                <w:noProof/>
              </w:rPr>
              <w:t>]</w:t>
            </w:r>
            <w:r w:rsidRPr="00D718C9">
              <w:fldChar w:fldCharType="end"/>
            </w:r>
          </w:p>
        </w:tc>
      </w:tr>
      <w:tr w:rsidR="00D718C9" w:rsidRPr="00D718C9" w14:paraId="7330C0CA" w14:textId="77777777" w:rsidTr="00BE3315">
        <w:trPr>
          <w:trHeight w:val="106"/>
          <w:jc w:val="center"/>
        </w:trPr>
        <w:tc>
          <w:tcPr>
            <w:tcW w:w="761" w:type="pct"/>
            <w:shd w:val="clear" w:color="auto" w:fill="auto"/>
          </w:tcPr>
          <w:p w14:paraId="07207907" w14:textId="202A6794" w:rsidR="00AC2807" w:rsidRPr="00D718C9" w:rsidRDefault="00AC2807" w:rsidP="00AC2807">
            <w:pPr>
              <w:adjustRightInd w:val="0"/>
              <w:spacing w:afterLines="0" w:after="0" w:line="240" w:lineRule="auto"/>
              <w:jc w:val="center"/>
            </w:pPr>
            <w:r w:rsidRPr="00D718C9">
              <w:rPr>
                <w:rFonts w:hint="eastAsia"/>
              </w:rPr>
              <w:t>3</w:t>
            </w:r>
          </w:p>
        </w:tc>
        <w:tc>
          <w:tcPr>
            <w:tcW w:w="772" w:type="pct"/>
            <w:shd w:val="clear" w:color="auto" w:fill="auto"/>
          </w:tcPr>
          <w:p w14:paraId="03CFB2A0" w14:textId="77777777" w:rsidR="00AC2807" w:rsidRPr="00D718C9" w:rsidRDefault="00AC2807" w:rsidP="00AC2807">
            <w:pPr>
              <w:adjustRightInd w:val="0"/>
              <w:spacing w:afterLines="0" w:after="0" w:line="240" w:lineRule="auto"/>
              <w:jc w:val="left"/>
            </w:pPr>
            <w:r w:rsidRPr="00D718C9">
              <w:t>DBP</w:t>
            </w:r>
          </w:p>
        </w:tc>
        <w:tc>
          <w:tcPr>
            <w:tcW w:w="946" w:type="pct"/>
            <w:shd w:val="clear" w:color="auto" w:fill="auto"/>
          </w:tcPr>
          <w:p w14:paraId="520456A0" w14:textId="77777777" w:rsidR="00AC2807" w:rsidRPr="00D718C9" w:rsidRDefault="00AC2807" w:rsidP="00AC2807">
            <w:pPr>
              <w:adjustRightInd w:val="0"/>
              <w:spacing w:afterLines="0" w:after="0" w:line="240" w:lineRule="auto"/>
              <w:jc w:val="center"/>
            </w:pPr>
            <w:r w:rsidRPr="00D718C9">
              <w:t>7,080,713</w:t>
            </w:r>
          </w:p>
        </w:tc>
        <w:tc>
          <w:tcPr>
            <w:tcW w:w="612" w:type="pct"/>
            <w:shd w:val="clear" w:color="auto" w:fill="auto"/>
          </w:tcPr>
          <w:p w14:paraId="0B7C224D" w14:textId="321C576E" w:rsidR="00AC2807" w:rsidRPr="00D718C9" w:rsidRDefault="00AC2807" w:rsidP="008C791C">
            <w:pPr>
              <w:adjustRightInd w:val="0"/>
              <w:spacing w:afterLines="0" w:after="0" w:line="240" w:lineRule="auto"/>
              <w:jc w:val="right"/>
            </w:pPr>
            <w:r w:rsidRPr="00D718C9">
              <w:fldChar w:fldCharType="begin"/>
            </w:r>
            <w:r w:rsidR="00EE336F" w:rsidRPr="00D718C9">
              <w:instrText xml:space="preserve"> ADDIN EN.CITE &lt;EndNote&gt;&lt;Cite&gt;&lt;Author&gt;Kanai&lt;/Author&gt;&lt;Year&gt;2018&lt;/Year&gt;&lt;RecNum&gt;144709&lt;/RecNum&gt;&lt;DisplayText&gt;[11]&lt;/DisplayText&gt;&lt;record&gt;&lt;rec-number&gt;144709&lt;/rec-number&gt;&lt;foreign-keys&gt;&lt;key app="EN" db-id="0vtvv209k9wdr9efdwqx29f1e2weedppdzza"&gt;144709&lt;/key&gt;&lt;/foreign-keys&gt;&lt;ref-type name="Journal Article"&gt;17&lt;/ref-type&gt;&lt;contributors&gt;&lt;authors&gt;&lt;author&gt;Kanai, Masahiro&lt;/author&gt;&lt;author&gt;Akiyama, Masato&lt;/author&gt;&lt;author&gt;Takahashi, Atsushi&lt;/author&gt;&lt;author&gt;Matoba, Nana&lt;/author&gt;&lt;author&gt;Momozawa, Yukihide&lt;/author&gt;&lt;author&gt;Ikeda, Masashi&lt;/author&gt;&lt;author&gt;Iwata, Nakao&lt;/author&gt;&lt;author&gt;Ikegawa, Shiro&lt;/author&gt;&lt;author&gt;Hirata, Makoto&lt;/author&gt;&lt;author&gt;Matsuda, Koichi&lt;/author&gt;&lt;author&gt;Kubo, Michiaki&lt;/author&gt;&lt;author&gt;Okada, Yukinori&lt;/author&gt;&lt;author&gt;Kamatani, Yoichiro&lt;/author&gt;&lt;/authors&gt;&lt;/contributors&gt;&lt;titles&gt;&lt;title&gt;Genetic analysis of quantitative traits in the Japanese population links cell types to complex human diseases&lt;/title&gt;&lt;secondary-title&gt;Nature Genetics&lt;/secondary-title&gt;&lt;/titles&gt;&lt;periodical&gt;&lt;full-title&gt;Nature Genetics&lt;/full-title&gt;&lt;abbr-1&gt;Nat. Genet.&lt;/abbr-1&gt;&lt;abbr-2&gt;Nat Genet&lt;/abbr-2&gt;&lt;/periodical&gt;&lt;pages&gt;390-400&lt;/pages&gt;&lt;volume&gt;50&lt;/volume&gt;&lt;number&gt;3&lt;/number&gt;&lt;dates&gt;&lt;year&gt;2018&lt;/year&gt;&lt;pub-dates&gt;&lt;date&gt;2018/03/01&lt;/date&gt;&lt;/pub-dates&gt;&lt;/dates&gt;&lt;isbn&gt;1546-1718&lt;/isbn&gt;&lt;urls&gt;&lt;related-urls&gt;&lt;url&gt;https://doi.org/10.1038/s41588-018-0047-6&lt;/url&gt;&lt;/related-urls&gt;&lt;/urls&gt;&lt;electronic-resource-num&gt;10.1038/s41588-018-0047-6&lt;/electronic-resource-num&gt;&lt;/record&gt;&lt;/Cite&gt;&lt;/EndNote&gt;</w:instrText>
            </w:r>
            <w:r w:rsidRPr="00D718C9">
              <w:fldChar w:fldCharType="separate"/>
            </w:r>
            <w:r w:rsidR="00EE336F" w:rsidRPr="00D718C9">
              <w:rPr>
                <w:noProof/>
              </w:rPr>
              <w:t>[</w:t>
            </w:r>
            <w:hyperlink w:anchor="_ENREF_11" w:tooltip="Kanai, 2018 #144709" w:history="1">
              <w:r w:rsidR="00EE336F" w:rsidRPr="00D718C9">
                <w:rPr>
                  <w:rStyle w:val="Hyperlink"/>
                  <w:color w:val="auto"/>
                </w:rPr>
                <w:t>11</w:t>
              </w:r>
            </w:hyperlink>
            <w:r w:rsidR="00EE336F" w:rsidRPr="00D718C9">
              <w:rPr>
                <w:noProof/>
              </w:rPr>
              <w:t>]</w:t>
            </w:r>
            <w:r w:rsidRPr="00D718C9">
              <w:fldChar w:fldCharType="end"/>
            </w:r>
          </w:p>
        </w:tc>
        <w:tc>
          <w:tcPr>
            <w:tcW w:w="345" w:type="pct"/>
            <w:shd w:val="clear" w:color="auto" w:fill="auto"/>
          </w:tcPr>
          <w:p w14:paraId="343CA636" w14:textId="77777777" w:rsidR="00AC2807" w:rsidRPr="00D718C9" w:rsidRDefault="00AC2807" w:rsidP="00AC2807">
            <w:pPr>
              <w:adjustRightInd w:val="0"/>
              <w:spacing w:afterLines="0" w:after="0" w:line="240" w:lineRule="auto"/>
              <w:jc w:val="center"/>
            </w:pPr>
          </w:p>
        </w:tc>
        <w:tc>
          <w:tcPr>
            <w:tcW w:w="858" w:type="pct"/>
            <w:shd w:val="clear" w:color="auto" w:fill="auto"/>
          </w:tcPr>
          <w:p w14:paraId="15C12EFA" w14:textId="77777777" w:rsidR="00AC2807" w:rsidRPr="00D718C9" w:rsidRDefault="00AC2807" w:rsidP="00AC2807">
            <w:pPr>
              <w:adjustRightInd w:val="0"/>
              <w:spacing w:afterLines="0" w:after="0" w:line="240" w:lineRule="auto"/>
              <w:jc w:val="center"/>
            </w:pPr>
            <w:r w:rsidRPr="00D718C9">
              <w:t>5,834,937</w:t>
            </w:r>
          </w:p>
        </w:tc>
        <w:tc>
          <w:tcPr>
            <w:tcW w:w="707" w:type="pct"/>
            <w:shd w:val="clear" w:color="auto" w:fill="auto"/>
          </w:tcPr>
          <w:p w14:paraId="2F33D9A1" w14:textId="468F24CE" w:rsidR="00AC2807" w:rsidRPr="00D718C9" w:rsidRDefault="00AC2807" w:rsidP="008C791C">
            <w:pPr>
              <w:adjustRightInd w:val="0"/>
              <w:spacing w:afterLines="0" w:after="0" w:line="240" w:lineRule="auto"/>
              <w:jc w:val="right"/>
            </w:pPr>
            <w:r w:rsidRPr="00D718C9">
              <w:fldChar w:fldCharType="begin">
                <w:fldData xml:space="preserve">PEVuZE5vdGU+PENpdGU+PEF1dGhvcj5FdmFuZ2Vsb3U8L0F1dGhvcj48WWVhcj4yMDE4PC9ZZWFy
PjxSZWNOdW0+MTUwMzAwPC9SZWNOdW0+PERpc3BsYXlUZXh0PlsxMl08L0Rpc3BsYXlUZXh0Pjxy
ZWNvcmQ+PHJlYy1udW1iZXI+MTUwMzAwPC9yZWMtbnVtYmVyPjxmb3JlaWduLWtleXM+PGtleSBh
cHA9IkVOIiBkYi1pZD0iMHZ0dnYyMDlrOXdkcjllZmR3cXgyOWYxZTJ3ZWVkcHBkenphIj4xNTAz
MDA8L2tleT48L2ZvcmVpZ24ta2V5cz48cmVmLXR5cGUgbmFtZT0iSm91cm5hbCBBcnRpY2xlIj4x
NzwvcmVmLXR5cGU+PGNvbnRyaWJ1dG9ycz48YXV0aG9ycz48YXV0aG9yPkV2YW5nZWxvdSwgRXZh
bmdlbG9zPC9hdXRob3I+PGF1dGhvcj5XYXJyZW4sIEhlbGVuIFIuPC9hdXRob3I+PGF1dGhvcj5N
b3Nlbi1BbnNvcmVuYSwgRGF2aWQ8L2F1dGhvcj48YXV0aG9yPk1pZnN1ZCwgQm9yYmFsYTwvYXV0
aG9yPjxhdXRob3I+UGF6b2tpLCBSYWhhPC9hdXRob3I+PGF1dGhvcj5HYW8sIEhlPC9hdXRob3I+
PGF1dGhvcj5OdHJpdHNvcywgR2Vvcmdpb3M8L2F1dGhvcj48YXV0aG9yPkRpbW91LCBOaWtpPC9h
dXRob3I+PGF1dGhvcj5DYWJyZXJhLCBDbGF1ZGlhIFAuPC9hdXRob3I+PGF1dGhvcj5LYXJhbWFu
LCBJYnJhaGltPC9hdXRob3I+PGF1dGhvcj5OZywgRnUgTGlhbmc8L2F1dGhvcj48YXV0aG9yPkV2
YW5nZWxvdSwgTWFyaW5hPC9hdXRob3I+PGF1dGhvcj5XaXRrb3dza2EsIEthdGFyenluYTwvYXV0
aG9yPjxhdXRob3I+VHphbmlzLCBFdmFuPC9hdXRob3I+PGF1dGhvcj5IZWxsd2VnZSwgSmFja2x5
biBOLjwvYXV0aG9yPjxhdXRob3I+R2lyaSwgQXl1c2g8L2F1dGhvcj48YXV0aG9yPlZlbGV6IEVk
d2FyZHMsIERpZ25hIFIuPC9hdXRob3I+PGF1dGhvcj5TdW4sIFlhbiBWLjwvYXV0aG9yPjxhdXRo
b3I+Q2hvLCBLZWxseTwvYXV0aG9yPjxhdXRob3I+R2F6aWFubywgSi4gTWljaGFlbDwvYXV0aG9y
PjxhdXRob3I+V2lsc29uLCBQZXRlciBXLiBGLjwvYXV0aG9yPjxhdXRob3I+VHNhbywgUGhpbGlw
IFMuPC9hdXRob3I+PGF1dGhvcj5Lb3Zlc2R5LCBDc2FiYSBQLjwvYXV0aG9yPjxhdXRob3I+RXNr
bywgVG9udTwvYXV0aG9yPjxhdXRob3I+TcOkZ2ksIFJlZWRpazwvYXV0aG9yPjxhdXRob3I+TWls
YW5pLCBMaWxpPC9hdXRob3I+PGF1dGhvcj5BbG1ncmVuLCBQZXRlcjwvYXV0aG9yPjxhdXRob3I+
Qm91dGluLCBUaGliYXVkPC9hdXRob3I+PGF1dGhvcj5EZWJldHRlLCBTdMOpcGhhbmllPC9hdXRo
b3I+PGF1dGhvcj5EaW5nLCBKdW48L2F1dGhvcj48YXV0aG9yPkdpdWxpYW5pbmksIEZyYW5jbzwv
YXV0aG9yPjxhdXRob3I+SG9sbGlkYXksIEVsaXphYmV0aCBHLjwvYXV0aG9yPjxhdXRob3I+SmFj
a3NvbiwgQW5uZSBVLjwvYXV0aG9yPjxhdXRob3I+TGktR2FvLCBSdWlmYW5nPC9hdXRob3I+PGF1
dGhvcj5MaW4sIFdlaS1ZdTwvYXV0aG9yPjxhdXRob3I+THVhbiwgSmlhbuKAmWFuPC9hdXRob3I+
PGF1dGhvcj5NYW5naW5vLCBNYXNzaW1vPC9hdXRob3I+PGF1dGhvcj5PbGRtZWFkb3csIENocmlz
dG9waGVyPC9hdXRob3I+PGF1dGhvcj5QcmlucywgQnJhbSBQZXRlcjwvYXV0aG9yPjxhdXRob3I+
UWlhbiwgWW9uZzwvYXV0aG9yPjxhdXRob3I+U2FyZ3VydXByZW1yYWosIE11cmFsaWRoYXJhbjwv
YXV0aG9yPjxhdXRob3I+U2hhaCwgTmFiaTwvYXV0aG9yPjxhdXRob3I+U3VyZW5kcmFuLCBQcmF2
ZWVuPC9hdXRob3I+PGF1dGhvcj5UaMOpcmlhdWx0LCBTw6liYXN0aWVuPC9hdXRob3I+PGF1dGhv
cj5WZXJ3ZWlqLCBOaWVrPC9hdXRob3I+PGF1dGhvcj5XaWxsZW1zLCBTYXJhIE0uPC9hdXRob3I+
PGF1dGhvcj5aaGFvLCBKaW5nLUh1YTwvYXV0aG9yPjxhdXRob3I+QW1vdXllbCwgUGhpbGlwcGU8
L2F1dGhvcj48YXV0aG9yPkNvbm5lbGwsIEpvaG48L2F1dGhvcj48YXV0aG9yPmRlIE11dHNlcnQs
IFJlbsOpZTwvYXV0aG9yPjxhdXRob3I+RG9uZXksIEFsZXggUy4gRi48L2F1dGhvcj48YXV0aG9y
PkZhcnJhbGwsIE1hcnRpbjwvYXV0aG9yPjxhdXRob3I+TWVubmksIENyaXN0aW5hPC9hdXRob3I+
PGF1dGhvcj5Nb3JyaXMsIEFuZHJldyBELjwvYXV0aG9yPjxhdXRob3I+Tm9vcmRhbSwgUmF5bW9u
ZDwvYXV0aG9yPjxhdXRob3I+UGFyw6ksIEd1aWxsYXVtZTwvYXV0aG9yPjxhdXRob3I+UG91bHRl
ciwgTmVpbCBSLjwvYXV0aG9yPjxhdXRob3I+U2hpZWxkcywgRGVuaXMgQy48L2F1dGhvcj48YXV0
aG9yPlN0YW50b24sIEFsaWNlPC9hdXRob3I+PGF1dGhvcj5UaG9tLCBTaW1vbjwvYXV0aG9yPjxh
dXRob3I+QWJlY2FzaXMsIEdvbsOnYWxvPC9hdXRob3I+PGF1dGhvcj5BbWluLCBOYWphZjwvYXV0
aG9yPjxhdXRob3I+QXJraW5nLCBEYW4gRS48L2F1dGhvcj48YXV0aG9yPkF5ZXJzLCBLcmlzdGlu
IEwuPC9hdXRob3I+PGF1dGhvcj5CYXJiaWVyaSwgQ2F0ZXJpbmEgTS48L2F1dGhvcj48YXV0aG9y
PkJhdGluaSwgQ2hpYXJhPC9hdXRob3I+PGF1dGhvcj5CaXMsIEpvc2h1YSBDLjwvYXV0aG9yPjxh
dXRob3I+Qmxha2UsIFRpbmVrYTwvYXV0aG9yPjxhdXRob3I+Qm9jaHVkLCBNdXJpZWxsZTwvYXV0
aG9yPjxhdXRob3I+Qm9laG5rZSwgTWljaGFlbDwvYXV0aG9yPjxhdXRob3I+Qm9lcndpbmtsZSwg
RXJpYzwvYXV0aG9yPjxhdXRob3I+Qm9vbXNtYSwgRG9ycmV0IEkuPC9hdXRob3I+PGF1dGhvcj5C
b3R0aW5nZXIsIEVyd2luIFAuPC9hdXRob3I+PGF1dGhvcj5CcmF1bmQsIFBldGVyIFMuPC9hdXRo
b3I+PGF1dGhvcj5CcnVtYXQsIE1hcmNvPC9hdXRob3I+PGF1dGhvcj5DYW1wYmVsbCwgQXJjaGll
PC9hdXRob3I+PGF1dGhvcj5DYW1wYmVsbCwgSGFycnk8L2F1dGhvcj48YXV0aG9yPkNoYWtyYXZh
cnRpLCBBcmF2aW5kYTwvYXV0aG9yPjxhdXRob3I+Q2hhbWJlcnMsIEpvaG4gQy48L2F1dGhvcj48
YXV0aG9yPkNoYXVoYW4sIEdhbmVzaDwvYXV0aG9yPjxhdXRob3I+Q2l1bGxvLCBNYXJpbmE8L2F1
dGhvcj48YXV0aG9yPkNvY2NhLCBNYXNzaW1pbGlhbm88L2F1dGhvcj48YXV0aG9yPkNvbGxpbnMs
IEZyYW5jaXM8L2F1dGhvcj48YXV0aG9yPkNvcmRlbGwsIEhlYXRoZXIgSi48L2F1dGhvcj48YXV0
aG9yPkRhdmllcywgR2FpbDwvYXV0aG9yPjxhdXRob3I+ZGUgQm9yc3QsIE1hcnRpbiBILjwvYXV0
aG9yPjxhdXRob3I+ZGUgR2V1cywgRWNvIEouPC9hdXRob3I+PGF1dGhvcj5EZWFyeSwgSWFuIEou
PC9hdXRob3I+PGF1dGhvcj5EZWVsZW4sIEpvcmlzPC9hdXRob3I+PGF1dGhvcj5EZWwgR3JlY28g
TSwgRmFiaW9sYTwvYXV0aG9yPjxhdXRob3I+RGVtaXJrYWxlLCBDdW1odXIgWXVzdWY8L2F1dGhv
cj48YXV0aG9yPkTDtnJyLCBNYXJjdXM8L2F1dGhvcj48YXV0aG9yPkVocmV0LCBHZW9yZyBCLjwv
YXV0aG9yPjxhdXRob3I+RWxvc3VhLCBSb2JlcnRvPC9hdXRob3I+PGF1dGhvcj5FbnJvdGgsIFN0
ZWZhbjwvYXV0aG9yPjxhdXRob3I+RXJ6dXJ1bWx1b2dsdSwgQS4gTWVzdXQ8L2F1dGhvcj48YXV0
aG9yPkZlcnJlaXJhLCBUZXJlc2E8L2F1dGhvcj48YXV0aG9yPkZyw6VuYmVyZywgTWF0dGlhczwv
YXV0aG9yPjxhdXRob3I+RnJhbmNvLCBPc2NhciBILjwvYXV0aG9yPjxhdXRob3I+R2FuZGluLCBJ
bGFyaWE8L2F1dGhvcj48YXV0aG9yPkdhc3BhcmluaSwgUGFvbG88L2F1dGhvcj48YXV0aG9yPkdp
ZWRyYWl0aXMsIFZpbG1hbnRhczwvYXV0aG9yPjxhdXRob3I+R2llZ2VyLCBDaHJpc3RpYW48L2F1
dGhvcj48YXV0aG9yPkdpcm90dG8sIEdpb3JnaWE8L2F1dGhvcj48YXV0aG9yPkdvZWwsIEFudWo8
L2F1dGhvcj48YXV0aG9yPkdvdywgQWxhbiBKLjwvYXV0aG9yPjxhdXRob3I+R3VkbmFzb24sIFZp
bG11bmR1cjwvYXV0aG9yPjxhdXRob3I+R3VvLCBYaXVxaW5nPC9hdXRob3I+PGF1dGhvcj5HeWxs
ZW5zdGVuLCBVbGY8L2F1dGhvcj48YXV0aG9yPkhhbXN0ZW4sIEFuZGVyczwvYXV0aG9yPjxhdXRo
b3I+SGFycmlzLCBUYW1hcmEgQi48L2F1dGhvcj48YXV0aG9yPkhhcnJpcywgU2FyYWggRS48L2F1
dGhvcj48YXV0aG9yPkhhcnRtYW4sIENhdGhhcmluYSBBLjwvYXV0aG9yPjxhdXRob3I+SGF2dWxp
bm5hLCBBa2kgUy48L2F1dGhvcj48YXV0aG9yPkhpY2tzLCBBbmRyZXcgQS48L2F1dGhvcj48YXV0
aG9yPkhvZmVyLCBFZGl0aDwvYXV0aG9yPjxhdXRob3I+SG9mbWFuLCBBbGJlcnQ8L2F1dGhvcj48
YXV0aG9yPkhvdHRlbmdhLCBKb3VrZS1KYW48L2F1dGhvcj48YXV0aG9yPkh1ZmZtYW4sIEplbm5p
ZmVyIEUuPC9hdXRob3I+PGF1dGhvcj5Id2FuZywgU2hpaC1KZW48L2F1dGhvcj48YXV0aG9yPklu
Z2Vsc3NvbiwgRXJpazwvYXV0aG9yPjxhdXRob3I+SmFtZXMsIEFsYW48L2F1dGhvcj48YXV0aG9y
PkphbnNlbiwgUmljazwvYXV0aG9yPjxhdXRob3I+SmFydmVsaW4sIE1hcmpvLVJpaXR0YTwvYXV0
aG9yPjxhdXRob3I+Sm9laGFuZXMsIFJvYnk8L2F1dGhvcj48YXV0aG9yPkpvaGFuc3Nvbiwgw4Vz
YTwvYXV0aG9yPjxhdXRob3I+Sm9obnNvbiwgQW5kcmV3IEQuPC9hdXRob3I+PGF1dGhvcj5Kb3No
aSwgUGV0ZXIgSy48L2F1dGhvcj48YXV0aG9yPkpvdXNpbGFodGksIFBla2thPC9hdXRob3I+PGF1
dGhvcj5KdWtlbWEsIEouIFdvdXRlcjwvYXV0aG9yPjxhdXRob3I+SnVsYSwgQW50dGk8L2F1dGhv
cj48YXV0aG9yPkvDpGjDtm5lbiwgTWlrYTwvYXV0aG9yPjxhdXRob3I+S2F0aGlyZXNhbiwgU2Vr
YXI8L2F1dGhvcj48YXV0aG9yPktlYXZuZXksIEJlcm5hcmQgRC48L2F1dGhvcj48YXV0aG9yPkto
YXcsIEtheS1UZWU8L2F1dGhvcj48YXV0aG9yPktuZWt0LCBQYXVsPC9hdXRob3I+PGF1dGhvcj5L
bmlnaHQsIEpvYW5uZTwvYXV0aG9yPjxhdXRob3I+S29sY2ljLCBJdmFuYTwvYXV0aG9yPjxhdXRo
b3I+S29vbmVyLCBKYXNwYWwgUy48L2F1dGhvcj48YXV0aG9yPktvc2tpbmVuLCBTZXBwbzwvYXV0
aG9yPjxhdXRob3I+S3Jpc3RpYW5zc29uLCBLYXRpPC9hdXRob3I+PGF1dGhvcj5LdXRhbGlrLCBa
b2x0YW48L2F1dGhvcj48YXV0aG9yPkxhYW4sIE1hcmlzPC9hdXRob3I+PGF1dGhvcj5MYXJzb24s
IE1hcnR5PC9hdXRob3I+PGF1dGhvcj5MYXVuZXIsIExlbm9yZSBKLjwvYXV0aG9yPjxhdXRob3I+
TGVobmUsIEJlbmphbWluPC9hdXRob3I+PGF1dGhvcj5MZWh0aW3DpGtpLCBUZXJobzwvYXV0aG9y
PjxhdXRob3I+TGlld2FsZCwgRGF2aWQgQy4gTS48L2F1dGhvcj48YXV0aG9yPkxpbiwgTGk8L2F1
dGhvcj48YXV0aG9yPkxpbmQsIExhcnM8L2F1dGhvcj48YXV0aG9yPkxpbmRncmVuLCBDZWNpbGlh
IE0uPC9hdXRob3I+PGF1dGhvcj5MaXUsIFlvbmdNZWk8L2F1dGhvcj48YXV0aG9yPkxvb3MsIFJ1
dGggSi4gRi48L2F1dGhvcj48YXV0aG9yPkxvcGV6LCBMb3JuYSBNLjwvYXV0aG9yPjxhdXRob3I+
THUsIFlpbmdjaGFuZzwvYXV0aG9yPjxhdXRob3I+THl5dGlrw6RpbmVuLCBMZW8tUGVra2E8L2F1
dGhvcj48YXV0aG9yPk1haGFqYW4sIEFudWJoYTwvYXV0aG9yPjxhdXRob3I+TWFtYXNvdWxhLCBD
aHJ5c292YWxhbnRvPC9hdXRob3I+PGF1dGhvcj5NYXJydWdhdCwgSmF1bWU8L2F1dGhvcj48YXV0
aG9yPk1hcnRlbiwgSm9uYXRoYW48L2F1dGhvcj48YXV0aG9yPk1pbGFuZXNjaGksIFl1cmk8L2F1
dGhvcj48YXV0aG9yPk1vcmdhbiwgQW5uYTwvYXV0aG9yPjxhdXRob3I+TW9ycmlzLCBBbmRyZXcg
UC48L2F1dGhvcj48YXV0aG9yPk1vcnJpc29uLCBBbGFubmEgQy48L2F1dGhvcj48YXV0aG9yPk11
bnNvbiwgUGV0ZXIgSi48L2F1dGhvcj48YXV0aG9yPk5hbGxzLCBNaWtlIEEuPC9hdXRob3I+PGF1
dGhvcj5OYW5kYWt1bWFyLCBQcml5YW5rYTwvYXV0aG9yPjxhdXRob3I+TmVsc29uLCBDaHJpc3Rv
cGhlciBQLjwvYXV0aG9yPjxhdXRob3I+TmlpcmFuZW4sIFRlZW11PC9hdXRob3I+PGF1dGhvcj5O
b2x0ZSwgSWxqYSBNLjwvYXV0aG9yPjxhdXRob3I+TnV0aWxlLCBUZXJlc2E8L2F1dGhvcj48YXV0
aG9yPk9sZGVoaW5rZWwsIEFsYmVydGluZSBKLjwvYXV0aG9yPjxhdXRob3I+T29zdHJhLCBCZW4g
QS48L2F1dGhvcj48YXV0aG9yPk/igJlSZWlsbHksIFBhdWwgRi48L2F1dGhvcj48YXV0aG9yPk9y
ZywgRWxpbjwvYXV0aG9yPjxhdXRob3I+UGFkbWFuYWJoYW4sIFNhbmRvc2g8L2F1dGhvcj48YXV0
aG9yPlBhbG1hcywgV2FsdGVyPC9hdXRob3I+PGF1dGhvcj5QYWxvdGllLCBBYXJubzwvYXV0aG9y
PjxhdXRob3I+UGF0dGllLCBBbGlzb248L2F1dGhvcj48YXV0aG9yPlBlbm5pbngsIEJyZW5kYSBX
LiBKLiBILjwvYXV0aG9yPjxhdXRob3I+UGVyb2xhLCBNYXJrdXM8L2F1dGhvcj48YXV0aG9yPlBl
dGVycywgQW5uZXR0ZTwvYXV0aG9yPjxhdXRob3I+UG9sYXNlaywgT3pyZW48L2F1dGhvcj48YXV0
aG9yPlByYW1zdGFsbGVyLCBQZXRlciBQLjwvYXV0aG9yPjxhdXRob3I+Tmd1eWVuLCBRdWFuZyBU
cmk8L2F1dGhvcj48YXV0aG9yPlJhaXRha2FyaSwgT2xsaSBULjwvYXV0aG9yPjxhdXRob3I+UmVu
LCBNZWl4aWE8L2F1dGhvcj48YXV0aG9yPlJldHRpZywgUmFpbmVyPC9hdXRob3I+PGF1dGhvcj5S
aWNlLCBLZW5uZXRoPC9hdXRob3I+PGF1dGhvcj5SaWRrZXIsIFBhdWwgTS48L2F1dGhvcj48YXV0
aG9yPlJpZWQsIEphbmluYSBTLjwvYXV0aG9yPjxhdXRob3I+Umllc2UsIEhhcnJpw6t0dGU8L2F1
dGhvcj48YXV0aG9yPlJpcGF0dGksIFNhbXVsaTwvYXV0aG9yPjxhdXRob3I+Um9iaW5vLCBBbnRv
bmlldHRhPC9hdXRob3I+PGF1dGhvcj5Sb3NlLCBMeW5kYSBNLjwvYXV0aG9yPjxhdXRob3I+Um90
dGVyLCBKZXJvbWUgSS48L2F1dGhvcj48YXV0aG9yPlJ1ZGFuLCBJZ29yPC9hdXRob3I+PGF1dGhv
cj5SdWdnaWVybywgRGFuaWVsYTwvYXV0aG9yPjxhdXRob3I+U2FiYSwgWWFzYW1hbjwvYXV0aG9y
PjxhdXRob3I+U2FsYSwgQ2luemlhIEYuPC9hdXRob3I+PGF1dGhvcj5TYWxvbWFhLCBWZWlra288
L2F1dGhvcj48YXV0aG9yPlNhbWFuaSwgTmlsZXNoIEouPC9hdXRob3I+PGF1dGhvcj5TYXJpbiwg
QW50dGktUGVra2E8L2F1dGhvcj48YXV0aG9yPlNjaG1pZHQsIFJlaW5ob2xkPC9hdXRob3I+PGF1
dGhvcj5TY2htaWR0LCBIZWxlbmE8L2F1dGhvcj48YXV0aG9yPlNocmluZSwgTmljazwvYXV0aG9y
PjxhdXRob3I+U2lzY292aWNrLCBEYXZpZDwvYXV0aG9yPjxhdXRob3I+U21pdGgsIEFsYmVydCBW
LjwvYXV0aG9yPjxhdXRob3I+U25pZWRlciwgSGFyb2xkPC9hdXRob3I+PGF1dGhvcj5Tw7ViZXIs
IFNpaW08L2F1dGhvcj48YXV0aG9yPlNvcmljZSwgUm9zc2VsbGE8L2F1dGhvcj48YXV0aG9yPlN0
YXJyLCBKb2huIE0uPC9hdXRob3I+PGF1dGhvcj5TdG90dCwgRGF2aWQgSi48L2F1dGhvcj48YXV0
aG9yPlN0cmFjaGFuLCBEYXZpZCBQLjwvYXV0aG9yPjxhdXRob3I+U3RyYXdicmlkZ2UsIFJvbmEg
Si48L2F1dGhvcj48YXV0aG9yPlN1bmRzdHLDtm0sIEpvaGFuPC9hdXRob3I+PGF1dGhvcj5Td2Vy
dHosIE1vcnJpcyBBLjwvYXV0aG9yPjxhdXRob3I+VGF5bG9yLCBLZW50IEQuPC9hdXRob3I+PGF1
dGhvcj5UZXVtZXIsIEFsZXhhbmRlcjwvYXV0aG9yPjxhdXRob3I+VG9iaW4sIE1hcnRpbiBELjwv
YXV0aG9yPjxhdXRob3I+VG9tYXN6ZXdza2ksIE1hY2llajwvYXV0aG9yPjxhdXRob3I+VG9uaW9s
bywgRGFuaWVsYTwvYXV0aG9yPjxhdXRob3I+VHJhZ2xpYSwgTWljaGVsYTwvYXV0aG9yPjxhdXRo
b3I+VHJvbXBldCwgU3RlbGxhPC9hdXRob3I+PGF1dGhvcj5UdW9taWxlaHRvLCBKYWFra288L2F1
dGhvcj48YXV0aG9yPlR6b3VyaW8sIENocmlzdG9waGU8L2F1dGhvcj48YXV0aG9yPlVpdHRlcmxp
bmRlbiwgQW5kcsOpIEcuPC9hdXRob3I+PGF1dGhvcj5WYWV6LCBBaG1hZDwvYXV0aG9yPjxhdXRo
b3I+dmFuIGRlciBNb3N0LCBQZXRlciBKLjwvYXV0aG9yPjxhdXRob3I+dmFuIER1aWpuLCBDb3Ju
ZWxpYSBNLjwvYXV0aG9yPjxhdXRob3I+VmVyZ25hdWQsIEFubmUtQ2xhaXJlPC9hdXRob3I+PGF1
dGhvcj5WZXJ3b2VydCwgR2VybWFpbmUgQy48L2F1dGhvcj48YXV0aG9yPlZpdGFydCwgVmVyb25p
cXVlPC9hdXRob3I+PGF1dGhvcj5Ww7Zsa2VyLCBVd2U8L2F1dGhvcj48YXV0aG9yPlZvbGxlbndl
aWRlciwgUGV0ZXI8L2F1dGhvcj48YXV0aG9yPlZ1Y2tvdmljLCBEcmFnYW5hPC9hdXRob3I+PGF1
dGhvcj5XYXRraW5zLCBIdWdoPC9hdXRob3I+PGF1dGhvcj5XaWxkLCBTYXJhaCBILjwvYXV0aG9y
PjxhdXRob3I+V2lsbGVtc2VuLCBHb25uZWtlPC9hdXRob3I+PGF1dGhvcj5XaWxzb24sIEphbWVz
IEYuPC9hdXRob3I+PGF1dGhvcj5XcmlnaHQsIEFsYW4gRi48L2F1dGhvcj48YXV0aG9yPllhbywg
SmllPC9hdXRob3I+PGF1dGhvcj5aZW11bmlrLCBUYXRpamFuYTwvYXV0aG9yPjxhdXRob3I+Wmhh
bmcsIFdlaWh1YTwvYXV0aG9yPjxhdXRob3I+QXR0aWEsIEpvaG4gUi48L2F1dGhvcj48YXV0aG9y
PkJ1dHRlcndvcnRoLCBBZGFtIFMuPC9hdXRob3I+PGF1dGhvcj5DaGFzbWFuLCBEYW5pZWwgSS48
L2F1dGhvcj48YXV0aG9yPkNvbmVuLCBEYXZpZDwvYXV0aG9yPjxhdXRob3I+Q3VjY2EsIEZyYW5j
ZXNjbzwvYXV0aG9yPjxhdXRob3I+RGFuZXNoLCBKb2huPC9hdXRob3I+PGF1dGhvcj5IYXl3YXJk
LCBDYXJvbGluZTwvYXV0aG9yPjxhdXRob3I+SG93c29uLCBKb2FubmEgTS4gTS48L2F1dGhvcj48
YXV0aG9yPkxhYWtzbywgTWFya2t1PC9hdXRob3I+PGF1dGhvcj5MYWthdHRhLCBFZHdhcmQgRy48
L2F1dGhvcj48YXV0aG9yPkxhbmdlbmJlcmcsIENsYXVkaWE8L2F1dGhvcj48YXV0aG9yPk1lbGFu
ZGVyLCBPbGxlPC9hdXRob3I+PGF1dGhvcj5Nb29rLUthbmFtb3JpLCBEZW5uaXMgTy48L2F1dGhv
cj48YXV0aG9yPlBhbG1lciwgQ29saW4gTi4gQS48L2F1dGhvcj48YXV0aG9yPlJpc2NoLCBMb3Jl
bno8L2F1dGhvcj48YXV0aG9yPlNjb3R0LCBSb2JlcnQgQS48L2F1dGhvcj48YXV0aG9yPlNjb3R0
LCBSb2RuZXkgSi48L2F1dGhvcj48YXV0aG9yPlNldmVyLCBQZXRlcjwvYXV0aG9yPjxhdXRob3I+
U3BlY3RvciwgVGltIEQuPC9hdXRob3I+PGF1dGhvcj52YW4gZGVyIEhhcnN0LCBQaW08L2F1dGhv
cj48YXV0aG9yPldhcmVoYW0sIE5pY2hvbGFzIEouPC9hdXRob3I+PGF1dGhvcj5aZWdnaW5pLCBF
bGVmdGhlcmlhPC9hdXRob3I+PGF1dGhvcj5MZXZ5LCBEYW5pZWw8L2F1dGhvcj48YXV0aG9yPk11
bnJvZSwgUGF0cmljaWEgQi48L2F1dGhvcj48YXV0aG9yPk5ld3Rvbi1DaGVoLCBDaHJpc3RvcGhl
cjwvYXV0aG9yPjxhdXRob3I+QnJvd24sIE1vcnJpcyBKLjwvYXV0aG9yPjxhdXRob3I+TWV0c3Bh
bHUsIEFuZHJlczwvYXV0aG9yPjxhdXRob3I+SHVuZywgQWRyaWFuYSBNLjwvYXV0aG9yPjxhdXRo
b3I+T+KAmURvbm5lbGwsIENocmlzdG9waGVyIEouPC9hdXRob3I+PGF1dGhvcj5FZHdhcmRzLCBU
b2RkIEwuPC9hdXRob3I+PGF1dGhvcj5Qc2F0eSwgQnJ1Y2UgTS48L2F1dGhvcj48YXV0aG9yPlR6
b3VsYWtpLCBJb2FubmE8L2F1dGhvcj48YXV0aG9yPkJhcm5lcywgTWljaGFlbCBSLjwvYXV0aG9y
PjxhdXRob3I+V2FpbiwgTG91aXNlIFYuPC9hdXRob3I+PGF1dGhvcj5FbGxpb3R0LCBQYXVsPC9h
dXRob3I+PGF1dGhvcj5DYXVsZmllbGQsIE1hcmsgSi48L2F1dGhvcj48YXV0aG9yPnRoZSBNaWxs
aW9uIFZldGVyYW4sIFByb2dyYW08L2F1dGhvcj48L2F1dGhvcnM+PC9jb250cmlidXRvcnM+PHRp
dGxlcz48dGl0bGU+R2VuZXRpYyBhbmFseXNpcyBvZiBvdmVyIDEgbWlsbGlvbiBwZW9wbGUgaWRl
bnRpZmllcyA1MzUgbmV3IGxvY2kgYXNzb2NpYXRlZCB3aXRoIGJsb29kIHByZXNzdXJlIHRyYWl0
czwvdGl0bGU+PHNlY29uZGFyeS10aXRsZT5OYXR1cmUgR2VuZXRpY3M8L3NlY29uZGFyeS10aXRs
ZT48L3RpdGxlcz48cGVyaW9kaWNhbD48ZnVsbC10aXRsZT5OYXR1cmUgR2VuZXRpY3M8L2Z1bGwt
dGl0bGU+PGFiYnItMT5OYXQuIEdlbmV0LjwvYWJici0xPjxhYmJyLTI+TmF0IEdlbmV0PC9hYmJy
LTI+PC9wZXJpb2RpY2FsPjxwYWdlcz4xNDEyLTE0MjU8L3BhZ2VzPjx2b2x1bWU+NTA8L3ZvbHVt
ZT48bnVtYmVyPjEwPC9udW1iZXI+PGRhdGVzPjx5ZWFyPjIwMTg8L3llYXI+PHB1Yi1kYXRlcz48
ZGF0ZT4yMDE4LzEwLzAxPC9kYXRlPjwvcHViLWRhdGVzPjwvZGF0ZXM+PGlzYm4+MTU0Ni0xNzE4
PC9pc2JuPjx1cmxzPjxyZWxhdGVkLXVybHM+PHVybD5odHRwczovL2RvaS5vcmcvMTAuMTAzOC9z
NDE1ODgtMDE4LTAyMDUteDwvdXJsPjwvcmVsYXRlZC11cmxzPjwvdXJscz48ZWxlY3Ryb25pYy1y
ZXNvdXJjZS1udW0+MTAuMTAzOC9zNDE1ODgtMDE4LTAyMDUteDwvZWxlY3Ryb25pYy1yZXNvdXJj
ZS1udW0+PC9yZWNvcmQ+PC9DaXRlPjwvRW5kTm90ZT5=
</w:fldData>
              </w:fldChar>
            </w:r>
            <w:r w:rsidR="00EE336F" w:rsidRPr="00D718C9">
              <w:instrText xml:space="preserve"> ADDIN EN.CITE </w:instrText>
            </w:r>
            <w:r w:rsidR="00EE336F" w:rsidRPr="00D718C9">
              <w:fldChar w:fldCharType="begin">
                <w:fldData xml:space="preserve">PEVuZE5vdGU+PENpdGU+PEF1dGhvcj5FdmFuZ2Vsb3U8L0F1dGhvcj48WWVhcj4yMDE4PC9ZZWFy
PjxSZWNOdW0+MTUwMzAwPC9SZWNOdW0+PERpc3BsYXlUZXh0PlsxMl08L0Rpc3BsYXlUZXh0Pjxy
ZWNvcmQ+PHJlYy1udW1iZXI+MTUwMzAwPC9yZWMtbnVtYmVyPjxmb3JlaWduLWtleXM+PGtleSBh
cHA9IkVOIiBkYi1pZD0iMHZ0dnYyMDlrOXdkcjllZmR3cXgyOWYxZTJ3ZWVkcHBkenphIj4xNTAz
MDA8L2tleT48L2ZvcmVpZ24ta2V5cz48cmVmLXR5cGUgbmFtZT0iSm91cm5hbCBBcnRpY2xlIj4x
NzwvcmVmLXR5cGU+PGNvbnRyaWJ1dG9ycz48YXV0aG9ycz48YXV0aG9yPkV2YW5nZWxvdSwgRXZh
bmdlbG9zPC9hdXRob3I+PGF1dGhvcj5XYXJyZW4sIEhlbGVuIFIuPC9hdXRob3I+PGF1dGhvcj5N
b3Nlbi1BbnNvcmVuYSwgRGF2aWQ8L2F1dGhvcj48YXV0aG9yPk1pZnN1ZCwgQm9yYmFsYTwvYXV0
aG9yPjxhdXRob3I+UGF6b2tpLCBSYWhhPC9hdXRob3I+PGF1dGhvcj5HYW8sIEhlPC9hdXRob3I+
PGF1dGhvcj5OdHJpdHNvcywgR2Vvcmdpb3M8L2F1dGhvcj48YXV0aG9yPkRpbW91LCBOaWtpPC9h
dXRob3I+PGF1dGhvcj5DYWJyZXJhLCBDbGF1ZGlhIFAuPC9hdXRob3I+PGF1dGhvcj5LYXJhbWFu
LCBJYnJhaGltPC9hdXRob3I+PGF1dGhvcj5OZywgRnUgTGlhbmc8L2F1dGhvcj48YXV0aG9yPkV2
YW5nZWxvdSwgTWFyaW5hPC9hdXRob3I+PGF1dGhvcj5XaXRrb3dza2EsIEthdGFyenluYTwvYXV0
aG9yPjxhdXRob3I+VHphbmlzLCBFdmFuPC9hdXRob3I+PGF1dGhvcj5IZWxsd2VnZSwgSmFja2x5
biBOLjwvYXV0aG9yPjxhdXRob3I+R2lyaSwgQXl1c2g8L2F1dGhvcj48YXV0aG9yPlZlbGV6IEVk
d2FyZHMsIERpZ25hIFIuPC9hdXRob3I+PGF1dGhvcj5TdW4sIFlhbiBWLjwvYXV0aG9yPjxhdXRo
b3I+Q2hvLCBLZWxseTwvYXV0aG9yPjxhdXRob3I+R2F6aWFubywgSi4gTWljaGFlbDwvYXV0aG9y
PjxhdXRob3I+V2lsc29uLCBQZXRlciBXLiBGLjwvYXV0aG9yPjxhdXRob3I+VHNhbywgUGhpbGlw
IFMuPC9hdXRob3I+PGF1dGhvcj5Lb3Zlc2R5LCBDc2FiYSBQLjwvYXV0aG9yPjxhdXRob3I+RXNr
bywgVG9udTwvYXV0aG9yPjxhdXRob3I+TcOkZ2ksIFJlZWRpazwvYXV0aG9yPjxhdXRob3I+TWls
YW5pLCBMaWxpPC9hdXRob3I+PGF1dGhvcj5BbG1ncmVuLCBQZXRlcjwvYXV0aG9yPjxhdXRob3I+
Qm91dGluLCBUaGliYXVkPC9hdXRob3I+PGF1dGhvcj5EZWJldHRlLCBTdMOpcGhhbmllPC9hdXRo
b3I+PGF1dGhvcj5EaW5nLCBKdW48L2F1dGhvcj48YXV0aG9yPkdpdWxpYW5pbmksIEZyYW5jbzwv
YXV0aG9yPjxhdXRob3I+SG9sbGlkYXksIEVsaXphYmV0aCBHLjwvYXV0aG9yPjxhdXRob3I+SmFj
a3NvbiwgQW5uZSBVLjwvYXV0aG9yPjxhdXRob3I+TGktR2FvLCBSdWlmYW5nPC9hdXRob3I+PGF1
dGhvcj5MaW4sIFdlaS1ZdTwvYXV0aG9yPjxhdXRob3I+THVhbiwgSmlhbuKAmWFuPC9hdXRob3I+
PGF1dGhvcj5NYW5naW5vLCBNYXNzaW1vPC9hdXRob3I+PGF1dGhvcj5PbGRtZWFkb3csIENocmlz
dG9waGVyPC9hdXRob3I+PGF1dGhvcj5QcmlucywgQnJhbSBQZXRlcjwvYXV0aG9yPjxhdXRob3I+
UWlhbiwgWW9uZzwvYXV0aG9yPjxhdXRob3I+U2FyZ3VydXByZW1yYWosIE11cmFsaWRoYXJhbjwv
YXV0aG9yPjxhdXRob3I+U2hhaCwgTmFiaTwvYXV0aG9yPjxhdXRob3I+U3VyZW5kcmFuLCBQcmF2
ZWVuPC9hdXRob3I+PGF1dGhvcj5UaMOpcmlhdWx0LCBTw6liYXN0aWVuPC9hdXRob3I+PGF1dGhv
cj5WZXJ3ZWlqLCBOaWVrPC9hdXRob3I+PGF1dGhvcj5XaWxsZW1zLCBTYXJhIE0uPC9hdXRob3I+
PGF1dGhvcj5aaGFvLCBKaW5nLUh1YTwvYXV0aG9yPjxhdXRob3I+QW1vdXllbCwgUGhpbGlwcGU8
L2F1dGhvcj48YXV0aG9yPkNvbm5lbGwsIEpvaG48L2F1dGhvcj48YXV0aG9yPmRlIE11dHNlcnQs
IFJlbsOpZTwvYXV0aG9yPjxhdXRob3I+RG9uZXksIEFsZXggUy4gRi48L2F1dGhvcj48YXV0aG9y
PkZhcnJhbGwsIE1hcnRpbjwvYXV0aG9yPjxhdXRob3I+TWVubmksIENyaXN0aW5hPC9hdXRob3I+
PGF1dGhvcj5Nb3JyaXMsIEFuZHJldyBELjwvYXV0aG9yPjxhdXRob3I+Tm9vcmRhbSwgUmF5bW9u
ZDwvYXV0aG9yPjxhdXRob3I+UGFyw6ksIEd1aWxsYXVtZTwvYXV0aG9yPjxhdXRob3I+UG91bHRl
ciwgTmVpbCBSLjwvYXV0aG9yPjxhdXRob3I+U2hpZWxkcywgRGVuaXMgQy48L2F1dGhvcj48YXV0
aG9yPlN0YW50b24sIEFsaWNlPC9hdXRob3I+PGF1dGhvcj5UaG9tLCBTaW1vbjwvYXV0aG9yPjxh
dXRob3I+QWJlY2FzaXMsIEdvbsOnYWxvPC9hdXRob3I+PGF1dGhvcj5BbWluLCBOYWphZjwvYXV0
aG9yPjxhdXRob3I+QXJraW5nLCBEYW4gRS48L2F1dGhvcj48YXV0aG9yPkF5ZXJzLCBLcmlzdGlu
IEwuPC9hdXRob3I+PGF1dGhvcj5CYXJiaWVyaSwgQ2F0ZXJpbmEgTS48L2F1dGhvcj48YXV0aG9y
PkJhdGluaSwgQ2hpYXJhPC9hdXRob3I+PGF1dGhvcj5CaXMsIEpvc2h1YSBDLjwvYXV0aG9yPjxh
dXRob3I+Qmxha2UsIFRpbmVrYTwvYXV0aG9yPjxhdXRob3I+Qm9jaHVkLCBNdXJpZWxsZTwvYXV0
aG9yPjxhdXRob3I+Qm9laG5rZSwgTWljaGFlbDwvYXV0aG9yPjxhdXRob3I+Qm9lcndpbmtsZSwg
RXJpYzwvYXV0aG9yPjxhdXRob3I+Qm9vbXNtYSwgRG9ycmV0IEkuPC9hdXRob3I+PGF1dGhvcj5C
b3R0aW5nZXIsIEVyd2luIFAuPC9hdXRob3I+PGF1dGhvcj5CcmF1bmQsIFBldGVyIFMuPC9hdXRo
b3I+PGF1dGhvcj5CcnVtYXQsIE1hcmNvPC9hdXRob3I+PGF1dGhvcj5DYW1wYmVsbCwgQXJjaGll
PC9hdXRob3I+PGF1dGhvcj5DYW1wYmVsbCwgSGFycnk8L2F1dGhvcj48YXV0aG9yPkNoYWtyYXZh
cnRpLCBBcmF2aW5kYTwvYXV0aG9yPjxhdXRob3I+Q2hhbWJlcnMsIEpvaG4gQy48L2F1dGhvcj48
YXV0aG9yPkNoYXVoYW4sIEdhbmVzaDwvYXV0aG9yPjxhdXRob3I+Q2l1bGxvLCBNYXJpbmE8L2F1
dGhvcj48YXV0aG9yPkNvY2NhLCBNYXNzaW1pbGlhbm88L2F1dGhvcj48YXV0aG9yPkNvbGxpbnMs
IEZyYW5jaXM8L2F1dGhvcj48YXV0aG9yPkNvcmRlbGwsIEhlYXRoZXIgSi48L2F1dGhvcj48YXV0
aG9yPkRhdmllcywgR2FpbDwvYXV0aG9yPjxhdXRob3I+ZGUgQm9yc3QsIE1hcnRpbiBILjwvYXV0
aG9yPjxhdXRob3I+ZGUgR2V1cywgRWNvIEouPC9hdXRob3I+PGF1dGhvcj5EZWFyeSwgSWFuIEou
PC9hdXRob3I+PGF1dGhvcj5EZWVsZW4sIEpvcmlzPC9hdXRob3I+PGF1dGhvcj5EZWwgR3JlY28g
TSwgRmFiaW9sYTwvYXV0aG9yPjxhdXRob3I+RGVtaXJrYWxlLCBDdW1odXIgWXVzdWY8L2F1dGhv
cj48YXV0aG9yPkTDtnJyLCBNYXJjdXM8L2F1dGhvcj48YXV0aG9yPkVocmV0LCBHZW9yZyBCLjwv
YXV0aG9yPjxhdXRob3I+RWxvc3VhLCBSb2JlcnRvPC9hdXRob3I+PGF1dGhvcj5FbnJvdGgsIFN0
ZWZhbjwvYXV0aG9yPjxhdXRob3I+RXJ6dXJ1bWx1b2dsdSwgQS4gTWVzdXQ8L2F1dGhvcj48YXV0
aG9yPkZlcnJlaXJhLCBUZXJlc2E8L2F1dGhvcj48YXV0aG9yPkZyw6VuYmVyZywgTWF0dGlhczwv
YXV0aG9yPjxhdXRob3I+RnJhbmNvLCBPc2NhciBILjwvYXV0aG9yPjxhdXRob3I+R2FuZGluLCBJ
bGFyaWE8L2F1dGhvcj48YXV0aG9yPkdhc3BhcmluaSwgUGFvbG88L2F1dGhvcj48YXV0aG9yPkdp
ZWRyYWl0aXMsIFZpbG1hbnRhczwvYXV0aG9yPjxhdXRob3I+R2llZ2VyLCBDaHJpc3RpYW48L2F1
dGhvcj48YXV0aG9yPkdpcm90dG8sIEdpb3JnaWE8L2F1dGhvcj48YXV0aG9yPkdvZWwsIEFudWo8
L2F1dGhvcj48YXV0aG9yPkdvdywgQWxhbiBKLjwvYXV0aG9yPjxhdXRob3I+R3VkbmFzb24sIFZp
bG11bmR1cjwvYXV0aG9yPjxhdXRob3I+R3VvLCBYaXVxaW5nPC9hdXRob3I+PGF1dGhvcj5HeWxs
ZW5zdGVuLCBVbGY8L2F1dGhvcj48YXV0aG9yPkhhbXN0ZW4sIEFuZGVyczwvYXV0aG9yPjxhdXRo
b3I+SGFycmlzLCBUYW1hcmEgQi48L2F1dGhvcj48YXV0aG9yPkhhcnJpcywgU2FyYWggRS48L2F1
dGhvcj48YXV0aG9yPkhhcnRtYW4sIENhdGhhcmluYSBBLjwvYXV0aG9yPjxhdXRob3I+SGF2dWxp
bm5hLCBBa2kgUy48L2F1dGhvcj48YXV0aG9yPkhpY2tzLCBBbmRyZXcgQS48L2F1dGhvcj48YXV0
aG9yPkhvZmVyLCBFZGl0aDwvYXV0aG9yPjxhdXRob3I+SG9mbWFuLCBBbGJlcnQ8L2F1dGhvcj48
YXV0aG9yPkhvdHRlbmdhLCBKb3VrZS1KYW48L2F1dGhvcj48YXV0aG9yPkh1ZmZtYW4sIEplbm5p
ZmVyIEUuPC9hdXRob3I+PGF1dGhvcj5Id2FuZywgU2hpaC1KZW48L2F1dGhvcj48YXV0aG9yPklu
Z2Vsc3NvbiwgRXJpazwvYXV0aG9yPjxhdXRob3I+SmFtZXMsIEFsYW48L2F1dGhvcj48YXV0aG9y
PkphbnNlbiwgUmljazwvYXV0aG9yPjxhdXRob3I+SmFydmVsaW4sIE1hcmpvLVJpaXR0YTwvYXV0
aG9yPjxhdXRob3I+Sm9laGFuZXMsIFJvYnk8L2F1dGhvcj48YXV0aG9yPkpvaGFuc3Nvbiwgw4Vz
YTwvYXV0aG9yPjxhdXRob3I+Sm9obnNvbiwgQW5kcmV3IEQuPC9hdXRob3I+PGF1dGhvcj5Kb3No
aSwgUGV0ZXIgSy48L2F1dGhvcj48YXV0aG9yPkpvdXNpbGFodGksIFBla2thPC9hdXRob3I+PGF1
dGhvcj5KdWtlbWEsIEouIFdvdXRlcjwvYXV0aG9yPjxhdXRob3I+SnVsYSwgQW50dGk8L2F1dGhv
cj48YXV0aG9yPkvDpGjDtm5lbiwgTWlrYTwvYXV0aG9yPjxhdXRob3I+S2F0aGlyZXNhbiwgU2Vr
YXI8L2F1dGhvcj48YXV0aG9yPktlYXZuZXksIEJlcm5hcmQgRC48L2F1dGhvcj48YXV0aG9yPkto
YXcsIEtheS1UZWU8L2F1dGhvcj48YXV0aG9yPktuZWt0LCBQYXVsPC9hdXRob3I+PGF1dGhvcj5L
bmlnaHQsIEpvYW5uZTwvYXV0aG9yPjxhdXRob3I+S29sY2ljLCBJdmFuYTwvYXV0aG9yPjxhdXRo
b3I+S29vbmVyLCBKYXNwYWwgUy48L2F1dGhvcj48YXV0aG9yPktvc2tpbmVuLCBTZXBwbzwvYXV0
aG9yPjxhdXRob3I+S3Jpc3RpYW5zc29uLCBLYXRpPC9hdXRob3I+PGF1dGhvcj5LdXRhbGlrLCBa
b2x0YW48L2F1dGhvcj48YXV0aG9yPkxhYW4sIE1hcmlzPC9hdXRob3I+PGF1dGhvcj5MYXJzb24s
IE1hcnR5PC9hdXRob3I+PGF1dGhvcj5MYXVuZXIsIExlbm9yZSBKLjwvYXV0aG9yPjxhdXRob3I+
TGVobmUsIEJlbmphbWluPC9hdXRob3I+PGF1dGhvcj5MZWh0aW3DpGtpLCBUZXJobzwvYXV0aG9y
PjxhdXRob3I+TGlld2FsZCwgRGF2aWQgQy4gTS48L2F1dGhvcj48YXV0aG9yPkxpbiwgTGk8L2F1
dGhvcj48YXV0aG9yPkxpbmQsIExhcnM8L2F1dGhvcj48YXV0aG9yPkxpbmRncmVuLCBDZWNpbGlh
IE0uPC9hdXRob3I+PGF1dGhvcj5MaXUsIFlvbmdNZWk8L2F1dGhvcj48YXV0aG9yPkxvb3MsIFJ1
dGggSi4gRi48L2F1dGhvcj48YXV0aG9yPkxvcGV6LCBMb3JuYSBNLjwvYXV0aG9yPjxhdXRob3I+
THUsIFlpbmdjaGFuZzwvYXV0aG9yPjxhdXRob3I+THl5dGlrw6RpbmVuLCBMZW8tUGVra2E8L2F1
dGhvcj48YXV0aG9yPk1haGFqYW4sIEFudWJoYTwvYXV0aG9yPjxhdXRob3I+TWFtYXNvdWxhLCBD
aHJ5c292YWxhbnRvPC9hdXRob3I+PGF1dGhvcj5NYXJydWdhdCwgSmF1bWU8L2F1dGhvcj48YXV0
aG9yPk1hcnRlbiwgSm9uYXRoYW48L2F1dGhvcj48YXV0aG9yPk1pbGFuZXNjaGksIFl1cmk8L2F1
dGhvcj48YXV0aG9yPk1vcmdhbiwgQW5uYTwvYXV0aG9yPjxhdXRob3I+TW9ycmlzLCBBbmRyZXcg
UC48L2F1dGhvcj48YXV0aG9yPk1vcnJpc29uLCBBbGFubmEgQy48L2F1dGhvcj48YXV0aG9yPk11
bnNvbiwgUGV0ZXIgSi48L2F1dGhvcj48YXV0aG9yPk5hbGxzLCBNaWtlIEEuPC9hdXRob3I+PGF1
dGhvcj5OYW5kYWt1bWFyLCBQcml5YW5rYTwvYXV0aG9yPjxhdXRob3I+TmVsc29uLCBDaHJpc3Rv
cGhlciBQLjwvYXV0aG9yPjxhdXRob3I+TmlpcmFuZW4sIFRlZW11PC9hdXRob3I+PGF1dGhvcj5O
b2x0ZSwgSWxqYSBNLjwvYXV0aG9yPjxhdXRob3I+TnV0aWxlLCBUZXJlc2E8L2F1dGhvcj48YXV0
aG9yPk9sZGVoaW5rZWwsIEFsYmVydGluZSBKLjwvYXV0aG9yPjxhdXRob3I+T29zdHJhLCBCZW4g
QS48L2F1dGhvcj48YXV0aG9yPk/igJlSZWlsbHksIFBhdWwgRi48L2F1dGhvcj48YXV0aG9yPk9y
ZywgRWxpbjwvYXV0aG9yPjxhdXRob3I+UGFkbWFuYWJoYW4sIFNhbmRvc2g8L2F1dGhvcj48YXV0
aG9yPlBhbG1hcywgV2FsdGVyPC9hdXRob3I+PGF1dGhvcj5QYWxvdGllLCBBYXJubzwvYXV0aG9y
PjxhdXRob3I+UGF0dGllLCBBbGlzb248L2F1dGhvcj48YXV0aG9yPlBlbm5pbngsIEJyZW5kYSBX
LiBKLiBILjwvYXV0aG9yPjxhdXRob3I+UGVyb2xhLCBNYXJrdXM8L2F1dGhvcj48YXV0aG9yPlBl
dGVycywgQW5uZXR0ZTwvYXV0aG9yPjxhdXRob3I+UG9sYXNlaywgT3pyZW48L2F1dGhvcj48YXV0
aG9yPlByYW1zdGFsbGVyLCBQZXRlciBQLjwvYXV0aG9yPjxhdXRob3I+Tmd1eWVuLCBRdWFuZyBU
cmk8L2F1dGhvcj48YXV0aG9yPlJhaXRha2FyaSwgT2xsaSBULjwvYXV0aG9yPjxhdXRob3I+UmVu
LCBNZWl4aWE8L2F1dGhvcj48YXV0aG9yPlJldHRpZywgUmFpbmVyPC9hdXRob3I+PGF1dGhvcj5S
aWNlLCBLZW5uZXRoPC9hdXRob3I+PGF1dGhvcj5SaWRrZXIsIFBhdWwgTS48L2F1dGhvcj48YXV0
aG9yPlJpZWQsIEphbmluYSBTLjwvYXV0aG9yPjxhdXRob3I+Umllc2UsIEhhcnJpw6t0dGU8L2F1
dGhvcj48YXV0aG9yPlJpcGF0dGksIFNhbXVsaTwvYXV0aG9yPjxhdXRob3I+Um9iaW5vLCBBbnRv
bmlldHRhPC9hdXRob3I+PGF1dGhvcj5Sb3NlLCBMeW5kYSBNLjwvYXV0aG9yPjxhdXRob3I+Um90
dGVyLCBKZXJvbWUgSS48L2F1dGhvcj48YXV0aG9yPlJ1ZGFuLCBJZ29yPC9hdXRob3I+PGF1dGhv
cj5SdWdnaWVybywgRGFuaWVsYTwvYXV0aG9yPjxhdXRob3I+U2FiYSwgWWFzYW1hbjwvYXV0aG9y
PjxhdXRob3I+U2FsYSwgQ2luemlhIEYuPC9hdXRob3I+PGF1dGhvcj5TYWxvbWFhLCBWZWlra288
L2F1dGhvcj48YXV0aG9yPlNhbWFuaSwgTmlsZXNoIEouPC9hdXRob3I+PGF1dGhvcj5TYXJpbiwg
QW50dGktUGVra2E8L2F1dGhvcj48YXV0aG9yPlNjaG1pZHQsIFJlaW5ob2xkPC9hdXRob3I+PGF1
dGhvcj5TY2htaWR0LCBIZWxlbmE8L2F1dGhvcj48YXV0aG9yPlNocmluZSwgTmljazwvYXV0aG9y
PjxhdXRob3I+U2lzY292aWNrLCBEYXZpZDwvYXV0aG9yPjxhdXRob3I+U21pdGgsIEFsYmVydCBW
LjwvYXV0aG9yPjxhdXRob3I+U25pZWRlciwgSGFyb2xkPC9hdXRob3I+PGF1dGhvcj5Tw7ViZXIs
IFNpaW08L2F1dGhvcj48YXV0aG9yPlNvcmljZSwgUm9zc2VsbGE8L2F1dGhvcj48YXV0aG9yPlN0
YXJyLCBKb2huIE0uPC9hdXRob3I+PGF1dGhvcj5TdG90dCwgRGF2aWQgSi48L2F1dGhvcj48YXV0
aG9yPlN0cmFjaGFuLCBEYXZpZCBQLjwvYXV0aG9yPjxhdXRob3I+U3RyYXdicmlkZ2UsIFJvbmEg
Si48L2F1dGhvcj48YXV0aG9yPlN1bmRzdHLDtm0sIEpvaGFuPC9hdXRob3I+PGF1dGhvcj5Td2Vy
dHosIE1vcnJpcyBBLjwvYXV0aG9yPjxhdXRob3I+VGF5bG9yLCBLZW50IEQuPC9hdXRob3I+PGF1
dGhvcj5UZXVtZXIsIEFsZXhhbmRlcjwvYXV0aG9yPjxhdXRob3I+VG9iaW4sIE1hcnRpbiBELjwv
YXV0aG9yPjxhdXRob3I+VG9tYXN6ZXdza2ksIE1hY2llajwvYXV0aG9yPjxhdXRob3I+VG9uaW9s
bywgRGFuaWVsYTwvYXV0aG9yPjxhdXRob3I+VHJhZ2xpYSwgTWljaGVsYTwvYXV0aG9yPjxhdXRo
b3I+VHJvbXBldCwgU3RlbGxhPC9hdXRob3I+PGF1dGhvcj5UdW9taWxlaHRvLCBKYWFra288L2F1
dGhvcj48YXV0aG9yPlR6b3VyaW8sIENocmlzdG9waGU8L2F1dGhvcj48YXV0aG9yPlVpdHRlcmxp
bmRlbiwgQW5kcsOpIEcuPC9hdXRob3I+PGF1dGhvcj5WYWV6LCBBaG1hZDwvYXV0aG9yPjxhdXRo
b3I+dmFuIGRlciBNb3N0LCBQZXRlciBKLjwvYXV0aG9yPjxhdXRob3I+dmFuIER1aWpuLCBDb3Ju
ZWxpYSBNLjwvYXV0aG9yPjxhdXRob3I+VmVyZ25hdWQsIEFubmUtQ2xhaXJlPC9hdXRob3I+PGF1
dGhvcj5WZXJ3b2VydCwgR2VybWFpbmUgQy48L2F1dGhvcj48YXV0aG9yPlZpdGFydCwgVmVyb25p
cXVlPC9hdXRob3I+PGF1dGhvcj5Ww7Zsa2VyLCBVd2U8L2F1dGhvcj48YXV0aG9yPlZvbGxlbndl
aWRlciwgUGV0ZXI8L2F1dGhvcj48YXV0aG9yPlZ1Y2tvdmljLCBEcmFnYW5hPC9hdXRob3I+PGF1
dGhvcj5XYXRraW5zLCBIdWdoPC9hdXRob3I+PGF1dGhvcj5XaWxkLCBTYXJhaCBILjwvYXV0aG9y
PjxhdXRob3I+V2lsbGVtc2VuLCBHb25uZWtlPC9hdXRob3I+PGF1dGhvcj5XaWxzb24sIEphbWVz
IEYuPC9hdXRob3I+PGF1dGhvcj5XcmlnaHQsIEFsYW4gRi48L2F1dGhvcj48YXV0aG9yPllhbywg
SmllPC9hdXRob3I+PGF1dGhvcj5aZW11bmlrLCBUYXRpamFuYTwvYXV0aG9yPjxhdXRob3I+Wmhh
bmcsIFdlaWh1YTwvYXV0aG9yPjxhdXRob3I+QXR0aWEsIEpvaG4gUi48L2F1dGhvcj48YXV0aG9y
PkJ1dHRlcndvcnRoLCBBZGFtIFMuPC9hdXRob3I+PGF1dGhvcj5DaGFzbWFuLCBEYW5pZWwgSS48
L2F1dGhvcj48YXV0aG9yPkNvbmVuLCBEYXZpZDwvYXV0aG9yPjxhdXRob3I+Q3VjY2EsIEZyYW5j
ZXNjbzwvYXV0aG9yPjxhdXRob3I+RGFuZXNoLCBKb2huPC9hdXRob3I+PGF1dGhvcj5IYXl3YXJk
LCBDYXJvbGluZTwvYXV0aG9yPjxhdXRob3I+SG93c29uLCBKb2FubmEgTS4gTS48L2F1dGhvcj48
YXV0aG9yPkxhYWtzbywgTWFya2t1PC9hdXRob3I+PGF1dGhvcj5MYWthdHRhLCBFZHdhcmQgRy48
L2F1dGhvcj48YXV0aG9yPkxhbmdlbmJlcmcsIENsYXVkaWE8L2F1dGhvcj48YXV0aG9yPk1lbGFu
ZGVyLCBPbGxlPC9hdXRob3I+PGF1dGhvcj5Nb29rLUthbmFtb3JpLCBEZW5uaXMgTy48L2F1dGhv
cj48YXV0aG9yPlBhbG1lciwgQ29saW4gTi4gQS48L2F1dGhvcj48YXV0aG9yPlJpc2NoLCBMb3Jl
bno8L2F1dGhvcj48YXV0aG9yPlNjb3R0LCBSb2JlcnQgQS48L2F1dGhvcj48YXV0aG9yPlNjb3R0
LCBSb2RuZXkgSi48L2F1dGhvcj48YXV0aG9yPlNldmVyLCBQZXRlcjwvYXV0aG9yPjxhdXRob3I+
U3BlY3RvciwgVGltIEQuPC9hdXRob3I+PGF1dGhvcj52YW4gZGVyIEhhcnN0LCBQaW08L2F1dGhv
cj48YXV0aG9yPldhcmVoYW0sIE5pY2hvbGFzIEouPC9hdXRob3I+PGF1dGhvcj5aZWdnaW5pLCBF
bGVmdGhlcmlhPC9hdXRob3I+PGF1dGhvcj5MZXZ5LCBEYW5pZWw8L2F1dGhvcj48YXV0aG9yPk11
bnJvZSwgUGF0cmljaWEgQi48L2F1dGhvcj48YXV0aG9yPk5ld3Rvbi1DaGVoLCBDaHJpc3RvcGhl
cjwvYXV0aG9yPjxhdXRob3I+QnJvd24sIE1vcnJpcyBKLjwvYXV0aG9yPjxhdXRob3I+TWV0c3Bh
bHUsIEFuZHJlczwvYXV0aG9yPjxhdXRob3I+SHVuZywgQWRyaWFuYSBNLjwvYXV0aG9yPjxhdXRo
b3I+T+KAmURvbm5lbGwsIENocmlzdG9waGVyIEouPC9hdXRob3I+PGF1dGhvcj5FZHdhcmRzLCBU
b2RkIEwuPC9hdXRob3I+PGF1dGhvcj5Qc2F0eSwgQnJ1Y2UgTS48L2F1dGhvcj48YXV0aG9yPlR6
b3VsYWtpLCBJb2FubmE8L2F1dGhvcj48YXV0aG9yPkJhcm5lcywgTWljaGFlbCBSLjwvYXV0aG9y
PjxhdXRob3I+V2FpbiwgTG91aXNlIFYuPC9hdXRob3I+PGF1dGhvcj5FbGxpb3R0LCBQYXVsPC9h
dXRob3I+PGF1dGhvcj5DYXVsZmllbGQsIE1hcmsgSi48L2F1dGhvcj48YXV0aG9yPnRoZSBNaWxs
aW9uIFZldGVyYW4sIFByb2dyYW08L2F1dGhvcj48L2F1dGhvcnM+PC9jb250cmlidXRvcnM+PHRp
dGxlcz48dGl0bGU+R2VuZXRpYyBhbmFseXNpcyBvZiBvdmVyIDEgbWlsbGlvbiBwZW9wbGUgaWRl
bnRpZmllcyA1MzUgbmV3IGxvY2kgYXNzb2NpYXRlZCB3aXRoIGJsb29kIHByZXNzdXJlIHRyYWl0
czwvdGl0bGU+PHNlY29uZGFyeS10aXRsZT5OYXR1cmUgR2VuZXRpY3M8L3NlY29uZGFyeS10aXRs
ZT48L3RpdGxlcz48cGVyaW9kaWNhbD48ZnVsbC10aXRsZT5OYXR1cmUgR2VuZXRpY3M8L2Z1bGwt
dGl0bGU+PGFiYnItMT5OYXQuIEdlbmV0LjwvYWJici0xPjxhYmJyLTI+TmF0IEdlbmV0PC9hYmJy
LTI+PC9wZXJpb2RpY2FsPjxwYWdlcz4xNDEyLTE0MjU8L3BhZ2VzPjx2b2x1bWU+NTA8L3ZvbHVt
ZT48bnVtYmVyPjEwPC9udW1iZXI+PGRhdGVzPjx5ZWFyPjIwMTg8L3llYXI+PHB1Yi1kYXRlcz48
ZGF0ZT4yMDE4LzEwLzAxPC9kYXRlPjwvcHViLWRhdGVzPjwvZGF0ZXM+PGlzYm4+MTU0Ni0xNzE4
PC9pc2JuPjx1cmxzPjxyZWxhdGVkLXVybHM+PHVybD5odHRwczovL2RvaS5vcmcvMTAuMTAzOC9z
NDE1ODgtMDE4LTAyMDUteDwvdXJsPjwvcmVsYXRlZC11cmxzPjwvdXJscz48ZWxlY3Ryb25pYy1y
ZXNvdXJjZS1udW0+MTAuMTAzOC9zNDE1ODgtMDE4LTAyMDUteDwvZWxlY3Ryb25pYy1yZXNvdXJj
ZS1udW0+PC9yZWNvcmQ+PC9DaXRlPjwvRW5kTm90ZT5=
</w:fldData>
              </w:fldChar>
            </w:r>
            <w:r w:rsidR="00EE336F" w:rsidRPr="00D718C9">
              <w:instrText xml:space="preserve"> ADDIN EN.CITE.DATA </w:instrText>
            </w:r>
            <w:r w:rsidR="00EE336F" w:rsidRPr="00D718C9">
              <w:fldChar w:fldCharType="end"/>
            </w:r>
            <w:r w:rsidRPr="00D718C9">
              <w:fldChar w:fldCharType="separate"/>
            </w:r>
            <w:r w:rsidR="00EE336F" w:rsidRPr="00D718C9">
              <w:rPr>
                <w:noProof/>
              </w:rPr>
              <w:t>[</w:t>
            </w:r>
            <w:hyperlink w:anchor="_ENREF_12" w:tooltip="Evangelou, 2018 #150300" w:history="1">
              <w:r w:rsidR="00EE336F" w:rsidRPr="00D718C9">
                <w:rPr>
                  <w:rStyle w:val="Hyperlink"/>
                  <w:color w:val="auto"/>
                </w:rPr>
                <w:t>12</w:t>
              </w:r>
            </w:hyperlink>
            <w:r w:rsidR="00EE336F" w:rsidRPr="00D718C9">
              <w:rPr>
                <w:noProof/>
              </w:rPr>
              <w:t>]</w:t>
            </w:r>
            <w:r w:rsidRPr="00D718C9">
              <w:fldChar w:fldCharType="end"/>
            </w:r>
          </w:p>
        </w:tc>
      </w:tr>
      <w:tr w:rsidR="00D718C9" w:rsidRPr="00D718C9" w14:paraId="5879E39F" w14:textId="77777777" w:rsidTr="00BE3315">
        <w:trPr>
          <w:trHeight w:val="106"/>
          <w:jc w:val="center"/>
        </w:trPr>
        <w:tc>
          <w:tcPr>
            <w:tcW w:w="761" w:type="pct"/>
            <w:shd w:val="clear" w:color="auto" w:fill="auto"/>
          </w:tcPr>
          <w:p w14:paraId="3060F447" w14:textId="15D462F3" w:rsidR="00AC2807" w:rsidRPr="00D718C9" w:rsidRDefault="00AC2807" w:rsidP="00AC2807">
            <w:pPr>
              <w:adjustRightInd w:val="0"/>
              <w:spacing w:afterLines="0" w:after="0" w:line="240" w:lineRule="auto"/>
              <w:jc w:val="center"/>
            </w:pPr>
            <w:r w:rsidRPr="00D718C9">
              <w:rPr>
                <w:rFonts w:hint="eastAsia"/>
              </w:rPr>
              <w:t>4</w:t>
            </w:r>
          </w:p>
        </w:tc>
        <w:tc>
          <w:tcPr>
            <w:tcW w:w="772" w:type="pct"/>
            <w:shd w:val="clear" w:color="auto" w:fill="auto"/>
          </w:tcPr>
          <w:p w14:paraId="12881B0B" w14:textId="77777777" w:rsidR="00AC2807" w:rsidRPr="00D718C9" w:rsidRDefault="00AC2807" w:rsidP="00AC2807">
            <w:pPr>
              <w:adjustRightInd w:val="0"/>
              <w:spacing w:afterLines="0" w:after="0" w:line="240" w:lineRule="auto"/>
              <w:jc w:val="left"/>
            </w:pPr>
            <w:r w:rsidRPr="00D718C9">
              <w:t>SBP</w:t>
            </w:r>
          </w:p>
        </w:tc>
        <w:tc>
          <w:tcPr>
            <w:tcW w:w="946" w:type="pct"/>
            <w:shd w:val="clear" w:color="auto" w:fill="auto"/>
          </w:tcPr>
          <w:p w14:paraId="0A8220E8" w14:textId="77777777" w:rsidR="00AC2807" w:rsidRPr="00D718C9" w:rsidRDefault="00AC2807" w:rsidP="00AC2807">
            <w:pPr>
              <w:adjustRightInd w:val="0"/>
              <w:spacing w:afterLines="0" w:after="0" w:line="240" w:lineRule="auto"/>
              <w:jc w:val="center"/>
            </w:pPr>
            <w:r w:rsidRPr="00D718C9">
              <w:t>7,009,162</w:t>
            </w:r>
          </w:p>
        </w:tc>
        <w:tc>
          <w:tcPr>
            <w:tcW w:w="612" w:type="pct"/>
            <w:shd w:val="clear" w:color="auto" w:fill="auto"/>
          </w:tcPr>
          <w:p w14:paraId="3D3528B1" w14:textId="4747F25D" w:rsidR="00AC2807" w:rsidRPr="00D718C9" w:rsidRDefault="00AC2807" w:rsidP="008C791C">
            <w:pPr>
              <w:adjustRightInd w:val="0"/>
              <w:spacing w:afterLines="0" w:after="0" w:line="240" w:lineRule="auto"/>
              <w:jc w:val="right"/>
            </w:pPr>
            <w:r w:rsidRPr="00D718C9">
              <w:fldChar w:fldCharType="begin"/>
            </w:r>
            <w:r w:rsidR="00EE336F" w:rsidRPr="00D718C9">
              <w:instrText xml:space="preserve"> ADDIN EN.CITE &lt;EndNote&gt;&lt;Cite&gt;&lt;Author&gt;Kanai&lt;/Author&gt;&lt;Year&gt;2018&lt;/Year&gt;&lt;RecNum&gt;144709&lt;/RecNum&gt;&lt;DisplayText&gt;[11]&lt;/DisplayText&gt;&lt;record&gt;&lt;rec-number&gt;144709&lt;/rec-number&gt;&lt;foreign-keys&gt;&lt;key app="EN" db-id="0vtvv209k9wdr9efdwqx29f1e2weedppdzza"&gt;144709&lt;/key&gt;&lt;/foreign-keys&gt;&lt;ref-type name="Journal Article"&gt;17&lt;/ref-type&gt;&lt;contributors&gt;&lt;authors&gt;&lt;author&gt;Kanai, Masahiro&lt;/author&gt;&lt;author&gt;Akiyama, Masato&lt;/author&gt;&lt;author&gt;Takahashi, Atsushi&lt;/author&gt;&lt;author&gt;Matoba, Nana&lt;/author&gt;&lt;author&gt;Momozawa, Yukihide&lt;/author&gt;&lt;author&gt;Ikeda, Masashi&lt;/author&gt;&lt;author&gt;Iwata, Nakao&lt;/author&gt;&lt;author&gt;Ikegawa, Shiro&lt;/author&gt;&lt;author&gt;Hirata, Makoto&lt;/author&gt;&lt;author&gt;Matsuda, Koichi&lt;/author&gt;&lt;author&gt;Kubo, Michiaki&lt;/author&gt;&lt;author&gt;Okada, Yukinori&lt;/author&gt;&lt;author&gt;Kamatani, Yoichiro&lt;/author&gt;&lt;/authors&gt;&lt;/contributors&gt;&lt;titles&gt;&lt;title&gt;Genetic analysis of quantitative traits in the Japanese population links cell types to complex human diseases&lt;/title&gt;&lt;secondary-title&gt;Nature Genetics&lt;/secondary-title&gt;&lt;/titles&gt;&lt;periodical&gt;&lt;full-title&gt;Nature Genetics&lt;/full-title&gt;&lt;abbr-1&gt;Nat. Genet.&lt;/abbr-1&gt;&lt;abbr-2&gt;Nat Genet&lt;/abbr-2&gt;&lt;/periodical&gt;&lt;pages&gt;390-400&lt;/pages&gt;&lt;volume&gt;50&lt;/volume&gt;&lt;number&gt;3&lt;/number&gt;&lt;dates&gt;&lt;year&gt;2018&lt;/year&gt;&lt;pub-dates&gt;&lt;date&gt;2018/03/01&lt;/date&gt;&lt;/pub-dates&gt;&lt;/dates&gt;&lt;isbn&gt;1546-1718&lt;/isbn&gt;&lt;urls&gt;&lt;related-urls&gt;&lt;url&gt;https://doi.org/10.1038/s41588-018-0047-6&lt;/url&gt;&lt;/related-urls&gt;&lt;/urls&gt;&lt;electronic-resource-num&gt;10.1038/s41588-018-0047-6&lt;/electronic-resource-num&gt;&lt;/record&gt;&lt;/Cite&gt;&lt;/EndNote&gt;</w:instrText>
            </w:r>
            <w:r w:rsidRPr="00D718C9">
              <w:fldChar w:fldCharType="separate"/>
            </w:r>
            <w:r w:rsidR="00EE336F" w:rsidRPr="00D718C9">
              <w:rPr>
                <w:noProof/>
              </w:rPr>
              <w:t>[</w:t>
            </w:r>
            <w:hyperlink w:anchor="_ENREF_11" w:tooltip="Kanai, 2018 #144709" w:history="1">
              <w:r w:rsidR="00EE336F" w:rsidRPr="00D718C9">
                <w:rPr>
                  <w:rStyle w:val="Hyperlink"/>
                  <w:color w:val="auto"/>
                </w:rPr>
                <w:t>11</w:t>
              </w:r>
            </w:hyperlink>
            <w:r w:rsidR="00EE336F" w:rsidRPr="00D718C9">
              <w:rPr>
                <w:noProof/>
              </w:rPr>
              <w:t>]</w:t>
            </w:r>
            <w:r w:rsidRPr="00D718C9">
              <w:fldChar w:fldCharType="end"/>
            </w:r>
          </w:p>
        </w:tc>
        <w:tc>
          <w:tcPr>
            <w:tcW w:w="345" w:type="pct"/>
            <w:shd w:val="clear" w:color="auto" w:fill="auto"/>
          </w:tcPr>
          <w:p w14:paraId="3B66E1EC" w14:textId="77777777" w:rsidR="00AC2807" w:rsidRPr="00D718C9" w:rsidRDefault="00AC2807" w:rsidP="00AC2807">
            <w:pPr>
              <w:adjustRightInd w:val="0"/>
              <w:spacing w:afterLines="0" w:after="0" w:line="240" w:lineRule="auto"/>
              <w:jc w:val="center"/>
            </w:pPr>
          </w:p>
        </w:tc>
        <w:tc>
          <w:tcPr>
            <w:tcW w:w="858" w:type="pct"/>
            <w:shd w:val="clear" w:color="auto" w:fill="auto"/>
          </w:tcPr>
          <w:p w14:paraId="74F5E97B" w14:textId="77777777" w:rsidR="00AC2807" w:rsidRPr="00D718C9" w:rsidRDefault="00AC2807" w:rsidP="00AC2807">
            <w:pPr>
              <w:adjustRightInd w:val="0"/>
              <w:spacing w:afterLines="0" w:after="0" w:line="240" w:lineRule="auto"/>
              <w:jc w:val="center"/>
            </w:pPr>
            <w:r w:rsidRPr="00D718C9">
              <w:t>5,834,937</w:t>
            </w:r>
          </w:p>
        </w:tc>
        <w:tc>
          <w:tcPr>
            <w:tcW w:w="707" w:type="pct"/>
            <w:shd w:val="clear" w:color="auto" w:fill="auto"/>
          </w:tcPr>
          <w:p w14:paraId="190B1038" w14:textId="2954CE9B" w:rsidR="00AC2807" w:rsidRPr="00D718C9" w:rsidRDefault="00AC2807" w:rsidP="008C791C">
            <w:pPr>
              <w:adjustRightInd w:val="0"/>
              <w:spacing w:afterLines="0" w:after="0" w:line="240" w:lineRule="auto"/>
              <w:jc w:val="right"/>
            </w:pPr>
            <w:r w:rsidRPr="00D718C9">
              <w:fldChar w:fldCharType="begin">
                <w:fldData xml:space="preserve">PEVuZE5vdGU+PENpdGU+PEF1dGhvcj5FdmFuZ2Vsb3U8L0F1dGhvcj48WWVhcj4yMDE4PC9ZZWFy
PjxSZWNOdW0+MTUwMzAwPC9SZWNOdW0+PERpc3BsYXlUZXh0PlsxMl08L0Rpc3BsYXlUZXh0Pjxy
ZWNvcmQ+PHJlYy1udW1iZXI+MTUwMzAwPC9yZWMtbnVtYmVyPjxmb3JlaWduLWtleXM+PGtleSBh
cHA9IkVOIiBkYi1pZD0iMHZ0dnYyMDlrOXdkcjllZmR3cXgyOWYxZTJ3ZWVkcHBkenphIj4xNTAz
MDA8L2tleT48L2ZvcmVpZ24ta2V5cz48cmVmLXR5cGUgbmFtZT0iSm91cm5hbCBBcnRpY2xlIj4x
NzwvcmVmLXR5cGU+PGNvbnRyaWJ1dG9ycz48YXV0aG9ycz48YXV0aG9yPkV2YW5nZWxvdSwgRXZh
bmdlbG9zPC9hdXRob3I+PGF1dGhvcj5XYXJyZW4sIEhlbGVuIFIuPC9hdXRob3I+PGF1dGhvcj5N
b3Nlbi1BbnNvcmVuYSwgRGF2aWQ8L2F1dGhvcj48YXV0aG9yPk1pZnN1ZCwgQm9yYmFsYTwvYXV0
aG9yPjxhdXRob3I+UGF6b2tpLCBSYWhhPC9hdXRob3I+PGF1dGhvcj5HYW8sIEhlPC9hdXRob3I+
PGF1dGhvcj5OdHJpdHNvcywgR2Vvcmdpb3M8L2F1dGhvcj48YXV0aG9yPkRpbW91LCBOaWtpPC9h
dXRob3I+PGF1dGhvcj5DYWJyZXJhLCBDbGF1ZGlhIFAuPC9hdXRob3I+PGF1dGhvcj5LYXJhbWFu
LCBJYnJhaGltPC9hdXRob3I+PGF1dGhvcj5OZywgRnUgTGlhbmc8L2F1dGhvcj48YXV0aG9yPkV2
YW5nZWxvdSwgTWFyaW5hPC9hdXRob3I+PGF1dGhvcj5XaXRrb3dza2EsIEthdGFyenluYTwvYXV0
aG9yPjxhdXRob3I+VHphbmlzLCBFdmFuPC9hdXRob3I+PGF1dGhvcj5IZWxsd2VnZSwgSmFja2x5
biBOLjwvYXV0aG9yPjxhdXRob3I+R2lyaSwgQXl1c2g8L2F1dGhvcj48YXV0aG9yPlZlbGV6IEVk
d2FyZHMsIERpZ25hIFIuPC9hdXRob3I+PGF1dGhvcj5TdW4sIFlhbiBWLjwvYXV0aG9yPjxhdXRo
b3I+Q2hvLCBLZWxseTwvYXV0aG9yPjxhdXRob3I+R2F6aWFubywgSi4gTWljaGFlbDwvYXV0aG9y
PjxhdXRob3I+V2lsc29uLCBQZXRlciBXLiBGLjwvYXV0aG9yPjxhdXRob3I+VHNhbywgUGhpbGlw
IFMuPC9hdXRob3I+PGF1dGhvcj5Lb3Zlc2R5LCBDc2FiYSBQLjwvYXV0aG9yPjxhdXRob3I+RXNr
bywgVG9udTwvYXV0aG9yPjxhdXRob3I+TcOkZ2ksIFJlZWRpazwvYXV0aG9yPjxhdXRob3I+TWls
YW5pLCBMaWxpPC9hdXRob3I+PGF1dGhvcj5BbG1ncmVuLCBQZXRlcjwvYXV0aG9yPjxhdXRob3I+
Qm91dGluLCBUaGliYXVkPC9hdXRob3I+PGF1dGhvcj5EZWJldHRlLCBTdMOpcGhhbmllPC9hdXRo
b3I+PGF1dGhvcj5EaW5nLCBKdW48L2F1dGhvcj48YXV0aG9yPkdpdWxpYW5pbmksIEZyYW5jbzwv
YXV0aG9yPjxhdXRob3I+SG9sbGlkYXksIEVsaXphYmV0aCBHLjwvYXV0aG9yPjxhdXRob3I+SmFj
a3NvbiwgQW5uZSBVLjwvYXV0aG9yPjxhdXRob3I+TGktR2FvLCBSdWlmYW5nPC9hdXRob3I+PGF1
dGhvcj5MaW4sIFdlaS1ZdTwvYXV0aG9yPjxhdXRob3I+THVhbiwgSmlhbuKAmWFuPC9hdXRob3I+
PGF1dGhvcj5NYW5naW5vLCBNYXNzaW1vPC9hdXRob3I+PGF1dGhvcj5PbGRtZWFkb3csIENocmlz
dG9waGVyPC9hdXRob3I+PGF1dGhvcj5QcmlucywgQnJhbSBQZXRlcjwvYXV0aG9yPjxhdXRob3I+
UWlhbiwgWW9uZzwvYXV0aG9yPjxhdXRob3I+U2FyZ3VydXByZW1yYWosIE11cmFsaWRoYXJhbjwv
YXV0aG9yPjxhdXRob3I+U2hhaCwgTmFiaTwvYXV0aG9yPjxhdXRob3I+U3VyZW5kcmFuLCBQcmF2
ZWVuPC9hdXRob3I+PGF1dGhvcj5UaMOpcmlhdWx0LCBTw6liYXN0aWVuPC9hdXRob3I+PGF1dGhv
cj5WZXJ3ZWlqLCBOaWVrPC9hdXRob3I+PGF1dGhvcj5XaWxsZW1zLCBTYXJhIE0uPC9hdXRob3I+
PGF1dGhvcj5aaGFvLCBKaW5nLUh1YTwvYXV0aG9yPjxhdXRob3I+QW1vdXllbCwgUGhpbGlwcGU8
L2F1dGhvcj48YXV0aG9yPkNvbm5lbGwsIEpvaG48L2F1dGhvcj48YXV0aG9yPmRlIE11dHNlcnQs
IFJlbsOpZTwvYXV0aG9yPjxhdXRob3I+RG9uZXksIEFsZXggUy4gRi48L2F1dGhvcj48YXV0aG9y
PkZhcnJhbGwsIE1hcnRpbjwvYXV0aG9yPjxhdXRob3I+TWVubmksIENyaXN0aW5hPC9hdXRob3I+
PGF1dGhvcj5Nb3JyaXMsIEFuZHJldyBELjwvYXV0aG9yPjxhdXRob3I+Tm9vcmRhbSwgUmF5bW9u
ZDwvYXV0aG9yPjxhdXRob3I+UGFyw6ksIEd1aWxsYXVtZTwvYXV0aG9yPjxhdXRob3I+UG91bHRl
ciwgTmVpbCBSLjwvYXV0aG9yPjxhdXRob3I+U2hpZWxkcywgRGVuaXMgQy48L2F1dGhvcj48YXV0
aG9yPlN0YW50b24sIEFsaWNlPC9hdXRob3I+PGF1dGhvcj5UaG9tLCBTaW1vbjwvYXV0aG9yPjxh
dXRob3I+QWJlY2FzaXMsIEdvbsOnYWxvPC9hdXRob3I+PGF1dGhvcj5BbWluLCBOYWphZjwvYXV0
aG9yPjxhdXRob3I+QXJraW5nLCBEYW4gRS48L2F1dGhvcj48YXV0aG9yPkF5ZXJzLCBLcmlzdGlu
IEwuPC9hdXRob3I+PGF1dGhvcj5CYXJiaWVyaSwgQ2F0ZXJpbmEgTS48L2F1dGhvcj48YXV0aG9y
PkJhdGluaSwgQ2hpYXJhPC9hdXRob3I+PGF1dGhvcj5CaXMsIEpvc2h1YSBDLjwvYXV0aG9yPjxh
dXRob3I+Qmxha2UsIFRpbmVrYTwvYXV0aG9yPjxhdXRob3I+Qm9jaHVkLCBNdXJpZWxsZTwvYXV0
aG9yPjxhdXRob3I+Qm9laG5rZSwgTWljaGFlbDwvYXV0aG9yPjxhdXRob3I+Qm9lcndpbmtsZSwg
RXJpYzwvYXV0aG9yPjxhdXRob3I+Qm9vbXNtYSwgRG9ycmV0IEkuPC9hdXRob3I+PGF1dGhvcj5C
b3R0aW5nZXIsIEVyd2luIFAuPC9hdXRob3I+PGF1dGhvcj5CcmF1bmQsIFBldGVyIFMuPC9hdXRo
b3I+PGF1dGhvcj5CcnVtYXQsIE1hcmNvPC9hdXRob3I+PGF1dGhvcj5DYW1wYmVsbCwgQXJjaGll
PC9hdXRob3I+PGF1dGhvcj5DYW1wYmVsbCwgSGFycnk8L2F1dGhvcj48YXV0aG9yPkNoYWtyYXZh
cnRpLCBBcmF2aW5kYTwvYXV0aG9yPjxhdXRob3I+Q2hhbWJlcnMsIEpvaG4gQy48L2F1dGhvcj48
YXV0aG9yPkNoYXVoYW4sIEdhbmVzaDwvYXV0aG9yPjxhdXRob3I+Q2l1bGxvLCBNYXJpbmE8L2F1
dGhvcj48YXV0aG9yPkNvY2NhLCBNYXNzaW1pbGlhbm88L2F1dGhvcj48YXV0aG9yPkNvbGxpbnMs
IEZyYW5jaXM8L2F1dGhvcj48YXV0aG9yPkNvcmRlbGwsIEhlYXRoZXIgSi48L2F1dGhvcj48YXV0
aG9yPkRhdmllcywgR2FpbDwvYXV0aG9yPjxhdXRob3I+ZGUgQm9yc3QsIE1hcnRpbiBILjwvYXV0
aG9yPjxhdXRob3I+ZGUgR2V1cywgRWNvIEouPC9hdXRob3I+PGF1dGhvcj5EZWFyeSwgSWFuIEou
PC9hdXRob3I+PGF1dGhvcj5EZWVsZW4sIEpvcmlzPC9hdXRob3I+PGF1dGhvcj5EZWwgR3JlY28g
TSwgRmFiaW9sYTwvYXV0aG9yPjxhdXRob3I+RGVtaXJrYWxlLCBDdW1odXIgWXVzdWY8L2F1dGhv
cj48YXV0aG9yPkTDtnJyLCBNYXJjdXM8L2F1dGhvcj48YXV0aG9yPkVocmV0LCBHZW9yZyBCLjwv
YXV0aG9yPjxhdXRob3I+RWxvc3VhLCBSb2JlcnRvPC9hdXRob3I+PGF1dGhvcj5FbnJvdGgsIFN0
ZWZhbjwvYXV0aG9yPjxhdXRob3I+RXJ6dXJ1bWx1b2dsdSwgQS4gTWVzdXQ8L2F1dGhvcj48YXV0
aG9yPkZlcnJlaXJhLCBUZXJlc2E8L2F1dGhvcj48YXV0aG9yPkZyw6VuYmVyZywgTWF0dGlhczwv
YXV0aG9yPjxhdXRob3I+RnJhbmNvLCBPc2NhciBILjwvYXV0aG9yPjxhdXRob3I+R2FuZGluLCBJ
bGFyaWE8L2F1dGhvcj48YXV0aG9yPkdhc3BhcmluaSwgUGFvbG88L2F1dGhvcj48YXV0aG9yPkdp
ZWRyYWl0aXMsIFZpbG1hbnRhczwvYXV0aG9yPjxhdXRob3I+R2llZ2VyLCBDaHJpc3RpYW48L2F1
dGhvcj48YXV0aG9yPkdpcm90dG8sIEdpb3JnaWE8L2F1dGhvcj48YXV0aG9yPkdvZWwsIEFudWo8
L2F1dGhvcj48YXV0aG9yPkdvdywgQWxhbiBKLjwvYXV0aG9yPjxhdXRob3I+R3VkbmFzb24sIFZp
bG11bmR1cjwvYXV0aG9yPjxhdXRob3I+R3VvLCBYaXVxaW5nPC9hdXRob3I+PGF1dGhvcj5HeWxs
ZW5zdGVuLCBVbGY8L2F1dGhvcj48YXV0aG9yPkhhbXN0ZW4sIEFuZGVyczwvYXV0aG9yPjxhdXRo
b3I+SGFycmlzLCBUYW1hcmEgQi48L2F1dGhvcj48YXV0aG9yPkhhcnJpcywgU2FyYWggRS48L2F1
dGhvcj48YXV0aG9yPkhhcnRtYW4sIENhdGhhcmluYSBBLjwvYXV0aG9yPjxhdXRob3I+SGF2dWxp
bm5hLCBBa2kgUy48L2F1dGhvcj48YXV0aG9yPkhpY2tzLCBBbmRyZXcgQS48L2F1dGhvcj48YXV0
aG9yPkhvZmVyLCBFZGl0aDwvYXV0aG9yPjxhdXRob3I+SG9mbWFuLCBBbGJlcnQ8L2F1dGhvcj48
YXV0aG9yPkhvdHRlbmdhLCBKb3VrZS1KYW48L2F1dGhvcj48YXV0aG9yPkh1ZmZtYW4sIEplbm5p
ZmVyIEUuPC9hdXRob3I+PGF1dGhvcj5Id2FuZywgU2hpaC1KZW48L2F1dGhvcj48YXV0aG9yPklu
Z2Vsc3NvbiwgRXJpazwvYXV0aG9yPjxhdXRob3I+SmFtZXMsIEFsYW48L2F1dGhvcj48YXV0aG9y
PkphbnNlbiwgUmljazwvYXV0aG9yPjxhdXRob3I+SmFydmVsaW4sIE1hcmpvLVJpaXR0YTwvYXV0
aG9yPjxhdXRob3I+Sm9laGFuZXMsIFJvYnk8L2F1dGhvcj48YXV0aG9yPkpvaGFuc3Nvbiwgw4Vz
YTwvYXV0aG9yPjxhdXRob3I+Sm9obnNvbiwgQW5kcmV3IEQuPC9hdXRob3I+PGF1dGhvcj5Kb3No
aSwgUGV0ZXIgSy48L2F1dGhvcj48YXV0aG9yPkpvdXNpbGFodGksIFBla2thPC9hdXRob3I+PGF1
dGhvcj5KdWtlbWEsIEouIFdvdXRlcjwvYXV0aG9yPjxhdXRob3I+SnVsYSwgQW50dGk8L2F1dGhv
cj48YXV0aG9yPkvDpGjDtm5lbiwgTWlrYTwvYXV0aG9yPjxhdXRob3I+S2F0aGlyZXNhbiwgU2Vr
YXI8L2F1dGhvcj48YXV0aG9yPktlYXZuZXksIEJlcm5hcmQgRC48L2F1dGhvcj48YXV0aG9yPkto
YXcsIEtheS1UZWU8L2F1dGhvcj48YXV0aG9yPktuZWt0LCBQYXVsPC9hdXRob3I+PGF1dGhvcj5L
bmlnaHQsIEpvYW5uZTwvYXV0aG9yPjxhdXRob3I+S29sY2ljLCBJdmFuYTwvYXV0aG9yPjxhdXRo
b3I+S29vbmVyLCBKYXNwYWwgUy48L2F1dGhvcj48YXV0aG9yPktvc2tpbmVuLCBTZXBwbzwvYXV0
aG9yPjxhdXRob3I+S3Jpc3RpYW5zc29uLCBLYXRpPC9hdXRob3I+PGF1dGhvcj5LdXRhbGlrLCBa
b2x0YW48L2F1dGhvcj48YXV0aG9yPkxhYW4sIE1hcmlzPC9hdXRob3I+PGF1dGhvcj5MYXJzb24s
IE1hcnR5PC9hdXRob3I+PGF1dGhvcj5MYXVuZXIsIExlbm9yZSBKLjwvYXV0aG9yPjxhdXRob3I+
TGVobmUsIEJlbmphbWluPC9hdXRob3I+PGF1dGhvcj5MZWh0aW3DpGtpLCBUZXJobzwvYXV0aG9y
PjxhdXRob3I+TGlld2FsZCwgRGF2aWQgQy4gTS48L2F1dGhvcj48YXV0aG9yPkxpbiwgTGk8L2F1
dGhvcj48YXV0aG9yPkxpbmQsIExhcnM8L2F1dGhvcj48YXV0aG9yPkxpbmRncmVuLCBDZWNpbGlh
IE0uPC9hdXRob3I+PGF1dGhvcj5MaXUsIFlvbmdNZWk8L2F1dGhvcj48YXV0aG9yPkxvb3MsIFJ1
dGggSi4gRi48L2F1dGhvcj48YXV0aG9yPkxvcGV6LCBMb3JuYSBNLjwvYXV0aG9yPjxhdXRob3I+
THUsIFlpbmdjaGFuZzwvYXV0aG9yPjxhdXRob3I+THl5dGlrw6RpbmVuLCBMZW8tUGVra2E8L2F1
dGhvcj48YXV0aG9yPk1haGFqYW4sIEFudWJoYTwvYXV0aG9yPjxhdXRob3I+TWFtYXNvdWxhLCBD
aHJ5c292YWxhbnRvPC9hdXRob3I+PGF1dGhvcj5NYXJydWdhdCwgSmF1bWU8L2F1dGhvcj48YXV0
aG9yPk1hcnRlbiwgSm9uYXRoYW48L2F1dGhvcj48YXV0aG9yPk1pbGFuZXNjaGksIFl1cmk8L2F1
dGhvcj48YXV0aG9yPk1vcmdhbiwgQW5uYTwvYXV0aG9yPjxhdXRob3I+TW9ycmlzLCBBbmRyZXcg
UC48L2F1dGhvcj48YXV0aG9yPk1vcnJpc29uLCBBbGFubmEgQy48L2F1dGhvcj48YXV0aG9yPk11
bnNvbiwgUGV0ZXIgSi48L2F1dGhvcj48YXV0aG9yPk5hbGxzLCBNaWtlIEEuPC9hdXRob3I+PGF1
dGhvcj5OYW5kYWt1bWFyLCBQcml5YW5rYTwvYXV0aG9yPjxhdXRob3I+TmVsc29uLCBDaHJpc3Rv
cGhlciBQLjwvYXV0aG9yPjxhdXRob3I+TmlpcmFuZW4sIFRlZW11PC9hdXRob3I+PGF1dGhvcj5O
b2x0ZSwgSWxqYSBNLjwvYXV0aG9yPjxhdXRob3I+TnV0aWxlLCBUZXJlc2E8L2F1dGhvcj48YXV0
aG9yPk9sZGVoaW5rZWwsIEFsYmVydGluZSBKLjwvYXV0aG9yPjxhdXRob3I+T29zdHJhLCBCZW4g
QS48L2F1dGhvcj48YXV0aG9yPk/igJlSZWlsbHksIFBhdWwgRi48L2F1dGhvcj48YXV0aG9yPk9y
ZywgRWxpbjwvYXV0aG9yPjxhdXRob3I+UGFkbWFuYWJoYW4sIFNhbmRvc2g8L2F1dGhvcj48YXV0
aG9yPlBhbG1hcywgV2FsdGVyPC9hdXRob3I+PGF1dGhvcj5QYWxvdGllLCBBYXJubzwvYXV0aG9y
PjxhdXRob3I+UGF0dGllLCBBbGlzb248L2F1dGhvcj48YXV0aG9yPlBlbm5pbngsIEJyZW5kYSBX
LiBKLiBILjwvYXV0aG9yPjxhdXRob3I+UGVyb2xhLCBNYXJrdXM8L2F1dGhvcj48YXV0aG9yPlBl
dGVycywgQW5uZXR0ZTwvYXV0aG9yPjxhdXRob3I+UG9sYXNlaywgT3pyZW48L2F1dGhvcj48YXV0
aG9yPlByYW1zdGFsbGVyLCBQZXRlciBQLjwvYXV0aG9yPjxhdXRob3I+Tmd1eWVuLCBRdWFuZyBU
cmk8L2F1dGhvcj48YXV0aG9yPlJhaXRha2FyaSwgT2xsaSBULjwvYXV0aG9yPjxhdXRob3I+UmVu
LCBNZWl4aWE8L2F1dGhvcj48YXV0aG9yPlJldHRpZywgUmFpbmVyPC9hdXRob3I+PGF1dGhvcj5S
aWNlLCBLZW5uZXRoPC9hdXRob3I+PGF1dGhvcj5SaWRrZXIsIFBhdWwgTS48L2F1dGhvcj48YXV0
aG9yPlJpZWQsIEphbmluYSBTLjwvYXV0aG9yPjxhdXRob3I+Umllc2UsIEhhcnJpw6t0dGU8L2F1
dGhvcj48YXV0aG9yPlJpcGF0dGksIFNhbXVsaTwvYXV0aG9yPjxhdXRob3I+Um9iaW5vLCBBbnRv
bmlldHRhPC9hdXRob3I+PGF1dGhvcj5Sb3NlLCBMeW5kYSBNLjwvYXV0aG9yPjxhdXRob3I+Um90
dGVyLCBKZXJvbWUgSS48L2F1dGhvcj48YXV0aG9yPlJ1ZGFuLCBJZ29yPC9hdXRob3I+PGF1dGhv
cj5SdWdnaWVybywgRGFuaWVsYTwvYXV0aG9yPjxhdXRob3I+U2FiYSwgWWFzYW1hbjwvYXV0aG9y
PjxhdXRob3I+U2FsYSwgQ2luemlhIEYuPC9hdXRob3I+PGF1dGhvcj5TYWxvbWFhLCBWZWlra288
L2F1dGhvcj48YXV0aG9yPlNhbWFuaSwgTmlsZXNoIEouPC9hdXRob3I+PGF1dGhvcj5TYXJpbiwg
QW50dGktUGVra2E8L2F1dGhvcj48YXV0aG9yPlNjaG1pZHQsIFJlaW5ob2xkPC9hdXRob3I+PGF1
dGhvcj5TY2htaWR0LCBIZWxlbmE8L2F1dGhvcj48YXV0aG9yPlNocmluZSwgTmljazwvYXV0aG9y
PjxhdXRob3I+U2lzY292aWNrLCBEYXZpZDwvYXV0aG9yPjxhdXRob3I+U21pdGgsIEFsYmVydCBW
LjwvYXV0aG9yPjxhdXRob3I+U25pZWRlciwgSGFyb2xkPC9hdXRob3I+PGF1dGhvcj5Tw7ViZXIs
IFNpaW08L2F1dGhvcj48YXV0aG9yPlNvcmljZSwgUm9zc2VsbGE8L2F1dGhvcj48YXV0aG9yPlN0
YXJyLCBKb2huIE0uPC9hdXRob3I+PGF1dGhvcj5TdG90dCwgRGF2aWQgSi48L2F1dGhvcj48YXV0
aG9yPlN0cmFjaGFuLCBEYXZpZCBQLjwvYXV0aG9yPjxhdXRob3I+U3RyYXdicmlkZ2UsIFJvbmEg
Si48L2F1dGhvcj48YXV0aG9yPlN1bmRzdHLDtm0sIEpvaGFuPC9hdXRob3I+PGF1dGhvcj5Td2Vy
dHosIE1vcnJpcyBBLjwvYXV0aG9yPjxhdXRob3I+VGF5bG9yLCBLZW50IEQuPC9hdXRob3I+PGF1
dGhvcj5UZXVtZXIsIEFsZXhhbmRlcjwvYXV0aG9yPjxhdXRob3I+VG9iaW4sIE1hcnRpbiBELjwv
YXV0aG9yPjxhdXRob3I+VG9tYXN6ZXdza2ksIE1hY2llajwvYXV0aG9yPjxhdXRob3I+VG9uaW9s
bywgRGFuaWVsYTwvYXV0aG9yPjxhdXRob3I+VHJhZ2xpYSwgTWljaGVsYTwvYXV0aG9yPjxhdXRo
b3I+VHJvbXBldCwgU3RlbGxhPC9hdXRob3I+PGF1dGhvcj5UdW9taWxlaHRvLCBKYWFra288L2F1
dGhvcj48YXV0aG9yPlR6b3VyaW8sIENocmlzdG9waGU8L2F1dGhvcj48YXV0aG9yPlVpdHRlcmxp
bmRlbiwgQW5kcsOpIEcuPC9hdXRob3I+PGF1dGhvcj5WYWV6LCBBaG1hZDwvYXV0aG9yPjxhdXRo
b3I+dmFuIGRlciBNb3N0LCBQZXRlciBKLjwvYXV0aG9yPjxhdXRob3I+dmFuIER1aWpuLCBDb3Ju
ZWxpYSBNLjwvYXV0aG9yPjxhdXRob3I+VmVyZ25hdWQsIEFubmUtQ2xhaXJlPC9hdXRob3I+PGF1
dGhvcj5WZXJ3b2VydCwgR2VybWFpbmUgQy48L2F1dGhvcj48YXV0aG9yPlZpdGFydCwgVmVyb25p
cXVlPC9hdXRob3I+PGF1dGhvcj5Ww7Zsa2VyLCBVd2U8L2F1dGhvcj48YXV0aG9yPlZvbGxlbndl
aWRlciwgUGV0ZXI8L2F1dGhvcj48YXV0aG9yPlZ1Y2tvdmljLCBEcmFnYW5hPC9hdXRob3I+PGF1
dGhvcj5XYXRraW5zLCBIdWdoPC9hdXRob3I+PGF1dGhvcj5XaWxkLCBTYXJhaCBILjwvYXV0aG9y
PjxhdXRob3I+V2lsbGVtc2VuLCBHb25uZWtlPC9hdXRob3I+PGF1dGhvcj5XaWxzb24sIEphbWVz
IEYuPC9hdXRob3I+PGF1dGhvcj5XcmlnaHQsIEFsYW4gRi48L2F1dGhvcj48YXV0aG9yPllhbywg
SmllPC9hdXRob3I+PGF1dGhvcj5aZW11bmlrLCBUYXRpamFuYTwvYXV0aG9yPjxhdXRob3I+Wmhh
bmcsIFdlaWh1YTwvYXV0aG9yPjxhdXRob3I+QXR0aWEsIEpvaG4gUi48L2F1dGhvcj48YXV0aG9y
PkJ1dHRlcndvcnRoLCBBZGFtIFMuPC9hdXRob3I+PGF1dGhvcj5DaGFzbWFuLCBEYW5pZWwgSS48
L2F1dGhvcj48YXV0aG9yPkNvbmVuLCBEYXZpZDwvYXV0aG9yPjxhdXRob3I+Q3VjY2EsIEZyYW5j
ZXNjbzwvYXV0aG9yPjxhdXRob3I+RGFuZXNoLCBKb2huPC9hdXRob3I+PGF1dGhvcj5IYXl3YXJk
LCBDYXJvbGluZTwvYXV0aG9yPjxhdXRob3I+SG93c29uLCBKb2FubmEgTS4gTS48L2F1dGhvcj48
YXV0aG9yPkxhYWtzbywgTWFya2t1PC9hdXRob3I+PGF1dGhvcj5MYWthdHRhLCBFZHdhcmQgRy48
L2F1dGhvcj48YXV0aG9yPkxhbmdlbmJlcmcsIENsYXVkaWE8L2F1dGhvcj48YXV0aG9yPk1lbGFu
ZGVyLCBPbGxlPC9hdXRob3I+PGF1dGhvcj5Nb29rLUthbmFtb3JpLCBEZW5uaXMgTy48L2F1dGhv
cj48YXV0aG9yPlBhbG1lciwgQ29saW4gTi4gQS48L2F1dGhvcj48YXV0aG9yPlJpc2NoLCBMb3Jl
bno8L2F1dGhvcj48YXV0aG9yPlNjb3R0LCBSb2JlcnQgQS48L2F1dGhvcj48YXV0aG9yPlNjb3R0
LCBSb2RuZXkgSi48L2F1dGhvcj48YXV0aG9yPlNldmVyLCBQZXRlcjwvYXV0aG9yPjxhdXRob3I+
U3BlY3RvciwgVGltIEQuPC9hdXRob3I+PGF1dGhvcj52YW4gZGVyIEhhcnN0LCBQaW08L2F1dGhv
cj48YXV0aG9yPldhcmVoYW0sIE5pY2hvbGFzIEouPC9hdXRob3I+PGF1dGhvcj5aZWdnaW5pLCBF
bGVmdGhlcmlhPC9hdXRob3I+PGF1dGhvcj5MZXZ5LCBEYW5pZWw8L2F1dGhvcj48YXV0aG9yPk11
bnJvZSwgUGF0cmljaWEgQi48L2F1dGhvcj48YXV0aG9yPk5ld3Rvbi1DaGVoLCBDaHJpc3RvcGhl
cjwvYXV0aG9yPjxhdXRob3I+QnJvd24sIE1vcnJpcyBKLjwvYXV0aG9yPjxhdXRob3I+TWV0c3Bh
bHUsIEFuZHJlczwvYXV0aG9yPjxhdXRob3I+SHVuZywgQWRyaWFuYSBNLjwvYXV0aG9yPjxhdXRo
b3I+T+KAmURvbm5lbGwsIENocmlzdG9waGVyIEouPC9hdXRob3I+PGF1dGhvcj5FZHdhcmRzLCBU
b2RkIEwuPC9hdXRob3I+PGF1dGhvcj5Qc2F0eSwgQnJ1Y2UgTS48L2F1dGhvcj48YXV0aG9yPlR6
b3VsYWtpLCBJb2FubmE8L2F1dGhvcj48YXV0aG9yPkJhcm5lcywgTWljaGFlbCBSLjwvYXV0aG9y
PjxhdXRob3I+V2FpbiwgTG91aXNlIFYuPC9hdXRob3I+PGF1dGhvcj5FbGxpb3R0LCBQYXVsPC9h
dXRob3I+PGF1dGhvcj5DYXVsZmllbGQsIE1hcmsgSi48L2F1dGhvcj48YXV0aG9yPnRoZSBNaWxs
aW9uIFZldGVyYW4sIFByb2dyYW08L2F1dGhvcj48L2F1dGhvcnM+PC9jb250cmlidXRvcnM+PHRp
dGxlcz48dGl0bGU+R2VuZXRpYyBhbmFseXNpcyBvZiBvdmVyIDEgbWlsbGlvbiBwZW9wbGUgaWRl
bnRpZmllcyA1MzUgbmV3IGxvY2kgYXNzb2NpYXRlZCB3aXRoIGJsb29kIHByZXNzdXJlIHRyYWl0
czwvdGl0bGU+PHNlY29uZGFyeS10aXRsZT5OYXR1cmUgR2VuZXRpY3M8L3NlY29uZGFyeS10aXRs
ZT48L3RpdGxlcz48cGVyaW9kaWNhbD48ZnVsbC10aXRsZT5OYXR1cmUgR2VuZXRpY3M8L2Z1bGwt
dGl0bGU+PGFiYnItMT5OYXQuIEdlbmV0LjwvYWJici0xPjxhYmJyLTI+TmF0IEdlbmV0PC9hYmJy
LTI+PC9wZXJpb2RpY2FsPjxwYWdlcz4xNDEyLTE0MjU8L3BhZ2VzPjx2b2x1bWU+NTA8L3ZvbHVt
ZT48bnVtYmVyPjEwPC9udW1iZXI+PGRhdGVzPjx5ZWFyPjIwMTg8L3llYXI+PHB1Yi1kYXRlcz48
ZGF0ZT4yMDE4LzEwLzAxPC9kYXRlPjwvcHViLWRhdGVzPjwvZGF0ZXM+PGlzYm4+MTU0Ni0xNzE4
PC9pc2JuPjx1cmxzPjxyZWxhdGVkLXVybHM+PHVybD5odHRwczovL2RvaS5vcmcvMTAuMTAzOC9z
NDE1ODgtMDE4LTAyMDUteDwvdXJsPjwvcmVsYXRlZC11cmxzPjwvdXJscz48ZWxlY3Ryb25pYy1y
ZXNvdXJjZS1udW0+MTAuMTAzOC9zNDE1ODgtMDE4LTAyMDUteDwvZWxlY3Ryb25pYy1yZXNvdXJj
ZS1udW0+PC9yZWNvcmQ+PC9DaXRlPjwvRW5kTm90ZT5=
</w:fldData>
              </w:fldChar>
            </w:r>
            <w:r w:rsidR="00EE336F" w:rsidRPr="00D718C9">
              <w:instrText xml:space="preserve"> ADDIN EN.CITE </w:instrText>
            </w:r>
            <w:r w:rsidR="00EE336F" w:rsidRPr="00D718C9">
              <w:fldChar w:fldCharType="begin">
                <w:fldData xml:space="preserve">PEVuZE5vdGU+PENpdGU+PEF1dGhvcj5FdmFuZ2Vsb3U8L0F1dGhvcj48WWVhcj4yMDE4PC9ZZWFy
PjxSZWNOdW0+MTUwMzAwPC9SZWNOdW0+PERpc3BsYXlUZXh0PlsxMl08L0Rpc3BsYXlUZXh0Pjxy
ZWNvcmQ+PHJlYy1udW1iZXI+MTUwMzAwPC9yZWMtbnVtYmVyPjxmb3JlaWduLWtleXM+PGtleSBh
cHA9IkVOIiBkYi1pZD0iMHZ0dnYyMDlrOXdkcjllZmR3cXgyOWYxZTJ3ZWVkcHBkenphIj4xNTAz
MDA8L2tleT48L2ZvcmVpZ24ta2V5cz48cmVmLXR5cGUgbmFtZT0iSm91cm5hbCBBcnRpY2xlIj4x
NzwvcmVmLXR5cGU+PGNvbnRyaWJ1dG9ycz48YXV0aG9ycz48YXV0aG9yPkV2YW5nZWxvdSwgRXZh
bmdlbG9zPC9hdXRob3I+PGF1dGhvcj5XYXJyZW4sIEhlbGVuIFIuPC9hdXRob3I+PGF1dGhvcj5N
b3Nlbi1BbnNvcmVuYSwgRGF2aWQ8L2F1dGhvcj48YXV0aG9yPk1pZnN1ZCwgQm9yYmFsYTwvYXV0
aG9yPjxhdXRob3I+UGF6b2tpLCBSYWhhPC9hdXRob3I+PGF1dGhvcj5HYW8sIEhlPC9hdXRob3I+
PGF1dGhvcj5OdHJpdHNvcywgR2Vvcmdpb3M8L2F1dGhvcj48YXV0aG9yPkRpbW91LCBOaWtpPC9h
dXRob3I+PGF1dGhvcj5DYWJyZXJhLCBDbGF1ZGlhIFAuPC9hdXRob3I+PGF1dGhvcj5LYXJhbWFu
LCBJYnJhaGltPC9hdXRob3I+PGF1dGhvcj5OZywgRnUgTGlhbmc8L2F1dGhvcj48YXV0aG9yPkV2
YW5nZWxvdSwgTWFyaW5hPC9hdXRob3I+PGF1dGhvcj5XaXRrb3dza2EsIEthdGFyenluYTwvYXV0
aG9yPjxhdXRob3I+VHphbmlzLCBFdmFuPC9hdXRob3I+PGF1dGhvcj5IZWxsd2VnZSwgSmFja2x5
biBOLjwvYXV0aG9yPjxhdXRob3I+R2lyaSwgQXl1c2g8L2F1dGhvcj48YXV0aG9yPlZlbGV6IEVk
d2FyZHMsIERpZ25hIFIuPC9hdXRob3I+PGF1dGhvcj5TdW4sIFlhbiBWLjwvYXV0aG9yPjxhdXRo
b3I+Q2hvLCBLZWxseTwvYXV0aG9yPjxhdXRob3I+R2F6aWFubywgSi4gTWljaGFlbDwvYXV0aG9y
PjxhdXRob3I+V2lsc29uLCBQZXRlciBXLiBGLjwvYXV0aG9yPjxhdXRob3I+VHNhbywgUGhpbGlw
IFMuPC9hdXRob3I+PGF1dGhvcj5Lb3Zlc2R5LCBDc2FiYSBQLjwvYXV0aG9yPjxhdXRob3I+RXNr
bywgVG9udTwvYXV0aG9yPjxhdXRob3I+TcOkZ2ksIFJlZWRpazwvYXV0aG9yPjxhdXRob3I+TWls
YW5pLCBMaWxpPC9hdXRob3I+PGF1dGhvcj5BbG1ncmVuLCBQZXRlcjwvYXV0aG9yPjxhdXRob3I+
Qm91dGluLCBUaGliYXVkPC9hdXRob3I+PGF1dGhvcj5EZWJldHRlLCBTdMOpcGhhbmllPC9hdXRo
b3I+PGF1dGhvcj5EaW5nLCBKdW48L2F1dGhvcj48YXV0aG9yPkdpdWxpYW5pbmksIEZyYW5jbzwv
YXV0aG9yPjxhdXRob3I+SG9sbGlkYXksIEVsaXphYmV0aCBHLjwvYXV0aG9yPjxhdXRob3I+SmFj
a3NvbiwgQW5uZSBVLjwvYXV0aG9yPjxhdXRob3I+TGktR2FvLCBSdWlmYW5nPC9hdXRob3I+PGF1
dGhvcj5MaW4sIFdlaS1ZdTwvYXV0aG9yPjxhdXRob3I+THVhbiwgSmlhbuKAmWFuPC9hdXRob3I+
PGF1dGhvcj5NYW5naW5vLCBNYXNzaW1vPC9hdXRob3I+PGF1dGhvcj5PbGRtZWFkb3csIENocmlz
dG9waGVyPC9hdXRob3I+PGF1dGhvcj5QcmlucywgQnJhbSBQZXRlcjwvYXV0aG9yPjxhdXRob3I+
UWlhbiwgWW9uZzwvYXV0aG9yPjxhdXRob3I+U2FyZ3VydXByZW1yYWosIE11cmFsaWRoYXJhbjwv
YXV0aG9yPjxhdXRob3I+U2hhaCwgTmFiaTwvYXV0aG9yPjxhdXRob3I+U3VyZW5kcmFuLCBQcmF2
ZWVuPC9hdXRob3I+PGF1dGhvcj5UaMOpcmlhdWx0LCBTw6liYXN0aWVuPC9hdXRob3I+PGF1dGhv
cj5WZXJ3ZWlqLCBOaWVrPC9hdXRob3I+PGF1dGhvcj5XaWxsZW1zLCBTYXJhIE0uPC9hdXRob3I+
PGF1dGhvcj5aaGFvLCBKaW5nLUh1YTwvYXV0aG9yPjxhdXRob3I+QW1vdXllbCwgUGhpbGlwcGU8
L2F1dGhvcj48YXV0aG9yPkNvbm5lbGwsIEpvaG48L2F1dGhvcj48YXV0aG9yPmRlIE11dHNlcnQs
IFJlbsOpZTwvYXV0aG9yPjxhdXRob3I+RG9uZXksIEFsZXggUy4gRi48L2F1dGhvcj48YXV0aG9y
PkZhcnJhbGwsIE1hcnRpbjwvYXV0aG9yPjxhdXRob3I+TWVubmksIENyaXN0aW5hPC9hdXRob3I+
PGF1dGhvcj5Nb3JyaXMsIEFuZHJldyBELjwvYXV0aG9yPjxhdXRob3I+Tm9vcmRhbSwgUmF5bW9u
ZDwvYXV0aG9yPjxhdXRob3I+UGFyw6ksIEd1aWxsYXVtZTwvYXV0aG9yPjxhdXRob3I+UG91bHRl
ciwgTmVpbCBSLjwvYXV0aG9yPjxhdXRob3I+U2hpZWxkcywgRGVuaXMgQy48L2F1dGhvcj48YXV0
aG9yPlN0YW50b24sIEFsaWNlPC9hdXRob3I+PGF1dGhvcj5UaG9tLCBTaW1vbjwvYXV0aG9yPjxh
dXRob3I+QWJlY2FzaXMsIEdvbsOnYWxvPC9hdXRob3I+PGF1dGhvcj5BbWluLCBOYWphZjwvYXV0
aG9yPjxhdXRob3I+QXJraW5nLCBEYW4gRS48L2F1dGhvcj48YXV0aG9yPkF5ZXJzLCBLcmlzdGlu
IEwuPC9hdXRob3I+PGF1dGhvcj5CYXJiaWVyaSwgQ2F0ZXJpbmEgTS48L2F1dGhvcj48YXV0aG9y
PkJhdGluaSwgQ2hpYXJhPC9hdXRob3I+PGF1dGhvcj5CaXMsIEpvc2h1YSBDLjwvYXV0aG9yPjxh
dXRob3I+Qmxha2UsIFRpbmVrYTwvYXV0aG9yPjxhdXRob3I+Qm9jaHVkLCBNdXJpZWxsZTwvYXV0
aG9yPjxhdXRob3I+Qm9laG5rZSwgTWljaGFlbDwvYXV0aG9yPjxhdXRob3I+Qm9lcndpbmtsZSwg
RXJpYzwvYXV0aG9yPjxhdXRob3I+Qm9vbXNtYSwgRG9ycmV0IEkuPC9hdXRob3I+PGF1dGhvcj5C
b3R0aW5nZXIsIEVyd2luIFAuPC9hdXRob3I+PGF1dGhvcj5CcmF1bmQsIFBldGVyIFMuPC9hdXRo
b3I+PGF1dGhvcj5CcnVtYXQsIE1hcmNvPC9hdXRob3I+PGF1dGhvcj5DYW1wYmVsbCwgQXJjaGll
PC9hdXRob3I+PGF1dGhvcj5DYW1wYmVsbCwgSGFycnk8L2F1dGhvcj48YXV0aG9yPkNoYWtyYXZh
cnRpLCBBcmF2aW5kYTwvYXV0aG9yPjxhdXRob3I+Q2hhbWJlcnMsIEpvaG4gQy48L2F1dGhvcj48
YXV0aG9yPkNoYXVoYW4sIEdhbmVzaDwvYXV0aG9yPjxhdXRob3I+Q2l1bGxvLCBNYXJpbmE8L2F1
dGhvcj48YXV0aG9yPkNvY2NhLCBNYXNzaW1pbGlhbm88L2F1dGhvcj48YXV0aG9yPkNvbGxpbnMs
IEZyYW5jaXM8L2F1dGhvcj48YXV0aG9yPkNvcmRlbGwsIEhlYXRoZXIgSi48L2F1dGhvcj48YXV0
aG9yPkRhdmllcywgR2FpbDwvYXV0aG9yPjxhdXRob3I+ZGUgQm9yc3QsIE1hcnRpbiBILjwvYXV0
aG9yPjxhdXRob3I+ZGUgR2V1cywgRWNvIEouPC9hdXRob3I+PGF1dGhvcj5EZWFyeSwgSWFuIEou
PC9hdXRob3I+PGF1dGhvcj5EZWVsZW4sIEpvcmlzPC9hdXRob3I+PGF1dGhvcj5EZWwgR3JlY28g
TSwgRmFiaW9sYTwvYXV0aG9yPjxhdXRob3I+RGVtaXJrYWxlLCBDdW1odXIgWXVzdWY8L2F1dGhv
cj48YXV0aG9yPkTDtnJyLCBNYXJjdXM8L2F1dGhvcj48YXV0aG9yPkVocmV0LCBHZW9yZyBCLjwv
YXV0aG9yPjxhdXRob3I+RWxvc3VhLCBSb2JlcnRvPC9hdXRob3I+PGF1dGhvcj5FbnJvdGgsIFN0
ZWZhbjwvYXV0aG9yPjxhdXRob3I+RXJ6dXJ1bWx1b2dsdSwgQS4gTWVzdXQ8L2F1dGhvcj48YXV0
aG9yPkZlcnJlaXJhLCBUZXJlc2E8L2F1dGhvcj48YXV0aG9yPkZyw6VuYmVyZywgTWF0dGlhczwv
YXV0aG9yPjxhdXRob3I+RnJhbmNvLCBPc2NhciBILjwvYXV0aG9yPjxhdXRob3I+R2FuZGluLCBJ
bGFyaWE8L2F1dGhvcj48YXV0aG9yPkdhc3BhcmluaSwgUGFvbG88L2F1dGhvcj48YXV0aG9yPkdp
ZWRyYWl0aXMsIFZpbG1hbnRhczwvYXV0aG9yPjxhdXRob3I+R2llZ2VyLCBDaHJpc3RpYW48L2F1
dGhvcj48YXV0aG9yPkdpcm90dG8sIEdpb3JnaWE8L2F1dGhvcj48YXV0aG9yPkdvZWwsIEFudWo8
L2F1dGhvcj48YXV0aG9yPkdvdywgQWxhbiBKLjwvYXV0aG9yPjxhdXRob3I+R3VkbmFzb24sIFZp
bG11bmR1cjwvYXV0aG9yPjxhdXRob3I+R3VvLCBYaXVxaW5nPC9hdXRob3I+PGF1dGhvcj5HeWxs
ZW5zdGVuLCBVbGY8L2F1dGhvcj48YXV0aG9yPkhhbXN0ZW4sIEFuZGVyczwvYXV0aG9yPjxhdXRo
b3I+SGFycmlzLCBUYW1hcmEgQi48L2F1dGhvcj48YXV0aG9yPkhhcnJpcywgU2FyYWggRS48L2F1
dGhvcj48YXV0aG9yPkhhcnRtYW4sIENhdGhhcmluYSBBLjwvYXV0aG9yPjxhdXRob3I+SGF2dWxp
bm5hLCBBa2kgUy48L2F1dGhvcj48YXV0aG9yPkhpY2tzLCBBbmRyZXcgQS48L2F1dGhvcj48YXV0
aG9yPkhvZmVyLCBFZGl0aDwvYXV0aG9yPjxhdXRob3I+SG9mbWFuLCBBbGJlcnQ8L2F1dGhvcj48
YXV0aG9yPkhvdHRlbmdhLCBKb3VrZS1KYW48L2F1dGhvcj48YXV0aG9yPkh1ZmZtYW4sIEplbm5p
ZmVyIEUuPC9hdXRob3I+PGF1dGhvcj5Id2FuZywgU2hpaC1KZW48L2F1dGhvcj48YXV0aG9yPklu
Z2Vsc3NvbiwgRXJpazwvYXV0aG9yPjxhdXRob3I+SmFtZXMsIEFsYW48L2F1dGhvcj48YXV0aG9y
PkphbnNlbiwgUmljazwvYXV0aG9yPjxhdXRob3I+SmFydmVsaW4sIE1hcmpvLVJpaXR0YTwvYXV0
aG9yPjxhdXRob3I+Sm9laGFuZXMsIFJvYnk8L2F1dGhvcj48YXV0aG9yPkpvaGFuc3Nvbiwgw4Vz
YTwvYXV0aG9yPjxhdXRob3I+Sm9obnNvbiwgQW5kcmV3IEQuPC9hdXRob3I+PGF1dGhvcj5Kb3No
aSwgUGV0ZXIgSy48L2F1dGhvcj48YXV0aG9yPkpvdXNpbGFodGksIFBla2thPC9hdXRob3I+PGF1
dGhvcj5KdWtlbWEsIEouIFdvdXRlcjwvYXV0aG9yPjxhdXRob3I+SnVsYSwgQW50dGk8L2F1dGhv
cj48YXV0aG9yPkvDpGjDtm5lbiwgTWlrYTwvYXV0aG9yPjxhdXRob3I+S2F0aGlyZXNhbiwgU2Vr
YXI8L2F1dGhvcj48YXV0aG9yPktlYXZuZXksIEJlcm5hcmQgRC48L2F1dGhvcj48YXV0aG9yPkto
YXcsIEtheS1UZWU8L2F1dGhvcj48YXV0aG9yPktuZWt0LCBQYXVsPC9hdXRob3I+PGF1dGhvcj5L
bmlnaHQsIEpvYW5uZTwvYXV0aG9yPjxhdXRob3I+S29sY2ljLCBJdmFuYTwvYXV0aG9yPjxhdXRo
b3I+S29vbmVyLCBKYXNwYWwgUy48L2F1dGhvcj48YXV0aG9yPktvc2tpbmVuLCBTZXBwbzwvYXV0
aG9yPjxhdXRob3I+S3Jpc3RpYW5zc29uLCBLYXRpPC9hdXRob3I+PGF1dGhvcj5LdXRhbGlrLCBa
b2x0YW48L2F1dGhvcj48YXV0aG9yPkxhYW4sIE1hcmlzPC9hdXRob3I+PGF1dGhvcj5MYXJzb24s
IE1hcnR5PC9hdXRob3I+PGF1dGhvcj5MYXVuZXIsIExlbm9yZSBKLjwvYXV0aG9yPjxhdXRob3I+
TGVobmUsIEJlbmphbWluPC9hdXRob3I+PGF1dGhvcj5MZWh0aW3DpGtpLCBUZXJobzwvYXV0aG9y
PjxhdXRob3I+TGlld2FsZCwgRGF2aWQgQy4gTS48L2F1dGhvcj48YXV0aG9yPkxpbiwgTGk8L2F1
dGhvcj48YXV0aG9yPkxpbmQsIExhcnM8L2F1dGhvcj48YXV0aG9yPkxpbmRncmVuLCBDZWNpbGlh
IE0uPC9hdXRob3I+PGF1dGhvcj5MaXUsIFlvbmdNZWk8L2F1dGhvcj48YXV0aG9yPkxvb3MsIFJ1
dGggSi4gRi48L2F1dGhvcj48YXV0aG9yPkxvcGV6LCBMb3JuYSBNLjwvYXV0aG9yPjxhdXRob3I+
THUsIFlpbmdjaGFuZzwvYXV0aG9yPjxhdXRob3I+THl5dGlrw6RpbmVuLCBMZW8tUGVra2E8L2F1
dGhvcj48YXV0aG9yPk1haGFqYW4sIEFudWJoYTwvYXV0aG9yPjxhdXRob3I+TWFtYXNvdWxhLCBD
aHJ5c292YWxhbnRvPC9hdXRob3I+PGF1dGhvcj5NYXJydWdhdCwgSmF1bWU8L2F1dGhvcj48YXV0
aG9yPk1hcnRlbiwgSm9uYXRoYW48L2F1dGhvcj48YXV0aG9yPk1pbGFuZXNjaGksIFl1cmk8L2F1
dGhvcj48YXV0aG9yPk1vcmdhbiwgQW5uYTwvYXV0aG9yPjxhdXRob3I+TW9ycmlzLCBBbmRyZXcg
UC48L2F1dGhvcj48YXV0aG9yPk1vcnJpc29uLCBBbGFubmEgQy48L2F1dGhvcj48YXV0aG9yPk11
bnNvbiwgUGV0ZXIgSi48L2F1dGhvcj48YXV0aG9yPk5hbGxzLCBNaWtlIEEuPC9hdXRob3I+PGF1
dGhvcj5OYW5kYWt1bWFyLCBQcml5YW5rYTwvYXV0aG9yPjxhdXRob3I+TmVsc29uLCBDaHJpc3Rv
cGhlciBQLjwvYXV0aG9yPjxhdXRob3I+TmlpcmFuZW4sIFRlZW11PC9hdXRob3I+PGF1dGhvcj5O
b2x0ZSwgSWxqYSBNLjwvYXV0aG9yPjxhdXRob3I+TnV0aWxlLCBUZXJlc2E8L2F1dGhvcj48YXV0
aG9yPk9sZGVoaW5rZWwsIEFsYmVydGluZSBKLjwvYXV0aG9yPjxhdXRob3I+T29zdHJhLCBCZW4g
QS48L2F1dGhvcj48YXV0aG9yPk/igJlSZWlsbHksIFBhdWwgRi48L2F1dGhvcj48YXV0aG9yPk9y
ZywgRWxpbjwvYXV0aG9yPjxhdXRob3I+UGFkbWFuYWJoYW4sIFNhbmRvc2g8L2F1dGhvcj48YXV0
aG9yPlBhbG1hcywgV2FsdGVyPC9hdXRob3I+PGF1dGhvcj5QYWxvdGllLCBBYXJubzwvYXV0aG9y
PjxhdXRob3I+UGF0dGllLCBBbGlzb248L2F1dGhvcj48YXV0aG9yPlBlbm5pbngsIEJyZW5kYSBX
LiBKLiBILjwvYXV0aG9yPjxhdXRob3I+UGVyb2xhLCBNYXJrdXM8L2F1dGhvcj48YXV0aG9yPlBl
dGVycywgQW5uZXR0ZTwvYXV0aG9yPjxhdXRob3I+UG9sYXNlaywgT3pyZW48L2F1dGhvcj48YXV0
aG9yPlByYW1zdGFsbGVyLCBQZXRlciBQLjwvYXV0aG9yPjxhdXRob3I+Tmd1eWVuLCBRdWFuZyBU
cmk8L2F1dGhvcj48YXV0aG9yPlJhaXRha2FyaSwgT2xsaSBULjwvYXV0aG9yPjxhdXRob3I+UmVu
LCBNZWl4aWE8L2F1dGhvcj48YXV0aG9yPlJldHRpZywgUmFpbmVyPC9hdXRob3I+PGF1dGhvcj5S
aWNlLCBLZW5uZXRoPC9hdXRob3I+PGF1dGhvcj5SaWRrZXIsIFBhdWwgTS48L2F1dGhvcj48YXV0
aG9yPlJpZWQsIEphbmluYSBTLjwvYXV0aG9yPjxhdXRob3I+Umllc2UsIEhhcnJpw6t0dGU8L2F1
dGhvcj48YXV0aG9yPlJpcGF0dGksIFNhbXVsaTwvYXV0aG9yPjxhdXRob3I+Um9iaW5vLCBBbnRv
bmlldHRhPC9hdXRob3I+PGF1dGhvcj5Sb3NlLCBMeW5kYSBNLjwvYXV0aG9yPjxhdXRob3I+Um90
dGVyLCBKZXJvbWUgSS48L2F1dGhvcj48YXV0aG9yPlJ1ZGFuLCBJZ29yPC9hdXRob3I+PGF1dGhv
cj5SdWdnaWVybywgRGFuaWVsYTwvYXV0aG9yPjxhdXRob3I+U2FiYSwgWWFzYW1hbjwvYXV0aG9y
PjxhdXRob3I+U2FsYSwgQ2luemlhIEYuPC9hdXRob3I+PGF1dGhvcj5TYWxvbWFhLCBWZWlra288
L2F1dGhvcj48YXV0aG9yPlNhbWFuaSwgTmlsZXNoIEouPC9hdXRob3I+PGF1dGhvcj5TYXJpbiwg
QW50dGktUGVra2E8L2F1dGhvcj48YXV0aG9yPlNjaG1pZHQsIFJlaW5ob2xkPC9hdXRob3I+PGF1
dGhvcj5TY2htaWR0LCBIZWxlbmE8L2F1dGhvcj48YXV0aG9yPlNocmluZSwgTmljazwvYXV0aG9y
PjxhdXRob3I+U2lzY292aWNrLCBEYXZpZDwvYXV0aG9yPjxhdXRob3I+U21pdGgsIEFsYmVydCBW
LjwvYXV0aG9yPjxhdXRob3I+U25pZWRlciwgSGFyb2xkPC9hdXRob3I+PGF1dGhvcj5Tw7ViZXIs
IFNpaW08L2F1dGhvcj48YXV0aG9yPlNvcmljZSwgUm9zc2VsbGE8L2F1dGhvcj48YXV0aG9yPlN0
YXJyLCBKb2huIE0uPC9hdXRob3I+PGF1dGhvcj5TdG90dCwgRGF2aWQgSi48L2F1dGhvcj48YXV0
aG9yPlN0cmFjaGFuLCBEYXZpZCBQLjwvYXV0aG9yPjxhdXRob3I+U3RyYXdicmlkZ2UsIFJvbmEg
Si48L2F1dGhvcj48YXV0aG9yPlN1bmRzdHLDtm0sIEpvaGFuPC9hdXRob3I+PGF1dGhvcj5Td2Vy
dHosIE1vcnJpcyBBLjwvYXV0aG9yPjxhdXRob3I+VGF5bG9yLCBLZW50IEQuPC9hdXRob3I+PGF1
dGhvcj5UZXVtZXIsIEFsZXhhbmRlcjwvYXV0aG9yPjxhdXRob3I+VG9iaW4sIE1hcnRpbiBELjwv
YXV0aG9yPjxhdXRob3I+VG9tYXN6ZXdza2ksIE1hY2llajwvYXV0aG9yPjxhdXRob3I+VG9uaW9s
bywgRGFuaWVsYTwvYXV0aG9yPjxhdXRob3I+VHJhZ2xpYSwgTWljaGVsYTwvYXV0aG9yPjxhdXRo
b3I+VHJvbXBldCwgU3RlbGxhPC9hdXRob3I+PGF1dGhvcj5UdW9taWxlaHRvLCBKYWFra288L2F1
dGhvcj48YXV0aG9yPlR6b3VyaW8sIENocmlzdG9waGU8L2F1dGhvcj48YXV0aG9yPlVpdHRlcmxp
bmRlbiwgQW5kcsOpIEcuPC9hdXRob3I+PGF1dGhvcj5WYWV6LCBBaG1hZDwvYXV0aG9yPjxhdXRo
b3I+dmFuIGRlciBNb3N0LCBQZXRlciBKLjwvYXV0aG9yPjxhdXRob3I+dmFuIER1aWpuLCBDb3Ju
ZWxpYSBNLjwvYXV0aG9yPjxhdXRob3I+VmVyZ25hdWQsIEFubmUtQ2xhaXJlPC9hdXRob3I+PGF1
dGhvcj5WZXJ3b2VydCwgR2VybWFpbmUgQy48L2F1dGhvcj48YXV0aG9yPlZpdGFydCwgVmVyb25p
cXVlPC9hdXRob3I+PGF1dGhvcj5Ww7Zsa2VyLCBVd2U8L2F1dGhvcj48YXV0aG9yPlZvbGxlbndl
aWRlciwgUGV0ZXI8L2F1dGhvcj48YXV0aG9yPlZ1Y2tvdmljLCBEcmFnYW5hPC9hdXRob3I+PGF1
dGhvcj5XYXRraW5zLCBIdWdoPC9hdXRob3I+PGF1dGhvcj5XaWxkLCBTYXJhaCBILjwvYXV0aG9y
PjxhdXRob3I+V2lsbGVtc2VuLCBHb25uZWtlPC9hdXRob3I+PGF1dGhvcj5XaWxzb24sIEphbWVz
IEYuPC9hdXRob3I+PGF1dGhvcj5XcmlnaHQsIEFsYW4gRi48L2F1dGhvcj48YXV0aG9yPllhbywg
SmllPC9hdXRob3I+PGF1dGhvcj5aZW11bmlrLCBUYXRpamFuYTwvYXV0aG9yPjxhdXRob3I+Wmhh
bmcsIFdlaWh1YTwvYXV0aG9yPjxhdXRob3I+QXR0aWEsIEpvaG4gUi48L2F1dGhvcj48YXV0aG9y
PkJ1dHRlcndvcnRoLCBBZGFtIFMuPC9hdXRob3I+PGF1dGhvcj5DaGFzbWFuLCBEYW5pZWwgSS48
L2F1dGhvcj48YXV0aG9yPkNvbmVuLCBEYXZpZDwvYXV0aG9yPjxhdXRob3I+Q3VjY2EsIEZyYW5j
ZXNjbzwvYXV0aG9yPjxhdXRob3I+RGFuZXNoLCBKb2huPC9hdXRob3I+PGF1dGhvcj5IYXl3YXJk
LCBDYXJvbGluZTwvYXV0aG9yPjxhdXRob3I+SG93c29uLCBKb2FubmEgTS4gTS48L2F1dGhvcj48
YXV0aG9yPkxhYWtzbywgTWFya2t1PC9hdXRob3I+PGF1dGhvcj5MYWthdHRhLCBFZHdhcmQgRy48
L2F1dGhvcj48YXV0aG9yPkxhbmdlbmJlcmcsIENsYXVkaWE8L2F1dGhvcj48YXV0aG9yPk1lbGFu
ZGVyLCBPbGxlPC9hdXRob3I+PGF1dGhvcj5Nb29rLUthbmFtb3JpLCBEZW5uaXMgTy48L2F1dGhv
cj48YXV0aG9yPlBhbG1lciwgQ29saW4gTi4gQS48L2F1dGhvcj48YXV0aG9yPlJpc2NoLCBMb3Jl
bno8L2F1dGhvcj48YXV0aG9yPlNjb3R0LCBSb2JlcnQgQS48L2F1dGhvcj48YXV0aG9yPlNjb3R0
LCBSb2RuZXkgSi48L2F1dGhvcj48YXV0aG9yPlNldmVyLCBQZXRlcjwvYXV0aG9yPjxhdXRob3I+
U3BlY3RvciwgVGltIEQuPC9hdXRob3I+PGF1dGhvcj52YW4gZGVyIEhhcnN0LCBQaW08L2F1dGhv
cj48YXV0aG9yPldhcmVoYW0sIE5pY2hvbGFzIEouPC9hdXRob3I+PGF1dGhvcj5aZWdnaW5pLCBF
bGVmdGhlcmlhPC9hdXRob3I+PGF1dGhvcj5MZXZ5LCBEYW5pZWw8L2F1dGhvcj48YXV0aG9yPk11
bnJvZSwgUGF0cmljaWEgQi48L2F1dGhvcj48YXV0aG9yPk5ld3Rvbi1DaGVoLCBDaHJpc3RvcGhl
cjwvYXV0aG9yPjxhdXRob3I+QnJvd24sIE1vcnJpcyBKLjwvYXV0aG9yPjxhdXRob3I+TWV0c3Bh
bHUsIEFuZHJlczwvYXV0aG9yPjxhdXRob3I+SHVuZywgQWRyaWFuYSBNLjwvYXV0aG9yPjxhdXRo
b3I+T+KAmURvbm5lbGwsIENocmlzdG9waGVyIEouPC9hdXRob3I+PGF1dGhvcj5FZHdhcmRzLCBU
b2RkIEwuPC9hdXRob3I+PGF1dGhvcj5Qc2F0eSwgQnJ1Y2UgTS48L2F1dGhvcj48YXV0aG9yPlR6
b3VsYWtpLCBJb2FubmE8L2F1dGhvcj48YXV0aG9yPkJhcm5lcywgTWljaGFlbCBSLjwvYXV0aG9y
PjxhdXRob3I+V2FpbiwgTG91aXNlIFYuPC9hdXRob3I+PGF1dGhvcj5FbGxpb3R0LCBQYXVsPC9h
dXRob3I+PGF1dGhvcj5DYXVsZmllbGQsIE1hcmsgSi48L2F1dGhvcj48YXV0aG9yPnRoZSBNaWxs
aW9uIFZldGVyYW4sIFByb2dyYW08L2F1dGhvcj48L2F1dGhvcnM+PC9jb250cmlidXRvcnM+PHRp
dGxlcz48dGl0bGU+R2VuZXRpYyBhbmFseXNpcyBvZiBvdmVyIDEgbWlsbGlvbiBwZW9wbGUgaWRl
bnRpZmllcyA1MzUgbmV3IGxvY2kgYXNzb2NpYXRlZCB3aXRoIGJsb29kIHByZXNzdXJlIHRyYWl0
czwvdGl0bGU+PHNlY29uZGFyeS10aXRsZT5OYXR1cmUgR2VuZXRpY3M8L3NlY29uZGFyeS10aXRs
ZT48L3RpdGxlcz48cGVyaW9kaWNhbD48ZnVsbC10aXRsZT5OYXR1cmUgR2VuZXRpY3M8L2Z1bGwt
dGl0bGU+PGFiYnItMT5OYXQuIEdlbmV0LjwvYWJici0xPjxhYmJyLTI+TmF0IEdlbmV0PC9hYmJy
LTI+PC9wZXJpb2RpY2FsPjxwYWdlcz4xNDEyLTE0MjU8L3BhZ2VzPjx2b2x1bWU+NTA8L3ZvbHVt
ZT48bnVtYmVyPjEwPC9udW1iZXI+PGRhdGVzPjx5ZWFyPjIwMTg8L3llYXI+PHB1Yi1kYXRlcz48
ZGF0ZT4yMDE4LzEwLzAxPC9kYXRlPjwvcHViLWRhdGVzPjwvZGF0ZXM+PGlzYm4+MTU0Ni0xNzE4
PC9pc2JuPjx1cmxzPjxyZWxhdGVkLXVybHM+PHVybD5odHRwczovL2RvaS5vcmcvMTAuMTAzOC9z
NDE1ODgtMDE4LTAyMDUteDwvdXJsPjwvcmVsYXRlZC11cmxzPjwvdXJscz48ZWxlY3Ryb25pYy1y
ZXNvdXJjZS1udW0+MTAuMTAzOC9zNDE1ODgtMDE4LTAyMDUteDwvZWxlY3Ryb25pYy1yZXNvdXJj
ZS1udW0+PC9yZWNvcmQ+PC9DaXRlPjwvRW5kTm90ZT5=
</w:fldData>
              </w:fldChar>
            </w:r>
            <w:r w:rsidR="00EE336F" w:rsidRPr="00D718C9">
              <w:instrText xml:space="preserve"> ADDIN EN.CITE.DATA </w:instrText>
            </w:r>
            <w:r w:rsidR="00EE336F" w:rsidRPr="00D718C9">
              <w:fldChar w:fldCharType="end"/>
            </w:r>
            <w:r w:rsidRPr="00D718C9">
              <w:fldChar w:fldCharType="separate"/>
            </w:r>
            <w:r w:rsidR="00EE336F" w:rsidRPr="00D718C9">
              <w:rPr>
                <w:noProof/>
              </w:rPr>
              <w:t>[</w:t>
            </w:r>
            <w:hyperlink w:anchor="_ENREF_12" w:tooltip="Evangelou, 2018 #150300" w:history="1">
              <w:r w:rsidR="00EE336F" w:rsidRPr="00D718C9">
                <w:rPr>
                  <w:rStyle w:val="Hyperlink"/>
                  <w:color w:val="auto"/>
                </w:rPr>
                <w:t>12</w:t>
              </w:r>
            </w:hyperlink>
            <w:r w:rsidR="00EE336F" w:rsidRPr="00D718C9">
              <w:rPr>
                <w:noProof/>
              </w:rPr>
              <w:t>]</w:t>
            </w:r>
            <w:r w:rsidRPr="00D718C9">
              <w:fldChar w:fldCharType="end"/>
            </w:r>
          </w:p>
        </w:tc>
      </w:tr>
      <w:tr w:rsidR="00D718C9" w:rsidRPr="00D718C9" w14:paraId="234ACB05" w14:textId="77777777" w:rsidTr="00BE3315">
        <w:trPr>
          <w:trHeight w:val="106"/>
          <w:jc w:val="center"/>
        </w:trPr>
        <w:tc>
          <w:tcPr>
            <w:tcW w:w="761" w:type="pct"/>
            <w:shd w:val="clear" w:color="auto" w:fill="auto"/>
          </w:tcPr>
          <w:p w14:paraId="571E3C34" w14:textId="0FE4B103" w:rsidR="00AC2807" w:rsidRPr="00D718C9" w:rsidRDefault="00AC2807" w:rsidP="00AC2807">
            <w:pPr>
              <w:adjustRightInd w:val="0"/>
              <w:spacing w:afterLines="0" w:after="0" w:line="240" w:lineRule="auto"/>
              <w:jc w:val="center"/>
            </w:pPr>
            <w:r w:rsidRPr="00D718C9">
              <w:rPr>
                <w:rFonts w:hint="eastAsia"/>
              </w:rPr>
              <w:t>5</w:t>
            </w:r>
          </w:p>
        </w:tc>
        <w:tc>
          <w:tcPr>
            <w:tcW w:w="772" w:type="pct"/>
            <w:shd w:val="clear" w:color="auto" w:fill="auto"/>
          </w:tcPr>
          <w:p w14:paraId="3DF870E1" w14:textId="77777777" w:rsidR="00AC2807" w:rsidRPr="00D718C9" w:rsidRDefault="00AC2807" w:rsidP="00AC2807">
            <w:pPr>
              <w:adjustRightInd w:val="0"/>
              <w:spacing w:afterLines="0" w:after="0" w:line="240" w:lineRule="auto"/>
              <w:jc w:val="left"/>
            </w:pPr>
            <w:r w:rsidRPr="00D718C9">
              <w:t>PP</w:t>
            </w:r>
          </w:p>
        </w:tc>
        <w:tc>
          <w:tcPr>
            <w:tcW w:w="946" w:type="pct"/>
            <w:shd w:val="clear" w:color="auto" w:fill="auto"/>
          </w:tcPr>
          <w:p w14:paraId="7F0F4758" w14:textId="77777777" w:rsidR="00AC2807" w:rsidRPr="00D718C9" w:rsidRDefault="00AC2807" w:rsidP="00AC2807">
            <w:pPr>
              <w:adjustRightInd w:val="0"/>
              <w:spacing w:afterLines="0" w:after="0" w:line="240" w:lineRule="auto"/>
              <w:jc w:val="center"/>
            </w:pPr>
            <w:r w:rsidRPr="00D718C9">
              <w:t>7,009,859</w:t>
            </w:r>
          </w:p>
        </w:tc>
        <w:tc>
          <w:tcPr>
            <w:tcW w:w="612" w:type="pct"/>
            <w:shd w:val="clear" w:color="auto" w:fill="auto"/>
          </w:tcPr>
          <w:p w14:paraId="0830F27C" w14:textId="257652EC" w:rsidR="00AC2807" w:rsidRPr="00D718C9" w:rsidRDefault="00AC2807" w:rsidP="008C791C">
            <w:pPr>
              <w:adjustRightInd w:val="0"/>
              <w:spacing w:afterLines="0" w:after="0" w:line="240" w:lineRule="auto"/>
              <w:jc w:val="right"/>
            </w:pPr>
            <w:r w:rsidRPr="00D718C9">
              <w:fldChar w:fldCharType="begin"/>
            </w:r>
            <w:r w:rsidR="00EE336F" w:rsidRPr="00D718C9">
              <w:instrText xml:space="preserve"> ADDIN EN.CITE &lt;EndNote&gt;&lt;Cite&gt;&lt;Author&gt;Kanai&lt;/Author&gt;&lt;Year&gt;2018&lt;/Year&gt;&lt;RecNum&gt;144709&lt;/RecNum&gt;&lt;DisplayText&gt;[11]&lt;/DisplayText&gt;&lt;record&gt;&lt;rec-number&gt;144709&lt;/rec-number&gt;&lt;foreign-keys&gt;&lt;key app="EN" db-id="0vtvv209k9wdr9efdwqx29f1e2weedppdzza"&gt;144709&lt;/key&gt;&lt;/foreign-keys&gt;&lt;ref-type name="Journal Article"&gt;17&lt;/ref-type&gt;&lt;contributors&gt;&lt;authors&gt;&lt;author&gt;Kanai, Masahiro&lt;/author&gt;&lt;author&gt;Akiyama, Masato&lt;/author&gt;&lt;author&gt;Takahashi, Atsushi&lt;/author&gt;&lt;author&gt;Matoba, Nana&lt;/author&gt;&lt;author&gt;Momozawa, Yukihide&lt;/author&gt;&lt;author&gt;Ikeda, Masashi&lt;/author&gt;&lt;author&gt;Iwata, Nakao&lt;/author&gt;&lt;author&gt;Ikegawa, Shiro&lt;/author&gt;&lt;author&gt;Hirata, Makoto&lt;/author&gt;&lt;author&gt;Matsuda, Koichi&lt;/author&gt;&lt;author&gt;Kubo, Michiaki&lt;/author&gt;&lt;author&gt;Okada, Yukinori&lt;/author&gt;&lt;author&gt;Kamatani, Yoichiro&lt;/author&gt;&lt;/authors&gt;&lt;/contributors&gt;&lt;titles&gt;&lt;title&gt;Genetic analysis of quantitative traits in the Japanese population links cell types to complex human diseases&lt;/title&gt;&lt;secondary-title&gt;Nature Genetics&lt;/secondary-title&gt;&lt;/titles&gt;&lt;periodical&gt;&lt;full-title&gt;Nature Genetics&lt;/full-title&gt;&lt;abbr-1&gt;Nat. Genet.&lt;/abbr-1&gt;&lt;abbr-2&gt;Nat Genet&lt;/abbr-2&gt;&lt;/periodical&gt;&lt;pages&gt;390-400&lt;/pages&gt;&lt;volume&gt;50&lt;/volume&gt;&lt;number&gt;3&lt;/number&gt;&lt;dates&gt;&lt;year&gt;2018&lt;/year&gt;&lt;pub-dates&gt;&lt;date&gt;2018/03/01&lt;/date&gt;&lt;/pub-dates&gt;&lt;/dates&gt;&lt;isbn&gt;1546-1718&lt;/isbn&gt;&lt;urls&gt;&lt;related-urls&gt;&lt;url&gt;https://doi.org/10.1038/s41588-018-0047-6&lt;/url&gt;&lt;/related-urls&gt;&lt;/urls&gt;&lt;electronic-resource-num&gt;10.1038/s41588-018-0047-6&lt;/electronic-resource-num&gt;&lt;/record&gt;&lt;/Cite&gt;&lt;/EndNote&gt;</w:instrText>
            </w:r>
            <w:r w:rsidRPr="00D718C9">
              <w:fldChar w:fldCharType="separate"/>
            </w:r>
            <w:r w:rsidR="00EE336F" w:rsidRPr="00D718C9">
              <w:rPr>
                <w:noProof/>
              </w:rPr>
              <w:t>[</w:t>
            </w:r>
            <w:hyperlink w:anchor="_ENREF_11" w:tooltip="Kanai, 2018 #144709" w:history="1">
              <w:r w:rsidR="00EE336F" w:rsidRPr="00D718C9">
                <w:rPr>
                  <w:rStyle w:val="Hyperlink"/>
                  <w:color w:val="auto"/>
                </w:rPr>
                <w:t>11</w:t>
              </w:r>
            </w:hyperlink>
            <w:r w:rsidR="00EE336F" w:rsidRPr="00D718C9">
              <w:rPr>
                <w:noProof/>
              </w:rPr>
              <w:t>]</w:t>
            </w:r>
            <w:r w:rsidRPr="00D718C9">
              <w:fldChar w:fldCharType="end"/>
            </w:r>
          </w:p>
        </w:tc>
        <w:tc>
          <w:tcPr>
            <w:tcW w:w="345" w:type="pct"/>
            <w:shd w:val="clear" w:color="auto" w:fill="auto"/>
          </w:tcPr>
          <w:p w14:paraId="58D327BB" w14:textId="77777777" w:rsidR="00AC2807" w:rsidRPr="00D718C9" w:rsidRDefault="00AC2807" w:rsidP="00AC2807">
            <w:pPr>
              <w:adjustRightInd w:val="0"/>
              <w:spacing w:afterLines="0" w:after="0" w:line="240" w:lineRule="auto"/>
              <w:jc w:val="center"/>
            </w:pPr>
          </w:p>
        </w:tc>
        <w:tc>
          <w:tcPr>
            <w:tcW w:w="858" w:type="pct"/>
            <w:shd w:val="clear" w:color="auto" w:fill="auto"/>
          </w:tcPr>
          <w:p w14:paraId="37A822FA" w14:textId="77777777" w:rsidR="00AC2807" w:rsidRPr="00D718C9" w:rsidRDefault="00AC2807" w:rsidP="00AC2807">
            <w:pPr>
              <w:adjustRightInd w:val="0"/>
              <w:spacing w:afterLines="0" w:after="0" w:line="240" w:lineRule="auto"/>
              <w:jc w:val="center"/>
            </w:pPr>
            <w:r w:rsidRPr="00D718C9">
              <w:t>5,834,937</w:t>
            </w:r>
          </w:p>
        </w:tc>
        <w:tc>
          <w:tcPr>
            <w:tcW w:w="707" w:type="pct"/>
            <w:shd w:val="clear" w:color="auto" w:fill="auto"/>
          </w:tcPr>
          <w:p w14:paraId="485295D4" w14:textId="333FC0D2" w:rsidR="00AC2807" w:rsidRPr="00D718C9" w:rsidRDefault="00AC2807" w:rsidP="008C791C">
            <w:pPr>
              <w:adjustRightInd w:val="0"/>
              <w:spacing w:afterLines="0" w:after="0" w:line="240" w:lineRule="auto"/>
              <w:jc w:val="right"/>
            </w:pPr>
            <w:r w:rsidRPr="00D718C9">
              <w:fldChar w:fldCharType="begin">
                <w:fldData xml:space="preserve">PEVuZE5vdGU+PENpdGU+PEF1dGhvcj5FdmFuZ2Vsb3U8L0F1dGhvcj48WWVhcj4yMDE4PC9ZZWFy
PjxSZWNOdW0+MTUwMzAwPC9SZWNOdW0+PERpc3BsYXlUZXh0PlsxMl08L0Rpc3BsYXlUZXh0Pjxy
ZWNvcmQ+PHJlYy1udW1iZXI+MTUwMzAwPC9yZWMtbnVtYmVyPjxmb3JlaWduLWtleXM+PGtleSBh
cHA9IkVOIiBkYi1pZD0iMHZ0dnYyMDlrOXdkcjllZmR3cXgyOWYxZTJ3ZWVkcHBkenphIj4xNTAz
MDA8L2tleT48L2ZvcmVpZ24ta2V5cz48cmVmLXR5cGUgbmFtZT0iSm91cm5hbCBBcnRpY2xlIj4x
NzwvcmVmLXR5cGU+PGNvbnRyaWJ1dG9ycz48YXV0aG9ycz48YXV0aG9yPkV2YW5nZWxvdSwgRXZh
bmdlbG9zPC9hdXRob3I+PGF1dGhvcj5XYXJyZW4sIEhlbGVuIFIuPC9hdXRob3I+PGF1dGhvcj5N
b3Nlbi1BbnNvcmVuYSwgRGF2aWQ8L2F1dGhvcj48YXV0aG9yPk1pZnN1ZCwgQm9yYmFsYTwvYXV0
aG9yPjxhdXRob3I+UGF6b2tpLCBSYWhhPC9hdXRob3I+PGF1dGhvcj5HYW8sIEhlPC9hdXRob3I+
PGF1dGhvcj5OdHJpdHNvcywgR2Vvcmdpb3M8L2F1dGhvcj48YXV0aG9yPkRpbW91LCBOaWtpPC9h
dXRob3I+PGF1dGhvcj5DYWJyZXJhLCBDbGF1ZGlhIFAuPC9hdXRob3I+PGF1dGhvcj5LYXJhbWFu
LCBJYnJhaGltPC9hdXRob3I+PGF1dGhvcj5OZywgRnUgTGlhbmc8L2F1dGhvcj48YXV0aG9yPkV2
YW5nZWxvdSwgTWFyaW5hPC9hdXRob3I+PGF1dGhvcj5XaXRrb3dza2EsIEthdGFyenluYTwvYXV0
aG9yPjxhdXRob3I+VHphbmlzLCBFdmFuPC9hdXRob3I+PGF1dGhvcj5IZWxsd2VnZSwgSmFja2x5
biBOLjwvYXV0aG9yPjxhdXRob3I+R2lyaSwgQXl1c2g8L2F1dGhvcj48YXV0aG9yPlZlbGV6IEVk
d2FyZHMsIERpZ25hIFIuPC9hdXRob3I+PGF1dGhvcj5TdW4sIFlhbiBWLjwvYXV0aG9yPjxhdXRo
b3I+Q2hvLCBLZWxseTwvYXV0aG9yPjxhdXRob3I+R2F6aWFubywgSi4gTWljaGFlbDwvYXV0aG9y
PjxhdXRob3I+V2lsc29uLCBQZXRlciBXLiBGLjwvYXV0aG9yPjxhdXRob3I+VHNhbywgUGhpbGlw
IFMuPC9hdXRob3I+PGF1dGhvcj5Lb3Zlc2R5LCBDc2FiYSBQLjwvYXV0aG9yPjxhdXRob3I+RXNr
bywgVG9udTwvYXV0aG9yPjxhdXRob3I+TcOkZ2ksIFJlZWRpazwvYXV0aG9yPjxhdXRob3I+TWls
YW5pLCBMaWxpPC9hdXRob3I+PGF1dGhvcj5BbG1ncmVuLCBQZXRlcjwvYXV0aG9yPjxhdXRob3I+
Qm91dGluLCBUaGliYXVkPC9hdXRob3I+PGF1dGhvcj5EZWJldHRlLCBTdMOpcGhhbmllPC9hdXRo
b3I+PGF1dGhvcj5EaW5nLCBKdW48L2F1dGhvcj48YXV0aG9yPkdpdWxpYW5pbmksIEZyYW5jbzwv
YXV0aG9yPjxhdXRob3I+SG9sbGlkYXksIEVsaXphYmV0aCBHLjwvYXV0aG9yPjxhdXRob3I+SmFj
a3NvbiwgQW5uZSBVLjwvYXV0aG9yPjxhdXRob3I+TGktR2FvLCBSdWlmYW5nPC9hdXRob3I+PGF1
dGhvcj5MaW4sIFdlaS1ZdTwvYXV0aG9yPjxhdXRob3I+THVhbiwgSmlhbuKAmWFuPC9hdXRob3I+
PGF1dGhvcj5NYW5naW5vLCBNYXNzaW1vPC9hdXRob3I+PGF1dGhvcj5PbGRtZWFkb3csIENocmlz
dG9waGVyPC9hdXRob3I+PGF1dGhvcj5QcmlucywgQnJhbSBQZXRlcjwvYXV0aG9yPjxhdXRob3I+
UWlhbiwgWW9uZzwvYXV0aG9yPjxhdXRob3I+U2FyZ3VydXByZW1yYWosIE11cmFsaWRoYXJhbjwv
YXV0aG9yPjxhdXRob3I+U2hhaCwgTmFiaTwvYXV0aG9yPjxhdXRob3I+U3VyZW5kcmFuLCBQcmF2
ZWVuPC9hdXRob3I+PGF1dGhvcj5UaMOpcmlhdWx0LCBTw6liYXN0aWVuPC9hdXRob3I+PGF1dGhv
cj5WZXJ3ZWlqLCBOaWVrPC9hdXRob3I+PGF1dGhvcj5XaWxsZW1zLCBTYXJhIE0uPC9hdXRob3I+
PGF1dGhvcj5aaGFvLCBKaW5nLUh1YTwvYXV0aG9yPjxhdXRob3I+QW1vdXllbCwgUGhpbGlwcGU8
L2F1dGhvcj48YXV0aG9yPkNvbm5lbGwsIEpvaG48L2F1dGhvcj48YXV0aG9yPmRlIE11dHNlcnQs
IFJlbsOpZTwvYXV0aG9yPjxhdXRob3I+RG9uZXksIEFsZXggUy4gRi48L2F1dGhvcj48YXV0aG9y
PkZhcnJhbGwsIE1hcnRpbjwvYXV0aG9yPjxhdXRob3I+TWVubmksIENyaXN0aW5hPC9hdXRob3I+
PGF1dGhvcj5Nb3JyaXMsIEFuZHJldyBELjwvYXV0aG9yPjxhdXRob3I+Tm9vcmRhbSwgUmF5bW9u
ZDwvYXV0aG9yPjxhdXRob3I+UGFyw6ksIEd1aWxsYXVtZTwvYXV0aG9yPjxhdXRob3I+UG91bHRl
ciwgTmVpbCBSLjwvYXV0aG9yPjxhdXRob3I+U2hpZWxkcywgRGVuaXMgQy48L2F1dGhvcj48YXV0
aG9yPlN0YW50b24sIEFsaWNlPC9hdXRob3I+PGF1dGhvcj5UaG9tLCBTaW1vbjwvYXV0aG9yPjxh
dXRob3I+QWJlY2FzaXMsIEdvbsOnYWxvPC9hdXRob3I+PGF1dGhvcj5BbWluLCBOYWphZjwvYXV0
aG9yPjxhdXRob3I+QXJraW5nLCBEYW4gRS48L2F1dGhvcj48YXV0aG9yPkF5ZXJzLCBLcmlzdGlu
IEwuPC9hdXRob3I+PGF1dGhvcj5CYXJiaWVyaSwgQ2F0ZXJpbmEgTS48L2F1dGhvcj48YXV0aG9y
PkJhdGluaSwgQ2hpYXJhPC9hdXRob3I+PGF1dGhvcj5CaXMsIEpvc2h1YSBDLjwvYXV0aG9yPjxh
dXRob3I+Qmxha2UsIFRpbmVrYTwvYXV0aG9yPjxhdXRob3I+Qm9jaHVkLCBNdXJpZWxsZTwvYXV0
aG9yPjxhdXRob3I+Qm9laG5rZSwgTWljaGFlbDwvYXV0aG9yPjxhdXRob3I+Qm9lcndpbmtsZSwg
RXJpYzwvYXV0aG9yPjxhdXRob3I+Qm9vbXNtYSwgRG9ycmV0IEkuPC9hdXRob3I+PGF1dGhvcj5C
b3R0aW5nZXIsIEVyd2luIFAuPC9hdXRob3I+PGF1dGhvcj5CcmF1bmQsIFBldGVyIFMuPC9hdXRo
b3I+PGF1dGhvcj5CcnVtYXQsIE1hcmNvPC9hdXRob3I+PGF1dGhvcj5DYW1wYmVsbCwgQXJjaGll
PC9hdXRob3I+PGF1dGhvcj5DYW1wYmVsbCwgSGFycnk8L2F1dGhvcj48YXV0aG9yPkNoYWtyYXZh
cnRpLCBBcmF2aW5kYTwvYXV0aG9yPjxhdXRob3I+Q2hhbWJlcnMsIEpvaG4gQy48L2F1dGhvcj48
YXV0aG9yPkNoYXVoYW4sIEdhbmVzaDwvYXV0aG9yPjxhdXRob3I+Q2l1bGxvLCBNYXJpbmE8L2F1
dGhvcj48YXV0aG9yPkNvY2NhLCBNYXNzaW1pbGlhbm88L2F1dGhvcj48YXV0aG9yPkNvbGxpbnMs
IEZyYW5jaXM8L2F1dGhvcj48YXV0aG9yPkNvcmRlbGwsIEhlYXRoZXIgSi48L2F1dGhvcj48YXV0
aG9yPkRhdmllcywgR2FpbDwvYXV0aG9yPjxhdXRob3I+ZGUgQm9yc3QsIE1hcnRpbiBILjwvYXV0
aG9yPjxhdXRob3I+ZGUgR2V1cywgRWNvIEouPC9hdXRob3I+PGF1dGhvcj5EZWFyeSwgSWFuIEou
PC9hdXRob3I+PGF1dGhvcj5EZWVsZW4sIEpvcmlzPC9hdXRob3I+PGF1dGhvcj5EZWwgR3JlY28g
TSwgRmFiaW9sYTwvYXV0aG9yPjxhdXRob3I+RGVtaXJrYWxlLCBDdW1odXIgWXVzdWY8L2F1dGhv
cj48YXV0aG9yPkTDtnJyLCBNYXJjdXM8L2F1dGhvcj48YXV0aG9yPkVocmV0LCBHZW9yZyBCLjwv
YXV0aG9yPjxhdXRob3I+RWxvc3VhLCBSb2JlcnRvPC9hdXRob3I+PGF1dGhvcj5FbnJvdGgsIFN0
ZWZhbjwvYXV0aG9yPjxhdXRob3I+RXJ6dXJ1bWx1b2dsdSwgQS4gTWVzdXQ8L2F1dGhvcj48YXV0
aG9yPkZlcnJlaXJhLCBUZXJlc2E8L2F1dGhvcj48YXV0aG9yPkZyw6VuYmVyZywgTWF0dGlhczwv
YXV0aG9yPjxhdXRob3I+RnJhbmNvLCBPc2NhciBILjwvYXV0aG9yPjxhdXRob3I+R2FuZGluLCBJ
bGFyaWE8L2F1dGhvcj48YXV0aG9yPkdhc3BhcmluaSwgUGFvbG88L2F1dGhvcj48YXV0aG9yPkdp
ZWRyYWl0aXMsIFZpbG1hbnRhczwvYXV0aG9yPjxhdXRob3I+R2llZ2VyLCBDaHJpc3RpYW48L2F1
dGhvcj48YXV0aG9yPkdpcm90dG8sIEdpb3JnaWE8L2F1dGhvcj48YXV0aG9yPkdvZWwsIEFudWo8
L2F1dGhvcj48YXV0aG9yPkdvdywgQWxhbiBKLjwvYXV0aG9yPjxhdXRob3I+R3VkbmFzb24sIFZp
bG11bmR1cjwvYXV0aG9yPjxhdXRob3I+R3VvLCBYaXVxaW5nPC9hdXRob3I+PGF1dGhvcj5HeWxs
ZW5zdGVuLCBVbGY8L2F1dGhvcj48YXV0aG9yPkhhbXN0ZW4sIEFuZGVyczwvYXV0aG9yPjxhdXRo
b3I+SGFycmlzLCBUYW1hcmEgQi48L2F1dGhvcj48YXV0aG9yPkhhcnJpcywgU2FyYWggRS48L2F1
dGhvcj48YXV0aG9yPkhhcnRtYW4sIENhdGhhcmluYSBBLjwvYXV0aG9yPjxhdXRob3I+SGF2dWxp
bm5hLCBBa2kgUy48L2F1dGhvcj48YXV0aG9yPkhpY2tzLCBBbmRyZXcgQS48L2F1dGhvcj48YXV0
aG9yPkhvZmVyLCBFZGl0aDwvYXV0aG9yPjxhdXRob3I+SG9mbWFuLCBBbGJlcnQ8L2F1dGhvcj48
YXV0aG9yPkhvdHRlbmdhLCBKb3VrZS1KYW48L2F1dGhvcj48YXV0aG9yPkh1ZmZtYW4sIEplbm5p
ZmVyIEUuPC9hdXRob3I+PGF1dGhvcj5Id2FuZywgU2hpaC1KZW48L2F1dGhvcj48YXV0aG9yPklu
Z2Vsc3NvbiwgRXJpazwvYXV0aG9yPjxhdXRob3I+SmFtZXMsIEFsYW48L2F1dGhvcj48YXV0aG9y
PkphbnNlbiwgUmljazwvYXV0aG9yPjxhdXRob3I+SmFydmVsaW4sIE1hcmpvLVJpaXR0YTwvYXV0
aG9yPjxhdXRob3I+Sm9laGFuZXMsIFJvYnk8L2F1dGhvcj48YXV0aG9yPkpvaGFuc3Nvbiwgw4Vz
YTwvYXV0aG9yPjxhdXRob3I+Sm9obnNvbiwgQW5kcmV3IEQuPC9hdXRob3I+PGF1dGhvcj5Kb3No
aSwgUGV0ZXIgSy48L2F1dGhvcj48YXV0aG9yPkpvdXNpbGFodGksIFBla2thPC9hdXRob3I+PGF1
dGhvcj5KdWtlbWEsIEouIFdvdXRlcjwvYXV0aG9yPjxhdXRob3I+SnVsYSwgQW50dGk8L2F1dGhv
cj48YXV0aG9yPkvDpGjDtm5lbiwgTWlrYTwvYXV0aG9yPjxhdXRob3I+S2F0aGlyZXNhbiwgU2Vr
YXI8L2F1dGhvcj48YXV0aG9yPktlYXZuZXksIEJlcm5hcmQgRC48L2F1dGhvcj48YXV0aG9yPkto
YXcsIEtheS1UZWU8L2F1dGhvcj48YXV0aG9yPktuZWt0LCBQYXVsPC9hdXRob3I+PGF1dGhvcj5L
bmlnaHQsIEpvYW5uZTwvYXV0aG9yPjxhdXRob3I+S29sY2ljLCBJdmFuYTwvYXV0aG9yPjxhdXRo
b3I+S29vbmVyLCBKYXNwYWwgUy48L2F1dGhvcj48YXV0aG9yPktvc2tpbmVuLCBTZXBwbzwvYXV0
aG9yPjxhdXRob3I+S3Jpc3RpYW5zc29uLCBLYXRpPC9hdXRob3I+PGF1dGhvcj5LdXRhbGlrLCBa
b2x0YW48L2F1dGhvcj48YXV0aG9yPkxhYW4sIE1hcmlzPC9hdXRob3I+PGF1dGhvcj5MYXJzb24s
IE1hcnR5PC9hdXRob3I+PGF1dGhvcj5MYXVuZXIsIExlbm9yZSBKLjwvYXV0aG9yPjxhdXRob3I+
TGVobmUsIEJlbmphbWluPC9hdXRob3I+PGF1dGhvcj5MZWh0aW3DpGtpLCBUZXJobzwvYXV0aG9y
PjxhdXRob3I+TGlld2FsZCwgRGF2aWQgQy4gTS48L2F1dGhvcj48YXV0aG9yPkxpbiwgTGk8L2F1
dGhvcj48YXV0aG9yPkxpbmQsIExhcnM8L2F1dGhvcj48YXV0aG9yPkxpbmRncmVuLCBDZWNpbGlh
IE0uPC9hdXRob3I+PGF1dGhvcj5MaXUsIFlvbmdNZWk8L2F1dGhvcj48YXV0aG9yPkxvb3MsIFJ1
dGggSi4gRi48L2F1dGhvcj48YXV0aG9yPkxvcGV6LCBMb3JuYSBNLjwvYXV0aG9yPjxhdXRob3I+
THUsIFlpbmdjaGFuZzwvYXV0aG9yPjxhdXRob3I+THl5dGlrw6RpbmVuLCBMZW8tUGVra2E8L2F1
dGhvcj48YXV0aG9yPk1haGFqYW4sIEFudWJoYTwvYXV0aG9yPjxhdXRob3I+TWFtYXNvdWxhLCBD
aHJ5c292YWxhbnRvPC9hdXRob3I+PGF1dGhvcj5NYXJydWdhdCwgSmF1bWU8L2F1dGhvcj48YXV0
aG9yPk1hcnRlbiwgSm9uYXRoYW48L2F1dGhvcj48YXV0aG9yPk1pbGFuZXNjaGksIFl1cmk8L2F1
dGhvcj48YXV0aG9yPk1vcmdhbiwgQW5uYTwvYXV0aG9yPjxhdXRob3I+TW9ycmlzLCBBbmRyZXcg
UC48L2F1dGhvcj48YXV0aG9yPk1vcnJpc29uLCBBbGFubmEgQy48L2F1dGhvcj48YXV0aG9yPk11
bnNvbiwgUGV0ZXIgSi48L2F1dGhvcj48YXV0aG9yPk5hbGxzLCBNaWtlIEEuPC9hdXRob3I+PGF1
dGhvcj5OYW5kYWt1bWFyLCBQcml5YW5rYTwvYXV0aG9yPjxhdXRob3I+TmVsc29uLCBDaHJpc3Rv
cGhlciBQLjwvYXV0aG9yPjxhdXRob3I+TmlpcmFuZW4sIFRlZW11PC9hdXRob3I+PGF1dGhvcj5O
b2x0ZSwgSWxqYSBNLjwvYXV0aG9yPjxhdXRob3I+TnV0aWxlLCBUZXJlc2E8L2F1dGhvcj48YXV0
aG9yPk9sZGVoaW5rZWwsIEFsYmVydGluZSBKLjwvYXV0aG9yPjxhdXRob3I+T29zdHJhLCBCZW4g
QS48L2F1dGhvcj48YXV0aG9yPk/igJlSZWlsbHksIFBhdWwgRi48L2F1dGhvcj48YXV0aG9yPk9y
ZywgRWxpbjwvYXV0aG9yPjxhdXRob3I+UGFkbWFuYWJoYW4sIFNhbmRvc2g8L2F1dGhvcj48YXV0
aG9yPlBhbG1hcywgV2FsdGVyPC9hdXRob3I+PGF1dGhvcj5QYWxvdGllLCBBYXJubzwvYXV0aG9y
PjxhdXRob3I+UGF0dGllLCBBbGlzb248L2F1dGhvcj48YXV0aG9yPlBlbm5pbngsIEJyZW5kYSBX
LiBKLiBILjwvYXV0aG9yPjxhdXRob3I+UGVyb2xhLCBNYXJrdXM8L2F1dGhvcj48YXV0aG9yPlBl
dGVycywgQW5uZXR0ZTwvYXV0aG9yPjxhdXRob3I+UG9sYXNlaywgT3pyZW48L2F1dGhvcj48YXV0
aG9yPlByYW1zdGFsbGVyLCBQZXRlciBQLjwvYXV0aG9yPjxhdXRob3I+Tmd1eWVuLCBRdWFuZyBU
cmk8L2F1dGhvcj48YXV0aG9yPlJhaXRha2FyaSwgT2xsaSBULjwvYXV0aG9yPjxhdXRob3I+UmVu
LCBNZWl4aWE8L2F1dGhvcj48YXV0aG9yPlJldHRpZywgUmFpbmVyPC9hdXRob3I+PGF1dGhvcj5S
aWNlLCBLZW5uZXRoPC9hdXRob3I+PGF1dGhvcj5SaWRrZXIsIFBhdWwgTS48L2F1dGhvcj48YXV0
aG9yPlJpZWQsIEphbmluYSBTLjwvYXV0aG9yPjxhdXRob3I+Umllc2UsIEhhcnJpw6t0dGU8L2F1
dGhvcj48YXV0aG9yPlJpcGF0dGksIFNhbXVsaTwvYXV0aG9yPjxhdXRob3I+Um9iaW5vLCBBbnRv
bmlldHRhPC9hdXRob3I+PGF1dGhvcj5Sb3NlLCBMeW5kYSBNLjwvYXV0aG9yPjxhdXRob3I+Um90
dGVyLCBKZXJvbWUgSS48L2F1dGhvcj48YXV0aG9yPlJ1ZGFuLCBJZ29yPC9hdXRob3I+PGF1dGhv
cj5SdWdnaWVybywgRGFuaWVsYTwvYXV0aG9yPjxhdXRob3I+U2FiYSwgWWFzYW1hbjwvYXV0aG9y
PjxhdXRob3I+U2FsYSwgQ2luemlhIEYuPC9hdXRob3I+PGF1dGhvcj5TYWxvbWFhLCBWZWlra288
L2F1dGhvcj48YXV0aG9yPlNhbWFuaSwgTmlsZXNoIEouPC9hdXRob3I+PGF1dGhvcj5TYXJpbiwg
QW50dGktUGVra2E8L2F1dGhvcj48YXV0aG9yPlNjaG1pZHQsIFJlaW5ob2xkPC9hdXRob3I+PGF1
dGhvcj5TY2htaWR0LCBIZWxlbmE8L2F1dGhvcj48YXV0aG9yPlNocmluZSwgTmljazwvYXV0aG9y
PjxhdXRob3I+U2lzY292aWNrLCBEYXZpZDwvYXV0aG9yPjxhdXRob3I+U21pdGgsIEFsYmVydCBW
LjwvYXV0aG9yPjxhdXRob3I+U25pZWRlciwgSGFyb2xkPC9hdXRob3I+PGF1dGhvcj5Tw7ViZXIs
IFNpaW08L2F1dGhvcj48YXV0aG9yPlNvcmljZSwgUm9zc2VsbGE8L2F1dGhvcj48YXV0aG9yPlN0
YXJyLCBKb2huIE0uPC9hdXRob3I+PGF1dGhvcj5TdG90dCwgRGF2aWQgSi48L2F1dGhvcj48YXV0
aG9yPlN0cmFjaGFuLCBEYXZpZCBQLjwvYXV0aG9yPjxhdXRob3I+U3RyYXdicmlkZ2UsIFJvbmEg
Si48L2F1dGhvcj48YXV0aG9yPlN1bmRzdHLDtm0sIEpvaGFuPC9hdXRob3I+PGF1dGhvcj5Td2Vy
dHosIE1vcnJpcyBBLjwvYXV0aG9yPjxhdXRob3I+VGF5bG9yLCBLZW50IEQuPC9hdXRob3I+PGF1
dGhvcj5UZXVtZXIsIEFsZXhhbmRlcjwvYXV0aG9yPjxhdXRob3I+VG9iaW4sIE1hcnRpbiBELjwv
YXV0aG9yPjxhdXRob3I+VG9tYXN6ZXdza2ksIE1hY2llajwvYXV0aG9yPjxhdXRob3I+VG9uaW9s
bywgRGFuaWVsYTwvYXV0aG9yPjxhdXRob3I+VHJhZ2xpYSwgTWljaGVsYTwvYXV0aG9yPjxhdXRo
b3I+VHJvbXBldCwgU3RlbGxhPC9hdXRob3I+PGF1dGhvcj5UdW9taWxlaHRvLCBKYWFra288L2F1
dGhvcj48YXV0aG9yPlR6b3VyaW8sIENocmlzdG9waGU8L2F1dGhvcj48YXV0aG9yPlVpdHRlcmxp
bmRlbiwgQW5kcsOpIEcuPC9hdXRob3I+PGF1dGhvcj5WYWV6LCBBaG1hZDwvYXV0aG9yPjxhdXRo
b3I+dmFuIGRlciBNb3N0LCBQZXRlciBKLjwvYXV0aG9yPjxhdXRob3I+dmFuIER1aWpuLCBDb3Ju
ZWxpYSBNLjwvYXV0aG9yPjxhdXRob3I+VmVyZ25hdWQsIEFubmUtQ2xhaXJlPC9hdXRob3I+PGF1
dGhvcj5WZXJ3b2VydCwgR2VybWFpbmUgQy48L2F1dGhvcj48YXV0aG9yPlZpdGFydCwgVmVyb25p
cXVlPC9hdXRob3I+PGF1dGhvcj5Ww7Zsa2VyLCBVd2U8L2F1dGhvcj48YXV0aG9yPlZvbGxlbndl
aWRlciwgUGV0ZXI8L2F1dGhvcj48YXV0aG9yPlZ1Y2tvdmljLCBEcmFnYW5hPC9hdXRob3I+PGF1
dGhvcj5XYXRraW5zLCBIdWdoPC9hdXRob3I+PGF1dGhvcj5XaWxkLCBTYXJhaCBILjwvYXV0aG9y
PjxhdXRob3I+V2lsbGVtc2VuLCBHb25uZWtlPC9hdXRob3I+PGF1dGhvcj5XaWxzb24sIEphbWVz
IEYuPC9hdXRob3I+PGF1dGhvcj5XcmlnaHQsIEFsYW4gRi48L2F1dGhvcj48YXV0aG9yPllhbywg
SmllPC9hdXRob3I+PGF1dGhvcj5aZW11bmlrLCBUYXRpamFuYTwvYXV0aG9yPjxhdXRob3I+Wmhh
bmcsIFdlaWh1YTwvYXV0aG9yPjxhdXRob3I+QXR0aWEsIEpvaG4gUi48L2F1dGhvcj48YXV0aG9y
PkJ1dHRlcndvcnRoLCBBZGFtIFMuPC9hdXRob3I+PGF1dGhvcj5DaGFzbWFuLCBEYW5pZWwgSS48
L2F1dGhvcj48YXV0aG9yPkNvbmVuLCBEYXZpZDwvYXV0aG9yPjxhdXRob3I+Q3VjY2EsIEZyYW5j
ZXNjbzwvYXV0aG9yPjxhdXRob3I+RGFuZXNoLCBKb2huPC9hdXRob3I+PGF1dGhvcj5IYXl3YXJk
LCBDYXJvbGluZTwvYXV0aG9yPjxhdXRob3I+SG93c29uLCBKb2FubmEgTS4gTS48L2F1dGhvcj48
YXV0aG9yPkxhYWtzbywgTWFya2t1PC9hdXRob3I+PGF1dGhvcj5MYWthdHRhLCBFZHdhcmQgRy48
L2F1dGhvcj48YXV0aG9yPkxhbmdlbmJlcmcsIENsYXVkaWE8L2F1dGhvcj48YXV0aG9yPk1lbGFu
ZGVyLCBPbGxlPC9hdXRob3I+PGF1dGhvcj5Nb29rLUthbmFtb3JpLCBEZW5uaXMgTy48L2F1dGhv
cj48YXV0aG9yPlBhbG1lciwgQ29saW4gTi4gQS48L2F1dGhvcj48YXV0aG9yPlJpc2NoLCBMb3Jl
bno8L2F1dGhvcj48YXV0aG9yPlNjb3R0LCBSb2JlcnQgQS48L2F1dGhvcj48YXV0aG9yPlNjb3R0
LCBSb2RuZXkgSi48L2F1dGhvcj48YXV0aG9yPlNldmVyLCBQZXRlcjwvYXV0aG9yPjxhdXRob3I+
U3BlY3RvciwgVGltIEQuPC9hdXRob3I+PGF1dGhvcj52YW4gZGVyIEhhcnN0LCBQaW08L2F1dGhv
cj48YXV0aG9yPldhcmVoYW0sIE5pY2hvbGFzIEouPC9hdXRob3I+PGF1dGhvcj5aZWdnaW5pLCBF
bGVmdGhlcmlhPC9hdXRob3I+PGF1dGhvcj5MZXZ5LCBEYW5pZWw8L2F1dGhvcj48YXV0aG9yPk11
bnJvZSwgUGF0cmljaWEgQi48L2F1dGhvcj48YXV0aG9yPk5ld3Rvbi1DaGVoLCBDaHJpc3RvcGhl
cjwvYXV0aG9yPjxhdXRob3I+QnJvd24sIE1vcnJpcyBKLjwvYXV0aG9yPjxhdXRob3I+TWV0c3Bh
bHUsIEFuZHJlczwvYXV0aG9yPjxhdXRob3I+SHVuZywgQWRyaWFuYSBNLjwvYXV0aG9yPjxhdXRo
b3I+T+KAmURvbm5lbGwsIENocmlzdG9waGVyIEouPC9hdXRob3I+PGF1dGhvcj5FZHdhcmRzLCBU
b2RkIEwuPC9hdXRob3I+PGF1dGhvcj5Qc2F0eSwgQnJ1Y2UgTS48L2F1dGhvcj48YXV0aG9yPlR6
b3VsYWtpLCBJb2FubmE8L2F1dGhvcj48YXV0aG9yPkJhcm5lcywgTWljaGFlbCBSLjwvYXV0aG9y
PjxhdXRob3I+V2FpbiwgTG91aXNlIFYuPC9hdXRob3I+PGF1dGhvcj5FbGxpb3R0LCBQYXVsPC9h
dXRob3I+PGF1dGhvcj5DYXVsZmllbGQsIE1hcmsgSi48L2F1dGhvcj48YXV0aG9yPnRoZSBNaWxs
aW9uIFZldGVyYW4sIFByb2dyYW08L2F1dGhvcj48L2F1dGhvcnM+PC9jb250cmlidXRvcnM+PHRp
dGxlcz48dGl0bGU+R2VuZXRpYyBhbmFseXNpcyBvZiBvdmVyIDEgbWlsbGlvbiBwZW9wbGUgaWRl
bnRpZmllcyA1MzUgbmV3IGxvY2kgYXNzb2NpYXRlZCB3aXRoIGJsb29kIHByZXNzdXJlIHRyYWl0
czwvdGl0bGU+PHNlY29uZGFyeS10aXRsZT5OYXR1cmUgR2VuZXRpY3M8L3NlY29uZGFyeS10aXRs
ZT48L3RpdGxlcz48cGVyaW9kaWNhbD48ZnVsbC10aXRsZT5OYXR1cmUgR2VuZXRpY3M8L2Z1bGwt
dGl0bGU+PGFiYnItMT5OYXQuIEdlbmV0LjwvYWJici0xPjxhYmJyLTI+TmF0IEdlbmV0PC9hYmJy
LTI+PC9wZXJpb2RpY2FsPjxwYWdlcz4xNDEyLTE0MjU8L3BhZ2VzPjx2b2x1bWU+NTA8L3ZvbHVt
ZT48bnVtYmVyPjEwPC9udW1iZXI+PGRhdGVzPjx5ZWFyPjIwMTg8L3llYXI+PHB1Yi1kYXRlcz48
ZGF0ZT4yMDE4LzEwLzAxPC9kYXRlPjwvcHViLWRhdGVzPjwvZGF0ZXM+PGlzYm4+MTU0Ni0xNzE4
PC9pc2JuPjx1cmxzPjxyZWxhdGVkLXVybHM+PHVybD5odHRwczovL2RvaS5vcmcvMTAuMTAzOC9z
NDE1ODgtMDE4LTAyMDUteDwvdXJsPjwvcmVsYXRlZC11cmxzPjwvdXJscz48ZWxlY3Ryb25pYy1y
ZXNvdXJjZS1udW0+MTAuMTAzOC9zNDE1ODgtMDE4LTAyMDUteDwvZWxlY3Ryb25pYy1yZXNvdXJj
ZS1udW0+PC9yZWNvcmQ+PC9DaXRlPjwvRW5kTm90ZT5=
</w:fldData>
              </w:fldChar>
            </w:r>
            <w:r w:rsidR="00EE336F" w:rsidRPr="00D718C9">
              <w:instrText xml:space="preserve"> ADDIN EN.CITE </w:instrText>
            </w:r>
            <w:r w:rsidR="00EE336F" w:rsidRPr="00D718C9">
              <w:fldChar w:fldCharType="begin">
                <w:fldData xml:space="preserve">PEVuZE5vdGU+PENpdGU+PEF1dGhvcj5FdmFuZ2Vsb3U8L0F1dGhvcj48WWVhcj4yMDE4PC9ZZWFy
PjxSZWNOdW0+MTUwMzAwPC9SZWNOdW0+PERpc3BsYXlUZXh0PlsxMl08L0Rpc3BsYXlUZXh0Pjxy
ZWNvcmQ+PHJlYy1udW1iZXI+MTUwMzAwPC9yZWMtbnVtYmVyPjxmb3JlaWduLWtleXM+PGtleSBh
cHA9IkVOIiBkYi1pZD0iMHZ0dnYyMDlrOXdkcjllZmR3cXgyOWYxZTJ3ZWVkcHBkenphIj4xNTAz
MDA8L2tleT48L2ZvcmVpZ24ta2V5cz48cmVmLXR5cGUgbmFtZT0iSm91cm5hbCBBcnRpY2xlIj4x
NzwvcmVmLXR5cGU+PGNvbnRyaWJ1dG9ycz48YXV0aG9ycz48YXV0aG9yPkV2YW5nZWxvdSwgRXZh
bmdlbG9zPC9hdXRob3I+PGF1dGhvcj5XYXJyZW4sIEhlbGVuIFIuPC9hdXRob3I+PGF1dGhvcj5N
b3Nlbi1BbnNvcmVuYSwgRGF2aWQ8L2F1dGhvcj48YXV0aG9yPk1pZnN1ZCwgQm9yYmFsYTwvYXV0
aG9yPjxhdXRob3I+UGF6b2tpLCBSYWhhPC9hdXRob3I+PGF1dGhvcj5HYW8sIEhlPC9hdXRob3I+
PGF1dGhvcj5OdHJpdHNvcywgR2Vvcmdpb3M8L2F1dGhvcj48YXV0aG9yPkRpbW91LCBOaWtpPC9h
dXRob3I+PGF1dGhvcj5DYWJyZXJhLCBDbGF1ZGlhIFAuPC9hdXRob3I+PGF1dGhvcj5LYXJhbWFu
LCBJYnJhaGltPC9hdXRob3I+PGF1dGhvcj5OZywgRnUgTGlhbmc8L2F1dGhvcj48YXV0aG9yPkV2
YW5nZWxvdSwgTWFyaW5hPC9hdXRob3I+PGF1dGhvcj5XaXRrb3dza2EsIEthdGFyenluYTwvYXV0
aG9yPjxhdXRob3I+VHphbmlzLCBFdmFuPC9hdXRob3I+PGF1dGhvcj5IZWxsd2VnZSwgSmFja2x5
biBOLjwvYXV0aG9yPjxhdXRob3I+R2lyaSwgQXl1c2g8L2F1dGhvcj48YXV0aG9yPlZlbGV6IEVk
d2FyZHMsIERpZ25hIFIuPC9hdXRob3I+PGF1dGhvcj5TdW4sIFlhbiBWLjwvYXV0aG9yPjxhdXRo
b3I+Q2hvLCBLZWxseTwvYXV0aG9yPjxhdXRob3I+R2F6aWFubywgSi4gTWljaGFlbDwvYXV0aG9y
PjxhdXRob3I+V2lsc29uLCBQZXRlciBXLiBGLjwvYXV0aG9yPjxhdXRob3I+VHNhbywgUGhpbGlw
IFMuPC9hdXRob3I+PGF1dGhvcj5Lb3Zlc2R5LCBDc2FiYSBQLjwvYXV0aG9yPjxhdXRob3I+RXNr
bywgVG9udTwvYXV0aG9yPjxhdXRob3I+TcOkZ2ksIFJlZWRpazwvYXV0aG9yPjxhdXRob3I+TWls
YW5pLCBMaWxpPC9hdXRob3I+PGF1dGhvcj5BbG1ncmVuLCBQZXRlcjwvYXV0aG9yPjxhdXRob3I+
Qm91dGluLCBUaGliYXVkPC9hdXRob3I+PGF1dGhvcj5EZWJldHRlLCBTdMOpcGhhbmllPC9hdXRo
b3I+PGF1dGhvcj5EaW5nLCBKdW48L2F1dGhvcj48YXV0aG9yPkdpdWxpYW5pbmksIEZyYW5jbzwv
YXV0aG9yPjxhdXRob3I+SG9sbGlkYXksIEVsaXphYmV0aCBHLjwvYXV0aG9yPjxhdXRob3I+SmFj
a3NvbiwgQW5uZSBVLjwvYXV0aG9yPjxhdXRob3I+TGktR2FvLCBSdWlmYW5nPC9hdXRob3I+PGF1
dGhvcj5MaW4sIFdlaS1ZdTwvYXV0aG9yPjxhdXRob3I+THVhbiwgSmlhbuKAmWFuPC9hdXRob3I+
PGF1dGhvcj5NYW5naW5vLCBNYXNzaW1vPC9hdXRob3I+PGF1dGhvcj5PbGRtZWFkb3csIENocmlz
dG9waGVyPC9hdXRob3I+PGF1dGhvcj5QcmlucywgQnJhbSBQZXRlcjwvYXV0aG9yPjxhdXRob3I+
UWlhbiwgWW9uZzwvYXV0aG9yPjxhdXRob3I+U2FyZ3VydXByZW1yYWosIE11cmFsaWRoYXJhbjwv
YXV0aG9yPjxhdXRob3I+U2hhaCwgTmFiaTwvYXV0aG9yPjxhdXRob3I+U3VyZW5kcmFuLCBQcmF2
ZWVuPC9hdXRob3I+PGF1dGhvcj5UaMOpcmlhdWx0LCBTw6liYXN0aWVuPC9hdXRob3I+PGF1dGhv
cj5WZXJ3ZWlqLCBOaWVrPC9hdXRob3I+PGF1dGhvcj5XaWxsZW1zLCBTYXJhIE0uPC9hdXRob3I+
PGF1dGhvcj5aaGFvLCBKaW5nLUh1YTwvYXV0aG9yPjxhdXRob3I+QW1vdXllbCwgUGhpbGlwcGU8
L2F1dGhvcj48YXV0aG9yPkNvbm5lbGwsIEpvaG48L2F1dGhvcj48YXV0aG9yPmRlIE11dHNlcnQs
IFJlbsOpZTwvYXV0aG9yPjxhdXRob3I+RG9uZXksIEFsZXggUy4gRi48L2F1dGhvcj48YXV0aG9y
PkZhcnJhbGwsIE1hcnRpbjwvYXV0aG9yPjxhdXRob3I+TWVubmksIENyaXN0aW5hPC9hdXRob3I+
PGF1dGhvcj5Nb3JyaXMsIEFuZHJldyBELjwvYXV0aG9yPjxhdXRob3I+Tm9vcmRhbSwgUmF5bW9u
ZDwvYXV0aG9yPjxhdXRob3I+UGFyw6ksIEd1aWxsYXVtZTwvYXV0aG9yPjxhdXRob3I+UG91bHRl
ciwgTmVpbCBSLjwvYXV0aG9yPjxhdXRob3I+U2hpZWxkcywgRGVuaXMgQy48L2F1dGhvcj48YXV0
aG9yPlN0YW50b24sIEFsaWNlPC9hdXRob3I+PGF1dGhvcj5UaG9tLCBTaW1vbjwvYXV0aG9yPjxh
dXRob3I+QWJlY2FzaXMsIEdvbsOnYWxvPC9hdXRob3I+PGF1dGhvcj5BbWluLCBOYWphZjwvYXV0
aG9yPjxhdXRob3I+QXJraW5nLCBEYW4gRS48L2F1dGhvcj48YXV0aG9yPkF5ZXJzLCBLcmlzdGlu
IEwuPC9hdXRob3I+PGF1dGhvcj5CYXJiaWVyaSwgQ2F0ZXJpbmEgTS48L2F1dGhvcj48YXV0aG9y
PkJhdGluaSwgQ2hpYXJhPC9hdXRob3I+PGF1dGhvcj5CaXMsIEpvc2h1YSBDLjwvYXV0aG9yPjxh
dXRob3I+Qmxha2UsIFRpbmVrYTwvYXV0aG9yPjxhdXRob3I+Qm9jaHVkLCBNdXJpZWxsZTwvYXV0
aG9yPjxhdXRob3I+Qm9laG5rZSwgTWljaGFlbDwvYXV0aG9yPjxhdXRob3I+Qm9lcndpbmtsZSwg
RXJpYzwvYXV0aG9yPjxhdXRob3I+Qm9vbXNtYSwgRG9ycmV0IEkuPC9hdXRob3I+PGF1dGhvcj5C
b3R0aW5nZXIsIEVyd2luIFAuPC9hdXRob3I+PGF1dGhvcj5CcmF1bmQsIFBldGVyIFMuPC9hdXRo
b3I+PGF1dGhvcj5CcnVtYXQsIE1hcmNvPC9hdXRob3I+PGF1dGhvcj5DYW1wYmVsbCwgQXJjaGll
PC9hdXRob3I+PGF1dGhvcj5DYW1wYmVsbCwgSGFycnk8L2F1dGhvcj48YXV0aG9yPkNoYWtyYXZh
cnRpLCBBcmF2aW5kYTwvYXV0aG9yPjxhdXRob3I+Q2hhbWJlcnMsIEpvaG4gQy48L2F1dGhvcj48
YXV0aG9yPkNoYXVoYW4sIEdhbmVzaDwvYXV0aG9yPjxhdXRob3I+Q2l1bGxvLCBNYXJpbmE8L2F1
dGhvcj48YXV0aG9yPkNvY2NhLCBNYXNzaW1pbGlhbm88L2F1dGhvcj48YXV0aG9yPkNvbGxpbnMs
IEZyYW5jaXM8L2F1dGhvcj48YXV0aG9yPkNvcmRlbGwsIEhlYXRoZXIgSi48L2F1dGhvcj48YXV0
aG9yPkRhdmllcywgR2FpbDwvYXV0aG9yPjxhdXRob3I+ZGUgQm9yc3QsIE1hcnRpbiBILjwvYXV0
aG9yPjxhdXRob3I+ZGUgR2V1cywgRWNvIEouPC9hdXRob3I+PGF1dGhvcj5EZWFyeSwgSWFuIEou
PC9hdXRob3I+PGF1dGhvcj5EZWVsZW4sIEpvcmlzPC9hdXRob3I+PGF1dGhvcj5EZWwgR3JlY28g
TSwgRmFiaW9sYTwvYXV0aG9yPjxhdXRob3I+RGVtaXJrYWxlLCBDdW1odXIgWXVzdWY8L2F1dGhv
cj48YXV0aG9yPkTDtnJyLCBNYXJjdXM8L2F1dGhvcj48YXV0aG9yPkVocmV0LCBHZW9yZyBCLjwv
YXV0aG9yPjxhdXRob3I+RWxvc3VhLCBSb2JlcnRvPC9hdXRob3I+PGF1dGhvcj5FbnJvdGgsIFN0
ZWZhbjwvYXV0aG9yPjxhdXRob3I+RXJ6dXJ1bWx1b2dsdSwgQS4gTWVzdXQ8L2F1dGhvcj48YXV0
aG9yPkZlcnJlaXJhLCBUZXJlc2E8L2F1dGhvcj48YXV0aG9yPkZyw6VuYmVyZywgTWF0dGlhczwv
YXV0aG9yPjxhdXRob3I+RnJhbmNvLCBPc2NhciBILjwvYXV0aG9yPjxhdXRob3I+R2FuZGluLCBJ
bGFyaWE8L2F1dGhvcj48YXV0aG9yPkdhc3BhcmluaSwgUGFvbG88L2F1dGhvcj48YXV0aG9yPkdp
ZWRyYWl0aXMsIFZpbG1hbnRhczwvYXV0aG9yPjxhdXRob3I+R2llZ2VyLCBDaHJpc3RpYW48L2F1
dGhvcj48YXV0aG9yPkdpcm90dG8sIEdpb3JnaWE8L2F1dGhvcj48YXV0aG9yPkdvZWwsIEFudWo8
L2F1dGhvcj48YXV0aG9yPkdvdywgQWxhbiBKLjwvYXV0aG9yPjxhdXRob3I+R3VkbmFzb24sIFZp
bG11bmR1cjwvYXV0aG9yPjxhdXRob3I+R3VvLCBYaXVxaW5nPC9hdXRob3I+PGF1dGhvcj5HeWxs
ZW5zdGVuLCBVbGY8L2F1dGhvcj48YXV0aG9yPkhhbXN0ZW4sIEFuZGVyczwvYXV0aG9yPjxhdXRo
b3I+SGFycmlzLCBUYW1hcmEgQi48L2F1dGhvcj48YXV0aG9yPkhhcnJpcywgU2FyYWggRS48L2F1
dGhvcj48YXV0aG9yPkhhcnRtYW4sIENhdGhhcmluYSBBLjwvYXV0aG9yPjxhdXRob3I+SGF2dWxp
bm5hLCBBa2kgUy48L2F1dGhvcj48YXV0aG9yPkhpY2tzLCBBbmRyZXcgQS48L2F1dGhvcj48YXV0
aG9yPkhvZmVyLCBFZGl0aDwvYXV0aG9yPjxhdXRob3I+SG9mbWFuLCBBbGJlcnQ8L2F1dGhvcj48
YXV0aG9yPkhvdHRlbmdhLCBKb3VrZS1KYW48L2F1dGhvcj48YXV0aG9yPkh1ZmZtYW4sIEplbm5p
ZmVyIEUuPC9hdXRob3I+PGF1dGhvcj5Id2FuZywgU2hpaC1KZW48L2F1dGhvcj48YXV0aG9yPklu
Z2Vsc3NvbiwgRXJpazwvYXV0aG9yPjxhdXRob3I+SmFtZXMsIEFsYW48L2F1dGhvcj48YXV0aG9y
PkphbnNlbiwgUmljazwvYXV0aG9yPjxhdXRob3I+SmFydmVsaW4sIE1hcmpvLVJpaXR0YTwvYXV0
aG9yPjxhdXRob3I+Sm9laGFuZXMsIFJvYnk8L2F1dGhvcj48YXV0aG9yPkpvaGFuc3Nvbiwgw4Vz
YTwvYXV0aG9yPjxhdXRob3I+Sm9obnNvbiwgQW5kcmV3IEQuPC9hdXRob3I+PGF1dGhvcj5Kb3No
aSwgUGV0ZXIgSy48L2F1dGhvcj48YXV0aG9yPkpvdXNpbGFodGksIFBla2thPC9hdXRob3I+PGF1
dGhvcj5KdWtlbWEsIEouIFdvdXRlcjwvYXV0aG9yPjxhdXRob3I+SnVsYSwgQW50dGk8L2F1dGhv
cj48YXV0aG9yPkvDpGjDtm5lbiwgTWlrYTwvYXV0aG9yPjxhdXRob3I+S2F0aGlyZXNhbiwgU2Vr
YXI8L2F1dGhvcj48YXV0aG9yPktlYXZuZXksIEJlcm5hcmQgRC48L2F1dGhvcj48YXV0aG9yPkto
YXcsIEtheS1UZWU8L2F1dGhvcj48YXV0aG9yPktuZWt0LCBQYXVsPC9hdXRob3I+PGF1dGhvcj5L
bmlnaHQsIEpvYW5uZTwvYXV0aG9yPjxhdXRob3I+S29sY2ljLCBJdmFuYTwvYXV0aG9yPjxhdXRo
b3I+S29vbmVyLCBKYXNwYWwgUy48L2F1dGhvcj48YXV0aG9yPktvc2tpbmVuLCBTZXBwbzwvYXV0
aG9yPjxhdXRob3I+S3Jpc3RpYW5zc29uLCBLYXRpPC9hdXRob3I+PGF1dGhvcj5LdXRhbGlrLCBa
b2x0YW48L2F1dGhvcj48YXV0aG9yPkxhYW4sIE1hcmlzPC9hdXRob3I+PGF1dGhvcj5MYXJzb24s
IE1hcnR5PC9hdXRob3I+PGF1dGhvcj5MYXVuZXIsIExlbm9yZSBKLjwvYXV0aG9yPjxhdXRob3I+
TGVobmUsIEJlbmphbWluPC9hdXRob3I+PGF1dGhvcj5MZWh0aW3DpGtpLCBUZXJobzwvYXV0aG9y
PjxhdXRob3I+TGlld2FsZCwgRGF2aWQgQy4gTS48L2F1dGhvcj48YXV0aG9yPkxpbiwgTGk8L2F1
dGhvcj48YXV0aG9yPkxpbmQsIExhcnM8L2F1dGhvcj48YXV0aG9yPkxpbmRncmVuLCBDZWNpbGlh
IE0uPC9hdXRob3I+PGF1dGhvcj5MaXUsIFlvbmdNZWk8L2F1dGhvcj48YXV0aG9yPkxvb3MsIFJ1
dGggSi4gRi48L2F1dGhvcj48YXV0aG9yPkxvcGV6LCBMb3JuYSBNLjwvYXV0aG9yPjxhdXRob3I+
THUsIFlpbmdjaGFuZzwvYXV0aG9yPjxhdXRob3I+THl5dGlrw6RpbmVuLCBMZW8tUGVra2E8L2F1
dGhvcj48YXV0aG9yPk1haGFqYW4sIEFudWJoYTwvYXV0aG9yPjxhdXRob3I+TWFtYXNvdWxhLCBD
aHJ5c292YWxhbnRvPC9hdXRob3I+PGF1dGhvcj5NYXJydWdhdCwgSmF1bWU8L2F1dGhvcj48YXV0
aG9yPk1hcnRlbiwgSm9uYXRoYW48L2F1dGhvcj48YXV0aG9yPk1pbGFuZXNjaGksIFl1cmk8L2F1
dGhvcj48YXV0aG9yPk1vcmdhbiwgQW5uYTwvYXV0aG9yPjxhdXRob3I+TW9ycmlzLCBBbmRyZXcg
UC48L2F1dGhvcj48YXV0aG9yPk1vcnJpc29uLCBBbGFubmEgQy48L2F1dGhvcj48YXV0aG9yPk11
bnNvbiwgUGV0ZXIgSi48L2F1dGhvcj48YXV0aG9yPk5hbGxzLCBNaWtlIEEuPC9hdXRob3I+PGF1
dGhvcj5OYW5kYWt1bWFyLCBQcml5YW5rYTwvYXV0aG9yPjxhdXRob3I+TmVsc29uLCBDaHJpc3Rv
cGhlciBQLjwvYXV0aG9yPjxhdXRob3I+TmlpcmFuZW4sIFRlZW11PC9hdXRob3I+PGF1dGhvcj5O
b2x0ZSwgSWxqYSBNLjwvYXV0aG9yPjxhdXRob3I+TnV0aWxlLCBUZXJlc2E8L2F1dGhvcj48YXV0
aG9yPk9sZGVoaW5rZWwsIEFsYmVydGluZSBKLjwvYXV0aG9yPjxhdXRob3I+T29zdHJhLCBCZW4g
QS48L2F1dGhvcj48YXV0aG9yPk/igJlSZWlsbHksIFBhdWwgRi48L2F1dGhvcj48YXV0aG9yPk9y
ZywgRWxpbjwvYXV0aG9yPjxhdXRob3I+UGFkbWFuYWJoYW4sIFNhbmRvc2g8L2F1dGhvcj48YXV0
aG9yPlBhbG1hcywgV2FsdGVyPC9hdXRob3I+PGF1dGhvcj5QYWxvdGllLCBBYXJubzwvYXV0aG9y
PjxhdXRob3I+UGF0dGllLCBBbGlzb248L2F1dGhvcj48YXV0aG9yPlBlbm5pbngsIEJyZW5kYSBX
LiBKLiBILjwvYXV0aG9yPjxhdXRob3I+UGVyb2xhLCBNYXJrdXM8L2F1dGhvcj48YXV0aG9yPlBl
dGVycywgQW5uZXR0ZTwvYXV0aG9yPjxhdXRob3I+UG9sYXNlaywgT3pyZW48L2F1dGhvcj48YXV0
aG9yPlByYW1zdGFsbGVyLCBQZXRlciBQLjwvYXV0aG9yPjxhdXRob3I+Tmd1eWVuLCBRdWFuZyBU
cmk8L2F1dGhvcj48YXV0aG9yPlJhaXRha2FyaSwgT2xsaSBULjwvYXV0aG9yPjxhdXRob3I+UmVu
LCBNZWl4aWE8L2F1dGhvcj48YXV0aG9yPlJldHRpZywgUmFpbmVyPC9hdXRob3I+PGF1dGhvcj5S
aWNlLCBLZW5uZXRoPC9hdXRob3I+PGF1dGhvcj5SaWRrZXIsIFBhdWwgTS48L2F1dGhvcj48YXV0
aG9yPlJpZWQsIEphbmluYSBTLjwvYXV0aG9yPjxhdXRob3I+Umllc2UsIEhhcnJpw6t0dGU8L2F1
dGhvcj48YXV0aG9yPlJpcGF0dGksIFNhbXVsaTwvYXV0aG9yPjxhdXRob3I+Um9iaW5vLCBBbnRv
bmlldHRhPC9hdXRob3I+PGF1dGhvcj5Sb3NlLCBMeW5kYSBNLjwvYXV0aG9yPjxhdXRob3I+Um90
dGVyLCBKZXJvbWUgSS48L2F1dGhvcj48YXV0aG9yPlJ1ZGFuLCBJZ29yPC9hdXRob3I+PGF1dGhv
cj5SdWdnaWVybywgRGFuaWVsYTwvYXV0aG9yPjxhdXRob3I+U2FiYSwgWWFzYW1hbjwvYXV0aG9y
PjxhdXRob3I+U2FsYSwgQ2luemlhIEYuPC9hdXRob3I+PGF1dGhvcj5TYWxvbWFhLCBWZWlra288
L2F1dGhvcj48YXV0aG9yPlNhbWFuaSwgTmlsZXNoIEouPC9hdXRob3I+PGF1dGhvcj5TYXJpbiwg
QW50dGktUGVra2E8L2F1dGhvcj48YXV0aG9yPlNjaG1pZHQsIFJlaW5ob2xkPC9hdXRob3I+PGF1
dGhvcj5TY2htaWR0LCBIZWxlbmE8L2F1dGhvcj48YXV0aG9yPlNocmluZSwgTmljazwvYXV0aG9y
PjxhdXRob3I+U2lzY292aWNrLCBEYXZpZDwvYXV0aG9yPjxhdXRob3I+U21pdGgsIEFsYmVydCBW
LjwvYXV0aG9yPjxhdXRob3I+U25pZWRlciwgSGFyb2xkPC9hdXRob3I+PGF1dGhvcj5Tw7ViZXIs
IFNpaW08L2F1dGhvcj48YXV0aG9yPlNvcmljZSwgUm9zc2VsbGE8L2F1dGhvcj48YXV0aG9yPlN0
YXJyLCBKb2huIE0uPC9hdXRob3I+PGF1dGhvcj5TdG90dCwgRGF2aWQgSi48L2F1dGhvcj48YXV0
aG9yPlN0cmFjaGFuLCBEYXZpZCBQLjwvYXV0aG9yPjxhdXRob3I+U3RyYXdicmlkZ2UsIFJvbmEg
Si48L2F1dGhvcj48YXV0aG9yPlN1bmRzdHLDtm0sIEpvaGFuPC9hdXRob3I+PGF1dGhvcj5Td2Vy
dHosIE1vcnJpcyBBLjwvYXV0aG9yPjxhdXRob3I+VGF5bG9yLCBLZW50IEQuPC9hdXRob3I+PGF1
dGhvcj5UZXVtZXIsIEFsZXhhbmRlcjwvYXV0aG9yPjxhdXRob3I+VG9iaW4sIE1hcnRpbiBELjwv
YXV0aG9yPjxhdXRob3I+VG9tYXN6ZXdza2ksIE1hY2llajwvYXV0aG9yPjxhdXRob3I+VG9uaW9s
bywgRGFuaWVsYTwvYXV0aG9yPjxhdXRob3I+VHJhZ2xpYSwgTWljaGVsYTwvYXV0aG9yPjxhdXRo
b3I+VHJvbXBldCwgU3RlbGxhPC9hdXRob3I+PGF1dGhvcj5UdW9taWxlaHRvLCBKYWFra288L2F1
dGhvcj48YXV0aG9yPlR6b3VyaW8sIENocmlzdG9waGU8L2F1dGhvcj48YXV0aG9yPlVpdHRlcmxp
bmRlbiwgQW5kcsOpIEcuPC9hdXRob3I+PGF1dGhvcj5WYWV6LCBBaG1hZDwvYXV0aG9yPjxhdXRo
b3I+dmFuIGRlciBNb3N0LCBQZXRlciBKLjwvYXV0aG9yPjxhdXRob3I+dmFuIER1aWpuLCBDb3Ju
ZWxpYSBNLjwvYXV0aG9yPjxhdXRob3I+VmVyZ25hdWQsIEFubmUtQ2xhaXJlPC9hdXRob3I+PGF1
dGhvcj5WZXJ3b2VydCwgR2VybWFpbmUgQy48L2F1dGhvcj48YXV0aG9yPlZpdGFydCwgVmVyb25p
cXVlPC9hdXRob3I+PGF1dGhvcj5Ww7Zsa2VyLCBVd2U8L2F1dGhvcj48YXV0aG9yPlZvbGxlbndl
aWRlciwgUGV0ZXI8L2F1dGhvcj48YXV0aG9yPlZ1Y2tvdmljLCBEcmFnYW5hPC9hdXRob3I+PGF1
dGhvcj5XYXRraW5zLCBIdWdoPC9hdXRob3I+PGF1dGhvcj5XaWxkLCBTYXJhaCBILjwvYXV0aG9y
PjxhdXRob3I+V2lsbGVtc2VuLCBHb25uZWtlPC9hdXRob3I+PGF1dGhvcj5XaWxzb24sIEphbWVz
IEYuPC9hdXRob3I+PGF1dGhvcj5XcmlnaHQsIEFsYW4gRi48L2F1dGhvcj48YXV0aG9yPllhbywg
SmllPC9hdXRob3I+PGF1dGhvcj5aZW11bmlrLCBUYXRpamFuYTwvYXV0aG9yPjxhdXRob3I+Wmhh
bmcsIFdlaWh1YTwvYXV0aG9yPjxhdXRob3I+QXR0aWEsIEpvaG4gUi48L2F1dGhvcj48YXV0aG9y
PkJ1dHRlcndvcnRoLCBBZGFtIFMuPC9hdXRob3I+PGF1dGhvcj5DaGFzbWFuLCBEYW5pZWwgSS48
L2F1dGhvcj48YXV0aG9yPkNvbmVuLCBEYXZpZDwvYXV0aG9yPjxhdXRob3I+Q3VjY2EsIEZyYW5j
ZXNjbzwvYXV0aG9yPjxhdXRob3I+RGFuZXNoLCBKb2huPC9hdXRob3I+PGF1dGhvcj5IYXl3YXJk
LCBDYXJvbGluZTwvYXV0aG9yPjxhdXRob3I+SG93c29uLCBKb2FubmEgTS4gTS48L2F1dGhvcj48
YXV0aG9yPkxhYWtzbywgTWFya2t1PC9hdXRob3I+PGF1dGhvcj5MYWthdHRhLCBFZHdhcmQgRy48
L2F1dGhvcj48YXV0aG9yPkxhbmdlbmJlcmcsIENsYXVkaWE8L2F1dGhvcj48YXV0aG9yPk1lbGFu
ZGVyLCBPbGxlPC9hdXRob3I+PGF1dGhvcj5Nb29rLUthbmFtb3JpLCBEZW5uaXMgTy48L2F1dGhv
cj48YXV0aG9yPlBhbG1lciwgQ29saW4gTi4gQS48L2F1dGhvcj48YXV0aG9yPlJpc2NoLCBMb3Jl
bno8L2F1dGhvcj48YXV0aG9yPlNjb3R0LCBSb2JlcnQgQS48L2F1dGhvcj48YXV0aG9yPlNjb3R0
LCBSb2RuZXkgSi48L2F1dGhvcj48YXV0aG9yPlNldmVyLCBQZXRlcjwvYXV0aG9yPjxhdXRob3I+
U3BlY3RvciwgVGltIEQuPC9hdXRob3I+PGF1dGhvcj52YW4gZGVyIEhhcnN0LCBQaW08L2F1dGhv
cj48YXV0aG9yPldhcmVoYW0sIE5pY2hvbGFzIEouPC9hdXRob3I+PGF1dGhvcj5aZWdnaW5pLCBF
bGVmdGhlcmlhPC9hdXRob3I+PGF1dGhvcj5MZXZ5LCBEYW5pZWw8L2F1dGhvcj48YXV0aG9yPk11
bnJvZSwgUGF0cmljaWEgQi48L2F1dGhvcj48YXV0aG9yPk5ld3Rvbi1DaGVoLCBDaHJpc3RvcGhl
cjwvYXV0aG9yPjxhdXRob3I+QnJvd24sIE1vcnJpcyBKLjwvYXV0aG9yPjxhdXRob3I+TWV0c3Bh
bHUsIEFuZHJlczwvYXV0aG9yPjxhdXRob3I+SHVuZywgQWRyaWFuYSBNLjwvYXV0aG9yPjxhdXRo
b3I+T+KAmURvbm5lbGwsIENocmlzdG9waGVyIEouPC9hdXRob3I+PGF1dGhvcj5FZHdhcmRzLCBU
b2RkIEwuPC9hdXRob3I+PGF1dGhvcj5Qc2F0eSwgQnJ1Y2UgTS48L2F1dGhvcj48YXV0aG9yPlR6
b3VsYWtpLCBJb2FubmE8L2F1dGhvcj48YXV0aG9yPkJhcm5lcywgTWljaGFlbCBSLjwvYXV0aG9y
PjxhdXRob3I+V2FpbiwgTG91aXNlIFYuPC9hdXRob3I+PGF1dGhvcj5FbGxpb3R0LCBQYXVsPC9h
dXRob3I+PGF1dGhvcj5DYXVsZmllbGQsIE1hcmsgSi48L2F1dGhvcj48YXV0aG9yPnRoZSBNaWxs
aW9uIFZldGVyYW4sIFByb2dyYW08L2F1dGhvcj48L2F1dGhvcnM+PC9jb250cmlidXRvcnM+PHRp
dGxlcz48dGl0bGU+R2VuZXRpYyBhbmFseXNpcyBvZiBvdmVyIDEgbWlsbGlvbiBwZW9wbGUgaWRl
bnRpZmllcyA1MzUgbmV3IGxvY2kgYXNzb2NpYXRlZCB3aXRoIGJsb29kIHByZXNzdXJlIHRyYWl0
czwvdGl0bGU+PHNlY29uZGFyeS10aXRsZT5OYXR1cmUgR2VuZXRpY3M8L3NlY29uZGFyeS10aXRs
ZT48L3RpdGxlcz48cGVyaW9kaWNhbD48ZnVsbC10aXRsZT5OYXR1cmUgR2VuZXRpY3M8L2Z1bGwt
dGl0bGU+PGFiYnItMT5OYXQuIEdlbmV0LjwvYWJici0xPjxhYmJyLTI+TmF0IEdlbmV0PC9hYmJy
LTI+PC9wZXJpb2RpY2FsPjxwYWdlcz4xNDEyLTE0MjU8L3BhZ2VzPjx2b2x1bWU+NTA8L3ZvbHVt
ZT48bnVtYmVyPjEwPC9udW1iZXI+PGRhdGVzPjx5ZWFyPjIwMTg8L3llYXI+PHB1Yi1kYXRlcz48
ZGF0ZT4yMDE4LzEwLzAxPC9kYXRlPjwvcHViLWRhdGVzPjwvZGF0ZXM+PGlzYm4+MTU0Ni0xNzE4
PC9pc2JuPjx1cmxzPjxyZWxhdGVkLXVybHM+PHVybD5odHRwczovL2RvaS5vcmcvMTAuMTAzOC9z
NDE1ODgtMDE4LTAyMDUteDwvdXJsPjwvcmVsYXRlZC11cmxzPjwvdXJscz48ZWxlY3Ryb25pYy1y
ZXNvdXJjZS1udW0+MTAuMTAzOC9zNDE1ODgtMDE4LTAyMDUteDwvZWxlY3Ryb25pYy1yZXNvdXJj
ZS1udW0+PC9yZWNvcmQ+PC9DaXRlPjwvRW5kTm90ZT5=
</w:fldData>
              </w:fldChar>
            </w:r>
            <w:r w:rsidR="00EE336F" w:rsidRPr="00D718C9">
              <w:instrText xml:space="preserve"> ADDIN EN.CITE.DATA </w:instrText>
            </w:r>
            <w:r w:rsidR="00EE336F" w:rsidRPr="00D718C9">
              <w:fldChar w:fldCharType="end"/>
            </w:r>
            <w:r w:rsidRPr="00D718C9">
              <w:fldChar w:fldCharType="separate"/>
            </w:r>
            <w:r w:rsidR="00EE336F" w:rsidRPr="00D718C9">
              <w:rPr>
                <w:noProof/>
              </w:rPr>
              <w:t>[</w:t>
            </w:r>
            <w:hyperlink w:anchor="_ENREF_12" w:tooltip="Evangelou, 2018 #150300" w:history="1">
              <w:r w:rsidR="00EE336F" w:rsidRPr="00D718C9">
                <w:rPr>
                  <w:rStyle w:val="Hyperlink"/>
                  <w:color w:val="auto"/>
                </w:rPr>
                <w:t>12</w:t>
              </w:r>
            </w:hyperlink>
            <w:r w:rsidR="00EE336F" w:rsidRPr="00D718C9">
              <w:rPr>
                <w:noProof/>
              </w:rPr>
              <w:t>]</w:t>
            </w:r>
            <w:r w:rsidRPr="00D718C9">
              <w:fldChar w:fldCharType="end"/>
            </w:r>
          </w:p>
        </w:tc>
      </w:tr>
      <w:tr w:rsidR="00D718C9" w:rsidRPr="00D718C9" w14:paraId="1822F509" w14:textId="77777777" w:rsidTr="00BE3315">
        <w:trPr>
          <w:trHeight w:val="106"/>
          <w:jc w:val="center"/>
        </w:trPr>
        <w:tc>
          <w:tcPr>
            <w:tcW w:w="761" w:type="pct"/>
            <w:shd w:val="clear" w:color="auto" w:fill="auto"/>
          </w:tcPr>
          <w:p w14:paraId="075B52F7" w14:textId="5367846C" w:rsidR="00AC2807" w:rsidRPr="00D718C9" w:rsidRDefault="00AC2807" w:rsidP="00AC2807">
            <w:pPr>
              <w:adjustRightInd w:val="0"/>
              <w:spacing w:afterLines="0" w:after="0" w:line="240" w:lineRule="auto"/>
              <w:jc w:val="center"/>
            </w:pPr>
            <w:r w:rsidRPr="00D718C9">
              <w:rPr>
                <w:rFonts w:hint="eastAsia"/>
              </w:rPr>
              <w:t>6</w:t>
            </w:r>
          </w:p>
        </w:tc>
        <w:tc>
          <w:tcPr>
            <w:tcW w:w="772" w:type="pct"/>
            <w:shd w:val="clear" w:color="auto" w:fill="auto"/>
          </w:tcPr>
          <w:p w14:paraId="558A8088" w14:textId="77777777" w:rsidR="00AC2807" w:rsidRPr="00D718C9" w:rsidRDefault="00AC2807" w:rsidP="00AC2807">
            <w:pPr>
              <w:adjustRightInd w:val="0"/>
              <w:spacing w:afterLines="0" w:after="0" w:line="240" w:lineRule="auto"/>
              <w:jc w:val="left"/>
            </w:pPr>
            <w:r w:rsidRPr="00D718C9">
              <w:t>HDL</w:t>
            </w:r>
          </w:p>
        </w:tc>
        <w:tc>
          <w:tcPr>
            <w:tcW w:w="946" w:type="pct"/>
            <w:shd w:val="clear" w:color="auto" w:fill="auto"/>
          </w:tcPr>
          <w:p w14:paraId="3D71C117" w14:textId="77777777" w:rsidR="00AC2807" w:rsidRPr="00D718C9" w:rsidRDefault="00AC2807" w:rsidP="00AC2807">
            <w:pPr>
              <w:adjustRightInd w:val="0"/>
              <w:spacing w:afterLines="0" w:after="0" w:line="240" w:lineRule="auto"/>
              <w:jc w:val="center"/>
              <w:rPr>
                <w:rFonts w:eastAsia="DengXian"/>
                <w:kern w:val="0"/>
              </w:rPr>
            </w:pPr>
            <w:r w:rsidRPr="00D718C9">
              <w:t>2,253,836</w:t>
            </w:r>
          </w:p>
        </w:tc>
        <w:tc>
          <w:tcPr>
            <w:tcW w:w="612" w:type="pct"/>
            <w:shd w:val="clear" w:color="auto" w:fill="auto"/>
          </w:tcPr>
          <w:p w14:paraId="50096778" w14:textId="4ABD4F3F" w:rsidR="00AC2807" w:rsidRPr="00D718C9" w:rsidRDefault="00AC2807" w:rsidP="008C791C">
            <w:pPr>
              <w:adjustRightInd w:val="0"/>
              <w:spacing w:afterLines="0" w:after="0" w:line="240" w:lineRule="auto"/>
              <w:jc w:val="right"/>
            </w:pPr>
            <w:r w:rsidRPr="00D718C9">
              <w:fldChar w:fldCharType="begin"/>
            </w:r>
            <w:r w:rsidR="00EE336F" w:rsidRPr="00D718C9">
              <w:instrText xml:space="preserve"> ADDIN EN.CITE &lt;EndNote&gt;&lt;Cite&gt;&lt;Author&gt;Kanai&lt;/Author&gt;&lt;Year&gt;2018&lt;/Year&gt;&lt;RecNum&gt;144709&lt;/RecNum&gt;&lt;DisplayText&gt;[11]&lt;/DisplayText&gt;&lt;record&gt;&lt;rec-number&gt;144709&lt;/rec-number&gt;&lt;foreign-keys&gt;&lt;key app="EN" db-id="0vtvv209k9wdr9efdwqx29f1e2weedppdzza"&gt;144709&lt;/key&gt;&lt;/foreign-keys&gt;&lt;ref-type name="Journal Article"&gt;17&lt;/ref-type&gt;&lt;contributors&gt;&lt;authors&gt;&lt;author&gt;Kanai, Masahiro&lt;/author&gt;&lt;author&gt;Akiyama, Masato&lt;/author&gt;&lt;author&gt;Takahashi, Atsushi&lt;/author&gt;&lt;author&gt;Matoba, Nana&lt;/author&gt;&lt;author&gt;Momozawa, Yukihide&lt;/author&gt;&lt;author&gt;Ikeda, Masashi&lt;/author&gt;&lt;author&gt;Iwata, Nakao&lt;/author&gt;&lt;author&gt;Ikegawa, Shiro&lt;/author&gt;&lt;author&gt;Hirata, Makoto&lt;/author&gt;&lt;author&gt;Matsuda, Koichi&lt;/author&gt;&lt;author&gt;Kubo, Michiaki&lt;/author&gt;&lt;author&gt;Okada, Yukinori&lt;/author&gt;&lt;author&gt;Kamatani, Yoichiro&lt;/author&gt;&lt;/authors&gt;&lt;/contributors&gt;&lt;titles&gt;&lt;title&gt;Genetic analysis of quantitative traits in the Japanese population links cell types to complex human diseases&lt;/title&gt;&lt;secondary-title&gt;Nature Genetics&lt;/secondary-title&gt;&lt;/titles&gt;&lt;periodical&gt;&lt;full-title&gt;Nature Genetics&lt;/full-title&gt;&lt;abbr-1&gt;Nat. Genet.&lt;/abbr-1&gt;&lt;abbr-2&gt;Nat Genet&lt;/abbr-2&gt;&lt;/periodical&gt;&lt;pages&gt;390-400&lt;/pages&gt;&lt;volume&gt;50&lt;/volume&gt;&lt;number&gt;3&lt;/number&gt;&lt;dates&gt;&lt;year&gt;2018&lt;/year&gt;&lt;pub-dates&gt;&lt;date&gt;2018/03/01&lt;/date&gt;&lt;/pub-dates&gt;&lt;/dates&gt;&lt;isbn&gt;1546-1718&lt;/isbn&gt;&lt;urls&gt;&lt;related-urls&gt;&lt;url&gt;https://doi.org/10.1038/s41588-018-0047-6&lt;/url&gt;&lt;/related-urls&gt;&lt;/urls&gt;&lt;electronic-resource-num&gt;10.1038/s41588-018-0047-6&lt;/electronic-resource-num&gt;&lt;/record&gt;&lt;/Cite&gt;&lt;/EndNote&gt;</w:instrText>
            </w:r>
            <w:r w:rsidRPr="00D718C9">
              <w:fldChar w:fldCharType="separate"/>
            </w:r>
            <w:r w:rsidR="00EE336F" w:rsidRPr="00D718C9">
              <w:rPr>
                <w:noProof/>
              </w:rPr>
              <w:t>[</w:t>
            </w:r>
            <w:hyperlink w:anchor="_ENREF_11" w:tooltip="Kanai, 2018 #144709" w:history="1">
              <w:r w:rsidR="00EE336F" w:rsidRPr="00D718C9">
                <w:rPr>
                  <w:rStyle w:val="Hyperlink"/>
                  <w:color w:val="auto"/>
                </w:rPr>
                <w:t>11</w:t>
              </w:r>
            </w:hyperlink>
            <w:r w:rsidR="00EE336F" w:rsidRPr="00D718C9">
              <w:rPr>
                <w:noProof/>
              </w:rPr>
              <w:t>]</w:t>
            </w:r>
            <w:r w:rsidRPr="00D718C9">
              <w:fldChar w:fldCharType="end"/>
            </w:r>
          </w:p>
        </w:tc>
        <w:tc>
          <w:tcPr>
            <w:tcW w:w="345" w:type="pct"/>
            <w:shd w:val="clear" w:color="auto" w:fill="auto"/>
          </w:tcPr>
          <w:p w14:paraId="13D357D0" w14:textId="77777777" w:rsidR="00AC2807" w:rsidRPr="00D718C9" w:rsidRDefault="00AC2807" w:rsidP="00AC2807">
            <w:pPr>
              <w:adjustRightInd w:val="0"/>
              <w:spacing w:afterLines="0" w:after="0" w:line="240" w:lineRule="auto"/>
              <w:jc w:val="center"/>
            </w:pPr>
          </w:p>
        </w:tc>
        <w:tc>
          <w:tcPr>
            <w:tcW w:w="858" w:type="pct"/>
            <w:shd w:val="clear" w:color="auto" w:fill="auto"/>
          </w:tcPr>
          <w:p w14:paraId="2DDC8BA6" w14:textId="77777777" w:rsidR="00AC2807" w:rsidRPr="00D718C9" w:rsidRDefault="00AC2807" w:rsidP="00AC2807">
            <w:pPr>
              <w:adjustRightInd w:val="0"/>
              <w:spacing w:afterLines="0" w:after="0" w:line="240" w:lineRule="auto"/>
              <w:jc w:val="center"/>
            </w:pPr>
            <w:r w:rsidRPr="00D718C9">
              <w:t>5,834,937</w:t>
            </w:r>
          </w:p>
        </w:tc>
        <w:tc>
          <w:tcPr>
            <w:tcW w:w="707" w:type="pct"/>
            <w:shd w:val="clear" w:color="auto" w:fill="auto"/>
          </w:tcPr>
          <w:p w14:paraId="00E624EB" w14:textId="3B1949B0" w:rsidR="00AC2807" w:rsidRPr="00D718C9" w:rsidRDefault="00AC2807" w:rsidP="008C791C">
            <w:pPr>
              <w:adjustRightInd w:val="0"/>
              <w:spacing w:afterLines="0" w:after="0" w:line="240" w:lineRule="auto"/>
              <w:jc w:val="right"/>
            </w:pPr>
            <w:r w:rsidRPr="00D718C9">
              <w:fldChar w:fldCharType="begin">
                <w:fldData xml:space="preserve">PEVuZE5vdGU+PENpdGU+PEF1dGhvcj5XaWxsZXI8L0F1dGhvcj48WWVhcj4yMDEzPC9ZZWFyPjxS
ZWNOdW0+MTUxMDcwPC9SZWNOdW0+PERpc3BsYXlUZXh0PlsxM108L0Rpc3BsYXlUZXh0PjxyZWNv
cmQ+PHJlYy1udW1iZXI+MTUxMDcwPC9yZWMtbnVtYmVyPjxmb3JlaWduLWtleXM+PGtleSBhcHA9
IkVOIiBkYi1pZD0iMHZ0dnYyMDlrOXdkcjllZmR3cXgyOWYxZTJ3ZWVkcHBkenphIj4xNTEwNzA8
L2tleT48L2ZvcmVpZ24ta2V5cz48cmVmLXR5cGUgbmFtZT0iSm91cm5hbCBBcnRpY2xlIj4xNzwv
cmVmLXR5cGU+PGNvbnRyaWJ1dG9ycz48YXV0aG9ycz48YXV0aG9yPldpbGxlciwgQ3Jpc3RlbiBK
LjwvYXV0aG9yPjxhdXRob3I+U2NobWlkdCwgRWxsZW4gTS48L2F1dGhvcj48YXV0aG9yPlNlbmd1
cHRhLCBTZWJhbnRpPC9hdXRob3I+PGF1dGhvcj5QZWxvc28sIEdpbmEgTS48L2F1dGhvcj48YXV0
aG9yPkd1c3RhZnNzb24sIFN0ZWZhbjwvYXV0aG9yPjxhdXRob3I+S2Fub25pLCBTdGF2cm91bGE8
L2F1dGhvcj48YXV0aG9yPkdhbm5hLCBBbmRyZWE8L2F1dGhvcj48YXV0aG9yPkNoZW4sIEppbjwv
YXV0aG9yPjxhdXRob3I+QnVjaGtvdmljaCwgTWFydGluIEwuPC9hdXRob3I+PGF1dGhvcj5Nb3Jh
LCBTYW1pYTwvYXV0aG9yPjxhdXRob3I+QmVja21hbm4sIEphY3F1ZXMgUy48L2F1dGhvcj48YXV0
aG9yPkJyYWdnLUdyZXNoYW0sIEplbm5pZmVyIEwuPC9hdXRob3I+PGF1dGhvcj5DaGFuZywgSHNp
bmctWWk8L2F1dGhvcj48YXV0aG9yPkRlbWlya2FuLCBBecWfZTwvYXV0aG9yPjxhdXRob3I+RGVu
IEhlcnRvZywgSGVsZWVuIE0uPC9hdXRob3I+PGF1dGhvcj5EbywgUm9uPC9hdXRob3I+PGF1dGhv
cj5Eb25uZWxseSwgTG91aXNlIEEuPC9hdXRob3I+PGF1dGhvcj5FaHJldCwgR2VvcmcgQi48L2F1
dGhvcj48YXV0aG9yPkVza28sIFTDtW51PC9hdXRob3I+PGF1dGhvcj5GZWl0b3NhLCBNYXJ5IEYu
PC9hdXRob3I+PGF1dGhvcj5GZXJyZWlyYSwgVGVyZXNhPC9hdXRob3I+PGF1dGhvcj5GaXNjaGVy
LCBLcmlzdGE8L2F1dGhvcj48YXV0aG9yPkZvbnRhbmlsbGFzLCBQaWVycmU8L2F1dGhvcj48YXV0
aG9yPkZyYXNlciwgUm9zcyBNLjwvYXV0aG9yPjxhdXRob3I+RnJlaXRhZywgRGFuaWVsIEYuPC9h
dXRob3I+PGF1dGhvcj5HdXJkYXNhbmksIERlZXB0aTwvYXV0aG9yPjxhdXRob3I+SGVpa2tpbMOk
LCBLYXVrbzwvYXV0aG9yPjxhdXRob3I+SHlwcMO2bmVuLCBFbGluYTwvYXV0aG9yPjxhdXRob3I+
SXNhYWNzLCBBYXJvbjwvYXV0aG9yPjxhdXRob3I+SmFja3NvbiwgQW5uZSBVLjwvYXV0aG9yPjxh
dXRob3I+Sm9oYW5zc29uLCDDhXNhPC9hdXRob3I+PGF1dGhvcj5Kb2huc29uLCBUb2J5PC9hdXRo
b3I+PGF1dGhvcj5LYWFraW5lbiwgTWFyaWthPC9hdXRob3I+PGF1dGhvcj5LZXR0dW5lbiwgSm9o
YW5uZXM8L2F1dGhvcj48YXV0aG9yPktsZWJlciwgTWFyY3VzIEUuPC9hdXRob3I+PGF1dGhvcj5M
aSwgWGlhb2h1aTwvYXV0aG9yPjxhdXRob3I+THVhbiwgSmlhbiZhcG9zO2FuPC9hdXRob3I+PGF1
dGhvcj5MeXl0aWvDpGluZW4sIExlby1QZWtrYTwvYXV0aG9yPjxhdXRob3I+TWFnbnVzc29uLCBQ
YXRyaWsgSy4gRS48L2F1dGhvcj48YXV0aG9yPk1hbmdpbm8sIE1hc3NpbW88L2F1dGhvcj48YXV0
aG9yPk1paGFpbG92LCBFdmVsaW48L2F1dGhvcj48YXV0aG9yPk1vbnRhc3NlciwgTWF5IEUuPC9h
dXRob3I+PGF1dGhvcj5Nw7xsbGVyLU51cmFzeWlkLCBNYXJ0aW5hPC9hdXRob3I+PGF1dGhvcj5O
b2x0ZSwgSWxqYSBNLjwvYXV0aG9yPjxhdXRob3I+TyZhcG9zO0Nvbm5lbGwsIEplZmZyZXkgUi48
L2F1dGhvcj48YXV0aG9yPlBhbG1lciwgQ2FtZXJvbiBELjwvYXV0aG9yPjxhdXRob3I+UGVyb2xh
LCBNYXJrdXM8L2F1dGhvcj48YXV0aG9yPlBldGVyc2VuLCBBbm4tS3Jpc3RpbjwvYXV0aG9yPjxh
dXRob3I+U2FubmEsIFNlcmVuYTwvYXV0aG9yPjxhdXRob3I+U2F4ZW5hLCBSaWNoYTwvYXV0aG9y
PjxhdXRob3I+U2VydmljZSwgU3VzYW4gSy48L2F1dGhvcj48YXV0aG9yPlNoYWgsIFNvbmlhPC9h
dXRob3I+PGF1dGhvcj5TaHVuZ2luLCBEbWl0cnk8L2F1dGhvcj48YXV0aG9yPlNpZG9yZSwgQ2Fy
bG88L2F1dGhvcj48YXV0aG9yPlNvbmcsIENpPC9hdXRob3I+PGF1dGhvcj5TdHJhd2JyaWRnZSwg
Um9uYSBKLjwvYXV0aG9yPjxhdXRob3I+U3VyYWtrYSwgSWRhPC9hdXRob3I+PGF1dGhvcj5UYW5h
a2EsIFRvc2hpa288L2F1dGhvcj48YXV0aG9yPlRlc2xvdmljaCwgVGFueWEgTS48L2F1dGhvcj48
YXV0aG9yPlRob3JsZWlmc3NvbiwgR3VkbWFyPC9hdXRob3I+PGF1dGhvcj5WYW4gZGVuIEhlcmlr
LCBFdml0YSBHLjwvYXV0aG9yPjxhdXRob3I+Vm9pZ2h0LCBCZW5qYW1pbiBGLjwvYXV0aG9yPjxh
dXRob3I+Vm9sY2lrLCBLZWxseSBBLjwvYXV0aG9yPjxhdXRob3I+V2FpdGUsIExpbmRzYXkgTC48
L2F1dGhvcj48YXV0aG9yPldvbmcsIEFuZHJldzwvYXV0aG9yPjxhdXRob3I+V3UsIFlpbmc8L2F1
dGhvcj48YXV0aG9yPlpoYW5nLCBXZWlodWE8L2F1dGhvcj48YXV0aG9yPkFic2hlciwgRGV2aW48
L2F1dGhvcj48YXV0aG9yPkFzaWtpLCBHZXJzaGltPC9hdXRob3I+PGF1dGhvcj5CYXJyb3NvLCBJ
bsOqczwvYXV0aG9yPjxhdXRob3I+QmVlbiwgTGF0b255YSBGLjwvYXV0aG9yPjxhdXRob3I+Qm9s
dG9uLCBKZW5uaWZlciBMLjwvYXV0aG9yPjxhdXRob3I+Qm9ubnljYXN0bGUsIExvcmkgTC48L2F1
dGhvcj48YXV0aG9yPkJyYW1iaWxsYSwgUGFvbG88L2F1dGhvcj48YXV0aG9yPkJ1cm5ldHQsIE1h
cnkgUy48L2F1dGhvcj48YXV0aG9yPkNlc2FuYSwgR2lhbmNhcmxvPC9hdXRob3I+PGF1dGhvcj5E
aW1pdHJpb3UsIE1hcmlhPC9hdXRob3I+PGF1dGhvcj5Eb25leSwgQWxleCBTLiBGLjwvYXV0aG9y
PjxhdXRob3I+RMO2cmluZywgQW5nZWxhPC9hdXRob3I+PGF1dGhvcj5FbGxpb3R0LCBQYXVsPC9h
dXRob3I+PGF1dGhvcj5FcHN0ZWluLCBTdGVwaGVuIEUuPC9hdXRob3I+PGF1dGhvcj5FeWpvbGZz
c29uLCBHdWRtdW5kdXIgSW5naTwvYXV0aG9yPjxhdXRob3I+R2lnYW50ZSwgQnJ1bmE8L2F1dGhv
cj48YXV0aG9yPkdvb2RhcnppLCBNYXJrIE8uPC9hdXRob3I+PGF1dGhvcj5HcmFsbGVydCwgSGFy
YWxkPC9hdXRob3I+PGF1dGhvcj5HcmF2aXRvLCBNYXJ0aGEgTC48L2F1dGhvcj48YXV0aG9yPkdy
b3ZlcywgQ2hyaXN0b3BoZXIgSi48L2F1dGhvcj48YXV0aG9yPkhhbGxtYW5zLCBHw7ZyYW48L2F1
dGhvcj48YXV0aG9yPkhhcnRpa2FpbmVuLCBBbm5hLUxpaXNhPC9hdXRob3I+PGF1dGhvcj5IYXl3
YXJkLCBDYXJvbGluZTwvYXV0aG9yPjxhdXRob3I+SGVybmFuZGV6LCBEZW5hPC9hdXRob3I+PGF1
dGhvcj5IaWNrcywgQW5kcmV3IEEuPC9hdXRob3I+PGF1dGhvcj5Ib2xtLCBIaWxtYTwvYXV0aG9y
PjxhdXRob3I+SHVuZywgWWktSmVuPC9hdXRob3I+PGF1dGhvcj5JbGxpZywgVGhvbWFzPC9hdXRo
b3I+PGF1dGhvcj5Kb25lcywgTWljaGVsbGUgUi48L2F1dGhvcj48YXV0aG9yPkthbGVlYnUsIFBv
bnRpYW5vPC9hdXRob3I+PGF1dGhvcj5LYXN0ZWxlaW4sIEpvaG4gSi4gUC48L2F1dGhvcj48YXV0
aG9yPktoYXcsIEtheS1UZWU8L2F1dGhvcj48YXV0aG9yPktpbSwgRXJpYzwvYXV0aG9yPjxhdXRo
b3I+S2xvcHAsIE5vcm1hbjwvYXV0aG9yPjxhdXRob3I+S29tdWxhaW5lbiwgUGlyam88L2F1dGhv
cj48YXV0aG9yPkt1bWFyaSwgTWVlbmE8L2F1dGhvcj48YXV0aG9yPkxhbmdlbmJlcmcsIENsYXVk
aWE8L2F1dGhvcj48YXV0aG9yPkxlaHRpbcOka2ksIFRlcmhvPC9hdXRob3I+PGF1dGhvcj5MaW4s
IFNoaWgtWWk8L2F1dGhvcj48YXV0aG9yPkxpbmRzdHLDtm0sIEphYW5hPC9hdXRob3I+PGF1dGhv
cj5Mb29zLCBSdXRoIEouIEYuPC9hdXRob3I+PGF1dGhvcj5NYWNoLCBGcmFuw6dvaXM8L2F1dGhv
cj48YXV0aG9yPk1jQXJkbGUsIFdlbmR5IEwuPC9hdXRob3I+PGF1dGhvcj5NZWlzaW5nZXIsIENo
cmlzdGE8L2F1dGhvcj48YXV0aG9yPk1pdGNoZWxsLCBCcmF4dG9uIEQuPC9hdXRob3I+PGF1dGhv
cj5Nw7xsbGVyLCBHYWJyaWVsbGU8L2F1dGhvcj48YXV0aG9yPk5hZ2FyYWphLCBSYW1haWFoPC9h
dXRob3I+PGF1dGhvcj5OYXJpc3UsIE5hcmlzdTwvYXV0aG9yPjxhdXRob3I+TmllbWluZW4sIFR1
b21vIFYuIE0uPC9hdXRob3I+PGF1dGhvcj5Oc3VidWdhLCBSZWJlY2NhIE4uPC9hdXRob3I+PGF1
dGhvcj5PbGFmc3NvbiwgSXNsZWlmdXI8L2F1dGhvcj48YXV0aG9yPk9uZywgS2VuIEsuPC9hdXRo
b3I+PGF1dGhvcj5QYWxvdGllLCBBYXJubzwvYXV0aG9yPjxhdXRob3I+UGFwYW1hcmtvdSwgVGhl
b2RvcmU8L2F1dGhvcj48YXV0aG9yPlBvbWlsbGEsIENyaXN0aW5hPC9hdXRob3I+PGF1dGhvcj5Q
b3V0YSwgQW5uZWxpPC9hdXRob3I+PGF1dGhvcj5SYWRlciwgRGFuaWVsIEouPC9hdXRob3I+PGF1
dGhvcj5SZWlsbHksIE11cmVkYWNoIFAuPC9hdXRob3I+PGF1dGhvcj5SaWRrZXIsIFBhdWwgTS48
L2F1dGhvcj48YXV0aG9yPlJpdmFkZW5laXJhLCBGZXJuYW5kbzwvYXV0aG9yPjxhdXRob3I+UnVk
YW4sIElnb3I8L2F1dGhvcj48YXV0aG9yPlJ1b2tvbmVuLCBBaW1vPC9hdXRob3I+PGF1dGhvcj5T
YW1hbmksIE5pbGVzaDwvYXV0aG9yPjxhdXRob3I+U2NoYXJuYWdsLCBIdWJlcnQ8L2F1dGhvcj48
YXV0aG9yPlNlZWxleSwgSmFuZXQ8L2F1dGhvcj48YXV0aG9yPlNpbGFuZGVyLCBLYWlzYTwvYXV0
aG9yPjxhdXRob3I+U3RhbmPDoWtvdsOhLCBBbGVuYTwvYXV0aG9yPjxhdXRob3I+U3RpcnJ1cHMs
IEthdGhsZWVuPC9hdXRob3I+PGF1dGhvcj5Td2lmdCwgQW15IEouPC9hdXRob3I+PGF1dGhvcj5U
aXJldCwgTGF1cmVuY2U8L2F1dGhvcj48YXV0aG9yPlVpdHRlcmxpbmRlbiwgQW5kcmUgRy48L2F1
dGhvcj48YXV0aG9yPnZhbiBQZWx0LCBMLiBKb29zdDwvYXV0aG9yPjxhdXRob3I+VmVkYW50YW0s
IFNhaWxhamE8L2F1dGhvcj48YXV0aG9yPldhaW53cmlnaHQsIE5pY2hvbGFzPC9hdXRob3I+PGF1
dGhvcj5XaWptZW5nYSwgQ2lzY2E8L2F1dGhvcj48YXV0aG9yPldpbGQsIFNhcmFoIEguPC9hdXRo
b3I+PGF1dGhvcj5XaWxsZW1zZW4sIEdvbm5la2U8L2F1dGhvcj48YXV0aG9yPldpbHNnYWFyZCwg
VG9tPC9hdXRob3I+PGF1dGhvcj5XaWxzb24sIEphbWVzIEYuPC9hdXRob3I+PGF1dGhvcj5Zb3Vu
ZywgRWxpemFiZXRoIEguPC9hdXRob3I+PGF1dGhvcj5aaGFvLCBKaW5nIEh1YTwvYXV0aG9yPjxh
dXRob3I+QWRhaXIsIExpbmRhIFMuPC9hdXRob3I+PGF1dGhvcj5BcnZlaWxlciwgRG9taW5pcXVl
PC9hdXRob3I+PGF1dGhvcj5Bc3NpbWVzLCBUaGVtaXN0b2NsZXMgTC48L2F1dGhvcj48YXV0aG9y
PkJhbmRpbmVsbGksIFN0ZWZhbmlhPC9hdXRob3I+PGF1dGhvcj5CZW5uZXR0LCBGcmFua2x5bjwv
YXV0aG9yPjxhdXRob3I+Qm9jaHVkLCBNdXJpZWxsZTwvYXV0aG9yPjxhdXRob3I+Qm9laG0sIEJl
cm5oYXJkIE8uPC9hdXRob3I+PGF1dGhvcj5Cb29tc21hLCBEb3JyZXQgSS48L2F1dGhvcj48YXV0
aG9yPkJvcmVja2ksIEluZ3JpZCBCLjwvYXV0aG9yPjxhdXRob3I+Qm9ybnN0ZWluLCBTdGVmYW4g
Ui48L2F1dGhvcj48YXV0aG9yPkJvdmV0LCBQYXNjYWw8L2F1dGhvcj48YXV0aG9yPkJ1cm5pZXIs
IE1pY2hlbDwvYXV0aG9yPjxhdXRob3I+Q2FtcGJlbGwsIEhhcnJ5PC9hdXRob3I+PGF1dGhvcj5D
aGFrcmF2YXJ0aSwgQXJhdmluZGE8L2F1dGhvcj48YXV0aG9yPkNoYW1iZXJzLCBKb2huIEMuPC9h
dXRob3I+PGF1dGhvcj5DaGVuLCBZaWktRGVyIElkYTwvYXV0aG9yPjxhdXRob3I+Q29sbGlucywg
RnJhbmNpcyBTLjwvYXV0aG9yPjxhdXRob3I+Q29vcGVyLCBSaWNoYXJkIFMuPC9hdXRob3I+PGF1
dGhvcj5EYW5lc2gsIEpvaG48L2F1dGhvcj48YXV0aG9yPkRlZG91c3NpcywgR2VvcmdlPC9hdXRo
b3I+PGF1dGhvcj5kZSBGYWlyZSwgVWxmPC9hdXRob3I+PGF1dGhvcj5GZXJhbmlsLCBBbGFuIEIu
PC9hdXRob3I+PGF1dGhvcj5GZXJyacOocmVzLCBKZWFuPC9hdXRob3I+PGF1dGhvcj5GZXJydWNj
aSwgTHVpZ2k8L2F1dGhvcj48YXV0aG9yPkZyZWltZXIsIE5lbHNvbiBCLjwvYXV0aG9yPjxhdXRo
b3I+R2llZ2VyLCBDaHJpc3RpYW48L2F1dGhvcj48YXV0aG9yPkdyb29wLCBMZWlmIEMuPC9hdXRo
b3I+PGF1dGhvcj5HdWRuYXNvbiwgVmlsbXVuZHVyPC9hdXRob3I+PGF1dGhvcj5HeWxsZW5zdGVu
LCBVbGY8L2F1dGhvcj48YXV0aG9yPkhhbXN0ZW4sIEFuZGVyczwvYXV0aG9yPjxhdXRob3I+SGFy
cmlzLCBUYW1hcmEgQi48L2F1dGhvcj48YXV0aG9yPkhpbmdvcmFuaSwgQXJvb248L2F1dGhvcj48
YXV0aG9yPkhpcnNjaGhvcm4sIEpvZWwgTi48L2F1dGhvcj48YXV0aG9yPkhvZm1hbiwgQWxiZXJ0
PC9hdXRob3I+PGF1dGhvcj5Ib3ZpbmdoLCBHLiBLZWVzPC9hdXRob3I+PGF1dGhvcj5Ic2l1bmcs
IENoYW8gQWduZXM8L2F1dGhvcj48YXV0aG9yPkh1bXBocmllcywgU3RldmUgRS48L2F1dGhvcj48
YXV0aG9yPkh1bnQsIFN0ZXZlbiBDLjwvYXV0aG9yPjxhdXRob3I+SHZlZW0sIEtyaXN0aWFuPC9h
dXRob3I+PGF1dGhvcj5JcmliYXJyZW4sIENhcmxvczwvYXV0aG9yPjxhdXRob3I+SsOkcnZlbGlu
LCBNYXJqby1SaWl0dGE8L2F1dGhvcj48YXV0aG9yPkp1bGEsIEFudHRpPC9hdXRob3I+PGF1dGhv
cj5Lw6Row7ZuZW4sIE1pa2E8L2F1dGhvcj48YXV0aG9yPkthcHJpbywgSmFha2tvPC9hdXRob3I+
PGF1dGhvcj5LZXPDpG5pZW1pLCBBbnRlcm88L2F1dGhvcj48YXV0aG9yPktpdmltYWtpLCBNaWth
PC9hdXRob3I+PGF1dGhvcj5Lb29uZXIsIEphc3BhbCBTLjwvYXV0aG9yPjxhdXRob3I+S291ZHN0
YWFsLCBQZXRlciBKLjwvYXV0aG9yPjxhdXRob3I+S3JhdXNzLCBSb25hbGQgTS48L2F1dGhvcj48
YXV0aG9yPkt1aCwgRGlhbmE8L2F1dGhvcj48YXV0aG9yPkt1dXNpc3RvLCBKb2hhbm5hPC9hdXRo
b3I+PGF1dGhvcj5LeXZpaywgS2lyc3RlbiBPLjwvYXV0aG9yPjxhdXRob3I+TGFha3NvLCBNYXJr
a3U8L2F1dGhvcj48YXV0aG9yPkxha2thLCBUaW1vIEEuPC9hdXRob3I+PGF1dGhvcj5MaW5kLCBM
YXJzPC9hdXRob3I+PGF1dGhvcj5MaW5kZ3JlbiwgQ2VjaWxpYSBNLjwvYXV0aG9yPjxhdXRob3I+
TWFydGluLCBOaWNob2xhcyBHLjwvYXV0aG9yPjxhdXRob3I+TcOkcnosIFdpbmZyaWVkPC9hdXRo
b3I+PGF1dGhvcj5NY0NhcnRoeSwgTWFyayBJLjwvYXV0aG9yPjxhdXRob3I+TWNLZW56aWUsIENv
bGluIEEuPC9hdXRob3I+PGF1dGhvcj5NZW5ldG9uLCBQaWVycmU8L2F1dGhvcj48YXV0aG9yPk1l
dHNwYWx1LCBBbmRyZXM8L2F1dGhvcj48YXV0aG9yPk1vaWxhbmVuLCBMZWVuYTwvYXV0aG9yPjxh
dXRob3I+TW9ycmlzLCBBbmRyZXcgRC48L2F1dGhvcj48YXV0aG9yPk11bnJvZSwgUGF0cmljaWEg
Qi48L2F1dGhvcj48YXV0aG9yPk5qw7hsc3RhZCwgSW5nZXI8L2F1dGhvcj48YXV0aG9yPlBlZGVy
c2VuLCBOYW5jeSBMLjwvYXV0aG9yPjxhdXRob3I+UG93ZXIsIENocmlzPC9hdXRob3I+PGF1dGhv
cj5QcmFtc3RhbGxlciwgUGV0ZXIgUC48L2F1dGhvcj48YXV0aG9yPlByaWNlLCBKYWNraWUgRi48
L2F1dGhvcj48YXV0aG9yPlBzYXR5LCBCcnVjZSBNLjwvYXV0aG9yPjxhdXRob3I+UXVlcnRlcm1v
dXMsIFRob21hczwvYXV0aG9yPjxhdXRob3I+UmF1cmFtYWEsIFJhaW5lcjwvYXV0aG9yPjxhdXRo
b3I+U2FsZWhlZW4sIERhbmlzaDwvYXV0aG9yPjxhdXRob3I+U2Fsb21hYSwgVmVpa2tvPC9hdXRo
b3I+PGF1dGhvcj5TYW5naGVyYSwgRGhhcmFtYmlyIEsuPC9hdXRob3I+PGF1dGhvcj5TYXJhbWll
cywgSm91a288L2F1dGhvcj48YXV0aG9yPlNjaHdhcnosIFBldGVyIEUuIEguPC9hdXRob3I+PGF1
dGhvcj5TaGV1LCBXYXluZSBILiBILjwvYXV0aG9yPjxhdXRob3I+U2h1bGRpbmVyLCBBbGFuIFIu
PC9hdXRob3I+PGF1dGhvcj5TaWVnYmFobiwgQWduZXRhPC9hdXRob3I+PGF1dGhvcj5TcGVjdG9y
LCBUaW0gRC48L2F1dGhvcj48YXV0aG9yPlN0ZWZhbnNzb24sIEthcmk8L2F1dGhvcj48YXV0aG9y
PlN0cmFjaGFuLCBEYXZpZCBQLjwvYXV0aG9yPjxhdXRob3I+VGF5bywgQmFtaWRlbGUgTy48L2F1
dGhvcj48YXV0aG9yPlRyZW1vbGksIEVsZW5hPC9hdXRob3I+PGF1dGhvcj5UdW9taWxlaHRvLCBK
YWFra288L2F1dGhvcj48YXV0aG9yPlV1c2l0dXBhLCBNYXR0aTwvYXV0aG9yPjxhdXRob3I+dmFu
IER1aWpuLCBDb3JuZWxpYSBNLjwvYXV0aG9yPjxhdXRob3I+Vm9sbGVud2VpZGVyLCBQZXRlcjwv
YXV0aG9yPjxhdXRob3I+V2FsbGVudGluLCBMYXJzPC9hdXRob3I+PGF1dGhvcj5XYXJlaGFtLCBO
aWNob2xhcyBKLjwvYXV0aG9yPjxhdXRob3I+V2hpdGZpZWxkLCBKb2huIEIuPC9hdXRob3I+PGF1
dGhvcj5Xb2xmZmVuYnV0dGVsLCBCcnVjZSBILiBSLjwvYXV0aG9yPjxhdXRob3I+T3Jkb3Zhcywg
Sm9zZSBNLjwvYXV0aG9yPjxhdXRob3I+Qm9lcndpbmtsZSwgRXJpYzwvYXV0aG9yPjxhdXRob3I+
UGFsbWVyLCBDb2xpbiBOLiBBLjwvYXV0aG9yPjxhdXRob3I+VGhvcnN0ZWluc2RvdHRpciwgVW5u
dXI8L2F1dGhvcj48YXV0aG9yPkNoYXNtYW4sIERhbmllbCBJLjwvYXV0aG9yPjxhdXRob3I+Um90
dGVyLCBKZXJvbWUgSS48L2F1dGhvcj48YXV0aG9yPkZyYW5rcywgUGF1bCBXLjwvYXV0aG9yPjxh
dXRob3I+UmlwYXR0aSwgU2FtdWxpPC9hdXRob3I+PGF1dGhvcj5DdXBwbGVzLCBMLiBBZHJpZW5u
ZTwvYXV0aG9yPjxhdXRob3I+U2FuZGh1LCBNYW5qaW5kZXIgUy48L2F1dGhvcj48YXV0aG9yPlJp
Y2gsIFN0ZXBoZW4gUy48L2F1dGhvcj48YXV0aG9yPkJvZWhua2UsIE1pY2hhZWw8L2F1dGhvcj48
YXV0aG9yPkRlbG91a2FzLCBQYW5vczwvYXV0aG9yPjxhdXRob3I+S2F0aGlyZXNhbiwgU2VrYXI8
L2F1dGhvcj48YXV0aG9yPk1vaGxrZSwgS2FyZW4gTC48L2F1dGhvcj48YXV0aG9yPkluZ2Vsc3Nv
biwgRXJpazwvYXV0aG9yPjxhdXRob3I+QWJlY2FzaXMsIEdvbsOnYWxvIFIuPC9hdXRob3I+PC9h
dXRob3JzPjwvY29udHJpYnV0b3JzPjx0aXRsZXM+PHRpdGxlPkRpc2NvdmVyeSBhbmQgcmVmaW5l
bWVudCBvZiBsb2NpIGFzc29jaWF0ZWQgd2l0aCBsaXBpZCBsZXZlbHM8L3RpdGxlPjxzZWNvbmRh
cnktdGl0bGU+TmF0dXJlIEdlbmV0aWNzPC9zZWNvbmRhcnktdGl0bGU+PC90aXRsZXM+PHBlcmlv
ZGljYWw+PGZ1bGwtdGl0bGU+TmF0dXJlIEdlbmV0aWNzPC9mdWxsLXRpdGxlPjxhYmJyLTE+TmF0
LiBHZW5ldC48L2FiYnItMT48YWJici0yPk5hdCBHZW5ldDwvYWJici0yPjwvcGVyaW9kaWNhbD48
cGFnZXM+PHN0eWxlIGZhY2U9Im5vcm1hbCIgZm9udD0iZGVmYXVsdCIgc2l6ZT0iMTAwJSI+MTI3
NDwvc3R5bGU+PHN0eWxlIGZhY2U9Im5vcm1hbCIgZm9udD0iZGVmYXVsdCIgY2hhcnNldD0iMTM0
IiBzaXplPSIxMDAlIj4tPC9zdHlsZT48c3R5bGUgZmFjZT0ibm9ybWFsIiBmb250PSJkZWZhdWx0
IiBzaXplPSIxMDAlIj4xMjgzPC9zdHlsZT48L3BhZ2VzPjx2b2x1bWU+NDU8L3ZvbHVtZT48bnVt
YmVyPjExPC9udW1iZXI+PGRhdGVzPjx5ZWFyPjIwMTM8L3llYXI+PC9kYXRlcz48cHVibGlzaGVy
Pk5hdHVyZSBQdWJsaXNoaW5nIEdyb3VwLCBhIGRpdmlzaW9uIG9mIE1hY21pbGxhbiBQdWJsaXNo
ZXJzIExpbWl0ZWQuIEFsbCBSaWdodHMgUmVzZXJ2ZWQuPC9wdWJsaXNoZXI+PHdvcmstdHlwZT5B
cnRpY2xlPC93b3JrLXR5cGU+PHVybHM+PHJlbGF0ZWQtdXJscz48dXJsPmh0dHBzOi8vZG9pLm9y
Zy8xMC4xMDM4L25nLjI3OTc8L3VybD48L3JlbGF0ZWQtdXJscz48L3VybHM+PGVsZWN0cm9uaWMt
cmVzb3VyY2UtbnVtPjEwLjEwMzgvbmcuMjc5NyYjeEQ7aHR0cHM6Ly93d3cubmF0dXJlLmNvbS9h
cnRpY2xlcy9uZy4yNzk3I3N1cHBsZW1lbnRhcnktaW5mb3JtYXRpb248L2VsZWN0cm9uaWMtcmVz
b3VyY2UtbnVtPjwvcmVjb3JkPjwvQ2l0ZT48L0VuZE5vdGU+
</w:fldData>
              </w:fldChar>
            </w:r>
            <w:r w:rsidR="00EE336F" w:rsidRPr="00D718C9">
              <w:instrText xml:space="preserve"> ADDIN EN.CITE </w:instrText>
            </w:r>
            <w:r w:rsidR="00EE336F" w:rsidRPr="00D718C9">
              <w:fldChar w:fldCharType="begin">
                <w:fldData xml:space="preserve">PEVuZE5vdGU+PENpdGU+PEF1dGhvcj5XaWxsZXI8L0F1dGhvcj48WWVhcj4yMDEzPC9ZZWFyPjxS
ZWNOdW0+MTUxMDcwPC9SZWNOdW0+PERpc3BsYXlUZXh0PlsxM108L0Rpc3BsYXlUZXh0PjxyZWNv
cmQ+PHJlYy1udW1iZXI+MTUxMDcwPC9yZWMtbnVtYmVyPjxmb3JlaWduLWtleXM+PGtleSBhcHA9
IkVOIiBkYi1pZD0iMHZ0dnYyMDlrOXdkcjllZmR3cXgyOWYxZTJ3ZWVkcHBkenphIj4xNTEwNzA8
L2tleT48L2ZvcmVpZ24ta2V5cz48cmVmLXR5cGUgbmFtZT0iSm91cm5hbCBBcnRpY2xlIj4xNzwv
cmVmLXR5cGU+PGNvbnRyaWJ1dG9ycz48YXV0aG9ycz48YXV0aG9yPldpbGxlciwgQ3Jpc3RlbiBK
LjwvYXV0aG9yPjxhdXRob3I+U2NobWlkdCwgRWxsZW4gTS48L2F1dGhvcj48YXV0aG9yPlNlbmd1
cHRhLCBTZWJhbnRpPC9hdXRob3I+PGF1dGhvcj5QZWxvc28sIEdpbmEgTS48L2F1dGhvcj48YXV0
aG9yPkd1c3RhZnNzb24sIFN0ZWZhbjwvYXV0aG9yPjxhdXRob3I+S2Fub25pLCBTdGF2cm91bGE8
L2F1dGhvcj48YXV0aG9yPkdhbm5hLCBBbmRyZWE8L2F1dGhvcj48YXV0aG9yPkNoZW4sIEppbjwv
YXV0aG9yPjxhdXRob3I+QnVjaGtvdmljaCwgTWFydGluIEwuPC9hdXRob3I+PGF1dGhvcj5Nb3Jh
LCBTYW1pYTwvYXV0aG9yPjxhdXRob3I+QmVja21hbm4sIEphY3F1ZXMgUy48L2F1dGhvcj48YXV0
aG9yPkJyYWdnLUdyZXNoYW0sIEplbm5pZmVyIEwuPC9hdXRob3I+PGF1dGhvcj5DaGFuZywgSHNp
bmctWWk8L2F1dGhvcj48YXV0aG9yPkRlbWlya2FuLCBBecWfZTwvYXV0aG9yPjxhdXRob3I+RGVu
IEhlcnRvZywgSGVsZWVuIE0uPC9hdXRob3I+PGF1dGhvcj5EbywgUm9uPC9hdXRob3I+PGF1dGhv
cj5Eb25uZWxseSwgTG91aXNlIEEuPC9hdXRob3I+PGF1dGhvcj5FaHJldCwgR2VvcmcgQi48L2F1
dGhvcj48YXV0aG9yPkVza28sIFTDtW51PC9hdXRob3I+PGF1dGhvcj5GZWl0b3NhLCBNYXJ5IEYu
PC9hdXRob3I+PGF1dGhvcj5GZXJyZWlyYSwgVGVyZXNhPC9hdXRob3I+PGF1dGhvcj5GaXNjaGVy
LCBLcmlzdGE8L2F1dGhvcj48YXV0aG9yPkZvbnRhbmlsbGFzLCBQaWVycmU8L2F1dGhvcj48YXV0
aG9yPkZyYXNlciwgUm9zcyBNLjwvYXV0aG9yPjxhdXRob3I+RnJlaXRhZywgRGFuaWVsIEYuPC9h
dXRob3I+PGF1dGhvcj5HdXJkYXNhbmksIERlZXB0aTwvYXV0aG9yPjxhdXRob3I+SGVpa2tpbMOk
LCBLYXVrbzwvYXV0aG9yPjxhdXRob3I+SHlwcMO2bmVuLCBFbGluYTwvYXV0aG9yPjxhdXRob3I+
SXNhYWNzLCBBYXJvbjwvYXV0aG9yPjxhdXRob3I+SmFja3NvbiwgQW5uZSBVLjwvYXV0aG9yPjxh
dXRob3I+Sm9oYW5zc29uLCDDhXNhPC9hdXRob3I+PGF1dGhvcj5Kb2huc29uLCBUb2J5PC9hdXRo
b3I+PGF1dGhvcj5LYWFraW5lbiwgTWFyaWthPC9hdXRob3I+PGF1dGhvcj5LZXR0dW5lbiwgSm9o
YW5uZXM8L2F1dGhvcj48YXV0aG9yPktsZWJlciwgTWFyY3VzIEUuPC9hdXRob3I+PGF1dGhvcj5M
aSwgWGlhb2h1aTwvYXV0aG9yPjxhdXRob3I+THVhbiwgSmlhbiZhcG9zO2FuPC9hdXRob3I+PGF1
dGhvcj5MeXl0aWvDpGluZW4sIExlby1QZWtrYTwvYXV0aG9yPjxhdXRob3I+TWFnbnVzc29uLCBQ
YXRyaWsgSy4gRS48L2F1dGhvcj48YXV0aG9yPk1hbmdpbm8sIE1hc3NpbW88L2F1dGhvcj48YXV0
aG9yPk1paGFpbG92LCBFdmVsaW48L2F1dGhvcj48YXV0aG9yPk1vbnRhc3NlciwgTWF5IEUuPC9h
dXRob3I+PGF1dGhvcj5Nw7xsbGVyLU51cmFzeWlkLCBNYXJ0aW5hPC9hdXRob3I+PGF1dGhvcj5O
b2x0ZSwgSWxqYSBNLjwvYXV0aG9yPjxhdXRob3I+TyZhcG9zO0Nvbm5lbGwsIEplZmZyZXkgUi48
L2F1dGhvcj48YXV0aG9yPlBhbG1lciwgQ2FtZXJvbiBELjwvYXV0aG9yPjxhdXRob3I+UGVyb2xh
LCBNYXJrdXM8L2F1dGhvcj48YXV0aG9yPlBldGVyc2VuLCBBbm4tS3Jpc3RpbjwvYXV0aG9yPjxh
dXRob3I+U2FubmEsIFNlcmVuYTwvYXV0aG9yPjxhdXRob3I+U2F4ZW5hLCBSaWNoYTwvYXV0aG9y
PjxhdXRob3I+U2VydmljZSwgU3VzYW4gSy48L2F1dGhvcj48YXV0aG9yPlNoYWgsIFNvbmlhPC9h
dXRob3I+PGF1dGhvcj5TaHVuZ2luLCBEbWl0cnk8L2F1dGhvcj48YXV0aG9yPlNpZG9yZSwgQ2Fy
bG88L2F1dGhvcj48YXV0aG9yPlNvbmcsIENpPC9hdXRob3I+PGF1dGhvcj5TdHJhd2JyaWRnZSwg
Um9uYSBKLjwvYXV0aG9yPjxhdXRob3I+U3VyYWtrYSwgSWRhPC9hdXRob3I+PGF1dGhvcj5UYW5h
a2EsIFRvc2hpa288L2F1dGhvcj48YXV0aG9yPlRlc2xvdmljaCwgVGFueWEgTS48L2F1dGhvcj48
YXV0aG9yPlRob3JsZWlmc3NvbiwgR3VkbWFyPC9hdXRob3I+PGF1dGhvcj5WYW4gZGVuIEhlcmlr
LCBFdml0YSBHLjwvYXV0aG9yPjxhdXRob3I+Vm9pZ2h0LCBCZW5qYW1pbiBGLjwvYXV0aG9yPjxh
dXRob3I+Vm9sY2lrLCBLZWxseSBBLjwvYXV0aG9yPjxhdXRob3I+V2FpdGUsIExpbmRzYXkgTC48
L2F1dGhvcj48YXV0aG9yPldvbmcsIEFuZHJldzwvYXV0aG9yPjxhdXRob3I+V3UsIFlpbmc8L2F1
dGhvcj48YXV0aG9yPlpoYW5nLCBXZWlodWE8L2F1dGhvcj48YXV0aG9yPkFic2hlciwgRGV2aW48
L2F1dGhvcj48YXV0aG9yPkFzaWtpLCBHZXJzaGltPC9hdXRob3I+PGF1dGhvcj5CYXJyb3NvLCBJ
bsOqczwvYXV0aG9yPjxhdXRob3I+QmVlbiwgTGF0b255YSBGLjwvYXV0aG9yPjxhdXRob3I+Qm9s
dG9uLCBKZW5uaWZlciBMLjwvYXV0aG9yPjxhdXRob3I+Qm9ubnljYXN0bGUsIExvcmkgTC48L2F1
dGhvcj48YXV0aG9yPkJyYW1iaWxsYSwgUGFvbG88L2F1dGhvcj48YXV0aG9yPkJ1cm5ldHQsIE1h
cnkgUy48L2F1dGhvcj48YXV0aG9yPkNlc2FuYSwgR2lhbmNhcmxvPC9hdXRob3I+PGF1dGhvcj5E
aW1pdHJpb3UsIE1hcmlhPC9hdXRob3I+PGF1dGhvcj5Eb25leSwgQWxleCBTLiBGLjwvYXV0aG9y
PjxhdXRob3I+RMO2cmluZywgQW5nZWxhPC9hdXRob3I+PGF1dGhvcj5FbGxpb3R0LCBQYXVsPC9h
dXRob3I+PGF1dGhvcj5FcHN0ZWluLCBTdGVwaGVuIEUuPC9hdXRob3I+PGF1dGhvcj5FeWpvbGZz
c29uLCBHdWRtdW5kdXIgSW5naTwvYXV0aG9yPjxhdXRob3I+R2lnYW50ZSwgQnJ1bmE8L2F1dGhv
cj48YXV0aG9yPkdvb2RhcnppLCBNYXJrIE8uPC9hdXRob3I+PGF1dGhvcj5HcmFsbGVydCwgSGFy
YWxkPC9hdXRob3I+PGF1dGhvcj5HcmF2aXRvLCBNYXJ0aGEgTC48L2F1dGhvcj48YXV0aG9yPkdy
b3ZlcywgQ2hyaXN0b3BoZXIgSi48L2F1dGhvcj48YXV0aG9yPkhhbGxtYW5zLCBHw7ZyYW48L2F1
dGhvcj48YXV0aG9yPkhhcnRpa2FpbmVuLCBBbm5hLUxpaXNhPC9hdXRob3I+PGF1dGhvcj5IYXl3
YXJkLCBDYXJvbGluZTwvYXV0aG9yPjxhdXRob3I+SGVybmFuZGV6LCBEZW5hPC9hdXRob3I+PGF1
dGhvcj5IaWNrcywgQW5kcmV3IEEuPC9hdXRob3I+PGF1dGhvcj5Ib2xtLCBIaWxtYTwvYXV0aG9y
PjxhdXRob3I+SHVuZywgWWktSmVuPC9hdXRob3I+PGF1dGhvcj5JbGxpZywgVGhvbWFzPC9hdXRo
b3I+PGF1dGhvcj5Kb25lcywgTWljaGVsbGUgUi48L2F1dGhvcj48YXV0aG9yPkthbGVlYnUsIFBv
bnRpYW5vPC9hdXRob3I+PGF1dGhvcj5LYXN0ZWxlaW4sIEpvaG4gSi4gUC48L2F1dGhvcj48YXV0
aG9yPktoYXcsIEtheS1UZWU8L2F1dGhvcj48YXV0aG9yPktpbSwgRXJpYzwvYXV0aG9yPjxhdXRo
b3I+S2xvcHAsIE5vcm1hbjwvYXV0aG9yPjxhdXRob3I+S29tdWxhaW5lbiwgUGlyam88L2F1dGhv
cj48YXV0aG9yPkt1bWFyaSwgTWVlbmE8L2F1dGhvcj48YXV0aG9yPkxhbmdlbmJlcmcsIENsYXVk
aWE8L2F1dGhvcj48YXV0aG9yPkxlaHRpbcOka2ksIFRlcmhvPC9hdXRob3I+PGF1dGhvcj5MaW4s
IFNoaWgtWWk8L2F1dGhvcj48YXV0aG9yPkxpbmRzdHLDtm0sIEphYW5hPC9hdXRob3I+PGF1dGhv
cj5Mb29zLCBSdXRoIEouIEYuPC9hdXRob3I+PGF1dGhvcj5NYWNoLCBGcmFuw6dvaXM8L2F1dGhv
cj48YXV0aG9yPk1jQXJkbGUsIFdlbmR5IEwuPC9hdXRob3I+PGF1dGhvcj5NZWlzaW5nZXIsIENo
cmlzdGE8L2F1dGhvcj48YXV0aG9yPk1pdGNoZWxsLCBCcmF4dG9uIEQuPC9hdXRob3I+PGF1dGhv
cj5Nw7xsbGVyLCBHYWJyaWVsbGU8L2F1dGhvcj48YXV0aG9yPk5hZ2FyYWphLCBSYW1haWFoPC9h
dXRob3I+PGF1dGhvcj5OYXJpc3UsIE5hcmlzdTwvYXV0aG9yPjxhdXRob3I+TmllbWluZW4sIFR1
b21vIFYuIE0uPC9hdXRob3I+PGF1dGhvcj5Oc3VidWdhLCBSZWJlY2NhIE4uPC9hdXRob3I+PGF1
dGhvcj5PbGFmc3NvbiwgSXNsZWlmdXI8L2F1dGhvcj48YXV0aG9yPk9uZywgS2VuIEsuPC9hdXRo
b3I+PGF1dGhvcj5QYWxvdGllLCBBYXJubzwvYXV0aG9yPjxhdXRob3I+UGFwYW1hcmtvdSwgVGhl
b2RvcmU8L2F1dGhvcj48YXV0aG9yPlBvbWlsbGEsIENyaXN0aW5hPC9hdXRob3I+PGF1dGhvcj5Q
b3V0YSwgQW5uZWxpPC9hdXRob3I+PGF1dGhvcj5SYWRlciwgRGFuaWVsIEouPC9hdXRob3I+PGF1
dGhvcj5SZWlsbHksIE11cmVkYWNoIFAuPC9hdXRob3I+PGF1dGhvcj5SaWRrZXIsIFBhdWwgTS48
L2F1dGhvcj48YXV0aG9yPlJpdmFkZW5laXJhLCBGZXJuYW5kbzwvYXV0aG9yPjxhdXRob3I+UnVk
YW4sIElnb3I8L2F1dGhvcj48YXV0aG9yPlJ1b2tvbmVuLCBBaW1vPC9hdXRob3I+PGF1dGhvcj5T
YW1hbmksIE5pbGVzaDwvYXV0aG9yPjxhdXRob3I+U2NoYXJuYWdsLCBIdWJlcnQ8L2F1dGhvcj48
YXV0aG9yPlNlZWxleSwgSmFuZXQ8L2F1dGhvcj48YXV0aG9yPlNpbGFuZGVyLCBLYWlzYTwvYXV0
aG9yPjxhdXRob3I+U3RhbmPDoWtvdsOhLCBBbGVuYTwvYXV0aG9yPjxhdXRob3I+U3RpcnJ1cHMs
IEthdGhsZWVuPC9hdXRob3I+PGF1dGhvcj5Td2lmdCwgQW15IEouPC9hdXRob3I+PGF1dGhvcj5U
aXJldCwgTGF1cmVuY2U8L2F1dGhvcj48YXV0aG9yPlVpdHRlcmxpbmRlbiwgQW5kcmUgRy48L2F1
dGhvcj48YXV0aG9yPnZhbiBQZWx0LCBMLiBKb29zdDwvYXV0aG9yPjxhdXRob3I+VmVkYW50YW0s
IFNhaWxhamE8L2F1dGhvcj48YXV0aG9yPldhaW53cmlnaHQsIE5pY2hvbGFzPC9hdXRob3I+PGF1
dGhvcj5XaWptZW5nYSwgQ2lzY2E8L2F1dGhvcj48YXV0aG9yPldpbGQsIFNhcmFoIEguPC9hdXRo
b3I+PGF1dGhvcj5XaWxsZW1zZW4sIEdvbm5la2U8L2F1dGhvcj48YXV0aG9yPldpbHNnYWFyZCwg
VG9tPC9hdXRob3I+PGF1dGhvcj5XaWxzb24sIEphbWVzIEYuPC9hdXRob3I+PGF1dGhvcj5Zb3Vu
ZywgRWxpemFiZXRoIEguPC9hdXRob3I+PGF1dGhvcj5aaGFvLCBKaW5nIEh1YTwvYXV0aG9yPjxh
dXRob3I+QWRhaXIsIExpbmRhIFMuPC9hdXRob3I+PGF1dGhvcj5BcnZlaWxlciwgRG9taW5pcXVl
PC9hdXRob3I+PGF1dGhvcj5Bc3NpbWVzLCBUaGVtaXN0b2NsZXMgTC48L2F1dGhvcj48YXV0aG9y
PkJhbmRpbmVsbGksIFN0ZWZhbmlhPC9hdXRob3I+PGF1dGhvcj5CZW5uZXR0LCBGcmFua2x5bjwv
YXV0aG9yPjxhdXRob3I+Qm9jaHVkLCBNdXJpZWxsZTwvYXV0aG9yPjxhdXRob3I+Qm9laG0sIEJl
cm5oYXJkIE8uPC9hdXRob3I+PGF1dGhvcj5Cb29tc21hLCBEb3JyZXQgSS48L2F1dGhvcj48YXV0
aG9yPkJvcmVja2ksIEluZ3JpZCBCLjwvYXV0aG9yPjxhdXRob3I+Qm9ybnN0ZWluLCBTdGVmYW4g
Ui48L2F1dGhvcj48YXV0aG9yPkJvdmV0LCBQYXNjYWw8L2F1dGhvcj48YXV0aG9yPkJ1cm5pZXIs
IE1pY2hlbDwvYXV0aG9yPjxhdXRob3I+Q2FtcGJlbGwsIEhhcnJ5PC9hdXRob3I+PGF1dGhvcj5D
aGFrcmF2YXJ0aSwgQXJhdmluZGE8L2F1dGhvcj48YXV0aG9yPkNoYW1iZXJzLCBKb2huIEMuPC9h
dXRob3I+PGF1dGhvcj5DaGVuLCBZaWktRGVyIElkYTwvYXV0aG9yPjxhdXRob3I+Q29sbGlucywg
RnJhbmNpcyBTLjwvYXV0aG9yPjxhdXRob3I+Q29vcGVyLCBSaWNoYXJkIFMuPC9hdXRob3I+PGF1
dGhvcj5EYW5lc2gsIEpvaG48L2F1dGhvcj48YXV0aG9yPkRlZG91c3NpcywgR2VvcmdlPC9hdXRo
b3I+PGF1dGhvcj5kZSBGYWlyZSwgVWxmPC9hdXRob3I+PGF1dGhvcj5GZXJhbmlsLCBBbGFuIEIu
PC9hdXRob3I+PGF1dGhvcj5GZXJyacOocmVzLCBKZWFuPC9hdXRob3I+PGF1dGhvcj5GZXJydWNj
aSwgTHVpZ2k8L2F1dGhvcj48YXV0aG9yPkZyZWltZXIsIE5lbHNvbiBCLjwvYXV0aG9yPjxhdXRo
b3I+R2llZ2VyLCBDaHJpc3RpYW48L2F1dGhvcj48YXV0aG9yPkdyb29wLCBMZWlmIEMuPC9hdXRo
b3I+PGF1dGhvcj5HdWRuYXNvbiwgVmlsbXVuZHVyPC9hdXRob3I+PGF1dGhvcj5HeWxsZW5zdGVu
LCBVbGY8L2F1dGhvcj48YXV0aG9yPkhhbXN0ZW4sIEFuZGVyczwvYXV0aG9yPjxhdXRob3I+SGFy
cmlzLCBUYW1hcmEgQi48L2F1dGhvcj48YXV0aG9yPkhpbmdvcmFuaSwgQXJvb248L2F1dGhvcj48
YXV0aG9yPkhpcnNjaGhvcm4sIEpvZWwgTi48L2F1dGhvcj48YXV0aG9yPkhvZm1hbiwgQWxiZXJ0
PC9hdXRob3I+PGF1dGhvcj5Ib3ZpbmdoLCBHLiBLZWVzPC9hdXRob3I+PGF1dGhvcj5Ic2l1bmcs
IENoYW8gQWduZXM8L2F1dGhvcj48YXV0aG9yPkh1bXBocmllcywgU3RldmUgRS48L2F1dGhvcj48
YXV0aG9yPkh1bnQsIFN0ZXZlbiBDLjwvYXV0aG9yPjxhdXRob3I+SHZlZW0sIEtyaXN0aWFuPC9h
dXRob3I+PGF1dGhvcj5JcmliYXJyZW4sIENhcmxvczwvYXV0aG9yPjxhdXRob3I+SsOkcnZlbGlu
LCBNYXJqby1SaWl0dGE8L2F1dGhvcj48YXV0aG9yPkp1bGEsIEFudHRpPC9hdXRob3I+PGF1dGhv
cj5Lw6Row7ZuZW4sIE1pa2E8L2F1dGhvcj48YXV0aG9yPkthcHJpbywgSmFha2tvPC9hdXRob3I+
PGF1dGhvcj5LZXPDpG5pZW1pLCBBbnRlcm88L2F1dGhvcj48YXV0aG9yPktpdmltYWtpLCBNaWth
PC9hdXRob3I+PGF1dGhvcj5Lb29uZXIsIEphc3BhbCBTLjwvYXV0aG9yPjxhdXRob3I+S291ZHN0
YWFsLCBQZXRlciBKLjwvYXV0aG9yPjxhdXRob3I+S3JhdXNzLCBSb25hbGQgTS48L2F1dGhvcj48
YXV0aG9yPkt1aCwgRGlhbmE8L2F1dGhvcj48YXV0aG9yPkt1dXNpc3RvLCBKb2hhbm5hPC9hdXRo
b3I+PGF1dGhvcj5LeXZpaywgS2lyc3RlbiBPLjwvYXV0aG9yPjxhdXRob3I+TGFha3NvLCBNYXJr
a3U8L2F1dGhvcj48YXV0aG9yPkxha2thLCBUaW1vIEEuPC9hdXRob3I+PGF1dGhvcj5MaW5kLCBM
YXJzPC9hdXRob3I+PGF1dGhvcj5MaW5kZ3JlbiwgQ2VjaWxpYSBNLjwvYXV0aG9yPjxhdXRob3I+
TWFydGluLCBOaWNob2xhcyBHLjwvYXV0aG9yPjxhdXRob3I+TcOkcnosIFdpbmZyaWVkPC9hdXRo
b3I+PGF1dGhvcj5NY0NhcnRoeSwgTWFyayBJLjwvYXV0aG9yPjxhdXRob3I+TWNLZW56aWUsIENv
bGluIEEuPC9hdXRob3I+PGF1dGhvcj5NZW5ldG9uLCBQaWVycmU8L2F1dGhvcj48YXV0aG9yPk1l
dHNwYWx1LCBBbmRyZXM8L2F1dGhvcj48YXV0aG9yPk1vaWxhbmVuLCBMZWVuYTwvYXV0aG9yPjxh
dXRob3I+TW9ycmlzLCBBbmRyZXcgRC48L2F1dGhvcj48YXV0aG9yPk11bnJvZSwgUGF0cmljaWEg
Qi48L2F1dGhvcj48YXV0aG9yPk5qw7hsc3RhZCwgSW5nZXI8L2F1dGhvcj48YXV0aG9yPlBlZGVy
c2VuLCBOYW5jeSBMLjwvYXV0aG9yPjxhdXRob3I+UG93ZXIsIENocmlzPC9hdXRob3I+PGF1dGhv
cj5QcmFtc3RhbGxlciwgUGV0ZXIgUC48L2F1dGhvcj48YXV0aG9yPlByaWNlLCBKYWNraWUgRi48
L2F1dGhvcj48YXV0aG9yPlBzYXR5LCBCcnVjZSBNLjwvYXV0aG9yPjxhdXRob3I+UXVlcnRlcm1v
dXMsIFRob21hczwvYXV0aG9yPjxhdXRob3I+UmF1cmFtYWEsIFJhaW5lcjwvYXV0aG9yPjxhdXRo
b3I+U2FsZWhlZW4sIERhbmlzaDwvYXV0aG9yPjxhdXRob3I+U2Fsb21hYSwgVmVpa2tvPC9hdXRo
b3I+PGF1dGhvcj5TYW5naGVyYSwgRGhhcmFtYmlyIEsuPC9hdXRob3I+PGF1dGhvcj5TYXJhbWll
cywgSm91a288L2F1dGhvcj48YXV0aG9yPlNjaHdhcnosIFBldGVyIEUuIEguPC9hdXRob3I+PGF1
dGhvcj5TaGV1LCBXYXluZSBILiBILjwvYXV0aG9yPjxhdXRob3I+U2h1bGRpbmVyLCBBbGFuIFIu
PC9hdXRob3I+PGF1dGhvcj5TaWVnYmFobiwgQWduZXRhPC9hdXRob3I+PGF1dGhvcj5TcGVjdG9y
LCBUaW0gRC48L2F1dGhvcj48YXV0aG9yPlN0ZWZhbnNzb24sIEthcmk8L2F1dGhvcj48YXV0aG9y
PlN0cmFjaGFuLCBEYXZpZCBQLjwvYXV0aG9yPjxhdXRob3I+VGF5bywgQmFtaWRlbGUgTy48L2F1
dGhvcj48YXV0aG9yPlRyZW1vbGksIEVsZW5hPC9hdXRob3I+PGF1dGhvcj5UdW9taWxlaHRvLCBK
YWFra288L2F1dGhvcj48YXV0aG9yPlV1c2l0dXBhLCBNYXR0aTwvYXV0aG9yPjxhdXRob3I+dmFu
IER1aWpuLCBDb3JuZWxpYSBNLjwvYXV0aG9yPjxhdXRob3I+Vm9sbGVud2VpZGVyLCBQZXRlcjwv
YXV0aG9yPjxhdXRob3I+V2FsbGVudGluLCBMYXJzPC9hdXRob3I+PGF1dGhvcj5XYXJlaGFtLCBO
aWNob2xhcyBKLjwvYXV0aG9yPjxhdXRob3I+V2hpdGZpZWxkLCBKb2huIEIuPC9hdXRob3I+PGF1
dGhvcj5Xb2xmZmVuYnV0dGVsLCBCcnVjZSBILiBSLjwvYXV0aG9yPjxhdXRob3I+T3Jkb3Zhcywg
Sm9zZSBNLjwvYXV0aG9yPjxhdXRob3I+Qm9lcndpbmtsZSwgRXJpYzwvYXV0aG9yPjxhdXRob3I+
UGFsbWVyLCBDb2xpbiBOLiBBLjwvYXV0aG9yPjxhdXRob3I+VGhvcnN0ZWluc2RvdHRpciwgVW5u
dXI8L2F1dGhvcj48YXV0aG9yPkNoYXNtYW4sIERhbmllbCBJLjwvYXV0aG9yPjxhdXRob3I+Um90
dGVyLCBKZXJvbWUgSS48L2F1dGhvcj48YXV0aG9yPkZyYW5rcywgUGF1bCBXLjwvYXV0aG9yPjxh
dXRob3I+UmlwYXR0aSwgU2FtdWxpPC9hdXRob3I+PGF1dGhvcj5DdXBwbGVzLCBMLiBBZHJpZW5u
ZTwvYXV0aG9yPjxhdXRob3I+U2FuZGh1LCBNYW5qaW5kZXIgUy48L2F1dGhvcj48YXV0aG9yPlJp
Y2gsIFN0ZXBoZW4gUy48L2F1dGhvcj48YXV0aG9yPkJvZWhua2UsIE1pY2hhZWw8L2F1dGhvcj48
YXV0aG9yPkRlbG91a2FzLCBQYW5vczwvYXV0aG9yPjxhdXRob3I+S2F0aGlyZXNhbiwgU2VrYXI8
L2F1dGhvcj48YXV0aG9yPk1vaGxrZSwgS2FyZW4gTC48L2F1dGhvcj48YXV0aG9yPkluZ2Vsc3Nv
biwgRXJpazwvYXV0aG9yPjxhdXRob3I+QWJlY2FzaXMsIEdvbsOnYWxvIFIuPC9hdXRob3I+PC9h
dXRob3JzPjwvY29udHJpYnV0b3JzPjx0aXRsZXM+PHRpdGxlPkRpc2NvdmVyeSBhbmQgcmVmaW5l
bWVudCBvZiBsb2NpIGFzc29jaWF0ZWQgd2l0aCBsaXBpZCBsZXZlbHM8L3RpdGxlPjxzZWNvbmRh
cnktdGl0bGU+TmF0dXJlIEdlbmV0aWNzPC9zZWNvbmRhcnktdGl0bGU+PC90aXRsZXM+PHBlcmlv
ZGljYWw+PGZ1bGwtdGl0bGU+TmF0dXJlIEdlbmV0aWNzPC9mdWxsLXRpdGxlPjxhYmJyLTE+TmF0
LiBHZW5ldC48L2FiYnItMT48YWJici0yPk5hdCBHZW5ldDwvYWJici0yPjwvcGVyaW9kaWNhbD48
cGFnZXM+PHN0eWxlIGZhY2U9Im5vcm1hbCIgZm9udD0iZGVmYXVsdCIgc2l6ZT0iMTAwJSI+MTI3
NDwvc3R5bGU+PHN0eWxlIGZhY2U9Im5vcm1hbCIgZm9udD0iZGVmYXVsdCIgY2hhcnNldD0iMTM0
IiBzaXplPSIxMDAlIj4tPC9zdHlsZT48c3R5bGUgZmFjZT0ibm9ybWFsIiBmb250PSJkZWZhdWx0
IiBzaXplPSIxMDAlIj4xMjgzPC9zdHlsZT48L3BhZ2VzPjx2b2x1bWU+NDU8L3ZvbHVtZT48bnVt
YmVyPjExPC9udW1iZXI+PGRhdGVzPjx5ZWFyPjIwMTM8L3llYXI+PC9kYXRlcz48cHVibGlzaGVy
Pk5hdHVyZSBQdWJsaXNoaW5nIEdyb3VwLCBhIGRpdmlzaW9uIG9mIE1hY21pbGxhbiBQdWJsaXNo
ZXJzIExpbWl0ZWQuIEFsbCBSaWdodHMgUmVzZXJ2ZWQuPC9wdWJsaXNoZXI+PHdvcmstdHlwZT5B
cnRpY2xlPC93b3JrLXR5cGU+PHVybHM+PHJlbGF0ZWQtdXJscz48dXJsPmh0dHBzOi8vZG9pLm9y
Zy8xMC4xMDM4L25nLjI3OTc8L3VybD48L3JlbGF0ZWQtdXJscz48L3VybHM+PGVsZWN0cm9uaWMt
cmVzb3VyY2UtbnVtPjEwLjEwMzgvbmcuMjc5NyYjeEQ7aHR0cHM6Ly93d3cubmF0dXJlLmNvbS9h
cnRpY2xlcy9uZy4yNzk3I3N1cHBsZW1lbnRhcnktaW5mb3JtYXRpb248L2VsZWN0cm9uaWMtcmVz
b3VyY2UtbnVtPjwvcmVjb3JkPjwvQ2l0ZT48L0VuZE5vdGU+
</w:fldData>
              </w:fldChar>
            </w:r>
            <w:r w:rsidR="00EE336F" w:rsidRPr="00D718C9">
              <w:instrText xml:space="preserve"> ADDIN EN.CITE.DATA </w:instrText>
            </w:r>
            <w:r w:rsidR="00EE336F" w:rsidRPr="00D718C9">
              <w:fldChar w:fldCharType="end"/>
            </w:r>
            <w:r w:rsidRPr="00D718C9">
              <w:fldChar w:fldCharType="separate"/>
            </w:r>
            <w:r w:rsidR="00EE336F" w:rsidRPr="00D718C9">
              <w:rPr>
                <w:noProof/>
              </w:rPr>
              <w:t>[</w:t>
            </w:r>
            <w:hyperlink w:anchor="_ENREF_13" w:tooltip="Willer, 2013 #151070" w:history="1">
              <w:r w:rsidR="00EE336F" w:rsidRPr="00D718C9">
                <w:rPr>
                  <w:rStyle w:val="Hyperlink"/>
                  <w:color w:val="auto"/>
                </w:rPr>
                <w:t>13</w:t>
              </w:r>
            </w:hyperlink>
            <w:r w:rsidR="00EE336F" w:rsidRPr="00D718C9">
              <w:rPr>
                <w:noProof/>
              </w:rPr>
              <w:t>]</w:t>
            </w:r>
            <w:r w:rsidRPr="00D718C9">
              <w:fldChar w:fldCharType="end"/>
            </w:r>
          </w:p>
        </w:tc>
      </w:tr>
      <w:tr w:rsidR="00D718C9" w:rsidRPr="00D718C9" w14:paraId="100FF80A" w14:textId="77777777" w:rsidTr="00BE3315">
        <w:trPr>
          <w:trHeight w:val="106"/>
          <w:jc w:val="center"/>
        </w:trPr>
        <w:tc>
          <w:tcPr>
            <w:tcW w:w="761" w:type="pct"/>
            <w:shd w:val="clear" w:color="auto" w:fill="auto"/>
          </w:tcPr>
          <w:p w14:paraId="101F0D73" w14:textId="45501640" w:rsidR="00AC2807" w:rsidRPr="00D718C9" w:rsidRDefault="00AC2807" w:rsidP="00AC2807">
            <w:pPr>
              <w:adjustRightInd w:val="0"/>
              <w:spacing w:afterLines="0" w:after="0" w:line="240" w:lineRule="auto"/>
              <w:jc w:val="center"/>
            </w:pPr>
            <w:r w:rsidRPr="00D718C9">
              <w:rPr>
                <w:rFonts w:hint="eastAsia"/>
              </w:rPr>
              <w:t>7</w:t>
            </w:r>
          </w:p>
        </w:tc>
        <w:tc>
          <w:tcPr>
            <w:tcW w:w="772" w:type="pct"/>
            <w:shd w:val="clear" w:color="auto" w:fill="auto"/>
          </w:tcPr>
          <w:p w14:paraId="1253B615" w14:textId="77777777" w:rsidR="00AC2807" w:rsidRPr="00D718C9" w:rsidRDefault="00AC2807" w:rsidP="00AC2807">
            <w:pPr>
              <w:adjustRightInd w:val="0"/>
              <w:spacing w:afterLines="0" w:after="0" w:line="240" w:lineRule="auto"/>
              <w:jc w:val="left"/>
            </w:pPr>
            <w:r w:rsidRPr="00D718C9">
              <w:t>LDL</w:t>
            </w:r>
          </w:p>
        </w:tc>
        <w:tc>
          <w:tcPr>
            <w:tcW w:w="946" w:type="pct"/>
            <w:shd w:val="clear" w:color="auto" w:fill="auto"/>
          </w:tcPr>
          <w:p w14:paraId="307CEF6D" w14:textId="77777777" w:rsidR="00AC2807" w:rsidRPr="00D718C9" w:rsidRDefault="00AC2807" w:rsidP="00AC2807">
            <w:pPr>
              <w:adjustRightInd w:val="0"/>
              <w:spacing w:afterLines="0" w:after="0" w:line="240" w:lineRule="auto"/>
              <w:jc w:val="center"/>
              <w:rPr>
                <w:rFonts w:eastAsia="DengXian"/>
                <w:kern w:val="0"/>
              </w:rPr>
            </w:pPr>
            <w:r w:rsidRPr="00D718C9">
              <w:t>2,245,087</w:t>
            </w:r>
          </w:p>
        </w:tc>
        <w:tc>
          <w:tcPr>
            <w:tcW w:w="612" w:type="pct"/>
            <w:shd w:val="clear" w:color="auto" w:fill="auto"/>
          </w:tcPr>
          <w:p w14:paraId="43F9F5BD" w14:textId="415C0972" w:rsidR="00AC2807" w:rsidRPr="00D718C9" w:rsidRDefault="00AC2807" w:rsidP="008C791C">
            <w:pPr>
              <w:adjustRightInd w:val="0"/>
              <w:spacing w:afterLines="0" w:after="0" w:line="240" w:lineRule="auto"/>
              <w:jc w:val="right"/>
            </w:pPr>
            <w:r w:rsidRPr="00D718C9">
              <w:fldChar w:fldCharType="begin"/>
            </w:r>
            <w:r w:rsidR="00EE336F" w:rsidRPr="00D718C9">
              <w:instrText xml:space="preserve"> ADDIN EN.CITE &lt;EndNote&gt;&lt;Cite&gt;&lt;Author&gt;Kanai&lt;/Author&gt;&lt;Year&gt;2018&lt;/Year&gt;&lt;RecNum&gt;144709&lt;/RecNum&gt;&lt;DisplayText&gt;[11]&lt;/DisplayText&gt;&lt;record&gt;&lt;rec-number&gt;144709&lt;/rec-number&gt;&lt;foreign-keys&gt;&lt;key app="EN" db-id="0vtvv209k9wdr9efdwqx29f1e2weedppdzza"&gt;144709&lt;/key&gt;&lt;/foreign-keys&gt;&lt;ref-type name="Journal Article"&gt;17&lt;/ref-type&gt;&lt;contributors&gt;&lt;authors&gt;&lt;author&gt;Kanai, Masahiro&lt;/author&gt;&lt;author&gt;Akiyama, Masato&lt;/author&gt;&lt;author&gt;Takahashi, Atsushi&lt;/author&gt;&lt;author&gt;Matoba, Nana&lt;/author&gt;&lt;author&gt;Momozawa, Yukihide&lt;/author&gt;&lt;author&gt;Ikeda, Masashi&lt;/author&gt;&lt;author&gt;Iwata, Nakao&lt;/author&gt;&lt;author&gt;Ikegawa, Shiro&lt;/author&gt;&lt;author&gt;Hirata, Makoto&lt;/author&gt;&lt;author&gt;Matsuda, Koichi&lt;/author&gt;&lt;author&gt;Kubo, Michiaki&lt;/author&gt;&lt;author&gt;Okada, Yukinori&lt;/author&gt;&lt;author&gt;Kamatani, Yoichiro&lt;/author&gt;&lt;/authors&gt;&lt;/contributors&gt;&lt;titles&gt;&lt;title&gt;Genetic analysis of quantitative traits in the Japanese population links cell types to complex human diseases&lt;/title&gt;&lt;secondary-title&gt;Nature Genetics&lt;/secondary-title&gt;&lt;/titles&gt;&lt;periodical&gt;&lt;full-title&gt;Nature Genetics&lt;/full-title&gt;&lt;abbr-1&gt;Nat. Genet.&lt;/abbr-1&gt;&lt;abbr-2&gt;Nat Genet&lt;/abbr-2&gt;&lt;/periodical&gt;&lt;pages&gt;390-400&lt;/pages&gt;&lt;volume&gt;50&lt;/volume&gt;&lt;number&gt;3&lt;/number&gt;&lt;dates&gt;&lt;year&gt;2018&lt;/year&gt;&lt;pub-dates&gt;&lt;date&gt;2018/03/01&lt;/date&gt;&lt;/pub-dates&gt;&lt;/dates&gt;&lt;isbn&gt;1546-1718&lt;/isbn&gt;&lt;urls&gt;&lt;related-urls&gt;&lt;url&gt;https://doi.org/10.1038/s41588-018-0047-6&lt;/url&gt;&lt;/related-urls&gt;&lt;/urls&gt;&lt;electronic-resource-num&gt;10.1038/s41588-018-0047-6&lt;/electronic-resource-num&gt;&lt;/record&gt;&lt;/Cite&gt;&lt;/EndNote&gt;</w:instrText>
            </w:r>
            <w:r w:rsidRPr="00D718C9">
              <w:fldChar w:fldCharType="separate"/>
            </w:r>
            <w:r w:rsidR="00EE336F" w:rsidRPr="00D718C9">
              <w:rPr>
                <w:noProof/>
              </w:rPr>
              <w:t>[</w:t>
            </w:r>
            <w:hyperlink w:anchor="_ENREF_11" w:tooltip="Kanai, 2018 #144709" w:history="1">
              <w:r w:rsidR="00EE336F" w:rsidRPr="00D718C9">
                <w:rPr>
                  <w:rStyle w:val="Hyperlink"/>
                  <w:color w:val="auto"/>
                </w:rPr>
                <w:t>11</w:t>
              </w:r>
            </w:hyperlink>
            <w:r w:rsidR="00EE336F" w:rsidRPr="00D718C9">
              <w:rPr>
                <w:noProof/>
              </w:rPr>
              <w:t>]</w:t>
            </w:r>
            <w:r w:rsidRPr="00D718C9">
              <w:fldChar w:fldCharType="end"/>
            </w:r>
          </w:p>
        </w:tc>
        <w:tc>
          <w:tcPr>
            <w:tcW w:w="345" w:type="pct"/>
            <w:shd w:val="clear" w:color="auto" w:fill="auto"/>
          </w:tcPr>
          <w:p w14:paraId="67551A47" w14:textId="77777777" w:rsidR="00AC2807" w:rsidRPr="00D718C9" w:rsidRDefault="00AC2807" w:rsidP="00AC2807">
            <w:pPr>
              <w:adjustRightInd w:val="0"/>
              <w:spacing w:afterLines="0" w:after="0" w:line="240" w:lineRule="auto"/>
              <w:jc w:val="center"/>
            </w:pPr>
          </w:p>
        </w:tc>
        <w:tc>
          <w:tcPr>
            <w:tcW w:w="858" w:type="pct"/>
            <w:shd w:val="clear" w:color="auto" w:fill="auto"/>
          </w:tcPr>
          <w:p w14:paraId="46DE0A62" w14:textId="77777777" w:rsidR="00AC2807" w:rsidRPr="00D718C9" w:rsidRDefault="00AC2807" w:rsidP="00AC2807">
            <w:pPr>
              <w:adjustRightInd w:val="0"/>
              <w:spacing w:afterLines="0" w:after="0" w:line="240" w:lineRule="auto"/>
              <w:jc w:val="center"/>
            </w:pPr>
            <w:r w:rsidRPr="00D718C9">
              <w:t>5,834,937</w:t>
            </w:r>
          </w:p>
        </w:tc>
        <w:tc>
          <w:tcPr>
            <w:tcW w:w="707" w:type="pct"/>
            <w:shd w:val="clear" w:color="auto" w:fill="auto"/>
          </w:tcPr>
          <w:p w14:paraId="4F411D5A" w14:textId="79A65730" w:rsidR="00AC2807" w:rsidRPr="00D718C9" w:rsidRDefault="00AC2807" w:rsidP="008C791C">
            <w:pPr>
              <w:adjustRightInd w:val="0"/>
              <w:spacing w:afterLines="0" w:after="0" w:line="240" w:lineRule="auto"/>
              <w:jc w:val="right"/>
            </w:pPr>
            <w:r w:rsidRPr="00D718C9">
              <w:fldChar w:fldCharType="begin">
                <w:fldData xml:space="preserve">PEVuZE5vdGU+PENpdGU+PEF1dGhvcj5XaWxsZXI8L0F1dGhvcj48WWVhcj4yMDEzPC9ZZWFyPjxS
ZWNOdW0+MTUxMDcwPC9SZWNOdW0+PERpc3BsYXlUZXh0PlsxM108L0Rpc3BsYXlUZXh0PjxyZWNv
cmQ+PHJlYy1udW1iZXI+MTUxMDcwPC9yZWMtbnVtYmVyPjxmb3JlaWduLWtleXM+PGtleSBhcHA9
IkVOIiBkYi1pZD0iMHZ0dnYyMDlrOXdkcjllZmR3cXgyOWYxZTJ3ZWVkcHBkenphIj4xNTEwNzA8
L2tleT48L2ZvcmVpZ24ta2V5cz48cmVmLXR5cGUgbmFtZT0iSm91cm5hbCBBcnRpY2xlIj4xNzwv
cmVmLXR5cGU+PGNvbnRyaWJ1dG9ycz48YXV0aG9ycz48YXV0aG9yPldpbGxlciwgQ3Jpc3RlbiBK
LjwvYXV0aG9yPjxhdXRob3I+U2NobWlkdCwgRWxsZW4gTS48L2F1dGhvcj48YXV0aG9yPlNlbmd1
cHRhLCBTZWJhbnRpPC9hdXRob3I+PGF1dGhvcj5QZWxvc28sIEdpbmEgTS48L2F1dGhvcj48YXV0
aG9yPkd1c3RhZnNzb24sIFN0ZWZhbjwvYXV0aG9yPjxhdXRob3I+S2Fub25pLCBTdGF2cm91bGE8
L2F1dGhvcj48YXV0aG9yPkdhbm5hLCBBbmRyZWE8L2F1dGhvcj48YXV0aG9yPkNoZW4sIEppbjwv
YXV0aG9yPjxhdXRob3I+QnVjaGtvdmljaCwgTWFydGluIEwuPC9hdXRob3I+PGF1dGhvcj5Nb3Jh
LCBTYW1pYTwvYXV0aG9yPjxhdXRob3I+QmVja21hbm4sIEphY3F1ZXMgUy48L2F1dGhvcj48YXV0
aG9yPkJyYWdnLUdyZXNoYW0sIEplbm5pZmVyIEwuPC9hdXRob3I+PGF1dGhvcj5DaGFuZywgSHNp
bmctWWk8L2F1dGhvcj48YXV0aG9yPkRlbWlya2FuLCBBecWfZTwvYXV0aG9yPjxhdXRob3I+RGVu
IEhlcnRvZywgSGVsZWVuIE0uPC9hdXRob3I+PGF1dGhvcj5EbywgUm9uPC9hdXRob3I+PGF1dGhv
cj5Eb25uZWxseSwgTG91aXNlIEEuPC9hdXRob3I+PGF1dGhvcj5FaHJldCwgR2VvcmcgQi48L2F1
dGhvcj48YXV0aG9yPkVza28sIFTDtW51PC9hdXRob3I+PGF1dGhvcj5GZWl0b3NhLCBNYXJ5IEYu
PC9hdXRob3I+PGF1dGhvcj5GZXJyZWlyYSwgVGVyZXNhPC9hdXRob3I+PGF1dGhvcj5GaXNjaGVy
LCBLcmlzdGE8L2F1dGhvcj48YXV0aG9yPkZvbnRhbmlsbGFzLCBQaWVycmU8L2F1dGhvcj48YXV0
aG9yPkZyYXNlciwgUm9zcyBNLjwvYXV0aG9yPjxhdXRob3I+RnJlaXRhZywgRGFuaWVsIEYuPC9h
dXRob3I+PGF1dGhvcj5HdXJkYXNhbmksIERlZXB0aTwvYXV0aG9yPjxhdXRob3I+SGVpa2tpbMOk
LCBLYXVrbzwvYXV0aG9yPjxhdXRob3I+SHlwcMO2bmVuLCBFbGluYTwvYXV0aG9yPjxhdXRob3I+
SXNhYWNzLCBBYXJvbjwvYXV0aG9yPjxhdXRob3I+SmFja3NvbiwgQW5uZSBVLjwvYXV0aG9yPjxh
dXRob3I+Sm9oYW5zc29uLCDDhXNhPC9hdXRob3I+PGF1dGhvcj5Kb2huc29uLCBUb2J5PC9hdXRo
b3I+PGF1dGhvcj5LYWFraW5lbiwgTWFyaWthPC9hdXRob3I+PGF1dGhvcj5LZXR0dW5lbiwgSm9o
YW5uZXM8L2F1dGhvcj48YXV0aG9yPktsZWJlciwgTWFyY3VzIEUuPC9hdXRob3I+PGF1dGhvcj5M
aSwgWGlhb2h1aTwvYXV0aG9yPjxhdXRob3I+THVhbiwgSmlhbiZhcG9zO2FuPC9hdXRob3I+PGF1
dGhvcj5MeXl0aWvDpGluZW4sIExlby1QZWtrYTwvYXV0aG9yPjxhdXRob3I+TWFnbnVzc29uLCBQ
YXRyaWsgSy4gRS48L2F1dGhvcj48YXV0aG9yPk1hbmdpbm8sIE1hc3NpbW88L2F1dGhvcj48YXV0
aG9yPk1paGFpbG92LCBFdmVsaW48L2F1dGhvcj48YXV0aG9yPk1vbnRhc3NlciwgTWF5IEUuPC9h
dXRob3I+PGF1dGhvcj5Nw7xsbGVyLU51cmFzeWlkLCBNYXJ0aW5hPC9hdXRob3I+PGF1dGhvcj5O
b2x0ZSwgSWxqYSBNLjwvYXV0aG9yPjxhdXRob3I+TyZhcG9zO0Nvbm5lbGwsIEplZmZyZXkgUi48
L2F1dGhvcj48YXV0aG9yPlBhbG1lciwgQ2FtZXJvbiBELjwvYXV0aG9yPjxhdXRob3I+UGVyb2xh
LCBNYXJrdXM8L2F1dGhvcj48YXV0aG9yPlBldGVyc2VuLCBBbm4tS3Jpc3RpbjwvYXV0aG9yPjxh
dXRob3I+U2FubmEsIFNlcmVuYTwvYXV0aG9yPjxhdXRob3I+U2F4ZW5hLCBSaWNoYTwvYXV0aG9y
PjxhdXRob3I+U2VydmljZSwgU3VzYW4gSy48L2F1dGhvcj48YXV0aG9yPlNoYWgsIFNvbmlhPC9h
dXRob3I+PGF1dGhvcj5TaHVuZ2luLCBEbWl0cnk8L2F1dGhvcj48YXV0aG9yPlNpZG9yZSwgQ2Fy
bG88L2F1dGhvcj48YXV0aG9yPlNvbmcsIENpPC9hdXRob3I+PGF1dGhvcj5TdHJhd2JyaWRnZSwg
Um9uYSBKLjwvYXV0aG9yPjxhdXRob3I+U3VyYWtrYSwgSWRhPC9hdXRob3I+PGF1dGhvcj5UYW5h
a2EsIFRvc2hpa288L2F1dGhvcj48YXV0aG9yPlRlc2xvdmljaCwgVGFueWEgTS48L2F1dGhvcj48
YXV0aG9yPlRob3JsZWlmc3NvbiwgR3VkbWFyPC9hdXRob3I+PGF1dGhvcj5WYW4gZGVuIEhlcmlr
LCBFdml0YSBHLjwvYXV0aG9yPjxhdXRob3I+Vm9pZ2h0LCBCZW5qYW1pbiBGLjwvYXV0aG9yPjxh
dXRob3I+Vm9sY2lrLCBLZWxseSBBLjwvYXV0aG9yPjxhdXRob3I+V2FpdGUsIExpbmRzYXkgTC48
L2F1dGhvcj48YXV0aG9yPldvbmcsIEFuZHJldzwvYXV0aG9yPjxhdXRob3I+V3UsIFlpbmc8L2F1
dGhvcj48YXV0aG9yPlpoYW5nLCBXZWlodWE8L2F1dGhvcj48YXV0aG9yPkFic2hlciwgRGV2aW48
L2F1dGhvcj48YXV0aG9yPkFzaWtpLCBHZXJzaGltPC9hdXRob3I+PGF1dGhvcj5CYXJyb3NvLCBJ
bsOqczwvYXV0aG9yPjxhdXRob3I+QmVlbiwgTGF0b255YSBGLjwvYXV0aG9yPjxhdXRob3I+Qm9s
dG9uLCBKZW5uaWZlciBMLjwvYXV0aG9yPjxhdXRob3I+Qm9ubnljYXN0bGUsIExvcmkgTC48L2F1
dGhvcj48YXV0aG9yPkJyYW1iaWxsYSwgUGFvbG88L2F1dGhvcj48YXV0aG9yPkJ1cm5ldHQsIE1h
cnkgUy48L2F1dGhvcj48YXV0aG9yPkNlc2FuYSwgR2lhbmNhcmxvPC9hdXRob3I+PGF1dGhvcj5E
aW1pdHJpb3UsIE1hcmlhPC9hdXRob3I+PGF1dGhvcj5Eb25leSwgQWxleCBTLiBGLjwvYXV0aG9y
PjxhdXRob3I+RMO2cmluZywgQW5nZWxhPC9hdXRob3I+PGF1dGhvcj5FbGxpb3R0LCBQYXVsPC9h
dXRob3I+PGF1dGhvcj5FcHN0ZWluLCBTdGVwaGVuIEUuPC9hdXRob3I+PGF1dGhvcj5FeWpvbGZz
c29uLCBHdWRtdW5kdXIgSW5naTwvYXV0aG9yPjxhdXRob3I+R2lnYW50ZSwgQnJ1bmE8L2F1dGhv
cj48YXV0aG9yPkdvb2RhcnppLCBNYXJrIE8uPC9hdXRob3I+PGF1dGhvcj5HcmFsbGVydCwgSGFy
YWxkPC9hdXRob3I+PGF1dGhvcj5HcmF2aXRvLCBNYXJ0aGEgTC48L2F1dGhvcj48YXV0aG9yPkdy
b3ZlcywgQ2hyaXN0b3BoZXIgSi48L2F1dGhvcj48YXV0aG9yPkhhbGxtYW5zLCBHw7ZyYW48L2F1
dGhvcj48YXV0aG9yPkhhcnRpa2FpbmVuLCBBbm5hLUxpaXNhPC9hdXRob3I+PGF1dGhvcj5IYXl3
YXJkLCBDYXJvbGluZTwvYXV0aG9yPjxhdXRob3I+SGVybmFuZGV6LCBEZW5hPC9hdXRob3I+PGF1
dGhvcj5IaWNrcywgQW5kcmV3IEEuPC9hdXRob3I+PGF1dGhvcj5Ib2xtLCBIaWxtYTwvYXV0aG9y
PjxhdXRob3I+SHVuZywgWWktSmVuPC9hdXRob3I+PGF1dGhvcj5JbGxpZywgVGhvbWFzPC9hdXRo
b3I+PGF1dGhvcj5Kb25lcywgTWljaGVsbGUgUi48L2F1dGhvcj48YXV0aG9yPkthbGVlYnUsIFBv
bnRpYW5vPC9hdXRob3I+PGF1dGhvcj5LYXN0ZWxlaW4sIEpvaG4gSi4gUC48L2F1dGhvcj48YXV0
aG9yPktoYXcsIEtheS1UZWU8L2F1dGhvcj48YXV0aG9yPktpbSwgRXJpYzwvYXV0aG9yPjxhdXRo
b3I+S2xvcHAsIE5vcm1hbjwvYXV0aG9yPjxhdXRob3I+S29tdWxhaW5lbiwgUGlyam88L2F1dGhv
cj48YXV0aG9yPkt1bWFyaSwgTWVlbmE8L2F1dGhvcj48YXV0aG9yPkxhbmdlbmJlcmcsIENsYXVk
aWE8L2F1dGhvcj48YXV0aG9yPkxlaHRpbcOka2ksIFRlcmhvPC9hdXRob3I+PGF1dGhvcj5MaW4s
IFNoaWgtWWk8L2F1dGhvcj48YXV0aG9yPkxpbmRzdHLDtm0sIEphYW5hPC9hdXRob3I+PGF1dGhv
cj5Mb29zLCBSdXRoIEouIEYuPC9hdXRob3I+PGF1dGhvcj5NYWNoLCBGcmFuw6dvaXM8L2F1dGhv
cj48YXV0aG9yPk1jQXJkbGUsIFdlbmR5IEwuPC9hdXRob3I+PGF1dGhvcj5NZWlzaW5nZXIsIENo
cmlzdGE8L2F1dGhvcj48YXV0aG9yPk1pdGNoZWxsLCBCcmF4dG9uIEQuPC9hdXRob3I+PGF1dGhv
cj5Nw7xsbGVyLCBHYWJyaWVsbGU8L2F1dGhvcj48YXV0aG9yPk5hZ2FyYWphLCBSYW1haWFoPC9h
dXRob3I+PGF1dGhvcj5OYXJpc3UsIE5hcmlzdTwvYXV0aG9yPjxhdXRob3I+TmllbWluZW4sIFR1
b21vIFYuIE0uPC9hdXRob3I+PGF1dGhvcj5Oc3VidWdhLCBSZWJlY2NhIE4uPC9hdXRob3I+PGF1
dGhvcj5PbGFmc3NvbiwgSXNsZWlmdXI8L2F1dGhvcj48YXV0aG9yPk9uZywgS2VuIEsuPC9hdXRo
b3I+PGF1dGhvcj5QYWxvdGllLCBBYXJubzwvYXV0aG9yPjxhdXRob3I+UGFwYW1hcmtvdSwgVGhl
b2RvcmU8L2F1dGhvcj48YXV0aG9yPlBvbWlsbGEsIENyaXN0aW5hPC9hdXRob3I+PGF1dGhvcj5Q
b3V0YSwgQW5uZWxpPC9hdXRob3I+PGF1dGhvcj5SYWRlciwgRGFuaWVsIEouPC9hdXRob3I+PGF1
dGhvcj5SZWlsbHksIE11cmVkYWNoIFAuPC9hdXRob3I+PGF1dGhvcj5SaWRrZXIsIFBhdWwgTS48
L2F1dGhvcj48YXV0aG9yPlJpdmFkZW5laXJhLCBGZXJuYW5kbzwvYXV0aG9yPjxhdXRob3I+UnVk
YW4sIElnb3I8L2F1dGhvcj48YXV0aG9yPlJ1b2tvbmVuLCBBaW1vPC9hdXRob3I+PGF1dGhvcj5T
YW1hbmksIE5pbGVzaDwvYXV0aG9yPjxhdXRob3I+U2NoYXJuYWdsLCBIdWJlcnQ8L2F1dGhvcj48
YXV0aG9yPlNlZWxleSwgSmFuZXQ8L2F1dGhvcj48YXV0aG9yPlNpbGFuZGVyLCBLYWlzYTwvYXV0
aG9yPjxhdXRob3I+U3RhbmPDoWtvdsOhLCBBbGVuYTwvYXV0aG9yPjxhdXRob3I+U3RpcnJ1cHMs
IEthdGhsZWVuPC9hdXRob3I+PGF1dGhvcj5Td2lmdCwgQW15IEouPC9hdXRob3I+PGF1dGhvcj5U
aXJldCwgTGF1cmVuY2U8L2F1dGhvcj48YXV0aG9yPlVpdHRlcmxpbmRlbiwgQW5kcmUgRy48L2F1
dGhvcj48YXV0aG9yPnZhbiBQZWx0LCBMLiBKb29zdDwvYXV0aG9yPjxhdXRob3I+VmVkYW50YW0s
IFNhaWxhamE8L2F1dGhvcj48YXV0aG9yPldhaW53cmlnaHQsIE5pY2hvbGFzPC9hdXRob3I+PGF1
dGhvcj5XaWptZW5nYSwgQ2lzY2E8L2F1dGhvcj48YXV0aG9yPldpbGQsIFNhcmFoIEguPC9hdXRo
b3I+PGF1dGhvcj5XaWxsZW1zZW4sIEdvbm5la2U8L2F1dGhvcj48YXV0aG9yPldpbHNnYWFyZCwg
VG9tPC9hdXRob3I+PGF1dGhvcj5XaWxzb24sIEphbWVzIEYuPC9hdXRob3I+PGF1dGhvcj5Zb3Vu
ZywgRWxpemFiZXRoIEguPC9hdXRob3I+PGF1dGhvcj5aaGFvLCBKaW5nIEh1YTwvYXV0aG9yPjxh
dXRob3I+QWRhaXIsIExpbmRhIFMuPC9hdXRob3I+PGF1dGhvcj5BcnZlaWxlciwgRG9taW5pcXVl
PC9hdXRob3I+PGF1dGhvcj5Bc3NpbWVzLCBUaGVtaXN0b2NsZXMgTC48L2F1dGhvcj48YXV0aG9y
PkJhbmRpbmVsbGksIFN0ZWZhbmlhPC9hdXRob3I+PGF1dGhvcj5CZW5uZXR0LCBGcmFua2x5bjwv
YXV0aG9yPjxhdXRob3I+Qm9jaHVkLCBNdXJpZWxsZTwvYXV0aG9yPjxhdXRob3I+Qm9laG0sIEJl
cm5oYXJkIE8uPC9hdXRob3I+PGF1dGhvcj5Cb29tc21hLCBEb3JyZXQgSS48L2F1dGhvcj48YXV0
aG9yPkJvcmVja2ksIEluZ3JpZCBCLjwvYXV0aG9yPjxhdXRob3I+Qm9ybnN0ZWluLCBTdGVmYW4g
Ui48L2F1dGhvcj48YXV0aG9yPkJvdmV0LCBQYXNjYWw8L2F1dGhvcj48YXV0aG9yPkJ1cm5pZXIs
IE1pY2hlbDwvYXV0aG9yPjxhdXRob3I+Q2FtcGJlbGwsIEhhcnJ5PC9hdXRob3I+PGF1dGhvcj5D
aGFrcmF2YXJ0aSwgQXJhdmluZGE8L2F1dGhvcj48YXV0aG9yPkNoYW1iZXJzLCBKb2huIEMuPC9h
dXRob3I+PGF1dGhvcj5DaGVuLCBZaWktRGVyIElkYTwvYXV0aG9yPjxhdXRob3I+Q29sbGlucywg
RnJhbmNpcyBTLjwvYXV0aG9yPjxhdXRob3I+Q29vcGVyLCBSaWNoYXJkIFMuPC9hdXRob3I+PGF1
dGhvcj5EYW5lc2gsIEpvaG48L2F1dGhvcj48YXV0aG9yPkRlZG91c3NpcywgR2VvcmdlPC9hdXRo
b3I+PGF1dGhvcj5kZSBGYWlyZSwgVWxmPC9hdXRob3I+PGF1dGhvcj5GZXJhbmlsLCBBbGFuIEIu
PC9hdXRob3I+PGF1dGhvcj5GZXJyacOocmVzLCBKZWFuPC9hdXRob3I+PGF1dGhvcj5GZXJydWNj
aSwgTHVpZ2k8L2F1dGhvcj48YXV0aG9yPkZyZWltZXIsIE5lbHNvbiBCLjwvYXV0aG9yPjxhdXRo
b3I+R2llZ2VyLCBDaHJpc3RpYW48L2F1dGhvcj48YXV0aG9yPkdyb29wLCBMZWlmIEMuPC9hdXRo
b3I+PGF1dGhvcj5HdWRuYXNvbiwgVmlsbXVuZHVyPC9hdXRob3I+PGF1dGhvcj5HeWxsZW5zdGVu
LCBVbGY8L2F1dGhvcj48YXV0aG9yPkhhbXN0ZW4sIEFuZGVyczwvYXV0aG9yPjxhdXRob3I+SGFy
cmlzLCBUYW1hcmEgQi48L2F1dGhvcj48YXV0aG9yPkhpbmdvcmFuaSwgQXJvb248L2F1dGhvcj48
YXV0aG9yPkhpcnNjaGhvcm4sIEpvZWwgTi48L2F1dGhvcj48YXV0aG9yPkhvZm1hbiwgQWxiZXJ0
PC9hdXRob3I+PGF1dGhvcj5Ib3ZpbmdoLCBHLiBLZWVzPC9hdXRob3I+PGF1dGhvcj5Ic2l1bmcs
IENoYW8gQWduZXM8L2F1dGhvcj48YXV0aG9yPkh1bXBocmllcywgU3RldmUgRS48L2F1dGhvcj48
YXV0aG9yPkh1bnQsIFN0ZXZlbiBDLjwvYXV0aG9yPjxhdXRob3I+SHZlZW0sIEtyaXN0aWFuPC9h
dXRob3I+PGF1dGhvcj5JcmliYXJyZW4sIENhcmxvczwvYXV0aG9yPjxhdXRob3I+SsOkcnZlbGlu
LCBNYXJqby1SaWl0dGE8L2F1dGhvcj48YXV0aG9yPkp1bGEsIEFudHRpPC9hdXRob3I+PGF1dGhv
cj5Lw6Row7ZuZW4sIE1pa2E8L2F1dGhvcj48YXV0aG9yPkthcHJpbywgSmFha2tvPC9hdXRob3I+
PGF1dGhvcj5LZXPDpG5pZW1pLCBBbnRlcm88L2F1dGhvcj48YXV0aG9yPktpdmltYWtpLCBNaWth
PC9hdXRob3I+PGF1dGhvcj5Lb29uZXIsIEphc3BhbCBTLjwvYXV0aG9yPjxhdXRob3I+S291ZHN0
YWFsLCBQZXRlciBKLjwvYXV0aG9yPjxhdXRob3I+S3JhdXNzLCBSb25hbGQgTS48L2F1dGhvcj48
YXV0aG9yPkt1aCwgRGlhbmE8L2F1dGhvcj48YXV0aG9yPkt1dXNpc3RvLCBKb2hhbm5hPC9hdXRo
b3I+PGF1dGhvcj5LeXZpaywgS2lyc3RlbiBPLjwvYXV0aG9yPjxhdXRob3I+TGFha3NvLCBNYXJr
a3U8L2F1dGhvcj48YXV0aG9yPkxha2thLCBUaW1vIEEuPC9hdXRob3I+PGF1dGhvcj5MaW5kLCBM
YXJzPC9hdXRob3I+PGF1dGhvcj5MaW5kZ3JlbiwgQ2VjaWxpYSBNLjwvYXV0aG9yPjxhdXRob3I+
TWFydGluLCBOaWNob2xhcyBHLjwvYXV0aG9yPjxhdXRob3I+TcOkcnosIFdpbmZyaWVkPC9hdXRo
b3I+PGF1dGhvcj5NY0NhcnRoeSwgTWFyayBJLjwvYXV0aG9yPjxhdXRob3I+TWNLZW56aWUsIENv
bGluIEEuPC9hdXRob3I+PGF1dGhvcj5NZW5ldG9uLCBQaWVycmU8L2F1dGhvcj48YXV0aG9yPk1l
dHNwYWx1LCBBbmRyZXM8L2F1dGhvcj48YXV0aG9yPk1vaWxhbmVuLCBMZWVuYTwvYXV0aG9yPjxh
dXRob3I+TW9ycmlzLCBBbmRyZXcgRC48L2F1dGhvcj48YXV0aG9yPk11bnJvZSwgUGF0cmljaWEg
Qi48L2F1dGhvcj48YXV0aG9yPk5qw7hsc3RhZCwgSW5nZXI8L2F1dGhvcj48YXV0aG9yPlBlZGVy
c2VuLCBOYW5jeSBMLjwvYXV0aG9yPjxhdXRob3I+UG93ZXIsIENocmlzPC9hdXRob3I+PGF1dGhv
cj5QcmFtc3RhbGxlciwgUGV0ZXIgUC48L2F1dGhvcj48YXV0aG9yPlByaWNlLCBKYWNraWUgRi48
L2F1dGhvcj48YXV0aG9yPlBzYXR5LCBCcnVjZSBNLjwvYXV0aG9yPjxhdXRob3I+UXVlcnRlcm1v
dXMsIFRob21hczwvYXV0aG9yPjxhdXRob3I+UmF1cmFtYWEsIFJhaW5lcjwvYXV0aG9yPjxhdXRo
b3I+U2FsZWhlZW4sIERhbmlzaDwvYXV0aG9yPjxhdXRob3I+U2Fsb21hYSwgVmVpa2tvPC9hdXRo
b3I+PGF1dGhvcj5TYW5naGVyYSwgRGhhcmFtYmlyIEsuPC9hdXRob3I+PGF1dGhvcj5TYXJhbWll
cywgSm91a288L2F1dGhvcj48YXV0aG9yPlNjaHdhcnosIFBldGVyIEUuIEguPC9hdXRob3I+PGF1
dGhvcj5TaGV1LCBXYXluZSBILiBILjwvYXV0aG9yPjxhdXRob3I+U2h1bGRpbmVyLCBBbGFuIFIu
PC9hdXRob3I+PGF1dGhvcj5TaWVnYmFobiwgQWduZXRhPC9hdXRob3I+PGF1dGhvcj5TcGVjdG9y
LCBUaW0gRC48L2F1dGhvcj48YXV0aG9yPlN0ZWZhbnNzb24sIEthcmk8L2F1dGhvcj48YXV0aG9y
PlN0cmFjaGFuLCBEYXZpZCBQLjwvYXV0aG9yPjxhdXRob3I+VGF5bywgQmFtaWRlbGUgTy48L2F1
dGhvcj48YXV0aG9yPlRyZW1vbGksIEVsZW5hPC9hdXRob3I+PGF1dGhvcj5UdW9taWxlaHRvLCBK
YWFra288L2F1dGhvcj48YXV0aG9yPlV1c2l0dXBhLCBNYXR0aTwvYXV0aG9yPjxhdXRob3I+dmFu
IER1aWpuLCBDb3JuZWxpYSBNLjwvYXV0aG9yPjxhdXRob3I+Vm9sbGVud2VpZGVyLCBQZXRlcjwv
YXV0aG9yPjxhdXRob3I+V2FsbGVudGluLCBMYXJzPC9hdXRob3I+PGF1dGhvcj5XYXJlaGFtLCBO
aWNob2xhcyBKLjwvYXV0aG9yPjxhdXRob3I+V2hpdGZpZWxkLCBKb2huIEIuPC9hdXRob3I+PGF1
dGhvcj5Xb2xmZmVuYnV0dGVsLCBCcnVjZSBILiBSLjwvYXV0aG9yPjxhdXRob3I+T3Jkb3Zhcywg
Sm9zZSBNLjwvYXV0aG9yPjxhdXRob3I+Qm9lcndpbmtsZSwgRXJpYzwvYXV0aG9yPjxhdXRob3I+
UGFsbWVyLCBDb2xpbiBOLiBBLjwvYXV0aG9yPjxhdXRob3I+VGhvcnN0ZWluc2RvdHRpciwgVW5u
dXI8L2F1dGhvcj48YXV0aG9yPkNoYXNtYW4sIERhbmllbCBJLjwvYXV0aG9yPjxhdXRob3I+Um90
dGVyLCBKZXJvbWUgSS48L2F1dGhvcj48YXV0aG9yPkZyYW5rcywgUGF1bCBXLjwvYXV0aG9yPjxh
dXRob3I+UmlwYXR0aSwgU2FtdWxpPC9hdXRob3I+PGF1dGhvcj5DdXBwbGVzLCBMLiBBZHJpZW5u
ZTwvYXV0aG9yPjxhdXRob3I+U2FuZGh1LCBNYW5qaW5kZXIgUy48L2F1dGhvcj48YXV0aG9yPlJp
Y2gsIFN0ZXBoZW4gUy48L2F1dGhvcj48YXV0aG9yPkJvZWhua2UsIE1pY2hhZWw8L2F1dGhvcj48
YXV0aG9yPkRlbG91a2FzLCBQYW5vczwvYXV0aG9yPjxhdXRob3I+S2F0aGlyZXNhbiwgU2VrYXI8
L2F1dGhvcj48YXV0aG9yPk1vaGxrZSwgS2FyZW4gTC48L2F1dGhvcj48YXV0aG9yPkluZ2Vsc3Nv
biwgRXJpazwvYXV0aG9yPjxhdXRob3I+QWJlY2FzaXMsIEdvbsOnYWxvIFIuPC9hdXRob3I+PC9h
dXRob3JzPjwvY29udHJpYnV0b3JzPjx0aXRsZXM+PHRpdGxlPkRpc2NvdmVyeSBhbmQgcmVmaW5l
bWVudCBvZiBsb2NpIGFzc29jaWF0ZWQgd2l0aCBsaXBpZCBsZXZlbHM8L3RpdGxlPjxzZWNvbmRh
cnktdGl0bGU+TmF0dXJlIEdlbmV0aWNzPC9zZWNvbmRhcnktdGl0bGU+PC90aXRsZXM+PHBlcmlv
ZGljYWw+PGZ1bGwtdGl0bGU+TmF0dXJlIEdlbmV0aWNzPC9mdWxsLXRpdGxlPjxhYmJyLTE+TmF0
LiBHZW5ldC48L2FiYnItMT48YWJici0yPk5hdCBHZW5ldDwvYWJici0yPjwvcGVyaW9kaWNhbD48
cGFnZXM+PHN0eWxlIGZhY2U9Im5vcm1hbCIgZm9udD0iZGVmYXVsdCIgc2l6ZT0iMTAwJSI+MTI3
NDwvc3R5bGU+PHN0eWxlIGZhY2U9Im5vcm1hbCIgZm9udD0iZGVmYXVsdCIgY2hhcnNldD0iMTM0
IiBzaXplPSIxMDAlIj4tPC9zdHlsZT48c3R5bGUgZmFjZT0ibm9ybWFsIiBmb250PSJkZWZhdWx0
IiBzaXplPSIxMDAlIj4xMjgzPC9zdHlsZT48L3BhZ2VzPjx2b2x1bWU+NDU8L3ZvbHVtZT48bnVt
YmVyPjExPC9udW1iZXI+PGRhdGVzPjx5ZWFyPjIwMTM8L3llYXI+PC9kYXRlcz48cHVibGlzaGVy
Pk5hdHVyZSBQdWJsaXNoaW5nIEdyb3VwLCBhIGRpdmlzaW9uIG9mIE1hY21pbGxhbiBQdWJsaXNo
ZXJzIExpbWl0ZWQuIEFsbCBSaWdodHMgUmVzZXJ2ZWQuPC9wdWJsaXNoZXI+PHdvcmstdHlwZT5B
cnRpY2xlPC93b3JrLXR5cGU+PHVybHM+PHJlbGF0ZWQtdXJscz48dXJsPmh0dHBzOi8vZG9pLm9y
Zy8xMC4xMDM4L25nLjI3OTc8L3VybD48L3JlbGF0ZWQtdXJscz48L3VybHM+PGVsZWN0cm9uaWMt
cmVzb3VyY2UtbnVtPjEwLjEwMzgvbmcuMjc5NyYjeEQ7aHR0cHM6Ly93d3cubmF0dXJlLmNvbS9h
cnRpY2xlcy9uZy4yNzk3I3N1cHBsZW1lbnRhcnktaW5mb3JtYXRpb248L2VsZWN0cm9uaWMtcmVz
b3VyY2UtbnVtPjwvcmVjb3JkPjwvQ2l0ZT48L0VuZE5vdGU+
</w:fldData>
              </w:fldChar>
            </w:r>
            <w:r w:rsidR="00EE336F" w:rsidRPr="00D718C9">
              <w:instrText xml:space="preserve"> ADDIN EN.CITE </w:instrText>
            </w:r>
            <w:r w:rsidR="00EE336F" w:rsidRPr="00D718C9">
              <w:fldChar w:fldCharType="begin">
                <w:fldData xml:space="preserve">PEVuZE5vdGU+PENpdGU+PEF1dGhvcj5XaWxsZXI8L0F1dGhvcj48WWVhcj4yMDEzPC9ZZWFyPjxS
ZWNOdW0+MTUxMDcwPC9SZWNOdW0+PERpc3BsYXlUZXh0PlsxM108L0Rpc3BsYXlUZXh0PjxyZWNv
cmQ+PHJlYy1udW1iZXI+MTUxMDcwPC9yZWMtbnVtYmVyPjxmb3JlaWduLWtleXM+PGtleSBhcHA9
IkVOIiBkYi1pZD0iMHZ0dnYyMDlrOXdkcjllZmR3cXgyOWYxZTJ3ZWVkcHBkenphIj4xNTEwNzA8
L2tleT48L2ZvcmVpZ24ta2V5cz48cmVmLXR5cGUgbmFtZT0iSm91cm5hbCBBcnRpY2xlIj4xNzwv
cmVmLXR5cGU+PGNvbnRyaWJ1dG9ycz48YXV0aG9ycz48YXV0aG9yPldpbGxlciwgQ3Jpc3RlbiBK
LjwvYXV0aG9yPjxhdXRob3I+U2NobWlkdCwgRWxsZW4gTS48L2F1dGhvcj48YXV0aG9yPlNlbmd1
cHRhLCBTZWJhbnRpPC9hdXRob3I+PGF1dGhvcj5QZWxvc28sIEdpbmEgTS48L2F1dGhvcj48YXV0
aG9yPkd1c3RhZnNzb24sIFN0ZWZhbjwvYXV0aG9yPjxhdXRob3I+S2Fub25pLCBTdGF2cm91bGE8
L2F1dGhvcj48YXV0aG9yPkdhbm5hLCBBbmRyZWE8L2F1dGhvcj48YXV0aG9yPkNoZW4sIEppbjwv
YXV0aG9yPjxhdXRob3I+QnVjaGtvdmljaCwgTWFydGluIEwuPC9hdXRob3I+PGF1dGhvcj5Nb3Jh
LCBTYW1pYTwvYXV0aG9yPjxhdXRob3I+QmVja21hbm4sIEphY3F1ZXMgUy48L2F1dGhvcj48YXV0
aG9yPkJyYWdnLUdyZXNoYW0sIEplbm5pZmVyIEwuPC9hdXRob3I+PGF1dGhvcj5DaGFuZywgSHNp
bmctWWk8L2F1dGhvcj48YXV0aG9yPkRlbWlya2FuLCBBecWfZTwvYXV0aG9yPjxhdXRob3I+RGVu
IEhlcnRvZywgSGVsZWVuIE0uPC9hdXRob3I+PGF1dGhvcj5EbywgUm9uPC9hdXRob3I+PGF1dGhv
cj5Eb25uZWxseSwgTG91aXNlIEEuPC9hdXRob3I+PGF1dGhvcj5FaHJldCwgR2VvcmcgQi48L2F1
dGhvcj48YXV0aG9yPkVza28sIFTDtW51PC9hdXRob3I+PGF1dGhvcj5GZWl0b3NhLCBNYXJ5IEYu
PC9hdXRob3I+PGF1dGhvcj5GZXJyZWlyYSwgVGVyZXNhPC9hdXRob3I+PGF1dGhvcj5GaXNjaGVy
LCBLcmlzdGE8L2F1dGhvcj48YXV0aG9yPkZvbnRhbmlsbGFzLCBQaWVycmU8L2F1dGhvcj48YXV0
aG9yPkZyYXNlciwgUm9zcyBNLjwvYXV0aG9yPjxhdXRob3I+RnJlaXRhZywgRGFuaWVsIEYuPC9h
dXRob3I+PGF1dGhvcj5HdXJkYXNhbmksIERlZXB0aTwvYXV0aG9yPjxhdXRob3I+SGVpa2tpbMOk
LCBLYXVrbzwvYXV0aG9yPjxhdXRob3I+SHlwcMO2bmVuLCBFbGluYTwvYXV0aG9yPjxhdXRob3I+
SXNhYWNzLCBBYXJvbjwvYXV0aG9yPjxhdXRob3I+SmFja3NvbiwgQW5uZSBVLjwvYXV0aG9yPjxh
dXRob3I+Sm9oYW5zc29uLCDDhXNhPC9hdXRob3I+PGF1dGhvcj5Kb2huc29uLCBUb2J5PC9hdXRo
b3I+PGF1dGhvcj5LYWFraW5lbiwgTWFyaWthPC9hdXRob3I+PGF1dGhvcj5LZXR0dW5lbiwgSm9o
YW5uZXM8L2F1dGhvcj48YXV0aG9yPktsZWJlciwgTWFyY3VzIEUuPC9hdXRob3I+PGF1dGhvcj5M
aSwgWGlhb2h1aTwvYXV0aG9yPjxhdXRob3I+THVhbiwgSmlhbiZhcG9zO2FuPC9hdXRob3I+PGF1
dGhvcj5MeXl0aWvDpGluZW4sIExlby1QZWtrYTwvYXV0aG9yPjxhdXRob3I+TWFnbnVzc29uLCBQ
YXRyaWsgSy4gRS48L2F1dGhvcj48YXV0aG9yPk1hbmdpbm8sIE1hc3NpbW88L2F1dGhvcj48YXV0
aG9yPk1paGFpbG92LCBFdmVsaW48L2F1dGhvcj48YXV0aG9yPk1vbnRhc3NlciwgTWF5IEUuPC9h
dXRob3I+PGF1dGhvcj5Nw7xsbGVyLU51cmFzeWlkLCBNYXJ0aW5hPC9hdXRob3I+PGF1dGhvcj5O
b2x0ZSwgSWxqYSBNLjwvYXV0aG9yPjxhdXRob3I+TyZhcG9zO0Nvbm5lbGwsIEplZmZyZXkgUi48
L2F1dGhvcj48YXV0aG9yPlBhbG1lciwgQ2FtZXJvbiBELjwvYXV0aG9yPjxhdXRob3I+UGVyb2xh
LCBNYXJrdXM8L2F1dGhvcj48YXV0aG9yPlBldGVyc2VuLCBBbm4tS3Jpc3RpbjwvYXV0aG9yPjxh
dXRob3I+U2FubmEsIFNlcmVuYTwvYXV0aG9yPjxhdXRob3I+U2F4ZW5hLCBSaWNoYTwvYXV0aG9y
PjxhdXRob3I+U2VydmljZSwgU3VzYW4gSy48L2F1dGhvcj48YXV0aG9yPlNoYWgsIFNvbmlhPC9h
dXRob3I+PGF1dGhvcj5TaHVuZ2luLCBEbWl0cnk8L2F1dGhvcj48YXV0aG9yPlNpZG9yZSwgQ2Fy
bG88L2F1dGhvcj48YXV0aG9yPlNvbmcsIENpPC9hdXRob3I+PGF1dGhvcj5TdHJhd2JyaWRnZSwg
Um9uYSBKLjwvYXV0aG9yPjxhdXRob3I+U3VyYWtrYSwgSWRhPC9hdXRob3I+PGF1dGhvcj5UYW5h
a2EsIFRvc2hpa288L2F1dGhvcj48YXV0aG9yPlRlc2xvdmljaCwgVGFueWEgTS48L2F1dGhvcj48
YXV0aG9yPlRob3JsZWlmc3NvbiwgR3VkbWFyPC9hdXRob3I+PGF1dGhvcj5WYW4gZGVuIEhlcmlr
LCBFdml0YSBHLjwvYXV0aG9yPjxhdXRob3I+Vm9pZ2h0LCBCZW5qYW1pbiBGLjwvYXV0aG9yPjxh
dXRob3I+Vm9sY2lrLCBLZWxseSBBLjwvYXV0aG9yPjxhdXRob3I+V2FpdGUsIExpbmRzYXkgTC48
L2F1dGhvcj48YXV0aG9yPldvbmcsIEFuZHJldzwvYXV0aG9yPjxhdXRob3I+V3UsIFlpbmc8L2F1
dGhvcj48YXV0aG9yPlpoYW5nLCBXZWlodWE8L2F1dGhvcj48YXV0aG9yPkFic2hlciwgRGV2aW48
L2F1dGhvcj48YXV0aG9yPkFzaWtpLCBHZXJzaGltPC9hdXRob3I+PGF1dGhvcj5CYXJyb3NvLCBJ
bsOqczwvYXV0aG9yPjxhdXRob3I+QmVlbiwgTGF0b255YSBGLjwvYXV0aG9yPjxhdXRob3I+Qm9s
dG9uLCBKZW5uaWZlciBMLjwvYXV0aG9yPjxhdXRob3I+Qm9ubnljYXN0bGUsIExvcmkgTC48L2F1
dGhvcj48YXV0aG9yPkJyYW1iaWxsYSwgUGFvbG88L2F1dGhvcj48YXV0aG9yPkJ1cm5ldHQsIE1h
cnkgUy48L2F1dGhvcj48YXV0aG9yPkNlc2FuYSwgR2lhbmNhcmxvPC9hdXRob3I+PGF1dGhvcj5E
aW1pdHJpb3UsIE1hcmlhPC9hdXRob3I+PGF1dGhvcj5Eb25leSwgQWxleCBTLiBGLjwvYXV0aG9y
PjxhdXRob3I+RMO2cmluZywgQW5nZWxhPC9hdXRob3I+PGF1dGhvcj5FbGxpb3R0LCBQYXVsPC9h
dXRob3I+PGF1dGhvcj5FcHN0ZWluLCBTdGVwaGVuIEUuPC9hdXRob3I+PGF1dGhvcj5FeWpvbGZz
c29uLCBHdWRtdW5kdXIgSW5naTwvYXV0aG9yPjxhdXRob3I+R2lnYW50ZSwgQnJ1bmE8L2F1dGhv
cj48YXV0aG9yPkdvb2RhcnppLCBNYXJrIE8uPC9hdXRob3I+PGF1dGhvcj5HcmFsbGVydCwgSGFy
YWxkPC9hdXRob3I+PGF1dGhvcj5HcmF2aXRvLCBNYXJ0aGEgTC48L2F1dGhvcj48YXV0aG9yPkdy
b3ZlcywgQ2hyaXN0b3BoZXIgSi48L2F1dGhvcj48YXV0aG9yPkhhbGxtYW5zLCBHw7ZyYW48L2F1
dGhvcj48YXV0aG9yPkhhcnRpa2FpbmVuLCBBbm5hLUxpaXNhPC9hdXRob3I+PGF1dGhvcj5IYXl3
YXJkLCBDYXJvbGluZTwvYXV0aG9yPjxhdXRob3I+SGVybmFuZGV6LCBEZW5hPC9hdXRob3I+PGF1
dGhvcj5IaWNrcywgQW5kcmV3IEEuPC9hdXRob3I+PGF1dGhvcj5Ib2xtLCBIaWxtYTwvYXV0aG9y
PjxhdXRob3I+SHVuZywgWWktSmVuPC9hdXRob3I+PGF1dGhvcj5JbGxpZywgVGhvbWFzPC9hdXRo
b3I+PGF1dGhvcj5Kb25lcywgTWljaGVsbGUgUi48L2F1dGhvcj48YXV0aG9yPkthbGVlYnUsIFBv
bnRpYW5vPC9hdXRob3I+PGF1dGhvcj5LYXN0ZWxlaW4sIEpvaG4gSi4gUC48L2F1dGhvcj48YXV0
aG9yPktoYXcsIEtheS1UZWU8L2F1dGhvcj48YXV0aG9yPktpbSwgRXJpYzwvYXV0aG9yPjxhdXRo
b3I+S2xvcHAsIE5vcm1hbjwvYXV0aG9yPjxhdXRob3I+S29tdWxhaW5lbiwgUGlyam88L2F1dGhv
cj48YXV0aG9yPkt1bWFyaSwgTWVlbmE8L2F1dGhvcj48YXV0aG9yPkxhbmdlbmJlcmcsIENsYXVk
aWE8L2F1dGhvcj48YXV0aG9yPkxlaHRpbcOka2ksIFRlcmhvPC9hdXRob3I+PGF1dGhvcj5MaW4s
IFNoaWgtWWk8L2F1dGhvcj48YXV0aG9yPkxpbmRzdHLDtm0sIEphYW5hPC9hdXRob3I+PGF1dGhv
cj5Mb29zLCBSdXRoIEouIEYuPC9hdXRob3I+PGF1dGhvcj5NYWNoLCBGcmFuw6dvaXM8L2F1dGhv
cj48YXV0aG9yPk1jQXJkbGUsIFdlbmR5IEwuPC9hdXRob3I+PGF1dGhvcj5NZWlzaW5nZXIsIENo
cmlzdGE8L2F1dGhvcj48YXV0aG9yPk1pdGNoZWxsLCBCcmF4dG9uIEQuPC9hdXRob3I+PGF1dGhv
cj5Nw7xsbGVyLCBHYWJyaWVsbGU8L2F1dGhvcj48YXV0aG9yPk5hZ2FyYWphLCBSYW1haWFoPC9h
dXRob3I+PGF1dGhvcj5OYXJpc3UsIE5hcmlzdTwvYXV0aG9yPjxhdXRob3I+TmllbWluZW4sIFR1
b21vIFYuIE0uPC9hdXRob3I+PGF1dGhvcj5Oc3VidWdhLCBSZWJlY2NhIE4uPC9hdXRob3I+PGF1
dGhvcj5PbGFmc3NvbiwgSXNsZWlmdXI8L2F1dGhvcj48YXV0aG9yPk9uZywgS2VuIEsuPC9hdXRo
b3I+PGF1dGhvcj5QYWxvdGllLCBBYXJubzwvYXV0aG9yPjxhdXRob3I+UGFwYW1hcmtvdSwgVGhl
b2RvcmU8L2F1dGhvcj48YXV0aG9yPlBvbWlsbGEsIENyaXN0aW5hPC9hdXRob3I+PGF1dGhvcj5Q
b3V0YSwgQW5uZWxpPC9hdXRob3I+PGF1dGhvcj5SYWRlciwgRGFuaWVsIEouPC9hdXRob3I+PGF1
dGhvcj5SZWlsbHksIE11cmVkYWNoIFAuPC9hdXRob3I+PGF1dGhvcj5SaWRrZXIsIFBhdWwgTS48
L2F1dGhvcj48YXV0aG9yPlJpdmFkZW5laXJhLCBGZXJuYW5kbzwvYXV0aG9yPjxhdXRob3I+UnVk
YW4sIElnb3I8L2F1dGhvcj48YXV0aG9yPlJ1b2tvbmVuLCBBaW1vPC9hdXRob3I+PGF1dGhvcj5T
YW1hbmksIE5pbGVzaDwvYXV0aG9yPjxhdXRob3I+U2NoYXJuYWdsLCBIdWJlcnQ8L2F1dGhvcj48
YXV0aG9yPlNlZWxleSwgSmFuZXQ8L2F1dGhvcj48YXV0aG9yPlNpbGFuZGVyLCBLYWlzYTwvYXV0
aG9yPjxhdXRob3I+U3RhbmPDoWtvdsOhLCBBbGVuYTwvYXV0aG9yPjxhdXRob3I+U3RpcnJ1cHMs
IEthdGhsZWVuPC9hdXRob3I+PGF1dGhvcj5Td2lmdCwgQW15IEouPC9hdXRob3I+PGF1dGhvcj5U
aXJldCwgTGF1cmVuY2U8L2F1dGhvcj48YXV0aG9yPlVpdHRlcmxpbmRlbiwgQW5kcmUgRy48L2F1
dGhvcj48YXV0aG9yPnZhbiBQZWx0LCBMLiBKb29zdDwvYXV0aG9yPjxhdXRob3I+VmVkYW50YW0s
IFNhaWxhamE8L2F1dGhvcj48YXV0aG9yPldhaW53cmlnaHQsIE5pY2hvbGFzPC9hdXRob3I+PGF1
dGhvcj5XaWptZW5nYSwgQ2lzY2E8L2F1dGhvcj48YXV0aG9yPldpbGQsIFNhcmFoIEguPC9hdXRo
b3I+PGF1dGhvcj5XaWxsZW1zZW4sIEdvbm5la2U8L2F1dGhvcj48YXV0aG9yPldpbHNnYWFyZCwg
VG9tPC9hdXRob3I+PGF1dGhvcj5XaWxzb24sIEphbWVzIEYuPC9hdXRob3I+PGF1dGhvcj5Zb3Vu
ZywgRWxpemFiZXRoIEguPC9hdXRob3I+PGF1dGhvcj5aaGFvLCBKaW5nIEh1YTwvYXV0aG9yPjxh
dXRob3I+QWRhaXIsIExpbmRhIFMuPC9hdXRob3I+PGF1dGhvcj5BcnZlaWxlciwgRG9taW5pcXVl
PC9hdXRob3I+PGF1dGhvcj5Bc3NpbWVzLCBUaGVtaXN0b2NsZXMgTC48L2F1dGhvcj48YXV0aG9y
PkJhbmRpbmVsbGksIFN0ZWZhbmlhPC9hdXRob3I+PGF1dGhvcj5CZW5uZXR0LCBGcmFua2x5bjwv
YXV0aG9yPjxhdXRob3I+Qm9jaHVkLCBNdXJpZWxsZTwvYXV0aG9yPjxhdXRob3I+Qm9laG0sIEJl
cm5oYXJkIE8uPC9hdXRob3I+PGF1dGhvcj5Cb29tc21hLCBEb3JyZXQgSS48L2F1dGhvcj48YXV0
aG9yPkJvcmVja2ksIEluZ3JpZCBCLjwvYXV0aG9yPjxhdXRob3I+Qm9ybnN0ZWluLCBTdGVmYW4g
Ui48L2F1dGhvcj48YXV0aG9yPkJvdmV0LCBQYXNjYWw8L2F1dGhvcj48YXV0aG9yPkJ1cm5pZXIs
IE1pY2hlbDwvYXV0aG9yPjxhdXRob3I+Q2FtcGJlbGwsIEhhcnJ5PC9hdXRob3I+PGF1dGhvcj5D
aGFrcmF2YXJ0aSwgQXJhdmluZGE8L2F1dGhvcj48YXV0aG9yPkNoYW1iZXJzLCBKb2huIEMuPC9h
dXRob3I+PGF1dGhvcj5DaGVuLCBZaWktRGVyIElkYTwvYXV0aG9yPjxhdXRob3I+Q29sbGlucywg
RnJhbmNpcyBTLjwvYXV0aG9yPjxhdXRob3I+Q29vcGVyLCBSaWNoYXJkIFMuPC9hdXRob3I+PGF1
dGhvcj5EYW5lc2gsIEpvaG48L2F1dGhvcj48YXV0aG9yPkRlZG91c3NpcywgR2VvcmdlPC9hdXRo
b3I+PGF1dGhvcj5kZSBGYWlyZSwgVWxmPC9hdXRob3I+PGF1dGhvcj5GZXJhbmlsLCBBbGFuIEIu
PC9hdXRob3I+PGF1dGhvcj5GZXJyacOocmVzLCBKZWFuPC9hdXRob3I+PGF1dGhvcj5GZXJydWNj
aSwgTHVpZ2k8L2F1dGhvcj48YXV0aG9yPkZyZWltZXIsIE5lbHNvbiBCLjwvYXV0aG9yPjxhdXRo
b3I+R2llZ2VyLCBDaHJpc3RpYW48L2F1dGhvcj48YXV0aG9yPkdyb29wLCBMZWlmIEMuPC9hdXRo
b3I+PGF1dGhvcj5HdWRuYXNvbiwgVmlsbXVuZHVyPC9hdXRob3I+PGF1dGhvcj5HeWxsZW5zdGVu
LCBVbGY8L2F1dGhvcj48YXV0aG9yPkhhbXN0ZW4sIEFuZGVyczwvYXV0aG9yPjxhdXRob3I+SGFy
cmlzLCBUYW1hcmEgQi48L2F1dGhvcj48YXV0aG9yPkhpbmdvcmFuaSwgQXJvb248L2F1dGhvcj48
YXV0aG9yPkhpcnNjaGhvcm4sIEpvZWwgTi48L2F1dGhvcj48YXV0aG9yPkhvZm1hbiwgQWxiZXJ0
PC9hdXRob3I+PGF1dGhvcj5Ib3ZpbmdoLCBHLiBLZWVzPC9hdXRob3I+PGF1dGhvcj5Ic2l1bmcs
IENoYW8gQWduZXM8L2F1dGhvcj48YXV0aG9yPkh1bXBocmllcywgU3RldmUgRS48L2F1dGhvcj48
YXV0aG9yPkh1bnQsIFN0ZXZlbiBDLjwvYXV0aG9yPjxhdXRob3I+SHZlZW0sIEtyaXN0aWFuPC9h
dXRob3I+PGF1dGhvcj5JcmliYXJyZW4sIENhcmxvczwvYXV0aG9yPjxhdXRob3I+SsOkcnZlbGlu
LCBNYXJqby1SaWl0dGE8L2F1dGhvcj48YXV0aG9yPkp1bGEsIEFudHRpPC9hdXRob3I+PGF1dGhv
cj5Lw6Row7ZuZW4sIE1pa2E8L2F1dGhvcj48YXV0aG9yPkthcHJpbywgSmFha2tvPC9hdXRob3I+
PGF1dGhvcj5LZXPDpG5pZW1pLCBBbnRlcm88L2F1dGhvcj48YXV0aG9yPktpdmltYWtpLCBNaWth
PC9hdXRob3I+PGF1dGhvcj5Lb29uZXIsIEphc3BhbCBTLjwvYXV0aG9yPjxhdXRob3I+S291ZHN0
YWFsLCBQZXRlciBKLjwvYXV0aG9yPjxhdXRob3I+S3JhdXNzLCBSb25hbGQgTS48L2F1dGhvcj48
YXV0aG9yPkt1aCwgRGlhbmE8L2F1dGhvcj48YXV0aG9yPkt1dXNpc3RvLCBKb2hhbm5hPC9hdXRo
b3I+PGF1dGhvcj5LeXZpaywgS2lyc3RlbiBPLjwvYXV0aG9yPjxhdXRob3I+TGFha3NvLCBNYXJr
a3U8L2F1dGhvcj48YXV0aG9yPkxha2thLCBUaW1vIEEuPC9hdXRob3I+PGF1dGhvcj5MaW5kLCBM
YXJzPC9hdXRob3I+PGF1dGhvcj5MaW5kZ3JlbiwgQ2VjaWxpYSBNLjwvYXV0aG9yPjxhdXRob3I+
TWFydGluLCBOaWNob2xhcyBHLjwvYXV0aG9yPjxhdXRob3I+TcOkcnosIFdpbmZyaWVkPC9hdXRo
b3I+PGF1dGhvcj5NY0NhcnRoeSwgTWFyayBJLjwvYXV0aG9yPjxhdXRob3I+TWNLZW56aWUsIENv
bGluIEEuPC9hdXRob3I+PGF1dGhvcj5NZW5ldG9uLCBQaWVycmU8L2F1dGhvcj48YXV0aG9yPk1l
dHNwYWx1LCBBbmRyZXM8L2F1dGhvcj48YXV0aG9yPk1vaWxhbmVuLCBMZWVuYTwvYXV0aG9yPjxh
dXRob3I+TW9ycmlzLCBBbmRyZXcgRC48L2F1dGhvcj48YXV0aG9yPk11bnJvZSwgUGF0cmljaWEg
Qi48L2F1dGhvcj48YXV0aG9yPk5qw7hsc3RhZCwgSW5nZXI8L2F1dGhvcj48YXV0aG9yPlBlZGVy
c2VuLCBOYW5jeSBMLjwvYXV0aG9yPjxhdXRob3I+UG93ZXIsIENocmlzPC9hdXRob3I+PGF1dGhv
cj5QcmFtc3RhbGxlciwgUGV0ZXIgUC48L2F1dGhvcj48YXV0aG9yPlByaWNlLCBKYWNraWUgRi48
L2F1dGhvcj48YXV0aG9yPlBzYXR5LCBCcnVjZSBNLjwvYXV0aG9yPjxhdXRob3I+UXVlcnRlcm1v
dXMsIFRob21hczwvYXV0aG9yPjxhdXRob3I+UmF1cmFtYWEsIFJhaW5lcjwvYXV0aG9yPjxhdXRo
b3I+U2FsZWhlZW4sIERhbmlzaDwvYXV0aG9yPjxhdXRob3I+U2Fsb21hYSwgVmVpa2tvPC9hdXRo
b3I+PGF1dGhvcj5TYW5naGVyYSwgRGhhcmFtYmlyIEsuPC9hdXRob3I+PGF1dGhvcj5TYXJhbWll
cywgSm91a288L2F1dGhvcj48YXV0aG9yPlNjaHdhcnosIFBldGVyIEUuIEguPC9hdXRob3I+PGF1
dGhvcj5TaGV1LCBXYXluZSBILiBILjwvYXV0aG9yPjxhdXRob3I+U2h1bGRpbmVyLCBBbGFuIFIu
PC9hdXRob3I+PGF1dGhvcj5TaWVnYmFobiwgQWduZXRhPC9hdXRob3I+PGF1dGhvcj5TcGVjdG9y
LCBUaW0gRC48L2F1dGhvcj48YXV0aG9yPlN0ZWZhbnNzb24sIEthcmk8L2F1dGhvcj48YXV0aG9y
PlN0cmFjaGFuLCBEYXZpZCBQLjwvYXV0aG9yPjxhdXRob3I+VGF5bywgQmFtaWRlbGUgTy48L2F1
dGhvcj48YXV0aG9yPlRyZW1vbGksIEVsZW5hPC9hdXRob3I+PGF1dGhvcj5UdW9taWxlaHRvLCBK
YWFra288L2F1dGhvcj48YXV0aG9yPlV1c2l0dXBhLCBNYXR0aTwvYXV0aG9yPjxhdXRob3I+dmFu
IER1aWpuLCBDb3JuZWxpYSBNLjwvYXV0aG9yPjxhdXRob3I+Vm9sbGVud2VpZGVyLCBQZXRlcjwv
YXV0aG9yPjxhdXRob3I+V2FsbGVudGluLCBMYXJzPC9hdXRob3I+PGF1dGhvcj5XYXJlaGFtLCBO
aWNob2xhcyBKLjwvYXV0aG9yPjxhdXRob3I+V2hpdGZpZWxkLCBKb2huIEIuPC9hdXRob3I+PGF1
dGhvcj5Xb2xmZmVuYnV0dGVsLCBCcnVjZSBILiBSLjwvYXV0aG9yPjxhdXRob3I+T3Jkb3Zhcywg
Sm9zZSBNLjwvYXV0aG9yPjxhdXRob3I+Qm9lcndpbmtsZSwgRXJpYzwvYXV0aG9yPjxhdXRob3I+
UGFsbWVyLCBDb2xpbiBOLiBBLjwvYXV0aG9yPjxhdXRob3I+VGhvcnN0ZWluc2RvdHRpciwgVW5u
dXI8L2F1dGhvcj48YXV0aG9yPkNoYXNtYW4sIERhbmllbCBJLjwvYXV0aG9yPjxhdXRob3I+Um90
dGVyLCBKZXJvbWUgSS48L2F1dGhvcj48YXV0aG9yPkZyYW5rcywgUGF1bCBXLjwvYXV0aG9yPjxh
dXRob3I+UmlwYXR0aSwgU2FtdWxpPC9hdXRob3I+PGF1dGhvcj5DdXBwbGVzLCBMLiBBZHJpZW5u
ZTwvYXV0aG9yPjxhdXRob3I+U2FuZGh1LCBNYW5qaW5kZXIgUy48L2F1dGhvcj48YXV0aG9yPlJp
Y2gsIFN0ZXBoZW4gUy48L2F1dGhvcj48YXV0aG9yPkJvZWhua2UsIE1pY2hhZWw8L2F1dGhvcj48
YXV0aG9yPkRlbG91a2FzLCBQYW5vczwvYXV0aG9yPjxhdXRob3I+S2F0aGlyZXNhbiwgU2VrYXI8
L2F1dGhvcj48YXV0aG9yPk1vaGxrZSwgS2FyZW4gTC48L2F1dGhvcj48YXV0aG9yPkluZ2Vsc3Nv
biwgRXJpazwvYXV0aG9yPjxhdXRob3I+QWJlY2FzaXMsIEdvbsOnYWxvIFIuPC9hdXRob3I+PC9h
dXRob3JzPjwvY29udHJpYnV0b3JzPjx0aXRsZXM+PHRpdGxlPkRpc2NvdmVyeSBhbmQgcmVmaW5l
bWVudCBvZiBsb2NpIGFzc29jaWF0ZWQgd2l0aCBsaXBpZCBsZXZlbHM8L3RpdGxlPjxzZWNvbmRh
cnktdGl0bGU+TmF0dXJlIEdlbmV0aWNzPC9zZWNvbmRhcnktdGl0bGU+PC90aXRsZXM+PHBlcmlv
ZGljYWw+PGZ1bGwtdGl0bGU+TmF0dXJlIEdlbmV0aWNzPC9mdWxsLXRpdGxlPjxhYmJyLTE+TmF0
LiBHZW5ldC48L2FiYnItMT48YWJici0yPk5hdCBHZW5ldDwvYWJici0yPjwvcGVyaW9kaWNhbD48
cGFnZXM+PHN0eWxlIGZhY2U9Im5vcm1hbCIgZm9udD0iZGVmYXVsdCIgc2l6ZT0iMTAwJSI+MTI3
NDwvc3R5bGU+PHN0eWxlIGZhY2U9Im5vcm1hbCIgZm9udD0iZGVmYXVsdCIgY2hhcnNldD0iMTM0
IiBzaXplPSIxMDAlIj4tPC9zdHlsZT48c3R5bGUgZmFjZT0ibm9ybWFsIiBmb250PSJkZWZhdWx0
IiBzaXplPSIxMDAlIj4xMjgzPC9zdHlsZT48L3BhZ2VzPjx2b2x1bWU+NDU8L3ZvbHVtZT48bnVt
YmVyPjExPC9udW1iZXI+PGRhdGVzPjx5ZWFyPjIwMTM8L3llYXI+PC9kYXRlcz48cHVibGlzaGVy
Pk5hdHVyZSBQdWJsaXNoaW5nIEdyb3VwLCBhIGRpdmlzaW9uIG9mIE1hY21pbGxhbiBQdWJsaXNo
ZXJzIExpbWl0ZWQuIEFsbCBSaWdodHMgUmVzZXJ2ZWQuPC9wdWJsaXNoZXI+PHdvcmstdHlwZT5B
cnRpY2xlPC93b3JrLXR5cGU+PHVybHM+PHJlbGF0ZWQtdXJscz48dXJsPmh0dHBzOi8vZG9pLm9y
Zy8xMC4xMDM4L25nLjI3OTc8L3VybD48L3JlbGF0ZWQtdXJscz48L3VybHM+PGVsZWN0cm9uaWMt
cmVzb3VyY2UtbnVtPjEwLjEwMzgvbmcuMjc5NyYjeEQ7aHR0cHM6Ly93d3cubmF0dXJlLmNvbS9h
cnRpY2xlcy9uZy4yNzk3I3N1cHBsZW1lbnRhcnktaW5mb3JtYXRpb248L2VsZWN0cm9uaWMtcmVz
b3VyY2UtbnVtPjwvcmVjb3JkPjwvQ2l0ZT48L0VuZE5vdGU+
</w:fldData>
              </w:fldChar>
            </w:r>
            <w:r w:rsidR="00EE336F" w:rsidRPr="00D718C9">
              <w:instrText xml:space="preserve"> ADDIN EN.CITE.DATA </w:instrText>
            </w:r>
            <w:r w:rsidR="00EE336F" w:rsidRPr="00D718C9">
              <w:fldChar w:fldCharType="end"/>
            </w:r>
            <w:r w:rsidRPr="00D718C9">
              <w:fldChar w:fldCharType="separate"/>
            </w:r>
            <w:r w:rsidR="00EE336F" w:rsidRPr="00D718C9">
              <w:rPr>
                <w:noProof/>
              </w:rPr>
              <w:t>[</w:t>
            </w:r>
            <w:hyperlink w:anchor="_ENREF_13" w:tooltip="Willer, 2013 #151070" w:history="1">
              <w:r w:rsidR="00EE336F" w:rsidRPr="00D718C9">
                <w:rPr>
                  <w:rStyle w:val="Hyperlink"/>
                  <w:color w:val="auto"/>
                </w:rPr>
                <w:t>13</w:t>
              </w:r>
            </w:hyperlink>
            <w:r w:rsidR="00EE336F" w:rsidRPr="00D718C9">
              <w:rPr>
                <w:noProof/>
              </w:rPr>
              <w:t>]</w:t>
            </w:r>
            <w:r w:rsidRPr="00D718C9">
              <w:fldChar w:fldCharType="end"/>
            </w:r>
          </w:p>
        </w:tc>
      </w:tr>
      <w:tr w:rsidR="00D718C9" w:rsidRPr="00D718C9" w14:paraId="62D9A10B" w14:textId="77777777" w:rsidTr="00BE3315">
        <w:trPr>
          <w:trHeight w:val="106"/>
          <w:jc w:val="center"/>
        </w:trPr>
        <w:tc>
          <w:tcPr>
            <w:tcW w:w="761" w:type="pct"/>
            <w:shd w:val="clear" w:color="auto" w:fill="auto"/>
          </w:tcPr>
          <w:p w14:paraId="4FAB5227" w14:textId="2C72681F" w:rsidR="00AC2807" w:rsidRPr="00D718C9" w:rsidRDefault="00AC2807" w:rsidP="00AC2807">
            <w:pPr>
              <w:adjustRightInd w:val="0"/>
              <w:spacing w:afterLines="0" w:after="0" w:line="240" w:lineRule="auto"/>
              <w:jc w:val="center"/>
            </w:pPr>
            <w:r w:rsidRPr="00D718C9">
              <w:rPr>
                <w:rFonts w:hint="eastAsia"/>
              </w:rPr>
              <w:t>8</w:t>
            </w:r>
          </w:p>
        </w:tc>
        <w:tc>
          <w:tcPr>
            <w:tcW w:w="772" w:type="pct"/>
            <w:shd w:val="clear" w:color="auto" w:fill="auto"/>
          </w:tcPr>
          <w:p w14:paraId="7A7B76AF" w14:textId="77777777" w:rsidR="00AC2807" w:rsidRPr="00D718C9" w:rsidRDefault="00AC2807" w:rsidP="00AC2807">
            <w:pPr>
              <w:adjustRightInd w:val="0"/>
              <w:spacing w:afterLines="0" w:after="0" w:line="240" w:lineRule="auto"/>
              <w:jc w:val="left"/>
            </w:pPr>
            <w:r w:rsidRPr="00D718C9">
              <w:t>TC</w:t>
            </w:r>
          </w:p>
        </w:tc>
        <w:tc>
          <w:tcPr>
            <w:tcW w:w="946" w:type="pct"/>
            <w:shd w:val="clear" w:color="auto" w:fill="auto"/>
          </w:tcPr>
          <w:p w14:paraId="6D851394" w14:textId="77777777" w:rsidR="00AC2807" w:rsidRPr="00D718C9" w:rsidRDefault="00AC2807" w:rsidP="00AC2807">
            <w:pPr>
              <w:adjustRightInd w:val="0"/>
              <w:spacing w:afterLines="0" w:after="0" w:line="240" w:lineRule="auto"/>
              <w:jc w:val="center"/>
              <w:rPr>
                <w:rFonts w:eastAsia="DengXian"/>
                <w:kern w:val="0"/>
              </w:rPr>
            </w:pPr>
            <w:r w:rsidRPr="00D718C9">
              <w:t>2,252,665</w:t>
            </w:r>
          </w:p>
        </w:tc>
        <w:tc>
          <w:tcPr>
            <w:tcW w:w="612" w:type="pct"/>
            <w:shd w:val="clear" w:color="auto" w:fill="auto"/>
          </w:tcPr>
          <w:p w14:paraId="254D0649" w14:textId="66840FD2" w:rsidR="00AC2807" w:rsidRPr="00D718C9" w:rsidRDefault="00AC2807" w:rsidP="008C791C">
            <w:pPr>
              <w:adjustRightInd w:val="0"/>
              <w:spacing w:afterLines="0" w:after="0" w:line="240" w:lineRule="auto"/>
              <w:jc w:val="right"/>
            </w:pPr>
            <w:r w:rsidRPr="00D718C9">
              <w:fldChar w:fldCharType="begin"/>
            </w:r>
            <w:r w:rsidR="00EE336F" w:rsidRPr="00D718C9">
              <w:instrText xml:space="preserve"> ADDIN EN.CITE &lt;EndNote&gt;&lt;Cite&gt;&lt;Author&gt;Kanai&lt;/Author&gt;&lt;Year&gt;2018&lt;/Year&gt;&lt;RecNum&gt;144709&lt;/RecNum&gt;&lt;DisplayText&gt;[11]&lt;/DisplayText&gt;&lt;record&gt;&lt;rec-number&gt;144709&lt;/rec-number&gt;&lt;foreign-keys&gt;&lt;key app="EN" db-id="0vtvv209k9wdr9efdwqx29f1e2weedppdzza"&gt;144709&lt;/key&gt;&lt;/foreign-keys&gt;&lt;ref-type name="Journal Article"&gt;17&lt;/ref-type&gt;&lt;contributors&gt;&lt;authors&gt;&lt;author&gt;Kanai, Masahiro&lt;/author&gt;&lt;author&gt;Akiyama, Masato&lt;/author&gt;&lt;author&gt;Takahashi, Atsushi&lt;/author&gt;&lt;author&gt;Matoba, Nana&lt;/author&gt;&lt;author&gt;Momozawa, Yukihide&lt;/author&gt;&lt;author&gt;Ikeda, Masashi&lt;/author&gt;&lt;author&gt;Iwata, Nakao&lt;/author&gt;&lt;author&gt;Ikegawa, Shiro&lt;/author&gt;&lt;author&gt;Hirata, Makoto&lt;/author&gt;&lt;author&gt;Matsuda, Koichi&lt;/author&gt;&lt;author&gt;Kubo, Michiaki&lt;/author&gt;&lt;author&gt;Okada, Yukinori&lt;/author&gt;&lt;author&gt;Kamatani, Yoichiro&lt;/author&gt;&lt;/authors&gt;&lt;/contributors&gt;&lt;titles&gt;&lt;title&gt;Genetic analysis of quantitative traits in the Japanese population links cell types to complex human diseases&lt;/title&gt;&lt;secondary-title&gt;Nature Genetics&lt;/secondary-title&gt;&lt;/titles&gt;&lt;periodical&gt;&lt;full-title&gt;Nature Genetics&lt;/full-title&gt;&lt;abbr-1&gt;Nat. Genet.&lt;/abbr-1&gt;&lt;abbr-2&gt;Nat Genet&lt;/abbr-2&gt;&lt;/periodical&gt;&lt;pages&gt;390-400&lt;/pages&gt;&lt;volume&gt;50&lt;/volume&gt;&lt;number&gt;3&lt;/number&gt;&lt;dates&gt;&lt;year&gt;2018&lt;/year&gt;&lt;pub-dates&gt;&lt;date&gt;2018/03/01&lt;/date&gt;&lt;/pub-dates&gt;&lt;/dates&gt;&lt;isbn&gt;1546-1718&lt;/isbn&gt;&lt;urls&gt;&lt;related-urls&gt;&lt;url&gt;https://doi.org/10.1038/s41588-018-0047-6&lt;/url&gt;&lt;/related-urls&gt;&lt;/urls&gt;&lt;electronic-resource-num&gt;10.1038/s41588-018-0047-6&lt;/electronic-resource-num&gt;&lt;/record&gt;&lt;/Cite&gt;&lt;/EndNote&gt;</w:instrText>
            </w:r>
            <w:r w:rsidRPr="00D718C9">
              <w:fldChar w:fldCharType="separate"/>
            </w:r>
            <w:r w:rsidR="00EE336F" w:rsidRPr="00D718C9">
              <w:rPr>
                <w:noProof/>
              </w:rPr>
              <w:t>[</w:t>
            </w:r>
            <w:hyperlink w:anchor="_ENREF_11" w:tooltip="Kanai, 2018 #144709" w:history="1">
              <w:r w:rsidR="00EE336F" w:rsidRPr="00D718C9">
                <w:rPr>
                  <w:rStyle w:val="Hyperlink"/>
                  <w:color w:val="auto"/>
                </w:rPr>
                <w:t>11</w:t>
              </w:r>
            </w:hyperlink>
            <w:r w:rsidR="00EE336F" w:rsidRPr="00D718C9">
              <w:rPr>
                <w:noProof/>
              </w:rPr>
              <w:t>]</w:t>
            </w:r>
            <w:r w:rsidRPr="00D718C9">
              <w:fldChar w:fldCharType="end"/>
            </w:r>
          </w:p>
        </w:tc>
        <w:tc>
          <w:tcPr>
            <w:tcW w:w="345" w:type="pct"/>
            <w:shd w:val="clear" w:color="auto" w:fill="auto"/>
          </w:tcPr>
          <w:p w14:paraId="16F6D931" w14:textId="77777777" w:rsidR="00AC2807" w:rsidRPr="00D718C9" w:rsidRDefault="00AC2807" w:rsidP="00AC2807">
            <w:pPr>
              <w:adjustRightInd w:val="0"/>
              <w:spacing w:afterLines="0" w:after="0" w:line="240" w:lineRule="auto"/>
              <w:jc w:val="center"/>
            </w:pPr>
          </w:p>
        </w:tc>
        <w:tc>
          <w:tcPr>
            <w:tcW w:w="858" w:type="pct"/>
            <w:shd w:val="clear" w:color="auto" w:fill="auto"/>
          </w:tcPr>
          <w:p w14:paraId="16F6E8E5" w14:textId="77777777" w:rsidR="00AC2807" w:rsidRPr="00D718C9" w:rsidRDefault="00AC2807" w:rsidP="00AC2807">
            <w:pPr>
              <w:adjustRightInd w:val="0"/>
              <w:spacing w:afterLines="0" w:after="0" w:line="240" w:lineRule="auto"/>
              <w:jc w:val="center"/>
            </w:pPr>
            <w:r w:rsidRPr="00D718C9">
              <w:t>5,834,937</w:t>
            </w:r>
          </w:p>
        </w:tc>
        <w:tc>
          <w:tcPr>
            <w:tcW w:w="707" w:type="pct"/>
            <w:shd w:val="clear" w:color="auto" w:fill="auto"/>
          </w:tcPr>
          <w:p w14:paraId="19516698" w14:textId="3129C8B6" w:rsidR="00AC2807" w:rsidRPr="00D718C9" w:rsidRDefault="00AC2807" w:rsidP="008C791C">
            <w:pPr>
              <w:adjustRightInd w:val="0"/>
              <w:spacing w:afterLines="0" w:after="0" w:line="240" w:lineRule="auto"/>
              <w:jc w:val="right"/>
            </w:pPr>
            <w:r w:rsidRPr="00D718C9">
              <w:fldChar w:fldCharType="begin">
                <w:fldData xml:space="preserve">PEVuZE5vdGU+PENpdGU+PEF1dGhvcj5XaWxsZXI8L0F1dGhvcj48WWVhcj4yMDEzPC9ZZWFyPjxS
ZWNOdW0+MTUxMDcwPC9SZWNOdW0+PERpc3BsYXlUZXh0PlsxM108L0Rpc3BsYXlUZXh0PjxyZWNv
cmQ+PHJlYy1udW1iZXI+MTUxMDcwPC9yZWMtbnVtYmVyPjxmb3JlaWduLWtleXM+PGtleSBhcHA9
IkVOIiBkYi1pZD0iMHZ0dnYyMDlrOXdkcjllZmR3cXgyOWYxZTJ3ZWVkcHBkenphIj4xNTEwNzA8
L2tleT48L2ZvcmVpZ24ta2V5cz48cmVmLXR5cGUgbmFtZT0iSm91cm5hbCBBcnRpY2xlIj4xNzwv
cmVmLXR5cGU+PGNvbnRyaWJ1dG9ycz48YXV0aG9ycz48YXV0aG9yPldpbGxlciwgQ3Jpc3RlbiBK
LjwvYXV0aG9yPjxhdXRob3I+U2NobWlkdCwgRWxsZW4gTS48L2F1dGhvcj48YXV0aG9yPlNlbmd1
cHRhLCBTZWJhbnRpPC9hdXRob3I+PGF1dGhvcj5QZWxvc28sIEdpbmEgTS48L2F1dGhvcj48YXV0
aG9yPkd1c3RhZnNzb24sIFN0ZWZhbjwvYXV0aG9yPjxhdXRob3I+S2Fub25pLCBTdGF2cm91bGE8
L2F1dGhvcj48YXV0aG9yPkdhbm5hLCBBbmRyZWE8L2F1dGhvcj48YXV0aG9yPkNoZW4sIEppbjwv
YXV0aG9yPjxhdXRob3I+QnVjaGtvdmljaCwgTWFydGluIEwuPC9hdXRob3I+PGF1dGhvcj5Nb3Jh
LCBTYW1pYTwvYXV0aG9yPjxhdXRob3I+QmVja21hbm4sIEphY3F1ZXMgUy48L2F1dGhvcj48YXV0
aG9yPkJyYWdnLUdyZXNoYW0sIEplbm5pZmVyIEwuPC9hdXRob3I+PGF1dGhvcj5DaGFuZywgSHNp
bmctWWk8L2F1dGhvcj48YXV0aG9yPkRlbWlya2FuLCBBecWfZTwvYXV0aG9yPjxhdXRob3I+RGVu
IEhlcnRvZywgSGVsZWVuIE0uPC9hdXRob3I+PGF1dGhvcj5EbywgUm9uPC9hdXRob3I+PGF1dGhv
cj5Eb25uZWxseSwgTG91aXNlIEEuPC9hdXRob3I+PGF1dGhvcj5FaHJldCwgR2VvcmcgQi48L2F1
dGhvcj48YXV0aG9yPkVza28sIFTDtW51PC9hdXRob3I+PGF1dGhvcj5GZWl0b3NhLCBNYXJ5IEYu
PC9hdXRob3I+PGF1dGhvcj5GZXJyZWlyYSwgVGVyZXNhPC9hdXRob3I+PGF1dGhvcj5GaXNjaGVy
LCBLcmlzdGE8L2F1dGhvcj48YXV0aG9yPkZvbnRhbmlsbGFzLCBQaWVycmU8L2F1dGhvcj48YXV0
aG9yPkZyYXNlciwgUm9zcyBNLjwvYXV0aG9yPjxhdXRob3I+RnJlaXRhZywgRGFuaWVsIEYuPC9h
dXRob3I+PGF1dGhvcj5HdXJkYXNhbmksIERlZXB0aTwvYXV0aG9yPjxhdXRob3I+SGVpa2tpbMOk
LCBLYXVrbzwvYXV0aG9yPjxhdXRob3I+SHlwcMO2bmVuLCBFbGluYTwvYXV0aG9yPjxhdXRob3I+
SXNhYWNzLCBBYXJvbjwvYXV0aG9yPjxhdXRob3I+SmFja3NvbiwgQW5uZSBVLjwvYXV0aG9yPjxh
dXRob3I+Sm9oYW5zc29uLCDDhXNhPC9hdXRob3I+PGF1dGhvcj5Kb2huc29uLCBUb2J5PC9hdXRo
b3I+PGF1dGhvcj5LYWFraW5lbiwgTWFyaWthPC9hdXRob3I+PGF1dGhvcj5LZXR0dW5lbiwgSm9o
YW5uZXM8L2F1dGhvcj48YXV0aG9yPktsZWJlciwgTWFyY3VzIEUuPC9hdXRob3I+PGF1dGhvcj5M
aSwgWGlhb2h1aTwvYXV0aG9yPjxhdXRob3I+THVhbiwgSmlhbiZhcG9zO2FuPC9hdXRob3I+PGF1
dGhvcj5MeXl0aWvDpGluZW4sIExlby1QZWtrYTwvYXV0aG9yPjxhdXRob3I+TWFnbnVzc29uLCBQ
YXRyaWsgSy4gRS48L2F1dGhvcj48YXV0aG9yPk1hbmdpbm8sIE1hc3NpbW88L2F1dGhvcj48YXV0
aG9yPk1paGFpbG92LCBFdmVsaW48L2F1dGhvcj48YXV0aG9yPk1vbnRhc3NlciwgTWF5IEUuPC9h
dXRob3I+PGF1dGhvcj5Nw7xsbGVyLU51cmFzeWlkLCBNYXJ0aW5hPC9hdXRob3I+PGF1dGhvcj5O
b2x0ZSwgSWxqYSBNLjwvYXV0aG9yPjxhdXRob3I+TyZhcG9zO0Nvbm5lbGwsIEplZmZyZXkgUi48
L2F1dGhvcj48YXV0aG9yPlBhbG1lciwgQ2FtZXJvbiBELjwvYXV0aG9yPjxhdXRob3I+UGVyb2xh
LCBNYXJrdXM8L2F1dGhvcj48YXV0aG9yPlBldGVyc2VuLCBBbm4tS3Jpc3RpbjwvYXV0aG9yPjxh
dXRob3I+U2FubmEsIFNlcmVuYTwvYXV0aG9yPjxhdXRob3I+U2F4ZW5hLCBSaWNoYTwvYXV0aG9y
PjxhdXRob3I+U2VydmljZSwgU3VzYW4gSy48L2F1dGhvcj48YXV0aG9yPlNoYWgsIFNvbmlhPC9h
dXRob3I+PGF1dGhvcj5TaHVuZ2luLCBEbWl0cnk8L2F1dGhvcj48YXV0aG9yPlNpZG9yZSwgQ2Fy
bG88L2F1dGhvcj48YXV0aG9yPlNvbmcsIENpPC9hdXRob3I+PGF1dGhvcj5TdHJhd2JyaWRnZSwg
Um9uYSBKLjwvYXV0aG9yPjxhdXRob3I+U3VyYWtrYSwgSWRhPC9hdXRob3I+PGF1dGhvcj5UYW5h
a2EsIFRvc2hpa288L2F1dGhvcj48YXV0aG9yPlRlc2xvdmljaCwgVGFueWEgTS48L2F1dGhvcj48
YXV0aG9yPlRob3JsZWlmc3NvbiwgR3VkbWFyPC9hdXRob3I+PGF1dGhvcj5WYW4gZGVuIEhlcmlr
LCBFdml0YSBHLjwvYXV0aG9yPjxhdXRob3I+Vm9pZ2h0LCBCZW5qYW1pbiBGLjwvYXV0aG9yPjxh
dXRob3I+Vm9sY2lrLCBLZWxseSBBLjwvYXV0aG9yPjxhdXRob3I+V2FpdGUsIExpbmRzYXkgTC48
L2F1dGhvcj48YXV0aG9yPldvbmcsIEFuZHJldzwvYXV0aG9yPjxhdXRob3I+V3UsIFlpbmc8L2F1
dGhvcj48YXV0aG9yPlpoYW5nLCBXZWlodWE8L2F1dGhvcj48YXV0aG9yPkFic2hlciwgRGV2aW48
L2F1dGhvcj48YXV0aG9yPkFzaWtpLCBHZXJzaGltPC9hdXRob3I+PGF1dGhvcj5CYXJyb3NvLCBJ
bsOqczwvYXV0aG9yPjxhdXRob3I+QmVlbiwgTGF0b255YSBGLjwvYXV0aG9yPjxhdXRob3I+Qm9s
dG9uLCBKZW5uaWZlciBMLjwvYXV0aG9yPjxhdXRob3I+Qm9ubnljYXN0bGUsIExvcmkgTC48L2F1
dGhvcj48YXV0aG9yPkJyYW1iaWxsYSwgUGFvbG88L2F1dGhvcj48YXV0aG9yPkJ1cm5ldHQsIE1h
cnkgUy48L2F1dGhvcj48YXV0aG9yPkNlc2FuYSwgR2lhbmNhcmxvPC9hdXRob3I+PGF1dGhvcj5E
aW1pdHJpb3UsIE1hcmlhPC9hdXRob3I+PGF1dGhvcj5Eb25leSwgQWxleCBTLiBGLjwvYXV0aG9y
PjxhdXRob3I+RMO2cmluZywgQW5nZWxhPC9hdXRob3I+PGF1dGhvcj5FbGxpb3R0LCBQYXVsPC9h
dXRob3I+PGF1dGhvcj5FcHN0ZWluLCBTdGVwaGVuIEUuPC9hdXRob3I+PGF1dGhvcj5FeWpvbGZz
c29uLCBHdWRtdW5kdXIgSW5naTwvYXV0aG9yPjxhdXRob3I+R2lnYW50ZSwgQnJ1bmE8L2F1dGhv
cj48YXV0aG9yPkdvb2RhcnppLCBNYXJrIE8uPC9hdXRob3I+PGF1dGhvcj5HcmFsbGVydCwgSGFy
YWxkPC9hdXRob3I+PGF1dGhvcj5HcmF2aXRvLCBNYXJ0aGEgTC48L2F1dGhvcj48YXV0aG9yPkdy
b3ZlcywgQ2hyaXN0b3BoZXIgSi48L2F1dGhvcj48YXV0aG9yPkhhbGxtYW5zLCBHw7ZyYW48L2F1
dGhvcj48YXV0aG9yPkhhcnRpa2FpbmVuLCBBbm5hLUxpaXNhPC9hdXRob3I+PGF1dGhvcj5IYXl3
YXJkLCBDYXJvbGluZTwvYXV0aG9yPjxhdXRob3I+SGVybmFuZGV6LCBEZW5hPC9hdXRob3I+PGF1
dGhvcj5IaWNrcywgQW5kcmV3IEEuPC9hdXRob3I+PGF1dGhvcj5Ib2xtLCBIaWxtYTwvYXV0aG9y
PjxhdXRob3I+SHVuZywgWWktSmVuPC9hdXRob3I+PGF1dGhvcj5JbGxpZywgVGhvbWFzPC9hdXRo
b3I+PGF1dGhvcj5Kb25lcywgTWljaGVsbGUgUi48L2F1dGhvcj48YXV0aG9yPkthbGVlYnUsIFBv
bnRpYW5vPC9hdXRob3I+PGF1dGhvcj5LYXN0ZWxlaW4sIEpvaG4gSi4gUC48L2F1dGhvcj48YXV0
aG9yPktoYXcsIEtheS1UZWU8L2F1dGhvcj48YXV0aG9yPktpbSwgRXJpYzwvYXV0aG9yPjxhdXRo
b3I+S2xvcHAsIE5vcm1hbjwvYXV0aG9yPjxhdXRob3I+S29tdWxhaW5lbiwgUGlyam88L2F1dGhv
cj48YXV0aG9yPkt1bWFyaSwgTWVlbmE8L2F1dGhvcj48YXV0aG9yPkxhbmdlbmJlcmcsIENsYXVk
aWE8L2F1dGhvcj48YXV0aG9yPkxlaHRpbcOka2ksIFRlcmhvPC9hdXRob3I+PGF1dGhvcj5MaW4s
IFNoaWgtWWk8L2F1dGhvcj48YXV0aG9yPkxpbmRzdHLDtm0sIEphYW5hPC9hdXRob3I+PGF1dGhv
cj5Mb29zLCBSdXRoIEouIEYuPC9hdXRob3I+PGF1dGhvcj5NYWNoLCBGcmFuw6dvaXM8L2F1dGhv
cj48YXV0aG9yPk1jQXJkbGUsIFdlbmR5IEwuPC9hdXRob3I+PGF1dGhvcj5NZWlzaW5nZXIsIENo
cmlzdGE8L2F1dGhvcj48YXV0aG9yPk1pdGNoZWxsLCBCcmF4dG9uIEQuPC9hdXRob3I+PGF1dGhv
cj5Nw7xsbGVyLCBHYWJyaWVsbGU8L2F1dGhvcj48YXV0aG9yPk5hZ2FyYWphLCBSYW1haWFoPC9h
dXRob3I+PGF1dGhvcj5OYXJpc3UsIE5hcmlzdTwvYXV0aG9yPjxhdXRob3I+TmllbWluZW4sIFR1
b21vIFYuIE0uPC9hdXRob3I+PGF1dGhvcj5Oc3VidWdhLCBSZWJlY2NhIE4uPC9hdXRob3I+PGF1
dGhvcj5PbGFmc3NvbiwgSXNsZWlmdXI8L2F1dGhvcj48YXV0aG9yPk9uZywgS2VuIEsuPC9hdXRo
b3I+PGF1dGhvcj5QYWxvdGllLCBBYXJubzwvYXV0aG9yPjxhdXRob3I+UGFwYW1hcmtvdSwgVGhl
b2RvcmU8L2F1dGhvcj48YXV0aG9yPlBvbWlsbGEsIENyaXN0aW5hPC9hdXRob3I+PGF1dGhvcj5Q
b3V0YSwgQW5uZWxpPC9hdXRob3I+PGF1dGhvcj5SYWRlciwgRGFuaWVsIEouPC9hdXRob3I+PGF1
dGhvcj5SZWlsbHksIE11cmVkYWNoIFAuPC9hdXRob3I+PGF1dGhvcj5SaWRrZXIsIFBhdWwgTS48
L2F1dGhvcj48YXV0aG9yPlJpdmFkZW5laXJhLCBGZXJuYW5kbzwvYXV0aG9yPjxhdXRob3I+UnVk
YW4sIElnb3I8L2F1dGhvcj48YXV0aG9yPlJ1b2tvbmVuLCBBaW1vPC9hdXRob3I+PGF1dGhvcj5T
YW1hbmksIE5pbGVzaDwvYXV0aG9yPjxhdXRob3I+U2NoYXJuYWdsLCBIdWJlcnQ8L2F1dGhvcj48
YXV0aG9yPlNlZWxleSwgSmFuZXQ8L2F1dGhvcj48YXV0aG9yPlNpbGFuZGVyLCBLYWlzYTwvYXV0
aG9yPjxhdXRob3I+U3RhbmPDoWtvdsOhLCBBbGVuYTwvYXV0aG9yPjxhdXRob3I+U3RpcnJ1cHMs
IEthdGhsZWVuPC9hdXRob3I+PGF1dGhvcj5Td2lmdCwgQW15IEouPC9hdXRob3I+PGF1dGhvcj5U
aXJldCwgTGF1cmVuY2U8L2F1dGhvcj48YXV0aG9yPlVpdHRlcmxpbmRlbiwgQW5kcmUgRy48L2F1
dGhvcj48YXV0aG9yPnZhbiBQZWx0LCBMLiBKb29zdDwvYXV0aG9yPjxhdXRob3I+VmVkYW50YW0s
IFNhaWxhamE8L2F1dGhvcj48YXV0aG9yPldhaW53cmlnaHQsIE5pY2hvbGFzPC9hdXRob3I+PGF1
dGhvcj5XaWptZW5nYSwgQ2lzY2E8L2F1dGhvcj48YXV0aG9yPldpbGQsIFNhcmFoIEguPC9hdXRo
b3I+PGF1dGhvcj5XaWxsZW1zZW4sIEdvbm5la2U8L2F1dGhvcj48YXV0aG9yPldpbHNnYWFyZCwg
VG9tPC9hdXRob3I+PGF1dGhvcj5XaWxzb24sIEphbWVzIEYuPC9hdXRob3I+PGF1dGhvcj5Zb3Vu
ZywgRWxpemFiZXRoIEguPC9hdXRob3I+PGF1dGhvcj5aaGFvLCBKaW5nIEh1YTwvYXV0aG9yPjxh
dXRob3I+QWRhaXIsIExpbmRhIFMuPC9hdXRob3I+PGF1dGhvcj5BcnZlaWxlciwgRG9taW5pcXVl
PC9hdXRob3I+PGF1dGhvcj5Bc3NpbWVzLCBUaGVtaXN0b2NsZXMgTC48L2F1dGhvcj48YXV0aG9y
PkJhbmRpbmVsbGksIFN0ZWZhbmlhPC9hdXRob3I+PGF1dGhvcj5CZW5uZXR0LCBGcmFua2x5bjwv
YXV0aG9yPjxhdXRob3I+Qm9jaHVkLCBNdXJpZWxsZTwvYXV0aG9yPjxhdXRob3I+Qm9laG0sIEJl
cm5oYXJkIE8uPC9hdXRob3I+PGF1dGhvcj5Cb29tc21hLCBEb3JyZXQgSS48L2F1dGhvcj48YXV0
aG9yPkJvcmVja2ksIEluZ3JpZCBCLjwvYXV0aG9yPjxhdXRob3I+Qm9ybnN0ZWluLCBTdGVmYW4g
Ui48L2F1dGhvcj48YXV0aG9yPkJvdmV0LCBQYXNjYWw8L2F1dGhvcj48YXV0aG9yPkJ1cm5pZXIs
IE1pY2hlbDwvYXV0aG9yPjxhdXRob3I+Q2FtcGJlbGwsIEhhcnJ5PC9hdXRob3I+PGF1dGhvcj5D
aGFrcmF2YXJ0aSwgQXJhdmluZGE8L2F1dGhvcj48YXV0aG9yPkNoYW1iZXJzLCBKb2huIEMuPC9h
dXRob3I+PGF1dGhvcj5DaGVuLCBZaWktRGVyIElkYTwvYXV0aG9yPjxhdXRob3I+Q29sbGlucywg
RnJhbmNpcyBTLjwvYXV0aG9yPjxhdXRob3I+Q29vcGVyLCBSaWNoYXJkIFMuPC9hdXRob3I+PGF1
dGhvcj5EYW5lc2gsIEpvaG48L2F1dGhvcj48YXV0aG9yPkRlZG91c3NpcywgR2VvcmdlPC9hdXRo
b3I+PGF1dGhvcj5kZSBGYWlyZSwgVWxmPC9hdXRob3I+PGF1dGhvcj5GZXJhbmlsLCBBbGFuIEIu
PC9hdXRob3I+PGF1dGhvcj5GZXJyacOocmVzLCBKZWFuPC9hdXRob3I+PGF1dGhvcj5GZXJydWNj
aSwgTHVpZ2k8L2F1dGhvcj48YXV0aG9yPkZyZWltZXIsIE5lbHNvbiBCLjwvYXV0aG9yPjxhdXRo
b3I+R2llZ2VyLCBDaHJpc3RpYW48L2F1dGhvcj48YXV0aG9yPkdyb29wLCBMZWlmIEMuPC9hdXRo
b3I+PGF1dGhvcj5HdWRuYXNvbiwgVmlsbXVuZHVyPC9hdXRob3I+PGF1dGhvcj5HeWxsZW5zdGVu
LCBVbGY8L2F1dGhvcj48YXV0aG9yPkhhbXN0ZW4sIEFuZGVyczwvYXV0aG9yPjxhdXRob3I+SGFy
cmlzLCBUYW1hcmEgQi48L2F1dGhvcj48YXV0aG9yPkhpbmdvcmFuaSwgQXJvb248L2F1dGhvcj48
YXV0aG9yPkhpcnNjaGhvcm4sIEpvZWwgTi48L2F1dGhvcj48YXV0aG9yPkhvZm1hbiwgQWxiZXJ0
PC9hdXRob3I+PGF1dGhvcj5Ib3ZpbmdoLCBHLiBLZWVzPC9hdXRob3I+PGF1dGhvcj5Ic2l1bmcs
IENoYW8gQWduZXM8L2F1dGhvcj48YXV0aG9yPkh1bXBocmllcywgU3RldmUgRS48L2F1dGhvcj48
YXV0aG9yPkh1bnQsIFN0ZXZlbiBDLjwvYXV0aG9yPjxhdXRob3I+SHZlZW0sIEtyaXN0aWFuPC9h
dXRob3I+PGF1dGhvcj5JcmliYXJyZW4sIENhcmxvczwvYXV0aG9yPjxhdXRob3I+SsOkcnZlbGlu
LCBNYXJqby1SaWl0dGE8L2F1dGhvcj48YXV0aG9yPkp1bGEsIEFudHRpPC9hdXRob3I+PGF1dGhv
cj5Lw6Row7ZuZW4sIE1pa2E8L2F1dGhvcj48YXV0aG9yPkthcHJpbywgSmFha2tvPC9hdXRob3I+
PGF1dGhvcj5LZXPDpG5pZW1pLCBBbnRlcm88L2F1dGhvcj48YXV0aG9yPktpdmltYWtpLCBNaWth
PC9hdXRob3I+PGF1dGhvcj5Lb29uZXIsIEphc3BhbCBTLjwvYXV0aG9yPjxhdXRob3I+S291ZHN0
YWFsLCBQZXRlciBKLjwvYXV0aG9yPjxhdXRob3I+S3JhdXNzLCBSb25hbGQgTS48L2F1dGhvcj48
YXV0aG9yPkt1aCwgRGlhbmE8L2F1dGhvcj48YXV0aG9yPkt1dXNpc3RvLCBKb2hhbm5hPC9hdXRo
b3I+PGF1dGhvcj5LeXZpaywgS2lyc3RlbiBPLjwvYXV0aG9yPjxhdXRob3I+TGFha3NvLCBNYXJr
a3U8L2F1dGhvcj48YXV0aG9yPkxha2thLCBUaW1vIEEuPC9hdXRob3I+PGF1dGhvcj5MaW5kLCBM
YXJzPC9hdXRob3I+PGF1dGhvcj5MaW5kZ3JlbiwgQ2VjaWxpYSBNLjwvYXV0aG9yPjxhdXRob3I+
TWFydGluLCBOaWNob2xhcyBHLjwvYXV0aG9yPjxhdXRob3I+TcOkcnosIFdpbmZyaWVkPC9hdXRo
b3I+PGF1dGhvcj5NY0NhcnRoeSwgTWFyayBJLjwvYXV0aG9yPjxhdXRob3I+TWNLZW56aWUsIENv
bGluIEEuPC9hdXRob3I+PGF1dGhvcj5NZW5ldG9uLCBQaWVycmU8L2F1dGhvcj48YXV0aG9yPk1l
dHNwYWx1LCBBbmRyZXM8L2F1dGhvcj48YXV0aG9yPk1vaWxhbmVuLCBMZWVuYTwvYXV0aG9yPjxh
dXRob3I+TW9ycmlzLCBBbmRyZXcgRC48L2F1dGhvcj48YXV0aG9yPk11bnJvZSwgUGF0cmljaWEg
Qi48L2F1dGhvcj48YXV0aG9yPk5qw7hsc3RhZCwgSW5nZXI8L2F1dGhvcj48YXV0aG9yPlBlZGVy
c2VuLCBOYW5jeSBMLjwvYXV0aG9yPjxhdXRob3I+UG93ZXIsIENocmlzPC9hdXRob3I+PGF1dGhv
cj5QcmFtc3RhbGxlciwgUGV0ZXIgUC48L2F1dGhvcj48YXV0aG9yPlByaWNlLCBKYWNraWUgRi48
L2F1dGhvcj48YXV0aG9yPlBzYXR5LCBCcnVjZSBNLjwvYXV0aG9yPjxhdXRob3I+UXVlcnRlcm1v
dXMsIFRob21hczwvYXV0aG9yPjxhdXRob3I+UmF1cmFtYWEsIFJhaW5lcjwvYXV0aG9yPjxhdXRo
b3I+U2FsZWhlZW4sIERhbmlzaDwvYXV0aG9yPjxhdXRob3I+U2Fsb21hYSwgVmVpa2tvPC9hdXRo
b3I+PGF1dGhvcj5TYW5naGVyYSwgRGhhcmFtYmlyIEsuPC9hdXRob3I+PGF1dGhvcj5TYXJhbWll
cywgSm91a288L2F1dGhvcj48YXV0aG9yPlNjaHdhcnosIFBldGVyIEUuIEguPC9hdXRob3I+PGF1
dGhvcj5TaGV1LCBXYXluZSBILiBILjwvYXV0aG9yPjxhdXRob3I+U2h1bGRpbmVyLCBBbGFuIFIu
PC9hdXRob3I+PGF1dGhvcj5TaWVnYmFobiwgQWduZXRhPC9hdXRob3I+PGF1dGhvcj5TcGVjdG9y
LCBUaW0gRC48L2F1dGhvcj48YXV0aG9yPlN0ZWZhbnNzb24sIEthcmk8L2F1dGhvcj48YXV0aG9y
PlN0cmFjaGFuLCBEYXZpZCBQLjwvYXV0aG9yPjxhdXRob3I+VGF5bywgQmFtaWRlbGUgTy48L2F1
dGhvcj48YXV0aG9yPlRyZW1vbGksIEVsZW5hPC9hdXRob3I+PGF1dGhvcj5UdW9taWxlaHRvLCBK
YWFra288L2F1dGhvcj48YXV0aG9yPlV1c2l0dXBhLCBNYXR0aTwvYXV0aG9yPjxhdXRob3I+dmFu
IER1aWpuLCBDb3JuZWxpYSBNLjwvYXV0aG9yPjxhdXRob3I+Vm9sbGVud2VpZGVyLCBQZXRlcjwv
YXV0aG9yPjxhdXRob3I+V2FsbGVudGluLCBMYXJzPC9hdXRob3I+PGF1dGhvcj5XYXJlaGFtLCBO
aWNob2xhcyBKLjwvYXV0aG9yPjxhdXRob3I+V2hpdGZpZWxkLCBKb2huIEIuPC9hdXRob3I+PGF1
dGhvcj5Xb2xmZmVuYnV0dGVsLCBCcnVjZSBILiBSLjwvYXV0aG9yPjxhdXRob3I+T3Jkb3Zhcywg
Sm9zZSBNLjwvYXV0aG9yPjxhdXRob3I+Qm9lcndpbmtsZSwgRXJpYzwvYXV0aG9yPjxhdXRob3I+
UGFsbWVyLCBDb2xpbiBOLiBBLjwvYXV0aG9yPjxhdXRob3I+VGhvcnN0ZWluc2RvdHRpciwgVW5u
dXI8L2F1dGhvcj48YXV0aG9yPkNoYXNtYW4sIERhbmllbCBJLjwvYXV0aG9yPjxhdXRob3I+Um90
dGVyLCBKZXJvbWUgSS48L2F1dGhvcj48YXV0aG9yPkZyYW5rcywgUGF1bCBXLjwvYXV0aG9yPjxh
dXRob3I+UmlwYXR0aSwgU2FtdWxpPC9hdXRob3I+PGF1dGhvcj5DdXBwbGVzLCBMLiBBZHJpZW5u
ZTwvYXV0aG9yPjxhdXRob3I+U2FuZGh1LCBNYW5qaW5kZXIgUy48L2F1dGhvcj48YXV0aG9yPlJp
Y2gsIFN0ZXBoZW4gUy48L2F1dGhvcj48YXV0aG9yPkJvZWhua2UsIE1pY2hhZWw8L2F1dGhvcj48
YXV0aG9yPkRlbG91a2FzLCBQYW5vczwvYXV0aG9yPjxhdXRob3I+S2F0aGlyZXNhbiwgU2VrYXI8
L2F1dGhvcj48YXV0aG9yPk1vaGxrZSwgS2FyZW4gTC48L2F1dGhvcj48YXV0aG9yPkluZ2Vsc3Nv
biwgRXJpazwvYXV0aG9yPjxhdXRob3I+QWJlY2FzaXMsIEdvbsOnYWxvIFIuPC9hdXRob3I+PC9h
dXRob3JzPjwvY29udHJpYnV0b3JzPjx0aXRsZXM+PHRpdGxlPkRpc2NvdmVyeSBhbmQgcmVmaW5l
bWVudCBvZiBsb2NpIGFzc29jaWF0ZWQgd2l0aCBsaXBpZCBsZXZlbHM8L3RpdGxlPjxzZWNvbmRh
cnktdGl0bGU+TmF0dXJlIEdlbmV0aWNzPC9zZWNvbmRhcnktdGl0bGU+PC90aXRsZXM+PHBlcmlv
ZGljYWw+PGZ1bGwtdGl0bGU+TmF0dXJlIEdlbmV0aWNzPC9mdWxsLXRpdGxlPjxhYmJyLTE+TmF0
LiBHZW5ldC48L2FiYnItMT48YWJici0yPk5hdCBHZW5ldDwvYWJici0yPjwvcGVyaW9kaWNhbD48
cGFnZXM+PHN0eWxlIGZhY2U9Im5vcm1hbCIgZm9udD0iZGVmYXVsdCIgc2l6ZT0iMTAwJSI+MTI3
NDwvc3R5bGU+PHN0eWxlIGZhY2U9Im5vcm1hbCIgZm9udD0iZGVmYXVsdCIgY2hhcnNldD0iMTM0
IiBzaXplPSIxMDAlIj4tPC9zdHlsZT48c3R5bGUgZmFjZT0ibm9ybWFsIiBmb250PSJkZWZhdWx0
IiBzaXplPSIxMDAlIj4xMjgzPC9zdHlsZT48L3BhZ2VzPjx2b2x1bWU+NDU8L3ZvbHVtZT48bnVt
YmVyPjExPC9udW1iZXI+PGRhdGVzPjx5ZWFyPjIwMTM8L3llYXI+PC9kYXRlcz48cHVibGlzaGVy
Pk5hdHVyZSBQdWJsaXNoaW5nIEdyb3VwLCBhIGRpdmlzaW9uIG9mIE1hY21pbGxhbiBQdWJsaXNo
ZXJzIExpbWl0ZWQuIEFsbCBSaWdodHMgUmVzZXJ2ZWQuPC9wdWJsaXNoZXI+PHdvcmstdHlwZT5B
cnRpY2xlPC93b3JrLXR5cGU+PHVybHM+PHJlbGF0ZWQtdXJscz48dXJsPmh0dHBzOi8vZG9pLm9y
Zy8xMC4xMDM4L25nLjI3OTc8L3VybD48L3JlbGF0ZWQtdXJscz48L3VybHM+PGVsZWN0cm9uaWMt
cmVzb3VyY2UtbnVtPjEwLjEwMzgvbmcuMjc5NyYjeEQ7aHR0cHM6Ly93d3cubmF0dXJlLmNvbS9h
cnRpY2xlcy9uZy4yNzk3I3N1cHBsZW1lbnRhcnktaW5mb3JtYXRpb248L2VsZWN0cm9uaWMtcmVz
b3VyY2UtbnVtPjwvcmVjb3JkPjwvQ2l0ZT48L0VuZE5vdGU+
</w:fldData>
              </w:fldChar>
            </w:r>
            <w:r w:rsidR="00EE336F" w:rsidRPr="00D718C9">
              <w:instrText xml:space="preserve"> ADDIN EN.CITE </w:instrText>
            </w:r>
            <w:r w:rsidR="00EE336F" w:rsidRPr="00D718C9">
              <w:fldChar w:fldCharType="begin">
                <w:fldData xml:space="preserve">PEVuZE5vdGU+PENpdGU+PEF1dGhvcj5XaWxsZXI8L0F1dGhvcj48WWVhcj4yMDEzPC9ZZWFyPjxS
ZWNOdW0+MTUxMDcwPC9SZWNOdW0+PERpc3BsYXlUZXh0PlsxM108L0Rpc3BsYXlUZXh0PjxyZWNv
cmQ+PHJlYy1udW1iZXI+MTUxMDcwPC9yZWMtbnVtYmVyPjxmb3JlaWduLWtleXM+PGtleSBhcHA9
IkVOIiBkYi1pZD0iMHZ0dnYyMDlrOXdkcjllZmR3cXgyOWYxZTJ3ZWVkcHBkenphIj4xNTEwNzA8
L2tleT48L2ZvcmVpZ24ta2V5cz48cmVmLXR5cGUgbmFtZT0iSm91cm5hbCBBcnRpY2xlIj4xNzwv
cmVmLXR5cGU+PGNvbnRyaWJ1dG9ycz48YXV0aG9ycz48YXV0aG9yPldpbGxlciwgQ3Jpc3RlbiBK
LjwvYXV0aG9yPjxhdXRob3I+U2NobWlkdCwgRWxsZW4gTS48L2F1dGhvcj48YXV0aG9yPlNlbmd1
cHRhLCBTZWJhbnRpPC9hdXRob3I+PGF1dGhvcj5QZWxvc28sIEdpbmEgTS48L2F1dGhvcj48YXV0
aG9yPkd1c3RhZnNzb24sIFN0ZWZhbjwvYXV0aG9yPjxhdXRob3I+S2Fub25pLCBTdGF2cm91bGE8
L2F1dGhvcj48YXV0aG9yPkdhbm5hLCBBbmRyZWE8L2F1dGhvcj48YXV0aG9yPkNoZW4sIEppbjwv
YXV0aG9yPjxhdXRob3I+QnVjaGtvdmljaCwgTWFydGluIEwuPC9hdXRob3I+PGF1dGhvcj5Nb3Jh
LCBTYW1pYTwvYXV0aG9yPjxhdXRob3I+QmVja21hbm4sIEphY3F1ZXMgUy48L2F1dGhvcj48YXV0
aG9yPkJyYWdnLUdyZXNoYW0sIEplbm5pZmVyIEwuPC9hdXRob3I+PGF1dGhvcj5DaGFuZywgSHNp
bmctWWk8L2F1dGhvcj48YXV0aG9yPkRlbWlya2FuLCBBecWfZTwvYXV0aG9yPjxhdXRob3I+RGVu
IEhlcnRvZywgSGVsZWVuIE0uPC9hdXRob3I+PGF1dGhvcj5EbywgUm9uPC9hdXRob3I+PGF1dGhv
cj5Eb25uZWxseSwgTG91aXNlIEEuPC9hdXRob3I+PGF1dGhvcj5FaHJldCwgR2VvcmcgQi48L2F1
dGhvcj48YXV0aG9yPkVza28sIFTDtW51PC9hdXRob3I+PGF1dGhvcj5GZWl0b3NhLCBNYXJ5IEYu
PC9hdXRob3I+PGF1dGhvcj5GZXJyZWlyYSwgVGVyZXNhPC9hdXRob3I+PGF1dGhvcj5GaXNjaGVy
LCBLcmlzdGE8L2F1dGhvcj48YXV0aG9yPkZvbnRhbmlsbGFzLCBQaWVycmU8L2F1dGhvcj48YXV0
aG9yPkZyYXNlciwgUm9zcyBNLjwvYXV0aG9yPjxhdXRob3I+RnJlaXRhZywgRGFuaWVsIEYuPC9h
dXRob3I+PGF1dGhvcj5HdXJkYXNhbmksIERlZXB0aTwvYXV0aG9yPjxhdXRob3I+SGVpa2tpbMOk
LCBLYXVrbzwvYXV0aG9yPjxhdXRob3I+SHlwcMO2bmVuLCBFbGluYTwvYXV0aG9yPjxhdXRob3I+
SXNhYWNzLCBBYXJvbjwvYXV0aG9yPjxhdXRob3I+SmFja3NvbiwgQW5uZSBVLjwvYXV0aG9yPjxh
dXRob3I+Sm9oYW5zc29uLCDDhXNhPC9hdXRob3I+PGF1dGhvcj5Kb2huc29uLCBUb2J5PC9hdXRo
b3I+PGF1dGhvcj5LYWFraW5lbiwgTWFyaWthPC9hdXRob3I+PGF1dGhvcj5LZXR0dW5lbiwgSm9o
YW5uZXM8L2F1dGhvcj48YXV0aG9yPktsZWJlciwgTWFyY3VzIEUuPC9hdXRob3I+PGF1dGhvcj5M
aSwgWGlhb2h1aTwvYXV0aG9yPjxhdXRob3I+THVhbiwgSmlhbiZhcG9zO2FuPC9hdXRob3I+PGF1
dGhvcj5MeXl0aWvDpGluZW4sIExlby1QZWtrYTwvYXV0aG9yPjxhdXRob3I+TWFnbnVzc29uLCBQ
YXRyaWsgSy4gRS48L2F1dGhvcj48YXV0aG9yPk1hbmdpbm8sIE1hc3NpbW88L2F1dGhvcj48YXV0
aG9yPk1paGFpbG92LCBFdmVsaW48L2F1dGhvcj48YXV0aG9yPk1vbnRhc3NlciwgTWF5IEUuPC9h
dXRob3I+PGF1dGhvcj5Nw7xsbGVyLU51cmFzeWlkLCBNYXJ0aW5hPC9hdXRob3I+PGF1dGhvcj5O
b2x0ZSwgSWxqYSBNLjwvYXV0aG9yPjxhdXRob3I+TyZhcG9zO0Nvbm5lbGwsIEplZmZyZXkgUi48
L2F1dGhvcj48YXV0aG9yPlBhbG1lciwgQ2FtZXJvbiBELjwvYXV0aG9yPjxhdXRob3I+UGVyb2xh
LCBNYXJrdXM8L2F1dGhvcj48YXV0aG9yPlBldGVyc2VuLCBBbm4tS3Jpc3RpbjwvYXV0aG9yPjxh
dXRob3I+U2FubmEsIFNlcmVuYTwvYXV0aG9yPjxhdXRob3I+U2F4ZW5hLCBSaWNoYTwvYXV0aG9y
PjxhdXRob3I+U2VydmljZSwgU3VzYW4gSy48L2F1dGhvcj48YXV0aG9yPlNoYWgsIFNvbmlhPC9h
dXRob3I+PGF1dGhvcj5TaHVuZ2luLCBEbWl0cnk8L2F1dGhvcj48YXV0aG9yPlNpZG9yZSwgQ2Fy
bG88L2F1dGhvcj48YXV0aG9yPlNvbmcsIENpPC9hdXRob3I+PGF1dGhvcj5TdHJhd2JyaWRnZSwg
Um9uYSBKLjwvYXV0aG9yPjxhdXRob3I+U3VyYWtrYSwgSWRhPC9hdXRob3I+PGF1dGhvcj5UYW5h
a2EsIFRvc2hpa288L2F1dGhvcj48YXV0aG9yPlRlc2xvdmljaCwgVGFueWEgTS48L2F1dGhvcj48
YXV0aG9yPlRob3JsZWlmc3NvbiwgR3VkbWFyPC9hdXRob3I+PGF1dGhvcj5WYW4gZGVuIEhlcmlr
LCBFdml0YSBHLjwvYXV0aG9yPjxhdXRob3I+Vm9pZ2h0LCBCZW5qYW1pbiBGLjwvYXV0aG9yPjxh
dXRob3I+Vm9sY2lrLCBLZWxseSBBLjwvYXV0aG9yPjxhdXRob3I+V2FpdGUsIExpbmRzYXkgTC48
L2F1dGhvcj48YXV0aG9yPldvbmcsIEFuZHJldzwvYXV0aG9yPjxhdXRob3I+V3UsIFlpbmc8L2F1
dGhvcj48YXV0aG9yPlpoYW5nLCBXZWlodWE8L2F1dGhvcj48YXV0aG9yPkFic2hlciwgRGV2aW48
L2F1dGhvcj48YXV0aG9yPkFzaWtpLCBHZXJzaGltPC9hdXRob3I+PGF1dGhvcj5CYXJyb3NvLCBJ
bsOqczwvYXV0aG9yPjxhdXRob3I+QmVlbiwgTGF0b255YSBGLjwvYXV0aG9yPjxhdXRob3I+Qm9s
dG9uLCBKZW5uaWZlciBMLjwvYXV0aG9yPjxhdXRob3I+Qm9ubnljYXN0bGUsIExvcmkgTC48L2F1
dGhvcj48YXV0aG9yPkJyYW1iaWxsYSwgUGFvbG88L2F1dGhvcj48YXV0aG9yPkJ1cm5ldHQsIE1h
cnkgUy48L2F1dGhvcj48YXV0aG9yPkNlc2FuYSwgR2lhbmNhcmxvPC9hdXRob3I+PGF1dGhvcj5E
aW1pdHJpb3UsIE1hcmlhPC9hdXRob3I+PGF1dGhvcj5Eb25leSwgQWxleCBTLiBGLjwvYXV0aG9y
PjxhdXRob3I+RMO2cmluZywgQW5nZWxhPC9hdXRob3I+PGF1dGhvcj5FbGxpb3R0LCBQYXVsPC9h
dXRob3I+PGF1dGhvcj5FcHN0ZWluLCBTdGVwaGVuIEUuPC9hdXRob3I+PGF1dGhvcj5FeWpvbGZz
c29uLCBHdWRtdW5kdXIgSW5naTwvYXV0aG9yPjxhdXRob3I+R2lnYW50ZSwgQnJ1bmE8L2F1dGhv
cj48YXV0aG9yPkdvb2RhcnppLCBNYXJrIE8uPC9hdXRob3I+PGF1dGhvcj5HcmFsbGVydCwgSGFy
YWxkPC9hdXRob3I+PGF1dGhvcj5HcmF2aXRvLCBNYXJ0aGEgTC48L2F1dGhvcj48YXV0aG9yPkdy
b3ZlcywgQ2hyaXN0b3BoZXIgSi48L2F1dGhvcj48YXV0aG9yPkhhbGxtYW5zLCBHw7ZyYW48L2F1
dGhvcj48YXV0aG9yPkhhcnRpa2FpbmVuLCBBbm5hLUxpaXNhPC9hdXRob3I+PGF1dGhvcj5IYXl3
YXJkLCBDYXJvbGluZTwvYXV0aG9yPjxhdXRob3I+SGVybmFuZGV6LCBEZW5hPC9hdXRob3I+PGF1
dGhvcj5IaWNrcywgQW5kcmV3IEEuPC9hdXRob3I+PGF1dGhvcj5Ib2xtLCBIaWxtYTwvYXV0aG9y
PjxhdXRob3I+SHVuZywgWWktSmVuPC9hdXRob3I+PGF1dGhvcj5JbGxpZywgVGhvbWFzPC9hdXRo
b3I+PGF1dGhvcj5Kb25lcywgTWljaGVsbGUgUi48L2F1dGhvcj48YXV0aG9yPkthbGVlYnUsIFBv
bnRpYW5vPC9hdXRob3I+PGF1dGhvcj5LYXN0ZWxlaW4sIEpvaG4gSi4gUC48L2F1dGhvcj48YXV0
aG9yPktoYXcsIEtheS1UZWU8L2F1dGhvcj48YXV0aG9yPktpbSwgRXJpYzwvYXV0aG9yPjxhdXRo
b3I+S2xvcHAsIE5vcm1hbjwvYXV0aG9yPjxhdXRob3I+S29tdWxhaW5lbiwgUGlyam88L2F1dGhv
cj48YXV0aG9yPkt1bWFyaSwgTWVlbmE8L2F1dGhvcj48YXV0aG9yPkxhbmdlbmJlcmcsIENsYXVk
aWE8L2F1dGhvcj48YXV0aG9yPkxlaHRpbcOka2ksIFRlcmhvPC9hdXRob3I+PGF1dGhvcj5MaW4s
IFNoaWgtWWk8L2F1dGhvcj48YXV0aG9yPkxpbmRzdHLDtm0sIEphYW5hPC9hdXRob3I+PGF1dGhv
cj5Mb29zLCBSdXRoIEouIEYuPC9hdXRob3I+PGF1dGhvcj5NYWNoLCBGcmFuw6dvaXM8L2F1dGhv
cj48YXV0aG9yPk1jQXJkbGUsIFdlbmR5IEwuPC9hdXRob3I+PGF1dGhvcj5NZWlzaW5nZXIsIENo
cmlzdGE8L2F1dGhvcj48YXV0aG9yPk1pdGNoZWxsLCBCcmF4dG9uIEQuPC9hdXRob3I+PGF1dGhv
cj5Nw7xsbGVyLCBHYWJyaWVsbGU8L2F1dGhvcj48YXV0aG9yPk5hZ2FyYWphLCBSYW1haWFoPC9h
dXRob3I+PGF1dGhvcj5OYXJpc3UsIE5hcmlzdTwvYXV0aG9yPjxhdXRob3I+TmllbWluZW4sIFR1
b21vIFYuIE0uPC9hdXRob3I+PGF1dGhvcj5Oc3VidWdhLCBSZWJlY2NhIE4uPC9hdXRob3I+PGF1
dGhvcj5PbGFmc3NvbiwgSXNsZWlmdXI8L2F1dGhvcj48YXV0aG9yPk9uZywgS2VuIEsuPC9hdXRo
b3I+PGF1dGhvcj5QYWxvdGllLCBBYXJubzwvYXV0aG9yPjxhdXRob3I+UGFwYW1hcmtvdSwgVGhl
b2RvcmU8L2F1dGhvcj48YXV0aG9yPlBvbWlsbGEsIENyaXN0aW5hPC9hdXRob3I+PGF1dGhvcj5Q
b3V0YSwgQW5uZWxpPC9hdXRob3I+PGF1dGhvcj5SYWRlciwgRGFuaWVsIEouPC9hdXRob3I+PGF1
dGhvcj5SZWlsbHksIE11cmVkYWNoIFAuPC9hdXRob3I+PGF1dGhvcj5SaWRrZXIsIFBhdWwgTS48
L2F1dGhvcj48YXV0aG9yPlJpdmFkZW5laXJhLCBGZXJuYW5kbzwvYXV0aG9yPjxhdXRob3I+UnVk
YW4sIElnb3I8L2F1dGhvcj48YXV0aG9yPlJ1b2tvbmVuLCBBaW1vPC9hdXRob3I+PGF1dGhvcj5T
YW1hbmksIE5pbGVzaDwvYXV0aG9yPjxhdXRob3I+U2NoYXJuYWdsLCBIdWJlcnQ8L2F1dGhvcj48
YXV0aG9yPlNlZWxleSwgSmFuZXQ8L2F1dGhvcj48YXV0aG9yPlNpbGFuZGVyLCBLYWlzYTwvYXV0
aG9yPjxhdXRob3I+U3RhbmPDoWtvdsOhLCBBbGVuYTwvYXV0aG9yPjxhdXRob3I+U3RpcnJ1cHMs
IEthdGhsZWVuPC9hdXRob3I+PGF1dGhvcj5Td2lmdCwgQW15IEouPC9hdXRob3I+PGF1dGhvcj5U
aXJldCwgTGF1cmVuY2U8L2F1dGhvcj48YXV0aG9yPlVpdHRlcmxpbmRlbiwgQW5kcmUgRy48L2F1
dGhvcj48YXV0aG9yPnZhbiBQZWx0LCBMLiBKb29zdDwvYXV0aG9yPjxhdXRob3I+VmVkYW50YW0s
IFNhaWxhamE8L2F1dGhvcj48YXV0aG9yPldhaW53cmlnaHQsIE5pY2hvbGFzPC9hdXRob3I+PGF1
dGhvcj5XaWptZW5nYSwgQ2lzY2E8L2F1dGhvcj48YXV0aG9yPldpbGQsIFNhcmFoIEguPC9hdXRo
b3I+PGF1dGhvcj5XaWxsZW1zZW4sIEdvbm5la2U8L2F1dGhvcj48YXV0aG9yPldpbHNnYWFyZCwg
VG9tPC9hdXRob3I+PGF1dGhvcj5XaWxzb24sIEphbWVzIEYuPC9hdXRob3I+PGF1dGhvcj5Zb3Vu
ZywgRWxpemFiZXRoIEguPC9hdXRob3I+PGF1dGhvcj5aaGFvLCBKaW5nIEh1YTwvYXV0aG9yPjxh
dXRob3I+QWRhaXIsIExpbmRhIFMuPC9hdXRob3I+PGF1dGhvcj5BcnZlaWxlciwgRG9taW5pcXVl
PC9hdXRob3I+PGF1dGhvcj5Bc3NpbWVzLCBUaGVtaXN0b2NsZXMgTC48L2F1dGhvcj48YXV0aG9y
PkJhbmRpbmVsbGksIFN0ZWZhbmlhPC9hdXRob3I+PGF1dGhvcj5CZW5uZXR0LCBGcmFua2x5bjwv
YXV0aG9yPjxhdXRob3I+Qm9jaHVkLCBNdXJpZWxsZTwvYXV0aG9yPjxhdXRob3I+Qm9laG0sIEJl
cm5oYXJkIE8uPC9hdXRob3I+PGF1dGhvcj5Cb29tc21hLCBEb3JyZXQgSS48L2F1dGhvcj48YXV0
aG9yPkJvcmVja2ksIEluZ3JpZCBCLjwvYXV0aG9yPjxhdXRob3I+Qm9ybnN0ZWluLCBTdGVmYW4g
Ui48L2F1dGhvcj48YXV0aG9yPkJvdmV0LCBQYXNjYWw8L2F1dGhvcj48YXV0aG9yPkJ1cm5pZXIs
IE1pY2hlbDwvYXV0aG9yPjxhdXRob3I+Q2FtcGJlbGwsIEhhcnJ5PC9hdXRob3I+PGF1dGhvcj5D
aGFrcmF2YXJ0aSwgQXJhdmluZGE8L2F1dGhvcj48YXV0aG9yPkNoYW1iZXJzLCBKb2huIEMuPC9h
dXRob3I+PGF1dGhvcj5DaGVuLCBZaWktRGVyIElkYTwvYXV0aG9yPjxhdXRob3I+Q29sbGlucywg
RnJhbmNpcyBTLjwvYXV0aG9yPjxhdXRob3I+Q29vcGVyLCBSaWNoYXJkIFMuPC9hdXRob3I+PGF1
dGhvcj5EYW5lc2gsIEpvaG48L2F1dGhvcj48YXV0aG9yPkRlZG91c3NpcywgR2VvcmdlPC9hdXRo
b3I+PGF1dGhvcj5kZSBGYWlyZSwgVWxmPC9hdXRob3I+PGF1dGhvcj5GZXJhbmlsLCBBbGFuIEIu
PC9hdXRob3I+PGF1dGhvcj5GZXJyacOocmVzLCBKZWFuPC9hdXRob3I+PGF1dGhvcj5GZXJydWNj
aSwgTHVpZ2k8L2F1dGhvcj48YXV0aG9yPkZyZWltZXIsIE5lbHNvbiBCLjwvYXV0aG9yPjxhdXRo
b3I+R2llZ2VyLCBDaHJpc3RpYW48L2F1dGhvcj48YXV0aG9yPkdyb29wLCBMZWlmIEMuPC9hdXRo
b3I+PGF1dGhvcj5HdWRuYXNvbiwgVmlsbXVuZHVyPC9hdXRob3I+PGF1dGhvcj5HeWxsZW5zdGVu
LCBVbGY8L2F1dGhvcj48YXV0aG9yPkhhbXN0ZW4sIEFuZGVyczwvYXV0aG9yPjxhdXRob3I+SGFy
cmlzLCBUYW1hcmEgQi48L2F1dGhvcj48YXV0aG9yPkhpbmdvcmFuaSwgQXJvb248L2F1dGhvcj48
YXV0aG9yPkhpcnNjaGhvcm4sIEpvZWwgTi48L2F1dGhvcj48YXV0aG9yPkhvZm1hbiwgQWxiZXJ0
PC9hdXRob3I+PGF1dGhvcj5Ib3ZpbmdoLCBHLiBLZWVzPC9hdXRob3I+PGF1dGhvcj5Ic2l1bmcs
IENoYW8gQWduZXM8L2F1dGhvcj48YXV0aG9yPkh1bXBocmllcywgU3RldmUgRS48L2F1dGhvcj48
YXV0aG9yPkh1bnQsIFN0ZXZlbiBDLjwvYXV0aG9yPjxhdXRob3I+SHZlZW0sIEtyaXN0aWFuPC9h
dXRob3I+PGF1dGhvcj5JcmliYXJyZW4sIENhcmxvczwvYXV0aG9yPjxhdXRob3I+SsOkcnZlbGlu
LCBNYXJqby1SaWl0dGE8L2F1dGhvcj48YXV0aG9yPkp1bGEsIEFudHRpPC9hdXRob3I+PGF1dGhv
cj5Lw6Row7ZuZW4sIE1pa2E8L2F1dGhvcj48YXV0aG9yPkthcHJpbywgSmFha2tvPC9hdXRob3I+
PGF1dGhvcj5LZXPDpG5pZW1pLCBBbnRlcm88L2F1dGhvcj48YXV0aG9yPktpdmltYWtpLCBNaWth
PC9hdXRob3I+PGF1dGhvcj5Lb29uZXIsIEphc3BhbCBTLjwvYXV0aG9yPjxhdXRob3I+S291ZHN0
YWFsLCBQZXRlciBKLjwvYXV0aG9yPjxhdXRob3I+S3JhdXNzLCBSb25hbGQgTS48L2F1dGhvcj48
YXV0aG9yPkt1aCwgRGlhbmE8L2F1dGhvcj48YXV0aG9yPkt1dXNpc3RvLCBKb2hhbm5hPC9hdXRo
b3I+PGF1dGhvcj5LeXZpaywgS2lyc3RlbiBPLjwvYXV0aG9yPjxhdXRob3I+TGFha3NvLCBNYXJr
a3U8L2F1dGhvcj48YXV0aG9yPkxha2thLCBUaW1vIEEuPC9hdXRob3I+PGF1dGhvcj5MaW5kLCBM
YXJzPC9hdXRob3I+PGF1dGhvcj5MaW5kZ3JlbiwgQ2VjaWxpYSBNLjwvYXV0aG9yPjxhdXRob3I+
TWFydGluLCBOaWNob2xhcyBHLjwvYXV0aG9yPjxhdXRob3I+TcOkcnosIFdpbmZyaWVkPC9hdXRo
b3I+PGF1dGhvcj5NY0NhcnRoeSwgTWFyayBJLjwvYXV0aG9yPjxhdXRob3I+TWNLZW56aWUsIENv
bGluIEEuPC9hdXRob3I+PGF1dGhvcj5NZW5ldG9uLCBQaWVycmU8L2F1dGhvcj48YXV0aG9yPk1l
dHNwYWx1LCBBbmRyZXM8L2F1dGhvcj48YXV0aG9yPk1vaWxhbmVuLCBMZWVuYTwvYXV0aG9yPjxh
dXRob3I+TW9ycmlzLCBBbmRyZXcgRC48L2F1dGhvcj48YXV0aG9yPk11bnJvZSwgUGF0cmljaWEg
Qi48L2F1dGhvcj48YXV0aG9yPk5qw7hsc3RhZCwgSW5nZXI8L2F1dGhvcj48YXV0aG9yPlBlZGVy
c2VuLCBOYW5jeSBMLjwvYXV0aG9yPjxhdXRob3I+UG93ZXIsIENocmlzPC9hdXRob3I+PGF1dGhv
cj5QcmFtc3RhbGxlciwgUGV0ZXIgUC48L2F1dGhvcj48YXV0aG9yPlByaWNlLCBKYWNraWUgRi48
L2F1dGhvcj48YXV0aG9yPlBzYXR5LCBCcnVjZSBNLjwvYXV0aG9yPjxhdXRob3I+UXVlcnRlcm1v
dXMsIFRob21hczwvYXV0aG9yPjxhdXRob3I+UmF1cmFtYWEsIFJhaW5lcjwvYXV0aG9yPjxhdXRo
b3I+U2FsZWhlZW4sIERhbmlzaDwvYXV0aG9yPjxhdXRob3I+U2Fsb21hYSwgVmVpa2tvPC9hdXRo
b3I+PGF1dGhvcj5TYW5naGVyYSwgRGhhcmFtYmlyIEsuPC9hdXRob3I+PGF1dGhvcj5TYXJhbWll
cywgSm91a288L2F1dGhvcj48YXV0aG9yPlNjaHdhcnosIFBldGVyIEUuIEguPC9hdXRob3I+PGF1
dGhvcj5TaGV1LCBXYXluZSBILiBILjwvYXV0aG9yPjxhdXRob3I+U2h1bGRpbmVyLCBBbGFuIFIu
PC9hdXRob3I+PGF1dGhvcj5TaWVnYmFobiwgQWduZXRhPC9hdXRob3I+PGF1dGhvcj5TcGVjdG9y
LCBUaW0gRC48L2F1dGhvcj48YXV0aG9yPlN0ZWZhbnNzb24sIEthcmk8L2F1dGhvcj48YXV0aG9y
PlN0cmFjaGFuLCBEYXZpZCBQLjwvYXV0aG9yPjxhdXRob3I+VGF5bywgQmFtaWRlbGUgTy48L2F1
dGhvcj48YXV0aG9yPlRyZW1vbGksIEVsZW5hPC9hdXRob3I+PGF1dGhvcj5UdW9taWxlaHRvLCBK
YWFra288L2F1dGhvcj48YXV0aG9yPlV1c2l0dXBhLCBNYXR0aTwvYXV0aG9yPjxhdXRob3I+dmFu
IER1aWpuLCBDb3JuZWxpYSBNLjwvYXV0aG9yPjxhdXRob3I+Vm9sbGVud2VpZGVyLCBQZXRlcjwv
YXV0aG9yPjxhdXRob3I+V2FsbGVudGluLCBMYXJzPC9hdXRob3I+PGF1dGhvcj5XYXJlaGFtLCBO
aWNob2xhcyBKLjwvYXV0aG9yPjxhdXRob3I+V2hpdGZpZWxkLCBKb2huIEIuPC9hdXRob3I+PGF1
dGhvcj5Xb2xmZmVuYnV0dGVsLCBCcnVjZSBILiBSLjwvYXV0aG9yPjxhdXRob3I+T3Jkb3Zhcywg
Sm9zZSBNLjwvYXV0aG9yPjxhdXRob3I+Qm9lcndpbmtsZSwgRXJpYzwvYXV0aG9yPjxhdXRob3I+
UGFsbWVyLCBDb2xpbiBOLiBBLjwvYXV0aG9yPjxhdXRob3I+VGhvcnN0ZWluc2RvdHRpciwgVW5u
dXI8L2F1dGhvcj48YXV0aG9yPkNoYXNtYW4sIERhbmllbCBJLjwvYXV0aG9yPjxhdXRob3I+Um90
dGVyLCBKZXJvbWUgSS48L2F1dGhvcj48YXV0aG9yPkZyYW5rcywgUGF1bCBXLjwvYXV0aG9yPjxh
dXRob3I+UmlwYXR0aSwgU2FtdWxpPC9hdXRob3I+PGF1dGhvcj5DdXBwbGVzLCBMLiBBZHJpZW5u
ZTwvYXV0aG9yPjxhdXRob3I+U2FuZGh1LCBNYW5qaW5kZXIgUy48L2F1dGhvcj48YXV0aG9yPlJp
Y2gsIFN0ZXBoZW4gUy48L2F1dGhvcj48YXV0aG9yPkJvZWhua2UsIE1pY2hhZWw8L2F1dGhvcj48
YXV0aG9yPkRlbG91a2FzLCBQYW5vczwvYXV0aG9yPjxhdXRob3I+S2F0aGlyZXNhbiwgU2VrYXI8
L2F1dGhvcj48YXV0aG9yPk1vaGxrZSwgS2FyZW4gTC48L2F1dGhvcj48YXV0aG9yPkluZ2Vsc3Nv
biwgRXJpazwvYXV0aG9yPjxhdXRob3I+QWJlY2FzaXMsIEdvbsOnYWxvIFIuPC9hdXRob3I+PC9h
dXRob3JzPjwvY29udHJpYnV0b3JzPjx0aXRsZXM+PHRpdGxlPkRpc2NvdmVyeSBhbmQgcmVmaW5l
bWVudCBvZiBsb2NpIGFzc29jaWF0ZWQgd2l0aCBsaXBpZCBsZXZlbHM8L3RpdGxlPjxzZWNvbmRh
cnktdGl0bGU+TmF0dXJlIEdlbmV0aWNzPC9zZWNvbmRhcnktdGl0bGU+PC90aXRsZXM+PHBlcmlv
ZGljYWw+PGZ1bGwtdGl0bGU+TmF0dXJlIEdlbmV0aWNzPC9mdWxsLXRpdGxlPjxhYmJyLTE+TmF0
LiBHZW5ldC48L2FiYnItMT48YWJici0yPk5hdCBHZW5ldDwvYWJici0yPjwvcGVyaW9kaWNhbD48
cGFnZXM+PHN0eWxlIGZhY2U9Im5vcm1hbCIgZm9udD0iZGVmYXVsdCIgc2l6ZT0iMTAwJSI+MTI3
NDwvc3R5bGU+PHN0eWxlIGZhY2U9Im5vcm1hbCIgZm9udD0iZGVmYXVsdCIgY2hhcnNldD0iMTM0
IiBzaXplPSIxMDAlIj4tPC9zdHlsZT48c3R5bGUgZmFjZT0ibm9ybWFsIiBmb250PSJkZWZhdWx0
IiBzaXplPSIxMDAlIj4xMjgzPC9zdHlsZT48L3BhZ2VzPjx2b2x1bWU+NDU8L3ZvbHVtZT48bnVt
YmVyPjExPC9udW1iZXI+PGRhdGVzPjx5ZWFyPjIwMTM8L3llYXI+PC9kYXRlcz48cHVibGlzaGVy
Pk5hdHVyZSBQdWJsaXNoaW5nIEdyb3VwLCBhIGRpdmlzaW9uIG9mIE1hY21pbGxhbiBQdWJsaXNo
ZXJzIExpbWl0ZWQuIEFsbCBSaWdodHMgUmVzZXJ2ZWQuPC9wdWJsaXNoZXI+PHdvcmstdHlwZT5B
cnRpY2xlPC93b3JrLXR5cGU+PHVybHM+PHJlbGF0ZWQtdXJscz48dXJsPmh0dHBzOi8vZG9pLm9y
Zy8xMC4xMDM4L25nLjI3OTc8L3VybD48L3JlbGF0ZWQtdXJscz48L3VybHM+PGVsZWN0cm9uaWMt
cmVzb3VyY2UtbnVtPjEwLjEwMzgvbmcuMjc5NyYjeEQ7aHR0cHM6Ly93d3cubmF0dXJlLmNvbS9h
cnRpY2xlcy9uZy4yNzk3I3N1cHBsZW1lbnRhcnktaW5mb3JtYXRpb248L2VsZWN0cm9uaWMtcmVz
b3VyY2UtbnVtPjwvcmVjb3JkPjwvQ2l0ZT48L0VuZE5vdGU+
</w:fldData>
              </w:fldChar>
            </w:r>
            <w:r w:rsidR="00EE336F" w:rsidRPr="00D718C9">
              <w:instrText xml:space="preserve"> ADDIN EN.CITE.DATA </w:instrText>
            </w:r>
            <w:r w:rsidR="00EE336F" w:rsidRPr="00D718C9">
              <w:fldChar w:fldCharType="end"/>
            </w:r>
            <w:r w:rsidRPr="00D718C9">
              <w:fldChar w:fldCharType="separate"/>
            </w:r>
            <w:r w:rsidR="00EE336F" w:rsidRPr="00D718C9">
              <w:rPr>
                <w:noProof/>
              </w:rPr>
              <w:t>[</w:t>
            </w:r>
            <w:hyperlink w:anchor="_ENREF_13" w:tooltip="Willer, 2013 #151070" w:history="1">
              <w:r w:rsidR="00EE336F" w:rsidRPr="00D718C9">
                <w:rPr>
                  <w:rStyle w:val="Hyperlink"/>
                  <w:color w:val="auto"/>
                </w:rPr>
                <w:t>13</w:t>
              </w:r>
            </w:hyperlink>
            <w:r w:rsidR="00EE336F" w:rsidRPr="00D718C9">
              <w:rPr>
                <w:noProof/>
              </w:rPr>
              <w:t>]</w:t>
            </w:r>
            <w:r w:rsidRPr="00D718C9">
              <w:fldChar w:fldCharType="end"/>
            </w:r>
          </w:p>
        </w:tc>
      </w:tr>
      <w:tr w:rsidR="00D718C9" w:rsidRPr="00D718C9" w14:paraId="1A85D6EA" w14:textId="77777777" w:rsidTr="00BE3315">
        <w:trPr>
          <w:trHeight w:val="106"/>
          <w:jc w:val="center"/>
        </w:trPr>
        <w:tc>
          <w:tcPr>
            <w:tcW w:w="761" w:type="pct"/>
            <w:shd w:val="clear" w:color="auto" w:fill="auto"/>
          </w:tcPr>
          <w:p w14:paraId="52041C4E" w14:textId="3C11430E" w:rsidR="00AC2807" w:rsidRPr="00D718C9" w:rsidRDefault="00AC2807" w:rsidP="00AC2807">
            <w:pPr>
              <w:adjustRightInd w:val="0"/>
              <w:spacing w:afterLines="0" w:after="0" w:line="240" w:lineRule="auto"/>
              <w:jc w:val="center"/>
            </w:pPr>
            <w:r w:rsidRPr="00D718C9">
              <w:rPr>
                <w:rFonts w:hint="eastAsia"/>
              </w:rPr>
              <w:t>9</w:t>
            </w:r>
          </w:p>
        </w:tc>
        <w:tc>
          <w:tcPr>
            <w:tcW w:w="772" w:type="pct"/>
            <w:shd w:val="clear" w:color="auto" w:fill="auto"/>
          </w:tcPr>
          <w:p w14:paraId="02BEB91A" w14:textId="77777777" w:rsidR="00AC2807" w:rsidRPr="00D718C9" w:rsidRDefault="00AC2807" w:rsidP="00AC2807">
            <w:pPr>
              <w:adjustRightInd w:val="0"/>
              <w:spacing w:afterLines="0" w:after="0" w:line="240" w:lineRule="auto"/>
              <w:jc w:val="left"/>
            </w:pPr>
            <w:r w:rsidRPr="00D718C9">
              <w:t>TG</w:t>
            </w:r>
          </w:p>
        </w:tc>
        <w:tc>
          <w:tcPr>
            <w:tcW w:w="946" w:type="pct"/>
            <w:shd w:val="clear" w:color="auto" w:fill="auto"/>
          </w:tcPr>
          <w:p w14:paraId="69CFC8F9" w14:textId="77777777" w:rsidR="00AC2807" w:rsidRPr="00D718C9" w:rsidRDefault="00AC2807" w:rsidP="00AC2807">
            <w:pPr>
              <w:adjustRightInd w:val="0"/>
              <w:spacing w:afterLines="0" w:after="0" w:line="240" w:lineRule="auto"/>
              <w:jc w:val="center"/>
              <w:rPr>
                <w:rFonts w:eastAsia="DengXian"/>
                <w:kern w:val="0"/>
              </w:rPr>
            </w:pPr>
            <w:r w:rsidRPr="00D718C9">
              <w:t>2,246,337</w:t>
            </w:r>
          </w:p>
        </w:tc>
        <w:tc>
          <w:tcPr>
            <w:tcW w:w="612" w:type="pct"/>
            <w:shd w:val="clear" w:color="auto" w:fill="auto"/>
          </w:tcPr>
          <w:p w14:paraId="635DF0F1" w14:textId="502EEC90" w:rsidR="00AC2807" w:rsidRPr="00D718C9" w:rsidRDefault="00AC2807" w:rsidP="008C791C">
            <w:pPr>
              <w:adjustRightInd w:val="0"/>
              <w:spacing w:afterLines="0" w:after="0" w:line="240" w:lineRule="auto"/>
              <w:jc w:val="right"/>
            </w:pPr>
            <w:r w:rsidRPr="00D718C9">
              <w:fldChar w:fldCharType="begin"/>
            </w:r>
            <w:r w:rsidR="00EE336F" w:rsidRPr="00D718C9">
              <w:instrText xml:space="preserve"> ADDIN EN.CITE &lt;EndNote&gt;&lt;Cite&gt;&lt;Author&gt;Kanai&lt;/Author&gt;&lt;Year&gt;2018&lt;/Year&gt;&lt;RecNum&gt;144709&lt;/RecNum&gt;&lt;DisplayText&gt;[11]&lt;/DisplayText&gt;&lt;record&gt;&lt;rec-number&gt;144709&lt;/rec-number&gt;&lt;foreign-keys&gt;&lt;key app="EN" db-id="0vtvv209k9wdr9efdwqx29f1e2weedppdzza"&gt;144709&lt;/key&gt;&lt;/foreign-keys&gt;&lt;ref-type name="Journal Article"&gt;17&lt;/ref-type&gt;&lt;contributors&gt;&lt;authors&gt;&lt;author&gt;Kanai, Masahiro&lt;/author&gt;&lt;author&gt;Akiyama, Masato&lt;/author&gt;&lt;author&gt;Takahashi, Atsushi&lt;/author&gt;&lt;author&gt;Matoba, Nana&lt;/author&gt;&lt;author&gt;Momozawa, Yukihide&lt;/author&gt;&lt;author&gt;Ikeda, Masashi&lt;/author&gt;&lt;author&gt;Iwata, Nakao&lt;/author&gt;&lt;author&gt;Ikegawa, Shiro&lt;/author&gt;&lt;author&gt;Hirata, Makoto&lt;/author&gt;&lt;author&gt;Matsuda, Koichi&lt;/author&gt;&lt;author&gt;Kubo, Michiaki&lt;/author&gt;&lt;author&gt;Okada, Yukinori&lt;/author&gt;&lt;author&gt;Kamatani, Yoichiro&lt;/author&gt;&lt;/authors&gt;&lt;/contributors&gt;&lt;titles&gt;&lt;title&gt;Genetic analysis of quantitative traits in the Japanese population links cell types to complex human diseases&lt;/title&gt;&lt;secondary-title&gt;Nature Genetics&lt;/secondary-title&gt;&lt;/titles&gt;&lt;periodical&gt;&lt;full-title&gt;Nature Genetics&lt;/full-title&gt;&lt;abbr-1&gt;Nat. Genet.&lt;/abbr-1&gt;&lt;abbr-2&gt;Nat Genet&lt;/abbr-2&gt;&lt;/periodical&gt;&lt;pages&gt;390-400&lt;/pages&gt;&lt;volume&gt;50&lt;/volume&gt;&lt;number&gt;3&lt;/number&gt;&lt;dates&gt;&lt;year&gt;2018&lt;/year&gt;&lt;pub-dates&gt;&lt;date&gt;2018/03/01&lt;/date&gt;&lt;/pub-dates&gt;&lt;/dates&gt;&lt;isbn&gt;1546-1718&lt;/isbn&gt;&lt;urls&gt;&lt;related-urls&gt;&lt;url&gt;https://doi.org/10.1038/s41588-018-0047-6&lt;/url&gt;&lt;/related-urls&gt;&lt;/urls&gt;&lt;electronic-resource-num&gt;10.1038/s41588-018-0047-6&lt;/electronic-resource-num&gt;&lt;/record&gt;&lt;/Cite&gt;&lt;/EndNote&gt;</w:instrText>
            </w:r>
            <w:r w:rsidRPr="00D718C9">
              <w:fldChar w:fldCharType="separate"/>
            </w:r>
            <w:r w:rsidR="00EE336F" w:rsidRPr="00D718C9">
              <w:rPr>
                <w:noProof/>
              </w:rPr>
              <w:t>[</w:t>
            </w:r>
            <w:hyperlink w:anchor="_ENREF_11" w:tooltip="Kanai, 2018 #144709" w:history="1">
              <w:r w:rsidR="00EE336F" w:rsidRPr="00D718C9">
                <w:rPr>
                  <w:rStyle w:val="Hyperlink"/>
                  <w:color w:val="auto"/>
                </w:rPr>
                <w:t>11</w:t>
              </w:r>
            </w:hyperlink>
            <w:r w:rsidR="00EE336F" w:rsidRPr="00D718C9">
              <w:rPr>
                <w:noProof/>
              </w:rPr>
              <w:t>]</w:t>
            </w:r>
            <w:r w:rsidRPr="00D718C9">
              <w:fldChar w:fldCharType="end"/>
            </w:r>
          </w:p>
        </w:tc>
        <w:tc>
          <w:tcPr>
            <w:tcW w:w="345" w:type="pct"/>
            <w:shd w:val="clear" w:color="auto" w:fill="auto"/>
          </w:tcPr>
          <w:p w14:paraId="25F14164" w14:textId="77777777" w:rsidR="00AC2807" w:rsidRPr="00D718C9" w:rsidRDefault="00AC2807" w:rsidP="00AC2807">
            <w:pPr>
              <w:adjustRightInd w:val="0"/>
              <w:spacing w:afterLines="0" w:after="0" w:line="240" w:lineRule="auto"/>
              <w:jc w:val="center"/>
            </w:pPr>
          </w:p>
        </w:tc>
        <w:tc>
          <w:tcPr>
            <w:tcW w:w="858" w:type="pct"/>
            <w:shd w:val="clear" w:color="auto" w:fill="auto"/>
          </w:tcPr>
          <w:p w14:paraId="33666C20" w14:textId="77777777" w:rsidR="00AC2807" w:rsidRPr="00D718C9" w:rsidRDefault="00AC2807" w:rsidP="00AC2807">
            <w:pPr>
              <w:adjustRightInd w:val="0"/>
              <w:spacing w:afterLines="0" w:after="0" w:line="240" w:lineRule="auto"/>
              <w:jc w:val="center"/>
            </w:pPr>
            <w:r w:rsidRPr="00D718C9">
              <w:t>5,834,937</w:t>
            </w:r>
          </w:p>
        </w:tc>
        <w:tc>
          <w:tcPr>
            <w:tcW w:w="707" w:type="pct"/>
            <w:shd w:val="clear" w:color="auto" w:fill="auto"/>
          </w:tcPr>
          <w:p w14:paraId="7B4ED672" w14:textId="52EBB3A3" w:rsidR="00AC2807" w:rsidRPr="00D718C9" w:rsidRDefault="00AC2807" w:rsidP="008C791C">
            <w:pPr>
              <w:adjustRightInd w:val="0"/>
              <w:spacing w:afterLines="0" w:after="0" w:line="240" w:lineRule="auto"/>
              <w:jc w:val="right"/>
            </w:pPr>
            <w:r w:rsidRPr="00D718C9">
              <w:fldChar w:fldCharType="begin">
                <w:fldData xml:space="preserve">PEVuZE5vdGU+PENpdGU+PEF1dGhvcj5XaWxsZXI8L0F1dGhvcj48WWVhcj4yMDEzPC9ZZWFyPjxS
ZWNOdW0+MTUxMDcwPC9SZWNOdW0+PERpc3BsYXlUZXh0PlsxM108L0Rpc3BsYXlUZXh0PjxyZWNv
cmQ+PHJlYy1udW1iZXI+MTUxMDcwPC9yZWMtbnVtYmVyPjxmb3JlaWduLWtleXM+PGtleSBhcHA9
IkVOIiBkYi1pZD0iMHZ0dnYyMDlrOXdkcjllZmR3cXgyOWYxZTJ3ZWVkcHBkenphIj4xNTEwNzA8
L2tleT48L2ZvcmVpZ24ta2V5cz48cmVmLXR5cGUgbmFtZT0iSm91cm5hbCBBcnRpY2xlIj4xNzwv
cmVmLXR5cGU+PGNvbnRyaWJ1dG9ycz48YXV0aG9ycz48YXV0aG9yPldpbGxlciwgQ3Jpc3RlbiBK
LjwvYXV0aG9yPjxhdXRob3I+U2NobWlkdCwgRWxsZW4gTS48L2F1dGhvcj48YXV0aG9yPlNlbmd1
cHRhLCBTZWJhbnRpPC9hdXRob3I+PGF1dGhvcj5QZWxvc28sIEdpbmEgTS48L2F1dGhvcj48YXV0
aG9yPkd1c3RhZnNzb24sIFN0ZWZhbjwvYXV0aG9yPjxhdXRob3I+S2Fub25pLCBTdGF2cm91bGE8
L2F1dGhvcj48YXV0aG9yPkdhbm5hLCBBbmRyZWE8L2F1dGhvcj48YXV0aG9yPkNoZW4sIEppbjwv
YXV0aG9yPjxhdXRob3I+QnVjaGtvdmljaCwgTWFydGluIEwuPC9hdXRob3I+PGF1dGhvcj5Nb3Jh
LCBTYW1pYTwvYXV0aG9yPjxhdXRob3I+QmVja21hbm4sIEphY3F1ZXMgUy48L2F1dGhvcj48YXV0
aG9yPkJyYWdnLUdyZXNoYW0sIEplbm5pZmVyIEwuPC9hdXRob3I+PGF1dGhvcj5DaGFuZywgSHNp
bmctWWk8L2F1dGhvcj48YXV0aG9yPkRlbWlya2FuLCBBecWfZTwvYXV0aG9yPjxhdXRob3I+RGVu
IEhlcnRvZywgSGVsZWVuIE0uPC9hdXRob3I+PGF1dGhvcj5EbywgUm9uPC9hdXRob3I+PGF1dGhv
cj5Eb25uZWxseSwgTG91aXNlIEEuPC9hdXRob3I+PGF1dGhvcj5FaHJldCwgR2VvcmcgQi48L2F1
dGhvcj48YXV0aG9yPkVza28sIFTDtW51PC9hdXRob3I+PGF1dGhvcj5GZWl0b3NhLCBNYXJ5IEYu
PC9hdXRob3I+PGF1dGhvcj5GZXJyZWlyYSwgVGVyZXNhPC9hdXRob3I+PGF1dGhvcj5GaXNjaGVy
LCBLcmlzdGE8L2F1dGhvcj48YXV0aG9yPkZvbnRhbmlsbGFzLCBQaWVycmU8L2F1dGhvcj48YXV0
aG9yPkZyYXNlciwgUm9zcyBNLjwvYXV0aG9yPjxhdXRob3I+RnJlaXRhZywgRGFuaWVsIEYuPC9h
dXRob3I+PGF1dGhvcj5HdXJkYXNhbmksIERlZXB0aTwvYXV0aG9yPjxhdXRob3I+SGVpa2tpbMOk
LCBLYXVrbzwvYXV0aG9yPjxhdXRob3I+SHlwcMO2bmVuLCBFbGluYTwvYXV0aG9yPjxhdXRob3I+
SXNhYWNzLCBBYXJvbjwvYXV0aG9yPjxhdXRob3I+SmFja3NvbiwgQW5uZSBVLjwvYXV0aG9yPjxh
dXRob3I+Sm9oYW5zc29uLCDDhXNhPC9hdXRob3I+PGF1dGhvcj5Kb2huc29uLCBUb2J5PC9hdXRo
b3I+PGF1dGhvcj5LYWFraW5lbiwgTWFyaWthPC9hdXRob3I+PGF1dGhvcj5LZXR0dW5lbiwgSm9o
YW5uZXM8L2F1dGhvcj48YXV0aG9yPktsZWJlciwgTWFyY3VzIEUuPC9hdXRob3I+PGF1dGhvcj5M
aSwgWGlhb2h1aTwvYXV0aG9yPjxhdXRob3I+THVhbiwgSmlhbiZhcG9zO2FuPC9hdXRob3I+PGF1
dGhvcj5MeXl0aWvDpGluZW4sIExlby1QZWtrYTwvYXV0aG9yPjxhdXRob3I+TWFnbnVzc29uLCBQ
YXRyaWsgSy4gRS48L2F1dGhvcj48YXV0aG9yPk1hbmdpbm8sIE1hc3NpbW88L2F1dGhvcj48YXV0
aG9yPk1paGFpbG92LCBFdmVsaW48L2F1dGhvcj48YXV0aG9yPk1vbnRhc3NlciwgTWF5IEUuPC9h
dXRob3I+PGF1dGhvcj5Nw7xsbGVyLU51cmFzeWlkLCBNYXJ0aW5hPC9hdXRob3I+PGF1dGhvcj5O
b2x0ZSwgSWxqYSBNLjwvYXV0aG9yPjxhdXRob3I+TyZhcG9zO0Nvbm5lbGwsIEplZmZyZXkgUi48
L2F1dGhvcj48YXV0aG9yPlBhbG1lciwgQ2FtZXJvbiBELjwvYXV0aG9yPjxhdXRob3I+UGVyb2xh
LCBNYXJrdXM8L2F1dGhvcj48YXV0aG9yPlBldGVyc2VuLCBBbm4tS3Jpc3RpbjwvYXV0aG9yPjxh
dXRob3I+U2FubmEsIFNlcmVuYTwvYXV0aG9yPjxhdXRob3I+U2F4ZW5hLCBSaWNoYTwvYXV0aG9y
PjxhdXRob3I+U2VydmljZSwgU3VzYW4gSy48L2F1dGhvcj48YXV0aG9yPlNoYWgsIFNvbmlhPC9h
dXRob3I+PGF1dGhvcj5TaHVuZ2luLCBEbWl0cnk8L2F1dGhvcj48YXV0aG9yPlNpZG9yZSwgQ2Fy
bG88L2F1dGhvcj48YXV0aG9yPlNvbmcsIENpPC9hdXRob3I+PGF1dGhvcj5TdHJhd2JyaWRnZSwg
Um9uYSBKLjwvYXV0aG9yPjxhdXRob3I+U3VyYWtrYSwgSWRhPC9hdXRob3I+PGF1dGhvcj5UYW5h
a2EsIFRvc2hpa288L2F1dGhvcj48YXV0aG9yPlRlc2xvdmljaCwgVGFueWEgTS48L2F1dGhvcj48
YXV0aG9yPlRob3JsZWlmc3NvbiwgR3VkbWFyPC9hdXRob3I+PGF1dGhvcj5WYW4gZGVuIEhlcmlr
LCBFdml0YSBHLjwvYXV0aG9yPjxhdXRob3I+Vm9pZ2h0LCBCZW5qYW1pbiBGLjwvYXV0aG9yPjxh
dXRob3I+Vm9sY2lrLCBLZWxseSBBLjwvYXV0aG9yPjxhdXRob3I+V2FpdGUsIExpbmRzYXkgTC48
L2F1dGhvcj48YXV0aG9yPldvbmcsIEFuZHJldzwvYXV0aG9yPjxhdXRob3I+V3UsIFlpbmc8L2F1
dGhvcj48YXV0aG9yPlpoYW5nLCBXZWlodWE8L2F1dGhvcj48YXV0aG9yPkFic2hlciwgRGV2aW48
L2F1dGhvcj48YXV0aG9yPkFzaWtpLCBHZXJzaGltPC9hdXRob3I+PGF1dGhvcj5CYXJyb3NvLCBJ
bsOqczwvYXV0aG9yPjxhdXRob3I+QmVlbiwgTGF0b255YSBGLjwvYXV0aG9yPjxhdXRob3I+Qm9s
dG9uLCBKZW5uaWZlciBMLjwvYXV0aG9yPjxhdXRob3I+Qm9ubnljYXN0bGUsIExvcmkgTC48L2F1
dGhvcj48YXV0aG9yPkJyYW1iaWxsYSwgUGFvbG88L2F1dGhvcj48YXV0aG9yPkJ1cm5ldHQsIE1h
cnkgUy48L2F1dGhvcj48YXV0aG9yPkNlc2FuYSwgR2lhbmNhcmxvPC9hdXRob3I+PGF1dGhvcj5E
aW1pdHJpb3UsIE1hcmlhPC9hdXRob3I+PGF1dGhvcj5Eb25leSwgQWxleCBTLiBGLjwvYXV0aG9y
PjxhdXRob3I+RMO2cmluZywgQW5nZWxhPC9hdXRob3I+PGF1dGhvcj5FbGxpb3R0LCBQYXVsPC9h
dXRob3I+PGF1dGhvcj5FcHN0ZWluLCBTdGVwaGVuIEUuPC9hdXRob3I+PGF1dGhvcj5FeWpvbGZz
c29uLCBHdWRtdW5kdXIgSW5naTwvYXV0aG9yPjxhdXRob3I+R2lnYW50ZSwgQnJ1bmE8L2F1dGhv
cj48YXV0aG9yPkdvb2RhcnppLCBNYXJrIE8uPC9hdXRob3I+PGF1dGhvcj5HcmFsbGVydCwgSGFy
YWxkPC9hdXRob3I+PGF1dGhvcj5HcmF2aXRvLCBNYXJ0aGEgTC48L2F1dGhvcj48YXV0aG9yPkdy
b3ZlcywgQ2hyaXN0b3BoZXIgSi48L2F1dGhvcj48YXV0aG9yPkhhbGxtYW5zLCBHw7ZyYW48L2F1
dGhvcj48YXV0aG9yPkhhcnRpa2FpbmVuLCBBbm5hLUxpaXNhPC9hdXRob3I+PGF1dGhvcj5IYXl3
YXJkLCBDYXJvbGluZTwvYXV0aG9yPjxhdXRob3I+SGVybmFuZGV6LCBEZW5hPC9hdXRob3I+PGF1
dGhvcj5IaWNrcywgQW5kcmV3IEEuPC9hdXRob3I+PGF1dGhvcj5Ib2xtLCBIaWxtYTwvYXV0aG9y
PjxhdXRob3I+SHVuZywgWWktSmVuPC9hdXRob3I+PGF1dGhvcj5JbGxpZywgVGhvbWFzPC9hdXRo
b3I+PGF1dGhvcj5Kb25lcywgTWljaGVsbGUgUi48L2F1dGhvcj48YXV0aG9yPkthbGVlYnUsIFBv
bnRpYW5vPC9hdXRob3I+PGF1dGhvcj5LYXN0ZWxlaW4sIEpvaG4gSi4gUC48L2F1dGhvcj48YXV0
aG9yPktoYXcsIEtheS1UZWU8L2F1dGhvcj48YXV0aG9yPktpbSwgRXJpYzwvYXV0aG9yPjxhdXRo
b3I+S2xvcHAsIE5vcm1hbjwvYXV0aG9yPjxhdXRob3I+S29tdWxhaW5lbiwgUGlyam88L2F1dGhv
cj48YXV0aG9yPkt1bWFyaSwgTWVlbmE8L2F1dGhvcj48YXV0aG9yPkxhbmdlbmJlcmcsIENsYXVk
aWE8L2F1dGhvcj48YXV0aG9yPkxlaHRpbcOka2ksIFRlcmhvPC9hdXRob3I+PGF1dGhvcj5MaW4s
IFNoaWgtWWk8L2F1dGhvcj48YXV0aG9yPkxpbmRzdHLDtm0sIEphYW5hPC9hdXRob3I+PGF1dGhv
cj5Mb29zLCBSdXRoIEouIEYuPC9hdXRob3I+PGF1dGhvcj5NYWNoLCBGcmFuw6dvaXM8L2F1dGhv
cj48YXV0aG9yPk1jQXJkbGUsIFdlbmR5IEwuPC9hdXRob3I+PGF1dGhvcj5NZWlzaW5nZXIsIENo
cmlzdGE8L2F1dGhvcj48YXV0aG9yPk1pdGNoZWxsLCBCcmF4dG9uIEQuPC9hdXRob3I+PGF1dGhv
cj5Nw7xsbGVyLCBHYWJyaWVsbGU8L2F1dGhvcj48YXV0aG9yPk5hZ2FyYWphLCBSYW1haWFoPC9h
dXRob3I+PGF1dGhvcj5OYXJpc3UsIE5hcmlzdTwvYXV0aG9yPjxhdXRob3I+TmllbWluZW4sIFR1
b21vIFYuIE0uPC9hdXRob3I+PGF1dGhvcj5Oc3VidWdhLCBSZWJlY2NhIE4uPC9hdXRob3I+PGF1
dGhvcj5PbGFmc3NvbiwgSXNsZWlmdXI8L2F1dGhvcj48YXV0aG9yPk9uZywgS2VuIEsuPC9hdXRo
b3I+PGF1dGhvcj5QYWxvdGllLCBBYXJubzwvYXV0aG9yPjxhdXRob3I+UGFwYW1hcmtvdSwgVGhl
b2RvcmU8L2F1dGhvcj48YXV0aG9yPlBvbWlsbGEsIENyaXN0aW5hPC9hdXRob3I+PGF1dGhvcj5Q
b3V0YSwgQW5uZWxpPC9hdXRob3I+PGF1dGhvcj5SYWRlciwgRGFuaWVsIEouPC9hdXRob3I+PGF1
dGhvcj5SZWlsbHksIE11cmVkYWNoIFAuPC9hdXRob3I+PGF1dGhvcj5SaWRrZXIsIFBhdWwgTS48
L2F1dGhvcj48YXV0aG9yPlJpdmFkZW5laXJhLCBGZXJuYW5kbzwvYXV0aG9yPjxhdXRob3I+UnVk
YW4sIElnb3I8L2F1dGhvcj48YXV0aG9yPlJ1b2tvbmVuLCBBaW1vPC9hdXRob3I+PGF1dGhvcj5T
YW1hbmksIE5pbGVzaDwvYXV0aG9yPjxhdXRob3I+U2NoYXJuYWdsLCBIdWJlcnQ8L2F1dGhvcj48
YXV0aG9yPlNlZWxleSwgSmFuZXQ8L2F1dGhvcj48YXV0aG9yPlNpbGFuZGVyLCBLYWlzYTwvYXV0
aG9yPjxhdXRob3I+U3RhbmPDoWtvdsOhLCBBbGVuYTwvYXV0aG9yPjxhdXRob3I+U3RpcnJ1cHMs
IEthdGhsZWVuPC9hdXRob3I+PGF1dGhvcj5Td2lmdCwgQW15IEouPC9hdXRob3I+PGF1dGhvcj5U
aXJldCwgTGF1cmVuY2U8L2F1dGhvcj48YXV0aG9yPlVpdHRlcmxpbmRlbiwgQW5kcmUgRy48L2F1
dGhvcj48YXV0aG9yPnZhbiBQZWx0LCBMLiBKb29zdDwvYXV0aG9yPjxhdXRob3I+VmVkYW50YW0s
IFNhaWxhamE8L2F1dGhvcj48YXV0aG9yPldhaW53cmlnaHQsIE5pY2hvbGFzPC9hdXRob3I+PGF1
dGhvcj5XaWptZW5nYSwgQ2lzY2E8L2F1dGhvcj48YXV0aG9yPldpbGQsIFNhcmFoIEguPC9hdXRo
b3I+PGF1dGhvcj5XaWxsZW1zZW4sIEdvbm5la2U8L2F1dGhvcj48YXV0aG9yPldpbHNnYWFyZCwg
VG9tPC9hdXRob3I+PGF1dGhvcj5XaWxzb24sIEphbWVzIEYuPC9hdXRob3I+PGF1dGhvcj5Zb3Vu
ZywgRWxpemFiZXRoIEguPC9hdXRob3I+PGF1dGhvcj5aaGFvLCBKaW5nIEh1YTwvYXV0aG9yPjxh
dXRob3I+QWRhaXIsIExpbmRhIFMuPC9hdXRob3I+PGF1dGhvcj5BcnZlaWxlciwgRG9taW5pcXVl
PC9hdXRob3I+PGF1dGhvcj5Bc3NpbWVzLCBUaGVtaXN0b2NsZXMgTC48L2F1dGhvcj48YXV0aG9y
PkJhbmRpbmVsbGksIFN0ZWZhbmlhPC9hdXRob3I+PGF1dGhvcj5CZW5uZXR0LCBGcmFua2x5bjwv
YXV0aG9yPjxhdXRob3I+Qm9jaHVkLCBNdXJpZWxsZTwvYXV0aG9yPjxhdXRob3I+Qm9laG0sIEJl
cm5oYXJkIE8uPC9hdXRob3I+PGF1dGhvcj5Cb29tc21hLCBEb3JyZXQgSS48L2F1dGhvcj48YXV0
aG9yPkJvcmVja2ksIEluZ3JpZCBCLjwvYXV0aG9yPjxhdXRob3I+Qm9ybnN0ZWluLCBTdGVmYW4g
Ui48L2F1dGhvcj48YXV0aG9yPkJvdmV0LCBQYXNjYWw8L2F1dGhvcj48YXV0aG9yPkJ1cm5pZXIs
IE1pY2hlbDwvYXV0aG9yPjxhdXRob3I+Q2FtcGJlbGwsIEhhcnJ5PC9hdXRob3I+PGF1dGhvcj5D
aGFrcmF2YXJ0aSwgQXJhdmluZGE8L2F1dGhvcj48YXV0aG9yPkNoYW1iZXJzLCBKb2huIEMuPC9h
dXRob3I+PGF1dGhvcj5DaGVuLCBZaWktRGVyIElkYTwvYXV0aG9yPjxhdXRob3I+Q29sbGlucywg
RnJhbmNpcyBTLjwvYXV0aG9yPjxhdXRob3I+Q29vcGVyLCBSaWNoYXJkIFMuPC9hdXRob3I+PGF1
dGhvcj5EYW5lc2gsIEpvaG48L2F1dGhvcj48YXV0aG9yPkRlZG91c3NpcywgR2VvcmdlPC9hdXRo
b3I+PGF1dGhvcj5kZSBGYWlyZSwgVWxmPC9hdXRob3I+PGF1dGhvcj5GZXJhbmlsLCBBbGFuIEIu
PC9hdXRob3I+PGF1dGhvcj5GZXJyacOocmVzLCBKZWFuPC9hdXRob3I+PGF1dGhvcj5GZXJydWNj
aSwgTHVpZ2k8L2F1dGhvcj48YXV0aG9yPkZyZWltZXIsIE5lbHNvbiBCLjwvYXV0aG9yPjxhdXRo
b3I+R2llZ2VyLCBDaHJpc3RpYW48L2F1dGhvcj48YXV0aG9yPkdyb29wLCBMZWlmIEMuPC9hdXRo
b3I+PGF1dGhvcj5HdWRuYXNvbiwgVmlsbXVuZHVyPC9hdXRob3I+PGF1dGhvcj5HeWxsZW5zdGVu
LCBVbGY8L2F1dGhvcj48YXV0aG9yPkhhbXN0ZW4sIEFuZGVyczwvYXV0aG9yPjxhdXRob3I+SGFy
cmlzLCBUYW1hcmEgQi48L2F1dGhvcj48YXV0aG9yPkhpbmdvcmFuaSwgQXJvb248L2F1dGhvcj48
YXV0aG9yPkhpcnNjaGhvcm4sIEpvZWwgTi48L2F1dGhvcj48YXV0aG9yPkhvZm1hbiwgQWxiZXJ0
PC9hdXRob3I+PGF1dGhvcj5Ib3ZpbmdoLCBHLiBLZWVzPC9hdXRob3I+PGF1dGhvcj5Ic2l1bmcs
IENoYW8gQWduZXM8L2F1dGhvcj48YXV0aG9yPkh1bXBocmllcywgU3RldmUgRS48L2F1dGhvcj48
YXV0aG9yPkh1bnQsIFN0ZXZlbiBDLjwvYXV0aG9yPjxhdXRob3I+SHZlZW0sIEtyaXN0aWFuPC9h
dXRob3I+PGF1dGhvcj5JcmliYXJyZW4sIENhcmxvczwvYXV0aG9yPjxhdXRob3I+SsOkcnZlbGlu
LCBNYXJqby1SaWl0dGE8L2F1dGhvcj48YXV0aG9yPkp1bGEsIEFudHRpPC9hdXRob3I+PGF1dGhv
cj5Lw6Row7ZuZW4sIE1pa2E8L2F1dGhvcj48YXV0aG9yPkthcHJpbywgSmFha2tvPC9hdXRob3I+
PGF1dGhvcj5LZXPDpG5pZW1pLCBBbnRlcm88L2F1dGhvcj48YXV0aG9yPktpdmltYWtpLCBNaWth
PC9hdXRob3I+PGF1dGhvcj5Lb29uZXIsIEphc3BhbCBTLjwvYXV0aG9yPjxhdXRob3I+S291ZHN0
YWFsLCBQZXRlciBKLjwvYXV0aG9yPjxhdXRob3I+S3JhdXNzLCBSb25hbGQgTS48L2F1dGhvcj48
YXV0aG9yPkt1aCwgRGlhbmE8L2F1dGhvcj48YXV0aG9yPkt1dXNpc3RvLCBKb2hhbm5hPC9hdXRo
b3I+PGF1dGhvcj5LeXZpaywgS2lyc3RlbiBPLjwvYXV0aG9yPjxhdXRob3I+TGFha3NvLCBNYXJr
a3U8L2F1dGhvcj48YXV0aG9yPkxha2thLCBUaW1vIEEuPC9hdXRob3I+PGF1dGhvcj5MaW5kLCBM
YXJzPC9hdXRob3I+PGF1dGhvcj5MaW5kZ3JlbiwgQ2VjaWxpYSBNLjwvYXV0aG9yPjxhdXRob3I+
TWFydGluLCBOaWNob2xhcyBHLjwvYXV0aG9yPjxhdXRob3I+TcOkcnosIFdpbmZyaWVkPC9hdXRo
b3I+PGF1dGhvcj5NY0NhcnRoeSwgTWFyayBJLjwvYXV0aG9yPjxhdXRob3I+TWNLZW56aWUsIENv
bGluIEEuPC9hdXRob3I+PGF1dGhvcj5NZW5ldG9uLCBQaWVycmU8L2F1dGhvcj48YXV0aG9yPk1l
dHNwYWx1LCBBbmRyZXM8L2F1dGhvcj48YXV0aG9yPk1vaWxhbmVuLCBMZWVuYTwvYXV0aG9yPjxh
dXRob3I+TW9ycmlzLCBBbmRyZXcgRC48L2F1dGhvcj48YXV0aG9yPk11bnJvZSwgUGF0cmljaWEg
Qi48L2F1dGhvcj48YXV0aG9yPk5qw7hsc3RhZCwgSW5nZXI8L2F1dGhvcj48YXV0aG9yPlBlZGVy
c2VuLCBOYW5jeSBMLjwvYXV0aG9yPjxhdXRob3I+UG93ZXIsIENocmlzPC9hdXRob3I+PGF1dGhv
cj5QcmFtc3RhbGxlciwgUGV0ZXIgUC48L2F1dGhvcj48YXV0aG9yPlByaWNlLCBKYWNraWUgRi48
L2F1dGhvcj48YXV0aG9yPlBzYXR5LCBCcnVjZSBNLjwvYXV0aG9yPjxhdXRob3I+UXVlcnRlcm1v
dXMsIFRob21hczwvYXV0aG9yPjxhdXRob3I+UmF1cmFtYWEsIFJhaW5lcjwvYXV0aG9yPjxhdXRo
b3I+U2FsZWhlZW4sIERhbmlzaDwvYXV0aG9yPjxhdXRob3I+U2Fsb21hYSwgVmVpa2tvPC9hdXRo
b3I+PGF1dGhvcj5TYW5naGVyYSwgRGhhcmFtYmlyIEsuPC9hdXRob3I+PGF1dGhvcj5TYXJhbWll
cywgSm91a288L2F1dGhvcj48YXV0aG9yPlNjaHdhcnosIFBldGVyIEUuIEguPC9hdXRob3I+PGF1
dGhvcj5TaGV1LCBXYXluZSBILiBILjwvYXV0aG9yPjxhdXRob3I+U2h1bGRpbmVyLCBBbGFuIFIu
PC9hdXRob3I+PGF1dGhvcj5TaWVnYmFobiwgQWduZXRhPC9hdXRob3I+PGF1dGhvcj5TcGVjdG9y
LCBUaW0gRC48L2F1dGhvcj48YXV0aG9yPlN0ZWZhbnNzb24sIEthcmk8L2F1dGhvcj48YXV0aG9y
PlN0cmFjaGFuLCBEYXZpZCBQLjwvYXV0aG9yPjxhdXRob3I+VGF5bywgQmFtaWRlbGUgTy48L2F1
dGhvcj48YXV0aG9yPlRyZW1vbGksIEVsZW5hPC9hdXRob3I+PGF1dGhvcj5UdW9taWxlaHRvLCBK
YWFra288L2F1dGhvcj48YXV0aG9yPlV1c2l0dXBhLCBNYXR0aTwvYXV0aG9yPjxhdXRob3I+dmFu
IER1aWpuLCBDb3JuZWxpYSBNLjwvYXV0aG9yPjxhdXRob3I+Vm9sbGVud2VpZGVyLCBQZXRlcjwv
YXV0aG9yPjxhdXRob3I+V2FsbGVudGluLCBMYXJzPC9hdXRob3I+PGF1dGhvcj5XYXJlaGFtLCBO
aWNob2xhcyBKLjwvYXV0aG9yPjxhdXRob3I+V2hpdGZpZWxkLCBKb2huIEIuPC9hdXRob3I+PGF1
dGhvcj5Xb2xmZmVuYnV0dGVsLCBCcnVjZSBILiBSLjwvYXV0aG9yPjxhdXRob3I+T3Jkb3Zhcywg
Sm9zZSBNLjwvYXV0aG9yPjxhdXRob3I+Qm9lcndpbmtsZSwgRXJpYzwvYXV0aG9yPjxhdXRob3I+
UGFsbWVyLCBDb2xpbiBOLiBBLjwvYXV0aG9yPjxhdXRob3I+VGhvcnN0ZWluc2RvdHRpciwgVW5u
dXI8L2F1dGhvcj48YXV0aG9yPkNoYXNtYW4sIERhbmllbCBJLjwvYXV0aG9yPjxhdXRob3I+Um90
dGVyLCBKZXJvbWUgSS48L2F1dGhvcj48YXV0aG9yPkZyYW5rcywgUGF1bCBXLjwvYXV0aG9yPjxh
dXRob3I+UmlwYXR0aSwgU2FtdWxpPC9hdXRob3I+PGF1dGhvcj5DdXBwbGVzLCBMLiBBZHJpZW5u
ZTwvYXV0aG9yPjxhdXRob3I+U2FuZGh1LCBNYW5qaW5kZXIgUy48L2F1dGhvcj48YXV0aG9yPlJp
Y2gsIFN0ZXBoZW4gUy48L2F1dGhvcj48YXV0aG9yPkJvZWhua2UsIE1pY2hhZWw8L2F1dGhvcj48
YXV0aG9yPkRlbG91a2FzLCBQYW5vczwvYXV0aG9yPjxhdXRob3I+S2F0aGlyZXNhbiwgU2VrYXI8
L2F1dGhvcj48YXV0aG9yPk1vaGxrZSwgS2FyZW4gTC48L2F1dGhvcj48YXV0aG9yPkluZ2Vsc3Nv
biwgRXJpazwvYXV0aG9yPjxhdXRob3I+QWJlY2FzaXMsIEdvbsOnYWxvIFIuPC9hdXRob3I+PC9h
dXRob3JzPjwvY29udHJpYnV0b3JzPjx0aXRsZXM+PHRpdGxlPkRpc2NvdmVyeSBhbmQgcmVmaW5l
bWVudCBvZiBsb2NpIGFzc29jaWF0ZWQgd2l0aCBsaXBpZCBsZXZlbHM8L3RpdGxlPjxzZWNvbmRh
cnktdGl0bGU+TmF0dXJlIEdlbmV0aWNzPC9zZWNvbmRhcnktdGl0bGU+PC90aXRsZXM+PHBlcmlv
ZGljYWw+PGZ1bGwtdGl0bGU+TmF0dXJlIEdlbmV0aWNzPC9mdWxsLXRpdGxlPjxhYmJyLTE+TmF0
LiBHZW5ldC48L2FiYnItMT48YWJici0yPk5hdCBHZW5ldDwvYWJici0yPjwvcGVyaW9kaWNhbD48
cGFnZXM+PHN0eWxlIGZhY2U9Im5vcm1hbCIgZm9udD0iZGVmYXVsdCIgc2l6ZT0iMTAwJSI+MTI3
NDwvc3R5bGU+PHN0eWxlIGZhY2U9Im5vcm1hbCIgZm9udD0iZGVmYXVsdCIgY2hhcnNldD0iMTM0
IiBzaXplPSIxMDAlIj4tPC9zdHlsZT48c3R5bGUgZmFjZT0ibm9ybWFsIiBmb250PSJkZWZhdWx0
IiBzaXplPSIxMDAlIj4xMjgzPC9zdHlsZT48L3BhZ2VzPjx2b2x1bWU+NDU8L3ZvbHVtZT48bnVt
YmVyPjExPC9udW1iZXI+PGRhdGVzPjx5ZWFyPjIwMTM8L3llYXI+PC9kYXRlcz48cHVibGlzaGVy
Pk5hdHVyZSBQdWJsaXNoaW5nIEdyb3VwLCBhIGRpdmlzaW9uIG9mIE1hY21pbGxhbiBQdWJsaXNo
ZXJzIExpbWl0ZWQuIEFsbCBSaWdodHMgUmVzZXJ2ZWQuPC9wdWJsaXNoZXI+PHdvcmstdHlwZT5B
cnRpY2xlPC93b3JrLXR5cGU+PHVybHM+PHJlbGF0ZWQtdXJscz48dXJsPmh0dHBzOi8vZG9pLm9y
Zy8xMC4xMDM4L25nLjI3OTc8L3VybD48L3JlbGF0ZWQtdXJscz48L3VybHM+PGVsZWN0cm9uaWMt
cmVzb3VyY2UtbnVtPjEwLjEwMzgvbmcuMjc5NyYjeEQ7aHR0cHM6Ly93d3cubmF0dXJlLmNvbS9h
cnRpY2xlcy9uZy4yNzk3I3N1cHBsZW1lbnRhcnktaW5mb3JtYXRpb248L2VsZWN0cm9uaWMtcmVz
b3VyY2UtbnVtPjwvcmVjb3JkPjwvQ2l0ZT48L0VuZE5vdGU+
</w:fldData>
              </w:fldChar>
            </w:r>
            <w:r w:rsidR="00EE336F" w:rsidRPr="00D718C9">
              <w:instrText xml:space="preserve"> ADDIN EN.CITE </w:instrText>
            </w:r>
            <w:r w:rsidR="00EE336F" w:rsidRPr="00D718C9">
              <w:fldChar w:fldCharType="begin">
                <w:fldData xml:space="preserve">PEVuZE5vdGU+PENpdGU+PEF1dGhvcj5XaWxsZXI8L0F1dGhvcj48WWVhcj4yMDEzPC9ZZWFyPjxS
ZWNOdW0+MTUxMDcwPC9SZWNOdW0+PERpc3BsYXlUZXh0PlsxM108L0Rpc3BsYXlUZXh0PjxyZWNv
cmQ+PHJlYy1udW1iZXI+MTUxMDcwPC9yZWMtbnVtYmVyPjxmb3JlaWduLWtleXM+PGtleSBhcHA9
IkVOIiBkYi1pZD0iMHZ0dnYyMDlrOXdkcjllZmR3cXgyOWYxZTJ3ZWVkcHBkenphIj4xNTEwNzA8
L2tleT48L2ZvcmVpZ24ta2V5cz48cmVmLXR5cGUgbmFtZT0iSm91cm5hbCBBcnRpY2xlIj4xNzwv
cmVmLXR5cGU+PGNvbnRyaWJ1dG9ycz48YXV0aG9ycz48YXV0aG9yPldpbGxlciwgQ3Jpc3RlbiBK
LjwvYXV0aG9yPjxhdXRob3I+U2NobWlkdCwgRWxsZW4gTS48L2F1dGhvcj48YXV0aG9yPlNlbmd1
cHRhLCBTZWJhbnRpPC9hdXRob3I+PGF1dGhvcj5QZWxvc28sIEdpbmEgTS48L2F1dGhvcj48YXV0
aG9yPkd1c3RhZnNzb24sIFN0ZWZhbjwvYXV0aG9yPjxhdXRob3I+S2Fub25pLCBTdGF2cm91bGE8
L2F1dGhvcj48YXV0aG9yPkdhbm5hLCBBbmRyZWE8L2F1dGhvcj48YXV0aG9yPkNoZW4sIEppbjwv
YXV0aG9yPjxhdXRob3I+QnVjaGtvdmljaCwgTWFydGluIEwuPC9hdXRob3I+PGF1dGhvcj5Nb3Jh
LCBTYW1pYTwvYXV0aG9yPjxhdXRob3I+QmVja21hbm4sIEphY3F1ZXMgUy48L2F1dGhvcj48YXV0
aG9yPkJyYWdnLUdyZXNoYW0sIEplbm5pZmVyIEwuPC9hdXRob3I+PGF1dGhvcj5DaGFuZywgSHNp
bmctWWk8L2F1dGhvcj48YXV0aG9yPkRlbWlya2FuLCBBecWfZTwvYXV0aG9yPjxhdXRob3I+RGVu
IEhlcnRvZywgSGVsZWVuIE0uPC9hdXRob3I+PGF1dGhvcj5EbywgUm9uPC9hdXRob3I+PGF1dGhv
cj5Eb25uZWxseSwgTG91aXNlIEEuPC9hdXRob3I+PGF1dGhvcj5FaHJldCwgR2VvcmcgQi48L2F1
dGhvcj48YXV0aG9yPkVza28sIFTDtW51PC9hdXRob3I+PGF1dGhvcj5GZWl0b3NhLCBNYXJ5IEYu
PC9hdXRob3I+PGF1dGhvcj5GZXJyZWlyYSwgVGVyZXNhPC9hdXRob3I+PGF1dGhvcj5GaXNjaGVy
LCBLcmlzdGE8L2F1dGhvcj48YXV0aG9yPkZvbnRhbmlsbGFzLCBQaWVycmU8L2F1dGhvcj48YXV0
aG9yPkZyYXNlciwgUm9zcyBNLjwvYXV0aG9yPjxhdXRob3I+RnJlaXRhZywgRGFuaWVsIEYuPC9h
dXRob3I+PGF1dGhvcj5HdXJkYXNhbmksIERlZXB0aTwvYXV0aG9yPjxhdXRob3I+SGVpa2tpbMOk
LCBLYXVrbzwvYXV0aG9yPjxhdXRob3I+SHlwcMO2bmVuLCBFbGluYTwvYXV0aG9yPjxhdXRob3I+
SXNhYWNzLCBBYXJvbjwvYXV0aG9yPjxhdXRob3I+SmFja3NvbiwgQW5uZSBVLjwvYXV0aG9yPjxh
dXRob3I+Sm9oYW5zc29uLCDDhXNhPC9hdXRob3I+PGF1dGhvcj5Kb2huc29uLCBUb2J5PC9hdXRo
b3I+PGF1dGhvcj5LYWFraW5lbiwgTWFyaWthPC9hdXRob3I+PGF1dGhvcj5LZXR0dW5lbiwgSm9o
YW5uZXM8L2F1dGhvcj48YXV0aG9yPktsZWJlciwgTWFyY3VzIEUuPC9hdXRob3I+PGF1dGhvcj5M
aSwgWGlhb2h1aTwvYXV0aG9yPjxhdXRob3I+THVhbiwgSmlhbiZhcG9zO2FuPC9hdXRob3I+PGF1
dGhvcj5MeXl0aWvDpGluZW4sIExlby1QZWtrYTwvYXV0aG9yPjxhdXRob3I+TWFnbnVzc29uLCBQ
YXRyaWsgSy4gRS48L2F1dGhvcj48YXV0aG9yPk1hbmdpbm8sIE1hc3NpbW88L2F1dGhvcj48YXV0
aG9yPk1paGFpbG92LCBFdmVsaW48L2F1dGhvcj48YXV0aG9yPk1vbnRhc3NlciwgTWF5IEUuPC9h
dXRob3I+PGF1dGhvcj5Nw7xsbGVyLU51cmFzeWlkLCBNYXJ0aW5hPC9hdXRob3I+PGF1dGhvcj5O
b2x0ZSwgSWxqYSBNLjwvYXV0aG9yPjxhdXRob3I+TyZhcG9zO0Nvbm5lbGwsIEplZmZyZXkgUi48
L2F1dGhvcj48YXV0aG9yPlBhbG1lciwgQ2FtZXJvbiBELjwvYXV0aG9yPjxhdXRob3I+UGVyb2xh
LCBNYXJrdXM8L2F1dGhvcj48YXV0aG9yPlBldGVyc2VuLCBBbm4tS3Jpc3RpbjwvYXV0aG9yPjxh
dXRob3I+U2FubmEsIFNlcmVuYTwvYXV0aG9yPjxhdXRob3I+U2F4ZW5hLCBSaWNoYTwvYXV0aG9y
PjxhdXRob3I+U2VydmljZSwgU3VzYW4gSy48L2F1dGhvcj48YXV0aG9yPlNoYWgsIFNvbmlhPC9h
dXRob3I+PGF1dGhvcj5TaHVuZ2luLCBEbWl0cnk8L2F1dGhvcj48YXV0aG9yPlNpZG9yZSwgQ2Fy
bG88L2F1dGhvcj48YXV0aG9yPlNvbmcsIENpPC9hdXRob3I+PGF1dGhvcj5TdHJhd2JyaWRnZSwg
Um9uYSBKLjwvYXV0aG9yPjxhdXRob3I+U3VyYWtrYSwgSWRhPC9hdXRob3I+PGF1dGhvcj5UYW5h
a2EsIFRvc2hpa288L2F1dGhvcj48YXV0aG9yPlRlc2xvdmljaCwgVGFueWEgTS48L2F1dGhvcj48
YXV0aG9yPlRob3JsZWlmc3NvbiwgR3VkbWFyPC9hdXRob3I+PGF1dGhvcj5WYW4gZGVuIEhlcmlr
LCBFdml0YSBHLjwvYXV0aG9yPjxhdXRob3I+Vm9pZ2h0LCBCZW5qYW1pbiBGLjwvYXV0aG9yPjxh
dXRob3I+Vm9sY2lrLCBLZWxseSBBLjwvYXV0aG9yPjxhdXRob3I+V2FpdGUsIExpbmRzYXkgTC48
L2F1dGhvcj48YXV0aG9yPldvbmcsIEFuZHJldzwvYXV0aG9yPjxhdXRob3I+V3UsIFlpbmc8L2F1
dGhvcj48YXV0aG9yPlpoYW5nLCBXZWlodWE8L2F1dGhvcj48YXV0aG9yPkFic2hlciwgRGV2aW48
L2F1dGhvcj48YXV0aG9yPkFzaWtpLCBHZXJzaGltPC9hdXRob3I+PGF1dGhvcj5CYXJyb3NvLCBJ
bsOqczwvYXV0aG9yPjxhdXRob3I+QmVlbiwgTGF0b255YSBGLjwvYXV0aG9yPjxhdXRob3I+Qm9s
dG9uLCBKZW5uaWZlciBMLjwvYXV0aG9yPjxhdXRob3I+Qm9ubnljYXN0bGUsIExvcmkgTC48L2F1
dGhvcj48YXV0aG9yPkJyYW1iaWxsYSwgUGFvbG88L2F1dGhvcj48YXV0aG9yPkJ1cm5ldHQsIE1h
cnkgUy48L2F1dGhvcj48YXV0aG9yPkNlc2FuYSwgR2lhbmNhcmxvPC9hdXRob3I+PGF1dGhvcj5E
aW1pdHJpb3UsIE1hcmlhPC9hdXRob3I+PGF1dGhvcj5Eb25leSwgQWxleCBTLiBGLjwvYXV0aG9y
PjxhdXRob3I+RMO2cmluZywgQW5nZWxhPC9hdXRob3I+PGF1dGhvcj5FbGxpb3R0LCBQYXVsPC9h
dXRob3I+PGF1dGhvcj5FcHN0ZWluLCBTdGVwaGVuIEUuPC9hdXRob3I+PGF1dGhvcj5FeWpvbGZz
c29uLCBHdWRtdW5kdXIgSW5naTwvYXV0aG9yPjxhdXRob3I+R2lnYW50ZSwgQnJ1bmE8L2F1dGhv
cj48YXV0aG9yPkdvb2RhcnppLCBNYXJrIE8uPC9hdXRob3I+PGF1dGhvcj5HcmFsbGVydCwgSGFy
YWxkPC9hdXRob3I+PGF1dGhvcj5HcmF2aXRvLCBNYXJ0aGEgTC48L2F1dGhvcj48YXV0aG9yPkdy
b3ZlcywgQ2hyaXN0b3BoZXIgSi48L2F1dGhvcj48YXV0aG9yPkhhbGxtYW5zLCBHw7ZyYW48L2F1
dGhvcj48YXV0aG9yPkhhcnRpa2FpbmVuLCBBbm5hLUxpaXNhPC9hdXRob3I+PGF1dGhvcj5IYXl3
YXJkLCBDYXJvbGluZTwvYXV0aG9yPjxhdXRob3I+SGVybmFuZGV6LCBEZW5hPC9hdXRob3I+PGF1
dGhvcj5IaWNrcywgQW5kcmV3IEEuPC9hdXRob3I+PGF1dGhvcj5Ib2xtLCBIaWxtYTwvYXV0aG9y
PjxhdXRob3I+SHVuZywgWWktSmVuPC9hdXRob3I+PGF1dGhvcj5JbGxpZywgVGhvbWFzPC9hdXRo
b3I+PGF1dGhvcj5Kb25lcywgTWljaGVsbGUgUi48L2F1dGhvcj48YXV0aG9yPkthbGVlYnUsIFBv
bnRpYW5vPC9hdXRob3I+PGF1dGhvcj5LYXN0ZWxlaW4sIEpvaG4gSi4gUC48L2F1dGhvcj48YXV0
aG9yPktoYXcsIEtheS1UZWU8L2F1dGhvcj48YXV0aG9yPktpbSwgRXJpYzwvYXV0aG9yPjxhdXRo
b3I+S2xvcHAsIE5vcm1hbjwvYXV0aG9yPjxhdXRob3I+S29tdWxhaW5lbiwgUGlyam88L2F1dGhv
cj48YXV0aG9yPkt1bWFyaSwgTWVlbmE8L2F1dGhvcj48YXV0aG9yPkxhbmdlbmJlcmcsIENsYXVk
aWE8L2F1dGhvcj48YXV0aG9yPkxlaHRpbcOka2ksIFRlcmhvPC9hdXRob3I+PGF1dGhvcj5MaW4s
IFNoaWgtWWk8L2F1dGhvcj48YXV0aG9yPkxpbmRzdHLDtm0sIEphYW5hPC9hdXRob3I+PGF1dGhv
cj5Mb29zLCBSdXRoIEouIEYuPC9hdXRob3I+PGF1dGhvcj5NYWNoLCBGcmFuw6dvaXM8L2F1dGhv
cj48YXV0aG9yPk1jQXJkbGUsIFdlbmR5IEwuPC9hdXRob3I+PGF1dGhvcj5NZWlzaW5nZXIsIENo
cmlzdGE8L2F1dGhvcj48YXV0aG9yPk1pdGNoZWxsLCBCcmF4dG9uIEQuPC9hdXRob3I+PGF1dGhv
cj5Nw7xsbGVyLCBHYWJyaWVsbGU8L2F1dGhvcj48YXV0aG9yPk5hZ2FyYWphLCBSYW1haWFoPC9h
dXRob3I+PGF1dGhvcj5OYXJpc3UsIE5hcmlzdTwvYXV0aG9yPjxhdXRob3I+TmllbWluZW4sIFR1
b21vIFYuIE0uPC9hdXRob3I+PGF1dGhvcj5Oc3VidWdhLCBSZWJlY2NhIE4uPC9hdXRob3I+PGF1
dGhvcj5PbGFmc3NvbiwgSXNsZWlmdXI8L2F1dGhvcj48YXV0aG9yPk9uZywgS2VuIEsuPC9hdXRo
b3I+PGF1dGhvcj5QYWxvdGllLCBBYXJubzwvYXV0aG9yPjxhdXRob3I+UGFwYW1hcmtvdSwgVGhl
b2RvcmU8L2F1dGhvcj48YXV0aG9yPlBvbWlsbGEsIENyaXN0aW5hPC9hdXRob3I+PGF1dGhvcj5Q
b3V0YSwgQW5uZWxpPC9hdXRob3I+PGF1dGhvcj5SYWRlciwgRGFuaWVsIEouPC9hdXRob3I+PGF1
dGhvcj5SZWlsbHksIE11cmVkYWNoIFAuPC9hdXRob3I+PGF1dGhvcj5SaWRrZXIsIFBhdWwgTS48
L2F1dGhvcj48YXV0aG9yPlJpdmFkZW5laXJhLCBGZXJuYW5kbzwvYXV0aG9yPjxhdXRob3I+UnVk
YW4sIElnb3I8L2F1dGhvcj48YXV0aG9yPlJ1b2tvbmVuLCBBaW1vPC9hdXRob3I+PGF1dGhvcj5T
YW1hbmksIE5pbGVzaDwvYXV0aG9yPjxhdXRob3I+U2NoYXJuYWdsLCBIdWJlcnQ8L2F1dGhvcj48
YXV0aG9yPlNlZWxleSwgSmFuZXQ8L2F1dGhvcj48YXV0aG9yPlNpbGFuZGVyLCBLYWlzYTwvYXV0
aG9yPjxhdXRob3I+U3RhbmPDoWtvdsOhLCBBbGVuYTwvYXV0aG9yPjxhdXRob3I+U3RpcnJ1cHMs
IEthdGhsZWVuPC9hdXRob3I+PGF1dGhvcj5Td2lmdCwgQW15IEouPC9hdXRob3I+PGF1dGhvcj5U
aXJldCwgTGF1cmVuY2U8L2F1dGhvcj48YXV0aG9yPlVpdHRlcmxpbmRlbiwgQW5kcmUgRy48L2F1
dGhvcj48YXV0aG9yPnZhbiBQZWx0LCBMLiBKb29zdDwvYXV0aG9yPjxhdXRob3I+VmVkYW50YW0s
IFNhaWxhamE8L2F1dGhvcj48YXV0aG9yPldhaW53cmlnaHQsIE5pY2hvbGFzPC9hdXRob3I+PGF1
dGhvcj5XaWptZW5nYSwgQ2lzY2E8L2F1dGhvcj48YXV0aG9yPldpbGQsIFNhcmFoIEguPC9hdXRo
b3I+PGF1dGhvcj5XaWxsZW1zZW4sIEdvbm5la2U8L2F1dGhvcj48YXV0aG9yPldpbHNnYWFyZCwg
VG9tPC9hdXRob3I+PGF1dGhvcj5XaWxzb24sIEphbWVzIEYuPC9hdXRob3I+PGF1dGhvcj5Zb3Vu
ZywgRWxpemFiZXRoIEguPC9hdXRob3I+PGF1dGhvcj5aaGFvLCBKaW5nIEh1YTwvYXV0aG9yPjxh
dXRob3I+QWRhaXIsIExpbmRhIFMuPC9hdXRob3I+PGF1dGhvcj5BcnZlaWxlciwgRG9taW5pcXVl
PC9hdXRob3I+PGF1dGhvcj5Bc3NpbWVzLCBUaGVtaXN0b2NsZXMgTC48L2F1dGhvcj48YXV0aG9y
PkJhbmRpbmVsbGksIFN0ZWZhbmlhPC9hdXRob3I+PGF1dGhvcj5CZW5uZXR0LCBGcmFua2x5bjwv
YXV0aG9yPjxhdXRob3I+Qm9jaHVkLCBNdXJpZWxsZTwvYXV0aG9yPjxhdXRob3I+Qm9laG0sIEJl
cm5oYXJkIE8uPC9hdXRob3I+PGF1dGhvcj5Cb29tc21hLCBEb3JyZXQgSS48L2F1dGhvcj48YXV0
aG9yPkJvcmVja2ksIEluZ3JpZCBCLjwvYXV0aG9yPjxhdXRob3I+Qm9ybnN0ZWluLCBTdGVmYW4g
Ui48L2F1dGhvcj48YXV0aG9yPkJvdmV0LCBQYXNjYWw8L2F1dGhvcj48YXV0aG9yPkJ1cm5pZXIs
IE1pY2hlbDwvYXV0aG9yPjxhdXRob3I+Q2FtcGJlbGwsIEhhcnJ5PC9hdXRob3I+PGF1dGhvcj5D
aGFrcmF2YXJ0aSwgQXJhdmluZGE8L2F1dGhvcj48YXV0aG9yPkNoYW1iZXJzLCBKb2huIEMuPC9h
dXRob3I+PGF1dGhvcj5DaGVuLCBZaWktRGVyIElkYTwvYXV0aG9yPjxhdXRob3I+Q29sbGlucywg
RnJhbmNpcyBTLjwvYXV0aG9yPjxhdXRob3I+Q29vcGVyLCBSaWNoYXJkIFMuPC9hdXRob3I+PGF1
dGhvcj5EYW5lc2gsIEpvaG48L2F1dGhvcj48YXV0aG9yPkRlZG91c3NpcywgR2VvcmdlPC9hdXRo
b3I+PGF1dGhvcj5kZSBGYWlyZSwgVWxmPC9hdXRob3I+PGF1dGhvcj5GZXJhbmlsLCBBbGFuIEIu
PC9hdXRob3I+PGF1dGhvcj5GZXJyacOocmVzLCBKZWFuPC9hdXRob3I+PGF1dGhvcj5GZXJydWNj
aSwgTHVpZ2k8L2F1dGhvcj48YXV0aG9yPkZyZWltZXIsIE5lbHNvbiBCLjwvYXV0aG9yPjxhdXRo
b3I+R2llZ2VyLCBDaHJpc3RpYW48L2F1dGhvcj48YXV0aG9yPkdyb29wLCBMZWlmIEMuPC9hdXRo
b3I+PGF1dGhvcj5HdWRuYXNvbiwgVmlsbXVuZHVyPC9hdXRob3I+PGF1dGhvcj5HeWxsZW5zdGVu
LCBVbGY8L2F1dGhvcj48YXV0aG9yPkhhbXN0ZW4sIEFuZGVyczwvYXV0aG9yPjxhdXRob3I+SGFy
cmlzLCBUYW1hcmEgQi48L2F1dGhvcj48YXV0aG9yPkhpbmdvcmFuaSwgQXJvb248L2F1dGhvcj48
YXV0aG9yPkhpcnNjaGhvcm4sIEpvZWwgTi48L2F1dGhvcj48YXV0aG9yPkhvZm1hbiwgQWxiZXJ0
PC9hdXRob3I+PGF1dGhvcj5Ib3ZpbmdoLCBHLiBLZWVzPC9hdXRob3I+PGF1dGhvcj5Ic2l1bmcs
IENoYW8gQWduZXM8L2F1dGhvcj48YXV0aG9yPkh1bXBocmllcywgU3RldmUgRS48L2F1dGhvcj48
YXV0aG9yPkh1bnQsIFN0ZXZlbiBDLjwvYXV0aG9yPjxhdXRob3I+SHZlZW0sIEtyaXN0aWFuPC9h
dXRob3I+PGF1dGhvcj5JcmliYXJyZW4sIENhcmxvczwvYXV0aG9yPjxhdXRob3I+SsOkcnZlbGlu
LCBNYXJqby1SaWl0dGE8L2F1dGhvcj48YXV0aG9yPkp1bGEsIEFudHRpPC9hdXRob3I+PGF1dGhv
cj5Lw6Row7ZuZW4sIE1pa2E8L2F1dGhvcj48YXV0aG9yPkthcHJpbywgSmFha2tvPC9hdXRob3I+
PGF1dGhvcj5LZXPDpG5pZW1pLCBBbnRlcm88L2F1dGhvcj48YXV0aG9yPktpdmltYWtpLCBNaWth
PC9hdXRob3I+PGF1dGhvcj5Lb29uZXIsIEphc3BhbCBTLjwvYXV0aG9yPjxhdXRob3I+S291ZHN0
YWFsLCBQZXRlciBKLjwvYXV0aG9yPjxhdXRob3I+S3JhdXNzLCBSb25hbGQgTS48L2F1dGhvcj48
YXV0aG9yPkt1aCwgRGlhbmE8L2F1dGhvcj48YXV0aG9yPkt1dXNpc3RvLCBKb2hhbm5hPC9hdXRo
b3I+PGF1dGhvcj5LeXZpaywgS2lyc3RlbiBPLjwvYXV0aG9yPjxhdXRob3I+TGFha3NvLCBNYXJr
a3U8L2F1dGhvcj48YXV0aG9yPkxha2thLCBUaW1vIEEuPC9hdXRob3I+PGF1dGhvcj5MaW5kLCBM
YXJzPC9hdXRob3I+PGF1dGhvcj5MaW5kZ3JlbiwgQ2VjaWxpYSBNLjwvYXV0aG9yPjxhdXRob3I+
TWFydGluLCBOaWNob2xhcyBHLjwvYXV0aG9yPjxhdXRob3I+TcOkcnosIFdpbmZyaWVkPC9hdXRo
b3I+PGF1dGhvcj5NY0NhcnRoeSwgTWFyayBJLjwvYXV0aG9yPjxhdXRob3I+TWNLZW56aWUsIENv
bGluIEEuPC9hdXRob3I+PGF1dGhvcj5NZW5ldG9uLCBQaWVycmU8L2F1dGhvcj48YXV0aG9yPk1l
dHNwYWx1LCBBbmRyZXM8L2F1dGhvcj48YXV0aG9yPk1vaWxhbmVuLCBMZWVuYTwvYXV0aG9yPjxh
dXRob3I+TW9ycmlzLCBBbmRyZXcgRC48L2F1dGhvcj48YXV0aG9yPk11bnJvZSwgUGF0cmljaWEg
Qi48L2F1dGhvcj48YXV0aG9yPk5qw7hsc3RhZCwgSW5nZXI8L2F1dGhvcj48YXV0aG9yPlBlZGVy
c2VuLCBOYW5jeSBMLjwvYXV0aG9yPjxhdXRob3I+UG93ZXIsIENocmlzPC9hdXRob3I+PGF1dGhv
cj5QcmFtc3RhbGxlciwgUGV0ZXIgUC48L2F1dGhvcj48YXV0aG9yPlByaWNlLCBKYWNraWUgRi48
L2F1dGhvcj48YXV0aG9yPlBzYXR5LCBCcnVjZSBNLjwvYXV0aG9yPjxhdXRob3I+UXVlcnRlcm1v
dXMsIFRob21hczwvYXV0aG9yPjxhdXRob3I+UmF1cmFtYWEsIFJhaW5lcjwvYXV0aG9yPjxhdXRo
b3I+U2FsZWhlZW4sIERhbmlzaDwvYXV0aG9yPjxhdXRob3I+U2Fsb21hYSwgVmVpa2tvPC9hdXRo
b3I+PGF1dGhvcj5TYW5naGVyYSwgRGhhcmFtYmlyIEsuPC9hdXRob3I+PGF1dGhvcj5TYXJhbWll
cywgSm91a288L2F1dGhvcj48YXV0aG9yPlNjaHdhcnosIFBldGVyIEUuIEguPC9hdXRob3I+PGF1
dGhvcj5TaGV1LCBXYXluZSBILiBILjwvYXV0aG9yPjxhdXRob3I+U2h1bGRpbmVyLCBBbGFuIFIu
PC9hdXRob3I+PGF1dGhvcj5TaWVnYmFobiwgQWduZXRhPC9hdXRob3I+PGF1dGhvcj5TcGVjdG9y
LCBUaW0gRC48L2F1dGhvcj48YXV0aG9yPlN0ZWZhbnNzb24sIEthcmk8L2F1dGhvcj48YXV0aG9y
PlN0cmFjaGFuLCBEYXZpZCBQLjwvYXV0aG9yPjxhdXRob3I+VGF5bywgQmFtaWRlbGUgTy48L2F1
dGhvcj48YXV0aG9yPlRyZW1vbGksIEVsZW5hPC9hdXRob3I+PGF1dGhvcj5UdW9taWxlaHRvLCBK
YWFra288L2F1dGhvcj48YXV0aG9yPlV1c2l0dXBhLCBNYXR0aTwvYXV0aG9yPjxhdXRob3I+dmFu
IER1aWpuLCBDb3JuZWxpYSBNLjwvYXV0aG9yPjxhdXRob3I+Vm9sbGVud2VpZGVyLCBQZXRlcjwv
YXV0aG9yPjxhdXRob3I+V2FsbGVudGluLCBMYXJzPC9hdXRob3I+PGF1dGhvcj5XYXJlaGFtLCBO
aWNob2xhcyBKLjwvYXV0aG9yPjxhdXRob3I+V2hpdGZpZWxkLCBKb2huIEIuPC9hdXRob3I+PGF1
dGhvcj5Xb2xmZmVuYnV0dGVsLCBCcnVjZSBILiBSLjwvYXV0aG9yPjxhdXRob3I+T3Jkb3Zhcywg
Sm9zZSBNLjwvYXV0aG9yPjxhdXRob3I+Qm9lcndpbmtsZSwgRXJpYzwvYXV0aG9yPjxhdXRob3I+
UGFsbWVyLCBDb2xpbiBOLiBBLjwvYXV0aG9yPjxhdXRob3I+VGhvcnN0ZWluc2RvdHRpciwgVW5u
dXI8L2F1dGhvcj48YXV0aG9yPkNoYXNtYW4sIERhbmllbCBJLjwvYXV0aG9yPjxhdXRob3I+Um90
dGVyLCBKZXJvbWUgSS48L2F1dGhvcj48YXV0aG9yPkZyYW5rcywgUGF1bCBXLjwvYXV0aG9yPjxh
dXRob3I+UmlwYXR0aSwgU2FtdWxpPC9hdXRob3I+PGF1dGhvcj5DdXBwbGVzLCBMLiBBZHJpZW5u
ZTwvYXV0aG9yPjxhdXRob3I+U2FuZGh1LCBNYW5qaW5kZXIgUy48L2F1dGhvcj48YXV0aG9yPlJp
Y2gsIFN0ZXBoZW4gUy48L2F1dGhvcj48YXV0aG9yPkJvZWhua2UsIE1pY2hhZWw8L2F1dGhvcj48
YXV0aG9yPkRlbG91a2FzLCBQYW5vczwvYXV0aG9yPjxhdXRob3I+S2F0aGlyZXNhbiwgU2VrYXI8
L2F1dGhvcj48YXV0aG9yPk1vaGxrZSwgS2FyZW4gTC48L2F1dGhvcj48YXV0aG9yPkluZ2Vsc3Nv
biwgRXJpazwvYXV0aG9yPjxhdXRob3I+QWJlY2FzaXMsIEdvbsOnYWxvIFIuPC9hdXRob3I+PC9h
dXRob3JzPjwvY29udHJpYnV0b3JzPjx0aXRsZXM+PHRpdGxlPkRpc2NvdmVyeSBhbmQgcmVmaW5l
bWVudCBvZiBsb2NpIGFzc29jaWF0ZWQgd2l0aCBsaXBpZCBsZXZlbHM8L3RpdGxlPjxzZWNvbmRh
cnktdGl0bGU+TmF0dXJlIEdlbmV0aWNzPC9zZWNvbmRhcnktdGl0bGU+PC90aXRsZXM+PHBlcmlv
ZGljYWw+PGZ1bGwtdGl0bGU+TmF0dXJlIEdlbmV0aWNzPC9mdWxsLXRpdGxlPjxhYmJyLTE+TmF0
LiBHZW5ldC48L2FiYnItMT48YWJici0yPk5hdCBHZW5ldDwvYWJici0yPjwvcGVyaW9kaWNhbD48
cGFnZXM+PHN0eWxlIGZhY2U9Im5vcm1hbCIgZm9udD0iZGVmYXVsdCIgc2l6ZT0iMTAwJSI+MTI3
NDwvc3R5bGU+PHN0eWxlIGZhY2U9Im5vcm1hbCIgZm9udD0iZGVmYXVsdCIgY2hhcnNldD0iMTM0
IiBzaXplPSIxMDAlIj4tPC9zdHlsZT48c3R5bGUgZmFjZT0ibm9ybWFsIiBmb250PSJkZWZhdWx0
IiBzaXplPSIxMDAlIj4xMjgzPC9zdHlsZT48L3BhZ2VzPjx2b2x1bWU+NDU8L3ZvbHVtZT48bnVt
YmVyPjExPC9udW1iZXI+PGRhdGVzPjx5ZWFyPjIwMTM8L3llYXI+PC9kYXRlcz48cHVibGlzaGVy
Pk5hdHVyZSBQdWJsaXNoaW5nIEdyb3VwLCBhIGRpdmlzaW9uIG9mIE1hY21pbGxhbiBQdWJsaXNo
ZXJzIExpbWl0ZWQuIEFsbCBSaWdodHMgUmVzZXJ2ZWQuPC9wdWJsaXNoZXI+PHdvcmstdHlwZT5B
cnRpY2xlPC93b3JrLXR5cGU+PHVybHM+PHJlbGF0ZWQtdXJscz48dXJsPmh0dHBzOi8vZG9pLm9y
Zy8xMC4xMDM4L25nLjI3OTc8L3VybD48L3JlbGF0ZWQtdXJscz48L3VybHM+PGVsZWN0cm9uaWMt
cmVzb3VyY2UtbnVtPjEwLjEwMzgvbmcuMjc5NyYjeEQ7aHR0cHM6Ly93d3cubmF0dXJlLmNvbS9h
cnRpY2xlcy9uZy4yNzk3I3N1cHBsZW1lbnRhcnktaW5mb3JtYXRpb248L2VsZWN0cm9uaWMtcmVz
b3VyY2UtbnVtPjwvcmVjb3JkPjwvQ2l0ZT48L0VuZE5vdGU+
</w:fldData>
              </w:fldChar>
            </w:r>
            <w:r w:rsidR="00EE336F" w:rsidRPr="00D718C9">
              <w:instrText xml:space="preserve"> ADDIN EN.CITE.DATA </w:instrText>
            </w:r>
            <w:r w:rsidR="00EE336F" w:rsidRPr="00D718C9">
              <w:fldChar w:fldCharType="end"/>
            </w:r>
            <w:r w:rsidRPr="00D718C9">
              <w:fldChar w:fldCharType="separate"/>
            </w:r>
            <w:r w:rsidR="00EE336F" w:rsidRPr="00D718C9">
              <w:rPr>
                <w:noProof/>
              </w:rPr>
              <w:t>[</w:t>
            </w:r>
            <w:hyperlink w:anchor="_ENREF_13" w:tooltip="Willer, 2013 #151070" w:history="1">
              <w:r w:rsidR="00EE336F" w:rsidRPr="00D718C9">
                <w:rPr>
                  <w:rStyle w:val="Hyperlink"/>
                  <w:color w:val="auto"/>
                </w:rPr>
                <w:t>13</w:t>
              </w:r>
            </w:hyperlink>
            <w:r w:rsidR="00EE336F" w:rsidRPr="00D718C9">
              <w:rPr>
                <w:noProof/>
              </w:rPr>
              <w:t>]</w:t>
            </w:r>
            <w:r w:rsidRPr="00D718C9">
              <w:fldChar w:fldCharType="end"/>
            </w:r>
          </w:p>
        </w:tc>
      </w:tr>
      <w:tr w:rsidR="00D718C9" w:rsidRPr="00D718C9" w14:paraId="35B756D2" w14:textId="77777777" w:rsidTr="00BE3315">
        <w:trPr>
          <w:trHeight w:val="106"/>
          <w:jc w:val="center"/>
        </w:trPr>
        <w:tc>
          <w:tcPr>
            <w:tcW w:w="761" w:type="pct"/>
            <w:shd w:val="clear" w:color="auto" w:fill="auto"/>
          </w:tcPr>
          <w:p w14:paraId="1B92A075" w14:textId="7D464919" w:rsidR="00AC2807" w:rsidRPr="00D718C9" w:rsidRDefault="00AC2807" w:rsidP="00AC2807">
            <w:pPr>
              <w:adjustRightInd w:val="0"/>
              <w:spacing w:afterLines="0" w:after="0" w:line="240" w:lineRule="auto"/>
              <w:jc w:val="center"/>
            </w:pPr>
            <w:r w:rsidRPr="00D718C9">
              <w:rPr>
                <w:rFonts w:hint="eastAsia"/>
              </w:rPr>
              <w:t>10</w:t>
            </w:r>
          </w:p>
        </w:tc>
        <w:tc>
          <w:tcPr>
            <w:tcW w:w="772" w:type="pct"/>
            <w:shd w:val="clear" w:color="auto" w:fill="auto"/>
          </w:tcPr>
          <w:p w14:paraId="63226CFD" w14:textId="77777777" w:rsidR="00AC2807" w:rsidRPr="00D718C9" w:rsidRDefault="00AC2807" w:rsidP="00AC2807">
            <w:pPr>
              <w:adjustRightInd w:val="0"/>
              <w:spacing w:afterLines="0" w:after="0" w:line="240" w:lineRule="auto"/>
              <w:jc w:val="left"/>
            </w:pPr>
            <w:r w:rsidRPr="00D718C9">
              <w:t>HbA1c</w:t>
            </w:r>
          </w:p>
        </w:tc>
        <w:tc>
          <w:tcPr>
            <w:tcW w:w="946" w:type="pct"/>
            <w:shd w:val="clear" w:color="auto" w:fill="auto"/>
          </w:tcPr>
          <w:p w14:paraId="3ABC0080" w14:textId="77777777" w:rsidR="00AC2807" w:rsidRPr="00D718C9" w:rsidRDefault="00AC2807" w:rsidP="00AC2807">
            <w:pPr>
              <w:adjustRightInd w:val="0"/>
              <w:spacing w:afterLines="0" w:after="0" w:line="240" w:lineRule="auto"/>
              <w:jc w:val="center"/>
            </w:pPr>
            <w:r w:rsidRPr="00D718C9">
              <w:t>2,562,190</w:t>
            </w:r>
          </w:p>
        </w:tc>
        <w:tc>
          <w:tcPr>
            <w:tcW w:w="612" w:type="pct"/>
            <w:shd w:val="clear" w:color="auto" w:fill="auto"/>
          </w:tcPr>
          <w:p w14:paraId="596BF921" w14:textId="3A7125AF" w:rsidR="00AC2807" w:rsidRPr="00D718C9" w:rsidRDefault="00AC2807" w:rsidP="008C791C">
            <w:pPr>
              <w:adjustRightInd w:val="0"/>
              <w:spacing w:afterLines="0" w:after="0" w:line="240" w:lineRule="auto"/>
              <w:jc w:val="right"/>
            </w:pPr>
            <w:r w:rsidRPr="00D718C9">
              <w:fldChar w:fldCharType="begin"/>
            </w:r>
            <w:r w:rsidR="00EE336F" w:rsidRPr="00D718C9">
              <w:instrText xml:space="preserve"> ADDIN EN.CITE &lt;EndNote&gt;&lt;Cite&gt;&lt;Author&gt;Kanai&lt;/Author&gt;&lt;Year&gt;2018&lt;/Year&gt;&lt;RecNum&gt;144709&lt;/RecNum&gt;&lt;DisplayText&gt;[11]&lt;/DisplayText&gt;&lt;record&gt;&lt;rec-number&gt;144709&lt;/rec-number&gt;&lt;foreign-keys&gt;&lt;key app="EN" db-id="0vtvv209k9wdr9efdwqx29f1e2weedppdzza"&gt;144709&lt;/key&gt;&lt;/foreign-keys&gt;&lt;ref-type name="Journal Article"&gt;17&lt;/ref-type&gt;&lt;contributors&gt;&lt;authors&gt;&lt;author&gt;Kanai, Masahiro&lt;/author&gt;&lt;author&gt;Akiyama, Masato&lt;/author&gt;&lt;author&gt;Takahashi, Atsushi&lt;/author&gt;&lt;author&gt;Matoba, Nana&lt;/author&gt;&lt;author&gt;Momozawa, Yukihide&lt;/author&gt;&lt;author&gt;Ikeda, Masashi&lt;/author&gt;&lt;author&gt;Iwata, Nakao&lt;/author&gt;&lt;author&gt;Ikegawa, Shiro&lt;/author&gt;&lt;author&gt;Hirata, Makoto&lt;/author&gt;&lt;author&gt;Matsuda, Koichi&lt;/author&gt;&lt;author&gt;Kubo, Michiaki&lt;/author&gt;&lt;author&gt;Okada, Yukinori&lt;/author&gt;&lt;author&gt;Kamatani, Yoichiro&lt;/author&gt;&lt;/authors&gt;&lt;/contributors&gt;&lt;titles&gt;&lt;title&gt;Genetic analysis of quantitative traits in the Japanese population links cell types to complex human diseases&lt;/title&gt;&lt;secondary-title&gt;Nature Genetics&lt;/secondary-title&gt;&lt;/titles&gt;&lt;periodical&gt;&lt;full-title&gt;Nature Genetics&lt;/full-title&gt;&lt;abbr-1&gt;Nat. Genet.&lt;/abbr-1&gt;&lt;abbr-2&gt;Nat Genet&lt;/abbr-2&gt;&lt;/periodical&gt;&lt;pages&gt;390-400&lt;/pages&gt;&lt;volume&gt;50&lt;/volume&gt;&lt;number&gt;3&lt;/number&gt;&lt;dates&gt;&lt;year&gt;2018&lt;/year&gt;&lt;pub-dates&gt;&lt;date&gt;2018/03/01&lt;/date&gt;&lt;/pub-dates&gt;&lt;/dates&gt;&lt;isbn&gt;1546-1718&lt;/isbn&gt;&lt;urls&gt;&lt;related-urls&gt;&lt;url&gt;https://doi.org/10.1038/s41588-018-0047-6&lt;/url&gt;&lt;/related-urls&gt;&lt;/urls&gt;&lt;electronic-resource-num&gt;10.1038/s41588-018-0047-6&lt;/electronic-resource-num&gt;&lt;/record&gt;&lt;/Cite&gt;&lt;/EndNote&gt;</w:instrText>
            </w:r>
            <w:r w:rsidRPr="00D718C9">
              <w:fldChar w:fldCharType="separate"/>
            </w:r>
            <w:r w:rsidR="00EE336F" w:rsidRPr="00D718C9">
              <w:rPr>
                <w:noProof/>
              </w:rPr>
              <w:t>[</w:t>
            </w:r>
            <w:hyperlink w:anchor="_ENREF_11" w:tooltip="Kanai, 2018 #144709" w:history="1">
              <w:r w:rsidR="00EE336F" w:rsidRPr="00D718C9">
                <w:rPr>
                  <w:rStyle w:val="Hyperlink"/>
                  <w:color w:val="auto"/>
                </w:rPr>
                <w:t>11</w:t>
              </w:r>
            </w:hyperlink>
            <w:r w:rsidR="00EE336F" w:rsidRPr="00D718C9">
              <w:rPr>
                <w:noProof/>
              </w:rPr>
              <w:t>]</w:t>
            </w:r>
            <w:r w:rsidRPr="00D718C9">
              <w:fldChar w:fldCharType="end"/>
            </w:r>
          </w:p>
        </w:tc>
        <w:tc>
          <w:tcPr>
            <w:tcW w:w="345" w:type="pct"/>
            <w:shd w:val="clear" w:color="auto" w:fill="auto"/>
          </w:tcPr>
          <w:p w14:paraId="1E413D88" w14:textId="77777777" w:rsidR="00AC2807" w:rsidRPr="00D718C9" w:rsidRDefault="00AC2807" w:rsidP="00AC2807">
            <w:pPr>
              <w:adjustRightInd w:val="0"/>
              <w:spacing w:afterLines="0" w:after="0" w:line="240" w:lineRule="auto"/>
              <w:jc w:val="center"/>
            </w:pPr>
          </w:p>
        </w:tc>
        <w:tc>
          <w:tcPr>
            <w:tcW w:w="858" w:type="pct"/>
            <w:shd w:val="clear" w:color="auto" w:fill="auto"/>
          </w:tcPr>
          <w:p w14:paraId="47E25C61" w14:textId="77777777" w:rsidR="00AC2807" w:rsidRPr="00D718C9" w:rsidRDefault="00AC2807" w:rsidP="00AC2807">
            <w:pPr>
              <w:adjustRightInd w:val="0"/>
              <w:spacing w:afterLines="0" w:after="0" w:line="240" w:lineRule="auto"/>
              <w:jc w:val="center"/>
            </w:pPr>
            <w:r w:rsidRPr="00D718C9">
              <w:t>5,834,937</w:t>
            </w:r>
          </w:p>
        </w:tc>
        <w:tc>
          <w:tcPr>
            <w:tcW w:w="707" w:type="pct"/>
            <w:shd w:val="clear" w:color="auto" w:fill="auto"/>
          </w:tcPr>
          <w:p w14:paraId="51FEC423" w14:textId="18CE8FC0" w:rsidR="00AC2807" w:rsidRPr="00D718C9" w:rsidRDefault="00AC2807" w:rsidP="008C791C">
            <w:pPr>
              <w:adjustRightInd w:val="0"/>
              <w:spacing w:afterLines="0" w:after="0" w:line="240" w:lineRule="auto"/>
              <w:jc w:val="right"/>
            </w:pPr>
            <w:r w:rsidRPr="00D718C9">
              <w:fldChar w:fldCharType="begin">
                <w:fldData xml:space="preserve">PEVuZE5vdGU+PENpdGU+PEF1dGhvcj5XaGVlbGVyPC9BdXRob3I+PFllYXI+MjAxNzwvWWVhcj48
UmVjTnVtPjEzMDU1NDwvUmVjTnVtPjxEaXNwbGF5VGV4dD5bMTRdPC9EaXNwbGF5VGV4dD48cmVj
b3JkPjxyZWMtbnVtYmVyPjEzMDU1NDwvcmVjLW51bWJlcj48Zm9yZWlnbi1rZXlzPjxrZXkgYXBw
PSJFTiIgZGItaWQ9IjB2dHZ2MjA5azl3ZHI5ZWZkd3F4MjlmMWUyd2VlZHBwZHp6YSI+MTMwNTU0
PC9rZXk+PC9mb3JlaWduLWtleXM+PHJlZi10eXBlIG5hbWU9IkpvdXJuYWwgQXJ0aWNsZSI+MTc8
L3JlZi10eXBlPjxjb250cmlidXRvcnM+PGF1dGhvcnM+PGF1dGhvcj5XaGVlbGVyLCBFbGVhbm9y
PC9hdXRob3I+PGF1dGhvcj5MZW9uZywgQWFyb248L2F1dGhvcj48YXV0aG9yPkxpdSwgQ2hpbmct
VGk8L2F1dGhvcj48YXV0aG9yPkhpdmVydCwgTWFyaWUtRnJhbmNlPC9hdXRob3I+PGF1dGhvcj5T
dHJhd2JyaWRnZSwgUm9uYSBKLjwvYXV0aG9yPjxhdXRob3I+UG9kbW9yZSwgQ2xhcmE8L2F1dGhv
cj48YXV0aG9yPkxpLCBNYW48L2F1dGhvcj48YXV0aG9yPllhbywgSmllPC9hdXRob3I+PGF1dGhv
cj5TaW0sIFh1ZWxpbmc8L2F1dGhvcj48YXV0aG9yPkhvbmcsIEphZXlvdW5nPC9hdXRob3I+PGF1
dGhvcj5DaHUsIEF1ZHJleSBZLjwvYXV0aG9yPjxhdXRob3I+WmhhbmcsIFdlaWh1YTwvYXV0aG9y
PjxhdXRob3I+V2FuZywgWHU8L2F1dGhvcj48YXV0aG9yPkNoZW4sIFBlbmc8L2F1dGhvcj48YXV0
aG9yPk1hcnV0aHVyLCBOaXNhIE0uPC9hdXRob3I+PGF1dGhvcj5Qb3JuZWFsYSwgQmlhbmNhIEMu
PC9hdXRob3I+PGF1dGhvcj5TaGFycCwgU3RlcGhlbiBKLjwvYXV0aG9yPjxhdXRob3I+SmlhLCBZ
dWNoZW5nPC9hdXRob3I+PGF1dGhvcj5LYWJhZ2FtYmUsIEVkbW9uZCBLLjwvYXV0aG9yPjxhdXRo
b3I+Q2hhbmcsIExpLUNoaW5nPC9hdXRob3I+PGF1dGhvcj5DaGVuLCBXZWktTWluPC9hdXRob3I+
PGF1dGhvcj5FbGtzLCBDYXRoeSBFLjwvYXV0aG9yPjxhdXRob3I+RXZhbnMsIERhbmllbCBTLjwv
YXV0aG9yPjxhdXRob3I+RmFuLCBRaWFvPC9hdXRob3I+PGF1dGhvcj5HaXVsaWFuaW5pLCBGcmFu
Y288L2F1dGhvcj48YXV0aG9yPkdvLCBNaW4gSmluPC9hdXRob3I+PGF1dGhvcj5Ib3R0ZW5nYSwg
Sm91a2UtSmFuPC9hdXRob3I+PGF1dGhvcj5IdSwgWWFvPC9hdXRob3I+PGF1dGhvcj5KYWNrc29u
LCBBbm5lIFUuPC9hdXRob3I+PGF1dGhvcj5LYW5vbmksIFN0YXZyb3VsYTwvYXV0aG9yPjxhdXRo
b3I+S2ltLCBZb3VuZyBKaW48L2F1dGhvcj48YXV0aG9yPktsZWJlciwgTWFyY3VzIEUuPC9hdXRo
b3I+PGF1dGhvcj5MYWRlbnZhbGwsIENsYWVzPC9hdXRob3I+PGF1dGhvcj5MZWNvZXVyLCBDZWNp
bGU8L2F1dGhvcj48YXV0aG9yPkxpbSwgU2luZy1IdWk8L2F1dGhvcj48YXV0aG9yPkx1LCBZaW5n
Y2hhbmc8L2F1dGhvcj48YXV0aG9yPk1haGFqYW4sIEFudWJoYTwvYXV0aG9yPjxhdXRob3I+TWFy
emksIENhcm9sYTwvYXV0aG9yPjxhdXRob3I+TmFsbHMsIE1pa2UgQS48L2F1dGhvcj48YXV0aG9y
Pk5hdmFycm8sIFBhdTwvYXV0aG9yPjxhdXRob3I+Tm9sdGUsIElsamEgTS48L2F1dGhvcj48YXV0
aG9yPlJvc2UsIEx5bmRhIE0uPC9hdXRob3I+PGF1dGhvcj5SeWJpbiwgRGVuaXMgVi48L2F1dGhv
cj48YXV0aG9yPlNhbm5hLCBTZXJlbmE8L2F1dGhvcj48YXV0aG9yPlNoaSwgWXVhbjwvYXV0aG9y
PjxhdXRob3I+U3RyYW0sIERhbmllbCBPLjwvYXV0aG9yPjxhdXRob3I+VGFrZXVjaGksIEZ1bWlo
aWtvPC9hdXRob3I+PGF1dGhvcj5UYW4sIFNodSBQZWk8L2F1dGhvcj48YXV0aG9yPnZhbiBkZXIg
TW9zdCwgUGV0ZXIgSi48L2F1dGhvcj48YXV0aG9yPlZhbiBWbGlldC1Pc3RhcHRjaG91aywgSmFu
YSBWLjwvYXV0aG9yPjxhdXRob3I+V29uZywgQW5kcmV3PC9hdXRob3I+PGF1dGhvcj5ZZW5nbywg
TG9pYzwvYXV0aG9yPjxhdXRob3I+WmhhbywgV2FudGluZzwvYXV0aG9yPjxhdXRob3I+R29lbCwg
QW51ajwvYXV0aG9yPjxhdXRob3I+TWFydGluZXogTGFycmFkLCBNYXJpYSBUZXJlc2E8L2F1dGhv
cj48YXV0aG9yPlJhZGtlLCBEw7ZydGU8L2F1dGhvcj48YXV0aG9yPlNhbG8sIFBlcnR0dTwvYXV0
aG9yPjxhdXRob3I+VGFuYWthLCBUb3NoaWtvPC9hdXRob3I+PGF1dGhvcj52YW4gSXBlcmVuLCBF
cmlrIFAuIEEuPC9hdXRob3I+PGF1dGhvcj5BYmVjYXNpcywgR29uY2FsbzwvYXV0aG9yPjxhdXRo
b3I+QWZhcSwgU2FpbWE8L2F1dGhvcj48YXV0aG9yPkFsaXphZGVoLCBCZWhyb296IFouPC9hdXRo
b3I+PGF1dGhvcj5CZXJ0b25pLCBBbGFpbiBHLjwvYXV0aG9yPjxhdXRob3I+Qm9ubmVmb25kLCBB
bWVsaWU8L2F1dGhvcj48YXV0aG9yPkLDtnR0Y2hlciwgWXZvbm5lPC9hdXRob3I+PGF1dGhvcj5C
b3R0aW5nZXIsIEVyd2luIFAuPC9hdXRob3I+PGF1dGhvcj5DYW1wYmVsbCwgSGFycnk8L2F1dGhv
cj48YXV0aG9yPkNhcmxzb24sIE9sZ2EgRC48L2F1dGhvcj48YXV0aG9yPkNoZW4sIENoaWVuLUhz
aXVuPC9hdXRob3I+PGF1dGhvcj5DaG8sIFlvb24gU2hpbjwvYXV0aG9yPjxhdXRob3I+R2FydmV5
LCBXLiBUaW1vdGh5PC9hdXRob3I+PGF1dGhvcj5HaWVnZXIsIENocmlzdGlhbjwvYXV0aG9yPjxh
dXRob3I+R29vZGFyemksIE1hcmsgTy48L2F1dGhvcj48YXV0aG9yPkdyYWxsZXJ0LCBIYXJhbGQ8
L2F1dGhvcj48YXV0aG9yPkhhbXN0ZW4sIEFuZGVyczwvYXV0aG9yPjxhdXRob3I+SGFydG1hbiwg
Q2F0aGFyaW5hIEEuPC9hdXRob3I+PGF1dGhvcj5IZXJkZXIsIENocmlzdGlhbjwvYXV0aG9yPjxh
dXRob3I+SHNpdW5nLCBDaGFvIEFnbmVzPC9hdXRob3I+PGF1dGhvcj5IdWFuZywgSmllPC9hdXRo
b3I+PGF1dGhvcj5JZ2FzZSwgTWljaGl5YTwvYXV0aG9yPjxhdXRob3I+SXNvbm8sIE1hc2F0bzwv
YXV0aG9yPjxhdXRob3I+S2F0c3V5YSwgVG9tb2hpcm88L2F1dGhvcj48YXV0aG9yPktob3IsIENo
aWVhLUNodWVuPC9hdXRob3I+PGF1dGhvcj5LaWVzcywgV2llbGFuZDwvYXV0aG9yPjxhdXRob3I+
S29oYXJhLCBLYXRzdWhpa288L2F1dGhvcj48YXV0aG9yPktvdmFjcywgUGV0ZXI8L2F1dGhvcj48
YXV0aG9yPkxlZSwgSnV5b3VuZzwvYXV0aG9yPjxhdXRob3I+TGVlLCBXZW4tSmFuZTwvYXV0aG9y
PjxhdXRob3I+TGVobmUsIEJlbmphbWluPC9hdXRob3I+PGF1dGhvcj5MaSwgSHVhaXhpbmc8L2F1
dGhvcj48YXV0aG9yPkxpdSwgSmlhbmp1bjwvYXV0aG9yPjxhdXRob3I+TG9iYmVucywgU3RlcGhh
bmU8L2F1dGhvcj48YXV0aG9yPkx1YW4sIEppYW4mYXBvczthbjwvYXV0aG9yPjxhdXRob3I+THlz
c2Vua28sIFZhbGVyaXlhPC9hdXRob3I+PGF1dGhvcj5NZWl0aW5nZXIsIFRob21hczwvYXV0aG9y
PjxhdXRob3I+TWlraSwgVGV0c3VybzwvYXV0aG9yPjxhdXRob3I+TWlsamtvdmljLCBJdmE8L2F1
dGhvcj48YXV0aG9yPk1vb24sIFNhbmdob29uPC9hdXRob3I+PGF1dGhvcj5NdWxhcywgQW50b25l
bGxhPC9hdXRob3I+PGF1dGhvcj5Nw7xsbGVyLCBHYWJyaWVsZTwvYXV0aG9yPjxhdXRob3I+TcO8
bGxlci1OdXJhc3lpZCwgTWFydGluYTwvYXV0aG9yPjxhdXRob3I+TmFnYXJhamEsIFJhbWFpYWg8
L2F1dGhvcj48YXV0aG9yPk5hdWNrLCBNYXR0aGlhczwvYXV0aG9yPjxhdXRob3I+UGFua293LCBK
YW1lcyBTLjwvYXV0aG9yPjxhdXRob3I+UG9sYXNlaywgT3pyZW48L2F1dGhvcj48YXV0aG9yPlBy
b2tvcGVua28sIEluZ2E8L2F1dGhvcj48YXV0aG9yPlJhbW9zLCBQYXVsYSBTLjwvYXV0aG9yPjxh
dXRob3I+UmFzbXVzc2VuLVRvcnZpaywgTGF1cmE8L2F1dGhvcj48YXV0aG9yPlJhdGhtYW5uLCBX
b2xmZ2FuZzwvYXV0aG9yPjxhdXRob3I+UmljaCwgU3RlcGhlbiBTLjwvYXV0aG9yPjxhdXRob3I+
Um9iZXJ0c29uLCBOZWlsIFIuPC9hdXRob3I+PGF1dGhvcj5Sb2RlbiwgTWljaGFlbDwvYXV0aG9y
PjxhdXRob3I+Um91c3NlbCwgUm9uYW48L2F1dGhvcj48YXV0aG9yPlJ1ZGFuLCBJZ29yPC9hdXRo
b3I+PGF1dGhvcj5TY290dCwgUm9iZXJ0IEEuPC9hdXRob3I+PGF1dGhvcj5TY290dCwgV2lsbGlh
bSBSLjwvYXV0aG9yPjxhdXRob3I+U2VubmJsYWQsIEJlbmd0PC9hdXRob3I+PGF1dGhvcj5TaXNj
b3ZpY2ssIERhdmlkIFMuPC9hdXRob3I+PGF1dGhvcj5TdHJhdWNoLCBLb25zdGFudGluPC9hdXRo
b3I+PGF1dGhvcj5TdW4sIExpYW5nPC9hdXRob3I+PGF1dGhvcj5Td2VydHosIE1vcnJpczwvYXV0
aG9yPjxhdXRob3I+VGFqdWRkaW4sIFNhbG1hbiBNLjwvYXV0aG9yPjxhdXRob3I+VGF5bG9yLCBL
ZW50IEQuPC9hdXRob3I+PGF1dGhvcj5UZW8sIFlpay1ZaW5nPC9hdXRob3I+PGF1dGhvcj5UaGFt
LCBZaWggQ2h1bmc8L2F1dGhvcj48YXV0aG9yPlTDtm5qZXMsIEFua2U8L2F1dGhvcj48YXV0aG9y
PldhcmVoYW0sIE5pY2hvbGFzIEouPC9hdXRob3I+PGF1dGhvcj5XaWxsZW1zZW4sIEdvbm5la2U8
L2F1dGhvcj48YXV0aG9yPldpbHNnYWFyZCwgVG9tPC9hdXRob3I+PGF1dGhvcj5IaW5nb3Jhbmks
IEFyb29uIEQuPC9hdXRob3I+PGF1dGhvcj5FcGljLUN2ZCBDb25zb3J0aXVtPC9hdXRob3I+PGF1
dGhvcj5FLiBQSUMtSW50ZXJBY3QgQ29uc29ydGl1bTwvYXV0aG9yPjxhdXRob3I+TGlmZWxpbmVz
IENvaG9ydCwgU3R1ZHk8L2F1dGhvcj48YXV0aG9yPkVnYW4sIEpvc2VwaGluZTwvYXV0aG9yPjxh
dXRob3I+RmVycnVjY2ksIEx1aWdpPC9hdXRob3I+PGF1dGhvcj5Ib3ZpbmdoLCBHLiBLZWVzPC9h
dXRob3I+PGF1dGhvcj5KdWxhLCBBbnR0aTwvYXV0aG9yPjxhdXRob3I+S2l2aW1ha2ksIE1pa2E8
L2F1dGhvcj48YXV0aG9yPkt1bWFyaSwgTWVlbmE8L2F1dGhvcj48YXV0aG9yPk5qw7hsc3RhZCwg
SW5nZXI8L2F1dGhvcj48YXV0aG9yPlBhbG1lciwgQ29saW4gTi4gQS48L2F1dGhvcj48YXV0aG9y
PlNlcnJhbm8gUsOtb3MsIE1hbnVlbDwvYXV0aG9yPjxhdXRob3I+U3R1bXZvbGwsIE1pY2hhZWw8
L2F1dGhvcj48YXV0aG9yPldhdGtpbnMsIEh1Z2g8L2F1dGhvcj48YXV0aG9yPkF1bmcsIFRpbjwv
YXV0aG9yPjxhdXRob3I+QmzDvGhlciwgTWF0dGhpYXM8L2F1dGhvcj48YXV0aG9yPkJvZWhua2Us
IE1pY2hhZWw8L2F1dGhvcj48YXV0aG9yPkJvb21zbWEsIERvcnJldCBJLjwvYXV0aG9yPjxhdXRo
b3I+Qm9ybnN0ZWluLCBTdGVmYW4gUi48L2F1dGhvcj48YXV0aG9yPkNoYW1iZXJzLCBKb2huIEMu
PC9hdXRob3I+PGF1dGhvcj5DaGFzbWFuLCBEYW5pZWwgSS48L2F1dGhvcj48YXV0aG9yPkNoZW4s
IFlpaS1EZXIgSWRhPC9hdXRob3I+PGF1dGhvcj5DaGVuLCBZZHVhbi1Uc29uZzwvYXV0aG9yPjxh
dXRob3I+Q2hlbmcsIENoaW5nLVl1PC9hdXRob3I+PGF1dGhvcj5DdWNjYSwgRnJhbmNlc2NvPC9h
dXRob3I+PGF1dGhvcj5kZSBHZXVzLCBFY28gSi4gQy48L2F1dGhvcj48YXV0aG9yPkRlbG91a2Fz
LCBQYW5vczwvYXV0aG9yPjxhdXRob3I+RXZhbnMsIE1pY2hlbGUgSy48L2F1dGhvcj48YXV0aG9y
PkZvcm5hZ2UsIE15cmlhbTwvYXV0aG9yPjxhdXRob3I+RnJpZWRsYW5kZXIsIFllY2hpZWw8L2F1
dGhvcj48YXV0aG9yPkZyb2d1ZWwsIFBoaWxpcHBlPC9hdXRob3I+PGF1dGhvcj5Hcm9vcCwgTGVp
ZjwvYXV0aG9yPjxhdXRob3I+R3Jvc3MsIE15cm9uIEQuPC9hdXRob3I+PGF1dGhvcj5IYXJyaXMs
IFRhbWFyYSBCLjwvYXV0aG9yPjxhdXRob3I+SGF5d2FyZCwgQ2Fyb2xpbmU8L2F1dGhvcj48YXV0
aG9yPkhlbmcsIENoZXctS2lhdDwvYXV0aG9yPjxhdXRob3I+SW5nZWxzc29uLCBFcmlrPC9hdXRo
b3I+PGF1dGhvcj5LYXRvLCBOb3JpaGlybzwvYXV0aG9yPjxhdXRob3I+S2ltLCBCb25nLUpvPC9h
dXRob3I+PGF1dGhvcj5Lb2gsIFdvb24tUHVheTwvYXV0aG9yPjxhdXRob3I+S29vbmVyLCBKYXNw
YWwgUy48L2F1dGhvcj48YXV0aG9yPkvDtnJuZXIsIEFudGplPC9hdXRob3I+PGF1dGhvcj5LdWgs
IERpYW5hPC9hdXRob3I+PGF1dGhvcj5LdXVzaXN0bywgSm9oYW5uYTwvYXV0aG9yPjxhdXRob3I+
TGFha3NvLCBNYXJra3U8L2F1dGhvcj48YXV0aG9yPkxpbiwgWHU8L2F1dGhvcj48YXV0aG9yPkxp
dSwgWW9uZ21laTwvYXV0aG9yPjxhdXRob3I+TG9vcywgUnV0aCBKLiBGLjwvYXV0aG9yPjxhdXRo
b3I+TWFnbnVzc29uLCBQYXRyaWsgSy4gRS48L2F1dGhvcj48YXV0aG9yPk3DpHJ6LCBXaW5mcmll
ZDwvYXV0aG9yPjxhdXRob3I+TWNDYXJ0aHksIE1hcmsgSS48L2F1dGhvcj48YXV0aG9yPk9sZGVo
aW5rZWwsIEFsYmVydGluZSBKLjwvYXV0aG9yPjxhdXRob3I+T25nLCBLZW4gSy48L2F1dGhvcj48
YXV0aG9yPlBlZGVyc2VuLCBOYW5jeSBMLjwvYXV0aG9yPjxhdXRob3I+UGVyZWlyYSwgTWFyayBB
LjwvYXV0aG9yPjxhdXRob3I+UGV0ZXJzLCBBbm5ldHRlPC9hdXRob3I+PGF1dGhvcj5SaWRrZXIs
IFBhdWwgTS48L2F1dGhvcj48YXV0aG9yPlNhYmFuYXlhZ2FtLCBDaGFydW1hdGhpPC9hdXRob3I+
PGF1dGhvcj5TYWxlLCBNaWNoZWxlPC9hdXRob3I+PGF1dGhvcj5TYWxlaGVlbiwgRGFuaXNoPC9h
dXRob3I+PGF1dGhvcj5TYWx0ZXZvLCBKdWhhPC9hdXRob3I+PGF1dGhvcj5TY2h3YXJ6LCBQZXRl
ciBFLiBILjwvYXV0aG9yPjxhdXRob3I+U2hldSwgV2F5bmUgSC4gSC48L2F1dGhvcj48YXV0aG9y
PlNuaWVkZXIsIEhhcm9sZDwvYXV0aG9yPjxhdXRob3I+U3BlY3RvciwgVGltb3RoeSBELjwvYXV0
aG9yPjxhdXRob3I+VGFiYXJhLCBZYXN1aGFydTwvYXV0aG9yPjxhdXRob3I+VHVvbWlsZWh0bywg
SmFha2tvPC9hdXRob3I+PGF1dGhvcj52YW4gRGFtLCBSb2IgTS48L2F1dGhvcj48YXV0aG9yPldp
bHNvbiwgSmFtZXMgRy48L2F1dGhvcj48YXV0aG9yPldpbHNvbiwgSmFtZXMgRi48L2F1dGhvcj48
YXV0aG9yPldvbGZmZW5idXR0ZWwsIEJydWNlIEguIFIuPC9hdXRob3I+PGF1dGhvcj5Xb25nLCBU
aWVuIFlpbjwvYXV0aG9yPjxhdXRob3I+V3UsIEplci1ZdWFybjwvYXV0aG9yPjxhdXRob3I+WXVh
biwgSmlhbi1NaW48L2F1dGhvcj48YXV0aG9yPlpvbmRlcm1hbiwgQWxhbiBCLjwvYXV0aG9yPjxh
dXRob3I+U29yYW56bywgTmljb2xlPC9hdXRob3I+PGF1dGhvcj5HdW8sIFhpdXFpbmc8L2F1dGhv
cj48YXV0aG9yPlJvYmVydHMsIERhdmlkIEouPC9hdXRob3I+PGF1dGhvcj5GbG9yZXosIEpvc2Ug
Qy48L2F1dGhvcj48YXV0aG9yPlNsYWRlaywgUm9iZXJ0PC9hdXRob3I+PGF1dGhvcj5EdXB1aXMs
IEpvc8OpZTwvYXV0aG9yPjxhdXRob3I+TW9ycmlzLCBBbmRyZXcgUC48L2F1dGhvcj48YXV0aG9y
PlRhaSwgRS4gU2h5b25nPC9hdXRob3I+PGF1dGhvcj5TZWx2aW4sIEVsaXphYmV0aDwvYXV0aG9y
PjxhdXRob3I+Um90dGVyLCBKZXJvbWUgSS48L2F1dGhvcj48YXV0aG9yPkxhbmdlbmJlcmcsIENs
YXVkaWE8L2F1dGhvcj48YXV0aG9yPkJhcnJvc28sIEluw6pzPC9hdXRob3I+PGF1dGhvcj5NZWln
cywgSmFtZXMgQi48L2F1dGhvcj48L2F1dGhvcnM+PC9jb250cmlidXRvcnM+PHRpdGxlcz48dGl0
bGU+SW1wYWN0IG9mIGNvbW1vbiBnZW5ldGljIGRldGVybWluYW50cyBvZiBIZW1vZ2xvYmluIEEx
YyBvbiB0eXBlIDIgZGlhYmV0ZXMgcmlzayBhbmQgZGlhZ25vc2lzIGluIGFuY2VzdHJhbGx5IGRp
dmVyc2UgcG9wdWxhdGlvbnM6IEEgdHJhbnNldGhuaWMgZ2Vub21lLXdpZGUgbWV0YS1hbmFseXNp
czwvdGl0bGU+PHNlY29uZGFyeS10aXRsZT5QTG9TIE1lZGljaW5lPC9zZWNvbmRhcnktdGl0bGU+
PC90aXRsZXM+PHBlcmlvZGljYWw+PGZ1bGwtdGl0bGU+UExvUyBNZWRpY2luZTwvZnVsbC10aXRs
ZT48YWJici0xPlBMb1MgTWVkLjwvYWJici0xPjxhYmJyLTI+UExvUyBNZWQ8L2FiYnItMj48L3Bl
cmlvZGljYWw+PHBhZ2VzPmUxMDAyMzgzPC9wYWdlcz48dm9sdW1lPjE0PC92b2x1bWU+PG51bWJl
cj45PC9udW1iZXI+PGRhdGVzPjx5ZWFyPjIwMTc8L3llYXI+PC9kYXRlcz48cHVibGlzaGVyPlB1
YmxpYyBMaWJyYXJ5IG9mIFNjaWVuY2U8L3B1Ymxpc2hlcj48dXJscz48cmVsYXRlZC11cmxzPjx1
cmw+aHR0cHM6Ly9kb2kub3JnLzEwLjEzNzEvam91cm5hbC5wbWVkLjEwMDIzODM8L3VybD48L3Jl
bGF0ZWQtdXJscz48L3VybHM+PGVsZWN0cm9uaWMtcmVzb3VyY2UtbnVtPjEwLjEzNzEvam91cm5h
bC5wbWVkLjEwMDIzODM8L2VsZWN0cm9uaWMtcmVzb3VyY2UtbnVtPjwvcmVjb3JkPjwvQ2l0ZT48
L0VuZE5vdGU+
</w:fldData>
              </w:fldChar>
            </w:r>
            <w:r w:rsidR="00EE336F" w:rsidRPr="00D718C9">
              <w:instrText xml:space="preserve"> ADDIN EN.CITE </w:instrText>
            </w:r>
            <w:r w:rsidR="00EE336F" w:rsidRPr="00D718C9">
              <w:fldChar w:fldCharType="begin">
                <w:fldData xml:space="preserve">PEVuZE5vdGU+PENpdGU+PEF1dGhvcj5XaGVlbGVyPC9BdXRob3I+PFllYXI+MjAxNzwvWWVhcj48
UmVjTnVtPjEzMDU1NDwvUmVjTnVtPjxEaXNwbGF5VGV4dD5bMTRdPC9EaXNwbGF5VGV4dD48cmVj
b3JkPjxyZWMtbnVtYmVyPjEzMDU1NDwvcmVjLW51bWJlcj48Zm9yZWlnbi1rZXlzPjxrZXkgYXBw
PSJFTiIgZGItaWQ9IjB2dHZ2MjA5azl3ZHI5ZWZkd3F4MjlmMWUyd2VlZHBwZHp6YSI+MTMwNTU0
PC9rZXk+PC9mb3JlaWduLWtleXM+PHJlZi10eXBlIG5hbWU9IkpvdXJuYWwgQXJ0aWNsZSI+MTc8
L3JlZi10eXBlPjxjb250cmlidXRvcnM+PGF1dGhvcnM+PGF1dGhvcj5XaGVlbGVyLCBFbGVhbm9y
PC9hdXRob3I+PGF1dGhvcj5MZW9uZywgQWFyb248L2F1dGhvcj48YXV0aG9yPkxpdSwgQ2hpbmct
VGk8L2F1dGhvcj48YXV0aG9yPkhpdmVydCwgTWFyaWUtRnJhbmNlPC9hdXRob3I+PGF1dGhvcj5T
dHJhd2JyaWRnZSwgUm9uYSBKLjwvYXV0aG9yPjxhdXRob3I+UG9kbW9yZSwgQ2xhcmE8L2F1dGhv
cj48YXV0aG9yPkxpLCBNYW48L2F1dGhvcj48YXV0aG9yPllhbywgSmllPC9hdXRob3I+PGF1dGhv
cj5TaW0sIFh1ZWxpbmc8L2F1dGhvcj48YXV0aG9yPkhvbmcsIEphZXlvdW5nPC9hdXRob3I+PGF1
dGhvcj5DaHUsIEF1ZHJleSBZLjwvYXV0aG9yPjxhdXRob3I+WmhhbmcsIFdlaWh1YTwvYXV0aG9y
PjxhdXRob3I+V2FuZywgWHU8L2F1dGhvcj48YXV0aG9yPkNoZW4sIFBlbmc8L2F1dGhvcj48YXV0
aG9yPk1hcnV0aHVyLCBOaXNhIE0uPC9hdXRob3I+PGF1dGhvcj5Qb3JuZWFsYSwgQmlhbmNhIEMu
PC9hdXRob3I+PGF1dGhvcj5TaGFycCwgU3RlcGhlbiBKLjwvYXV0aG9yPjxhdXRob3I+SmlhLCBZ
dWNoZW5nPC9hdXRob3I+PGF1dGhvcj5LYWJhZ2FtYmUsIEVkbW9uZCBLLjwvYXV0aG9yPjxhdXRo
b3I+Q2hhbmcsIExpLUNoaW5nPC9hdXRob3I+PGF1dGhvcj5DaGVuLCBXZWktTWluPC9hdXRob3I+
PGF1dGhvcj5FbGtzLCBDYXRoeSBFLjwvYXV0aG9yPjxhdXRob3I+RXZhbnMsIERhbmllbCBTLjwv
YXV0aG9yPjxhdXRob3I+RmFuLCBRaWFvPC9hdXRob3I+PGF1dGhvcj5HaXVsaWFuaW5pLCBGcmFu
Y288L2F1dGhvcj48YXV0aG9yPkdvLCBNaW4gSmluPC9hdXRob3I+PGF1dGhvcj5Ib3R0ZW5nYSwg
Sm91a2UtSmFuPC9hdXRob3I+PGF1dGhvcj5IdSwgWWFvPC9hdXRob3I+PGF1dGhvcj5KYWNrc29u
LCBBbm5lIFUuPC9hdXRob3I+PGF1dGhvcj5LYW5vbmksIFN0YXZyb3VsYTwvYXV0aG9yPjxhdXRo
b3I+S2ltLCBZb3VuZyBKaW48L2F1dGhvcj48YXV0aG9yPktsZWJlciwgTWFyY3VzIEUuPC9hdXRo
b3I+PGF1dGhvcj5MYWRlbnZhbGwsIENsYWVzPC9hdXRob3I+PGF1dGhvcj5MZWNvZXVyLCBDZWNp
bGU8L2F1dGhvcj48YXV0aG9yPkxpbSwgU2luZy1IdWk8L2F1dGhvcj48YXV0aG9yPkx1LCBZaW5n
Y2hhbmc8L2F1dGhvcj48YXV0aG9yPk1haGFqYW4sIEFudWJoYTwvYXV0aG9yPjxhdXRob3I+TWFy
emksIENhcm9sYTwvYXV0aG9yPjxhdXRob3I+TmFsbHMsIE1pa2UgQS48L2F1dGhvcj48YXV0aG9y
Pk5hdmFycm8sIFBhdTwvYXV0aG9yPjxhdXRob3I+Tm9sdGUsIElsamEgTS48L2F1dGhvcj48YXV0
aG9yPlJvc2UsIEx5bmRhIE0uPC9hdXRob3I+PGF1dGhvcj5SeWJpbiwgRGVuaXMgVi48L2F1dGhv
cj48YXV0aG9yPlNhbm5hLCBTZXJlbmE8L2F1dGhvcj48YXV0aG9yPlNoaSwgWXVhbjwvYXV0aG9y
PjxhdXRob3I+U3RyYW0sIERhbmllbCBPLjwvYXV0aG9yPjxhdXRob3I+VGFrZXVjaGksIEZ1bWlo
aWtvPC9hdXRob3I+PGF1dGhvcj5UYW4sIFNodSBQZWk8L2F1dGhvcj48YXV0aG9yPnZhbiBkZXIg
TW9zdCwgUGV0ZXIgSi48L2F1dGhvcj48YXV0aG9yPlZhbiBWbGlldC1Pc3RhcHRjaG91aywgSmFu
YSBWLjwvYXV0aG9yPjxhdXRob3I+V29uZywgQW5kcmV3PC9hdXRob3I+PGF1dGhvcj5ZZW5nbywg
TG9pYzwvYXV0aG9yPjxhdXRob3I+WmhhbywgV2FudGluZzwvYXV0aG9yPjxhdXRob3I+R29lbCwg
QW51ajwvYXV0aG9yPjxhdXRob3I+TWFydGluZXogTGFycmFkLCBNYXJpYSBUZXJlc2E8L2F1dGhv
cj48YXV0aG9yPlJhZGtlLCBEw7ZydGU8L2F1dGhvcj48YXV0aG9yPlNhbG8sIFBlcnR0dTwvYXV0
aG9yPjxhdXRob3I+VGFuYWthLCBUb3NoaWtvPC9hdXRob3I+PGF1dGhvcj52YW4gSXBlcmVuLCBF
cmlrIFAuIEEuPC9hdXRob3I+PGF1dGhvcj5BYmVjYXNpcywgR29uY2FsbzwvYXV0aG9yPjxhdXRo
b3I+QWZhcSwgU2FpbWE8L2F1dGhvcj48YXV0aG9yPkFsaXphZGVoLCBCZWhyb296IFouPC9hdXRo
b3I+PGF1dGhvcj5CZXJ0b25pLCBBbGFpbiBHLjwvYXV0aG9yPjxhdXRob3I+Qm9ubmVmb25kLCBB
bWVsaWU8L2F1dGhvcj48YXV0aG9yPkLDtnR0Y2hlciwgWXZvbm5lPC9hdXRob3I+PGF1dGhvcj5C
b3R0aW5nZXIsIEVyd2luIFAuPC9hdXRob3I+PGF1dGhvcj5DYW1wYmVsbCwgSGFycnk8L2F1dGhv
cj48YXV0aG9yPkNhcmxzb24sIE9sZ2EgRC48L2F1dGhvcj48YXV0aG9yPkNoZW4sIENoaWVuLUhz
aXVuPC9hdXRob3I+PGF1dGhvcj5DaG8sIFlvb24gU2hpbjwvYXV0aG9yPjxhdXRob3I+R2FydmV5
LCBXLiBUaW1vdGh5PC9hdXRob3I+PGF1dGhvcj5HaWVnZXIsIENocmlzdGlhbjwvYXV0aG9yPjxh
dXRob3I+R29vZGFyemksIE1hcmsgTy48L2F1dGhvcj48YXV0aG9yPkdyYWxsZXJ0LCBIYXJhbGQ8
L2F1dGhvcj48YXV0aG9yPkhhbXN0ZW4sIEFuZGVyczwvYXV0aG9yPjxhdXRob3I+SGFydG1hbiwg
Q2F0aGFyaW5hIEEuPC9hdXRob3I+PGF1dGhvcj5IZXJkZXIsIENocmlzdGlhbjwvYXV0aG9yPjxh
dXRob3I+SHNpdW5nLCBDaGFvIEFnbmVzPC9hdXRob3I+PGF1dGhvcj5IdWFuZywgSmllPC9hdXRo
b3I+PGF1dGhvcj5JZ2FzZSwgTWljaGl5YTwvYXV0aG9yPjxhdXRob3I+SXNvbm8sIE1hc2F0bzwv
YXV0aG9yPjxhdXRob3I+S2F0c3V5YSwgVG9tb2hpcm88L2F1dGhvcj48YXV0aG9yPktob3IsIENo
aWVhLUNodWVuPC9hdXRob3I+PGF1dGhvcj5LaWVzcywgV2llbGFuZDwvYXV0aG9yPjxhdXRob3I+
S29oYXJhLCBLYXRzdWhpa288L2F1dGhvcj48YXV0aG9yPktvdmFjcywgUGV0ZXI8L2F1dGhvcj48
YXV0aG9yPkxlZSwgSnV5b3VuZzwvYXV0aG9yPjxhdXRob3I+TGVlLCBXZW4tSmFuZTwvYXV0aG9y
PjxhdXRob3I+TGVobmUsIEJlbmphbWluPC9hdXRob3I+PGF1dGhvcj5MaSwgSHVhaXhpbmc8L2F1
dGhvcj48YXV0aG9yPkxpdSwgSmlhbmp1bjwvYXV0aG9yPjxhdXRob3I+TG9iYmVucywgU3RlcGhh
bmU8L2F1dGhvcj48YXV0aG9yPkx1YW4sIEppYW4mYXBvczthbjwvYXV0aG9yPjxhdXRob3I+THlz
c2Vua28sIFZhbGVyaXlhPC9hdXRob3I+PGF1dGhvcj5NZWl0aW5nZXIsIFRob21hczwvYXV0aG9y
PjxhdXRob3I+TWlraSwgVGV0c3VybzwvYXV0aG9yPjxhdXRob3I+TWlsamtvdmljLCBJdmE8L2F1
dGhvcj48YXV0aG9yPk1vb24sIFNhbmdob29uPC9hdXRob3I+PGF1dGhvcj5NdWxhcywgQW50b25l
bGxhPC9hdXRob3I+PGF1dGhvcj5Nw7xsbGVyLCBHYWJyaWVsZTwvYXV0aG9yPjxhdXRob3I+TcO8
bGxlci1OdXJhc3lpZCwgTWFydGluYTwvYXV0aG9yPjxhdXRob3I+TmFnYXJhamEsIFJhbWFpYWg8
L2F1dGhvcj48YXV0aG9yPk5hdWNrLCBNYXR0aGlhczwvYXV0aG9yPjxhdXRob3I+UGFua293LCBK
YW1lcyBTLjwvYXV0aG9yPjxhdXRob3I+UG9sYXNlaywgT3pyZW48L2F1dGhvcj48YXV0aG9yPlBy
b2tvcGVua28sIEluZ2E8L2F1dGhvcj48YXV0aG9yPlJhbW9zLCBQYXVsYSBTLjwvYXV0aG9yPjxh
dXRob3I+UmFzbXVzc2VuLVRvcnZpaywgTGF1cmE8L2F1dGhvcj48YXV0aG9yPlJhdGhtYW5uLCBX
b2xmZ2FuZzwvYXV0aG9yPjxhdXRob3I+UmljaCwgU3RlcGhlbiBTLjwvYXV0aG9yPjxhdXRob3I+
Um9iZXJ0c29uLCBOZWlsIFIuPC9hdXRob3I+PGF1dGhvcj5Sb2RlbiwgTWljaGFlbDwvYXV0aG9y
PjxhdXRob3I+Um91c3NlbCwgUm9uYW48L2F1dGhvcj48YXV0aG9yPlJ1ZGFuLCBJZ29yPC9hdXRo
b3I+PGF1dGhvcj5TY290dCwgUm9iZXJ0IEEuPC9hdXRob3I+PGF1dGhvcj5TY290dCwgV2lsbGlh
bSBSLjwvYXV0aG9yPjxhdXRob3I+U2VubmJsYWQsIEJlbmd0PC9hdXRob3I+PGF1dGhvcj5TaXNj
b3ZpY2ssIERhdmlkIFMuPC9hdXRob3I+PGF1dGhvcj5TdHJhdWNoLCBLb25zdGFudGluPC9hdXRo
b3I+PGF1dGhvcj5TdW4sIExpYW5nPC9hdXRob3I+PGF1dGhvcj5Td2VydHosIE1vcnJpczwvYXV0
aG9yPjxhdXRob3I+VGFqdWRkaW4sIFNhbG1hbiBNLjwvYXV0aG9yPjxhdXRob3I+VGF5bG9yLCBL
ZW50IEQuPC9hdXRob3I+PGF1dGhvcj5UZW8sIFlpay1ZaW5nPC9hdXRob3I+PGF1dGhvcj5UaGFt
LCBZaWggQ2h1bmc8L2F1dGhvcj48YXV0aG9yPlTDtm5qZXMsIEFua2U8L2F1dGhvcj48YXV0aG9y
PldhcmVoYW0sIE5pY2hvbGFzIEouPC9hdXRob3I+PGF1dGhvcj5XaWxsZW1zZW4sIEdvbm5la2U8
L2F1dGhvcj48YXV0aG9yPldpbHNnYWFyZCwgVG9tPC9hdXRob3I+PGF1dGhvcj5IaW5nb3Jhbmks
IEFyb29uIEQuPC9hdXRob3I+PGF1dGhvcj5FcGljLUN2ZCBDb25zb3J0aXVtPC9hdXRob3I+PGF1
dGhvcj5FLiBQSUMtSW50ZXJBY3QgQ29uc29ydGl1bTwvYXV0aG9yPjxhdXRob3I+TGlmZWxpbmVz
IENvaG9ydCwgU3R1ZHk8L2F1dGhvcj48YXV0aG9yPkVnYW4sIEpvc2VwaGluZTwvYXV0aG9yPjxh
dXRob3I+RmVycnVjY2ksIEx1aWdpPC9hdXRob3I+PGF1dGhvcj5Ib3ZpbmdoLCBHLiBLZWVzPC9h
dXRob3I+PGF1dGhvcj5KdWxhLCBBbnR0aTwvYXV0aG9yPjxhdXRob3I+S2l2aW1ha2ksIE1pa2E8
L2F1dGhvcj48YXV0aG9yPkt1bWFyaSwgTWVlbmE8L2F1dGhvcj48YXV0aG9yPk5qw7hsc3RhZCwg
SW5nZXI8L2F1dGhvcj48YXV0aG9yPlBhbG1lciwgQ29saW4gTi4gQS48L2F1dGhvcj48YXV0aG9y
PlNlcnJhbm8gUsOtb3MsIE1hbnVlbDwvYXV0aG9yPjxhdXRob3I+U3R1bXZvbGwsIE1pY2hhZWw8
L2F1dGhvcj48YXV0aG9yPldhdGtpbnMsIEh1Z2g8L2F1dGhvcj48YXV0aG9yPkF1bmcsIFRpbjwv
YXV0aG9yPjxhdXRob3I+QmzDvGhlciwgTWF0dGhpYXM8L2F1dGhvcj48YXV0aG9yPkJvZWhua2Us
IE1pY2hhZWw8L2F1dGhvcj48YXV0aG9yPkJvb21zbWEsIERvcnJldCBJLjwvYXV0aG9yPjxhdXRo
b3I+Qm9ybnN0ZWluLCBTdGVmYW4gUi48L2F1dGhvcj48YXV0aG9yPkNoYW1iZXJzLCBKb2huIEMu
PC9hdXRob3I+PGF1dGhvcj5DaGFzbWFuLCBEYW5pZWwgSS48L2F1dGhvcj48YXV0aG9yPkNoZW4s
IFlpaS1EZXIgSWRhPC9hdXRob3I+PGF1dGhvcj5DaGVuLCBZZHVhbi1Uc29uZzwvYXV0aG9yPjxh
dXRob3I+Q2hlbmcsIENoaW5nLVl1PC9hdXRob3I+PGF1dGhvcj5DdWNjYSwgRnJhbmNlc2NvPC9h
dXRob3I+PGF1dGhvcj5kZSBHZXVzLCBFY28gSi4gQy48L2F1dGhvcj48YXV0aG9yPkRlbG91a2Fz
LCBQYW5vczwvYXV0aG9yPjxhdXRob3I+RXZhbnMsIE1pY2hlbGUgSy48L2F1dGhvcj48YXV0aG9y
PkZvcm5hZ2UsIE15cmlhbTwvYXV0aG9yPjxhdXRob3I+RnJpZWRsYW5kZXIsIFllY2hpZWw8L2F1
dGhvcj48YXV0aG9yPkZyb2d1ZWwsIFBoaWxpcHBlPC9hdXRob3I+PGF1dGhvcj5Hcm9vcCwgTGVp
ZjwvYXV0aG9yPjxhdXRob3I+R3Jvc3MsIE15cm9uIEQuPC9hdXRob3I+PGF1dGhvcj5IYXJyaXMs
IFRhbWFyYSBCLjwvYXV0aG9yPjxhdXRob3I+SGF5d2FyZCwgQ2Fyb2xpbmU8L2F1dGhvcj48YXV0
aG9yPkhlbmcsIENoZXctS2lhdDwvYXV0aG9yPjxhdXRob3I+SW5nZWxzc29uLCBFcmlrPC9hdXRo
b3I+PGF1dGhvcj5LYXRvLCBOb3JpaGlybzwvYXV0aG9yPjxhdXRob3I+S2ltLCBCb25nLUpvPC9h
dXRob3I+PGF1dGhvcj5Lb2gsIFdvb24tUHVheTwvYXV0aG9yPjxhdXRob3I+S29vbmVyLCBKYXNw
YWwgUy48L2F1dGhvcj48YXV0aG9yPkvDtnJuZXIsIEFudGplPC9hdXRob3I+PGF1dGhvcj5LdWgs
IERpYW5hPC9hdXRob3I+PGF1dGhvcj5LdXVzaXN0bywgSm9oYW5uYTwvYXV0aG9yPjxhdXRob3I+
TGFha3NvLCBNYXJra3U8L2F1dGhvcj48YXV0aG9yPkxpbiwgWHU8L2F1dGhvcj48YXV0aG9yPkxp
dSwgWW9uZ21laTwvYXV0aG9yPjxhdXRob3I+TG9vcywgUnV0aCBKLiBGLjwvYXV0aG9yPjxhdXRo
b3I+TWFnbnVzc29uLCBQYXRyaWsgSy4gRS48L2F1dGhvcj48YXV0aG9yPk3DpHJ6LCBXaW5mcmll
ZDwvYXV0aG9yPjxhdXRob3I+TWNDYXJ0aHksIE1hcmsgSS48L2F1dGhvcj48YXV0aG9yPk9sZGVo
aW5rZWwsIEFsYmVydGluZSBKLjwvYXV0aG9yPjxhdXRob3I+T25nLCBLZW4gSy48L2F1dGhvcj48
YXV0aG9yPlBlZGVyc2VuLCBOYW5jeSBMLjwvYXV0aG9yPjxhdXRob3I+UGVyZWlyYSwgTWFyayBB
LjwvYXV0aG9yPjxhdXRob3I+UGV0ZXJzLCBBbm5ldHRlPC9hdXRob3I+PGF1dGhvcj5SaWRrZXIs
IFBhdWwgTS48L2F1dGhvcj48YXV0aG9yPlNhYmFuYXlhZ2FtLCBDaGFydW1hdGhpPC9hdXRob3I+
PGF1dGhvcj5TYWxlLCBNaWNoZWxlPC9hdXRob3I+PGF1dGhvcj5TYWxlaGVlbiwgRGFuaXNoPC9h
dXRob3I+PGF1dGhvcj5TYWx0ZXZvLCBKdWhhPC9hdXRob3I+PGF1dGhvcj5TY2h3YXJ6LCBQZXRl
ciBFLiBILjwvYXV0aG9yPjxhdXRob3I+U2hldSwgV2F5bmUgSC4gSC48L2F1dGhvcj48YXV0aG9y
PlNuaWVkZXIsIEhhcm9sZDwvYXV0aG9yPjxhdXRob3I+U3BlY3RvciwgVGltb3RoeSBELjwvYXV0
aG9yPjxhdXRob3I+VGFiYXJhLCBZYXN1aGFydTwvYXV0aG9yPjxhdXRob3I+VHVvbWlsZWh0bywg
SmFha2tvPC9hdXRob3I+PGF1dGhvcj52YW4gRGFtLCBSb2IgTS48L2F1dGhvcj48YXV0aG9yPldp
bHNvbiwgSmFtZXMgRy48L2F1dGhvcj48YXV0aG9yPldpbHNvbiwgSmFtZXMgRi48L2F1dGhvcj48
YXV0aG9yPldvbGZmZW5idXR0ZWwsIEJydWNlIEguIFIuPC9hdXRob3I+PGF1dGhvcj5Xb25nLCBU
aWVuIFlpbjwvYXV0aG9yPjxhdXRob3I+V3UsIEplci1ZdWFybjwvYXV0aG9yPjxhdXRob3I+WXVh
biwgSmlhbi1NaW48L2F1dGhvcj48YXV0aG9yPlpvbmRlcm1hbiwgQWxhbiBCLjwvYXV0aG9yPjxh
dXRob3I+U29yYW56bywgTmljb2xlPC9hdXRob3I+PGF1dGhvcj5HdW8sIFhpdXFpbmc8L2F1dGhv
cj48YXV0aG9yPlJvYmVydHMsIERhdmlkIEouPC9hdXRob3I+PGF1dGhvcj5GbG9yZXosIEpvc2Ug
Qy48L2F1dGhvcj48YXV0aG9yPlNsYWRlaywgUm9iZXJ0PC9hdXRob3I+PGF1dGhvcj5EdXB1aXMs
IEpvc8OpZTwvYXV0aG9yPjxhdXRob3I+TW9ycmlzLCBBbmRyZXcgUC48L2F1dGhvcj48YXV0aG9y
PlRhaSwgRS4gU2h5b25nPC9hdXRob3I+PGF1dGhvcj5TZWx2aW4sIEVsaXphYmV0aDwvYXV0aG9y
PjxhdXRob3I+Um90dGVyLCBKZXJvbWUgSS48L2F1dGhvcj48YXV0aG9yPkxhbmdlbmJlcmcsIENs
YXVkaWE8L2F1dGhvcj48YXV0aG9yPkJhcnJvc28sIEluw6pzPC9hdXRob3I+PGF1dGhvcj5NZWln
cywgSmFtZXMgQi48L2F1dGhvcj48L2F1dGhvcnM+PC9jb250cmlidXRvcnM+PHRpdGxlcz48dGl0
bGU+SW1wYWN0IG9mIGNvbW1vbiBnZW5ldGljIGRldGVybWluYW50cyBvZiBIZW1vZ2xvYmluIEEx
YyBvbiB0eXBlIDIgZGlhYmV0ZXMgcmlzayBhbmQgZGlhZ25vc2lzIGluIGFuY2VzdHJhbGx5IGRp
dmVyc2UgcG9wdWxhdGlvbnM6IEEgdHJhbnNldGhuaWMgZ2Vub21lLXdpZGUgbWV0YS1hbmFseXNp
czwvdGl0bGU+PHNlY29uZGFyeS10aXRsZT5QTG9TIE1lZGljaW5lPC9zZWNvbmRhcnktdGl0bGU+
PC90aXRsZXM+PHBlcmlvZGljYWw+PGZ1bGwtdGl0bGU+UExvUyBNZWRpY2luZTwvZnVsbC10aXRs
ZT48YWJici0xPlBMb1MgTWVkLjwvYWJici0xPjxhYmJyLTI+UExvUyBNZWQ8L2FiYnItMj48L3Bl
cmlvZGljYWw+PHBhZ2VzPmUxMDAyMzgzPC9wYWdlcz48dm9sdW1lPjE0PC92b2x1bWU+PG51bWJl
cj45PC9udW1iZXI+PGRhdGVzPjx5ZWFyPjIwMTc8L3llYXI+PC9kYXRlcz48cHVibGlzaGVyPlB1
YmxpYyBMaWJyYXJ5IG9mIFNjaWVuY2U8L3B1Ymxpc2hlcj48dXJscz48cmVsYXRlZC11cmxzPjx1
cmw+aHR0cHM6Ly9kb2kub3JnLzEwLjEzNzEvam91cm5hbC5wbWVkLjEwMDIzODM8L3VybD48L3Jl
bGF0ZWQtdXJscz48L3VybHM+PGVsZWN0cm9uaWMtcmVzb3VyY2UtbnVtPjEwLjEzNzEvam91cm5h
bC5wbWVkLjEwMDIzODM8L2VsZWN0cm9uaWMtcmVzb3VyY2UtbnVtPjwvcmVjb3JkPjwvQ2l0ZT48
L0VuZE5vdGU+
</w:fldData>
              </w:fldChar>
            </w:r>
            <w:r w:rsidR="00EE336F" w:rsidRPr="00D718C9">
              <w:instrText xml:space="preserve"> ADDIN EN.CITE.DATA </w:instrText>
            </w:r>
            <w:r w:rsidR="00EE336F" w:rsidRPr="00D718C9">
              <w:fldChar w:fldCharType="end"/>
            </w:r>
            <w:r w:rsidRPr="00D718C9">
              <w:fldChar w:fldCharType="separate"/>
            </w:r>
            <w:r w:rsidR="00EE336F" w:rsidRPr="00D718C9">
              <w:rPr>
                <w:noProof/>
              </w:rPr>
              <w:t>[</w:t>
            </w:r>
            <w:hyperlink w:anchor="_ENREF_14" w:tooltip="Wheeler, 2017 #130554" w:history="1">
              <w:r w:rsidR="00EE336F" w:rsidRPr="00D718C9">
                <w:rPr>
                  <w:rStyle w:val="Hyperlink"/>
                  <w:color w:val="auto"/>
                </w:rPr>
                <w:t>14</w:t>
              </w:r>
            </w:hyperlink>
            <w:r w:rsidR="00EE336F" w:rsidRPr="00D718C9">
              <w:rPr>
                <w:noProof/>
              </w:rPr>
              <w:t>]</w:t>
            </w:r>
            <w:r w:rsidRPr="00D718C9">
              <w:fldChar w:fldCharType="end"/>
            </w:r>
          </w:p>
        </w:tc>
      </w:tr>
      <w:tr w:rsidR="00D718C9" w:rsidRPr="00D718C9" w14:paraId="26451DED" w14:textId="77777777" w:rsidTr="00BE3315">
        <w:trPr>
          <w:trHeight w:val="106"/>
          <w:jc w:val="center"/>
        </w:trPr>
        <w:tc>
          <w:tcPr>
            <w:tcW w:w="761" w:type="pct"/>
            <w:shd w:val="clear" w:color="auto" w:fill="auto"/>
          </w:tcPr>
          <w:p w14:paraId="558A838A" w14:textId="0C6F3C32" w:rsidR="00AC2807" w:rsidRPr="00D718C9" w:rsidRDefault="00AC2807" w:rsidP="00AC2807">
            <w:pPr>
              <w:adjustRightInd w:val="0"/>
              <w:spacing w:afterLines="0" w:after="0" w:line="240" w:lineRule="auto"/>
              <w:jc w:val="center"/>
            </w:pPr>
            <w:r w:rsidRPr="00D718C9">
              <w:rPr>
                <w:rFonts w:hint="eastAsia"/>
              </w:rPr>
              <w:t>11</w:t>
            </w:r>
          </w:p>
        </w:tc>
        <w:tc>
          <w:tcPr>
            <w:tcW w:w="772" w:type="pct"/>
            <w:shd w:val="clear" w:color="auto" w:fill="auto"/>
          </w:tcPr>
          <w:p w14:paraId="3DE52963" w14:textId="77777777" w:rsidR="00AC2807" w:rsidRPr="00D718C9" w:rsidRDefault="00AC2807" w:rsidP="00AC2807">
            <w:pPr>
              <w:adjustRightInd w:val="0"/>
              <w:spacing w:afterLines="0" w:after="0" w:line="240" w:lineRule="auto"/>
              <w:jc w:val="left"/>
            </w:pPr>
            <w:r w:rsidRPr="00D718C9">
              <w:t>eGFR</w:t>
            </w:r>
          </w:p>
        </w:tc>
        <w:tc>
          <w:tcPr>
            <w:tcW w:w="946" w:type="pct"/>
            <w:shd w:val="clear" w:color="auto" w:fill="auto"/>
          </w:tcPr>
          <w:p w14:paraId="1B719628" w14:textId="77777777" w:rsidR="00AC2807" w:rsidRPr="00D718C9" w:rsidRDefault="00AC2807" w:rsidP="00AC2807">
            <w:pPr>
              <w:adjustRightInd w:val="0"/>
              <w:spacing w:afterLines="0" w:after="0" w:line="240" w:lineRule="auto"/>
              <w:jc w:val="center"/>
            </w:pPr>
            <w:r w:rsidRPr="00D718C9">
              <w:t>8,450,424</w:t>
            </w:r>
          </w:p>
        </w:tc>
        <w:tc>
          <w:tcPr>
            <w:tcW w:w="612" w:type="pct"/>
            <w:shd w:val="clear" w:color="auto" w:fill="auto"/>
          </w:tcPr>
          <w:p w14:paraId="6F9A322D" w14:textId="7ED666FC" w:rsidR="00AC2807" w:rsidRPr="00D718C9" w:rsidRDefault="00AC2807" w:rsidP="008C791C">
            <w:pPr>
              <w:adjustRightInd w:val="0"/>
              <w:spacing w:afterLines="0" w:after="0" w:line="240" w:lineRule="auto"/>
              <w:jc w:val="right"/>
            </w:pPr>
            <w:r w:rsidRPr="00D718C9">
              <w:fldChar w:fldCharType="begin"/>
            </w:r>
            <w:r w:rsidR="00EE336F" w:rsidRPr="00D718C9">
              <w:instrText xml:space="preserve"> ADDIN EN.CITE &lt;EndNote&gt;&lt;Cite&gt;&lt;Author&gt;Kanai&lt;/Author&gt;&lt;Year&gt;2018&lt;/Year&gt;&lt;RecNum&gt;144709&lt;/RecNum&gt;&lt;DisplayText&gt;[11]&lt;/DisplayText&gt;&lt;record&gt;&lt;rec-number&gt;144709&lt;/rec-number&gt;&lt;foreign-keys&gt;&lt;key app="EN" db-id="0vtvv209k9wdr9efdwqx29f1e2weedppdzza"&gt;144709&lt;/key&gt;&lt;/foreign-keys&gt;&lt;ref-type name="Journal Article"&gt;17&lt;/ref-type&gt;&lt;contributors&gt;&lt;authors&gt;&lt;author&gt;Kanai, Masahiro&lt;/author&gt;&lt;author&gt;Akiyama, Masato&lt;/author&gt;&lt;author&gt;Takahashi, Atsushi&lt;/author&gt;&lt;author&gt;Matoba, Nana&lt;/author&gt;&lt;author&gt;Momozawa, Yukihide&lt;/author&gt;&lt;author&gt;Ikeda, Masashi&lt;/author&gt;&lt;author&gt;Iwata, Nakao&lt;/author&gt;&lt;author&gt;Ikegawa, Shiro&lt;/author&gt;&lt;author&gt;Hirata, Makoto&lt;/author&gt;&lt;author&gt;Matsuda, Koichi&lt;/author&gt;&lt;author&gt;Kubo, Michiaki&lt;/author&gt;&lt;author&gt;Okada, Yukinori&lt;/author&gt;&lt;author&gt;Kamatani, Yoichiro&lt;/author&gt;&lt;/authors&gt;&lt;/contributors&gt;&lt;titles&gt;&lt;title&gt;Genetic analysis of quantitative traits in the Japanese population links cell types to complex human diseases&lt;/title&gt;&lt;secondary-title&gt;Nature Genetics&lt;/secondary-title&gt;&lt;/titles&gt;&lt;periodical&gt;&lt;full-title&gt;Nature Genetics&lt;/full-title&gt;&lt;abbr-1&gt;Nat. Genet.&lt;/abbr-1&gt;&lt;abbr-2&gt;Nat Genet&lt;/abbr-2&gt;&lt;/periodical&gt;&lt;pages&gt;390-400&lt;/pages&gt;&lt;volume&gt;50&lt;/volume&gt;&lt;number&gt;3&lt;/number&gt;&lt;dates&gt;&lt;year&gt;2018&lt;/year&gt;&lt;pub-dates&gt;&lt;date&gt;2018/03/01&lt;/date&gt;&lt;/pub-dates&gt;&lt;/dates&gt;&lt;isbn&gt;1546-1718&lt;/isbn&gt;&lt;urls&gt;&lt;related-urls&gt;&lt;url&gt;https://doi.org/10.1038/s41588-018-0047-6&lt;/url&gt;&lt;/related-urls&gt;&lt;/urls&gt;&lt;electronic-resource-num&gt;10.1038/s41588-018-0047-6&lt;/electronic-resource-num&gt;&lt;/record&gt;&lt;/Cite&gt;&lt;/EndNote&gt;</w:instrText>
            </w:r>
            <w:r w:rsidRPr="00D718C9">
              <w:fldChar w:fldCharType="separate"/>
            </w:r>
            <w:r w:rsidR="00EE336F" w:rsidRPr="00D718C9">
              <w:rPr>
                <w:noProof/>
              </w:rPr>
              <w:t>[</w:t>
            </w:r>
            <w:hyperlink w:anchor="_ENREF_11" w:tooltip="Kanai, 2018 #144709" w:history="1">
              <w:r w:rsidR="00EE336F" w:rsidRPr="00D718C9">
                <w:rPr>
                  <w:rStyle w:val="Hyperlink"/>
                  <w:color w:val="auto"/>
                </w:rPr>
                <w:t>11</w:t>
              </w:r>
            </w:hyperlink>
            <w:r w:rsidR="00EE336F" w:rsidRPr="00D718C9">
              <w:rPr>
                <w:noProof/>
              </w:rPr>
              <w:t>]</w:t>
            </w:r>
            <w:r w:rsidRPr="00D718C9">
              <w:fldChar w:fldCharType="end"/>
            </w:r>
          </w:p>
        </w:tc>
        <w:tc>
          <w:tcPr>
            <w:tcW w:w="345" w:type="pct"/>
            <w:shd w:val="clear" w:color="auto" w:fill="auto"/>
          </w:tcPr>
          <w:p w14:paraId="0983EAA7" w14:textId="77777777" w:rsidR="00AC2807" w:rsidRPr="00D718C9" w:rsidRDefault="00AC2807" w:rsidP="00AC2807">
            <w:pPr>
              <w:adjustRightInd w:val="0"/>
              <w:spacing w:afterLines="0" w:after="0" w:line="240" w:lineRule="auto"/>
              <w:jc w:val="center"/>
            </w:pPr>
          </w:p>
        </w:tc>
        <w:tc>
          <w:tcPr>
            <w:tcW w:w="858" w:type="pct"/>
            <w:shd w:val="clear" w:color="auto" w:fill="auto"/>
          </w:tcPr>
          <w:p w14:paraId="24CDB75A" w14:textId="77777777" w:rsidR="00AC2807" w:rsidRPr="00D718C9" w:rsidRDefault="00AC2807" w:rsidP="00AC2807">
            <w:pPr>
              <w:adjustRightInd w:val="0"/>
              <w:spacing w:afterLines="0" w:after="0" w:line="240" w:lineRule="auto"/>
              <w:jc w:val="center"/>
            </w:pPr>
            <w:r w:rsidRPr="00D718C9">
              <w:t>5,834,937</w:t>
            </w:r>
          </w:p>
        </w:tc>
        <w:tc>
          <w:tcPr>
            <w:tcW w:w="707" w:type="pct"/>
            <w:shd w:val="clear" w:color="auto" w:fill="auto"/>
          </w:tcPr>
          <w:p w14:paraId="02FFB165" w14:textId="7FDA635E" w:rsidR="00AC2807" w:rsidRPr="00D718C9" w:rsidRDefault="00AC2807" w:rsidP="008C791C">
            <w:pPr>
              <w:adjustRightInd w:val="0"/>
              <w:spacing w:afterLines="0" w:after="0" w:line="240" w:lineRule="auto"/>
              <w:jc w:val="right"/>
            </w:pPr>
            <w:r w:rsidRPr="00D718C9">
              <w:fldChar w:fldCharType="begin">
                <w:fldData xml:space="preserve">PEVuZE5vdGU+PENpdGU+PEF1dGhvcj5XdXR0a2U8L0F1dGhvcj48WWVhcj4yMDE5PC9ZZWFyPjxS
ZWNOdW0+MTU4ODk4PC9SZWNOdW0+PERpc3BsYXlUZXh0PlsxNV08L0Rpc3BsYXlUZXh0PjxyZWNv
cmQ+PHJlYy1udW1iZXI+MTU4ODk4PC9yZWMtbnVtYmVyPjxmb3JlaWduLWtleXM+PGtleSBhcHA9
IkVOIiBkYi1pZD0iMHZ0dnYyMDlrOXdkcjllZmR3cXgyOWYxZTJ3ZWVkcHBkenphIj4xNTg4OTg8
L2tleT48L2ZvcmVpZ24ta2V5cz48cmVmLXR5cGUgbmFtZT0iSm91cm5hbCBBcnRpY2xlIj4xNzwv
cmVmLXR5cGU+PGNvbnRyaWJ1dG9ycz48YXV0aG9ycz48YXV0aG9yPld1dHRrZSwgTWF0dGhpYXM8
L2F1dGhvcj48YXV0aG9yPkxpLCBZb25nPC9hdXRob3I+PGF1dGhvcj5MaSwgTWFuPC9hdXRob3I+
PGF1dGhvcj5TaWViZXIsIEthcnN0ZW4gQi48L2F1dGhvcj48YXV0aG9yPkZlaXRvc2EsIE1hcnkg
Ri48L2F1dGhvcj48YXV0aG9yPkdvcnNraSwgTWF0aGlhczwvYXV0aG9yPjxhdXRob3I+VGluLCBB
ZHJpZW5uZTwvYXV0aG9yPjxhdXRob3I+V2FuZywgTGlodWE8L2F1dGhvcj48YXV0aG9yPkNodSwg
QXVkcmV5IFkuPC9hdXRob3I+PGF1dGhvcj5Ib3BwbWFubiwgQW5zZWxtPC9hdXRob3I+PGF1dGhv
cj5LaXJzdGVuLCBIb2xnZXI8L2F1dGhvcj48YXV0aG9yPkdpcmksIEF5dXNoPC9hdXRob3I+PGF1
dGhvcj5DaGFpLCBKaW4tRmFuZzwvYXV0aG9yPjxhdXRob3I+U3ZlaW5iam9ybnNzb24sIEdhcmRh
cjwvYXV0aG9yPjxhdXRob3I+VGF5bywgQmFtaWRlbGUgTy48L2F1dGhvcj48YXV0aG9yPk51dGls
ZSwgVGVyZXNhPC9hdXRob3I+PGF1dGhvcj5GdWNoc2JlcmdlciwgQ2hyaXN0aWFuPC9hdXRob3I+
PGF1dGhvcj5NYXJ0ZW4sIEpvbmF0aGFuPC9hdXRob3I+PGF1dGhvcj5Db2NjYSwgTWFzc2ltaWxp
YW5vPC9hdXRob3I+PGF1dGhvcj5HaGFzZW1pLCBTYWhhcjwvYXV0aG9yPjxhdXRob3I+WHUsIFlp
emhlPC9hdXRob3I+PGF1dGhvcj5Ib3JuLCBLYXRyaW48L2F1dGhvcj48YXV0aG9yPk5vY2UsIERh
bWlhPC9hdXRob3I+PGF1dGhvcj52YW4gZGVyIE1vc3QsIFBldGVyIEouPC9hdXRob3I+PGF1dGhv
cj5TZWRhZ2hhdCwgU2FuYXo8L2F1dGhvcj48YXV0aG9yPll1LCBaaGk8L2F1dGhvcj48YXV0aG9y
PkFraXlhbWEsIE1hc2F0bzwvYXV0aG9yPjxhdXRob3I+QWZhcSwgU2FpbWE8L2F1dGhvcj48YXV0
aG9yPkFobHV3YWxpYSwgVGFydW52ZWVyIFMuPC9hdXRob3I+PGF1dGhvcj5BbG1ncmVuLCBQZXRl
cjwvYXV0aG9yPjxhdXRob3I+QW1pbiwgTmFqYWY8L2F1dGhvcj48YXV0aG9yPsOEcm5sw7Z2LCBK
b2hhbjwvYXV0aG9yPjxhdXRob3I+QmFra2VyLCBTdGVwaGFuIEouIEwuPC9hdXRob3I+PGF1dGhv
cj5CYW5zYWwsIE5pc2hhPC9hdXRob3I+PGF1dGhvcj5CYXB0aXN0YSwgRGFuaWVsYTwvYXV0aG9y
PjxhdXRob3I+QmVyZ21hbm4sIFN2ZW48L2F1dGhvcj48YXV0aG9yPkJpZ2dzLCBNYXJ5IEwuPC9h
dXRob3I+PGF1dGhvcj5CaWlubywgR2luZXZyYTwvYXV0aG9yPjxhdXRob3I+Qm9laG5rZSwgTWlj
aGFlbDwvYXV0aG9yPjxhdXRob3I+Qm9lcndpbmtsZSwgRXJpYzwvYXV0aG9yPjxhdXRob3I+Qm9p
c3NlbCwgTWF0aGlsZGU8L2F1dGhvcj48YXV0aG9yPkJvdHRpbmdlciwgRXJ3aW4gUC48L2F1dGhv
cj48YXV0aG9yPkJvdXRpbiwgVGhpYmF1ZCBTLjwvYXV0aG9yPjxhdXRob3I+QnJlbm5lciwgSGVy
bWFubjwvYXV0aG9yPjxhdXRob3I+QnJ1bWF0LCBNYXJjbzwvYXV0aG9yPjxhdXRob3I+QnVya2hh
cmR0LCBSYWxwaDwvYXV0aG9yPjxhdXRob3I+QnV0dGVyd29ydGgsIEFkYW0gUy48L2F1dGhvcj48
YXV0aG9yPkNhbXBhbmEsIEVyaWM8L2F1dGhvcj48YXV0aG9yPkNhbXBiZWxsLCBBcmNoaWU8L2F1
dGhvcj48YXV0aG9yPkNhbXBiZWxsLCBIYXJyeTwvYXV0aG9yPjxhdXRob3I+Q2Fub3VpbCwgTWlj
a2HDq2w8L2F1dGhvcj48YXV0aG9yPkNhcnJvbGwsIFJvYmVydCBKLjwvYXV0aG9yPjxhdXRob3I+
Q2F0YW1vLCBFdWxhbGlhPC9hdXRob3I+PGF1dGhvcj5DaGFtYmVycywgSm9obiBDLjwvYXV0aG9y
PjxhdXRob3I+Q2hlZSwgTWlhby1MaW5nPC9hdXRob3I+PGF1dGhvcj5DaGVlLCBNaWFvLUxpPC9h
dXRob3I+PGF1dGhvcj5DaGVuLCBYdTwvYXV0aG9yPjxhdXRob3I+Q2hlbmcsIENoaW5nLVl1PC9h
dXRob3I+PGF1dGhvcj5DaGVuZywgWXVyb25nPC9hdXRob3I+PGF1dGhvcj5DaHJpc3RlbnNlbiwg
S2FhcmU8L2F1dGhvcj48YXV0aG9yPkNpZmtvdmEsIFJlbmF0YTwvYXV0aG9yPjxhdXRob3I+Q2l1
bGxvLCBNYXJpbmE8L2F1dGhvcj48YXV0aG9yPkNvbmNhcywgTWFyaWEgUGluYTwvYXV0aG9yPjxh
dXRob3I+Q29vaywgSmFtZXMgUC48L2F1dGhvcj48YXV0aG9yPkNvcmVzaCwgSm9zZWY8L2F1dGhv
cj48YXV0aG9yPkNvcnJlLCBUYW5ndXk8L2F1dGhvcj48YXV0aG9yPlNhbGEsIENpbnppYSBGZWxp
Y2l0YTwvYXV0aG9yPjxhdXRob3I+Q3VzaSwgRGFuaWVsZTwvYXV0aG9yPjxhdXRob3I+RGFuZXNo
LCBKb2huPC9hdXRob3I+PGF1dGhvcj5EYXcsIEUuIFdhcndpY2s8L2F1dGhvcj48YXV0aG9yPmRl
IEJvcnN0LCBNYXJ0aW4gSC48L2F1dGhvcj48YXV0aG9yPkRlIEdyYW5kaSwgQWxlc3NhbmRybzwv
YXV0aG9yPjxhdXRob3I+ZGUgTXV0c2VydCwgUmVuw6llPC9hdXRob3I+PGF1dGhvcj5kZSBWcmll
cywgQWlrbyBQLiBKLjwvYXV0aG9yPjxhdXRob3I+RGVnZW5oYXJkdCwgRnJhdWtlPC9hdXRob3I+
PGF1dGhvcj5EZWxnYWRvLCBHcmFjaWVsYTwvYXV0aG9yPjxhdXRob3I+RGVtaXJrYW4sIEF5c2U8
L2F1dGhvcj48YXV0aG9yPkRpIEFuZ2VsYW50b25pbywgRW1hbnVlbGU8L2F1dGhvcj48YXV0aG9y
PkRpdHRyaWNoLCBLYXRhbGluPC9hdXRob3I+PGF1dGhvcj5EaXZlcnMsIEphc21pbjwvYXV0aG9y
PjxhdXRob3I+RG9yYWpvbywgUmFqa3VtYXI8L2F1dGhvcj48YXV0aG9yPkVja2FyZHQsIEthaS1V
d2U8L2F1dGhvcj48YXV0aG9yPkVocmV0LCBHZW9yZzwvYXV0aG9yPjxhdXRob3I+RWxsaW90dCwg
UGF1bDwvYXV0aG9yPjxhdXRob3I+RW5kbGljaCwgS2FybGhhbnM8L2F1dGhvcj48YXV0aG9yPkV2
YW5zLCBNaWNoZWxlIEsuPC9hdXRob3I+PGF1dGhvcj5GZWxpeCwgSmFuaW5lIEYuPC9hdXRob3I+
PGF1dGhvcj5Gb28sIFZhbGVuY2lhIEh1aSBYaWFuPC9hdXRob3I+PGF1dGhvcj5GcmFuY28sIE9z
Y2FyIEguPC9hdXRob3I+PGF1dGhvcj5GcmFua2UsIEFuZHJlPC9hdXRob3I+PGF1dGhvcj5GcmVl
ZG1hbiwgQmFycnkgSS48L2F1dGhvcj48YXV0aG9yPkZyZWl0YWctV29sZiwgU2FuZHJhPC9hdXRo
b3I+PGF1dGhvcj5GcmllZGxhbmRlciwgWWVjaGllbDwvYXV0aG9yPjxhdXRob3I+RnJvZ3VlbCwg
UGhpbGlwcGU8L2F1dGhvcj48YXV0aG9yPkdhbnNldm9vcnQsIFJvbiBULjwvYXV0aG9yPjxhdXRo
b3I+R2FvLCBIZTwvYXV0aG9yPjxhdXRob3I+R2FzcGFyaW5pLCBQYW9sbzwvYXV0aG9yPjxhdXRo
b3I+R2F6aWFubywgSi4gTWljaGFlbDwvYXV0aG9yPjxhdXRob3I+R2llZHJhaXRpcywgVmlsbWFu
dGFzPC9hdXRob3I+PGF1dGhvcj5HaWVnZXIsIENocmlzdGlhbjwvYXV0aG9yPjxhdXRob3I+R2ly
b3R0bywgR2lvcmdpYTwvYXV0aG9yPjxhdXRob3I+R2l1bGlhbmluaSwgRnJhbmNvPC9hdXRob3I+
PGF1dGhvcj5Hw7ZnZWxlLCBNYXJ0aW48L2F1dGhvcj48YXV0aG9yPkdvcmRvbiwgU2NvdHQgRC48
L2F1dGhvcj48YXV0aG9yPkd1ZGJqYXJ0c3NvbiwgRGFuaWVsIEYuPC9hdXRob3I+PGF1dGhvcj5H
dWRuYXNvbiwgVmlsbXVuZHVyPC9hdXRob3I+PGF1dGhvcj5IYWxsZXIsIFRvb21hczwvYXV0aG9y
PjxhdXRob3I+SGFtZXQsIFBhdmVsPC9hdXRob3I+PGF1dGhvcj5IYXJyaXMsIFRhbWFyYSBCLjwv
YXV0aG9yPjxhdXRob3I+SGFydG1hbiwgQ2F0aGFyaW5hIEEuPC9hdXRob3I+PGF1dGhvcj5IYXl3
YXJkLCBDYXJvbGluZTwvYXV0aG9yPjxhdXRob3I+SGVsbHdlZ2UsIEphY2tseW4gTi48L2F1dGhv
cj48YXV0aG9yPkhlbmcsIENoZXctS2lhdDwvYXV0aG9yPjxhdXRob3I+SGlja3MsIEFuZHJldyBB
LjwvYXV0aG9yPjxhdXRob3I+SG9mZXIsIEVkaXRoPC9hdXRob3I+PGF1dGhvcj5IdWFuZywgV2Vp
PC9hdXRob3I+PGF1dGhvcj5IdXRyaS1Lw6Row7ZuZW4sIE5pbmE8L2F1dGhvcj48YXV0aG9yPkh3
YW5nLCBTaGloLUplbjwvYXV0aG9yPjxhdXRob3I+SWtyYW0sIE0uIEFyZmFuPC9hdXRob3I+PGF1
dGhvcj5JbmRyaWRhc29uLCBPbGFmdXIgUy48L2F1dGhvcj48YXV0aG9yPkluZ2Vsc3NvbiwgRXJp
azwvYXV0aG9yPjxhdXRob3I+SXNpbmcsIE1hcmN1czwvYXV0aG9yPjxhdXRob3I+SmFkZG9lLCBW
aW5jZW50IFcuIFYuPC9hdXRob3I+PGF1dGhvcj5KYWtvYnNkb3R0aXIsIEpvaGFubmE8L2F1dGhv
cj48YXV0aG9yPkpvbmFzLCBKb3N0IEIuPC9hdXRob3I+PGF1dGhvcj5Kb3NoaSwgUGV0ZXIgSy48
L2F1dGhvcj48YXV0aG9yPkpvc3l1bGEsIE5hdnlhIFNoaWxwYTwvYXV0aG9yPjxhdXRob3I+SnVu
ZywgQmV0dGluYTwvYXV0aG9yPjxhdXRob3I+S8OkaMO2bmVuLCBNaWthPC9hdXRob3I+PGF1dGhv
cj5LYW1hdGFuaSwgWW9pY2hpcm88L2F1dGhvcj48YXV0aG9yPkthbW1lcmVyLCBDYW5kYWNlIE0u
PC9hdXRob3I+PGF1dGhvcj5LYW5haSwgTWFzYWhpcm88L2F1dGhvcj48YXV0aG9yPkthc3Rhcmlu
ZW4sIE1pa2E8L2F1dGhvcj48YXV0aG9yPktlcnIsIFNob25hIE0uPC9hdXRob3I+PGF1dGhvcj5L
aG9yLCBDaGllYS1DaHVlbjwvYXV0aG9yPjxhdXRob3I+S2llc3MsIFdpZWxhbmQ8L2F1dGhvcj48
YXV0aG9yPktsZWJlciwgTWFyY3VzIEUuPC9hdXRob3I+PGF1dGhvcj5Lb2VuaWcsIFdvbGZnYW5n
PC9hdXRob3I+PGF1dGhvcj5Lb29uZXIsIEphc3BhbCBTLjwvYXV0aG9yPjxhdXRob3I+S8O2cm5l
ciwgQW50amU8L2F1dGhvcj48YXV0aG9yPktvdmFjcywgUGV0ZXI8L2F1dGhvcj48YXV0aG9yPkty
YWphLCBBbGRpIFQuPC9hdXRob3I+PGF1dGhvcj5LcmFqY292aWVjaG92YSwgQWxlbmE8L2F1dGhv
cj48YXV0aG9yPktyYW1lciwgSG9sbHk8L2F1dGhvcj48YXV0aG9yPktyw6RtZXIsIEJlcm5oYXJk
IEsuPC9hdXRob3I+PGF1dGhvcj5Lcm9uZW5iZXJnLCBGbG9yaWFuPC9hdXRob3I+PGF1dGhvcj5L
dWJvLCBNaWNoaWFraTwvYXV0aG9yPjxhdXRob3I+S8O8aG5lbCwgQnJpZ2l0dGU8L2F1dGhvcj48
YXV0aG9yPkt1b2trYW5lbiwgTWlra288L2F1dGhvcj48YXV0aG9yPkt1dXNpc3RvLCBKb2hhbm5h
PC9hdXRob3I+PGF1dGhvcj5MYSBCaWFuY2EsIE1hcnRpbmE8L2F1dGhvcj48YXV0aG9yPkxhYWtz
bywgTWFya2t1PC9hdXRob3I+PGF1dGhvcj5MYW5nZSwgTGVzbGllIEEuPC9hdXRob3I+PGF1dGhv
cj5MYW5nZWZlbGQsIENhcmwgRC48L2F1dGhvcj48YXV0aG9yPkxlZSwgSmVhbm5ldHRlIEplbi1N
YWk8L2F1dGhvcj48YXV0aG9yPkxlaG5lLCBCZW5qYW1pbjwvYXV0aG9yPjxhdXRob3I+TGVodGlt
w6RraSwgVGVyaG88L2F1dGhvcj48YXV0aG9yPkxpZWIsIFdvbGZnYW5nPC9hdXRob3I+PGF1dGhv
cj5MaW0sIFN1LUNoaTwvYXV0aG9yPjxhdXRob3I+TGluZCwgTGFyczwvYXV0aG9yPjxhdXRob3I+
TGluZGdyZW4sIENlY2lsaWEgTS48L2F1dGhvcj48YXV0aG9yPkxpdSwgSnVuPC9hdXRob3I+PGF1
dGhvcj5MaXUsIEppYW5qdW48L2F1dGhvcj48YXV0aG9yPkxvZWZmbGVyLCBNYXJrdXM8L2F1dGhv
cj48YXV0aG9yPkxvb3MsIFJ1dGggSi4gRi48L2F1dGhvcj48YXV0aG9yPkx1Y2FlLCBTdXNhbm5l
PC9hdXRob3I+PGF1dGhvcj5MdWthcywgTWFyeSBBbm48L2F1dGhvcj48YXV0aG9yPkx5eXRpa8Ok
aW5lbiwgTGVvLVBla2thPC9hdXRob3I+PGF1dGhvcj5Nw6RnaSwgUmVlZGlrPC9hdXRob3I+PGF1
dGhvcj5NYWdudXNzb24sIFBhdHJpayBLLiBFLjwvYXV0aG9yPjxhdXRob3I+TWFoYWphbiwgQW51
YmhhPC9hdXRob3I+PGF1dGhvcj5NYXJ0aW4sIE5pY2hvbGFzIEcuPC9hdXRob3I+PGF1dGhvcj5N
YXJ0aW5zLCBKYWRlPC9hdXRob3I+PGF1dGhvcj5Nw6RyeiwgV2luZnJpZWQ8L2F1dGhvcj48YXV0
aG9yPk1hc2NhbHpvbmksIERlYm9yYWg8L2F1dGhvcj48YXV0aG9yPk1hdHN1ZGEsIEtvaWNoaTwv
YXV0aG9yPjxhdXRob3I+TWVpc2luZ2VyLCBDaHJpc3RhPC9hdXRob3I+PGF1dGhvcj5NZWl0aW5n
ZXIsIFRob21hczwvYXV0aG9yPjxhdXRob3I+TWVsYW5kZXIsIE9sbGU8L2F1dGhvcj48YXV0aG9y
Pk1ldHNwYWx1LCBBbmRyZXM8L2F1dGhvcj48YXV0aG9yPk1pa2FlbHNkb3R0aXIsIEV2Z2VuaWEg
Sy48L2F1dGhvcj48YXV0aG9yPk1pbGFuZXNjaGksIFl1cmk8L2F1dGhvcj48YXV0aG9yPk1pbGlr
dSwgS296ZXRhPC9hdXRob3I+PGF1dGhvcj5NaXNocmEsIFBhc2h1cGF0aSBQLjwvYXV0aG9yPjxh
dXRob3I+TW9obGtlLCBLYXJlbiBMLjwvYXV0aG9yPjxhdXRob3I+TW9ub25lbiwgTmluYTwvYXV0
aG9yPjxhdXRob3I+TW9udGdvbWVyeSwgR3JhbnQgVy48L2F1dGhvcj48YXV0aG9yPk1vb2stS2Fu
YW1vcmksIERlbm5pcyBPLjwvYXV0aG9yPjxhdXRob3I+TXljaGFsZWNreWosIEpvc3lmIEMuPC9h
dXRob3I+PGF1dGhvcj5OYWRrYXJuaSwgR2lyaXNoIE4uPC9hdXRob3I+PGF1dGhvcj5OYWxscywg
TWlrZSBBLjwvYXV0aG9yPjxhdXRob3I+TmF1Y2ssIE1hdHRoaWFzPC9hdXRob3I+PGF1dGhvcj5O
aWt1cywgS2plbGw8L2F1dGhvcj48YXV0aG9yPk5pbmcsIEJvdGluZzwvYXV0aG9yPjxhdXRob3I+
Tm9sdGUsIElsamEgTS48L2F1dGhvcj48YXV0aG9yPk5vb3JkYW0sIFJheW1vbmQ8L2F1dGhvcj48
YXV0aG9yPk/igJlDb25uZWxsLCBKZWZmcmV5PC9hdXRob3I+PGF1dGhvcj5P4oCZRG9ub2dodWUs
IE1pY2hlbGxlIEwuPC9hdXRob3I+PGF1dGhvcj5PbGFmc3NvbiwgSXNsZWlmdXI8L2F1dGhvcj48
YXV0aG9yPk9sZGVoaW5rZWwsIEFsYmVydGluZSBKLjwvYXV0aG9yPjxhdXRob3I+T3Joby1NZWxh
bmRlciwgTWFyanU8L2F1dGhvcj48YXV0aG9yPk91d2VoYW5kLCBXaWxsZW0gSC48L2F1dGhvcj48
YXV0aG9yPlBhZG1hbmFiaGFuLCBTYW5kb3NoPC9hdXRob3I+PGF1dGhvcj5QYWxtZXIsIE5pY2hv
bGV0dGUgRC48L2F1dGhvcj48YXV0aG9yPlBhbHNzb24sIFJ1bm9sZnVyPC9hdXRob3I+PGF1dGhv
cj5QZW5uaW54LCBCcmVuZGEgVy4gSi4gSC48L2F1dGhvcj48YXV0aG9yPlBlcmxzLCBUaG9tYXM8
L2F1dGhvcj48YXV0aG9yPlBlcm9sYSwgTWFya3VzPC9hdXRob3I+PGF1dGhvcj5QaXJhc3R1LCBN
YXJpbzwvYXV0aG9yPjxhdXRob3I+UGlyYXN0dSwgTmljb2xhPC9hdXRob3I+PGF1dGhvcj5QaXN0
aXMsIEdpb3JnaW88L2F1dGhvcj48YXV0aG9yPlBvZGdvcm5haWEsIEFubmEgSS48L2F1dGhvcj48
YXV0aG9yPlBvbGFzZWssIE96cmVuPC9hdXRob3I+PGF1dGhvcj5Qb250ZSwgQmVsZW48L2F1dGhv
cj48YXV0aG9yPlBvcnRlb3VzLCBEYXZpZCBKLjwvYXV0aG9yPjxhdXRob3I+UG91bGFpbiwgVGFu
amE8L2F1dGhvcj48YXV0aG9yPlByYW1zdGFsbGVyLCBQZXRlciBQLjwvYXV0aG9yPjxhdXRob3I+
UHJldXNzLCBNaWNoYWVsIEguPC9hdXRob3I+PGF1dGhvcj5QcmlucywgQnJhbSBQLjwvYXV0aG9y
PjxhdXRob3I+UHJvdmluY2UsIE1pY2hhZWwgQS48L2F1dGhvcj48YXV0aG9yPlJhYmVsaW5rLCBU
b24gSi48L2F1dGhvcj48YXV0aG9yPlJhZmZpZWxkLCBMYXVyYSBNLjwvYXV0aG9yPjxhdXRob3I+
UmFpdGFrYXJpLCBPbGxpIFQuPC9hdXRob3I+PGF1dGhvcj5SZWlsbHksIERlcm1vdCBGLjwvYXV0
aG9yPjxhdXRob3I+UmV0dGlnLCBSYWluZXI8L2F1dGhvcj48YXV0aG9yPlJoZWluYmVyZ2VyLCBN
eXJpYW08L2F1dGhvcj48YXV0aG9yPlJpY2UsIEtlbm5ldGggTS48L2F1dGhvcj48YXV0aG9yPlJp
ZGtlciwgUGF1bCBNLjwvYXV0aG9yPjxhdXRob3I+Uml2YWRlbmVpcmEsIEZlcm5hbmRvPC9hdXRo
b3I+PGF1dGhvcj5SaXp6aSwgRmVkZXJpY2E8L2F1dGhvcj48YXV0aG9yPlJvYmVydHMsIERhdmlk
IEouPC9hdXRob3I+PGF1dGhvcj5Sb2Jpbm8sIEFudG9uaWV0dGE8L2F1dGhvcj48YXV0aG9yPlJv
c3NpbmcsIFBldGVyPC9hdXRob3I+PGF1dGhvcj5SdWRhbiwgSWdvcjwvYXV0aG9yPjxhdXRob3I+
UnVlZWRpLCBSaWNvPC9hdXRob3I+PGF1dGhvcj5SdWdnaWVybywgRGFuaWVsYTwvYXV0aG9yPjxh
dXRob3I+UnlhbiwgS2F0aGxlZW4gQS48L2F1dGhvcj48YXV0aG9yPlNhYmEsIFlhc2FtYW48L2F1
dGhvcj48YXV0aG9yPlNhYmFuYXlhZ2FtLCBDaGFydW1hdGhpPC9hdXRob3I+PGF1dGhvcj5TYWxv
bWFhLCBWZWlra288L2F1dGhvcj48YXV0aG9yPlNhbHZpLCBFcmlrYTwvYXV0aG9yPjxhdXRob3I+
U2F1bSwgS2FpLVV3ZTwvYXV0aG9yPjxhdXRob3I+U2NobWlkdCwgSGVsZW5hPC9hdXRob3I+PGF1
dGhvcj5TY2htaWR0LCBSZWluaG9sZDwvYXV0aG9yPjxhdXRob3I+U2Now7Z0dGtlciwgQmVuPC9h
dXRob3I+PGF1dGhvcj5TY2h1bHosIENocmlzdGluYS1BbGV4YW5kcmE8L2F1dGhvcj48YXV0aG9y
PlNjaHVwZiwgTmljb2xlPC9hdXRob3I+PGF1dGhvcj5TaGFmZmVyLCBDaHJpc3RpYW4gTS48L2F1
dGhvcj48YXV0aG9yPlNoaSwgWXVhbjwvYXV0aG9yPjxhdXRob3I+U21pdGgsIEFsYmVydCBWLjwv
YXV0aG9yPjxhdXRob3I+U21pdGgsIEJsYWlyIEguPC9hdXRob3I+PGF1dGhvcj5Tb3JhbnpvLCBO
aWNvbGU8L2F1dGhvcj48YXV0aG9yPlNwcmFja2xlbiwgQ2Fzc2FuZHJhIE4uPC9hdXRob3I+PGF1
dGhvcj5TdHJhdWNoLCBLb25zdGFudGluPC9hdXRob3I+PGF1dGhvcj5TdHJpbmdoYW0sIEhlYXRo
ZXIgTS48L2F1dGhvcj48YXV0aG9yPlN0dW12b2xsLCBNaWNoYWVsPC9hdXRob3I+PGF1dGhvcj5T
dmVuc3NvbiwgUGVyIE8uPC9hdXRob3I+PGF1dGhvcj5TenltY3phaywgU2lsa2U8L2F1dGhvcj48
YXV0aG9yPlRhaSwgRS4gU2h5b25nPC9hdXRob3I+PGF1dGhvcj5UYWp1ZGRpbiwgU2FsbWFuIE0u
PC9hdXRob3I+PGF1dGhvcj5UYW4sIE5pY2hvbGFzIFkuIFEuPC9hdXRob3I+PGF1dGhvcj5UYXls
b3IsIEtlbnQgRC48L2F1dGhvcj48YXV0aG9yPlRlcmVuLCBBbmRyZWo8L2F1dGhvcj48YXV0aG9y
PlRoYW0sIFlpaC1DaHVuZzwvYXV0aG9yPjxhdXRob3I+VGhpZXJ5LCBKb2FjaGltPC9hdXRob3I+
PGF1dGhvcj5UaGlvLCBDaHJpcyBILiBMLjwvYXV0aG9yPjxhdXRob3I+VGhvbXNlbiwgSGF1a2U8
L2F1dGhvcj48YXV0aG9yPlRob3JsZWlmc3NvbiwgR3VkbWFyPC9hdXRob3I+PGF1dGhvcj5Ub25p
b2xvLCBEYW5pZWxhPC9hdXRob3I+PGF1dGhvcj5Uw7ZuamVzLCBBbmtlPC9hdXRob3I+PGF1dGhv
cj5UcmVtYmxheSwgSm9oYW5uZTwvYXV0aG9yPjxhdXRob3I+VHpvdWxha2ksIElvYW5uYTwvYXV0
aG9yPjxhdXRob3I+VWl0dGVybGluZGVuLCBBbmRyw6kgRy48L2F1dGhvcj48YXV0aG9yPlZhY2Nh
cmdpdSwgU2ltb25hPC9hdXRob3I+PGF1dGhvcj52YW4gRGFtLCBSb2IgTS48L2F1dGhvcj48YXV0
aG9yPnZhbiBkZXIgSGFyc3QsIFBpbTwvYXV0aG9yPjxhdXRob3I+dmFuIER1aWpuLCBDb3JuZWxp
YSBNLjwvYXV0aG9yPjxhdXRob3I+VmVsZXogRWR3YXJkLCBEaWduYSBSLjwvYXV0aG9yPjxhdXRo
b3I+VmVyd2VpaiwgTmllazwvYXV0aG9yPjxhdXRob3I+Vm9nZWxlemFuZywgU3V6YW5uZTwvYXV0
aG9yPjxhdXRob3I+VsO2bGtlciwgVXdlPC9hdXRob3I+PGF1dGhvcj5Wb2xsZW53ZWlkZXIsIFBl
dGVyPC9hdXRob3I+PGF1dGhvcj5XYWViZXIsIEdlcmFyZDwvYXV0aG9yPjxhdXRob3I+V2FsZGVu
YmVyZ2VyLCBNZWxhbmllPC9hdXRob3I+PGF1dGhvcj5XYWxsZW50aW4sIExhcnM8L2F1dGhvcj48
YXV0aG9yPldhbmcsIFlhIFhpbmc8L2F1dGhvcj48YXV0aG9yPldhbmcsIENoYW9sb25nPC9hdXRo
b3I+PGF1dGhvcj5XYXRlcndvcnRoLCBEYXduIE0uPC9hdXRob3I+PGF1dGhvcj5CaW4gV2VpLCBX
ZW48L2F1dGhvcj48YXV0aG9yPldoaXRlLCBIYXJ2ZXk8L2F1dGhvcj48YXV0aG9yPldoaXRmaWVs
ZCwgSm9obiBCLjwvYXV0aG9yPjxhdXRob3I+V2lsZCwgU2FyYWggSC48L2F1dGhvcj48YXV0aG9y
PldpbHNvbiwgSmFtZXMgRi48L2F1dGhvcj48YXV0aG9yPldvamN6eW5za2ksIE1hcnkgSy48L2F1
dGhvcj48YXV0aG9yPldvbmcsIENoYXJsZW5lPC9hdXRob3I+PGF1dGhvcj5Xb25nLCBUaWVuLVlp
bjwvYXV0aG9yPjxhdXRob3I+WHUsIExpYW5nPC9hdXRob3I+PGF1dGhvcj5ZYW5nLCBRaW9uZzwv
YXV0aG9yPjxhdXRob3I+TGlmZWxpbmVzIENvaG9ydCwgU3R1ZHk8L2F1dGhvcj48YXV0aG9yPlYu
IEEuIE1pbGxpb24gVmV0ZXJhbiBQcm9ncmFtPC9hdXRob3I+PC9hdXRob3JzPjwvY29udHJpYnV0
b3JzPjx0aXRsZXM+PHRpdGxlPkEgY2F0YWxvZyBvZiBnZW5ldGljIGxvY2kgYXNzb2NpYXRlZCB3
aXRoIGtpZG5leSBmdW5jdGlvbiBmcm9tIGFuYWx5c2VzIG9mIGEgbWlsbGlvbiBpbmRpdmlkdWFs
czwvdGl0bGU+PHNlY29uZGFyeS10aXRsZT5OYXR1cmUgR2VuZXRpY3M8L3NlY29uZGFyeS10aXRs
ZT48L3RpdGxlcz48cGVyaW9kaWNhbD48ZnVsbC10aXRsZT5OYXR1cmUgR2VuZXRpY3M8L2Z1bGwt
dGl0bGU+PGFiYnItMT5OYXQuIEdlbmV0LjwvYWJici0xPjxhYmJyLTI+TmF0IEdlbmV0PC9hYmJy
LTI+PC9wZXJpb2RpY2FsPjxwYWdlcz45NTctOTcyPC9wYWdlcz48dm9sdW1lPjUxPC92b2x1bWU+
PG51bWJlcj42PC9udW1iZXI+PGRhdGVzPjx5ZWFyPjIwMTk8L3llYXI+PHB1Yi1kYXRlcz48ZGF0
ZT4yMDE5LzA2LzAxPC9kYXRlPjwvcHViLWRhdGVzPjwvZGF0ZXM+PGlzYm4+MTU0Ni0xNzE4PC9p
c2JuPjx1cmxzPjxyZWxhdGVkLXVybHM+PHVybD5odHRwczovL2RvaS5vcmcvMTAuMTAzOC9zNDE1
ODgtMDE5LTA0MDcteDwvdXJsPjwvcmVsYXRlZC11cmxzPjwvdXJscz48ZWxlY3Ryb25pYy1yZXNv
dXJjZS1udW0+MTAuMTAzOC9zNDE1ODgtMDE5LTA0MDcteDwvZWxlY3Ryb25pYy1yZXNvdXJjZS1u
dW0+PC9yZWNvcmQ+PC9DaXRlPjwvRW5kTm90ZT4A
</w:fldData>
              </w:fldChar>
            </w:r>
            <w:r w:rsidR="00EE336F" w:rsidRPr="00D718C9">
              <w:instrText xml:space="preserve"> ADDIN EN.CITE </w:instrText>
            </w:r>
            <w:r w:rsidR="00EE336F" w:rsidRPr="00D718C9">
              <w:fldChar w:fldCharType="begin">
                <w:fldData xml:space="preserve">PEVuZE5vdGU+PENpdGU+PEF1dGhvcj5XdXR0a2U8L0F1dGhvcj48WWVhcj4yMDE5PC9ZZWFyPjxS
ZWNOdW0+MTU4ODk4PC9SZWNOdW0+PERpc3BsYXlUZXh0PlsxNV08L0Rpc3BsYXlUZXh0PjxyZWNv
cmQ+PHJlYy1udW1iZXI+MTU4ODk4PC9yZWMtbnVtYmVyPjxmb3JlaWduLWtleXM+PGtleSBhcHA9
IkVOIiBkYi1pZD0iMHZ0dnYyMDlrOXdkcjllZmR3cXgyOWYxZTJ3ZWVkcHBkenphIj4xNTg4OTg8
L2tleT48L2ZvcmVpZ24ta2V5cz48cmVmLXR5cGUgbmFtZT0iSm91cm5hbCBBcnRpY2xlIj4xNzwv
cmVmLXR5cGU+PGNvbnRyaWJ1dG9ycz48YXV0aG9ycz48YXV0aG9yPld1dHRrZSwgTWF0dGhpYXM8
L2F1dGhvcj48YXV0aG9yPkxpLCBZb25nPC9hdXRob3I+PGF1dGhvcj5MaSwgTWFuPC9hdXRob3I+
PGF1dGhvcj5TaWViZXIsIEthcnN0ZW4gQi48L2F1dGhvcj48YXV0aG9yPkZlaXRvc2EsIE1hcnkg
Ri48L2F1dGhvcj48YXV0aG9yPkdvcnNraSwgTWF0aGlhczwvYXV0aG9yPjxhdXRob3I+VGluLCBB
ZHJpZW5uZTwvYXV0aG9yPjxhdXRob3I+V2FuZywgTGlodWE8L2F1dGhvcj48YXV0aG9yPkNodSwg
QXVkcmV5IFkuPC9hdXRob3I+PGF1dGhvcj5Ib3BwbWFubiwgQW5zZWxtPC9hdXRob3I+PGF1dGhv
cj5LaXJzdGVuLCBIb2xnZXI8L2F1dGhvcj48YXV0aG9yPkdpcmksIEF5dXNoPC9hdXRob3I+PGF1
dGhvcj5DaGFpLCBKaW4tRmFuZzwvYXV0aG9yPjxhdXRob3I+U3ZlaW5iam9ybnNzb24sIEdhcmRh
cjwvYXV0aG9yPjxhdXRob3I+VGF5bywgQmFtaWRlbGUgTy48L2F1dGhvcj48YXV0aG9yPk51dGls
ZSwgVGVyZXNhPC9hdXRob3I+PGF1dGhvcj5GdWNoc2JlcmdlciwgQ2hyaXN0aWFuPC9hdXRob3I+
PGF1dGhvcj5NYXJ0ZW4sIEpvbmF0aGFuPC9hdXRob3I+PGF1dGhvcj5Db2NjYSwgTWFzc2ltaWxp
YW5vPC9hdXRob3I+PGF1dGhvcj5HaGFzZW1pLCBTYWhhcjwvYXV0aG9yPjxhdXRob3I+WHUsIFlp
emhlPC9hdXRob3I+PGF1dGhvcj5Ib3JuLCBLYXRyaW48L2F1dGhvcj48YXV0aG9yPk5vY2UsIERh
bWlhPC9hdXRob3I+PGF1dGhvcj52YW4gZGVyIE1vc3QsIFBldGVyIEouPC9hdXRob3I+PGF1dGhv
cj5TZWRhZ2hhdCwgU2FuYXo8L2F1dGhvcj48YXV0aG9yPll1LCBaaGk8L2F1dGhvcj48YXV0aG9y
PkFraXlhbWEsIE1hc2F0bzwvYXV0aG9yPjxhdXRob3I+QWZhcSwgU2FpbWE8L2F1dGhvcj48YXV0
aG9yPkFobHV3YWxpYSwgVGFydW52ZWVyIFMuPC9hdXRob3I+PGF1dGhvcj5BbG1ncmVuLCBQZXRl
cjwvYXV0aG9yPjxhdXRob3I+QW1pbiwgTmFqYWY8L2F1dGhvcj48YXV0aG9yPsOEcm5sw7Z2LCBK
b2hhbjwvYXV0aG9yPjxhdXRob3I+QmFra2VyLCBTdGVwaGFuIEouIEwuPC9hdXRob3I+PGF1dGhv
cj5CYW5zYWwsIE5pc2hhPC9hdXRob3I+PGF1dGhvcj5CYXB0aXN0YSwgRGFuaWVsYTwvYXV0aG9y
PjxhdXRob3I+QmVyZ21hbm4sIFN2ZW48L2F1dGhvcj48YXV0aG9yPkJpZ2dzLCBNYXJ5IEwuPC9h
dXRob3I+PGF1dGhvcj5CaWlubywgR2luZXZyYTwvYXV0aG9yPjxhdXRob3I+Qm9laG5rZSwgTWlj
aGFlbDwvYXV0aG9yPjxhdXRob3I+Qm9lcndpbmtsZSwgRXJpYzwvYXV0aG9yPjxhdXRob3I+Qm9p
c3NlbCwgTWF0aGlsZGU8L2F1dGhvcj48YXV0aG9yPkJvdHRpbmdlciwgRXJ3aW4gUC48L2F1dGhv
cj48YXV0aG9yPkJvdXRpbiwgVGhpYmF1ZCBTLjwvYXV0aG9yPjxhdXRob3I+QnJlbm5lciwgSGVy
bWFubjwvYXV0aG9yPjxhdXRob3I+QnJ1bWF0LCBNYXJjbzwvYXV0aG9yPjxhdXRob3I+QnVya2hh
cmR0LCBSYWxwaDwvYXV0aG9yPjxhdXRob3I+QnV0dGVyd29ydGgsIEFkYW0gUy48L2F1dGhvcj48
YXV0aG9yPkNhbXBhbmEsIEVyaWM8L2F1dGhvcj48YXV0aG9yPkNhbXBiZWxsLCBBcmNoaWU8L2F1
dGhvcj48YXV0aG9yPkNhbXBiZWxsLCBIYXJyeTwvYXV0aG9yPjxhdXRob3I+Q2Fub3VpbCwgTWlj
a2HDq2w8L2F1dGhvcj48YXV0aG9yPkNhcnJvbGwsIFJvYmVydCBKLjwvYXV0aG9yPjxhdXRob3I+
Q2F0YW1vLCBFdWxhbGlhPC9hdXRob3I+PGF1dGhvcj5DaGFtYmVycywgSm9obiBDLjwvYXV0aG9y
PjxhdXRob3I+Q2hlZSwgTWlhby1MaW5nPC9hdXRob3I+PGF1dGhvcj5DaGVlLCBNaWFvLUxpPC9h
dXRob3I+PGF1dGhvcj5DaGVuLCBYdTwvYXV0aG9yPjxhdXRob3I+Q2hlbmcsIENoaW5nLVl1PC9h
dXRob3I+PGF1dGhvcj5DaGVuZywgWXVyb25nPC9hdXRob3I+PGF1dGhvcj5DaHJpc3RlbnNlbiwg
S2FhcmU8L2F1dGhvcj48YXV0aG9yPkNpZmtvdmEsIFJlbmF0YTwvYXV0aG9yPjxhdXRob3I+Q2l1
bGxvLCBNYXJpbmE8L2F1dGhvcj48YXV0aG9yPkNvbmNhcywgTWFyaWEgUGluYTwvYXV0aG9yPjxh
dXRob3I+Q29vaywgSmFtZXMgUC48L2F1dGhvcj48YXV0aG9yPkNvcmVzaCwgSm9zZWY8L2F1dGhv
cj48YXV0aG9yPkNvcnJlLCBUYW5ndXk8L2F1dGhvcj48YXV0aG9yPlNhbGEsIENpbnppYSBGZWxp
Y2l0YTwvYXV0aG9yPjxhdXRob3I+Q3VzaSwgRGFuaWVsZTwvYXV0aG9yPjxhdXRob3I+RGFuZXNo
LCBKb2huPC9hdXRob3I+PGF1dGhvcj5EYXcsIEUuIFdhcndpY2s8L2F1dGhvcj48YXV0aG9yPmRl
IEJvcnN0LCBNYXJ0aW4gSC48L2F1dGhvcj48YXV0aG9yPkRlIEdyYW5kaSwgQWxlc3NhbmRybzwv
YXV0aG9yPjxhdXRob3I+ZGUgTXV0c2VydCwgUmVuw6llPC9hdXRob3I+PGF1dGhvcj5kZSBWcmll
cywgQWlrbyBQLiBKLjwvYXV0aG9yPjxhdXRob3I+RGVnZW5oYXJkdCwgRnJhdWtlPC9hdXRob3I+
PGF1dGhvcj5EZWxnYWRvLCBHcmFjaWVsYTwvYXV0aG9yPjxhdXRob3I+RGVtaXJrYW4sIEF5c2U8
L2F1dGhvcj48YXV0aG9yPkRpIEFuZ2VsYW50b25pbywgRW1hbnVlbGU8L2F1dGhvcj48YXV0aG9y
PkRpdHRyaWNoLCBLYXRhbGluPC9hdXRob3I+PGF1dGhvcj5EaXZlcnMsIEphc21pbjwvYXV0aG9y
PjxhdXRob3I+RG9yYWpvbywgUmFqa3VtYXI8L2F1dGhvcj48YXV0aG9yPkVja2FyZHQsIEthaS1V
d2U8L2F1dGhvcj48YXV0aG9yPkVocmV0LCBHZW9yZzwvYXV0aG9yPjxhdXRob3I+RWxsaW90dCwg
UGF1bDwvYXV0aG9yPjxhdXRob3I+RW5kbGljaCwgS2FybGhhbnM8L2F1dGhvcj48YXV0aG9yPkV2
YW5zLCBNaWNoZWxlIEsuPC9hdXRob3I+PGF1dGhvcj5GZWxpeCwgSmFuaW5lIEYuPC9hdXRob3I+
PGF1dGhvcj5Gb28sIFZhbGVuY2lhIEh1aSBYaWFuPC9hdXRob3I+PGF1dGhvcj5GcmFuY28sIE9z
Y2FyIEguPC9hdXRob3I+PGF1dGhvcj5GcmFua2UsIEFuZHJlPC9hdXRob3I+PGF1dGhvcj5GcmVl
ZG1hbiwgQmFycnkgSS48L2F1dGhvcj48YXV0aG9yPkZyZWl0YWctV29sZiwgU2FuZHJhPC9hdXRo
b3I+PGF1dGhvcj5GcmllZGxhbmRlciwgWWVjaGllbDwvYXV0aG9yPjxhdXRob3I+RnJvZ3VlbCwg
UGhpbGlwcGU8L2F1dGhvcj48YXV0aG9yPkdhbnNldm9vcnQsIFJvbiBULjwvYXV0aG9yPjxhdXRo
b3I+R2FvLCBIZTwvYXV0aG9yPjxhdXRob3I+R2FzcGFyaW5pLCBQYW9sbzwvYXV0aG9yPjxhdXRo
b3I+R2F6aWFubywgSi4gTWljaGFlbDwvYXV0aG9yPjxhdXRob3I+R2llZHJhaXRpcywgVmlsbWFu
dGFzPC9hdXRob3I+PGF1dGhvcj5HaWVnZXIsIENocmlzdGlhbjwvYXV0aG9yPjxhdXRob3I+R2ly
b3R0bywgR2lvcmdpYTwvYXV0aG9yPjxhdXRob3I+R2l1bGlhbmluaSwgRnJhbmNvPC9hdXRob3I+
PGF1dGhvcj5Hw7ZnZWxlLCBNYXJ0aW48L2F1dGhvcj48YXV0aG9yPkdvcmRvbiwgU2NvdHQgRC48
L2F1dGhvcj48YXV0aG9yPkd1ZGJqYXJ0c3NvbiwgRGFuaWVsIEYuPC9hdXRob3I+PGF1dGhvcj5H
dWRuYXNvbiwgVmlsbXVuZHVyPC9hdXRob3I+PGF1dGhvcj5IYWxsZXIsIFRvb21hczwvYXV0aG9y
PjxhdXRob3I+SGFtZXQsIFBhdmVsPC9hdXRob3I+PGF1dGhvcj5IYXJyaXMsIFRhbWFyYSBCLjwv
YXV0aG9yPjxhdXRob3I+SGFydG1hbiwgQ2F0aGFyaW5hIEEuPC9hdXRob3I+PGF1dGhvcj5IYXl3
YXJkLCBDYXJvbGluZTwvYXV0aG9yPjxhdXRob3I+SGVsbHdlZ2UsIEphY2tseW4gTi48L2F1dGhv
cj48YXV0aG9yPkhlbmcsIENoZXctS2lhdDwvYXV0aG9yPjxhdXRob3I+SGlja3MsIEFuZHJldyBB
LjwvYXV0aG9yPjxhdXRob3I+SG9mZXIsIEVkaXRoPC9hdXRob3I+PGF1dGhvcj5IdWFuZywgV2Vp
PC9hdXRob3I+PGF1dGhvcj5IdXRyaS1Lw6Row7ZuZW4sIE5pbmE8L2F1dGhvcj48YXV0aG9yPkh3
YW5nLCBTaGloLUplbjwvYXV0aG9yPjxhdXRob3I+SWtyYW0sIE0uIEFyZmFuPC9hdXRob3I+PGF1
dGhvcj5JbmRyaWRhc29uLCBPbGFmdXIgUy48L2F1dGhvcj48YXV0aG9yPkluZ2Vsc3NvbiwgRXJp
azwvYXV0aG9yPjxhdXRob3I+SXNpbmcsIE1hcmN1czwvYXV0aG9yPjxhdXRob3I+SmFkZG9lLCBW
aW5jZW50IFcuIFYuPC9hdXRob3I+PGF1dGhvcj5KYWtvYnNkb3R0aXIsIEpvaGFubmE8L2F1dGhv
cj48YXV0aG9yPkpvbmFzLCBKb3N0IEIuPC9hdXRob3I+PGF1dGhvcj5Kb3NoaSwgUGV0ZXIgSy48
L2F1dGhvcj48YXV0aG9yPkpvc3l1bGEsIE5hdnlhIFNoaWxwYTwvYXV0aG9yPjxhdXRob3I+SnVu
ZywgQmV0dGluYTwvYXV0aG9yPjxhdXRob3I+S8OkaMO2bmVuLCBNaWthPC9hdXRob3I+PGF1dGhv
cj5LYW1hdGFuaSwgWW9pY2hpcm88L2F1dGhvcj48YXV0aG9yPkthbW1lcmVyLCBDYW5kYWNlIE0u
PC9hdXRob3I+PGF1dGhvcj5LYW5haSwgTWFzYWhpcm88L2F1dGhvcj48YXV0aG9yPkthc3Rhcmlu
ZW4sIE1pa2E8L2F1dGhvcj48YXV0aG9yPktlcnIsIFNob25hIE0uPC9hdXRob3I+PGF1dGhvcj5L
aG9yLCBDaGllYS1DaHVlbjwvYXV0aG9yPjxhdXRob3I+S2llc3MsIFdpZWxhbmQ8L2F1dGhvcj48
YXV0aG9yPktsZWJlciwgTWFyY3VzIEUuPC9hdXRob3I+PGF1dGhvcj5Lb2VuaWcsIFdvbGZnYW5n
PC9hdXRob3I+PGF1dGhvcj5Lb29uZXIsIEphc3BhbCBTLjwvYXV0aG9yPjxhdXRob3I+S8O2cm5l
ciwgQW50amU8L2F1dGhvcj48YXV0aG9yPktvdmFjcywgUGV0ZXI8L2F1dGhvcj48YXV0aG9yPkty
YWphLCBBbGRpIFQuPC9hdXRob3I+PGF1dGhvcj5LcmFqY292aWVjaG92YSwgQWxlbmE8L2F1dGhv
cj48YXV0aG9yPktyYW1lciwgSG9sbHk8L2F1dGhvcj48YXV0aG9yPktyw6RtZXIsIEJlcm5oYXJk
IEsuPC9hdXRob3I+PGF1dGhvcj5Lcm9uZW5iZXJnLCBGbG9yaWFuPC9hdXRob3I+PGF1dGhvcj5L
dWJvLCBNaWNoaWFraTwvYXV0aG9yPjxhdXRob3I+S8O8aG5lbCwgQnJpZ2l0dGU8L2F1dGhvcj48
YXV0aG9yPkt1b2trYW5lbiwgTWlra288L2F1dGhvcj48YXV0aG9yPkt1dXNpc3RvLCBKb2hhbm5h
PC9hdXRob3I+PGF1dGhvcj5MYSBCaWFuY2EsIE1hcnRpbmE8L2F1dGhvcj48YXV0aG9yPkxhYWtz
bywgTWFya2t1PC9hdXRob3I+PGF1dGhvcj5MYW5nZSwgTGVzbGllIEEuPC9hdXRob3I+PGF1dGhv
cj5MYW5nZWZlbGQsIENhcmwgRC48L2F1dGhvcj48YXV0aG9yPkxlZSwgSmVhbm5ldHRlIEplbi1N
YWk8L2F1dGhvcj48YXV0aG9yPkxlaG5lLCBCZW5qYW1pbjwvYXV0aG9yPjxhdXRob3I+TGVodGlt
w6RraSwgVGVyaG88L2F1dGhvcj48YXV0aG9yPkxpZWIsIFdvbGZnYW5nPC9hdXRob3I+PGF1dGhv
cj5MaW0sIFN1LUNoaTwvYXV0aG9yPjxhdXRob3I+TGluZCwgTGFyczwvYXV0aG9yPjxhdXRob3I+
TGluZGdyZW4sIENlY2lsaWEgTS48L2F1dGhvcj48YXV0aG9yPkxpdSwgSnVuPC9hdXRob3I+PGF1
dGhvcj5MaXUsIEppYW5qdW48L2F1dGhvcj48YXV0aG9yPkxvZWZmbGVyLCBNYXJrdXM8L2F1dGhv
cj48YXV0aG9yPkxvb3MsIFJ1dGggSi4gRi48L2F1dGhvcj48YXV0aG9yPkx1Y2FlLCBTdXNhbm5l
PC9hdXRob3I+PGF1dGhvcj5MdWthcywgTWFyeSBBbm48L2F1dGhvcj48YXV0aG9yPkx5eXRpa8Ok
aW5lbiwgTGVvLVBla2thPC9hdXRob3I+PGF1dGhvcj5Nw6RnaSwgUmVlZGlrPC9hdXRob3I+PGF1
dGhvcj5NYWdudXNzb24sIFBhdHJpayBLLiBFLjwvYXV0aG9yPjxhdXRob3I+TWFoYWphbiwgQW51
YmhhPC9hdXRob3I+PGF1dGhvcj5NYXJ0aW4sIE5pY2hvbGFzIEcuPC9hdXRob3I+PGF1dGhvcj5N
YXJ0aW5zLCBKYWRlPC9hdXRob3I+PGF1dGhvcj5Nw6RyeiwgV2luZnJpZWQ8L2F1dGhvcj48YXV0
aG9yPk1hc2NhbHpvbmksIERlYm9yYWg8L2F1dGhvcj48YXV0aG9yPk1hdHN1ZGEsIEtvaWNoaTwv
YXV0aG9yPjxhdXRob3I+TWVpc2luZ2VyLCBDaHJpc3RhPC9hdXRob3I+PGF1dGhvcj5NZWl0aW5n
ZXIsIFRob21hczwvYXV0aG9yPjxhdXRob3I+TWVsYW5kZXIsIE9sbGU8L2F1dGhvcj48YXV0aG9y
Pk1ldHNwYWx1LCBBbmRyZXM8L2F1dGhvcj48YXV0aG9yPk1pa2FlbHNkb3R0aXIsIEV2Z2VuaWEg
Sy48L2F1dGhvcj48YXV0aG9yPk1pbGFuZXNjaGksIFl1cmk8L2F1dGhvcj48YXV0aG9yPk1pbGlr
dSwgS296ZXRhPC9hdXRob3I+PGF1dGhvcj5NaXNocmEsIFBhc2h1cGF0aSBQLjwvYXV0aG9yPjxh
dXRob3I+TW9obGtlLCBLYXJlbiBMLjwvYXV0aG9yPjxhdXRob3I+TW9ub25lbiwgTmluYTwvYXV0
aG9yPjxhdXRob3I+TW9udGdvbWVyeSwgR3JhbnQgVy48L2F1dGhvcj48YXV0aG9yPk1vb2stS2Fu
YW1vcmksIERlbm5pcyBPLjwvYXV0aG9yPjxhdXRob3I+TXljaGFsZWNreWosIEpvc3lmIEMuPC9h
dXRob3I+PGF1dGhvcj5OYWRrYXJuaSwgR2lyaXNoIE4uPC9hdXRob3I+PGF1dGhvcj5OYWxscywg
TWlrZSBBLjwvYXV0aG9yPjxhdXRob3I+TmF1Y2ssIE1hdHRoaWFzPC9hdXRob3I+PGF1dGhvcj5O
aWt1cywgS2plbGw8L2F1dGhvcj48YXV0aG9yPk5pbmcsIEJvdGluZzwvYXV0aG9yPjxhdXRob3I+
Tm9sdGUsIElsamEgTS48L2F1dGhvcj48YXV0aG9yPk5vb3JkYW0sIFJheW1vbmQ8L2F1dGhvcj48
YXV0aG9yPk/igJlDb25uZWxsLCBKZWZmcmV5PC9hdXRob3I+PGF1dGhvcj5P4oCZRG9ub2dodWUs
IE1pY2hlbGxlIEwuPC9hdXRob3I+PGF1dGhvcj5PbGFmc3NvbiwgSXNsZWlmdXI8L2F1dGhvcj48
YXV0aG9yPk9sZGVoaW5rZWwsIEFsYmVydGluZSBKLjwvYXV0aG9yPjxhdXRob3I+T3Joby1NZWxh
bmRlciwgTWFyanU8L2F1dGhvcj48YXV0aG9yPk91d2VoYW5kLCBXaWxsZW0gSC48L2F1dGhvcj48
YXV0aG9yPlBhZG1hbmFiaGFuLCBTYW5kb3NoPC9hdXRob3I+PGF1dGhvcj5QYWxtZXIsIE5pY2hv
bGV0dGUgRC48L2F1dGhvcj48YXV0aG9yPlBhbHNzb24sIFJ1bm9sZnVyPC9hdXRob3I+PGF1dGhv
cj5QZW5uaW54LCBCcmVuZGEgVy4gSi4gSC48L2F1dGhvcj48YXV0aG9yPlBlcmxzLCBUaG9tYXM8
L2F1dGhvcj48YXV0aG9yPlBlcm9sYSwgTWFya3VzPC9hdXRob3I+PGF1dGhvcj5QaXJhc3R1LCBN
YXJpbzwvYXV0aG9yPjxhdXRob3I+UGlyYXN0dSwgTmljb2xhPC9hdXRob3I+PGF1dGhvcj5QaXN0
aXMsIEdpb3JnaW88L2F1dGhvcj48YXV0aG9yPlBvZGdvcm5haWEsIEFubmEgSS48L2F1dGhvcj48
YXV0aG9yPlBvbGFzZWssIE96cmVuPC9hdXRob3I+PGF1dGhvcj5Qb250ZSwgQmVsZW48L2F1dGhv
cj48YXV0aG9yPlBvcnRlb3VzLCBEYXZpZCBKLjwvYXV0aG9yPjxhdXRob3I+UG91bGFpbiwgVGFu
amE8L2F1dGhvcj48YXV0aG9yPlByYW1zdGFsbGVyLCBQZXRlciBQLjwvYXV0aG9yPjxhdXRob3I+
UHJldXNzLCBNaWNoYWVsIEguPC9hdXRob3I+PGF1dGhvcj5QcmlucywgQnJhbSBQLjwvYXV0aG9y
PjxhdXRob3I+UHJvdmluY2UsIE1pY2hhZWwgQS48L2F1dGhvcj48YXV0aG9yPlJhYmVsaW5rLCBU
b24gSi48L2F1dGhvcj48YXV0aG9yPlJhZmZpZWxkLCBMYXVyYSBNLjwvYXV0aG9yPjxhdXRob3I+
UmFpdGFrYXJpLCBPbGxpIFQuPC9hdXRob3I+PGF1dGhvcj5SZWlsbHksIERlcm1vdCBGLjwvYXV0
aG9yPjxhdXRob3I+UmV0dGlnLCBSYWluZXI8L2F1dGhvcj48YXV0aG9yPlJoZWluYmVyZ2VyLCBN
eXJpYW08L2F1dGhvcj48YXV0aG9yPlJpY2UsIEtlbm5ldGggTS48L2F1dGhvcj48YXV0aG9yPlJp
ZGtlciwgUGF1bCBNLjwvYXV0aG9yPjxhdXRob3I+Uml2YWRlbmVpcmEsIEZlcm5hbmRvPC9hdXRo
b3I+PGF1dGhvcj5SaXp6aSwgRmVkZXJpY2E8L2F1dGhvcj48YXV0aG9yPlJvYmVydHMsIERhdmlk
IEouPC9hdXRob3I+PGF1dGhvcj5Sb2Jpbm8sIEFudG9uaWV0dGE8L2F1dGhvcj48YXV0aG9yPlJv
c3NpbmcsIFBldGVyPC9hdXRob3I+PGF1dGhvcj5SdWRhbiwgSWdvcjwvYXV0aG9yPjxhdXRob3I+
UnVlZWRpLCBSaWNvPC9hdXRob3I+PGF1dGhvcj5SdWdnaWVybywgRGFuaWVsYTwvYXV0aG9yPjxh
dXRob3I+UnlhbiwgS2F0aGxlZW4gQS48L2F1dGhvcj48YXV0aG9yPlNhYmEsIFlhc2FtYW48L2F1
dGhvcj48YXV0aG9yPlNhYmFuYXlhZ2FtLCBDaGFydW1hdGhpPC9hdXRob3I+PGF1dGhvcj5TYWxv
bWFhLCBWZWlra288L2F1dGhvcj48YXV0aG9yPlNhbHZpLCBFcmlrYTwvYXV0aG9yPjxhdXRob3I+
U2F1bSwgS2FpLVV3ZTwvYXV0aG9yPjxhdXRob3I+U2NobWlkdCwgSGVsZW5hPC9hdXRob3I+PGF1
dGhvcj5TY2htaWR0LCBSZWluaG9sZDwvYXV0aG9yPjxhdXRob3I+U2Now7Z0dGtlciwgQmVuPC9h
dXRob3I+PGF1dGhvcj5TY2h1bHosIENocmlzdGluYS1BbGV4YW5kcmE8L2F1dGhvcj48YXV0aG9y
PlNjaHVwZiwgTmljb2xlPC9hdXRob3I+PGF1dGhvcj5TaGFmZmVyLCBDaHJpc3RpYW4gTS48L2F1
dGhvcj48YXV0aG9yPlNoaSwgWXVhbjwvYXV0aG9yPjxhdXRob3I+U21pdGgsIEFsYmVydCBWLjwv
YXV0aG9yPjxhdXRob3I+U21pdGgsIEJsYWlyIEguPC9hdXRob3I+PGF1dGhvcj5Tb3JhbnpvLCBO
aWNvbGU8L2F1dGhvcj48YXV0aG9yPlNwcmFja2xlbiwgQ2Fzc2FuZHJhIE4uPC9hdXRob3I+PGF1
dGhvcj5TdHJhdWNoLCBLb25zdGFudGluPC9hdXRob3I+PGF1dGhvcj5TdHJpbmdoYW0sIEhlYXRo
ZXIgTS48L2F1dGhvcj48YXV0aG9yPlN0dW12b2xsLCBNaWNoYWVsPC9hdXRob3I+PGF1dGhvcj5T
dmVuc3NvbiwgUGVyIE8uPC9hdXRob3I+PGF1dGhvcj5TenltY3phaywgU2lsa2U8L2F1dGhvcj48
YXV0aG9yPlRhaSwgRS4gU2h5b25nPC9hdXRob3I+PGF1dGhvcj5UYWp1ZGRpbiwgU2FsbWFuIE0u
PC9hdXRob3I+PGF1dGhvcj5UYW4sIE5pY2hvbGFzIFkuIFEuPC9hdXRob3I+PGF1dGhvcj5UYXls
b3IsIEtlbnQgRC48L2F1dGhvcj48YXV0aG9yPlRlcmVuLCBBbmRyZWo8L2F1dGhvcj48YXV0aG9y
PlRoYW0sIFlpaC1DaHVuZzwvYXV0aG9yPjxhdXRob3I+VGhpZXJ5LCBKb2FjaGltPC9hdXRob3I+
PGF1dGhvcj5UaGlvLCBDaHJpcyBILiBMLjwvYXV0aG9yPjxhdXRob3I+VGhvbXNlbiwgSGF1a2U8
L2F1dGhvcj48YXV0aG9yPlRob3JsZWlmc3NvbiwgR3VkbWFyPC9hdXRob3I+PGF1dGhvcj5Ub25p
b2xvLCBEYW5pZWxhPC9hdXRob3I+PGF1dGhvcj5Uw7ZuamVzLCBBbmtlPC9hdXRob3I+PGF1dGhv
cj5UcmVtYmxheSwgSm9oYW5uZTwvYXV0aG9yPjxhdXRob3I+VHpvdWxha2ksIElvYW5uYTwvYXV0
aG9yPjxhdXRob3I+VWl0dGVybGluZGVuLCBBbmRyw6kgRy48L2F1dGhvcj48YXV0aG9yPlZhY2Nh
cmdpdSwgU2ltb25hPC9hdXRob3I+PGF1dGhvcj52YW4gRGFtLCBSb2IgTS48L2F1dGhvcj48YXV0
aG9yPnZhbiBkZXIgSGFyc3QsIFBpbTwvYXV0aG9yPjxhdXRob3I+dmFuIER1aWpuLCBDb3JuZWxp
YSBNLjwvYXV0aG9yPjxhdXRob3I+VmVsZXogRWR3YXJkLCBEaWduYSBSLjwvYXV0aG9yPjxhdXRo
b3I+VmVyd2VpaiwgTmllazwvYXV0aG9yPjxhdXRob3I+Vm9nZWxlemFuZywgU3V6YW5uZTwvYXV0
aG9yPjxhdXRob3I+VsO2bGtlciwgVXdlPC9hdXRob3I+PGF1dGhvcj5Wb2xsZW53ZWlkZXIsIFBl
dGVyPC9hdXRob3I+PGF1dGhvcj5XYWViZXIsIEdlcmFyZDwvYXV0aG9yPjxhdXRob3I+V2FsZGVu
YmVyZ2VyLCBNZWxhbmllPC9hdXRob3I+PGF1dGhvcj5XYWxsZW50aW4sIExhcnM8L2F1dGhvcj48
YXV0aG9yPldhbmcsIFlhIFhpbmc8L2F1dGhvcj48YXV0aG9yPldhbmcsIENoYW9sb25nPC9hdXRo
b3I+PGF1dGhvcj5XYXRlcndvcnRoLCBEYXduIE0uPC9hdXRob3I+PGF1dGhvcj5CaW4gV2VpLCBX
ZW48L2F1dGhvcj48YXV0aG9yPldoaXRlLCBIYXJ2ZXk8L2F1dGhvcj48YXV0aG9yPldoaXRmaWVs
ZCwgSm9obiBCLjwvYXV0aG9yPjxhdXRob3I+V2lsZCwgU2FyYWggSC48L2F1dGhvcj48YXV0aG9y
PldpbHNvbiwgSmFtZXMgRi48L2F1dGhvcj48YXV0aG9yPldvamN6eW5za2ksIE1hcnkgSy48L2F1
dGhvcj48YXV0aG9yPldvbmcsIENoYXJsZW5lPC9hdXRob3I+PGF1dGhvcj5Xb25nLCBUaWVuLVlp
bjwvYXV0aG9yPjxhdXRob3I+WHUsIExpYW5nPC9hdXRob3I+PGF1dGhvcj5ZYW5nLCBRaW9uZzwv
YXV0aG9yPjxhdXRob3I+TGlmZWxpbmVzIENvaG9ydCwgU3R1ZHk8L2F1dGhvcj48YXV0aG9yPlYu
IEEuIE1pbGxpb24gVmV0ZXJhbiBQcm9ncmFtPC9hdXRob3I+PC9hdXRob3JzPjwvY29udHJpYnV0
b3JzPjx0aXRsZXM+PHRpdGxlPkEgY2F0YWxvZyBvZiBnZW5ldGljIGxvY2kgYXNzb2NpYXRlZCB3
aXRoIGtpZG5leSBmdW5jdGlvbiBmcm9tIGFuYWx5c2VzIG9mIGEgbWlsbGlvbiBpbmRpdmlkdWFs
czwvdGl0bGU+PHNlY29uZGFyeS10aXRsZT5OYXR1cmUgR2VuZXRpY3M8L3NlY29uZGFyeS10aXRs
ZT48L3RpdGxlcz48cGVyaW9kaWNhbD48ZnVsbC10aXRsZT5OYXR1cmUgR2VuZXRpY3M8L2Z1bGwt
dGl0bGU+PGFiYnItMT5OYXQuIEdlbmV0LjwvYWJici0xPjxhYmJyLTI+TmF0IEdlbmV0PC9hYmJy
LTI+PC9wZXJpb2RpY2FsPjxwYWdlcz45NTctOTcyPC9wYWdlcz48dm9sdW1lPjUxPC92b2x1bWU+
PG51bWJlcj42PC9udW1iZXI+PGRhdGVzPjx5ZWFyPjIwMTk8L3llYXI+PHB1Yi1kYXRlcz48ZGF0
ZT4yMDE5LzA2LzAxPC9kYXRlPjwvcHViLWRhdGVzPjwvZGF0ZXM+PGlzYm4+MTU0Ni0xNzE4PC9p
c2JuPjx1cmxzPjxyZWxhdGVkLXVybHM+PHVybD5odHRwczovL2RvaS5vcmcvMTAuMTAzOC9zNDE1
ODgtMDE5LTA0MDcteDwvdXJsPjwvcmVsYXRlZC11cmxzPjwvdXJscz48ZWxlY3Ryb25pYy1yZXNv
dXJjZS1udW0+MTAuMTAzOC9zNDE1ODgtMDE5LTA0MDcteDwvZWxlY3Ryb25pYy1yZXNvdXJjZS1u
dW0+PC9yZWNvcmQ+PC9DaXRlPjwvRW5kTm90ZT4A
</w:fldData>
              </w:fldChar>
            </w:r>
            <w:r w:rsidR="00EE336F" w:rsidRPr="00D718C9">
              <w:instrText xml:space="preserve"> ADDIN EN.CITE.DATA </w:instrText>
            </w:r>
            <w:r w:rsidR="00EE336F" w:rsidRPr="00D718C9">
              <w:fldChar w:fldCharType="end"/>
            </w:r>
            <w:r w:rsidRPr="00D718C9">
              <w:fldChar w:fldCharType="separate"/>
            </w:r>
            <w:r w:rsidR="00EE336F" w:rsidRPr="00D718C9">
              <w:rPr>
                <w:noProof/>
              </w:rPr>
              <w:t>[</w:t>
            </w:r>
            <w:hyperlink w:anchor="_ENREF_15" w:tooltip="Wuttke, 2019 #158898" w:history="1">
              <w:r w:rsidR="00EE336F" w:rsidRPr="00D718C9">
                <w:rPr>
                  <w:rStyle w:val="Hyperlink"/>
                  <w:color w:val="auto"/>
                </w:rPr>
                <w:t>15</w:t>
              </w:r>
            </w:hyperlink>
            <w:r w:rsidR="00EE336F" w:rsidRPr="00D718C9">
              <w:rPr>
                <w:noProof/>
              </w:rPr>
              <w:t>]</w:t>
            </w:r>
            <w:r w:rsidRPr="00D718C9">
              <w:fldChar w:fldCharType="end"/>
            </w:r>
          </w:p>
        </w:tc>
      </w:tr>
      <w:tr w:rsidR="00D718C9" w:rsidRPr="00D718C9" w14:paraId="07B4BA68" w14:textId="77777777" w:rsidTr="00BE3315">
        <w:trPr>
          <w:trHeight w:val="106"/>
          <w:jc w:val="center"/>
        </w:trPr>
        <w:tc>
          <w:tcPr>
            <w:tcW w:w="761" w:type="pct"/>
            <w:shd w:val="clear" w:color="auto" w:fill="auto"/>
          </w:tcPr>
          <w:p w14:paraId="168D7ECA" w14:textId="2265043C" w:rsidR="00AC2807" w:rsidRPr="00D718C9" w:rsidRDefault="00AC2807" w:rsidP="00AC2807">
            <w:pPr>
              <w:adjustRightInd w:val="0"/>
              <w:spacing w:afterLines="0" w:after="0" w:line="240" w:lineRule="auto"/>
              <w:jc w:val="center"/>
            </w:pPr>
            <w:r w:rsidRPr="00D718C9">
              <w:rPr>
                <w:rFonts w:hint="eastAsia"/>
              </w:rPr>
              <w:t>12</w:t>
            </w:r>
          </w:p>
        </w:tc>
        <w:tc>
          <w:tcPr>
            <w:tcW w:w="772" w:type="pct"/>
            <w:shd w:val="clear" w:color="auto" w:fill="auto"/>
          </w:tcPr>
          <w:p w14:paraId="4D45C5FA" w14:textId="77777777" w:rsidR="00AC2807" w:rsidRPr="00D718C9" w:rsidRDefault="00AC2807" w:rsidP="00AC2807">
            <w:pPr>
              <w:adjustRightInd w:val="0"/>
              <w:spacing w:afterLines="0" w:after="0" w:line="240" w:lineRule="auto"/>
              <w:jc w:val="left"/>
            </w:pPr>
            <w:r w:rsidRPr="00D718C9">
              <w:t>ANM</w:t>
            </w:r>
          </w:p>
        </w:tc>
        <w:tc>
          <w:tcPr>
            <w:tcW w:w="946" w:type="pct"/>
            <w:shd w:val="clear" w:color="auto" w:fill="auto"/>
          </w:tcPr>
          <w:p w14:paraId="08C8E350" w14:textId="77777777" w:rsidR="00AC2807" w:rsidRPr="00D718C9" w:rsidRDefault="00AC2807" w:rsidP="00AC2807">
            <w:pPr>
              <w:adjustRightInd w:val="0"/>
              <w:spacing w:afterLines="0" w:after="0" w:line="240" w:lineRule="auto"/>
              <w:jc w:val="center"/>
            </w:pPr>
            <w:r w:rsidRPr="00D718C9">
              <w:t>2,369,171</w:t>
            </w:r>
          </w:p>
        </w:tc>
        <w:tc>
          <w:tcPr>
            <w:tcW w:w="612" w:type="pct"/>
            <w:shd w:val="clear" w:color="auto" w:fill="auto"/>
          </w:tcPr>
          <w:p w14:paraId="1DC51F39" w14:textId="0264F5D1" w:rsidR="00AC2807" w:rsidRPr="00D718C9" w:rsidRDefault="00AC2807" w:rsidP="008C791C">
            <w:pPr>
              <w:adjustRightInd w:val="0"/>
              <w:spacing w:afterLines="0" w:after="0" w:line="240" w:lineRule="auto"/>
              <w:jc w:val="right"/>
            </w:pPr>
            <w:r w:rsidRPr="00D718C9">
              <w:fldChar w:fldCharType="begin"/>
            </w:r>
            <w:r w:rsidR="00EE336F" w:rsidRPr="00D718C9">
              <w:instrText xml:space="preserve"> ADDIN EN.CITE &lt;EndNote&gt;&lt;Cite&gt;&lt;Author&gt;Kanai&lt;/Author&gt;&lt;Year&gt;2018&lt;/Year&gt;&lt;RecNum&gt;144709&lt;/RecNum&gt;&lt;DisplayText&gt;[11]&lt;/DisplayText&gt;&lt;record&gt;&lt;rec-number&gt;144709&lt;/rec-number&gt;&lt;foreign-keys&gt;&lt;key app="EN" db-id="0vtvv209k9wdr9efdwqx29f1e2weedppdzza"&gt;144709&lt;/key&gt;&lt;/foreign-keys&gt;&lt;ref-type name="Journal Article"&gt;17&lt;/ref-type&gt;&lt;contributors&gt;&lt;authors&gt;&lt;author&gt;Kanai, Masahiro&lt;/author&gt;&lt;author&gt;Akiyama, Masato&lt;/author&gt;&lt;author&gt;Takahashi, Atsushi&lt;/author&gt;&lt;author&gt;Matoba, Nana&lt;/author&gt;&lt;author&gt;Momozawa, Yukihide&lt;/author&gt;&lt;author&gt;Ikeda, Masashi&lt;/author&gt;&lt;author&gt;Iwata, Nakao&lt;/author&gt;&lt;author&gt;Ikegawa, Shiro&lt;/author&gt;&lt;author&gt;Hirata, Makoto&lt;/author&gt;&lt;author&gt;Matsuda, Koichi&lt;/author&gt;&lt;author&gt;Kubo, Michiaki&lt;/author&gt;&lt;author&gt;Okada, Yukinori&lt;/author&gt;&lt;author&gt;Kamatani, Yoichiro&lt;/author&gt;&lt;/authors&gt;&lt;/contributors&gt;&lt;titles&gt;&lt;title&gt;Genetic analysis of quantitative traits in the Japanese population links cell types to complex human diseases&lt;/title&gt;&lt;secondary-title&gt;Nature Genetics&lt;/secondary-title&gt;&lt;/titles&gt;&lt;periodical&gt;&lt;full-title&gt;Nature Genetics&lt;/full-title&gt;&lt;abbr-1&gt;Nat. Genet.&lt;/abbr-1&gt;&lt;abbr-2&gt;Nat Genet&lt;/abbr-2&gt;&lt;/periodical&gt;&lt;pages&gt;390-400&lt;/pages&gt;&lt;volume&gt;50&lt;/volume&gt;&lt;number&gt;3&lt;/number&gt;&lt;dates&gt;&lt;year&gt;2018&lt;/year&gt;&lt;pub-dates&gt;&lt;date&gt;2018/03/01&lt;/date&gt;&lt;/pub-dates&gt;&lt;/dates&gt;&lt;isbn&gt;1546-1718&lt;/isbn&gt;&lt;urls&gt;&lt;related-urls&gt;&lt;url&gt;https://doi.org/10.1038/s41588-018-0047-6&lt;/url&gt;&lt;/related-urls&gt;&lt;/urls&gt;&lt;electronic-resource-num&gt;10.1038/s41588-018-0047-6&lt;/electronic-resource-num&gt;&lt;/record&gt;&lt;/Cite&gt;&lt;/EndNote&gt;</w:instrText>
            </w:r>
            <w:r w:rsidRPr="00D718C9">
              <w:fldChar w:fldCharType="separate"/>
            </w:r>
            <w:r w:rsidR="00EE336F" w:rsidRPr="00D718C9">
              <w:rPr>
                <w:noProof/>
              </w:rPr>
              <w:t>[</w:t>
            </w:r>
            <w:hyperlink w:anchor="_ENREF_11" w:tooltip="Kanai, 2018 #144709" w:history="1">
              <w:r w:rsidR="00EE336F" w:rsidRPr="00D718C9">
                <w:rPr>
                  <w:rStyle w:val="Hyperlink"/>
                  <w:color w:val="auto"/>
                </w:rPr>
                <w:t>11</w:t>
              </w:r>
            </w:hyperlink>
            <w:r w:rsidR="00EE336F" w:rsidRPr="00D718C9">
              <w:rPr>
                <w:noProof/>
              </w:rPr>
              <w:t>]</w:t>
            </w:r>
            <w:r w:rsidRPr="00D718C9">
              <w:fldChar w:fldCharType="end"/>
            </w:r>
          </w:p>
        </w:tc>
        <w:tc>
          <w:tcPr>
            <w:tcW w:w="345" w:type="pct"/>
            <w:shd w:val="clear" w:color="auto" w:fill="auto"/>
          </w:tcPr>
          <w:p w14:paraId="2E4B9929" w14:textId="77777777" w:rsidR="00AC2807" w:rsidRPr="00D718C9" w:rsidRDefault="00AC2807" w:rsidP="00AC2807">
            <w:pPr>
              <w:adjustRightInd w:val="0"/>
              <w:spacing w:afterLines="0" w:after="0" w:line="240" w:lineRule="auto"/>
              <w:jc w:val="center"/>
            </w:pPr>
          </w:p>
        </w:tc>
        <w:tc>
          <w:tcPr>
            <w:tcW w:w="858" w:type="pct"/>
            <w:shd w:val="clear" w:color="auto" w:fill="auto"/>
          </w:tcPr>
          <w:p w14:paraId="253F905D" w14:textId="77777777" w:rsidR="00AC2807" w:rsidRPr="00D718C9" w:rsidRDefault="00AC2807" w:rsidP="00AC2807">
            <w:pPr>
              <w:adjustRightInd w:val="0"/>
              <w:spacing w:afterLines="0" w:after="0" w:line="240" w:lineRule="auto"/>
              <w:jc w:val="center"/>
            </w:pPr>
            <w:r w:rsidRPr="00D718C9">
              <w:t>7,970,962</w:t>
            </w:r>
          </w:p>
        </w:tc>
        <w:tc>
          <w:tcPr>
            <w:tcW w:w="707" w:type="pct"/>
            <w:shd w:val="clear" w:color="auto" w:fill="auto"/>
          </w:tcPr>
          <w:p w14:paraId="12920ACB" w14:textId="337D21E2" w:rsidR="00AC2807" w:rsidRPr="00D718C9" w:rsidRDefault="00AC2807" w:rsidP="008C791C">
            <w:pPr>
              <w:adjustRightInd w:val="0"/>
              <w:spacing w:afterLines="0" w:after="0" w:line="240" w:lineRule="auto"/>
              <w:jc w:val="right"/>
            </w:pPr>
            <w:r w:rsidRPr="00D718C9">
              <w:fldChar w:fldCharType="begin">
                <w:fldData xml:space="preserve">PEVuZE5vdGU+PENpdGU+PEF1dGhvcj5EYXk8L0F1dGhvcj48WWVhcj4yMDE1PC9ZZWFyPjxSZWNO
dW0+ODg1OTI8L1JlY051bT48RGlzcGxheVRleHQ+WzE2XTwvRGlzcGxheVRleHQ+PHJlY29yZD48
cmVjLW51bWJlcj44ODU5MjwvcmVjLW51bWJlcj48Zm9yZWlnbi1rZXlzPjxrZXkgYXBwPSJFTiIg
ZGItaWQ9IjB2dHZ2MjA5azl3ZHI5ZWZkd3F4MjlmMWUyd2VlZHBwZHp6YSI+ODg1OTI8L2tleT48
L2ZvcmVpZ24ta2V5cz48cmVmLXR5cGUgbmFtZT0iSm91cm5hbCBBcnRpY2xlIj4xNzwvcmVmLXR5
cGU+PGNvbnRyaWJ1dG9ycz48YXV0aG9ycz48YXV0aG9yPkRheSwgRmVsaXggUi48L2F1dGhvcj48
YXV0aG9yPlJ1dGgsIEthdGhlcmluZSBTLjwvYXV0aG9yPjxhdXRob3I+VGhvbXBzb24sIERlYm9y
YWggSi48L2F1dGhvcj48YXV0aG9yPkx1bmV0dGEsIEthdGhyeW4gTC48L2F1dGhvcj48YXV0aG9y
PlBlcnZqYWtvdmEsIE5hdGFsaWE8L2F1dGhvcj48YXV0aG9yPkNoYXNtYW4sIERhbmllbCBJLjwv
YXV0aG9yPjxhdXRob3I+U3RvbGssIExpc2V0dGU8L2F1dGhvcj48YXV0aG9yPkZpbnVjYW5lLCBI
aWxhcnkgSy48L2F1dGhvcj48YXV0aG9yPlN1bGVtLCBQYXRyaWNrPC9hdXRob3I+PGF1dGhvcj5C
dWxpay1TdWxsaXZhbiwgQnJlbmRhbjwvYXV0aG9yPjxhdXRob3I+RXNrbywgVG9udTwvYXV0aG9y
PjxhdXRob3I+Sm9obnNvbiwgQW5kcmV3IEQuPC9hdXRob3I+PGF1dGhvcj5FbGtzLCBDYXRoeSBF
LjwvYXV0aG9yPjxhdXRob3I+RnJhbmNlc2NoaW5pLCBOb3JhPC9hdXRob3I+PGF1dGhvcj5IZSwg
Q2h1bnlhbjwvYXV0aG9yPjxhdXRob3I+QWx0bWFpZXIsIEVsaXNhYmV0aDwvYXV0aG9yPjxhdXRo
b3I+QnJvZHksIEplbm5pZmVyIEEuPC9hdXRob3I+PGF1dGhvcj5GcmFua2UsIEx1ZGUgTC48L2F1
dGhvcj48YXV0aG9yPkh1ZmZtYW4sIEplbm5pZmVyIEUuPC9hdXRob3I+PGF1dGhvcj5LZWxsZXIs
IE1hcmdhdXggRi48L2F1dGhvcj48YXV0aG9yPk1jQXJkbGUsIFBhdHJpY2sgRi48L2F1dGhvcj48
YXV0aG9yPk51dGlsZSwgVGVyZXNhPC9hdXRob3I+PGF1dGhvcj5Qb3JjdSwgRWxlb25vcmE8L2F1
dGhvcj48YXV0aG9yPlJvYmlubywgQW50b25pZXR0YTwvYXV0aG9yPjxhdXRob3I+Um9zZSwgTHlu
ZGEgTS48L2F1dGhvcj48YXV0aG9yPlNjaGljaywgVXJzdWxhIE0uPC9hdXRob3I+PGF1dGhvcj5T
bWl0aCwgSmVubmlmZXIgQS48L2F1dGhvcj48YXV0aG9yPlRldW1lciwgQWxleGFuZGVyPC9hdXRo
b3I+PGF1dGhvcj5UcmFnbGlhLCBNaWNoZWxhPC9hdXRob3I+PGF1dGhvcj5WdWNrb3ZpYywgRHJh
Z2FuYTwvYXV0aG9yPjxhdXRob3I+WWFvLCBKaWU8L2F1dGhvcj48YXV0aG9yPlpoYW8sIFdlaTwv
YXV0aG9yPjxhdXRob3I+QWxicmVjaHQsIEV2YTwvYXV0aG9yPjxhdXRob3I+QW1pbiwgTmFqYWY8
L2F1dGhvcj48YXV0aG9yPkNvcnJlLCBUYW5ndXk8L2F1dGhvcj48YXV0aG9yPkhvdHRlbmdhLCBK
b3VrZS1KYW48L2F1dGhvcj48YXV0aG9yPk1hbmdpbm8sIE1hc3NpbW88L2F1dGhvcj48YXV0aG9y
PlNtaXRoLCBBbGJlcnQgVi48L2F1dGhvcj48YXV0aG9yPlRhbmFrYSwgVG9zaGlrbzwvYXV0aG9y
PjxhdXRob3I+QWJlY2FzaXMsIEdvbmNhbG8gUi48L2F1dGhvcj48YXV0aG9yPkFuZHJ1bGlzLCBJ
cmVuZSBMLjwvYXV0aG9yPjxhdXRob3I+QW50b24tQ3VsdmVyLCBIb2RhPC9hdXRob3I+PGF1dGhv
cj5BbnRvbmlvdSwgQW50b25pcyBDLjwvYXV0aG9yPjxhdXRob3I+QXJuZHQsIFZvbGtlcjwvYXV0
aG9yPjxhdXRob3I+QXJub2xkLCBBbGljZSBNLjwvYXV0aG9yPjxhdXRob3I+QmFyYmllcmksIENh
dGVyaW5hPC9hdXRob3I+PGF1dGhvcj5CZWNrbWFubiwgTWF0dGhpYXMgVy48L2F1dGhvcj48YXV0
aG9yPkJlZWdobHktRmFkaWVsLCBBbGljaWE8L2F1dGhvcj48YXV0aG9yPkJlbml0ZXosIEphdmll
cjwvYXV0aG9yPjxhdXRob3I+QmVybnN0ZWluLCBMZXNsaWU8L2F1dGhvcj48YXV0aG9yPkJpZWxp
bnNraSwgU3V6ZXR0ZSBKLjwvYXV0aG9yPjxhdXRob3I+QmxvbXF2aXN0LCBDYXJsPC9hdXRob3I+
PGF1dGhvcj5Cb2Vyd2lua2xlLCBFcmljPC9hdXRob3I+PGF1dGhvcj5Cb2dkYW5vdmEsIE5hdGFs
aWEgVi48L2F1dGhvcj48YXV0aG9yPkJvamVzZW4sIFN0aWcgRS48L2F1dGhvcj48YXV0aG9yPkJv
bGxhLCBNYW5qZWV0IEsuPC9hdXRob3I+PGF1dGhvcj5Cb3JyZXNlbi1EYWxlLCBBbm5lLUxpc2U8
L2F1dGhvcj48YXV0aG9yPkJvdXRpbiwgVGhpYmF1ZCBTLjwvYXV0aG9yPjxhdXRob3I+QnJhdWNo
LCBIaWx0cnVkPC9hdXRob3I+PGF1dGhvcj5CcmVubmVyLCBIZXJtYW5uPC9hdXRob3I+PGF1dGhv
cj5CcnVuaW5nLCBUaG9tYXM8L2F1dGhvcj48YXV0aG9yPkJ1cndpbmtlbCwgQmFyYmFyYTwvYXV0
aG9yPjxhdXRob3I+Q2FtcGJlbGwsIEFyY2hpZTwvYXV0aG9yPjxhdXRob3I+Q2FtcGJlbGwsIEhh
cnJ5PC9hdXRob3I+PGF1dGhvcj5DaGFub2NrLCBTdGVwaGVuIEouPC9hdXRob3I+PGF1dGhvcj5D
aGFwbWFuLCBKLiBSb3NzPC9hdXRob3I+PGF1dGhvcj5DaGVuLCBZaWktRGVyIElkYTwvYXV0aG9y
PjxhdXRob3I+Q2hlbmV2aXgtVHJlbmNoLCBHZW9yZ2lhPC9hdXRob3I+PGF1dGhvcj5Db3VjaCwg
RmVyZ3VzIEouPC9hdXRob3I+PGF1dGhvcj5Db3ZpZWxsbywgQW5kcmVhIEQuPC9hdXRob3I+PGF1
dGhvcj5Db3gsIEFuZ2VsYTwvYXV0aG9yPjxhdXRob3I+Q3plbmUsIEthbWlsYTwvYXV0aG9yPjxh
dXRob3I+RGFyYWJpLCBIYXRlZjwvYXV0aG9yPjxhdXRob3I+RGUgVml2bywgSW1tYWN1bGF0YTwv
YXV0aG9yPjxhdXRob3I+RGVtZXJhdGgsIEVsbGVuIFcuPC9hdXRob3I+PGF1dGhvcj5EZW5uaXMs
IEpvZTwvYXV0aG9yPjxhdXRob3I+RGV2aWxlZSwgUGV0ZXI8L2F1dGhvcj48YXV0aG9yPkRvcmss
IFRoaWxvPC9hdXRob3I+PGF1dGhvcj5kb3MtU2FudG9zLVNpbHZhLCBJc2FiZWw8L2F1dGhvcj48
YXV0aG9yPkR1bm5pbmcsIEFsaXNvbiBNLjwvYXV0aG9yPjxhdXRob3I+RWljaGVyLCBKb2huIEQu
PC9hdXRob3I+PGF1dGhvcj5GYXNjaGluZywgUGV0ZXIgQS48L2F1dGhvcj48YXV0aG9yPkZhdWws
IEplc3NpY2EgRC48L2F1dGhvcj48YXV0aG9yPkZpZ3Vlcm9hLCBKb25pbmU8L2F1dGhvcj48YXV0
aG9yPkZsZXNjaC1KYW55cywgRGlldGVyPC9hdXRob3I+PGF1dGhvcj5HYW5kaW4sIElsYXJpYTwv
YXV0aG9yPjxhdXRob3I+R2FyY2lhLCBNZWxpc3NhIEUuPC9hdXRob3I+PGF1dGhvcj5HYXJjaWEt
Q2xvc2FzLCBNb250c2VycmF0PC9hdXRob3I+PGF1dGhvcj5HaWxlcywgR3JhaGFtIEcuPC9hdXRo
b3I+PGF1dGhvcj5HaXJvdHRvLCBHaW9yZ2lhIEcuPC9hdXRob3I+PGF1dGhvcj5Hb2xkYmVyZywg
TWFyayBTLjwvYXV0aG9yPjxhdXRob3I+R29uemFsZXotTmVpcmEsIEFubmE8L2F1dGhvcj48YXV0
aG9yPkdvb2RhcnppLCBNYXJrIE8uPC9hdXRob3I+PGF1dGhvcj5Hcm92ZSwgTWVnYW4gTC48L2F1
dGhvcj48YXV0aG9yPkd1ZGJqYXJ0c3NvbiwgRGFuaWVsIEYuPC9hdXRob3I+PGF1dGhvcj5HdWVu
ZWwsIFBhc2NhbDwvYXV0aG9yPjxhdXRob3I+R3VvLCBYaXVxaW5nPC9hdXRob3I+PGF1dGhvcj5I
YWltYW4sIENocmlzdG9waGVyIEEuPC9hdXRob3I+PGF1dGhvcj5IYWxsLCBQZXI8L2F1dGhvcj48
YXV0aG9yPkhhbWFubiwgVXRlPC9hdXRob3I+PGF1dGhvcj5IZW5kZXJzb24sIEJyaWFuIEUuPC9h
dXRob3I+PGF1dGhvcj5Ib2NraW5nLCBMeW5uZSBKLjwvYXV0aG9yPjxhdXRob3I+SG9mbWFuLCBB
bGJlcnQ8L2F1dGhvcj48YXV0aG9yPkhvbXV0aCwgR2Vvcmc8L2F1dGhvcj48YXV0aG9yPkhvb25p
bmcsIE1hYXJ0amUgSi48L2F1dGhvcj48YXV0aG9yPkhvcHBlciwgSm9obiBMLjwvYXV0aG9yPjxh
dXRob3I+SHUsIEZyYW5rIEIuPC9hdXRob3I+PGF1dGhvcj5IdWFuZywgSmlueWFuPC9hdXRob3I+
PGF1dGhvcj5IdW1waHJleXMsIEtlaXRoPC9hdXRob3I+PGF1dGhvcj5IdW50ZXIsIERhdmlkIEou
PC9hdXRob3I+PGF1dGhvcj5KYWt1Ym93c2thLCBBbm5hPC9hdXRob3I+PGF1dGhvcj5Kb25lcywg
U2FtdWVsIEUuPC9hdXRob3I+PGF1dGhvcj5LYWJpc2NoLCBNYXJpYTwvYXV0aG9yPjxhdXRob3I+
S2FyYXNpaywgRGF2aWQ8L2F1dGhvcj48YXV0aG9yPktuaWdodCwgSnVsaWEgQS48L2F1dGhvcj48
YXV0aG9yPktvbGNpYywgSXZhbmE8L2F1dGhvcj48YXV0aG9yPktvb3BlcmJlcmcsIENoYXJsZXM8
L2F1dGhvcj48YXV0aG9yPktvc21hLCBWZWxpLU1hdHRpPC9hdXRob3I+PGF1dGhvcj5LcmllYmVs
LCBKZW5uaWZlcjwvYXV0aG9yPjxhdXRob3I+S3Jpc3RlbnNlbiwgVmVzc2VsYTwvYXV0aG9yPjxh
dXRob3I+TGFtYnJlY2h0cywgRGlldGhlcjwvYXV0aG9yPjxhdXRob3I+TGFuZ2VuYmVyZywgQ2xh
dWRpYTwvYXV0aG9yPjxhdXRob3I+TGksIEppbmdtZWk8L2F1dGhvcj48YXV0aG9yPkxpLCBYaW48
L2F1dGhvcj48YXV0aG9yPkxpbmRzdHJvbSwgU2FyYTwvYXV0aG9yPjxhdXRob3I+TGl1LCBZb25n
bWVpPC9hdXRob3I+PGF1dGhvcj5MdWFuLCBKaWFuJmFwb3M7YW48L2F1dGhvcj48YXV0aG9yPkx1
Ymluc2tpLCBKYW48L2F1dGhvcj48YXV0aG9yPk1hZ2ksIFJlZWRpazwvYXV0aG9yPjxhdXRob3I+
TWFubmVybWFhLCBBcnRvPC9hdXRob3I+PGF1dGhvcj5NYW56LCBKdWRpdGg8L2F1dGhvcj48YXV0
aG9yPk1hcmdvbGluLCBTYXJhPC9hdXRob3I+PGF1dGhvcj5NYXJ0ZW4sIEpvbmF0aGFuPC9hdXRo
b3I+PGF1dGhvcj5NYXJ0aW4sIE5pY2hvbGFzIEcuPC9hdXRob3I+PGF1dGhvcj5NYXNjaXVsbG8s
IENvcnJhZG88L2F1dGhvcj48YXV0aG9yPk1laW5kbCwgQWxmb25zPC9hdXRob3I+PGF1dGhvcj5N
aWNoYWlsaWRvdSwgS3lyaWFraTwvYXV0aG9yPjxhdXRob3I+TWloYWlsb3YsIEV2ZWxpbjwvYXV0
aG9yPjxhdXRob3I+TWlsYW5pLCBMaWxpPC9hdXRob3I+PGF1dGhvcj5NaWxuZSwgUm9nZXIgTC48
L2F1dGhvcj48YXV0aG9yPk11bGxlci1OdXJhc3lpZCwgTWFydGluYTwvYXV0aG9yPjxhdXRob3I+
TmFsbHMsIE1pY2hhZWw8L2F1dGhvcj48YXV0aG9yPk5lYWxlLCBCZW5qYW1pbiBNLjwvYXV0aG9y
PjxhdXRob3I+TmV2YW5saW5uYSwgSGVsaTwvYXV0aG9yPjxhdXRob3I+TmV2ZW4sIFBhdHJpY2s8
L2F1dGhvcj48YXV0aG9yPk5ld21hbiwgQW5uZSBCLjwvYXV0aG9yPjxhdXRob3I+Tm9yZGVzdGdh
YXJkLCBCb3JnZSBHLjwvYXV0aG9yPjxhdXRob3I+T2xzb24sIEphbmV0IEUuPC9hdXRob3I+PGF1
dGhvcj5QYWRtYW5hYmhhbiwgU2FuZG9zaDwvYXV0aG9yPjxhdXRob3I+UGV0ZXJsb25nbywgUGFv
bG88L2F1dGhvcj48YXV0aG9yPlBldGVycywgVWxyaWtlPC9hdXRob3I+PGF1dGhvcj5QZXRlcnNt
YW5uLCBBc3RyaWQ8L2F1dGhvcj48YXV0aG9yPlBldG8sIEp1bGlhbjwvYXV0aG9yPjxhdXRob3I+
UGhhcm9haCwgUGF1bCBELiBQLjwvYXV0aG9yPjxhdXRob3I+UGlyYXN0dSwgTmljb2xhIE4uPC9h
dXRob3I+PGF1dGhvcj5QaXJpZSwgQWlsaXRoPC9hdXRob3I+PGF1dGhvcj5QaXN0aXMsIEdpb3Jn
aW88L2F1dGhvcj48YXV0aG9yPlBvbGFzZWssIE96cmVuPC9hdXRob3I+PGF1dGhvcj5Qb3J0ZW91
cywgRGF2aWQ8L2F1dGhvcj48YXV0aG9yPlBzYXR5LCBCcnVjZSBNLjwvYXV0aG9yPjxhdXRob3I+
UHlsa2FzLCBLYXRyaTwvYXV0aG9yPjxhdXRob3I+UmFkaWNlLCBQYW9sbzwvYXV0aG9yPjxhdXRo
b3I+UmFmZmVsLCBMZXNsaWUgSi48L2F1dGhvcj48YXV0aG9yPlJpdmFkZW5laXJhLCBGZXJuYW5k
bzwvYXV0aG9yPjxhdXRob3I+UnVkYW4sIElnb3I8L2F1dGhvcj48YXV0aG9yPlJ1ZG9scGgsIEFu
amE8L2F1dGhvcj48YXV0aG9yPlJ1Z2dpZXJvLCBEYW5pZWxhPC9hdXRob3I+PGF1dGhvcj5TYWxh
LCBDaW56aWEgRi48L2F1dGhvcj48YXV0aG9yPlNhbm5hLCBTZXJlbmE8L2F1dGhvcj48YXV0aG9y
PlNhd3llciwgRWxpbm9yIEouPC9hdXRob3I+PGF1dGhvcj5TY2hsZXNzaW5nZXIsIERhdmlkPC9h
dXRob3I+PGF1dGhvcj5TY2htaWR0LCBNYXJqYW5rYSBLLjwvYXV0aG9yPjxhdXRob3I+U2NobWlk
dCwgRnJhbms8L2F1dGhvcj48YXV0aG9yPlNjaG11dHpsZXIsIFJpdGEgSy48L2F1dGhvcj48YXV0
aG9yPlNjaG9lbWFrZXIsIE1pbm91ayBKLjwvYXV0aG9yPjxhdXRob3I+U2NvdHQsIFJvYmVydCBB
LjwvYXV0aG9yPjxhdXRob3I+U2V5bmFldmUsIENhcm9saW5lIE0uPC9hdXRob3I+PGF1dGhvcj5T
aW1hcmQsIEphY3F1ZXM8L2F1dGhvcj48YXV0aG9yPlNvcmljZSwgUm9zc2VsbGE8L2F1dGhvcj48
YXV0aG9yPlNvdXRoZXksIE1lbGlzc2EgQy48L2F1dGhvcj48YXV0aG9yPlN0b2NrbCwgRG9yaXM8
L2F1dGhvcj48YXV0aG9yPlN0cmF1Y2gsIEtvbnN0YW50aW48L2F1dGhvcj48YXV0aG9yPlN3ZXJk
bG93LCBBbnRob255PC9hdXRob3I+PGF1dGhvcj5UYXlsb3IsIEtlbnQgRC48L2F1dGhvcj48YXV0
aG9yPlRob3JzdGVpbnNkb3R0aXIsIFVubnVyPC9hdXRob3I+PGF1dGhvcj5Ub2xhbmQsIEFtYW5k
YSBFLjwvYXV0aG9yPjxhdXRob3I+VG9tbGluc29uLCBJYW48L2F1dGhvcj48YXV0aG9yPlRydW9u
ZywgVGhlcmVzZTwvYXV0aG9yPjxhdXRob3I+VHJ5Z2d2YWRvdHRpciwgTGF1ZmV5PC9hdXRob3I+
PGF1dGhvcj5UdXJuZXIsIFN0ZXBoZW4gVC48L2F1dGhvcj48YXV0aG9yPlZvenppLCBEaWVnbzwv
YXV0aG9yPjxhdXRob3I+V2FuZywgUWluPC9hdXRob3I+PGF1dGhvcj5XZWxsb25zLCBNZWxpc3Nh
PC9hdXRob3I+PGF1dGhvcj5XaWxsZW1zZW4sIEdvbm5la2U8L2F1dGhvcj48YXV0aG9yPldpbHNv
biwgSmFtZXMgRi48L2F1dGhvcj48YXV0aG9yPldpbnF2aXN0LCBSb2JlcnQ8L2F1dGhvcj48YXV0
aG9yPldvbGZmZW5idXR0ZWwsIEJydWNlIEIuIEguIFIuPC9hdXRob3I+PGF1dGhvcj5XcmlnaHQs
IEFsYW4gRi48L2F1dGhvcj48YXV0aG9yPllhbm5vdWtha29zLCBEcmFrb3VsaXM8L2F1dGhvcj48
YXV0aG9yPlplbXVuaWssIFRhdGlqYW5hPC9hdXRob3I+PGF1dGhvcj5aaGVuZywgV2VpPC9hdXRo
b3I+PGF1dGhvcj5aeWdtdW50LCBNYXJlazwvYXV0aG9yPjxhdXRob3I+QmVyZ21hbm4sIFN2ZW48
L2F1dGhvcj48YXV0aG9yPkJvb21zbWEsIERvcnJldCBJLjwvYXV0aG9yPjxhdXRob3I+QnVyaW5n
LCBKdWxpZSBFLjwvYXV0aG9yPjxhdXRob3I+RmVycnVjY2ksIEx1aWdpPC9hdXRob3I+PGF1dGhv
cj5Nb250Z29tZXJ5LCBHcmFudCBXLjwvYXV0aG9yPjxhdXRob3I+R3VkbmFzb24sIFZpbG11bmR1
cjwvYXV0aG9yPjxhdXRob3I+U3BlY3RvciwgVGltIEQuPC9hdXRob3I+PGF1dGhvcj52YW4gRHVp
am4sIENvcm5lbGlhIE0uPC9hdXRob3I+PGF1dGhvcj5BbGl6YWRlaCwgQmVocm9veiBaLjwvYXV0
aG9yPjxhdXRob3I+Q2l1bGxvLCBNYXJpbmE8L2F1dGhvcj48YXV0aG9yPkNyaXNwb25pLCBMYXVy
YTwvYXV0aG9yPjxhdXRob3I+RWFzdG9uLCBEb3VnbGFzIEYuPC9hdXRob3I+PGF1dGhvcj5HYXNw
YXJpbmksIFBhb2xvIFAuPC9hdXRob3I+PGF1dGhvcj5HaWVnZXIsIENocmlzdGlhbjwvYXV0aG9y
PjxhdXRob3I+SGFycmlzLCBUYW1hcmEgQi48L2F1dGhvcj48YXV0aG9yPkhheXdhcmQsIENhcm9s
aW5lPC9hdXRob3I+PGF1dGhvcj5LYXJkaWEsIFNoYXJvbiBMLiBSLjwvYXV0aG9yPjxhdXRob3I+
S3JhZnQsIFBldGVyPC9hdXRob3I+PGF1dGhvcj5NY0tuaWdodCwgQmFyYmFyYTwvYXV0aG9yPjxh
dXRob3I+TWV0c3BhbHUsIEFuZHJlczwvYXV0aG9yPjxhdXRob3I+TW9ycmlzb24sIEFsYW5uYSBD
LjwvYXV0aG9yPjxhdXRob3I+UmVpbmVyLCBBbGV4IFAuPC9hdXRob3I+PGF1dGhvcj5SaWRrZXIs
IFBhdWwgTS48L2F1dGhvcj48YXV0aG9yPlJvdHRlciwgSmVyb21lIEkuPC9hdXRob3I+PGF1dGhv
cj5Ub25pb2xvLCBEYW5pZWxhPC9hdXRob3I+PGF1dGhvcj5VaXR0ZXJsaW5kZW4sIEFuZHJlIEcu
PC9hdXRob3I+PGF1dGhvcj5VbGl2aSwgU2hlaWxhPC9hdXRob3I+PGF1dGhvcj5Wb2x6a2UsIEhl
bnJ5PC9hdXRob3I+PGF1dGhvcj5XYXJlaGFtLCBOaWNob2xhcyBKLjwvYXV0aG9yPjxhdXRob3I+
V2VpciwgRGF2aWQgUi48L2F1dGhvcj48YXV0aG9yPlllcmdlcy1Bcm1zdHJvbmcsIExhdXJhIE0u
PC9hdXRob3I+PGF1dGhvcj5UaGUsIFByYWN0aWNhbCBDb25zb3J0aXVtPC9hdXRob3I+PGF1dGhv
cj5rQ29uRmFiLCBJbnZlc3RpZ2F0b3JzPC9hdXRob3I+PGF1dGhvcj5Bb2NzIEludmVzdGlnYXRv
cnM8L2F1dGhvcj48YXV0aG9yPkdlbmVyYXRpb24sIFNjb3RsYW5kPC9hdXRob3I+PGF1dGhvcj5F
LiBQSUMtSW50ZXJBY3QgQ29uc29ydGl1bTwvYXV0aG9yPjxhdXRob3I+TGlmZUxpbmVzIENvaG9y
dCwgU3R1ZHk8L2F1dGhvcj48YXV0aG9yPlByaWNlLCBBbGtlcyBMLjwvYXV0aG9yPjxhdXRob3I+
U3RlZmFuc3NvbiwgS2FyaTwvYXV0aG9yPjxhdXRob3I+Vmlzc2VyLCBKZW5ueSBBLjwvYXV0aG9y
PjxhdXRob3I+T25nLCBLZW4gSy48L2F1dGhvcj48YXV0aG9yPkNoYW5nLUNsYXVkZSwgSmVubnk8
L2F1dGhvcj48YXV0aG9yPk11cmFiaXRvLCBKb2FubmUgTS48L2F1dGhvcj48YXV0aG9yPlBlcnJ5
LCBKb2huIFIuIEIuPC9hdXRob3I+PGF1dGhvcj5NdXJyYXksIEFubmE8L2F1dGhvcj48L2F1dGhv
cnM+PC9jb250cmlidXRvcnM+PHRpdGxlcz48dGl0bGU+TGFyZ2Utc2NhbGUgZ2Vub21pYyBhbmFs
eXNlcyBsaW5rIHJlcHJvZHVjdGl2ZSBhZ2luZyB0byBoeXBvdGhhbGFtaWMgc2lnbmFsaW5nLCBi
cmVhc3QgY2FuY2VyIHN1c2NlcHRpYmlsaXR5IGFuZCBCUkNBMS1tZWRpYXRlZCBETkEgcmVwYWly
PC90aXRsZT48c2Vjb25kYXJ5LXRpdGxlPk5hdHVyZSBHZW5ldGljczwvc2Vjb25kYXJ5LXRpdGxl
PjwvdGl0bGVzPjxwZXJpb2RpY2FsPjxmdWxsLXRpdGxlPk5hdHVyZSBHZW5ldGljczwvZnVsbC10
aXRsZT48YWJici0xPk5hdC4gR2VuZXQuPC9hYmJyLTE+PGFiYnItMj5OYXQgR2VuZXQ8L2FiYnIt
Mj48L3BlcmlvZGljYWw+PHBhZ2VzPjEyOTQtMTMwMzwvcGFnZXM+PHZvbHVtZT40Nzwvdm9sdW1l
PjxudW1iZXI+MTE8L251bWJlcj48ZGF0ZXM+PHllYXI+MjAxNTwveWVhcj48L2RhdGVzPjxwdWJs
aXNoZXI+TmF0dXJlIFB1Ymxpc2hpbmcgR3JvdXAsIGEgZGl2aXNpb24gb2YgTWFjbWlsbGFuIFB1
Ymxpc2hlcnMgTGltaXRlZC4gQWxsIFJpZ2h0cyBSZXNlcnZlZC48L3B1Ymxpc2hlcj48aXNibj4x
MDYxLTQwMzY8L2lzYm4+PHdvcmstdHlwZT5BcnRpY2xlPC93b3JrLXR5cGU+PHVybHM+PHJlbGF0
ZWQtdXJscz48dXJsPmh0dHA6Ly9keC5kb2kub3JnLzEwLjEwMzgvbmcuMzQxMjwvdXJsPjwvcmVs
YXRlZC11cmxzPjwvdXJscz48ZWxlY3Ryb25pYy1yZXNvdXJjZS1udW0+MTAuMTAzOC9uZy4zNDEy
JiN4RDtodHRwOi8vd3d3Lm5hdHVyZS5jb20vbmcvam91cm5hbC92NDcvbjExL2Ficy9uZy4zNDEy
Lmh0bWwjc3VwcGxlbWVudGFyeS1pbmZvcm1hdGlvbjwvZWxlY3Ryb25pYy1yZXNvdXJjZS1udW0+
PC9yZWNvcmQ+PC9DaXRlPjwvRW5kTm90ZT5=
</w:fldData>
              </w:fldChar>
            </w:r>
            <w:r w:rsidR="00EE336F" w:rsidRPr="00D718C9">
              <w:instrText xml:space="preserve"> ADDIN EN.CITE </w:instrText>
            </w:r>
            <w:r w:rsidR="00EE336F" w:rsidRPr="00D718C9">
              <w:fldChar w:fldCharType="begin">
                <w:fldData xml:space="preserve">PEVuZE5vdGU+PENpdGU+PEF1dGhvcj5EYXk8L0F1dGhvcj48WWVhcj4yMDE1PC9ZZWFyPjxSZWNO
dW0+ODg1OTI8L1JlY051bT48RGlzcGxheVRleHQ+WzE2XTwvRGlzcGxheVRleHQ+PHJlY29yZD48
cmVjLW51bWJlcj44ODU5MjwvcmVjLW51bWJlcj48Zm9yZWlnbi1rZXlzPjxrZXkgYXBwPSJFTiIg
ZGItaWQ9IjB2dHZ2MjA5azl3ZHI5ZWZkd3F4MjlmMWUyd2VlZHBwZHp6YSI+ODg1OTI8L2tleT48
L2ZvcmVpZ24ta2V5cz48cmVmLXR5cGUgbmFtZT0iSm91cm5hbCBBcnRpY2xlIj4xNzwvcmVmLXR5
cGU+PGNvbnRyaWJ1dG9ycz48YXV0aG9ycz48YXV0aG9yPkRheSwgRmVsaXggUi48L2F1dGhvcj48
YXV0aG9yPlJ1dGgsIEthdGhlcmluZSBTLjwvYXV0aG9yPjxhdXRob3I+VGhvbXBzb24sIERlYm9y
YWggSi48L2F1dGhvcj48YXV0aG9yPkx1bmV0dGEsIEthdGhyeW4gTC48L2F1dGhvcj48YXV0aG9y
PlBlcnZqYWtvdmEsIE5hdGFsaWE8L2F1dGhvcj48YXV0aG9yPkNoYXNtYW4sIERhbmllbCBJLjwv
YXV0aG9yPjxhdXRob3I+U3RvbGssIExpc2V0dGU8L2F1dGhvcj48YXV0aG9yPkZpbnVjYW5lLCBI
aWxhcnkgSy48L2F1dGhvcj48YXV0aG9yPlN1bGVtLCBQYXRyaWNrPC9hdXRob3I+PGF1dGhvcj5C
dWxpay1TdWxsaXZhbiwgQnJlbmRhbjwvYXV0aG9yPjxhdXRob3I+RXNrbywgVG9udTwvYXV0aG9y
PjxhdXRob3I+Sm9obnNvbiwgQW5kcmV3IEQuPC9hdXRob3I+PGF1dGhvcj5FbGtzLCBDYXRoeSBF
LjwvYXV0aG9yPjxhdXRob3I+RnJhbmNlc2NoaW5pLCBOb3JhPC9hdXRob3I+PGF1dGhvcj5IZSwg
Q2h1bnlhbjwvYXV0aG9yPjxhdXRob3I+QWx0bWFpZXIsIEVsaXNhYmV0aDwvYXV0aG9yPjxhdXRo
b3I+QnJvZHksIEplbm5pZmVyIEEuPC9hdXRob3I+PGF1dGhvcj5GcmFua2UsIEx1ZGUgTC48L2F1
dGhvcj48YXV0aG9yPkh1ZmZtYW4sIEplbm5pZmVyIEUuPC9hdXRob3I+PGF1dGhvcj5LZWxsZXIs
IE1hcmdhdXggRi48L2F1dGhvcj48YXV0aG9yPk1jQXJkbGUsIFBhdHJpY2sgRi48L2F1dGhvcj48
YXV0aG9yPk51dGlsZSwgVGVyZXNhPC9hdXRob3I+PGF1dGhvcj5Qb3JjdSwgRWxlb25vcmE8L2F1
dGhvcj48YXV0aG9yPlJvYmlubywgQW50b25pZXR0YTwvYXV0aG9yPjxhdXRob3I+Um9zZSwgTHlu
ZGEgTS48L2F1dGhvcj48YXV0aG9yPlNjaGljaywgVXJzdWxhIE0uPC9hdXRob3I+PGF1dGhvcj5T
bWl0aCwgSmVubmlmZXIgQS48L2F1dGhvcj48YXV0aG9yPlRldW1lciwgQWxleGFuZGVyPC9hdXRo
b3I+PGF1dGhvcj5UcmFnbGlhLCBNaWNoZWxhPC9hdXRob3I+PGF1dGhvcj5WdWNrb3ZpYywgRHJh
Z2FuYTwvYXV0aG9yPjxhdXRob3I+WWFvLCBKaWU8L2F1dGhvcj48YXV0aG9yPlpoYW8sIFdlaTwv
YXV0aG9yPjxhdXRob3I+QWxicmVjaHQsIEV2YTwvYXV0aG9yPjxhdXRob3I+QW1pbiwgTmFqYWY8
L2F1dGhvcj48YXV0aG9yPkNvcnJlLCBUYW5ndXk8L2F1dGhvcj48YXV0aG9yPkhvdHRlbmdhLCBK
b3VrZS1KYW48L2F1dGhvcj48YXV0aG9yPk1hbmdpbm8sIE1hc3NpbW88L2F1dGhvcj48YXV0aG9y
PlNtaXRoLCBBbGJlcnQgVi48L2F1dGhvcj48YXV0aG9yPlRhbmFrYSwgVG9zaGlrbzwvYXV0aG9y
PjxhdXRob3I+QWJlY2FzaXMsIEdvbmNhbG8gUi48L2F1dGhvcj48YXV0aG9yPkFuZHJ1bGlzLCBJ
cmVuZSBMLjwvYXV0aG9yPjxhdXRob3I+QW50b24tQ3VsdmVyLCBIb2RhPC9hdXRob3I+PGF1dGhv
cj5BbnRvbmlvdSwgQW50b25pcyBDLjwvYXV0aG9yPjxhdXRob3I+QXJuZHQsIFZvbGtlcjwvYXV0
aG9yPjxhdXRob3I+QXJub2xkLCBBbGljZSBNLjwvYXV0aG9yPjxhdXRob3I+QmFyYmllcmksIENh
dGVyaW5hPC9hdXRob3I+PGF1dGhvcj5CZWNrbWFubiwgTWF0dGhpYXMgVy48L2F1dGhvcj48YXV0
aG9yPkJlZWdobHktRmFkaWVsLCBBbGljaWE8L2F1dGhvcj48YXV0aG9yPkJlbml0ZXosIEphdmll
cjwvYXV0aG9yPjxhdXRob3I+QmVybnN0ZWluLCBMZXNsaWU8L2F1dGhvcj48YXV0aG9yPkJpZWxp
bnNraSwgU3V6ZXR0ZSBKLjwvYXV0aG9yPjxhdXRob3I+QmxvbXF2aXN0LCBDYXJsPC9hdXRob3I+
PGF1dGhvcj5Cb2Vyd2lua2xlLCBFcmljPC9hdXRob3I+PGF1dGhvcj5Cb2dkYW5vdmEsIE5hdGFs
aWEgVi48L2F1dGhvcj48YXV0aG9yPkJvamVzZW4sIFN0aWcgRS48L2F1dGhvcj48YXV0aG9yPkJv
bGxhLCBNYW5qZWV0IEsuPC9hdXRob3I+PGF1dGhvcj5Cb3JyZXNlbi1EYWxlLCBBbm5lLUxpc2U8
L2F1dGhvcj48YXV0aG9yPkJvdXRpbiwgVGhpYmF1ZCBTLjwvYXV0aG9yPjxhdXRob3I+QnJhdWNo
LCBIaWx0cnVkPC9hdXRob3I+PGF1dGhvcj5CcmVubmVyLCBIZXJtYW5uPC9hdXRob3I+PGF1dGhv
cj5CcnVuaW5nLCBUaG9tYXM8L2F1dGhvcj48YXV0aG9yPkJ1cndpbmtlbCwgQmFyYmFyYTwvYXV0
aG9yPjxhdXRob3I+Q2FtcGJlbGwsIEFyY2hpZTwvYXV0aG9yPjxhdXRob3I+Q2FtcGJlbGwsIEhh
cnJ5PC9hdXRob3I+PGF1dGhvcj5DaGFub2NrLCBTdGVwaGVuIEouPC9hdXRob3I+PGF1dGhvcj5D
aGFwbWFuLCBKLiBSb3NzPC9hdXRob3I+PGF1dGhvcj5DaGVuLCBZaWktRGVyIElkYTwvYXV0aG9y
PjxhdXRob3I+Q2hlbmV2aXgtVHJlbmNoLCBHZW9yZ2lhPC9hdXRob3I+PGF1dGhvcj5Db3VjaCwg
RmVyZ3VzIEouPC9hdXRob3I+PGF1dGhvcj5Db3ZpZWxsbywgQW5kcmVhIEQuPC9hdXRob3I+PGF1
dGhvcj5Db3gsIEFuZ2VsYTwvYXV0aG9yPjxhdXRob3I+Q3plbmUsIEthbWlsYTwvYXV0aG9yPjxh
dXRob3I+RGFyYWJpLCBIYXRlZjwvYXV0aG9yPjxhdXRob3I+RGUgVml2bywgSW1tYWN1bGF0YTwv
YXV0aG9yPjxhdXRob3I+RGVtZXJhdGgsIEVsbGVuIFcuPC9hdXRob3I+PGF1dGhvcj5EZW5uaXMs
IEpvZTwvYXV0aG9yPjxhdXRob3I+RGV2aWxlZSwgUGV0ZXI8L2F1dGhvcj48YXV0aG9yPkRvcmss
IFRoaWxvPC9hdXRob3I+PGF1dGhvcj5kb3MtU2FudG9zLVNpbHZhLCBJc2FiZWw8L2F1dGhvcj48
YXV0aG9yPkR1bm5pbmcsIEFsaXNvbiBNLjwvYXV0aG9yPjxhdXRob3I+RWljaGVyLCBKb2huIEQu
PC9hdXRob3I+PGF1dGhvcj5GYXNjaGluZywgUGV0ZXIgQS48L2F1dGhvcj48YXV0aG9yPkZhdWws
IEplc3NpY2EgRC48L2F1dGhvcj48YXV0aG9yPkZpZ3Vlcm9hLCBKb25pbmU8L2F1dGhvcj48YXV0
aG9yPkZsZXNjaC1KYW55cywgRGlldGVyPC9hdXRob3I+PGF1dGhvcj5HYW5kaW4sIElsYXJpYTwv
YXV0aG9yPjxhdXRob3I+R2FyY2lhLCBNZWxpc3NhIEUuPC9hdXRob3I+PGF1dGhvcj5HYXJjaWEt
Q2xvc2FzLCBNb250c2VycmF0PC9hdXRob3I+PGF1dGhvcj5HaWxlcywgR3JhaGFtIEcuPC9hdXRo
b3I+PGF1dGhvcj5HaXJvdHRvLCBHaW9yZ2lhIEcuPC9hdXRob3I+PGF1dGhvcj5Hb2xkYmVyZywg
TWFyayBTLjwvYXV0aG9yPjxhdXRob3I+R29uemFsZXotTmVpcmEsIEFubmE8L2F1dGhvcj48YXV0
aG9yPkdvb2RhcnppLCBNYXJrIE8uPC9hdXRob3I+PGF1dGhvcj5Hcm92ZSwgTWVnYW4gTC48L2F1
dGhvcj48YXV0aG9yPkd1ZGJqYXJ0c3NvbiwgRGFuaWVsIEYuPC9hdXRob3I+PGF1dGhvcj5HdWVu
ZWwsIFBhc2NhbDwvYXV0aG9yPjxhdXRob3I+R3VvLCBYaXVxaW5nPC9hdXRob3I+PGF1dGhvcj5I
YWltYW4sIENocmlzdG9waGVyIEEuPC9hdXRob3I+PGF1dGhvcj5IYWxsLCBQZXI8L2F1dGhvcj48
YXV0aG9yPkhhbWFubiwgVXRlPC9hdXRob3I+PGF1dGhvcj5IZW5kZXJzb24sIEJyaWFuIEUuPC9h
dXRob3I+PGF1dGhvcj5Ib2NraW5nLCBMeW5uZSBKLjwvYXV0aG9yPjxhdXRob3I+SG9mbWFuLCBB
bGJlcnQ8L2F1dGhvcj48YXV0aG9yPkhvbXV0aCwgR2Vvcmc8L2F1dGhvcj48YXV0aG9yPkhvb25p
bmcsIE1hYXJ0amUgSi48L2F1dGhvcj48YXV0aG9yPkhvcHBlciwgSm9obiBMLjwvYXV0aG9yPjxh
dXRob3I+SHUsIEZyYW5rIEIuPC9hdXRob3I+PGF1dGhvcj5IdWFuZywgSmlueWFuPC9hdXRob3I+
PGF1dGhvcj5IdW1waHJleXMsIEtlaXRoPC9hdXRob3I+PGF1dGhvcj5IdW50ZXIsIERhdmlkIEou
PC9hdXRob3I+PGF1dGhvcj5KYWt1Ym93c2thLCBBbm5hPC9hdXRob3I+PGF1dGhvcj5Kb25lcywg
U2FtdWVsIEUuPC9hdXRob3I+PGF1dGhvcj5LYWJpc2NoLCBNYXJpYTwvYXV0aG9yPjxhdXRob3I+
S2FyYXNpaywgRGF2aWQ8L2F1dGhvcj48YXV0aG9yPktuaWdodCwgSnVsaWEgQS48L2F1dGhvcj48
YXV0aG9yPktvbGNpYywgSXZhbmE8L2F1dGhvcj48YXV0aG9yPktvb3BlcmJlcmcsIENoYXJsZXM8
L2F1dGhvcj48YXV0aG9yPktvc21hLCBWZWxpLU1hdHRpPC9hdXRob3I+PGF1dGhvcj5LcmllYmVs
LCBKZW5uaWZlcjwvYXV0aG9yPjxhdXRob3I+S3Jpc3RlbnNlbiwgVmVzc2VsYTwvYXV0aG9yPjxh
dXRob3I+TGFtYnJlY2h0cywgRGlldGhlcjwvYXV0aG9yPjxhdXRob3I+TGFuZ2VuYmVyZywgQ2xh
dWRpYTwvYXV0aG9yPjxhdXRob3I+TGksIEppbmdtZWk8L2F1dGhvcj48YXV0aG9yPkxpLCBYaW48
L2F1dGhvcj48YXV0aG9yPkxpbmRzdHJvbSwgU2FyYTwvYXV0aG9yPjxhdXRob3I+TGl1LCBZb25n
bWVpPC9hdXRob3I+PGF1dGhvcj5MdWFuLCBKaWFuJmFwb3M7YW48L2F1dGhvcj48YXV0aG9yPkx1
Ymluc2tpLCBKYW48L2F1dGhvcj48YXV0aG9yPk1hZ2ksIFJlZWRpazwvYXV0aG9yPjxhdXRob3I+
TWFubmVybWFhLCBBcnRvPC9hdXRob3I+PGF1dGhvcj5NYW56LCBKdWRpdGg8L2F1dGhvcj48YXV0
aG9yPk1hcmdvbGluLCBTYXJhPC9hdXRob3I+PGF1dGhvcj5NYXJ0ZW4sIEpvbmF0aGFuPC9hdXRo
b3I+PGF1dGhvcj5NYXJ0aW4sIE5pY2hvbGFzIEcuPC9hdXRob3I+PGF1dGhvcj5NYXNjaXVsbG8s
IENvcnJhZG88L2F1dGhvcj48YXV0aG9yPk1laW5kbCwgQWxmb25zPC9hdXRob3I+PGF1dGhvcj5N
aWNoYWlsaWRvdSwgS3lyaWFraTwvYXV0aG9yPjxhdXRob3I+TWloYWlsb3YsIEV2ZWxpbjwvYXV0
aG9yPjxhdXRob3I+TWlsYW5pLCBMaWxpPC9hdXRob3I+PGF1dGhvcj5NaWxuZSwgUm9nZXIgTC48
L2F1dGhvcj48YXV0aG9yPk11bGxlci1OdXJhc3lpZCwgTWFydGluYTwvYXV0aG9yPjxhdXRob3I+
TmFsbHMsIE1pY2hhZWw8L2F1dGhvcj48YXV0aG9yPk5lYWxlLCBCZW5qYW1pbiBNLjwvYXV0aG9y
PjxhdXRob3I+TmV2YW5saW5uYSwgSGVsaTwvYXV0aG9yPjxhdXRob3I+TmV2ZW4sIFBhdHJpY2s8
L2F1dGhvcj48YXV0aG9yPk5ld21hbiwgQW5uZSBCLjwvYXV0aG9yPjxhdXRob3I+Tm9yZGVzdGdh
YXJkLCBCb3JnZSBHLjwvYXV0aG9yPjxhdXRob3I+T2xzb24sIEphbmV0IEUuPC9hdXRob3I+PGF1
dGhvcj5QYWRtYW5hYmhhbiwgU2FuZG9zaDwvYXV0aG9yPjxhdXRob3I+UGV0ZXJsb25nbywgUGFv
bG88L2F1dGhvcj48YXV0aG9yPlBldGVycywgVWxyaWtlPC9hdXRob3I+PGF1dGhvcj5QZXRlcnNt
YW5uLCBBc3RyaWQ8L2F1dGhvcj48YXV0aG9yPlBldG8sIEp1bGlhbjwvYXV0aG9yPjxhdXRob3I+
UGhhcm9haCwgUGF1bCBELiBQLjwvYXV0aG9yPjxhdXRob3I+UGlyYXN0dSwgTmljb2xhIE4uPC9h
dXRob3I+PGF1dGhvcj5QaXJpZSwgQWlsaXRoPC9hdXRob3I+PGF1dGhvcj5QaXN0aXMsIEdpb3Jn
aW88L2F1dGhvcj48YXV0aG9yPlBvbGFzZWssIE96cmVuPC9hdXRob3I+PGF1dGhvcj5Qb3J0ZW91
cywgRGF2aWQ8L2F1dGhvcj48YXV0aG9yPlBzYXR5LCBCcnVjZSBNLjwvYXV0aG9yPjxhdXRob3I+
UHlsa2FzLCBLYXRyaTwvYXV0aG9yPjxhdXRob3I+UmFkaWNlLCBQYW9sbzwvYXV0aG9yPjxhdXRo
b3I+UmFmZmVsLCBMZXNsaWUgSi48L2F1dGhvcj48YXV0aG9yPlJpdmFkZW5laXJhLCBGZXJuYW5k
bzwvYXV0aG9yPjxhdXRob3I+UnVkYW4sIElnb3I8L2F1dGhvcj48YXV0aG9yPlJ1ZG9scGgsIEFu
amE8L2F1dGhvcj48YXV0aG9yPlJ1Z2dpZXJvLCBEYW5pZWxhPC9hdXRob3I+PGF1dGhvcj5TYWxh
LCBDaW56aWEgRi48L2F1dGhvcj48YXV0aG9yPlNhbm5hLCBTZXJlbmE8L2F1dGhvcj48YXV0aG9y
PlNhd3llciwgRWxpbm9yIEouPC9hdXRob3I+PGF1dGhvcj5TY2hsZXNzaW5nZXIsIERhdmlkPC9h
dXRob3I+PGF1dGhvcj5TY2htaWR0LCBNYXJqYW5rYSBLLjwvYXV0aG9yPjxhdXRob3I+U2NobWlk
dCwgRnJhbms8L2F1dGhvcj48YXV0aG9yPlNjaG11dHpsZXIsIFJpdGEgSy48L2F1dGhvcj48YXV0
aG9yPlNjaG9lbWFrZXIsIE1pbm91ayBKLjwvYXV0aG9yPjxhdXRob3I+U2NvdHQsIFJvYmVydCBB
LjwvYXV0aG9yPjxhdXRob3I+U2V5bmFldmUsIENhcm9saW5lIE0uPC9hdXRob3I+PGF1dGhvcj5T
aW1hcmQsIEphY3F1ZXM8L2F1dGhvcj48YXV0aG9yPlNvcmljZSwgUm9zc2VsbGE8L2F1dGhvcj48
YXV0aG9yPlNvdXRoZXksIE1lbGlzc2EgQy48L2F1dGhvcj48YXV0aG9yPlN0b2NrbCwgRG9yaXM8
L2F1dGhvcj48YXV0aG9yPlN0cmF1Y2gsIEtvbnN0YW50aW48L2F1dGhvcj48YXV0aG9yPlN3ZXJk
bG93LCBBbnRob255PC9hdXRob3I+PGF1dGhvcj5UYXlsb3IsIEtlbnQgRC48L2F1dGhvcj48YXV0
aG9yPlRob3JzdGVpbnNkb3R0aXIsIFVubnVyPC9hdXRob3I+PGF1dGhvcj5Ub2xhbmQsIEFtYW5k
YSBFLjwvYXV0aG9yPjxhdXRob3I+VG9tbGluc29uLCBJYW48L2F1dGhvcj48YXV0aG9yPlRydW9u
ZywgVGhlcmVzZTwvYXV0aG9yPjxhdXRob3I+VHJ5Z2d2YWRvdHRpciwgTGF1ZmV5PC9hdXRob3I+
PGF1dGhvcj5UdXJuZXIsIFN0ZXBoZW4gVC48L2F1dGhvcj48YXV0aG9yPlZvenppLCBEaWVnbzwv
YXV0aG9yPjxhdXRob3I+V2FuZywgUWluPC9hdXRob3I+PGF1dGhvcj5XZWxsb25zLCBNZWxpc3Nh
PC9hdXRob3I+PGF1dGhvcj5XaWxsZW1zZW4sIEdvbm5la2U8L2F1dGhvcj48YXV0aG9yPldpbHNv
biwgSmFtZXMgRi48L2F1dGhvcj48YXV0aG9yPldpbnF2aXN0LCBSb2JlcnQ8L2F1dGhvcj48YXV0
aG9yPldvbGZmZW5idXR0ZWwsIEJydWNlIEIuIEguIFIuPC9hdXRob3I+PGF1dGhvcj5XcmlnaHQs
IEFsYW4gRi48L2F1dGhvcj48YXV0aG9yPllhbm5vdWtha29zLCBEcmFrb3VsaXM8L2F1dGhvcj48
YXV0aG9yPlplbXVuaWssIFRhdGlqYW5hPC9hdXRob3I+PGF1dGhvcj5aaGVuZywgV2VpPC9hdXRo
b3I+PGF1dGhvcj5aeWdtdW50LCBNYXJlazwvYXV0aG9yPjxhdXRob3I+QmVyZ21hbm4sIFN2ZW48
L2F1dGhvcj48YXV0aG9yPkJvb21zbWEsIERvcnJldCBJLjwvYXV0aG9yPjxhdXRob3I+QnVyaW5n
LCBKdWxpZSBFLjwvYXV0aG9yPjxhdXRob3I+RmVycnVjY2ksIEx1aWdpPC9hdXRob3I+PGF1dGhv
cj5Nb250Z29tZXJ5LCBHcmFudCBXLjwvYXV0aG9yPjxhdXRob3I+R3VkbmFzb24sIFZpbG11bmR1
cjwvYXV0aG9yPjxhdXRob3I+U3BlY3RvciwgVGltIEQuPC9hdXRob3I+PGF1dGhvcj52YW4gRHVp
am4sIENvcm5lbGlhIE0uPC9hdXRob3I+PGF1dGhvcj5BbGl6YWRlaCwgQmVocm9veiBaLjwvYXV0
aG9yPjxhdXRob3I+Q2l1bGxvLCBNYXJpbmE8L2F1dGhvcj48YXV0aG9yPkNyaXNwb25pLCBMYXVy
YTwvYXV0aG9yPjxhdXRob3I+RWFzdG9uLCBEb3VnbGFzIEYuPC9hdXRob3I+PGF1dGhvcj5HYXNw
YXJpbmksIFBhb2xvIFAuPC9hdXRob3I+PGF1dGhvcj5HaWVnZXIsIENocmlzdGlhbjwvYXV0aG9y
PjxhdXRob3I+SGFycmlzLCBUYW1hcmEgQi48L2F1dGhvcj48YXV0aG9yPkhheXdhcmQsIENhcm9s
aW5lPC9hdXRob3I+PGF1dGhvcj5LYXJkaWEsIFNoYXJvbiBMLiBSLjwvYXV0aG9yPjxhdXRob3I+
S3JhZnQsIFBldGVyPC9hdXRob3I+PGF1dGhvcj5NY0tuaWdodCwgQmFyYmFyYTwvYXV0aG9yPjxh
dXRob3I+TWV0c3BhbHUsIEFuZHJlczwvYXV0aG9yPjxhdXRob3I+TW9ycmlzb24sIEFsYW5uYSBD
LjwvYXV0aG9yPjxhdXRob3I+UmVpbmVyLCBBbGV4IFAuPC9hdXRob3I+PGF1dGhvcj5SaWRrZXIs
IFBhdWwgTS48L2F1dGhvcj48YXV0aG9yPlJvdHRlciwgSmVyb21lIEkuPC9hdXRob3I+PGF1dGhv
cj5Ub25pb2xvLCBEYW5pZWxhPC9hdXRob3I+PGF1dGhvcj5VaXR0ZXJsaW5kZW4sIEFuZHJlIEcu
PC9hdXRob3I+PGF1dGhvcj5VbGl2aSwgU2hlaWxhPC9hdXRob3I+PGF1dGhvcj5Wb2x6a2UsIEhl
bnJ5PC9hdXRob3I+PGF1dGhvcj5XYXJlaGFtLCBOaWNob2xhcyBKLjwvYXV0aG9yPjxhdXRob3I+
V2VpciwgRGF2aWQgUi48L2F1dGhvcj48YXV0aG9yPlllcmdlcy1Bcm1zdHJvbmcsIExhdXJhIE0u
PC9hdXRob3I+PGF1dGhvcj5UaGUsIFByYWN0aWNhbCBDb25zb3J0aXVtPC9hdXRob3I+PGF1dGhv
cj5rQ29uRmFiLCBJbnZlc3RpZ2F0b3JzPC9hdXRob3I+PGF1dGhvcj5Bb2NzIEludmVzdGlnYXRv
cnM8L2F1dGhvcj48YXV0aG9yPkdlbmVyYXRpb24sIFNjb3RsYW5kPC9hdXRob3I+PGF1dGhvcj5F
LiBQSUMtSW50ZXJBY3QgQ29uc29ydGl1bTwvYXV0aG9yPjxhdXRob3I+TGlmZUxpbmVzIENvaG9y
dCwgU3R1ZHk8L2F1dGhvcj48YXV0aG9yPlByaWNlLCBBbGtlcyBMLjwvYXV0aG9yPjxhdXRob3I+
U3RlZmFuc3NvbiwgS2FyaTwvYXV0aG9yPjxhdXRob3I+Vmlzc2VyLCBKZW5ueSBBLjwvYXV0aG9y
PjxhdXRob3I+T25nLCBLZW4gSy48L2F1dGhvcj48YXV0aG9yPkNoYW5nLUNsYXVkZSwgSmVubnk8
L2F1dGhvcj48YXV0aG9yPk11cmFiaXRvLCBKb2FubmUgTS48L2F1dGhvcj48YXV0aG9yPlBlcnJ5
LCBKb2huIFIuIEIuPC9hdXRob3I+PGF1dGhvcj5NdXJyYXksIEFubmE8L2F1dGhvcj48L2F1dGhv
cnM+PC9jb250cmlidXRvcnM+PHRpdGxlcz48dGl0bGU+TGFyZ2Utc2NhbGUgZ2Vub21pYyBhbmFs
eXNlcyBsaW5rIHJlcHJvZHVjdGl2ZSBhZ2luZyB0byBoeXBvdGhhbGFtaWMgc2lnbmFsaW5nLCBi
cmVhc3QgY2FuY2VyIHN1c2NlcHRpYmlsaXR5IGFuZCBCUkNBMS1tZWRpYXRlZCBETkEgcmVwYWly
PC90aXRsZT48c2Vjb25kYXJ5LXRpdGxlPk5hdHVyZSBHZW5ldGljczwvc2Vjb25kYXJ5LXRpdGxl
PjwvdGl0bGVzPjxwZXJpb2RpY2FsPjxmdWxsLXRpdGxlPk5hdHVyZSBHZW5ldGljczwvZnVsbC10
aXRsZT48YWJici0xPk5hdC4gR2VuZXQuPC9hYmJyLTE+PGFiYnItMj5OYXQgR2VuZXQ8L2FiYnIt
Mj48L3BlcmlvZGljYWw+PHBhZ2VzPjEyOTQtMTMwMzwvcGFnZXM+PHZvbHVtZT40Nzwvdm9sdW1l
PjxudW1iZXI+MTE8L251bWJlcj48ZGF0ZXM+PHllYXI+MjAxNTwveWVhcj48L2RhdGVzPjxwdWJs
aXNoZXI+TmF0dXJlIFB1Ymxpc2hpbmcgR3JvdXAsIGEgZGl2aXNpb24gb2YgTWFjbWlsbGFuIFB1
Ymxpc2hlcnMgTGltaXRlZC4gQWxsIFJpZ2h0cyBSZXNlcnZlZC48L3B1Ymxpc2hlcj48aXNibj4x
MDYxLTQwMzY8L2lzYm4+PHdvcmstdHlwZT5BcnRpY2xlPC93b3JrLXR5cGU+PHVybHM+PHJlbGF0
ZWQtdXJscz48dXJsPmh0dHA6Ly9keC5kb2kub3JnLzEwLjEwMzgvbmcuMzQxMjwvdXJsPjwvcmVs
YXRlZC11cmxzPjwvdXJscz48ZWxlY3Ryb25pYy1yZXNvdXJjZS1udW0+MTAuMTAzOC9uZy4zNDEy
JiN4RDtodHRwOi8vd3d3Lm5hdHVyZS5jb20vbmcvam91cm5hbC92NDcvbjExL2Ficy9uZy4zNDEy
Lmh0bWwjc3VwcGxlbWVudGFyeS1pbmZvcm1hdGlvbjwvZWxlY3Ryb25pYy1yZXNvdXJjZS1udW0+
PC9yZWNvcmQ+PC9DaXRlPjwvRW5kTm90ZT5=
</w:fldData>
              </w:fldChar>
            </w:r>
            <w:r w:rsidR="00EE336F" w:rsidRPr="00D718C9">
              <w:instrText xml:space="preserve"> ADDIN EN.CITE.DATA </w:instrText>
            </w:r>
            <w:r w:rsidR="00EE336F" w:rsidRPr="00D718C9">
              <w:fldChar w:fldCharType="end"/>
            </w:r>
            <w:r w:rsidRPr="00D718C9">
              <w:fldChar w:fldCharType="separate"/>
            </w:r>
            <w:r w:rsidR="00EE336F" w:rsidRPr="00D718C9">
              <w:rPr>
                <w:noProof/>
              </w:rPr>
              <w:t>[</w:t>
            </w:r>
            <w:hyperlink w:anchor="_ENREF_16" w:tooltip="Day, 2015 #88592" w:history="1">
              <w:r w:rsidR="00EE336F" w:rsidRPr="00D718C9">
                <w:rPr>
                  <w:rStyle w:val="Hyperlink"/>
                  <w:color w:val="auto"/>
                </w:rPr>
                <w:t>16</w:t>
              </w:r>
            </w:hyperlink>
            <w:r w:rsidR="00EE336F" w:rsidRPr="00D718C9">
              <w:rPr>
                <w:noProof/>
              </w:rPr>
              <w:t>]</w:t>
            </w:r>
            <w:r w:rsidRPr="00D718C9">
              <w:fldChar w:fldCharType="end"/>
            </w:r>
          </w:p>
        </w:tc>
      </w:tr>
      <w:tr w:rsidR="00D718C9" w:rsidRPr="00D718C9" w14:paraId="348BB1AC" w14:textId="77777777" w:rsidTr="00BE3315">
        <w:trPr>
          <w:trHeight w:val="64"/>
          <w:jc w:val="center"/>
        </w:trPr>
        <w:tc>
          <w:tcPr>
            <w:tcW w:w="761" w:type="pct"/>
            <w:shd w:val="clear" w:color="auto" w:fill="auto"/>
          </w:tcPr>
          <w:p w14:paraId="3B5FE526" w14:textId="2321CD4F" w:rsidR="00AC2807" w:rsidRPr="00D718C9" w:rsidRDefault="00881488" w:rsidP="00AC2807">
            <w:pPr>
              <w:adjustRightInd w:val="0"/>
              <w:spacing w:afterLines="0" w:after="0" w:line="240" w:lineRule="auto"/>
              <w:jc w:val="center"/>
            </w:pPr>
            <w:r w:rsidRPr="00D718C9">
              <w:rPr>
                <w:rFonts w:hint="eastAsia"/>
              </w:rPr>
              <w:t>1</w:t>
            </w:r>
            <w:r w:rsidRPr="00D718C9">
              <w:t>3</w:t>
            </w:r>
          </w:p>
        </w:tc>
        <w:tc>
          <w:tcPr>
            <w:tcW w:w="772" w:type="pct"/>
            <w:shd w:val="clear" w:color="auto" w:fill="auto"/>
            <w:vAlign w:val="center"/>
          </w:tcPr>
          <w:p w14:paraId="68E6B393" w14:textId="77777777" w:rsidR="00AC2807" w:rsidRPr="00D718C9" w:rsidRDefault="00AC2807" w:rsidP="00AC2807">
            <w:pPr>
              <w:adjustRightInd w:val="0"/>
              <w:spacing w:afterLines="0" w:after="0" w:line="240" w:lineRule="auto"/>
              <w:jc w:val="left"/>
            </w:pPr>
            <w:r w:rsidRPr="00D718C9">
              <w:rPr>
                <w:rFonts w:eastAsia="DengXian"/>
                <w:kern w:val="0"/>
              </w:rPr>
              <w:t>PLT</w:t>
            </w:r>
          </w:p>
        </w:tc>
        <w:tc>
          <w:tcPr>
            <w:tcW w:w="946" w:type="pct"/>
            <w:shd w:val="clear" w:color="auto" w:fill="auto"/>
          </w:tcPr>
          <w:p w14:paraId="75840742" w14:textId="77777777" w:rsidR="00AC2807" w:rsidRPr="00D718C9" w:rsidRDefault="00AC2807" w:rsidP="00AC2807">
            <w:pPr>
              <w:adjustRightInd w:val="0"/>
              <w:spacing w:afterLines="0" w:after="0" w:line="240" w:lineRule="auto"/>
              <w:jc w:val="center"/>
            </w:pPr>
            <w:r w:rsidRPr="00D718C9">
              <w:t>8,399,937</w:t>
            </w:r>
          </w:p>
        </w:tc>
        <w:tc>
          <w:tcPr>
            <w:tcW w:w="612" w:type="pct"/>
            <w:shd w:val="clear" w:color="auto" w:fill="auto"/>
          </w:tcPr>
          <w:p w14:paraId="65176EA7" w14:textId="4DBA628D" w:rsidR="00AC2807" w:rsidRPr="00D718C9" w:rsidRDefault="00AC2807" w:rsidP="008C791C">
            <w:pPr>
              <w:adjustRightInd w:val="0"/>
              <w:spacing w:afterLines="0" w:after="0" w:line="240" w:lineRule="auto"/>
              <w:jc w:val="right"/>
            </w:pPr>
            <w:r w:rsidRPr="00D718C9">
              <w:fldChar w:fldCharType="begin"/>
            </w:r>
            <w:r w:rsidR="00EE336F" w:rsidRPr="00D718C9">
              <w:instrText xml:space="preserve"> ADDIN EN.CITE &lt;EndNote&gt;&lt;Cite&gt;&lt;Author&gt;Kanai&lt;/Author&gt;&lt;Year&gt;2018&lt;/Year&gt;&lt;RecNum&gt;144709&lt;/RecNum&gt;&lt;DisplayText&gt;[11]&lt;/DisplayText&gt;&lt;record&gt;&lt;rec-number&gt;144709&lt;/rec-number&gt;&lt;foreign-keys&gt;&lt;key app="EN" db-id="0vtvv209k9wdr9efdwqx29f1e2weedppdzza"&gt;144709&lt;/key&gt;&lt;/foreign-keys&gt;&lt;ref-type name="Journal Article"&gt;17&lt;/ref-type&gt;&lt;contributors&gt;&lt;authors&gt;&lt;author&gt;Kanai, Masahiro&lt;/author&gt;&lt;author&gt;Akiyama, Masato&lt;/author&gt;&lt;author&gt;Takahashi, Atsushi&lt;/author&gt;&lt;author&gt;Matoba, Nana&lt;/author&gt;&lt;author&gt;Momozawa, Yukihide&lt;/author&gt;&lt;author&gt;Ikeda, Masashi&lt;/author&gt;&lt;author&gt;Iwata, Nakao&lt;/author&gt;&lt;author&gt;Ikegawa, Shiro&lt;/author&gt;&lt;author&gt;Hirata, Makoto&lt;/author&gt;&lt;author&gt;Matsuda, Koichi&lt;/author&gt;&lt;author&gt;Kubo, Michiaki&lt;/author&gt;&lt;author&gt;Okada, Yukinori&lt;/author&gt;&lt;author&gt;Kamatani, Yoichiro&lt;/author&gt;&lt;/authors&gt;&lt;/contributors&gt;&lt;titles&gt;&lt;title&gt;Genetic analysis of quantitative traits in the Japanese population links cell types to complex human diseases&lt;/title&gt;&lt;secondary-title&gt;Nature Genetics&lt;/secondary-title&gt;&lt;/titles&gt;&lt;periodical&gt;&lt;full-title&gt;Nature Genetics&lt;/full-title&gt;&lt;abbr-1&gt;Nat. Genet.&lt;/abbr-1&gt;&lt;abbr-2&gt;Nat Genet&lt;/abbr-2&gt;&lt;/periodical&gt;&lt;pages&gt;390-400&lt;/pages&gt;&lt;volume&gt;50&lt;/volume&gt;&lt;number&gt;3&lt;/number&gt;&lt;dates&gt;&lt;year&gt;2018&lt;/year&gt;&lt;pub-dates&gt;&lt;date&gt;2018/03/01&lt;/date&gt;&lt;/pub-dates&gt;&lt;/dates&gt;&lt;isbn&gt;1546-1718&lt;/isbn&gt;&lt;urls&gt;&lt;related-urls&gt;&lt;url&gt;https://doi.org/10.1038/s41588-018-0047-6&lt;/url&gt;&lt;/related-urls&gt;&lt;/urls&gt;&lt;electronic-resource-num&gt;10.1038/s41588-018-0047-6&lt;/electronic-resource-num&gt;&lt;/record&gt;&lt;/Cite&gt;&lt;/EndNote&gt;</w:instrText>
            </w:r>
            <w:r w:rsidRPr="00D718C9">
              <w:fldChar w:fldCharType="separate"/>
            </w:r>
            <w:r w:rsidR="00EE336F" w:rsidRPr="00D718C9">
              <w:rPr>
                <w:noProof/>
              </w:rPr>
              <w:t>[</w:t>
            </w:r>
            <w:hyperlink w:anchor="_ENREF_11" w:tooltip="Kanai, 2018 #144709" w:history="1">
              <w:r w:rsidR="00EE336F" w:rsidRPr="00D718C9">
                <w:rPr>
                  <w:rStyle w:val="Hyperlink"/>
                  <w:color w:val="auto"/>
                </w:rPr>
                <w:t>11</w:t>
              </w:r>
            </w:hyperlink>
            <w:r w:rsidR="00EE336F" w:rsidRPr="00D718C9">
              <w:rPr>
                <w:noProof/>
              </w:rPr>
              <w:t>]</w:t>
            </w:r>
            <w:r w:rsidRPr="00D718C9">
              <w:fldChar w:fldCharType="end"/>
            </w:r>
          </w:p>
        </w:tc>
        <w:tc>
          <w:tcPr>
            <w:tcW w:w="345" w:type="pct"/>
            <w:shd w:val="clear" w:color="auto" w:fill="auto"/>
          </w:tcPr>
          <w:p w14:paraId="4EFCEA4A" w14:textId="77777777" w:rsidR="00AC2807" w:rsidRPr="00D718C9" w:rsidRDefault="00AC2807" w:rsidP="00AC2807">
            <w:pPr>
              <w:adjustRightInd w:val="0"/>
              <w:spacing w:afterLines="0" w:after="0" w:line="240" w:lineRule="auto"/>
              <w:jc w:val="center"/>
            </w:pPr>
          </w:p>
        </w:tc>
        <w:tc>
          <w:tcPr>
            <w:tcW w:w="858" w:type="pct"/>
            <w:shd w:val="clear" w:color="auto" w:fill="auto"/>
          </w:tcPr>
          <w:p w14:paraId="57B4E8C1" w14:textId="77777777" w:rsidR="00AC2807" w:rsidRPr="00D718C9" w:rsidRDefault="00AC2807" w:rsidP="00AC2807">
            <w:pPr>
              <w:adjustRightInd w:val="0"/>
              <w:spacing w:afterLines="0" w:after="0" w:line="240" w:lineRule="auto"/>
              <w:jc w:val="center"/>
            </w:pPr>
            <w:r w:rsidRPr="00D718C9">
              <w:t>5,834,937</w:t>
            </w:r>
          </w:p>
        </w:tc>
        <w:tc>
          <w:tcPr>
            <w:tcW w:w="707" w:type="pct"/>
            <w:shd w:val="clear" w:color="auto" w:fill="auto"/>
          </w:tcPr>
          <w:p w14:paraId="52522614" w14:textId="575F4DE9" w:rsidR="00AC2807" w:rsidRPr="00D718C9" w:rsidRDefault="00AC2807" w:rsidP="008C791C">
            <w:pPr>
              <w:adjustRightInd w:val="0"/>
              <w:spacing w:afterLines="0" w:after="0" w:line="240" w:lineRule="auto"/>
              <w:jc w:val="right"/>
            </w:pPr>
            <w:r w:rsidRPr="00D718C9">
              <w:fldChar w:fldCharType="begin">
                <w:fldData xml:space="preserve">PEVuZE5vdGU+PENpdGU+PEF1dGhvcj5Bc3RsZTwvQXV0aG9yPjxZZWFyPjIwMTY8L1llYXI+PFJl
Y051bT4xMjY4ODE8L1JlY051bT48RGlzcGxheVRleHQ+WzE3XTwvRGlzcGxheVRleHQ+PHJlY29y
ZD48cmVjLW51bWJlcj4xMjY4ODE8L3JlYy1udW1iZXI+PGZvcmVpZ24ta2V5cz48a2V5IGFwcD0i
RU4iIGRiLWlkPSIwdnR2djIwOWs5d2RyOWVmZHdxeDI5ZjFlMndlZWRwcGR6emEiPjEyNjg4MTwv
a2V5PjwvZm9yZWlnbi1rZXlzPjxyZWYtdHlwZSBuYW1lPSJKb3VybmFsIEFydGljbGUiPjE3PC9y
ZWYtdHlwZT48Y29udHJpYnV0b3JzPjxhdXRob3JzPjxhdXRob3I+QXN0bGUsIFdpbGxpYW0gSi48
L2F1dGhvcj48YXV0aG9yPkVsZGluZywgSGVhdGhlcjwvYXV0aG9yPjxhdXRob3I+SmlhbmcsIFRh
bzwvYXV0aG9yPjxhdXRob3I+QWxsZW4sIERhdmU8L2F1dGhvcj48YXV0aG9yPlJ1a2xpc2EsIERh
Y2U8L2F1dGhvcj48YXV0aG9yPk1hbm4sIEFsaWNlIEwuPC9hdXRob3I+PGF1dGhvcj5NZWFkLCBE
YW5pZWw8L2F1dGhvcj48YXV0aG9yPkJvdW1hbiwgSGVsZWVuPC9hdXRob3I+PGF1dGhvcj5SaXZl
cm9zLU1ja2F5LCBGZXJuYW5kbzwvYXV0aG9yPjxhdXRob3I+S29zdGFkaW1hLCBNeXJ0byBBLjwv
YXV0aG9yPjxhdXRob3I+TGFtYm91cm5lLCBKb2huIEouPC9hdXRob3I+PGF1dGhvcj5TaXZhcGFs
YXJhdG5hbSwgU3V0aGVzaDwvYXV0aG9yPjxhdXRob3I+RG93bmVzLCBLYXRlPC9hdXRob3I+PGF1
dGhvcj5LdW5kdSwgS291c2lrPC9hdXRob3I+PGF1dGhvcj5Cb21iYSwgTG9yZW56bzwvYXV0aG9y
PjxhdXRob3I+QmVyZW50c2VuLCBLaW08L2F1dGhvcj48YXV0aG9yPkJyYWRsZXksIEpvaG4gUi48
L2F1dGhvcj48YXV0aG9yPkRhdWdoZXJ0eSwgTG91aXNlIEMuPC9hdXRob3I+PGF1dGhvcj5EZWxh
bmVhdSwgT2xpdmllcjwvYXV0aG9yPjxhdXRob3I+RnJlc29uLCBLYXRobGVlbjwvYXV0aG9yPjxh
dXRob3I+R2FybmVyLCBTdGVwaGVuIEYuPC9hdXRob3I+PGF1dGhvcj5HcmFzc2ksIEx1aWdpPC9h
dXRob3I+PGF1dGhvcj5HdWVycmVybywgSm9zZTwvYXV0aG9yPjxhdXRob3I+SGFpbWVsLCBNYXR0
aGlhczwvYXV0aG9yPjxhdXRob3I+SmFuc3Nlbi1NZWdlbnMsIEV2YSBNLjwvYXV0aG9yPjxhdXRo
b3I+S2FhbiwgQW5pdGE8L2F1dGhvcj48YXV0aG9yPkthbWF0LCBNaWhpcjwvYXV0aG9yPjxhdXRo
b3I+S2ltLCBCb3dvbjwvYXV0aG9yPjxhdXRob3I+TWFuZG9saSwgQW1pdDwvYXV0aG9yPjxhdXRo
b3I+TWFyY2hpbmksIEpvbmF0aGFuPC9hdXRob3I+PGF1dGhvcj5NYXJ0ZW5zLCBKb29zdCBILiBB
LjwvYXV0aG9yPjxhdXRob3I+TWVhY2hhbSwgU3R1YXJ0PC9hdXRob3I+PGF1dGhvcj5NZWd5LCBL
YXJ5bjwvYXV0aG9yPjxhdXRob3I+T+KAmUNvbm5lbGwsIEphcmVkPC9hdXRob3I+PGF1dGhvcj5Q
ZXRlcnNlbiwgUm9taW5hPC9hdXRob3I+PGF1dGhvcj5TaGFyaWZpLCBOaWxvZmFyPC9hdXRob3I+
PGF1dGhvcj5TaGVhcmQsIFNpbW9uIE0uPC9hdXRob3I+PGF1dGhvcj5TdGFsZXksIEphbWVzIFIu
PC9hdXRob3I+PGF1dGhvcj5UdW5hLCBTYWxpaDwvYXV0aG9yPjxhdXRob3I+dmFuIGRlciBFbnQs
IE1hcnRpam48L2F1dGhvcj48YXV0aG9yPldhbHRlciwgS2xhdWRpYTwvYXV0aG9yPjxhdXRob3I+
V2FuZywgU2h1YW5nLVlpbjwvYXV0aG9yPjxhdXRob3I+V2hlZWxlciwgRWxlYW5vcjwvYXV0aG9y
PjxhdXRob3I+V2lsZGVyLCBTdGV2ZW4gUC48L2F1dGhvcj48YXV0aG9yPklvdGNoa292YSwgVmFs
ZW50aW5hPC9hdXRob3I+PGF1dGhvcj5Nb29yZSwgQ2FybWVsPC9hdXRob3I+PGF1dGhvcj5TYW1i
cm9vaywgSmVubmlmZXI8L2F1dGhvcj48YXV0aG9yPlN0dW5uZW5iZXJnLCBIZW5kcmlrIEcuPC9h
dXRob3I+PGF1dGhvcj5EaSBBbmdlbGFudG9uaW8sIEVtYW51ZWxlPC9hdXRob3I+PGF1dGhvcj5L
YXB0b2dlLCBTdGVwaGVuPC9hdXRob3I+PGF1dGhvcj5LdWlqcGVycywgVGFjbyBXLjwvYXV0aG9y
PjxhdXRob3I+Q2FycmlsbG8tZGUtU2FudGEtUGF1LCBFbnJpcXVlPC9hdXRob3I+PGF1dGhvcj5K
dWFuLCBEYXZpZDwvYXV0aG9yPjxhdXRob3I+UmljbywgRGFuaWVsPC9hdXRob3I+PGF1dGhvcj5W
YWxlbmNpYSwgQWxmb25zbzwvYXV0aG9yPjxhdXRob3I+Q2hlbiwgTHU8L2F1dGhvcj48YXV0aG9y
PkdlLCBCaW5nPC9hdXRob3I+PGF1dGhvcj5WYXNxdWV6LCBMb3VlbGxhPC9hdXRob3I+PGF1dGhv
cj5Ld2FuLCBUb255PC9hdXRob3I+PGF1dGhvcj5HYXJyaWRvLU1hcnTDrW4sIERpZWdvPC9hdXRo
b3I+PGF1dGhvcj5XYXR0LCBTdGVwaGVuPC9hdXRob3I+PGF1dGhvcj5ZYW5nLCBZaW5nPC9hdXRo
b3I+PGF1dGhvcj5HdWlnbywgUm9kZXJpYzwvYXV0aG9yPjxhdXRob3I+QmVjaywgU3RlcGhhbjwv
YXV0aG9yPjxhdXRob3I+UGF1bCwgRGlyayBTLjwvYXV0aG9yPjxhdXRob3I+UGFzdGluZW4sIFRv
bWk8L2F1dGhvcj48YXV0aG9yPkJ1am9sZCwgRGF2aWQ8L2F1dGhvcj48YXV0aG9yPkJvdXJxdWUs
IEd1aWxsYXVtZTwvYXV0aG9yPjxhdXRob3I+RnJvbnRpbmksIE1hdHRpYTwvYXV0aG9yPjxhdXRo
b3I+RGFuZXNoLCBKb2huPC9hdXRob3I+PGF1dGhvcj5Sb2JlcnRzLCBEYXZpZCBKLjwvYXV0aG9y
PjxhdXRob3I+T3V3ZWhhbmQsIFdpbGxlbSBILjwvYXV0aG9yPjxhdXRob3I+QnV0dGVyd29ydGgs
IEFkYW0gUy48L2F1dGhvcj48YXV0aG9yPlNvcmFuem8sIE5pY29sZTwvYXV0aG9yPjwvYXV0aG9y
cz48L2NvbnRyaWJ1dG9ycz48dGl0bGVzPjx0aXRsZT5UaGUgQWxsZWxpYyBMYW5kc2NhcGUgb2Yg
SHVtYW4gQmxvb2QgQ2VsbCBUcmFpdCBWYXJpYXRpb24gYW5kIExpbmtzIHRvIENvbW1vbiBDb21w
bGV4IERpc2Vhc2U8L3RpdGxlPjxzZWNvbmRhcnktdGl0bGU+Q2VsbDwvc2Vjb25kYXJ5LXRpdGxl
PjwvdGl0bGVzPjxwZXJpb2RpY2FsPjxmdWxsLXRpdGxlPkNlbGw8L2Z1bGwtdGl0bGU+PGFiYnIt
MT5DZWxsPC9hYmJyLTE+PGFiYnItMj5DZWxsPC9hYmJyLTI+PC9wZXJpb2RpY2FsPjxwYWdlcz4x
NDE1LTE0Mjk8L3BhZ2VzPjx2b2x1bWU+MTY3PC92b2x1bWU+PG51bWJlcj41PC9udW1iZXI+PGtl
eXdvcmRzPjxrZXl3b3JkPmJsb29kPC9rZXl3b3JkPjxrZXl3b3JkPmdlbmV0aWNzPC9rZXl3b3Jk
PjxrZXl3b3JkPmhlbWF0b2xvZ3k8L2tleXdvcmQ+PGtleXdvcmQ+ZXBpZ2VuZXRpY3M8L2tleXdv
cmQ+PGtleXdvcmQ+aGVtYXRvcG9pZXNpczwva2V5d29yZD48a2V5d29yZD5NZW5kZWxpYW4gcmFu
ZG9taXphdGlvbjwva2V5d29yZD48a2V5d29yZD5jb21wbGV4IGRpc2Vhc2U8L2tleXdvcmQ+PGtl
eXdvcmQ+YXV0b2ltbXVuZSBkaXNlYXNlczwva2V5d29yZD48a2V5d29yZD5jYXJkaW92YXNjdWxh
ciBkaXNlYXNlczwva2V5d29yZD48L2tleXdvcmRzPjxkYXRlcz48eWVhcj4yMDE2PC95ZWFyPjxw
dWItZGF0ZXM+PGRhdGU+MjAxNi8xMS8xNy88L2RhdGU+PC9wdWItZGF0ZXM+PC9kYXRlcz48aXNi
bj4wMDkyLTg2NzQ8L2lzYm4+PHVybHM+PHJlbGF0ZWQtdXJscz48dXJsPmh0dHA6Ly93d3cuc2Np
ZW5jZWRpcmVjdC5jb20vc2NpZW5jZS9hcnRpY2xlL3BpaS9TMDA5Mjg2NzQxNjMxNDYzNTwvdXJs
PjwvcmVsYXRlZC11cmxzPjwvdXJscz48ZWxlY3Ryb25pYy1yZXNvdXJjZS1udW0+aHR0cDovL2R4
LmRvaS5vcmcvMTAuMTAxNi9qLmNlbGwuMjAxNi4xMC4wNDI8L2VsZWN0cm9uaWMtcmVzb3VyY2Ut
bnVtPjwvcmVjb3JkPjwvQ2l0ZT48L0VuZE5vdGU+AG==
</w:fldData>
              </w:fldChar>
            </w:r>
            <w:r w:rsidR="00EE336F" w:rsidRPr="00D718C9">
              <w:instrText xml:space="preserve"> ADDIN EN.CITE </w:instrText>
            </w:r>
            <w:r w:rsidR="00EE336F" w:rsidRPr="00D718C9">
              <w:fldChar w:fldCharType="begin">
                <w:fldData xml:space="preserve">PEVuZE5vdGU+PENpdGU+PEF1dGhvcj5Bc3RsZTwvQXV0aG9yPjxZZWFyPjIwMTY8L1llYXI+PFJl
Y051bT4xMjY4ODE8L1JlY051bT48RGlzcGxheVRleHQ+WzE3XTwvRGlzcGxheVRleHQ+PHJlY29y
ZD48cmVjLW51bWJlcj4xMjY4ODE8L3JlYy1udW1iZXI+PGZvcmVpZ24ta2V5cz48a2V5IGFwcD0i
RU4iIGRiLWlkPSIwdnR2djIwOWs5d2RyOWVmZHdxeDI5ZjFlMndlZWRwcGR6emEiPjEyNjg4MTwv
a2V5PjwvZm9yZWlnbi1rZXlzPjxyZWYtdHlwZSBuYW1lPSJKb3VybmFsIEFydGljbGUiPjE3PC9y
ZWYtdHlwZT48Y29udHJpYnV0b3JzPjxhdXRob3JzPjxhdXRob3I+QXN0bGUsIFdpbGxpYW0gSi48
L2F1dGhvcj48YXV0aG9yPkVsZGluZywgSGVhdGhlcjwvYXV0aG9yPjxhdXRob3I+SmlhbmcsIFRh
bzwvYXV0aG9yPjxhdXRob3I+QWxsZW4sIERhdmU8L2F1dGhvcj48YXV0aG9yPlJ1a2xpc2EsIERh
Y2U8L2F1dGhvcj48YXV0aG9yPk1hbm4sIEFsaWNlIEwuPC9hdXRob3I+PGF1dGhvcj5NZWFkLCBE
YW5pZWw8L2F1dGhvcj48YXV0aG9yPkJvdW1hbiwgSGVsZWVuPC9hdXRob3I+PGF1dGhvcj5SaXZl
cm9zLU1ja2F5LCBGZXJuYW5kbzwvYXV0aG9yPjxhdXRob3I+S29zdGFkaW1hLCBNeXJ0byBBLjwv
YXV0aG9yPjxhdXRob3I+TGFtYm91cm5lLCBKb2huIEouPC9hdXRob3I+PGF1dGhvcj5TaXZhcGFs
YXJhdG5hbSwgU3V0aGVzaDwvYXV0aG9yPjxhdXRob3I+RG93bmVzLCBLYXRlPC9hdXRob3I+PGF1
dGhvcj5LdW5kdSwgS291c2lrPC9hdXRob3I+PGF1dGhvcj5Cb21iYSwgTG9yZW56bzwvYXV0aG9y
PjxhdXRob3I+QmVyZW50c2VuLCBLaW08L2F1dGhvcj48YXV0aG9yPkJyYWRsZXksIEpvaG4gUi48
L2F1dGhvcj48YXV0aG9yPkRhdWdoZXJ0eSwgTG91aXNlIEMuPC9hdXRob3I+PGF1dGhvcj5EZWxh
bmVhdSwgT2xpdmllcjwvYXV0aG9yPjxhdXRob3I+RnJlc29uLCBLYXRobGVlbjwvYXV0aG9yPjxh
dXRob3I+R2FybmVyLCBTdGVwaGVuIEYuPC9hdXRob3I+PGF1dGhvcj5HcmFzc2ksIEx1aWdpPC9h
dXRob3I+PGF1dGhvcj5HdWVycmVybywgSm9zZTwvYXV0aG9yPjxhdXRob3I+SGFpbWVsLCBNYXR0
aGlhczwvYXV0aG9yPjxhdXRob3I+SmFuc3Nlbi1NZWdlbnMsIEV2YSBNLjwvYXV0aG9yPjxhdXRo
b3I+S2FhbiwgQW5pdGE8L2F1dGhvcj48YXV0aG9yPkthbWF0LCBNaWhpcjwvYXV0aG9yPjxhdXRo
b3I+S2ltLCBCb3dvbjwvYXV0aG9yPjxhdXRob3I+TWFuZG9saSwgQW1pdDwvYXV0aG9yPjxhdXRo
b3I+TWFyY2hpbmksIEpvbmF0aGFuPC9hdXRob3I+PGF1dGhvcj5NYXJ0ZW5zLCBKb29zdCBILiBB
LjwvYXV0aG9yPjxhdXRob3I+TWVhY2hhbSwgU3R1YXJ0PC9hdXRob3I+PGF1dGhvcj5NZWd5LCBL
YXJ5bjwvYXV0aG9yPjxhdXRob3I+T+KAmUNvbm5lbGwsIEphcmVkPC9hdXRob3I+PGF1dGhvcj5Q
ZXRlcnNlbiwgUm9taW5hPC9hdXRob3I+PGF1dGhvcj5TaGFyaWZpLCBOaWxvZmFyPC9hdXRob3I+
PGF1dGhvcj5TaGVhcmQsIFNpbW9uIE0uPC9hdXRob3I+PGF1dGhvcj5TdGFsZXksIEphbWVzIFIu
PC9hdXRob3I+PGF1dGhvcj5UdW5hLCBTYWxpaDwvYXV0aG9yPjxhdXRob3I+dmFuIGRlciBFbnQs
IE1hcnRpam48L2F1dGhvcj48YXV0aG9yPldhbHRlciwgS2xhdWRpYTwvYXV0aG9yPjxhdXRob3I+
V2FuZywgU2h1YW5nLVlpbjwvYXV0aG9yPjxhdXRob3I+V2hlZWxlciwgRWxlYW5vcjwvYXV0aG9y
PjxhdXRob3I+V2lsZGVyLCBTdGV2ZW4gUC48L2F1dGhvcj48YXV0aG9yPklvdGNoa292YSwgVmFs
ZW50aW5hPC9hdXRob3I+PGF1dGhvcj5Nb29yZSwgQ2FybWVsPC9hdXRob3I+PGF1dGhvcj5TYW1i
cm9vaywgSmVubmlmZXI8L2F1dGhvcj48YXV0aG9yPlN0dW5uZW5iZXJnLCBIZW5kcmlrIEcuPC9h
dXRob3I+PGF1dGhvcj5EaSBBbmdlbGFudG9uaW8sIEVtYW51ZWxlPC9hdXRob3I+PGF1dGhvcj5L
YXB0b2dlLCBTdGVwaGVuPC9hdXRob3I+PGF1dGhvcj5LdWlqcGVycywgVGFjbyBXLjwvYXV0aG9y
PjxhdXRob3I+Q2FycmlsbG8tZGUtU2FudGEtUGF1LCBFbnJpcXVlPC9hdXRob3I+PGF1dGhvcj5K
dWFuLCBEYXZpZDwvYXV0aG9yPjxhdXRob3I+UmljbywgRGFuaWVsPC9hdXRob3I+PGF1dGhvcj5W
YWxlbmNpYSwgQWxmb25zbzwvYXV0aG9yPjxhdXRob3I+Q2hlbiwgTHU8L2F1dGhvcj48YXV0aG9y
PkdlLCBCaW5nPC9hdXRob3I+PGF1dGhvcj5WYXNxdWV6LCBMb3VlbGxhPC9hdXRob3I+PGF1dGhv
cj5Ld2FuLCBUb255PC9hdXRob3I+PGF1dGhvcj5HYXJyaWRvLU1hcnTDrW4sIERpZWdvPC9hdXRo
b3I+PGF1dGhvcj5XYXR0LCBTdGVwaGVuPC9hdXRob3I+PGF1dGhvcj5ZYW5nLCBZaW5nPC9hdXRo
b3I+PGF1dGhvcj5HdWlnbywgUm9kZXJpYzwvYXV0aG9yPjxhdXRob3I+QmVjaywgU3RlcGhhbjwv
YXV0aG9yPjxhdXRob3I+UGF1bCwgRGlyayBTLjwvYXV0aG9yPjxhdXRob3I+UGFzdGluZW4sIFRv
bWk8L2F1dGhvcj48YXV0aG9yPkJ1am9sZCwgRGF2aWQ8L2F1dGhvcj48YXV0aG9yPkJvdXJxdWUs
IEd1aWxsYXVtZTwvYXV0aG9yPjxhdXRob3I+RnJvbnRpbmksIE1hdHRpYTwvYXV0aG9yPjxhdXRo
b3I+RGFuZXNoLCBKb2huPC9hdXRob3I+PGF1dGhvcj5Sb2JlcnRzLCBEYXZpZCBKLjwvYXV0aG9y
PjxhdXRob3I+T3V3ZWhhbmQsIFdpbGxlbSBILjwvYXV0aG9yPjxhdXRob3I+QnV0dGVyd29ydGgs
IEFkYW0gUy48L2F1dGhvcj48YXV0aG9yPlNvcmFuem8sIE5pY29sZTwvYXV0aG9yPjwvYXV0aG9y
cz48L2NvbnRyaWJ1dG9ycz48dGl0bGVzPjx0aXRsZT5UaGUgQWxsZWxpYyBMYW5kc2NhcGUgb2Yg
SHVtYW4gQmxvb2QgQ2VsbCBUcmFpdCBWYXJpYXRpb24gYW5kIExpbmtzIHRvIENvbW1vbiBDb21w
bGV4IERpc2Vhc2U8L3RpdGxlPjxzZWNvbmRhcnktdGl0bGU+Q2VsbDwvc2Vjb25kYXJ5LXRpdGxl
PjwvdGl0bGVzPjxwZXJpb2RpY2FsPjxmdWxsLXRpdGxlPkNlbGw8L2Z1bGwtdGl0bGU+PGFiYnIt
MT5DZWxsPC9hYmJyLTE+PGFiYnItMj5DZWxsPC9hYmJyLTI+PC9wZXJpb2RpY2FsPjxwYWdlcz4x
NDE1LTE0Mjk8L3BhZ2VzPjx2b2x1bWU+MTY3PC92b2x1bWU+PG51bWJlcj41PC9udW1iZXI+PGtl
eXdvcmRzPjxrZXl3b3JkPmJsb29kPC9rZXl3b3JkPjxrZXl3b3JkPmdlbmV0aWNzPC9rZXl3b3Jk
PjxrZXl3b3JkPmhlbWF0b2xvZ3k8L2tleXdvcmQ+PGtleXdvcmQ+ZXBpZ2VuZXRpY3M8L2tleXdv
cmQ+PGtleXdvcmQ+aGVtYXRvcG9pZXNpczwva2V5d29yZD48a2V5d29yZD5NZW5kZWxpYW4gcmFu
ZG9taXphdGlvbjwva2V5d29yZD48a2V5d29yZD5jb21wbGV4IGRpc2Vhc2U8L2tleXdvcmQ+PGtl
eXdvcmQ+YXV0b2ltbXVuZSBkaXNlYXNlczwva2V5d29yZD48a2V5d29yZD5jYXJkaW92YXNjdWxh
ciBkaXNlYXNlczwva2V5d29yZD48L2tleXdvcmRzPjxkYXRlcz48eWVhcj4yMDE2PC95ZWFyPjxw
dWItZGF0ZXM+PGRhdGU+MjAxNi8xMS8xNy88L2RhdGU+PC9wdWItZGF0ZXM+PC9kYXRlcz48aXNi
bj4wMDkyLTg2NzQ8L2lzYm4+PHVybHM+PHJlbGF0ZWQtdXJscz48dXJsPmh0dHA6Ly93d3cuc2Np
ZW5jZWRpcmVjdC5jb20vc2NpZW5jZS9hcnRpY2xlL3BpaS9TMDA5Mjg2NzQxNjMxNDYzNTwvdXJs
PjwvcmVsYXRlZC11cmxzPjwvdXJscz48ZWxlY3Ryb25pYy1yZXNvdXJjZS1udW0+aHR0cDovL2R4
LmRvaS5vcmcvMTAuMTAxNi9qLmNlbGwuMjAxNi4xMC4wNDI8L2VsZWN0cm9uaWMtcmVzb3VyY2Ut
bnVtPjwvcmVjb3JkPjwvQ2l0ZT48L0VuZE5vdGU+AG==
</w:fldData>
              </w:fldChar>
            </w:r>
            <w:r w:rsidR="00EE336F" w:rsidRPr="00D718C9">
              <w:instrText xml:space="preserve"> ADDIN EN.CITE.DATA </w:instrText>
            </w:r>
            <w:r w:rsidR="00EE336F" w:rsidRPr="00D718C9">
              <w:fldChar w:fldCharType="end"/>
            </w:r>
            <w:r w:rsidRPr="00D718C9">
              <w:fldChar w:fldCharType="separate"/>
            </w:r>
            <w:r w:rsidR="00EE336F" w:rsidRPr="00D718C9">
              <w:rPr>
                <w:noProof/>
              </w:rPr>
              <w:t>[</w:t>
            </w:r>
            <w:hyperlink w:anchor="_ENREF_17" w:tooltip="Astle, 2016 #126881" w:history="1">
              <w:r w:rsidR="00EE336F" w:rsidRPr="00D718C9">
                <w:rPr>
                  <w:rStyle w:val="Hyperlink"/>
                  <w:color w:val="auto"/>
                </w:rPr>
                <w:t>17</w:t>
              </w:r>
            </w:hyperlink>
            <w:r w:rsidR="00EE336F" w:rsidRPr="00D718C9">
              <w:rPr>
                <w:noProof/>
              </w:rPr>
              <w:t>]</w:t>
            </w:r>
            <w:r w:rsidRPr="00D718C9">
              <w:fldChar w:fldCharType="end"/>
            </w:r>
          </w:p>
        </w:tc>
      </w:tr>
      <w:tr w:rsidR="00D718C9" w:rsidRPr="00D718C9" w14:paraId="2837BBCA" w14:textId="77777777" w:rsidTr="00BE3315">
        <w:trPr>
          <w:trHeight w:val="74"/>
          <w:jc w:val="center"/>
        </w:trPr>
        <w:tc>
          <w:tcPr>
            <w:tcW w:w="761" w:type="pct"/>
            <w:shd w:val="clear" w:color="auto" w:fill="auto"/>
          </w:tcPr>
          <w:p w14:paraId="6E2BD63E" w14:textId="02972CE3" w:rsidR="00881488" w:rsidRPr="00D718C9" w:rsidRDefault="00881488" w:rsidP="00881488">
            <w:pPr>
              <w:adjustRightInd w:val="0"/>
              <w:spacing w:afterLines="0" w:after="0" w:line="240" w:lineRule="auto"/>
              <w:jc w:val="center"/>
            </w:pPr>
            <w:r w:rsidRPr="00D718C9">
              <w:t>14</w:t>
            </w:r>
          </w:p>
        </w:tc>
        <w:tc>
          <w:tcPr>
            <w:tcW w:w="772" w:type="pct"/>
            <w:shd w:val="clear" w:color="auto" w:fill="auto"/>
            <w:vAlign w:val="center"/>
          </w:tcPr>
          <w:p w14:paraId="22C702A9" w14:textId="77777777" w:rsidR="00881488" w:rsidRPr="00D718C9" w:rsidRDefault="00881488" w:rsidP="00881488">
            <w:pPr>
              <w:adjustRightInd w:val="0"/>
              <w:spacing w:afterLines="0" w:after="0" w:line="240" w:lineRule="auto"/>
              <w:jc w:val="left"/>
            </w:pPr>
            <w:r w:rsidRPr="00D718C9">
              <w:rPr>
                <w:rFonts w:eastAsia="DengXian"/>
                <w:kern w:val="0"/>
              </w:rPr>
              <w:t>RBC</w:t>
            </w:r>
          </w:p>
        </w:tc>
        <w:tc>
          <w:tcPr>
            <w:tcW w:w="946" w:type="pct"/>
            <w:shd w:val="clear" w:color="auto" w:fill="auto"/>
          </w:tcPr>
          <w:p w14:paraId="47BDC3DE" w14:textId="77777777" w:rsidR="00881488" w:rsidRPr="00D718C9" w:rsidRDefault="00881488" w:rsidP="00881488">
            <w:pPr>
              <w:adjustRightInd w:val="0"/>
              <w:spacing w:afterLines="0" w:after="0" w:line="240" w:lineRule="auto"/>
              <w:jc w:val="center"/>
              <w:rPr>
                <w:rFonts w:eastAsia="DengXian"/>
              </w:rPr>
            </w:pPr>
            <w:r w:rsidRPr="00D718C9">
              <w:t>8,401,330</w:t>
            </w:r>
          </w:p>
        </w:tc>
        <w:tc>
          <w:tcPr>
            <w:tcW w:w="612" w:type="pct"/>
            <w:shd w:val="clear" w:color="auto" w:fill="auto"/>
          </w:tcPr>
          <w:p w14:paraId="560FF782" w14:textId="2502A840" w:rsidR="00881488" w:rsidRPr="00D718C9" w:rsidRDefault="00881488" w:rsidP="008C791C">
            <w:pPr>
              <w:adjustRightInd w:val="0"/>
              <w:spacing w:afterLines="0" w:after="0" w:line="240" w:lineRule="auto"/>
              <w:jc w:val="right"/>
            </w:pPr>
            <w:r w:rsidRPr="00D718C9">
              <w:fldChar w:fldCharType="begin"/>
            </w:r>
            <w:r w:rsidR="00EE336F" w:rsidRPr="00D718C9">
              <w:instrText xml:space="preserve"> ADDIN EN.CITE &lt;EndNote&gt;&lt;Cite&gt;&lt;Author&gt;Kanai&lt;/Author&gt;&lt;Year&gt;2018&lt;/Year&gt;&lt;RecNum&gt;144709&lt;/RecNum&gt;&lt;DisplayText&gt;[11]&lt;/DisplayText&gt;&lt;record&gt;&lt;rec-number&gt;144709&lt;/rec-number&gt;&lt;foreign-keys&gt;&lt;key app="EN" db-id="0vtvv209k9wdr9efdwqx29f1e2weedppdzza"&gt;144709&lt;/key&gt;&lt;/foreign-keys&gt;&lt;ref-type name="Journal Article"&gt;17&lt;/ref-type&gt;&lt;contributors&gt;&lt;authors&gt;&lt;author&gt;Kanai, Masahiro&lt;/author&gt;&lt;author&gt;Akiyama, Masato&lt;/author&gt;&lt;author&gt;Takahashi, Atsushi&lt;/author&gt;&lt;author&gt;Matoba, Nana&lt;/author&gt;&lt;author&gt;Momozawa, Yukihide&lt;/author&gt;&lt;author&gt;Ikeda, Masashi&lt;/author&gt;&lt;author&gt;Iwata, Nakao&lt;/author&gt;&lt;author&gt;Ikegawa, Shiro&lt;/author&gt;&lt;author&gt;Hirata, Makoto&lt;/author&gt;&lt;author&gt;Matsuda, Koichi&lt;/author&gt;&lt;author&gt;Kubo, Michiaki&lt;/author&gt;&lt;author&gt;Okada, Yukinori&lt;/author&gt;&lt;author&gt;Kamatani, Yoichiro&lt;/author&gt;&lt;/authors&gt;&lt;/contributors&gt;&lt;titles&gt;&lt;title&gt;Genetic analysis of quantitative traits in the Japanese population links cell types to complex human diseases&lt;/title&gt;&lt;secondary-title&gt;Nature Genetics&lt;/secondary-title&gt;&lt;/titles&gt;&lt;periodical&gt;&lt;full-title&gt;Nature Genetics&lt;/full-title&gt;&lt;abbr-1&gt;Nat. Genet.&lt;/abbr-1&gt;&lt;abbr-2&gt;Nat Genet&lt;/abbr-2&gt;&lt;/periodical&gt;&lt;pages&gt;390-400&lt;/pages&gt;&lt;volume&gt;50&lt;/volume&gt;&lt;number&gt;3&lt;/number&gt;&lt;dates&gt;&lt;year&gt;2018&lt;/year&gt;&lt;pub-dates&gt;&lt;date&gt;2018/03/01&lt;/date&gt;&lt;/pub-dates&gt;&lt;/dates&gt;&lt;isbn&gt;1546-1718&lt;/isbn&gt;&lt;urls&gt;&lt;related-urls&gt;&lt;url&gt;https://doi.org/10.1038/s41588-018-0047-6&lt;/url&gt;&lt;/related-urls&gt;&lt;/urls&gt;&lt;electronic-resource-num&gt;10.1038/s41588-018-0047-6&lt;/electronic-resource-num&gt;&lt;/record&gt;&lt;/Cite&gt;&lt;/EndNote&gt;</w:instrText>
            </w:r>
            <w:r w:rsidRPr="00D718C9">
              <w:fldChar w:fldCharType="separate"/>
            </w:r>
            <w:r w:rsidR="00EE336F" w:rsidRPr="00D718C9">
              <w:rPr>
                <w:noProof/>
              </w:rPr>
              <w:t>[</w:t>
            </w:r>
            <w:hyperlink w:anchor="_ENREF_11" w:tooltip="Kanai, 2018 #144709" w:history="1">
              <w:r w:rsidR="00EE336F" w:rsidRPr="00D718C9">
                <w:rPr>
                  <w:rStyle w:val="Hyperlink"/>
                  <w:color w:val="auto"/>
                </w:rPr>
                <w:t>11</w:t>
              </w:r>
            </w:hyperlink>
            <w:r w:rsidR="00EE336F" w:rsidRPr="00D718C9">
              <w:rPr>
                <w:noProof/>
              </w:rPr>
              <w:t>]</w:t>
            </w:r>
            <w:r w:rsidRPr="00D718C9">
              <w:fldChar w:fldCharType="end"/>
            </w:r>
          </w:p>
        </w:tc>
        <w:tc>
          <w:tcPr>
            <w:tcW w:w="345" w:type="pct"/>
            <w:shd w:val="clear" w:color="auto" w:fill="auto"/>
          </w:tcPr>
          <w:p w14:paraId="3D972A97" w14:textId="77777777" w:rsidR="00881488" w:rsidRPr="00D718C9" w:rsidRDefault="00881488" w:rsidP="00881488">
            <w:pPr>
              <w:adjustRightInd w:val="0"/>
              <w:spacing w:afterLines="0" w:after="0" w:line="240" w:lineRule="auto"/>
              <w:jc w:val="center"/>
            </w:pPr>
          </w:p>
        </w:tc>
        <w:tc>
          <w:tcPr>
            <w:tcW w:w="858" w:type="pct"/>
            <w:shd w:val="clear" w:color="auto" w:fill="auto"/>
          </w:tcPr>
          <w:p w14:paraId="6B49C010" w14:textId="77777777" w:rsidR="00881488" w:rsidRPr="00D718C9" w:rsidRDefault="00881488" w:rsidP="00881488">
            <w:pPr>
              <w:adjustRightInd w:val="0"/>
              <w:spacing w:afterLines="0" w:after="0" w:line="240" w:lineRule="auto"/>
              <w:jc w:val="center"/>
              <w:rPr>
                <w:rFonts w:eastAsia="DengXian"/>
              </w:rPr>
            </w:pPr>
            <w:r w:rsidRPr="00D718C9">
              <w:t>5,834,937</w:t>
            </w:r>
          </w:p>
        </w:tc>
        <w:tc>
          <w:tcPr>
            <w:tcW w:w="707" w:type="pct"/>
            <w:shd w:val="clear" w:color="auto" w:fill="auto"/>
          </w:tcPr>
          <w:p w14:paraId="075A2485" w14:textId="32433CE1" w:rsidR="00881488" w:rsidRPr="00D718C9" w:rsidRDefault="00881488" w:rsidP="008C791C">
            <w:pPr>
              <w:adjustRightInd w:val="0"/>
              <w:spacing w:afterLines="0" w:after="0" w:line="240" w:lineRule="auto"/>
              <w:jc w:val="right"/>
            </w:pPr>
            <w:r w:rsidRPr="00D718C9">
              <w:fldChar w:fldCharType="begin">
                <w:fldData xml:space="preserve">PEVuZE5vdGU+PENpdGU+PEF1dGhvcj5Bc3RsZTwvQXV0aG9yPjxZZWFyPjIwMTY8L1llYXI+PFJl
Y051bT4xMjY4ODE8L1JlY051bT48RGlzcGxheVRleHQ+WzE3XTwvRGlzcGxheVRleHQ+PHJlY29y
ZD48cmVjLW51bWJlcj4xMjY4ODE8L3JlYy1udW1iZXI+PGZvcmVpZ24ta2V5cz48a2V5IGFwcD0i
RU4iIGRiLWlkPSIwdnR2djIwOWs5d2RyOWVmZHdxeDI5ZjFlMndlZWRwcGR6emEiPjEyNjg4MTwv
a2V5PjwvZm9yZWlnbi1rZXlzPjxyZWYtdHlwZSBuYW1lPSJKb3VybmFsIEFydGljbGUiPjE3PC9y
ZWYtdHlwZT48Y29udHJpYnV0b3JzPjxhdXRob3JzPjxhdXRob3I+QXN0bGUsIFdpbGxpYW0gSi48
L2F1dGhvcj48YXV0aG9yPkVsZGluZywgSGVhdGhlcjwvYXV0aG9yPjxhdXRob3I+SmlhbmcsIFRh
bzwvYXV0aG9yPjxhdXRob3I+QWxsZW4sIERhdmU8L2F1dGhvcj48YXV0aG9yPlJ1a2xpc2EsIERh
Y2U8L2F1dGhvcj48YXV0aG9yPk1hbm4sIEFsaWNlIEwuPC9hdXRob3I+PGF1dGhvcj5NZWFkLCBE
YW5pZWw8L2F1dGhvcj48YXV0aG9yPkJvdW1hbiwgSGVsZWVuPC9hdXRob3I+PGF1dGhvcj5SaXZl
cm9zLU1ja2F5LCBGZXJuYW5kbzwvYXV0aG9yPjxhdXRob3I+S29zdGFkaW1hLCBNeXJ0byBBLjwv
YXV0aG9yPjxhdXRob3I+TGFtYm91cm5lLCBKb2huIEouPC9hdXRob3I+PGF1dGhvcj5TaXZhcGFs
YXJhdG5hbSwgU3V0aGVzaDwvYXV0aG9yPjxhdXRob3I+RG93bmVzLCBLYXRlPC9hdXRob3I+PGF1
dGhvcj5LdW5kdSwgS291c2lrPC9hdXRob3I+PGF1dGhvcj5Cb21iYSwgTG9yZW56bzwvYXV0aG9y
PjxhdXRob3I+QmVyZW50c2VuLCBLaW08L2F1dGhvcj48YXV0aG9yPkJyYWRsZXksIEpvaG4gUi48
L2F1dGhvcj48YXV0aG9yPkRhdWdoZXJ0eSwgTG91aXNlIEMuPC9hdXRob3I+PGF1dGhvcj5EZWxh
bmVhdSwgT2xpdmllcjwvYXV0aG9yPjxhdXRob3I+RnJlc29uLCBLYXRobGVlbjwvYXV0aG9yPjxh
dXRob3I+R2FybmVyLCBTdGVwaGVuIEYuPC9hdXRob3I+PGF1dGhvcj5HcmFzc2ksIEx1aWdpPC9h
dXRob3I+PGF1dGhvcj5HdWVycmVybywgSm9zZTwvYXV0aG9yPjxhdXRob3I+SGFpbWVsLCBNYXR0
aGlhczwvYXV0aG9yPjxhdXRob3I+SmFuc3Nlbi1NZWdlbnMsIEV2YSBNLjwvYXV0aG9yPjxhdXRo
b3I+S2FhbiwgQW5pdGE8L2F1dGhvcj48YXV0aG9yPkthbWF0LCBNaWhpcjwvYXV0aG9yPjxhdXRo
b3I+S2ltLCBCb3dvbjwvYXV0aG9yPjxhdXRob3I+TWFuZG9saSwgQW1pdDwvYXV0aG9yPjxhdXRo
b3I+TWFyY2hpbmksIEpvbmF0aGFuPC9hdXRob3I+PGF1dGhvcj5NYXJ0ZW5zLCBKb29zdCBILiBB
LjwvYXV0aG9yPjxhdXRob3I+TWVhY2hhbSwgU3R1YXJ0PC9hdXRob3I+PGF1dGhvcj5NZWd5LCBL
YXJ5bjwvYXV0aG9yPjxhdXRob3I+T+KAmUNvbm5lbGwsIEphcmVkPC9hdXRob3I+PGF1dGhvcj5Q
ZXRlcnNlbiwgUm9taW5hPC9hdXRob3I+PGF1dGhvcj5TaGFyaWZpLCBOaWxvZmFyPC9hdXRob3I+
PGF1dGhvcj5TaGVhcmQsIFNpbW9uIE0uPC9hdXRob3I+PGF1dGhvcj5TdGFsZXksIEphbWVzIFIu
PC9hdXRob3I+PGF1dGhvcj5UdW5hLCBTYWxpaDwvYXV0aG9yPjxhdXRob3I+dmFuIGRlciBFbnQs
IE1hcnRpam48L2F1dGhvcj48YXV0aG9yPldhbHRlciwgS2xhdWRpYTwvYXV0aG9yPjxhdXRob3I+
V2FuZywgU2h1YW5nLVlpbjwvYXV0aG9yPjxhdXRob3I+V2hlZWxlciwgRWxlYW5vcjwvYXV0aG9y
PjxhdXRob3I+V2lsZGVyLCBTdGV2ZW4gUC48L2F1dGhvcj48YXV0aG9yPklvdGNoa292YSwgVmFs
ZW50aW5hPC9hdXRob3I+PGF1dGhvcj5Nb29yZSwgQ2FybWVsPC9hdXRob3I+PGF1dGhvcj5TYW1i
cm9vaywgSmVubmlmZXI8L2F1dGhvcj48YXV0aG9yPlN0dW5uZW5iZXJnLCBIZW5kcmlrIEcuPC9h
dXRob3I+PGF1dGhvcj5EaSBBbmdlbGFudG9uaW8sIEVtYW51ZWxlPC9hdXRob3I+PGF1dGhvcj5L
YXB0b2dlLCBTdGVwaGVuPC9hdXRob3I+PGF1dGhvcj5LdWlqcGVycywgVGFjbyBXLjwvYXV0aG9y
PjxhdXRob3I+Q2FycmlsbG8tZGUtU2FudGEtUGF1LCBFbnJpcXVlPC9hdXRob3I+PGF1dGhvcj5K
dWFuLCBEYXZpZDwvYXV0aG9yPjxhdXRob3I+UmljbywgRGFuaWVsPC9hdXRob3I+PGF1dGhvcj5W
YWxlbmNpYSwgQWxmb25zbzwvYXV0aG9yPjxhdXRob3I+Q2hlbiwgTHU8L2F1dGhvcj48YXV0aG9y
PkdlLCBCaW5nPC9hdXRob3I+PGF1dGhvcj5WYXNxdWV6LCBMb3VlbGxhPC9hdXRob3I+PGF1dGhv
cj5Ld2FuLCBUb255PC9hdXRob3I+PGF1dGhvcj5HYXJyaWRvLU1hcnTDrW4sIERpZWdvPC9hdXRo
b3I+PGF1dGhvcj5XYXR0LCBTdGVwaGVuPC9hdXRob3I+PGF1dGhvcj5ZYW5nLCBZaW5nPC9hdXRo
b3I+PGF1dGhvcj5HdWlnbywgUm9kZXJpYzwvYXV0aG9yPjxhdXRob3I+QmVjaywgU3RlcGhhbjwv
YXV0aG9yPjxhdXRob3I+UGF1bCwgRGlyayBTLjwvYXV0aG9yPjxhdXRob3I+UGFzdGluZW4sIFRv
bWk8L2F1dGhvcj48YXV0aG9yPkJ1am9sZCwgRGF2aWQ8L2F1dGhvcj48YXV0aG9yPkJvdXJxdWUs
IEd1aWxsYXVtZTwvYXV0aG9yPjxhdXRob3I+RnJvbnRpbmksIE1hdHRpYTwvYXV0aG9yPjxhdXRo
b3I+RGFuZXNoLCBKb2huPC9hdXRob3I+PGF1dGhvcj5Sb2JlcnRzLCBEYXZpZCBKLjwvYXV0aG9y
PjxhdXRob3I+T3V3ZWhhbmQsIFdpbGxlbSBILjwvYXV0aG9yPjxhdXRob3I+QnV0dGVyd29ydGgs
IEFkYW0gUy48L2F1dGhvcj48YXV0aG9yPlNvcmFuem8sIE5pY29sZTwvYXV0aG9yPjwvYXV0aG9y
cz48L2NvbnRyaWJ1dG9ycz48dGl0bGVzPjx0aXRsZT5UaGUgQWxsZWxpYyBMYW5kc2NhcGUgb2Yg
SHVtYW4gQmxvb2QgQ2VsbCBUcmFpdCBWYXJpYXRpb24gYW5kIExpbmtzIHRvIENvbW1vbiBDb21w
bGV4IERpc2Vhc2U8L3RpdGxlPjxzZWNvbmRhcnktdGl0bGU+Q2VsbDwvc2Vjb25kYXJ5LXRpdGxl
PjwvdGl0bGVzPjxwZXJpb2RpY2FsPjxmdWxsLXRpdGxlPkNlbGw8L2Z1bGwtdGl0bGU+PGFiYnIt
MT5DZWxsPC9hYmJyLTE+PGFiYnItMj5DZWxsPC9hYmJyLTI+PC9wZXJpb2RpY2FsPjxwYWdlcz4x
NDE1LTE0Mjk8L3BhZ2VzPjx2b2x1bWU+MTY3PC92b2x1bWU+PG51bWJlcj41PC9udW1iZXI+PGtl
eXdvcmRzPjxrZXl3b3JkPmJsb29kPC9rZXl3b3JkPjxrZXl3b3JkPmdlbmV0aWNzPC9rZXl3b3Jk
PjxrZXl3b3JkPmhlbWF0b2xvZ3k8L2tleXdvcmQ+PGtleXdvcmQ+ZXBpZ2VuZXRpY3M8L2tleXdv
cmQ+PGtleXdvcmQ+aGVtYXRvcG9pZXNpczwva2V5d29yZD48a2V5d29yZD5NZW5kZWxpYW4gcmFu
ZG9taXphdGlvbjwva2V5d29yZD48a2V5d29yZD5jb21wbGV4IGRpc2Vhc2U8L2tleXdvcmQ+PGtl
eXdvcmQ+YXV0b2ltbXVuZSBkaXNlYXNlczwva2V5d29yZD48a2V5d29yZD5jYXJkaW92YXNjdWxh
ciBkaXNlYXNlczwva2V5d29yZD48L2tleXdvcmRzPjxkYXRlcz48eWVhcj4yMDE2PC95ZWFyPjxw
dWItZGF0ZXM+PGRhdGU+MjAxNi8xMS8xNy88L2RhdGU+PC9wdWItZGF0ZXM+PC9kYXRlcz48aXNi
bj4wMDkyLTg2NzQ8L2lzYm4+PHVybHM+PHJlbGF0ZWQtdXJscz48dXJsPmh0dHA6Ly93d3cuc2Np
ZW5jZWRpcmVjdC5jb20vc2NpZW5jZS9hcnRpY2xlL3BpaS9TMDA5Mjg2NzQxNjMxNDYzNTwvdXJs
PjwvcmVsYXRlZC11cmxzPjwvdXJscz48ZWxlY3Ryb25pYy1yZXNvdXJjZS1udW0+aHR0cDovL2R4
LmRvaS5vcmcvMTAuMTAxNi9qLmNlbGwuMjAxNi4xMC4wNDI8L2VsZWN0cm9uaWMtcmVzb3VyY2Ut
bnVtPjwvcmVjb3JkPjwvQ2l0ZT48L0VuZE5vdGU+AG==
</w:fldData>
              </w:fldChar>
            </w:r>
            <w:r w:rsidR="00EE336F" w:rsidRPr="00D718C9">
              <w:instrText xml:space="preserve"> ADDIN EN.CITE </w:instrText>
            </w:r>
            <w:r w:rsidR="00EE336F" w:rsidRPr="00D718C9">
              <w:fldChar w:fldCharType="begin">
                <w:fldData xml:space="preserve">PEVuZE5vdGU+PENpdGU+PEF1dGhvcj5Bc3RsZTwvQXV0aG9yPjxZZWFyPjIwMTY8L1llYXI+PFJl
Y051bT4xMjY4ODE8L1JlY051bT48RGlzcGxheVRleHQ+WzE3XTwvRGlzcGxheVRleHQ+PHJlY29y
ZD48cmVjLW51bWJlcj4xMjY4ODE8L3JlYy1udW1iZXI+PGZvcmVpZ24ta2V5cz48a2V5IGFwcD0i
RU4iIGRiLWlkPSIwdnR2djIwOWs5d2RyOWVmZHdxeDI5ZjFlMndlZWRwcGR6emEiPjEyNjg4MTwv
a2V5PjwvZm9yZWlnbi1rZXlzPjxyZWYtdHlwZSBuYW1lPSJKb3VybmFsIEFydGljbGUiPjE3PC9y
ZWYtdHlwZT48Y29udHJpYnV0b3JzPjxhdXRob3JzPjxhdXRob3I+QXN0bGUsIFdpbGxpYW0gSi48
L2F1dGhvcj48YXV0aG9yPkVsZGluZywgSGVhdGhlcjwvYXV0aG9yPjxhdXRob3I+SmlhbmcsIFRh
bzwvYXV0aG9yPjxhdXRob3I+QWxsZW4sIERhdmU8L2F1dGhvcj48YXV0aG9yPlJ1a2xpc2EsIERh
Y2U8L2F1dGhvcj48YXV0aG9yPk1hbm4sIEFsaWNlIEwuPC9hdXRob3I+PGF1dGhvcj5NZWFkLCBE
YW5pZWw8L2F1dGhvcj48YXV0aG9yPkJvdW1hbiwgSGVsZWVuPC9hdXRob3I+PGF1dGhvcj5SaXZl
cm9zLU1ja2F5LCBGZXJuYW5kbzwvYXV0aG9yPjxhdXRob3I+S29zdGFkaW1hLCBNeXJ0byBBLjwv
YXV0aG9yPjxhdXRob3I+TGFtYm91cm5lLCBKb2huIEouPC9hdXRob3I+PGF1dGhvcj5TaXZhcGFs
YXJhdG5hbSwgU3V0aGVzaDwvYXV0aG9yPjxhdXRob3I+RG93bmVzLCBLYXRlPC9hdXRob3I+PGF1
dGhvcj5LdW5kdSwgS291c2lrPC9hdXRob3I+PGF1dGhvcj5Cb21iYSwgTG9yZW56bzwvYXV0aG9y
PjxhdXRob3I+QmVyZW50c2VuLCBLaW08L2F1dGhvcj48YXV0aG9yPkJyYWRsZXksIEpvaG4gUi48
L2F1dGhvcj48YXV0aG9yPkRhdWdoZXJ0eSwgTG91aXNlIEMuPC9hdXRob3I+PGF1dGhvcj5EZWxh
bmVhdSwgT2xpdmllcjwvYXV0aG9yPjxhdXRob3I+RnJlc29uLCBLYXRobGVlbjwvYXV0aG9yPjxh
dXRob3I+R2FybmVyLCBTdGVwaGVuIEYuPC9hdXRob3I+PGF1dGhvcj5HcmFzc2ksIEx1aWdpPC9h
dXRob3I+PGF1dGhvcj5HdWVycmVybywgSm9zZTwvYXV0aG9yPjxhdXRob3I+SGFpbWVsLCBNYXR0
aGlhczwvYXV0aG9yPjxhdXRob3I+SmFuc3Nlbi1NZWdlbnMsIEV2YSBNLjwvYXV0aG9yPjxhdXRo
b3I+S2FhbiwgQW5pdGE8L2F1dGhvcj48YXV0aG9yPkthbWF0LCBNaWhpcjwvYXV0aG9yPjxhdXRo
b3I+S2ltLCBCb3dvbjwvYXV0aG9yPjxhdXRob3I+TWFuZG9saSwgQW1pdDwvYXV0aG9yPjxhdXRo
b3I+TWFyY2hpbmksIEpvbmF0aGFuPC9hdXRob3I+PGF1dGhvcj5NYXJ0ZW5zLCBKb29zdCBILiBB
LjwvYXV0aG9yPjxhdXRob3I+TWVhY2hhbSwgU3R1YXJ0PC9hdXRob3I+PGF1dGhvcj5NZWd5LCBL
YXJ5bjwvYXV0aG9yPjxhdXRob3I+T+KAmUNvbm5lbGwsIEphcmVkPC9hdXRob3I+PGF1dGhvcj5Q
ZXRlcnNlbiwgUm9taW5hPC9hdXRob3I+PGF1dGhvcj5TaGFyaWZpLCBOaWxvZmFyPC9hdXRob3I+
PGF1dGhvcj5TaGVhcmQsIFNpbW9uIE0uPC9hdXRob3I+PGF1dGhvcj5TdGFsZXksIEphbWVzIFIu
PC9hdXRob3I+PGF1dGhvcj5UdW5hLCBTYWxpaDwvYXV0aG9yPjxhdXRob3I+dmFuIGRlciBFbnQs
IE1hcnRpam48L2F1dGhvcj48YXV0aG9yPldhbHRlciwgS2xhdWRpYTwvYXV0aG9yPjxhdXRob3I+
V2FuZywgU2h1YW5nLVlpbjwvYXV0aG9yPjxhdXRob3I+V2hlZWxlciwgRWxlYW5vcjwvYXV0aG9y
PjxhdXRob3I+V2lsZGVyLCBTdGV2ZW4gUC48L2F1dGhvcj48YXV0aG9yPklvdGNoa292YSwgVmFs
ZW50aW5hPC9hdXRob3I+PGF1dGhvcj5Nb29yZSwgQ2FybWVsPC9hdXRob3I+PGF1dGhvcj5TYW1i
cm9vaywgSmVubmlmZXI8L2F1dGhvcj48YXV0aG9yPlN0dW5uZW5iZXJnLCBIZW5kcmlrIEcuPC9h
dXRob3I+PGF1dGhvcj5EaSBBbmdlbGFudG9uaW8sIEVtYW51ZWxlPC9hdXRob3I+PGF1dGhvcj5L
YXB0b2dlLCBTdGVwaGVuPC9hdXRob3I+PGF1dGhvcj5LdWlqcGVycywgVGFjbyBXLjwvYXV0aG9y
PjxhdXRob3I+Q2FycmlsbG8tZGUtU2FudGEtUGF1LCBFbnJpcXVlPC9hdXRob3I+PGF1dGhvcj5K
dWFuLCBEYXZpZDwvYXV0aG9yPjxhdXRob3I+UmljbywgRGFuaWVsPC9hdXRob3I+PGF1dGhvcj5W
YWxlbmNpYSwgQWxmb25zbzwvYXV0aG9yPjxhdXRob3I+Q2hlbiwgTHU8L2F1dGhvcj48YXV0aG9y
PkdlLCBCaW5nPC9hdXRob3I+PGF1dGhvcj5WYXNxdWV6LCBMb3VlbGxhPC9hdXRob3I+PGF1dGhv
cj5Ld2FuLCBUb255PC9hdXRob3I+PGF1dGhvcj5HYXJyaWRvLU1hcnTDrW4sIERpZWdvPC9hdXRo
b3I+PGF1dGhvcj5XYXR0LCBTdGVwaGVuPC9hdXRob3I+PGF1dGhvcj5ZYW5nLCBZaW5nPC9hdXRo
b3I+PGF1dGhvcj5HdWlnbywgUm9kZXJpYzwvYXV0aG9yPjxhdXRob3I+QmVjaywgU3RlcGhhbjwv
YXV0aG9yPjxhdXRob3I+UGF1bCwgRGlyayBTLjwvYXV0aG9yPjxhdXRob3I+UGFzdGluZW4sIFRv
bWk8L2F1dGhvcj48YXV0aG9yPkJ1am9sZCwgRGF2aWQ8L2F1dGhvcj48YXV0aG9yPkJvdXJxdWUs
IEd1aWxsYXVtZTwvYXV0aG9yPjxhdXRob3I+RnJvbnRpbmksIE1hdHRpYTwvYXV0aG9yPjxhdXRo
b3I+RGFuZXNoLCBKb2huPC9hdXRob3I+PGF1dGhvcj5Sb2JlcnRzLCBEYXZpZCBKLjwvYXV0aG9y
PjxhdXRob3I+T3V3ZWhhbmQsIFdpbGxlbSBILjwvYXV0aG9yPjxhdXRob3I+QnV0dGVyd29ydGgs
IEFkYW0gUy48L2F1dGhvcj48YXV0aG9yPlNvcmFuem8sIE5pY29sZTwvYXV0aG9yPjwvYXV0aG9y
cz48L2NvbnRyaWJ1dG9ycz48dGl0bGVzPjx0aXRsZT5UaGUgQWxsZWxpYyBMYW5kc2NhcGUgb2Yg
SHVtYW4gQmxvb2QgQ2VsbCBUcmFpdCBWYXJpYXRpb24gYW5kIExpbmtzIHRvIENvbW1vbiBDb21w
bGV4IERpc2Vhc2U8L3RpdGxlPjxzZWNvbmRhcnktdGl0bGU+Q2VsbDwvc2Vjb25kYXJ5LXRpdGxl
PjwvdGl0bGVzPjxwZXJpb2RpY2FsPjxmdWxsLXRpdGxlPkNlbGw8L2Z1bGwtdGl0bGU+PGFiYnIt
MT5DZWxsPC9hYmJyLTE+PGFiYnItMj5DZWxsPC9hYmJyLTI+PC9wZXJpb2RpY2FsPjxwYWdlcz4x
NDE1LTE0Mjk8L3BhZ2VzPjx2b2x1bWU+MTY3PC92b2x1bWU+PG51bWJlcj41PC9udW1iZXI+PGtl
eXdvcmRzPjxrZXl3b3JkPmJsb29kPC9rZXl3b3JkPjxrZXl3b3JkPmdlbmV0aWNzPC9rZXl3b3Jk
PjxrZXl3b3JkPmhlbWF0b2xvZ3k8L2tleXdvcmQ+PGtleXdvcmQ+ZXBpZ2VuZXRpY3M8L2tleXdv
cmQ+PGtleXdvcmQ+aGVtYXRvcG9pZXNpczwva2V5d29yZD48a2V5d29yZD5NZW5kZWxpYW4gcmFu
ZG9taXphdGlvbjwva2V5d29yZD48a2V5d29yZD5jb21wbGV4IGRpc2Vhc2U8L2tleXdvcmQ+PGtl
eXdvcmQ+YXV0b2ltbXVuZSBkaXNlYXNlczwva2V5d29yZD48a2V5d29yZD5jYXJkaW92YXNjdWxh
ciBkaXNlYXNlczwva2V5d29yZD48L2tleXdvcmRzPjxkYXRlcz48eWVhcj4yMDE2PC95ZWFyPjxw
dWItZGF0ZXM+PGRhdGU+MjAxNi8xMS8xNy88L2RhdGU+PC9wdWItZGF0ZXM+PC9kYXRlcz48aXNi
bj4wMDkyLTg2NzQ8L2lzYm4+PHVybHM+PHJlbGF0ZWQtdXJscz48dXJsPmh0dHA6Ly93d3cuc2Np
ZW5jZWRpcmVjdC5jb20vc2NpZW5jZS9hcnRpY2xlL3BpaS9TMDA5Mjg2NzQxNjMxNDYzNTwvdXJs
PjwvcmVsYXRlZC11cmxzPjwvdXJscz48ZWxlY3Ryb25pYy1yZXNvdXJjZS1udW0+aHR0cDovL2R4
LmRvaS5vcmcvMTAuMTAxNi9qLmNlbGwuMjAxNi4xMC4wNDI8L2VsZWN0cm9uaWMtcmVzb3VyY2Ut
bnVtPjwvcmVjb3JkPjwvQ2l0ZT48L0VuZE5vdGU+AG==
</w:fldData>
              </w:fldChar>
            </w:r>
            <w:r w:rsidR="00EE336F" w:rsidRPr="00D718C9">
              <w:instrText xml:space="preserve"> ADDIN EN.CITE.DATA </w:instrText>
            </w:r>
            <w:r w:rsidR="00EE336F" w:rsidRPr="00D718C9">
              <w:fldChar w:fldCharType="end"/>
            </w:r>
            <w:r w:rsidRPr="00D718C9">
              <w:fldChar w:fldCharType="separate"/>
            </w:r>
            <w:r w:rsidR="00EE336F" w:rsidRPr="00D718C9">
              <w:rPr>
                <w:noProof/>
              </w:rPr>
              <w:t>[</w:t>
            </w:r>
            <w:hyperlink w:anchor="_ENREF_17" w:tooltip="Astle, 2016 #126881" w:history="1">
              <w:r w:rsidR="00EE336F" w:rsidRPr="00D718C9">
                <w:rPr>
                  <w:rStyle w:val="Hyperlink"/>
                  <w:color w:val="auto"/>
                </w:rPr>
                <w:t>17</w:t>
              </w:r>
            </w:hyperlink>
            <w:r w:rsidR="00EE336F" w:rsidRPr="00D718C9">
              <w:rPr>
                <w:noProof/>
              </w:rPr>
              <w:t>]</w:t>
            </w:r>
            <w:r w:rsidRPr="00D718C9">
              <w:fldChar w:fldCharType="end"/>
            </w:r>
          </w:p>
        </w:tc>
      </w:tr>
      <w:tr w:rsidR="00D718C9" w:rsidRPr="00D718C9" w14:paraId="687873D3" w14:textId="77777777" w:rsidTr="00BE3315">
        <w:trPr>
          <w:trHeight w:val="64"/>
          <w:jc w:val="center"/>
        </w:trPr>
        <w:tc>
          <w:tcPr>
            <w:tcW w:w="761" w:type="pct"/>
            <w:shd w:val="clear" w:color="auto" w:fill="auto"/>
          </w:tcPr>
          <w:p w14:paraId="7D2BF412" w14:textId="7CA1A819" w:rsidR="00881488" w:rsidRPr="00D718C9" w:rsidRDefault="00881488" w:rsidP="00881488">
            <w:pPr>
              <w:adjustRightInd w:val="0"/>
              <w:spacing w:afterLines="0" w:after="0" w:line="240" w:lineRule="auto"/>
              <w:jc w:val="center"/>
            </w:pPr>
            <w:r w:rsidRPr="00D718C9">
              <w:rPr>
                <w:rFonts w:hint="eastAsia"/>
              </w:rPr>
              <w:t>1</w:t>
            </w:r>
            <w:r w:rsidRPr="00D718C9">
              <w:t>5</w:t>
            </w:r>
          </w:p>
        </w:tc>
        <w:tc>
          <w:tcPr>
            <w:tcW w:w="772" w:type="pct"/>
            <w:shd w:val="clear" w:color="auto" w:fill="auto"/>
            <w:vAlign w:val="center"/>
          </w:tcPr>
          <w:p w14:paraId="1A3F3F84" w14:textId="77777777" w:rsidR="00881488" w:rsidRPr="00D718C9" w:rsidRDefault="00881488" w:rsidP="00881488">
            <w:pPr>
              <w:adjustRightInd w:val="0"/>
              <w:spacing w:afterLines="0" w:after="0" w:line="240" w:lineRule="auto"/>
              <w:jc w:val="left"/>
            </w:pPr>
            <w:r w:rsidRPr="00D718C9">
              <w:rPr>
                <w:rFonts w:eastAsia="DengXian"/>
                <w:kern w:val="0"/>
              </w:rPr>
              <w:t>MCV</w:t>
            </w:r>
          </w:p>
        </w:tc>
        <w:tc>
          <w:tcPr>
            <w:tcW w:w="946" w:type="pct"/>
            <w:shd w:val="clear" w:color="auto" w:fill="auto"/>
          </w:tcPr>
          <w:p w14:paraId="077470DD" w14:textId="77777777" w:rsidR="00881488" w:rsidRPr="00D718C9" w:rsidRDefault="00881488" w:rsidP="00881488">
            <w:pPr>
              <w:adjustRightInd w:val="0"/>
              <w:spacing w:afterLines="0" w:after="0" w:line="240" w:lineRule="auto"/>
              <w:jc w:val="center"/>
              <w:rPr>
                <w:rFonts w:eastAsia="DengXian"/>
              </w:rPr>
            </w:pPr>
            <w:r w:rsidRPr="00D718C9">
              <w:t>8,402,224</w:t>
            </w:r>
          </w:p>
        </w:tc>
        <w:tc>
          <w:tcPr>
            <w:tcW w:w="612" w:type="pct"/>
            <w:shd w:val="clear" w:color="auto" w:fill="auto"/>
          </w:tcPr>
          <w:p w14:paraId="191A93D2" w14:textId="2CD8C104" w:rsidR="00881488" w:rsidRPr="00D718C9" w:rsidRDefault="00881488" w:rsidP="008C791C">
            <w:pPr>
              <w:adjustRightInd w:val="0"/>
              <w:spacing w:afterLines="0" w:after="0" w:line="240" w:lineRule="auto"/>
              <w:jc w:val="right"/>
            </w:pPr>
            <w:r w:rsidRPr="00D718C9">
              <w:fldChar w:fldCharType="begin"/>
            </w:r>
            <w:r w:rsidR="00EE336F" w:rsidRPr="00D718C9">
              <w:instrText xml:space="preserve"> ADDIN EN.CITE &lt;EndNote&gt;&lt;Cite&gt;&lt;Author&gt;Kanai&lt;/Author&gt;&lt;Year&gt;2018&lt;/Year&gt;&lt;RecNum&gt;144709&lt;/RecNum&gt;&lt;DisplayText&gt;[11]&lt;/DisplayText&gt;&lt;record&gt;&lt;rec-number&gt;144709&lt;/rec-number&gt;&lt;foreign-keys&gt;&lt;key app="EN" db-id="0vtvv209k9wdr9efdwqx29f1e2weedppdzza"&gt;144709&lt;/key&gt;&lt;/foreign-keys&gt;&lt;ref-type name="Journal Article"&gt;17&lt;/ref-type&gt;&lt;contributors&gt;&lt;authors&gt;&lt;author&gt;Kanai, Masahiro&lt;/author&gt;&lt;author&gt;Akiyama, Masato&lt;/author&gt;&lt;author&gt;Takahashi, Atsushi&lt;/author&gt;&lt;author&gt;Matoba, Nana&lt;/author&gt;&lt;author&gt;Momozawa, Yukihide&lt;/author&gt;&lt;author&gt;Ikeda, Masashi&lt;/author&gt;&lt;author&gt;Iwata, Nakao&lt;/author&gt;&lt;author&gt;Ikegawa, Shiro&lt;/author&gt;&lt;author&gt;Hirata, Makoto&lt;/author&gt;&lt;author&gt;Matsuda, Koichi&lt;/author&gt;&lt;author&gt;Kubo, Michiaki&lt;/author&gt;&lt;author&gt;Okada, Yukinori&lt;/author&gt;&lt;author&gt;Kamatani, Yoichiro&lt;/author&gt;&lt;/authors&gt;&lt;/contributors&gt;&lt;titles&gt;&lt;title&gt;Genetic analysis of quantitative traits in the Japanese population links cell types to complex human diseases&lt;/title&gt;&lt;secondary-title&gt;Nature Genetics&lt;/secondary-title&gt;&lt;/titles&gt;&lt;periodical&gt;&lt;full-title&gt;Nature Genetics&lt;/full-title&gt;&lt;abbr-1&gt;Nat. Genet.&lt;/abbr-1&gt;&lt;abbr-2&gt;Nat Genet&lt;/abbr-2&gt;&lt;/periodical&gt;&lt;pages&gt;390-400&lt;/pages&gt;&lt;volume&gt;50&lt;/volume&gt;&lt;number&gt;3&lt;/number&gt;&lt;dates&gt;&lt;year&gt;2018&lt;/year&gt;&lt;pub-dates&gt;&lt;date&gt;2018/03/01&lt;/date&gt;&lt;/pub-dates&gt;&lt;/dates&gt;&lt;isbn&gt;1546-1718&lt;/isbn&gt;&lt;urls&gt;&lt;related-urls&gt;&lt;url&gt;https://doi.org/10.1038/s41588-018-0047-6&lt;/url&gt;&lt;/related-urls&gt;&lt;/urls&gt;&lt;electronic-resource-num&gt;10.1038/s41588-018-0047-6&lt;/electronic-resource-num&gt;&lt;/record&gt;&lt;/Cite&gt;&lt;/EndNote&gt;</w:instrText>
            </w:r>
            <w:r w:rsidRPr="00D718C9">
              <w:fldChar w:fldCharType="separate"/>
            </w:r>
            <w:r w:rsidR="00EE336F" w:rsidRPr="00D718C9">
              <w:rPr>
                <w:noProof/>
              </w:rPr>
              <w:t>[</w:t>
            </w:r>
            <w:hyperlink w:anchor="_ENREF_11" w:tooltip="Kanai, 2018 #144709" w:history="1">
              <w:r w:rsidR="00EE336F" w:rsidRPr="00D718C9">
                <w:rPr>
                  <w:rStyle w:val="Hyperlink"/>
                  <w:color w:val="auto"/>
                </w:rPr>
                <w:t>11</w:t>
              </w:r>
            </w:hyperlink>
            <w:r w:rsidR="00EE336F" w:rsidRPr="00D718C9">
              <w:rPr>
                <w:noProof/>
              </w:rPr>
              <w:t>]</w:t>
            </w:r>
            <w:r w:rsidRPr="00D718C9">
              <w:fldChar w:fldCharType="end"/>
            </w:r>
          </w:p>
        </w:tc>
        <w:tc>
          <w:tcPr>
            <w:tcW w:w="345" w:type="pct"/>
            <w:shd w:val="clear" w:color="auto" w:fill="auto"/>
          </w:tcPr>
          <w:p w14:paraId="2BA5A859" w14:textId="77777777" w:rsidR="00881488" w:rsidRPr="00D718C9" w:rsidRDefault="00881488" w:rsidP="00881488">
            <w:pPr>
              <w:adjustRightInd w:val="0"/>
              <w:spacing w:afterLines="0" w:after="0" w:line="240" w:lineRule="auto"/>
              <w:jc w:val="center"/>
            </w:pPr>
          </w:p>
        </w:tc>
        <w:tc>
          <w:tcPr>
            <w:tcW w:w="858" w:type="pct"/>
            <w:shd w:val="clear" w:color="auto" w:fill="auto"/>
          </w:tcPr>
          <w:p w14:paraId="0D3815A2" w14:textId="77777777" w:rsidR="00881488" w:rsidRPr="00D718C9" w:rsidRDefault="00881488" w:rsidP="00881488">
            <w:pPr>
              <w:adjustRightInd w:val="0"/>
              <w:spacing w:afterLines="0" w:after="0" w:line="240" w:lineRule="auto"/>
              <w:jc w:val="center"/>
              <w:rPr>
                <w:rFonts w:eastAsia="DengXian"/>
              </w:rPr>
            </w:pPr>
            <w:r w:rsidRPr="00D718C9">
              <w:t>5,834,937</w:t>
            </w:r>
          </w:p>
        </w:tc>
        <w:tc>
          <w:tcPr>
            <w:tcW w:w="707" w:type="pct"/>
            <w:shd w:val="clear" w:color="auto" w:fill="auto"/>
          </w:tcPr>
          <w:p w14:paraId="3BA29D47" w14:textId="3B7E8320" w:rsidR="00881488" w:rsidRPr="00D718C9" w:rsidRDefault="00881488" w:rsidP="008C791C">
            <w:pPr>
              <w:adjustRightInd w:val="0"/>
              <w:spacing w:afterLines="0" w:after="0" w:line="240" w:lineRule="auto"/>
              <w:jc w:val="right"/>
            </w:pPr>
            <w:r w:rsidRPr="00D718C9">
              <w:fldChar w:fldCharType="begin">
                <w:fldData xml:space="preserve">PEVuZE5vdGU+PENpdGU+PEF1dGhvcj5Bc3RsZTwvQXV0aG9yPjxZZWFyPjIwMTY8L1llYXI+PFJl
Y051bT4xMjY4ODE8L1JlY051bT48RGlzcGxheVRleHQ+WzE3XTwvRGlzcGxheVRleHQ+PHJlY29y
ZD48cmVjLW51bWJlcj4xMjY4ODE8L3JlYy1udW1iZXI+PGZvcmVpZ24ta2V5cz48a2V5IGFwcD0i
RU4iIGRiLWlkPSIwdnR2djIwOWs5d2RyOWVmZHdxeDI5ZjFlMndlZWRwcGR6emEiPjEyNjg4MTwv
a2V5PjwvZm9yZWlnbi1rZXlzPjxyZWYtdHlwZSBuYW1lPSJKb3VybmFsIEFydGljbGUiPjE3PC9y
ZWYtdHlwZT48Y29udHJpYnV0b3JzPjxhdXRob3JzPjxhdXRob3I+QXN0bGUsIFdpbGxpYW0gSi48
L2F1dGhvcj48YXV0aG9yPkVsZGluZywgSGVhdGhlcjwvYXV0aG9yPjxhdXRob3I+SmlhbmcsIFRh
bzwvYXV0aG9yPjxhdXRob3I+QWxsZW4sIERhdmU8L2F1dGhvcj48YXV0aG9yPlJ1a2xpc2EsIERh
Y2U8L2F1dGhvcj48YXV0aG9yPk1hbm4sIEFsaWNlIEwuPC9hdXRob3I+PGF1dGhvcj5NZWFkLCBE
YW5pZWw8L2F1dGhvcj48YXV0aG9yPkJvdW1hbiwgSGVsZWVuPC9hdXRob3I+PGF1dGhvcj5SaXZl
cm9zLU1ja2F5LCBGZXJuYW5kbzwvYXV0aG9yPjxhdXRob3I+S29zdGFkaW1hLCBNeXJ0byBBLjwv
YXV0aG9yPjxhdXRob3I+TGFtYm91cm5lLCBKb2huIEouPC9hdXRob3I+PGF1dGhvcj5TaXZhcGFs
YXJhdG5hbSwgU3V0aGVzaDwvYXV0aG9yPjxhdXRob3I+RG93bmVzLCBLYXRlPC9hdXRob3I+PGF1
dGhvcj5LdW5kdSwgS291c2lrPC9hdXRob3I+PGF1dGhvcj5Cb21iYSwgTG9yZW56bzwvYXV0aG9y
PjxhdXRob3I+QmVyZW50c2VuLCBLaW08L2F1dGhvcj48YXV0aG9yPkJyYWRsZXksIEpvaG4gUi48
L2F1dGhvcj48YXV0aG9yPkRhdWdoZXJ0eSwgTG91aXNlIEMuPC9hdXRob3I+PGF1dGhvcj5EZWxh
bmVhdSwgT2xpdmllcjwvYXV0aG9yPjxhdXRob3I+RnJlc29uLCBLYXRobGVlbjwvYXV0aG9yPjxh
dXRob3I+R2FybmVyLCBTdGVwaGVuIEYuPC9hdXRob3I+PGF1dGhvcj5HcmFzc2ksIEx1aWdpPC9h
dXRob3I+PGF1dGhvcj5HdWVycmVybywgSm9zZTwvYXV0aG9yPjxhdXRob3I+SGFpbWVsLCBNYXR0
aGlhczwvYXV0aG9yPjxhdXRob3I+SmFuc3Nlbi1NZWdlbnMsIEV2YSBNLjwvYXV0aG9yPjxhdXRo
b3I+S2FhbiwgQW5pdGE8L2F1dGhvcj48YXV0aG9yPkthbWF0LCBNaWhpcjwvYXV0aG9yPjxhdXRo
b3I+S2ltLCBCb3dvbjwvYXV0aG9yPjxhdXRob3I+TWFuZG9saSwgQW1pdDwvYXV0aG9yPjxhdXRo
b3I+TWFyY2hpbmksIEpvbmF0aGFuPC9hdXRob3I+PGF1dGhvcj5NYXJ0ZW5zLCBKb29zdCBILiBB
LjwvYXV0aG9yPjxhdXRob3I+TWVhY2hhbSwgU3R1YXJ0PC9hdXRob3I+PGF1dGhvcj5NZWd5LCBL
YXJ5bjwvYXV0aG9yPjxhdXRob3I+T+KAmUNvbm5lbGwsIEphcmVkPC9hdXRob3I+PGF1dGhvcj5Q
ZXRlcnNlbiwgUm9taW5hPC9hdXRob3I+PGF1dGhvcj5TaGFyaWZpLCBOaWxvZmFyPC9hdXRob3I+
PGF1dGhvcj5TaGVhcmQsIFNpbW9uIE0uPC9hdXRob3I+PGF1dGhvcj5TdGFsZXksIEphbWVzIFIu
PC9hdXRob3I+PGF1dGhvcj5UdW5hLCBTYWxpaDwvYXV0aG9yPjxhdXRob3I+dmFuIGRlciBFbnQs
IE1hcnRpam48L2F1dGhvcj48YXV0aG9yPldhbHRlciwgS2xhdWRpYTwvYXV0aG9yPjxhdXRob3I+
V2FuZywgU2h1YW5nLVlpbjwvYXV0aG9yPjxhdXRob3I+V2hlZWxlciwgRWxlYW5vcjwvYXV0aG9y
PjxhdXRob3I+V2lsZGVyLCBTdGV2ZW4gUC48L2F1dGhvcj48YXV0aG9yPklvdGNoa292YSwgVmFs
ZW50aW5hPC9hdXRob3I+PGF1dGhvcj5Nb29yZSwgQ2FybWVsPC9hdXRob3I+PGF1dGhvcj5TYW1i
cm9vaywgSmVubmlmZXI8L2F1dGhvcj48YXV0aG9yPlN0dW5uZW5iZXJnLCBIZW5kcmlrIEcuPC9h
dXRob3I+PGF1dGhvcj5EaSBBbmdlbGFudG9uaW8sIEVtYW51ZWxlPC9hdXRob3I+PGF1dGhvcj5L
YXB0b2dlLCBTdGVwaGVuPC9hdXRob3I+PGF1dGhvcj5LdWlqcGVycywgVGFjbyBXLjwvYXV0aG9y
PjxhdXRob3I+Q2FycmlsbG8tZGUtU2FudGEtUGF1LCBFbnJpcXVlPC9hdXRob3I+PGF1dGhvcj5K
dWFuLCBEYXZpZDwvYXV0aG9yPjxhdXRob3I+UmljbywgRGFuaWVsPC9hdXRob3I+PGF1dGhvcj5W
YWxlbmNpYSwgQWxmb25zbzwvYXV0aG9yPjxhdXRob3I+Q2hlbiwgTHU8L2F1dGhvcj48YXV0aG9y
PkdlLCBCaW5nPC9hdXRob3I+PGF1dGhvcj5WYXNxdWV6LCBMb3VlbGxhPC9hdXRob3I+PGF1dGhv
cj5Ld2FuLCBUb255PC9hdXRob3I+PGF1dGhvcj5HYXJyaWRvLU1hcnTDrW4sIERpZWdvPC9hdXRo
b3I+PGF1dGhvcj5XYXR0LCBTdGVwaGVuPC9hdXRob3I+PGF1dGhvcj5ZYW5nLCBZaW5nPC9hdXRo
b3I+PGF1dGhvcj5HdWlnbywgUm9kZXJpYzwvYXV0aG9yPjxhdXRob3I+QmVjaywgU3RlcGhhbjwv
YXV0aG9yPjxhdXRob3I+UGF1bCwgRGlyayBTLjwvYXV0aG9yPjxhdXRob3I+UGFzdGluZW4sIFRv
bWk8L2F1dGhvcj48YXV0aG9yPkJ1am9sZCwgRGF2aWQ8L2F1dGhvcj48YXV0aG9yPkJvdXJxdWUs
IEd1aWxsYXVtZTwvYXV0aG9yPjxhdXRob3I+RnJvbnRpbmksIE1hdHRpYTwvYXV0aG9yPjxhdXRo
b3I+RGFuZXNoLCBKb2huPC9hdXRob3I+PGF1dGhvcj5Sb2JlcnRzLCBEYXZpZCBKLjwvYXV0aG9y
PjxhdXRob3I+T3V3ZWhhbmQsIFdpbGxlbSBILjwvYXV0aG9yPjxhdXRob3I+QnV0dGVyd29ydGgs
IEFkYW0gUy48L2F1dGhvcj48YXV0aG9yPlNvcmFuem8sIE5pY29sZTwvYXV0aG9yPjwvYXV0aG9y
cz48L2NvbnRyaWJ1dG9ycz48dGl0bGVzPjx0aXRsZT5UaGUgQWxsZWxpYyBMYW5kc2NhcGUgb2Yg
SHVtYW4gQmxvb2QgQ2VsbCBUcmFpdCBWYXJpYXRpb24gYW5kIExpbmtzIHRvIENvbW1vbiBDb21w
bGV4IERpc2Vhc2U8L3RpdGxlPjxzZWNvbmRhcnktdGl0bGU+Q2VsbDwvc2Vjb25kYXJ5LXRpdGxl
PjwvdGl0bGVzPjxwZXJpb2RpY2FsPjxmdWxsLXRpdGxlPkNlbGw8L2Z1bGwtdGl0bGU+PGFiYnIt
MT5DZWxsPC9hYmJyLTE+PGFiYnItMj5DZWxsPC9hYmJyLTI+PC9wZXJpb2RpY2FsPjxwYWdlcz4x
NDE1LTE0Mjk8L3BhZ2VzPjx2b2x1bWU+MTY3PC92b2x1bWU+PG51bWJlcj41PC9udW1iZXI+PGtl
eXdvcmRzPjxrZXl3b3JkPmJsb29kPC9rZXl3b3JkPjxrZXl3b3JkPmdlbmV0aWNzPC9rZXl3b3Jk
PjxrZXl3b3JkPmhlbWF0b2xvZ3k8L2tleXdvcmQ+PGtleXdvcmQ+ZXBpZ2VuZXRpY3M8L2tleXdv
cmQ+PGtleXdvcmQ+aGVtYXRvcG9pZXNpczwva2V5d29yZD48a2V5d29yZD5NZW5kZWxpYW4gcmFu
ZG9taXphdGlvbjwva2V5d29yZD48a2V5d29yZD5jb21wbGV4IGRpc2Vhc2U8L2tleXdvcmQ+PGtl
eXdvcmQ+YXV0b2ltbXVuZSBkaXNlYXNlczwva2V5d29yZD48a2V5d29yZD5jYXJkaW92YXNjdWxh
ciBkaXNlYXNlczwva2V5d29yZD48L2tleXdvcmRzPjxkYXRlcz48eWVhcj4yMDE2PC95ZWFyPjxw
dWItZGF0ZXM+PGRhdGU+MjAxNi8xMS8xNy88L2RhdGU+PC9wdWItZGF0ZXM+PC9kYXRlcz48aXNi
bj4wMDkyLTg2NzQ8L2lzYm4+PHVybHM+PHJlbGF0ZWQtdXJscz48dXJsPmh0dHA6Ly93d3cuc2Np
ZW5jZWRpcmVjdC5jb20vc2NpZW5jZS9hcnRpY2xlL3BpaS9TMDA5Mjg2NzQxNjMxNDYzNTwvdXJs
PjwvcmVsYXRlZC11cmxzPjwvdXJscz48ZWxlY3Ryb25pYy1yZXNvdXJjZS1udW0+aHR0cDovL2R4
LmRvaS5vcmcvMTAuMTAxNi9qLmNlbGwuMjAxNi4xMC4wNDI8L2VsZWN0cm9uaWMtcmVzb3VyY2Ut
bnVtPjwvcmVjb3JkPjwvQ2l0ZT48L0VuZE5vdGU+AG==
</w:fldData>
              </w:fldChar>
            </w:r>
            <w:r w:rsidR="00EE336F" w:rsidRPr="00D718C9">
              <w:instrText xml:space="preserve"> ADDIN EN.CITE </w:instrText>
            </w:r>
            <w:r w:rsidR="00EE336F" w:rsidRPr="00D718C9">
              <w:fldChar w:fldCharType="begin">
                <w:fldData xml:space="preserve">PEVuZE5vdGU+PENpdGU+PEF1dGhvcj5Bc3RsZTwvQXV0aG9yPjxZZWFyPjIwMTY8L1llYXI+PFJl
Y051bT4xMjY4ODE8L1JlY051bT48RGlzcGxheVRleHQ+WzE3XTwvRGlzcGxheVRleHQ+PHJlY29y
ZD48cmVjLW51bWJlcj4xMjY4ODE8L3JlYy1udW1iZXI+PGZvcmVpZ24ta2V5cz48a2V5IGFwcD0i
RU4iIGRiLWlkPSIwdnR2djIwOWs5d2RyOWVmZHdxeDI5ZjFlMndlZWRwcGR6emEiPjEyNjg4MTwv
a2V5PjwvZm9yZWlnbi1rZXlzPjxyZWYtdHlwZSBuYW1lPSJKb3VybmFsIEFydGljbGUiPjE3PC9y
ZWYtdHlwZT48Y29udHJpYnV0b3JzPjxhdXRob3JzPjxhdXRob3I+QXN0bGUsIFdpbGxpYW0gSi48
L2F1dGhvcj48YXV0aG9yPkVsZGluZywgSGVhdGhlcjwvYXV0aG9yPjxhdXRob3I+SmlhbmcsIFRh
bzwvYXV0aG9yPjxhdXRob3I+QWxsZW4sIERhdmU8L2F1dGhvcj48YXV0aG9yPlJ1a2xpc2EsIERh
Y2U8L2F1dGhvcj48YXV0aG9yPk1hbm4sIEFsaWNlIEwuPC9hdXRob3I+PGF1dGhvcj5NZWFkLCBE
YW5pZWw8L2F1dGhvcj48YXV0aG9yPkJvdW1hbiwgSGVsZWVuPC9hdXRob3I+PGF1dGhvcj5SaXZl
cm9zLU1ja2F5LCBGZXJuYW5kbzwvYXV0aG9yPjxhdXRob3I+S29zdGFkaW1hLCBNeXJ0byBBLjwv
YXV0aG9yPjxhdXRob3I+TGFtYm91cm5lLCBKb2huIEouPC9hdXRob3I+PGF1dGhvcj5TaXZhcGFs
YXJhdG5hbSwgU3V0aGVzaDwvYXV0aG9yPjxhdXRob3I+RG93bmVzLCBLYXRlPC9hdXRob3I+PGF1
dGhvcj5LdW5kdSwgS291c2lrPC9hdXRob3I+PGF1dGhvcj5Cb21iYSwgTG9yZW56bzwvYXV0aG9y
PjxhdXRob3I+QmVyZW50c2VuLCBLaW08L2F1dGhvcj48YXV0aG9yPkJyYWRsZXksIEpvaG4gUi48
L2F1dGhvcj48YXV0aG9yPkRhdWdoZXJ0eSwgTG91aXNlIEMuPC9hdXRob3I+PGF1dGhvcj5EZWxh
bmVhdSwgT2xpdmllcjwvYXV0aG9yPjxhdXRob3I+RnJlc29uLCBLYXRobGVlbjwvYXV0aG9yPjxh
dXRob3I+R2FybmVyLCBTdGVwaGVuIEYuPC9hdXRob3I+PGF1dGhvcj5HcmFzc2ksIEx1aWdpPC9h
dXRob3I+PGF1dGhvcj5HdWVycmVybywgSm9zZTwvYXV0aG9yPjxhdXRob3I+SGFpbWVsLCBNYXR0
aGlhczwvYXV0aG9yPjxhdXRob3I+SmFuc3Nlbi1NZWdlbnMsIEV2YSBNLjwvYXV0aG9yPjxhdXRo
b3I+S2FhbiwgQW5pdGE8L2F1dGhvcj48YXV0aG9yPkthbWF0LCBNaWhpcjwvYXV0aG9yPjxhdXRo
b3I+S2ltLCBCb3dvbjwvYXV0aG9yPjxhdXRob3I+TWFuZG9saSwgQW1pdDwvYXV0aG9yPjxhdXRo
b3I+TWFyY2hpbmksIEpvbmF0aGFuPC9hdXRob3I+PGF1dGhvcj5NYXJ0ZW5zLCBKb29zdCBILiBB
LjwvYXV0aG9yPjxhdXRob3I+TWVhY2hhbSwgU3R1YXJ0PC9hdXRob3I+PGF1dGhvcj5NZWd5LCBL
YXJ5bjwvYXV0aG9yPjxhdXRob3I+T+KAmUNvbm5lbGwsIEphcmVkPC9hdXRob3I+PGF1dGhvcj5Q
ZXRlcnNlbiwgUm9taW5hPC9hdXRob3I+PGF1dGhvcj5TaGFyaWZpLCBOaWxvZmFyPC9hdXRob3I+
PGF1dGhvcj5TaGVhcmQsIFNpbW9uIE0uPC9hdXRob3I+PGF1dGhvcj5TdGFsZXksIEphbWVzIFIu
PC9hdXRob3I+PGF1dGhvcj5UdW5hLCBTYWxpaDwvYXV0aG9yPjxhdXRob3I+dmFuIGRlciBFbnQs
IE1hcnRpam48L2F1dGhvcj48YXV0aG9yPldhbHRlciwgS2xhdWRpYTwvYXV0aG9yPjxhdXRob3I+
V2FuZywgU2h1YW5nLVlpbjwvYXV0aG9yPjxhdXRob3I+V2hlZWxlciwgRWxlYW5vcjwvYXV0aG9y
PjxhdXRob3I+V2lsZGVyLCBTdGV2ZW4gUC48L2F1dGhvcj48YXV0aG9yPklvdGNoa292YSwgVmFs
ZW50aW5hPC9hdXRob3I+PGF1dGhvcj5Nb29yZSwgQ2FybWVsPC9hdXRob3I+PGF1dGhvcj5TYW1i
cm9vaywgSmVubmlmZXI8L2F1dGhvcj48YXV0aG9yPlN0dW5uZW5iZXJnLCBIZW5kcmlrIEcuPC9h
dXRob3I+PGF1dGhvcj5EaSBBbmdlbGFudG9uaW8sIEVtYW51ZWxlPC9hdXRob3I+PGF1dGhvcj5L
YXB0b2dlLCBTdGVwaGVuPC9hdXRob3I+PGF1dGhvcj5LdWlqcGVycywgVGFjbyBXLjwvYXV0aG9y
PjxhdXRob3I+Q2FycmlsbG8tZGUtU2FudGEtUGF1LCBFbnJpcXVlPC9hdXRob3I+PGF1dGhvcj5K
dWFuLCBEYXZpZDwvYXV0aG9yPjxhdXRob3I+UmljbywgRGFuaWVsPC9hdXRob3I+PGF1dGhvcj5W
YWxlbmNpYSwgQWxmb25zbzwvYXV0aG9yPjxhdXRob3I+Q2hlbiwgTHU8L2F1dGhvcj48YXV0aG9y
PkdlLCBCaW5nPC9hdXRob3I+PGF1dGhvcj5WYXNxdWV6LCBMb3VlbGxhPC9hdXRob3I+PGF1dGhv
cj5Ld2FuLCBUb255PC9hdXRob3I+PGF1dGhvcj5HYXJyaWRvLU1hcnTDrW4sIERpZWdvPC9hdXRo
b3I+PGF1dGhvcj5XYXR0LCBTdGVwaGVuPC9hdXRob3I+PGF1dGhvcj5ZYW5nLCBZaW5nPC9hdXRo
b3I+PGF1dGhvcj5HdWlnbywgUm9kZXJpYzwvYXV0aG9yPjxhdXRob3I+QmVjaywgU3RlcGhhbjwv
YXV0aG9yPjxhdXRob3I+UGF1bCwgRGlyayBTLjwvYXV0aG9yPjxhdXRob3I+UGFzdGluZW4sIFRv
bWk8L2F1dGhvcj48YXV0aG9yPkJ1am9sZCwgRGF2aWQ8L2F1dGhvcj48YXV0aG9yPkJvdXJxdWUs
IEd1aWxsYXVtZTwvYXV0aG9yPjxhdXRob3I+RnJvbnRpbmksIE1hdHRpYTwvYXV0aG9yPjxhdXRo
b3I+RGFuZXNoLCBKb2huPC9hdXRob3I+PGF1dGhvcj5Sb2JlcnRzLCBEYXZpZCBKLjwvYXV0aG9y
PjxhdXRob3I+T3V3ZWhhbmQsIFdpbGxlbSBILjwvYXV0aG9yPjxhdXRob3I+QnV0dGVyd29ydGgs
IEFkYW0gUy48L2F1dGhvcj48YXV0aG9yPlNvcmFuem8sIE5pY29sZTwvYXV0aG9yPjwvYXV0aG9y
cz48L2NvbnRyaWJ1dG9ycz48dGl0bGVzPjx0aXRsZT5UaGUgQWxsZWxpYyBMYW5kc2NhcGUgb2Yg
SHVtYW4gQmxvb2QgQ2VsbCBUcmFpdCBWYXJpYXRpb24gYW5kIExpbmtzIHRvIENvbW1vbiBDb21w
bGV4IERpc2Vhc2U8L3RpdGxlPjxzZWNvbmRhcnktdGl0bGU+Q2VsbDwvc2Vjb25kYXJ5LXRpdGxl
PjwvdGl0bGVzPjxwZXJpb2RpY2FsPjxmdWxsLXRpdGxlPkNlbGw8L2Z1bGwtdGl0bGU+PGFiYnIt
MT5DZWxsPC9hYmJyLTE+PGFiYnItMj5DZWxsPC9hYmJyLTI+PC9wZXJpb2RpY2FsPjxwYWdlcz4x
NDE1LTE0Mjk8L3BhZ2VzPjx2b2x1bWU+MTY3PC92b2x1bWU+PG51bWJlcj41PC9udW1iZXI+PGtl
eXdvcmRzPjxrZXl3b3JkPmJsb29kPC9rZXl3b3JkPjxrZXl3b3JkPmdlbmV0aWNzPC9rZXl3b3Jk
PjxrZXl3b3JkPmhlbWF0b2xvZ3k8L2tleXdvcmQ+PGtleXdvcmQ+ZXBpZ2VuZXRpY3M8L2tleXdv
cmQ+PGtleXdvcmQ+aGVtYXRvcG9pZXNpczwva2V5d29yZD48a2V5d29yZD5NZW5kZWxpYW4gcmFu
ZG9taXphdGlvbjwva2V5d29yZD48a2V5d29yZD5jb21wbGV4IGRpc2Vhc2U8L2tleXdvcmQ+PGtl
eXdvcmQ+YXV0b2ltbXVuZSBkaXNlYXNlczwva2V5d29yZD48a2V5d29yZD5jYXJkaW92YXNjdWxh
ciBkaXNlYXNlczwva2V5d29yZD48L2tleXdvcmRzPjxkYXRlcz48eWVhcj4yMDE2PC95ZWFyPjxw
dWItZGF0ZXM+PGRhdGU+MjAxNi8xMS8xNy88L2RhdGU+PC9wdWItZGF0ZXM+PC9kYXRlcz48aXNi
bj4wMDkyLTg2NzQ8L2lzYm4+PHVybHM+PHJlbGF0ZWQtdXJscz48dXJsPmh0dHA6Ly93d3cuc2Np
ZW5jZWRpcmVjdC5jb20vc2NpZW5jZS9hcnRpY2xlL3BpaS9TMDA5Mjg2NzQxNjMxNDYzNTwvdXJs
PjwvcmVsYXRlZC11cmxzPjwvdXJscz48ZWxlY3Ryb25pYy1yZXNvdXJjZS1udW0+aHR0cDovL2R4
LmRvaS5vcmcvMTAuMTAxNi9qLmNlbGwuMjAxNi4xMC4wNDI8L2VsZWN0cm9uaWMtcmVzb3VyY2Ut
bnVtPjwvcmVjb3JkPjwvQ2l0ZT48L0VuZE5vdGU+AG==
</w:fldData>
              </w:fldChar>
            </w:r>
            <w:r w:rsidR="00EE336F" w:rsidRPr="00D718C9">
              <w:instrText xml:space="preserve"> ADDIN EN.CITE.DATA </w:instrText>
            </w:r>
            <w:r w:rsidR="00EE336F" w:rsidRPr="00D718C9">
              <w:fldChar w:fldCharType="end"/>
            </w:r>
            <w:r w:rsidRPr="00D718C9">
              <w:fldChar w:fldCharType="separate"/>
            </w:r>
            <w:r w:rsidR="00EE336F" w:rsidRPr="00D718C9">
              <w:rPr>
                <w:noProof/>
              </w:rPr>
              <w:t>[</w:t>
            </w:r>
            <w:hyperlink w:anchor="_ENREF_17" w:tooltip="Astle, 2016 #126881" w:history="1">
              <w:r w:rsidR="00EE336F" w:rsidRPr="00D718C9">
                <w:rPr>
                  <w:rStyle w:val="Hyperlink"/>
                  <w:color w:val="auto"/>
                </w:rPr>
                <w:t>17</w:t>
              </w:r>
            </w:hyperlink>
            <w:r w:rsidR="00EE336F" w:rsidRPr="00D718C9">
              <w:rPr>
                <w:noProof/>
              </w:rPr>
              <w:t>]</w:t>
            </w:r>
            <w:r w:rsidRPr="00D718C9">
              <w:fldChar w:fldCharType="end"/>
            </w:r>
          </w:p>
        </w:tc>
      </w:tr>
      <w:tr w:rsidR="00D718C9" w:rsidRPr="00D718C9" w14:paraId="6D7956DD" w14:textId="77777777" w:rsidTr="00BE3315">
        <w:trPr>
          <w:trHeight w:val="64"/>
          <w:jc w:val="center"/>
        </w:trPr>
        <w:tc>
          <w:tcPr>
            <w:tcW w:w="761" w:type="pct"/>
            <w:shd w:val="clear" w:color="auto" w:fill="auto"/>
          </w:tcPr>
          <w:p w14:paraId="700046FB" w14:textId="60BACAA8" w:rsidR="00881488" w:rsidRPr="00D718C9" w:rsidRDefault="00881488" w:rsidP="00881488">
            <w:pPr>
              <w:adjustRightInd w:val="0"/>
              <w:spacing w:afterLines="0" w:after="0" w:line="240" w:lineRule="auto"/>
              <w:jc w:val="center"/>
            </w:pPr>
            <w:r w:rsidRPr="00D718C9">
              <w:rPr>
                <w:rFonts w:hint="eastAsia"/>
              </w:rPr>
              <w:t>1</w:t>
            </w:r>
            <w:r w:rsidRPr="00D718C9">
              <w:t>6</w:t>
            </w:r>
          </w:p>
        </w:tc>
        <w:tc>
          <w:tcPr>
            <w:tcW w:w="772" w:type="pct"/>
            <w:shd w:val="clear" w:color="auto" w:fill="auto"/>
            <w:vAlign w:val="center"/>
          </w:tcPr>
          <w:p w14:paraId="55B00983" w14:textId="77777777" w:rsidR="00881488" w:rsidRPr="00D718C9" w:rsidRDefault="00881488" w:rsidP="00881488">
            <w:pPr>
              <w:adjustRightInd w:val="0"/>
              <w:spacing w:afterLines="0" w:after="0" w:line="240" w:lineRule="auto"/>
              <w:jc w:val="left"/>
            </w:pPr>
            <w:r w:rsidRPr="00D718C9">
              <w:rPr>
                <w:rFonts w:eastAsia="DengXian"/>
                <w:kern w:val="0"/>
              </w:rPr>
              <w:t>HCT</w:t>
            </w:r>
          </w:p>
        </w:tc>
        <w:tc>
          <w:tcPr>
            <w:tcW w:w="946" w:type="pct"/>
            <w:shd w:val="clear" w:color="auto" w:fill="auto"/>
          </w:tcPr>
          <w:p w14:paraId="5D69CA05" w14:textId="77777777" w:rsidR="00881488" w:rsidRPr="00D718C9" w:rsidRDefault="00881488" w:rsidP="00881488">
            <w:pPr>
              <w:adjustRightInd w:val="0"/>
              <w:spacing w:afterLines="0" w:after="0" w:line="240" w:lineRule="auto"/>
              <w:jc w:val="center"/>
              <w:rPr>
                <w:rFonts w:eastAsia="DengXian"/>
              </w:rPr>
            </w:pPr>
            <w:r w:rsidRPr="00D718C9">
              <w:t>8,401,908</w:t>
            </w:r>
          </w:p>
        </w:tc>
        <w:tc>
          <w:tcPr>
            <w:tcW w:w="612" w:type="pct"/>
            <w:shd w:val="clear" w:color="auto" w:fill="auto"/>
          </w:tcPr>
          <w:p w14:paraId="3E77FD14" w14:textId="5AE224B3" w:rsidR="00881488" w:rsidRPr="00D718C9" w:rsidRDefault="00881488" w:rsidP="008C791C">
            <w:pPr>
              <w:adjustRightInd w:val="0"/>
              <w:spacing w:afterLines="0" w:after="0" w:line="240" w:lineRule="auto"/>
              <w:jc w:val="right"/>
            </w:pPr>
            <w:r w:rsidRPr="00D718C9">
              <w:fldChar w:fldCharType="begin"/>
            </w:r>
            <w:r w:rsidR="00EE336F" w:rsidRPr="00D718C9">
              <w:instrText xml:space="preserve"> ADDIN EN.CITE &lt;EndNote&gt;&lt;Cite&gt;&lt;Author&gt;Kanai&lt;/Author&gt;&lt;Year&gt;2018&lt;/Year&gt;&lt;RecNum&gt;144709&lt;/RecNum&gt;&lt;DisplayText&gt;[11]&lt;/DisplayText&gt;&lt;record&gt;&lt;rec-number&gt;144709&lt;/rec-number&gt;&lt;foreign-keys&gt;&lt;key app="EN" db-id="0vtvv209k9wdr9efdwqx29f1e2weedppdzza"&gt;144709&lt;/key&gt;&lt;/foreign-keys&gt;&lt;ref-type name="Journal Article"&gt;17&lt;/ref-type&gt;&lt;contributors&gt;&lt;authors&gt;&lt;author&gt;Kanai, Masahiro&lt;/author&gt;&lt;author&gt;Akiyama, Masato&lt;/author&gt;&lt;author&gt;Takahashi, Atsushi&lt;/author&gt;&lt;author&gt;Matoba, Nana&lt;/author&gt;&lt;author&gt;Momozawa, Yukihide&lt;/author&gt;&lt;author&gt;Ikeda, Masashi&lt;/author&gt;&lt;author&gt;Iwata, Nakao&lt;/author&gt;&lt;author&gt;Ikegawa, Shiro&lt;/author&gt;&lt;author&gt;Hirata, Makoto&lt;/author&gt;&lt;author&gt;Matsuda, Koichi&lt;/author&gt;&lt;author&gt;Kubo, Michiaki&lt;/author&gt;&lt;author&gt;Okada, Yukinori&lt;/author&gt;&lt;author&gt;Kamatani, Yoichiro&lt;/author&gt;&lt;/authors&gt;&lt;/contributors&gt;&lt;titles&gt;&lt;title&gt;Genetic analysis of quantitative traits in the Japanese population links cell types to complex human diseases&lt;/title&gt;&lt;secondary-title&gt;Nature Genetics&lt;/secondary-title&gt;&lt;/titles&gt;&lt;periodical&gt;&lt;full-title&gt;Nature Genetics&lt;/full-title&gt;&lt;abbr-1&gt;Nat. Genet.&lt;/abbr-1&gt;&lt;abbr-2&gt;Nat Genet&lt;/abbr-2&gt;&lt;/periodical&gt;&lt;pages&gt;390-400&lt;/pages&gt;&lt;volume&gt;50&lt;/volume&gt;&lt;number&gt;3&lt;/number&gt;&lt;dates&gt;&lt;year&gt;2018&lt;/year&gt;&lt;pub-dates&gt;&lt;date&gt;2018/03/01&lt;/date&gt;&lt;/pub-dates&gt;&lt;/dates&gt;&lt;isbn&gt;1546-1718&lt;/isbn&gt;&lt;urls&gt;&lt;related-urls&gt;&lt;url&gt;https://doi.org/10.1038/s41588-018-0047-6&lt;/url&gt;&lt;/related-urls&gt;&lt;/urls&gt;&lt;electronic-resource-num&gt;10.1038/s41588-018-0047-6&lt;/electronic-resource-num&gt;&lt;/record&gt;&lt;/Cite&gt;&lt;/EndNote&gt;</w:instrText>
            </w:r>
            <w:r w:rsidRPr="00D718C9">
              <w:fldChar w:fldCharType="separate"/>
            </w:r>
            <w:r w:rsidR="00EE336F" w:rsidRPr="00D718C9">
              <w:rPr>
                <w:noProof/>
              </w:rPr>
              <w:t>[</w:t>
            </w:r>
            <w:hyperlink w:anchor="_ENREF_11" w:tooltip="Kanai, 2018 #144709" w:history="1">
              <w:r w:rsidR="00EE336F" w:rsidRPr="00D718C9">
                <w:rPr>
                  <w:rStyle w:val="Hyperlink"/>
                  <w:color w:val="auto"/>
                </w:rPr>
                <w:t>11</w:t>
              </w:r>
            </w:hyperlink>
            <w:r w:rsidR="00EE336F" w:rsidRPr="00D718C9">
              <w:rPr>
                <w:noProof/>
              </w:rPr>
              <w:t>]</w:t>
            </w:r>
            <w:r w:rsidRPr="00D718C9">
              <w:fldChar w:fldCharType="end"/>
            </w:r>
          </w:p>
        </w:tc>
        <w:tc>
          <w:tcPr>
            <w:tcW w:w="345" w:type="pct"/>
            <w:shd w:val="clear" w:color="auto" w:fill="auto"/>
          </w:tcPr>
          <w:p w14:paraId="1C34CB40" w14:textId="77777777" w:rsidR="00881488" w:rsidRPr="00D718C9" w:rsidRDefault="00881488" w:rsidP="00881488">
            <w:pPr>
              <w:adjustRightInd w:val="0"/>
              <w:spacing w:afterLines="0" w:after="0" w:line="240" w:lineRule="auto"/>
              <w:jc w:val="center"/>
            </w:pPr>
          </w:p>
        </w:tc>
        <w:tc>
          <w:tcPr>
            <w:tcW w:w="858" w:type="pct"/>
            <w:shd w:val="clear" w:color="auto" w:fill="auto"/>
          </w:tcPr>
          <w:p w14:paraId="306607B4" w14:textId="77777777" w:rsidR="00881488" w:rsidRPr="00D718C9" w:rsidRDefault="00881488" w:rsidP="00881488">
            <w:pPr>
              <w:adjustRightInd w:val="0"/>
              <w:spacing w:afterLines="0" w:after="0" w:line="240" w:lineRule="auto"/>
              <w:jc w:val="center"/>
              <w:rPr>
                <w:rFonts w:eastAsia="DengXian"/>
              </w:rPr>
            </w:pPr>
            <w:r w:rsidRPr="00D718C9">
              <w:t>5,834,937</w:t>
            </w:r>
          </w:p>
        </w:tc>
        <w:tc>
          <w:tcPr>
            <w:tcW w:w="707" w:type="pct"/>
            <w:shd w:val="clear" w:color="auto" w:fill="auto"/>
          </w:tcPr>
          <w:p w14:paraId="554259BC" w14:textId="2DCCF610" w:rsidR="00881488" w:rsidRPr="00D718C9" w:rsidRDefault="00881488" w:rsidP="008C791C">
            <w:pPr>
              <w:adjustRightInd w:val="0"/>
              <w:spacing w:afterLines="0" w:after="0" w:line="240" w:lineRule="auto"/>
              <w:jc w:val="right"/>
            </w:pPr>
            <w:r w:rsidRPr="00D718C9">
              <w:fldChar w:fldCharType="begin">
                <w:fldData xml:space="preserve">PEVuZE5vdGU+PENpdGU+PEF1dGhvcj5Bc3RsZTwvQXV0aG9yPjxZZWFyPjIwMTY8L1llYXI+PFJl
Y051bT4xMjY4ODE8L1JlY051bT48RGlzcGxheVRleHQ+WzE3XTwvRGlzcGxheVRleHQ+PHJlY29y
ZD48cmVjLW51bWJlcj4xMjY4ODE8L3JlYy1udW1iZXI+PGZvcmVpZ24ta2V5cz48a2V5IGFwcD0i
RU4iIGRiLWlkPSIwdnR2djIwOWs5d2RyOWVmZHdxeDI5ZjFlMndlZWRwcGR6emEiPjEyNjg4MTwv
a2V5PjwvZm9yZWlnbi1rZXlzPjxyZWYtdHlwZSBuYW1lPSJKb3VybmFsIEFydGljbGUiPjE3PC9y
ZWYtdHlwZT48Y29udHJpYnV0b3JzPjxhdXRob3JzPjxhdXRob3I+QXN0bGUsIFdpbGxpYW0gSi48
L2F1dGhvcj48YXV0aG9yPkVsZGluZywgSGVhdGhlcjwvYXV0aG9yPjxhdXRob3I+SmlhbmcsIFRh
bzwvYXV0aG9yPjxhdXRob3I+QWxsZW4sIERhdmU8L2F1dGhvcj48YXV0aG9yPlJ1a2xpc2EsIERh
Y2U8L2F1dGhvcj48YXV0aG9yPk1hbm4sIEFsaWNlIEwuPC9hdXRob3I+PGF1dGhvcj5NZWFkLCBE
YW5pZWw8L2F1dGhvcj48YXV0aG9yPkJvdW1hbiwgSGVsZWVuPC9hdXRob3I+PGF1dGhvcj5SaXZl
cm9zLU1ja2F5LCBGZXJuYW5kbzwvYXV0aG9yPjxhdXRob3I+S29zdGFkaW1hLCBNeXJ0byBBLjwv
YXV0aG9yPjxhdXRob3I+TGFtYm91cm5lLCBKb2huIEouPC9hdXRob3I+PGF1dGhvcj5TaXZhcGFs
YXJhdG5hbSwgU3V0aGVzaDwvYXV0aG9yPjxhdXRob3I+RG93bmVzLCBLYXRlPC9hdXRob3I+PGF1
dGhvcj5LdW5kdSwgS291c2lrPC9hdXRob3I+PGF1dGhvcj5Cb21iYSwgTG9yZW56bzwvYXV0aG9y
PjxhdXRob3I+QmVyZW50c2VuLCBLaW08L2F1dGhvcj48YXV0aG9yPkJyYWRsZXksIEpvaG4gUi48
L2F1dGhvcj48YXV0aG9yPkRhdWdoZXJ0eSwgTG91aXNlIEMuPC9hdXRob3I+PGF1dGhvcj5EZWxh
bmVhdSwgT2xpdmllcjwvYXV0aG9yPjxhdXRob3I+RnJlc29uLCBLYXRobGVlbjwvYXV0aG9yPjxh
dXRob3I+R2FybmVyLCBTdGVwaGVuIEYuPC9hdXRob3I+PGF1dGhvcj5HcmFzc2ksIEx1aWdpPC9h
dXRob3I+PGF1dGhvcj5HdWVycmVybywgSm9zZTwvYXV0aG9yPjxhdXRob3I+SGFpbWVsLCBNYXR0
aGlhczwvYXV0aG9yPjxhdXRob3I+SmFuc3Nlbi1NZWdlbnMsIEV2YSBNLjwvYXV0aG9yPjxhdXRo
b3I+S2FhbiwgQW5pdGE8L2F1dGhvcj48YXV0aG9yPkthbWF0LCBNaWhpcjwvYXV0aG9yPjxhdXRo
b3I+S2ltLCBCb3dvbjwvYXV0aG9yPjxhdXRob3I+TWFuZG9saSwgQW1pdDwvYXV0aG9yPjxhdXRo
b3I+TWFyY2hpbmksIEpvbmF0aGFuPC9hdXRob3I+PGF1dGhvcj5NYXJ0ZW5zLCBKb29zdCBILiBB
LjwvYXV0aG9yPjxhdXRob3I+TWVhY2hhbSwgU3R1YXJ0PC9hdXRob3I+PGF1dGhvcj5NZWd5LCBL
YXJ5bjwvYXV0aG9yPjxhdXRob3I+T+KAmUNvbm5lbGwsIEphcmVkPC9hdXRob3I+PGF1dGhvcj5Q
ZXRlcnNlbiwgUm9taW5hPC9hdXRob3I+PGF1dGhvcj5TaGFyaWZpLCBOaWxvZmFyPC9hdXRob3I+
PGF1dGhvcj5TaGVhcmQsIFNpbW9uIE0uPC9hdXRob3I+PGF1dGhvcj5TdGFsZXksIEphbWVzIFIu
PC9hdXRob3I+PGF1dGhvcj5UdW5hLCBTYWxpaDwvYXV0aG9yPjxhdXRob3I+dmFuIGRlciBFbnQs
IE1hcnRpam48L2F1dGhvcj48YXV0aG9yPldhbHRlciwgS2xhdWRpYTwvYXV0aG9yPjxhdXRob3I+
V2FuZywgU2h1YW5nLVlpbjwvYXV0aG9yPjxhdXRob3I+V2hlZWxlciwgRWxlYW5vcjwvYXV0aG9y
PjxhdXRob3I+V2lsZGVyLCBTdGV2ZW4gUC48L2F1dGhvcj48YXV0aG9yPklvdGNoa292YSwgVmFs
ZW50aW5hPC9hdXRob3I+PGF1dGhvcj5Nb29yZSwgQ2FybWVsPC9hdXRob3I+PGF1dGhvcj5TYW1i
cm9vaywgSmVubmlmZXI8L2F1dGhvcj48YXV0aG9yPlN0dW5uZW5iZXJnLCBIZW5kcmlrIEcuPC9h
dXRob3I+PGF1dGhvcj5EaSBBbmdlbGFudG9uaW8sIEVtYW51ZWxlPC9hdXRob3I+PGF1dGhvcj5L
YXB0b2dlLCBTdGVwaGVuPC9hdXRob3I+PGF1dGhvcj5LdWlqcGVycywgVGFjbyBXLjwvYXV0aG9y
PjxhdXRob3I+Q2FycmlsbG8tZGUtU2FudGEtUGF1LCBFbnJpcXVlPC9hdXRob3I+PGF1dGhvcj5K
dWFuLCBEYXZpZDwvYXV0aG9yPjxhdXRob3I+UmljbywgRGFuaWVsPC9hdXRob3I+PGF1dGhvcj5W
YWxlbmNpYSwgQWxmb25zbzwvYXV0aG9yPjxhdXRob3I+Q2hlbiwgTHU8L2F1dGhvcj48YXV0aG9y
PkdlLCBCaW5nPC9hdXRob3I+PGF1dGhvcj5WYXNxdWV6LCBMb3VlbGxhPC9hdXRob3I+PGF1dGhv
cj5Ld2FuLCBUb255PC9hdXRob3I+PGF1dGhvcj5HYXJyaWRvLU1hcnTDrW4sIERpZWdvPC9hdXRo
b3I+PGF1dGhvcj5XYXR0LCBTdGVwaGVuPC9hdXRob3I+PGF1dGhvcj5ZYW5nLCBZaW5nPC9hdXRo
b3I+PGF1dGhvcj5HdWlnbywgUm9kZXJpYzwvYXV0aG9yPjxhdXRob3I+QmVjaywgU3RlcGhhbjwv
YXV0aG9yPjxhdXRob3I+UGF1bCwgRGlyayBTLjwvYXV0aG9yPjxhdXRob3I+UGFzdGluZW4sIFRv
bWk8L2F1dGhvcj48YXV0aG9yPkJ1am9sZCwgRGF2aWQ8L2F1dGhvcj48YXV0aG9yPkJvdXJxdWUs
IEd1aWxsYXVtZTwvYXV0aG9yPjxhdXRob3I+RnJvbnRpbmksIE1hdHRpYTwvYXV0aG9yPjxhdXRo
b3I+RGFuZXNoLCBKb2huPC9hdXRob3I+PGF1dGhvcj5Sb2JlcnRzLCBEYXZpZCBKLjwvYXV0aG9y
PjxhdXRob3I+T3V3ZWhhbmQsIFdpbGxlbSBILjwvYXV0aG9yPjxhdXRob3I+QnV0dGVyd29ydGgs
IEFkYW0gUy48L2F1dGhvcj48YXV0aG9yPlNvcmFuem8sIE5pY29sZTwvYXV0aG9yPjwvYXV0aG9y
cz48L2NvbnRyaWJ1dG9ycz48dGl0bGVzPjx0aXRsZT5UaGUgQWxsZWxpYyBMYW5kc2NhcGUgb2Yg
SHVtYW4gQmxvb2QgQ2VsbCBUcmFpdCBWYXJpYXRpb24gYW5kIExpbmtzIHRvIENvbW1vbiBDb21w
bGV4IERpc2Vhc2U8L3RpdGxlPjxzZWNvbmRhcnktdGl0bGU+Q2VsbDwvc2Vjb25kYXJ5LXRpdGxl
PjwvdGl0bGVzPjxwZXJpb2RpY2FsPjxmdWxsLXRpdGxlPkNlbGw8L2Z1bGwtdGl0bGU+PGFiYnIt
MT5DZWxsPC9hYmJyLTE+PGFiYnItMj5DZWxsPC9hYmJyLTI+PC9wZXJpb2RpY2FsPjxwYWdlcz4x
NDE1LTE0Mjk8L3BhZ2VzPjx2b2x1bWU+MTY3PC92b2x1bWU+PG51bWJlcj41PC9udW1iZXI+PGtl
eXdvcmRzPjxrZXl3b3JkPmJsb29kPC9rZXl3b3JkPjxrZXl3b3JkPmdlbmV0aWNzPC9rZXl3b3Jk
PjxrZXl3b3JkPmhlbWF0b2xvZ3k8L2tleXdvcmQ+PGtleXdvcmQ+ZXBpZ2VuZXRpY3M8L2tleXdv
cmQ+PGtleXdvcmQ+aGVtYXRvcG9pZXNpczwva2V5d29yZD48a2V5d29yZD5NZW5kZWxpYW4gcmFu
ZG9taXphdGlvbjwva2V5d29yZD48a2V5d29yZD5jb21wbGV4IGRpc2Vhc2U8L2tleXdvcmQ+PGtl
eXdvcmQ+YXV0b2ltbXVuZSBkaXNlYXNlczwva2V5d29yZD48a2V5d29yZD5jYXJkaW92YXNjdWxh
ciBkaXNlYXNlczwva2V5d29yZD48L2tleXdvcmRzPjxkYXRlcz48eWVhcj4yMDE2PC95ZWFyPjxw
dWItZGF0ZXM+PGRhdGU+MjAxNi8xMS8xNy88L2RhdGU+PC9wdWItZGF0ZXM+PC9kYXRlcz48aXNi
bj4wMDkyLTg2NzQ8L2lzYm4+PHVybHM+PHJlbGF0ZWQtdXJscz48dXJsPmh0dHA6Ly93d3cuc2Np
ZW5jZWRpcmVjdC5jb20vc2NpZW5jZS9hcnRpY2xlL3BpaS9TMDA5Mjg2NzQxNjMxNDYzNTwvdXJs
PjwvcmVsYXRlZC11cmxzPjwvdXJscz48ZWxlY3Ryb25pYy1yZXNvdXJjZS1udW0+aHR0cDovL2R4
LmRvaS5vcmcvMTAuMTAxNi9qLmNlbGwuMjAxNi4xMC4wNDI8L2VsZWN0cm9uaWMtcmVzb3VyY2Ut
bnVtPjwvcmVjb3JkPjwvQ2l0ZT48L0VuZE5vdGU+AG==
</w:fldData>
              </w:fldChar>
            </w:r>
            <w:r w:rsidR="00EE336F" w:rsidRPr="00D718C9">
              <w:instrText xml:space="preserve"> ADDIN EN.CITE </w:instrText>
            </w:r>
            <w:r w:rsidR="00EE336F" w:rsidRPr="00D718C9">
              <w:fldChar w:fldCharType="begin">
                <w:fldData xml:space="preserve">PEVuZE5vdGU+PENpdGU+PEF1dGhvcj5Bc3RsZTwvQXV0aG9yPjxZZWFyPjIwMTY8L1llYXI+PFJl
Y051bT4xMjY4ODE8L1JlY051bT48RGlzcGxheVRleHQ+WzE3XTwvRGlzcGxheVRleHQ+PHJlY29y
ZD48cmVjLW51bWJlcj4xMjY4ODE8L3JlYy1udW1iZXI+PGZvcmVpZ24ta2V5cz48a2V5IGFwcD0i
RU4iIGRiLWlkPSIwdnR2djIwOWs5d2RyOWVmZHdxeDI5ZjFlMndlZWRwcGR6emEiPjEyNjg4MTwv
a2V5PjwvZm9yZWlnbi1rZXlzPjxyZWYtdHlwZSBuYW1lPSJKb3VybmFsIEFydGljbGUiPjE3PC9y
ZWYtdHlwZT48Y29udHJpYnV0b3JzPjxhdXRob3JzPjxhdXRob3I+QXN0bGUsIFdpbGxpYW0gSi48
L2F1dGhvcj48YXV0aG9yPkVsZGluZywgSGVhdGhlcjwvYXV0aG9yPjxhdXRob3I+SmlhbmcsIFRh
bzwvYXV0aG9yPjxhdXRob3I+QWxsZW4sIERhdmU8L2F1dGhvcj48YXV0aG9yPlJ1a2xpc2EsIERh
Y2U8L2F1dGhvcj48YXV0aG9yPk1hbm4sIEFsaWNlIEwuPC9hdXRob3I+PGF1dGhvcj5NZWFkLCBE
YW5pZWw8L2F1dGhvcj48YXV0aG9yPkJvdW1hbiwgSGVsZWVuPC9hdXRob3I+PGF1dGhvcj5SaXZl
cm9zLU1ja2F5LCBGZXJuYW5kbzwvYXV0aG9yPjxhdXRob3I+S29zdGFkaW1hLCBNeXJ0byBBLjwv
YXV0aG9yPjxhdXRob3I+TGFtYm91cm5lLCBKb2huIEouPC9hdXRob3I+PGF1dGhvcj5TaXZhcGFs
YXJhdG5hbSwgU3V0aGVzaDwvYXV0aG9yPjxhdXRob3I+RG93bmVzLCBLYXRlPC9hdXRob3I+PGF1
dGhvcj5LdW5kdSwgS291c2lrPC9hdXRob3I+PGF1dGhvcj5Cb21iYSwgTG9yZW56bzwvYXV0aG9y
PjxhdXRob3I+QmVyZW50c2VuLCBLaW08L2F1dGhvcj48YXV0aG9yPkJyYWRsZXksIEpvaG4gUi48
L2F1dGhvcj48YXV0aG9yPkRhdWdoZXJ0eSwgTG91aXNlIEMuPC9hdXRob3I+PGF1dGhvcj5EZWxh
bmVhdSwgT2xpdmllcjwvYXV0aG9yPjxhdXRob3I+RnJlc29uLCBLYXRobGVlbjwvYXV0aG9yPjxh
dXRob3I+R2FybmVyLCBTdGVwaGVuIEYuPC9hdXRob3I+PGF1dGhvcj5HcmFzc2ksIEx1aWdpPC9h
dXRob3I+PGF1dGhvcj5HdWVycmVybywgSm9zZTwvYXV0aG9yPjxhdXRob3I+SGFpbWVsLCBNYXR0
aGlhczwvYXV0aG9yPjxhdXRob3I+SmFuc3Nlbi1NZWdlbnMsIEV2YSBNLjwvYXV0aG9yPjxhdXRo
b3I+S2FhbiwgQW5pdGE8L2F1dGhvcj48YXV0aG9yPkthbWF0LCBNaWhpcjwvYXV0aG9yPjxhdXRo
b3I+S2ltLCBCb3dvbjwvYXV0aG9yPjxhdXRob3I+TWFuZG9saSwgQW1pdDwvYXV0aG9yPjxhdXRo
b3I+TWFyY2hpbmksIEpvbmF0aGFuPC9hdXRob3I+PGF1dGhvcj5NYXJ0ZW5zLCBKb29zdCBILiBB
LjwvYXV0aG9yPjxhdXRob3I+TWVhY2hhbSwgU3R1YXJ0PC9hdXRob3I+PGF1dGhvcj5NZWd5LCBL
YXJ5bjwvYXV0aG9yPjxhdXRob3I+T+KAmUNvbm5lbGwsIEphcmVkPC9hdXRob3I+PGF1dGhvcj5Q
ZXRlcnNlbiwgUm9taW5hPC9hdXRob3I+PGF1dGhvcj5TaGFyaWZpLCBOaWxvZmFyPC9hdXRob3I+
PGF1dGhvcj5TaGVhcmQsIFNpbW9uIE0uPC9hdXRob3I+PGF1dGhvcj5TdGFsZXksIEphbWVzIFIu
PC9hdXRob3I+PGF1dGhvcj5UdW5hLCBTYWxpaDwvYXV0aG9yPjxhdXRob3I+dmFuIGRlciBFbnQs
IE1hcnRpam48L2F1dGhvcj48YXV0aG9yPldhbHRlciwgS2xhdWRpYTwvYXV0aG9yPjxhdXRob3I+
V2FuZywgU2h1YW5nLVlpbjwvYXV0aG9yPjxhdXRob3I+V2hlZWxlciwgRWxlYW5vcjwvYXV0aG9y
PjxhdXRob3I+V2lsZGVyLCBTdGV2ZW4gUC48L2F1dGhvcj48YXV0aG9yPklvdGNoa292YSwgVmFs
ZW50aW5hPC9hdXRob3I+PGF1dGhvcj5Nb29yZSwgQ2FybWVsPC9hdXRob3I+PGF1dGhvcj5TYW1i
cm9vaywgSmVubmlmZXI8L2F1dGhvcj48YXV0aG9yPlN0dW5uZW5iZXJnLCBIZW5kcmlrIEcuPC9h
dXRob3I+PGF1dGhvcj5EaSBBbmdlbGFudG9uaW8sIEVtYW51ZWxlPC9hdXRob3I+PGF1dGhvcj5L
YXB0b2dlLCBTdGVwaGVuPC9hdXRob3I+PGF1dGhvcj5LdWlqcGVycywgVGFjbyBXLjwvYXV0aG9y
PjxhdXRob3I+Q2FycmlsbG8tZGUtU2FudGEtUGF1LCBFbnJpcXVlPC9hdXRob3I+PGF1dGhvcj5K
dWFuLCBEYXZpZDwvYXV0aG9yPjxhdXRob3I+UmljbywgRGFuaWVsPC9hdXRob3I+PGF1dGhvcj5W
YWxlbmNpYSwgQWxmb25zbzwvYXV0aG9yPjxhdXRob3I+Q2hlbiwgTHU8L2F1dGhvcj48YXV0aG9y
PkdlLCBCaW5nPC9hdXRob3I+PGF1dGhvcj5WYXNxdWV6LCBMb3VlbGxhPC9hdXRob3I+PGF1dGhv
cj5Ld2FuLCBUb255PC9hdXRob3I+PGF1dGhvcj5HYXJyaWRvLU1hcnTDrW4sIERpZWdvPC9hdXRo
b3I+PGF1dGhvcj5XYXR0LCBTdGVwaGVuPC9hdXRob3I+PGF1dGhvcj5ZYW5nLCBZaW5nPC9hdXRo
b3I+PGF1dGhvcj5HdWlnbywgUm9kZXJpYzwvYXV0aG9yPjxhdXRob3I+QmVjaywgU3RlcGhhbjwv
YXV0aG9yPjxhdXRob3I+UGF1bCwgRGlyayBTLjwvYXV0aG9yPjxhdXRob3I+UGFzdGluZW4sIFRv
bWk8L2F1dGhvcj48YXV0aG9yPkJ1am9sZCwgRGF2aWQ8L2F1dGhvcj48YXV0aG9yPkJvdXJxdWUs
IEd1aWxsYXVtZTwvYXV0aG9yPjxhdXRob3I+RnJvbnRpbmksIE1hdHRpYTwvYXV0aG9yPjxhdXRo
b3I+RGFuZXNoLCBKb2huPC9hdXRob3I+PGF1dGhvcj5Sb2JlcnRzLCBEYXZpZCBKLjwvYXV0aG9y
PjxhdXRob3I+T3V3ZWhhbmQsIFdpbGxlbSBILjwvYXV0aG9yPjxhdXRob3I+QnV0dGVyd29ydGgs
IEFkYW0gUy48L2F1dGhvcj48YXV0aG9yPlNvcmFuem8sIE5pY29sZTwvYXV0aG9yPjwvYXV0aG9y
cz48L2NvbnRyaWJ1dG9ycz48dGl0bGVzPjx0aXRsZT5UaGUgQWxsZWxpYyBMYW5kc2NhcGUgb2Yg
SHVtYW4gQmxvb2QgQ2VsbCBUcmFpdCBWYXJpYXRpb24gYW5kIExpbmtzIHRvIENvbW1vbiBDb21w
bGV4IERpc2Vhc2U8L3RpdGxlPjxzZWNvbmRhcnktdGl0bGU+Q2VsbDwvc2Vjb25kYXJ5LXRpdGxl
PjwvdGl0bGVzPjxwZXJpb2RpY2FsPjxmdWxsLXRpdGxlPkNlbGw8L2Z1bGwtdGl0bGU+PGFiYnIt
MT5DZWxsPC9hYmJyLTE+PGFiYnItMj5DZWxsPC9hYmJyLTI+PC9wZXJpb2RpY2FsPjxwYWdlcz4x
NDE1LTE0Mjk8L3BhZ2VzPjx2b2x1bWU+MTY3PC92b2x1bWU+PG51bWJlcj41PC9udW1iZXI+PGtl
eXdvcmRzPjxrZXl3b3JkPmJsb29kPC9rZXl3b3JkPjxrZXl3b3JkPmdlbmV0aWNzPC9rZXl3b3Jk
PjxrZXl3b3JkPmhlbWF0b2xvZ3k8L2tleXdvcmQ+PGtleXdvcmQ+ZXBpZ2VuZXRpY3M8L2tleXdv
cmQ+PGtleXdvcmQ+aGVtYXRvcG9pZXNpczwva2V5d29yZD48a2V5d29yZD5NZW5kZWxpYW4gcmFu
ZG9taXphdGlvbjwva2V5d29yZD48a2V5d29yZD5jb21wbGV4IGRpc2Vhc2U8L2tleXdvcmQ+PGtl
eXdvcmQ+YXV0b2ltbXVuZSBkaXNlYXNlczwva2V5d29yZD48a2V5d29yZD5jYXJkaW92YXNjdWxh
ciBkaXNlYXNlczwva2V5d29yZD48L2tleXdvcmRzPjxkYXRlcz48eWVhcj4yMDE2PC95ZWFyPjxw
dWItZGF0ZXM+PGRhdGU+MjAxNi8xMS8xNy88L2RhdGU+PC9wdWItZGF0ZXM+PC9kYXRlcz48aXNi
bj4wMDkyLTg2NzQ8L2lzYm4+PHVybHM+PHJlbGF0ZWQtdXJscz48dXJsPmh0dHA6Ly93d3cuc2Np
ZW5jZWRpcmVjdC5jb20vc2NpZW5jZS9hcnRpY2xlL3BpaS9TMDA5Mjg2NzQxNjMxNDYzNTwvdXJs
PjwvcmVsYXRlZC11cmxzPjwvdXJscz48ZWxlY3Ryb25pYy1yZXNvdXJjZS1udW0+aHR0cDovL2R4
LmRvaS5vcmcvMTAuMTAxNi9qLmNlbGwuMjAxNi4xMC4wNDI8L2VsZWN0cm9uaWMtcmVzb3VyY2Ut
bnVtPjwvcmVjb3JkPjwvQ2l0ZT48L0VuZE5vdGU+AG==
</w:fldData>
              </w:fldChar>
            </w:r>
            <w:r w:rsidR="00EE336F" w:rsidRPr="00D718C9">
              <w:instrText xml:space="preserve"> ADDIN EN.CITE.DATA </w:instrText>
            </w:r>
            <w:r w:rsidR="00EE336F" w:rsidRPr="00D718C9">
              <w:fldChar w:fldCharType="end"/>
            </w:r>
            <w:r w:rsidRPr="00D718C9">
              <w:fldChar w:fldCharType="separate"/>
            </w:r>
            <w:r w:rsidR="00EE336F" w:rsidRPr="00D718C9">
              <w:rPr>
                <w:noProof/>
              </w:rPr>
              <w:t>[</w:t>
            </w:r>
            <w:hyperlink w:anchor="_ENREF_17" w:tooltip="Astle, 2016 #126881" w:history="1">
              <w:r w:rsidR="00EE336F" w:rsidRPr="00D718C9">
                <w:rPr>
                  <w:rStyle w:val="Hyperlink"/>
                  <w:color w:val="auto"/>
                </w:rPr>
                <w:t>17</w:t>
              </w:r>
            </w:hyperlink>
            <w:r w:rsidR="00EE336F" w:rsidRPr="00D718C9">
              <w:rPr>
                <w:noProof/>
              </w:rPr>
              <w:t>]</w:t>
            </w:r>
            <w:r w:rsidRPr="00D718C9">
              <w:fldChar w:fldCharType="end"/>
            </w:r>
          </w:p>
        </w:tc>
      </w:tr>
      <w:tr w:rsidR="00D718C9" w:rsidRPr="00D718C9" w14:paraId="1B57615E" w14:textId="77777777" w:rsidTr="00BE3315">
        <w:trPr>
          <w:trHeight w:val="64"/>
          <w:jc w:val="center"/>
        </w:trPr>
        <w:tc>
          <w:tcPr>
            <w:tcW w:w="761" w:type="pct"/>
            <w:shd w:val="clear" w:color="auto" w:fill="auto"/>
          </w:tcPr>
          <w:p w14:paraId="630646C2" w14:textId="78FD7E72" w:rsidR="00881488" w:rsidRPr="00D718C9" w:rsidRDefault="00881488" w:rsidP="00881488">
            <w:pPr>
              <w:adjustRightInd w:val="0"/>
              <w:spacing w:afterLines="0" w:after="0" w:line="240" w:lineRule="auto"/>
              <w:jc w:val="center"/>
            </w:pPr>
            <w:r w:rsidRPr="00D718C9">
              <w:rPr>
                <w:rFonts w:hint="eastAsia"/>
              </w:rPr>
              <w:t>1</w:t>
            </w:r>
            <w:r w:rsidRPr="00D718C9">
              <w:t>7</w:t>
            </w:r>
          </w:p>
        </w:tc>
        <w:tc>
          <w:tcPr>
            <w:tcW w:w="772" w:type="pct"/>
            <w:shd w:val="clear" w:color="auto" w:fill="auto"/>
            <w:vAlign w:val="center"/>
          </w:tcPr>
          <w:p w14:paraId="02D55EAA" w14:textId="77777777" w:rsidR="00881488" w:rsidRPr="00D718C9" w:rsidRDefault="00881488" w:rsidP="00881488">
            <w:pPr>
              <w:adjustRightInd w:val="0"/>
              <w:spacing w:afterLines="0" w:after="0" w:line="240" w:lineRule="auto"/>
              <w:jc w:val="left"/>
            </w:pPr>
            <w:r w:rsidRPr="00D718C9">
              <w:rPr>
                <w:rFonts w:eastAsia="DengXian"/>
                <w:kern w:val="0"/>
              </w:rPr>
              <w:t>MCH</w:t>
            </w:r>
          </w:p>
        </w:tc>
        <w:tc>
          <w:tcPr>
            <w:tcW w:w="946" w:type="pct"/>
            <w:shd w:val="clear" w:color="auto" w:fill="auto"/>
          </w:tcPr>
          <w:p w14:paraId="4E9D5F99" w14:textId="77777777" w:rsidR="00881488" w:rsidRPr="00D718C9" w:rsidRDefault="00881488" w:rsidP="00881488">
            <w:pPr>
              <w:adjustRightInd w:val="0"/>
              <w:spacing w:afterLines="0" w:after="0" w:line="240" w:lineRule="auto"/>
              <w:jc w:val="center"/>
              <w:rPr>
                <w:rFonts w:eastAsia="DengXian"/>
              </w:rPr>
            </w:pPr>
            <w:r w:rsidRPr="00D718C9">
              <w:t>8,400,817</w:t>
            </w:r>
          </w:p>
        </w:tc>
        <w:tc>
          <w:tcPr>
            <w:tcW w:w="612" w:type="pct"/>
            <w:shd w:val="clear" w:color="auto" w:fill="auto"/>
          </w:tcPr>
          <w:p w14:paraId="06694123" w14:textId="641AB9E8" w:rsidR="00881488" w:rsidRPr="00D718C9" w:rsidRDefault="00881488" w:rsidP="008C791C">
            <w:pPr>
              <w:adjustRightInd w:val="0"/>
              <w:spacing w:afterLines="0" w:after="0" w:line="240" w:lineRule="auto"/>
              <w:jc w:val="right"/>
            </w:pPr>
            <w:r w:rsidRPr="00D718C9">
              <w:fldChar w:fldCharType="begin"/>
            </w:r>
            <w:r w:rsidR="00EE336F" w:rsidRPr="00D718C9">
              <w:instrText xml:space="preserve"> ADDIN EN.CITE &lt;EndNote&gt;&lt;Cite&gt;&lt;Author&gt;Kanai&lt;/Author&gt;&lt;Year&gt;2018&lt;/Year&gt;&lt;RecNum&gt;144709&lt;/RecNum&gt;&lt;DisplayText&gt;[11]&lt;/DisplayText&gt;&lt;record&gt;&lt;rec-number&gt;144709&lt;/rec-number&gt;&lt;foreign-keys&gt;&lt;key app="EN" db-id="0vtvv209k9wdr9efdwqx29f1e2weedppdzza"&gt;144709&lt;/key&gt;&lt;/foreign-keys&gt;&lt;ref-type name="Journal Article"&gt;17&lt;/ref-type&gt;&lt;contributors&gt;&lt;authors&gt;&lt;author&gt;Kanai, Masahiro&lt;/author&gt;&lt;author&gt;Akiyama, Masato&lt;/author&gt;&lt;author&gt;Takahashi, Atsushi&lt;/author&gt;&lt;author&gt;Matoba, Nana&lt;/author&gt;&lt;author&gt;Momozawa, Yukihide&lt;/author&gt;&lt;author&gt;Ikeda, Masashi&lt;/author&gt;&lt;author&gt;Iwata, Nakao&lt;/author&gt;&lt;author&gt;Ikegawa, Shiro&lt;/author&gt;&lt;author&gt;Hirata, Makoto&lt;/author&gt;&lt;author&gt;Matsuda, Koichi&lt;/author&gt;&lt;author&gt;Kubo, Michiaki&lt;/author&gt;&lt;author&gt;Okada, Yukinori&lt;/author&gt;&lt;author&gt;Kamatani, Yoichiro&lt;/author&gt;&lt;/authors&gt;&lt;/contributors&gt;&lt;titles&gt;&lt;title&gt;Genetic analysis of quantitative traits in the Japanese population links cell types to complex human diseases&lt;/title&gt;&lt;secondary-title&gt;Nature Genetics&lt;/secondary-title&gt;&lt;/titles&gt;&lt;periodical&gt;&lt;full-title&gt;Nature Genetics&lt;/full-title&gt;&lt;abbr-1&gt;Nat. Genet.&lt;/abbr-1&gt;&lt;abbr-2&gt;Nat Genet&lt;/abbr-2&gt;&lt;/periodical&gt;&lt;pages&gt;390-400&lt;/pages&gt;&lt;volume&gt;50&lt;/volume&gt;&lt;number&gt;3&lt;/number&gt;&lt;dates&gt;&lt;year&gt;2018&lt;/year&gt;&lt;pub-dates&gt;&lt;date&gt;2018/03/01&lt;/date&gt;&lt;/pub-dates&gt;&lt;/dates&gt;&lt;isbn&gt;1546-1718&lt;/isbn&gt;&lt;urls&gt;&lt;related-urls&gt;&lt;url&gt;https://doi.org/10.1038/s41588-018-0047-6&lt;/url&gt;&lt;/related-urls&gt;&lt;/urls&gt;&lt;electronic-resource-num&gt;10.1038/s41588-018-0047-6&lt;/electronic-resource-num&gt;&lt;/record&gt;&lt;/Cite&gt;&lt;/EndNote&gt;</w:instrText>
            </w:r>
            <w:r w:rsidRPr="00D718C9">
              <w:fldChar w:fldCharType="separate"/>
            </w:r>
            <w:r w:rsidR="00EE336F" w:rsidRPr="00D718C9">
              <w:rPr>
                <w:noProof/>
              </w:rPr>
              <w:t>[</w:t>
            </w:r>
            <w:hyperlink w:anchor="_ENREF_11" w:tooltip="Kanai, 2018 #144709" w:history="1">
              <w:r w:rsidR="00EE336F" w:rsidRPr="00D718C9">
                <w:rPr>
                  <w:rStyle w:val="Hyperlink"/>
                  <w:color w:val="auto"/>
                </w:rPr>
                <w:t>11</w:t>
              </w:r>
            </w:hyperlink>
            <w:r w:rsidR="00EE336F" w:rsidRPr="00D718C9">
              <w:rPr>
                <w:noProof/>
              </w:rPr>
              <w:t>]</w:t>
            </w:r>
            <w:r w:rsidRPr="00D718C9">
              <w:fldChar w:fldCharType="end"/>
            </w:r>
          </w:p>
        </w:tc>
        <w:tc>
          <w:tcPr>
            <w:tcW w:w="345" w:type="pct"/>
            <w:shd w:val="clear" w:color="auto" w:fill="auto"/>
          </w:tcPr>
          <w:p w14:paraId="0EF489F3" w14:textId="77777777" w:rsidR="00881488" w:rsidRPr="00D718C9" w:rsidRDefault="00881488" w:rsidP="00881488">
            <w:pPr>
              <w:adjustRightInd w:val="0"/>
              <w:spacing w:afterLines="0" w:after="0" w:line="240" w:lineRule="auto"/>
              <w:jc w:val="center"/>
            </w:pPr>
          </w:p>
        </w:tc>
        <w:tc>
          <w:tcPr>
            <w:tcW w:w="858" w:type="pct"/>
            <w:shd w:val="clear" w:color="auto" w:fill="auto"/>
          </w:tcPr>
          <w:p w14:paraId="565CE586" w14:textId="77777777" w:rsidR="00881488" w:rsidRPr="00D718C9" w:rsidRDefault="00881488" w:rsidP="00881488">
            <w:pPr>
              <w:adjustRightInd w:val="0"/>
              <w:spacing w:afterLines="0" w:after="0" w:line="240" w:lineRule="auto"/>
              <w:jc w:val="center"/>
              <w:rPr>
                <w:rFonts w:eastAsia="DengXian"/>
              </w:rPr>
            </w:pPr>
            <w:r w:rsidRPr="00D718C9">
              <w:t>5,834,937</w:t>
            </w:r>
          </w:p>
        </w:tc>
        <w:tc>
          <w:tcPr>
            <w:tcW w:w="707" w:type="pct"/>
            <w:shd w:val="clear" w:color="auto" w:fill="auto"/>
          </w:tcPr>
          <w:p w14:paraId="44DE3300" w14:textId="7F527D96" w:rsidR="00881488" w:rsidRPr="00D718C9" w:rsidRDefault="00881488" w:rsidP="008C791C">
            <w:pPr>
              <w:adjustRightInd w:val="0"/>
              <w:spacing w:afterLines="0" w:after="0" w:line="240" w:lineRule="auto"/>
              <w:jc w:val="right"/>
            </w:pPr>
            <w:r w:rsidRPr="00D718C9">
              <w:fldChar w:fldCharType="begin">
                <w:fldData xml:space="preserve">PEVuZE5vdGU+PENpdGU+PEF1dGhvcj5Bc3RsZTwvQXV0aG9yPjxZZWFyPjIwMTY8L1llYXI+PFJl
Y051bT4xMjY4ODE8L1JlY051bT48RGlzcGxheVRleHQ+WzE3XTwvRGlzcGxheVRleHQ+PHJlY29y
ZD48cmVjLW51bWJlcj4xMjY4ODE8L3JlYy1udW1iZXI+PGZvcmVpZ24ta2V5cz48a2V5IGFwcD0i
RU4iIGRiLWlkPSIwdnR2djIwOWs5d2RyOWVmZHdxeDI5ZjFlMndlZWRwcGR6emEiPjEyNjg4MTwv
a2V5PjwvZm9yZWlnbi1rZXlzPjxyZWYtdHlwZSBuYW1lPSJKb3VybmFsIEFydGljbGUiPjE3PC9y
ZWYtdHlwZT48Y29udHJpYnV0b3JzPjxhdXRob3JzPjxhdXRob3I+QXN0bGUsIFdpbGxpYW0gSi48
L2F1dGhvcj48YXV0aG9yPkVsZGluZywgSGVhdGhlcjwvYXV0aG9yPjxhdXRob3I+SmlhbmcsIFRh
bzwvYXV0aG9yPjxhdXRob3I+QWxsZW4sIERhdmU8L2F1dGhvcj48YXV0aG9yPlJ1a2xpc2EsIERh
Y2U8L2F1dGhvcj48YXV0aG9yPk1hbm4sIEFsaWNlIEwuPC9hdXRob3I+PGF1dGhvcj5NZWFkLCBE
YW5pZWw8L2F1dGhvcj48YXV0aG9yPkJvdW1hbiwgSGVsZWVuPC9hdXRob3I+PGF1dGhvcj5SaXZl
cm9zLU1ja2F5LCBGZXJuYW5kbzwvYXV0aG9yPjxhdXRob3I+S29zdGFkaW1hLCBNeXJ0byBBLjwv
YXV0aG9yPjxhdXRob3I+TGFtYm91cm5lLCBKb2huIEouPC9hdXRob3I+PGF1dGhvcj5TaXZhcGFs
YXJhdG5hbSwgU3V0aGVzaDwvYXV0aG9yPjxhdXRob3I+RG93bmVzLCBLYXRlPC9hdXRob3I+PGF1
dGhvcj5LdW5kdSwgS291c2lrPC9hdXRob3I+PGF1dGhvcj5Cb21iYSwgTG9yZW56bzwvYXV0aG9y
PjxhdXRob3I+QmVyZW50c2VuLCBLaW08L2F1dGhvcj48YXV0aG9yPkJyYWRsZXksIEpvaG4gUi48
L2F1dGhvcj48YXV0aG9yPkRhdWdoZXJ0eSwgTG91aXNlIEMuPC9hdXRob3I+PGF1dGhvcj5EZWxh
bmVhdSwgT2xpdmllcjwvYXV0aG9yPjxhdXRob3I+RnJlc29uLCBLYXRobGVlbjwvYXV0aG9yPjxh
dXRob3I+R2FybmVyLCBTdGVwaGVuIEYuPC9hdXRob3I+PGF1dGhvcj5HcmFzc2ksIEx1aWdpPC9h
dXRob3I+PGF1dGhvcj5HdWVycmVybywgSm9zZTwvYXV0aG9yPjxhdXRob3I+SGFpbWVsLCBNYXR0
aGlhczwvYXV0aG9yPjxhdXRob3I+SmFuc3Nlbi1NZWdlbnMsIEV2YSBNLjwvYXV0aG9yPjxhdXRo
b3I+S2FhbiwgQW5pdGE8L2F1dGhvcj48YXV0aG9yPkthbWF0LCBNaWhpcjwvYXV0aG9yPjxhdXRo
b3I+S2ltLCBCb3dvbjwvYXV0aG9yPjxhdXRob3I+TWFuZG9saSwgQW1pdDwvYXV0aG9yPjxhdXRo
b3I+TWFyY2hpbmksIEpvbmF0aGFuPC9hdXRob3I+PGF1dGhvcj5NYXJ0ZW5zLCBKb29zdCBILiBB
LjwvYXV0aG9yPjxhdXRob3I+TWVhY2hhbSwgU3R1YXJ0PC9hdXRob3I+PGF1dGhvcj5NZWd5LCBL
YXJ5bjwvYXV0aG9yPjxhdXRob3I+T+KAmUNvbm5lbGwsIEphcmVkPC9hdXRob3I+PGF1dGhvcj5Q
ZXRlcnNlbiwgUm9taW5hPC9hdXRob3I+PGF1dGhvcj5TaGFyaWZpLCBOaWxvZmFyPC9hdXRob3I+
PGF1dGhvcj5TaGVhcmQsIFNpbW9uIE0uPC9hdXRob3I+PGF1dGhvcj5TdGFsZXksIEphbWVzIFIu
PC9hdXRob3I+PGF1dGhvcj5UdW5hLCBTYWxpaDwvYXV0aG9yPjxhdXRob3I+dmFuIGRlciBFbnQs
IE1hcnRpam48L2F1dGhvcj48YXV0aG9yPldhbHRlciwgS2xhdWRpYTwvYXV0aG9yPjxhdXRob3I+
V2FuZywgU2h1YW5nLVlpbjwvYXV0aG9yPjxhdXRob3I+V2hlZWxlciwgRWxlYW5vcjwvYXV0aG9y
PjxhdXRob3I+V2lsZGVyLCBTdGV2ZW4gUC48L2F1dGhvcj48YXV0aG9yPklvdGNoa292YSwgVmFs
ZW50aW5hPC9hdXRob3I+PGF1dGhvcj5Nb29yZSwgQ2FybWVsPC9hdXRob3I+PGF1dGhvcj5TYW1i
cm9vaywgSmVubmlmZXI8L2F1dGhvcj48YXV0aG9yPlN0dW5uZW5iZXJnLCBIZW5kcmlrIEcuPC9h
dXRob3I+PGF1dGhvcj5EaSBBbmdlbGFudG9uaW8sIEVtYW51ZWxlPC9hdXRob3I+PGF1dGhvcj5L
YXB0b2dlLCBTdGVwaGVuPC9hdXRob3I+PGF1dGhvcj5LdWlqcGVycywgVGFjbyBXLjwvYXV0aG9y
PjxhdXRob3I+Q2FycmlsbG8tZGUtU2FudGEtUGF1LCBFbnJpcXVlPC9hdXRob3I+PGF1dGhvcj5K
dWFuLCBEYXZpZDwvYXV0aG9yPjxhdXRob3I+UmljbywgRGFuaWVsPC9hdXRob3I+PGF1dGhvcj5W
YWxlbmNpYSwgQWxmb25zbzwvYXV0aG9yPjxhdXRob3I+Q2hlbiwgTHU8L2F1dGhvcj48YXV0aG9y
PkdlLCBCaW5nPC9hdXRob3I+PGF1dGhvcj5WYXNxdWV6LCBMb3VlbGxhPC9hdXRob3I+PGF1dGhv
cj5Ld2FuLCBUb255PC9hdXRob3I+PGF1dGhvcj5HYXJyaWRvLU1hcnTDrW4sIERpZWdvPC9hdXRo
b3I+PGF1dGhvcj5XYXR0LCBTdGVwaGVuPC9hdXRob3I+PGF1dGhvcj5ZYW5nLCBZaW5nPC9hdXRo
b3I+PGF1dGhvcj5HdWlnbywgUm9kZXJpYzwvYXV0aG9yPjxhdXRob3I+QmVjaywgU3RlcGhhbjwv
YXV0aG9yPjxhdXRob3I+UGF1bCwgRGlyayBTLjwvYXV0aG9yPjxhdXRob3I+UGFzdGluZW4sIFRv
bWk8L2F1dGhvcj48YXV0aG9yPkJ1am9sZCwgRGF2aWQ8L2F1dGhvcj48YXV0aG9yPkJvdXJxdWUs
IEd1aWxsYXVtZTwvYXV0aG9yPjxhdXRob3I+RnJvbnRpbmksIE1hdHRpYTwvYXV0aG9yPjxhdXRo
b3I+RGFuZXNoLCBKb2huPC9hdXRob3I+PGF1dGhvcj5Sb2JlcnRzLCBEYXZpZCBKLjwvYXV0aG9y
PjxhdXRob3I+T3V3ZWhhbmQsIFdpbGxlbSBILjwvYXV0aG9yPjxhdXRob3I+QnV0dGVyd29ydGgs
IEFkYW0gUy48L2F1dGhvcj48YXV0aG9yPlNvcmFuem8sIE5pY29sZTwvYXV0aG9yPjwvYXV0aG9y
cz48L2NvbnRyaWJ1dG9ycz48dGl0bGVzPjx0aXRsZT5UaGUgQWxsZWxpYyBMYW5kc2NhcGUgb2Yg
SHVtYW4gQmxvb2QgQ2VsbCBUcmFpdCBWYXJpYXRpb24gYW5kIExpbmtzIHRvIENvbW1vbiBDb21w
bGV4IERpc2Vhc2U8L3RpdGxlPjxzZWNvbmRhcnktdGl0bGU+Q2VsbDwvc2Vjb25kYXJ5LXRpdGxl
PjwvdGl0bGVzPjxwZXJpb2RpY2FsPjxmdWxsLXRpdGxlPkNlbGw8L2Z1bGwtdGl0bGU+PGFiYnIt
MT5DZWxsPC9hYmJyLTE+PGFiYnItMj5DZWxsPC9hYmJyLTI+PC9wZXJpb2RpY2FsPjxwYWdlcz4x
NDE1LTE0Mjk8L3BhZ2VzPjx2b2x1bWU+MTY3PC92b2x1bWU+PG51bWJlcj41PC9udW1iZXI+PGtl
eXdvcmRzPjxrZXl3b3JkPmJsb29kPC9rZXl3b3JkPjxrZXl3b3JkPmdlbmV0aWNzPC9rZXl3b3Jk
PjxrZXl3b3JkPmhlbWF0b2xvZ3k8L2tleXdvcmQ+PGtleXdvcmQ+ZXBpZ2VuZXRpY3M8L2tleXdv
cmQ+PGtleXdvcmQ+aGVtYXRvcG9pZXNpczwva2V5d29yZD48a2V5d29yZD5NZW5kZWxpYW4gcmFu
ZG9taXphdGlvbjwva2V5d29yZD48a2V5d29yZD5jb21wbGV4IGRpc2Vhc2U8L2tleXdvcmQ+PGtl
eXdvcmQ+YXV0b2ltbXVuZSBkaXNlYXNlczwva2V5d29yZD48a2V5d29yZD5jYXJkaW92YXNjdWxh
ciBkaXNlYXNlczwva2V5d29yZD48L2tleXdvcmRzPjxkYXRlcz48eWVhcj4yMDE2PC95ZWFyPjxw
dWItZGF0ZXM+PGRhdGU+MjAxNi8xMS8xNy88L2RhdGU+PC9wdWItZGF0ZXM+PC9kYXRlcz48aXNi
bj4wMDkyLTg2NzQ8L2lzYm4+PHVybHM+PHJlbGF0ZWQtdXJscz48dXJsPmh0dHA6Ly93d3cuc2Np
ZW5jZWRpcmVjdC5jb20vc2NpZW5jZS9hcnRpY2xlL3BpaS9TMDA5Mjg2NzQxNjMxNDYzNTwvdXJs
PjwvcmVsYXRlZC11cmxzPjwvdXJscz48ZWxlY3Ryb25pYy1yZXNvdXJjZS1udW0+aHR0cDovL2R4
LmRvaS5vcmcvMTAuMTAxNi9qLmNlbGwuMjAxNi4xMC4wNDI8L2VsZWN0cm9uaWMtcmVzb3VyY2Ut
bnVtPjwvcmVjb3JkPjwvQ2l0ZT48L0VuZE5vdGU+AG==
</w:fldData>
              </w:fldChar>
            </w:r>
            <w:r w:rsidR="00EE336F" w:rsidRPr="00D718C9">
              <w:instrText xml:space="preserve"> ADDIN EN.CITE </w:instrText>
            </w:r>
            <w:r w:rsidR="00EE336F" w:rsidRPr="00D718C9">
              <w:fldChar w:fldCharType="begin">
                <w:fldData xml:space="preserve">PEVuZE5vdGU+PENpdGU+PEF1dGhvcj5Bc3RsZTwvQXV0aG9yPjxZZWFyPjIwMTY8L1llYXI+PFJl
Y051bT4xMjY4ODE8L1JlY051bT48RGlzcGxheVRleHQ+WzE3XTwvRGlzcGxheVRleHQ+PHJlY29y
ZD48cmVjLW51bWJlcj4xMjY4ODE8L3JlYy1udW1iZXI+PGZvcmVpZ24ta2V5cz48a2V5IGFwcD0i
RU4iIGRiLWlkPSIwdnR2djIwOWs5d2RyOWVmZHdxeDI5ZjFlMndlZWRwcGR6emEiPjEyNjg4MTwv
a2V5PjwvZm9yZWlnbi1rZXlzPjxyZWYtdHlwZSBuYW1lPSJKb3VybmFsIEFydGljbGUiPjE3PC9y
ZWYtdHlwZT48Y29udHJpYnV0b3JzPjxhdXRob3JzPjxhdXRob3I+QXN0bGUsIFdpbGxpYW0gSi48
L2F1dGhvcj48YXV0aG9yPkVsZGluZywgSGVhdGhlcjwvYXV0aG9yPjxhdXRob3I+SmlhbmcsIFRh
bzwvYXV0aG9yPjxhdXRob3I+QWxsZW4sIERhdmU8L2F1dGhvcj48YXV0aG9yPlJ1a2xpc2EsIERh
Y2U8L2F1dGhvcj48YXV0aG9yPk1hbm4sIEFsaWNlIEwuPC9hdXRob3I+PGF1dGhvcj5NZWFkLCBE
YW5pZWw8L2F1dGhvcj48YXV0aG9yPkJvdW1hbiwgSGVsZWVuPC9hdXRob3I+PGF1dGhvcj5SaXZl
cm9zLU1ja2F5LCBGZXJuYW5kbzwvYXV0aG9yPjxhdXRob3I+S29zdGFkaW1hLCBNeXJ0byBBLjwv
YXV0aG9yPjxhdXRob3I+TGFtYm91cm5lLCBKb2huIEouPC9hdXRob3I+PGF1dGhvcj5TaXZhcGFs
YXJhdG5hbSwgU3V0aGVzaDwvYXV0aG9yPjxhdXRob3I+RG93bmVzLCBLYXRlPC9hdXRob3I+PGF1
dGhvcj5LdW5kdSwgS291c2lrPC9hdXRob3I+PGF1dGhvcj5Cb21iYSwgTG9yZW56bzwvYXV0aG9y
PjxhdXRob3I+QmVyZW50c2VuLCBLaW08L2F1dGhvcj48YXV0aG9yPkJyYWRsZXksIEpvaG4gUi48
L2F1dGhvcj48YXV0aG9yPkRhdWdoZXJ0eSwgTG91aXNlIEMuPC9hdXRob3I+PGF1dGhvcj5EZWxh
bmVhdSwgT2xpdmllcjwvYXV0aG9yPjxhdXRob3I+RnJlc29uLCBLYXRobGVlbjwvYXV0aG9yPjxh
dXRob3I+R2FybmVyLCBTdGVwaGVuIEYuPC9hdXRob3I+PGF1dGhvcj5HcmFzc2ksIEx1aWdpPC9h
dXRob3I+PGF1dGhvcj5HdWVycmVybywgSm9zZTwvYXV0aG9yPjxhdXRob3I+SGFpbWVsLCBNYXR0
aGlhczwvYXV0aG9yPjxhdXRob3I+SmFuc3Nlbi1NZWdlbnMsIEV2YSBNLjwvYXV0aG9yPjxhdXRo
b3I+S2FhbiwgQW5pdGE8L2F1dGhvcj48YXV0aG9yPkthbWF0LCBNaWhpcjwvYXV0aG9yPjxhdXRo
b3I+S2ltLCBCb3dvbjwvYXV0aG9yPjxhdXRob3I+TWFuZG9saSwgQW1pdDwvYXV0aG9yPjxhdXRo
b3I+TWFyY2hpbmksIEpvbmF0aGFuPC9hdXRob3I+PGF1dGhvcj5NYXJ0ZW5zLCBKb29zdCBILiBB
LjwvYXV0aG9yPjxhdXRob3I+TWVhY2hhbSwgU3R1YXJ0PC9hdXRob3I+PGF1dGhvcj5NZWd5LCBL
YXJ5bjwvYXV0aG9yPjxhdXRob3I+T+KAmUNvbm5lbGwsIEphcmVkPC9hdXRob3I+PGF1dGhvcj5Q
ZXRlcnNlbiwgUm9taW5hPC9hdXRob3I+PGF1dGhvcj5TaGFyaWZpLCBOaWxvZmFyPC9hdXRob3I+
PGF1dGhvcj5TaGVhcmQsIFNpbW9uIE0uPC9hdXRob3I+PGF1dGhvcj5TdGFsZXksIEphbWVzIFIu
PC9hdXRob3I+PGF1dGhvcj5UdW5hLCBTYWxpaDwvYXV0aG9yPjxhdXRob3I+dmFuIGRlciBFbnQs
IE1hcnRpam48L2F1dGhvcj48YXV0aG9yPldhbHRlciwgS2xhdWRpYTwvYXV0aG9yPjxhdXRob3I+
V2FuZywgU2h1YW5nLVlpbjwvYXV0aG9yPjxhdXRob3I+V2hlZWxlciwgRWxlYW5vcjwvYXV0aG9y
PjxhdXRob3I+V2lsZGVyLCBTdGV2ZW4gUC48L2F1dGhvcj48YXV0aG9yPklvdGNoa292YSwgVmFs
ZW50aW5hPC9hdXRob3I+PGF1dGhvcj5Nb29yZSwgQ2FybWVsPC9hdXRob3I+PGF1dGhvcj5TYW1i
cm9vaywgSmVubmlmZXI8L2F1dGhvcj48YXV0aG9yPlN0dW5uZW5iZXJnLCBIZW5kcmlrIEcuPC9h
dXRob3I+PGF1dGhvcj5EaSBBbmdlbGFudG9uaW8sIEVtYW51ZWxlPC9hdXRob3I+PGF1dGhvcj5L
YXB0b2dlLCBTdGVwaGVuPC9hdXRob3I+PGF1dGhvcj5LdWlqcGVycywgVGFjbyBXLjwvYXV0aG9y
PjxhdXRob3I+Q2FycmlsbG8tZGUtU2FudGEtUGF1LCBFbnJpcXVlPC9hdXRob3I+PGF1dGhvcj5K
dWFuLCBEYXZpZDwvYXV0aG9yPjxhdXRob3I+UmljbywgRGFuaWVsPC9hdXRob3I+PGF1dGhvcj5W
YWxlbmNpYSwgQWxmb25zbzwvYXV0aG9yPjxhdXRob3I+Q2hlbiwgTHU8L2F1dGhvcj48YXV0aG9y
PkdlLCBCaW5nPC9hdXRob3I+PGF1dGhvcj5WYXNxdWV6LCBMb3VlbGxhPC9hdXRob3I+PGF1dGhv
cj5Ld2FuLCBUb255PC9hdXRob3I+PGF1dGhvcj5HYXJyaWRvLU1hcnTDrW4sIERpZWdvPC9hdXRo
b3I+PGF1dGhvcj5XYXR0LCBTdGVwaGVuPC9hdXRob3I+PGF1dGhvcj5ZYW5nLCBZaW5nPC9hdXRo
b3I+PGF1dGhvcj5HdWlnbywgUm9kZXJpYzwvYXV0aG9yPjxhdXRob3I+QmVjaywgU3RlcGhhbjwv
YXV0aG9yPjxhdXRob3I+UGF1bCwgRGlyayBTLjwvYXV0aG9yPjxhdXRob3I+UGFzdGluZW4sIFRv
bWk8L2F1dGhvcj48YXV0aG9yPkJ1am9sZCwgRGF2aWQ8L2F1dGhvcj48YXV0aG9yPkJvdXJxdWUs
IEd1aWxsYXVtZTwvYXV0aG9yPjxhdXRob3I+RnJvbnRpbmksIE1hdHRpYTwvYXV0aG9yPjxhdXRo
b3I+RGFuZXNoLCBKb2huPC9hdXRob3I+PGF1dGhvcj5Sb2JlcnRzLCBEYXZpZCBKLjwvYXV0aG9y
PjxhdXRob3I+T3V3ZWhhbmQsIFdpbGxlbSBILjwvYXV0aG9yPjxhdXRob3I+QnV0dGVyd29ydGgs
IEFkYW0gUy48L2F1dGhvcj48YXV0aG9yPlNvcmFuem8sIE5pY29sZTwvYXV0aG9yPjwvYXV0aG9y
cz48L2NvbnRyaWJ1dG9ycz48dGl0bGVzPjx0aXRsZT5UaGUgQWxsZWxpYyBMYW5kc2NhcGUgb2Yg
SHVtYW4gQmxvb2QgQ2VsbCBUcmFpdCBWYXJpYXRpb24gYW5kIExpbmtzIHRvIENvbW1vbiBDb21w
bGV4IERpc2Vhc2U8L3RpdGxlPjxzZWNvbmRhcnktdGl0bGU+Q2VsbDwvc2Vjb25kYXJ5LXRpdGxl
PjwvdGl0bGVzPjxwZXJpb2RpY2FsPjxmdWxsLXRpdGxlPkNlbGw8L2Z1bGwtdGl0bGU+PGFiYnIt
MT5DZWxsPC9hYmJyLTE+PGFiYnItMj5DZWxsPC9hYmJyLTI+PC9wZXJpb2RpY2FsPjxwYWdlcz4x
NDE1LTE0Mjk8L3BhZ2VzPjx2b2x1bWU+MTY3PC92b2x1bWU+PG51bWJlcj41PC9udW1iZXI+PGtl
eXdvcmRzPjxrZXl3b3JkPmJsb29kPC9rZXl3b3JkPjxrZXl3b3JkPmdlbmV0aWNzPC9rZXl3b3Jk
PjxrZXl3b3JkPmhlbWF0b2xvZ3k8L2tleXdvcmQ+PGtleXdvcmQ+ZXBpZ2VuZXRpY3M8L2tleXdv
cmQ+PGtleXdvcmQ+aGVtYXRvcG9pZXNpczwva2V5d29yZD48a2V5d29yZD5NZW5kZWxpYW4gcmFu
ZG9taXphdGlvbjwva2V5d29yZD48a2V5d29yZD5jb21wbGV4IGRpc2Vhc2U8L2tleXdvcmQ+PGtl
eXdvcmQ+YXV0b2ltbXVuZSBkaXNlYXNlczwva2V5d29yZD48a2V5d29yZD5jYXJkaW92YXNjdWxh
ciBkaXNlYXNlczwva2V5d29yZD48L2tleXdvcmRzPjxkYXRlcz48eWVhcj4yMDE2PC95ZWFyPjxw
dWItZGF0ZXM+PGRhdGU+MjAxNi8xMS8xNy88L2RhdGU+PC9wdWItZGF0ZXM+PC9kYXRlcz48aXNi
bj4wMDkyLTg2NzQ8L2lzYm4+PHVybHM+PHJlbGF0ZWQtdXJscz48dXJsPmh0dHA6Ly93d3cuc2Np
ZW5jZWRpcmVjdC5jb20vc2NpZW5jZS9hcnRpY2xlL3BpaS9TMDA5Mjg2NzQxNjMxNDYzNTwvdXJs
PjwvcmVsYXRlZC11cmxzPjwvdXJscz48ZWxlY3Ryb25pYy1yZXNvdXJjZS1udW0+aHR0cDovL2R4
LmRvaS5vcmcvMTAuMTAxNi9qLmNlbGwuMjAxNi4xMC4wNDI8L2VsZWN0cm9uaWMtcmVzb3VyY2Ut
bnVtPjwvcmVjb3JkPjwvQ2l0ZT48L0VuZE5vdGU+AG==
</w:fldData>
              </w:fldChar>
            </w:r>
            <w:r w:rsidR="00EE336F" w:rsidRPr="00D718C9">
              <w:instrText xml:space="preserve"> ADDIN EN.CITE.DATA </w:instrText>
            </w:r>
            <w:r w:rsidR="00EE336F" w:rsidRPr="00D718C9">
              <w:fldChar w:fldCharType="end"/>
            </w:r>
            <w:r w:rsidRPr="00D718C9">
              <w:fldChar w:fldCharType="separate"/>
            </w:r>
            <w:r w:rsidR="00EE336F" w:rsidRPr="00D718C9">
              <w:rPr>
                <w:noProof/>
              </w:rPr>
              <w:t>[</w:t>
            </w:r>
            <w:hyperlink w:anchor="_ENREF_17" w:tooltip="Astle, 2016 #126881" w:history="1">
              <w:r w:rsidR="00EE336F" w:rsidRPr="00D718C9">
                <w:rPr>
                  <w:rStyle w:val="Hyperlink"/>
                  <w:color w:val="auto"/>
                </w:rPr>
                <w:t>17</w:t>
              </w:r>
            </w:hyperlink>
            <w:r w:rsidR="00EE336F" w:rsidRPr="00D718C9">
              <w:rPr>
                <w:noProof/>
              </w:rPr>
              <w:t>]</w:t>
            </w:r>
            <w:r w:rsidRPr="00D718C9">
              <w:fldChar w:fldCharType="end"/>
            </w:r>
          </w:p>
        </w:tc>
      </w:tr>
      <w:tr w:rsidR="00D718C9" w:rsidRPr="00D718C9" w14:paraId="2ADFA282" w14:textId="77777777" w:rsidTr="00BE3315">
        <w:trPr>
          <w:trHeight w:val="64"/>
          <w:jc w:val="center"/>
        </w:trPr>
        <w:tc>
          <w:tcPr>
            <w:tcW w:w="761" w:type="pct"/>
            <w:shd w:val="clear" w:color="auto" w:fill="auto"/>
          </w:tcPr>
          <w:p w14:paraId="023F08E0" w14:textId="2FE8DF70" w:rsidR="00881488" w:rsidRPr="00D718C9" w:rsidRDefault="00881488" w:rsidP="00881488">
            <w:pPr>
              <w:adjustRightInd w:val="0"/>
              <w:spacing w:afterLines="0" w:after="0" w:line="240" w:lineRule="auto"/>
              <w:jc w:val="center"/>
            </w:pPr>
            <w:r w:rsidRPr="00D718C9">
              <w:t>18</w:t>
            </w:r>
          </w:p>
        </w:tc>
        <w:tc>
          <w:tcPr>
            <w:tcW w:w="772" w:type="pct"/>
            <w:shd w:val="clear" w:color="auto" w:fill="auto"/>
            <w:vAlign w:val="center"/>
          </w:tcPr>
          <w:p w14:paraId="474435EB" w14:textId="77777777" w:rsidR="00881488" w:rsidRPr="00D718C9" w:rsidRDefault="00881488" w:rsidP="00881488">
            <w:pPr>
              <w:adjustRightInd w:val="0"/>
              <w:spacing w:afterLines="0" w:after="0" w:line="240" w:lineRule="auto"/>
              <w:jc w:val="left"/>
            </w:pPr>
            <w:r w:rsidRPr="00D718C9">
              <w:rPr>
                <w:rFonts w:eastAsia="DengXian"/>
                <w:kern w:val="0"/>
              </w:rPr>
              <w:t>MCHC</w:t>
            </w:r>
          </w:p>
        </w:tc>
        <w:tc>
          <w:tcPr>
            <w:tcW w:w="946" w:type="pct"/>
            <w:shd w:val="clear" w:color="auto" w:fill="auto"/>
          </w:tcPr>
          <w:p w14:paraId="1ED54939" w14:textId="77777777" w:rsidR="00881488" w:rsidRPr="00D718C9" w:rsidRDefault="00881488" w:rsidP="00881488">
            <w:pPr>
              <w:adjustRightInd w:val="0"/>
              <w:spacing w:afterLines="0" w:after="0" w:line="240" w:lineRule="auto"/>
              <w:jc w:val="center"/>
              <w:rPr>
                <w:rFonts w:eastAsia="DengXian"/>
              </w:rPr>
            </w:pPr>
            <w:r w:rsidRPr="00D718C9">
              <w:t>8,403,148</w:t>
            </w:r>
          </w:p>
        </w:tc>
        <w:tc>
          <w:tcPr>
            <w:tcW w:w="612" w:type="pct"/>
            <w:shd w:val="clear" w:color="auto" w:fill="auto"/>
          </w:tcPr>
          <w:p w14:paraId="7766D9CF" w14:textId="2AA80265" w:rsidR="00881488" w:rsidRPr="00D718C9" w:rsidRDefault="00881488" w:rsidP="008C791C">
            <w:pPr>
              <w:adjustRightInd w:val="0"/>
              <w:spacing w:afterLines="0" w:after="0" w:line="240" w:lineRule="auto"/>
              <w:jc w:val="right"/>
            </w:pPr>
            <w:r w:rsidRPr="00D718C9">
              <w:fldChar w:fldCharType="begin"/>
            </w:r>
            <w:r w:rsidR="00EE336F" w:rsidRPr="00D718C9">
              <w:instrText xml:space="preserve"> ADDIN EN.CITE &lt;EndNote&gt;&lt;Cite&gt;&lt;Author&gt;Kanai&lt;/Author&gt;&lt;Year&gt;2018&lt;/Year&gt;&lt;RecNum&gt;144709&lt;/RecNum&gt;&lt;DisplayText&gt;[11]&lt;/DisplayText&gt;&lt;record&gt;&lt;rec-number&gt;144709&lt;/rec-number&gt;&lt;foreign-keys&gt;&lt;key app="EN" db-id="0vtvv209k9wdr9efdwqx29f1e2weedppdzza"&gt;144709&lt;/key&gt;&lt;/foreign-keys&gt;&lt;ref-type name="Journal Article"&gt;17&lt;/ref-type&gt;&lt;contributors&gt;&lt;authors&gt;&lt;author&gt;Kanai, Masahiro&lt;/author&gt;&lt;author&gt;Akiyama, Masato&lt;/author&gt;&lt;author&gt;Takahashi, Atsushi&lt;/author&gt;&lt;author&gt;Matoba, Nana&lt;/author&gt;&lt;author&gt;Momozawa, Yukihide&lt;/author&gt;&lt;author&gt;Ikeda, Masashi&lt;/author&gt;&lt;author&gt;Iwata, Nakao&lt;/author&gt;&lt;author&gt;Ikegawa, Shiro&lt;/author&gt;&lt;author&gt;Hirata, Makoto&lt;/author&gt;&lt;author&gt;Matsuda, Koichi&lt;/author&gt;&lt;author&gt;Kubo, Michiaki&lt;/author&gt;&lt;author&gt;Okada, Yukinori&lt;/author&gt;&lt;author&gt;Kamatani, Yoichiro&lt;/author&gt;&lt;/authors&gt;&lt;/contributors&gt;&lt;titles&gt;&lt;title&gt;Genetic analysis of quantitative traits in the Japanese population links cell types to complex human diseases&lt;/title&gt;&lt;secondary-title&gt;Nature Genetics&lt;/secondary-title&gt;&lt;/titles&gt;&lt;periodical&gt;&lt;full-title&gt;Nature Genetics&lt;/full-title&gt;&lt;abbr-1&gt;Nat. Genet.&lt;/abbr-1&gt;&lt;abbr-2&gt;Nat Genet&lt;/abbr-2&gt;&lt;/periodical&gt;&lt;pages&gt;390-400&lt;/pages&gt;&lt;volume&gt;50&lt;/volume&gt;&lt;number&gt;3&lt;/number&gt;&lt;dates&gt;&lt;year&gt;2018&lt;/year&gt;&lt;pub-dates&gt;&lt;date&gt;2018/03/01&lt;/date&gt;&lt;/pub-dates&gt;&lt;/dates&gt;&lt;isbn&gt;1546-1718&lt;/isbn&gt;&lt;urls&gt;&lt;related-urls&gt;&lt;url&gt;https://doi.org/10.1038/s41588-018-0047-6&lt;/url&gt;&lt;/related-urls&gt;&lt;/urls&gt;&lt;electronic-resource-num&gt;10.1038/s41588-018-0047-6&lt;/electronic-resource-num&gt;&lt;/record&gt;&lt;/Cite&gt;&lt;/EndNote&gt;</w:instrText>
            </w:r>
            <w:r w:rsidRPr="00D718C9">
              <w:fldChar w:fldCharType="separate"/>
            </w:r>
            <w:r w:rsidR="00EE336F" w:rsidRPr="00D718C9">
              <w:rPr>
                <w:noProof/>
              </w:rPr>
              <w:t>[</w:t>
            </w:r>
            <w:hyperlink w:anchor="_ENREF_11" w:tooltip="Kanai, 2018 #144709" w:history="1">
              <w:r w:rsidR="00EE336F" w:rsidRPr="00D718C9">
                <w:rPr>
                  <w:rStyle w:val="Hyperlink"/>
                  <w:color w:val="auto"/>
                </w:rPr>
                <w:t>11</w:t>
              </w:r>
            </w:hyperlink>
            <w:r w:rsidR="00EE336F" w:rsidRPr="00D718C9">
              <w:rPr>
                <w:noProof/>
              </w:rPr>
              <w:t>]</w:t>
            </w:r>
            <w:r w:rsidRPr="00D718C9">
              <w:fldChar w:fldCharType="end"/>
            </w:r>
          </w:p>
        </w:tc>
        <w:tc>
          <w:tcPr>
            <w:tcW w:w="345" w:type="pct"/>
            <w:shd w:val="clear" w:color="auto" w:fill="auto"/>
          </w:tcPr>
          <w:p w14:paraId="3FBECCB1" w14:textId="77777777" w:rsidR="00881488" w:rsidRPr="00D718C9" w:rsidRDefault="00881488" w:rsidP="00881488">
            <w:pPr>
              <w:adjustRightInd w:val="0"/>
              <w:spacing w:afterLines="0" w:after="0" w:line="240" w:lineRule="auto"/>
              <w:jc w:val="center"/>
            </w:pPr>
          </w:p>
        </w:tc>
        <w:tc>
          <w:tcPr>
            <w:tcW w:w="858" w:type="pct"/>
            <w:shd w:val="clear" w:color="auto" w:fill="auto"/>
          </w:tcPr>
          <w:p w14:paraId="15BF6AC2" w14:textId="77777777" w:rsidR="00881488" w:rsidRPr="00D718C9" w:rsidRDefault="00881488" w:rsidP="00881488">
            <w:pPr>
              <w:adjustRightInd w:val="0"/>
              <w:spacing w:afterLines="0" w:after="0" w:line="240" w:lineRule="auto"/>
              <w:jc w:val="center"/>
              <w:rPr>
                <w:rFonts w:eastAsia="DengXian"/>
              </w:rPr>
            </w:pPr>
            <w:r w:rsidRPr="00D718C9">
              <w:t>5,834,937</w:t>
            </w:r>
          </w:p>
        </w:tc>
        <w:tc>
          <w:tcPr>
            <w:tcW w:w="707" w:type="pct"/>
            <w:shd w:val="clear" w:color="auto" w:fill="auto"/>
          </w:tcPr>
          <w:p w14:paraId="6B6F60C0" w14:textId="3A96FCF6" w:rsidR="00881488" w:rsidRPr="00D718C9" w:rsidRDefault="00881488" w:rsidP="008C791C">
            <w:pPr>
              <w:adjustRightInd w:val="0"/>
              <w:spacing w:afterLines="0" w:after="0" w:line="240" w:lineRule="auto"/>
              <w:jc w:val="right"/>
            </w:pPr>
            <w:r w:rsidRPr="00D718C9">
              <w:fldChar w:fldCharType="begin">
                <w:fldData xml:space="preserve">PEVuZE5vdGU+PENpdGU+PEF1dGhvcj5Bc3RsZTwvQXV0aG9yPjxZZWFyPjIwMTY8L1llYXI+PFJl
Y051bT4xMjY4ODE8L1JlY051bT48RGlzcGxheVRleHQ+WzE3XTwvRGlzcGxheVRleHQ+PHJlY29y
ZD48cmVjLW51bWJlcj4xMjY4ODE8L3JlYy1udW1iZXI+PGZvcmVpZ24ta2V5cz48a2V5IGFwcD0i
RU4iIGRiLWlkPSIwdnR2djIwOWs5d2RyOWVmZHdxeDI5ZjFlMndlZWRwcGR6emEiPjEyNjg4MTwv
a2V5PjwvZm9yZWlnbi1rZXlzPjxyZWYtdHlwZSBuYW1lPSJKb3VybmFsIEFydGljbGUiPjE3PC9y
ZWYtdHlwZT48Y29udHJpYnV0b3JzPjxhdXRob3JzPjxhdXRob3I+QXN0bGUsIFdpbGxpYW0gSi48
L2F1dGhvcj48YXV0aG9yPkVsZGluZywgSGVhdGhlcjwvYXV0aG9yPjxhdXRob3I+SmlhbmcsIFRh
bzwvYXV0aG9yPjxhdXRob3I+QWxsZW4sIERhdmU8L2F1dGhvcj48YXV0aG9yPlJ1a2xpc2EsIERh
Y2U8L2F1dGhvcj48YXV0aG9yPk1hbm4sIEFsaWNlIEwuPC9hdXRob3I+PGF1dGhvcj5NZWFkLCBE
YW5pZWw8L2F1dGhvcj48YXV0aG9yPkJvdW1hbiwgSGVsZWVuPC9hdXRob3I+PGF1dGhvcj5SaXZl
cm9zLU1ja2F5LCBGZXJuYW5kbzwvYXV0aG9yPjxhdXRob3I+S29zdGFkaW1hLCBNeXJ0byBBLjwv
YXV0aG9yPjxhdXRob3I+TGFtYm91cm5lLCBKb2huIEouPC9hdXRob3I+PGF1dGhvcj5TaXZhcGFs
YXJhdG5hbSwgU3V0aGVzaDwvYXV0aG9yPjxhdXRob3I+RG93bmVzLCBLYXRlPC9hdXRob3I+PGF1
dGhvcj5LdW5kdSwgS291c2lrPC9hdXRob3I+PGF1dGhvcj5Cb21iYSwgTG9yZW56bzwvYXV0aG9y
PjxhdXRob3I+QmVyZW50c2VuLCBLaW08L2F1dGhvcj48YXV0aG9yPkJyYWRsZXksIEpvaG4gUi48
L2F1dGhvcj48YXV0aG9yPkRhdWdoZXJ0eSwgTG91aXNlIEMuPC9hdXRob3I+PGF1dGhvcj5EZWxh
bmVhdSwgT2xpdmllcjwvYXV0aG9yPjxhdXRob3I+RnJlc29uLCBLYXRobGVlbjwvYXV0aG9yPjxh
dXRob3I+R2FybmVyLCBTdGVwaGVuIEYuPC9hdXRob3I+PGF1dGhvcj5HcmFzc2ksIEx1aWdpPC9h
dXRob3I+PGF1dGhvcj5HdWVycmVybywgSm9zZTwvYXV0aG9yPjxhdXRob3I+SGFpbWVsLCBNYXR0
aGlhczwvYXV0aG9yPjxhdXRob3I+SmFuc3Nlbi1NZWdlbnMsIEV2YSBNLjwvYXV0aG9yPjxhdXRo
b3I+S2FhbiwgQW5pdGE8L2F1dGhvcj48YXV0aG9yPkthbWF0LCBNaWhpcjwvYXV0aG9yPjxhdXRo
b3I+S2ltLCBCb3dvbjwvYXV0aG9yPjxhdXRob3I+TWFuZG9saSwgQW1pdDwvYXV0aG9yPjxhdXRo
b3I+TWFyY2hpbmksIEpvbmF0aGFuPC9hdXRob3I+PGF1dGhvcj5NYXJ0ZW5zLCBKb29zdCBILiBB
LjwvYXV0aG9yPjxhdXRob3I+TWVhY2hhbSwgU3R1YXJ0PC9hdXRob3I+PGF1dGhvcj5NZWd5LCBL
YXJ5bjwvYXV0aG9yPjxhdXRob3I+T+KAmUNvbm5lbGwsIEphcmVkPC9hdXRob3I+PGF1dGhvcj5Q
ZXRlcnNlbiwgUm9taW5hPC9hdXRob3I+PGF1dGhvcj5TaGFyaWZpLCBOaWxvZmFyPC9hdXRob3I+
PGF1dGhvcj5TaGVhcmQsIFNpbW9uIE0uPC9hdXRob3I+PGF1dGhvcj5TdGFsZXksIEphbWVzIFIu
PC9hdXRob3I+PGF1dGhvcj5UdW5hLCBTYWxpaDwvYXV0aG9yPjxhdXRob3I+dmFuIGRlciBFbnQs
IE1hcnRpam48L2F1dGhvcj48YXV0aG9yPldhbHRlciwgS2xhdWRpYTwvYXV0aG9yPjxhdXRob3I+
V2FuZywgU2h1YW5nLVlpbjwvYXV0aG9yPjxhdXRob3I+V2hlZWxlciwgRWxlYW5vcjwvYXV0aG9y
PjxhdXRob3I+V2lsZGVyLCBTdGV2ZW4gUC48L2F1dGhvcj48YXV0aG9yPklvdGNoa292YSwgVmFs
ZW50aW5hPC9hdXRob3I+PGF1dGhvcj5Nb29yZSwgQ2FybWVsPC9hdXRob3I+PGF1dGhvcj5TYW1i
cm9vaywgSmVubmlmZXI8L2F1dGhvcj48YXV0aG9yPlN0dW5uZW5iZXJnLCBIZW5kcmlrIEcuPC9h
dXRob3I+PGF1dGhvcj5EaSBBbmdlbGFudG9uaW8sIEVtYW51ZWxlPC9hdXRob3I+PGF1dGhvcj5L
YXB0b2dlLCBTdGVwaGVuPC9hdXRob3I+PGF1dGhvcj5LdWlqcGVycywgVGFjbyBXLjwvYXV0aG9y
PjxhdXRob3I+Q2FycmlsbG8tZGUtU2FudGEtUGF1LCBFbnJpcXVlPC9hdXRob3I+PGF1dGhvcj5K
dWFuLCBEYXZpZDwvYXV0aG9yPjxhdXRob3I+UmljbywgRGFuaWVsPC9hdXRob3I+PGF1dGhvcj5W
YWxlbmNpYSwgQWxmb25zbzwvYXV0aG9yPjxhdXRob3I+Q2hlbiwgTHU8L2F1dGhvcj48YXV0aG9y
PkdlLCBCaW5nPC9hdXRob3I+PGF1dGhvcj5WYXNxdWV6LCBMb3VlbGxhPC9hdXRob3I+PGF1dGhv
cj5Ld2FuLCBUb255PC9hdXRob3I+PGF1dGhvcj5HYXJyaWRvLU1hcnTDrW4sIERpZWdvPC9hdXRo
b3I+PGF1dGhvcj5XYXR0LCBTdGVwaGVuPC9hdXRob3I+PGF1dGhvcj5ZYW5nLCBZaW5nPC9hdXRo
b3I+PGF1dGhvcj5HdWlnbywgUm9kZXJpYzwvYXV0aG9yPjxhdXRob3I+QmVjaywgU3RlcGhhbjwv
YXV0aG9yPjxhdXRob3I+UGF1bCwgRGlyayBTLjwvYXV0aG9yPjxhdXRob3I+UGFzdGluZW4sIFRv
bWk8L2F1dGhvcj48YXV0aG9yPkJ1am9sZCwgRGF2aWQ8L2F1dGhvcj48YXV0aG9yPkJvdXJxdWUs
IEd1aWxsYXVtZTwvYXV0aG9yPjxhdXRob3I+RnJvbnRpbmksIE1hdHRpYTwvYXV0aG9yPjxhdXRo
b3I+RGFuZXNoLCBKb2huPC9hdXRob3I+PGF1dGhvcj5Sb2JlcnRzLCBEYXZpZCBKLjwvYXV0aG9y
PjxhdXRob3I+T3V3ZWhhbmQsIFdpbGxlbSBILjwvYXV0aG9yPjxhdXRob3I+QnV0dGVyd29ydGgs
IEFkYW0gUy48L2F1dGhvcj48YXV0aG9yPlNvcmFuem8sIE5pY29sZTwvYXV0aG9yPjwvYXV0aG9y
cz48L2NvbnRyaWJ1dG9ycz48dGl0bGVzPjx0aXRsZT5UaGUgQWxsZWxpYyBMYW5kc2NhcGUgb2Yg
SHVtYW4gQmxvb2QgQ2VsbCBUcmFpdCBWYXJpYXRpb24gYW5kIExpbmtzIHRvIENvbW1vbiBDb21w
bGV4IERpc2Vhc2U8L3RpdGxlPjxzZWNvbmRhcnktdGl0bGU+Q2VsbDwvc2Vjb25kYXJ5LXRpdGxl
PjwvdGl0bGVzPjxwZXJpb2RpY2FsPjxmdWxsLXRpdGxlPkNlbGw8L2Z1bGwtdGl0bGU+PGFiYnIt
MT5DZWxsPC9hYmJyLTE+PGFiYnItMj5DZWxsPC9hYmJyLTI+PC9wZXJpb2RpY2FsPjxwYWdlcz4x
NDE1LTE0Mjk8L3BhZ2VzPjx2b2x1bWU+MTY3PC92b2x1bWU+PG51bWJlcj41PC9udW1iZXI+PGtl
eXdvcmRzPjxrZXl3b3JkPmJsb29kPC9rZXl3b3JkPjxrZXl3b3JkPmdlbmV0aWNzPC9rZXl3b3Jk
PjxrZXl3b3JkPmhlbWF0b2xvZ3k8L2tleXdvcmQ+PGtleXdvcmQ+ZXBpZ2VuZXRpY3M8L2tleXdv
cmQ+PGtleXdvcmQ+aGVtYXRvcG9pZXNpczwva2V5d29yZD48a2V5d29yZD5NZW5kZWxpYW4gcmFu
ZG9taXphdGlvbjwva2V5d29yZD48a2V5d29yZD5jb21wbGV4IGRpc2Vhc2U8L2tleXdvcmQ+PGtl
eXdvcmQ+YXV0b2ltbXVuZSBkaXNlYXNlczwva2V5d29yZD48a2V5d29yZD5jYXJkaW92YXNjdWxh
ciBkaXNlYXNlczwva2V5d29yZD48L2tleXdvcmRzPjxkYXRlcz48eWVhcj4yMDE2PC95ZWFyPjxw
dWItZGF0ZXM+PGRhdGU+MjAxNi8xMS8xNy88L2RhdGU+PC9wdWItZGF0ZXM+PC9kYXRlcz48aXNi
bj4wMDkyLTg2NzQ8L2lzYm4+PHVybHM+PHJlbGF0ZWQtdXJscz48dXJsPmh0dHA6Ly93d3cuc2Np
ZW5jZWRpcmVjdC5jb20vc2NpZW5jZS9hcnRpY2xlL3BpaS9TMDA5Mjg2NzQxNjMxNDYzNTwvdXJs
PjwvcmVsYXRlZC11cmxzPjwvdXJscz48ZWxlY3Ryb25pYy1yZXNvdXJjZS1udW0+aHR0cDovL2R4
LmRvaS5vcmcvMTAuMTAxNi9qLmNlbGwuMjAxNi4xMC4wNDI8L2VsZWN0cm9uaWMtcmVzb3VyY2Ut
bnVtPjwvcmVjb3JkPjwvQ2l0ZT48L0VuZE5vdGU+AG==
</w:fldData>
              </w:fldChar>
            </w:r>
            <w:r w:rsidR="00EE336F" w:rsidRPr="00D718C9">
              <w:instrText xml:space="preserve"> ADDIN EN.CITE </w:instrText>
            </w:r>
            <w:r w:rsidR="00EE336F" w:rsidRPr="00D718C9">
              <w:fldChar w:fldCharType="begin">
                <w:fldData xml:space="preserve">PEVuZE5vdGU+PENpdGU+PEF1dGhvcj5Bc3RsZTwvQXV0aG9yPjxZZWFyPjIwMTY8L1llYXI+PFJl
Y051bT4xMjY4ODE8L1JlY051bT48RGlzcGxheVRleHQ+WzE3XTwvRGlzcGxheVRleHQ+PHJlY29y
ZD48cmVjLW51bWJlcj4xMjY4ODE8L3JlYy1udW1iZXI+PGZvcmVpZ24ta2V5cz48a2V5IGFwcD0i
RU4iIGRiLWlkPSIwdnR2djIwOWs5d2RyOWVmZHdxeDI5ZjFlMndlZWRwcGR6emEiPjEyNjg4MTwv
a2V5PjwvZm9yZWlnbi1rZXlzPjxyZWYtdHlwZSBuYW1lPSJKb3VybmFsIEFydGljbGUiPjE3PC9y
ZWYtdHlwZT48Y29udHJpYnV0b3JzPjxhdXRob3JzPjxhdXRob3I+QXN0bGUsIFdpbGxpYW0gSi48
L2F1dGhvcj48YXV0aG9yPkVsZGluZywgSGVhdGhlcjwvYXV0aG9yPjxhdXRob3I+SmlhbmcsIFRh
bzwvYXV0aG9yPjxhdXRob3I+QWxsZW4sIERhdmU8L2F1dGhvcj48YXV0aG9yPlJ1a2xpc2EsIERh
Y2U8L2F1dGhvcj48YXV0aG9yPk1hbm4sIEFsaWNlIEwuPC9hdXRob3I+PGF1dGhvcj5NZWFkLCBE
YW5pZWw8L2F1dGhvcj48YXV0aG9yPkJvdW1hbiwgSGVsZWVuPC9hdXRob3I+PGF1dGhvcj5SaXZl
cm9zLU1ja2F5LCBGZXJuYW5kbzwvYXV0aG9yPjxhdXRob3I+S29zdGFkaW1hLCBNeXJ0byBBLjwv
YXV0aG9yPjxhdXRob3I+TGFtYm91cm5lLCBKb2huIEouPC9hdXRob3I+PGF1dGhvcj5TaXZhcGFs
YXJhdG5hbSwgU3V0aGVzaDwvYXV0aG9yPjxhdXRob3I+RG93bmVzLCBLYXRlPC9hdXRob3I+PGF1
dGhvcj5LdW5kdSwgS291c2lrPC9hdXRob3I+PGF1dGhvcj5Cb21iYSwgTG9yZW56bzwvYXV0aG9y
PjxhdXRob3I+QmVyZW50c2VuLCBLaW08L2F1dGhvcj48YXV0aG9yPkJyYWRsZXksIEpvaG4gUi48
L2F1dGhvcj48YXV0aG9yPkRhdWdoZXJ0eSwgTG91aXNlIEMuPC9hdXRob3I+PGF1dGhvcj5EZWxh
bmVhdSwgT2xpdmllcjwvYXV0aG9yPjxhdXRob3I+RnJlc29uLCBLYXRobGVlbjwvYXV0aG9yPjxh
dXRob3I+R2FybmVyLCBTdGVwaGVuIEYuPC9hdXRob3I+PGF1dGhvcj5HcmFzc2ksIEx1aWdpPC9h
dXRob3I+PGF1dGhvcj5HdWVycmVybywgSm9zZTwvYXV0aG9yPjxhdXRob3I+SGFpbWVsLCBNYXR0
aGlhczwvYXV0aG9yPjxhdXRob3I+SmFuc3Nlbi1NZWdlbnMsIEV2YSBNLjwvYXV0aG9yPjxhdXRo
b3I+S2FhbiwgQW5pdGE8L2F1dGhvcj48YXV0aG9yPkthbWF0LCBNaWhpcjwvYXV0aG9yPjxhdXRo
b3I+S2ltLCBCb3dvbjwvYXV0aG9yPjxhdXRob3I+TWFuZG9saSwgQW1pdDwvYXV0aG9yPjxhdXRo
b3I+TWFyY2hpbmksIEpvbmF0aGFuPC9hdXRob3I+PGF1dGhvcj5NYXJ0ZW5zLCBKb29zdCBILiBB
LjwvYXV0aG9yPjxhdXRob3I+TWVhY2hhbSwgU3R1YXJ0PC9hdXRob3I+PGF1dGhvcj5NZWd5LCBL
YXJ5bjwvYXV0aG9yPjxhdXRob3I+T+KAmUNvbm5lbGwsIEphcmVkPC9hdXRob3I+PGF1dGhvcj5Q
ZXRlcnNlbiwgUm9taW5hPC9hdXRob3I+PGF1dGhvcj5TaGFyaWZpLCBOaWxvZmFyPC9hdXRob3I+
PGF1dGhvcj5TaGVhcmQsIFNpbW9uIE0uPC9hdXRob3I+PGF1dGhvcj5TdGFsZXksIEphbWVzIFIu
PC9hdXRob3I+PGF1dGhvcj5UdW5hLCBTYWxpaDwvYXV0aG9yPjxhdXRob3I+dmFuIGRlciBFbnQs
IE1hcnRpam48L2F1dGhvcj48YXV0aG9yPldhbHRlciwgS2xhdWRpYTwvYXV0aG9yPjxhdXRob3I+
V2FuZywgU2h1YW5nLVlpbjwvYXV0aG9yPjxhdXRob3I+V2hlZWxlciwgRWxlYW5vcjwvYXV0aG9y
PjxhdXRob3I+V2lsZGVyLCBTdGV2ZW4gUC48L2F1dGhvcj48YXV0aG9yPklvdGNoa292YSwgVmFs
ZW50aW5hPC9hdXRob3I+PGF1dGhvcj5Nb29yZSwgQ2FybWVsPC9hdXRob3I+PGF1dGhvcj5TYW1i
cm9vaywgSmVubmlmZXI8L2F1dGhvcj48YXV0aG9yPlN0dW5uZW5iZXJnLCBIZW5kcmlrIEcuPC9h
dXRob3I+PGF1dGhvcj5EaSBBbmdlbGFudG9uaW8sIEVtYW51ZWxlPC9hdXRob3I+PGF1dGhvcj5L
YXB0b2dlLCBTdGVwaGVuPC9hdXRob3I+PGF1dGhvcj5LdWlqcGVycywgVGFjbyBXLjwvYXV0aG9y
PjxhdXRob3I+Q2FycmlsbG8tZGUtU2FudGEtUGF1LCBFbnJpcXVlPC9hdXRob3I+PGF1dGhvcj5K
dWFuLCBEYXZpZDwvYXV0aG9yPjxhdXRob3I+UmljbywgRGFuaWVsPC9hdXRob3I+PGF1dGhvcj5W
YWxlbmNpYSwgQWxmb25zbzwvYXV0aG9yPjxhdXRob3I+Q2hlbiwgTHU8L2F1dGhvcj48YXV0aG9y
PkdlLCBCaW5nPC9hdXRob3I+PGF1dGhvcj5WYXNxdWV6LCBMb3VlbGxhPC9hdXRob3I+PGF1dGhv
cj5Ld2FuLCBUb255PC9hdXRob3I+PGF1dGhvcj5HYXJyaWRvLU1hcnTDrW4sIERpZWdvPC9hdXRo
b3I+PGF1dGhvcj5XYXR0LCBTdGVwaGVuPC9hdXRob3I+PGF1dGhvcj5ZYW5nLCBZaW5nPC9hdXRo
b3I+PGF1dGhvcj5HdWlnbywgUm9kZXJpYzwvYXV0aG9yPjxhdXRob3I+QmVjaywgU3RlcGhhbjwv
YXV0aG9yPjxhdXRob3I+UGF1bCwgRGlyayBTLjwvYXV0aG9yPjxhdXRob3I+UGFzdGluZW4sIFRv
bWk8L2F1dGhvcj48YXV0aG9yPkJ1am9sZCwgRGF2aWQ8L2F1dGhvcj48YXV0aG9yPkJvdXJxdWUs
IEd1aWxsYXVtZTwvYXV0aG9yPjxhdXRob3I+RnJvbnRpbmksIE1hdHRpYTwvYXV0aG9yPjxhdXRo
b3I+RGFuZXNoLCBKb2huPC9hdXRob3I+PGF1dGhvcj5Sb2JlcnRzLCBEYXZpZCBKLjwvYXV0aG9y
PjxhdXRob3I+T3V3ZWhhbmQsIFdpbGxlbSBILjwvYXV0aG9yPjxhdXRob3I+QnV0dGVyd29ydGgs
IEFkYW0gUy48L2F1dGhvcj48YXV0aG9yPlNvcmFuem8sIE5pY29sZTwvYXV0aG9yPjwvYXV0aG9y
cz48L2NvbnRyaWJ1dG9ycz48dGl0bGVzPjx0aXRsZT5UaGUgQWxsZWxpYyBMYW5kc2NhcGUgb2Yg
SHVtYW4gQmxvb2QgQ2VsbCBUcmFpdCBWYXJpYXRpb24gYW5kIExpbmtzIHRvIENvbW1vbiBDb21w
bGV4IERpc2Vhc2U8L3RpdGxlPjxzZWNvbmRhcnktdGl0bGU+Q2VsbDwvc2Vjb25kYXJ5LXRpdGxl
PjwvdGl0bGVzPjxwZXJpb2RpY2FsPjxmdWxsLXRpdGxlPkNlbGw8L2Z1bGwtdGl0bGU+PGFiYnIt
MT5DZWxsPC9hYmJyLTE+PGFiYnItMj5DZWxsPC9hYmJyLTI+PC9wZXJpb2RpY2FsPjxwYWdlcz4x
NDE1LTE0Mjk8L3BhZ2VzPjx2b2x1bWU+MTY3PC92b2x1bWU+PG51bWJlcj41PC9udW1iZXI+PGtl
eXdvcmRzPjxrZXl3b3JkPmJsb29kPC9rZXl3b3JkPjxrZXl3b3JkPmdlbmV0aWNzPC9rZXl3b3Jk
PjxrZXl3b3JkPmhlbWF0b2xvZ3k8L2tleXdvcmQ+PGtleXdvcmQ+ZXBpZ2VuZXRpY3M8L2tleXdv
cmQ+PGtleXdvcmQ+aGVtYXRvcG9pZXNpczwva2V5d29yZD48a2V5d29yZD5NZW5kZWxpYW4gcmFu
ZG9taXphdGlvbjwva2V5d29yZD48a2V5d29yZD5jb21wbGV4IGRpc2Vhc2U8L2tleXdvcmQ+PGtl
eXdvcmQ+YXV0b2ltbXVuZSBkaXNlYXNlczwva2V5d29yZD48a2V5d29yZD5jYXJkaW92YXNjdWxh
ciBkaXNlYXNlczwva2V5d29yZD48L2tleXdvcmRzPjxkYXRlcz48eWVhcj4yMDE2PC95ZWFyPjxw
dWItZGF0ZXM+PGRhdGU+MjAxNi8xMS8xNy88L2RhdGU+PC9wdWItZGF0ZXM+PC9kYXRlcz48aXNi
bj4wMDkyLTg2NzQ8L2lzYm4+PHVybHM+PHJlbGF0ZWQtdXJscz48dXJsPmh0dHA6Ly93d3cuc2Np
ZW5jZWRpcmVjdC5jb20vc2NpZW5jZS9hcnRpY2xlL3BpaS9TMDA5Mjg2NzQxNjMxNDYzNTwvdXJs
PjwvcmVsYXRlZC11cmxzPjwvdXJscz48ZWxlY3Ryb25pYy1yZXNvdXJjZS1udW0+aHR0cDovL2R4
LmRvaS5vcmcvMTAuMTAxNi9qLmNlbGwuMjAxNi4xMC4wNDI8L2VsZWN0cm9uaWMtcmVzb3VyY2Ut
bnVtPjwvcmVjb3JkPjwvQ2l0ZT48L0VuZE5vdGU+AG==
</w:fldData>
              </w:fldChar>
            </w:r>
            <w:r w:rsidR="00EE336F" w:rsidRPr="00D718C9">
              <w:instrText xml:space="preserve"> ADDIN EN.CITE.DATA </w:instrText>
            </w:r>
            <w:r w:rsidR="00EE336F" w:rsidRPr="00D718C9">
              <w:fldChar w:fldCharType="end"/>
            </w:r>
            <w:r w:rsidRPr="00D718C9">
              <w:fldChar w:fldCharType="separate"/>
            </w:r>
            <w:r w:rsidR="00EE336F" w:rsidRPr="00D718C9">
              <w:rPr>
                <w:noProof/>
              </w:rPr>
              <w:t>[</w:t>
            </w:r>
            <w:hyperlink w:anchor="_ENREF_17" w:tooltip="Astle, 2016 #126881" w:history="1">
              <w:r w:rsidR="00EE336F" w:rsidRPr="00D718C9">
                <w:rPr>
                  <w:rStyle w:val="Hyperlink"/>
                  <w:color w:val="auto"/>
                </w:rPr>
                <w:t>17</w:t>
              </w:r>
            </w:hyperlink>
            <w:r w:rsidR="00EE336F" w:rsidRPr="00D718C9">
              <w:rPr>
                <w:noProof/>
              </w:rPr>
              <w:t>]</w:t>
            </w:r>
            <w:r w:rsidRPr="00D718C9">
              <w:fldChar w:fldCharType="end"/>
            </w:r>
          </w:p>
        </w:tc>
      </w:tr>
      <w:tr w:rsidR="00D718C9" w:rsidRPr="00D718C9" w14:paraId="47830581" w14:textId="77777777" w:rsidTr="00BE3315">
        <w:trPr>
          <w:trHeight w:val="64"/>
          <w:jc w:val="center"/>
        </w:trPr>
        <w:tc>
          <w:tcPr>
            <w:tcW w:w="761" w:type="pct"/>
            <w:shd w:val="clear" w:color="auto" w:fill="auto"/>
          </w:tcPr>
          <w:p w14:paraId="606A1956" w14:textId="13D0A7A1" w:rsidR="00881488" w:rsidRPr="00D718C9" w:rsidRDefault="00881488" w:rsidP="00881488">
            <w:pPr>
              <w:adjustRightInd w:val="0"/>
              <w:spacing w:afterLines="0" w:after="0" w:line="240" w:lineRule="auto"/>
              <w:jc w:val="center"/>
            </w:pPr>
            <w:r w:rsidRPr="00D718C9">
              <w:rPr>
                <w:rFonts w:hint="eastAsia"/>
              </w:rPr>
              <w:t>1</w:t>
            </w:r>
            <w:r w:rsidRPr="00D718C9">
              <w:t>9</w:t>
            </w:r>
          </w:p>
        </w:tc>
        <w:tc>
          <w:tcPr>
            <w:tcW w:w="772" w:type="pct"/>
            <w:shd w:val="clear" w:color="auto" w:fill="auto"/>
            <w:vAlign w:val="center"/>
          </w:tcPr>
          <w:p w14:paraId="615AD65A" w14:textId="77777777" w:rsidR="00881488" w:rsidRPr="00D718C9" w:rsidRDefault="00881488" w:rsidP="00881488">
            <w:pPr>
              <w:adjustRightInd w:val="0"/>
              <w:spacing w:afterLines="0" w:after="0" w:line="240" w:lineRule="auto"/>
              <w:jc w:val="left"/>
            </w:pPr>
            <w:r w:rsidRPr="00D718C9">
              <w:rPr>
                <w:rFonts w:eastAsia="DengXian"/>
                <w:kern w:val="0"/>
              </w:rPr>
              <w:t>HGB</w:t>
            </w:r>
          </w:p>
        </w:tc>
        <w:tc>
          <w:tcPr>
            <w:tcW w:w="946" w:type="pct"/>
            <w:shd w:val="clear" w:color="auto" w:fill="auto"/>
          </w:tcPr>
          <w:p w14:paraId="74DE19ED" w14:textId="77777777" w:rsidR="00881488" w:rsidRPr="00D718C9" w:rsidRDefault="00881488" w:rsidP="00881488">
            <w:pPr>
              <w:adjustRightInd w:val="0"/>
              <w:spacing w:afterLines="0" w:after="0" w:line="240" w:lineRule="auto"/>
              <w:jc w:val="center"/>
              <w:rPr>
                <w:rFonts w:eastAsia="DengXian"/>
              </w:rPr>
            </w:pPr>
            <w:r w:rsidRPr="00D718C9">
              <w:t>8,401,191</w:t>
            </w:r>
          </w:p>
        </w:tc>
        <w:tc>
          <w:tcPr>
            <w:tcW w:w="612" w:type="pct"/>
            <w:shd w:val="clear" w:color="auto" w:fill="auto"/>
          </w:tcPr>
          <w:p w14:paraId="07959422" w14:textId="557119BA" w:rsidR="00881488" w:rsidRPr="00D718C9" w:rsidRDefault="00881488" w:rsidP="008C791C">
            <w:pPr>
              <w:adjustRightInd w:val="0"/>
              <w:spacing w:afterLines="0" w:after="0" w:line="240" w:lineRule="auto"/>
              <w:jc w:val="right"/>
            </w:pPr>
            <w:r w:rsidRPr="00D718C9">
              <w:fldChar w:fldCharType="begin"/>
            </w:r>
            <w:r w:rsidR="00EE336F" w:rsidRPr="00D718C9">
              <w:instrText xml:space="preserve"> ADDIN EN.CITE &lt;EndNote&gt;&lt;Cite&gt;&lt;Author&gt;Kanai&lt;/Author&gt;&lt;Year&gt;2018&lt;/Year&gt;&lt;RecNum&gt;144709&lt;/RecNum&gt;&lt;DisplayText&gt;[11]&lt;/DisplayText&gt;&lt;record&gt;&lt;rec-number&gt;144709&lt;/rec-number&gt;&lt;foreign-keys&gt;&lt;key app="EN" db-id="0vtvv209k9wdr9efdwqx29f1e2weedppdzza"&gt;144709&lt;/key&gt;&lt;/foreign-keys&gt;&lt;ref-type name="Journal Article"&gt;17&lt;/ref-type&gt;&lt;contributors&gt;&lt;authors&gt;&lt;author&gt;Kanai, Masahiro&lt;/author&gt;&lt;author&gt;Akiyama, Masato&lt;/author&gt;&lt;author&gt;Takahashi, Atsushi&lt;/author&gt;&lt;author&gt;Matoba, Nana&lt;/author&gt;&lt;author&gt;Momozawa, Yukihide&lt;/author&gt;&lt;author&gt;Ikeda, Masashi&lt;/author&gt;&lt;author&gt;Iwata, Nakao&lt;/author&gt;&lt;author&gt;Ikegawa, Shiro&lt;/author&gt;&lt;author&gt;Hirata, Makoto&lt;/author&gt;&lt;author&gt;Matsuda, Koichi&lt;/author&gt;&lt;author&gt;Kubo, Michiaki&lt;/author&gt;&lt;author&gt;Okada, Yukinori&lt;/author&gt;&lt;author&gt;Kamatani, Yoichiro&lt;/author&gt;&lt;/authors&gt;&lt;/contributors&gt;&lt;titles&gt;&lt;title&gt;Genetic analysis of quantitative traits in the Japanese population links cell types to complex human diseases&lt;/title&gt;&lt;secondary-title&gt;Nature Genetics&lt;/secondary-title&gt;&lt;/titles&gt;&lt;periodical&gt;&lt;full-title&gt;Nature Genetics&lt;/full-title&gt;&lt;abbr-1&gt;Nat. Genet.&lt;/abbr-1&gt;&lt;abbr-2&gt;Nat Genet&lt;/abbr-2&gt;&lt;/periodical&gt;&lt;pages&gt;390-400&lt;/pages&gt;&lt;volume&gt;50&lt;/volume&gt;&lt;number&gt;3&lt;/number&gt;&lt;dates&gt;&lt;year&gt;2018&lt;/year&gt;&lt;pub-dates&gt;&lt;date&gt;2018/03/01&lt;/date&gt;&lt;/pub-dates&gt;&lt;/dates&gt;&lt;isbn&gt;1546-1718&lt;/isbn&gt;&lt;urls&gt;&lt;related-urls&gt;&lt;url&gt;https://doi.org/10.1038/s41588-018-0047-6&lt;/url&gt;&lt;/related-urls&gt;&lt;/urls&gt;&lt;electronic-resource-num&gt;10.1038/s41588-018-0047-6&lt;/electronic-resource-num&gt;&lt;/record&gt;&lt;/Cite&gt;&lt;/EndNote&gt;</w:instrText>
            </w:r>
            <w:r w:rsidRPr="00D718C9">
              <w:fldChar w:fldCharType="separate"/>
            </w:r>
            <w:r w:rsidR="00EE336F" w:rsidRPr="00D718C9">
              <w:rPr>
                <w:noProof/>
              </w:rPr>
              <w:t>[</w:t>
            </w:r>
            <w:hyperlink w:anchor="_ENREF_11" w:tooltip="Kanai, 2018 #144709" w:history="1">
              <w:r w:rsidR="00EE336F" w:rsidRPr="00D718C9">
                <w:rPr>
                  <w:rStyle w:val="Hyperlink"/>
                  <w:color w:val="auto"/>
                </w:rPr>
                <w:t>11</w:t>
              </w:r>
            </w:hyperlink>
            <w:r w:rsidR="00EE336F" w:rsidRPr="00D718C9">
              <w:rPr>
                <w:noProof/>
              </w:rPr>
              <w:t>]</w:t>
            </w:r>
            <w:r w:rsidRPr="00D718C9">
              <w:fldChar w:fldCharType="end"/>
            </w:r>
          </w:p>
        </w:tc>
        <w:tc>
          <w:tcPr>
            <w:tcW w:w="345" w:type="pct"/>
            <w:shd w:val="clear" w:color="auto" w:fill="auto"/>
          </w:tcPr>
          <w:p w14:paraId="106099B9" w14:textId="77777777" w:rsidR="00881488" w:rsidRPr="00D718C9" w:rsidRDefault="00881488" w:rsidP="00881488">
            <w:pPr>
              <w:adjustRightInd w:val="0"/>
              <w:spacing w:afterLines="0" w:after="0" w:line="240" w:lineRule="auto"/>
              <w:jc w:val="center"/>
            </w:pPr>
          </w:p>
        </w:tc>
        <w:tc>
          <w:tcPr>
            <w:tcW w:w="858" w:type="pct"/>
            <w:shd w:val="clear" w:color="auto" w:fill="auto"/>
          </w:tcPr>
          <w:p w14:paraId="64F5F89D" w14:textId="77777777" w:rsidR="00881488" w:rsidRPr="00D718C9" w:rsidRDefault="00881488" w:rsidP="00881488">
            <w:pPr>
              <w:adjustRightInd w:val="0"/>
              <w:spacing w:afterLines="0" w:after="0" w:line="240" w:lineRule="auto"/>
              <w:jc w:val="center"/>
              <w:rPr>
                <w:rFonts w:eastAsia="DengXian"/>
              </w:rPr>
            </w:pPr>
            <w:r w:rsidRPr="00D718C9">
              <w:t>5,834,937</w:t>
            </w:r>
          </w:p>
        </w:tc>
        <w:tc>
          <w:tcPr>
            <w:tcW w:w="707" w:type="pct"/>
            <w:shd w:val="clear" w:color="auto" w:fill="auto"/>
          </w:tcPr>
          <w:p w14:paraId="4B4F97E5" w14:textId="79ED8D7C" w:rsidR="00881488" w:rsidRPr="00D718C9" w:rsidRDefault="00881488" w:rsidP="008C791C">
            <w:pPr>
              <w:adjustRightInd w:val="0"/>
              <w:spacing w:afterLines="0" w:after="0" w:line="240" w:lineRule="auto"/>
              <w:jc w:val="right"/>
            </w:pPr>
            <w:r w:rsidRPr="00D718C9">
              <w:fldChar w:fldCharType="begin">
                <w:fldData xml:space="preserve">PEVuZE5vdGU+PENpdGU+PEF1dGhvcj5Bc3RsZTwvQXV0aG9yPjxZZWFyPjIwMTY8L1llYXI+PFJl
Y051bT4xMjY4ODE8L1JlY051bT48RGlzcGxheVRleHQ+WzE3XTwvRGlzcGxheVRleHQ+PHJlY29y
ZD48cmVjLW51bWJlcj4xMjY4ODE8L3JlYy1udW1iZXI+PGZvcmVpZ24ta2V5cz48a2V5IGFwcD0i
RU4iIGRiLWlkPSIwdnR2djIwOWs5d2RyOWVmZHdxeDI5ZjFlMndlZWRwcGR6emEiPjEyNjg4MTwv
a2V5PjwvZm9yZWlnbi1rZXlzPjxyZWYtdHlwZSBuYW1lPSJKb3VybmFsIEFydGljbGUiPjE3PC9y
ZWYtdHlwZT48Y29udHJpYnV0b3JzPjxhdXRob3JzPjxhdXRob3I+QXN0bGUsIFdpbGxpYW0gSi48
L2F1dGhvcj48YXV0aG9yPkVsZGluZywgSGVhdGhlcjwvYXV0aG9yPjxhdXRob3I+SmlhbmcsIFRh
bzwvYXV0aG9yPjxhdXRob3I+QWxsZW4sIERhdmU8L2F1dGhvcj48YXV0aG9yPlJ1a2xpc2EsIERh
Y2U8L2F1dGhvcj48YXV0aG9yPk1hbm4sIEFsaWNlIEwuPC9hdXRob3I+PGF1dGhvcj5NZWFkLCBE
YW5pZWw8L2F1dGhvcj48YXV0aG9yPkJvdW1hbiwgSGVsZWVuPC9hdXRob3I+PGF1dGhvcj5SaXZl
cm9zLU1ja2F5LCBGZXJuYW5kbzwvYXV0aG9yPjxhdXRob3I+S29zdGFkaW1hLCBNeXJ0byBBLjwv
YXV0aG9yPjxhdXRob3I+TGFtYm91cm5lLCBKb2huIEouPC9hdXRob3I+PGF1dGhvcj5TaXZhcGFs
YXJhdG5hbSwgU3V0aGVzaDwvYXV0aG9yPjxhdXRob3I+RG93bmVzLCBLYXRlPC9hdXRob3I+PGF1
dGhvcj5LdW5kdSwgS291c2lrPC9hdXRob3I+PGF1dGhvcj5Cb21iYSwgTG9yZW56bzwvYXV0aG9y
PjxhdXRob3I+QmVyZW50c2VuLCBLaW08L2F1dGhvcj48YXV0aG9yPkJyYWRsZXksIEpvaG4gUi48
L2F1dGhvcj48YXV0aG9yPkRhdWdoZXJ0eSwgTG91aXNlIEMuPC9hdXRob3I+PGF1dGhvcj5EZWxh
bmVhdSwgT2xpdmllcjwvYXV0aG9yPjxhdXRob3I+RnJlc29uLCBLYXRobGVlbjwvYXV0aG9yPjxh
dXRob3I+R2FybmVyLCBTdGVwaGVuIEYuPC9hdXRob3I+PGF1dGhvcj5HcmFzc2ksIEx1aWdpPC9h
dXRob3I+PGF1dGhvcj5HdWVycmVybywgSm9zZTwvYXV0aG9yPjxhdXRob3I+SGFpbWVsLCBNYXR0
aGlhczwvYXV0aG9yPjxhdXRob3I+SmFuc3Nlbi1NZWdlbnMsIEV2YSBNLjwvYXV0aG9yPjxhdXRo
b3I+S2FhbiwgQW5pdGE8L2F1dGhvcj48YXV0aG9yPkthbWF0LCBNaWhpcjwvYXV0aG9yPjxhdXRo
b3I+S2ltLCBCb3dvbjwvYXV0aG9yPjxhdXRob3I+TWFuZG9saSwgQW1pdDwvYXV0aG9yPjxhdXRo
b3I+TWFyY2hpbmksIEpvbmF0aGFuPC9hdXRob3I+PGF1dGhvcj5NYXJ0ZW5zLCBKb29zdCBILiBB
LjwvYXV0aG9yPjxhdXRob3I+TWVhY2hhbSwgU3R1YXJ0PC9hdXRob3I+PGF1dGhvcj5NZWd5LCBL
YXJ5bjwvYXV0aG9yPjxhdXRob3I+T+KAmUNvbm5lbGwsIEphcmVkPC9hdXRob3I+PGF1dGhvcj5Q
ZXRlcnNlbiwgUm9taW5hPC9hdXRob3I+PGF1dGhvcj5TaGFyaWZpLCBOaWxvZmFyPC9hdXRob3I+
PGF1dGhvcj5TaGVhcmQsIFNpbW9uIE0uPC9hdXRob3I+PGF1dGhvcj5TdGFsZXksIEphbWVzIFIu
PC9hdXRob3I+PGF1dGhvcj5UdW5hLCBTYWxpaDwvYXV0aG9yPjxhdXRob3I+dmFuIGRlciBFbnQs
IE1hcnRpam48L2F1dGhvcj48YXV0aG9yPldhbHRlciwgS2xhdWRpYTwvYXV0aG9yPjxhdXRob3I+
V2FuZywgU2h1YW5nLVlpbjwvYXV0aG9yPjxhdXRob3I+V2hlZWxlciwgRWxlYW5vcjwvYXV0aG9y
PjxhdXRob3I+V2lsZGVyLCBTdGV2ZW4gUC48L2F1dGhvcj48YXV0aG9yPklvdGNoa292YSwgVmFs
ZW50aW5hPC9hdXRob3I+PGF1dGhvcj5Nb29yZSwgQ2FybWVsPC9hdXRob3I+PGF1dGhvcj5TYW1i
cm9vaywgSmVubmlmZXI8L2F1dGhvcj48YXV0aG9yPlN0dW5uZW5iZXJnLCBIZW5kcmlrIEcuPC9h
dXRob3I+PGF1dGhvcj5EaSBBbmdlbGFudG9uaW8sIEVtYW51ZWxlPC9hdXRob3I+PGF1dGhvcj5L
YXB0b2dlLCBTdGVwaGVuPC9hdXRob3I+PGF1dGhvcj5LdWlqcGVycywgVGFjbyBXLjwvYXV0aG9y
PjxhdXRob3I+Q2FycmlsbG8tZGUtU2FudGEtUGF1LCBFbnJpcXVlPC9hdXRob3I+PGF1dGhvcj5K
dWFuLCBEYXZpZDwvYXV0aG9yPjxhdXRob3I+UmljbywgRGFuaWVsPC9hdXRob3I+PGF1dGhvcj5W
YWxlbmNpYSwgQWxmb25zbzwvYXV0aG9yPjxhdXRob3I+Q2hlbiwgTHU8L2F1dGhvcj48YXV0aG9y
PkdlLCBCaW5nPC9hdXRob3I+PGF1dGhvcj5WYXNxdWV6LCBMb3VlbGxhPC9hdXRob3I+PGF1dGhv
cj5Ld2FuLCBUb255PC9hdXRob3I+PGF1dGhvcj5HYXJyaWRvLU1hcnTDrW4sIERpZWdvPC9hdXRo
b3I+PGF1dGhvcj5XYXR0LCBTdGVwaGVuPC9hdXRob3I+PGF1dGhvcj5ZYW5nLCBZaW5nPC9hdXRo
b3I+PGF1dGhvcj5HdWlnbywgUm9kZXJpYzwvYXV0aG9yPjxhdXRob3I+QmVjaywgU3RlcGhhbjwv
YXV0aG9yPjxhdXRob3I+UGF1bCwgRGlyayBTLjwvYXV0aG9yPjxhdXRob3I+UGFzdGluZW4sIFRv
bWk8L2F1dGhvcj48YXV0aG9yPkJ1am9sZCwgRGF2aWQ8L2F1dGhvcj48YXV0aG9yPkJvdXJxdWUs
IEd1aWxsYXVtZTwvYXV0aG9yPjxhdXRob3I+RnJvbnRpbmksIE1hdHRpYTwvYXV0aG9yPjxhdXRo
b3I+RGFuZXNoLCBKb2huPC9hdXRob3I+PGF1dGhvcj5Sb2JlcnRzLCBEYXZpZCBKLjwvYXV0aG9y
PjxhdXRob3I+T3V3ZWhhbmQsIFdpbGxlbSBILjwvYXV0aG9yPjxhdXRob3I+QnV0dGVyd29ydGgs
IEFkYW0gUy48L2F1dGhvcj48YXV0aG9yPlNvcmFuem8sIE5pY29sZTwvYXV0aG9yPjwvYXV0aG9y
cz48L2NvbnRyaWJ1dG9ycz48dGl0bGVzPjx0aXRsZT5UaGUgQWxsZWxpYyBMYW5kc2NhcGUgb2Yg
SHVtYW4gQmxvb2QgQ2VsbCBUcmFpdCBWYXJpYXRpb24gYW5kIExpbmtzIHRvIENvbW1vbiBDb21w
bGV4IERpc2Vhc2U8L3RpdGxlPjxzZWNvbmRhcnktdGl0bGU+Q2VsbDwvc2Vjb25kYXJ5LXRpdGxl
PjwvdGl0bGVzPjxwZXJpb2RpY2FsPjxmdWxsLXRpdGxlPkNlbGw8L2Z1bGwtdGl0bGU+PGFiYnIt
MT5DZWxsPC9hYmJyLTE+PGFiYnItMj5DZWxsPC9hYmJyLTI+PC9wZXJpb2RpY2FsPjxwYWdlcz4x
NDE1LTE0Mjk8L3BhZ2VzPjx2b2x1bWU+MTY3PC92b2x1bWU+PG51bWJlcj41PC9udW1iZXI+PGtl
eXdvcmRzPjxrZXl3b3JkPmJsb29kPC9rZXl3b3JkPjxrZXl3b3JkPmdlbmV0aWNzPC9rZXl3b3Jk
PjxrZXl3b3JkPmhlbWF0b2xvZ3k8L2tleXdvcmQ+PGtleXdvcmQ+ZXBpZ2VuZXRpY3M8L2tleXdv
cmQ+PGtleXdvcmQ+aGVtYXRvcG9pZXNpczwva2V5d29yZD48a2V5d29yZD5NZW5kZWxpYW4gcmFu
ZG9taXphdGlvbjwva2V5d29yZD48a2V5d29yZD5jb21wbGV4IGRpc2Vhc2U8L2tleXdvcmQ+PGtl
eXdvcmQ+YXV0b2ltbXVuZSBkaXNlYXNlczwva2V5d29yZD48a2V5d29yZD5jYXJkaW92YXNjdWxh
ciBkaXNlYXNlczwva2V5d29yZD48L2tleXdvcmRzPjxkYXRlcz48eWVhcj4yMDE2PC95ZWFyPjxw
dWItZGF0ZXM+PGRhdGU+MjAxNi8xMS8xNy88L2RhdGU+PC9wdWItZGF0ZXM+PC9kYXRlcz48aXNi
bj4wMDkyLTg2NzQ8L2lzYm4+PHVybHM+PHJlbGF0ZWQtdXJscz48dXJsPmh0dHA6Ly93d3cuc2Np
ZW5jZWRpcmVjdC5jb20vc2NpZW5jZS9hcnRpY2xlL3BpaS9TMDA5Mjg2NzQxNjMxNDYzNTwvdXJs
PjwvcmVsYXRlZC11cmxzPjwvdXJscz48ZWxlY3Ryb25pYy1yZXNvdXJjZS1udW0+aHR0cDovL2R4
LmRvaS5vcmcvMTAuMTAxNi9qLmNlbGwuMjAxNi4xMC4wNDI8L2VsZWN0cm9uaWMtcmVzb3VyY2Ut
bnVtPjwvcmVjb3JkPjwvQ2l0ZT48L0VuZE5vdGU+AG==
</w:fldData>
              </w:fldChar>
            </w:r>
            <w:r w:rsidR="00EE336F" w:rsidRPr="00D718C9">
              <w:instrText xml:space="preserve"> ADDIN EN.CITE </w:instrText>
            </w:r>
            <w:r w:rsidR="00EE336F" w:rsidRPr="00D718C9">
              <w:fldChar w:fldCharType="begin">
                <w:fldData xml:space="preserve">PEVuZE5vdGU+PENpdGU+PEF1dGhvcj5Bc3RsZTwvQXV0aG9yPjxZZWFyPjIwMTY8L1llYXI+PFJl
Y051bT4xMjY4ODE8L1JlY051bT48RGlzcGxheVRleHQ+WzE3XTwvRGlzcGxheVRleHQ+PHJlY29y
ZD48cmVjLW51bWJlcj4xMjY4ODE8L3JlYy1udW1iZXI+PGZvcmVpZ24ta2V5cz48a2V5IGFwcD0i
RU4iIGRiLWlkPSIwdnR2djIwOWs5d2RyOWVmZHdxeDI5ZjFlMndlZWRwcGR6emEiPjEyNjg4MTwv
a2V5PjwvZm9yZWlnbi1rZXlzPjxyZWYtdHlwZSBuYW1lPSJKb3VybmFsIEFydGljbGUiPjE3PC9y
ZWYtdHlwZT48Y29udHJpYnV0b3JzPjxhdXRob3JzPjxhdXRob3I+QXN0bGUsIFdpbGxpYW0gSi48
L2F1dGhvcj48YXV0aG9yPkVsZGluZywgSGVhdGhlcjwvYXV0aG9yPjxhdXRob3I+SmlhbmcsIFRh
bzwvYXV0aG9yPjxhdXRob3I+QWxsZW4sIERhdmU8L2F1dGhvcj48YXV0aG9yPlJ1a2xpc2EsIERh
Y2U8L2F1dGhvcj48YXV0aG9yPk1hbm4sIEFsaWNlIEwuPC9hdXRob3I+PGF1dGhvcj5NZWFkLCBE
YW5pZWw8L2F1dGhvcj48YXV0aG9yPkJvdW1hbiwgSGVsZWVuPC9hdXRob3I+PGF1dGhvcj5SaXZl
cm9zLU1ja2F5LCBGZXJuYW5kbzwvYXV0aG9yPjxhdXRob3I+S29zdGFkaW1hLCBNeXJ0byBBLjwv
YXV0aG9yPjxhdXRob3I+TGFtYm91cm5lLCBKb2huIEouPC9hdXRob3I+PGF1dGhvcj5TaXZhcGFs
YXJhdG5hbSwgU3V0aGVzaDwvYXV0aG9yPjxhdXRob3I+RG93bmVzLCBLYXRlPC9hdXRob3I+PGF1
dGhvcj5LdW5kdSwgS291c2lrPC9hdXRob3I+PGF1dGhvcj5Cb21iYSwgTG9yZW56bzwvYXV0aG9y
PjxhdXRob3I+QmVyZW50c2VuLCBLaW08L2F1dGhvcj48YXV0aG9yPkJyYWRsZXksIEpvaG4gUi48
L2F1dGhvcj48YXV0aG9yPkRhdWdoZXJ0eSwgTG91aXNlIEMuPC9hdXRob3I+PGF1dGhvcj5EZWxh
bmVhdSwgT2xpdmllcjwvYXV0aG9yPjxhdXRob3I+RnJlc29uLCBLYXRobGVlbjwvYXV0aG9yPjxh
dXRob3I+R2FybmVyLCBTdGVwaGVuIEYuPC9hdXRob3I+PGF1dGhvcj5HcmFzc2ksIEx1aWdpPC9h
dXRob3I+PGF1dGhvcj5HdWVycmVybywgSm9zZTwvYXV0aG9yPjxhdXRob3I+SGFpbWVsLCBNYXR0
aGlhczwvYXV0aG9yPjxhdXRob3I+SmFuc3Nlbi1NZWdlbnMsIEV2YSBNLjwvYXV0aG9yPjxhdXRo
b3I+S2FhbiwgQW5pdGE8L2F1dGhvcj48YXV0aG9yPkthbWF0LCBNaWhpcjwvYXV0aG9yPjxhdXRo
b3I+S2ltLCBCb3dvbjwvYXV0aG9yPjxhdXRob3I+TWFuZG9saSwgQW1pdDwvYXV0aG9yPjxhdXRo
b3I+TWFyY2hpbmksIEpvbmF0aGFuPC9hdXRob3I+PGF1dGhvcj5NYXJ0ZW5zLCBKb29zdCBILiBB
LjwvYXV0aG9yPjxhdXRob3I+TWVhY2hhbSwgU3R1YXJ0PC9hdXRob3I+PGF1dGhvcj5NZWd5LCBL
YXJ5bjwvYXV0aG9yPjxhdXRob3I+T+KAmUNvbm5lbGwsIEphcmVkPC9hdXRob3I+PGF1dGhvcj5Q
ZXRlcnNlbiwgUm9taW5hPC9hdXRob3I+PGF1dGhvcj5TaGFyaWZpLCBOaWxvZmFyPC9hdXRob3I+
PGF1dGhvcj5TaGVhcmQsIFNpbW9uIE0uPC9hdXRob3I+PGF1dGhvcj5TdGFsZXksIEphbWVzIFIu
PC9hdXRob3I+PGF1dGhvcj5UdW5hLCBTYWxpaDwvYXV0aG9yPjxhdXRob3I+dmFuIGRlciBFbnQs
IE1hcnRpam48L2F1dGhvcj48YXV0aG9yPldhbHRlciwgS2xhdWRpYTwvYXV0aG9yPjxhdXRob3I+
V2FuZywgU2h1YW5nLVlpbjwvYXV0aG9yPjxhdXRob3I+V2hlZWxlciwgRWxlYW5vcjwvYXV0aG9y
PjxhdXRob3I+V2lsZGVyLCBTdGV2ZW4gUC48L2F1dGhvcj48YXV0aG9yPklvdGNoa292YSwgVmFs
ZW50aW5hPC9hdXRob3I+PGF1dGhvcj5Nb29yZSwgQ2FybWVsPC9hdXRob3I+PGF1dGhvcj5TYW1i
cm9vaywgSmVubmlmZXI8L2F1dGhvcj48YXV0aG9yPlN0dW5uZW5iZXJnLCBIZW5kcmlrIEcuPC9h
dXRob3I+PGF1dGhvcj5EaSBBbmdlbGFudG9uaW8sIEVtYW51ZWxlPC9hdXRob3I+PGF1dGhvcj5L
YXB0b2dlLCBTdGVwaGVuPC9hdXRob3I+PGF1dGhvcj5LdWlqcGVycywgVGFjbyBXLjwvYXV0aG9y
PjxhdXRob3I+Q2FycmlsbG8tZGUtU2FudGEtUGF1LCBFbnJpcXVlPC9hdXRob3I+PGF1dGhvcj5K
dWFuLCBEYXZpZDwvYXV0aG9yPjxhdXRob3I+UmljbywgRGFuaWVsPC9hdXRob3I+PGF1dGhvcj5W
YWxlbmNpYSwgQWxmb25zbzwvYXV0aG9yPjxhdXRob3I+Q2hlbiwgTHU8L2F1dGhvcj48YXV0aG9y
PkdlLCBCaW5nPC9hdXRob3I+PGF1dGhvcj5WYXNxdWV6LCBMb3VlbGxhPC9hdXRob3I+PGF1dGhv
cj5Ld2FuLCBUb255PC9hdXRob3I+PGF1dGhvcj5HYXJyaWRvLU1hcnTDrW4sIERpZWdvPC9hdXRo
b3I+PGF1dGhvcj5XYXR0LCBTdGVwaGVuPC9hdXRob3I+PGF1dGhvcj5ZYW5nLCBZaW5nPC9hdXRo
b3I+PGF1dGhvcj5HdWlnbywgUm9kZXJpYzwvYXV0aG9yPjxhdXRob3I+QmVjaywgU3RlcGhhbjwv
YXV0aG9yPjxhdXRob3I+UGF1bCwgRGlyayBTLjwvYXV0aG9yPjxhdXRob3I+UGFzdGluZW4sIFRv
bWk8L2F1dGhvcj48YXV0aG9yPkJ1am9sZCwgRGF2aWQ8L2F1dGhvcj48YXV0aG9yPkJvdXJxdWUs
IEd1aWxsYXVtZTwvYXV0aG9yPjxhdXRob3I+RnJvbnRpbmksIE1hdHRpYTwvYXV0aG9yPjxhdXRo
b3I+RGFuZXNoLCBKb2huPC9hdXRob3I+PGF1dGhvcj5Sb2JlcnRzLCBEYXZpZCBKLjwvYXV0aG9y
PjxhdXRob3I+T3V3ZWhhbmQsIFdpbGxlbSBILjwvYXV0aG9yPjxhdXRob3I+QnV0dGVyd29ydGgs
IEFkYW0gUy48L2F1dGhvcj48YXV0aG9yPlNvcmFuem8sIE5pY29sZTwvYXV0aG9yPjwvYXV0aG9y
cz48L2NvbnRyaWJ1dG9ycz48dGl0bGVzPjx0aXRsZT5UaGUgQWxsZWxpYyBMYW5kc2NhcGUgb2Yg
SHVtYW4gQmxvb2QgQ2VsbCBUcmFpdCBWYXJpYXRpb24gYW5kIExpbmtzIHRvIENvbW1vbiBDb21w
bGV4IERpc2Vhc2U8L3RpdGxlPjxzZWNvbmRhcnktdGl0bGU+Q2VsbDwvc2Vjb25kYXJ5LXRpdGxl
PjwvdGl0bGVzPjxwZXJpb2RpY2FsPjxmdWxsLXRpdGxlPkNlbGw8L2Z1bGwtdGl0bGU+PGFiYnIt
MT5DZWxsPC9hYmJyLTE+PGFiYnItMj5DZWxsPC9hYmJyLTI+PC9wZXJpb2RpY2FsPjxwYWdlcz4x
NDE1LTE0Mjk8L3BhZ2VzPjx2b2x1bWU+MTY3PC92b2x1bWU+PG51bWJlcj41PC9udW1iZXI+PGtl
eXdvcmRzPjxrZXl3b3JkPmJsb29kPC9rZXl3b3JkPjxrZXl3b3JkPmdlbmV0aWNzPC9rZXl3b3Jk
PjxrZXl3b3JkPmhlbWF0b2xvZ3k8L2tleXdvcmQ+PGtleXdvcmQ+ZXBpZ2VuZXRpY3M8L2tleXdv
cmQ+PGtleXdvcmQ+aGVtYXRvcG9pZXNpczwva2V5d29yZD48a2V5d29yZD5NZW5kZWxpYW4gcmFu
ZG9taXphdGlvbjwva2V5d29yZD48a2V5d29yZD5jb21wbGV4IGRpc2Vhc2U8L2tleXdvcmQ+PGtl
eXdvcmQ+YXV0b2ltbXVuZSBkaXNlYXNlczwva2V5d29yZD48a2V5d29yZD5jYXJkaW92YXNjdWxh
ciBkaXNlYXNlczwva2V5d29yZD48L2tleXdvcmRzPjxkYXRlcz48eWVhcj4yMDE2PC95ZWFyPjxw
dWItZGF0ZXM+PGRhdGU+MjAxNi8xMS8xNy88L2RhdGU+PC9wdWItZGF0ZXM+PC9kYXRlcz48aXNi
bj4wMDkyLTg2NzQ8L2lzYm4+PHVybHM+PHJlbGF0ZWQtdXJscz48dXJsPmh0dHA6Ly93d3cuc2Np
ZW5jZWRpcmVjdC5jb20vc2NpZW5jZS9hcnRpY2xlL3BpaS9TMDA5Mjg2NzQxNjMxNDYzNTwvdXJs
PjwvcmVsYXRlZC11cmxzPjwvdXJscz48ZWxlY3Ryb25pYy1yZXNvdXJjZS1udW0+aHR0cDovL2R4
LmRvaS5vcmcvMTAuMTAxNi9qLmNlbGwuMjAxNi4xMC4wNDI8L2VsZWN0cm9uaWMtcmVzb3VyY2Ut
bnVtPjwvcmVjb3JkPjwvQ2l0ZT48L0VuZE5vdGU+AG==
</w:fldData>
              </w:fldChar>
            </w:r>
            <w:r w:rsidR="00EE336F" w:rsidRPr="00D718C9">
              <w:instrText xml:space="preserve"> ADDIN EN.CITE.DATA </w:instrText>
            </w:r>
            <w:r w:rsidR="00EE336F" w:rsidRPr="00D718C9">
              <w:fldChar w:fldCharType="end"/>
            </w:r>
            <w:r w:rsidRPr="00D718C9">
              <w:fldChar w:fldCharType="separate"/>
            </w:r>
            <w:r w:rsidR="00EE336F" w:rsidRPr="00D718C9">
              <w:rPr>
                <w:noProof/>
              </w:rPr>
              <w:t>[</w:t>
            </w:r>
            <w:hyperlink w:anchor="_ENREF_17" w:tooltip="Astle, 2016 #126881" w:history="1">
              <w:r w:rsidR="00EE336F" w:rsidRPr="00D718C9">
                <w:rPr>
                  <w:rStyle w:val="Hyperlink"/>
                  <w:color w:val="auto"/>
                </w:rPr>
                <w:t>17</w:t>
              </w:r>
            </w:hyperlink>
            <w:r w:rsidR="00EE336F" w:rsidRPr="00D718C9">
              <w:rPr>
                <w:noProof/>
              </w:rPr>
              <w:t>]</w:t>
            </w:r>
            <w:r w:rsidRPr="00D718C9">
              <w:fldChar w:fldCharType="end"/>
            </w:r>
          </w:p>
        </w:tc>
      </w:tr>
      <w:tr w:rsidR="00D718C9" w:rsidRPr="00D718C9" w14:paraId="5ACBC69C" w14:textId="77777777" w:rsidTr="00BE3315">
        <w:trPr>
          <w:trHeight w:val="64"/>
          <w:jc w:val="center"/>
        </w:trPr>
        <w:tc>
          <w:tcPr>
            <w:tcW w:w="761" w:type="pct"/>
            <w:shd w:val="clear" w:color="auto" w:fill="auto"/>
          </w:tcPr>
          <w:p w14:paraId="0877137D" w14:textId="46BB7A18" w:rsidR="00881488" w:rsidRPr="00D718C9" w:rsidRDefault="00881488" w:rsidP="00881488">
            <w:pPr>
              <w:adjustRightInd w:val="0"/>
              <w:spacing w:afterLines="0" w:after="0" w:line="240" w:lineRule="auto"/>
              <w:jc w:val="center"/>
            </w:pPr>
            <w:r w:rsidRPr="00D718C9">
              <w:rPr>
                <w:rFonts w:hint="eastAsia"/>
              </w:rPr>
              <w:t>2</w:t>
            </w:r>
            <w:r w:rsidRPr="00D718C9">
              <w:t>0</w:t>
            </w:r>
          </w:p>
        </w:tc>
        <w:tc>
          <w:tcPr>
            <w:tcW w:w="772" w:type="pct"/>
            <w:shd w:val="clear" w:color="auto" w:fill="auto"/>
            <w:vAlign w:val="center"/>
          </w:tcPr>
          <w:p w14:paraId="5B334BEB" w14:textId="77777777" w:rsidR="00881488" w:rsidRPr="00D718C9" w:rsidRDefault="00881488" w:rsidP="00881488">
            <w:pPr>
              <w:adjustRightInd w:val="0"/>
              <w:spacing w:afterLines="0" w:after="0" w:line="240" w:lineRule="auto"/>
              <w:jc w:val="left"/>
            </w:pPr>
            <w:r w:rsidRPr="00D718C9">
              <w:rPr>
                <w:rFonts w:eastAsia="DengXian"/>
                <w:kern w:val="0"/>
              </w:rPr>
              <w:t>MONO</w:t>
            </w:r>
          </w:p>
        </w:tc>
        <w:tc>
          <w:tcPr>
            <w:tcW w:w="946" w:type="pct"/>
            <w:shd w:val="clear" w:color="auto" w:fill="auto"/>
          </w:tcPr>
          <w:p w14:paraId="59F46856" w14:textId="77777777" w:rsidR="00881488" w:rsidRPr="00D718C9" w:rsidRDefault="00881488" w:rsidP="00881488">
            <w:pPr>
              <w:adjustRightInd w:val="0"/>
              <w:spacing w:afterLines="0" w:after="0" w:line="240" w:lineRule="auto"/>
              <w:jc w:val="center"/>
              <w:rPr>
                <w:rFonts w:eastAsia="DengXian"/>
              </w:rPr>
            </w:pPr>
            <w:r w:rsidRPr="00D718C9">
              <w:t>8,399,762</w:t>
            </w:r>
          </w:p>
        </w:tc>
        <w:tc>
          <w:tcPr>
            <w:tcW w:w="612" w:type="pct"/>
            <w:shd w:val="clear" w:color="auto" w:fill="auto"/>
          </w:tcPr>
          <w:p w14:paraId="10538FA6" w14:textId="472C25E9" w:rsidR="00881488" w:rsidRPr="00D718C9" w:rsidRDefault="00881488" w:rsidP="008C791C">
            <w:pPr>
              <w:adjustRightInd w:val="0"/>
              <w:spacing w:afterLines="0" w:after="0" w:line="240" w:lineRule="auto"/>
              <w:jc w:val="right"/>
            </w:pPr>
            <w:r w:rsidRPr="00D718C9">
              <w:fldChar w:fldCharType="begin"/>
            </w:r>
            <w:r w:rsidR="00EE336F" w:rsidRPr="00D718C9">
              <w:instrText xml:space="preserve"> ADDIN EN.CITE &lt;EndNote&gt;&lt;Cite&gt;&lt;Author&gt;Kanai&lt;/Author&gt;&lt;Year&gt;2018&lt;/Year&gt;&lt;RecNum&gt;144709&lt;/RecNum&gt;&lt;DisplayText&gt;[11]&lt;/DisplayText&gt;&lt;record&gt;&lt;rec-number&gt;144709&lt;/rec-number&gt;&lt;foreign-keys&gt;&lt;key app="EN" db-id="0vtvv209k9wdr9efdwqx29f1e2weedppdzza"&gt;144709&lt;/key&gt;&lt;/foreign-keys&gt;&lt;ref-type name="Journal Article"&gt;17&lt;/ref-type&gt;&lt;contributors&gt;&lt;authors&gt;&lt;author&gt;Kanai, Masahiro&lt;/author&gt;&lt;author&gt;Akiyama, Masato&lt;/author&gt;&lt;author&gt;Takahashi, Atsushi&lt;/author&gt;&lt;author&gt;Matoba, Nana&lt;/author&gt;&lt;author&gt;Momozawa, Yukihide&lt;/author&gt;&lt;author&gt;Ikeda, Masashi&lt;/author&gt;&lt;author&gt;Iwata, Nakao&lt;/author&gt;&lt;author&gt;Ikegawa, Shiro&lt;/author&gt;&lt;author&gt;Hirata, Makoto&lt;/author&gt;&lt;author&gt;Matsuda, Koichi&lt;/author&gt;&lt;author&gt;Kubo, Michiaki&lt;/author&gt;&lt;author&gt;Okada, Yukinori&lt;/author&gt;&lt;author&gt;Kamatani, Yoichiro&lt;/author&gt;&lt;/authors&gt;&lt;/contributors&gt;&lt;titles&gt;&lt;title&gt;Genetic analysis of quantitative traits in the Japanese population links cell types to complex human diseases&lt;/title&gt;&lt;secondary-title&gt;Nature Genetics&lt;/secondary-title&gt;&lt;/titles&gt;&lt;periodical&gt;&lt;full-title&gt;Nature Genetics&lt;/full-title&gt;&lt;abbr-1&gt;Nat. Genet.&lt;/abbr-1&gt;&lt;abbr-2&gt;Nat Genet&lt;/abbr-2&gt;&lt;/periodical&gt;&lt;pages&gt;390-400&lt;/pages&gt;&lt;volume&gt;50&lt;/volume&gt;&lt;number&gt;3&lt;/number&gt;&lt;dates&gt;&lt;year&gt;2018&lt;/year&gt;&lt;pub-dates&gt;&lt;date&gt;2018/03/01&lt;/date&gt;&lt;/pub-dates&gt;&lt;/dates&gt;&lt;isbn&gt;1546-1718&lt;/isbn&gt;&lt;urls&gt;&lt;related-urls&gt;&lt;url&gt;https://doi.org/10.1038/s41588-018-0047-6&lt;/url&gt;&lt;/related-urls&gt;&lt;/urls&gt;&lt;electronic-resource-num&gt;10.1038/s41588-018-0047-6&lt;/electronic-resource-num&gt;&lt;/record&gt;&lt;/Cite&gt;&lt;/EndNote&gt;</w:instrText>
            </w:r>
            <w:r w:rsidRPr="00D718C9">
              <w:fldChar w:fldCharType="separate"/>
            </w:r>
            <w:r w:rsidR="00EE336F" w:rsidRPr="00D718C9">
              <w:rPr>
                <w:noProof/>
              </w:rPr>
              <w:t>[</w:t>
            </w:r>
            <w:hyperlink w:anchor="_ENREF_11" w:tooltip="Kanai, 2018 #144709" w:history="1">
              <w:r w:rsidR="00EE336F" w:rsidRPr="00D718C9">
                <w:rPr>
                  <w:rStyle w:val="Hyperlink"/>
                  <w:color w:val="auto"/>
                </w:rPr>
                <w:t>11</w:t>
              </w:r>
            </w:hyperlink>
            <w:r w:rsidR="00EE336F" w:rsidRPr="00D718C9">
              <w:rPr>
                <w:noProof/>
              </w:rPr>
              <w:t>]</w:t>
            </w:r>
            <w:r w:rsidRPr="00D718C9">
              <w:fldChar w:fldCharType="end"/>
            </w:r>
          </w:p>
        </w:tc>
        <w:tc>
          <w:tcPr>
            <w:tcW w:w="345" w:type="pct"/>
            <w:shd w:val="clear" w:color="auto" w:fill="auto"/>
          </w:tcPr>
          <w:p w14:paraId="70BA9610" w14:textId="77777777" w:rsidR="00881488" w:rsidRPr="00D718C9" w:rsidRDefault="00881488" w:rsidP="00881488">
            <w:pPr>
              <w:adjustRightInd w:val="0"/>
              <w:spacing w:afterLines="0" w:after="0" w:line="240" w:lineRule="auto"/>
              <w:jc w:val="center"/>
            </w:pPr>
          </w:p>
        </w:tc>
        <w:tc>
          <w:tcPr>
            <w:tcW w:w="858" w:type="pct"/>
            <w:shd w:val="clear" w:color="auto" w:fill="auto"/>
          </w:tcPr>
          <w:p w14:paraId="411BDDF2" w14:textId="77777777" w:rsidR="00881488" w:rsidRPr="00D718C9" w:rsidRDefault="00881488" w:rsidP="00881488">
            <w:pPr>
              <w:adjustRightInd w:val="0"/>
              <w:spacing w:afterLines="0" w:after="0" w:line="240" w:lineRule="auto"/>
              <w:jc w:val="center"/>
              <w:rPr>
                <w:rFonts w:eastAsia="DengXian"/>
              </w:rPr>
            </w:pPr>
            <w:r w:rsidRPr="00D718C9">
              <w:t>5,834,937</w:t>
            </w:r>
          </w:p>
        </w:tc>
        <w:tc>
          <w:tcPr>
            <w:tcW w:w="707" w:type="pct"/>
            <w:shd w:val="clear" w:color="auto" w:fill="auto"/>
          </w:tcPr>
          <w:p w14:paraId="651E69C0" w14:textId="4F246C26" w:rsidR="00881488" w:rsidRPr="00D718C9" w:rsidRDefault="00881488" w:rsidP="008C791C">
            <w:pPr>
              <w:adjustRightInd w:val="0"/>
              <w:spacing w:afterLines="0" w:after="0" w:line="240" w:lineRule="auto"/>
              <w:jc w:val="right"/>
            </w:pPr>
            <w:r w:rsidRPr="00D718C9">
              <w:fldChar w:fldCharType="begin">
                <w:fldData xml:space="preserve">PEVuZE5vdGU+PENpdGU+PEF1dGhvcj5Bc3RsZTwvQXV0aG9yPjxZZWFyPjIwMTY8L1llYXI+PFJl
Y051bT4xMjY4ODE8L1JlY051bT48RGlzcGxheVRleHQ+WzE3XTwvRGlzcGxheVRleHQ+PHJlY29y
ZD48cmVjLW51bWJlcj4xMjY4ODE8L3JlYy1udW1iZXI+PGZvcmVpZ24ta2V5cz48a2V5IGFwcD0i
RU4iIGRiLWlkPSIwdnR2djIwOWs5d2RyOWVmZHdxeDI5ZjFlMndlZWRwcGR6emEiPjEyNjg4MTwv
a2V5PjwvZm9yZWlnbi1rZXlzPjxyZWYtdHlwZSBuYW1lPSJKb3VybmFsIEFydGljbGUiPjE3PC9y
ZWYtdHlwZT48Y29udHJpYnV0b3JzPjxhdXRob3JzPjxhdXRob3I+QXN0bGUsIFdpbGxpYW0gSi48
L2F1dGhvcj48YXV0aG9yPkVsZGluZywgSGVhdGhlcjwvYXV0aG9yPjxhdXRob3I+SmlhbmcsIFRh
bzwvYXV0aG9yPjxhdXRob3I+QWxsZW4sIERhdmU8L2F1dGhvcj48YXV0aG9yPlJ1a2xpc2EsIERh
Y2U8L2F1dGhvcj48YXV0aG9yPk1hbm4sIEFsaWNlIEwuPC9hdXRob3I+PGF1dGhvcj5NZWFkLCBE
YW5pZWw8L2F1dGhvcj48YXV0aG9yPkJvdW1hbiwgSGVsZWVuPC9hdXRob3I+PGF1dGhvcj5SaXZl
cm9zLU1ja2F5LCBGZXJuYW5kbzwvYXV0aG9yPjxhdXRob3I+S29zdGFkaW1hLCBNeXJ0byBBLjwv
YXV0aG9yPjxhdXRob3I+TGFtYm91cm5lLCBKb2huIEouPC9hdXRob3I+PGF1dGhvcj5TaXZhcGFs
YXJhdG5hbSwgU3V0aGVzaDwvYXV0aG9yPjxhdXRob3I+RG93bmVzLCBLYXRlPC9hdXRob3I+PGF1
dGhvcj5LdW5kdSwgS291c2lrPC9hdXRob3I+PGF1dGhvcj5Cb21iYSwgTG9yZW56bzwvYXV0aG9y
PjxhdXRob3I+QmVyZW50c2VuLCBLaW08L2F1dGhvcj48YXV0aG9yPkJyYWRsZXksIEpvaG4gUi48
L2F1dGhvcj48YXV0aG9yPkRhdWdoZXJ0eSwgTG91aXNlIEMuPC9hdXRob3I+PGF1dGhvcj5EZWxh
bmVhdSwgT2xpdmllcjwvYXV0aG9yPjxhdXRob3I+RnJlc29uLCBLYXRobGVlbjwvYXV0aG9yPjxh
dXRob3I+R2FybmVyLCBTdGVwaGVuIEYuPC9hdXRob3I+PGF1dGhvcj5HcmFzc2ksIEx1aWdpPC9h
dXRob3I+PGF1dGhvcj5HdWVycmVybywgSm9zZTwvYXV0aG9yPjxhdXRob3I+SGFpbWVsLCBNYXR0
aGlhczwvYXV0aG9yPjxhdXRob3I+SmFuc3Nlbi1NZWdlbnMsIEV2YSBNLjwvYXV0aG9yPjxhdXRo
b3I+S2FhbiwgQW5pdGE8L2F1dGhvcj48YXV0aG9yPkthbWF0LCBNaWhpcjwvYXV0aG9yPjxhdXRo
b3I+S2ltLCBCb3dvbjwvYXV0aG9yPjxhdXRob3I+TWFuZG9saSwgQW1pdDwvYXV0aG9yPjxhdXRo
b3I+TWFyY2hpbmksIEpvbmF0aGFuPC9hdXRob3I+PGF1dGhvcj5NYXJ0ZW5zLCBKb29zdCBILiBB
LjwvYXV0aG9yPjxhdXRob3I+TWVhY2hhbSwgU3R1YXJ0PC9hdXRob3I+PGF1dGhvcj5NZWd5LCBL
YXJ5bjwvYXV0aG9yPjxhdXRob3I+T+KAmUNvbm5lbGwsIEphcmVkPC9hdXRob3I+PGF1dGhvcj5Q
ZXRlcnNlbiwgUm9taW5hPC9hdXRob3I+PGF1dGhvcj5TaGFyaWZpLCBOaWxvZmFyPC9hdXRob3I+
PGF1dGhvcj5TaGVhcmQsIFNpbW9uIE0uPC9hdXRob3I+PGF1dGhvcj5TdGFsZXksIEphbWVzIFIu
PC9hdXRob3I+PGF1dGhvcj5UdW5hLCBTYWxpaDwvYXV0aG9yPjxhdXRob3I+dmFuIGRlciBFbnQs
IE1hcnRpam48L2F1dGhvcj48YXV0aG9yPldhbHRlciwgS2xhdWRpYTwvYXV0aG9yPjxhdXRob3I+
V2FuZywgU2h1YW5nLVlpbjwvYXV0aG9yPjxhdXRob3I+V2hlZWxlciwgRWxlYW5vcjwvYXV0aG9y
PjxhdXRob3I+V2lsZGVyLCBTdGV2ZW4gUC48L2F1dGhvcj48YXV0aG9yPklvdGNoa292YSwgVmFs
ZW50aW5hPC9hdXRob3I+PGF1dGhvcj5Nb29yZSwgQ2FybWVsPC9hdXRob3I+PGF1dGhvcj5TYW1i
cm9vaywgSmVubmlmZXI8L2F1dGhvcj48YXV0aG9yPlN0dW5uZW5iZXJnLCBIZW5kcmlrIEcuPC9h
dXRob3I+PGF1dGhvcj5EaSBBbmdlbGFudG9uaW8sIEVtYW51ZWxlPC9hdXRob3I+PGF1dGhvcj5L
YXB0b2dlLCBTdGVwaGVuPC9hdXRob3I+PGF1dGhvcj5LdWlqcGVycywgVGFjbyBXLjwvYXV0aG9y
PjxhdXRob3I+Q2FycmlsbG8tZGUtU2FudGEtUGF1LCBFbnJpcXVlPC9hdXRob3I+PGF1dGhvcj5K
dWFuLCBEYXZpZDwvYXV0aG9yPjxhdXRob3I+UmljbywgRGFuaWVsPC9hdXRob3I+PGF1dGhvcj5W
YWxlbmNpYSwgQWxmb25zbzwvYXV0aG9yPjxhdXRob3I+Q2hlbiwgTHU8L2F1dGhvcj48YXV0aG9y
PkdlLCBCaW5nPC9hdXRob3I+PGF1dGhvcj5WYXNxdWV6LCBMb3VlbGxhPC9hdXRob3I+PGF1dGhv
cj5Ld2FuLCBUb255PC9hdXRob3I+PGF1dGhvcj5HYXJyaWRvLU1hcnTDrW4sIERpZWdvPC9hdXRo
b3I+PGF1dGhvcj5XYXR0LCBTdGVwaGVuPC9hdXRob3I+PGF1dGhvcj5ZYW5nLCBZaW5nPC9hdXRo
b3I+PGF1dGhvcj5HdWlnbywgUm9kZXJpYzwvYXV0aG9yPjxhdXRob3I+QmVjaywgU3RlcGhhbjwv
YXV0aG9yPjxhdXRob3I+UGF1bCwgRGlyayBTLjwvYXV0aG9yPjxhdXRob3I+UGFzdGluZW4sIFRv
bWk8L2F1dGhvcj48YXV0aG9yPkJ1am9sZCwgRGF2aWQ8L2F1dGhvcj48YXV0aG9yPkJvdXJxdWUs
IEd1aWxsYXVtZTwvYXV0aG9yPjxhdXRob3I+RnJvbnRpbmksIE1hdHRpYTwvYXV0aG9yPjxhdXRo
b3I+RGFuZXNoLCBKb2huPC9hdXRob3I+PGF1dGhvcj5Sb2JlcnRzLCBEYXZpZCBKLjwvYXV0aG9y
PjxhdXRob3I+T3V3ZWhhbmQsIFdpbGxlbSBILjwvYXV0aG9yPjxhdXRob3I+QnV0dGVyd29ydGgs
IEFkYW0gUy48L2F1dGhvcj48YXV0aG9yPlNvcmFuem8sIE5pY29sZTwvYXV0aG9yPjwvYXV0aG9y
cz48L2NvbnRyaWJ1dG9ycz48dGl0bGVzPjx0aXRsZT5UaGUgQWxsZWxpYyBMYW5kc2NhcGUgb2Yg
SHVtYW4gQmxvb2QgQ2VsbCBUcmFpdCBWYXJpYXRpb24gYW5kIExpbmtzIHRvIENvbW1vbiBDb21w
bGV4IERpc2Vhc2U8L3RpdGxlPjxzZWNvbmRhcnktdGl0bGU+Q2VsbDwvc2Vjb25kYXJ5LXRpdGxl
PjwvdGl0bGVzPjxwZXJpb2RpY2FsPjxmdWxsLXRpdGxlPkNlbGw8L2Z1bGwtdGl0bGU+PGFiYnIt
MT5DZWxsPC9hYmJyLTE+PGFiYnItMj5DZWxsPC9hYmJyLTI+PC9wZXJpb2RpY2FsPjxwYWdlcz4x
NDE1LTE0Mjk8L3BhZ2VzPjx2b2x1bWU+MTY3PC92b2x1bWU+PG51bWJlcj41PC9udW1iZXI+PGtl
eXdvcmRzPjxrZXl3b3JkPmJsb29kPC9rZXl3b3JkPjxrZXl3b3JkPmdlbmV0aWNzPC9rZXl3b3Jk
PjxrZXl3b3JkPmhlbWF0b2xvZ3k8L2tleXdvcmQ+PGtleXdvcmQ+ZXBpZ2VuZXRpY3M8L2tleXdv
cmQ+PGtleXdvcmQ+aGVtYXRvcG9pZXNpczwva2V5d29yZD48a2V5d29yZD5NZW5kZWxpYW4gcmFu
ZG9taXphdGlvbjwva2V5d29yZD48a2V5d29yZD5jb21wbGV4IGRpc2Vhc2U8L2tleXdvcmQ+PGtl
eXdvcmQ+YXV0b2ltbXVuZSBkaXNlYXNlczwva2V5d29yZD48a2V5d29yZD5jYXJkaW92YXNjdWxh
ciBkaXNlYXNlczwva2V5d29yZD48L2tleXdvcmRzPjxkYXRlcz48eWVhcj4yMDE2PC95ZWFyPjxw
dWItZGF0ZXM+PGRhdGU+MjAxNi8xMS8xNy88L2RhdGU+PC9wdWItZGF0ZXM+PC9kYXRlcz48aXNi
bj4wMDkyLTg2NzQ8L2lzYm4+PHVybHM+PHJlbGF0ZWQtdXJscz48dXJsPmh0dHA6Ly93d3cuc2Np
ZW5jZWRpcmVjdC5jb20vc2NpZW5jZS9hcnRpY2xlL3BpaS9TMDA5Mjg2NzQxNjMxNDYzNTwvdXJs
PjwvcmVsYXRlZC11cmxzPjwvdXJscz48ZWxlY3Ryb25pYy1yZXNvdXJjZS1udW0+aHR0cDovL2R4
LmRvaS5vcmcvMTAuMTAxNi9qLmNlbGwuMjAxNi4xMC4wNDI8L2VsZWN0cm9uaWMtcmVzb3VyY2Ut
bnVtPjwvcmVjb3JkPjwvQ2l0ZT48L0VuZE5vdGU+AG==
</w:fldData>
              </w:fldChar>
            </w:r>
            <w:r w:rsidR="00EE336F" w:rsidRPr="00D718C9">
              <w:instrText xml:space="preserve"> ADDIN EN.CITE </w:instrText>
            </w:r>
            <w:r w:rsidR="00EE336F" w:rsidRPr="00D718C9">
              <w:fldChar w:fldCharType="begin">
                <w:fldData xml:space="preserve">PEVuZE5vdGU+PENpdGU+PEF1dGhvcj5Bc3RsZTwvQXV0aG9yPjxZZWFyPjIwMTY8L1llYXI+PFJl
Y051bT4xMjY4ODE8L1JlY051bT48RGlzcGxheVRleHQ+WzE3XTwvRGlzcGxheVRleHQ+PHJlY29y
ZD48cmVjLW51bWJlcj4xMjY4ODE8L3JlYy1udW1iZXI+PGZvcmVpZ24ta2V5cz48a2V5IGFwcD0i
RU4iIGRiLWlkPSIwdnR2djIwOWs5d2RyOWVmZHdxeDI5ZjFlMndlZWRwcGR6emEiPjEyNjg4MTwv
a2V5PjwvZm9yZWlnbi1rZXlzPjxyZWYtdHlwZSBuYW1lPSJKb3VybmFsIEFydGljbGUiPjE3PC9y
ZWYtdHlwZT48Y29udHJpYnV0b3JzPjxhdXRob3JzPjxhdXRob3I+QXN0bGUsIFdpbGxpYW0gSi48
L2F1dGhvcj48YXV0aG9yPkVsZGluZywgSGVhdGhlcjwvYXV0aG9yPjxhdXRob3I+SmlhbmcsIFRh
bzwvYXV0aG9yPjxhdXRob3I+QWxsZW4sIERhdmU8L2F1dGhvcj48YXV0aG9yPlJ1a2xpc2EsIERh
Y2U8L2F1dGhvcj48YXV0aG9yPk1hbm4sIEFsaWNlIEwuPC9hdXRob3I+PGF1dGhvcj5NZWFkLCBE
YW5pZWw8L2F1dGhvcj48YXV0aG9yPkJvdW1hbiwgSGVsZWVuPC9hdXRob3I+PGF1dGhvcj5SaXZl
cm9zLU1ja2F5LCBGZXJuYW5kbzwvYXV0aG9yPjxhdXRob3I+S29zdGFkaW1hLCBNeXJ0byBBLjwv
YXV0aG9yPjxhdXRob3I+TGFtYm91cm5lLCBKb2huIEouPC9hdXRob3I+PGF1dGhvcj5TaXZhcGFs
YXJhdG5hbSwgU3V0aGVzaDwvYXV0aG9yPjxhdXRob3I+RG93bmVzLCBLYXRlPC9hdXRob3I+PGF1
dGhvcj5LdW5kdSwgS291c2lrPC9hdXRob3I+PGF1dGhvcj5Cb21iYSwgTG9yZW56bzwvYXV0aG9y
PjxhdXRob3I+QmVyZW50c2VuLCBLaW08L2F1dGhvcj48YXV0aG9yPkJyYWRsZXksIEpvaG4gUi48
L2F1dGhvcj48YXV0aG9yPkRhdWdoZXJ0eSwgTG91aXNlIEMuPC9hdXRob3I+PGF1dGhvcj5EZWxh
bmVhdSwgT2xpdmllcjwvYXV0aG9yPjxhdXRob3I+RnJlc29uLCBLYXRobGVlbjwvYXV0aG9yPjxh
dXRob3I+R2FybmVyLCBTdGVwaGVuIEYuPC9hdXRob3I+PGF1dGhvcj5HcmFzc2ksIEx1aWdpPC9h
dXRob3I+PGF1dGhvcj5HdWVycmVybywgSm9zZTwvYXV0aG9yPjxhdXRob3I+SGFpbWVsLCBNYXR0
aGlhczwvYXV0aG9yPjxhdXRob3I+SmFuc3Nlbi1NZWdlbnMsIEV2YSBNLjwvYXV0aG9yPjxhdXRo
b3I+S2FhbiwgQW5pdGE8L2F1dGhvcj48YXV0aG9yPkthbWF0LCBNaWhpcjwvYXV0aG9yPjxhdXRo
b3I+S2ltLCBCb3dvbjwvYXV0aG9yPjxhdXRob3I+TWFuZG9saSwgQW1pdDwvYXV0aG9yPjxhdXRo
b3I+TWFyY2hpbmksIEpvbmF0aGFuPC9hdXRob3I+PGF1dGhvcj5NYXJ0ZW5zLCBKb29zdCBILiBB
LjwvYXV0aG9yPjxhdXRob3I+TWVhY2hhbSwgU3R1YXJ0PC9hdXRob3I+PGF1dGhvcj5NZWd5LCBL
YXJ5bjwvYXV0aG9yPjxhdXRob3I+T+KAmUNvbm5lbGwsIEphcmVkPC9hdXRob3I+PGF1dGhvcj5Q
ZXRlcnNlbiwgUm9taW5hPC9hdXRob3I+PGF1dGhvcj5TaGFyaWZpLCBOaWxvZmFyPC9hdXRob3I+
PGF1dGhvcj5TaGVhcmQsIFNpbW9uIE0uPC9hdXRob3I+PGF1dGhvcj5TdGFsZXksIEphbWVzIFIu
PC9hdXRob3I+PGF1dGhvcj5UdW5hLCBTYWxpaDwvYXV0aG9yPjxhdXRob3I+dmFuIGRlciBFbnQs
IE1hcnRpam48L2F1dGhvcj48YXV0aG9yPldhbHRlciwgS2xhdWRpYTwvYXV0aG9yPjxhdXRob3I+
V2FuZywgU2h1YW5nLVlpbjwvYXV0aG9yPjxhdXRob3I+V2hlZWxlciwgRWxlYW5vcjwvYXV0aG9y
PjxhdXRob3I+V2lsZGVyLCBTdGV2ZW4gUC48L2F1dGhvcj48YXV0aG9yPklvdGNoa292YSwgVmFs
ZW50aW5hPC9hdXRob3I+PGF1dGhvcj5Nb29yZSwgQ2FybWVsPC9hdXRob3I+PGF1dGhvcj5TYW1i
cm9vaywgSmVubmlmZXI8L2F1dGhvcj48YXV0aG9yPlN0dW5uZW5iZXJnLCBIZW5kcmlrIEcuPC9h
dXRob3I+PGF1dGhvcj5EaSBBbmdlbGFudG9uaW8sIEVtYW51ZWxlPC9hdXRob3I+PGF1dGhvcj5L
YXB0b2dlLCBTdGVwaGVuPC9hdXRob3I+PGF1dGhvcj5LdWlqcGVycywgVGFjbyBXLjwvYXV0aG9y
PjxhdXRob3I+Q2FycmlsbG8tZGUtU2FudGEtUGF1LCBFbnJpcXVlPC9hdXRob3I+PGF1dGhvcj5K
dWFuLCBEYXZpZDwvYXV0aG9yPjxhdXRob3I+UmljbywgRGFuaWVsPC9hdXRob3I+PGF1dGhvcj5W
YWxlbmNpYSwgQWxmb25zbzwvYXV0aG9yPjxhdXRob3I+Q2hlbiwgTHU8L2F1dGhvcj48YXV0aG9y
PkdlLCBCaW5nPC9hdXRob3I+PGF1dGhvcj5WYXNxdWV6LCBMb3VlbGxhPC9hdXRob3I+PGF1dGhv
cj5Ld2FuLCBUb255PC9hdXRob3I+PGF1dGhvcj5HYXJyaWRvLU1hcnTDrW4sIERpZWdvPC9hdXRo
b3I+PGF1dGhvcj5XYXR0LCBTdGVwaGVuPC9hdXRob3I+PGF1dGhvcj5ZYW5nLCBZaW5nPC9hdXRo
b3I+PGF1dGhvcj5HdWlnbywgUm9kZXJpYzwvYXV0aG9yPjxhdXRob3I+QmVjaywgU3RlcGhhbjwv
YXV0aG9yPjxhdXRob3I+UGF1bCwgRGlyayBTLjwvYXV0aG9yPjxhdXRob3I+UGFzdGluZW4sIFRv
bWk8L2F1dGhvcj48YXV0aG9yPkJ1am9sZCwgRGF2aWQ8L2F1dGhvcj48YXV0aG9yPkJvdXJxdWUs
IEd1aWxsYXVtZTwvYXV0aG9yPjxhdXRob3I+RnJvbnRpbmksIE1hdHRpYTwvYXV0aG9yPjxhdXRo
b3I+RGFuZXNoLCBKb2huPC9hdXRob3I+PGF1dGhvcj5Sb2JlcnRzLCBEYXZpZCBKLjwvYXV0aG9y
PjxhdXRob3I+T3V3ZWhhbmQsIFdpbGxlbSBILjwvYXV0aG9yPjxhdXRob3I+QnV0dGVyd29ydGgs
IEFkYW0gUy48L2F1dGhvcj48YXV0aG9yPlNvcmFuem8sIE5pY29sZTwvYXV0aG9yPjwvYXV0aG9y
cz48L2NvbnRyaWJ1dG9ycz48dGl0bGVzPjx0aXRsZT5UaGUgQWxsZWxpYyBMYW5kc2NhcGUgb2Yg
SHVtYW4gQmxvb2QgQ2VsbCBUcmFpdCBWYXJpYXRpb24gYW5kIExpbmtzIHRvIENvbW1vbiBDb21w
bGV4IERpc2Vhc2U8L3RpdGxlPjxzZWNvbmRhcnktdGl0bGU+Q2VsbDwvc2Vjb25kYXJ5LXRpdGxl
PjwvdGl0bGVzPjxwZXJpb2RpY2FsPjxmdWxsLXRpdGxlPkNlbGw8L2Z1bGwtdGl0bGU+PGFiYnIt
MT5DZWxsPC9hYmJyLTE+PGFiYnItMj5DZWxsPC9hYmJyLTI+PC9wZXJpb2RpY2FsPjxwYWdlcz4x
NDE1LTE0Mjk8L3BhZ2VzPjx2b2x1bWU+MTY3PC92b2x1bWU+PG51bWJlcj41PC9udW1iZXI+PGtl
eXdvcmRzPjxrZXl3b3JkPmJsb29kPC9rZXl3b3JkPjxrZXl3b3JkPmdlbmV0aWNzPC9rZXl3b3Jk
PjxrZXl3b3JkPmhlbWF0b2xvZ3k8L2tleXdvcmQ+PGtleXdvcmQ+ZXBpZ2VuZXRpY3M8L2tleXdv
cmQ+PGtleXdvcmQ+aGVtYXRvcG9pZXNpczwva2V5d29yZD48a2V5d29yZD5NZW5kZWxpYW4gcmFu
ZG9taXphdGlvbjwva2V5d29yZD48a2V5d29yZD5jb21wbGV4IGRpc2Vhc2U8L2tleXdvcmQ+PGtl
eXdvcmQ+YXV0b2ltbXVuZSBkaXNlYXNlczwva2V5d29yZD48a2V5d29yZD5jYXJkaW92YXNjdWxh
ciBkaXNlYXNlczwva2V5d29yZD48L2tleXdvcmRzPjxkYXRlcz48eWVhcj4yMDE2PC95ZWFyPjxw
dWItZGF0ZXM+PGRhdGU+MjAxNi8xMS8xNy88L2RhdGU+PC9wdWItZGF0ZXM+PC9kYXRlcz48aXNi
bj4wMDkyLTg2NzQ8L2lzYm4+PHVybHM+PHJlbGF0ZWQtdXJscz48dXJsPmh0dHA6Ly93d3cuc2Np
ZW5jZWRpcmVjdC5jb20vc2NpZW5jZS9hcnRpY2xlL3BpaS9TMDA5Mjg2NzQxNjMxNDYzNTwvdXJs
PjwvcmVsYXRlZC11cmxzPjwvdXJscz48ZWxlY3Ryb25pYy1yZXNvdXJjZS1udW0+aHR0cDovL2R4
LmRvaS5vcmcvMTAuMTAxNi9qLmNlbGwuMjAxNi4xMC4wNDI8L2VsZWN0cm9uaWMtcmVzb3VyY2Ut
bnVtPjwvcmVjb3JkPjwvQ2l0ZT48L0VuZE5vdGU+AG==
</w:fldData>
              </w:fldChar>
            </w:r>
            <w:r w:rsidR="00EE336F" w:rsidRPr="00D718C9">
              <w:instrText xml:space="preserve"> ADDIN EN.CITE.DATA </w:instrText>
            </w:r>
            <w:r w:rsidR="00EE336F" w:rsidRPr="00D718C9">
              <w:fldChar w:fldCharType="end"/>
            </w:r>
            <w:r w:rsidRPr="00D718C9">
              <w:fldChar w:fldCharType="separate"/>
            </w:r>
            <w:r w:rsidR="00EE336F" w:rsidRPr="00D718C9">
              <w:rPr>
                <w:noProof/>
              </w:rPr>
              <w:t>[</w:t>
            </w:r>
            <w:hyperlink w:anchor="_ENREF_17" w:tooltip="Astle, 2016 #126881" w:history="1">
              <w:r w:rsidR="00EE336F" w:rsidRPr="00D718C9">
                <w:rPr>
                  <w:rStyle w:val="Hyperlink"/>
                  <w:color w:val="auto"/>
                </w:rPr>
                <w:t>17</w:t>
              </w:r>
            </w:hyperlink>
            <w:r w:rsidR="00EE336F" w:rsidRPr="00D718C9">
              <w:rPr>
                <w:noProof/>
              </w:rPr>
              <w:t>]</w:t>
            </w:r>
            <w:r w:rsidRPr="00D718C9">
              <w:fldChar w:fldCharType="end"/>
            </w:r>
          </w:p>
        </w:tc>
      </w:tr>
      <w:tr w:rsidR="00D718C9" w:rsidRPr="00D718C9" w14:paraId="17A275D3" w14:textId="77777777" w:rsidTr="00BE3315">
        <w:trPr>
          <w:trHeight w:val="64"/>
          <w:jc w:val="center"/>
        </w:trPr>
        <w:tc>
          <w:tcPr>
            <w:tcW w:w="761" w:type="pct"/>
            <w:shd w:val="clear" w:color="auto" w:fill="auto"/>
          </w:tcPr>
          <w:p w14:paraId="568F4309" w14:textId="2147C3D0" w:rsidR="00881488" w:rsidRPr="00D718C9" w:rsidRDefault="00881488" w:rsidP="00881488">
            <w:pPr>
              <w:adjustRightInd w:val="0"/>
              <w:spacing w:afterLines="0" w:after="0" w:line="240" w:lineRule="auto"/>
              <w:jc w:val="center"/>
            </w:pPr>
            <w:r w:rsidRPr="00D718C9">
              <w:rPr>
                <w:rFonts w:hint="eastAsia"/>
              </w:rPr>
              <w:t>2</w:t>
            </w:r>
            <w:r w:rsidRPr="00D718C9">
              <w:t>1</w:t>
            </w:r>
          </w:p>
        </w:tc>
        <w:tc>
          <w:tcPr>
            <w:tcW w:w="772" w:type="pct"/>
            <w:shd w:val="clear" w:color="auto" w:fill="auto"/>
            <w:vAlign w:val="center"/>
          </w:tcPr>
          <w:p w14:paraId="510B8D7B" w14:textId="77777777" w:rsidR="00881488" w:rsidRPr="00D718C9" w:rsidRDefault="00881488" w:rsidP="00881488">
            <w:pPr>
              <w:adjustRightInd w:val="0"/>
              <w:spacing w:afterLines="0" w:after="0" w:line="240" w:lineRule="auto"/>
              <w:jc w:val="left"/>
            </w:pPr>
            <w:r w:rsidRPr="00D718C9">
              <w:rPr>
                <w:rFonts w:eastAsia="DengXian"/>
                <w:kern w:val="0"/>
              </w:rPr>
              <w:t>NEUT</w:t>
            </w:r>
          </w:p>
        </w:tc>
        <w:tc>
          <w:tcPr>
            <w:tcW w:w="946" w:type="pct"/>
            <w:shd w:val="clear" w:color="auto" w:fill="auto"/>
          </w:tcPr>
          <w:p w14:paraId="433F8006" w14:textId="77777777" w:rsidR="00881488" w:rsidRPr="00D718C9" w:rsidRDefault="00881488" w:rsidP="00881488">
            <w:pPr>
              <w:adjustRightInd w:val="0"/>
              <w:spacing w:afterLines="0" w:after="0" w:line="240" w:lineRule="auto"/>
              <w:jc w:val="center"/>
              <w:rPr>
                <w:rFonts w:eastAsia="DengXian"/>
              </w:rPr>
            </w:pPr>
            <w:r w:rsidRPr="00D718C9">
              <w:t>8,400,293</w:t>
            </w:r>
          </w:p>
        </w:tc>
        <w:tc>
          <w:tcPr>
            <w:tcW w:w="612" w:type="pct"/>
            <w:shd w:val="clear" w:color="auto" w:fill="auto"/>
          </w:tcPr>
          <w:p w14:paraId="761F45EF" w14:textId="5EACA064" w:rsidR="00881488" w:rsidRPr="00D718C9" w:rsidRDefault="00881488" w:rsidP="008C791C">
            <w:pPr>
              <w:adjustRightInd w:val="0"/>
              <w:spacing w:afterLines="0" w:after="0" w:line="240" w:lineRule="auto"/>
              <w:jc w:val="right"/>
            </w:pPr>
            <w:r w:rsidRPr="00D718C9">
              <w:fldChar w:fldCharType="begin"/>
            </w:r>
            <w:r w:rsidR="00EE336F" w:rsidRPr="00D718C9">
              <w:instrText xml:space="preserve"> ADDIN EN.CITE &lt;EndNote&gt;&lt;Cite&gt;&lt;Author&gt;Kanai&lt;/Author&gt;&lt;Year&gt;2018&lt;/Year&gt;&lt;RecNum&gt;144709&lt;/RecNum&gt;&lt;DisplayText&gt;[11]&lt;/DisplayText&gt;&lt;record&gt;&lt;rec-number&gt;144709&lt;/rec-number&gt;&lt;foreign-keys&gt;&lt;key app="EN" db-id="0vtvv209k9wdr9efdwqx29f1e2weedppdzza"&gt;144709&lt;/key&gt;&lt;/foreign-keys&gt;&lt;ref-type name="Journal Article"&gt;17&lt;/ref-type&gt;&lt;contributors&gt;&lt;authors&gt;&lt;author&gt;Kanai, Masahiro&lt;/author&gt;&lt;author&gt;Akiyama, Masato&lt;/author&gt;&lt;author&gt;Takahashi, Atsushi&lt;/author&gt;&lt;author&gt;Matoba, Nana&lt;/author&gt;&lt;author&gt;Momozawa, Yukihide&lt;/author&gt;&lt;author&gt;Ikeda, Masashi&lt;/author&gt;&lt;author&gt;Iwata, Nakao&lt;/author&gt;&lt;author&gt;Ikegawa, Shiro&lt;/author&gt;&lt;author&gt;Hirata, Makoto&lt;/author&gt;&lt;author&gt;Matsuda, Koichi&lt;/author&gt;&lt;author&gt;Kubo, Michiaki&lt;/author&gt;&lt;author&gt;Okada, Yukinori&lt;/author&gt;&lt;author&gt;Kamatani, Yoichiro&lt;/author&gt;&lt;/authors&gt;&lt;/contributors&gt;&lt;titles&gt;&lt;title&gt;Genetic analysis of quantitative traits in the Japanese population links cell types to complex human diseases&lt;/title&gt;&lt;secondary-title&gt;Nature Genetics&lt;/secondary-title&gt;&lt;/titles&gt;&lt;periodical&gt;&lt;full-title&gt;Nature Genetics&lt;/full-title&gt;&lt;abbr-1&gt;Nat. Genet.&lt;/abbr-1&gt;&lt;abbr-2&gt;Nat Genet&lt;/abbr-2&gt;&lt;/periodical&gt;&lt;pages&gt;390-400&lt;/pages&gt;&lt;volume&gt;50&lt;/volume&gt;&lt;number&gt;3&lt;/number&gt;&lt;dates&gt;&lt;year&gt;2018&lt;/year&gt;&lt;pub-dates&gt;&lt;date&gt;2018/03/01&lt;/date&gt;&lt;/pub-dates&gt;&lt;/dates&gt;&lt;isbn&gt;1546-1718&lt;/isbn&gt;&lt;urls&gt;&lt;related-urls&gt;&lt;url&gt;https://doi.org/10.1038/s41588-018-0047-6&lt;/url&gt;&lt;/related-urls&gt;&lt;/urls&gt;&lt;electronic-resource-num&gt;10.1038/s41588-018-0047-6&lt;/electronic-resource-num&gt;&lt;/record&gt;&lt;/Cite&gt;&lt;/EndNote&gt;</w:instrText>
            </w:r>
            <w:r w:rsidRPr="00D718C9">
              <w:fldChar w:fldCharType="separate"/>
            </w:r>
            <w:r w:rsidR="00EE336F" w:rsidRPr="00D718C9">
              <w:rPr>
                <w:noProof/>
              </w:rPr>
              <w:t>[</w:t>
            </w:r>
            <w:hyperlink w:anchor="_ENREF_11" w:tooltip="Kanai, 2018 #144709" w:history="1">
              <w:r w:rsidR="00EE336F" w:rsidRPr="00D718C9">
                <w:rPr>
                  <w:rStyle w:val="Hyperlink"/>
                  <w:color w:val="auto"/>
                </w:rPr>
                <w:t>11</w:t>
              </w:r>
            </w:hyperlink>
            <w:r w:rsidR="00EE336F" w:rsidRPr="00D718C9">
              <w:rPr>
                <w:noProof/>
              </w:rPr>
              <w:t>]</w:t>
            </w:r>
            <w:r w:rsidRPr="00D718C9">
              <w:fldChar w:fldCharType="end"/>
            </w:r>
          </w:p>
        </w:tc>
        <w:tc>
          <w:tcPr>
            <w:tcW w:w="345" w:type="pct"/>
            <w:shd w:val="clear" w:color="auto" w:fill="auto"/>
          </w:tcPr>
          <w:p w14:paraId="28CAE746" w14:textId="77777777" w:rsidR="00881488" w:rsidRPr="00D718C9" w:rsidRDefault="00881488" w:rsidP="00881488">
            <w:pPr>
              <w:adjustRightInd w:val="0"/>
              <w:spacing w:afterLines="0" w:after="0" w:line="240" w:lineRule="auto"/>
              <w:jc w:val="center"/>
            </w:pPr>
          </w:p>
        </w:tc>
        <w:tc>
          <w:tcPr>
            <w:tcW w:w="858" w:type="pct"/>
            <w:shd w:val="clear" w:color="auto" w:fill="auto"/>
          </w:tcPr>
          <w:p w14:paraId="0B172F3E" w14:textId="77777777" w:rsidR="00881488" w:rsidRPr="00D718C9" w:rsidRDefault="00881488" w:rsidP="00881488">
            <w:pPr>
              <w:adjustRightInd w:val="0"/>
              <w:spacing w:afterLines="0" w:after="0" w:line="240" w:lineRule="auto"/>
              <w:jc w:val="center"/>
              <w:rPr>
                <w:rFonts w:eastAsia="DengXian"/>
              </w:rPr>
            </w:pPr>
            <w:r w:rsidRPr="00D718C9">
              <w:t>5,834,937</w:t>
            </w:r>
          </w:p>
        </w:tc>
        <w:tc>
          <w:tcPr>
            <w:tcW w:w="707" w:type="pct"/>
            <w:shd w:val="clear" w:color="auto" w:fill="auto"/>
          </w:tcPr>
          <w:p w14:paraId="137C0397" w14:textId="48844ADB" w:rsidR="00881488" w:rsidRPr="00D718C9" w:rsidRDefault="00881488" w:rsidP="008C791C">
            <w:pPr>
              <w:adjustRightInd w:val="0"/>
              <w:spacing w:afterLines="0" w:after="0" w:line="240" w:lineRule="auto"/>
              <w:jc w:val="right"/>
            </w:pPr>
            <w:r w:rsidRPr="00D718C9">
              <w:fldChar w:fldCharType="begin">
                <w:fldData xml:space="preserve">PEVuZE5vdGU+PENpdGU+PEF1dGhvcj5Bc3RsZTwvQXV0aG9yPjxZZWFyPjIwMTY8L1llYXI+PFJl
Y051bT4xMjY4ODE8L1JlY051bT48RGlzcGxheVRleHQ+WzE3XTwvRGlzcGxheVRleHQ+PHJlY29y
ZD48cmVjLW51bWJlcj4xMjY4ODE8L3JlYy1udW1iZXI+PGZvcmVpZ24ta2V5cz48a2V5IGFwcD0i
RU4iIGRiLWlkPSIwdnR2djIwOWs5d2RyOWVmZHdxeDI5ZjFlMndlZWRwcGR6emEiPjEyNjg4MTwv
a2V5PjwvZm9yZWlnbi1rZXlzPjxyZWYtdHlwZSBuYW1lPSJKb3VybmFsIEFydGljbGUiPjE3PC9y
ZWYtdHlwZT48Y29udHJpYnV0b3JzPjxhdXRob3JzPjxhdXRob3I+QXN0bGUsIFdpbGxpYW0gSi48
L2F1dGhvcj48YXV0aG9yPkVsZGluZywgSGVhdGhlcjwvYXV0aG9yPjxhdXRob3I+SmlhbmcsIFRh
bzwvYXV0aG9yPjxhdXRob3I+QWxsZW4sIERhdmU8L2F1dGhvcj48YXV0aG9yPlJ1a2xpc2EsIERh
Y2U8L2F1dGhvcj48YXV0aG9yPk1hbm4sIEFsaWNlIEwuPC9hdXRob3I+PGF1dGhvcj5NZWFkLCBE
YW5pZWw8L2F1dGhvcj48YXV0aG9yPkJvdW1hbiwgSGVsZWVuPC9hdXRob3I+PGF1dGhvcj5SaXZl
cm9zLU1ja2F5LCBGZXJuYW5kbzwvYXV0aG9yPjxhdXRob3I+S29zdGFkaW1hLCBNeXJ0byBBLjwv
YXV0aG9yPjxhdXRob3I+TGFtYm91cm5lLCBKb2huIEouPC9hdXRob3I+PGF1dGhvcj5TaXZhcGFs
YXJhdG5hbSwgU3V0aGVzaDwvYXV0aG9yPjxhdXRob3I+RG93bmVzLCBLYXRlPC9hdXRob3I+PGF1
dGhvcj5LdW5kdSwgS291c2lrPC9hdXRob3I+PGF1dGhvcj5Cb21iYSwgTG9yZW56bzwvYXV0aG9y
PjxhdXRob3I+QmVyZW50c2VuLCBLaW08L2F1dGhvcj48YXV0aG9yPkJyYWRsZXksIEpvaG4gUi48
L2F1dGhvcj48YXV0aG9yPkRhdWdoZXJ0eSwgTG91aXNlIEMuPC9hdXRob3I+PGF1dGhvcj5EZWxh
bmVhdSwgT2xpdmllcjwvYXV0aG9yPjxhdXRob3I+RnJlc29uLCBLYXRobGVlbjwvYXV0aG9yPjxh
dXRob3I+R2FybmVyLCBTdGVwaGVuIEYuPC9hdXRob3I+PGF1dGhvcj5HcmFzc2ksIEx1aWdpPC9h
dXRob3I+PGF1dGhvcj5HdWVycmVybywgSm9zZTwvYXV0aG9yPjxhdXRob3I+SGFpbWVsLCBNYXR0
aGlhczwvYXV0aG9yPjxhdXRob3I+SmFuc3Nlbi1NZWdlbnMsIEV2YSBNLjwvYXV0aG9yPjxhdXRo
b3I+S2FhbiwgQW5pdGE8L2F1dGhvcj48YXV0aG9yPkthbWF0LCBNaWhpcjwvYXV0aG9yPjxhdXRo
b3I+S2ltLCBCb3dvbjwvYXV0aG9yPjxhdXRob3I+TWFuZG9saSwgQW1pdDwvYXV0aG9yPjxhdXRo
b3I+TWFyY2hpbmksIEpvbmF0aGFuPC9hdXRob3I+PGF1dGhvcj5NYXJ0ZW5zLCBKb29zdCBILiBB
LjwvYXV0aG9yPjxhdXRob3I+TWVhY2hhbSwgU3R1YXJ0PC9hdXRob3I+PGF1dGhvcj5NZWd5LCBL
YXJ5bjwvYXV0aG9yPjxhdXRob3I+T+KAmUNvbm5lbGwsIEphcmVkPC9hdXRob3I+PGF1dGhvcj5Q
ZXRlcnNlbiwgUm9taW5hPC9hdXRob3I+PGF1dGhvcj5TaGFyaWZpLCBOaWxvZmFyPC9hdXRob3I+
PGF1dGhvcj5TaGVhcmQsIFNpbW9uIE0uPC9hdXRob3I+PGF1dGhvcj5TdGFsZXksIEphbWVzIFIu
PC9hdXRob3I+PGF1dGhvcj5UdW5hLCBTYWxpaDwvYXV0aG9yPjxhdXRob3I+dmFuIGRlciBFbnQs
IE1hcnRpam48L2F1dGhvcj48YXV0aG9yPldhbHRlciwgS2xhdWRpYTwvYXV0aG9yPjxhdXRob3I+
V2FuZywgU2h1YW5nLVlpbjwvYXV0aG9yPjxhdXRob3I+V2hlZWxlciwgRWxlYW5vcjwvYXV0aG9y
PjxhdXRob3I+V2lsZGVyLCBTdGV2ZW4gUC48L2F1dGhvcj48YXV0aG9yPklvdGNoa292YSwgVmFs
ZW50aW5hPC9hdXRob3I+PGF1dGhvcj5Nb29yZSwgQ2FybWVsPC9hdXRob3I+PGF1dGhvcj5TYW1i
cm9vaywgSmVubmlmZXI8L2F1dGhvcj48YXV0aG9yPlN0dW5uZW5iZXJnLCBIZW5kcmlrIEcuPC9h
dXRob3I+PGF1dGhvcj5EaSBBbmdlbGFudG9uaW8sIEVtYW51ZWxlPC9hdXRob3I+PGF1dGhvcj5L
YXB0b2dlLCBTdGVwaGVuPC9hdXRob3I+PGF1dGhvcj5LdWlqcGVycywgVGFjbyBXLjwvYXV0aG9y
PjxhdXRob3I+Q2FycmlsbG8tZGUtU2FudGEtUGF1LCBFbnJpcXVlPC9hdXRob3I+PGF1dGhvcj5K
dWFuLCBEYXZpZDwvYXV0aG9yPjxhdXRob3I+UmljbywgRGFuaWVsPC9hdXRob3I+PGF1dGhvcj5W
YWxlbmNpYSwgQWxmb25zbzwvYXV0aG9yPjxhdXRob3I+Q2hlbiwgTHU8L2F1dGhvcj48YXV0aG9y
PkdlLCBCaW5nPC9hdXRob3I+PGF1dGhvcj5WYXNxdWV6LCBMb3VlbGxhPC9hdXRob3I+PGF1dGhv
cj5Ld2FuLCBUb255PC9hdXRob3I+PGF1dGhvcj5HYXJyaWRvLU1hcnTDrW4sIERpZWdvPC9hdXRo
b3I+PGF1dGhvcj5XYXR0LCBTdGVwaGVuPC9hdXRob3I+PGF1dGhvcj5ZYW5nLCBZaW5nPC9hdXRo
b3I+PGF1dGhvcj5HdWlnbywgUm9kZXJpYzwvYXV0aG9yPjxhdXRob3I+QmVjaywgU3RlcGhhbjwv
YXV0aG9yPjxhdXRob3I+UGF1bCwgRGlyayBTLjwvYXV0aG9yPjxhdXRob3I+UGFzdGluZW4sIFRv
bWk8L2F1dGhvcj48YXV0aG9yPkJ1am9sZCwgRGF2aWQ8L2F1dGhvcj48YXV0aG9yPkJvdXJxdWUs
IEd1aWxsYXVtZTwvYXV0aG9yPjxhdXRob3I+RnJvbnRpbmksIE1hdHRpYTwvYXV0aG9yPjxhdXRo
b3I+RGFuZXNoLCBKb2huPC9hdXRob3I+PGF1dGhvcj5Sb2JlcnRzLCBEYXZpZCBKLjwvYXV0aG9y
PjxhdXRob3I+T3V3ZWhhbmQsIFdpbGxlbSBILjwvYXV0aG9yPjxhdXRob3I+QnV0dGVyd29ydGgs
IEFkYW0gUy48L2F1dGhvcj48YXV0aG9yPlNvcmFuem8sIE5pY29sZTwvYXV0aG9yPjwvYXV0aG9y
cz48L2NvbnRyaWJ1dG9ycz48dGl0bGVzPjx0aXRsZT5UaGUgQWxsZWxpYyBMYW5kc2NhcGUgb2Yg
SHVtYW4gQmxvb2QgQ2VsbCBUcmFpdCBWYXJpYXRpb24gYW5kIExpbmtzIHRvIENvbW1vbiBDb21w
bGV4IERpc2Vhc2U8L3RpdGxlPjxzZWNvbmRhcnktdGl0bGU+Q2VsbDwvc2Vjb25kYXJ5LXRpdGxl
PjwvdGl0bGVzPjxwZXJpb2RpY2FsPjxmdWxsLXRpdGxlPkNlbGw8L2Z1bGwtdGl0bGU+PGFiYnIt
MT5DZWxsPC9hYmJyLTE+PGFiYnItMj5DZWxsPC9hYmJyLTI+PC9wZXJpb2RpY2FsPjxwYWdlcz4x
NDE1LTE0Mjk8L3BhZ2VzPjx2b2x1bWU+MTY3PC92b2x1bWU+PG51bWJlcj41PC9udW1iZXI+PGtl
eXdvcmRzPjxrZXl3b3JkPmJsb29kPC9rZXl3b3JkPjxrZXl3b3JkPmdlbmV0aWNzPC9rZXl3b3Jk
PjxrZXl3b3JkPmhlbWF0b2xvZ3k8L2tleXdvcmQ+PGtleXdvcmQ+ZXBpZ2VuZXRpY3M8L2tleXdv
cmQ+PGtleXdvcmQ+aGVtYXRvcG9pZXNpczwva2V5d29yZD48a2V5d29yZD5NZW5kZWxpYW4gcmFu
ZG9taXphdGlvbjwva2V5d29yZD48a2V5d29yZD5jb21wbGV4IGRpc2Vhc2U8L2tleXdvcmQ+PGtl
eXdvcmQ+YXV0b2ltbXVuZSBkaXNlYXNlczwva2V5d29yZD48a2V5d29yZD5jYXJkaW92YXNjdWxh
ciBkaXNlYXNlczwva2V5d29yZD48L2tleXdvcmRzPjxkYXRlcz48eWVhcj4yMDE2PC95ZWFyPjxw
dWItZGF0ZXM+PGRhdGU+MjAxNi8xMS8xNy88L2RhdGU+PC9wdWItZGF0ZXM+PC9kYXRlcz48aXNi
bj4wMDkyLTg2NzQ8L2lzYm4+PHVybHM+PHJlbGF0ZWQtdXJscz48dXJsPmh0dHA6Ly93d3cuc2Np
ZW5jZWRpcmVjdC5jb20vc2NpZW5jZS9hcnRpY2xlL3BpaS9TMDA5Mjg2NzQxNjMxNDYzNTwvdXJs
PjwvcmVsYXRlZC11cmxzPjwvdXJscz48ZWxlY3Ryb25pYy1yZXNvdXJjZS1udW0+aHR0cDovL2R4
LmRvaS5vcmcvMTAuMTAxNi9qLmNlbGwuMjAxNi4xMC4wNDI8L2VsZWN0cm9uaWMtcmVzb3VyY2Ut
bnVtPjwvcmVjb3JkPjwvQ2l0ZT48L0VuZE5vdGU+AG==
</w:fldData>
              </w:fldChar>
            </w:r>
            <w:r w:rsidR="00EE336F" w:rsidRPr="00D718C9">
              <w:instrText xml:space="preserve"> ADDIN EN.CITE </w:instrText>
            </w:r>
            <w:r w:rsidR="00EE336F" w:rsidRPr="00D718C9">
              <w:fldChar w:fldCharType="begin">
                <w:fldData xml:space="preserve">PEVuZE5vdGU+PENpdGU+PEF1dGhvcj5Bc3RsZTwvQXV0aG9yPjxZZWFyPjIwMTY8L1llYXI+PFJl
Y051bT4xMjY4ODE8L1JlY051bT48RGlzcGxheVRleHQ+WzE3XTwvRGlzcGxheVRleHQ+PHJlY29y
ZD48cmVjLW51bWJlcj4xMjY4ODE8L3JlYy1udW1iZXI+PGZvcmVpZ24ta2V5cz48a2V5IGFwcD0i
RU4iIGRiLWlkPSIwdnR2djIwOWs5d2RyOWVmZHdxeDI5ZjFlMndlZWRwcGR6emEiPjEyNjg4MTwv
a2V5PjwvZm9yZWlnbi1rZXlzPjxyZWYtdHlwZSBuYW1lPSJKb3VybmFsIEFydGljbGUiPjE3PC9y
ZWYtdHlwZT48Y29udHJpYnV0b3JzPjxhdXRob3JzPjxhdXRob3I+QXN0bGUsIFdpbGxpYW0gSi48
L2F1dGhvcj48YXV0aG9yPkVsZGluZywgSGVhdGhlcjwvYXV0aG9yPjxhdXRob3I+SmlhbmcsIFRh
bzwvYXV0aG9yPjxhdXRob3I+QWxsZW4sIERhdmU8L2F1dGhvcj48YXV0aG9yPlJ1a2xpc2EsIERh
Y2U8L2F1dGhvcj48YXV0aG9yPk1hbm4sIEFsaWNlIEwuPC9hdXRob3I+PGF1dGhvcj5NZWFkLCBE
YW5pZWw8L2F1dGhvcj48YXV0aG9yPkJvdW1hbiwgSGVsZWVuPC9hdXRob3I+PGF1dGhvcj5SaXZl
cm9zLU1ja2F5LCBGZXJuYW5kbzwvYXV0aG9yPjxhdXRob3I+S29zdGFkaW1hLCBNeXJ0byBBLjwv
YXV0aG9yPjxhdXRob3I+TGFtYm91cm5lLCBKb2huIEouPC9hdXRob3I+PGF1dGhvcj5TaXZhcGFs
YXJhdG5hbSwgU3V0aGVzaDwvYXV0aG9yPjxhdXRob3I+RG93bmVzLCBLYXRlPC9hdXRob3I+PGF1
dGhvcj5LdW5kdSwgS291c2lrPC9hdXRob3I+PGF1dGhvcj5Cb21iYSwgTG9yZW56bzwvYXV0aG9y
PjxhdXRob3I+QmVyZW50c2VuLCBLaW08L2F1dGhvcj48YXV0aG9yPkJyYWRsZXksIEpvaG4gUi48
L2F1dGhvcj48YXV0aG9yPkRhdWdoZXJ0eSwgTG91aXNlIEMuPC9hdXRob3I+PGF1dGhvcj5EZWxh
bmVhdSwgT2xpdmllcjwvYXV0aG9yPjxhdXRob3I+RnJlc29uLCBLYXRobGVlbjwvYXV0aG9yPjxh
dXRob3I+R2FybmVyLCBTdGVwaGVuIEYuPC9hdXRob3I+PGF1dGhvcj5HcmFzc2ksIEx1aWdpPC9h
dXRob3I+PGF1dGhvcj5HdWVycmVybywgSm9zZTwvYXV0aG9yPjxhdXRob3I+SGFpbWVsLCBNYXR0
aGlhczwvYXV0aG9yPjxhdXRob3I+SmFuc3Nlbi1NZWdlbnMsIEV2YSBNLjwvYXV0aG9yPjxhdXRo
b3I+S2FhbiwgQW5pdGE8L2F1dGhvcj48YXV0aG9yPkthbWF0LCBNaWhpcjwvYXV0aG9yPjxhdXRo
b3I+S2ltLCBCb3dvbjwvYXV0aG9yPjxhdXRob3I+TWFuZG9saSwgQW1pdDwvYXV0aG9yPjxhdXRo
b3I+TWFyY2hpbmksIEpvbmF0aGFuPC9hdXRob3I+PGF1dGhvcj5NYXJ0ZW5zLCBKb29zdCBILiBB
LjwvYXV0aG9yPjxhdXRob3I+TWVhY2hhbSwgU3R1YXJ0PC9hdXRob3I+PGF1dGhvcj5NZWd5LCBL
YXJ5bjwvYXV0aG9yPjxhdXRob3I+T+KAmUNvbm5lbGwsIEphcmVkPC9hdXRob3I+PGF1dGhvcj5Q
ZXRlcnNlbiwgUm9taW5hPC9hdXRob3I+PGF1dGhvcj5TaGFyaWZpLCBOaWxvZmFyPC9hdXRob3I+
PGF1dGhvcj5TaGVhcmQsIFNpbW9uIE0uPC9hdXRob3I+PGF1dGhvcj5TdGFsZXksIEphbWVzIFIu
PC9hdXRob3I+PGF1dGhvcj5UdW5hLCBTYWxpaDwvYXV0aG9yPjxhdXRob3I+dmFuIGRlciBFbnQs
IE1hcnRpam48L2F1dGhvcj48YXV0aG9yPldhbHRlciwgS2xhdWRpYTwvYXV0aG9yPjxhdXRob3I+
V2FuZywgU2h1YW5nLVlpbjwvYXV0aG9yPjxhdXRob3I+V2hlZWxlciwgRWxlYW5vcjwvYXV0aG9y
PjxhdXRob3I+V2lsZGVyLCBTdGV2ZW4gUC48L2F1dGhvcj48YXV0aG9yPklvdGNoa292YSwgVmFs
ZW50aW5hPC9hdXRob3I+PGF1dGhvcj5Nb29yZSwgQ2FybWVsPC9hdXRob3I+PGF1dGhvcj5TYW1i
cm9vaywgSmVubmlmZXI8L2F1dGhvcj48YXV0aG9yPlN0dW5uZW5iZXJnLCBIZW5kcmlrIEcuPC9h
dXRob3I+PGF1dGhvcj5EaSBBbmdlbGFudG9uaW8sIEVtYW51ZWxlPC9hdXRob3I+PGF1dGhvcj5L
YXB0b2dlLCBTdGVwaGVuPC9hdXRob3I+PGF1dGhvcj5LdWlqcGVycywgVGFjbyBXLjwvYXV0aG9y
PjxhdXRob3I+Q2FycmlsbG8tZGUtU2FudGEtUGF1LCBFbnJpcXVlPC9hdXRob3I+PGF1dGhvcj5K
dWFuLCBEYXZpZDwvYXV0aG9yPjxhdXRob3I+UmljbywgRGFuaWVsPC9hdXRob3I+PGF1dGhvcj5W
YWxlbmNpYSwgQWxmb25zbzwvYXV0aG9yPjxhdXRob3I+Q2hlbiwgTHU8L2F1dGhvcj48YXV0aG9y
PkdlLCBCaW5nPC9hdXRob3I+PGF1dGhvcj5WYXNxdWV6LCBMb3VlbGxhPC9hdXRob3I+PGF1dGhv
cj5Ld2FuLCBUb255PC9hdXRob3I+PGF1dGhvcj5HYXJyaWRvLU1hcnTDrW4sIERpZWdvPC9hdXRo
b3I+PGF1dGhvcj5XYXR0LCBTdGVwaGVuPC9hdXRob3I+PGF1dGhvcj5ZYW5nLCBZaW5nPC9hdXRo
b3I+PGF1dGhvcj5HdWlnbywgUm9kZXJpYzwvYXV0aG9yPjxhdXRob3I+QmVjaywgU3RlcGhhbjwv
YXV0aG9yPjxhdXRob3I+UGF1bCwgRGlyayBTLjwvYXV0aG9yPjxhdXRob3I+UGFzdGluZW4sIFRv
bWk8L2F1dGhvcj48YXV0aG9yPkJ1am9sZCwgRGF2aWQ8L2F1dGhvcj48YXV0aG9yPkJvdXJxdWUs
IEd1aWxsYXVtZTwvYXV0aG9yPjxhdXRob3I+RnJvbnRpbmksIE1hdHRpYTwvYXV0aG9yPjxhdXRo
b3I+RGFuZXNoLCBKb2huPC9hdXRob3I+PGF1dGhvcj5Sb2JlcnRzLCBEYXZpZCBKLjwvYXV0aG9y
PjxhdXRob3I+T3V3ZWhhbmQsIFdpbGxlbSBILjwvYXV0aG9yPjxhdXRob3I+QnV0dGVyd29ydGgs
IEFkYW0gUy48L2F1dGhvcj48YXV0aG9yPlNvcmFuem8sIE5pY29sZTwvYXV0aG9yPjwvYXV0aG9y
cz48L2NvbnRyaWJ1dG9ycz48dGl0bGVzPjx0aXRsZT5UaGUgQWxsZWxpYyBMYW5kc2NhcGUgb2Yg
SHVtYW4gQmxvb2QgQ2VsbCBUcmFpdCBWYXJpYXRpb24gYW5kIExpbmtzIHRvIENvbW1vbiBDb21w
bGV4IERpc2Vhc2U8L3RpdGxlPjxzZWNvbmRhcnktdGl0bGU+Q2VsbDwvc2Vjb25kYXJ5LXRpdGxl
PjwvdGl0bGVzPjxwZXJpb2RpY2FsPjxmdWxsLXRpdGxlPkNlbGw8L2Z1bGwtdGl0bGU+PGFiYnIt
MT5DZWxsPC9hYmJyLTE+PGFiYnItMj5DZWxsPC9hYmJyLTI+PC9wZXJpb2RpY2FsPjxwYWdlcz4x
NDE1LTE0Mjk8L3BhZ2VzPjx2b2x1bWU+MTY3PC92b2x1bWU+PG51bWJlcj41PC9udW1iZXI+PGtl
eXdvcmRzPjxrZXl3b3JkPmJsb29kPC9rZXl3b3JkPjxrZXl3b3JkPmdlbmV0aWNzPC9rZXl3b3Jk
PjxrZXl3b3JkPmhlbWF0b2xvZ3k8L2tleXdvcmQ+PGtleXdvcmQ+ZXBpZ2VuZXRpY3M8L2tleXdv
cmQ+PGtleXdvcmQ+aGVtYXRvcG9pZXNpczwva2V5d29yZD48a2V5d29yZD5NZW5kZWxpYW4gcmFu
ZG9taXphdGlvbjwva2V5d29yZD48a2V5d29yZD5jb21wbGV4IGRpc2Vhc2U8L2tleXdvcmQ+PGtl
eXdvcmQ+YXV0b2ltbXVuZSBkaXNlYXNlczwva2V5d29yZD48a2V5d29yZD5jYXJkaW92YXNjdWxh
ciBkaXNlYXNlczwva2V5d29yZD48L2tleXdvcmRzPjxkYXRlcz48eWVhcj4yMDE2PC95ZWFyPjxw
dWItZGF0ZXM+PGRhdGU+MjAxNi8xMS8xNy88L2RhdGU+PC9wdWItZGF0ZXM+PC9kYXRlcz48aXNi
bj4wMDkyLTg2NzQ8L2lzYm4+PHVybHM+PHJlbGF0ZWQtdXJscz48dXJsPmh0dHA6Ly93d3cuc2Np
ZW5jZWRpcmVjdC5jb20vc2NpZW5jZS9hcnRpY2xlL3BpaS9TMDA5Mjg2NzQxNjMxNDYzNTwvdXJs
PjwvcmVsYXRlZC11cmxzPjwvdXJscz48ZWxlY3Ryb25pYy1yZXNvdXJjZS1udW0+aHR0cDovL2R4
LmRvaS5vcmcvMTAuMTAxNi9qLmNlbGwuMjAxNi4xMC4wNDI8L2VsZWN0cm9uaWMtcmVzb3VyY2Ut
bnVtPjwvcmVjb3JkPjwvQ2l0ZT48L0VuZE5vdGU+AG==
</w:fldData>
              </w:fldChar>
            </w:r>
            <w:r w:rsidR="00EE336F" w:rsidRPr="00D718C9">
              <w:instrText xml:space="preserve"> ADDIN EN.CITE.DATA </w:instrText>
            </w:r>
            <w:r w:rsidR="00EE336F" w:rsidRPr="00D718C9">
              <w:fldChar w:fldCharType="end"/>
            </w:r>
            <w:r w:rsidRPr="00D718C9">
              <w:fldChar w:fldCharType="separate"/>
            </w:r>
            <w:r w:rsidR="00EE336F" w:rsidRPr="00D718C9">
              <w:rPr>
                <w:noProof/>
              </w:rPr>
              <w:t>[</w:t>
            </w:r>
            <w:hyperlink w:anchor="_ENREF_17" w:tooltip="Astle, 2016 #126881" w:history="1">
              <w:r w:rsidR="00EE336F" w:rsidRPr="00D718C9">
                <w:rPr>
                  <w:rStyle w:val="Hyperlink"/>
                  <w:color w:val="auto"/>
                </w:rPr>
                <w:t>17</w:t>
              </w:r>
            </w:hyperlink>
            <w:r w:rsidR="00EE336F" w:rsidRPr="00D718C9">
              <w:rPr>
                <w:noProof/>
              </w:rPr>
              <w:t>]</w:t>
            </w:r>
            <w:r w:rsidRPr="00D718C9">
              <w:fldChar w:fldCharType="end"/>
            </w:r>
          </w:p>
        </w:tc>
      </w:tr>
      <w:tr w:rsidR="00D718C9" w:rsidRPr="00D718C9" w14:paraId="35AD62AC" w14:textId="77777777" w:rsidTr="00BE3315">
        <w:trPr>
          <w:trHeight w:val="64"/>
          <w:jc w:val="center"/>
        </w:trPr>
        <w:tc>
          <w:tcPr>
            <w:tcW w:w="761" w:type="pct"/>
            <w:shd w:val="clear" w:color="auto" w:fill="auto"/>
          </w:tcPr>
          <w:p w14:paraId="4E8EDB72" w14:textId="592FB4EA" w:rsidR="00881488" w:rsidRPr="00D718C9" w:rsidRDefault="00881488" w:rsidP="00881488">
            <w:pPr>
              <w:adjustRightInd w:val="0"/>
              <w:spacing w:afterLines="0" w:after="0" w:line="240" w:lineRule="auto"/>
              <w:jc w:val="center"/>
            </w:pPr>
            <w:r w:rsidRPr="00D718C9">
              <w:rPr>
                <w:rFonts w:hint="eastAsia"/>
              </w:rPr>
              <w:t>2</w:t>
            </w:r>
            <w:r w:rsidRPr="00D718C9">
              <w:t>2</w:t>
            </w:r>
          </w:p>
        </w:tc>
        <w:tc>
          <w:tcPr>
            <w:tcW w:w="772" w:type="pct"/>
            <w:shd w:val="clear" w:color="auto" w:fill="auto"/>
            <w:vAlign w:val="center"/>
          </w:tcPr>
          <w:p w14:paraId="59857C4E" w14:textId="77777777" w:rsidR="00881488" w:rsidRPr="00D718C9" w:rsidRDefault="00881488" w:rsidP="00881488">
            <w:pPr>
              <w:adjustRightInd w:val="0"/>
              <w:spacing w:afterLines="0" w:after="0" w:line="240" w:lineRule="auto"/>
              <w:jc w:val="left"/>
            </w:pPr>
            <w:r w:rsidRPr="00D718C9">
              <w:rPr>
                <w:rFonts w:eastAsia="DengXian"/>
                <w:kern w:val="0"/>
              </w:rPr>
              <w:t>EO</w:t>
            </w:r>
          </w:p>
        </w:tc>
        <w:tc>
          <w:tcPr>
            <w:tcW w:w="946" w:type="pct"/>
            <w:shd w:val="clear" w:color="auto" w:fill="auto"/>
          </w:tcPr>
          <w:p w14:paraId="70FE98A5" w14:textId="77777777" w:rsidR="00881488" w:rsidRPr="00D718C9" w:rsidRDefault="00881488" w:rsidP="00881488">
            <w:pPr>
              <w:adjustRightInd w:val="0"/>
              <w:spacing w:afterLines="0" w:after="0" w:line="240" w:lineRule="auto"/>
              <w:jc w:val="center"/>
              <w:rPr>
                <w:rFonts w:eastAsia="DengXian"/>
              </w:rPr>
            </w:pPr>
            <w:r w:rsidRPr="00D718C9">
              <w:t>8,400,560</w:t>
            </w:r>
          </w:p>
        </w:tc>
        <w:tc>
          <w:tcPr>
            <w:tcW w:w="612" w:type="pct"/>
            <w:shd w:val="clear" w:color="auto" w:fill="auto"/>
          </w:tcPr>
          <w:p w14:paraId="7232E9C0" w14:textId="314127E0" w:rsidR="00881488" w:rsidRPr="00D718C9" w:rsidRDefault="00881488" w:rsidP="008C791C">
            <w:pPr>
              <w:adjustRightInd w:val="0"/>
              <w:spacing w:afterLines="0" w:after="0" w:line="240" w:lineRule="auto"/>
              <w:jc w:val="right"/>
            </w:pPr>
            <w:r w:rsidRPr="00D718C9">
              <w:fldChar w:fldCharType="begin"/>
            </w:r>
            <w:r w:rsidR="00EE336F" w:rsidRPr="00D718C9">
              <w:instrText xml:space="preserve"> ADDIN EN.CITE &lt;EndNote&gt;&lt;Cite&gt;&lt;Author&gt;Kanai&lt;/Author&gt;&lt;Year&gt;2018&lt;/Year&gt;&lt;RecNum&gt;144709&lt;/RecNum&gt;&lt;DisplayText&gt;[11]&lt;/DisplayText&gt;&lt;record&gt;&lt;rec-number&gt;144709&lt;/rec-number&gt;&lt;foreign-keys&gt;&lt;key app="EN" db-id="0vtvv209k9wdr9efdwqx29f1e2weedppdzza"&gt;144709&lt;/key&gt;&lt;/foreign-keys&gt;&lt;ref-type name="Journal Article"&gt;17&lt;/ref-type&gt;&lt;contributors&gt;&lt;authors&gt;&lt;author&gt;Kanai, Masahiro&lt;/author&gt;&lt;author&gt;Akiyama, Masato&lt;/author&gt;&lt;author&gt;Takahashi, Atsushi&lt;/author&gt;&lt;author&gt;Matoba, Nana&lt;/author&gt;&lt;author&gt;Momozawa, Yukihide&lt;/author&gt;&lt;author&gt;Ikeda, Masashi&lt;/author&gt;&lt;author&gt;Iwata, Nakao&lt;/author&gt;&lt;author&gt;Ikegawa, Shiro&lt;/author&gt;&lt;author&gt;Hirata, Makoto&lt;/author&gt;&lt;author&gt;Matsuda, Koichi&lt;/author&gt;&lt;author&gt;Kubo, Michiaki&lt;/author&gt;&lt;author&gt;Okada, Yukinori&lt;/author&gt;&lt;author&gt;Kamatani, Yoichiro&lt;/author&gt;&lt;/authors&gt;&lt;/contributors&gt;&lt;titles&gt;&lt;title&gt;Genetic analysis of quantitative traits in the Japanese population links cell types to complex human diseases&lt;/title&gt;&lt;secondary-title&gt;Nature Genetics&lt;/secondary-title&gt;&lt;/titles&gt;&lt;periodical&gt;&lt;full-title&gt;Nature Genetics&lt;/full-title&gt;&lt;abbr-1&gt;Nat. Genet.&lt;/abbr-1&gt;&lt;abbr-2&gt;Nat Genet&lt;/abbr-2&gt;&lt;/periodical&gt;&lt;pages&gt;390-400&lt;/pages&gt;&lt;volume&gt;50&lt;/volume&gt;&lt;number&gt;3&lt;/number&gt;&lt;dates&gt;&lt;year&gt;2018&lt;/year&gt;&lt;pub-dates&gt;&lt;date&gt;2018/03/01&lt;/date&gt;&lt;/pub-dates&gt;&lt;/dates&gt;&lt;isbn&gt;1546-1718&lt;/isbn&gt;&lt;urls&gt;&lt;related-urls&gt;&lt;url&gt;https://doi.org/10.1038/s41588-018-0047-6&lt;/url&gt;&lt;/related-urls&gt;&lt;/urls&gt;&lt;electronic-resource-num&gt;10.1038/s41588-018-0047-6&lt;/electronic-resource-num&gt;&lt;/record&gt;&lt;/Cite&gt;&lt;/EndNote&gt;</w:instrText>
            </w:r>
            <w:r w:rsidRPr="00D718C9">
              <w:fldChar w:fldCharType="separate"/>
            </w:r>
            <w:r w:rsidR="00EE336F" w:rsidRPr="00D718C9">
              <w:rPr>
                <w:noProof/>
              </w:rPr>
              <w:t>[</w:t>
            </w:r>
            <w:hyperlink w:anchor="_ENREF_11" w:tooltip="Kanai, 2018 #144709" w:history="1">
              <w:r w:rsidR="00EE336F" w:rsidRPr="00D718C9">
                <w:rPr>
                  <w:rStyle w:val="Hyperlink"/>
                  <w:color w:val="auto"/>
                </w:rPr>
                <w:t>11</w:t>
              </w:r>
            </w:hyperlink>
            <w:r w:rsidR="00EE336F" w:rsidRPr="00D718C9">
              <w:rPr>
                <w:noProof/>
              </w:rPr>
              <w:t>]</w:t>
            </w:r>
            <w:r w:rsidRPr="00D718C9">
              <w:fldChar w:fldCharType="end"/>
            </w:r>
          </w:p>
        </w:tc>
        <w:tc>
          <w:tcPr>
            <w:tcW w:w="345" w:type="pct"/>
            <w:shd w:val="clear" w:color="auto" w:fill="auto"/>
          </w:tcPr>
          <w:p w14:paraId="263E55AD" w14:textId="77777777" w:rsidR="00881488" w:rsidRPr="00D718C9" w:rsidRDefault="00881488" w:rsidP="00881488">
            <w:pPr>
              <w:adjustRightInd w:val="0"/>
              <w:spacing w:afterLines="0" w:after="0" w:line="240" w:lineRule="auto"/>
              <w:jc w:val="center"/>
            </w:pPr>
          </w:p>
        </w:tc>
        <w:tc>
          <w:tcPr>
            <w:tcW w:w="858" w:type="pct"/>
            <w:shd w:val="clear" w:color="auto" w:fill="auto"/>
          </w:tcPr>
          <w:p w14:paraId="4069891E" w14:textId="77777777" w:rsidR="00881488" w:rsidRPr="00D718C9" w:rsidRDefault="00881488" w:rsidP="00881488">
            <w:pPr>
              <w:adjustRightInd w:val="0"/>
              <w:spacing w:afterLines="0" w:after="0" w:line="240" w:lineRule="auto"/>
              <w:jc w:val="center"/>
              <w:rPr>
                <w:rFonts w:eastAsia="DengXian"/>
              </w:rPr>
            </w:pPr>
            <w:r w:rsidRPr="00D718C9">
              <w:t>5,834,937</w:t>
            </w:r>
          </w:p>
        </w:tc>
        <w:tc>
          <w:tcPr>
            <w:tcW w:w="707" w:type="pct"/>
            <w:shd w:val="clear" w:color="auto" w:fill="auto"/>
          </w:tcPr>
          <w:p w14:paraId="2BBE1160" w14:textId="57035406" w:rsidR="00881488" w:rsidRPr="00D718C9" w:rsidRDefault="00881488" w:rsidP="008C791C">
            <w:pPr>
              <w:adjustRightInd w:val="0"/>
              <w:spacing w:afterLines="0" w:after="0" w:line="240" w:lineRule="auto"/>
              <w:jc w:val="right"/>
            </w:pPr>
            <w:r w:rsidRPr="00D718C9">
              <w:fldChar w:fldCharType="begin">
                <w:fldData xml:space="preserve">PEVuZE5vdGU+PENpdGU+PEF1dGhvcj5Bc3RsZTwvQXV0aG9yPjxZZWFyPjIwMTY8L1llYXI+PFJl
Y051bT4xMjY4ODE8L1JlY051bT48RGlzcGxheVRleHQ+WzE3XTwvRGlzcGxheVRleHQ+PHJlY29y
ZD48cmVjLW51bWJlcj4xMjY4ODE8L3JlYy1udW1iZXI+PGZvcmVpZ24ta2V5cz48a2V5IGFwcD0i
RU4iIGRiLWlkPSIwdnR2djIwOWs5d2RyOWVmZHdxeDI5ZjFlMndlZWRwcGR6emEiPjEyNjg4MTwv
a2V5PjwvZm9yZWlnbi1rZXlzPjxyZWYtdHlwZSBuYW1lPSJKb3VybmFsIEFydGljbGUiPjE3PC9y
ZWYtdHlwZT48Y29udHJpYnV0b3JzPjxhdXRob3JzPjxhdXRob3I+QXN0bGUsIFdpbGxpYW0gSi48
L2F1dGhvcj48YXV0aG9yPkVsZGluZywgSGVhdGhlcjwvYXV0aG9yPjxhdXRob3I+SmlhbmcsIFRh
bzwvYXV0aG9yPjxhdXRob3I+QWxsZW4sIERhdmU8L2F1dGhvcj48YXV0aG9yPlJ1a2xpc2EsIERh
Y2U8L2F1dGhvcj48YXV0aG9yPk1hbm4sIEFsaWNlIEwuPC9hdXRob3I+PGF1dGhvcj5NZWFkLCBE
YW5pZWw8L2F1dGhvcj48YXV0aG9yPkJvdW1hbiwgSGVsZWVuPC9hdXRob3I+PGF1dGhvcj5SaXZl
cm9zLU1ja2F5LCBGZXJuYW5kbzwvYXV0aG9yPjxhdXRob3I+S29zdGFkaW1hLCBNeXJ0byBBLjwv
YXV0aG9yPjxhdXRob3I+TGFtYm91cm5lLCBKb2huIEouPC9hdXRob3I+PGF1dGhvcj5TaXZhcGFs
YXJhdG5hbSwgU3V0aGVzaDwvYXV0aG9yPjxhdXRob3I+RG93bmVzLCBLYXRlPC9hdXRob3I+PGF1
dGhvcj5LdW5kdSwgS291c2lrPC9hdXRob3I+PGF1dGhvcj5Cb21iYSwgTG9yZW56bzwvYXV0aG9y
PjxhdXRob3I+QmVyZW50c2VuLCBLaW08L2F1dGhvcj48YXV0aG9yPkJyYWRsZXksIEpvaG4gUi48
L2F1dGhvcj48YXV0aG9yPkRhdWdoZXJ0eSwgTG91aXNlIEMuPC9hdXRob3I+PGF1dGhvcj5EZWxh
bmVhdSwgT2xpdmllcjwvYXV0aG9yPjxhdXRob3I+RnJlc29uLCBLYXRobGVlbjwvYXV0aG9yPjxh
dXRob3I+R2FybmVyLCBTdGVwaGVuIEYuPC9hdXRob3I+PGF1dGhvcj5HcmFzc2ksIEx1aWdpPC9h
dXRob3I+PGF1dGhvcj5HdWVycmVybywgSm9zZTwvYXV0aG9yPjxhdXRob3I+SGFpbWVsLCBNYXR0
aGlhczwvYXV0aG9yPjxhdXRob3I+SmFuc3Nlbi1NZWdlbnMsIEV2YSBNLjwvYXV0aG9yPjxhdXRo
b3I+S2FhbiwgQW5pdGE8L2F1dGhvcj48YXV0aG9yPkthbWF0LCBNaWhpcjwvYXV0aG9yPjxhdXRo
b3I+S2ltLCBCb3dvbjwvYXV0aG9yPjxhdXRob3I+TWFuZG9saSwgQW1pdDwvYXV0aG9yPjxhdXRo
b3I+TWFyY2hpbmksIEpvbmF0aGFuPC9hdXRob3I+PGF1dGhvcj5NYXJ0ZW5zLCBKb29zdCBILiBB
LjwvYXV0aG9yPjxhdXRob3I+TWVhY2hhbSwgU3R1YXJ0PC9hdXRob3I+PGF1dGhvcj5NZWd5LCBL
YXJ5bjwvYXV0aG9yPjxhdXRob3I+T+KAmUNvbm5lbGwsIEphcmVkPC9hdXRob3I+PGF1dGhvcj5Q
ZXRlcnNlbiwgUm9taW5hPC9hdXRob3I+PGF1dGhvcj5TaGFyaWZpLCBOaWxvZmFyPC9hdXRob3I+
PGF1dGhvcj5TaGVhcmQsIFNpbW9uIE0uPC9hdXRob3I+PGF1dGhvcj5TdGFsZXksIEphbWVzIFIu
PC9hdXRob3I+PGF1dGhvcj5UdW5hLCBTYWxpaDwvYXV0aG9yPjxhdXRob3I+dmFuIGRlciBFbnQs
IE1hcnRpam48L2F1dGhvcj48YXV0aG9yPldhbHRlciwgS2xhdWRpYTwvYXV0aG9yPjxhdXRob3I+
V2FuZywgU2h1YW5nLVlpbjwvYXV0aG9yPjxhdXRob3I+V2hlZWxlciwgRWxlYW5vcjwvYXV0aG9y
PjxhdXRob3I+V2lsZGVyLCBTdGV2ZW4gUC48L2F1dGhvcj48YXV0aG9yPklvdGNoa292YSwgVmFs
ZW50aW5hPC9hdXRob3I+PGF1dGhvcj5Nb29yZSwgQ2FybWVsPC9hdXRob3I+PGF1dGhvcj5TYW1i
cm9vaywgSmVubmlmZXI8L2F1dGhvcj48YXV0aG9yPlN0dW5uZW5iZXJnLCBIZW5kcmlrIEcuPC9h
dXRob3I+PGF1dGhvcj5EaSBBbmdlbGFudG9uaW8sIEVtYW51ZWxlPC9hdXRob3I+PGF1dGhvcj5L
YXB0b2dlLCBTdGVwaGVuPC9hdXRob3I+PGF1dGhvcj5LdWlqcGVycywgVGFjbyBXLjwvYXV0aG9y
PjxhdXRob3I+Q2FycmlsbG8tZGUtU2FudGEtUGF1LCBFbnJpcXVlPC9hdXRob3I+PGF1dGhvcj5K
dWFuLCBEYXZpZDwvYXV0aG9yPjxhdXRob3I+UmljbywgRGFuaWVsPC9hdXRob3I+PGF1dGhvcj5W
YWxlbmNpYSwgQWxmb25zbzwvYXV0aG9yPjxhdXRob3I+Q2hlbiwgTHU8L2F1dGhvcj48YXV0aG9y
PkdlLCBCaW5nPC9hdXRob3I+PGF1dGhvcj5WYXNxdWV6LCBMb3VlbGxhPC9hdXRob3I+PGF1dGhv
cj5Ld2FuLCBUb255PC9hdXRob3I+PGF1dGhvcj5HYXJyaWRvLU1hcnTDrW4sIERpZWdvPC9hdXRo
b3I+PGF1dGhvcj5XYXR0LCBTdGVwaGVuPC9hdXRob3I+PGF1dGhvcj5ZYW5nLCBZaW5nPC9hdXRo
b3I+PGF1dGhvcj5HdWlnbywgUm9kZXJpYzwvYXV0aG9yPjxhdXRob3I+QmVjaywgU3RlcGhhbjwv
YXV0aG9yPjxhdXRob3I+UGF1bCwgRGlyayBTLjwvYXV0aG9yPjxhdXRob3I+UGFzdGluZW4sIFRv
bWk8L2F1dGhvcj48YXV0aG9yPkJ1am9sZCwgRGF2aWQ8L2F1dGhvcj48YXV0aG9yPkJvdXJxdWUs
IEd1aWxsYXVtZTwvYXV0aG9yPjxhdXRob3I+RnJvbnRpbmksIE1hdHRpYTwvYXV0aG9yPjxhdXRo
b3I+RGFuZXNoLCBKb2huPC9hdXRob3I+PGF1dGhvcj5Sb2JlcnRzLCBEYXZpZCBKLjwvYXV0aG9y
PjxhdXRob3I+T3V3ZWhhbmQsIFdpbGxlbSBILjwvYXV0aG9yPjxhdXRob3I+QnV0dGVyd29ydGgs
IEFkYW0gUy48L2F1dGhvcj48YXV0aG9yPlNvcmFuem8sIE5pY29sZTwvYXV0aG9yPjwvYXV0aG9y
cz48L2NvbnRyaWJ1dG9ycz48dGl0bGVzPjx0aXRsZT5UaGUgQWxsZWxpYyBMYW5kc2NhcGUgb2Yg
SHVtYW4gQmxvb2QgQ2VsbCBUcmFpdCBWYXJpYXRpb24gYW5kIExpbmtzIHRvIENvbW1vbiBDb21w
bGV4IERpc2Vhc2U8L3RpdGxlPjxzZWNvbmRhcnktdGl0bGU+Q2VsbDwvc2Vjb25kYXJ5LXRpdGxl
PjwvdGl0bGVzPjxwZXJpb2RpY2FsPjxmdWxsLXRpdGxlPkNlbGw8L2Z1bGwtdGl0bGU+PGFiYnIt
MT5DZWxsPC9hYmJyLTE+PGFiYnItMj5DZWxsPC9hYmJyLTI+PC9wZXJpb2RpY2FsPjxwYWdlcz4x
NDE1LTE0Mjk8L3BhZ2VzPjx2b2x1bWU+MTY3PC92b2x1bWU+PG51bWJlcj41PC9udW1iZXI+PGtl
eXdvcmRzPjxrZXl3b3JkPmJsb29kPC9rZXl3b3JkPjxrZXl3b3JkPmdlbmV0aWNzPC9rZXl3b3Jk
PjxrZXl3b3JkPmhlbWF0b2xvZ3k8L2tleXdvcmQ+PGtleXdvcmQ+ZXBpZ2VuZXRpY3M8L2tleXdv
cmQ+PGtleXdvcmQ+aGVtYXRvcG9pZXNpczwva2V5d29yZD48a2V5d29yZD5NZW5kZWxpYW4gcmFu
ZG9taXphdGlvbjwva2V5d29yZD48a2V5d29yZD5jb21wbGV4IGRpc2Vhc2U8L2tleXdvcmQ+PGtl
eXdvcmQ+YXV0b2ltbXVuZSBkaXNlYXNlczwva2V5d29yZD48a2V5d29yZD5jYXJkaW92YXNjdWxh
ciBkaXNlYXNlczwva2V5d29yZD48L2tleXdvcmRzPjxkYXRlcz48eWVhcj4yMDE2PC95ZWFyPjxw
dWItZGF0ZXM+PGRhdGU+MjAxNi8xMS8xNy88L2RhdGU+PC9wdWItZGF0ZXM+PC9kYXRlcz48aXNi
bj4wMDkyLTg2NzQ8L2lzYm4+PHVybHM+PHJlbGF0ZWQtdXJscz48dXJsPmh0dHA6Ly93d3cuc2Np
ZW5jZWRpcmVjdC5jb20vc2NpZW5jZS9hcnRpY2xlL3BpaS9TMDA5Mjg2NzQxNjMxNDYzNTwvdXJs
PjwvcmVsYXRlZC11cmxzPjwvdXJscz48ZWxlY3Ryb25pYy1yZXNvdXJjZS1udW0+aHR0cDovL2R4
LmRvaS5vcmcvMTAuMTAxNi9qLmNlbGwuMjAxNi4xMC4wNDI8L2VsZWN0cm9uaWMtcmVzb3VyY2Ut
bnVtPjwvcmVjb3JkPjwvQ2l0ZT48L0VuZE5vdGU+AG==
</w:fldData>
              </w:fldChar>
            </w:r>
            <w:r w:rsidR="00EE336F" w:rsidRPr="00D718C9">
              <w:instrText xml:space="preserve"> ADDIN EN.CITE </w:instrText>
            </w:r>
            <w:r w:rsidR="00EE336F" w:rsidRPr="00D718C9">
              <w:fldChar w:fldCharType="begin">
                <w:fldData xml:space="preserve">PEVuZE5vdGU+PENpdGU+PEF1dGhvcj5Bc3RsZTwvQXV0aG9yPjxZZWFyPjIwMTY8L1llYXI+PFJl
Y051bT4xMjY4ODE8L1JlY051bT48RGlzcGxheVRleHQ+WzE3XTwvRGlzcGxheVRleHQ+PHJlY29y
ZD48cmVjLW51bWJlcj4xMjY4ODE8L3JlYy1udW1iZXI+PGZvcmVpZ24ta2V5cz48a2V5IGFwcD0i
RU4iIGRiLWlkPSIwdnR2djIwOWs5d2RyOWVmZHdxeDI5ZjFlMndlZWRwcGR6emEiPjEyNjg4MTwv
a2V5PjwvZm9yZWlnbi1rZXlzPjxyZWYtdHlwZSBuYW1lPSJKb3VybmFsIEFydGljbGUiPjE3PC9y
ZWYtdHlwZT48Y29udHJpYnV0b3JzPjxhdXRob3JzPjxhdXRob3I+QXN0bGUsIFdpbGxpYW0gSi48
L2F1dGhvcj48YXV0aG9yPkVsZGluZywgSGVhdGhlcjwvYXV0aG9yPjxhdXRob3I+SmlhbmcsIFRh
bzwvYXV0aG9yPjxhdXRob3I+QWxsZW4sIERhdmU8L2F1dGhvcj48YXV0aG9yPlJ1a2xpc2EsIERh
Y2U8L2F1dGhvcj48YXV0aG9yPk1hbm4sIEFsaWNlIEwuPC9hdXRob3I+PGF1dGhvcj5NZWFkLCBE
YW5pZWw8L2F1dGhvcj48YXV0aG9yPkJvdW1hbiwgSGVsZWVuPC9hdXRob3I+PGF1dGhvcj5SaXZl
cm9zLU1ja2F5LCBGZXJuYW5kbzwvYXV0aG9yPjxhdXRob3I+S29zdGFkaW1hLCBNeXJ0byBBLjwv
YXV0aG9yPjxhdXRob3I+TGFtYm91cm5lLCBKb2huIEouPC9hdXRob3I+PGF1dGhvcj5TaXZhcGFs
YXJhdG5hbSwgU3V0aGVzaDwvYXV0aG9yPjxhdXRob3I+RG93bmVzLCBLYXRlPC9hdXRob3I+PGF1
dGhvcj5LdW5kdSwgS291c2lrPC9hdXRob3I+PGF1dGhvcj5Cb21iYSwgTG9yZW56bzwvYXV0aG9y
PjxhdXRob3I+QmVyZW50c2VuLCBLaW08L2F1dGhvcj48YXV0aG9yPkJyYWRsZXksIEpvaG4gUi48
L2F1dGhvcj48YXV0aG9yPkRhdWdoZXJ0eSwgTG91aXNlIEMuPC9hdXRob3I+PGF1dGhvcj5EZWxh
bmVhdSwgT2xpdmllcjwvYXV0aG9yPjxhdXRob3I+RnJlc29uLCBLYXRobGVlbjwvYXV0aG9yPjxh
dXRob3I+R2FybmVyLCBTdGVwaGVuIEYuPC9hdXRob3I+PGF1dGhvcj5HcmFzc2ksIEx1aWdpPC9h
dXRob3I+PGF1dGhvcj5HdWVycmVybywgSm9zZTwvYXV0aG9yPjxhdXRob3I+SGFpbWVsLCBNYXR0
aGlhczwvYXV0aG9yPjxhdXRob3I+SmFuc3Nlbi1NZWdlbnMsIEV2YSBNLjwvYXV0aG9yPjxhdXRo
b3I+S2FhbiwgQW5pdGE8L2F1dGhvcj48YXV0aG9yPkthbWF0LCBNaWhpcjwvYXV0aG9yPjxhdXRo
b3I+S2ltLCBCb3dvbjwvYXV0aG9yPjxhdXRob3I+TWFuZG9saSwgQW1pdDwvYXV0aG9yPjxhdXRo
b3I+TWFyY2hpbmksIEpvbmF0aGFuPC9hdXRob3I+PGF1dGhvcj5NYXJ0ZW5zLCBKb29zdCBILiBB
LjwvYXV0aG9yPjxhdXRob3I+TWVhY2hhbSwgU3R1YXJ0PC9hdXRob3I+PGF1dGhvcj5NZWd5LCBL
YXJ5bjwvYXV0aG9yPjxhdXRob3I+T+KAmUNvbm5lbGwsIEphcmVkPC9hdXRob3I+PGF1dGhvcj5Q
ZXRlcnNlbiwgUm9taW5hPC9hdXRob3I+PGF1dGhvcj5TaGFyaWZpLCBOaWxvZmFyPC9hdXRob3I+
PGF1dGhvcj5TaGVhcmQsIFNpbW9uIE0uPC9hdXRob3I+PGF1dGhvcj5TdGFsZXksIEphbWVzIFIu
PC9hdXRob3I+PGF1dGhvcj5UdW5hLCBTYWxpaDwvYXV0aG9yPjxhdXRob3I+dmFuIGRlciBFbnQs
IE1hcnRpam48L2F1dGhvcj48YXV0aG9yPldhbHRlciwgS2xhdWRpYTwvYXV0aG9yPjxhdXRob3I+
V2FuZywgU2h1YW5nLVlpbjwvYXV0aG9yPjxhdXRob3I+V2hlZWxlciwgRWxlYW5vcjwvYXV0aG9y
PjxhdXRob3I+V2lsZGVyLCBTdGV2ZW4gUC48L2F1dGhvcj48YXV0aG9yPklvdGNoa292YSwgVmFs
ZW50aW5hPC9hdXRob3I+PGF1dGhvcj5Nb29yZSwgQ2FybWVsPC9hdXRob3I+PGF1dGhvcj5TYW1i
cm9vaywgSmVubmlmZXI8L2F1dGhvcj48YXV0aG9yPlN0dW5uZW5iZXJnLCBIZW5kcmlrIEcuPC9h
dXRob3I+PGF1dGhvcj5EaSBBbmdlbGFudG9uaW8sIEVtYW51ZWxlPC9hdXRob3I+PGF1dGhvcj5L
YXB0b2dlLCBTdGVwaGVuPC9hdXRob3I+PGF1dGhvcj5LdWlqcGVycywgVGFjbyBXLjwvYXV0aG9y
PjxhdXRob3I+Q2FycmlsbG8tZGUtU2FudGEtUGF1LCBFbnJpcXVlPC9hdXRob3I+PGF1dGhvcj5K
dWFuLCBEYXZpZDwvYXV0aG9yPjxhdXRob3I+UmljbywgRGFuaWVsPC9hdXRob3I+PGF1dGhvcj5W
YWxlbmNpYSwgQWxmb25zbzwvYXV0aG9yPjxhdXRob3I+Q2hlbiwgTHU8L2F1dGhvcj48YXV0aG9y
PkdlLCBCaW5nPC9hdXRob3I+PGF1dGhvcj5WYXNxdWV6LCBMb3VlbGxhPC9hdXRob3I+PGF1dGhv
cj5Ld2FuLCBUb255PC9hdXRob3I+PGF1dGhvcj5HYXJyaWRvLU1hcnTDrW4sIERpZWdvPC9hdXRo
b3I+PGF1dGhvcj5XYXR0LCBTdGVwaGVuPC9hdXRob3I+PGF1dGhvcj5ZYW5nLCBZaW5nPC9hdXRo
b3I+PGF1dGhvcj5HdWlnbywgUm9kZXJpYzwvYXV0aG9yPjxhdXRob3I+QmVjaywgU3RlcGhhbjwv
YXV0aG9yPjxhdXRob3I+UGF1bCwgRGlyayBTLjwvYXV0aG9yPjxhdXRob3I+UGFzdGluZW4sIFRv
bWk8L2F1dGhvcj48YXV0aG9yPkJ1am9sZCwgRGF2aWQ8L2F1dGhvcj48YXV0aG9yPkJvdXJxdWUs
IEd1aWxsYXVtZTwvYXV0aG9yPjxhdXRob3I+RnJvbnRpbmksIE1hdHRpYTwvYXV0aG9yPjxhdXRo
b3I+RGFuZXNoLCBKb2huPC9hdXRob3I+PGF1dGhvcj5Sb2JlcnRzLCBEYXZpZCBKLjwvYXV0aG9y
PjxhdXRob3I+T3V3ZWhhbmQsIFdpbGxlbSBILjwvYXV0aG9yPjxhdXRob3I+QnV0dGVyd29ydGgs
IEFkYW0gUy48L2F1dGhvcj48YXV0aG9yPlNvcmFuem8sIE5pY29sZTwvYXV0aG9yPjwvYXV0aG9y
cz48L2NvbnRyaWJ1dG9ycz48dGl0bGVzPjx0aXRsZT5UaGUgQWxsZWxpYyBMYW5kc2NhcGUgb2Yg
SHVtYW4gQmxvb2QgQ2VsbCBUcmFpdCBWYXJpYXRpb24gYW5kIExpbmtzIHRvIENvbW1vbiBDb21w
bGV4IERpc2Vhc2U8L3RpdGxlPjxzZWNvbmRhcnktdGl0bGU+Q2VsbDwvc2Vjb25kYXJ5LXRpdGxl
PjwvdGl0bGVzPjxwZXJpb2RpY2FsPjxmdWxsLXRpdGxlPkNlbGw8L2Z1bGwtdGl0bGU+PGFiYnIt
MT5DZWxsPC9hYmJyLTE+PGFiYnItMj5DZWxsPC9hYmJyLTI+PC9wZXJpb2RpY2FsPjxwYWdlcz4x
NDE1LTE0Mjk8L3BhZ2VzPjx2b2x1bWU+MTY3PC92b2x1bWU+PG51bWJlcj41PC9udW1iZXI+PGtl
eXdvcmRzPjxrZXl3b3JkPmJsb29kPC9rZXl3b3JkPjxrZXl3b3JkPmdlbmV0aWNzPC9rZXl3b3Jk
PjxrZXl3b3JkPmhlbWF0b2xvZ3k8L2tleXdvcmQ+PGtleXdvcmQ+ZXBpZ2VuZXRpY3M8L2tleXdv
cmQ+PGtleXdvcmQ+aGVtYXRvcG9pZXNpczwva2V5d29yZD48a2V5d29yZD5NZW5kZWxpYW4gcmFu
ZG9taXphdGlvbjwva2V5d29yZD48a2V5d29yZD5jb21wbGV4IGRpc2Vhc2U8L2tleXdvcmQ+PGtl
eXdvcmQ+YXV0b2ltbXVuZSBkaXNlYXNlczwva2V5d29yZD48a2V5d29yZD5jYXJkaW92YXNjdWxh
ciBkaXNlYXNlczwva2V5d29yZD48L2tleXdvcmRzPjxkYXRlcz48eWVhcj4yMDE2PC95ZWFyPjxw
dWItZGF0ZXM+PGRhdGU+MjAxNi8xMS8xNy88L2RhdGU+PC9wdWItZGF0ZXM+PC9kYXRlcz48aXNi
bj4wMDkyLTg2NzQ8L2lzYm4+PHVybHM+PHJlbGF0ZWQtdXJscz48dXJsPmh0dHA6Ly93d3cuc2Np
ZW5jZWRpcmVjdC5jb20vc2NpZW5jZS9hcnRpY2xlL3BpaS9TMDA5Mjg2NzQxNjMxNDYzNTwvdXJs
PjwvcmVsYXRlZC11cmxzPjwvdXJscz48ZWxlY3Ryb25pYy1yZXNvdXJjZS1udW0+aHR0cDovL2R4
LmRvaS5vcmcvMTAuMTAxNi9qLmNlbGwuMjAxNi4xMC4wNDI8L2VsZWN0cm9uaWMtcmVzb3VyY2Ut
bnVtPjwvcmVjb3JkPjwvQ2l0ZT48L0VuZE5vdGU+AG==
</w:fldData>
              </w:fldChar>
            </w:r>
            <w:r w:rsidR="00EE336F" w:rsidRPr="00D718C9">
              <w:instrText xml:space="preserve"> ADDIN EN.CITE.DATA </w:instrText>
            </w:r>
            <w:r w:rsidR="00EE336F" w:rsidRPr="00D718C9">
              <w:fldChar w:fldCharType="end"/>
            </w:r>
            <w:r w:rsidRPr="00D718C9">
              <w:fldChar w:fldCharType="separate"/>
            </w:r>
            <w:r w:rsidR="00EE336F" w:rsidRPr="00D718C9">
              <w:rPr>
                <w:noProof/>
              </w:rPr>
              <w:t>[</w:t>
            </w:r>
            <w:hyperlink w:anchor="_ENREF_17" w:tooltip="Astle, 2016 #126881" w:history="1">
              <w:r w:rsidR="00EE336F" w:rsidRPr="00D718C9">
                <w:rPr>
                  <w:rStyle w:val="Hyperlink"/>
                  <w:color w:val="auto"/>
                </w:rPr>
                <w:t>17</w:t>
              </w:r>
            </w:hyperlink>
            <w:r w:rsidR="00EE336F" w:rsidRPr="00D718C9">
              <w:rPr>
                <w:noProof/>
              </w:rPr>
              <w:t>]</w:t>
            </w:r>
            <w:r w:rsidRPr="00D718C9">
              <w:fldChar w:fldCharType="end"/>
            </w:r>
          </w:p>
        </w:tc>
      </w:tr>
      <w:tr w:rsidR="00D718C9" w:rsidRPr="00D718C9" w14:paraId="0610F643" w14:textId="77777777" w:rsidTr="00BE3315">
        <w:trPr>
          <w:trHeight w:val="64"/>
          <w:jc w:val="center"/>
        </w:trPr>
        <w:tc>
          <w:tcPr>
            <w:tcW w:w="761" w:type="pct"/>
            <w:shd w:val="clear" w:color="auto" w:fill="auto"/>
          </w:tcPr>
          <w:p w14:paraId="57AF2F4F" w14:textId="163C513F" w:rsidR="00881488" w:rsidRPr="00D718C9" w:rsidRDefault="00881488" w:rsidP="00881488">
            <w:pPr>
              <w:adjustRightInd w:val="0"/>
              <w:spacing w:afterLines="0" w:after="0" w:line="240" w:lineRule="auto"/>
              <w:jc w:val="center"/>
            </w:pPr>
            <w:r w:rsidRPr="00D718C9">
              <w:rPr>
                <w:rFonts w:hint="eastAsia"/>
              </w:rPr>
              <w:t>2</w:t>
            </w:r>
            <w:r w:rsidRPr="00D718C9">
              <w:t>3</w:t>
            </w:r>
          </w:p>
        </w:tc>
        <w:tc>
          <w:tcPr>
            <w:tcW w:w="772" w:type="pct"/>
            <w:shd w:val="clear" w:color="auto" w:fill="auto"/>
            <w:vAlign w:val="center"/>
          </w:tcPr>
          <w:p w14:paraId="76B6C6D5" w14:textId="77777777" w:rsidR="00881488" w:rsidRPr="00D718C9" w:rsidRDefault="00881488" w:rsidP="00881488">
            <w:pPr>
              <w:adjustRightInd w:val="0"/>
              <w:spacing w:afterLines="0" w:after="0" w:line="240" w:lineRule="auto"/>
              <w:jc w:val="left"/>
            </w:pPr>
            <w:r w:rsidRPr="00D718C9">
              <w:rPr>
                <w:rFonts w:eastAsia="DengXian"/>
                <w:kern w:val="0"/>
              </w:rPr>
              <w:t>BASO</w:t>
            </w:r>
          </w:p>
        </w:tc>
        <w:tc>
          <w:tcPr>
            <w:tcW w:w="946" w:type="pct"/>
            <w:shd w:val="clear" w:color="auto" w:fill="auto"/>
          </w:tcPr>
          <w:p w14:paraId="5CF6D11D" w14:textId="77777777" w:rsidR="00881488" w:rsidRPr="00D718C9" w:rsidRDefault="00881488" w:rsidP="00881488">
            <w:pPr>
              <w:adjustRightInd w:val="0"/>
              <w:spacing w:afterLines="0" w:after="0" w:line="240" w:lineRule="auto"/>
              <w:jc w:val="center"/>
              <w:rPr>
                <w:rFonts w:eastAsia="DengXian"/>
              </w:rPr>
            </w:pPr>
            <w:r w:rsidRPr="00D718C9">
              <w:t>8,399,810</w:t>
            </w:r>
          </w:p>
        </w:tc>
        <w:tc>
          <w:tcPr>
            <w:tcW w:w="612" w:type="pct"/>
            <w:shd w:val="clear" w:color="auto" w:fill="auto"/>
          </w:tcPr>
          <w:p w14:paraId="03C12992" w14:textId="2B4C383C" w:rsidR="00881488" w:rsidRPr="00D718C9" w:rsidRDefault="00881488" w:rsidP="008C791C">
            <w:pPr>
              <w:adjustRightInd w:val="0"/>
              <w:spacing w:afterLines="0" w:after="0" w:line="240" w:lineRule="auto"/>
              <w:jc w:val="right"/>
            </w:pPr>
            <w:r w:rsidRPr="00D718C9">
              <w:fldChar w:fldCharType="begin"/>
            </w:r>
            <w:r w:rsidR="00EE336F" w:rsidRPr="00D718C9">
              <w:instrText xml:space="preserve"> ADDIN EN.CITE &lt;EndNote&gt;&lt;Cite&gt;&lt;Author&gt;Kanai&lt;/Author&gt;&lt;Year&gt;2018&lt;/Year&gt;&lt;RecNum&gt;144709&lt;/RecNum&gt;&lt;DisplayText&gt;[11]&lt;/DisplayText&gt;&lt;record&gt;&lt;rec-number&gt;144709&lt;/rec-number&gt;&lt;foreign-keys&gt;&lt;key app="EN" db-id="0vtvv209k9wdr9efdwqx29f1e2weedppdzza"&gt;144709&lt;/key&gt;&lt;/foreign-keys&gt;&lt;ref-type name="Journal Article"&gt;17&lt;/ref-type&gt;&lt;contributors&gt;&lt;authors&gt;&lt;author&gt;Kanai, Masahiro&lt;/author&gt;&lt;author&gt;Akiyama, Masato&lt;/author&gt;&lt;author&gt;Takahashi, Atsushi&lt;/author&gt;&lt;author&gt;Matoba, Nana&lt;/author&gt;&lt;author&gt;Momozawa, Yukihide&lt;/author&gt;&lt;author&gt;Ikeda, Masashi&lt;/author&gt;&lt;author&gt;Iwata, Nakao&lt;/author&gt;&lt;author&gt;Ikegawa, Shiro&lt;/author&gt;&lt;author&gt;Hirata, Makoto&lt;/author&gt;&lt;author&gt;Matsuda, Koichi&lt;/author&gt;&lt;author&gt;Kubo, Michiaki&lt;/author&gt;&lt;author&gt;Okada, Yukinori&lt;/author&gt;&lt;author&gt;Kamatani, Yoichiro&lt;/author&gt;&lt;/authors&gt;&lt;/contributors&gt;&lt;titles&gt;&lt;title&gt;Genetic analysis of quantitative traits in the Japanese population links cell types to complex human diseases&lt;/title&gt;&lt;secondary-title&gt;Nature Genetics&lt;/secondary-title&gt;&lt;/titles&gt;&lt;periodical&gt;&lt;full-title&gt;Nature Genetics&lt;/full-title&gt;&lt;abbr-1&gt;Nat. Genet.&lt;/abbr-1&gt;&lt;abbr-2&gt;Nat Genet&lt;/abbr-2&gt;&lt;/periodical&gt;&lt;pages&gt;390-400&lt;/pages&gt;&lt;volume&gt;50&lt;/volume&gt;&lt;number&gt;3&lt;/number&gt;&lt;dates&gt;&lt;year&gt;2018&lt;/year&gt;&lt;pub-dates&gt;&lt;date&gt;2018/03/01&lt;/date&gt;&lt;/pub-dates&gt;&lt;/dates&gt;&lt;isbn&gt;1546-1718&lt;/isbn&gt;&lt;urls&gt;&lt;related-urls&gt;&lt;url&gt;https://doi.org/10.1038/s41588-018-0047-6&lt;/url&gt;&lt;/related-urls&gt;&lt;/urls&gt;&lt;electronic-resource-num&gt;10.1038/s41588-018-0047-6&lt;/electronic-resource-num&gt;&lt;/record&gt;&lt;/Cite&gt;&lt;/EndNote&gt;</w:instrText>
            </w:r>
            <w:r w:rsidRPr="00D718C9">
              <w:fldChar w:fldCharType="separate"/>
            </w:r>
            <w:r w:rsidR="00EE336F" w:rsidRPr="00D718C9">
              <w:rPr>
                <w:noProof/>
              </w:rPr>
              <w:t>[</w:t>
            </w:r>
            <w:hyperlink w:anchor="_ENREF_11" w:tooltip="Kanai, 2018 #144709" w:history="1">
              <w:r w:rsidR="00EE336F" w:rsidRPr="00D718C9">
                <w:rPr>
                  <w:rStyle w:val="Hyperlink"/>
                  <w:color w:val="auto"/>
                </w:rPr>
                <w:t>11</w:t>
              </w:r>
            </w:hyperlink>
            <w:r w:rsidR="00EE336F" w:rsidRPr="00D718C9">
              <w:rPr>
                <w:noProof/>
              </w:rPr>
              <w:t>]</w:t>
            </w:r>
            <w:r w:rsidRPr="00D718C9">
              <w:fldChar w:fldCharType="end"/>
            </w:r>
          </w:p>
        </w:tc>
        <w:tc>
          <w:tcPr>
            <w:tcW w:w="345" w:type="pct"/>
            <w:shd w:val="clear" w:color="auto" w:fill="auto"/>
          </w:tcPr>
          <w:p w14:paraId="246465F6" w14:textId="77777777" w:rsidR="00881488" w:rsidRPr="00D718C9" w:rsidRDefault="00881488" w:rsidP="00881488">
            <w:pPr>
              <w:adjustRightInd w:val="0"/>
              <w:spacing w:afterLines="0" w:after="0" w:line="240" w:lineRule="auto"/>
              <w:jc w:val="center"/>
            </w:pPr>
          </w:p>
        </w:tc>
        <w:tc>
          <w:tcPr>
            <w:tcW w:w="858" w:type="pct"/>
            <w:shd w:val="clear" w:color="auto" w:fill="auto"/>
          </w:tcPr>
          <w:p w14:paraId="3AA85061" w14:textId="77777777" w:rsidR="00881488" w:rsidRPr="00D718C9" w:rsidRDefault="00881488" w:rsidP="00881488">
            <w:pPr>
              <w:adjustRightInd w:val="0"/>
              <w:spacing w:afterLines="0" w:after="0" w:line="240" w:lineRule="auto"/>
              <w:jc w:val="center"/>
              <w:rPr>
                <w:rFonts w:eastAsia="DengXian"/>
              </w:rPr>
            </w:pPr>
            <w:r w:rsidRPr="00D718C9">
              <w:t>5,834,937</w:t>
            </w:r>
          </w:p>
        </w:tc>
        <w:tc>
          <w:tcPr>
            <w:tcW w:w="707" w:type="pct"/>
            <w:shd w:val="clear" w:color="auto" w:fill="auto"/>
          </w:tcPr>
          <w:p w14:paraId="6620740D" w14:textId="3FDCE50E" w:rsidR="00881488" w:rsidRPr="00D718C9" w:rsidRDefault="00881488" w:rsidP="008C791C">
            <w:pPr>
              <w:adjustRightInd w:val="0"/>
              <w:spacing w:afterLines="0" w:after="0" w:line="240" w:lineRule="auto"/>
              <w:jc w:val="right"/>
            </w:pPr>
            <w:r w:rsidRPr="00D718C9">
              <w:fldChar w:fldCharType="begin">
                <w:fldData xml:space="preserve">PEVuZE5vdGU+PENpdGU+PEF1dGhvcj5Bc3RsZTwvQXV0aG9yPjxZZWFyPjIwMTY8L1llYXI+PFJl
Y051bT4xMjY4ODE8L1JlY051bT48RGlzcGxheVRleHQ+WzE3XTwvRGlzcGxheVRleHQ+PHJlY29y
ZD48cmVjLW51bWJlcj4xMjY4ODE8L3JlYy1udW1iZXI+PGZvcmVpZ24ta2V5cz48a2V5IGFwcD0i
RU4iIGRiLWlkPSIwdnR2djIwOWs5d2RyOWVmZHdxeDI5ZjFlMndlZWRwcGR6emEiPjEyNjg4MTwv
a2V5PjwvZm9yZWlnbi1rZXlzPjxyZWYtdHlwZSBuYW1lPSJKb3VybmFsIEFydGljbGUiPjE3PC9y
ZWYtdHlwZT48Y29udHJpYnV0b3JzPjxhdXRob3JzPjxhdXRob3I+QXN0bGUsIFdpbGxpYW0gSi48
L2F1dGhvcj48YXV0aG9yPkVsZGluZywgSGVhdGhlcjwvYXV0aG9yPjxhdXRob3I+SmlhbmcsIFRh
bzwvYXV0aG9yPjxhdXRob3I+QWxsZW4sIERhdmU8L2F1dGhvcj48YXV0aG9yPlJ1a2xpc2EsIERh
Y2U8L2F1dGhvcj48YXV0aG9yPk1hbm4sIEFsaWNlIEwuPC9hdXRob3I+PGF1dGhvcj5NZWFkLCBE
YW5pZWw8L2F1dGhvcj48YXV0aG9yPkJvdW1hbiwgSGVsZWVuPC9hdXRob3I+PGF1dGhvcj5SaXZl
cm9zLU1ja2F5LCBGZXJuYW5kbzwvYXV0aG9yPjxhdXRob3I+S29zdGFkaW1hLCBNeXJ0byBBLjwv
YXV0aG9yPjxhdXRob3I+TGFtYm91cm5lLCBKb2huIEouPC9hdXRob3I+PGF1dGhvcj5TaXZhcGFs
YXJhdG5hbSwgU3V0aGVzaDwvYXV0aG9yPjxhdXRob3I+RG93bmVzLCBLYXRlPC9hdXRob3I+PGF1
dGhvcj5LdW5kdSwgS291c2lrPC9hdXRob3I+PGF1dGhvcj5Cb21iYSwgTG9yZW56bzwvYXV0aG9y
PjxhdXRob3I+QmVyZW50c2VuLCBLaW08L2F1dGhvcj48YXV0aG9yPkJyYWRsZXksIEpvaG4gUi48
L2F1dGhvcj48YXV0aG9yPkRhdWdoZXJ0eSwgTG91aXNlIEMuPC9hdXRob3I+PGF1dGhvcj5EZWxh
bmVhdSwgT2xpdmllcjwvYXV0aG9yPjxhdXRob3I+RnJlc29uLCBLYXRobGVlbjwvYXV0aG9yPjxh
dXRob3I+R2FybmVyLCBTdGVwaGVuIEYuPC9hdXRob3I+PGF1dGhvcj5HcmFzc2ksIEx1aWdpPC9h
dXRob3I+PGF1dGhvcj5HdWVycmVybywgSm9zZTwvYXV0aG9yPjxhdXRob3I+SGFpbWVsLCBNYXR0
aGlhczwvYXV0aG9yPjxhdXRob3I+SmFuc3Nlbi1NZWdlbnMsIEV2YSBNLjwvYXV0aG9yPjxhdXRo
b3I+S2FhbiwgQW5pdGE8L2F1dGhvcj48YXV0aG9yPkthbWF0LCBNaWhpcjwvYXV0aG9yPjxhdXRo
b3I+S2ltLCBCb3dvbjwvYXV0aG9yPjxhdXRob3I+TWFuZG9saSwgQW1pdDwvYXV0aG9yPjxhdXRo
b3I+TWFyY2hpbmksIEpvbmF0aGFuPC9hdXRob3I+PGF1dGhvcj5NYXJ0ZW5zLCBKb29zdCBILiBB
LjwvYXV0aG9yPjxhdXRob3I+TWVhY2hhbSwgU3R1YXJ0PC9hdXRob3I+PGF1dGhvcj5NZWd5LCBL
YXJ5bjwvYXV0aG9yPjxhdXRob3I+T+KAmUNvbm5lbGwsIEphcmVkPC9hdXRob3I+PGF1dGhvcj5Q
ZXRlcnNlbiwgUm9taW5hPC9hdXRob3I+PGF1dGhvcj5TaGFyaWZpLCBOaWxvZmFyPC9hdXRob3I+
PGF1dGhvcj5TaGVhcmQsIFNpbW9uIE0uPC9hdXRob3I+PGF1dGhvcj5TdGFsZXksIEphbWVzIFIu
PC9hdXRob3I+PGF1dGhvcj5UdW5hLCBTYWxpaDwvYXV0aG9yPjxhdXRob3I+dmFuIGRlciBFbnQs
IE1hcnRpam48L2F1dGhvcj48YXV0aG9yPldhbHRlciwgS2xhdWRpYTwvYXV0aG9yPjxhdXRob3I+
V2FuZywgU2h1YW5nLVlpbjwvYXV0aG9yPjxhdXRob3I+V2hlZWxlciwgRWxlYW5vcjwvYXV0aG9y
PjxhdXRob3I+V2lsZGVyLCBTdGV2ZW4gUC48L2F1dGhvcj48YXV0aG9yPklvdGNoa292YSwgVmFs
ZW50aW5hPC9hdXRob3I+PGF1dGhvcj5Nb29yZSwgQ2FybWVsPC9hdXRob3I+PGF1dGhvcj5TYW1i
cm9vaywgSmVubmlmZXI8L2F1dGhvcj48YXV0aG9yPlN0dW5uZW5iZXJnLCBIZW5kcmlrIEcuPC9h
dXRob3I+PGF1dGhvcj5EaSBBbmdlbGFudG9uaW8sIEVtYW51ZWxlPC9hdXRob3I+PGF1dGhvcj5L
YXB0b2dlLCBTdGVwaGVuPC9hdXRob3I+PGF1dGhvcj5LdWlqcGVycywgVGFjbyBXLjwvYXV0aG9y
PjxhdXRob3I+Q2FycmlsbG8tZGUtU2FudGEtUGF1LCBFbnJpcXVlPC9hdXRob3I+PGF1dGhvcj5K
dWFuLCBEYXZpZDwvYXV0aG9yPjxhdXRob3I+UmljbywgRGFuaWVsPC9hdXRob3I+PGF1dGhvcj5W
YWxlbmNpYSwgQWxmb25zbzwvYXV0aG9yPjxhdXRob3I+Q2hlbiwgTHU8L2F1dGhvcj48YXV0aG9y
PkdlLCBCaW5nPC9hdXRob3I+PGF1dGhvcj5WYXNxdWV6LCBMb3VlbGxhPC9hdXRob3I+PGF1dGhv
cj5Ld2FuLCBUb255PC9hdXRob3I+PGF1dGhvcj5HYXJyaWRvLU1hcnTDrW4sIERpZWdvPC9hdXRo
b3I+PGF1dGhvcj5XYXR0LCBTdGVwaGVuPC9hdXRob3I+PGF1dGhvcj5ZYW5nLCBZaW5nPC9hdXRo
b3I+PGF1dGhvcj5HdWlnbywgUm9kZXJpYzwvYXV0aG9yPjxhdXRob3I+QmVjaywgU3RlcGhhbjwv
YXV0aG9yPjxhdXRob3I+UGF1bCwgRGlyayBTLjwvYXV0aG9yPjxhdXRob3I+UGFzdGluZW4sIFRv
bWk8L2F1dGhvcj48YXV0aG9yPkJ1am9sZCwgRGF2aWQ8L2F1dGhvcj48YXV0aG9yPkJvdXJxdWUs
IEd1aWxsYXVtZTwvYXV0aG9yPjxhdXRob3I+RnJvbnRpbmksIE1hdHRpYTwvYXV0aG9yPjxhdXRo
b3I+RGFuZXNoLCBKb2huPC9hdXRob3I+PGF1dGhvcj5Sb2JlcnRzLCBEYXZpZCBKLjwvYXV0aG9y
PjxhdXRob3I+T3V3ZWhhbmQsIFdpbGxlbSBILjwvYXV0aG9yPjxhdXRob3I+QnV0dGVyd29ydGgs
IEFkYW0gUy48L2F1dGhvcj48YXV0aG9yPlNvcmFuem8sIE5pY29sZTwvYXV0aG9yPjwvYXV0aG9y
cz48L2NvbnRyaWJ1dG9ycz48dGl0bGVzPjx0aXRsZT5UaGUgQWxsZWxpYyBMYW5kc2NhcGUgb2Yg
SHVtYW4gQmxvb2QgQ2VsbCBUcmFpdCBWYXJpYXRpb24gYW5kIExpbmtzIHRvIENvbW1vbiBDb21w
bGV4IERpc2Vhc2U8L3RpdGxlPjxzZWNvbmRhcnktdGl0bGU+Q2VsbDwvc2Vjb25kYXJ5LXRpdGxl
PjwvdGl0bGVzPjxwZXJpb2RpY2FsPjxmdWxsLXRpdGxlPkNlbGw8L2Z1bGwtdGl0bGU+PGFiYnIt
MT5DZWxsPC9hYmJyLTE+PGFiYnItMj5DZWxsPC9hYmJyLTI+PC9wZXJpb2RpY2FsPjxwYWdlcz4x
NDE1LTE0Mjk8L3BhZ2VzPjx2b2x1bWU+MTY3PC92b2x1bWU+PG51bWJlcj41PC9udW1iZXI+PGtl
eXdvcmRzPjxrZXl3b3JkPmJsb29kPC9rZXl3b3JkPjxrZXl3b3JkPmdlbmV0aWNzPC9rZXl3b3Jk
PjxrZXl3b3JkPmhlbWF0b2xvZ3k8L2tleXdvcmQ+PGtleXdvcmQ+ZXBpZ2VuZXRpY3M8L2tleXdv
cmQ+PGtleXdvcmQ+aGVtYXRvcG9pZXNpczwva2V5d29yZD48a2V5d29yZD5NZW5kZWxpYW4gcmFu
ZG9taXphdGlvbjwva2V5d29yZD48a2V5d29yZD5jb21wbGV4IGRpc2Vhc2U8L2tleXdvcmQ+PGtl
eXdvcmQ+YXV0b2ltbXVuZSBkaXNlYXNlczwva2V5d29yZD48a2V5d29yZD5jYXJkaW92YXNjdWxh
ciBkaXNlYXNlczwva2V5d29yZD48L2tleXdvcmRzPjxkYXRlcz48eWVhcj4yMDE2PC95ZWFyPjxw
dWItZGF0ZXM+PGRhdGU+MjAxNi8xMS8xNy88L2RhdGU+PC9wdWItZGF0ZXM+PC9kYXRlcz48aXNi
bj4wMDkyLTg2NzQ8L2lzYm4+PHVybHM+PHJlbGF0ZWQtdXJscz48dXJsPmh0dHA6Ly93d3cuc2Np
ZW5jZWRpcmVjdC5jb20vc2NpZW5jZS9hcnRpY2xlL3BpaS9TMDA5Mjg2NzQxNjMxNDYzNTwvdXJs
PjwvcmVsYXRlZC11cmxzPjwvdXJscz48ZWxlY3Ryb25pYy1yZXNvdXJjZS1udW0+aHR0cDovL2R4
LmRvaS5vcmcvMTAuMTAxNi9qLmNlbGwuMjAxNi4xMC4wNDI8L2VsZWN0cm9uaWMtcmVzb3VyY2Ut
bnVtPjwvcmVjb3JkPjwvQ2l0ZT48L0VuZE5vdGU+AG==
</w:fldData>
              </w:fldChar>
            </w:r>
            <w:r w:rsidR="00EE336F" w:rsidRPr="00D718C9">
              <w:instrText xml:space="preserve"> ADDIN EN.CITE </w:instrText>
            </w:r>
            <w:r w:rsidR="00EE336F" w:rsidRPr="00D718C9">
              <w:fldChar w:fldCharType="begin">
                <w:fldData xml:space="preserve">PEVuZE5vdGU+PENpdGU+PEF1dGhvcj5Bc3RsZTwvQXV0aG9yPjxZZWFyPjIwMTY8L1llYXI+PFJl
Y051bT4xMjY4ODE8L1JlY051bT48RGlzcGxheVRleHQ+WzE3XTwvRGlzcGxheVRleHQ+PHJlY29y
ZD48cmVjLW51bWJlcj4xMjY4ODE8L3JlYy1udW1iZXI+PGZvcmVpZ24ta2V5cz48a2V5IGFwcD0i
RU4iIGRiLWlkPSIwdnR2djIwOWs5d2RyOWVmZHdxeDI5ZjFlMndlZWRwcGR6emEiPjEyNjg4MTwv
a2V5PjwvZm9yZWlnbi1rZXlzPjxyZWYtdHlwZSBuYW1lPSJKb3VybmFsIEFydGljbGUiPjE3PC9y
ZWYtdHlwZT48Y29udHJpYnV0b3JzPjxhdXRob3JzPjxhdXRob3I+QXN0bGUsIFdpbGxpYW0gSi48
L2F1dGhvcj48YXV0aG9yPkVsZGluZywgSGVhdGhlcjwvYXV0aG9yPjxhdXRob3I+SmlhbmcsIFRh
bzwvYXV0aG9yPjxhdXRob3I+QWxsZW4sIERhdmU8L2F1dGhvcj48YXV0aG9yPlJ1a2xpc2EsIERh
Y2U8L2F1dGhvcj48YXV0aG9yPk1hbm4sIEFsaWNlIEwuPC9hdXRob3I+PGF1dGhvcj5NZWFkLCBE
YW5pZWw8L2F1dGhvcj48YXV0aG9yPkJvdW1hbiwgSGVsZWVuPC9hdXRob3I+PGF1dGhvcj5SaXZl
cm9zLU1ja2F5LCBGZXJuYW5kbzwvYXV0aG9yPjxhdXRob3I+S29zdGFkaW1hLCBNeXJ0byBBLjwv
YXV0aG9yPjxhdXRob3I+TGFtYm91cm5lLCBKb2huIEouPC9hdXRob3I+PGF1dGhvcj5TaXZhcGFs
YXJhdG5hbSwgU3V0aGVzaDwvYXV0aG9yPjxhdXRob3I+RG93bmVzLCBLYXRlPC9hdXRob3I+PGF1
dGhvcj5LdW5kdSwgS291c2lrPC9hdXRob3I+PGF1dGhvcj5Cb21iYSwgTG9yZW56bzwvYXV0aG9y
PjxhdXRob3I+QmVyZW50c2VuLCBLaW08L2F1dGhvcj48YXV0aG9yPkJyYWRsZXksIEpvaG4gUi48
L2F1dGhvcj48YXV0aG9yPkRhdWdoZXJ0eSwgTG91aXNlIEMuPC9hdXRob3I+PGF1dGhvcj5EZWxh
bmVhdSwgT2xpdmllcjwvYXV0aG9yPjxhdXRob3I+RnJlc29uLCBLYXRobGVlbjwvYXV0aG9yPjxh
dXRob3I+R2FybmVyLCBTdGVwaGVuIEYuPC9hdXRob3I+PGF1dGhvcj5HcmFzc2ksIEx1aWdpPC9h
dXRob3I+PGF1dGhvcj5HdWVycmVybywgSm9zZTwvYXV0aG9yPjxhdXRob3I+SGFpbWVsLCBNYXR0
aGlhczwvYXV0aG9yPjxhdXRob3I+SmFuc3Nlbi1NZWdlbnMsIEV2YSBNLjwvYXV0aG9yPjxhdXRo
b3I+S2FhbiwgQW5pdGE8L2F1dGhvcj48YXV0aG9yPkthbWF0LCBNaWhpcjwvYXV0aG9yPjxhdXRo
b3I+S2ltLCBCb3dvbjwvYXV0aG9yPjxhdXRob3I+TWFuZG9saSwgQW1pdDwvYXV0aG9yPjxhdXRo
b3I+TWFyY2hpbmksIEpvbmF0aGFuPC9hdXRob3I+PGF1dGhvcj5NYXJ0ZW5zLCBKb29zdCBILiBB
LjwvYXV0aG9yPjxhdXRob3I+TWVhY2hhbSwgU3R1YXJ0PC9hdXRob3I+PGF1dGhvcj5NZWd5LCBL
YXJ5bjwvYXV0aG9yPjxhdXRob3I+T+KAmUNvbm5lbGwsIEphcmVkPC9hdXRob3I+PGF1dGhvcj5Q
ZXRlcnNlbiwgUm9taW5hPC9hdXRob3I+PGF1dGhvcj5TaGFyaWZpLCBOaWxvZmFyPC9hdXRob3I+
PGF1dGhvcj5TaGVhcmQsIFNpbW9uIE0uPC9hdXRob3I+PGF1dGhvcj5TdGFsZXksIEphbWVzIFIu
PC9hdXRob3I+PGF1dGhvcj5UdW5hLCBTYWxpaDwvYXV0aG9yPjxhdXRob3I+dmFuIGRlciBFbnQs
IE1hcnRpam48L2F1dGhvcj48YXV0aG9yPldhbHRlciwgS2xhdWRpYTwvYXV0aG9yPjxhdXRob3I+
V2FuZywgU2h1YW5nLVlpbjwvYXV0aG9yPjxhdXRob3I+V2hlZWxlciwgRWxlYW5vcjwvYXV0aG9y
PjxhdXRob3I+V2lsZGVyLCBTdGV2ZW4gUC48L2F1dGhvcj48YXV0aG9yPklvdGNoa292YSwgVmFs
ZW50aW5hPC9hdXRob3I+PGF1dGhvcj5Nb29yZSwgQ2FybWVsPC9hdXRob3I+PGF1dGhvcj5TYW1i
cm9vaywgSmVubmlmZXI8L2F1dGhvcj48YXV0aG9yPlN0dW5uZW5iZXJnLCBIZW5kcmlrIEcuPC9h
dXRob3I+PGF1dGhvcj5EaSBBbmdlbGFudG9uaW8sIEVtYW51ZWxlPC9hdXRob3I+PGF1dGhvcj5L
YXB0b2dlLCBTdGVwaGVuPC9hdXRob3I+PGF1dGhvcj5LdWlqcGVycywgVGFjbyBXLjwvYXV0aG9y
PjxhdXRob3I+Q2FycmlsbG8tZGUtU2FudGEtUGF1LCBFbnJpcXVlPC9hdXRob3I+PGF1dGhvcj5K
dWFuLCBEYXZpZDwvYXV0aG9yPjxhdXRob3I+UmljbywgRGFuaWVsPC9hdXRob3I+PGF1dGhvcj5W
YWxlbmNpYSwgQWxmb25zbzwvYXV0aG9yPjxhdXRob3I+Q2hlbiwgTHU8L2F1dGhvcj48YXV0aG9y
PkdlLCBCaW5nPC9hdXRob3I+PGF1dGhvcj5WYXNxdWV6LCBMb3VlbGxhPC9hdXRob3I+PGF1dGhv
cj5Ld2FuLCBUb255PC9hdXRob3I+PGF1dGhvcj5HYXJyaWRvLU1hcnTDrW4sIERpZWdvPC9hdXRo
b3I+PGF1dGhvcj5XYXR0LCBTdGVwaGVuPC9hdXRob3I+PGF1dGhvcj5ZYW5nLCBZaW5nPC9hdXRo
b3I+PGF1dGhvcj5HdWlnbywgUm9kZXJpYzwvYXV0aG9yPjxhdXRob3I+QmVjaywgU3RlcGhhbjwv
YXV0aG9yPjxhdXRob3I+UGF1bCwgRGlyayBTLjwvYXV0aG9yPjxhdXRob3I+UGFzdGluZW4sIFRv
bWk8L2F1dGhvcj48YXV0aG9yPkJ1am9sZCwgRGF2aWQ8L2F1dGhvcj48YXV0aG9yPkJvdXJxdWUs
IEd1aWxsYXVtZTwvYXV0aG9yPjxhdXRob3I+RnJvbnRpbmksIE1hdHRpYTwvYXV0aG9yPjxhdXRo
b3I+RGFuZXNoLCBKb2huPC9hdXRob3I+PGF1dGhvcj5Sb2JlcnRzLCBEYXZpZCBKLjwvYXV0aG9y
PjxhdXRob3I+T3V3ZWhhbmQsIFdpbGxlbSBILjwvYXV0aG9yPjxhdXRob3I+QnV0dGVyd29ydGgs
IEFkYW0gUy48L2F1dGhvcj48YXV0aG9yPlNvcmFuem8sIE5pY29sZTwvYXV0aG9yPjwvYXV0aG9y
cz48L2NvbnRyaWJ1dG9ycz48dGl0bGVzPjx0aXRsZT5UaGUgQWxsZWxpYyBMYW5kc2NhcGUgb2Yg
SHVtYW4gQmxvb2QgQ2VsbCBUcmFpdCBWYXJpYXRpb24gYW5kIExpbmtzIHRvIENvbW1vbiBDb21w
bGV4IERpc2Vhc2U8L3RpdGxlPjxzZWNvbmRhcnktdGl0bGU+Q2VsbDwvc2Vjb25kYXJ5LXRpdGxl
PjwvdGl0bGVzPjxwZXJpb2RpY2FsPjxmdWxsLXRpdGxlPkNlbGw8L2Z1bGwtdGl0bGU+PGFiYnIt
MT5DZWxsPC9hYmJyLTE+PGFiYnItMj5DZWxsPC9hYmJyLTI+PC9wZXJpb2RpY2FsPjxwYWdlcz4x
NDE1LTE0Mjk8L3BhZ2VzPjx2b2x1bWU+MTY3PC92b2x1bWU+PG51bWJlcj41PC9udW1iZXI+PGtl
eXdvcmRzPjxrZXl3b3JkPmJsb29kPC9rZXl3b3JkPjxrZXl3b3JkPmdlbmV0aWNzPC9rZXl3b3Jk
PjxrZXl3b3JkPmhlbWF0b2xvZ3k8L2tleXdvcmQ+PGtleXdvcmQ+ZXBpZ2VuZXRpY3M8L2tleXdv
cmQ+PGtleXdvcmQ+aGVtYXRvcG9pZXNpczwva2V5d29yZD48a2V5d29yZD5NZW5kZWxpYW4gcmFu
ZG9taXphdGlvbjwva2V5d29yZD48a2V5d29yZD5jb21wbGV4IGRpc2Vhc2U8L2tleXdvcmQ+PGtl
eXdvcmQ+YXV0b2ltbXVuZSBkaXNlYXNlczwva2V5d29yZD48a2V5d29yZD5jYXJkaW92YXNjdWxh
ciBkaXNlYXNlczwva2V5d29yZD48L2tleXdvcmRzPjxkYXRlcz48eWVhcj4yMDE2PC95ZWFyPjxw
dWItZGF0ZXM+PGRhdGU+MjAxNi8xMS8xNy88L2RhdGU+PC9wdWItZGF0ZXM+PC9kYXRlcz48aXNi
bj4wMDkyLTg2NzQ8L2lzYm4+PHVybHM+PHJlbGF0ZWQtdXJscz48dXJsPmh0dHA6Ly93d3cuc2Np
ZW5jZWRpcmVjdC5jb20vc2NpZW5jZS9hcnRpY2xlL3BpaS9TMDA5Mjg2NzQxNjMxNDYzNTwvdXJs
PjwvcmVsYXRlZC11cmxzPjwvdXJscz48ZWxlY3Ryb25pYy1yZXNvdXJjZS1udW0+aHR0cDovL2R4
LmRvaS5vcmcvMTAuMTAxNi9qLmNlbGwuMjAxNi4xMC4wNDI8L2VsZWN0cm9uaWMtcmVzb3VyY2Ut
bnVtPjwvcmVjb3JkPjwvQ2l0ZT48L0VuZE5vdGU+AG==
</w:fldData>
              </w:fldChar>
            </w:r>
            <w:r w:rsidR="00EE336F" w:rsidRPr="00D718C9">
              <w:instrText xml:space="preserve"> ADDIN EN.CITE.DATA </w:instrText>
            </w:r>
            <w:r w:rsidR="00EE336F" w:rsidRPr="00D718C9">
              <w:fldChar w:fldCharType="end"/>
            </w:r>
            <w:r w:rsidRPr="00D718C9">
              <w:fldChar w:fldCharType="separate"/>
            </w:r>
            <w:r w:rsidR="00EE336F" w:rsidRPr="00D718C9">
              <w:rPr>
                <w:noProof/>
              </w:rPr>
              <w:t>[</w:t>
            </w:r>
            <w:hyperlink w:anchor="_ENREF_17" w:tooltip="Astle, 2016 #126881" w:history="1">
              <w:r w:rsidR="00EE336F" w:rsidRPr="00D718C9">
                <w:rPr>
                  <w:rStyle w:val="Hyperlink"/>
                  <w:color w:val="auto"/>
                </w:rPr>
                <w:t>17</w:t>
              </w:r>
            </w:hyperlink>
            <w:r w:rsidR="00EE336F" w:rsidRPr="00D718C9">
              <w:rPr>
                <w:noProof/>
              </w:rPr>
              <w:t>]</w:t>
            </w:r>
            <w:r w:rsidRPr="00D718C9">
              <w:fldChar w:fldCharType="end"/>
            </w:r>
          </w:p>
        </w:tc>
      </w:tr>
      <w:tr w:rsidR="00D718C9" w:rsidRPr="00D718C9" w14:paraId="5752A77E" w14:textId="77777777" w:rsidTr="00BE3315">
        <w:trPr>
          <w:trHeight w:val="64"/>
          <w:jc w:val="center"/>
        </w:trPr>
        <w:tc>
          <w:tcPr>
            <w:tcW w:w="761" w:type="pct"/>
            <w:shd w:val="clear" w:color="auto" w:fill="auto"/>
          </w:tcPr>
          <w:p w14:paraId="53C40C28" w14:textId="2305A85E" w:rsidR="00881488" w:rsidRPr="00D718C9" w:rsidRDefault="00881488" w:rsidP="00881488">
            <w:pPr>
              <w:adjustRightInd w:val="0"/>
              <w:spacing w:afterLines="0" w:after="0" w:line="240" w:lineRule="auto"/>
              <w:jc w:val="center"/>
            </w:pPr>
            <w:r w:rsidRPr="00D718C9">
              <w:rPr>
                <w:rFonts w:hint="eastAsia"/>
              </w:rPr>
              <w:t>2</w:t>
            </w:r>
            <w:r w:rsidRPr="00D718C9">
              <w:t>4</w:t>
            </w:r>
          </w:p>
        </w:tc>
        <w:tc>
          <w:tcPr>
            <w:tcW w:w="772" w:type="pct"/>
            <w:shd w:val="clear" w:color="auto" w:fill="auto"/>
            <w:vAlign w:val="center"/>
          </w:tcPr>
          <w:p w14:paraId="23132DA1" w14:textId="77777777" w:rsidR="00881488" w:rsidRPr="00D718C9" w:rsidRDefault="00881488" w:rsidP="00881488">
            <w:pPr>
              <w:adjustRightInd w:val="0"/>
              <w:spacing w:afterLines="0" w:after="0" w:line="240" w:lineRule="auto"/>
              <w:jc w:val="left"/>
            </w:pPr>
            <w:r w:rsidRPr="00D718C9">
              <w:rPr>
                <w:rFonts w:eastAsia="DengXian"/>
                <w:kern w:val="0"/>
              </w:rPr>
              <w:t>LYMPH</w:t>
            </w:r>
          </w:p>
        </w:tc>
        <w:tc>
          <w:tcPr>
            <w:tcW w:w="946" w:type="pct"/>
            <w:shd w:val="clear" w:color="auto" w:fill="auto"/>
          </w:tcPr>
          <w:p w14:paraId="31CA3DD3" w14:textId="77777777" w:rsidR="00881488" w:rsidRPr="00D718C9" w:rsidRDefault="00881488" w:rsidP="00881488">
            <w:pPr>
              <w:adjustRightInd w:val="0"/>
              <w:spacing w:afterLines="0" w:after="0" w:line="240" w:lineRule="auto"/>
              <w:jc w:val="center"/>
              <w:rPr>
                <w:rFonts w:eastAsia="DengXian"/>
              </w:rPr>
            </w:pPr>
            <w:r w:rsidRPr="00D718C9">
              <w:t>8,399,656</w:t>
            </w:r>
          </w:p>
        </w:tc>
        <w:tc>
          <w:tcPr>
            <w:tcW w:w="612" w:type="pct"/>
            <w:shd w:val="clear" w:color="auto" w:fill="auto"/>
          </w:tcPr>
          <w:p w14:paraId="36B2944E" w14:textId="3B285213" w:rsidR="00881488" w:rsidRPr="00D718C9" w:rsidRDefault="00881488" w:rsidP="008C791C">
            <w:pPr>
              <w:adjustRightInd w:val="0"/>
              <w:spacing w:afterLines="0" w:after="0" w:line="240" w:lineRule="auto"/>
              <w:jc w:val="right"/>
            </w:pPr>
            <w:r w:rsidRPr="00D718C9">
              <w:fldChar w:fldCharType="begin"/>
            </w:r>
            <w:r w:rsidR="00EE336F" w:rsidRPr="00D718C9">
              <w:instrText xml:space="preserve"> ADDIN EN.CITE &lt;EndNote&gt;&lt;Cite&gt;&lt;Author&gt;Kanai&lt;/Author&gt;&lt;Year&gt;2018&lt;/Year&gt;&lt;RecNum&gt;144709&lt;/RecNum&gt;&lt;DisplayText&gt;[11]&lt;/DisplayText&gt;&lt;record&gt;&lt;rec-number&gt;144709&lt;/rec-number&gt;&lt;foreign-keys&gt;&lt;key app="EN" db-id="0vtvv209k9wdr9efdwqx29f1e2weedppdzza"&gt;144709&lt;/key&gt;&lt;/foreign-keys&gt;&lt;ref-type name="Journal Article"&gt;17&lt;/ref-type&gt;&lt;contributors&gt;&lt;authors&gt;&lt;author&gt;Kanai, Masahiro&lt;/author&gt;&lt;author&gt;Akiyama, Masato&lt;/author&gt;&lt;author&gt;Takahashi, Atsushi&lt;/author&gt;&lt;author&gt;Matoba, Nana&lt;/author&gt;&lt;author&gt;Momozawa, Yukihide&lt;/author&gt;&lt;author&gt;Ikeda, Masashi&lt;/author&gt;&lt;author&gt;Iwata, Nakao&lt;/author&gt;&lt;author&gt;Ikegawa, Shiro&lt;/author&gt;&lt;author&gt;Hirata, Makoto&lt;/author&gt;&lt;author&gt;Matsuda, Koichi&lt;/author&gt;&lt;author&gt;Kubo, Michiaki&lt;/author&gt;&lt;author&gt;Okada, Yukinori&lt;/author&gt;&lt;author&gt;Kamatani, Yoichiro&lt;/author&gt;&lt;/authors&gt;&lt;/contributors&gt;&lt;titles&gt;&lt;title&gt;Genetic analysis of quantitative traits in the Japanese population links cell types to complex human diseases&lt;/title&gt;&lt;secondary-title&gt;Nature Genetics&lt;/secondary-title&gt;&lt;/titles&gt;&lt;periodical&gt;&lt;full-title&gt;Nature Genetics&lt;/full-title&gt;&lt;abbr-1&gt;Nat. Genet.&lt;/abbr-1&gt;&lt;abbr-2&gt;Nat Genet&lt;/abbr-2&gt;&lt;/periodical&gt;&lt;pages&gt;390-400&lt;/pages&gt;&lt;volume&gt;50&lt;/volume&gt;&lt;number&gt;3&lt;/number&gt;&lt;dates&gt;&lt;year&gt;2018&lt;/year&gt;&lt;pub-dates&gt;&lt;date&gt;2018/03/01&lt;/date&gt;&lt;/pub-dates&gt;&lt;/dates&gt;&lt;isbn&gt;1546-1718&lt;/isbn&gt;&lt;urls&gt;&lt;related-urls&gt;&lt;url&gt;https://doi.org/10.1038/s41588-018-0047-6&lt;/url&gt;&lt;/related-urls&gt;&lt;/urls&gt;&lt;electronic-resource-num&gt;10.1038/s41588-018-0047-6&lt;/electronic-resource-num&gt;&lt;/record&gt;&lt;/Cite&gt;&lt;/EndNote&gt;</w:instrText>
            </w:r>
            <w:r w:rsidRPr="00D718C9">
              <w:fldChar w:fldCharType="separate"/>
            </w:r>
            <w:r w:rsidR="00EE336F" w:rsidRPr="00D718C9">
              <w:rPr>
                <w:noProof/>
              </w:rPr>
              <w:t>[</w:t>
            </w:r>
            <w:hyperlink w:anchor="_ENREF_11" w:tooltip="Kanai, 2018 #144709" w:history="1">
              <w:r w:rsidR="00EE336F" w:rsidRPr="00D718C9">
                <w:rPr>
                  <w:rStyle w:val="Hyperlink"/>
                  <w:color w:val="auto"/>
                </w:rPr>
                <w:t>11</w:t>
              </w:r>
            </w:hyperlink>
            <w:r w:rsidR="00EE336F" w:rsidRPr="00D718C9">
              <w:rPr>
                <w:noProof/>
              </w:rPr>
              <w:t>]</w:t>
            </w:r>
            <w:r w:rsidRPr="00D718C9">
              <w:fldChar w:fldCharType="end"/>
            </w:r>
          </w:p>
        </w:tc>
        <w:tc>
          <w:tcPr>
            <w:tcW w:w="345" w:type="pct"/>
            <w:shd w:val="clear" w:color="auto" w:fill="auto"/>
          </w:tcPr>
          <w:p w14:paraId="7BF04734" w14:textId="77777777" w:rsidR="00881488" w:rsidRPr="00D718C9" w:rsidRDefault="00881488" w:rsidP="00881488">
            <w:pPr>
              <w:adjustRightInd w:val="0"/>
              <w:spacing w:afterLines="0" w:after="0" w:line="240" w:lineRule="auto"/>
              <w:jc w:val="center"/>
            </w:pPr>
          </w:p>
        </w:tc>
        <w:tc>
          <w:tcPr>
            <w:tcW w:w="858" w:type="pct"/>
            <w:shd w:val="clear" w:color="auto" w:fill="auto"/>
          </w:tcPr>
          <w:p w14:paraId="4BE8920C" w14:textId="77777777" w:rsidR="00881488" w:rsidRPr="00D718C9" w:rsidRDefault="00881488" w:rsidP="00881488">
            <w:pPr>
              <w:adjustRightInd w:val="0"/>
              <w:spacing w:afterLines="0" w:after="0" w:line="240" w:lineRule="auto"/>
              <w:jc w:val="center"/>
              <w:rPr>
                <w:rFonts w:eastAsia="DengXian"/>
              </w:rPr>
            </w:pPr>
            <w:r w:rsidRPr="00D718C9">
              <w:t>5,834,937</w:t>
            </w:r>
          </w:p>
        </w:tc>
        <w:tc>
          <w:tcPr>
            <w:tcW w:w="707" w:type="pct"/>
            <w:shd w:val="clear" w:color="auto" w:fill="auto"/>
          </w:tcPr>
          <w:p w14:paraId="3437AF73" w14:textId="7F464C58" w:rsidR="00881488" w:rsidRPr="00D718C9" w:rsidRDefault="00881488" w:rsidP="008C791C">
            <w:pPr>
              <w:adjustRightInd w:val="0"/>
              <w:spacing w:afterLines="0" w:after="0" w:line="240" w:lineRule="auto"/>
              <w:jc w:val="right"/>
            </w:pPr>
            <w:r w:rsidRPr="00D718C9">
              <w:fldChar w:fldCharType="begin">
                <w:fldData xml:space="preserve">PEVuZE5vdGU+PENpdGU+PEF1dGhvcj5Bc3RsZTwvQXV0aG9yPjxZZWFyPjIwMTY8L1llYXI+PFJl
Y051bT4xMjY4ODE8L1JlY051bT48RGlzcGxheVRleHQ+WzE3XTwvRGlzcGxheVRleHQ+PHJlY29y
ZD48cmVjLW51bWJlcj4xMjY4ODE8L3JlYy1udW1iZXI+PGZvcmVpZ24ta2V5cz48a2V5IGFwcD0i
RU4iIGRiLWlkPSIwdnR2djIwOWs5d2RyOWVmZHdxeDI5ZjFlMndlZWRwcGR6emEiPjEyNjg4MTwv
a2V5PjwvZm9yZWlnbi1rZXlzPjxyZWYtdHlwZSBuYW1lPSJKb3VybmFsIEFydGljbGUiPjE3PC9y
ZWYtdHlwZT48Y29udHJpYnV0b3JzPjxhdXRob3JzPjxhdXRob3I+QXN0bGUsIFdpbGxpYW0gSi48
L2F1dGhvcj48YXV0aG9yPkVsZGluZywgSGVhdGhlcjwvYXV0aG9yPjxhdXRob3I+SmlhbmcsIFRh
bzwvYXV0aG9yPjxhdXRob3I+QWxsZW4sIERhdmU8L2F1dGhvcj48YXV0aG9yPlJ1a2xpc2EsIERh
Y2U8L2F1dGhvcj48YXV0aG9yPk1hbm4sIEFsaWNlIEwuPC9hdXRob3I+PGF1dGhvcj5NZWFkLCBE
YW5pZWw8L2F1dGhvcj48YXV0aG9yPkJvdW1hbiwgSGVsZWVuPC9hdXRob3I+PGF1dGhvcj5SaXZl
cm9zLU1ja2F5LCBGZXJuYW5kbzwvYXV0aG9yPjxhdXRob3I+S29zdGFkaW1hLCBNeXJ0byBBLjwv
YXV0aG9yPjxhdXRob3I+TGFtYm91cm5lLCBKb2huIEouPC9hdXRob3I+PGF1dGhvcj5TaXZhcGFs
YXJhdG5hbSwgU3V0aGVzaDwvYXV0aG9yPjxhdXRob3I+RG93bmVzLCBLYXRlPC9hdXRob3I+PGF1
dGhvcj5LdW5kdSwgS291c2lrPC9hdXRob3I+PGF1dGhvcj5Cb21iYSwgTG9yZW56bzwvYXV0aG9y
PjxhdXRob3I+QmVyZW50c2VuLCBLaW08L2F1dGhvcj48YXV0aG9yPkJyYWRsZXksIEpvaG4gUi48
L2F1dGhvcj48YXV0aG9yPkRhdWdoZXJ0eSwgTG91aXNlIEMuPC9hdXRob3I+PGF1dGhvcj5EZWxh
bmVhdSwgT2xpdmllcjwvYXV0aG9yPjxhdXRob3I+RnJlc29uLCBLYXRobGVlbjwvYXV0aG9yPjxh
dXRob3I+R2FybmVyLCBTdGVwaGVuIEYuPC9hdXRob3I+PGF1dGhvcj5HcmFzc2ksIEx1aWdpPC9h
dXRob3I+PGF1dGhvcj5HdWVycmVybywgSm9zZTwvYXV0aG9yPjxhdXRob3I+SGFpbWVsLCBNYXR0
aGlhczwvYXV0aG9yPjxhdXRob3I+SmFuc3Nlbi1NZWdlbnMsIEV2YSBNLjwvYXV0aG9yPjxhdXRo
b3I+S2FhbiwgQW5pdGE8L2F1dGhvcj48YXV0aG9yPkthbWF0LCBNaWhpcjwvYXV0aG9yPjxhdXRo
b3I+S2ltLCBCb3dvbjwvYXV0aG9yPjxhdXRob3I+TWFuZG9saSwgQW1pdDwvYXV0aG9yPjxhdXRo
b3I+TWFyY2hpbmksIEpvbmF0aGFuPC9hdXRob3I+PGF1dGhvcj5NYXJ0ZW5zLCBKb29zdCBILiBB
LjwvYXV0aG9yPjxhdXRob3I+TWVhY2hhbSwgU3R1YXJ0PC9hdXRob3I+PGF1dGhvcj5NZWd5LCBL
YXJ5bjwvYXV0aG9yPjxhdXRob3I+T+KAmUNvbm5lbGwsIEphcmVkPC9hdXRob3I+PGF1dGhvcj5Q
ZXRlcnNlbiwgUm9taW5hPC9hdXRob3I+PGF1dGhvcj5TaGFyaWZpLCBOaWxvZmFyPC9hdXRob3I+
PGF1dGhvcj5TaGVhcmQsIFNpbW9uIE0uPC9hdXRob3I+PGF1dGhvcj5TdGFsZXksIEphbWVzIFIu
PC9hdXRob3I+PGF1dGhvcj5UdW5hLCBTYWxpaDwvYXV0aG9yPjxhdXRob3I+dmFuIGRlciBFbnQs
IE1hcnRpam48L2F1dGhvcj48YXV0aG9yPldhbHRlciwgS2xhdWRpYTwvYXV0aG9yPjxhdXRob3I+
V2FuZywgU2h1YW5nLVlpbjwvYXV0aG9yPjxhdXRob3I+V2hlZWxlciwgRWxlYW5vcjwvYXV0aG9y
PjxhdXRob3I+V2lsZGVyLCBTdGV2ZW4gUC48L2F1dGhvcj48YXV0aG9yPklvdGNoa292YSwgVmFs
ZW50aW5hPC9hdXRob3I+PGF1dGhvcj5Nb29yZSwgQ2FybWVsPC9hdXRob3I+PGF1dGhvcj5TYW1i
cm9vaywgSmVubmlmZXI8L2F1dGhvcj48YXV0aG9yPlN0dW5uZW5iZXJnLCBIZW5kcmlrIEcuPC9h
dXRob3I+PGF1dGhvcj5EaSBBbmdlbGFudG9uaW8sIEVtYW51ZWxlPC9hdXRob3I+PGF1dGhvcj5L
YXB0b2dlLCBTdGVwaGVuPC9hdXRob3I+PGF1dGhvcj5LdWlqcGVycywgVGFjbyBXLjwvYXV0aG9y
PjxhdXRob3I+Q2FycmlsbG8tZGUtU2FudGEtUGF1LCBFbnJpcXVlPC9hdXRob3I+PGF1dGhvcj5K
dWFuLCBEYXZpZDwvYXV0aG9yPjxhdXRob3I+UmljbywgRGFuaWVsPC9hdXRob3I+PGF1dGhvcj5W
YWxlbmNpYSwgQWxmb25zbzwvYXV0aG9yPjxhdXRob3I+Q2hlbiwgTHU8L2F1dGhvcj48YXV0aG9y
PkdlLCBCaW5nPC9hdXRob3I+PGF1dGhvcj5WYXNxdWV6LCBMb3VlbGxhPC9hdXRob3I+PGF1dGhv
cj5Ld2FuLCBUb255PC9hdXRob3I+PGF1dGhvcj5HYXJyaWRvLU1hcnTDrW4sIERpZWdvPC9hdXRo
b3I+PGF1dGhvcj5XYXR0LCBTdGVwaGVuPC9hdXRob3I+PGF1dGhvcj5ZYW5nLCBZaW5nPC9hdXRo
b3I+PGF1dGhvcj5HdWlnbywgUm9kZXJpYzwvYXV0aG9yPjxhdXRob3I+QmVjaywgU3RlcGhhbjwv
YXV0aG9yPjxhdXRob3I+UGF1bCwgRGlyayBTLjwvYXV0aG9yPjxhdXRob3I+UGFzdGluZW4sIFRv
bWk8L2F1dGhvcj48YXV0aG9yPkJ1am9sZCwgRGF2aWQ8L2F1dGhvcj48YXV0aG9yPkJvdXJxdWUs
IEd1aWxsYXVtZTwvYXV0aG9yPjxhdXRob3I+RnJvbnRpbmksIE1hdHRpYTwvYXV0aG9yPjxhdXRo
b3I+RGFuZXNoLCBKb2huPC9hdXRob3I+PGF1dGhvcj5Sb2JlcnRzLCBEYXZpZCBKLjwvYXV0aG9y
PjxhdXRob3I+T3V3ZWhhbmQsIFdpbGxlbSBILjwvYXV0aG9yPjxhdXRob3I+QnV0dGVyd29ydGgs
IEFkYW0gUy48L2F1dGhvcj48YXV0aG9yPlNvcmFuem8sIE5pY29sZTwvYXV0aG9yPjwvYXV0aG9y
cz48L2NvbnRyaWJ1dG9ycz48dGl0bGVzPjx0aXRsZT5UaGUgQWxsZWxpYyBMYW5kc2NhcGUgb2Yg
SHVtYW4gQmxvb2QgQ2VsbCBUcmFpdCBWYXJpYXRpb24gYW5kIExpbmtzIHRvIENvbW1vbiBDb21w
bGV4IERpc2Vhc2U8L3RpdGxlPjxzZWNvbmRhcnktdGl0bGU+Q2VsbDwvc2Vjb25kYXJ5LXRpdGxl
PjwvdGl0bGVzPjxwZXJpb2RpY2FsPjxmdWxsLXRpdGxlPkNlbGw8L2Z1bGwtdGl0bGU+PGFiYnIt
MT5DZWxsPC9hYmJyLTE+PGFiYnItMj5DZWxsPC9hYmJyLTI+PC9wZXJpb2RpY2FsPjxwYWdlcz4x
NDE1LTE0Mjk8L3BhZ2VzPjx2b2x1bWU+MTY3PC92b2x1bWU+PG51bWJlcj41PC9udW1iZXI+PGtl
eXdvcmRzPjxrZXl3b3JkPmJsb29kPC9rZXl3b3JkPjxrZXl3b3JkPmdlbmV0aWNzPC9rZXl3b3Jk
PjxrZXl3b3JkPmhlbWF0b2xvZ3k8L2tleXdvcmQ+PGtleXdvcmQ+ZXBpZ2VuZXRpY3M8L2tleXdv
cmQ+PGtleXdvcmQ+aGVtYXRvcG9pZXNpczwva2V5d29yZD48a2V5d29yZD5NZW5kZWxpYW4gcmFu
ZG9taXphdGlvbjwva2V5d29yZD48a2V5d29yZD5jb21wbGV4IGRpc2Vhc2U8L2tleXdvcmQ+PGtl
eXdvcmQ+YXV0b2ltbXVuZSBkaXNlYXNlczwva2V5d29yZD48a2V5d29yZD5jYXJkaW92YXNjdWxh
ciBkaXNlYXNlczwva2V5d29yZD48L2tleXdvcmRzPjxkYXRlcz48eWVhcj4yMDE2PC95ZWFyPjxw
dWItZGF0ZXM+PGRhdGU+MjAxNi8xMS8xNy88L2RhdGU+PC9wdWItZGF0ZXM+PC9kYXRlcz48aXNi
bj4wMDkyLTg2NzQ8L2lzYm4+PHVybHM+PHJlbGF0ZWQtdXJscz48dXJsPmh0dHA6Ly93d3cuc2Np
ZW5jZWRpcmVjdC5jb20vc2NpZW5jZS9hcnRpY2xlL3BpaS9TMDA5Mjg2NzQxNjMxNDYzNTwvdXJs
PjwvcmVsYXRlZC11cmxzPjwvdXJscz48ZWxlY3Ryb25pYy1yZXNvdXJjZS1udW0+aHR0cDovL2R4
LmRvaS5vcmcvMTAuMTAxNi9qLmNlbGwuMjAxNi4xMC4wNDI8L2VsZWN0cm9uaWMtcmVzb3VyY2Ut
bnVtPjwvcmVjb3JkPjwvQ2l0ZT48L0VuZE5vdGU+AG==
</w:fldData>
              </w:fldChar>
            </w:r>
            <w:r w:rsidR="00EE336F" w:rsidRPr="00D718C9">
              <w:instrText xml:space="preserve"> ADDIN EN.CITE </w:instrText>
            </w:r>
            <w:r w:rsidR="00EE336F" w:rsidRPr="00D718C9">
              <w:fldChar w:fldCharType="begin">
                <w:fldData xml:space="preserve">PEVuZE5vdGU+PENpdGU+PEF1dGhvcj5Bc3RsZTwvQXV0aG9yPjxZZWFyPjIwMTY8L1llYXI+PFJl
Y051bT4xMjY4ODE8L1JlY051bT48RGlzcGxheVRleHQ+WzE3XTwvRGlzcGxheVRleHQ+PHJlY29y
ZD48cmVjLW51bWJlcj4xMjY4ODE8L3JlYy1udW1iZXI+PGZvcmVpZ24ta2V5cz48a2V5IGFwcD0i
RU4iIGRiLWlkPSIwdnR2djIwOWs5d2RyOWVmZHdxeDI5ZjFlMndlZWRwcGR6emEiPjEyNjg4MTwv
a2V5PjwvZm9yZWlnbi1rZXlzPjxyZWYtdHlwZSBuYW1lPSJKb3VybmFsIEFydGljbGUiPjE3PC9y
ZWYtdHlwZT48Y29udHJpYnV0b3JzPjxhdXRob3JzPjxhdXRob3I+QXN0bGUsIFdpbGxpYW0gSi48
L2F1dGhvcj48YXV0aG9yPkVsZGluZywgSGVhdGhlcjwvYXV0aG9yPjxhdXRob3I+SmlhbmcsIFRh
bzwvYXV0aG9yPjxhdXRob3I+QWxsZW4sIERhdmU8L2F1dGhvcj48YXV0aG9yPlJ1a2xpc2EsIERh
Y2U8L2F1dGhvcj48YXV0aG9yPk1hbm4sIEFsaWNlIEwuPC9hdXRob3I+PGF1dGhvcj5NZWFkLCBE
YW5pZWw8L2F1dGhvcj48YXV0aG9yPkJvdW1hbiwgSGVsZWVuPC9hdXRob3I+PGF1dGhvcj5SaXZl
cm9zLU1ja2F5LCBGZXJuYW5kbzwvYXV0aG9yPjxhdXRob3I+S29zdGFkaW1hLCBNeXJ0byBBLjwv
YXV0aG9yPjxhdXRob3I+TGFtYm91cm5lLCBKb2huIEouPC9hdXRob3I+PGF1dGhvcj5TaXZhcGFs
YXJhdG5hbSwgU3V0aGVzaDwvYXV0aG9yPjxhdXRob3I+RG93bmVzLCBLYXRlPC9hdXRob3I+PGF1
dGhvcj5LdW5kdSwgS291c2lrPC9hdXRob3I+PGF1dGhvcj5Cb21iYSwgTG9yZW56bzwvYXV0aG9y
PjxhdXRob3I+QmVyZW50c2VuLCBLaW08L2F1dGhvcj48YXV0aG9yPkJyYWRsZXksIEpvaG4gUi48
L2F1dGhvcj48YXV0aG9yPkRhdWdoZXJ0eSwgTG91aXNlIEMuPC9hdXRob3I+PGF1dGhvcj5EZWxh
bmVhdSwgT2xpdmllcjwvYXV0aG9yPjxhdXRob3I+RnJlc29uLCBLYXRobGVlbjwvYXV0aG9yPjxh
dXRob3I+R2FybmVyLCBTdGVwaGVuIEYuPC9hdXRob3I+PGF1dGhvcj5HcmFzc2ksIEx1aWdpPC9h
dXRob3I+PGF1dGhvcj5HdWVycmVybywgSm9zZTwvYXV0aG9yPjxhdXRob3I+SGFpbWVsLCBNYXR0
aGlhczwvYXV0aG9yPjxhdXRob3I+SmFuc3Nlbi1NZWdlbnMsIEV2YSBNLjwvYXV0aG9yPjxhdXRo
b3I+S2FhbiwgQW5pdGE8L2F1dGhvcj48YXV0aG9yPkthbWF0LCBNaWhpcjwvYXV0aG9yPjxhdXRo
b3I+S2ltLCBCb3dvbjwvYXV0aG9yPjxhdXRob3I+TWFuZG9saSwgQW1pdDwvYXV0aG9yPjxhdXRo
b3I+TWFyY2hpbmksIEpvbmF0aGFuPC9hdXRob3I+PGF1dGhvcj5NYXJ0ZW5zLCBKb29zdCBILiBB
LjwvYXV0aG9yPjxhdXRob3I+TWVhY2hhbSwgU3R1YXJ0PC9hdXRob3I+PGF1dGhvcj5NZWd5LCBL
YXJ5bjwvYXV0aG9yPjxhdXRob3I+T+KAmUNvbm5lbGwsIEphcmVkPC9hdXRob3I+PGF1dGhvcj5Q
ZXRlcnNlbiwgUm9taW5hPC9hdXRob3I+PGF1dGhvcj5TaGFyaWZpLCBOaWxvZmFyPC9hdXRob3I+
PGF1dGhvcj5TaGVhcmQsIFNpbW9uIE0uPC9hdXRob3I+PGF1dGhvcj5TdGFsZXksIEphbWVzIFIu
PC9hdXRob3I+PGF1dGhvcj5UdW5hLCBTYWxpaDwvYXV0aG9yPjxhdXRob3I+dmFuIGRlciBFbnQs
IE1hcnRpam48L2F1dGhvcj48YXV0aG9yPldhbHRlciwgS2xhdWRpYTwvYXV0aG9yPjxhdXRob3I+
V2FuZywgU2h1YW5nLVlpbjwvYXV0aG9yPjxhdXRob3I+V2hlZWxlciwgRWxlYW5vcjwvYXV0aG9y
PjxhdXRob3I+V2lsZGVyLCBTdGV2ZW4gUC48L2F1dGhvcj48YXV0aG9yPklvdGNoa292YSwgVmFs
ZW50aW5hPC9hdXRob3I+PGF1dGhvcj5Nb29yZSwgQ2FybWVsPC9hdXRob3I+PGF1dGhvcj5TYW1i
cm9vaywgSmVubmlmZXI8L2F1dGhvcj48YXV0aG9yPlN0dW5uZW5iZXJnLCBIZW5kcmlrIEcuPC9h
dXRob3I+PGF1dGhvcj5EaSBBbmdlbGFudG9uaW8sIEVtYW51ZWxlPC9hdXRob3I+PGF1dGhvcj5L
YXB0b2dlLCBTdGVwaGVuPC9hdXRob3I+PGF1dGhvcj5LdWlqcGVycywgVGFjbyBXLjwvYXV0aG9y
PjxhdXRob3I+Q2FycmlsbG8tZGUtU2FudGEtUGF1LCBFbnJpcXVlPC9hdXRob3I+PGF1dGhvcj5K
dWFuLCBEYXZpZDwvYXV0aG9yPjxhdXRob3I+UmljbywgRGFuaWVsPC9hdXRob3I+PGF1dGhvcj5W
YWxlbmNpYSwgQWxmb25zbzwvYXV0aG9yPjxhdXRob3I+Q2hlbiwgTHU8L2F1dGhvcj48YXV0aG9y
PkdlLCBCaW5nPC9hdXRob3I+PGF1dGhvcj5WYXNxdWV6LCBMb3VlbGxhPC9hdXRob3I+PGF1dGhv
cj5Ld2FuLCBUb255PC9hdXRob3I+PGF1dGhvcj5HYXJyaWRvLU1hcnTDrW4sIERpZWdvPC9hdXRo
b3I+PGF1dGhvcj5XYXR0LCBTdGVwaGVuPC9hdXRob3I+PGF1dGhvcj5ZYW5nLCBZaW5nPC9hdXRo
b3I+PGF1dGhvcj5HdWlnbywgUm9kZXJpYzwvYXV0aG9yPjxhdXRob3I+QmVjaywgU3RlcGhhbjwv
YXV0aG9yPjxhdXRob3I+UGF1bCwgRGlyayBTLjwvYXV0aG9yPjxhdXRob3I+UGFzdGluZW4sIFRv
bWk8L2F1dGhvcj48YXV0aG9yPkJ1am9sZCwgRGF2aWQ8L2F1dGhvcj48YXV0aG9yPkJvdXJxdWUs
IEd1aWxsYXVtZTwvYXV0aG9yPjxhdXRob3I+RnJvbnRpbmksIE1hdHRpYTwvYXV0aG9yPjxhdXRo
b3I+RGFuZXNoLCBKb2huPC9hdXRob3I+PGF1dGhvcj5Sb2JlcnRzLCBEYXZpZCBKLjwvYXV0aG9y
PjxhdXRob3I+T3V3ZWhhbmQsIFdpbGxlbSBILjwvYXV0aG9yPjxhdXRob3I+QnV0dGVyd29ydGgs
IEFkYW0gUy48L2F1dGhvcj48YXV0aG9yPlNvcmFuem8sIE5pY29sZTwvYXV0aG9yPjwvYXV0aG9y
cz48L2NvbnRyaWJ1dG9ycz48dGl0bGVzPjx0aXRsZT5UaGUgQWxsZWxpYyBMYW5kc2NhcGUgb2Yg
SHVtYW4gQmxvb2QgQ2VsbCBUcmFpdCBWYXJpYXRpb24gYW5kIExpbmtzIHRvIENvbW1vbiBDb21w
bGV4IERpc2Vhc2U8L3RpdGxlPjxzZWNvbmRhcnktdGl0bGU+Q2VsbDwvc2Vjb25kYXJ5LXRpdGxl
PjwvdGl0bGVzPjxwZXJpb2RpY2FsPjxmdWxsLXRpdGxlPkNlbGw8L2Z1bGwtdGl0bGU+PGFiYnIt
MT5DZWxsPC9hYmJyLTE+PGFiYnItMj5DZWxsPC9hYmJyLTI+PC9wZXJpb2RpY2FsPjxwYWdlcz4x
NDE1LTE0Mjk8L3BhZ2VzPjx2b2x1bWU+MTY3PC92b2x1bWU+PG51bWJlcj41PC9udW1iZXI+PGtl
eXdvcmRzPjxrZXl3b3JkPmJsb29kPC9rZXl3b3JkPjxrZXl3b3JkPmdlbmV0aWNzPC9rZXl3b3Jk
PjxrZXl3b3JkPmhlbWF0b2xvZ3k8L2tleXdvcmQ+PGtleXdvcmQ+ZXBpZ2VuZXRpY3M8L2tleXdv
cmQ+PGtleXdvcmQ+aGVtYXRvcG9pZXNpczwva2V5d29yZD48a2V5d29yZD5NZW5kZWxpYW4gcmFu
ZG9taXphdGlvbjwva2V5d29yZD48a2V5d29yZD5jb21wbGV4IGRpc2Vhc2U8L2tleXdvcmQ+PGtl
eXdvcmQ+YXV0b2ltbXVuZSBkaXNlYXNlczwva2V5d29yZD48a2V5d29yZD5jYXJkaW92YXNjdWxh
ciBkaXNlYXNlczwva2V5d29yZD48L2tleXdvcmRzPjxkYXRlcz48eWVhcj4yMDE2PC95ZWFyPjxw
dWItZGF0ZXM+PGRhdGU+MjAxNi8xMS8xNy88L2RhdGU+PC9wdWItZGF0ZXM+PC9kYXRlcz48aXNi
bj4wMDkyLTg2NzQ8L2lzYm4+PHVybHM+PHJlbGF0ZWQtdXJscz48dXJsPmh0dHA6Ly93d3cuc2Np
ZW5jZWRpcmVjdC5jb20vc2NpZW5jZS9hcnRpY2xlL3BpaS9TMDA5Mjg2NzQxNjMxNDYzNTwvdXJs
PjwvcmVsYXRlZC11cmxzPjwvdXJscz48ZWxlY3Ryb25pYy1yZXNvdXJjZS1udW0+aHR0cDovL2R4
LmRvaS5vcmcvMTAuMTAxNi9qLmNlbGwuMjAxNi4xMC4wNDI8L2VsZWN0cm9uaWMtcmVzb3VyY2Ut
bnVtPjwvcmVjb3JkPjwvQ2l0ZT48L0VuZE5vdGU+AG==
</w:fldData>
              </w:fldChar>
            </w:r>
            <w:r w:rsidR="00EE336F" w:rsidRPr="00D718C9">
              <w:instrText xml:space="preserve"> ADDIN EN.CITE.DATA </w:instrText>
            </w:r>
            <w:r w:rsidR="00EE336F" w:rsidRPr="00D718C9">
              <w:fldChar w:fldCharType="end"/>
            </w:r>
            <w:r w:rsidRPr="00D718C9">
              <w:fldChar w:fldCharType="separate"/>
            </w:r>
            <w:r w:rsidR="00EE336F" w:rsidRPr="00D718C9">
              <w:rPr>
                <w:noProof/>
              </w:rPr>
              <w:t>[</w:t>
            </w:r>
            <w:hyperlink w:anchor="_ENREF_17" w:tooltip="Astle, 2016 #126881" w:history="1">
              <w:r w:rsidR="00EE336F" w:rsidRPr="00D718C9">
                <w:rPr>
                  <w:rStyle w:val="Hyperlink"/>
                  <w:color w:val="auto"/>
                </w:rPr>
                <w:t>17</w:t>
              </w:r>
            </w:hyperlink>
            <w:r w:rsidR="00EE336F" w:rsidRPr="00D718C9">
              <w:rPr>
                <w:noProof/>
              </w:rPr>
              <w:t>]</w:t>
            </w:r>
            <w:r w:rsidRPr="00D718C9">
              <w:fldChar w:fldCharType="end"/>
            </w:r>
          </w:p>
        </w:tc>
      </w:tr>
      <w:tr w:rsidR="00D718C9" w:rsidRPr="00D718C9" w14:paraId="590F12B7" w14:textId="77777777" w:rsidTr="00BE3315">
        <w:trPr>
          <w:trHeight w:val="64"/>
          <w:jc w:val="center"/>
        </w:trPr>
        <w:tc>
          <w:tcPr>
            <w:tcW w:w="761" w:type="pct"/>
            <w:tcBorders>
              <w:bottom w:val="single" w:sz="4" w:space="0" w:color="auto"/>
            </w:tcBorders>
            <w:shd w:val="clear" w:color="auto" w:fill="auto"/>
          </w:tcPr>
          <w:p w14:paraId="18F06903" w14:textId="2B18E6C1" w:rsidR="00881488" w:rsidRPr="00D718C9" w:rsidRDefault="00881488" w:rsidP="00881488">
            <w:pPr>
              <w:adjustRightInd w:val="0"/>
              <w:spacing w:afterLines="0" w:after="0" w:line="240" w:lineRule="auto"/>
              <w:jc w:val="center"/>
            </w:pPr>
            <w:r w:rsidRPr="00D718C9">
              <w:rPr>
                <w:rFonts w:hint="eastAsia"/>
              </w:rPr>
              <w:t>2</w:t>
            </w:r>
            <w:r w:rsidRPr="00D718C9">
              <w:t>5</w:t>
            </w:r>
          </w:p>
        </w:tc>
        <w:tc>
          <w:tcPr>
            <w:tcW w:w="77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F96291" w14:textId="77777777" w:rsidR="00881488" w:rsidRPr="00D718C9" w:rsidRDefault="00881488" w:rsidP="00881488">
            <w:pPr>
              <w:adjustRightInd w:val="0"/>
              <w:spacing w:afterLines="0" w:after="0" w:line="240" w:lineRule="auto"/>
              <w:jc w:val="left"/>
            </w:pPr>
            <w:r w:rsidRPr="00D718C9">
              <w:rPr>
                <w:rFonts w:eastAsia="DengXian"/>
                <w:kern w:val="0"/>
              </w:rPr>
              <w:t>WBC</w:t>
            </w:r>
          </w:p>
        </w:tc>
        <w:tc>
          <w:tcPr>
            <w:tcW w:w="946" w:type="pct"/>
            <w:tcBorders>
              <w:bottom w:val="single" w:sz="4" w:space="0" w:color="auto"/>
            </w:tcBorders>
            <w:shd w:val="clear" w:color="auto" w:fill="auto"/>
          </w:tcPr>
          <w:p w14:paraId="4F4743A5" w14:textId="77777777" w:rsidR="00881488" w:rsidRPr="00D718C9" w:rsidRDefault="00881488" w:rsidP="00881488">
            <w:pPr>
              <w:adjustRightInd w:val="0"/>
              <w:spacing w:afterLines="0" w:after="0" w:line="240" w:lineRule="auto"/>
              <w:jc w:val="center"/>
              <w:rPr>
                <w:rFonts w:eastAsia="DengXian"/>
              </w:rPr>
            </w:pPr>
            <w:r w:rsidRPr="00D718C9">
              <w:t>8,401,104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shd w:val="clear" w:color="auto" w:fill="auto"/>
          </w:tcPr>
          <w:p w14:paraId="7BFAEB27" w14:textId="0911B625" w:rsidR="00881488" w:rsidRPr="00D718C9" w:rsidRDefault="00881488" w:rsidP="008C791C">
            <w:pPr>
              <w:adjustRightInd w:val="0"/>
              <w:spacing w:afterLines="0" w:after="0" w:line="240" w:lineRule="auto"/>
              <w:jc w:val="right"/>
            </w:pPr>
            <w:r w:rsidRPr="00D718C9">
              <w:fldChar w:fldCharType="begin"/>
            </w:r>
            <w:r w:rsidR="00EE336F" w:rsidRPr="00D718C9">
              <w:instrText xml:space="preserve"> ADDIN EN.CITE &lt;EndNote&gt;&lt;Cite&gt;&lt;Author&gt;Kanai&lt;/Author&gt;&lt;Year&gt;2018&lt;/Year&gt;&lt;RecNum&gt;144709&lt;/RecNum&gt;&lt;DisplayText&gt;[11]&lt;/DisplayText&gt;&lt;record&gt;&lt;rec-number&gt;144709&lt;/rec-number&gt;&lt;foreign-keys&gt;&lt;key app="EN" db-id="0vtvv209k9wdr9efdwqx29f1e2weedppdzza"&gt;144709&lt;/key&gt;&lt;/foreign-keys&gt;&lt;ref-type name="Journal Article"&gt;17&lt;/ref-type&gt;&lt;contributors&gt;&lt;authors&gt;&lt;author&gt;Kanai, Masahiro&lt;/author&gt;&lt;author&gt;Akiyama, Masato&lt;/author&gt;&lt;author&gt;Takahashi, Atsushi&lt;/author&gt;&lt;author&gt;Matoba, Nana&lt;/author&gt;&lt;author&gt;Momozawa, Yukihide&lt;/author&gt;&lt;author&gt;Ikeda, Masashi&lt;/author&gt;&lt;author&gt;Iwata, Nakao&lt;/author&gt;&lt;author&gt;Ikegawa, Shiro&lt;/author&gt;&lt;author&gt;Hirata, Makoto&lt;/author&gt;&lt;author&gt;Matsuda, Koichi&lt;/author&gt;&lt;author&gt;Kubo, Michiaki&lt;/author&gt;&lt;author&gt;Okada, Yukinori&lt;/author&gt;&lt;author&gt;Kamatani, Yoichiro&lt;/author&gt;&lt;/authors&gt;&lt;/contributors&gt;&lt;titles&gt;&lt;title&gt;Genetic analysis of quantitative traits in the Japanese population links cell types to complex human diseases&lt;/title&gt;&lt;secondary-title&gt;Nature Genetics&lt;/secondary-title&gt;&lt;/titles&gt;&lt;periodical&gt;&lt;full-title&gt;Nature Genetics&lt;/full-title&gt;&lt;abbr-1&gt;Nat. Genet.&lt;/abbr-1&gt;&lt;abbr-2&gt;Nat Genet&lt;/abbr-2&gt;&lt;/periodical&gt;&lt;pages&gt;390-400&lt;/pages&gt;&lt;volume&gt;50&lt;/volume&gt;&lt;number&gt;3&lt;/number&gt;&lt;dates&gt;&lt;year&gt;2018&lt;/year&gt;&lt;pub-dates&gt;&lt;date&gt;2018/03/01&lt;/date&gt;&lt;/pub-dates&gt;&lt;/dates&gt;&lt;isbn&gt;1546-1718&lt;/isbn&gt;&lt;urls&gt;&lt;related-urls&gt;&lt;url&gt;https://doi.org/10.1038/s41588-018-0047-6&lt;/url&gt;&lt;/related-urls&gt;&lt;/urls&gt;&lt;electronic-resource-num&gt;10.1038/s41588-018-0047-6&lt;/electronic-resource-num&gt;&lt;/record&gt;&lt;/Cite&gt;&lt;/EndNote&gt;</w:instrText>
            </w:r>
            <w:r w:rsidRPr="00D718C9">
              <w:fldChar w:fldCharType="separate"/>
            </w:r>
            <w:r w:rsidR="00EE336F" w:rsidRPr="00D718C9">
              <w:rPr>
                <w:noProof/>
              </w:rPr>
              <w:t>[</w:t>
            </w:r>
            <w:hyperlink w:anchor="_ENREF_11" w:tooltip="Kanai, 2018 #144709" w:history="1">
              <w:r w:rsidR="00EE336F" w:rsidRPr="00D718C9">
                <w:rPr>
                  <w:rStyle w:val="Hyperlink"/>
                  <w:color w:val="auto"/>
                </w:rPr>
                <w:t>11</w:t>
              </w:r>
            </w:hyperlink>
            <w:r w:rsidR="00EE336F" w:rsidRPr="00D718C9">
              <w:rPr>
                <w:noProof/>
              </w:rPr>
              <w:t>]</w:t>
            </w:r>
            <w:r w:rsidRPr="00D718C9">
              <w:fldChar w:fldCharType="end"/>
            </w: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auto"/>
          </w:tcPr>
          <w:p w14:paraId="641C2BAE" w14:textId="77777777" w:rsidR="00881488" w:rsidRPr="00D718C9" w:rsidRDefault="00881488" w:rsidP="00881488">
            <w:pPr>
              <w:adjustRightInd w:val="0"/>
              <w:spacing w:afterLines="0" w:after="0" w:line="240" w:lineRule="auto"/>
              <w:jc w:val="center"/>
            </w:pPr>
          </w:p>
        </w:tc>
        <w:tc>
          <w:tcPr>
            <w:tcW w:w="858" w:type="pct"/>
            <w:tcBorders>
              <w:bottom w:val="single" w:sz="4" w:space="0" w:color="auto"/>
            </w:tcBorders>
            <w:shd w:val="clear" w:color="auto" w:fill="auto"/>
          </w:tcPr>
          <w:p w14:paraId="27C49D6F" w14:textId="77777777" w:rsidR="00881488" w:rsidRPr="00D718C9" w:rsidRDefault="00881488" w:rsidP="00881488">
            <w:pPr>
              <w:adjustRightInd w:val="0"/>
              <w:spacing w:afterLines="0" w:after="0" w:line="240" w:lineRule="auto"/>
              <w:jc w:val="center"/>
              <w:rPr>
                <w:rFonts w:eastAsia="DengXian"/>
              </w:rPr>
            </w:pPr>
            <w:r w:rsidRPr="00D718C9">
              <w:t>5,834,937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shd w:val="clear" w:color="auto" w:fill="auto"/>
          </w:tcPr>
          <w:p w14:paraId="3CD88264" w14:textId="28224486" w:rsidR="00881488" w:rsidRPr="00D718C9" w:rsidRDefault="00881488" w:rsidP="008C791C">
            <w:pPr>
              <w:adjustRightInd w:val="0"/>
              <w:spacing w:afterLines="0" w:after="0" w:line="240" w:lineRule="auto"/>
              <w:jc w:val="right"/>
            </w:pPr>
            <w:r w:rsidRPr="00D718C9">
              <w:fldChar w:fldCharType="begin">
                <w:fldData xml:space="preserve">PEVuZE5vdGU+PENpdGU+PEF1dGhvcj5Bc3RsZTwvQXV0aG9yPjxZZWFyPjIwMTY8L1llYXI+PFJl
Y051bT4xMjY4ODE8L1JlY051bT48RGlzcGxheVRleHQ+WzE3XTwvRGlzcGxheVRleHQ+PHJlY29y
ZD48cmVjLW51bWJlcj4xMjY4ODE8L3JlYy1udW1iZXI+PGZvcmVpZ24ta2V5cz48a2V5IGFwcD0i
RU4iIGRiLWlkPSIwdnR2djIwOWs5d2RyOWVmZHdxeDI5ZjFlMndlZWRwcGR6emEiPjEyNjg4MTwv
a2V5PjwvZm9yZWlnbi1rZXlzPjxyZWYtdHlwZSBuYW1lPSJKb3VybmFsIEFydGljbGUiPjE3PC9y
ZWYtdHlwZT48Y29udHJpYnV0b3JzPjxhdXRob3JzPjxhdXRob3I+QXN0bGUsIFdpbGxpYW0gSi48
L2F1dGhvcj48YXV0aG9yPkVsZGluZywgSGVhdGhlcjwvYXV0aG9yPjxhdXRob3I+SmlhbmcsIFRh
bzwvYXV0aG9yPjxhdXRob3I+QWxsZW4sIERhdmU8L2F1dGhvcj48YXV0aG9yPlJ1a2xpc2EsIERh
Y2U8L2F1dGhvcj48YXV0aG9yPk1hbm4sIEFsaWNlIEwuPC9hdXRob3I+PGF1dGhvcj5NZWFkLCBE
YW5pZWw8L2F1dGhvcj48YXV0aG9yPkJvdW1hbiwgSGVsZWVuPC9hdXRob3I+PGF1dGhvcj5SaXZl
cm9zLU1ja2F5LCBGZXJuYW5kbzwvYXV0aG9yPjxhdXRob3I+S29zdGFkaW1hLCBNeXJ0byBBLjwv
YXV0aG9yPjxhdXRob3I+TGFtYm91cm5lLCBKb2huIEouPC9hdXRob3I+PGF1dGhvcj5TaXZhcGFs
YXJhdG5hbSwgU3V0aGVzaDwvYXV0aG9yPjxhdXRob3I+RG93bmVzLCBLYXRlPC9hdXRob3I+PGF1
dGhvcj5LdW5kdSwgS291c2lrPC9hdXRob3I+PGF1dGhvcj5Cb21iYSwgTG9yZW56bzwvYXV0aG9y
PjxhdXRob3I+QmVyZW50c2VuLCBLaW08L2F1dGhvcj48YXV0aG9yPkJyYWRsZXksIEpvaG4gUi48
L2F1dGhvcj48YXV0aG9yPkRhdWdoZXJ0eSwgTG91aXNlIEMuPC9hdXRob3I+PGF1dGhvcj5EZWxh
bmVhdSwgT2xpdmllcjwvYXV0aG9yPjxhdXRob3I+RnJlc29uLCBLYXRobGVlbjwvYXV0aG9yPjxh
dXRob3I+R2FybmVyLCBTdGVwaGVuIEYuPC9hdXRob3I+PGF1dGhvcj5HcmFzc2ksIEx1aWdpPC9h
dXRob3I+PGF1dGhvcj5HdWVycmVybywgSm9zZTwvYXV0aG9yPjxhdXRob3I+SGFpbWVsLCBNYXR0
aGlhczwvYXV0aG9yPjxhdXRob3I+SmFuc3Nlbi1NZWdlbnMsIEV2YSBNLjwvYXV0aG9yPjxhdXRo
b3I+S2FhbiwgQW5pdGE8L2F1dGhvcj48YXV0aG9yPkthbWF0LCBNaWhpcjwvYXV0aG9yPjxhdXRo
b3I+S2ltLCBCb3dvbjwvYXV0aG9yPjxhdXRob3I+TWFuZG9saSwgQW1pdDwvYXV0aG9yPjxhdXRo
b3I+TWFyY2hpbmksIEpvbmF0aGFuPC9hdXRob3I+PGF1dGhvcj5NYXJ0ZW5zLCBKb29zdCBILiBB
LjwvYXV0aG9yPjxhdXRob3I+TWVhY2hhbSwgU3R1YXJ0PC9hdXRob3I+PGF1dGhvcj5NZWd5LCBL
YXJ5bjwvYXV0aG9yPjxhdXRob3I+T+KAmUNvbm5lbGwsIEphcmVkPC9hdXRob3I+PGF1dGhvcj5Q
ZXRlcnNlbiwgUm9taW5hPC9hdXRob3I+PGF1dGhvcj5TaGFyaWZpLCBOaWxvZmFyPC9hdXRob3I+
PGF1dGhvcj5TaGVhcmQsIFNpbW9uIE0uPC9hdXRob3I+PGF1dGhvcj5TdGFsZXksIEphbWVzIFIu
PC9hdXRob3I+PGF1dGhvcj5UdW5hLCBTYWxpaDwvYXV0aG9yPjxhdXRob3I+dmFuIGRlciBFbnQs
IE1hcnRpam48L2F1dGhvcj48YXV0aG9yPldhbHRlciwgS2xhdWRpYTwvYXV0aG9yPjxhdXRob3I+
V2FuZywgU2h1YW5nLVlpbjwvYXV0aG9yPjxhdXRob3I+V2hlZWxlciwgRWxlYW5vcjwvYXV0aG9y
PjxhdXRob3I+V2lsZGVyLCBTdGV2ZW4gUC48L2F1dGhvcj48YXV0aG9yPklvdGNoa292YSwgVmFs
ZW50aW5hPC9hdXRob3I+PGF1dGhvcj5Nb29yZSwgQ2FybWVsPC9hdXRob3I+PGF1dGhvcj5TYW1i
cm9vaywgSmVubmlmZXI8L2F1dGhvcj48YXV0aG9yPlN0dW5uZW5iZXJnLCBIZW5kcmlrIEcuPC9h
dXRob3I+PGF1dGhvcj5EaSBBbmdlbGFudG9uaW8sIEVtYW51ZWxlPC9hdXRob3I+PGF1dGhvcj5L
YXB0b2dlLCBTdGVwaGVuPC9hdXRob3I+PGF1dGhvcj5LdWlqcGVycywgVGFjbyBXLjwvYXV0aG9y
PjxhdXRob3I+Q2FycmlsbG8tZGUtU2FudGEtUGF1LCBFbnJpcXVlPC9hdXRob3I+PGF1dGhvcj5K
dWFuLCBEYXZpZDwvYXV0aG9yPjxhdXRob3I+UmljbywgRGFuaWVsPC9hdXRob3I+PGF1dGhvcj5W
YWxlbmNpYSwgQWxmb25zbzwvYXV0aG9yPjxhdXRob3I+Q2hlbiwgTHU8L2F1dGhvcj48YXV0aG9y
PkdlLCBCaW5nPC9hdXRob3I+PGF1dGhvcj5WYXNxdWV6LCBMb3VlbGxhPC9hdXRob3I+PGF1dGhv
cj5Ld2FuLCBUb255PC9hdXRob3I+PGF1dGhvcj5HYXJyaWRvLU1hcnTDrW4sIERpZWdvPC9hdXRo
b3I+PGF1dGhvcj5XYXR0LCBTdGVwaGVuPC9hdXRob3I+PGF1dGhvcj5ZYW5nLCBZaW5nPC9hdXRo
b3I+PGF1dGhvcj5HdWlnbywgUm9kZXJpYzwvYXV0aG9yPjxhdXRob3I+QmVjaywgU3RlcGhhbjwv
YXV0aG9yPjxhdXRob3I+UGF1bCwgRGlyayBTLjwvYXV0aG9yPjxhdXRob3I+UGFzdGluZW4sIFRv
bWk8L2F1dGhvcj48YXV0aG9yPkJ1am9sZCwgRGF2aWQ8L2F1dGhvcj48YXV0aG9yPkJvdXJxdWUs
IEd1aWxsYXVtZTwvYXV0aG9yPjxhdXRob3I+RnJvbnRpbmksIE1hdHRpYTwvYXV0aG9yPjxhdXRo
b3I+RGFuZXNoLCBKb2huPC9hdXRob3I+PGF1dGhvcj5Sb2JlcnRzLCBEYXZpZCBKLjwvYXV0aG9y
PjxhdXRob3I+T3V3ZWhhbmQsIFdpbGxlbSBILjwvYXV0aG9yPjxhdXRob3I+QnV0dGVyd29ydGgs
IEFkYW0gUy48L2F1dGhvcj48YXV0aG9yPlNvcmFuem8sIE5pY29sZTwvYXV0aG9yPjwvYXV0aG9y
cz48L2NvbnRyaWJ1dG9ycz48dGl0bGVzPjx0aXRsZT5UaGUgQWxsZWxpYyBMYW5kc2NhcGUgb2Yg
SHVtYW4gQmxvb2QgQ2VsbCBUcmFpdCBWYXJpYXRpb24gYW5kIExpbmtzIHRvIENvbW1vbiBDb21w
bGV4IERpc2Vhc2U8L3RpdGxlPjxzZWNvbmRhcnktdGl0bGU+Q2VsbDwvc2Vjb25kYXJ5LXRpdGxl
PjwvdGl0bGVzPjxwZXJpb2RpY2FsPjxmdWxsLXRpdGxlPkNlbGw8L2Z1bGwtdGl0bGU+PGFiYnIt
MT5DZWxsPC9hYmJyLTE+PGFiYnItMj5DZWxsPC9hYmJyLTI+PC9wZXJpb2RpY2FsPjxwYWdlcz4x
NDE1LTE0Mjk8L3BhZ2VzPjx2b2x1bWU+MTY3PC92b2x1bWU+PG51bWJlcj41PC9udW1iZXI+PGtl
eXdvcmRzPjxrZXl3b3JkPmJsb29kPC9rZXl3b3JkPjxrZXl3b3JkPmdlbmV0aWNzPC9rZXl3b3Jk
PjxrZXl3b3JkPmhlbWF0b2xvZ3k8L2tleXdvcmQ+PGtleXdvcmQ+ZXBpZ2VuZXRpY3M8L2tleXdv
cmQ+PGtleXdvcmQ+aGVtYXRvcG9pZXNpczwva2V5d29yZD48a2V5d29yZD5NZW5kZWxpYW4gcmFu
ZG9taXphdGlvbjwva2V5d29yZD48a2V5d29yZD5jb21wbGV4IGRpc2Vhc2U8L2tleXdvcmQ+PGtl
eXdvcmQ+YXV0b2ltbXVuZSBkaXNlYXNlczwva2V5d29yZD48a2V5d29yZD5jYXJkaW92YXNjdWxh
ciBkaXNlYXNlczwva2V5d29yZD48L2tleXdvcmRzPjxkYXRlcz48eWVhcj4yMDE2PC95ZWFyPjxw
dWItZGF0ZXM+PGRhdGU+MjAxNi8xMS8xNy88L2RhdGU+PC9wdWItZGF0ZXM+PC9kYXRlcz48aXNi
bj4wMDkyLTg2NzQ8L2lzYm4+PHVybHM+PHJlbGF0ZWQtdXJscz48dXJsPmh0dHA6Ly93d3cuc2Np
ZW5jZWRpcmVjdC5jb20vc2NpZW5jZS9hcnRpY2xlL3BpaS9TMDA5Mjg2NzQxNjMxNDYzNTwvdXJs
PjwvcmVsYXRlZC11cmxzPjwvdXJscz48ZWxlY3Ryb25pYy1yZXNvdXJjZS1udW0+aHR0cDovL2R4
LmRvaS5vcmcvMTAuMTAxNi9qLmNlbGwuMjAxNi4xMC4wNDI8L2VsZWN0cm9uaWMtcmVzb3VyY2Ut
bnVtPjwvcmVjb3JkPjwvQ2l0ZT48L0VuZE5vdGU+AG==
</w:fldData>
              </w:fldChar>
            </w:r>
            <w:r w:rsidR="00EE336F" w:rsidRPr="00D718C9">
              <w:instrText xml:space="preserve"> ADDIN EN.CITE </w:instrText>
            </w:r>
            <w:r w:rsidR="00EE336F" w:rsidRPr="00D718C9">
              <w:fldChar w:fldCharType="begin">
                <w:fldData xml:space="preserve">PEVuZE5vdGU+PENpdGU+PEF1dGhvcj5Bc3RsZTwvQXV0aG9yPjxZZWFyPjIwMTY8L1llYXI+PFJl
Y051bT4xMjY4ODE8L1JlY051bT48RGlzcGxheVRleHQ+WzE3XTwvRGlzcGxheVRleHQ+PHJlY29y
ZD48cmVjLW51bWJlcj4xMjY4ODE8L3JlYy1udW1iZXI+PGZvcmVpZ24ta2V5cz48a2V5IGFwcD0i
RU4iIGRiLWlkPSIwdnR2djIwOWs5d2RyOWVmZHdxeDI5ZjFlMndlZWRwcGR6emEiPjEyNjg4MTwv
a2V5PjwvZm9yZWlnbi1rZXlzPjxyZWYtdHlwZSBuYW1lPSJKb3VybmFsIEFydGljbGUiPjE3PC9y
ZWYtdHlwZT48Y29udHJpYnV0b3JzPjxhdXRob3JzPjxhdXRob3I+QXN0bGUsIFdpbGxpYW0gSi48
L2F1dGhvcj48YXV0aG9yPkVsZGluZywgSGVhdGhlcjwvYXV0aG9yPjxhdXRob3I+SmlhbmcsIFRh
bzwvYXV0aG9yPjxhdXRob3I+QWxsZW4sIERhdmU8L2F1dGhvcj48YXV0aG9yPlJ1a2xpc2EsIERh
Y2U8L2F1dGhvcj48YXV0aG9yPk1hbm4sIEFsaWNlIEwuPC9hdXRob3I+PGF1dGhvcj5NZWFkLCBE
YW5pZWw8L2F1dGhvcj48YXV0aG9yPkJvdW1hbiwgSGVsZWVuPC9hdXRob3I+PGF1dGhvcj5SaXZl
cm9zLU1ja2F5LCBGZXJuYW5kbzwvYXV0aG9yPjxhdXRob3I+S29zdGFkaW1hLCBNeXJ0byBBLjwv
YXV0aG9yPjxhdXRob3I+TGFtYm91cm5lLCBKb2huIEouPC9hdXRob3I+PGF1dGhvcj5TaXZhcGFs
YXJhdG5hbSwgU3V0aGVzaDwvYXV0aG9yPjxhdXRob3I+RG93bmVzLCBLYXRlPC9hdXRob3I+PGF1
dGhvcj5LdW5kdSwgS291c2lrPC9hdXRob3I+PGF1dGhvcj5Cb21iYSwgTG9yZW56bzwvYXV0aG9y
PjxhdXRob3I+QmVyZW50c2VuLCBLaW08L2F1dGhvcj48YXV0aG9yPkJyYWRsZXksIEpvaG4gUi48
L2F1dGhvcj48YXV0aG9yPkRhdWdoZXJ0eSwgTG91aXNlIEMuPC9hdXRob3I+PGF1dGhvcj5EZWxh
bmVhdSwgT2xpdmllcjwvYXV0aG9yPjxhdXRob3I+RnJlc29uLCBLYXRobGVlbjwvYXV0aG9yPjxh
dXRob3I+R2FybmVyLCBTdGVwaGVuIEYuPC9hdXRob3I+PGF1dGhvcj5HcmFzc2ksIEx1aWdpPC9h
dXRob3I+PGF1dGhvcj5HdWVycmVybywgSm9zZTwvYXV0aG9yPjxhdXRob3I+SGFpbWVsLCBNYXR0
aGlhczwvYXV0aG9yPjxhdXRob3I+SmFuc3Nlbi1NZWdlbnMsIEV2YSBNLjwvYXV0aG9yPjxhdXRo
b3I+S2FhbiwgQW5pdGE8L2F1dGhvcj48YXV0aG9yPkthbWF0LCBNaWhpcjwvYXV0aG9yPjxhdXRo
b3I+S2ltLCBCb3dvbjwvYXV0aG9yPjxhdXRob3I+TWFuZG9saSwgQW1pdDwvYXV0aG9yPjxhdXRo
b3I+TWFyY2hpbmksIEpvbmF0aGFuPC9hdXRob3I+PGF1dGhvcj5NYXJ0ZW5zLCBKb29zdCBILiBB
LjwvYXV0aG9yPjxhdXRob3I+TWVhY2hhbSwgU3R1YXJ0PC9hdXRob3I+PGF1dGhvcj5NZWd5LCBL
YXJ5bjwvYXV0aG9yPjxhdXRob3I+T+KAmUNvbm5lbGwsIEphcmVkPC9hdXRob3I+PGF1dGhvcj5Q
ZXRlcnNlbiwgUm9taW5hPC9hdXRob3I+PGF1dGhvcj5TaGFyaWZpLCBOaWxvZmFyPC9hdXRob3I+
PGF1dGhvcj5TaGVhcmQsIFNpbW9uIE0uPC9hdXRob3I+PGF1dGhvcj5TdGFsZXksIEphbWVzIFIu
PC9hdXRob3I+PGF1dGhvcj5UdW5hLCBTYWxpaDwvYXV0aG9yPjxhdXRob3I+dmFuIGRlciBFbnQs
IE1hcnRpam48L2F1dGhvcj48YXV0aG9yPldhbHRlciwgS2xhdWRpYTwvYXV0aG9yPjxhdXRob3I+
V2FuZywgU2h1YW5nLVlpbjwvYXV0aG9yPjxhdXRob3I+V2hlZWxlciwgRWxlYW5vcjwvYXV0aG9y
PjxhdXRob3I+V2lsZGVyLCBTdGV2ZW4gUC48L2F1dGhvcj48YXV0aG9yPklvdGNoa292YSwgVmFs
ZW50aW5hPC9hdXRob3I+PGF1dGhvcj5Nb29yZSwgQ2FybWVsPC9hdXRob3I+PGF1dGhvcj5TYW1i
cm9vaywgSmVubmlmZXI8L2F1dGhvcj48YXV0aG9yPlN0dW5uZW5iZXJnLCBIZW5kcmlrIEcuPC9h
dXRob3I+PGF1dGhvcj5EaSBBbmdlbGFudG9uaW8sIEVtYW51ZWxlPC9hdXRob3I+PGF1dGhvcj5L
YXB0b2dlLCBTdGVwaGVuPC9hdXRob3I+PGF1dGhvcj5LdWlqcGVycywgVGFjbyBXLjwvYXV0aG9y
PjxhdXRob3I+Q2FycmlsbG8tZGUtU2FudGEtUGF1LCBFbnJpcXVlPC9hdXRob3I+PGF1dGhvcj5K
dWFuLCBEYXZpZDwvYXV0aG9yPjxhdXRob3I+UmljbywgRGFuaWVsPC9hdXRob3I+PGF1dGhvcj5W
YWxlbmNpYSwgQWxmb25zbzwvYXV0aG9yPjxhdXRob3I+Q2hlbiwgTHU8L2F1dGhvcj48YXV0aG9y
PkdlLCBCaW5nPC9hdXRob3I+PGF1dGhvcj5WYXNxdWV6LCBMb3VlbGxhPC9hdXRob3I+PGF1dGhv
cj5Ld2FuLCBUb255PC9hdXRob3I+PGF1dGhvcj5HYXJyaWRvLU1hcnTDrW4sIERpZWdvPC9hdXRo
b3I+PGF1dGhvcj5XYXR0LCBTdGVwaGVuPC9hdXRob3I+PGF1dGhvcj5ZYW5nLCBZaW5nPC9hdXRo
b3I+PGF1dGhvcj5HdWlnbywgUm9kZXJpYzwvYXV0aG9yPjxhdXRob3I+QmVjaywgU3RlcGhhbjwv
YXV0aG9yPjxhdXRob3I+UGF1bCwgRGlyayBTLjwvYXV0aG9yPjxhdXRob3I+UGFzdGluZW4sIFRv
bWk8L2F1dGhvcj48YXV0aG9yPkJ1am9sZCwgRGF2aWQ8L2F1dGhvcj48YXV0aG9yPkJvdXJxdWUs
IEd1aWxsYXVtZTwvYXV0aG9yPjxhdXRob3I+RnJvbnRpbmksIE1hdHRpYTwvYXV0aG9yPjxhdXRo
b3I+RGFuZXNoLCBKb2huPC9hdXRob3I+PGF1dGhvcj5Sb2JlcnRzLCBEYXZpZCBKLjwvYXV0aG9y
PjxhdXRob3I+T3V3ZWhhbmQsIFdpbGxlbSBILjwvYXV0aG9yPjxhdXRob3I+QnV0dGVyd29ydGgs
IEFkYW0gUy48L2F1dGhvcj48YXV0aG9yPlNvcmFuem8sIE5pY29sZTwvYXV0aG9yPjwvYXV0aG9y
cz48L2NvbnRyaWJ1dG9ycz48dGl0bGVzPjx0aXRsZT5UaGUgQWxsZWxpYyBMYW5kc2NhcGUgb2Yg
SHVtYW4gQmxvb2QgQ2VsbCBUcmFpdCBWYXJpYXRpb24gYW5kIExpbmtzIHRvIENvbW1vbiBDb21w
bGV4IERpc2Vhc2U8L3RpdGxlPjxzZWNvbmRhcnktdGl0bGU+Q2VsbDwvc2Vjb25kYXJ5LXRpdGxl
PjwvdGl0bGVzPjxwZXJpb2RpY2FsPjxmdWxsLXRpdGxlPkNlbGw8L2Z1bGwtdGl0bGU+PGFiYnIt
MT5DZWxsPC9hYmJyLTE+PGFiYnItMj5DZWxsPC9hYmJyLTI+PC9wZXJpb2RpY2FsPjxwYWdlcz4x
NDE1LTE0Mjk8L3BhZ2VzPjx2b2x1bWU+MTY3PC92b2x1bWU+PG51bWJlcj41PC9udW1iZXI+PGtl
eXdvcmRzPjxrZXl3b3JkPmJsb29kPC9rZXl3b3JkPjxrZXl3b3JkPmdlbmV0aWNzPC9rZXl3b3Jk
PjxrZXl3b3JkPmhlbWF0b2xvZ3k8L2tleXdvcmQ+PGtleXdvcmQ+ZXBpZ2VuZXRpY3M8L2tleXdv
cmQ+PGtleXdvcmQ+aGVtYXRvcG9pZXNpczwva2V5d29yZD48a2V5d29yZD5NZW5kZWxpYW4gcmFu
ZG9taXphdGlvbjwva2V5d29yZD48a2V5d29yZD5jb21wbGV4IGRpc2Vhc2U8L2tleXdvcmQ+PGtl
eXdvcmQ+YXV0b2ltbXVuZSBkaXNlYXNlczwva2V5d29yZD48a2V5d29yZD5jYXJkaW92YXNjdWxh
ciBkaXNlYXNlczwva2V5d29yZD48L2tleXdvcmRzPjxkYXRlcz48eWVhcj4yMDE2PC95ZWFyPjxw
dWItZGF0ZXM+PGRhdGU+MjAxNi8xMS8xNy88L2RhdGU+PC9wdWItZGF0ZXM+PC9kYXRlcz48aXNi
bj4wMDkyLTg2NzQ8L2lzYm4+PHVybHM+PHJlbGF0ZWQtdXJscz48dXJsPmh0dHA6Ly93d3cuc2Np
ZW5jZWRpcmVjdC5jb20vc2NpZW5jZS9hcnRpY2xlL3BpaS9TMDA5Mjg2NzQxNjMxNDYzNTwvdXJs
PjwvcmVsYXRlZC11cmxzPjwvdXJscz48ZWxlY3Ryb25pYy1yZXNvdXJjZS1udW0+aHR0cDovL2R4
LmRvaS5vcmcvMTAuMTAxNi9qLmNlbGwuMjAxNi4xMC4wNDI8L2VsZWN0cm9uaWMtcmVzb3VyY2Ut
bnVtPjwvcmVjb3JkPjwvQ2l0ZT48L0VuZE5vdGU+AG==
</w:fldData>
              </w:fldChar>
            </w:r>
            <w:r w:rsidR="00EE336F" w:rsidRPr="00D718C9">
              <w:instrText xml:space="preserve"> ADDIN EN.CITE.DATA </w:instrText>
            </w:r>
            <w:r w:rsidR="00EE336F" w:rsidRPr="00D718C9">
              <w:fldChar w:fldCharType="end"/>
            </w:r>
            <w:r w:rsidRPr="00D718C9">
              <w:fldChar w:fldCharType="separate"/>
            </w:r>
            <w:r w:rsidR="00EE336F" w:rsidRPr="00D718C9">
              <w:rPr>
                <w:noProof/>
              </w:rPr>
              <w:t>[</w:t>
            </w:r>
            <w:hyperlink w:anchor="_ENREF_17" w:tooltip="Astle, 2016 #126881" w:history="1">
              <w:r w:rsidR="00EE336F" w:rsidRPr="00D718C9">
                <w:rPr>
                  <w:rStyle w:val="Hyperlink"/>
                  <w:color w:val="auto"/>
                </w:rPr>
                <w:t>17</w:t>
              </w:r>
            </w:hyperlink>
            <w:r w:rsidR="00EE336F" w:rsidRPr="00D718C9">
              <w:rPr>
                <w:noProof/>
              </w:rPr>
              <w:t>]</w:t>
            </w:r>
            <w:r w:rsidRPr="00D718C9">
              <w:fldChar w:fldCharType="end"/>
            </w:r>
          </w:p>
        </w:tc>
      </w:tr>
    </w:tbl>
    <w:p w14:paraId="324DCEE6" w14:textId="10BA77E2" w:rsidR="00E90F41" w:rsidRPr="00D718C9" w:rsidRDefault="00E90F41" w:rsidP="00614C47">
      <w:pPr>
        <w:adjustRightInd w:val="0"/>
        <w:spacing w:beforeLines="50" w:before="163" w:afterLines="0" w:after="0" w:line="240" w:lineRule="auto"/>
        <w:rPr>
          <w:rFonts w:eastAsia="DengXian"/>
          <w:kern w:val="0"/>
        </w:rPr>
        <w:sectPr w:rsidR="00E90F41" w:rsidRPr="00D718C9" w:rsidSect="00D718C9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  <w:r w:rsidRPr="00D718C9">
        <w:t>N</w:t>
      </w:r>
      <w:r w:rsidRPr="00D718C9">
        <w:rPr>
          <w:rFonts w:hint="eastAsia"/>
        </w:rPr>
        <w:t>ote</w:t>
      </w:r>
      <w:r w:rsidRPr="00D718C9">
        <w:t xml:space="preserve">: </w:t>
      </w:r>
      <w:r w:rsidRPr="00D718C9">
        <w:rPr>
          <w:i/>
          <w:iCs/>
        </w:rPr>
        <w:t>k</w:t>
      </w:r>
      <w:r w:rsidRPr="00D718C9">
        <w:rPr>
          <w:vertAlign w:val="subscript"/>
        </w:rPr>
        <w:t>1</w:t>
      </w:r>
      <w:r w:rsidRPr="00D718C9">
        <w:t xml:space="preserve"> and </w:t>
      </w:r>
      <w:r w:rsidRPr="00D718C9">
        <w:rPr>
          <w:i/>
          <w:iCs/>
        </w:rPr>
        <w:t>k</w:t>
      </w:r>
      <w:r w:rsidRPr="00D718C9">
        <w:rPr>
          <w:vertAlign w:val="subscript"/>
        </w:rPr>
        <w:t>2</w:t>
      </w:r>
      <w:r w:rsidRPr="00D718C9">
        <w:t xml:space="preserve"> are the number of SNPs in the original EAS and EUR GWASs</w:t>
      </w:r>
      <w:r w:rsidRPr="00D718C9">
        <w:rPr>
          <w:bCs/>
        </w:rPr>
        <w:t xml:space="preserve">. </w:t>
      </w:r>
      <w:r w:rsidR="00022D23" w:rsidRPr="00D718C9">
        <w:t xml:space="preserve">SCZ: schizophrenia; RA: rheumatoid arthritis; T2D: </w:t>
      </w:r>
      <w:bookmarkStart w:id="1" w:name="_Hlk55673251"/>
      <w:r w:rsidR="00022D23" w:rsidRPr="00D718C9">
        <w:t>type 2 diabetes</w:t>
      </w:r>
      <w:bookmarkEnd w:id="1"/>
      <w:r w:rsidR="00022D23" w:rsidRPr="00D718C9">
        <w:t>; COA: childhood-onset asthma; AOA: adult-onset asthma; PCA: prostate cancer; BMI: body mass index; DBP: diastolic blood pressure; SBP: systolic blood pressure; PP: pulse pressure; HDL: high density lipoprotein cholesterol; LDL: low density lipoprotein cholesterol; TC: total cholesterol; TG:</w:t>
      </w:r>
      <w:bookmarkStart w:id="2" w:name="_Hlk55673142"/>
      <w:r w:rsidR="00022D23" w:rsidRPr="00D718C9">
        <w:t xml:space="preserve"> triglyceride</w:t>
      </w:r>
      <w:bookmarkEnd w:id="2"/>
      <w:r w:rsidR="00022D23" w:rsidRPr="00D718C9">
        <w:t xml:space="preserve">; HbA1c: hemoglobin A1c; eGFR: estimated glomerular filtration rate; ANM: age at natural (non-surgical) menopause; </w:t>
      </w:r>
      <w:r w:rsidR="00022D23" w:rsidRPr="00D718C9">
        <w:rPr>
          <w:rFonts w:eastAsia="DengXian"/>
          <w:kern w:val="0"/>
        </w:rPr>
        <w:t>PLT: platelet count; RBC: red blood cell count; MVC: mean corpuscular volume; HCT: hematocrit; MCH: mean corpuscular hemoglobin; MCHC: mean corpuscular hemoglobin concentration; HGB: hemoglobin concentration; MONO: monocyte count; NEUT: neutrophil count; EO: eosinophil count</w:t>
      </w:r>
      <w:r w:rsidR="00022D23" w:rsidRPr="00D718C9">
        <w:rPr>
          <w:rFonts w:eastAsia="DengXian" w:hint="eastAsia"/>
          <w:kern w:val="0"/>
        </w:rPr>
        <w:t>;</w:t>
      </w:r>
      <w:r w:rsidR="00022D23" w:rsidRPr="00D718C9">
        <w:rPr>
          <w:rFonts w:eastAsia="DengXian"/>
          <w:kern w:val="0"/>
        </w:rPr>
        <w:t xml:space="preserve"> BASO: basophil count; LYMPH: lymphocyte count; WBC: white blood cell count</w:t>
      </w:r>
      <w:r w:rsidR="00022D23" w:rsidRPr="00D718C9">
        <w:rPr>
          <w:rFonts w:eastAsia="DengXian" w:hint="eastAsia"/>
          <w:kern w:val="0"/>
        </w:rPr>
        <w:t>.</w:t>
      </w:r>
    </w:p>
    <w:p w14:paraId="2BE18C62" w14:textId="45E6E7C3" w:rsidR="00027B91" w:rsidRPr="00D718C9" w:rsidRDefault="00BD784A" w:rsidP="00BE3315">
      <w:pPr>
        <w:adjustRightInd w:val="0"/>
        <w:spacing w:afterLines="0" w:after="0"/>
        <w:rPr>
          <w:rFonts w:eastAsiaTheme="minorEastAsia"/>
        </w:rPr>
      </w:pPr>
      <w:r w:rsidRPr="00D718C9">
        <w:rPr>
          <w:rFonts w:eastAsiaTheme="minorEastAsia"/>
          <w:noProof/>
          <w:lang w:eastAsia="en-US"/>
        </w:rPr>
        <w:drawing>
          <wp:inline distT="0" distB="0" distL="0" distR="0" wp14:anchorId="658F075E" wp14:editId="4655F8E2">
            <wp:extent cx="5267325" cy="1571625"/>
            <wp:effectExtent l="0" t="0" r="9525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1571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226318" w14:textId="77777777" w:rsidR="00BE3315" w:rsidRPr="00D718C9" w:rsidRDefault="007C6D6C" w:rsidP="00BE3A62">
      <w:pPr>
        <w:adjustRightInd w:val="0"/>
        <w:spacing w:afterLines="200" w:after="652" w:line="240" w:lineRule="auto"/>
        <w:sectPr w:rsidR="00BE3315" w:rsidRPr="00D718C9" w:rsidSect="00D718C9">
          <w:headerReference w:type="even" r:id="rId15"/>
          <w:headerReference w:type="default" r:id="rId16"/>
          <w:footerReference w:type="even" r:id="rId17"/>
          <w:footerReference w:type="default" r:id="rId18"/>
          <w:headerReference w:type="first" r:id="rId19"/>
          <w:footerReference w:type="first" r:id="rId20"/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  <w:r w:rsidRPr="00D718C9">
        <w:t>F</w:t>
      </w:r>
      <w:r w:rsidRPr="00D718C9">
        <w:rPr>
          <w:rFonts w:hint="eastAsia"/>
        </w:rPr>
        <w:t>igure</w:t>
      </w:r>
      <w:r w:rsidRPr="00D718C9">
        <w:t xml:space="preserve"> </w:t>
      </w:r>
      <w:r w:rsidR="0008209E" w:rsidRPr="00D718C9">
        <w:t>S</w:t>
      </w:r>
      <w:r w:rsidRPr="00D718C9">
        <w:t>1</w:t>
      </w:r>
      <w:r w:rsidRPr="00D718C9">
        <w:rPr>
          <w:rFonts w:hint="eastAsia"/>
        </w:rPr>
        <w:t xml:space="preserve">. Estimated false discovery rate under the </w:t>
      </w:r>
      <w:r w:rsidR="00C85361" w:rsidRPr="00D718C9">
        <w:rPr>
          <w:rFonts w:hint="eastAsia"/>
        </w:rPr>
        <w:t>simulation</w:t>
      </w:r>
      <w:r w:rsidR="00C85361" w:rsidRPr="00D718C9">
        <w:t xml:space="preserve"> </w:t>
      </w:r>
      <w:r w:rsidRPr="00D718C9">
        <w:rPr>
          <w:rFonts w:hint="eastAsia"/>
        </w:rPr>
        <w:t>settings</w:t>
      </w:r>
      <w:r w:rsidR="00C85361" w:rsidRPr="00D718C9">
        <w:t>:</w:t>
      </w:r>
      <w:r w:rsidRPr="00D718C9">
        <w:rPr>
          <w:rFonts w:hint="eastAsia"/>
        </w:rPr>
        <w:t xml:space="preserve"> (A) </w:t>
      </w:r>
      <w:r w:rsidRPr="00D718C9">
        <w:t>λ</w:t>
      </w:r>
      <w:r w:rsidRPr="00D718C9">
        <w:rPr>
          <w:vertAlign w:val="subscript"/>
        </w:rPr>
        <w:t>0</w:t>
      </w:r>
      <w:r w:rsidRPr="00D718C9">
        <w:rPr>
          <w:rFonts w:hint="eastAsia"/>
          <w:vertAlign w:val="subscript"/>
        </w:rPr>
        <w:t>0</w:t>
      </w:r>
      <w:r w:rsidRPr="00D718C9">
        <w:rPr>
          <w:rFonts w:hint="eastAsia"/>
        </w:rPr>
        <w:t>=</w:t>
      </w:r>
      <w:r w:rsidRPr="00D718C9">
        <w:t>0.40, λ</w:t>
      </w:r>
      <w:r w:rsidRPr="00D718C9">
        <w:rPr>
          <w:vertAlign w:val="subscript"/>
        </w:rPr>
        <w:t>10</w:t>
      </w:r>
      <w:r w:rsidRPr="00D718C9">
        <w:rPr>
          <w:rFonts w:hint="eastAsia"/>
        </w:rPr>
        <w:t>=</w:t>
      </w:r>
      <w:r w:rsidRPr="00D718C9">
        <w:t>0.20, λ</w:t>
      </w:r>
      <w:r w:rsidRPr="00D718C9">
        <w:rPr>
          <w:vertAlign w:val="subscript"/>
        </w:rPr>
        <w:t>01</w:t>
      </w:r>
      <w:r w:rsidRPr="00D718C9">
        <w:rPr>
          <w:rFonts w:hint="eastAsia"/>
        </w:rPr>
        <w:t>=</w:t>
      </w:r>
      <w:r w:rsidRPr="00D718C9">
        <w:t>0.20,</w:t>
      </w:r>
      <w:r w:rsidRPr="00D718C9">
        <w:rPr>
          <w:rFonts w:hint="eastAsia"/>
        </w:rPr>
        <w:t xml:space="preserve"> and</w:t>
      </w:r>
      <w:r w:rsidRPr="00D718C9">
        <w:t xml:space="preserve"> λ</w:t>
      </w:r>
      <w:r w:rsidRPr="00D718C9">
        <w:rPr>
          <w:rFonts w:hint="eastAsia"/>
          <w:vertAlign w:val="subscript"/>
        </w:rPr>
        <w:t>1</w:t>
      </w:r>
      <w:r w:rsidRPr="00D718C9">
        <w:rPr>
          <w:vertAlign w:val="subscript"/>
        </w:rPr>
        <w:t>1</w:t>
      </w:r>
      <w:r w:rsidRPr="00D718C9">
        <w:rPr>
          <w:rFonts w:hint="eastAsia"/>
        </w:rPr>
        <w:t>=</w:t>
      </w:r>
      <w:r w:rsidRPr="00D718C9">
        <w:t>0.2</w:t>
      </w:r>
      <w:r w:rsidRPr="00D718C9">
        <w:rPr>
          <w:rFonts w:hint="eastAsia"/>
        </w:rPr>
        <w:t xml:space="preserve">; (B) </w:t>
      </w:r>
      <w:r w:rsidRPr="00D718C9">
        <w:t>λ</w:t>
      </w:r>
      <w:r w:rsidRPr="00D718C9">
        <w:rPr>
          <w:vertAlign w:val="subscript"/>
        </w:rPr>
        <w:t>0</w:t>
      </w:r>
      <w:r w:rsidRPr="00D718C9">
        <w:rPr>
          <w:rFonts w:hint="eastAsia"/>
          <w:vertAlign w:val="subscript"/>
        </w:rPr>
        <w:t>0</w:t>
      </w:r>
      <w:r w:rsidRPr="00D718C9">
        <w:rPr>
          <w:rFonts w:hint="eastAsia"/>
        </w:rPr>
        <w:t>=</w:t>
      </w:r>
      <w:r w:rsidRPr="00D718C9">
        <w:t>0.</w:t>
      </w:r>
      <w:r w:rsidRPr="00D718C9">
        <w:rPr>
          <w:rFonts w:hint="eastAsia"/>
        </w:rPr>
        <w:t>8</w:t>
      </w:r>
      <w:r w:rsidRPr="00D718C9">
        <w:t>0, λ</w:t>
      </w:r>
      <w:r w:rsidRPr="00D718C9">
        <w:rPr>
          <w:vertAlign w:val="subscript"/>
        </w:rPr>
        <w:t>10</w:t>
      </w:r>
      <w:r w:rsidRPr="00D718C9">
        <w:rPr>
          <w:rFonts w:hint="eastAsia"/>
        </w:rPr>
        <w:t>=</w:t>
      </w:r>
      <w:r w:rsidRPr="00D718C9">
        <w:t>0.</w:t>
      </w:r>
      <w:r w:rsidRPr="00D718C9">
        <w:rPr>
          <w:rFonts w:hint="eastAsia"/>
        </w:rPr>
        <w:t>05</w:t>
      </w:r>
      <w:r w:rsidRPr="00D718C9">
        <w:t>, λ</w:t>
      </w:r>
      <w:r w:rsidRPr="00D718C9">
        <w:rPr>
          <w:vertAlign w:val="subscript"/>
        </w:rPr>
        <w:t>01</w:t>
      </w:r>
      <w:r w:rsidRPr="00D718C9">
        <w:rPr>
          <w:rFonts w:hint="eastAsia"/>
        </w:rPr>
        <w:t>=</w:t>
      </w:r>
      <w:r w:rsidRPr="00D718C9">
        <w:t>0.</w:t>
      </w:r>
      <w:r w:rsidRPr="00D718C9">
        <w:rPr>
          <w:rFonts w:hint="eastAsia"/>
        </w:rPr>
        <w:t>05</w:t>
      </w:r>
      <w:r w:rsidRPr="00D718C9">
        <w:t>,</w:t>
      </w:r>
      <w:r w:rsidRPr="00D718C9">
        <w:rPr>
          <w:rFonts w:hint="eastAsia"/>
        </w:rPr>
        <w:t xml:space="preserve"> and</w:t>
      </w:r>
      <w:r w:rsidRPr="00D718C9">
        <w:t xml:space="preserve"> λ</w:t>
      </w:r>
      <w:r w:rsidRPr="00D718C9">
        <w:rPr>
          <w:rFonts w:hint="eastAsia"/>
          <w:vertAlign w:val="subscript"/>
        </w:rPr>
        <w:t>1</w:t>
      </w:r>
      <w:r w:rsidRPr="00D718C9">
        <w:rPr>
          <w:vertAlign w:val="subscript"/>
        </w:rPr>
        <w:t>1</w:t>
      </w:r>
      <w:r w:rsidRPr="00D718C9">
        <w:rPr>
          <w:rFonts w:hint="eastAsia"/>
        </w:rPr>
        <w:t>=</w:t>
      </w:r>
      <w:r w:rsidRPr="00D718C9">
        <w:t>0.</w:t>
      </w:r>
      <w:r w:rsidRPr="00D718C9">
        <w:rPr>
          <w:rFonts w:hint="eastAsia"/>
        </w:rPr>
        <w:t xml:space="preserve">10, and (C) </w:t>
      </w:r>
      <w:r w:rsidRPr="00D718C9">
        <w:t>λ</w:t>
      </w:r>
      <w:r w:rsidRPr="00D718C9">
        <w:rPr>
          <w:vertAlign w:val="subscript"/>
        </w:rPr>
        <w:t>0</w:t>
      </w:r>
      <w:r w:rsidRPr="00D718C9">
        <w:rPr>
          <w:rFonts w:hint="eastAsia"/>
          <w:vertAlign w:val="subscript"/>
        </w:rPr>
        <w:t>0</w:t>
      </w:r>
      <w:r w:rsidRPr="00D718C9">
        <w:rPr>
          <w:rFonts w:hint="eastAsia"/>
        </w:rPr>
        <w:t>=</w:t>
      </w:r>
      <w:r w:rsidRPr="00D718C9">
        <w:t>0.</w:t>
      </w:r>
      <w:r w:rsidRPr="00D718C9">
        <w:rPr>
          <w:rFonts w:hint="eastAsia"/>
        </w:rPr>
        <w:t>9</w:t>
      </w:r>
      <w:r w:rsidRPr="00D718C9">
        <w:t>0, λ</w:t>
      </w:r>
      <w:r w:rsidRPr="00D718C9">
        <w:rPr>
          <w:vertAlign w:val="subscript"/>
        </w:rPr>
        <w:t>10</w:t>
      </w:r>
      <w:r w:rsidRPr="00D718C9">
        <w:rPr>
          <w:rFonts w:hint="eastAsia"/>
        </w:rPr>
        <w:t>=</w:t>
      </w:r>
      <w:r w:rsidRPr="00D718C9">
        <w:t>0.</w:t>
      </w:r>
      <w:r w:rsidRPr="00D718C9">
        <w:rPr>
          <w:rFonts w:hint="eastAsia"/>
        </w:rPr>
        <w:t>01</w:t>
      </w:r>
      <w:r w:rsidRPr="00D718C9">
        <w:t>, λ</w:t>
      </w:r>
      <w:r w:rsidRPr="00D718C9">
        <w:rPr>
          <w:vertAlign w:val="subscript"/>
        </w:rPr>
        <w:t>01</w:t>
      </w:r>
      <w:r w:rsidRPr="00D718C9">
        <w:rPr>
          <w:rFonts w:hint="eastAsia"/>
        </w:rPr>
        <w:t>=</w:t>
      </w:r>
      <w:r w:rsidRPr="00D718C9">
        <w:t>0.</w:t>
      </w:r>
      <w:r w:rsidRPr="00D718C9">
        <w:rPr>
          <w:rFonts w:hint="eastAsia"/>
        </w:rPr>
        <w:t>01</w:t>
      </w:r>
      <w:r w:rsidRPr="00D718C9">
        <w:t>,</w:t>
      </w:r>
      <w:r w:rsidRPr="00D718C9">
        <w:rPr>
          <w:rFonts w:hint="eastAsia"/>
        </w:rPr>
        <w:t xml:space="preserve"> and</w:t>
      </w:r>
      <w:r w:rsidRPr="00D718C9">
        <w:t xml:space="preserve"> λ</w:t>
      </w:r>
      <w:r w:rsidRPr="00D718C9">
        <w:rPr>
          <w:rFonts w:hint="eastAsia"/>
          <w:vertAlign w:val="subscript"/>
        </w:rPr>
        <w:t>1</w:t>
      </w:r>
      <w:r w:rsidRPr="00D718C9">
        <w:rPr>
          <w:vertAlign w:val="subscript"/>
        </w:rPr>
        <w:t>1</w:t>
      </w:r>
      <w:r w:rsidRPr="00D718C9">
        <w:rPr>
          <w:rFonts w:hint="eastAsia"/>
        </w:rPr>
        <w:t>=</w:t>
      </w:r>
      <w:r w:rsidRPr="00D718C9">
        <w:t>0.</w:t>
      </w:r>
      <w:r w:rsidRPr="00D718C9">
        <w:rPr>
          <w:rFonts w:hint="eastAsia"/>
        </w:rPr>
        <w:t xml:space="preserve">08. Here, the number of genes was set to 10000, and the false discovery rate was </w:t>
      </w:r>
      <w:r w:rsidRPr="00D718C9">
        <w:t>calculated</w:t>
      </w:r>
      <w:r w:rsidRPr="00D718C9">
        <w:rPr>
          <w:rFonts w:hint="eastAsia"/>
        </w:rPr>
        <w:t xml:space="preserve"> </w:t>
      </w:r>
      <w:r w:rsidR="00027A3B" w:rsidRPr="00D718C9">
        <w:t>as</w:t>
      </w:r>
      <w:r w:rsidR="00E246D1" w:rsidRPr="00D718C9">
        <w:t xml:space="preserve"> </w:t>
      </w:r>
      <w:r w:rsidRPr="00D718C9">
        <w:rPr>
          <w:rFonts w:hint="eastAsia"/>
        </w:rPr>
        <w:t xml:space="preserve">the proportion of non-overlapped </w:t>
      </w:r>
      <w:r w:rsidR="00027A3B" w:rsidRPr="00D718C9">
        <w:t xml:space="preserve">associated </w:t>
      </w:r>
      <w:r w:rsidRPr="00D718C9">
        <w:rPr>
          <w:rFonts w:hint="eastAsia"/>
        </w:rPr>
        <w:t xml:space="preserve">genes among all </w:t>
      </w:r>
      <w:r w:rsidRPr="00D718C9">
        <w:t>identified</w:t>
      </w:r>
      <w:r w:rsidRPr="00D718C9">
        <w:rPr>
          <w:rFonts w:hint="eastAsia"/>
        </w:rPr>
        <w:t xml:space="preserve"> ones.</w:t>
      </w:r>
    </w:p>
    <w:p w14:paraId="4245DE6F" w14:textId="0D7822AF" w:rsidR="00027B91" w:rsidRPr="00D718C9" w:rsidRDefault="00BD784A" w:rsidP="00BE3315">
      <w:pPr>
        <w:adjustRightInd w:val="0"/>
        <w:spacing w:afterLines="0" w:after="0"/>
        <w:rPr>
          <w:rFonts w:eastAsiaTheme="minorEastAsia"/>
        </w:rPr>
      </w:pPr>
      <w:r w:rsidRPr="00D718C9">
        <w:rPr>
          <w:rFonts w:eastAsiaTheme="minorEastAsia"/>
          <w:noProof/>
          <w:lang w:eastAsia="en-US"/>
        </w:rPr>
        <w:drawing>
          <wp:inline distT="0" distB="0" distL="0" distR="0" wp14:anchorId="589597F4" wp14:editId="54D74B05">
            <wp:extent cx="5271135" cy="1567815"/>
            <wp:effectExtent l="0" t="0" r="571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1567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EF0016" w14:textId="789165C2" w:rsidR="00181C2C" w:rsidRPr="00D718C9" w:rsidRDefault="007C6D6C" w:rsidP="00BE3315">
      <w:pPr>
        <w:adjustRightInd w:val="0"/>
        <w:spacing w:afterLines="100" w:after="326" w:line="240" w:lineRule="auto"/>
        <w:sectPr w:rsidR="00181C2C" w:rsidRPr="00D718C9" w:rsidSect="00D718C9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  <w:r w:rsidRPr="00D718C9">
        <w:t>F</w:t>
      </w:r>
      <w:r w:rsidRPr="00D718C9">
        <w:rPr>
          <w:rFonts w:hint="eastAsia"/>
        </w:rPr>
        <w:t>igure</w:t>
      </w:r>
      <w:r w:rsidRPr="00D718C9">
        <w:t xml:space="preserve"> </w:t>
      </w:r>
      <w:r w:rsidR="0008209E" w:rsidRPr="00D718C9">
        <w:t>S2</w:t>
      </w:r>
      <w:r w:rsidRPr="00D718C9">
        <w:rPr>
          <w:rFonts w:hint="eastAsia"/>
        </w:rPr>
        <w:t xml:space="preserve">. Estimated statistical power under the </w:t>
      </w:r>
      <w:r w:rsidR="00027A3B" w:rsidRPr="00D718C9">
        <w:t xml:space="preserve">simulation </w:t>
      </w:r>
      <w:r w:rsidRPr="00D718C9">
        <w:rPr>
          <w:rFonts w:hint="eastAsia"/>
        </w:rPr>
        <w:t>settings</w:t>
      </w:r>
      <w:r w:rsidR="00027A3B" w:rsidRPr="00D718C9">
        <w:t>:</w:t>
      </w:r>
      <w:r w:rsidRPr="00D718C9">
        <w:rPr>
          <w:rFonts w:hint="eastAsia"/>
        </w:rPr>
        <w:t xml:space="preserve"> (A) </w:t>
      </w:r>
      <w:r w:rsidRPr="00D718C9">
        <w:t>λ</w:t>
      </w:r>
      <w:r w:rsidRPr="00D718C9">
        <w:rPr>
          <w:vertAlign w:val="subscript"/>
        </w:rPr>
        <w:t>0</w:t>
      </w:r>
      <w:r w:rsidRPr="00D718C9">
        <w:rPr>
          <w:rFonts w:hint="eastAsia"/>
          <w:vertAlign w:val="subscript"/>
        </w:rPr>
        <w:t>0</w:t>
      </w:r>
      <w:r w:rsidRPr="00D718C9">
        <w:rPr>
          <w:rFonts w:hint="eastAsia"/>
        </w:rPr>
        <w:t>=</w:t>
      </w:r>
      <w:r w:rsidRPr="00D718C9">
        <w:t>0.40, λ</w:t>
      </w:r>
      <w:r w:rsidRPr="00D718C9">
        <w:rPr>
          <w:vertAlign w:val="subscript"/>
        </w:rPr>
        <w:t>10</w:t>
      </w:r>
      <w:r w:rsidRPr="00D718C9">
        <w:rPr>
          <w:rFonts w:hint="eastAsia"/>
        </w:rPr>
        <w:t>=</w:t>
      </w:r>
      <w:r w:rsidRPr="00D718C9">
        <w:t>0.20, λ</w:t>
      </w:r>
      <w:r w:rsidRPr="00D718C9">
        <w:rPr>
          <w:vertAlign w:val="subscript"/>
        </w:rPr>
        <w:t>01</w:t>
      </w:r>
      <w:r w:rsidRPr="00D718C9">
        <w:rPr>
          <w:rFonts w:hint="eastAsia"/>
        </w:rPr>
        <w:t>=</w:t>
      </w:r>
      <w:r w:rsidRPr="00D718C9">
        <w:t>0.20,</w:t>
      </w:r>
      <w:r w:rsidRPr="00D718C9">
        <w:rPr>
          <w:rFonts w:hint="eastAsia"/>
        </w:rPr>
        <w:t xml:space="preserve"> and</w:t>
      </w:r>
      <w:r w:rsidRPr="00D718C9">
        <w:t xml:space="preserve"> λ</w:t>
      </w:r>
      <w:r w:rsidRPr="00D718C9">
        <w:rPr>
          <w:rFonts w:hint="eastAsia"/>
          <w:vertAlign w:val="subscript"/>
        </w:rPr>
        <w:t>1</w:t>
      </w:r>
      <w:r w:rsidRPr="00D718C9">
        <w:rPr>
          <w:vertAlign w:val="subscript"/>
        </w:rPr>
        <w:t>1</w:t>
      </w:r>
      <w:r w:rsidRPr="00D718C9">
        <w:rPr>
          <w:rFonts w:hint="eastAsia"/>
        </w:rPr>
        <w:t>=</w:t>
      </w:r>
      <w:r w:rsidRPr="00D718C9">
        <w:t>0.2</w:t>
      </w:r>
      <w:r w:rsidRPr="00D718C9">
        <w:rPr>
          <w:rFonts w:hint="eastAsia"/>
        </w:rPr>
        <w:t xml:space="preserve">; (B) </w:t>
      </w:r>
      <w:r w:rsidRPr="00D718C9">
        <w:t>λ</w:t>
      </w:r>
      <w:r w:rsidRPr="00D718C9">
        <w:rPr>
          <w:vertAlign w:val="subscript"/>
        </w:rPr>
        <w:t>0</w:t>
      </w:r>
      <w:r w:rsidRPr="00D718C9">
        <w:rPr>
          <w:rFonts w:hint="eastAsia"/>
          <w:vertAlign w:val="subscript"/>
        </w:rPr>
        <w:t>0</w:t>
      </w:r>
      <w:r w:rsidRPr="00D718C9">
        <w:rPr>
          <w:rFonts w:hint="eastAsia"/>
        </w:rPr>
        <w:t>=</w:t>
      </w:r>
      <w:r w:rsidRPr="00D718C9">
        <w:t>0.</w:t>
      </w:r>
      <w:r w:rsidRPr="00D718C9">
        <w:rPr>
          <w:rFonts w:hint="eastAsia"/>
        </w:rPr>
        <w:t>8</w:t>
      </w:r>
      <w:r w:rsidRPr="00D718C9">
        <w:t>0, λ</w:t>
      </w:r>
      <w:r w:rsidRPr="00D718C9">
        <w:rPr>
          <w:vertAlign w:val="subscript"/>
        </w:rPr>
        <w:t>10</w:t>
      </w:r>
      <w:r w:rsidRPr="00D718C9">
        <w:rPr>
          <w:rFonts w:hint="eastAsia"/>
        </w:rPr>
        <w:t>=</w:t>
      </w:r>
      <w:r w:rsidRPr="00D718C9">
        <w:t>0.</w:t>
      </w:r>
      <w:r w:rsidRPr="00D718C9">
        <w:rPr>
          <w:rFonts w:hint="eastAsia"/>
        </w:rPr>
        <w:t>05</w:t>
      </w:r>
      <w:r w:rsidRPr="00D718C9">
        <w:t>, λ</w:t>
      </w:r>
      <w:r w:rsidRPr="00D718C9">
        <w:rPr>
          <w:vertAlign w:val="subscript"/>
        </w:rPr>
        <w:t>01</w:t>
      </w:r>
      <w:r w:rsidRPr="00D718C9">
        <w:rPr>
          <w:rFonts w:hint="eastAsia"/>
        </w:rPr>
        <w:t>=</w:t>
      </w:r>
      <w:r w:rsidRPr="00D718C9">
        <w:t>0.</w:t>
      </w:r>
      <w:r w:rsidRPr="00D718C9">
        <w:rPr>
          <w:rFonts w:hint="eastAsia"/>
        </w:rPr>
        <w:t>05</w:t>
      </w:r>
      <w:r w:rsidRPr="00D718C9">
        <w:t>,</w:t>
      </w:r>
      <w:r w:rsidRPr="00D718C9">
        <w:rPr>
          <w:rFonts w:hint="eastAsia"/>
        </w:rPr>
        <w:t xml:space="preserve"> and</w:t>
      </w:r>
      <w:r w:rsidRPr="00D718C9">
        <w:t xml:space="preserve"> λ</w:t>
      </w:r>
      <w:r w:rsidRPr="00D718C9">
        <w:rPr>
          <w:rFonts w:hint="eastAsia"/>
          <w:vertAlign w:val="subscript"/>
        </w:rPr>
        <w:t>1</w:t>
      </w:r>
      <w:r w:rsidRPr="00D718C9">
        <w:rPr>
          <w:vertAlign w:val="subscript"/>
        </w:rPr>
        <w:t>1</w:t>
      </w:r>
      <w:r w:rsidRPr="00D718C9">
        <w:rPr>
          <w:rFonts w:hint="eastAsia"/>
        </w:rPr>
        <w:t>=</w:t>
      </w:r>
      <w:r w:rsidRPr="00D718C9">
        <w:t>0.</w:t>
      </w:r>
      <w:r w:rsidRPr="00D718C9">
        <w:rPr>
          <w:rFonts w:hint="eastAsia"/>
        </w:rPr>
        <w:t xml:space="preserve">10, and (C) </w:t>
      </w:r>
      <w:r w:rsidRPr="00D718C9">
        <w:t>λ</w:t>
      </w:r>
      <w:r w:rsidRPr="00D718C9">
        <w:rPr>
          <w:vertAlign w:val="subscript"/>
        </w:rPr>
        <w:t>0</w:t>
      </w:r>
      <w:r w:rsidRPr="00D718C9">
        <w:rPr>
          <w:rFonts w:hint="eastAsia"/>
          <w:vertAlign w:val="subscript"/>
        </w:rPr>
        <w:t>0</w:t>
      </w:r>
      <w:r w:rsidRPr="00D718C9">
        <w:rPr>
          <w:rFonts w:hint="eastAsia"/>
        </w:rPr>
        <w:t>=</w:t>
      </w:r>
      <w:r w:rsidRPr="00D718C9">
        <w:t>0.</w:t>
      </w:r>
      <w:r w:rsidRPr="00D718C9">
        <w:rPr>
          <w:rFonts w:hint="eastAsia"/>
        </w:rPr>
        <w:t>9</w:t>
      </w:r>
      <w:r w:rsidRPr="00D718C9">
        <w:t>0, λ</w:t>
      </w:r>
      <w:r w:rsidRPr="00D718C9">
        <w:rPr>
          <w:vertAlign w:val="subscript"/>
        </w:rPr>
        <w:t>10</w:t>
      </w:r>
      <w:r w:rsidRPr="00D718C9">
        <w:rPr>
          <w:rFonts w:hint="eastAsia"/>
        </w:rPr>
        <w:t>=</w:t>
      </w:r>
      <w:r w:rsidRPr="00D718C9">
        <w:t>0.</w:t>
      </w:r>
      <w:r w:rsidRPr="00D718C9">
        <w:rPr>
          <w:rFonts w:hint="eastAsia"/>
        </w:rPr>
        <w:t>01</w:t>
      </w:r>
      <w:r w:rsidRPr="00D718C9">
        <w:t>, λ</w:t>
      </w:r>
      <w:r w:rsidRPr="00D718C9">
        <w:rPr>
          <w:vertAlign w:val="subscript"/>
        </w:rPr>
        <w:t>01</w:t>
      </w:r>
      <w:r w:rsidRPr="00D718C9">
        <w:rPr>
          <w:rFonts w:hint="eastAsia"/>
        </w:rPr>
        <w:t>=</w:t>
      </w:r>
      <w:r w:rsidRPr="00D718C9">
        <w:t>0.</w:t>
      </w:r>
      <w:r w:rsidRPr="00D718C9">
        <w:rPr>
          <w:rFonts w:hint="eastAsia"/>
        </w:rPr>
        <w:t>01</w:t>
      </w:r>
      <w:r w:rsidRPr="00D718C9">
        <w:t>,</w:t>
      </w:r>
      <w:r w:rsidRPr="00D718C9">
        <w:rPr>
          <w:rFonts w:hint="eastAsia"/>
        </w:rPr>
        <w:t xml:space="preserve"> and</w:t>
      </w:r>
      <w:r w:rsidRPr="00D718C9">
        <w:t xml:space="preserve"> λ</w:t>
      </w:r>
      <w:r w:rsidRPr="00D718C9">
        <w:rPr>
          <w:rFonts w:hint="eastAsia"/>
          <w:vertAlign w:val="subscript"/>
        </w:rPr>
        <w:t>1</w:t>
      </w:r>
      <w:r w:rsidRPr="00D718C9">
        <w:rPr>
          <w:vertAlign w:val="subscript"/>
        </w:rPr>
        <w:t>1</w:t>
      </w:r>
      <w:r w:rsidRPr="00D718C9">
        <w:rPr>
          <w:rFonts w:hint="eastAsia"/>
        </w:rPr>
        <w:t>=</w:t>
      </w:r>
      <w:r w:rsidRPr="00D718C9">
        <w:t>0.</w:t>
      </w:r>
      <w:r w:rsidRPr="00D718C9">
        <w:rPr>
          <w:rFonts w:hint="eastAsia"/>
        </w:rPr>
        <w:t xml:space="preserve">08. Here, the number of genes was set to 10000, and the power was </w:t>
      </w:r>
      <w:r w:rsidRPr="00D718C9">
        <w:t>calculated</w:t>
      </w:r>
      <w:r w:rsidRPr="00D718C9">
        <w:rPr>
          <w:rFonts w:hint="eastAsia"/>
        </w:rPr>
        <w:t xml:space="preserve"> </w:t>
      </w:r>
      <w:r w:rsidR="00027A3B" w:rsidRPr="00D718C9">
        <w:t xml:space="preserve">as </w:t>
      </w:r>
      <w:r w:rsidRPr="00D718C9">
        <w:rPr>
          <w:rFonts w:hint="eastAsia"/>
        </w:rPr>
        <w:t xml:space="preserve">the proportion of truly overlapped </w:t>
      </w:r>
      <w:r w:rsidR="00027A3B" w:rsidRPr="00D718C9">
        <w:t xml:space="preserve">associated </w:t>
      </w:r>
      <w:r w:rsidRPr="00D718C9">
        <w:rPr>
          <w:rFonts w:hint="eastAsia"/>
        </w:rPr>
        <w:t xml:space="preserve">genes among all </w:t>
      </w:r>
      <w:r w:rsidRPr="00D718C9">
        <w:t>identified</w:t>
      </w:r>
      <w:r w:rsidRPr="00D718C9">
        <w:rPr>
          <w:rFonts w:hint="eastAsia"/>
        </w:rPr>
        <w:t xml:space="preserve"> ones.</w:t>
      </w:r>
    </w:p>
    <w:p w14:paraId="542C60E4" w14:textId="519AA90D" w:rsidR="00027B91" w:rsidRPr="00D718C9" w:rsidRDefault="00A67B86" w:rsidP="00BE3315">
      <w:pPr>
        <w:adjustRightInd w:val="0"/>
        <w:spacing w:afterLines="0" w:after="0"/>
        <w:rPr>
          <w:rFonts w:eastAsiaTheme="minorEastAsia"/>
        </w:rPr>
      </w:pPr>
      <w:r w:rsidRPr="00D718C9">
        <w:rPr>
          <w:noProof/>
          <w:lang w:eastAsia="en-US"/>
        </w:rPr>
        <w:drawing>
          <wp:inline distT="0" distB="0" distL="0" distR="0" wp14:anchorId="4182E371" wp14:editId="35543F93">
            <wp:extent cx="5271135" cy="1567815"/>
            <wp:effectExtent l="0" t="0" r="571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1567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9F34DA" w14:textId="77777777" w:rsidR="00BE3315" w:rsidRPr="00D718C9" w:rsidRDefault="007C6D6C" w:rsidP="00BE3315">
      <w:pPr>
        <w:adjustRightInd w:val="0"/>
        <w:spacing w:afterLines="0" w:after="0" w:line="240" w:lineRule="auto"/>
        <w:sectPr w:rsidR="00BE3315" w:rsidRPr="00D718C9" w:rsidSect="00D718C9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  <w:r w:rsidRPr="00D718C9">
        <w:t>F</w:t>
      </w:r>
      <w:r w:rsidRPr="00D718C9">
        <w:rPr>
          <w:rFonts w:hint="eastAsia"/>
        </w:rPr>
        <w:t>igure</w:t>
      </w:r>
      <w:r w:rsidRPr="00D718C9">
        <w:t xml:space="preserve"> </w:t>
      </w:r>
      <w:r w:rsidR="0008209E" w:rsidRPr="00D718C9">
        <w:t>S3</w:t>
      </w:r>
      <w:r w:rsidRPr="00D718C9">
        <w:rPr>
          <w:rFonts w:hint="eastAsia"/>
        </w:rPr>
        <w:t xml:space="preserve">. Estimated false discovery rate under the </w:t>
      </w:r>
      <w:r w:rsidR="001A5A56" w:rsidRPr="00D718C9">
        <w:t xml:space="preserve">simulation </w:t>
      </w:r>
      <w:r w:rsidRPr="00D718C9">
        <w:rPr>
          <w:rFonts w:hint="eastAsia"/>
        </w:rPr>
        <w:t>settings</w:t>
      </w:r>
      <w:r w:rsidR="005E1280" w:rsidRPr="00D718C9">
        <w:t>:</w:t>
      </w:r>
      <w:r w:rsidRPr="00D718C9">
        <w:rPr>
          <w:rFonts w:hint="eastAsia"/>
        </w:rPr>
        <w:t xml:space="preserve"> (A) </w:t>
      </w:r>
      <w:r w:rsidRPr="00D718C9">
        <w:t>λ</w:t>
      </w:r>
      <w:r w:rsidRPr="00D718C9">
        <w:rPr>
          <w:vertAlign w:val="subscript"/>
        </w:rPr>
        <w:t>0</w:t>
      </w:r>
      <w:r w:rsidRPr="00D718C9">
        <w:rPr>
          <w:rFonts w:hint="eastAsia"/>
          <w:vertAlign w:val="subscript"/>
        </w:rPr>
        <w:t>0</w:t>
      </w:r>
      <w:r w:rsidRPr="00D718C9">
        <w:rPr>
          <w:rFonts w:hint="eastAsia"/>
        </w:rPr>
        <w:t>=</w:t>
      </w:r>
      <w:r w:rsidRPr="00D718C9">
        <w:t>0.40, λ</w:t>
      </w:r>
      <w:r w:rsidRPr="00D718C9">
        <w:rPr>
          <w:vertAlign w:val="subscript"/>
        </w:rPr>
        <w:t>10</w:t>
      </w:r>
      <w:r w:rsidRPr="00D718C9">
        <w:rPr>
          <w:rFonts w:hint="eastAsia"/>
        </w:rPr>
        <w:t>=</w:t>
      </w:r>
      <w:r w:rsidRPr="00D718C9">
        <w:t>0.20, λ</w:t>
      </w:r>
      <w:r w:rsidRPr="00D718C9">
        <w:rPr>
          <w:vertAlign w:val="subscript"/>
        </w:rPr>
        <w:t>01</w:t>
      </w:r>
      <w:r w:rsidRPr="00D718C9">
        <w:rPr>
          <w:rFonts w:hint="eastAsia"/>
        </w:rPr>
        <w:t>=</w:t>
      </w:r>
      <w:r w:rsidRPr="00D718C9">
        <w:t>0.20,</w:t>
      </w:r>
      <w:r w:rsidRPr="00D718C9">
        <w:rPr>
          <w:rFonts w:hint="eastAsia"/>
        </w:rPr>
        <w:t xml:space="preserve"> and</w:t>
      </w:r>
      <w:r w:rsidRPr="00D718C9">
        <w:t xml:space="preserve"> λ</w:t>
      </w:r>
      <w:r w:rsidRPr="00D718C9">
        <w:rPr>
          <w:rFonts w:hint="eastAsia"/>
          <w:vertAlign w:val="subscript"/>
        </w:rPr>
        <w:t>1</w:t>
      </w:r>
      <w:r w:rsidRPr="00D718C9">
        <w:rPr>
          <w:vertAlign w:val="subscript"/>
        </w:rPr>
        <w:t>1</w:t>
      </w:r>
      <w:r w:rsidRPr="00D718C9">
        <w:rPr>
          <w:rFonts w:hint="eastAsia"/>
        </w:rPr>
        <w:t>=</w:t>
      </w:r>
      <w:r w:rsidRPr="00D718C9">
        <w:t>0.2</w:t>
      </w:r>
      <w:r w:rsidRPr="00D718C9">
        <w:rPr>
          <w:rFonts w:hint="eastAsia"/>
        </w:rPr>
        <w:t xml:space="preserve">; (B) </w:t>
      </w:r>
      <w:r w:rsidRPr="00D718C9">
        <w:t>λ</w:t>
      </w:r>
      <w:r w:rsidRPr="00D718C9">
        <w:rPr>
          <w:vertAlign w:val="subscript"/>
        </w:rPr>
        <w:t>0</w:t>
      </w:r>
      <w:r w:rsidRPr="00D718C9">
        <w:rPr>
          <w:rFonts w:hint="eastAsia"/>
          <w:vertAlign w:val="subscript"/>
        </w:rPr>
        <w:t>0</w:t>
      </w:r>
      <w:r w:rsidRPr="00D718C9">
        <w:rPr>
          <w:rFonts w:hint="eastAsia"/>
        </w:rPr>
        <w:t>=</w:t>
      </w:r>
      <w:r w:rsidRPr="00D718C9">
        <w:t>0.</w:t>
      </w:r>
      <w:r w:rsidRPr="00D718C9">
        <w:rPr>
          <w:rFonts w:hint="eastAsia"/>
        </w:rPr>
        <w:t>8</w:t>
      </w:r>
      <w:r w:rsidRPr="00D718C9">
        <w:t>0, λ</w:t>
      </w:r>
      <w:r w:rsidRPr="00D718C9">
        <w:rPr>
          <w:vertAlign w:val="subscript"/>
        </w:rPr>
        <w:t>10</w:t>
      </w:r>
      <w:r w:rsidRPr="00D718C9">
        <w:rPr>
          <w:rFonts w:hint="eastAsia"/>
        </w:rPr>
        <w:t>=</w:t>
      </w:r>
      <w:r w:rsidRPr="00D718C9">
        <w:t>0.</w:t>
      </w:r>
      <w:r w:rsidRPr="00D718C9">
        <w:rPr>
          <w:rFonts w:hint="eastAsia"/>
        </w:rPr>
        <w:t>05</w:t>
      </w:r>
      <w:r w:rsidRPr="00D718C9">
        <w:t>, λ</w:t>
      </w:r>
      <w:r w:rsidRPr="00D718C9">
        <w:rPr>
          <w:vertAlign w:val="subscript"/>
        </w:rPr>
        <w:t>01</w:t>
      </w:r>
      <w:r w:rsidRPr="00D718C9">
        <w:rPr>
          <w:rFonts w:hint="eastAsia"/>
        </w:rPr>
        <w:t>=</w:t>
      </w:r>
      <w:r w:rsidRPr="00D718C9">
        <w:t>0.</w:t>
      </w:r>
      <w:r w:rsidRPr="00D718C9">
        <w:rPr>
          <w:rFonts w:hint="eastAsia"/>
        </w:rPr>
        <w:t>05</w:t>
      </w:r>
      <w:r w:rsidRPr="00D718C9">
        <w:t>,</w:t>
      </w:r>
      <w:r w:rsidRPr="00D718C9">
        <w:rPr>
          <w:rFonts w:hint="eastAsia"/>
        </w:rPr>
        <w:t xml:space="preserve"> and</w:t>
      </w:r>
      <w:r w:rsidRPr="00D718C9">
        <w:t xml:space="preserve"> λ</w:t>
      </w:r>
      <w:r w:rsidRPr="00D718C9">
        <w:rPr>
          <w:rFonts w:hint="eastAsia"/>
          <w:vertAlign w:val="subscript"/>
        </w:rPr>
        <w:t>1</w:t>
      </w:r>
      <w:r w:rsidRPr="00D718C9">
        <w:rPr>
          <w:vertAlign w:val="subscript"/>
        </w:rPr>
        <w:t>1</w:t>
      </w:r>
      <w:r w:rsidRPr="00D718C9">
        <w:rPr>
          <w:rFonts w:hint="eastAsia"/>
        </w:rPr>
        <w:t>=</w:t>
      </w:r>
      <w:r w:rsidRPr="00D718C9">
        <w:t>0.</w:t>
      </w:r>
      <w:r w:rsidRPr="00D718C9">
        <w:rPr>
          <w:rFonts w:hint="eastAsia"/>
        </w:rPr>
        <w:t xml:space="preserve">10, and (C) </w:t>
      </w:r>
      <w:r w:rsidRPr="00D718C9">
        <w:t>λ</w:t>
      </w:r>
      <w:r w:rsidRPr="00D718C9">
        <w:rPr>
          <w:vertAlign w:val="subscript"/>
        </w:rPr>
        <w:t>0</w:t>
      </w:r>
      <w:r w:rsidRPr="00D718C9">
        <w:rPr>
          <w:rFonts w:hint="eastAsia"/>
          <w:vertAlign w:val="subscript"/>
        </w:rPr>
        <w:t>0</w:t>
      </w:r>
      <w:r w:rsidRPr="00D718C9">
        <w:rPr>
          <w:rFonts w:hint="eastAsia"/>
        </w:rPr>
        <w:t>=</w:t>
      </w:r>
      <w:r w:rsidRPr="00D718C9">
        <w:t>0.</w:t>
      </w:r>
      <w:r w:rsidRPr="00D718C9">
        <w:rPr>
          <w:rFonts w:hint="eastAsia"/>
        </w:rPr>
        <w:t>9</w:t>
      </w:r>
      <w:r w:rsidRPr="00D718C9">
        <w:t>0, λ</w:t>
      </w:r>
      <w:r w:rsidRPr="00D718C9">
        <w:rPr>
          <w:vertAlign w:val="subscript"/>
        </w:rPr>
        <w:t>10</w:t>
      </w:r>
      <w:r w:rsidRPr="00D718C9">
        <w:rPr>
          <w:rFonts w:hint="eastAsia"/>
        </w:rPr>
        <w:t>=</w:t>
      </w:r>
      <w:r w:rsidRPr="00D718C9">
        <w:t>0.</w:t>
      </w:r>
      <w:r w:rsidRPr="00D718C9">
        <w:rPr>
          <w:rFonts w:hint="eastAsia"/>
        </w:rPr>
        <w:t>01</w:t>
      </w:r>
      <w:r w:rsidRPr="00D718C9">
        <w:t>, λ</w:t>
      </w:r>
      <w:r w:rsidRPr="00D718C9">
        <w:rPr>
          <w:vertAlign w:val="subscript"/>
        </w:rPr>
        <w:t>01</w:t>
      </w:r>
      <w:r w:rsidRPr="00D718C9">
        <w:rPr>
          <w:rFonts w:hint="eastAsia"/>
        </w:rPr>
        <w:t>=</w:t>
      </w:r>
      <w:r w:rsidRPr="00D718C9">
        <w:t>0.</w:t>
      </w:r>
      <w:r w:rsidRPr="00D718C9">
        <w:rPr>
          <w:rFonts w:hint="eastAsia"/>
        </w:rPr>
        <w:t>01</w:t>
      </w:r>
      <w:r w:rsidRPr="00D718C9">
        <w:t>,</w:t>
      </w:r>
      <w:r w:rsidRPr="00D718C9">
        <w:rPr>
          <w:rFonts w:hint="eastAsia"/>
        </w:rPr>
        <w:t xml:space="preserve"> and</w:t>
      </w:r>
      <w:r w:rsidRPr="00D718C9">
        <w:t xml:space="preserve"> λ</w:t>
      </w:r>
      <w:r w:rsidRPr="00D718C9">
        <w:rPr>
          <w:rFonts w:hint="eastAsia"/>
          <w:vertAlign w:val="subscript"/>
        </w:rPr>
        <w:t>1</w:t>
      </w:r>
      <w:r w:rsidRPr="00D718C9">
        <w:rPr>
          <w:vertAlign w:val="subscript"/>
        </w:rPr>
        <w:t>1</w:t>
      </w:r>
      <w:r w:rsidRPr="00D718C9">
        <w:rPr>
          <w:rFonts w:hint="eastAsia"/>
        </w:rPr>
        <w:t>=</w:t>
      </w:r>
      <w:r w:rsidRPr="00D718C9">
        <w:t>0.</w:t>
      </w:r>
      <w:r w:rsidRPr="00D718C9">
        <w:rPr>
          <w:rFonts w:hint="eastAsia"/>
        </w:rPr>
        <w:t xml:space="preserve">08. Here, the number of genes was set to 20000, and the false discovery rate was </w:t>
      </w:r>
      <w:r w:rsidRPr="00D718C9">
        <w:t>calculated</w:t>
      </w:r>
      <w:r w:rsidRPr="00D718C9">
        <w:rPr>
          <w:rFonts w:hint="eastAsia"/>
        </w:rPr>
        <w:t xml:space="preserve"> </w:t>
      </w:r>
      <w:r w:rsidR="001235C6" w:rsidRPr="00D718C9">
        <w:t xml:space="preserve">as </w:t>
      </w:r>
      <w:r w:rsidRPr="00D718C9">
        <w:rPr>
          <w:rFonts w:hint="eastAsia"/>
        </w:rPr>
        <w:t xml:space="preserve">the proportion of non-overlapped </w:t>
      </w:r>
      <w:r w:rsidR="001235C6" w:rsidRPr="00D718C9">
        <w:t xml:space="preserve">associated </w:t>
      </w:r>
      <w:r w:rsidRPr="00D718C9">
        <w:rPr>
          <w:rFonts w:hint="eastAsia"/>
        </w:rPr>
        <w:t xml:space="preserve">genes among all </w:t>
      </w:r>
      <w:r w:rsidRPr="00D718C9">
        <w:t>identified</w:t>
      </w:r>
      <w:r w:rsidRPr="00D718C9">
        <w:rPr>
          <w:rFonts w:hint="eastAsia"/>
        </w:rPr>
        <w:t xml:space="preserve"> ones.</w:t>
      </w:r>
    </w:p>
    <w:p w14:paraId="7E157373" w14:textId="19725F59" w:rsidR="007C6D6C" w:rsidRPr="00D718C9" w:rsidRDefault="00A67B86" w:rsidP="00BE3315">
      <w:pPr>
        <w:adjustRightInd w:val="0"/>
        <w:spacing w:afterLines="0" w:after="0"/>
        <w:rPr>
          <w:rFonts w:eastAsiaTheme="minorEastAsia"/>
        </w:rPr>
      </w:pPr>
      <w:r w:rsidRPr="00D718C9">
        <w:rPr>
          <w:rFonts w:eastAsiaTheme="minorEastAsia"/>
          <w:noProof/>
          <w:lang w:eastAsia="en-US"/>
        </w:rPr>
        <w:drawing>
          <wp:inline distT="0" distB="0" distL="0" distR="0" wp14:anchorId="18B827E2" wp14:editId="53C0AADA">
            <wp:extent cx="5271135" cy="1567815"/>
            <wp:effectExtent l="0" t="0" r="5715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1567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29E4F7" w14:textId="746B0DBC" w:rsidR="00181C2C" w:rsidRPr="00D718C9" w:rsidRDefault="007C6D6C" w:rsidP="00BE3315">
      <w:pPr>
        <w:adjustRightInd w:val="0"/>
        <w:spacing w:afterLines="0" w:after="0" w:line="240" w:lineRule="auto"/>
        <w:sectPr w:rsidR="00181C2C" w:rsidRPr="00D718C9" w:rsidSect="00D718C9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  <w:r w:rsidRPr="00D718C9">
        <w:t>F</w:t>
      </w:r>
      <w:r w:rsidRPr="00D718C9">
        <w:rPr>
          <w:rFonts w:hint="eastAsia"/>
        </w:rPr>
        <w:t>igure</w:t>
      </w:r>
      <w:r w:rsidRPr="00D718C9">
        <w:t xml:space="preserve"> </w:t>
      </w:r>
      <w:r w:rsidR="0008209E" w:rsidRPr="00D718C9">
        <w:t>S4</w:t>
      </w:r>
      <w:r w:rsidRPr="00D718C9">
        <w:rPr>
          <w:rFonts w:hint="eastAsia"/>
        </w:rPr>
        <w:t xml:space="preserve">. Estimated statistical power under the </w:t>
      </w:r>
      <w:r w:rsidR="00DC44F6" w:rsidRPr="00D718C9">
        <w:t xml:space="preserve">simulation </w:t>
      </w:r>
      <w:r w:rsidRPr="00D718C9">
        <w:rPr>
          <w:rFonts w:hint="eastAsia"/>
        </w:rPr>
        <w:t>settings</w:t>
      </w:r>
      <w:r w:rsidR="00DC44F6" w:rsidRPr="00D718C9">
        <w:t>:</w:t>
      </w:r>
      <w:r w:rsidRPr="00D718C9">
        <w:rPr>
          <w:rFonts w:hint="eastAsia"/>
        </w:rPr>
        <w:t xml:space="preserve"> (A) </w:t>
      </w:r>
      <w:r w:rsidRPr="00D718C9">
        <w:t>λ</w:t>
      </w:r>
      <w:r w:rsidRPr="00D718C9">
        <w:rPr>
          <w:vertAlign w:val="subscript"/>
        </w:rPr>
        <w:t>0</w:t>
      </w:r>
      <w:r w:rsidRPr="00D718C9">
        <w:rPr>
          <w:rFonts w:hint="eastAsia"/>
          <w:vertAlign w:val="subscript"/>
        </w:rPr>
        <w:t>0</w:t>
      </w:r>
      <w:r w:rsidRPr="00D718C9">
        <w:rPr>
          <w:rFonts w:hint="eastAsia"/>
        </w:rPr>
        <w:t>=</w:t>
      </w:r>
      <w:r w:rsidRPr="00D718C9">
        <w:t>0.40, λ</w:t>
      </w:r>
      <w:r w:rsidRPr="00D718C9">
        <w:rPr>
          <w:vertAlign w:val="subscript"/>
        </w:rPr>
        <w:t>10</w:t>
      </w:r>
      <w:r w:rsidRPr="00D718C9">
        <w:rPr>
          <w:rFonts w:hint="eastAsia"/>
        </w:rPr>
        <w:t>=</w:t>
      </w:r>
      <w:r w:rsidRPr="00D718C9">
        <w:t>0.20, λ</w:t>
      </w:r>
      <w:r w:rsidRPr="00D718C9">
        <w:rPr>
          <w:vertAlign w:val="subscript"/>
        </w:rPr>
        <w:t>01</w:t>
      </w:r>
      <w:r w:rsidRPr="00D718C9">
        <w:rPr>
          <w:rFonts w:hint="eastAsia"/>
        </w:rPr>
        <w:t>=</w:t>
      </w:r>
      <w:r w:rsidRPr="00D718C9">
        <w:t>0.20,</w:t>
      </w:r>
      <w:r w:rsidRPr="00D718C9">
        <w:rPr>
          <w:rFonts w:hint="eastAsia"/>
        </w:rPr>
        <w:t xml:space="preserve"> and</w:t>
      </w:r>
      <w:r w:rsidRPr="00D718C9">
        <w:t xml:space="preserve"> λ</w:t>
      </w:r>
      <w:r w:rsidRPr="00D718C9">
        <w:rPr>
          <w:rFonts w:hint="eastAsia"/>
          <w:vertAlign w:val="subscript"/>
        </w:rPr>
        <w:t>1</w:t>
      </w:r>
      <w:r w:rsidRPr="00D718C9">
        <w:rPr>
          <w:vertAlign w:val="subscript"/>
        </w:rPr>
        <w:t>1</w:t>
      </w:r>
      <w:r w:rsidRPr="00D718C9">
        <w:rPr>
          <w:rFonts w:hint="eastAsia"/>
        </w:rPr>
        <w:t>=</w:t>
      </w:r>
      <w:r w:rsidRPr="00D718C9">
        <w:t>0.2</w:t>
      </w:r>
      <w:r w:rsidRPr="00D718C9">
        <w:rPr>
          <w:rFonts w:hint="eastAsia"/>
        </w:rPr>
        <w:t xml:space="preserve">; (B) </w:t>
      </w:r>
      <w:r w:rsidRPr="00D718C9">
        <w:t>λ</w:t>
      </w:r>
      <w:r w:rsidRPr="00D718C9">
        <w:rPr>
          <w:vertAlign w:val="subscript"/>
        </w:rPr>
        <w:t>0</w:t>
      </w:r>
      <w:r w:rsidRPr="00D718C9">
        <w:rPr>
          <w:rFonts w:hint="eastAsia"/>
          <w:vertAlign w:val="subscript"/>
        </w:rPr>
        <w:t>0</w:t>
      </w:r>
      <w:r w:rsidRPr="00D718C9">
        <w:rPr>
          <w:rFonts w:hint="eastAsia"/>
        </w:rPr>
        <w:t>=</w:t>
      </w:r>
      <w:r w:rsidRPr="00D718C9">
        <w:t>0.</w:t>
      </w:r>
      <w:r w:rsidRPr="00D718C9">
        <w:rPr>
          <w:rFonts w:hint="eastAsia"/>
        </w:rPr>
        <w:t>8</w:t>
      </w:r>
      <w:r w:rsidRPr="00D718C9">
        <w:t>0, λ</w:t>
      </w:r>
      <w:r w:rsidRPr="00D718C9">
        <w:rPr>
          <w:vertAlign w:val="subscript"/>
        </w:rPr>
        <w:t>10</w:t>
      </w:r>
      <w:r w:rsidRPr="00D718C9">
        <w:rPr>
          <w:rFonts w:hint="eastAsia"/>
        </w:rPr>
        <w:t>=</w:t>
      </w:r>
      <w:r w:rsidRPr="00D718C9">
        <w:t>0.</w:t>
      </w:r>
      <w:r w:rsidRPr="00D718C9">
        <w:rPr>
          <w:rFonts w:hint="eastAsia"/>
        </w:rPr>
        <w:t>05</w:t>
      </w:r>
      <w:r w:rsidRPr="00D718C9">
        <w:t>, λ</w:t>
      </w:r>
      <w:r w:rsidRPr="00D718C9">
        <w:rPr>
          <w:vertAlign w:val="subscript"/>
        </w:rPr>
        <w:t>01</w:t>
      </w:r>
      <w:r w:rsidRPr="00D718C9">
        <w:rPr>
          <w:rFonts w:hint="eastAsia"/>
        </w:rPr>
        <w:t>=</w:t>
      </w:r>
      <w:r w:rsidRPr="00D718C9">
        <w:t>0.</w:t>
      </w:r>
      <w:r w:rsidRPr="00D718C9">
        <w:rPr>
          <w:rFonts w:hint="eastAsia"/>
        </w:rPr>
        <w:t>05</w:t>
      </w:r>
      <w:r w:rsidRPr="00D718C9">
        <w:t>,</w:t>
      </w:r>
      <w:r w:rsidRPr="00D718C9">
        <w:rPr>
          <w:rFonts w:hint="eastAsia"/>
        </w:rPr>
        <w:t xml:space="preserve"> and</w:t>
      </w:r>
      <w:r w:rsidRPr="00D718C9">
        <w:t xml:space="preserve"> λ</w:t>
      </w:r>
      <w:r w:rsidRPr="00D718C9">
        <w:rPr>
          <w:rFonts w:hint="eastAsia"/>
          <w:vertAlign w:val="subscript"/>
        </w:rPr>
        <w:t>1</w:t>
      </w:r>
      <w:r w:rsidRPr="00D718C9">
        <w:rPr>
          <w:vertAlign w:val="subscript"/>
        </w:rPr>
        <w:t>1</w:t>
      </w:r>
      <w:r w:rsidRPr="00D718C9">
        <w:rPr>
          <w:rFonts w:hint="eastAsia"/>
        </w:rPr>
        <w:t>=</w:t>
      </w:r>
      <w:r w:rsidRPr="00D718C9">
        <w:t>0.</w:t>
      </w:r>
      <w:r w:rsidRPr="00D718C9">
        <w:rPr>
          <w:rFonts w:hint="eastAsia"/>
        </w:rPr>
        <w:t xml:space="preserve">10, and (C) </w:t>
      </w:r>
      <w:r w:rsidRPr="00D718C9">
        <w:t>λ</w:t>
      </w:r>
      <w:r w:rsidRPr="00D718C9">
        <w:rPr>
          <w:vertAlign w:val="subscript"/>
        </w:rPr>
        <w:t>0</w:t>
      </w:r>
      <w:r w:rsidRPr="00D718C9">
        <w:rPr>
          <w:rFonts w:hint="eastAsia"/>
          <w:vertAlign w:val="subscript"/>
        </w:rPr>
        <w:t>0</w:t>
      </w:r>
      <w:r w:rsidRPr="00D718C9">
        <w:rPr>
          <w:rFonts w:hint="eastAsia"/>
        </w:rPr>
        <w:t>=</w:t>
      </w:r>
      <w:r w:rsidRPr="00D718C9">
        <w:t>0.</w:t>
      </w:r>
      <w:r w:rsidRPr="00D718C9">
        <w:rPr>
          <w:rFonts w:hint="eastAsia"/>
        </w:rPr>
        <w:t>9</w:t>
      </w:r>
      <w:r w:rsidRPr="00D718C9">
        <w:t>0, λ</w:t>
      </w:r>
      <w:r w:rsidRPr="00D718C9">
        <w:rPr>
          <w:vertAlign w:val="subscript"/>
        </w:rPr>
        <w:t>10</w:t>
      </w:r>
      <w:r w:rsidRPr="00D718C9">
        <w:rPr>
          <w:rFonts w:hint="eastAsia"/>
        </w:rPr>
        <w:t>=</w:t>
      </w:r>
      <w:r w:rsidRPr="00D718C9">
        <w:t>0.</w:t>
      </w:r>
      <w:r w:rsidRPr="00D718C9">
        <w:rPr>
          <w:rFonts w:hint="eastAsia"/>
        </w:rPr>
        <w:t>01</w:t>
      </w:r>
      <w:r w:rsidRPr="00D718C9">
        <w:t>, λ</w:t>
      </w:r>
      <w:r w:rsidRPr="00D718C9">
        <w:rPr>
          <w:vertAlign w:val="subscript"/>
        </w:rPr>
        <w:t>01</w:t>
      </w:r>
      <w:r w:rsidRPr="00D718C9">
        <w:rPr>
          <w:rFonts w:hint="eastAsia"/>
        </w:rPr>
        <w:t>=</w:t>
      </w:r>
      <w:r w:rsidRPr="00D718C9">
        <w:t>0.</w:t>
      </w:r>
      <w:r w:rsidRPr="00D718C9">
        <w:rPr>
          <w:rFonts w:hint="eastAsia"/>
        </w:rPr>
        <w:t>01</w:t>
      </w:r>
      <w:r w:rsidRPr="00D718C9">
        <w:t>,</w:t>
      </w:r>
      <w:r w:rsidRPr="00D718C9">
        <w:rPr>
          <w:rFonts w:hint="eastAsia"/>
        </w:rPr>
        <w:t xml:space="preserve"> and</w:t>
      </w:r>
      <w:r w:rsidRPr="00D718C9">
        <w:t xml:space="preserve"> λ</w:t>
      </w:r>
      <w:r w:rsidRPr="00D718C9">
        <w:rPr>
          <w:rFonts w:hint="eastAsia"/>
          <w:vertAlign w:val="subscript"/>
        </w:rPr>
        <w:t>1</w:t>
      </w:r>
      <w:r w:rsidRPr="00D718C9">
        <w:rPr>
          <w:vertAlign w:val="subscript"/>
        </w:rPr>
        <w:t>1</w:t>
      </w:r>
      <w:r w:rsidRPr="00D718C9">
        <w:rPr>
          <w:rFonts w:hint="eastAsia"/>
        </w:rPr>
        <w:t>=</w:t>
      </w:r>
      <w:r w:rsidRPr="00D718C9">
        <w:t>0.</w:t>
      </w:r>
      <w:r w:rsidRPr="00D718C9">
        <w:rPr>
          <w:rFonts w:hint="eastAsia"/>
        </w:rPr>
        <w:t xml:space="preserve">08. Here, the number of genes was set to 20000, and the power was </w:t>
      </w:r>
      <w:r w:rsidRPr="00D718C9">
        <w:t>calculated</w:t>
      </w:r>
      <w:r w:rsidR="00C269C4" w:rsidRPr="00D718C9">
        <w:t xml:space="preserve"> as</w:t>
      </w:r>
      <w:r w:rsidRPr="00D718C9">
        <w:rPr>
          <w:rFonts w:hint="eastAsia"/>
        </w:rPr>
        <w:t xml:space="preserve"> the proportion of truly overlapped </w:t>
      </w:r>
      <w:r w:rsidR="00C269C4" w:rsidRPr="00D718C9">
        <w:t xml:space="preserve">associated </w:t>
      </w:r>
      <w:r w:rsidRPr="00D718C9">
        <w:rPr>
          <w:rFonts w:hint="eastAsia"/>
        </w:rPr>
        <w:t xml:space="preserve">genes among all </w:t>
      </w:r>
      <w:r w:rsidRPr="00D718C9">
        <w:t>identified</w:t>
      </w:r>
      <w:r w:rsidRPr="00D718C9">
        <w:rPr>
          <w:rFonts w:hint="eastAsia"/>
        </w:rPr>
        <w:t xml:space="preserve"> ones.</w:t>
      </w:r>
    </w:p>
    <w:p w14:paraId="2102932F" w14:textId="77777777" w:rsidR="00415EC3" w:rsidRPr="00D718C9" w:rsidRDefault="00415EC3" w:rsidP="00BE3315">
      <w:pPr>
        <w:pStyle w:val="Heading3"/>
        <w:spacing w:beforeLines="0" w:before="0" w:after="163"/>
      </w:pPr>
      <w:r w:rsidRPr="00D718C9">
        <w:t>C</w:t>
      </w:r>
      <w:r w:rsidRPr="00D718C9">
        <w:rPr>
          <w:rFonts w:hint="eastAsia"/>
        </w:rPr>
        <w:t>omposite trans-ethnic genetic overlap test</w:t>
      </w:r>
    </w:p>
    <w:p w14:paraId="7AD53C66" w14:textId="581627D5" w:rsidR="00415EC3" w:rsidRPr="00D718C9" w:rsidRDefault="00415EC3" w:rsidP="00415EC3">
      <w:pPr>
        <w:adjustRightInd w:val="0"/>
        <w:spacing w:beforeLines="100" w:before="326" w:afterLines="100" w:after="326"/>
      </w:pPr>
      <w:r w:rsidRPr="00D718C9">
        <w:t>O</w:t>
      </w:r>
      <w:r w:rsidRPr="00D718C9">
        <w:rPr>
          <w:rFonts w:hint="eastAsia"/>
        </w:rPr>
        <w:t xml:space="preserve">ur </w:t>
      </w:r>
      <w:r w:rsidRPr="00D718C9">
        <w:t>primary</w:t>
      </w:r>
      <w:r w:rsidRPr="00D718C9">
        <w:rPr>
          <w:rFonts w:hint="eastAsia"/>
        </w:rPr>
        <w:t xml:space="preserve"> objective is to </w:t>
      </w:r>
      <w:r w:rsidRPr="00D718C9">
        <w:t>examine</w:t>
      </w:r>
      <w:r w:rsidRPr="00D718C9">
        <w:rPr>
          <w:rFonts w:hint="eastAsia"/>
        </w:rPr>
        <w:t xml:space="preserve"> the extent to </w:t>
      </w:r>
      <w:r w:rsidRPr="00D718C9">
        <w:t>which</w:t>
      </w:r>
      <w:r w:rsidRPr="00D718C9">
        <w:rPr>
          <w:rFonts w:hint="eastAsia"/>
        </w:rPr>
        <w:t xml:space="preserve"> a </w:t>
      </w:r>
      <w:r w:rsidRPr="00D718C9">
        <w:t>particular</w:t>
      </w:r>
      <w:r w:rsidRPr="00D718C9">
        <w:rPr>
          <w:rFonts w:hint="eastAsia"/>
        </w:rPr>
        <w:t xml:space="preserve"> trait-associated gene</w:t>
      </w:r>
      <w:r w:rsidRPr="00D718C9">
        <w:t xml:space="preserve"> </w:t>
      </w:r>
      <w:r w:rsidRPr="00D718C9">
        <w:rPr>
          <w:rFonts w:hint="eastAsia"/>
        </w:rPr>
        <w:t xml:space="preserve">identified in one population is also significant in another population. </w:t>
      </w:r>
      <w:r w:rsidRPr="00D718C9">
        <w:t>F</w:t>
      </w:r>
      <w:r w:rsidRPr="00D718C9">
        <w:rPr>
          <w:rFonts w:hint="eastAsia"/>
        </w:rPr>
        <w:t>orm a statistical perspective, this trans-ethnic genetic overlap can be defined in terms of distinct</w:t>
      </w:r>
      <w:r w:rsidRPr="00D718C9">
        <w:t xml:space="preserve"> </w:t>
      </w:r>
      <w:r w:rsidRPr="00D718C9">
        <w:rPr>
          <w:rFonts w:hint="eastAsia"/>
        </w:rPr>
        <w:t>types</w:t>
      </w:r>
      <w:r w:rsidRPr="00D718C9">
        <w:t xml:space="preserve"> </w:t>
      </w:r>
      <w:r w:rsidRPr="00D718C9">
        <w:rPr>
          <w:rFonts w:hint="eastAsia"/>
        </w:rPr>
        <w:t xml:space="preserve">of summary statistics shown above. </w:t>
      </w:r>
      <w:r w:rsidRPr="00D718C9">
        <w:t>F</w:t>
      </w:r>
      <w:r w:rsidRPr="00D718C9">
        <w:rPr>
          <w:rFonts w:hint="eastAsia"/>
        </w:rPr>
        <w:t>or example, based</w:t>
      </w:r>
      <w:r w:rsidRPr="00D718C9">
        <w:t xml:space="preserve"> </w:t>
      </w:r>
      <w:r w:rsidRPr="00D718C9">
        <w:rPr>
          <w:rFonts w:hint="eastAsia"/>
        </w:rPr>
        <w:t>on</w:t>
      </w:r>
      <w:r w:rsidRPr="00D718C9">
        <w:t xml:space="preserve"> </w:t>
      </w:r>
      <w:r w:rsidRPr="00D718C9">
        <w:rPr>
          <w:rFonts w:hint="eastAsia"/>
        </w:rPr>
        <w:t>effect</w:t>
      </w:r>
      <w:r w:rsidRPr="00D718C9">
        <w:t xml:space="preserve"> </w:t>
      </w:r>
      <w:r w:rsidRPr="00D718C9">
        <w:rPr>
          <w:rFonts w:hint="eastAsia"/>
        </w:rPr>
        <w:t>sizes the alternative hypothesis can</w:t>
      </w:r>
      <w:r w:rsidRPr="00D718C9">
        <w:t xml:space="preserve"> </w:t>
      </w:r>
      <w:r w:rsidRPr="00D718C9">
        <w:rPr>
          <w:rFonts w:hint="eastAsia"/>
        </w:rPr>
        <w:t>be</w:t>
      </w:r>
      <w:r w:rsidRPr="00D718C9">
        <w:t xml:space="preserve"> </w:t>
      </w:r>
      <w:r w:rsidRPr="00D718C9">
        <w:rPr>
          <w:rFonts w:hint="eastAsia"/>
        </w:rPr>
        <w:t>expre</w:t>
      </w:r>
      <w:r w:rsidRPr="00D718C9">
        <w:t xml:space="preserve">ssed as </w:t>
      </w:r>
      <w:r w:rsidRPr="00D718C9">
        <w:rPr>
          <w:i/>
        </w:rPr>
        <w:t>H</w:t>
      </w:r>
      <w:r w:rsidRPr="00D718C9">
        <w:rPr>
          <w:vertAlign w:val="subscript"/>
        </w:rPr>
        <w:t>11</w:t>
      </w:r>
      <w:r w:rsidRPr="00D718C9">
        <w:t xml:space="preserve">: </w:t>
      </w:r>
      <w:r w:rsidRPr="00D718C9">
        <w:rPr>
          <w:i/>
        </w:rPr>
        <w:t>β</w:t>
      </w:r>
      <w:r w:rsidRPr="00D718C9">
        <w:rPr>
          <w:vertAlign w:val="subscript"/>
        </w:rPr>
        <w:t>1</w:t>
      </w:r>
      <w:r w:rsidRPr="00D718C9">
        <w:t xml:space="preserve">≠0 and </w:t>
      </w:r>
      <w:r w:rsidRPr="00D718C9">
        <w:rPr>
          <w:i/>
        </w:rPr>
        <w:t>β</w:t>
      </w:r>
      <w:r w:rsidRPr="00D718C9">
        <w:rPr>
          <w:vertAlign w:val="subscript"/>
        </w:rPr>
        <w:t>2</w:t>
      </w:r>
      <w:r w:rsidRPr="00D718C9">
        <w:t>≠0</w:t>
      </w:r>
      <w:r w:rsidRPr="00D718C9">
        <w:rPr>
          <w:rFonts w:hint="eastAsia"/>
        </w:rPr>
        <w:t>; or alternatively, shared genetic loci</w:t>
      </w:r>
      <w:r w:rsidRPr="00D718C9">
        <w:t xml:space="preserve"> </w:t>
      </w:r>
      <w:r w:rsidRPr="00D718C9">
        <w:rPr>
          <w:rFonts w:hint="eastAsia"/>
        </w:rPr>
        <w:t>across ancestral groups implies that both |</w:t>
      </w:r>
      <w:r w:rsidRPr="00D718C9">
        <w:rPr>
          <w:rFonts w:hint="eastAsia"/>
          <w:i/>
        </w:rPr>
        <w:t>Z</w:t>
      </w:r>
      <w:r w:rsidRPr="00D718C9">
        <w:rPr>
          <w:rFonts w:hint="eastAsia"/>
          <w:vertAlign w:val="subscript"/>
        </w:rPr>
        <w:t>1</w:t>
      </w:r>
      <w:r w:rsidRPr="00D718C9">
        <w:rPr>
          <w:rFonts w:hint="eastAsia"/>
        </w:rPr>
        <w:t>| and |</w:t>
      </w:r>
      <w:r w:rsidRPr="00D718C9">
        <w:rPr>
          <w:rFonts w:hint="eastAsia"/>
          <w:i/>
        </w:rPr>
        <w:t>Z</w:t>
      </w:r>
      <w:r w:rsidRPr="00D718C9">
        <w:rPr>
          <w:rFonts w:hint="eastAsia"/>
          <w:vertAlign w:val="subscript"/>
        </w:rPr>
        <w:t>2</w:t>
      </w:r>
      <w:r w:rsidRPr="00D718C9">
        <w:rPr>
          <w:rFonts w:hint="eastAsia"/>
        </w:rPr>
        <w:t xml:space="preserve">| are larger than a pre-assigned </w:t>
      </w:r>
      <w:r w:rsidRPr="00D718C9">
        <w:t>threshold value</w:t>
      </w:r>
      <w:r w:rsidRPr="00D718C9">
        <w:rPr>
          <w:rFonts w:hint="eastAsia"/>
        </w:rPr>
        <w:t xml:space="preserve">, or </w:t>
      </w:r>
      <w:r w:rsidR="00E32CF8" w:rsidRPr="00D718C9">
        <w:t xml:space="preserve">that </w:t>
      </w:r>
      <w:r w:rsidRPr="00D718C9">
        <w:rPr>
          <w:rFonts w:hint="eastAsia"/>
        </w:rPr>
        <w:t xml:space="preserve">both </w:t>
      </w:r>
      <w:r w:rsidRPr="00D718C9">
        <w:rPr>
          <w:rFonts w:hint="eastAsia"/>
          <w:i/>
        </w:rPr>
        <w:t>P</w:t>
      </w:r>
      <w:r w:rsidRPr="00D718C9">
        <w:rPr>
          <w:rFonts w:hint="eastAsia"/>
          <w:vertAlign w:val="subscript"/>
        </w:rPr>
        <w:t>1</w:t>
      </w:r>
      <w:r w:rsidRPr="00D718C9">
        <w:rPr>
          <w:rFonts w:hint="eastAsia"/>
        </w:rPr>
        <w:t xml:space="preserve"> and </w:t>
      </w:r>
      <w:r w:rsidRPr="00D718C9">
        <w:rPr>
          <w:rFonts w:hint="eastAsia"/>
          <w:i/>
        </w:rPr>
        <w:t>P</w:t>
      </w:r>
      <w:r w:rsidRPr="00D718C9">
        <w:rPr>
          <w:rFonts w:hint="eastAsia"/>
          <w:vertAlign w:val="subscript"/>
        </w:rPr>
        <w:t>2</w:t>
      </w:r>
      <w:r w:rsidRPr="00D718C9">
        <w:rPr>
          <w:rFonts w:hint="eastAsia"/>
        </w:rPr>
        <w:t xml:space="preserve"> are less than a given significance level. This alternative hypothesis corresponds to three composite null sub-</w:t>
      </w:r>
      <w:r w:rsidRPr="00D718C9">
        <w:t>hypothes</w:t>
      </w:r>
      <w:r w:rsidRPr="00D718C9">
        <w:rPr>
          <w:rFonts w:hint="eastAsia"/>
        </w:rPr>
        <w:t>e</w:t>
      </w:r>
      <w:r w:rsidRPr="00D718C9">
        <w:t>s</w:t>
      </w:r>
      <w:r w:rsidRPr="00D718C9">
        <w:rPr>
          <w:rFonts w:hint="eastAsia"/>
        </w:rPr>
        <w:t xml:space="preserve">. </w:t>
      </w:r>
      <w:r w:rsidRPr="00D718C9">
        <w:t>(</w:t>
      </w:r>
      <w:r w:rsidRPr="00D718C9">
        <w:rPr>
          <w:rFonts w:hint="eastAsia"/>
        </w:rPr>
        <w:t>i</w:t>
      </w:r>
      <w:r w:rsidRPr="00D718C9">
        <w:t xml:space="preserve">) </w:t>
      </w:r>
      <w:r w:rsidRPr="00D718C9">
        <w:rPr>
          <w:i/>
          <w:iCs/>
        </w:rPr>
        <w:t>H</w:t>
      </w:r>
      <w:r w:rsidRPr="00D718C9">
        <w:rPr>
          <w:vertAlign w:val="subscript"/>
        </w:rPr>
        <w:t>00</w:t>
      </w:r>
      <w:r w:rsidRPr="00D718C9">
        <w:rPr>
          <w:rFonts w:hint="eastAsia"/>
        </w:rPr>
        <w:t>:</w:t>
      </w:r>
      <w:r w:rsidRPr="00D718C9">
        <w:t xml:space="preserve"> the </w:t>
      </w:r>
      <w:r w:rsidRPr="00D718C9">
        <w:rPr>
          <w:rFonts w:hint="eastAsia"/>
        </w:rPr>
        <w:t xml:space="preserve">gene </w:t>
      </w:r>
      <w:r w:rsidRPr="00D718C9">
        <w:t xml:space="preserve">is not </w:t>
      </w:r>
      <w:r w:rsidRPr="00D718C9">
        <w:rPr>
          <w:rFonts w:hint="eastAsia"/>
        </w:rPr>
        <w:t>associated</w:t>
      </w:r>
      <w:r w:rsidRPr="00D718C9">
        <w:t xml:space="preserve"> </w:t>
      </w:r>
      <w:r w:rsidRPr="00D718C9">
        <w:rPr>
          <w:rFonts w:hint="eastAsia"/>
        </w:rPr>
        <w:t>with the</w:t>
      </w:r>
      <w:r w:rsidRPr="00D718C9">
        <w:t xml:space="preserve"> </w:t>
      </w:r>
      <w:r w:rsidRPr="00D718C9">
        <w:rPr>
          <w:rFonts w:hint="eastAsia"/>
        </w:rPr>
        <w:t>trait in neither</w:t>
      </w:r>
      <w:r w:rsidRPr="00D718C9">
        <w:t xml:space="preserve"> </w:t>
      </w:r>
      <w:r w:rsidRPr="00D718C9">
        <w:rPr>
          <w:rFonts w:hint="eastAsia"/>
        </w:rPr>
        <w:t>population;</w:t>
      </w:r>
      <w:r w:rsidRPr="00D718C9">
        <w:t xml:space="preserve"> (</w:t>
      </w:r>
      <w:r w:rsidRPr="00D718C9">
        <w:rPr>
          <w:rFonts w:hint="eastAsia"/>
        </w:rPr>
        <w:t>ii</w:t>
      </w:r>
      <w:r w:rsidRPr="00D718C9">
        <w:t xml:space="preserve">) </w:t>
      </w:r>
      <w:r w:rsidRPr="00D718C9">
        <w:rPr>
          <w:i/>
          <w:iCs/>
        </w:rPr>
        <w:t>H</w:t>
      </w:r>
      <w:r w:rsidRPr="00D718C9">
        <w:rPr>
          <w:vertAlign w:val="subscript"/>
        </w:rPr>
        <w:t>10</w:t>
      </w:r>
      <w:r w:rsidRPr="00D718C9">
        <w:t xml:space="preserve">: the </w:t>
      </w:r>
      <w:r w:rsidRPr="00D718C9">
        <w:rPr>
          <w:rFonts w:hint="eastAsia"/>
        </w:rPr>
        <w:t>gene</w:t>
      </w:r>
      <w:r w:rsidRPr="00D718C9">
        <w:t xml:space="preserve"> is associated with the trait </w:t>
      </w:r>
      <w:r w:rsidRPr="00D718C9">
        <w:rPr>
          <w:rFonts w:hint="eastAsia"/>
        </w:rPr>
        <w:t xml:space="preserve">in the first population but </w:t>
      </w:r>
      <w:r w:rsidRPr="00D718C9">
        <w:t>not the second</w:t>
      </w:r>
      <w:r w:rsidRPr="00D718C9">
        <w:rPr>
          <w:rFonts w:hint="eastAsia"/>
        </w:rPr>
        <w:t>;</w:t>
      </w:r>
      <w:r w:rsidRPr="00D718C9">
        <w:t xml:space="preserve"> (</w:t>
      </w:r>
      <w:r w:rsidRPr="00D718C9">
        <w:rPr>
          <w:rFonts w:hint="eastAsia"/>
        </w:rPr>
        <w:t>iii</w:t>
      </w:r>
      <w:r w:rsidRPr="00D718C9">
        <w:t xml:space="preserve">) </w:t>
      </w:r>
      <w:r w:rsidRPr="00D718C9">
        <w:rPr>
          <w:i/>
          <w:iCs/>
        </w:rPr>
        <w:t>H</w:t>
      </w:r>
      <w:r w:rsidRPr="00D718C9">
        <w:rPr>
          <w:vertAlign w:val="subscript"/>
        </w:rPr>
        <w:t>01</w:t>
      </w:r>
      <w:r w:rsidRPr="00D718C9">
        <w:t xml:space="preserve">: the </w:t>
      </w:r>
      <w:r w:rsidRPr="00D718C9">
        <w:rPr>
          <w:rFonts w:hint="eastAsia"/>
        </w:rPr>
        <w:t>gene</w:t>
      </w:r>
      <w:r w:rsidRPr="00D718C9">
        <w:t xml:space="preserve"> is associated with the trait </w:t>
      </w:r>
      <w:r w:rsidRPr="00D718C9">
        <w:rPr>
          <w:rFonts w:hint="eastAsia"/>
        </w:rPr>
        <w:t>in the</w:t>
      </w:r>
      <w:r w:rsidRPr="00D718C9">
        <w:t xml:space="preserve"> second </w:t>
      </w:r>
      <w:r w:rsidRPr="00D718C9">
        <w:rPr>
          <w:rFonts w:hint="eastAsia"/>
        </w:rPr>
        <w:t>population but not the first</w:t>
      </w:r>
      <w:r w:rsidRPr="00D718C9">
        <w:t>.</w:t>
      </w:r>
      <w:r w:rsidRPr="00D718C9">
        <w:rPr>
          <w:rFonts w:hint="eastAsia"/>
        </w:rPr>
        <w:t xml:space="preserve"> </w:t>
      </w:r>
      <w:r w:rsidR="005E3F2E" w:rsidRPr="00D718C9">
        <w:t>F</w:t>
      </w:r>
      <w:r w:rsidR="005E3F2E" w:rsidRPr="00D718C9">
        <w:rPr>
          <w:rFonts w:hint="eastAsia"/>
        </w:rPr>
        <w:t>ormally, if defining the</w:t>
      </w:r>
      <w:r w:rsidR="005E3F2E" w:rsidRPr="00D718C9">
        <w:t xml:space="preserve"> </w:t>
      </w:r>
      <w:r w:rsidR="005E3F2E" w:rsidRPr="00D718C9">
        <w:rPr>
          <w:rFonts w:hint="eastAsia"/>
        </w:rPr>
        <w:t>hypothesis</w:t>
      </w:r>
      <w:r w:rsidR="005E3F2E" w:rsidRPr="00D718C9">
        <w:t xml:space="preserve"> </w:t>
      </w:r>
      <w:r w:rsidR="005E3F2E" w:rsidRPr="00D718C9">
        <w:rPr>
          <w:rFonts w:hint="eastAsia"/>
        </w:rPr>
        <w:t>test</w:t>
      </w:r>
      <w:r w:rsidR="005E3F2E" w:rsidRPr="00D718C9">
        <w:t xml:space="preserve"> according </w:t>
      </w:r>
      <w:r w:rsidR="005E3F2E" w:rsidRPr="00D718C9">
        <w:rPr>
          <w:rFonts w:hint="eastAsia"/>
        </w:rPr>
        <w:t>to</w:t>
      </w:r>
      <w:r w:rsidR="005E3F2E" w:rsidRPr="00D718C9">
        <w:t xml:space="preserve"> </w:t>
      </w:r>
      <w:r w:rsidR="005E3F2E" w:rsidRPr="00D718C9">
        <w:rPr>
          <w:i/>
          <w:iCs/>
        </w:rPr>
        <w:t>P</w:t>
      </w:r>
      <w:r w:rsidR="005E3F2E" w:rsidRPr="00D718C9">
        <w:t xml:space="preserve"> </w:t>
      </w:r>
      <w:r w:rsidR="005E3F2E" w:rsidRPr="00D718C9">
        <w:rPr>
          <w:rFonts w:hint="eastAsia"/>
        </w:rPr>
        <w:t>values, we have</w:t>
      </w:r>
    </w:p>
    <w:p w14:paraId="617B1C73" w14:textId="77A5BBE0" w:rsidR="00415EC3" w:rsidRPr="00D718C9" w:rsidRDefault="00415EC3" w:rsidP="00415EC3">
      <w:pPr>
        <w:pStyle w:val="MTDisplayEquation"/>
        <w:tabs>
          <w:tab w:val="center" w:pos="4680"/>
          <w:tab w:val="right" w:pos="8640"/>
        </w:tabs>
        <w:adjustRightInd w:val="0"/>
        <w:spacing w:beforeLines="100" w:before="326" w:afterLines="100" w:after="326"/>
        <w:ind w:right="482" w:firstLine="0"/>
        <w:jc w:val="left"/>
      </w:pPr>
      <w:r w:rsidRPr="00D718C9">
        <w:tab/>
      </w:r>
      <w:r w:rsidR="005E3F2E" w:rsidRPr="00D718C9">
        <w:rPr>
          <w:position w:val="-50"/>
        </w:rPr>
        <w:object w:dxaOrig="6100" w:dyaOrig="1120" w14:anchorId="10B4C54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4.1pt;height:56.7pt" o:ole="">
            <v:imagedata r:id="rId24" o:title=""/>
          </v:shape>
          <o:OLEObject Type="Embed" ProgID="Equation.DSMT4" ShapeID="_x0000_i1025" DrawAspect="Content" ObjectID="_1724839568" r:id="rId25"/>
        </w:object>
      </w:r>
      <w:r w:rsidRPr="00D718C9">
        <w:tab/>
      </w:r>
      <w:r w:rsidRPr="00D718C9">
        <w:fldChar w:fldCharType="begin"/>
      </w:r>
      <w:r w:rsidRPr="00D718C9">
        <w:instrText xml:space="preserve"> MACROBUTTON MTPlaceRef \* MERGEFORMAT </w:instrText>
      </w:r>
      <w:r w:rsidRPr="00D718C9">
        <w:fldChar w:fldCharType="begin"/>
      </w:r>
      <w:r w:rsidRPr="00D718C9">
        <w:instrText xml:space="preserve"> SEQ MTEqn \h \* MERGEFORMAT </w:instrText>
      </w:r>
      <w:r w:rsidRPr="00D718C9">
        <w:fldChar w:fldCharType="end"/>
      </w:r>
      <w:bookmarkStart w:id="3" w:name="ZEqnNum727735"/>
      <w:r w:rsidRPr="00D718C9">
        <w:instrText>(</w:instrText>
      </w:r>
      <w:fldSimple w:instr=" SEQ MTEqn \c \* Arabic \* MERGEFORMAT ">
        <w:r w:rsidR="00751534" w:rsidRPr="00D718C9">
          <w:rPr>
            <w:noProof/>
          </w:rPr>
          <w:instrText>1</w:instrText>
        </w:r>
      </w:fldSimple>
      <w:r w:rsidRPr="00D718C9">
        <w:instrText>)</w:instrText>
      </w:r>
      <w:bookmarkEnd w:id="3"/>
      <w:r w:rsidRPr="00D718C9">
        <w:fldChar w:fldCharType="end"/>
      </w:r>
    </w:p>
    <w:p w14:paraId="4AFF4A4F" w14:textId="143563CD" w:rsidR="00415EC3" w:rsidRPr="00D718C9" w:rsidRDefault="00454C6C" w:rsidP="00415EC3">
      <w:pPr>
        <w:adjustRightInd w:val="0"/>
        <w:spacing w:beforeLines="100" w:before="326" w:afterLines="100" w:after="326"/>
      </w:pPr>
      <w:r w:rsidRPr="00D718C9">
        <w:rPr>
          <w:rFonts w:hint="eastAsia"/>
        </w:rPr>
        <w:t>w</w:t>
      </w:r>
      <w:r w:rsidRPr="00D718C9">
        <w:t xml:space="preserve">here </w:t>
      </w:r>
      <w:r w:rsidRPr="00D718C9">
        <w:rPr>
          <w:i/>
          <w:iCs/>
        </w:rPr>
        <w:t>α</w:t>
      </w:r>
      <w:r w:rsidRPr="00D718C9">
        <w:t xml:space="preserve"> is the given </w:t>
      </w:r>
      <w:r w:rsidRPr="00D718C9">
        <w:rPr>
          <w:rFonts w:hint="eastAsia"/>
        </w:rPr>
        <w:t>significance</w:t>
      </w:r>
      <w:r w:rsidRPr="00D718C9">
        <w:t xml:space="preserve"> </w:t>
      </w:r>
      <w:r w:rsidRPr="00D718C9">
        <w:rPr>
          <w:rFonts w:hint="eastAsia"/>
        </w:rPr>
        <w:t>level</w:t>
      </w:r>
      <w:r w:rsidRPr="00D718C9">
        <w:t xml:space="preserve">. </w:t>
      </w:r>
      <w:r w:rsidR="00415EC3" w:rsidRPr="00D718C9">
        <w:t>U</w:t>
      </w:r>
      <w:r w:rsidR="00415EC3" w:rsidRPr="00D718C9">
        <w:rPr>
          <w:rFonts w:hint="eastAsia"/>
        </w:rPr>
        <w:t>nder</w:t>
      </w:r>
      <w:r w:rsidR="00415EC3" w:rsidRPr="00D718C9">
        <w:t xml:space="preserve"> </w:t>
      </w:r>
      <w:r w:rsidR="00415EC3" w:rsidRPr="00D718C9">
        <w:rPr>
          <w:rFonts w:hint="eastAsia"/>
        </w:rPr>
        <w:t>this</w:t>
      </w:r>
      <w:r w:rsidR="00415EC3" w:rsidRPr="00D718C9">
        <w:t xml:space="preserve"> </w:t>
      </w:r>
      <w:r w:rsidR="00415EC3" w:rsidRPr="00D718C9">
        <w:rPr>
          <w:rFonts w:hint="eastAsia"/>
        </w:rPr>
        <w:t>framework</w:t>
      </w:r>
      <w:r w:rsidR="00415EC3" w:rsidRPr="00D718C9">
        <w:t xml:space="preserve"> w</w:t>
      </w:r>
      <w:r w:rsidR="00415EC3" w:rsidRPr="00D718C9">
        <w:rPr>
          <w:rFonts w:hint="eastAsia"/>
        </w:rPr>
        <w:t xml:space="preserve">e intend to identify shared trait-associated genes in both populations from the </w:t>
      </w:r>
      <w:r w:rsidR="00415EC3" w:rsidRPr="00D718C9">
        <w:t>viewpoint</w:t>
      </w:r>
      <w:r w:rsidR="00415EC3" w:rsidRPr="00D718C9">
        <w:rPr>
          <w:rFonts w:hint="eastAsia"/>
        </w:rPr>
        <w:t xml:space="preserve"> of composite null hypothesis testing</w:t>
      </w:r>
      <w:r w:rsidR="00415EC3" w:rsidRPr="00D718C9">
        <w:t>.</w:t>
      </w:r>
    </w:p>
    <w:p w14:paraId="3ED28D12" w14:textId="77777777" w:rsidR="00415EC3" w:rsidRPr="00D718C9" w:rsidRDefault="00415EC3" w:rsidP="00415EC3">
      <w:pPr>
        <w:pStyle w:val="Heading3"/>
        <w:spacing w:beforeLines="100" w:before="326" w:afterLines="100" w:after="326"/>
      </w:pPr>
      <w:r w:rsidRPr="00D718C9">
        <w:rPr>
          <w:rFonts w:hint="eastAsia"/>
        </w:rPr>
        <w:t>Composite-null</w:t>
      </w:r>
      <w:r w:rsidRPr="00D718C9">
        <w:t xml:space="preserve"> </w:t>
      </w:r>
      <w:r w:rsidRPr="00D718C9">
        <w:rPr>
          <w:rFonts w:hint="eastAsia"/>
        </w:rPr>
        <w:t>test methods for trans-ethnic genetic loci</w:t>
      </w:r>
    </w:p>
    <w:p w14:paraId="2E7AB33F" w14:textId="77777777" w:rsidR="00415EC3" w:rsidRPr="00D718C9" w:rsidRDefault="00415EC3" w:rsidP="00415EC3">
      <w:pPr>
        <w:pStyle w:val="Heading4"/>
        <w:adjustRightInd w:val="0"/>
        <w:spacing w:beforeLines="100" w:before="326" w:afterLines="100" w:after="326"/>
        <w:rPr>
          <w:rFonts w:eastAsia="DengXian"/>
        </w:rPr>
      </w:pPr>
      <w:bookmarkStart w:id="4" w:name="_Toc63914003"/>
      <w:r w:rsidRPr="00D718C9">
        <w:t>Joint significance test</w:t>
      </w:r>
      <w:bookmarkEnd w:id="4"/>
    </w:p>
    <w:p w14:paraId="343B4B35" w14:textId="20EBA46B" w:rsidR="00415EC3" w:rsidRPr="00D718C9" w:rsidRDefault="00415EC3" w:rsidP="00415EC3">
      <w:pPr>
        <w:adjustRightInd w:val="0"/>
        <w:spacing w:beforeLines="100" w:before="326" w:afterLines="100" w:after="326"/>
      </w:pPr>
      <w:r w:rsidRPr="00D718C9">
        <w:rPr>
          <w:rFonts w:hint="eastAsia"/>
        </w:rPr>
        <w:t xml:space="preserve">First, to examine the composite null hypothesis shown in </w:t>
      </w:r>
      <w:r w:rsidRPr="00D718C9">
        <w:fldChar w:fldCharType="begin"/>
      </w:r>
      <w:r w:rsidRPr="00D718C9">
        <w:instrText xml:space="preserve"> GOTOBUTTON ZEqnNum727735  \* MERGEFORMAT </w:instrText>
      </w:r>
      <w:fldSimple w:instr=" REF ZEqnNum727735 \* Charformat \! \* MERGEFORMAT ">
        <w:r w:rsidR="00751534" w:rsidRPr="00D718C9">
          <w:instrText>(1)</w:instrText>
        </w:r>
      </w:fldSimple>
      <w:r w:rsidRPr="00D718C9">
        <w:fldChar w:fldCharType="end"/>
      </w:r>
      <w:r w:rsidRPr="00D718C9">
        <w:rPr>
          <w:rFonts w:hint="eastAsia"/>
        </w:rPr>
        <w:t xml:space="preserve">, it is very </w:t>
      </w:r>
      <w:r w:rsidRPr="00D718C9">
        <w:t>natural</w:t>
      </w:r>
      <w:r w:rsidRPr="00D718C9">
        <w:rPr>
          <w:rFonts w:hint="eastAsia"/>
        </w:rPr>
        <w:t xml:space="preserve"> to take the </w:t>
      </w:r>
      <w:r w:rsidRPr="00D718C9">
        <w:t>maximum</w:t>
      </w:r>
      <w:r w:rsidRPr="00D718C9">
        <w:rPr>
          <w:rFonts w:hint="eastAsia"/>
          <w:i/>
          <w:iCs/>
        </w:rPr>
        <w:t xml:space="preserve"> </w:t>
      </w:r>
      <w:r w:rsidRPr="00D718C9">
        <w:t>value</w:t>
      </w:r>
      <w:r w:rsidRPr="00D718C9">
        <w:rPr>
          <w:rFonts w:hint="eastAsia"/>
        </w:rPr>
        <w:t xml:space="preserve"> of </w:t>
      </w:r>
      <w:r w:rsidRPr="00D718C9">
        <w:rPr>
          <w:rFonts w:hint="eastAsia"/>
          <w:i/>
        </w:rPr>
        <w:t>P</w:t>
      </w:r>
      <w:r w:rsidRPr="00D718C9">
        <w:rPr>
          <w:rFonts w:hint="eastAsia"/>
          <w:vertAlign w:val="subscript"/>
        </w:rPr>
        <w:t>1</w:t>
      </w:r>
      <w:r w:rsidRPr="00D718C9">
        <w:rPr>
          <w:rFonts w:hint="eastAsia"/>
        </w:rPr>
        <w:t xml:space="preserve"> and </w:t>
      </w:r>
      <w:r w:rsidRPr="00D718C9">
        <w:rPr>
          <w:rFonts w:hint="eastAsia"/>
          <w:i/>
        </w:rPr>
        <w:t>P</w:t>
      </w:r>
      <w:r w:rsidRPr="00D718C9">
        <w:rPr>
          <w:rFonts w:hint="eastAsia"/>
          <w:vertAlign w:val="subscript"/>
        </w:rPr>
        <w:t>2</w:t>
      </w:r>
    </w:p>
    <w:p w14:paraId="61C1097E" w14:textId="2ED13DFA" w:rsidR="00415EC3" w:rsidRPr="00D718C9" w:rsidRDefault="00415EC3" w:rsidP="00415EC3">
      <w:pPr>
        <w:pStyle w:val="MTDisplayEquation"/>
        <w:adjustRightInd w:val="0"/>
        <w:spacing w:beforeLines="100" w:before="326" w:afterLines="100" w:after="326"/>
        <w:ind w:firstLine="0"/>
      </w:pPr>
      <w:r w:rsidRPr="00D718C9">
        <w:tab/>
      </w:r>
      <w:r w:rsidRPr="00D718C9">
        <w:rPr>
          <w:position w:val="-12"/>
        </w:rPr>
        <w:object w:dxaOrig="1800" w:dyaOrig="360" w14:anchorId="02002D07">
          <v:shape id="_x0000_i1026" type="#_x0000_t75" style="width:87.3pt;height:19.9pt" o:ole="">
            <v:imagedata r:id="rId26" o:title=""/>
          </v:shape>
          <o:OLEObject Type="Embed" ProgID="Equation.DSMT4" ShapeID="_x0000_i1026" DrawAspect="Content" ObjectID="_1724839569" r:id="rId27"/>
        </w:object>
      </w:r>
      <w:r w:rsidRPr="00D718C9">
        <w:tab/>
      </w:r>
      <w:r w:rsidRPr="00D718C9">
        <w:fldChar w:fldCharType="begin"/>
      </w:r>
      <w:r w:rsidRPr="00D718C9">
        <w:instrText xml:space="preserve"> MACROBUTTON MTPlaceRef \* MERGEFORMAT </w:instrText>
      </w:r>
      <w:r w:rsidRPr="00D718C9">
        <w:fldChar w:fldCharType="begin"/>
      </w:r>
      <w:r w:rsidRPr="00D718C9">
        <w:instrText xml:space="preserve"> SEQ MTEqn \h \* MERGEFORMAT </w:instrText>
      </w:r>
      <w:r w:rsidRPr="00D718C9">
        <w:fldChar w:fldCharType="end"/>
      </w:r>
      <w:r w:rsidRPr="00D718C9">
        <w:instrText>(</w:instrText>
      </w:r>
      <w:fldSimple w:instr=" SEQ MTEqn \c \* Arabic \* MERGEFORMAT ">
        <w:r w:rsidR="00751534" w:rsidRPr="00D718C9">
          <w:rPr>
            <w:noProof/>
          </w:rPr>
          <w:instrText>2</w:instrText>
        </w:r>
      </w:fldSimple>
      <w:r w:rsidRPr="00D718C9">
        <w:instrText>)</w:instrText>
      </w:r>
      <w:r w:rsidRPr="00D718C9">
        <w:fldChar w:fldCharType="end"/>
      </w:r>
    </w:p>
    <w:p w14:paraId="45960D6D" w14:textId="161E4538" w:rsidR="00415EC3" w:rsidRPr="00D718C9" w:rsidRDefault="00415EC3" w:rsidP="00415EC3">
      <w:pPr>
        <w:adjustRightInd w:val="0"/>
        <w:spacing w:beforeLines="100" w:before="326" w:afterLines="100" w:after="326"/>
      </w:pPr>
      <w:r w:rsidRPr="00D718C9">
        <w:rPr>
          <w:rFonts w:hint="eastAsia"/>
        </w:rPr>
        <w:t>as the measurement of the existence of trans-ethnic genetic overlap for a particular gene</w:t>
      </w:r>
      <w:r w:rsidRPr="00D718C9">
        <w:t>.</w:t>
      </w:r>
      <w:r w:rsidRPr="00D718C9">
        <w:rPr>
          <w:rFonts w:hint="eastAsia"/>
        </w:rPr>
        <w:t xml:space="preserve"> </w:t>
      </w:r>
      <w:r w:rsidRPr="00D718C9">
        <w:t>T</w:t>
      </w:r>
      <w:r w:rsidRPr="00D718C9">
        <w:rPr>
          <w:rFonts w:hint="eastAsia"/>
        </w:rPr>
        <w:t xml:space="preserve">his method is thus </w:t>
      </w:r>
      <w:r w:rsidRPr="00D718C9">
        <w:t>referred</w:t>
      </w:r>
      <w:r w:rsidRPr="00D718C9">
        <w:rPr>
          <w:rFonts w:hint="eastAsia"/>
        </w:rPr>
        <w:t xml:space="preserve"> to as the</w:t>
      </w:r>
      <w:r w:rsidRPr="00D718C9">
        <w:t xml:space="preserve"> maximum </w:t>
      </w:r>
      <w:r w:rsidRPr="00D718C9">
        <w:rPr>
          <w:i/>
          <w:iCs/>
        </w:rPr>
        <w:t>P</w:t>
      </w:r>
      <w:r w:rsidRPr="00D718C9">
        <w:t>-value method</w:t>
      </w:r>
      <w:r w:rsidRPr="00D718C9">
        <w:rPr>
          <w:rFonts w:hint="eastAsia"/>
        </w:rPr>
        <w:t xml:space="preserve">, which is also </w:t>
      </w:r>
      <w:r w:rsidRPr="00D718C9">
        <w:t xml:space="preserve">known as </w:t>
      </w:r>
      <w:r w:rsidRPr="00D718C9">
        <w:rPr>
          <w:rFonts w:hint="eastAsia"/>
        </w:rPr>
        <w:t>the j</w:t>
      </w:r>
      <w:r w:rsidRPr="00D718C9">
        <w:t>oint significance test</w:t>
      </w:r>
      <w:r w:rsidRPr="00D718C9">
        <w:rPr>
          <w:rFonts w:hint="eastAsia"/>
        </w:rPr>
        <w:t xml:space="preserve"> (JST)</w:t>
      </w:r>
      <w:r w:rsidRPr="00D718C9">
        <w:rPr>
          <w:noProof/>
        </w:rPr>
        <w:t xml:space="preserve"> </w:t>
      </w:r>
      <w:r w:rsidRPr="00D718C9">
        <w:fldChar w:fldCharType="begin"/>
      </w:r>
      <w:r w:rsidR="00EE336F" w:rsidRPr="00D718C9">
        <w:instrText xml:space="preserve"> ADDIN EN.CITE &lt;EndNote&gt;&lt;Cite&gt;&lt;Author&gt;Barfield&lt;/Author&gt;&lt;Year&gt;2017&lt;/Year&gt;&lt;RecNum&gt;163143&lt;/RecNum&gt;&lt;DisplayText&gt;[18]&lt;/DisplayText&gt;&lt;record&gt;&lt;rec-number&gt;163143&lt;/rec-number&gt;&lt;foreign-keys&gt;&lt;key app="EN" db-id="0vtvv209k9wdr9efdwqx29f1e2weedppdzza"&gt;163143&lt;/key&gt;&lt;/foreign-keys&gt;&lt;ref-type name="Journal Article"&gt;17&lt;/ref-type&gt;&lt;contributors&gt;&lt;authors&gt;&lt;author&gt;Barfield, Richard&lt;/author&gt;&lt;author&gt;Shen, Jincheng&lt;/author&gt;&lt;author&gt;Just, Allan C.&lt;/author&gt;&lt;author&gt;Vokonas, Pantel S.&lt;/author&gt;&lt;author&gt;Schwartz, Joel&lt;/author&gt;&lt;author&gt;Baccarelli, Andrea A.&lt;/author&gt;&lt;author&gt;VanderWeele, Tyler J.&lt;/author&gt;&lt;author&gt;Lin, Xihong&lt;/author&gt;&lt;/authors&gt;&lt;/contributors&gt;&lt;titles&gt;&lt;title&gt;Testing for the indirect effect under the null for genome-wide mediation analyses&lt;/title&gt;&lt;secondary-title&gt;Genetic Epidemiology&lt;/secondary-title&gt;&lt;/titles&gt;&lt;periodical&gt;&lt;full-title&gt;Genetic Epidemiology&lt;/full-title&gt;&lt;abbr-1&gt;Genet. Epidemiol.&lt;/abbr-1&gt;&lt;abbr-2&gt;Genet Epidemiol&lt;/abbr-2&gt;&lt;/periodical&gt;&lt;pages&gt;824-833&lt;/pages&gt;&lt;volume&gt;41&lt;/volume&gt;&lt;number&gt;8&lt;/number&gt;&lt;keywords&gt;&lt;keyword&gt;composite null&lt;/keyword&gt;&lt;keyword&gt;DNA methylation, epigenetics, hypothesis testing, type I error&lt;/keyword&gt;&lt;/keywords&gt;&lt;dates&gt;&lt;year&gt;2017&lt;/year&gt;&lt;/dates&gt;&lt;isbn&gt;1098-2272&lt;/isbn&gt;&lt;urls&gt;&lt;related-urls&gt;&lt;url&gt;http://dx.doi.org/10.1002/gepi.22084&lt;/url&gt;&lt;/related-urls&gt;&lt;/urls&gt;&lt;electronic-resource-num&gt;10.1002/gepi.22084&lt;/electronic-resource-num&gt;&lt;/record&gt;&lt;/Cite&gt;&lt;/EndNote&gt;</w:instrText>
      </w:r>
      <w:r w:rsidRPr="00D718C9">
        <w:fldChar w:fldCharType="separate"/>
      </w:r>
      <w:r w:rsidR="00EE336F" w:rsidRPr="00D718C9">
        <w:rPr>
          <w:noProof/>
        </w:rPr>
        <w:t>[</w:t>
      </w:r>
      <w:hyperlink w:anchor="_ENREF_18" w:tooltip="Barfield, 2017 #163143" w:history="1">
        <w:r w:rsidR="00EE336F" w:rsidRPr="00D718C9">
          <w:rPr>
            <w:rStyle w:val="Hyperlink"/>
            <w:color w:val="auto"/>
          </w:rPr>
          <w:t>18</w:t>
        </w:r>
      </w:hyperlink>
      <w:r w:rsidR="00EE336F" w:rsidRPr="00D718C9">
        <w:rPr>
          <w:noProof/>
        </w:rPr>
        <w:t>]</w:t>
      </w:r>
      <w:r w:rsidRPr="00D718C9">
        <w:fldChar w:fldCharType="end"/>
      </w:r>
      <w:r w:rsidRPr="00D718C9">
        <w:t>.</w:t>
      </w:r>
      <w:r w:rsidRPr="00D718C9">
        <w:rPr>
          <w:rFonts w:hint="eastAsia"/>
        </w:rPr>
        <w:t xml:space="preserve"> </w:t>
      </w:r>
      <w:r w:rsidRPr="00D718C9">
        <w:t>Afterwards, JST deems</w:t>
      </w:r>
      <w:r w:rsidRPr="00D718C9">
        <w:rPr>
          <w:iCs/>
        </w:rPr>
        <w:t xml:space="preserve"> </w:t>
      </w:r>
      <w:r w:rsidRPr="00D718C9">
        <w:rPr>
          <w:rFonts w:hint="eastAsia"/>
          <w:iCs/>
        </w:rPr>
        <w:t>the</w:t>
      </w:r>
      <w:r w:rsidRPr="00D718C9">
        <w:rPr>
          <w:iCs/>
        </w:rPr>
        <w:t xml:space="preserve"> </w:t>
      </w:r>
      <w:r w:rsidRPr="00D718C9">
        <w:rPr>
          <w:rFonts w:hint="eastAsia"/>
          <w:iCs/>
        </w:rPr>
        <w:t>gene</w:t>
      </w:r>
      <w:r w:rsidRPr="00D718C9">
        <w:rPr>
          <w:iCs/>
        </w:rPr>
        <w:t xml:space="preserve"> </w:t>
      </w:r>
      <w:r w:rsidRPr="00D718C9">
        <w:rPr>
          <w:rFonts w:hint="eastAsia"/>
          <w:iCs/>
        </w:rPr>
        <w:t>to be</w:t>
      </w:r>
      <w:r w:rsidRPr="00D718C9">
        <w:rPr>
          <w:iCs/>
        </w:rPr>
        <w:t xml:space="preserve"> </w:t>
      </w:r>
      <w:r w:rsidRPr="00D718C9">
        <w:rPr>
          <w:rFonts w:hint="eastAsia"/>
          <w:iCs/>
        </w:rPr>
        <w:t>commonly significant</w:t>
      </w:r>
      <w:r w:rsidRPr="00D718C9">
        <w:t xml:space="preserve"> at </w:t>
      </w:r>
      <w:r w:rsidRPr="00D718C9">
        <w:rPr>
          <w:rFonts w:hint="eastAsia"/>
        </w:rPr>
        <w:t>a</w:t>
      </w:r>
      <w:r w:rsidRPr="00D718C9">
        <w:t xml:space="preserve"> level </w:t>
      </w:r>
      <w:r w:rsidRPr="00D718C9">
        <w:rPr>
          <w:i/>
          <w:iCs/>
        </w:rPr>
        <w:t>α</w:t>
      </w:r>
      <w:r w:rsidRPr="00D718C9">
        <w:t xml:space="preserve"> </w:t>
      </w:r>
      <w:r w:rsidRPr="00D718C9">
        <w:rPr>
          <w:rFonts w:hint="eastAsia"/>
        </w:rPr>
        <w:t xml:space="preserve">across populations </w:t>
      </w:r>
      <w:r w:rsidRPr="00D718C9">
        <w:t xml:space="preserve">if and only if </w:t>
      </w:r>
      <w:r w:rsidRPr="00D718C9">
        <w:rPr>
          <w:i/>
          <w:iCs/>
        </w:rPr>
        <w:t>P</w:t>
      </w:r>
      <w:r w:rsidRPr="00D718C9">
        <w:rPr>
          <w:rFonts w:hint="eastAsia"/>
          <w:iCs/>
          <w:vertAlign w:val="subscript"/>
        </w:rPr>
        <w:t>max</w:t>
      </w:r>
      <w:r w:rsidRPr="00D718C9">
        <w:rPr>
          <w:iCs/>
        </w:rPr>
        <w:t xml:space="preserve"> is significant at </w:t>
      </w:r>
      <w:r w:rsidRPr="00D718C9">
        <w:rPr>
          <w:rFonts w:hint="eastAsia"/>
          <w:iCs/>
        </w:rPr>
        <w:t>the</w:t>
      </w:r>
      <w:r w:rsidRPr="00D718C9">
        <w:rPr>
          <w:iCs/>
        </w:rPr>
        <w:t xml:space="preserve"> level </w:t>
      </w:r>
      <w:r w:rsidRPr="00D718C9">
        <w:rPr>
          <w:i/>
          <w:iCs/>
        </w:rPr>
        <w:t>α</w:t>
      </w:r>
      <w:r w:rsidRPr="00D718C9">
        <w:t xml:space="preserve"> (i.e., </w:t>
      </w:r>
      <w:r w:rsidRPr="00D718C9">
        <w:rPr>
          <w:i/>
          <w:iCs/>
        </w:rPr>
        <w:t>P</w:t>
      </w:r>
      <w:r w:rsidRPr="00D718C9">
        <w:rPr>
          <w:rFonts w:hint="eastAsia"/>
          <w:iCs/>
          <w:vertAlign w:val="subscript"/>
        </w:rPr>
        <w:t>max</w:t>
      </w:r>
      <w:r w:rsidRPr="00D718C9">
        <w:rPr>
          <w:rFonts w:hint="eastAsia"/>
        </w:rPr>
        <w:t>&lt;</w:t>
      </w:r>
      <w:r w:rsidRPr="00D718C9">
        <w:rPr>
          <w:i/>
          <w:iCs/>
        </w:rPr>
        <w:t>α</w:t>
      </w:r>
      <w:r w:rsidRPr="00D718C9">
        <w:t>)</w:t>
      </w:r>
      <w:r w:rsidRPr="00D718C9">
        <w:rPr>
          <w:rFonts w:hint="eastAsia"/>
        </w:rPr>
        <w:t>.</w:t>
      </w:r>
      <w:r w:rsidRPr="00D718C9">
        <w:t xml:space="preserve"> Essentially</w:t>
      </w:r>
      <w:r w:rsidRPr="00D718C9">
        <w:rPr>
          <w:rFonts w:hint="eastAsia"/>
        </w:rPr>
        <w:t>,</w:t>
      </w:r>
      <w:r w:rsidRPr="00D718C9">
        <w:t xml:space="preserve"> JST is a</w:t>
      </w:r>
      <w:r w:rsidRPr="00D718C9">
        <w:rPr>
          <w:rFonts w:hint="eastAsia"/>
        </w:rPr>
        <w:t xml:space="preserve"> type of </w:t>
      </w:r>
      <w:r w:rsidRPr="00D718C9">
        <w:rPr>
          <w:kern w:val="0"/>
        </w:rPr>
        <w:t xml:space="preserve">intersection-union test and </w:t>
      </w:r>
      <w:r w:rsidRPr="00D718C9">
        <w:rPr>
          <w:rFonts w:hint="eastAsia"/>
          <w:kern w:val="0"/>
        </w:rPr>
        <w:t xml:space="preserve">is </w:t>
      </w:r>
      <w:r w:rsidRPr="00D718C9">
        <w:rPr>
          <w:kern w:val="0"/>
        </w:rPr>
        <w:t xml:space="preserve">a </w:t>
      </w:r>
      <w:r w:rsidRPr="00D718C9">
        <w:rPr>
          <w:rFonts w:hint="eastAsia"/>
        </w:rPr>
        <w:t>level-</w:t>
      </w:r>
      <w:r w:rsidRPr="00D718C9">
        <w:rPr>
          <w:i/>
        </w:rPr>
        <w:t>α</w:t>
      </w:r>
      <w:r w:rsidRPr="00D718C9">
        <w:rPr>
          <w:rFonts w:hint="eastAsia"/>
        </w:rPr>
        <w:t xml:space="preserve"> test</w:t>
      </w:r>
      <w:r w:rsidRPr="00D718C9">
        <w:t xml:space="preserve"> with </w:t>
      </w:r>
      <w:r w:rsidRPr="00D718C9">
        <w:rPr>
          <w:rFonts w:hint="eastAsia"/>
        </w:rPr>
        <w:t xml:space="preserve">type I error </w:t>
      </w:r>
      <w:r w:rsidRPr="00D718C9">
        <w:t>guarantee</w:t>
      </w:r>
      <w:r w:rsidRPr="00D718C9">
        <w:rPr>
          <w:rFonts w:hint="eastAsia"/>
        </w:rPr>
        <w:t xml:space="preserve">d </w:t>
      </w:r>
      <w:r w:rsidRPr="00D718C9">
        <w:t>to be at most</w:t>
      </w:r>
      <w:r w:rsidRPr="00D718C9">
        <w:rPr>
          <w:rFonts w:hint="eastAsia"/>
        </w:rPr>
        <w:t xml:space="preserve"> </w:t>
      </w:r>
      <w:r w:rsidRPr="00D718C9">
        <w:rPr>
          <w:i/>
        </w:rPr>
        <w:t>α</w:t>
      </w:r>
      <w:r w:rsidRPr="00D718C9">
        <w:rPr>
          <w:iCs/>
        </w:rPr>
        <w:t xml:space="preserve"> </w:t>
      </w:r>
      <w:r w:rsidRPr="00D718C9">
        <w:fldChar w:fldCharType="begin">
          <w:fldData xml:space="preserve">PEVuZE5vdGU+PENpdGU+PEF1dGhvcj5CZXJnZXI8L0F1dGhvcj48WWVhcj4xOTgyPC9ZZWFyPjxS
ZWNOdW0+MTYxODMzPC9SZWNOdW0+PERpc3BsYXlUZXh0PlsxOS0yMV08L0Rpc3BsYXlUZXh0Pjxy
ZWNvcmQ+PHJlYy1udW1iZXI+MTYxODMzPC9yZWMtbnVtYmVyPjxmb3JlaWduLWtleXM+PGtleSBh
cHA9IkVOIiBkYi1pZD0iMHZ0dnYyMDlrOXdkcjllZmR3cXgyOWYxZTJ3ZWVkcHBkenphIj4xNjE4
MzM8L2tleT48L2ZvcmVpZ24ta2V5cz48cmVmLXR5cGUgbmFtZT0iSm91cm5hbCBBcnRpY2xlIj4x
NzwvcmVmLXR5cGU+PGNvbnRyaWJ1dG9ycz48YXV0aG9ycz48YXV0aG9yPkJlcmdlciwgUm9nZXIg
TC48L2F1dGhvcj48L2F1dGhvcnM+PC9jb250cmlidXRvcnM+PHRpdGxlcz48dGl0bGU+TXVsdGlw
YXJhbWV0ZXIgSHlwb3RoZXNpcyBUZXN0aW5nIGFuZCBBY2NlcHRhbmNlIFNhbXBsaW5nPC90aXRs
ZT48c2Vjb25kYXJ5LXRpdGxlPlRlY2hub21ldHJpY3M8L3NlY29uZGFyeS10aXRsZT48L3RpdGxl
cz48cGVyaW9kaWNhbD48ZnVsbC10aXRsZT5UZWNobm9tZXRyaWNzPC9mdWxsLXRpdGxlPjwvcGVy
aW9kaWNhbD48cGFnZXM+Mjk1LTMwMDwvcGFnZXM+PHZvbHVtZT4yNDwvdm9sdW1lPjxudW1iZXI+
NDwvbnVtYmVyPjxkYXRlcz48eWVhcj4xOTgyPC95ZWFyPjxwdWItZGF0ZXM+PGRhdGU+MTk4Mi8x
MS8wMTwvZGF0ZT48L3B1Yi1kYXRlcz48L2RhdGVzPjxwdWJsaXNoZXI+VGF5bG9yICZhbXA7IEZy
YW5jaXM8L3B1Ymxpc2hlcj48aXNibj4wMDQwLTE3MDY8L2lzYm4+PHVybHM+PHJlbGF0ZWQtdXJs
cz48dXJsPmh0dHBzOi8vd3d3LnRhbmRmb25saW5lLmNvbS9kb2kvYWJzLzEwLjEwODAvMDA0MDE3
MDYuMTk4Mi4xMDQ4Nzc5MDwvdXJsPjwvcmVsYXRlZC11cmxzPjwvdXJscz48ZWxlY3Ryb25pYy1y
ZXNvdXJjZS1udW0+MTAuMTA4MC8wMDQwMTcwNi4xOTgyLjEwNDg3NzkwPC9lbGVjdHJvbmljLXJl
c291cmNlLW51bT48L3JlY29yZD48L0NpdGU+PENpdGU+PEF1dGhvcj5CZXJnZXI8L0F1dGhvcj48
WWVhcj4xOTk2PC9ZZWFyPjxSZWNOdW0+MTYxNjk0PC9SZWNOdW0+PHJlY29yZD48cmVjLW51bWJl
cj4xNjE2OTQ8L3JlYy1udW1iZXI+PGZvcmVpZ24ta2V5cz48a2V5IGFwcD0iRU4iIGRiLWlkPSIw
dnR2djIwOWs5d2RyOWVmZHdxeDI5ZjFlMndlZWRwcGR6emEiPjE2MTY5NDwva2V5PjwvZm9yZWln
bi1rZXlzPjxyZWYtdHlwZSBuYW1lPSJKb3VybmFsIEFydGljbGUiPjE3PC9yZWYtdHlwZT48Y29u
dHJpYnV0b3JzPjxhdXRob3JzPjxhdXRob3I+QmVyZ2VyLCBSb2dlciBMLjwvYXV0aG9yPjxhdXRo
b3I+SHN1LCBKYXNvbiBDLjwvYXV0aG9yPjwvYXV0aG9ycz48L2NvbnRyaWJ1dG9ycz48dGl0bGVz
Pjx0aXRsZT5CaW9lcXVpdmFsZW5jZSB0cmlhbHMsIGludGVyc2VjdGlvbi11bmlvbiB0ZXN0cyBh
bmQgZXF1aXZhbGVuY2UgY29uZmlkZW5jZSBzZXRzPC90aXRsZT48c2Vjb25kYXJ5LXRpdGxlPlN0
YXRpc3RpY2FsIFNjaWVuY2U8L3NlY29uZGFyeS10aXRsZT48L3RpdGxlcz48cGVyaW9kaWNhbD48
ZnVsbC10aXRsZT5TdGF0aXN0aWNhbCBTY2llbmNlPC9mdWxsLXRpdGxlPjxhYmJyLTE+U3RhdC4g
U2NpLjwvYWJici0xPjxhYmJyLTI+U3RhdCBTY2k8L2FiYnItMj48L3BlcmlvZGljYWw+PHBhZ2Vz
PjI4My0zMTk8L3BhZ2VzPjx2b2x1bWU+MTE8L3ZvbHVtZT48bnVtYmVyPjQ8L251bWJlcj48a2V5
d29yZHM+PGtleXdvcmQ+QmlvZXF1aXZhbGVuY2U8L2tleXdvcmQ+PGtleXdvcmQ+YmlvYXZhaWxh
YmlsaXR5PC9rZXl3b3JkPjxrZXl3b3JkPmh5cG90aGVzZXMgdGVzdDwva2V5d29yZD48a2V5d29y
ZD5jb25maWRlbmNlIGludGVydmFsPC9rZXl3b3JkPjxrZXl3b3JkPmludGVyc2VjdGlvbi11bmlv
bjwva2V5d29yZD48a2V5d29yZD5zaXplPC9rZXl3b3JkPjxrZXl3b3JkPmxldmVsPC9rZXl3b3Jk
PjxrZXl3b3JkPmVxdWl2YWxlbmNlIHRlc3Q8L2tleXdvcmQ+PGtleXdvcmQ+cGhhcm1hY29raW5l
dGljPC9rZXl3b3JkPjxrZXl3b3JkPnVuYmlhc2VkPC9rZXl3b3JkPjwva2V5d29yZHM+PGRhdGVz
Pjx5ZWFyPjE5OTY8L3llYXI+PHB1Yi1kYXRlcz48ZGF0ZT4xOTk2LzExPC9kYXRlPjwvcHViLWRh
dGVzPjwvZGF0ZXM+PHB1Ymxpc2hlcj5UaGUgSW5zdGl0dXRlIG9mIE1hdGhlbWF0aWNhbCBTdGF0
aXN0aWNzPC9wdWJsaXNoZXI+PGlzYm4+MDg4My00MjM3PC9pc2JuPjx1cmxzPjxyZWxhdGVkLXVy
bHM+PHVybD5odHRwczovL3Byb2plY3RldWNsaWQub3JnOjQ0My9ldWNsaWQuc3MvMTAzMjI4MDMw
NDwvdXJsPjwvcmVsYXRlZC11cmxzPjwvdXJscz48ZWxlY3Ryb25pYy1yZXNvdXJjZS1udW0+MTAu
MTIxNC9zcy8xMDMyMjgwMzA0PC9lbGVjdHJvbmljLXJlc291cmNlLW51bT48bGFuZ3VhZ2U+ZW48
L2xhbmd1YWdlPjwvcmVjb3JkPjwvQ2l0ZT48Q2l0ZT48QXV0aG9yPkJlcmdlcjwvQXV0aG9yPjxZ
ZWFyPjE5OTc8L1llYXI+PFJlY051bT4xNjE2OTU8L1JlY051bT48cmVjb3JkPjxyZWMtbnVtYmVy
PjE2MTY5NTwvcmVjLW51bWJlcj48Zm9yZWlnbi1rZXlzPjxrZXkgYXBwPSJFTiIgZGItaWQ9IjB2
dHZ2MjA5azl3ZHI5ZWZkd3F4MjlmMWUyd2VlZHBwZHp6YSI+MTYxNjk1PC9rZXk+PC9mb3JlaWdu
LWtleXM+PHJlZi10eXBlIG5hbWU9IkJvb2sgU2VjdGlvbiI+NTwvcmVmLXR5cGU+PGNvbnRyaWJ1
dG9ycz48YXV0aG9ycz48YXV0aG9yPkJlcmdlciwgUm9nZXIgTC48L2F1dGhvcj48L2F1dGhvcnM+
PHNlY29uZGFyeS1hdXRob3JzPjxhdXRob3I+UGFuY2hhcGFrZXNhbiwgUy48L2F1dGhvcj48YXV0
aG9yPkJhbGFrcmlzaG5hbiwgTi48L2F1dGhvcj48L3NlY29uZGFyeS1hdXRob3JzPjwvY29udHJp
YnV0b3JzPjx0aXRsZXM+PHRpdGxlPkxpa2VsaWhvb2QgUmF0aW8gVGVzdHMgYW5kIEludGVyc2Vj
dGlvbi1VbmlvbiBUZXN0czwvdGl0bGU+PHNlY29uZGFyeS10aXRsZT5BZHZhbmNlcyBpbiBTdGF0
aXN0aWNhbCBEZWNpc2lvbiBUaGVvcnkgYW5kIEFwcGxpY2F0aW9uczwvc2Vjb25kYXJ5LXRpdGxl
PjwvdGl0bGVzPjxwYWdlcz4yMjUtMjM3PC9wYWdlcz48ZGF0ZXM+PHllYXI+MTk5NzwveWVhcj48
L2RhdGVzPjxwdWItbG9jYXRpb24+Qm9zdG9uLCBNQTwvcHViLWxvY2F0aW9uPjxwdWJsaXNoZXI+
Qmlya2jDpHVzZXIgQm9zdG9uPC9wdWJsaXNoZXI+PGlzYm4+OTc4LTEtNDYxMi0yMzA4LTU8L2lz
Ym4+PGxhYmVsPkJlcmdlcjE5OTc8L2xhYmVsPjx1cmxzPjxyZWxhdGVkLXVybHM+PHVybD5odHRw
czovL2RvaS5vcmcvMTAuMTAwNy85NzgtMS00NjEyLTIzMDgtNV8xNTwvdXJsPjwvcmVsYXRlZC11
cmxzPjwvdXJscz48ZWxlY3Ryb25pYy1yZXNvdXJjZS1udW0+MTAuMTAwNy85NzgtMS00NjEyLTIz
MDgtNV8xNTwvZWxlY3Ryb25pYy1yZXNvdXJjZS1udW0+PC9yZWNvcmQ+PC9DaXRlPjwvRW5kTm90
ZT5=
</w:fldData>
        </w:fldChar>
      </w:r>
      <w:r w:rsidR="00EE336F" w:rsidRPr="00D718C9">
        <w:instrText xml:space="preserve"> ADDIN EN.CITE </w:instrText>
      </w:r>
      <w:r w:rsidR="00EE336F" w:rsidRPr="00D718C9">
        <w:fldChar w:fldCharType="begin">
          <w:fldData xml:space="preserve">PEVuZE5vdGU+PENpdGU+PEF1dGhvcj5CZXJnZXI8L0F1dGhvcj48WWVhcj4xOTgyPC9ZZWFyPjxS
ZWNOdW0+MTYxODMzPC9SZWNOdW0+PERpc3BsYXlUZXh0PlsxOS0yMV08L0Rpc3BsYXlUZXh0Pjxy
ZWNvcmQ+PHJlYy1udW1iZXI+MTYxODMzPC9yZWMtbnVtYmVyPjxmb3JlaWduLWtleXM+PGtleSBh
cHA9IkVOIiBkYi1pZD0iMHZ0dnYyMDlrOXdkcjllZmR3cXgyOWYxZTJ3ZWVkcHBkenphIj4xNjE4
MzM8L2tleT48L2ZvcmVpZ24ta2V5cz48cmVmLXR5cGUgbmFtZT0iSm91cm5hbCBBcnRpY2xlIj4x
NzwvcmVmLXR5cGU+PGNvbnRyaWJ1dG9ycz48YXV0aG9ycz48YXV0aG9yPkJlcmdlciwgUm9nZXIg
TC48L2F1dGhvcj48L2F1dGhvcnM+PC9jb250cmlidXRvcnM+PHRpdGxlcz48dGl0bGU+TXVsdGlw
YXJhbWV0ZXIgSHlwb3RoZXNpcyBUZXN0aW5nIGFuZCBBY2NlcHRhbmNlIFNhbXBsaW5nPC90aXRs
ZT48c2Vjb25kYXJ5LXRpdGxlPlRlY2hub21ldHJpY3M8L3NlY29uZGFyeS10aXRsZT48L3RpdGxl
cz48cGVyaW9kaWNhbD48ZnVsbC10aXRsZT5UZWNobm9tZXRyaWNzPC9mdWxsLXRpdGxlPjwvcGVy
aW9kaWNhbD48cGFnZXM+Mjk1LTMwMDwvcGFnZXM+PHZvbHVtZT4yNDwvdm9sdW1lPjxudW1iZXI+
NDwvbnVtYmVyPjxkYXRlcz48eWVhcj4xOTgyPC95ZWFyPjxwdWItZGF0ZXM+PGRhdGU+MTk4Mi8x
MS8wMTwvZGF0ZT48L3B1Yi1kYXRlcz48L2RhdGVzPjxwdWJsaXNoZXI+VGF5bG9yICZhbXA7IEZy
YW5jaXM8L3B1Ymxpc2hlcj48aXNibj4wMDQwLTE3MDY8L2lzYm4+PHVybHM+PHJlbGF0ZWQtdXJs
cz48dXJsPmh0dHBzOi8vd3d3LnRhbmRmb25saW5lLmNvbS9kb2kvYWJzLzEwLjEwODAvMDA0MDE3
MDYuMTk4Mi4xMDQ4Nzc5MDwvdXJsPjwvcmVsYXRlZC11cmxzPjwvdXJscz48ZWxlY3Ryb25pYy1y
ZXNvdXJjZS1udW0+MTAuMTA4MC8wMDQwMTcwNi4xOTgyLjEwNDg3NzkwPC9lbGVjdHJvbmljLXJl
c291cmNlLW51bT48L3JlY29yZD48L0NpdGU+PENpdGU+PEF1dGhvcj5CZXJnZXI8L0F1dGhvcj48
WWVhcj4xOTk2PC9ZZWFyPjxSZWNOdW0+MTYxNjk0PC9SZWNOdW0+PHJlY29yZD48cmVjLW51bWJl
cj4xNjE2OTQ8L3JlYy1udW1iZXI+PGZvcmVpZ24ta2V5cz48a2V5IGFwcD0iRU4iIGRiLWlkPSIw
dnR2djIwOWs5d2RyOWVmZHdxeDI5ZjFlMndlZWRwcGR6emEiPjE2MTY5NDwva2V5PjwvZm9yZWln
bi1rZXlzPjxyZWYtdHlwZSBuYW1lPSJKb3VybmFsIEFydGljbGUiPjE3PC9yZWYtdHlwZT48Y29u
dHJpYnV0b3JzPjxhdXRob3JzPjxhdXRob3I+QmVyZ2VyLCBSb2dlciBMLjwvYXV0aG9yPjxhdXRo
b3I+SHN1LCBKYXNvbiBDLjwvYXV0aG9yPjwvYXV0aG9ycz48L2NvbnRyaWJ1dG9ycz48dGl0bGVz
Pjx0aXRsZT5CaW9lcXVpdmFsZW5jZSB0cmlhbHMsIGludGVyc2VjdGlvbi11bmlvbiB0ZXN0cyBh
bmQgZXF1aXZhbGVuY2UgY29uZmlkZW5jZSBzZXRzPC90aXRsZT48c2Vjb25kYXJ5LXRpdGxlPlN0
YXRpc3RpY2FsIFNjaWVuY2U8L3NlY29uZGFyeS10aXRsZT48L3RpdGxlcz48cGVyaW9kaWNhbD48
ZnVsbC10aXRsZT5TdGF0aXN0aWNhbCBTY2llbmNlPC9mdWxsLXRpdGxlPjxhYmJyLTE+U3RhdC4g
U2NpLjwvYWJici0xPjxhYmJyLTI+U3RhdCBTY2k8L2FiYnItMj48L3BlcmlvZGljYWw+PHBhZ2Vz
PjI4My0zMTk8L3BhZ2VzPjx2b2x1bWU+MTE8L3ZvbHVtZT48bnVtYmVyPjQ8L251bWJlcj48a2V5
d29yZHM+PGtleXdvcmQ+QmlvZXF1aXZhbGVuY2U8L2tleXdvcmQ+PGtleXdvcmQ+YmlvYXZhaWxh
YmlsaXR5PC9rZXl3b3JkPjxrZXl3b3JkPmh5cG90aGVzZXMgdGVzdDwva2V5d29yZD48a2V5d29y
ZD5jb25maWRlbmNlIGludGVydmFsPC9rZXl3b3JkPjxrZXl3b3JkPmludGVyc2VjdGlvbi11bmlv
bjwva2V5d29yZD48a2V5d29yZD5zaXplPC9rZXl3b3JkPjxrZXl3b3JkPmxldmVsPC9rZXl3b3Jk
PjxrZXl3b3JkPmVxdWl2YWxlbmNlIHRlc3Q8L2tleXdvcmQ+PGtleXdvcmQ+cGhhcm1hY29raW5l
dGljPC9rZXl3b3JkPjxrZXl3b3JkPnVuYmlhc2VkPC9rZXl3b3JkPjwva2V5d29yZHM+PGRhdGVz
Pjx5ZWFyPjE5OTY8L3llYXI+PHB1Yi1kYXRlcz48ZGF0ZT4xOTk2LzExPC9kYXRlPjwvcHViLWRh
dGVzPjwvZGF0ZXM+PHB1Ymxpc2hlcj5UaGUgSW5zdGl0dXRlIG9mIE1hdGhlbWF0aWNhbCBTdGF0
aXN0aWNzPC9wdWJsaXNoZXI+PGlzYm4+MDg4My00MjM3PC9pc2JuPjx1cmxzPjxyZWxhdGVkLXVy
bHM+PHVybD5odHRwczovL3Byb2plY3RldWNsaWQub3JnOjQ0My9ldWNsaWQuc3MvMTAzMjI4MDMw
NDwvdXJsPjwvcmVsYXRlZC11cmxzPjwvdXJscz48ZWxlY3Ryb25pYy1yZXNvdXJjZS1udW0+MTAu
MTIxNC9zcy8xMDMyMjgwMzA0PC9lbGVjdHJvbmljLXJlc291cmNlLW51bT48bGFuZ3VhZ2U+ZW48
L2xhbmd1YWdlPjwvcmVjb3JkPjwvQ2l0ZT48Q2l0ZT48QXV0aG9yPkJlcmdlcjwvQXV0aG9yPjxZ
ZWFyPjE5OTc8L1llYXI+PFJlY051bT4xNjE2OTU8L1JlY051bT48cmVjb3JkPjxyZWMtbnVtYmVy
PjE2MTY5NTwvcmVjLW51bWJlcj48Zm9yZWlnbi1rZXlzPjxrZXkgYXBwPSJFTiIgZGItaWQ9IjB2
dHZ2MjA5azl3ZHI5ZWZkd3F4MjlmMWUyd2VlZHBwZHp6YSI+MTYxNjk1PC9rZXk+PC9mb3JlaWdu
LWtleXM+PHJlZi10eXBlIG5hbWU9IkJvb2sgU2VjdGlvbiI+NTwvcmVmLXR5cGU+PGNvbnRyaWJ1
dG9ycz48YXV0aG9ycz48YXV0aG9yPkJlcmdlciwgUm9nZXIgTC48L2F1dGhvcj48L2F1dGhvcnM+
PHNlY29uZGFyeS1hdXRob3JzPjxhdXRob3I+UGFuY2hhcGFrZXNhbiwgUy48L2F1dGhvcj48YXV0
aG9yPkJhbGFrcmlzaG5hbiwgTi48L2F1dGhvcj48L3NlY29uZGFyeS1hdXRob3JzPjwvY29udHJp
YnV0b3JzPjx0aXRsZXM+PHRpdGxlPkxpa2VsaWhvb2QgUmF0aW8gVGVzdHMgYW5kIEludGVyc2Vj
dGlvbi1VbmlvbiBUZXN0czwvdGl0bGU+PHNlY29uZGFyeS10aXRsZT5BZHZhbmNlcyBpbiBTdGF0
aXN0aWNhbCBEZWNpc2lvbiBUaGVvcnkgYW5kIEFwcGxpY2F0aW9uczwvc2Vjb25kYXJ5LXRpdGxl
PjwvdGl0bGVzPjxwYWdlcz4yMjUtMjM3PC9wYWdlcz48ZGF0ZXM+PHllYXI+MTk5NzwveWVhcj48
L2RhdGVzPjxwdWItbG9jYXRpb24+Qm9zdG9uLCBNQTwvcHViLWxvY2F0aW9uPjxwdWJsaXNoZXI+
Qmlya2jDpHVzZXIgQm9zdG9uPC9wdWJsaXNoZXI+PGlzYm4+OTc4LTEtNDYxMi0yMzA4LTU8L2lz
Ym4+PGxhYmVsPkJlcmdlcjE5OTc8L2xhYmVsPjx1cmxzPjxyZWxhdGVkLXVybHM+PHVybD5odHRw
czovL2RvaS5vcmcvMTAuMTAwNy85NzgtMS00NjEyLTIzMDgtNV8xNTwvdXJsPjwvcmVsYXRlZC11
cmxzPjwvdXJscz48ZWxlY3Ryb25pYy1yZXNvdXJjZS1udW0+MTAuMTAwNy85NzgtMS00NjEyLTIz
MDgtNV8xNTwvZWxlY3Ryb25pYy1yZXNvdXJjZS1udW0+PC9yZWNvcmQ+PC9DaXRlPjwvRW5kTm90
ZT5=
</w:fldData>
        </w:fldChar>
      </w:r>
      <w:r w:rsidR="00EE336F" w:rsidRPr="00D718C9">
        <w:instrText xml:space="preserve"> ADDIN EN.CITE.DATA </w:instrText>
      </w:r>
      <w:r w:rsidR="00EE336F" w:rsidRPr="00D718C9">
        <w:fldChar w:fldCharType="end"/>
      </w:r>
      <w:r w:rsidRPr="00D718C9">
        <w:fldChar w:fldCharType="separate"/>
      </w:r>
      <w:r w:rsidR="00EE336F" w:rsidRPr="00D718C9">
        <w:rPr>
          <w:noProof/>
        </w:rPr>
        <w:t>[</w:t>
      </w:r>
      <w:hyperlink w:anchor="_ENREF_19" w:tooltip="Berger, 1982 #161833" w:history="1">
        <w:r w:rsidR="00EE336F" w:rsidRPr="00D718C9">
          <w:rPr>
            <w:rStyle w:val="Hyperlink"/>
            <w:color w:val="auto"/>
          </w:rPr>
          <w:t>19-21</w:t>
        </w:r>
      </w:hyperlink>
      <w:r w:rsidR="00EE336F" w:rsidRPr="00D718C9">
        <w:rPr>
          <w:noProof/>
        </w:rPr>
        <w:t>]</w:t>
      </w:r>
      <w:r w:rsidRPr="00D718C9">
        <w:fldChar w:fldCharType="end"/>
      </w:r>
      <w:r w:rsidRPr="00D718C9">
        <w:t>.</w:t>
      </w:r>
      <w:r w:rsidRPr="00D718C9">
        <w:rPr>
          <w:rFonts w:hint="eastAsia"/>
        </w:rPr>
        <w:t xml:space="preserve"> </w:t>
      </w:r>
      <w:r w:rsidRPr="00D718C9">
        <w:t xml:space="preserve">However, because of </w:t>
      </w:r>
      <w:r w:rsidRPr="00D718C9">
        <w:rPr>
          <w:rFonts w:hint="eastAsia"/>
        </w:rPr>
        <w:t>failing</w:t>
      </w:r>
      <w:r w:rsidRPr="00D718C9">
        <w:t xml:space="preserve"> </w:t>
      </w:r>
      <w:r w:rsidRPr="00D718C9">
        <w:rPr>
          <w:rFonts w:hint="eastAsia"/>
        </w:rPr>
        <w:t>to</w:t>
      </w:r>
      <w:r w:rsidRPr="00D718C9">
        <w:t xml:space="preserve"> </w:t>
      </w:r>
      <w:r w:rsidRPr="00D718C9">
        <w:rPr>
          <w:rFonts w:hint="eastAsia"/>
        </w:rPr>
        <w:t>consider</w:t>
      </w:r>
      <w:r w:rsidRPr="00D718C9">
        <w:t xml:space="preserve"> the composite </w:t>
      </w:r>
      <w:r w:rsidRPr="00D718C9">
        <w:rPr>
          <w:rFonts w:hint="eastAsia"/>
        </w:rPr>
        <w:t xml:space="preserve">null </w:t>
      </w:r>
      <w:r w:rsidRPr="00D718C9">
        <w:t xml:space="preserve">nature of the </w:t>
      </w:r>
      <w:r w:rsidRPr="00D718C9">
        <w:rPr>
          <w:rFonts w:hint="eastAsia"/>
        </w:rPr>
        <w:t>trans-ethnic genetic overlap test</w:t>
      </w:r>
      <w:r w:rsidRPr="00D718C9">
        <w:t xml:space="preserve">, JST is </w:t>
      </w:r>
      <w:r w:rsidRPr="00D718C9">
        <w:rPr>
          <w:rFonts w:hint="eastAsia"/>
        </w:rPr>
        <w:t>often much</w:t>
      </w:r>
      <w:r w:rsidRPr="00D718C9">
        <w:t xml:space="preserve"> conservative and </w:t>
      </w:r>
      <w:r w:rsidRPr="00D718C9">
        <w:rPr>
          <w:rFonts w:hint="eastAsia"/>
        </w:rPr>
        <w:t>the</w:t>
      </w:r>
      <w:r w:rsidRPr="00D718C9">
        <w:t xml:space="preserve"> </w:t>
      </w:r>
      <w:r w:rsidRPr="00D718C9">
        <w:rPr>
          <w:rFonts w:hint="eastAsia"/>
        </w:rPr>
        <w:t>resulting</w:t>
      </w:r>
      <w:r w:rsidRPr="00D718C9">
        <w:t xml:space="preserve"> type I error equals </w:t>
      </w:r>
      <w:r w:rsidRPr="00D718C9">
        <w:rPr>
          <w:i/>
        </w:rPr>
        <w:t xml:space="preserve">α </w:t>
      </w:r>
      <w:r w:rsidRPr="00D718C9">
        <w:rPr>
          <w:iCs/>
        </w:rPr>
        <w:t>only</w:t>
      </w:r>
      <w:r w:rsidRPr="00D718C9">
        <w:rPr>
          <w:i/>
        </w:rPr>
        <w:t xml:space="preserve"> </w:t>
      </w:r>
      <w:r w:rsidRPr="00D718C9">
        <w:rPr>
          <w:rFonts w:hint="eastAsia"/>
        </w:rPr>
        <w:t xml:space="preserve">under </w:t>
      </w:r>
      <w:r w:rsidRPr="00D718C9">
        <w:t>certain</w:t>
      </w:r>
      <w:r w:rsidRPr="00D718C9">
        <w:rPr>
          <w:rFonts w:hint="eastAsia"/>
        </w:rPr>
        <w:t xml:space="preserve"> </w:t>
      </w:r>
      <w:r w:rsidRPr="00D718C9">
        <w:t>regularity</w:t>
      </w:r>
      <w:r w:rsidRPr="00D718C9">
        <w:rPr>
          <w:rFonts w:hint="eastAsia"/>
        </w:rPr>
        <w:t xml:space="preserve"> conditions</w:t>
      </w:r>
      <w:r w:rsidRPr="00D718C9">
        <w:t xml:space="preserve"> </w:t>
      </w:r>
      <w:r w:rsidRPr="00D718C9">
        <w:fldChar w:fldCharType="begin">
          <w:fldData xml:space="preserve">PEVuZE5vdGU+PENpdGU+PEF1dGhvcj5aZW5nPC9BdXRob3I+PFllYXI+MjAyMTwvWWVhcj48UmVj
TnVtPjIxNDM5ODwvUmVjTnVtPjxEaXNwbGF5VGV4dD5bMjIsIDIzXTwvRGlzcGxheVRleHQ+PHJl
Y29yZD48cmVjLW51bWJlcj4yMTQzOTg8L3JlYy1udW1iZXI+PGZvcmVpZ24ta2V5cz48a2V5IGFw
cD0iRU4iIGRiLWlkPSIwdnR2djIwOWs5d2RyOWVmZHdxeDI5ZjFlMndlZWRwcGR6emEiPjIxNDM5
ODwva2V5PjwvZm9yZWlnbi1rZXlzPjxyZWYtdHlwZSBuYW1lPSJKb3VybmFsIEFydGljbGUiPjE3
PC9yZWYtdHlwZT48Y29udHJpYnV0b3JzPjxhdXRob3JzPjxhdXRob3I+WmVuZywgUGluZzwvYXV0
aG9yPjxhdXRob3I+U2hhbywgWmhvbmdoZTwvYXV0aG9yPjxhdXRob3I+WmhvdSwgWGlhbmc8L2F1
dGhvcj48L2F1dGhvcnM+PC9jb250cmlidXRvcnM+PGF1dGgtYWRkcmVzcz5EZXBhcnRtZW50IG9m
IEVwaWRlbWlvbG9neSBhbmQgQmlvc3RhdGlzdGljcywgU2Nob29sIG9mIFB1YmxpYyBIZWFsdGgs
IFh1emhvdSBNZWRpY2FsIFVuaXZlcnNpdHksIFh1emhvdSwgSmlhbmdzdSwgMjIxMDA0LCBDaGlu
YS4mI3hEO0RlcGFydG1lbnQgb2YgQmlvc3RhdGlzdGljcywgVW5pdmVyc2l0eSBvZiBNaWNoaWdh
biwgQW5uIEFyYm9yLCA0ODEwOSwgTWljaGlnYW4sIFVTQS48L2F1dGgtYWRkcmVzcz48dGl0bGVz
Pjx0aXRsZT5TdGF0aXN0aWNhbCBtZXRob2RzIGZvciBtZWRpYXRpb24gYW5hbHlzaXMgaW4gdGhl
IGVyYSBvZiBoaWdoLXRocm91Z2hwdXQgZ2Vub21pY3M6IGN1cnJlbnQgc3VjY2Vzc2VzIGFuZCBm
dXR1cmUgY2hhbGxlbmdlczwvdGl0bGU+PHNlY29uZGFyeS10aXRsZT5Db21wdXRhdGlvbmFsIGFu
ZCBTdHJ1Y3R1cmFsIEJpb3RlY2hub2xvZ3kgSm91cm5hbDwvc2Vjb25kYXJ5LXRpdGxlPjxhbHQt
dGl0bGU+SHVtIE1vbCBHZW5ldDwvYWx0LXRpdGxlPjwvdGl0bGVzPjxwZXJpb2RpY2FsPjxmdWxs
LXRpdGxlPkNvbXB1dGF0aW9uYWwgYW5kIHN0cnVjdHVyYWwgYmlvdGVjaG5vbG9neSBqb3VybmFs
PC9mdWxsLXRpdGxlPjwvcGVyaW9kaWNhbD48YWx0LXBlcmlvZGljYWw+PGZ1bGwtdGl0bGU+SHVt
YW4gTW9sZWN1bGFyIEdlbmV0aWNzPC9mdWxsLXRpdGxlPjxhYmJyLTE+SHVtLiBNb2wuIEdlbmV0
LjwvYWJici0xPjxhYmJyLTI+SHVtIE1vbCBHZW5ldDwvYWJici0yPjwvYWx0LXBlcmlvZGljYWw+
PHBhZ2VzPjMyMDktMzIyNDwvcGFnZXM+PHZvbHVtZT4xOTwvdm9sdW1lPjxkYXRlcz48eWVhcj4y
MDIxPC95ZWFyPjwvZGF0ZXM+PGlzYm4+MTQ2MC0yMDgzPC9pc2JuPjxhY2Nlc3Npb24tbnVtPjMz
NjE1MzYxPC9hY2Nlc3Npb24tbnVtPjx1cmxzPjxyZWxhdGVkLXVybHM+PHVybD5odHRwczovL3B1
Ym1lZC5uY2JpLm5sbS5uaWguZ292LzMzNjE1MzYxPC91cmw+PC9yZWxhdGVkLXVybHM+PC91cmxz
PjxlbGVjdHJvbmljLXJlc291cmNlLW51bT4xMC4xMDkzL2htZy9kZGFiMDU2PC9lbGVjdHJvbmlj
LXJlc291cmNlLW51bT48cmVtb3RlLWRhdGFiYXNlLW5hbWU+UHViTWVkPC9yZW1vdGUtZGF0YWJh
c2UtbmFtZT48bGFuZ3VhZ2U+ZW5nPC9sYW5ndWFnZT48L3JlY29yZD48L0NpdGU+PENpdGU+PEF1
dGhvcj5TaGFvPC9BdXRob3I+PFllYXI+MjAyMTwvWWVhcj48UmVjTnVtPjIxNDgyMzwvUmVjTnVt
PjxyZWNvcmQ+PHJlYy1udW1iZXI+MjE0ODIzPC9yZWMtbnVtYmVyPjxmb3JlaWduLWtleXM+PGtl
eSBhcHA9IkVOIiBkYi1pZD0iMHZ0dnYyMDlrOXdkcjllZmR3cXgyOWYxZTJ3ZWVkcHBkenphIj4y
MTQ4MjM8L2tleT48L2ZvcmVpZ24ta2V5cz48cmVmLXR5cGUgbmFtZT0iSm91cm5hbCBBcnRpY2xl
Ij4xNzwvcmVmLXR5cGU+PGNvbnRyaWJ1dG9ycz48YXV0aG9ycz48YXV0aG9yPlNoYW8sIFpob25n
aGU8L2F1dGhvcj48YXV0aG9yPldhbmcsIFRpbmc8L2F1dGhvcj48YXV0aG9yPlpoYW5nLCBNZW5n
PC9hdXRob3I+PGF1dGhvcj5KaWFuZywgWmhvdTwvYXV0aG9yPjxhdXRob3I+SHVhbmcsIFNodWlw
aW5nPC9hdXRob3I+PGF1dGhvcj5aZW5nLCBQaW5nPC9hdXRob3I+PC9hdXRob3JzPjwvY29udHJp
YnV0b3JzPjx0aXRsZXM+PHRpdGxlPklVU01NVDogU3Vydml2YWwgbWVkaWF0aW9uIGFuYWx5c2lz
IG9mIGdlbmUgZXhwcmVzc2lvbiB3aXRoIG11bHRpcGxlIEROQSBtZXRoeWxhdGlvbiBleHBvc3Vy
ZXMgYW5kIGl0cyBhcHBsaWNhdGlvbiB0byBjYW5jZXJzIG9mIFRDR0E8L3RpdGxlPjxzZWNvbmRh
cnktdGl0bGU+UExPUyBDb21wdXRhdGlvbmFsIEJpb2xvZ3k8L3NlY29uZGFyeS10aXRsZT48YWx0
LXRpdGxlPlBMb1MgQ29tcHV0IEJpb2w8L2FsdC10aXRsZT48L3RpdGxlcz48cGVyaW9kaWNhbD48
ZnVsbC10aXRsZT5QTG9TIENvbXB1dGF0aW9uYWwgQmlvbG9neTwvZnVsbC10aXRsZT48YWJici0x
PlBMb1MgQ29tcHV0LiBCaW9sLjwvYWJici0xPjxhYmJyLTI+UExvUyBDb21wdXQgQmlvbDwvYWJi
ci0yPjwvcGVyaW9kaWNhbD48YWx0LXBlcmlvZGljYWw+PGZ1bGwtdGl0bGU+UExvUyBDb21wdXRh
dGlvbmFsIEJpb2xvZ3k8L2Z1bGwtdGl0bGU+PGFiYnItMT5QTG9TIENvbXB1dC4gQmlvbC48L2Fi
YnItMT48YWJici0yPlBMb1MgQ29tcHV0IEJpb2w8L2FiYnItMj48L2FsdC1wZXJpb2RpY2FsPjxw
YWdlcz5lMTAwOTI1MDwvcGFnZXM+PHZvbHVtZT4xNzwvdm9sdW1lPjxudW1iZXI+ODwvbnVtYmVy
PjxkYXRlcz48eWVhcj4yMDIxPC95ZWFyPjwvZGF0ZXM+PHVybHM+PC91cmxzPjxlbGVjdHJvbmlj
LXJlc291cmNlLW51bT4xMC4xMzcxL2pvdXJuYWwucGNiaS4xMDA5MjUwPC9lbGVjdHJvbmljLXJl
c291cmNlLW51bT48L3JlY29yZD48L0NpdGU+PC9FbmROb3RlPn==
</w:fldData>
        </w:fldChar>
      </w:r>
      <w:r w:rsidR="00EE336F" w:rsidRPr="00D718C9">
        <w:instrText xml:space="preserve"> ADDIN EN.CITE </w:instrText>
      </w:r>
      <w:r w:rsidR="00EE336F" w:rsidRPr="00D718C9">
        <w:fldChar w:fldCharType="begin">
          <w:fldData xml:space="preserve">PEVuZE5vdGU+PENpdGU+PEF1dGhvcj5aZW5nPC9BdXRob3I+PFllYXI+MjAyMTwvWWVhcj48UmVj
TnVtPjIxNDM5ODwvUmVjTnVtPjxEaXNwbGF5VGV4dD5bMjIsIDIzXTwvRGlzcGxheVRleHQ+PHJl
Y29yZD48cmVjLW51bWJlcj4yMTQzOTg8L3JlYy1udW1iZXI+PGZvcmVpZ24ta2V5cz48a2V5IGFw
cD0iRU4iIGRiLWlkPSIwdnR2djIwOWs5d2RyOWVmZHdxeDI5ZjFlMndlZWRwcGR6emEiPjIxNDM5
ODwva2V5PjwvZm9yZWlnbi1rZXlzPjxyZWYtdHlwZSBuYW1lPSJKb3VybmFsIEFydGljbGUiPjE3
PC9yZWYtdHlwZT48Y29udHJpYnV0b3JzPjxhdXRob3JzPjxhdXRob3I+WmVuZywgUGluZzwvYXV0
aG9yPjxhdXRob3I+U2hhbywgWmhvbmdoZTwvYXV0aG9yPjxhdXRob3I+WmhvdSwgWGlhbmc8L2F1
dGhvcj48L2F1dGhvcnM+PC9jb250cmlidXRvcnM+PGF1dGgtYWRkcmVzcz5EZXBhcnRtZW50IG9m
IEVwaWRlbWlvbG9neSBhbmQgQmlvc3RhdGlzdGljcywgU2Nob29sIG9mIFB1YmxpYyBIZWFsdGgs
IFh1emhvdSBNZWRpY2FsIFVuaXZlcnNpdHksIFh1emhvdSwgSmlhbmdzdSwgMjIxMDA0LCBDaGlu
YS4mI3hEO0RlcGFydG1lbnQgb2YgQmlvc3RhdGlzdGljcywgVW5pdmVyc2l0eSBvZiBNaWNoaWdh
biwgQW5uIEFyYm9yLCA0ODEwOSwgTWljaGlnYW4sIFVTQS48L2F1dGgtYWRkcmVzcz48dGl0bGVz
Pjx0aXRsZT5TdGF0aXN0aWNhbCBtZXRob2RzIGZvciBtZWRpYXRpb24gYW5hbHlzaXMgaW4gdGhl
IGVyYSBvZiBoaWdoLXRocm91Z2hwdXQgZ2Vub21pY3M6IGN1cnJlbnQgc3VjY2Vzc2VzIGFuZCBm
dXR1cmUgY2hhbGxlbmdlczwvdGl0bGU+PHNlY29uZGFyeS10aXRsZT5Db21wdXRhdGlvbmFsIGFu
ZCBTdHJ1Y3R1cmFsIEJpb3RlY2hub2xvZ3kgSm91cm5hbDwvc2Vjb25kYXJ5LXRpdGxlPjxhbHQt
dGl0bGU+SHVtIE1vbCBHZW5ldDwvYWx0LXRpdGxlPjwvdGl0bGVzPjxwZXJpb2RpY2FsPjxmdWxs
LXRpdGxlPkNvbXB1dGF0aW9uYWwgYW5kIHN0cnVjdHVyYWwgYmlvdGVjaG5vbG9neSBqb3VybmFs
PC9mdWxsLXRpdGxlPjwvcGVyaW9kaWNhbD48YWx0LXBlcmlvZGljYWw+PGZ1bGwtdGl0bGU+SHVt
YW4gTW9sZWN1bGFyIEdlbmV0aWNzPC9mdWxsLXRpdGxlPjxhYmJyLTE+SHVtLiBNb2wuIEdlbmV0
LjwvYWJici0xPjxhYmJyLTI+SHVtIE1vbCBHZW5ldDwvYWJici0yPjwvYWx0LXBlcmlvZGljYWw+
PHBhZ2VzPjMyMDktMzIyNDwvcGFnZXM+PHZvbHVtZT4xOTwvdm9sdW1lPjxkYXRlcz48eWVhcj4y
MDIxPC95ZWFyPjwvZGF0ZXM+PGlzYm4+MTQ2MC0yMDgzPC9pc2JuPjxhY2Nlc3Npb24tbnVtPjMz
NjE1MzYxPC9hY2Nlc3Npb24tbnVtPjx1cmxzPjxyZWxhdGVkLXVybHM+PHVybD5odHRwczovL3B1
Ym1lZC5uY2JpLm5sbS5uaWguZ292LzMzNjE1MzYxPC91cmw+PC9yZWxhdGVkLXVybHM+PC91cmxz
PjxlbGVjdHJvbmljLXJlc291cmNlLW51bT4xMC4xMDkzL2htZy9kZGFiMDU2PC9lbGVjdHJvbmlj
LXJlc291cmNlLW51bT48cmVtb3RlLWRhdGFiYXNlLW5hbWU+UHViTWVkPC9yZW1vdGUtZGF0YWJh
c2UtbmFtZT48bGFuZ3VhZ2U+ZW5nPC9sYW5ndWFnZT48L3JlY29yZD48L0NpdGU+PENpdGU+PEF1
dGhvcj5TaGFvPC9BdXRob3I+PFllYXI+MjAyMTwvWWVhcj48UmVjTnVtPjIxNDgyMzwvUmVjTnVt
PjxyZWNvcmQ+PHJlYy1udW1iZXI+MjE0ODIzPC9yZWMtbnVtYmVyPjxmb3JlaWduLWtleXM+PGtl
eSBhcHA9IkVOIiBkYi1pZD0iMHZ0dnYyMDlrOXdkcjllZmR3cXgyOWYxZTJ3ZWVkcHBkenphIj4y
MTQ4MjM8L2tleT48L2ZvcmVpZ24ta2V5cz48cmVmLXR5cGUgbmFtZT0iSm91cm5hbCBBcnRpY2xl
Ij4xNzwvcmVmLXR5cGU+PGNvbnRyaWJ1dG9ycz48YXV0aG9ycz48YXV0aG9yPlNoYW8sIFpob25n
aGU8L2F1dGhvcj48YXV0aG9yPldhbmcsIFRpbmc8L2F1dGhvcj48YXV0aG9yPlpoYW5nLCBNZW5n
PC9hdXRob3I+PGF1dGhvcj5KaWFuZywgWmhvdTwvYXV0aG9yPjxhdXRob3I+SHVhbmcsIFNodWlw
aW5nPC9hdXRob3I+PGF1dGhvcj5aZW5nLCBQaW5nPC9hdXRob3I+PC9hdXRob3JzPjwvY29udHJp
YnV0b3JzPjx0aXRsZXM+PHRpdGxlPklVU01NVDogU3Vydml2YWwgbWVkaWF0aW9uIGFuYWx5c2lz
IG9mIGdlbmUgZXhwcmVzc2lvbiB3aXRoIG11bHRpcGxlIEROQSBtZXRoeWxhdGlvbiBleHBvc3Vy
ZXMgYW5kIGl0cyBhcHBsaWNhdGlvbiB0byBjYW5jZXJzIG9mIFRDR0E8L3RpdGxlPjxzZWNvbmRh
cnktdGl0bGU+UExPUyBDb21wdXRhdGlvbmFsIEJpb2xvZ3k8L3NlY29uZGFyeS10aXRsZT48YWx0
LXRpdGxlPlBMb1MgQ29tcHV0IEJpb2w8L2FsdC10aXRsZT48L3RpdGxlcz48cGVyaW9kaWNhbD48
ZnVsbC10aXRsZT5QTG9TIENvbXB1dGF0aW9uYWwgQmlvbG9neTwvZnVsbC10aXRsZT48YWJici0x
PlBMb1MgQ29tcHV0LiBCaW9sLjwvYWJici0xPjxhYmJyLTI+UExvUyBDb21wdXQgQmlvbDwvYWJi
ci0yPjwvcGVyaW9kaWNhbD48YWx0LXBlcmlvZGljYWw+PGZ1bGwtdGl0bGU+UExvUyBDb21wdXRh
dGlvbmFsIEJpb2xvZ3k8L2Z1bGwtdGl0bGU+PGFiYnItMT5QTG9TIENvbXB1dC4gQmlvbC48L2Fi
YnItMT48YWJici0yPlBMb1MgQ29tcHV0IEJpb2w8L2FiYnItMj48L2FsdC1wZXJpb2RpY2FsPjxw
YWdlcz5lMTAwOTI1MDwvcGFnZXM+PHZvbHVtZT4xNzwvdm9sdW1lPjxudW1iZXI+ODwvbnVtYmVy
PjxkYXRlcz48eWVhcj4yMDIxPC95ZWFyPjwvZGF0ZXM+PHVybHM+PC91cmxzPjxlbGVjdHJvbmlj
LXJlc291cmNlLW51bT4xMC4xMzcxL2pvdXJuYWwucGNiaS4xMDA5MjUwPC9lbGVjdHJvbmljLXJl
c291cmNlLW51bT48L3JlY29yZD48L0NpdGU+PC9FbmROb3RlPn==
</w:fldData>
        </w:fldChar>
      </w:r>
      <w:r w:rsidR="00EE336F" w:rsidRPr="00D718C9">
        <w:instrText xml:space="preserve"> ADDIN EN.CITE.DATA </w:instrText>
      </w:r>
      <w:r w:rsidR="00EE336F" w:rsidRPr="00D718C9">
        <w:fldChar w:fldCharType="end"/>
      </w:r>
      <w:r w:rsidRPr="00D718C9">
        <w:fldChar w:fldCharType="separate"/>
      </w:r>
      <w:r w:rsidR="00EE336F" w:rsidRPr="00D718C9">
        <w:rPr>
          <w:noProof/>
        </w:rPr>
        <w:t>[</w:t>
      </w:r>
      <w:hyperlink w:anchor="_ENREF_22" w:tooltip="Zeng, 2021 #214398" w:history="1">
        <w:r w:rsidR="00EE336F" w:rsidRPr="00D718C9">
          <w:rPr>
            <w:rStyle w:val="Hyperlink"/>
            <w:color w:val="auto"/>
          </w:rPr>
          <w:t>22</w:t>
        </w:r>
      </w:hyperlink>
      <w:r w:rsidR="00EE336F" w:rsidRPr="00D718C9">
        <w:rPr>
          <w:noProof/>
        </w:rPr>
        <w:t xml:space="preserve">, </w:t>
      </w:r>
      <w:hyperlink w:anchor="_ENREF_23" w:tooltip="Shao, 2021 #214823" w:history="1">
        <w:r w:rsidR="00EE336F" w:rsidRPr="00D718C9">
          <w:rPr>
            <w:rStyle w:val="Hyperlink"/>
            <w:color w:val="auto"/>
          </w:rPr>
          <w:t>23</w:t>
        </w:r>
      </w:hyperlink>
      <w:r w:rsidR="00EE336F" w:rsidRPr="00D718C9">
        <w:rPr>
          <w:noProof/>
        </w:rPr>
        <w:t>]</w:t>
      </w:r>
      <w:r w:rsidRPr="00D718C9">
        <w:fldChar w:fldCharType="end"/>
      </w:r>
      <w:r w:rsidRPr="00D718C9">
        <w:rPr>
          <w:rFonts w:hint="eastAsia"/>
        </w:rPr>
        <w:t>.</w:t>
      </w:r>
    </w:p>
    <w:p w14:paraId="246B154B" w14:textId="77777777" w:rsidR="00415EC3" w:rsidRPr="00D718C9" w:rsidRDefault="00415EC3" w:rsidP="00415EC3">
      <w:pPr>
        <w:pStyle w:val="Heading4"/>
        <w:adjustRightInd w:val="0"/>
        <w:spacing w:beforeLines="100" w:before="326" w:afterLines="100" w:after="326"/>
        <w:rPr>
          <w:rStyle w:val="Heading3Char"/>
          <w:rFonts w:eastAsiaTheme="minorEastAsia"/>
          <w:i w:val="0"/>
        </w:rPr>
      </w:pPr>
      <w:r w:rsidRPr="00D718C9">
        <w:t xml:space="preserve">Joint significance </w:t>
      </w:r>
      <w:r w:rsidRPr="00D718C9">
        <w:rPr>
          <w:rFonts w:eastAsiaTheme="minorEastAsia" w:hint="eastAsia"/>
        </w:rPr>
        <w:t xml:space="preserve">composite-null </w:t>
      </w:r>
      <w:r w:rsidRPr="00D718C9">
        <w:t xml:space="preserve">test </w:t>
      </w:r>
      <w:r w:rsidRPr="00D718C9">
        <w:rPr>
          <w:rFonts w:eastAsiaTheme="minorEastAsia" w:hint="eastAsia"/>
        </w:rPr>
        <w:t>(</w:t>
      </w:r>
      <w:r w:rsidRPr="00D718C9">
        <w:t>JT-comp</w:t>
      </w:r>
      <w:r w:rsidRPr="00D718C9">
        <w:rPr>
          <w:rFonts w:eastAsiaTheme="minorEastAsia" w:hint="eastAsia"/>
        </w:rPr>
        <w:t>)</w:t>
      </w:r>
    </w:p>
    <w:p w14:paraId="3B1CB623" w14:textId="334E6D30" w:rsidR="00415EC3" w:rsidRPr="00D718C9" w:rsidRDefault="00415EC3" w:rsidP="00415EC3">
      <w:pPr>
        <w:adjustRightInd w:val="0"/>
        <w:spacing w:beforeLines="100" w:before="326" w:afterLines="100" w:after="326"/>
      </w:pPr>
      <w:r w:rsidRPr="00D718C9">
        <w:t>U</w:t>
      </w:r>
      <w:r w:rsidRPr="00D718C9">
        <w:rPr>
          <w:rFonts w:hint="eastAsia"/>
        </w:rPr>
        <w:t xml:space="preserve">nlike prior methods, </w:t>
      </w:r>
      <w:r w:rsidRPr="00D718C9">
        <w:t>JT-comp</w:t>
      </w:r>
      <w:r w:rsidRPr="00D718C9">
        <w:rPr>
          <w:rFonts w:hint="eastAsia"/>
        </w:rPr>
        <w:t xml:space="preserve"> depends on the two </w:t>
      </w:r>
      <w:r w:rsidRPr="00D718C9">
        <w:rPr>
          <w:i/>
        </w:rPr>
        <w:t>z</w:t>
      </w:r>
      <w:r w:rsidRPr="00D718C9">
        <w:t>-scores</w:t>
      </w:r>
      <w:r w:rsidRPr="00D718C9">
        <w:rPr>
          <w:rFonts w:hint="eastAsia"/>
          <w:i/>
        </w:rPr>
        <w:t xml:space="preserve"> Z</w:t>
      </w:r>
      <w:r w:rsidRPr="00D718C9">
        <w:rPr>
          <w:rFonts w:hint="eastAsia"/>
          <w:vertAlign w:val="subscript"/>
        </w:rPr>
        <w:t>1</w:t>
      </w:r>
      <w:r w:rsidRPr="00D718C9">
        <w:rPr>
          <w:rFonts w:hint="eastAsia"/>
        </w:rPr>
        <w:t xml:space="preserve"> and </w:t>
      </w:r>
      <w:r w:rsidRPr="00D718C9">
        <w:rPr>
          <w:rFonts w:hint="eastAsia"/>
          <w:i/>
        </w:rPr>
        <w:t>Z</w:t>
      </w:r>
      <w:r w:rsidRPr="00D718C9">
        <w:rPr>
          <w:rFonts w:hint="eastAsia"/>
          <w:vertAlign w:val="subscript"/>
        </w:rPr>
        <w:t>2</w:t>
      </w:r>
      <w:r w:rsidRPr="00D718C9">
        <w:t xml:space="preserve"> </w:t>
      </w:r>
      <w:r w:rsidRPr="00D718C9">
        <w:fldChar w:fldCharType="begin"/>
      </w:r>
      <w:r w:rsidR="00EE336F" w:rsidRPr="00D718C9">
        <w:instrText xml:space="preserve"> ADDIN EN.CITE &lt;EndNote&gt;&lt;Cite&gt;&lt;Author&gt;Huang&lt;/Author&gt;&lt;Year&gt;2019&lt;/Year&gt;&lt;RecNum&gt;158626&lt;/RecNum&gt;&lt;DisplayText&gt;[24]&lt;/DisplayText&gt;&lt;record&gt;&lt;rec-number&gt;158626&lt;/rec-number&gt;&lt;foreign-keys&gt;&lt;key app="EN" db-id="0vtvv209k9wdr9efdwqx29f1e2weedppdzza"&gt;158626&lt;/key&gt;&lt;/foreign-keys&gt;&lt;ref-type name="Journal Article"&gt;17&lt;/ref-type&gt;&lt;contributors&gt;&lt;authors&gt;&lt;author&gt;Huang, Yen-Tsung&lt;/author&gt;&lt;/authors&gt;&lt;/contributors&gt;&lt;titles&gt;&lt;title&gt;Genome-wide analyses of sparse mediation effects under composite null hypotheses&lt;/title&gt;&lt;secondary-title&gt;The Annals of Applied Statistics&lt;/secondary-title&gt;&lt;/titles&gt;&lt;periodical&gt;&lt;full-title&gt;The annals of applied statistics&lt;/full-title&gt;&lt;/periodical&gt;&lt;pages&gt;60-84&lt;/pages&gt;&lt;volume&gt;13&lt;/volume&gt;&lt;number&gt;1&lt;/number&gt;&lt;keywords&gt;&lt;keyword&gt;Composite null hypothesis&lt;/keyword&gt;&lt;keyword&gt;epigenomics&lt;/keyword&gt;&lt;keyword&gt;joint significance test&lt;/keyword&gt;&lt;keyword&gt;mediation analysis&lt;/keyword&gt;&lt;keyword&gt;normal product distribution&lt;/keyword&gt;&lt;/keywords&gt;&lt;dates&gt;&lt;year&gt;2019&lt;/year&gt;&lt;pub-dates&gt;&lt;date&gt;2019/03&lt;/date&gt;&lt;/pub-dates&gt;&lt;/dates&gt;&lt;publisher&gt;The Institute of Mathematical Statistics&lt;/publisher&gt;&lt;isbn&gt;1932-6157&lt;/isbn&gt;&lt;urls&gt;&lt;related-urls&gt;&lt;url&gt;https://projecteuclid.org:443/euclid.aoas/1554861641&lt;/url&gt;&lt;/related-urls&gt;&lt;/urls&gt;&lt;electronic-resource-num&gt;10.1214/18-aoas1181&lt;/electronic-resource-num&gt;&lt;language&gt;en&lt;/language&gt;&lt;/record&gt;&lt;/Cite&gt;&lt;/EndNote&gt;</w:instrText>
      </w:r>
      <w:r w:rsidRPr="00D718C9">
        <w:fldChar w:fldCharType="separate"/>
      </w:r>
      <w:r w:rsidR="00EE336F" w:rsidRPr="00D718C9">
        <w:rPr>
          <w:noProof/>
        </w:rPr>
        <w:t>[</w:t>
      </w:r>
      <w:hyperlink w:anchor="_ENREF_24" w:tooltip="Huang, 2019 #158626" w:history="1">
        <w:r w:rsidR="00EE336F" w:rsidRPr="00D718C9">
          <w:rPr>
            <w:rStyle w:val="Hyperlink"/>
            <w:color w:val="auto"/>
          </w:rPr>
          <w:t>24</w:t>
        </w:r>
      </w:hyperlink>
      <w:r w:rsidR="00EE336F" w:rsidRPr="00D718C9">
        <w:rPr>
          <w:noProof/>
        </w:rPr>
        <w:t>]</w:t>
      </w:r>
      <w:r w:rsidRPr="00D718C9">
        <w:fldChar w:fldCharType="end"/>
      </w:r>
      <w:r w:rsidRPr="00D718C9">
        <w:rPr>
          <w:rFonts w:hint="eastAsia"/>
        </w:rPr>
        <w:t xml:space="preserve">, and </w:t>
      </w:r>
      <w:r w:rsidRPr="00D718C9">
        <w:t xml:space="preserve">derives the </w:t>
      </w:r>
      <w:r w:rsidRPr="00D718C9">
        <w:rPr>
          <w:rFonts w:hint="eastAsia"/>
        </w:rPr>
        <w:t xml:space="preserve">null </w:t>
      </w:r>
      <w:r w:rsidRPr="00D718C9">
        <w:t>distribution of the</w:t>
      </w:r>
      <w:r w:rsidRPr="00D718C9">
        <w:rPr>
          <w:rFonts w:hint="eastAsia"/>
        </w:rPr>
        <w:t xml:space="preserve">ir product </w:t>
      </w:r>
      <w:r w:rsidRPr="00D718C9">
        <w:t xml:space="preserve">by carefully examining the two </w:t>
      </w:r>
      <w:r w:rsidRPr="00D718C9">
        <w:rPr>
          <w:i/>
        </w:rPr>
        <w:t>z</w:t>
      </w:r>
      <w:r w:rsidRPr="00D718C9">
        <w:t xml:space="preserve">-statistics under the three sub-null scenarios. Specifically, under </w:t>
      </w:r>
      <w:r w:rsidRPr="00D718C9">
        <w:rPr>
          <w:i/>
          <w:iCs/>
        </w:rPr>
        <w:t>H</w:t>
      </w:r>
      <w:r w:rsidRPr="00D718C9">
        <w:rPr>
          <w:vertAlign w:val="subscript"/>
        </w:rPr>
        <w:t>01</w:t>
      </w:r>
      <w:r w:rsidRPr="00D718C9">
        <w:t xml:space="preserve">, </w:t>
      </w:r>
      <w:r w:rsidRPr="00D718C9">
        <w:rPr>
          <w:rFonts w:hint="eastAsia"/>
          <w:i/>
        </w:rPr>
        <w:t>Z</w:t>
      </w:r>
      <w:r w:rsidRPr="00D718C9">
        <w:rPr>
          <w:rFonts w:hint="eastAsia"/>
          <w:vertAlign w:val="subscript"/>
        </w:rPr>
        <w:t>1</w:t>
      </w:r>
      <w:r w:rsidRPr="00D718C9">
        <w:rPr>
          <w:iCs/>
        </w:rPr>
        <w:t xml:space="preserve"> is assumed to </w:t>
      </w:r>
      <w:r w:rsidRPr="00D718C9">
        <w:t xml:space="preserve">follow a standard normal distribution while </w:t>
      </w:r>
      <w:r w:rsidRPr="00D718C9">
        <w:rPr>
          <w:rFonts w:hint="eastAsia"/>
          <w:i/>
        </w:rPr>
        <w:t>Z</w:t>
      </w:r>
      <w:r w:rsidRPr="00D718C9">
        <w:rPr>
          <w:rFonts w:hint="eastAsia"/>
          <w:vertAlign w:val="subscript"/>
        </w:rPr>
        <w:t>2</w:t>
      </w:r>
      <w:r w:rsidRPr="00D718C9">
        <w:t xml:space="preserve"> </w:t>
      </w:r>
      <w:r w:rsidRPr="00D718C9">
        <w:rPr>
          <w:iCs/>
        </w:rPr>
        <w:t xml:space="preserve">is assumed to </w:t>
      </w:r>
      <w:r w:rsidRPr="00D718C9">
        <w:t xml:space="preserve">follow a normal distribution </w:t>
      </w:r>
      <w:r w:rsidRPr="00D718C9">
        <w:rPr>
          <w:i/>
          <w:iCs/>
        </w:rPr>
        <w:t>N</w:t>
      </w:r>
      <w:r w:rsidRPr="00D718C9">
        <w:t>(</w:t>
      </w:r>
      <w:r w:rsidRPr="00D718C9">
        <w:rPr>
          <w:i/>
          <w:iCs/>
        </w:rPr>
        <w:t>μ</w:t>
      </w:r>
      <w:r w:rsidRPr="00D718C9">
        <w:rPr>
          <w:rFonts w:hint="eastAsia"/>
          <w:iCs/>
          <w:vertAlign w:val="subscript"/>
        </w:rPr>
        <w:t>1</w:t>
      </w:r>
      <w:r w:rsidRPr="00D718C9">
        <w:t>,</w:t>
      </w:r>
      <w:r w:rsidR="00E6792D" w:rsidRPr="00D718C9">
        <w:t xml:space="preserve"> </w:t>
      </w:r>
      <w:r w:rsidRPr="00D718C9">
        <w:t>1) with mean</w:t>
      </w:r>
      <w:r w:rsidRPr="00D718C9">
        <w:rPr>
          <w:rFonts w:hint="eastAsia"/>
        </w:rPr>
        <w:t xml:space="preserve"> </w:t>
      </w:r>
      <w:r w:rsidRPr="00D718C9">
        <w:rPr>
          <w:i/>
          <w:iCs/>
        </w:rPr>
        <w:t>μ</w:t>
      </w:r>
      <w:r w:rsidRPr="00D718C9">
        <w:rPr>
          <w:rFonts w:hint="eastAsia"/>
          <w:iCs/>
          <w:vertAlign w:val="subscript"/>
        </w:rPr>
        <w:t>1</w:t>
      </w:r>
      <w:r w:rsidRPr="00D718C9">
        <w:t xml:space="preserve"> characterized by </w:t>
      </w:r>
      <w:r w:rsidRPr="00D718C9">
        <w:rPr>
          <w:i/>
        </w:rPr>
        <w:t>β</w:t>
      </w:r>
      <w:r w:rsidRPr="00D718C9">
        <w:rPr>
          <w:rFonts w:hint="eastAsia"/>
          <w:vertAlign w:val="subscript"/>
        </w:rPr>
        <w:t>2</w:t>
      </w:r>
      <w:r w:rsidRPr="00D718C9">
        <w:t xml:space="preserve">. Under </w:t>
      </w:r>
      <w:r w:rsidRPr="00D718C9">
        <w:rPr>
          <w:i/>
          <w:iCs/>
        </w:rPr>
        <w:t>H</w:t>
      </w:r>
      <w:r w:rsidRPr="00D718C9">
        <w:rPr>
          <w:vertAlign w:val="subscript"/>
        </w:rPr>
        <w:t>10</w:t>
      </w:r>
      <w:r w:rsidRPr="00D718C9">
        <w:t xml:space="preserve">, </w:t>
      </w:r>
      <w:r w:rsidRPr="00D718C9">
        <w:rPr>
          <w:rFonts w:hint="eastAsia"/>
          <w:i/>
        </w:rPr>
        <w:t>Z</w:t>
      </w:r>
      <w:r w:rsidRPr="00D718C9">
        <w:rPr>
          <w:rFonts w:hint="eastAsia"/>
          <w:vertAlign w:val="subscript"/>
        </w:rPr>
        <w:t>2</w:t>
      </w:r>
      <w:r w:rsidRPr="00D718C9">
        <w:t xml:space="preserve"> </w:t>
      </w:r>
      <w:r w:rsidRPr="00D718C9">
        <w:rPr>
          <w:iCs/>
        </w:rPr>
        <w:t xml:space="preserve">is assumed to </w:t>
      </w:r>
      <w:r w:rsidRPr="00D718C9">
        <w:t>follow a standard normal distribution while</w:t>
      </w:r>
      <w:r w:rsidRPr="00D718C9">
        <w:rPr>
          <w:i/>
        </w:rPr>
        <w:t xml:space="preserve"> </w:t>
      </w:r>
      <w:r w:rsidRPr="00D718C9">
        <w:rPr>
          <w:rFonts w:hint="eastAsia"/>
          <w:i/>
        </w:rPr>
        <w:t>Z</w:t>
      </w:r>
      <w:r w:rsidRPr="00D718C9">
        <w:rPr>
          <w:rFonts w:hint="eastAsia"/>
          <w:vertAlign w:val="subscript"/>
        </w:rPr>
        <w:t>1</w:t>
      </w:r>
      <w:r w:rsidRPr="00D718C9">
        <w:rPr>
          <w:iCs/>
        </w:rPr>
        <w:t xml:space="preserve"> </w:t>
      </w:r>
      <w:r w:rsidRPr="00D718C9">
        <w:t xml:space="preserve">follows a normal distribution </w:t>
      </w:r>
      <w:r w:rsidRPr="00D718C9">
        <w:rPr>
          <w:i/>
          <w:iCs/>
        </w:rPr>
        <w:t>N</w:t>
      </w:r>
      <w:r w:rsidRPr="00D718C9">
        <w:t>(</w:t>
      </w:r>
      <w:r w:rsidRPr="00D718C9">
        <w:rPr>
          <w:i/>
          <w:iCs/>
        </w:rPr>
        <w:t>μ</w:t>
      </w:r>
      <w:r w:rsidRPr="00D718C9">
        <w:rPr>
          <w:rFonts w:hint="eastAsia"/>
          <w:iCs/>
          <w:vertAlign w:val="subscript"/>
        </w:rPr>
        <w:t>1</w:t>
      </w:r>
      <w:r w:rsidRPr="00D718C9">
        <w:t>,</w:t>
      </w:r>
      <w:r w:rsidR="00E6792D" w:rsidRPr="00D718C9">
        <w:t xml:space="preserve"> </w:t>
      </w:r>
      <w:r w:rsidRPr="00D718C9">
        <w:t xml:space="preserve">1) with mean </w:t>
      </w:r>
      <w:r w:rsidRPr="00D718C9">
        <w:rPr>
          <w:i/>
          <w:iCs/>
        </w:rPr>
        <w:t>μ</w:t>
      </w:r>
      <w:r w:rsidRPr="00D718C9">
        <w:rPr>
          <w:rFonts w:hint="eastAsia"/>
          <w:iCs/>
          <w:vertAlign w:val="subscript"/>
        </w:rPr>
        <w:t>1</w:t>
      </w:r>
      <w:r w:rsidRPr="00D718C9">
        <w:t xml:space="preserve"> characterized by</w:t>
      </w:r>
      <w:r w:rsidRPr="00D718C9">
        <w:rPr>
          <w:rFonts w:hint="eastAsia"/>
        </w:rPr>
        <w:t xml:space="preserve"> </w:t>
      </w:r>
      <w:r w:rsidRPr="00D718C9">
        <w:rPr>
          <w:i/>
        </w:rPr>
        <w:t>β</w:t>
      </w:r>
      <w:r w:rsidRPr="00D718C9">
        <w:rPr>
          <w:rFonts w:hint="eastAsia"/>
          <w:vertAlign w:val="subscript"/>
        </w:rPr>
        <w:t>1</w:t>
      </w:r>
      <w:r w:rsidRPr="00D718C9">
        <w:t xml:space="preserve">. Under </w:t>
      </w:r>
      <w:r w:rsidRPr="00D718C9">
        <w:rPr>
          <w:i/>
          <w:iCs/>
        </w:rPr>
        <w:t>H</w:t>
      </w:r>
      <w:r w:rsidRPr="00D718C9">
        <w:rPr>
          <w:vertAlign w:val="subscript"/>
        </w:rPr>
        <w:t>00</w:t>
      </w:r>
      <w:r w:rsidRPr="00D718C9">
        <w:t>,</w:t>
      </w:r>
      <w:r w:rsidRPr="00D718C9">
        <w:rPr>
          <w:vertAlign w:val="subscript"/>
        </w:rPr>
        <w:t xml:space="preserve"> </w:t>
      </w:r>
      <w:r w:rsidRPr="00D718C9">
        <w:t xml:space="preserve">both </w:t>
      </w:r>
      <w:r w:rsidRPr="00D718C9">
        <w:rPr>
          <w:rFonts w:hint="eastAsia"/>
          <w:i/>
        </w:rPr>
        <w:t>Z</w:t>
      </w:r>
      <w:r w:rsidRPr="00D718C9">
        <w:rPr>
          <w:rFonts w:hint="eastAsia"/>
          <w:vertAlign w:val="subscript"/>
        </w:rPr>
        <w:t>1</w:t>
      </w:r>
      <w:r w:rsidRPr="00D718C9">
        <w:rPr>
          <w:rFonts w:hint="eastAsia"/>
        </w:rPr>
        <w:t xml:space="preserve"> and </w:t>
      </w:r>
      <w:r w:rsidRPr="00D718C9">
        <w:rPr>
          <w:rFonts w:hint="eastAsia"/>
          <w:i/>
        </w:rPr>
        <w:t>Z</w:t>
      </w:r>
      <w:r w:rsidRPr="00D718C9">
        <w:rPr>
          <w:rFonts w:hint="eastAsia"/>
          <w:vertAlign w:val="subscript"/>
        </w:rPr>
        <w:t>2</w:t>
      </w:r>
      <w:r w:rsidRPr="00D718C9">
        <w:rPr>
          <w:iCs/>
        </w:rPr>
        <w:t xml:space="preserve"> are assumed to</w:t>
      </w:r>
      <w:r w:rsidRPr="00D718C9">
        <w:t xml:space="preserve"> follow the standard normal distribution. Therefore, </w:t>
      </w:r>
      <w:r w:rsidRPr="00D718C9">
        <w:rPr>
          <w:rFonts w:hint="eastAsia"/>
        </w:rPr>
        <w:t>one can</w:t>
      </w:r>
      <w:r w:rsidRPr="00D718C9">
        <w:t xml:space="preserve"> compute </w:t>
      </w:r>
      <w:r w:rsidRPr="00D718C9">
        <w:rPr>
          <w:rFonts w:hint="eastAsia"/>
        </w:rPr>
        <w:t>the</w:t>
      </w:r>
      <w:r w:rsidRPr="00D718C9">
        <w:t xml:space="preserve"> </w:t>
      </w:r>
      <w:r w:rsidRPr="00D718C9">
        <w:rPr>
          <w:i/>
          <w:iCs/>
        </w:rPr>
        <w:t>P</w:t>
      </w:r>
      <w:r w:rsidRPr="00D718C9">
        <w:t xml:space="preserve"> value for the</w:t>
      </w:r>
      <w:r w:rsidRPr="00D718C9">
        <w:rPr>
          <w:rFonts w:hint="eastAsia"/>
        </w:rPr>
        <w:t xml:space="preserve"> product of </w:t>
      </w:r>
      <w:r w:rsidRPr="00D718C9">
        <w:rPr>
          <w:rFonts w:hint="eastAsia"/>
          <w:i/>
        </w:rPr>
        <w:t>Z</w:t>
      </w:r>
      <w:r w:rsidRPr="00D718C9">
        <w:rPr>
          <w:rFonts w:hint="eastAsia"/>
          <w:vertAlign w:val="subscript"/>
        </w:rPr>
        <w:t>1</w:t>
      </w:r>
      <w:r w:rsidRPr="00D718C9">
        <w:rPr>
          <w:rFonts w:hint="eastAsia"/>
        </w:rPr>
        <w:t xml:space="preserve"> and </w:t>
      </w:r>
      <w:r w:rsidRPr="00D718C9">
        <w:rPr>
          <w:rFonts w:hint="eastAsia"/>
          <w:i/>
        </w:rPr>
        <w:t>Z</w:t>
      </w:r>
      <w:r w:rsidRPr="00D718C9">
        <w:rPr>
          <w:rFonts w:hint="eastAsia"/>
          <w:vertAlign w:val="subscript"/>
        </w:rPr>
        <w:t>2</w:t>
      </w:r>
      <w:r w:rsidRPr="00D718C9">
        <w:t xml:space="preserve"> under </w:t>
      </w:r>
      <w:r w:rsidRPr="00D718C9">
        <w:rPr>
          <w:i/>
          <w:iCs/>
        </w:rPr>
        <w:t>H</w:t>
      </w:r>
      <w:r w:rsidRPr="00D718C9">
        <w:rPr>
          <w:vertAlign w:val="subscript"/>
        </w:rPr>
        <w:t>00</w:t>
      </w:r>
      <w:r w:rsidRPr="00D718C9">
        <w:t xml:space="preserve"> directly, whereas </w:t>
      </w:r>
      <w:r w:rsidRPr="00D718C9">
        <w:rPr>
          <w:rFonts w:hint="eastAsia"/>
        </w:rPr>
        <w:t>calculating</w:t>
      </w:r>
      <w:r w:rsidRPr="00D718C9">
        <w:t xml:space="preserve"> the </w:t>
      </w:r>
      <w:r w:rsidRPr="00D718C9">
        <w:rPr>
          <w:i/>
          <w:iCs/>
        </w:rPr>
        <w:t>P</w:t>
      </w:r>
      <w:r w:rsidRPr="00D718C9">
        <w:t xml:space="preserve"> value under either </w:t>
      </w:r>
      <w:r w:rsidRPr="00D718C9">
        <w:rPr>
          <w:i/>
          <w:iCs/>
        </w:rPr>
        <w:t>H</w:t>
      </w:r>
      <w:r w:rsidRPr="00D718C9">
        <w:rPr>
          <w:vertAlign w:val="subscript"/>
        </w:rPr>
        <w:t>01</w:t>
      </w:r>
      <w:r w:rsidRPr="00D718C9">
        <w:rPr>
          <w:rFonts w:hint="eastAsia"/>
        </w:rPr>
        <w:t xml:space="preserve"> </w:t>
      </w:r>
      <w:r w:rsidRPr="00D718C9">
        <w:t xml:space="preserve">or </w:t>
      </w:r>
      <w:r w:rsidRPr="00D718C9">
        <w:rPr>
          <w:i/>
          <w:iCs/>
        </w:rPr>
        <w:t>H</w:t>
      </w:r>
      <w:r w:rsidRPr="00D718C9">
        <w:rPr>
          <w:vertAlign w:val="subscript"/>
        </w:rPr>
        <w:t>10</w:t>
      </w:r>
      <w:r w:rsidRPr="00D718C9">
        <w:rPr>
          <w:rFonts w:hint="eastAsia"/>
        </w:rPr>
        <w:t xml:space="preserve"> </w:t>
      </w:r>
      <w:r w:rsidRPr="00D718C9">
        <w:t>require</w:t>
      </w:r>
      <w:r w:rsidRPr="00D718C9">
        <w:rPr>
          <w:rFonts w:hint="eastAsia"/>
        </w:rPr>
        <w:t>s</w:t>
      </w:r>
      <w:r w:rsidRPr="00D718C9">
        <w:t xml:space="preserve"> </w:t>
      </w:r>
      <w:r w:rsidRPr="00D718C9">
        <w:rPr>
          <w:rFonts w:hint="eastAsia"/>
        </w:rPr>
        <w:t>the</w:t>
      </w:r>
      <w:r w:rsidRPr="00D718C9">
        <w:t xml:space="preserve"> knowledge </w:t>
      </w:r>
      <w:r w:rsidRPr="00D718C9">
        <w:rPr>
          <w:rFonts w:hint="eastAsia"/>
        </w:rPr>
        <w:t>of</w:t>
      </w:r>
      <w:r w:rsidRPr="00D718C9">
        <w:t xml:space="preserve"> </w:t>
      </w:r>
      <w:r w:rsidRPr="00D718C9">
        <w:rPr>
          <w:i/>
          <w:iCs/>
        </w:rPr>
        <w:t>μ</w:t>
      </w:r>
      <w:r w:rsidRPr="00D718C9">
        <w:rPr>
          <w:rFonts w:hint="eastAsia"/>
          <w:iCs/>
          <w:vertAlign w:val="subscript"/>
        </w:rPr>
        <w:t>1</w:t>
      </w:r>
      <w:r w:rsidRPr="00D718C9">
        <w:t xml:space="preserve"> and </w:t>
      </w:r>
      <w:r w:rsidRPr="00D718C9">
        <w:rPr>
          <w:i/>
          <w:iCs/>
        </w:rPr>
        <w:t>μ</w:t>
      </w:r>
      <w:r w:rsidRPr="00D718C9">
        <w:rPr>
          <w:rFonts w:hint="eastAsia"/>
          <w:iCs/>
          <w:vertAlign w:val="subscript"/>
        </w:rPr>
        <w:t>2</w:t>
      </w:r>
      <w:r w:rsidRPr="00D718C9">
        <w:t xml:space="preserve">. JT-comp </w:t>
      </w:r>
      <w:r w:rsidRPr="00D718C9">
        <w:rPr>
          <w:rFonts w:hint="eastAsia"/>
        </w:rPr>
        <w:t>overcomes</w:t>
      </w:r>
      <w:r w:rsidRPr="00D718C9">
        <w:t xml:space="preserve"> th</w:t>
      </w:r>
      <w:r w:rsidRPr="00D718C9">
        <w:rPr>
          <w:rFonts w:hint="eastAsia"/>
        </w:rPr>
        <w:t>is</w:t>
      </w:r>
      <w:r w:rsidRPr="00D718C9">
        <w:t xml:space="preserve"> difficulty by assigning </w:t>
      </w:r>
      <w:r w:rsidRPr="00D718C9">
        <w:rPr>
          <w:rFonts w:hint="eastAsia"/>
        </w:rPr>
        <w:t>priors</w:t>
      </w:r>
      <w:r w:rsidRPr="00D718C9">
        <w:t xml:space="preserve"> </w:t>
      </w:r>
      <w:r w:rsidRPr="00D718C9">
        <w:rPr>
          <w:rFonts w:hint="eastAsia"/>
        </w:rPr>
        <w:t>for</w:t>
      </w:r>
      <w:r w:rsidRPr="00D718C9">
        <w:t xml:space="preserve"> </w:t>
      </w:r>
      <w:r w:rsidRPr="00D718C9">
        <w:rPr>
          <w:rFonts w:hint="eastAsia"/>
        </w:rPr>
        <w:t>them</w:t>
      </w:r>
      <w:r w:rsidRPr="00D718C9">
        <w:t xml:space="preserve"> </w:t>
      </w:r>
      <w:r w:rsidRPr="00D718C9">
        <w:rPr>
          <w:i/>
          <w:iCs/>
        </w:rPr>
        <w:t>μ</w:t>
      </w:r>
      <w:r w:rsidRPr="00D718C9">
        <w:rPr>
          <w:rFonts w:hint="eastAsia"/>
          <w:iCs/>
          <w:vertAlign w:val="subscript"/>
        </w:rPr>
        <w:t>1</w:t>
      </w:r>
      <w:r w:rsidRPr="00D718C9">
        <w:t>~</w:t>
      </w:r>
      <w:r w:rsidRPr="00D718C9">
        <w:rPr>
          <w:i/>
          <w:iCs/>
        </w:rPr>
        <w:t>N</w:t>
      </w:r>
      <w:r w:rsidRPr="00D718C9">
        <w:t>(0,</w:t>
      </w:r>
      <w:r w:rsidR="00E6792D" w:rsidRPr="00D718C9">
        <w:t xml:space="preserve"> </w:t>
      </w:r>
      <w:r w:rsidRPr="00D718C9">
        <w:rPr>
          <w:i/>
          <w:iCs/>
        </w:rPr>
        <w:t>τ</w:t>
      </w:r>
      <w:r w:rsidRPr="00D718C9">
        <w:rPr>
          <w:rFonts w:hint="eastAsia"/>
          <w:iCs/>
          <w:vertAlign w:val="subscript"/>
        </w:rPr>
        <w:t>1</w:t>
      </w:r>
      <w:r w:rsidRPr="00D718C9">
        <w:t xml:space="preserve">) and </w:t>
      </w:r>
      <w:r w:rsidRPr="00D718C9">
        <w:rPr>
          <w:i/>
          <w:iCs/>
        </w:rPr>
        <w:t>μ</w:t>
      </w:r>
      <w:r w:rsidRPr="00D718C9">
        <w:rPr>
          <w:rFonts w:hint="eastAsia"/>
          <w:iCs/>
          <w:vertAlign w:val="subscript"/>
        </w:rPr>
        <w:t>2</w:t>
      </w:r>
      <w:r w:rsidRPr="00D718C9">
        <w:t>~</w:t>
      </w:r>
      <w:r w:rsidRPr="00D718C9">
        <w:rPr>
          <w:i/>
          <w:iCs/>
        </w:rPr>
        <w:t>N</w:t>
      </w:r>
      <w:r w:rsidRPr="00D718C9">
        <w:t>(0,</w:t>
      </w:r>
      <w:r w:rsidR="00E6792D" w:rsidRPr="00D718C9">
        <w:t xml:space="preserve"> </w:t>
      </w:r>
      <w:r w:rsidRPr="00D718C9">
        <w:rPr>
          <w:i/>
          <w:iCs/>
        </w:rPr>
        <w:t>τ</w:t>
      </w:r>
      <w:r w:rsidRPr="00D718C9">
        <w:rPr>
          <w:rFonts w:hint="eastAsia"/>
          <w:iCs/>
          <w:vertAlign w:val="subscript"/>
        </w:rPr>
        <w:t>2</w:t>
      </w:r>
      <w:r w:rsidRPr="00D718C9">
        <w:t>)</w:t>
      </w:r>
      <w:r w:rsidRPr="00D718C9">
        <w:rPr>
          <w:rFonts w:hint="eastAsia"/>
        </w:rPr>
        <w:t>; t</w:t>
      </w:r>
      <w:r w:rsidRPr="00D718C9">
        <w:t xml:space="preserve">hen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/</m:t>
        </m:r>
        <m:rad>
          <m:radPr>
            <m:degHide m:val="1"/>
            <m:ctrlPr>
              <w:rPr>
                <w:rFonts w:ascii="Cambria Math" w:hAnsi="Cambria Math"/>
                <w:i/>
              </w:rPr>
            </m:ctrlPr>
          </m:radPr>
          <m:deg/>
          <m:e>
            <m:r>
              <w:rPr>
                <w:rFonts w:ascii="Cambria Math" w:hAnsi="Cambria Math"/>
              </w:rPr>
              <m:t>1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τ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e>
        </m:rad>
      </m:oMath>
      <w:r w:rsidRPr="00D718C9"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/</m:t>
        </m:r>
        <m:rad>
          <m:radPr>
            <m:degHide m:val="1"/>
            <m:ctrlPr>
              <w:rPr>
                <w:rFonts w:ascii="Cambria Math" w:hAnsi="Cambria Math"/>
                <w:i/>
              </w:rPr>
            </m:ctrlPr>
          </m:radPr>
          <m:deg/>
          <m:e>
            <m:r>
              <w:rPr>
                <w:rFonts w:ascii="Cambria Math" w:hAnsi="Cambria Math"/>
              </w:rPr>
              <m:t>1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τ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e>
        </m:rad>
      </m:oMath>
      <w:r w:rsidRPr="00D718C9">
        <w:t xml:space="preserve"> become a product of two independent standard normal distributions under </w:t>
      </w:r>
      <w:r w:rsidRPr="00D718C9">
        <w:rPr>
          <w:i/>
          <w:iCs/>
        </w:rPr>
        <w:t>H</w:t>
      </w:r>
      <w:r w:rsidRPr="00D718C9">
        <w:rPr>
          <w:vertAlign w:val="subscript"/>
        </w:rPr>
        <w:t>01</w:t>
      </w:r>
      <w:r w:rsidRPr="00D718C9">
        <w:t xml:space="preserve"> or </w:t>
      </w:r>
      <w:r w:rsidRPr="00D718C9">
        <w:rPr>
          <w:i/>
          <w:iCs/>
        </w:rPr>
        <w:t>H</w:t>
      </w:r>
      <w:r w:rsidRPr="00D718C9">
        <w:rPr>
          <w:vertAlign w:val="subscript"/>
        </w:rPr>
        <w:t>10</w:t>
      </w:r>
      <w:r w:rsidRPr="00D718C9">
        <w:t xml:space="preserve"> given </w:t>
      </w:r>
      <w:r w:rsidRPr="00D718C9">
        <w:rPr>
          <w:i/>
          <w:iCs/>
        </w:rPr>
        <w:t>τ</w:t>
      </w:r>
      <w:r w:rsidRPr="00D718C9">
        <w:rPr>
          <w:rFonts w:hint="eastAsia"/>
          <w:iCs/>
          <w:vertAlign w:val="subscript"/>
        </w:rPr>
        <w:t>1</w:t>
      </w:r>
      <w:r w:rsidRPr="00D718C9">
        <w:t xml:space="preserve"> and </w:t>
      </w:r>
      <w:r w:rsidRPr="00D718C9">
        <w:rPr>
          <w:i/>
          <w:iCs/>
        </w:rPr>
        <w:t>τ</w:t>
      </w:r>
      <w:r w:rsidRPr="00D718C9">
        <w:rPr>
          <w:rFonts w:hint="eastAsia"/>
          <w:iCs/>
          <w:vertAlign w:val="subscript"/>
        </w:rPr>
        <w:t>2</w:t>
      </w:r>
      <w:r w:rsidRPr="00D718C9">
        <w:t>.</w:t>
      </w:r>
    </w:p>
    <w:p w14:paraId="57843906" w14:textId="51537173" w:rsidR="00415EC3" w:rsidRPr="00D718C9" w:rsidRDefault="00415EC3" w:rsidP="00415EC3">
      <w:pPr>
        <w:adjustRightInd w:val="0"/>
        <w:spacing w:beforeLines="100" w:before="326" w:afterLines="100" w:after="326"/>
      </w:pPr>
      <w:r w:rsidRPr="00D718C9">
        <w:t xml:space="preserve">To further circumvent the difficulty of estimating unknown </w:t>
      </w:r>
      <w:r w:rsidRPr="00D718C9">
        <w:rPr>
          <w:i/>
          <w:iCs/>
        </w:rPr>
        <w:t>τ</w:t>
      </w:r>
      <w:r w:rsidRPr="00D718C9">
        <w:rPr>
          <w:rFonts w:hint="eastAsia"/>
          <w:iCs/>
          <w:vertAlign w:val="subscript"/>
        </w:rPr>
        <w:t>1</w:t>
      </w:r>
      <w:r w:rsidRPr="00D718C9">
        <w:t xml:space="preserve"> and </w:t>
      </w:r>
      <w:r w:rsidRPr="00D718C9">
        <w:rPr>
          <w:i/>
          <w:iCs/>
        </w:rPr>
        <w:t>τ</w:t>
      </w:r>
      <w:r w:rsidRPr="00D718C9">
        <w:rPr>
          <w:rFonts w:hint="eastAsia"/>
          <w:iCs/>
          <w:vertAlign w:val="subscript"/>
        </w:rPr>
        <w:t>2</w:t>
      </w:r>
      <w:r w:rsidRPr="00D718C9">
        <w:t xml:space="preserve">, JT-comp assumes the two </w:t>
      </w:r>
      <w:r w:rsidRPr="00D718C9">
        <w:rPr>
          <w:rFonts w:hint="eastAsia"/>
        </w:rPr>
        <w:t>parameters</w:t>
      </w:r>
      <w:r w:rsidRPr="00D718C9">
        <w:t xml:space="preserve"> are</w:t>
      </w:r>
      <w:r w:rsidRPr="00D718C9">
        <w:rPr>
          <w:rFonts w:hint="eastAsia"/>
        </w:rPr>
        <w:t xml:space="preserve"> relatively small and </w:t>
      </w:r>
      <w:r w:rsidRPr="00D718C9">
        <w:t xml:space="preserve">that </w:t>
      </w:r>
      <w:r w:rsidRPr="00D718C9">
        <w:rPr>
          <w:rFonts w:hint="eastAsia"/>
        </w:rPr>
        <w:t>the association</w:t>
      </w:r>
      <w:r w:rsidRPr="00D718C9">
        <w:t xml:space="preserve"> </w:t>
      </w:r>
      <w:r w:rsidRPr="00D718C9">
        <w:rPr>
          <w:rFonts w:hint="eastAsia"/>
        </w:rPr>
        <w:t xml:space="preserve">signals are sparse </w:t>
      </w:r>
      <w:r w:rsidRPr="00D718C9">
        <w:fldChar w:fldCharType="begin"/>
      </w:r>
      <w:r w:rsidR="00EE336F" w:rsidRPr="00D718C9">
        <w:instrText xml:space="preserve"> ADDIN EN.CITE &lt;EndNote&gt;&lt;Cite&gt;&lt;Author&gt;Huang&lt;/Author&gt;&lt;Year&gt;2019&lt;/Year&gt;&lt;RecNum&gt;158626&lt;/RecNum&gt;&lt;DisplayText&gt;[24]&lt;/DisplayText&gt;&lt;record&gt;&lt;rec-number&gt;158626&lt;/rec-number&gt;&lt;foreign-keys&gt;&lt;key app="EN" db-id="0vtvv209k9wdr9efdwqx29f1e2weedppdzza"&gt;158626&lt;/key&gt;&lt;/foreign-keys&gt;&lt;ref-type name="Journal Article"&gt;17&lt;/ref-type&gt;&lt;contributors&gt;&lt;authors&gt;&lt;author&gt;Huang, Yen-Tsung&lt;/author&gt;&lt;/authors&gt;&lt;/contributors&gt;&lt;titles&gt;&lt;title&gt;Genome-wide analyses of sparse mediation effects under composite null hypotheses&lt;/title&gt;&lt;secondary-title&gt;The Annals of Applied Statistics&lt;/secondary-title&gt;&lt;/titles&gt;&lt;periodical&gt;&lt;full-title&gt;The annals of applied statistics&lt;/full-title&gt;&lt;/periodical&gt;&lt;pages&gt;60-84&lt;/pages&gt;&lt;volume&gt;13&lt;/volume&gt;&lt;number&gt;1&lt;/number&gt;&lt;keywords&gt;&lt;keyword&gt;Composite null hypothesis&lt;/keyword&gt;&lt;keyword&gt;epigenomics&lt;/keyword&gt;&lt;keyword&gt;joint significance test&lt;/keyword&gt;&lt;keyword&gt;mediation analysis&lt;/keyword&gt;&lt;keyword&gt;normal product distribution&lt;/keyword&gt;&lt;/keywords&gt;&lt;dates&gt;&lt;year&gt;2019&lt;/year&gt;&lt;pub-dates&gt;&lt;date&gt;2019/03&lt;/date&gt;&lt;/pub-dates&gt;&lt;/dates&gt;&lt;publisher&gt;The Institute of Mathematical Statistics&lt;/publisher&gt;&lt;isbn&gt;1932-6157&lt;/isbn&gt;&lt;urls&gt;&lt;related-urls&gt;&lt;url&gt;https://projecteuclid.org:443/euclid.aoas/1554861641&lt;/url&gt;&lt;/related-urls&gt;&lt;/urls&gt;&lt;electronic-resource-num&gt;10.1214/18-aoas1181&lt;/electronic-resource-num&gt;&lt;language&gt;en&lt;/language&gt;&lt;/record&gt;&lt;/Cite&gt;&lt;/EndNote&gt;</w:instrText>
      </w:r>
      <w:r w:rsidRPr="00D718C9">
        <w:fldChar w:fldCharType="separate"/>
      </w:r>
      <w:r w:rsidR="00EE336F" w:rsidRPr="00D718C9">
        <w:rPr>
          <w:noProof/>
        </w:rPr>
        <w:t>[</w:t>
      </w:r>
      <w:hyperlink w:anchor="_ENREF_24" w:tooltip="Huang, 2019 #158626" w:history="1">
        <w:r w:rsidR="00EE336F" w:rsidRPr="00D718C9">
          <w:rPr>
            <w:rStyle w:val="Hyperlink"/>
            <w:color w:val="auto"/>
          </w:rPr>
          <w:t>24</w:t>
        </w:r>
      </w:hyperlink>
      <w:r w:rsidR="00EE336F" w:rsidRPr="00D718C9">
        <w:rPr>
          <w:noProof/>
        </w:rPr>
        <w:t>]</w:t>
      </w:r>
      <w:r w:rsidRPr="00D718C9">
        <w:fldChar w:fldCharType="end"/>
      </w:r>
      <w:r w:rsidRPr="00D718C9">
        <w:t>. With th</w:t>
      </w:r>
      <w:r w:rsidRPr="00D718C9">
        <w:rPr>
          <w:rFonts w:hint="eastAsia"/>
        </w:rPr>
        <w:t>ese</w:t>
      </w:r>
      <w:r w:rsidRPr="00D718C9">
        <w:t xml:space="preserve"> conditions,</w:t>
      </w:r>
      <w:r w:rsidRPr="00D718C9">
        <w:rPr>
          <w:rFonts w:hint="eastAsia"/>
        </w:rPr>
        <w:t xml:space="preserve"> </w:t>
      </w:r>
      <w:r w:rsidRPr="00D718C9">
        <w:t>JT-comp approximately</w:t>
      </w:r>
      <w:r w:rsidRPr="00D718C9">
        <w:rPr>
          <w:rFonts w:hint="eastAsia"/>
        </w:rPr>
        <w:t xml:space="preserve"> </w:t>
      </w:r>
      <w:r w:rsidRPr="00D718C9">
        <w:t>compute</w:t>
      </w:r>
      <w:r w:rsidRPr="00D718C9">
        <w:rPr>
          <w:rFonts w:hint="eastAsia"/>
        </w:rPr>
        <w:t>s</w:t>
      </w:r>
      <w:r w:rsidRPr="00D718C9">
        <w:t xml:space="preserve"> the final </w:t>
      </w:r>
      <w:r w:rsidRPr="00D718C9">
        <w:rPr>
          <w:i/>
          <w:iCs/>
        </w:rPr>
        <w:t>P</w:t>
      </w:r>
      <w:r w:rsidRPr="00D718C9">
        <w:t xml:space="preserve"> value for each </w:t>
      </w:r>
      <w:r w:rsidRPr="00D718C9">
        <w:rPr>
          <w:rFonts w:hint="eastAsia"/>
        </w:rPr>
        <w:t>gene</w:t>
      </w:r>
      <w:r w:rsidRPr="00D718C9">
        <w:t xml:space="preserve"> through</w:t>
      </w:r>
    </w:p>
    <w:p w14:paraId="068C92FE" w14:textId="75B14AA6" w:rsidR="00415EC3" w:rsidRPr="00D718C9" w:rsidRDefault="00415EC3" w:rsidP="00415EC3">
      <w:pPr>
        <w:pStyle w:val="MTDisplayEquation"/>
        <w:adjustRightInd w:val="0"/>
        <w:spacing w:beforeLines="100" w:before="326" w:afterLines="100" w:after="326"/>
        <w:ind w:firstLine="0"/>
      </w:pPr>
      <w:r w:rsidRPr="00D718C9">
        <w:tab/>
      </w:r>
      <w:r w:rsidRPr="00D718C9">
        <w:rPr>
          <w:position w:val="-36"/>
        </w:rPr>
        <w:object w:dxaOrig="5480" w:dyaOrig="840" w14:anchorId="46DD861F">
          <v:shape id="_x0000_i1027" type="#_x0000_t75" style="width:278.8pt;height:44.45pt" o:ole="">
            <v:imagedata r:id="rId28" o:title=""/>
          </v:shape>
          <o:OLEObject Type="Embed" ProgID="Equation.DSMT4" ShapeID="_x0000_i1027" DrawAspect="Content" ObjectID="_1724839570" r:id="rId29"/>
        </w:object>
      </w:r>
      <w:r w:rsidRPr="00D718C9">
        <w:tab/>
      </w:r>
      <w:r w:rsidRPr="00D718C9">
        <w:fldChar w:fldCharType="begin"/>
      </w:r>
      <w:r w:rsidRPr="00D718C9">
        <w:instrText xml:space="preserve"> MACROBUTTON MTPlaceRef \* MERGEFORMAT </w:instrText>
      </w:r>
      <w:r w:rsidRPr="00D718C9">
        <w:fldChar w:fldCharType="begin"/>
      </w:r>
      <w:r w:rsidRPr="00D718C9">
        <w:instrText xml:space="preserve"> SEQ MTEqn \h \* MERGEFORMAT </w:instrText>
      </w:r>
      <w:r w:rsidRPr="00D718C9">
        <w:fldChar w:fldCharType="end"/>
      </w:r>
      <w:r w:rsidRPr="00D718C9">
        <w:instrText>(</w:instrText>
      </w:r>
      <w:fldSimple w:instr=" SEQ MTEqn \c \* Arabic \* MERGEFORMAT ">
        <w:r w:rsidR="00751534" w:rsidRPr="00D718C9">
          <w:rPr>
            <w:noProof/>
          </w:rPr>
          <w:instrText>3</w:instrText>
        </w:r>
      </w:fldSimple>
      <w:r w:rsidRPr="00D718C9">
        <w:instrText>)</w:instrText>
      </w:r>
      <w:r w:rsidRPr="00D718C9">
        <w:fldChar w:fldCharType="end"/>
      </w:r>
    </w:p>
    <w:p w14:paraId="59EFDEC2" w14:textId="77777777" w:rsidR="00415EC3" w:rsidRPr="00D718C9" w:rsidRDefault="00415EC3" w:rsidP="00415EC3">
      <w:pPr>
        <w:spacing w:after="163"/>
      </w:pPr>
      <w:r w:rsidRPr="00D718C9">
        <w:rPr>
          <w:rFonts w:hint="eastAsia"/>
        </w:rPr>
        <w:t>where</w:t>
      </w:r>
      <w:r w:rsidRPr="00D718C9">
        <w:t xml:space="preserve"> </w:t>
      </w:r>
      <m:oMath>
        <m:r>
          <w:rPr>
            <w:rFonts w:ascii="Cambria Math" w:hAnsi="Cambria Math"/>
          </w:rPr>
          <m:t>F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z</m:t>
            </m:r>
          </m:e>
        </m:d>
        <m:r>
          <w:rPr>
            <w:rFonts w:ascii="Cambria Math" w:hAnsi="Cambria Math"/>
          </w:rPr>
          <m:t>=</m:t>
        </m:r>
        <m:nary>
          <m:naryPr>
            <m:limLoc m:val="subSup"/>
            <m:ctrlPr>
              <w:rPr>
                <w:rFonts w:ascii="Cambria Math" w:hAnsi="Cambria Math"/>
              </w:rPr>
            </m:ctrlPr>
          </m:naryPr>
          <m:sub>
            <m:r>
              <w:rPr>
                <w:rFonts w:ascii="Cambria Math" w:hAnsi="Cambria Math"/>
              </w:rPr>
              <m:t>|z|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∞</m:t>
            </m:r>
          </m:sup>
          <m:e>
            <m:r>
              <w:rPr>
                <w:rFonts w:ascii="Cambria Math" w:hAnsi="Cambria Math"/>
              </w:rPr>
              <m:t>f(x)</m:t>
            </m:r>
          </m:e>
        </m:nary>
        <m:r>
          <w:rPr>
            <w:rFonts w:ascii="Cambria Math" w:hAnsi="Cambria Math"/>
          </w:rPr>
          <m:t>dx</m:t>
        </m:r>
      </m:oMath>
      <w:r w:rsidRPr="00D718C9">
        <w:rPr>
          <w:rFonts w:hint="eastAsia"/>
        </w:rPr>
        <w:t xml:space="preserve"> </w:t>
      </w:r>
      <w:r w:rsidRPr="00D718C9">
        <w:t xml:space="preserve">is the right-sided tail probability of a normal product distribution calculated at point </w:t>
      </w:r>
      <w:r w:rsidRPr="00D718C9">
        <w:rPr>
          <w:i/>
          <w:iCs/>
        </w:rPr>
        <w:t>z</w:t>
      </w:r>
      <w:r w:rsidRPr="00D718C9">
        <w:rPr>
          <w:rFonts w:hint="eastAsia"/>
        </w:rPr>
        <w:t xml:space="preserve">, </w:t>
      </w:r>
      <w:r w:rsidRPr="00D718C9">
        <w:t>with</w:t>
      </w:r>
      <w:r w:rsidRPr="00D718C9">
        <w:rPr>
          <w:rFonts w:hint="eastAsia"/>
        </w:rPr>
        <w:t xml:space="preserve"> </w:t>
      </w:r>
      <w:r w:rsidRPr="00D718C9">
        <w:rPr>
          <w:i/>
          <w:iCs/>
        </w:rPr>
        <w:t>f</w:t>
      </w:r>
      <w:r w:rsidRPr="00D718C9">
        <w:t>(</w:t>
      </w:r>
      <w:r w:rsidRPr="00D718C9">
        <w:rPr>
          <w:i/>
        </w:rPr>
        <w:t>x</w:t>
      </w:r>
      <w:r w:rsidRPr="00D718C9">
        <w:t>)=</w:t>
      </w:r>
      <w:r w:rsidRPr="00D718C9">
        <w:rPr>
          <w:i/>
          <w:iCs/>
        </w:rPr>
        <w:t>K</w:t>
      </w:r>
      <w:r w:rsidRPr="00D718C9">
        <w:rPr>
          <w:vertAlign w:val="subscript"/>
        </w:rPr>
        <w:t>0</w:t>
      </w:r>
      <w:r w:rsidRPr="00D718C9">
        <w:t>(</w:t>
      </w:r>
      <w:r w:rsidRPr="00D718C9">
        <w:rPr>
          <w:i/>
          <w:iCs/>
        </w:rPr>
        <w:t>x</w:t>
      </w:r>
      <w:r w:rsidRPr="00D718C9">
        <w:t>)/</w:t>
      </w:r>
      <w:r w:rsidRPr="00D718C9">
        <w:rPr>
          <w:i/>
          <w:iCs/>
        </w:rPr>
        <w:t>π</w:t>
      </w:r>
      <w:r w:rsidRPr="00D718C9">
        <w:t xml:space="preserve"> (-∞&lt;</w:t>
      </w:r>
      <w:r w:rsidRPr="00D718C9">
        <w:rPr>
          <w:i/>
          <w:iCs/>
        </w:rPr>
        <w:t>x</w:t>
      </w:r>
      <w:r w:rsidRPr="00D718C9">
        <w:t xml:space="preserve">&lt;∞) the probability density function of the normal product distribution and </w:t>
      </w:r>
      <w:r w:rsidRPr="00D718C9">
        <w:rPr>
          <w:i/>
          <w:iCs/>
        </w:rPr>
        <w:t>K</w:t>
      </w:r>
      <w:r w:rsidRPr="00D718C9">
        <w:rPr>
          <w:vertAlign w:val="subscript"/>
        </w:rPr>
        <w:t>0</w:t>
      </w:r>
      <w:r w:rsidRPr="00D718C9">
        <w:t>(</w:t>
      </w:r>
      <w:r w:rsidRPr="00D718C9">
        <w:rPr>
          <w:i/>
          <w:iCs/>
        </w:rPr>
        <w:t>x</w:t>
      </w:r>
      <w:r w:rsidRPr="00D718C9">
        <w:t>) being the modified Bessel function of the second kind with order 0</w:t>
      </w:r>
      <w:r w:rsidRPr="00D718C9">
        <w:rPr>
          <w:rFonts w:hint="eastAsia"/>
        </w:rPr>
        <w:t xml:space="preserve">, and </w:t>
      </w:r>
      <w:r w:rsidRPr="00D718C9">
        <w:t>var(</w:t>
      </w:r>
      <w:r w:rsidRPr="00D718C9">
        <w:rPr>
          <w:rFonts w:hint="eastAsia"/>
          <w:i/>
        </w:rPr>
        <w:t>Z</w:t>
      </w:r>
      <w:r w:rsidRPr="00D718C9">
        <w:rPr>
          <w:rFonts w:hint="eastAsia"/>
          <w:vertAlign w:val="subscript"/>
        </w:rPr>
        <w:t>1</w:t>
      </w:r>
      <w:r w:rsidRPr="00D718C9">
        <w:t>) and var(</w:t>
      </w:r>
      <w:r w:rsidRPr="00D718C9">
        <w:rPr>
          <w:rFonts w:hint="eastAsia"/>
          <w:i/>
        </w:rPr>
        <w:t>Z</w:t>
      </w:r>
      <w:r w:rsidRPr="00D718C9">
        <w:rPr>
          <w:rFonts w:hint="eastAsia"/>
          <w:vertAlign w:val="subscript"/>
        </w:rPr>
        <w:t>2</w:t>
      </w:r>
      <w:r w:rsidRPr="00D718C9">
        <w:t xml:space="preserve">) </w:t>
      </w:r>
      <w:r w:rsidRPr="00D718C9">
        <w:rPr>
          <w:rFonts w:hint="eastAsia"/>
        </w:rPr>
        <w:t>are</w:t>
      </w:r>
      <w:r w:rsidRPr="00D718C9">
        <w:t xml:space="preserve"> the sample variance of </w:t>
      </w:r>
      <w:r w:rsidRPr="00D718C9">
        <w:rPr>
          <w:rFonts w:hint="eastAsia"/>
          <w:i/>
        </w:rPr>
        <w:t>Z</w:t>
      </w:r>
      <w:r w:rsidRPr="00D718C9">
        <w:rPr>
          <w:rFonts w:hint="eastAsia"/>
          <w:vertAlign w:val="subscript"/>
        </w:rPr>
        <w:t>1</w:t>
      </w:r>
      <w:r w:rsidRPr="00D718C9">
        <w:rPr>
          <w:rFonts w:hint="eastAsia"/>
        </w:rPr>
        <w:t xml:space="preserve"> and </w:t>
      </w:r>
      <w:r w:rsidRPr="00D718C9">
        <w:rPr>
          <w:rFonts w:hint="eastAsia"/>
          <w:i/>
        </w:rPr>
        <w:t>Z</w:t>
      </w:r>
      <w:r w:rsidRPr="00D718C9">
        <w:rPr>
          <w:rFonts w:hint="eastAsia"/>
          <w:vertAlign w:val="subscript"/>
        </w:rPr>
        <w:t>2</w:t>
      </w:r>
      <w:r w:rsidRPr="00D718C9">
        <w:rPr>
          <w:rFonts w:hint="eastAsia"/>
        </w:rPr>
        <w:t>,</w:t>
      </w:r>
      <w:r w:rsidRPr="00D718C9">
        <w:t xml:space="preserve"> </w:t>
      </w:r>
      <w:r w:rsidRPr="00D718C9">
        <w:rPr>
          <w:rFonts w:hint="eastAsia"/>
        </w:rPr>
        <w:t>respectively</w:t>
      </w:r>
      <w:r w:rsidRPr="00D718C9">
        <w:t>.</w:t>
      </w:r>
    </w:p>
    <w:p w14:paraId="62419310" w14:textId="77777777" w:rsidR="00415EC3" w:rsidRPr="00D718C9" w:rsidRDefault="00415EC3" w:rsidP="00415EC3">
      <w:pPr>
        <w:pStyle w:val="Heading4"/>
        <w:adjustRightInd w:val="0"/>
        <w:spacing w:beforeLines="100" w:before="326" w:afterLines="100" w:after="326"/>
        <w:rPr>
          <w:rStyle w:val="Heading3Char"/>
          <w:b w:val="0"/>
          <w:i w:val="0"/>
        </w:rPr>
      </w:pPr>
      <w:r w:rsidRPr="00D718C9">
        <w:rPr>
          <w:rFonts w:eastAsiaTheme="minorEastAsia" w:hint="eastAsia"/>
        </w:rPr>
        <w:t>D</w:t>
      </w:r>
      <w:r w:rsidRPr="00D718C9">
        <w:t>ivide-aggregate composite-null test</w:t>
      </w:r>
      <w:r w:rsidRPr="00D718C9">
        <w:rPr>
          <w:rStyle w:val="3Char1"/>
          <w:rFonts w:hint="eastAsia"/>
          <w:b w:val="0"/>
        </w:rPr>
        <w:t xml:space="preserve"> (</w:t>
      </w:r>
      <w:r w:rsidRPr="00D718C9">
        <w:rPr>
          <w:rStyle w:val="Heading3Char"/>
          <w:rFonts w:hint="eastAsia"/>
          <w:b w:val="0"/>
        </w:rPr>
        <w:t>DACT)</w:t>
      </w:r>
    </w:p>
    <w:p w14:paraId="08B3BDCF" w14:textId="58B282DD" w:rsidR="00415EC3" w:rsidRPr="00D718C9" w:rsidRDefault="00415EC3" w:rsidP="00415EC3">
      <w:pPr>
        <w:adjustRightInd w:val="0"/>
        <w:spacing w:beforeLines="100" w:before="326" w:afterLines="100" w:after="326"/>
      </w:pPr>
      <w:r w:rsidRPr="00D718C9">
        <w:t xml:space="preserve">DACT </w:t>
      </w:r>
      <w:r w:rsidRPr="00D718C9">
        <w:rPr>
          <w:rFonts w:hint="eastAsia"/>
        </w:rPr>
        <w:t>is another composite-null test method proposed recently in high-</w:t>
      </w:r>
      <w:r w:rsidRPr="00D718C9">
        <w:t>dimensional</w:t>
      </w:r>
      <w:r w:rsidRPr="00D718C9">
        <w:rPr>
          <w:rFonts w:hint="eastAsia"/>
        </w:rPr>
        <w:t xml:space="preserve"> data analysis</w:t>
      </w:r>
      <w:r w:rsidRPr="00D718C9">
        <w:t xml:space="preserve"> </w:t>
      </w:r>
      <w:r w:rsidRPr="00D718C9">
        <w:fldChar w:fldCharType="begin"/>
      </w:r>
      <w:r w:rsidR="00EE336F" w:rsidRPr="00D718C9">
        <w:instrText xml:space="preserve"> ADDIN EN.CITE &lt;EndNote&gt;&lt;Cite&gt;&lt;Author&gt;Liu&lt;/Author&gt;&lt;Year&gt;2021&lt;/Year&gt;&lt;RecNum&gt;163451&lt;/RecNum&gt;&lt;DisplayText&gt;[25]&lt;/DisplayText&gt;&lt;record&gt;&lt;rec-number&gt;163451&lt;/rec-number&gt;&lt;foreign-keys&gt;&lt;key app="EN" db-id="0vtvv209k9wdr9efdwqx29f1e2weedppdzza"&gt;163451&lt;/key&gt;&lt;/foreign-keys&gt;&lt;ref-type name="Journal Article"&gt;17&lt;/ref-type&gt;&lt;contributors&gt;&lt;authors&gt;&lt;author&gt;Liu, Zhonghua&lt;/author&gt;&lt;author&gt;Shen, Jincheng&lt;/author&gt;&lt;author&gt;Barfield, Richard&lt;/author&gt;&lt;author&gt;Schwartz, Joel&lt;/author&gt;&lt;author&gt;Baccarelli, Andrea A.&lt;/author&gt;&lt;author&gt;Lin, Xihong&lt;/author&gt;&lt;/authors&gt;&lt;/contributors&gt;&lt;titles&gt;&lt;title&gt;Large-Scale Hypothesis Testing for Causal Mediation Effects with Applications in Genome-wide Epigenetic Studies&lt;/title&gt;&lt;secondary-title&gt;Journal of the American Statistical Association&lt;/secondary-title&gt;&lt;/titles&gt;&lt;periodical&gt;&lt;full-title&gt;Journal of the American Statistical Association&lt;/full-title&gt;&lt;abbr-1&gt;J. Am. Stat. Assoc.&lt;/abbr-1&gt;&lt;abbr-2&gt;J Am Stat Assoc&lt;/abbr-2&gt;&lt;/periodical&gt;&lt;pages&gt;1-39&lt;/pages&gt;&lt;dates&gt;&lt;year&gt;2021&lt;/year&gt;&lt;/dates&gt;&lt;urls&gt;&lt;related-urls&gt;&lt;url&gt;https://www.medrxiv.org/content/medrxiv/early/2020/09/23/2020.09.20.20198226.full.pdf&lt;/url&gt;&lt;/related-urls&gt;&lt;/urls&gt;&lt;electronic-resource-num&gt;10.1101/2020.09.20.20198226&lt;/electronic-resource-num&gt;&lt;/record&gt;&lt;/Cite&gt;&lt;/EndNote&gt;</w:instrText>
      </w:r>
      <w:r w:rsidRPr="00D718C9">
        <w:fldChar w:fldCharType="separate"/>
      </w:r>
      <w:r w:rsidR="00EE336F" w:rsidRPr="00D718C9">
        <w:rPr>
          <w:noProof/>
        </w:rPr>
        <w:t>[</w:t>
      </w:r>
      <w:hyperlink w:anchor="_ENREF_25" w:tooltip="Liu, 2021 #163451" w:history="1">
        <w:r w:rsidR="00EE336F" w:rsidRPr="00D718C9">
          <w:rPr>
            <w:rStyle w:val="Hyperlink"/>
            <w:color w:val="auto"/>
          </w:rPr>
          <w:t>25</w:t>
        </w:r>
      </w:hyperlink>
      <w:r w:rsidR="00EE336F" w:rsidRPr="00D718C9">
        <w:rPr>
          <w:noProof/>
        </w:rPr>
        <w:t>]</w:t>
      </w:r>
      <w:r w:rsidRPr="00D718C9">
        <w:fldChar w:fldCharType="end"/>
      </w:r>
      <w:r w:rsidRPr="00D718C9">
        <w:rPr>
          <w:rFonts w:hint="eastAsia"/>
        </w:rPr>
        <w:t xml:space="preserve">. </w:t>
      </w:r>
      <w:r w:rsidRPr="00D718C9">
        <w:t xml:space="preserve">Different from JT-comp, DACT relies on </w:t>
      </w:r>
      <w:r w:rsidRPr="00D718C9">
        <w:rPr>
          <w:rFonts w:hint="eastAsia"/>
          <w:i/>
        </w:rPr>
        <w:t>P</w:t>
      </w:r>
      <w:r w:rsidRPr="00D718C9">
        <w:rPr>
          <w:rFonts w:hint="eastAsia"/>
        </w:rPr>
        <w:t xml:space="preserve"> values, and constructs </w:t>
      </w:r>
      <w:r w:rsidRPr="00D718C9">
        <w:t xml:space="preserve">a modified test statistic </w:t>
      </w:r>
      <w:r w:rsidRPr="00D718C9">
        <w:rPr>
          <w:rFonts w:hint="eastAsia"/>
        </w:rPr>
        <w:t xml:space="preserve">by </w:t>
      </w:r>
      <w:r w:rsidRPr="00D718C9">
        <w:t>directly estimat</w:t>
      </w:r>
      <w:r w:rsidRPr="00D718C9">
        <w:rPr>
          <w:rFonts w:hint="eastAsia"/>
        </w:rPr>
        <w:t>ing</w:t>
      </w:r>
      <w:r w:rsidRPr="00D718C9">
        <w:t xml:space="preserve"> the proportions of the three sub-null hypotheses across all genetic overlap tests. Intuitively, </w:t>
      </w:r>
      <w:r w:rsidRPr="00D718C9">
        <w:rPr>
          <w:rFonts w:hint="eastAsia"/>
        </w:rPr>
        <w:t xml:space="preserve">because </w:t>
      </w:r>
      <w:r w:rsidRPr="00D718C9">
        <w:t xml:space="preserve">the </w:t>
      </w:r>
      <w:r w:rsidRPr="00D718C9">
        <w:rPr>
          <w:rFonts w:hint="eastAsia"/>
        </w:rPr>
        <w:t>gene</w:t>
      </w:r>
      <w:r w:rsidRPr="00D718C9">
        <w:t xml:space="preserve"> is associated the trait in the second population under </w:t>
      </w:r>
      <w:r w:rsidRPr="00D718C9">
        <w:rPr>
          <w:i/>
          <w:iCs/>
        </w:rPr>
        <w:t>H</w:t>
      </w:r>
      <w:r w:rsidRPr="00D718C9">
        <w:rPr>
          <w:vertAlign w:val="subscript"/>
        </w:rPr>
        <w:t>01</w:t>
      </w:r>
      <w:r w:rsidRPr="00D718C9">
        <w:t xml:space="preserve"> (i.e., </w:t>
      </w:r>
      <w:r w:rsidRPr="00D718C9">
        <w:rPr>
          <w:i/>
          <w:iCs/>
        </w:rPr>
        <w:t>β</w:t>
      </w:r>
      <w:r w:rsidRPr="00D718C9">
        <w:rPr>
          <w:iCs/>
          <w:vertAlign w:val="subscript"/>
        </w:rPr>
        <w:t>2</w:t>
      </w:r>
      <w:r w:rsidRPr="00D718C9">
        <w:t xml:space="preserve">≠0), we only need to examine </w:t>
      </w:r>
      <w:r w:rsidRPr="00D718C9">
        <w:rPr>
          <w:i/>
          <w:iCs/>
        </w:rPr>
        <w:t>H</w:t>
      </w:r>
      <w:r w:rsidRPr="00D718C9">
        <w:rPr>
          <w:vertAlign w:val="subscript"/>
        </w:rPr>
        <w:t>01</w:t>
      </w:r>
      <w:r w:rsidRPr="00D718C9">
        <w:t xml:space="preserve">: </w:t>
      </w:r>
      <w:r w:rsidRPr="00D718C9">
        <w:rPr>
          <w:i/>
          <w:iCs/>
        </w:rPr>
        <w:t>β</w:t>
      </w:r>
      <w:r w:rsidRPr="00D718C9">
        <w:rPr>
          <w:iCs/>
          <w:vertAlign w:val="subscript"/>
        </w:rPr>
        <w:t>1</w:t>
      </w:r>
      <w:r w:rsidRPr="00D718C9">
        <w:t xml:space="preserve">=0 and employ </w:t>
      </w:r>
      <w:r w:rsidRPr="00D718C9">
        <w:rPr>
          <w:i/>
          <w:iCs/>
        </w:rPr>
        <w:t>P</w:t>
      </w:r>
      <w:r w:rsidRPr="00D718C9">
        <w:rPr>
          <w:iCs/>
          <w:vertAlign w:val="subscript"/>
        </w:rPr>
        <w:t>1</w:t>
      </w:r>
      <w:r w:rsidRPr="00D718C9">
        <w:t xml:space="preserve"> for assessing the existence of the </w:t>
      </w:r>
      <w:r w:rsidRPr="00D718C9">
        <w:rPr>
          <w:rFonts w:hint="eastAsia"/>
        </w:rPr>
        <w:t>association</w:t>
      </w:r>
      <w:r w:rsidRPr="00D718C9">
        <w:t xml:space="preserve"> </w:t>
      </w:r>
      <w:r w:rsidRPr="00D718C9">
        <w:rPr>
          <w:rFonts w:hint="eastAsia"/>
        </w:rPr>
        <w:t>in</w:t>
      </w:r>
      <w:r w:rsidRPr="00D718C9">
        <w:t xml:space="preserve"> </w:t>
      </w:r>
      <w:r w:rsidRPr="00D718C9">
        <w:rPr>
          <w:rFonts w:hint="eastAsia"/>
        </w:rPr>
        <w:t>the</w:t>
      </w:r>
      <w:r w:rsidRPr="00D718C9">
        <w:t xml:space="preserve"> </w:t>
      </w:r>
      <w:r w:rsidRPr="00D718C9">
        <w:rPr>
          <w:rFonts w:hint="eastAsia"/>
        </w:rPr>
        <w:t>first</w:t>
      </w:r>
      <w:r w:rsidRPr="00D718C9">
        <w:t xml:space="preserve"> </w:t>
      </w:r>
      <w:r w:rsidRPr="00D718C9">
        <w:rPr>
          <w:rFonts w:hint="eastAsia"/>
        </w:rPr>
        <w:t>population</w:t>
      </w:r>
      <w:r w:rsidRPr="00D718C9">
        <w:t xml:space="preserve">. In </w:t>
      </w:r>
      <w:r w:rsidRPr="00D718C9">
        <w:rPr>
          <w:rFonts w:hint="eastAsia"/>
        </w:rPr>
        <w:t>the same way</w:t>
      </w:r>
      <w:r w:rsidRPr="00D718C9">
        <w:t>, b</w:t>
      </w:r>
      <w:r w:rsidRPr="00D718C9">
        <w:rPr>
          <w:rFonts w:hint="eastAsia"/>
        </w:rPr>
        <w:t>ecause</w:t>
      </w:r>
      <w:r w:rsidRPr="00D718C9">
        <w:t xml:space="preserve"> the </w:t>
      </w:r>
      <w:r w:rsidRPr="00D718C9">
        <w:rPr>
          <w:rFonts w:hint="eastAsia"/>
        </w:rPr>
        <w:t>gene</w:t>
      </w:r>
      <w:r w:rsidRPr="00D718C9">
        <w:t xml:space="preserve"> is associated the trait in the first population under </w:t>
      </w:r>
      <w:r w:rsidRPr="00D718C9">
        <w:rPr>
          <w:i/>
          <w:iCs/>
        </w:rPr>
        <w:t>H</w:t>
      </w:r>
      <w:r w:rsidRPr="00D718C9">
        <w:rPr>
          <w:vertAlign w:val="subscript"/>
        </w:rPr>
        <w:t>10</w:t>
      </w:r>
      <w:r w:rsidRPr="00D718C9">
        <w:t xml:space="preserve"> (i.e., </w:t>
      </w:r>
      <w:r w:rsidRPr="00D718C9">
        <w:rPr>
          <w:i/>
          <w:iCs/>
        </w:rPr>
        <w:t>β</w:t>
      </w:r>
      <w:r w:rsidRPr="00D718C9">
        <w:rPr>
          <w:iCs/>
          <w:vertAlign w:val="subscript"/>
        </w:rPr>
        <w:t>1</w:t>
      </w:r>
      <w:r w:rsidRPr="00D718C9">
        <w:t xml:space="preserve">≠0), </w:t>
      </w:r>
      <w:r w:rsidRPr="00D718C9">
        <w:rPr>
          <w:rFonts w:hint="eastAsia"/>
        </w:rPr>
        <w:t>we</w:t>
      </w:r>
      <w:r w:rsidRPr="00D718C9">
        <w:t xml:space="preserve"> only need to evaluate </w:t>
      </w:r>
      <w:r w:rsidRPr="00D718C9">
        <w:rPr>
          <w:i/>
          <w:iCs/>
        </w:rPr>
        <w:t>H</w:t>
      </w:r>
      <w:r w:rsidRPr="00D718C9">
        <w:rPr>
          <w:vertAlign w:val="subscript"/>
        </w:rPr>
        <w:t>10</w:t>
      </w:r>
      <w:r w:rsidRPr="00D718C9">
        <w:t xml:space="preserve">: </w:t>
      </w:r>
      <w:r w:rsidRPr="00D718C9">
        <w:rPr>
          <w:i/>
          <w:iCs/>
        </w:rPr>
        <w:t>β</w:t>
      </w:r>
      <w:r w:rsidRPr="00D718C9">
        <w:rPr>
          <w:iCs/>
          <w:vertAlign w:val="subscript"/>
        </w:rPr>
        <w:t>2</w:t>
      </w:r>
      <w:r w:rsidRPr="00D718C9">
        <w:t xml:space="preserve">=0 and </w:t>
      </w:r>
      <w:r w:rsidRPr="00D718C9">
        <w:rPr>
          <w:rFonts w:hint="eastAsia"/>
        </w:rPr>
        <w:t>apply</w:t>
      </w:r>
      <w:r w:rsidRPr="00D718C9">
        <w:t xml:space="preserve"> </w:t>
      </w:r>
      <w:r w:rsidRPr="00D718C9">
        <w:rPr>
          <w:i/>
          <w:iCs/>
        </w:rPr>
        <w:t>P</w:t>
      </w:r>
      <w:r w:rsidRPr="00D718C9">
        <w:rPr>
          <w:iCs/>
          <w:vertAlign w:val="subscript"/>
        </w:rPr>
        <w:t>2</w:t>
      </w:r>
      <w:r w:rsidRPr="00D718C9">
        <w:t xml:space="preserve"> for evaluating the </w:t>
      </w:r>
      <w:r w:rsidRPr="00D718C9">
        <w:rPr>
          <w:rFonts w:hint="eastAsia"/>
        </w:rPr>
        <w:t>presence</w:t>
      </w:r>
      <w:r w:rsidRPr="00D718C9">
        <w:t xml:space="preserve"> of the </w:t>
      </w:r>
      <w:r w:rsidRPr="00D718C9">
        <w:rPr>
          <w:rFonts w:hint="eastAsia"/>
        </w:rPr>
        <w:t>association</w:t>
      </w:r>
      <w:r w:rsidRPr="00D718C9">
        <w:t xml:space="preserve"> </w:t>
      </w:r>
      <w:r w:rsidRPr="00D718C9">
        <w:rPr>
          <w:rFonts w:hint="eastAsia"/>
        </w:rPr>
        <w:t>in</w:t>
      </w:r>
      <w:r w:rsidRPr="00D718C9">
        <w:t xml:space="preserve"> </w:t>
      </w:r>
      <w:r w:rsidRPr="00D718C9">
        <w:rPr>
          <w:rFonts w:hint="eastAsia"/>
        </w:rPr>
        <w:t>the</w:t>
      </w:r>
      <w:r w:rsidRPr="00D718C9">
        <w:t xml:space="preserve"> </w:t>
      </w:r>
      <w:r w:rsidRPr="00D718C9">
        <w:rPr>
          <w:rFonts w:hint="eastAsia"/>
        </w:rPr>
        <w:t>second</w:t>
      </w:r>
      <w:r w:rsidRPr="00D718C9">
        <w:t xml:space="preserve"> </w:t>
      </w:r>
      <w:r w:rsidRPr="00D718C9">
        <w:rPr>
          <w:rFonts w:hint="eastAsia"/>
        </w:rPr>
        <w:t>population</w:t>
      </w:r>
      <w:r w:rsidRPr="00D718C9">
        <w:t>. I</w:t>
      </w:r>
      <w:r w:rsidRPr="00D718C9">
        <w:rPr>
          <w:rFonts w:hint="eastAsia"/>
        </w:rPr>
        <w:t>n addition</w:t>
      </w:r>
      <w:r w:rsidRPr="00D718C9">
        <w:t xml:space="preserve">, the maximum </w:t>
      </w:r>
      <w:r w:rsidRPr="00D718C9">
        <w:rPr>
          <w:i/>
          <w:iCs/>
        </w:rPr>
        <w:t>P</w:t>
      </w:r>
      <w:r w:rsidRPr="00D718C9">
        <w:t xml:space="preserve"> value of the two, </w:t>
      </w:r>
      <w:r w:rsidRPr="00D718C9">
        <w:rPr>
          <w:i/>
          <w:iCs/>
        </w:rPr>
        <w:t>P</w:t>
      </w:r>
      <w:r w:rsidRPr="00D718C9">
        <w:rPr>
          <w:vertAlign w:val="subscript"/>
        </w:rPr>
        <w:t>max</w:t>
      </w:r>
      <w:r w:rsidRPr="00D718C9">
        <w:t>, follows Beta(2,</w:t>
      </w:r>
      <w:r w:rsidR="0013707D" w:rsidRPr="00D718C9">
        <w:t xml:space="preserve"> </w:t>
      </w:r>
      <w:r w:rsidRPr="00D718C9">
        <w:t xml:space="preserve">1) under </w:t>
      </w:r>
      <w:r w:rsidRPr="00D718C9">
        <w:rPr>
          <w:i/>
          <w:iCs/>
        </w:rPr>
        <w:t>H</w:t>
      </w:r>
      <w:r w:rsidRPr="00D718C9">
        <w:rPr>
          <w:vertAlign w:val="subscript"/>
        </w:rPr>
        <w:t>00</w:t>
      </w:r>
      <w:r w:rsidRPr="00D718C9">
        <w:t xml:space="preserve">; as a result,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max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Pr="00D718C9">
        <w:rPr>
          <w:rFonts w:hint="eastAsia"/>
        </w:rPr>
        <w:t>,</w:t>
      </w:r>
      <w:r w:rsidRPr="00D718C9">
        <w:t xml:space="preserve"> </w:t>
      </w:r>
      <w:r w:rsidRPr="00D718C9">
        <w:rPr>
          <w:rFonts w:hint="eastAsia"/>
        </w:rPr>
        <w:t>rather</w:t>
      </w:r>
      <w:r w:rsidRPr="00D718C9">
        <w:t xml:space="preserve"> </w:t>
      </w:r>
      <w:r w:rsidRPr="00D718C9">
        <w:rPr>
          <w:rFonts w:hint="eastAsia"/>
        </w:rPr>
        <w:t>than</w:t>
      </w:r>
      <w:r w:rsidRPr="00D718C9">
        <w:t xml:space="preserve"> </w:t>
      </w:r>
      <w:r w:rsidRPr="00D718C9">
        <w:rPr>
          <w:i/>
          <w:iCs/>
        </w:rPr>
        <w:t>P</w:t>
      </w:r>
      <w:r w:rsidRPr="00D718C9">
        <w:rPr>
          <w:rFonts w:hint="eastAsia"/>
          <w:vertAlign w:val="subscript"/>
        </w:rPr>
        <w:t>max</w:t>
      </w:r>
      <w:r w:rsidRPr="00D718C9">
        <w:t xml:space="preserve"> as done in JST</w:t>
      </w:r>
      <w:r w:rsidRPr="00D718C9">
        <w:rPr>
          <w:rFonts w:hint="eastAsia"/>
        </w:rPr>
        <w:t>,</w:t>
      </w:r>
      <w:r w:rsidRPr="00D718C9">
        <w:t xml:space="preserve"> follows a uniform distribution </w:t>
      </w:r>
      <w:r w:rsidRPr="00D718C9">
        <w:fldChar w:fldCharType="begin"/>
      </w:r>
      <w:r w:rsidR="00EE336F" w:rsidRPr="00D718C9">
        <w:instrText xml:space="preserve"> ADDIN EN.CITE &lt;EndNote&gt;&lt;Cite&gt;&lt;Author&gt;Liu&lt;/Author&gt;&lt;Year&gt;2021&lt;/Year&gt;&lt;RecNum&gt;163451&lt;/RecNum&gt;&lt;DisplayText&gt;[25]&lt;/DisplayText&gt;&lt;record&gt;&lt;rec-number&gt;163451&lt;/rec-number&gt;&lt;foreign-keys&gt;&lt;key app="EN" db-id="0vtvv209k9wdr9efdwqx29f1e2weedppdzza"&gt;163451&lt;/key&gt;&lt;/foreign-keys&gt;&lt;ref-type name="Journal Article"&gt;17&lt;/ref-type&gt;&lt;contributors&gt;&lt;authors&gt;&lt;author&gt;Liu, Zhonghua&lt;/author&gt;&lt;author&gt;Shen, Jincheng&lt;/author&gt;&lt;author&gt;Barfield, Richard&lt;/author&gt;&lt;author&gt;Schwartz, Joel&lt;/author&gt;&lt;author&gt;Baccarelli, Andrea A.&lt;/author&gt;&lt;author&gt;Lin, Xihong&lt;/author&gt;&lt;/authors&gt;&lt;/contributors&gt;&lt;titles&gt;&lt;title&gt;Large-Scale Hypothesis Testing for Causal Mediation Effects with Applications in Genome-wide Epigenetic Studies&lt;/title&gt;&lt;secondary-title&gt;Journal of the American Statistical Association&lt;/secondary-title&gt;&lt;/titles&gt;&lt;periodical&gt;&lt;full-title&gt;Journal of the American Statistical Association&lt;/full-title&gt;&lt;abbr-1&gt;J. Am. Stat. Assoc.&lt;/abbr-1&gt;&lt;abbr-2&gt;J Am Stat Assoc&lt;/abbr-2&gt;&lt;/periodical&gt;&lt;pages&gt;1-39&lt;/pages&gt;&lt;dates&gt;&lt;year&gt;2021&lt;/year&gt;&lt;/dates&gt;&lt;urls&gt;&lt;related-urls&gt;&lt;url&gt;https://www.medrxiv.org/content/medrxiv/early/2020/09/23/2020.09.20.20198226.full.pdf&lt;/url&gt;&lt;/related-urls&gt;&lt;/urls&gt;&lt;electronic-resource-num&gt;10.1101/2020.09.20.20198226&lt;/electronic-resource-num&gt;&lt;/record&gt;&lt;/Cite&gt;&lt;/EndNote&gt;</w:instrText>
      </w:r>
      <w:r w:rsidRPr="00D718C9">
        <w:fldChar w:fldCharType="separate"/>
      </w:r>
      <w:r w:rsidR="00EE336F" w:rsidRPr="00D718C9">
        <w:rPr>
          <w:noProof/>
        </w:rPr>
        <w:t>[</w:t>
      </w:r>
      <w:hyperlink w:anchor="_ENREF_25" w:tooltip="Liu, 2021 #163451" w:history="1">
        <w:r w:rsidR="00EE336F" w:rsidRPr="00D718C9">
          <w:rPr>
            <w:rStyle w:val="Hyperlink"/>
            <w:color w:val="auto"/>
          </w:rPr>
          <w:t>25</w:t>
        </w:r>
      </w:hyperlink>
      <w:r w:rsidR="00EE336F" w:rsidRPr="00D718C9">
        <w:rPr>
          <w:noProof/>
        </w:rPr>
        <w:t>]</w:t>
      </w:r>
      <w:r w:rsidRPr="00D718C9">
        <w:fldChar w:fldCharType="end"/>
      </w:r>
      <w:r w:rsidRPr="00D718C9">
        <w:t xml:space="preserve">. Taking these together, DACT generates the </w:t>
      </w:r>
      <w:r w:rsidRPr="00D718C9">
        <w:rPr>
          <w:i/>
          <w:iCs/>
        </w:rPr>
        <w:t xml:space="preserve">P </w:t>
      </w:r>
      <w:r w:rsidRPr="00D718C9">
        <w:t xml:space="preserve">value as a weighted summation of </w:t>
      </w:r>
      <w:r w:rsidRPr="00D718C9">
        <w:rPr>
          <w:i/>
          <w:iCs/>
        </w:rPr>
        <w:t>P</w:t>
      </w:r>
      <w:r w:rsidRPr="00D718C9">
        <w:t xml:space="preserve"> values under the three sub-null hypotheses</w:t>
      </w:r>
    </w:p>
    <w:p w14:paraId="72855E60" w14:textId="00734C71" w:rsidR="00415EC3" w:rsidRPr="00D718C9" w:rsidRDefault="00415EC3" w:rsidP="00415EC3">
      <w:pPr>
        <w:pStyle w:val="MTDisplayEquation"/>
        <w:adjustRightInd w:val="0"/>
        <w:spacing w:beforeLines="100" w:before="326" w:afterLines="100" w:after="326"/>
        <w:ind w:firstLine="0"/>
      </w:pPr>
      <w:r w:rsidRPr="00D718C9">
        <w:tab/>
      </w:r>
      <w:r w:rsidRPr="00D718C9">
        <w:rPr>
          <w:position w:val="-12"/>
        </w:rPr>
        <w:object w:dxaOrig="2960" w:dyaOrig="380" w14:anchorId="3B6F333F">
          <v:shape id="_x0000_i1028" type="#_x0000_t75" style="width:152.45pt;height:19.9pt" o:ole="">
            <v:imagedata r:id="rId30" o:title=""/>
          </v:shape>
          <o:OLEObject Type="Embed" ProgID="Equation.DSMT4" ShapeID="_x0000_i1028" DrawAspect="Content" ObjectID="_1724839571" r:id="rId31"/>
        </w:object>
      </w:r>
      <w:r w:rsidRPr="00D718C9">
        <w:tab/>
      </w:r>
      <w:r w:rsidRPr="00D718C9">
        <w:fldChar w:fldCharType="begin"/>
      </w:r>
      <w:r w:rsidRPr="00D718C9">
        <w:instrText xml:space="preserve"> MACROBUTTON MTPlaceRef \* MERGEFORMAT </w:instrText>
      </w:r>
      <w:r w:rsidRPr="00D718C9">
        <w:fldChar w:fldCharType="begin"/>
      </w:r>
      <w:r w:rsidRPr="00D718C9">
        <w:instrText xml:space="preserve"> SEQ MTEqn \h \* MERGEFORMAT </w:instrText>
      </w:r>
      <w:r w:rsidRPr="00D718C9">
        <w:fldChar w:fldCharType="end"/>
      </w:r>
      <w:bookmarkStart w:id="5" w:name="ZEqnNum928695"/>
      <w:r w:rsidRPr="00D718C9">
        <w:instrText>(</w:instrText>
      </w:r>
      <w:fldSimple w:instr=" SEQ MTEqn \c \* Arabic \* MERGEFORMAT ">
        <w:r w:rsidR="00751534" w:rsidRPr="00D718C9">
          <w:rPr>
            <w:noProof/>
          </w:rPr>
          <w:instrText>4</w:instrText>
        </w:r>
      </w:fldSimple>
      <w:r w:rsidRPr="00D718C9">
        <w:instrText>)</w:instrText>
      </w:r>
      <w:bookmarkEnd w:id="5"/>
      <w:r w:rsidRPr="00D718C9">
        <w:fldChar w:fldCharType="end"/>
      </w:r>
    </w:p>
    <w:p w14:paraId="01828137" w14:textId="77777777" w:rsidR="00415EC3" w:rsidRPr="00D718C9" w:rsidRDefault="00415EC3" w:rsidP="00415EC3">
      <w:pPr>
        <w:adjustRightInd w:val="0"/>
        <w:spacing w:beforeLines="100" w:before="326" w:afterLines="100" w:after="326"/>
      </w:pPr>
      <w:r w:rsidRPr="00D718C9">
        <w:t>where the weights are given as</w:t>
      </w:r>
    </w:p>
    <w:p w14:paraId="06A3C3AC" w14:textId="78523F02" w:rsidR="00415EC3" w:rsidRPr="00D718C9" w:rsidRDefault="00415EC3" w:rsidP="00415EC3">
      <w:pPr>
        <w:pStyle w:val="MTDisplayEquation"/>
        <w:adjustRightInd w:val="0"/>
        <w:spacing w:beforeLines="100" w:before="326" w:afterLines="100" w:after="326"/>
        <w:ind w:firstLine="0"/>
      </w:pPr>
      <w:r w:rsidRPr="00D718C9">
        <w:tab/>
      </w:r>
      <w:bookmarkStart w:id="6" w:name="MTBlankEqn"/>
      <w:r w:rsidR="0088034D" w:rsidRPr="00D718C9">
        <w:rPr>
          <w:position w:val="-12"/>
        </w:rPr>
        <w:object w:dxaOrig="5420" w:dyaOrig="360" w14:anchorId="340DC583">
          <v:shape id="_x0000_i1029" type="#_x0000_t75" style="width:270.4pt;height:19.9pt" o:ole="">
            <v:imagedata r:id="rId32" o:title=""/>
          </v:shape>
          <o:OLEObject Type="Embed" ProgID="Equation.DSMT4" ShapeID="_x0000_i1029" DrawAspect="Content" ObjectID="_1724839572" r:id="rId33"/>
        </w:object>
      </w:r>
      <w:bookmarkEnd w:id="6"/>
      <w:r w:rsidRPr="00D718C9">
        <w:tab/>
      </w:r>
      <w:r w:rsidRPr="00D718C9">
        <w:fldChar w:fldCharType="begin"/>
      </w:r>
      <w:r w:rsidRPr="00D718C9">
        <w:instrText xml:space="preserve"> MACROBUTTON MTPlaceRef \* MERGEFORMAT </w:instrText>
      </w:r>
      <w:r w:rsidRPr="00D718C9">
        <w:fldChar w:fldCharType="begin"/>
      </w:r>
      <w:r w:rsidRPr="00D718C9">
        <w:instrText xml:space="preserve"> SEQ MTEqn \h \* MERGEFORMAT </w:instrText>
      </w:r>
      <w:r w:rsidRPr="00D718C9">
        <w:fldChar w:fldCharType="end"/>
      </w:r>
      <w:bookmarkStart w:id="7" w:name="ZEqnNum590807"/>
      <w:r w:rsidRPr="00D718C9">
        <w:instrText>(</w:instrText>
      </w:r>
      <w:fldSimple w:instr=" SEQ MTEqn \c \* Arabic \* MERGEFORMAT ">
        <w:r w:rsidR="00751534" w:rsidRPr="00D718C9">
          <w:rPr>
            <w:noProof/>
          </w:rPr>
          <w:instrText>5</w:instrText>
        </w:r>
      </w:fldSimple>
      <w:r w:rsidRPr="00D718C9">
        <w:instrText>)</w:instrText>
      </w:r>
      <w:bookmarkEnd w:id="7"/>
      <w:r w:rsidRPr="00D718C9">
        <w:fldChar w:fldCharType="end"/>
      </w:r>
    </w:p>
    <w:p w14:paraId="539642CD" w14:textId="03E1FACE" w:rsidR="00415EC3" w:rsidRPr="00D718C9" w:rsidRDefault="00415EC3" w:rsidP="00415EC3">
      <w:pPr>
        <w:adjustRightInd w:val="0"/>
        <w:spacing w:beforeLines="100" w:before="326" w:afterLines="100" w:after="326"/>
      </w:pPr>
      <w:r w:rsidRPr="00D718C9">
        <w:t xml:space="preserve">DACT estimates </w:t>
      </w:r>
      <w:r w:rsidR="0028347C" w:rsidRPr="00D718C9">
        <w:t>λ</w:t>
      </w:r>
      <w:r w:rsidRPr="00D718C9">
        <w:rPr>
          <w:vertAlign w:val="subscript"/>
        </w:rPr>
        <w:t>10</w:t>
      </w:r>
      <w:r w:rsidRPr="00D718C9">
        <w:t xml:space="preserve"> and </w:t>
      </w:r>
      <w:r w:rsidR="0028347C" w:rsidRPr="00D718C9">
        <w:t>λ</w:t>
      </w:r>
      <w:r w:rsidRPr="00D718C9">
        <w:rPr>
          <w:vertAlign w:val="subscript"/>
        </w:rPr>
        <w:t>01</w:t>
      </w:r>
      <w:r w:rsidRPr="00D718C9">
        <w:t xml:space="preserve"> using </w:t>
      </w:r>
      <w:r w:rsidRPr="00D718C9">
        <w:rPr>
          <w:rFonts w:hint="eastAsia"/>
        </w:rPr>
        <w:t xml:space="preserve">novel </w:t>
      </w:r>
      <w:r w:rsidRPr="00D718C9">
        <w:rPr>
          <w:iCs/>
          <w:kern w:val="0"/>
        </w:rPr>
        <w:t xml:space="preserve">methods that </w:t>
      </w:r>
      <w:r w:rsidRPr="00D718C9">
        <w:rPr>
          <w:rFonts w:hint="eastAsia"/>
          <w:iCs/>
          <w:kern w:val="0"/>
        </w:rPr>
        <w:t>have been</w:t>
      </w:r>
      <w:r w:rsidRPr="00D718C9">
        <w:rPr>
          <w:iCs/>
          <w:kern w:val="0"/>
        </w:rPr>
        <w:t xml:space="preserve"> well-established in </w:t>
      </w:r>
      <w:r w:rsidRPr="00D718C9">
        <w:rPr>
          <w:rFonts w:hint="eastAsia"/>
          <w:iCs/>
          <w:kern w:val="0"/>
        </w:rPr>
        <w:t>prior</w:t>
      </w:r>
      <w:r w:rsidRPr="00D718C9">
        <w:rPr>
          <w:iCs/>
          <w:kern w:val="0"/>
        </w:rPr>
        <w:t xml:space="preserve"> </w:t>
      </w:r>
      <w:r w:rsidRPr="00D718C9">
        <w:rPr>
          <w:rFonts w:hint="eastAsia"/>
          <w:iCs/>
          <w:kern w:val="0"/>
        </w:rPr>
        <w:t xml:space="preserve">FDR </w:t>
      </w:r>
      <w:r w:rsidRPr="00D718C9">
        <w:rPr>
          <w:iCs/>
          <w:kern w:val="0"/>
        </w:rPr>
        <w:t>work</w:t>
      </w:r>
      <w:r w:rsidRPr="00D718C9">
        <w:rPr>
          <w:rFonts w:hint="eastAsia"/>
          <w:iCs/>
          <w:kern w:val="0"/>
        </w:rPr>
        <w:t>, such as E</w:t>
      </w:r>
      <w:r w:rsidRPr="00D718C9">
        <w:t xml:space="preserve">fron’s approach </w:t>
      </w:r>
      <w:r w:rsidRPr="00D718C9">
        <w:fldChar w:fldCharType="begin"/>
      </w:r>
      <w:r w:rsidR="00EE336F" w:rsidRPr="00D718C9">
        <w:instrText xml:space="preserve"> ADDIN EN.CITE &lt;EndNote&gt;&lt;Cite&gt;&lt;Author&gt;Efron&lt;/Author&gt;&lt;Year&gt;2004&lt;/Year&gt;&lt;RecNum&gt;3560&lt;/RecNum&gt;&lt;DisplayText&gt;[26]&lt;/DisplayText&gt;&lt;record&gt;&lt;rec-number&gt;3560&lt;/rec-number&gt;&lt;foreign-keys&gt;&lt;key app="EN" db-id="0vtvv209k9wdr9efdwqx29f1e2weedppdzza"&gt;3560&lt;/key&gt;&lt;/foreign-keys&gt;&lt;ref-type name="Journal Article"&gt;17&lt;/ref-type&gt;&lt;contributors&gt;&lt;authors&gt;&lt;author&gt;Efron, Bradley&lt;/author&gt;&lt;/authors&gt;&lt;/contributors&gt;&lt;titles&gt;&lt;title&gt;Large-Scale Simultaneous Hypothesis Testing&lt;/title&gt;&lt;secondary-title&gt;Journal of the American Statistical Association&lt;/secondary-title&gt;&lt;/titles&gt;&lt;periodical&gt;&lt;full-title&gt;Journal of the American Statistical Association&lt;/full-title&gt;&lt;abbr-1&gt;J. Am. Stat. Assoc.&lt;/abbr-1&gt;&lt;abbr-2&gt;J Am Stat Assoc&lt;/abbr-2&gt;&lt;/periodical&gt;&lt;pages&gt;96-104&lt;/pages&gt;&lt;volume&gt;99&lt;/volume&gt;&lt;number&gt;465&lt;/number&gt;&lt;dates&gt;&lt;year&gt;2004&lt;/year&gt;&lt;pub-dates&gt;&lt;date&gt;2004/03/01&lt;/date&gt;&lt;/pub-dates&gt;&lt;/dates&gt;&lt;publisher&gt;Taylor &amp;amp; Francis&lt;/publisher&gt;&lt;isbn&gt;0162-1459&lt;/isbn&gt;&lt;urls&gt;&lt;related-urls&gt;&lt;url&gt;http://dx.doi.org/10.1198/016214504000000089&lt;/url&gt;&lt;/related-urls&gt;&lt;/urls&gt;&lt;electronic-resource-num&gt;10.1198/016214504000000089&lt;/electronic-resource-num&gt;&lt;access-date&gt;2013/01/15&lt;/access-date&gt;&lt;/record&gt;&lt;/Cite&gt;&lt;/EndNote&gt;</w:instrText>
      </w:r>
      <w:r w:rsidRPr="00D718C9">
        <w:fldChar w:fldCharType="separate"/>
      </w:r>
      <w:r w:rsidR="00EE336F" w:rsidRPr="00D718C9">
        <w:rPr>
          <w:noProof/>
        </w:rPr>
        <w:t>[</w:t>
      </w:r>
      <w:hyperlink w:anchor="_ENREF_26" w:tooltip="Efron, 2004 #3560" w:history="1">
        <w:r w:rsidR="00EE336F" w:rsidRPr="00D718C9">
          <w:rPr>
            <w:rStyle w:val="Hyperlink"/>
            <w:color w:val="auto"/>
          </w:rPr>
          <w:t>26</w:t>
        </w:r>
      </w:hyperlink>
      <w:r w:rsidR="00EE336F" w:rsidRPr="00D718C9">
        <w:rPr>
          <w:noProof/>
        </w:rPr>
        <w:t>]</w:t>
      </w:r>
      <w:r w:rsidRPr="00D718C9">
        <w:fldChar w:fldCharType="end"/>
      </w:r>
      <w:r w:rsidRPr="00D718C9">
        <w:rPr>
          <w:rFonts w:hint="eastAsia"/>
        </w:rPr>
        <w:t xml:space="preserve"> </w:t>
      </w:r>
      <w:r w:rsidRPr="00D718C9">
        <w:t xml:space="preserve">using either the central matching method </w:t>
      </w:r>
      <w:r w:rsidRPr="00D718C9">
        <w:fldChar w:fldCharType="begin"/>
      </w:r>
      <w:r w:rsidR="00EE336F" w:rsidRPr="00D718C9">
        <w:instrText xml:space="preserve"> ADDIN EN.CITE &lt;EndNote&gt;&lt;Cite&gt;&lt;Author&gt;Efron&lt;/Author&gt;&lt;Year&gt;2007&lt;/Year&gt;&lt;RecNum&gt;88412&lt;/RecNum&gt;&lt;DisplayText&gt;[27]&lt;/DisplayText&gt;&lt;record&gt;&lt;rec-number&gt;88412&lt;/rec-number&gt;&lt;foreign-keys&gt;&lt;key app="EN" db-id="0vtvv209k9wdr9efdwqx29f1e2weedppdzza"&gt;88412&lt;/key&gt;&lt;/foreign-keys&gt;&lt;ref-type name="Journal Article"&gt;17&lt;/ref-type&gt;&lt;contributors&gt;&lt;authors&gt;&lt;author&gt;Efron, Bradley&lt;/author&gt;&lt;/authors&gt;&lt;/contributors&gt;&lt;titles&gt;&lt;title&gt;Size, power and false discovery rates&lt;/title&gt;&lt;secondary-title&gt;The Annals of Statistics&lt;/secondary-title&gt;&lt;/titles&gt;&lt;periodical&gt;&lt;full-title&gt;The Annals of Statistics&lt;/full-title&gt;&lt;abbr-1&gt;Ann. Stat&lt;/abbr-1&gt;&lt;abbr-2&gt;Ann Stat&lt;/abbr-2&gt;&lt;/periodical&gt;&lt;pages&gt;1351-1377&lt;/pages&gt;&lt;volume&gt;&lt;style face="normal" font="default" charset="134" size="100%"&gt;35&lt;/style&gt;&lt;/volume&gt;&lt;number&gt;&lt;style face="normal" font="default" charset="134" size="100%"&gt;4&lt;/style&gt;&lt;/number&gt;&lt;dates&gt;&lt;year&gt;2007&lt;/year&gt;&lt;/dates&gt;&lt;isbn&gt;0090-5364&lt;/isbn&gt;&lt;urls&gt;&lt;/urls&gt;&lt;/record&gt;&lt;/Cite&gt;&lt;/EndNote&gt;</w:instrText>
      </w:r>
      <w:r w:rsidRPr="00D718C9">
        <w:fldChar w:fldCharType="separate"/>
      </w:r>
      <w:r w:rsidR="00EE336F" w:rsidRPr="00D718C9">
        <w:rPr>
          <w:noProof/>
        </w:rPr>
        <w:t>[</w:t>
      </w:r>
      <w:hyperlink w:anchor="_ENREF_27" w:tooltip="Efron, 2007 #88412" w:history="1">
        <w:r w:rsidR="00EE336F" w:rsidRPr="00D718C9">
          <w:rPr>
            <w:rStyle w:val="Hyperlink"/>
            <w:color w:val="auto"/>
          </w:rPr>
          <w:t>27</w:t>
        </w:r>
      </w:hyperlink>
      <w:r w:rsidR="00EE336F" w:rsidRPr="00D718C9">
        <w:rPr>
          <w:noProof/>
        </w:rPr>
        <w:t>]</w:t>
      </w:r>
      <w:r w:rsidRPr="00D718C9">
        <w:fldChar w:fldCharType="end"/>
      </w:r>
      <w:r w:rsidRPr="00D718C9">
        <w:rPr>
          <w:rFonts w:hint="eastAsia"/>
        </w:rPr>
        <w:t xml:space="preserve"> or the </w:t>
      </w:r>
      <w:r w:rsidRPr="00D718C9">
        <w:t>empirical characteristic</w:t>
      </w:r>
      <w:r w:rsidRPr="00D718C9">
        <w:rPr>
          <w:rFonts w:hint="eastAsia"/>
        </w:rPr>
        <w:t xml:space="preserve"> function and </w:t>
      </w:r>
      <w:r w:rsidRPr="00D718C9">
        <w:t>Fourier</w:t>
      </w:r>
      <w:r w:rsidRPr="00D718C9">
        <w:rPr>
          <w:rFonts w:hint="eastAsia"/>
        </w:rPr>
        <w:t xml:space="preserve"> analysis </w:t>
      </w:r>
      <w:r w:rsidRPr="00D718C9">
        <w:fldChar w:fldCharType="begin"/>
      </w:r>
      <w:r w:rsidR="00EE336F" w:rsidRPr="00D718C9">
        <w:instrText xml:space="preserve"> ADDIN EN.CITE &lt;EndNote&gt;&lt;Cite&gt;&lt;Author&gt;Jin&lt;/Author&gt;&lt;Year&gt;2007&lt;/Year&gt;&lt;RecNum&gt;163233&lt;/RecNum&gt;&lt;DisplayText&gt;[28]&lt;/DisplayText&gt;&lt;record&gt;&lt;rec-number&gt;163233&lt;/rec-number&gt;&lt;foreign-keys&gt;&lt;key app="EN" db-id="0vtvv209k9wdr9efdwqx29f1e2weedppdzza"&gt;163233&lt;/key&gt;&lt;/foreign-keys&gt;&lt;ref-type name="Journal Article"&gt;17&lt;/ref-type&gt;&lt;contributors&gt;&lt;authors&gt;&lt;author&gt;Jin, Jiashun&lt;/author&gt;&lt;author&gt;Cai, T. Tony&lt;/author&gt;&lt;/authors&gt;&lt;/contributors&gt;&lt;titles&gt;&lt;title&gt;Estimating the Null and the Proportion of Nonnull Effects in Large-Scale Multiple Comparisons&lt;/title&gt;&lt;secondary-title&gt;Journal of the American Statistical Association&lt;/secondary-title&gt;&lt;/titles&gt;&lt;periodical&gt;&lt;full-title&gt;Journal of the American Statistical Association&lt;/full-title&gt;&lt;abbr-1&gt;J. Am. Stat. Assoc.&lt;/abbr-1&gt;&lt;abbr-2&gt;J Am Stat Assoc&lt;/abbr-2&gt;&lt;/periodical&gt;&lt;pages&gt;495-506&lt;/pages&gt;&lt;volume&gt;102&lt;/volume&gt;&lt;number&gt;478&lt;/number&gt;&lt;dates&gt;&lt;year&gt;2007&lt;/year&gt;&lt;pub-dates&gt;&lt;date&gt;2007/06/01&lt;/date&gt;&lt;/pub-dates&gt;&lt;/dates&gt;&lt;publisher&gt;Taylor &amp;amp; Francis&lt;/publisher&gt;&lt;isbn&gt;0162-1459&lt;/isbn&gt;&lt;urls&gt;&lt;related-urls&gt;&lt;url&gt;https://doi.org/10.1198/016214507000000167&lt;/url&gt;&lt;/related-urls&gt;&lt;/urls&gt;&lt;electronic-resource-num&gt;10.1198/016214507000000167&lt;/electronic-resource-num&gt;&lt;/record&gt;&lt;/Cite&gt;&lt;/EndNote&gt;</w:instrText>
      </w:r>
      <w:r w:rsidRPr="00D718C9">
        <w:fldChar w:fldCharType="separate"/>
      </w:r>
      <w:r w:rsidR="00EE336F" w:rsidRPr="00D718C9">
        <w:rPr>
          <w:noProof/>
        </w:rPr>
        <w:t>[</w:t>
      </w:r>
      <w:hyperlink w:anchor="_ENREF_28" w:tooltip="Jin, 2007 #163233" w:history="1">
        <w:r w:rsidR="00EE336F" w:rsidRPr="00D718C9">
          <w:rPr>
            <w:rStyle w:val="Hyperlink"/>
            <w:color w:val="auto"/>
          </w:rPr>
          <w:t>28</w:t>
        </w:r>
      </w:hyperlink>
      <w:r w:rsidR="00EE336F" w:rsidRPr="00D718C9">
        <w:rPr>
          <w:noProof/>
        </w:rPr>
        <w:t>]</w:t>
      </w:r>
      <w:r w:rsidRPr="00D718C9">
        <w:fldChar w:fldCharType="end"/>
      </w:r>
      <w:r w:rsidRPr="00D718C9">
        <w:rPr>
          <w:rFonts w:hint="eastAsia"/>
        </w:rPr>
        <w:t>.</w:t>
      </w:r>
    </w:p>
    <w:p w14:paraId="468D82FA" w14:textId="159999FE" w:rsidR="00415EC3" w:rsidRPr="00D718C9" w:rsidRDefault="001B4F11" w:rsidP="00415EC3">
      <w:pPr>
        <w:pStyle w:val="Heading4"/>
        <w:adjustRightInd w:val="0"/>
        <w:spacing w:beforeLines="100" w:before="326" w:afterLines="100" w:after="326"/>
        <w:rPr>
          <w:rStyle w:val="Heading3Char"/>
          <w:b w:val="0"/>
          <w:i w:val="0"/>
        </w:rPr>
      </w:pPr>
      <w:bookmarkStart w:id="8" w:name="_Toc63914013"/>
      <w:r w:rsidRPr="00D718C9">
        <w:t>Composite null hypothesis test for trans-ethnic genetic overlap</w:t>
      </w:r>
      <w:r w:rsidR="00415EC3" w:rsidRPr="00D718C9">
        <w:t xml:space="preserve"> </w:t>
      </w:r>
      <w:r w:rsidR="00415EC3" w:rsidRPr="00D718C9">
        <w:rPr>
          <w:rFonts w:eastAsiaTheme="minorEastAsia" w:hint="eastAsia"/>
        </w:rPr>
        <w:t>(</w:t>
      </w:r>
      <w:bookmarkEnd w:id="8"/>
      <w:r w:rsidRPr="00D718C9">
        <w:t>CONTO</w:t>
      </w:r>
      <w:r w:rsidR="00415EC3" w:rsidRPr="00D718C9">
        <w:rPr>
          <w:rStyle w:val="Heading3Char"/>
          <w:rFonts w:hint="eastAsia"/>
          <w:b w:val="0"/>
        </w:rPr>
        <w:t>)</w:t>
      </w:r>
    </w:p>
    <w:p w14:paraId="3DE69CDE" w14:textId="556C9F00" w:rsidR="00415EC3" w:rsidRPr="00D718C9" w:rsidRDefault="00A3750C" w:rsidP="00415EC3">
      <w:pPr>
        <w:adjustRightInd w:val="0"/>
        <w:spacing w:beforeLines="100" w:before="326" w:afterLines="100" w:after="326"/>
        <w:rPr>
          <w:kern w:val="0"/>
        </w:rPr>
      </w:pPr>
      <w:r w:rsidRPr="00D718C9">
        <w:t>CONTO</w:t>
      </w:r>
      <w:r w:rsidR="00415EC3" w:rsidRPr="00D718C9">
        <w:rPr>
          <w:rFonts w:hint="eastAsia"/>
        </w:rPr>
        <w:t xml:space="preserve"> follows the similar </w:t>
      </w:r>
      <w:r w:rsidR="00415EC3" w:rsidRPr="00D718C9">
        <w:t>concept with JT-comp and DACT</w:t>
      </w:r>
      <w:r w:rsidR="00415EC3" w:rsidRPr="00D718C9">
        <w:rPr>
          <w:rFonts w:hint="eastAsia"/>
        </w:rPr>
        <w:t xml:space="preserve"> and </w:t>
      </w:r>
      <w:r w:rsidR="00415EC3" w:rsidRPr="00D718C9">
        <w:t xml:space="preserve">aims to </w:t>
      </w:r>
      <w:r w:rsidR="00415EC3" w:rsidRPr="00D718C9">
        <w:rPr>
          <w:rFonts w:hint="eastAsia"/>
        </w:rPr>
        <w:t>directly</w:t>
      </w:r>
      <w:r w:rsidR="00415EC3" w:rsidRPr="00D718C9">
        <w:t xml:space="preserve"> build the </w:t>
      </w:r>
      <w:r w:rsidR="00415EC3" w:rsidRPr="00D718C9">
        <w:rPr>
          <w:rFonts w:hint="eastAsia"/>
        </w:rPr>
        <w:t>null</w:t>
      </w:r>
      <w:r w:rsidR="00415EC3" w:rsidRPr="00D718C9">
        <w:t xml:space="preserve"> distribution </w:t>
      </w:r>
      <w:r w:rsidR="00415EC3" w:rsidRPr="00D718C9">
        <w:rPr>
          <w:rFonts w:hint="eastAsia"/>
        </w:rPr>
        <w:t>of</w:t>
      </w:r>
      <w:r w:rsidR="00415EC3" w:rsidRPr="00D718C9">
        <w:t xml:space="preserve"> </w:t>
      </w:r>
      <w:r w:rsidR="00415EC3" w:rsidRPr="00D718C9">
        <w:rPr>
          <w:i/>
          <w:iCs/>
        </w:rPr>
        <w:t>P</w:t>
      </w:r>
      <w:r w:rsidR="00415EC3" w:rsidRPr="00D718C9">
        <w:rPr>
          <w:rFonts w:hint="eastAsia"/>
          <w:vertAlign w:val="subscript"/>
        </w:rPr>
        <w:t>max</w:t>
      </w:r>
      <w:r w:rsidR="00415EC3" w:rsidRPr="00D718C9">
        <w:rPr>
          <w:kern w:val="0"/>
        </w:rPr>
        <w:t xml:space="preserve"> to correct for </w:t>
      </w:r>
      <w:r w:rsidR="00415EC3" w:rsidRPr="00D718C9">
        <w:rPr>
          <w:rFonts w:hint="eastAsia"/>
          <w:kern w:val="0"/>
        </w:rPr>
        <w:t>the</w:t>
      </w:r>
      <w:r w:rsidR="00415EC3" w:rsidRPr="00D718C9">
        <w:rPr>
          <w:kern w:val="0"/>
        </w:rPr>
        <w:t xml:space="preserve"> conservative type I error control </w:t>
      </w:r>
      <w:r w:rsidR="00415EC3" w:rsidRPr="00D718C9">
        <w:rPr>
          <w:rFonts w:hint="eastAsia"/>
          <w:kern w:val="0"/>
        </w:rPr>
        <w:t>of JST</w:t>
      </w:r>
      <w:r w:rsidR="00415EC3" w:rsidRPr="00D718C9">
        <w:t xml:space="preserve">. Specifically, </w:t>
      </w:r>
      <w:r w:rsidR="00062E31" w:rsidRPr="00D718C9">
        <w:rPr>
          <w:kern w:val="0"/>
        </w:rPr>
        <w:t>CONTO</w:t>
      </w:r>
      <w:r w:rsidR="00415EC3" w:rsidRPr="00D718C9">
        <w:rPr>
          <w:kern w:val="0"/>
        </w:rPr>
        <w:t xml:space="preserve"> estimat</w:t>
      </w:r>
      <w:r w:rsidR="00415EC3" w:rsidRPr="00D718C9">
        <w:rPr>
          <w:rFonts w:hint="eastAsia"/>
          <w:kern w:val="0"/>
        </w:rPr>
        <w:t>es</w:t>
      </w:r>
      <w:r w:rsidR="00415EC3" w:rsidRPr="00D718C9">
        <w:rPr>
          <w:kern w:val="0"/>
        </w:rPr>
        <w:t xml:space="preserve"> the proportions of the three sub-null hypotheses</w:t>
      </w:r>
      <w:r w:rsidR="00415EC3" w:rsidRPr="00D718C9">
        <w:rPr>
          <w:rFonts w:hint="eastAsia"/>
          <w:kern w:val="0"/>
        </w:rPr>
        <w:t xml:space="preserve"> and fits a </w:t>
      </w:r>
      <w:r w:rsidR="00415EC3" w:rsidRPr="00D718C9">
        <w:rPr>
          <w:kern w:val="0"/>
        </w:rPr>
        <w:t>mixture</w:t>
      </w:r>
      <w:r w:rsidR="00415EC3" w:rsidRPr="00D718C9">
        <w:rPr>
          <w:rFonts w:hint="eastAsia"/>
          <w:kern w:val="0"/>
        </w:rPr>
        <w:t xml:space="preserve"> null distribution for </w:t>
      </w:r>
      <w:r w:rsidR="00415EC3" w:rsidRPr="00D718C9">
        <w:rPr>
          <w:rFonts w:hint="eastAsia"/>
          <w:i/>
          <w:kern w:val="0"/>
        </w:rPr>
        <w:t>P</w:t>
      </w:r>
      <w:r w:rsidR="00415EC3" w:rsidRPr="00D718C9">
        <w:rPr>
          <w:rFonts w:hint="eastAsia"/>
          <w:kern w:val="0"/>
          <w:vertAlign w:val="subscript"/>
        </w:rPr>
        <w:t>max</w:t>
      </w:r>
      <w:r w:rsidR="00415EC3" w:rsidRPr="00D718C9">
        <w:rPr>
          <w:rFonts w:hint="eastAsia"/>
          <w:kern w:val="0"/>
        </w:rPr>
        <w:t xml:space="preserve"> t</w:t>
      </w:r>
      <w:r w:rsidR="00415EC3" w:rsidRPr="00D718C9">
        <w:rPr>
          <w:kern w:val="0"/>
        </w:rPr>
        <w:t>hrough</w:t>
      </w:r>
      <w:r w:rsidR="00650C70" w:rsidRPr="00D718C9">
        <w:rPr>
          <w:kern w:val="0"/>
        </w:rPr>
        <w:t xml:space="preserve"> </w:t>
      </w:r>
      <w:r w:rsidR="00062E31" w:rsidRPr="00D718C9">
        <w:rPr>
          <w:kern w:val="0"/>
        </w:rPr>
        <w:fldChar w:fldCharType="begin"/>
      </w:r>
      <w:r w:rsidR="00EE336F" w:rsidRPr="00D718C9">
        <w:rPr>
          <w:kern w:val="0"/>
        </w:rPr>
        <w:instrText xml:space="preserve"> ADDIN EN.CITE &lt;EndNote&gt;&lt;Cite&gt;&lt;Author&gt;Dai&lt;/Author&gt;&lt;Year&gt;2020&lt;/Year&gt;&lt;RecNum&gt;163225&lt;/RecNum&gt;&lt;DisplayText&gt;[29]&lt;/DisplayText&gt;&lt;record&gt;&lt;rec-number&gt;163225&lt;/rec-number&gt;&lt;foreign-keys&gt;&lt;key app="EN" db-id="0vtvv209k9wdr9efdwqx29f1e2weedppdzza"&gt;163225&lt;/key&gt;&lt;/foreign-keys&gt;&lt;ref-type name="Journal Article"&gt;17&lt;/ref-type&gt;&lt;contributors&gt;&lt;authors&gt;&lt;author&gt;Dai, James Y.&lt;/author&gt;&lt;author&gt;Stanford, Janet L.&lt;/author&gt;&lt;author&gt;LeBlanc, Michael&lt;/author&gt;&lt;/authors&gt;&lt;/contributors&gt;&lt;titles&gt;&lt;title&gt;A Multiple-Testing Procedure for High-Dimensional Mediation Hypotheses&lt;/title&gt;&lt;secondary-title&gt;Journal of the American Statistical Association&lt;/secondary-title&gt;&lt;/titles&gt;&lt;periodical&gt;&lt;full-title&gt;Journal of the American Statistical Association&lt;/full-title&gt;&lt;abbr-1&gt;J. Am. Stat. Assoc.&lt;/abbr-1&gt;&lt;abbr-2&gt;J Am Stat Assoc&lt;/abbr-2&gt;&lt;/periodical&gt;&lt;pages&gt;1-16&lt;/pages&gt;&lt;dates&gt;&lt;year&gt;2020&lt;/year&gt;&lt;/dates&gt;&lt;publisher&gt;Taylor &amp;amp; Francis&lt;/publisher&gt;&lt;isbn&gt;0162-1459&lt;/isbn&gt;&lt;urls&gt;&lt;related-urls&gt;&lt;url&gt;https://doi.org/10.1080/01621459.2020.1765785&lt;/url&gt;&lt;/related-urls&gt;&lt;/urls&gt;&lt;electronic-resource-num&gt;10.1080/01621459.2020.1765785&lt;/electronic-resource-num&gt;&lt;/record&gt;&lt;/Cite&gt;&lt;/EndNote&gt;</w:instrText>
      </w:r>
      <w:r w:rsidR="00062E31" w:rsidRPr="00D718C9">
        <w:rPr>
          <w:kern w:val="0"/>
        </w:rPr>
        <w:fldChar w:fldCharType="separate"/>
      </w:r>
      <w:r w:rsidR="00EE336F" w:rsidRPr="00D718C9">
        <w:rPr>
          <w:noProof/>
          <w:kern w:val="0"/>
        </w:rPr>
        <w:t>[</w:t>
      </w:r>
      <w:hyperlink w:anchor="_ENREF_29" w:tooltip="Dai, 2020 #163225" w:history="1">
        <w:r w:rsidR="00EE336F" w:rsidRPr="00D718C9">
          <w:rPr>
            <w:rStyle w:val="Hyperlink"/>
            <w:color w:val="auto"/>
          </w:rPr>
          <w:t>29</w:t>
        </w:r>
      </w:hyperlink>
      <w:r w:rsidR="00EE336F" w:rsidRPr="00D718C9">
        <w:rPr>
          <w:noProof/>
          <w:kern w:val="0"/>
        </w:rPr>
        <w:t>]</w:t>
      </w:r>
      <w:r w:rsidR="00062E31" w:rsidRPr="00D718C9">
        <w:rPr>
          <w:kern w:val="0"/>
        </w:rPr>
        <w:fldChar w:fldCharType="end"/>
      </w:r>
    </w:p>
    <w:p w14:paraId="531CC7A4" w14:textId="762D2A13" w:rsidR="00415EC3" w:rsidRPr="00D718C9" w:rsidRDefault="00415EC3" w:rsidP="00415EC3">
      <w:pPr>
        <w:pStyle w:val="MTDisplayEquation"/>
        <w:adjustRightInd w:val="0"/>
        <w:spacing w:beforeLines="100" w:before="326" w:afterLines="100" w:after="326"/>
        <w:ind w:firstLine="0"/>
      </w:pPr>
      <w:r w:rsidRPr="00D718C9">
        <w:tab/>
      </w:r>
      <w:r w:rsidR="001B4F11" w:rsidRPr="00D718C9">
        <w:rPr>
          <w:position w:val="-104"/>
        </w:rPr>
        <w:object w:dxaOrig="5679" w:dyaOrig="2200" w14:anchorId="0F5F1353">
          <v:shape id="_x0000_i1030" type="#_x0000_t75" style="width:286.45pt;height:105.7pt" o:ole="">
            <v:imagedata r:id="rId34" o:title=""/>
          </v:shape>
          <o:OLEObject Type="Embed" ProgID="Equation.DSMT4" ShapeID="_x0000_i1030" DrawAspect="Content" ObjectID="_1724839573" r:id="rId35"/>
        </w:object>
      </w:r>
      <w:r w:rsidRPr="00D718C9">
        <w:tab/>
      </w:r>
      <w:r w:rsidRPr="00D718C9">
        <w:fldChar w:fldCharType="begin"/>
      </w:r>
      <w:r w:rsidRPr="00D718C9">
        <w:instrText xml:space="preserve"> MACROBUTTON MTPlaceRef \* MERGEFORMAT </w:instrText>
      </w:r>
      <w:r w:rsidRPr="00D718C9">
        <w:fldChar w:fldCharType="begin"/>
      </w:r>
      <w:r w:rsidRPr="00D718C9">
        <w:instrText xml:space="preserve"> SEQ MTEqn \h \* MERGEFORMAT </w:instrText>
      </w:r>
      <w:r w:rsidRPr="00D718C9">
        <w:fldChar w:fldCharType="end"/>
      </w:r>
      <w:bookmarkStart w:id="9" w:name="ZEqnNum471211"/>
      <w:r w:rsidRPr="00D718C9">
        <w:instrText>(</w:instrText>
      </w:r>
      <w:fldSimple w:instr=" SEQ MTEqn \c \* Arabic \* MERGEFORMAT ">
        <w:r w:rsidR="00751534" w:rsidRPr="00D718C9">
          <w:rPr>
            <w:noProof/>
          </w:rPr>
          <w:instrText>6</w:instrText>
        </w:r>
      </w:fldSimple>
      <w:r w:rsidRPr="00D718C9">
        <w:instrText>)</w:instrText>
      </w:r>
      <w:bookmarkEnd w:id="9"/>
      <w:r w:rsidRPr="00D718C9">
        <w:fldChar w:fldCharType="end"/>
      </w:r>
    </w:p>
    <w:p w14:paraId="477F08A1" w14:textId="10D92C8E" w:rsidR="00063E8B" w:rsidRPr="00D718C9" w:rsidRDefault="00415EC3" w:rsidP="00415EC3">
      <w:pPr>
        <w:adjustRightInd w:val="0"/>
        <w:spacing w:beforeLines="100" w:before="326" w:afterLines="100" w:after="326"/>
        <w:rPr>
          <w:kern w:val="0"/>
        </w:rPr>
      </w:pPr>
      <w:r w:rsidRPr="00D718C9">
        <w:rPr>
          <w:rFonts w:hint="eastAsia"/>
          <w:kern w:val="0"/>
        </w:rPr>
        <w:t>w</w:t>
      </w:r>
      <w:r w:rsidRPr="00D718C9">
        <w:rPr>
          <w:kern w:val="0"/>
        </w:rPr>
        <w:t>here</w:t>
      </w:r>
      <w:r w:rsidRPr="00D718C9">
        <w:rPr>
          <w:rFonts w:hint="eastAsia"/>
          <w:kern w:val="0"/>
        </w:rPr>
        <w:t xml:space="preserve"> </w:t>
      </w:r>
      <w:r w:rsidRPr="00D718C9">
        <w:rPr>
          <w:i/>
          <w:iCs/>
          <w:kern w:val="0"/>
        </w:rPr>
        <w:t>α</w:t>
      </w:r>
      <w:r w:rsidRPr="00D718C9">
        <w:rPr>
          <w:kern w:val="0"/>
        </w:rPr>
        <w:t xml:space="preserve"> is a given cut-off value for </w:t>
      </w:r>
      <w:r w:rsidRPr="00D718C9">
        <w:rPr>
          <w:rFonts w:hint="eastAsia"/>
          <w:kern w:val="0"/>
        </w:rPr>
        <w:t>significance</w:t>
      </w:r>
      <w:r w:rsidRPr="00D718C9">
        <w:rPr>
          <w:kern w:val="0"/>
        </w:rPr>
        <w:t xml:space="preserve"> evaluation;</w:t>
      </w:r>
      <w:r w:rsidRPr="00D718C9">
        <w:rPr>
          <w:rFonts w:hint="eastAsia"/>
          <w:kern w:val="0"/>
        </w:rPr>
        <w:t xml:space="preserve"> </w:t>
      </w:r>
      <w:r w:rsidRPr="00D718C9">
        <w:rPr>
          <w:rFonts w:hint="eastAsia"/>
          <w:i/>
          <w:iCs/>
          <w:kern w:val="0"/>
        </w:rPr>
        <w:t>p</w:t>
      </w:r>
      <w:r w:rsidRPr="00D718C9">
        <w:rPr>
          <w:rFonts w:hint="eastAsia"/>
          <w:iCs/>
          <w:kern w:val="0"/>
          <w:vertAlign w:val="subscript"/>
        </w:rPr>
        <w:t>0</w:t>
      </w:r>
      <w:r w:rsidRPr="00D718C9">
        <w:rPr>
          <w:kern w:val="0"/>
          <w:vertAlign w:val="subscript"/>
        </w:rPr>
        <w:t>1</w:t>
      </w:r>
      <w:r w:rsidRPr="00D718C9">
        <w:rPr>
          <w:rFonts w:hint="eastAsia"/>
          <w:kern w:val="0"/>
        </w:rPr>
        <w:t xml:space="preserve"> </w:t>
      </w:r>
      <w:r w:rsidRPr="00D718C9">
        <w:rPr>
          <w:kern w:val="0"/>
        </w:rPr>
        <w:t xml:space="preserve">is </w:t>
      </w:r>
      <w:r w:rsidRPr="00D718C9">
        <w:rPr>
          <w:iCs/>
          <w:kern w:val="0"/>
        </w:rPr>
        <w:t>the</w:t>
      </w:r>
      <w:r w:rsidRPr="00D718C9">
        <w:rPr>
          <w:rFonts w:hint="eastAsia"/>
          <w:iCs/>
          <w:kern w:val="0"/>
        </w:rPr>
        <w:t xml:space="preserve"> </w:t>
      </w:r>
      <w:r w:rsidRPr="00D718C9">
        <w:rPr>
          <w:iCs/>
          <w:kern w:val="0"/>
        </w:rPr>
        <w:t>power</w:t>
      </w:r>
      <w:r w:rsidRPr="00D718C9">
        <w:rPr>
          <w:rFonts w:hint="eastAsia"/>
          <w:iCs/>
          <w:kern w:val="0"/>
        </w:rPr>
        <w:t xml:space="preserve"> of rejecting </w:t>
      </w:r>
      <w:r w:rsidRPr="00D718C9">
        <w:rPr>
          <w:i/>
          <w:iCs/>
          <w:kern w:val="0"/>
        </w:rPr>
        <w:t>β</w:t>
      </w:r>
      <w:r w:rsidRPr="00D718C9">
        <w:rPr>
          <w:rFonts w:hint="eastAsia"/>
          <w:iCs/>
          <w:kern w:val="0"/>
          <w:vertAlign w:val="subscript"/>
        </w:rPr>
        <w:t>2</w:t>
      </w:r>
      <w:r w:rsidRPr="00D718C9">
        <w:rPr>
          <w:rFonts w:hint="eastAsia"/>
          <w:iCs/>
          <w:kern w:val="0"/>
        </w:rPr>
        <w:t xml:space="preserve">=0 under </w:t>
      </w:r>
      <w:r w:rsidRPr="00D718C9">
        <w:rPr>
          <w:rFonts w:hint="eastAsia"/>
          <w:i/>
          <w:iCs/>
          <w:kern w:val="0"/>
        </w:rPr>
        <w:t>H</w:t>
      </w:r>
      <w:r w:rsidRPr="00D718C9">
        <w:rPr>
          <w:rFonts w:hint="eastAsia"/>
          <w:iCs/>
          <w:kern w:val="0"/>
          <w:vertAlign w:val="subscript"/>
        </w:rPr>
        <w:t>01</w:t>
      </w:r>
      <w:r w:rsidRPr="00D718C9">
        <w:rPr>
          <w:iCs/>
          <w:kern w:val="0"/>
        </w:rPr>
        <w:t xml:space="preserve">; </w:t>
      </w:r>
      <w:r w:rsidRPr="00D718C9">
        <w:rPr>
          <w:rFonts w:hint="eastAsia"/>
          <w:kern w:val="0"/>
        </w:rPr>
        <w:t xml:space="preserve">and </w:t>
      </w:r>
      <w:r w:rsidRPr="00D718C9">
        <w:rPr>
          <w:rFonts w:hint="eastAsia"/>
          <w:i/>
          <w:iCs/>
          <w:kern w:val="0"/>
        </w:rPr>
        <w:t>p</w:t>
      </w:r>
      <w:r w:rsidRPr="00D718C9">
        <w:rPr>
          <w:kern w:val="0"/>
          <w:vertAlign w:val="subscript"/>
        </w:rPr>
        <w:t>1</w:t>
      </w:r>
      <w:r w:rsidRPr="00D718C9">
        <w:rPr>
          <w:rFonts w:hint="eastAsia"/>
          <w:iCs/>
          <w:kern w:val="0"/>
          <w:vertAlign w:val="subscript"/>
        </w:rPr>
        <w:t>0</w:t>
      </w:r>
      <w:r w:rsidRPr="00D718C9">
        <w:rPr>
          <w:rFonts w:hint="eastAsia"/>
          <w:iCs/>
          <w:kern w:val="0"/>
        </w:rPr>
        <w:t xml:space="preserve"> </w:t>
      </w:r>
      <w:r w:rsidRPr="00D718C9">
        <w:rPr>
          <w:iCs/>
          <w:kern w:val="0"/>
        </w:rPr>
        <w:t xml:space="preserve">is the </w:t>
      </w:r>
      <w:r w:rsidRPr="00D718C9">
        <w:rPr>
          <w:rFonts w:hint="eastAsia"/>
          <w:iCs/>
          <w:kern w:val="0"/>
        </w:rPr>
        <w:t>power</w:t>
      </w:r>
      <w:r w:rsidRPr="00D718C9">
        <w:rPr>
          <w:iCs/>
          <w:kern w:val="0"/>
        </w:rPr>
        <w:t xml:space="preserve"> of</w:t>
      </w:r>
      <w:r w:rsidRPr="00D718C9">
        <w:rPr>
          <w:rFonts w:hint="eastAsia"/>
          <w:iCs/>
          <w:kern w:val="0"/>
        </w:rPr>
        <w:t xml:space="preserve"> rejecting </w:t>
      </w:r>
      <w:r w:rsidRPr="00D718C9">
        <w:rPr>
          <w:i/>
          <w:iCs/>
          <w:kern w:val="0"/>
        </w:rPr>
        <w:t>β</w:t>
      </w:r>
      <w:r w:rsidRPr="00D718C9">
        <w:rPr>
          <w:rFonts w:hint="eastAsia"/>
          <w:iCs/>
          <w:kern w:val="0"/>
          <w:vertAlign w:val="subscript"/>
        </w:rPr>
        <w:t>1</w:t>
      </w:r>
      <w:r w:rsidRPr="00D718C9">
        <w:rPr>
          <w:rFonts w:hint="eastAsia"/>
          <w:iCs/>
          <w:kern w:val="0"/>
        </w:rPr>
        <w:t xml:space="preserve">=0 under </w:t>
      </w:r>
      <w:r w:rsidRPr="00D718C9">
        <w:rPr>
          <w:rFonts w:hint="eastAsia"/>
          <w:i/>
          <w:iCs/>
          <w:kern w:val="0"/>
        </w:rPr>
        <w:t>H</w:t>
      </w:r>
      <w:r w:rsidRPr="00D718C9">
        <w:rPr>
          <w:rFonts w:hint="eastAsia"/>
          <w:iCs/>
          <w:kern w:val="0"/>
          <w:vertAlign w:val="subscript"/>
        </w:rPr>
        <w:t>10</w:t>
      </w:r>
      <w:r w:rsidRPr="00D718C9">
        <w:rPr>
          <w:iCs/>
          <w:kern w:val="0"/>
        </w:rPr>
        <w:t>, both of which</w:t>
      </w:r>
      <w:r w:rsidRPr="00D718C9">
        <w:rPr>
          <w:iCs/>
          <w:kern w:val="0"/>
          <w:vertAlign w:val="subscript"/>
        </w:rPr>
        <w:t xml:space="preserve"> </w:t>
      </w:r>
      <w:r w:rsidRPr="00D718C9">
        <w:rPr>
          <w:rFonts w:hint="eastAsia"/>
          <w:kern w:val="0"/>
        </w:rPr>
        <w:t>is</w:t>
      </w:r>
      <w:r w:rsidRPr="00D718C9">
        <w:rPr>
          <w:kern w:val="0"/>
        </w:rPr>
        <w:t xml:space="preserve"> estimated via the Grenander method </w:t>
      </w:r>
      <w:r w:rsidRPr="00D718C9">
        <w:rPr>
          <w:kern w:val="0"/>
        </w:rPr>
        <w:fldChar w:fldCharType="begin"/>
      </w:r>
      <w:r w:rsidR="00EE336F" w:rsidRPr="00D718C9">
        <w:rPr>
          <w:kern w:val="0"/>
        </w:rPr>
        <w:instrText xml:space="preserve"> ADDIN EN.CITE &lt;EndNote&gt;&lt;Cite&gt;&lt;Author&gt;Langaas&lt;/Author&gt;&lt;Year&gt;2005&lt;/Year&gt;&lt;RecNum&gt;163235&lt;/RecNum&gt;&lt;DisplayText&gt;[30]&lt;/DisplayText&gt;&lt;record&gt;&lt;rec-number&gt;163235&lt;/rec-number&gt;&lt;foreign-keys&gt;&lt;key app="EN" db-id="0vtvv209k9wdr9efdwqx29f1e2weedppdzza"&gt;163235&lt;/key&gt;&lt;/foreign-keys&gt;&lt;ref-type name="Journal Article"&gt;17&lt;/ref-type&gt;&lt;contributors&gt;&lt;authors&gt;&lt;author&gt;Langaas, Mette&lt;/author&gt;&lt;author&gt;Lindqvist, Bo Henry&lt;/author&gt;&lt;author&gt;Ferkingstad, Egil&lt;/author&gt;&lt;/authors&gt;&lt;/contributors&gt;&lt;titles&gt;&lt;title&gt;Estimating the proportion of true null hypotheses, with application to DNA microarray data&lt;/title&gt;&lt;secondary-title&gt;Journal of the Royal Statistical Society: Series B (Statistical Methodology)&lt;/secondary-title&gt;&lt;/titles&gt;&lt;periodical&gt;&lt;full-title&gt;Journal of the Royal Statistical Society: Series B (Statistical Methodology)&lt;/full-title&gt;&lt;abbr-1&gt;J. R. Stat. Soc. Ser. B.&lt;/abbr-1&gt;&lt;abbr-2&gt;J R Stat Soc Ser B&lt;/abbr-2&gt;&lt;/periodical&gt;&lt;pages&gt;555-572&lt;/pages&gt;&lt;volume&gt;67&lt;/volume&gt;&lt;number&gt;4&lt;/number&gt;&lt;keywords&gt;&lt;keyword&gt;Bioinformatics&lt;/keyword&gt;&lt;keyword&gt;Decreasing and convex density&lt;/keyword&gt;&lt;keyword&gt;Dependent test statistics&lt;/keyword&gt;&lt;keyword&gt;Multiple testing&lt;/keyword&gt;&lt;keyword&gt;Nonparametric maximum likelihood estimator&lt;/keyword&gt;&lt;keyword&gt;p-value&lt;/keyword&gt;&lt;/keywords&gt;&lt;dates&gt;&lt;year&gt;2005&lt;/year&gt;&lt;pub-dates&gt;&lt;date&gt;2005/09/01&lt;/date&gt;&lt;/pub-dates&gt;&lt;/dates&gt;&lt;isbn&gt;1369-7412&lt;/isbn&gt;&lt;urls&gt;&lt;related-urls&gt;&lt;url&gt;https://doi.org/10.1111/j.1467-9868.2005.00515.x&lt;/url&gt;&lt;/related-urls&gt;&lt;/urls&gt;&lt;electronic-resource-num&gt;10.1111/j.1467-9868.2005.00515.x&lt;/electronic-resource-num&gt;&lt;access-date&gt;2020/08/24&lt;/access-date&gt;&lt;/record&gt;&lt;/Cite&gt;&lt;/EndNote&gt;</w:instrText>
      </w:r>
      <w:r w:rsidRPr="00D718C9">
        <w:rPr>
          <w:kern w:val="0"/>
        </w:rPr>
        <w:fldChar w:fldCharType="separate"/>
      </w:r>
      <w:r w:rsidR="00EE336F" w:rsidRPr="00D718C9">
        <w:rPr>
          <w:noProof/>
          <w:kern w:val="0"/>
        </w:rPr>
        <w:t>[</w:t>
      </w:r>
      <w:hyperlink w:anchor="_ENREF_30" w:tooltip="Langaas, 2005 #163235" w:history="1">
        <w:r w:rsidR="00EE336F" w:rsidRPr="00D718C9">
          <w:rPr>
            <w:rStyle w:val="Hyperlink"/>
            <w:color w:val="auto"/>
          </w:rPr>
          <w:t>30</w:t>
        </w:r>
      </w:hyperlink>
      <w:r w:rsidR="00EE336F" w:rsidRPr="00D718C9">
        <w:rPr>
          <w:noProof/>
          <w:kern w:val="0"/>
        </w:rPr>
        <w:t>]</w:t>
      </w:r>
      <w:r w:rsidRPr="00D718C9">
        <w:rPr>
          <w:kern w:val="0"/>
        </w:rPr>
        <w:fldChar w:fldCharType="end"/>
      </w:r>
      <w:r w:rsidRPr="00D718C9">
        <w:rPr>
          <w:kern w:val="0"/>
        </w:rPr>
        <w:t>.</w:t>
      </w:r>
    </w:p>
    <w:p w14:paraId="3ACC9BB3" w14:textId="7DF9B16F" w:rsidR="002C1EE1" w:rsidRPr="00D718C9" w:rsidRDefault="00415EC3" w:rsidP="002C1EE1">
      <w:pPr>
        <w:adjustRightInd w:val="0"/>
        <w:spacing w:beforeLines="100" w:before="326" w:afterLines="100" w:after="326"/>
        <w:rPr>
          <w:kern w:val="0"/>
        </w:rPr>
      </w:pPr>
      <w:r w:rsidRPr="00D718C9">
        <w:rPr>
          <w:rFonts w:hint="eastAsia"/>
          <w:kern w:val="0"/>
        </w:rPr>
        <w:t>T</w:t>
      </w:r>
      <w:r w:rsidRPr="00D718C9">
        <w:rPr>
          <w:kern w:val="0"/>
        </w:rPr>
        <w:t>he proportion parameters required</w:t>
      </w:r>
      <w:r w:rsidRPr="00D718C9">
        <w:rPr>
          <w:rFonts w:hint="eastAsia"/>
          <w:kern w:val="0"/>
        </w:rPr>
        <w:t xml:space="preserve"> in </w:t>
      </w:r>
      <w:r w:rsidR="00062E31" w:rsidRPr="00D718C9">
        <w:rPr>
          <w:rFonts w:hint="eastAsia"/>
        </w:rPr>
        <w:t>CONTO</w:t>
      </w:r>
      <w:r w:rsidRPr="00D718C9">
        <w:rPr>
          <w:rFonts w:hint="eastAsia"/>
        </w:rPr>
        <w:t xml:space="preserve"> are </w:t>
      </w:r>
      <w:r w:rsidRPr="00D718C9">
        <w:rPr>
          <w:rFonts w:hint="eastAsia"/>
          <w:iCs/>
          <w:kern w:val="0"/>
        </w:rPr>
        <w:t xml:space="preserve">also estimated with the same methods as used in </w:t>
      </w:r>
      <w:r w:rsidRPr="00D718C9">
        <w:rPr>
          <w:rFonts w:hint="eastAsia"/>
          <w:kern w:val="0"/>
        </w:rPr>
        <w:t>DACT</w:t>
      </w:r>
      <w:r w:rsidR="00063E8B" w:rsidRPr="00D718C9">
        <w:rPr>
          <w:kern w:val="0"/>
        </w:rPr>
        <w:t xml:space="preserve"> using</w:t>
      </w:r>
      <w:r w:rsidR="00063E8B" w:rsidRPr="00D718C9">
        <w:rPr>
          <w:rFonts w:hint="eastAsia"/>
          <w:kern w:val="0"/>
        </w:rPr>
        <w:t xml:space="preserve"> the method given in</w:t>
      </w:r>
      <w:r w:rsidR="00063E8B" w:rsidRPr="00D718C9">
        <w:rPr>
          <w:kern w:val="0"/>
        </w:rPr>
        <w:t xml:space="preserve"> </w:t>
      </w:r>
      <w:r w:rsidR="00063E8B" w:rsidRPr="00D718C9">
        <w:rPr>
          <w:kern w:val="0"/>
        </w:rPr>
        <w:fldChar w:fldCharType="begin">
          <w:fldData xml:space="preserve">PEVuZE5vdGU+PENpdGU+PEF1dGhvcj5TdG9yZXk8L0F1dGhvcj48WWVhcj4yMDAyPC9ZZWFyPjxS
ZWNOdW0+NTQyMjwvUmVjTnVtPjxEaXNwbGF5VGV4dD5bMzEtMzNdPC9EaXNwbGF5VGV4dD48cmVj
b3JkPjxyZWMtbnVtYmVyPjU0MjI8L3JlYy1udW1iZXI+PGZvcmVpZ24ta2V5cz48a2V5IGFwcD0i
RU4iIGRiLWlkPSIwdnR2djIwOWs5d2RyOWVmZHdxeDI5ZjFlMndlZWRwcGR6emEiPjU0MjI8L2tl
eT48L2ZvcmVpZ24ta2V5cz48cmVmLXR5cGUgbmFtZT0iSm91cm5hbCBBcnRpY2xlIj4xNzwvcmVm
LXR5cGU+PGNvbnRyaWJ1dG9ycz48YXV0aG9ycz48YXV0aG9yPlN0b3JleSwgSkQ8L2F1dGhvcj48
L2F1dGhvcnM+PC9jb250cmlidXRvcnM+PHRpdGxlcz48dGl0bGU+QSBkaXJlY3QgYXBwcm9hY2gg
dG8gZmFsc2UgZGlzY292ZXJ5IHJhdGVzPC90aXRsZT48c2Vjb25kYXJ5LXRpdGxlPkpvdXJuYWwg
b2YgdGhlIFJveWFsIFN0YXRpc3RpY2FsIFNvY2lldHk6IFNlcmllcyBCIChTdGF0aXN0aWNhbCBN
ZXRob2RvbG9neSk8L3NlY29uZGFyeS10aXRsZT48L3RpdGxlcz48cGVyaW9kaWNhbD48ZnVsbC10
aXRsZT5Kb3VybmFsIG9mIHRoZSBSb3lhbCBTdGF0aXN0aWNhbCBTb2NpZXR5OiBTZXJpZXMgQiAo
U3RhdGlzdGljYWwgTWV0aG9kb2xvZ3kpPC9mdWxsLXRpdGxlPjxhYmJyLTE+Si4gUi4gU3RhdC4g
U29jLiBTZXIuIEIuPC9hYmJyLTE+PGFiYnItMj5KIFIgU3RhdCBTb2MgU2VyIEI8L2FiYnItMj48
L3BlcmlvZGljYWw+PHBhZ2VzPjQ3OSAtIDQ5ODwvcGFnZXM+PHZvbHVtZT42NDwvdm9sdW1lPjxk
YXRlcz48eWVhcj4yMDAyPC95ZWFyPjwvZGF0ZXM+PGFjY2Vzc2lvbi1udW0+ZG9pOjEwLjExMTEv
MTQ2Ny05ODY4LjAwMzQ2PC9hY2Nlc3Npb24tbnVtPjx1cmxzPjwvdXJscz48L3JlY29yZD48L0Np
dGU+PENpdGU+PEF1dGhvcj5TdG9yZXk8L0F1dGhvcj48WWVhcj4yMDAzPC9ZZWFyPjxSZWNOdW0+
NDQ4OTk8L1JlY051bT48cmVjb3JkPjxyZWMtbnVtYmVyPjQ0ODk5PC9yZWMtbnVtYmVyPjxmb3Jl
aWduLWtleXM+PGtleSBhcHA9IkVOIiBkYi1pZD0iMHZ0dnYyMDlrOXdkcjllZmR3cXgyOWYxZTJ3
ZWVkcHBkenphIj40NDg5OTwva2V5PjwvZm9yZWlnbi1rZXlzPjxyZWYtdHlwZSBuYW1lPSJKb3Vy
bmFsIEFydGljbGUiPjE3PC9yZWYtdHlwZT48Y29udHJpYnV0b3JzPjxhdXRob3JzPjxhdXRob3I+
U3RvcmV5LCBKPC9hdXRob3I+PC9hdXRob3JzPjwvY29udHJpYnV0b3JzPjx0aXRsZXM+PHRpdGxl
PlRoZSBwb3NpdGl2ZSBmYWxzZSBkaXNjb3ZlcnkgcmF0ZTogYSBCYXllc2lhbiBpbnRlcnByZXRh
dGlvbiBhbmQgdGhlIHEtdmFsdWU8L3RpdGxlPjxzZWNvbmRhcnktdGl0bGU+PHN0eWxlIGZhY2U9
Im5vcm1hbCIgZm9udD0iZGVmYXVsdCIgc2l6ZT0iMTAwJSI+VGhlPC9zdHlsZT48c3R5bGUgZmFj
ZT0ibm9ybWFsIiBmb250PSJkZWZhdWx0IiBjaGFyc2V0PSIxMzQiIHNpemU9IjEwMCUiPiA8L3N0
eWxlPjxzdHlsZSBmYWNlPSJub3JtYWwiIGZvbnQ9ImRlZmF1bHQiIHNpemU9IjEwMCUiPkFubmFs
cyBvZiBTdGF0aXN0aWNzPC9zdHlsZT48L3NlY29uZGFyeS10aXRsZT48L3RpdGxlcz48cGVyaW9k
aWNhbD48ZnVsbC10aXRsZT5UaGUgQW5uYWxzIG9mIFN0YXRpc3RpY3M8L2Z1bGwtdGl0bGU+PGFi
YnItMT5Bbm4uIFN0YXQ8L2FiYnItMT48YWJici0yPkFubiBTdGF0PC9hYmJyLTI+PC9wZXJpb2Rp
Y2FsPjxwYWdlcz48c3R5bGUgZmFjZT0ibm9ybWFsIiBmb250PSJkZWZhdWx0IiBzaXplPSIxMDAl
Ij4yMDEzPC9zdHlsZT48c3R5bGUgZmFjZT0ibm9ybWFsIiBmb250PSJkZWZhdWx0IiBjaGFyc2V0
PSIxMzQiIHNpemU9IjEwMCUiPi08L3N0eWxlPjxzdHlsZSBmYWNlPSJub3JtYWwiIGZvbnQ9ImRl
ZmF1bHQiIHNpemU9IjEwMCUiPjIwMzU8L3N0eWxlPjwvcGFnZXM+PHZvbHVtZT4zMTwvdm9sdW1l
PjxkYXRlcz48eWVhcj4yMDAzPC95ZWFyPjwvZGF0ZXM+PGFjY2Vzc2lvbi1udW0+ZG9pOjEwLjEy
MTQvYW9zLzEwNzQyOTAzMzU8L2FjY2Vzc2lvbi1udW0+PHVybHM+PC91cmxzPjwvcmVjb3JkPjwv
Q2l0ZT48Q2l0ZT48QXV0aG9yPlN0b3JleTwvQXV0aG9yPjxZZWFyPjIwMDM8L1llYXI+PFJlY051
bT41NDE5PC9SZWNOdW0+PHJlY29yZD48cmVjLW51bWJlcj41NDE5PC9yZWMtbnVtYmVyPjxmb3Jl
aWduLWtleXM+PGtleSBhcHA9IkVOIiBkYi1pZD0iMHZ0dnYyMDlrOXdkcjllZmR3cXgyOWYxZTJ3
ZWVkcHBkenphIj41NDE5PC9rZXk+PC9mb3JlaWduLWtleXM+PHJlZi10eXBlIG5hbWU9IkpvdXJu
YWwgQXJ0aWNsZSI+MTc8L3JlZi10eXBlPjxjb250cmlidXRvcnM+PGF1dGhvcnM+PGF1dGhvcj5T
dG9yZXksIEpEPC9hdXRob3I+PGF1dGhvcj5UaWJzaGlyYW5pLCBSPC9hdXRob3I+PC9hdXRob3Jz
PjwvY29udHJpYnV0b3JzPjx0aXRsZXM+PHRpdGxlPlN0YXRpc3RpY2FsIHNpZ25pZmljYW5jZSBm
b3IgZ2Vub21ld2lkZSBzdHVkaWVzPC90aXRsZT48c2Vjb25kYXJ5LXRpdGxlPlByb2NlZWRpbmdz
IG9mIHRoZSBOYXRpb25hbCBBY2FkZW15IG9mIFNjaWVuY2VzIG9mIHRoZSBVbml0ZWQgU3RhdGVz
IG9mIEFtZXJpY2E8L3NlY29uZGFyeS10aXRsZT48L3RpdGxlcz48cGVyaW9kaWNhbD48ZnVsbC10
aXRsZT5Qcm9jZWVkaW5ncyBvZiB0aGUgTmF0aW9uYWwgQWNhZGVteSBvZiBTY2llbmNlcyBvZiB0
aGUgVW5pdGVkIFN0YXRlcyBvZiBBbWVyaWNhPC9mdWxsLXRpdGxlPjxhYmJyLTE+UHJvYy4gTmF0
bC4gQWNhZC4gU2NpLiBVLiBTLiBBLjwvYWJici0xPjxhYmJyLTI+UHJvYyBOYXRsIEFjYWQgU2Np
IFUgUyBBPC9hYmJyLTI+PC9wZXJpb2RpY2FsPjxwYWdlcz48c3R5bGUgZmFjZT0ibm9ybWFsIiBm
b250PSJkZWZhdWx0IiBzaXplPSIxMDAlIj45NDQwPC9zdHlsZT48c3R5bGUgZmFjZT0ibm9ybWFs
IiBmb250PSJkZWZhdWx0IiBjaGFyc2V0PSIxMzQiIHNpemU9IjEwMCUiPi08L3N0eWxlPjxzdHls
ZSBmYWNlPSJub3JtYWwiIGZvbnQ9ImRlZmF1bHQiIHNpemU9IjEwMCUiPjk0NDU8L3N0eWxlPjwv
cGFnZXM+PHZvbHVtZT4xMDA8L3ZvbHVtZT48ZGF0ZXM+PHllYXI+MjAwMzwveWVhcj48L2RhdGVz
PjxhY2Nlc3Npb24tbnVtPmRvaToxMC4xMDczL3BuYXMuMTUzMDUwOTEwMDwvYWNjZXNzaW9uLW51
bT48dXJscz48L3VybHM+PC9yZWNvcmQ+PC9DaXRlPjwvRW5kTm90ZT5=
</w:fldData>
        </w:fldChar>
      </w:r>
      <w:r w:rsidR="00EE336F" w:rsidRPr="00D718C9">
        <w:rPr>
          <w:kern w:val="0"/>
        </w:rPr>
        <w:instrText xml:space="preserve"> ADDIN EN.CITE </w:instrText>
      </w:r>
      <w:r w:rsidR="00EE336F" w:rsidRPr="00D718C9">
        <w:rPr>
          <w:kern w:val="0"/>
        </w:rPr>
        <w:fldChar w:fldCharType="begin">
          <w:fldData xml:space="preserve">PEVuZE5vdGU+PENpdGU+PEF1dGhvcj5TdG9yZXk8L0F1dGhvcj48WWVhcj4yMDAyPC9ZZWFyPjxS
ZWNOdW0+NTQyMjwvUmVjTnVtPjxEaXNwbGF5VGV4dD5bMzEtMzNdPC9EaXNwbGF5VGV4dD48cmVj
b3JkPjxyZWMtbnVtYmVyPjU0MjI8L3JlYy1udW1iZXI+PGZvcmVpZ24ta2V5cz48a2V5IGFwcD0i
RU4iIGRiLWlkPSIwdnR2djIwOWs5d2RyOWVmZHdxeDI5ZjFlMndlZWRwcGR6emEiPjU0MjI8L2tl
eT48L2ZvcmVpZ24ta2V5cz48cmVmLXR5cGUgbmFtZT0iSm91cm5hbCBBcnRpY2xlIj4xNzwvcmVm
LXR5cGU+PGNvbnRyaWJ1dG9ycz48YXV0aG9ycz48YXV0aG9yPlN0b3JleSwgSkQ8L2F1dGhvcj48
L2F1dGhvcnM+PC9jb250cmlidXRvcnM+PHRpdGxlcz48dGl0bGU+QSBkaXJlY3QgYXBwcm9hY2gg
dG8gZmFsc2UgZGlzY292ZXJ5IHJhdGVzPC90aXRsZT48c2Vjb25kYXJ5LXRpdGxlPkpvdXJuYWwg
b2YgdGhlIFJveWFsIFN0YXRpc3RpY2FsIFNvY2lldHk6IFNlcmllcyBCIChTdGF0aXN0aWNhbCBN
ZXRob2RvbG9neSk8L3NlY29uZGFyeS10aXRsZT48L3RpdGxlcz48cGVyaW9kaWNhbD48ZnVsbC10
aXRsZT5Kb3VybmFsIG9mIHRoZSBSb3lhbCBTdGF0aXN0aWNhbCBTb2NpZXR5OiBTZXJpZXMgQiAo
U3RhdGlzdGljYWwgTWV0aG9kb2xvZ3kpPC9mdWxsLXRpdGxlPjxhYmJyLTE+Si4gUi4gU3RhdC4g
U29jLiBTZXIuIEIuPC9hYmJyLTE+PGFiYnItMj5KIFIgU3RhdCBTb2MgU2VyIEI8L2FiYnItMj48
L3BlcmlvZGljYWw+PHBhZ2VzPjQ3OSAtIDQ5ODwvcGFnZXM+PHZvbHVtZT42NDwvdm9sdW1lPjxk
YXRlcz48eWVhcj4yMDAyPC95ZWFyPjwvZGF0ZXM+PGFjY2Vzc2lvbi1udW0+ZG9pOjEwLjExMTEv
MTQ2Ny05ODY4LjAwMzQ2PC9hY2Nlc3Npb24tbnVtPjx1cmxzPjwvdXJscz48L3JlY29yZD48L0Np
dGU+PENpdGU+PEF1dGhvcj5TdG9yZXk8L0F1dGhvcj48WWVhcj4yMDAzPC9ZZWFyPjxSZWNOdW0+
NDQ4OTk8L1JlY051bT48cmVjb3JkPjxyZWMtbnVtYmVyPjQ0ODk5PC9yZWMtbnVtYmVyPjxmb3Jl
aWduLWtleXM+PGtleSBhcHA9IkVOIiBkYi1pZD0iMHZ0dnYyMDlrOXdkcjllZmR3cXgyOWYxZTJ3
ZWVkcHBkenphIj40NDg5OTwva2V5PjwvZm9yZWlnbi1rZXlzPjxyZWYtdHlwZSBuYW1lPSJKb3Vy
bmFsIEFydGljbGUiPjE3PC9yZWYtdHlwZT48Y29udHJpYnV0b3JzPjxhdXRob3JzPjxhdXRob3I+
U3RvcmV5LCBKPC9hdXRob3I+PC9hdXRob3JzPjwvY29udHJpYnV0b3JzPjx0aXRsZXM+PHRpdGxl
PlRoZSBwb3NpdGl2ZSBmYWxzZSBkaXNjb3ZlcnkgcmF0ZTogYSBCYXllc2lhbiBpbnRlcnByZXRh
dGlvbiBhbmQgdGhlIHEtdmFsdWU8L3RpdGxlPjxzZWNvbmRhcnktdGl0bGU+PHN0eWxlIGZhY2U9
Im5vcm1hbCIgZm9udD0iZGVmYXVsdCIgc2l6ZT0iMTAwJSI+VGhlPC9zdHlsZT48c3R5bGUgZmFj
ZT0ibm9ybWFsIiBmb250PSJkZWZhdWx0IiBjaGFyc2V0PSIxMzQiIHNpemU9IjEwMCUiPiA8L3N0
eWxlPjxzdHlsZSBmYWNlPSJub3JtYWwiIGZvbnQ9ImRlZmF1bHQiIHNpemU9IjEwMCUiPkFubmFs
cyBvZiBTdGF0aXN0aWNzPC9zdHlsZT48L3NlY29uZGFyeS10aXRsZT48L3RpdGxlcz48cGVyaW9k
aWNhbD48ZnVsbC10aXRsZT5UaGUgQW5uYWxzIG9mIFN0YXRpc3RpY3M8L2Z1bGwtdGl0bGU+PGFi
YnItMT5Bbm4uIFN0YXQ8L2FiYnItMT48YWJici0yPkFubiBTdGF0PC9hYmJyLTI+PC9wZXJpb2Rp
Y2FsPjxwYWdlcz48c3R5bGUgZmFjZT0ibm9ybWFsIiBmb250PSJkZWZhdWx0IiBzaXplPSIxMDAl
Ij4yMDEzPC9zdHlsZT48c3R5bGUgZmFjZT0ibm9ybWFsIiBmb250PSJkZWZhdWx0IiBjaGFyc2V0
PSIxMzQiIHNpemU9IjEwMCUiPi08L3N0eWxlPjxzdHlsZSBmYWNlPSJub3JtYWwiIGZvbnQ9ImRl
ZmF1bHQiIHNpemU9IjEwMCUiPjIwMzU8L3N0eWxlPjwvcGFnZXM+PHZvbHVtZT4zMTwvdm9sdW1l
PjxkYXRlcz48eWVhcj4yMDAzPC95ZWFyPjwvZGF0ZXM+PGFjY2Vzc2lvbi1udW0+ZG9pOjEwLjEy
MTQvYW9zLzEwNzQyOTAzMzU8L2FjY2Vzc2lvbi1udW0+PHVybHM+PC91cmxzPjwvcmVjb3JkPjwv
Q2l0ZT48Q2l0ZT48QXV0aG9yPlN0b3JleTwvQXV0aG9yPjxZZWFyPjIwMDM8L1llYXI+PFJlY051
bT41NDE5PC9SZWNOdW0+PHJlY29yZD48cmVjLW51bWJlcj41NDE5PC9yZWMtbnVtYmVyPjxmb3Jl
aWduLWtleXM+PGtleSBhcHA9IkVOIiBkYi1pZD0iMHZ0dnYyMDlrOXdkcjllZmR3cXgyOWYxZTJ3
ZWVkcHBkenphIj41NDE5PC9rZXk+PC9mb3JlaWduLWtleXM+PHJlZi10eXBlIG5hbWU9IkpvdXJu
YWwgQXJ0aWNsZSI+MTc8L3JlZi10eXBlPjxjb250cmlidXRvcnM+PGF1dGhvcnM+PGF1dGhvcj5T
dG9yZXksIEpEPC9hdXRob3I+PGF1dGhvcj5UaWJzaGlyYW5pLCBSPC9hdXRob3I+PC9hdXRob3Jz
PjwvY29udHJpYnV0b3JzPjx0aXRsZXM+PHRpdGxlPlN0YXRpc3RpY2FsIHNpZ25pZmljYW5jZSBm
b3IgZ2Vub21ld2lkZSBzdHVkaWVzPC90aXRsZT48c2Vjb25kYXJ5LXRpdGxlPlByb2NlZWRpbmdz
IG9mIHRoZSBOYXRpb25hbCBBY2FkZW15IG9mIFNjaWVuY2VzIG9mIHRoZSBVbml0ZWQgU3RhdGVz
IG9mIEFtZXJpY2E8L3NlY29uZGFyeS10aXRsZT48L3RpdGxlcz48cGVyaW9kaWNhbD48ZnVsbC10
aXRsZT5Qcm9jZWVkaW5ncyBvZiB0aGUgTmF0aW9uYWwgQWNhZGVteSBvZiBTY2llbmNlcyBvZiB0
aGUgVW5pdGVkIFN0YXRlcyBvZiBBbWVyaWNhPC9mdWxsLXRpdGxlPjxhYmJyLTE+UHJvYy4gTmF0
bC4gQWNhZC4gU2NpLiBVLiBTLiBBLjwvYWJici0xPjxhYmJyLTI+UHJvYyBOYXRsIEFjYWQgU2Np
IFUgUyBBPC9hYmJyLTI+PC9wZXJpb2RpY2FsPjxwYWdlcz48c3R5bGUgZmFjZT0ibm9ybWFsIiBm
b250PSJkZWZhdWx0IiBzaXplPSIxMDAlIj45NDQwPC9zdHlsZT48c3R5bGUgZmFjZT0ibm9ybWFs
IiBmb250PSJkZWZhdWx0IiBjaGFyc2V0PSIxMzQiIHNpemU9IjEwMCUiPi08L3N0eWxlPjxzdHls
ZSBmYWNlPSJub3JtYWwiIGZvbnQ9ImRlZmF1bHQiIHNpemU9IjEwMCUiPjk0NDU8L3N0eWxlPjwv
cGFnZXM+PHZvbHVtZT4xMDA8L3ZvbHVtZT48ZGF0ZXM+PHllYXI+MjAwMzwveWVhcj48L2RhdGVz
PjxhY2Nlc3Npb24tbnVtPmRvaToxMC4xMDczL3BuYXMuMTUzMDUwOTEwMDwvYWNjZXNzaW9uLW51
bT48dXJscz48L3VybHM+PC9yZWNvcmQ+PC9DaXRlPjwvRW5kTm90ZT5=
</w:fldData>
        </w:fldChar>
      </w:r>
      <w:r w:rsidR="00EE336F" w:rsidRPr="00D718C9">
        <w:rPr>
          <w:kern w:val="0"/>
        </w:rPr>
        <w:instrText xml:space="preserve"> ADDIN EN.CITE.DATA </w:instrText>
      </w:r>
      <w:r w:rsidR="00EE336F" w:rsidRPr="00D718C9">
        <w:rPr>
          <w:kern w:val="0"/>
        </w:rPr>
      </w:r>
      <w:r w:rsidR="00EE336F" w:rsidRPr="00D718C9">
        <w:rPr>
          <w:kern w:val="0"/>
        </w:rPr>
        <w:fldChar w:fldCharType="end"/>
      </w:r>
      <w:r w:rsidR="00063E8B" w:rsidRPr="00D718C9">
        <w:rPr>
          <w:kern w:val="0"/>
        </w:rPr>
      </w:r>
      <w:r w:rsidR="00063E8B" w:rsidRPr="00D718C9">
        <w:rPr>
          <w:kern w:val="0"/>
        </w:rPr>
        <w:fldChar w:fldCharType="separate"/>
      </w:r>
      <w:r w:rsidR="00EE336F" w:rsidRPr="00D718C9">
        <w:rPr>
          <w:noProof/>
          <w:kern w:val="0"/>
        </w:rPr>
        <w:t>[</w:t>
      </w:r>
      <w:hyperlink w:anchor="_ENREF_31" w:tooltip="Storey, 2002 #5422" w:history="1">
        <w:r w:rsidR="00EE336F" w:rsidRPr="00D718C9">
          <w:rPr>
            <w:rStyle w:val="Hyperlink"/>
            <w:color w:val="auto"/>
          </w:rPr>
          <w:t>31-33</w:t>
        </w:r>
      </w:hyperlink>
      <w:r w:rsidR="00EE336F" w:rsidRPr="00D718C9">
        <w:rPr>
          <w:noProof/>
          <w:kern w:val="0"/>
        </w:rPr>
        <w:t>]</w:t>
      </w:r>
      <w:r w:rsidR="00063E8B" w:rsidRPr="00D718C9">
        <w:rPr>
          <w:kern w:val="0"/>
        </w:rPr>
        <w:fldChar w:fldCharType="end"/>
      </w:r>
      <w:r w:rsidRPr="00D718C9">
        <w:rPr>
          <w:rFonts w:hint="eastAsia"/>
          <w:kern w:val="0"/>
        </w:rPr>
        <w:t>.</w:t>
      </w:r>
      <w:r w:rsidR="00063E8B" w:rsidRPr="00D718C9">
        <w:rPr>
          <w:kern w:val="0"/>
        </w:rPr>
        <w:t xml:space="preserve"> Specifically, </w:t>
      </w:r>
      <w:r w:rsidR="009C1F59" w:rsidRPr="00D718C9">
        <w:rPr>
          <w:kern w:val="0"/>
        </w:rPr>
        <w:t>l</w:t>
      </w:r>
      <w:r w:rsidR="002C1EE1" w:rsidRPr="00D718C9">
        <w:rPr>
          <w:kern w:val="0"/>
        </w:rPr>
        <w:t xml:space="preserve">et </w:t>
      </w:r>
      <w:r w:rsidR="00343EFE" w:rsidRPr="00D718C9">
        <w:rPr>
          <w:iCs/>
          <w:kern w:val="0"/>
        </w:rPr>
        <w:t>λ</w:t>
      </w:r>
      <w:r w:rsidR="002C1EE1" w:rsidRPr="00D718C9">
        <w:rPr>
          <w:kern w:val="0"/>
          <w:vertAlign w:val="subscript"/>
        </w:rPr>
        <w:t>0+</w:t>
      </w:r>
      <w:r w:rsidR="002C1EE1" w:rsidRPr="00D718C9">
        <w:rPr>
          <w:kern w:val="0"/>
        </w:rPr>
        <w:t xml:space="preserve"> be the null proportion of</w:t>
      </w:r>
      <w:r w:rsidR="002C1EE1" w:rsidRPr="00D718C9">
        <w:t xml:space="preserve"> </w:t>
      </w:r>
      <w:r w:rsidR="002C1EE1" w:rsidRPr="00D718C9">
        <w:rPr>
          <w:i/>
          <w:iCs/>
        </w:rPr>
        <w:t>P</w:t>
      </w:r>
      <w:r w:rsidR="002C1EE1" w:rsidRPr="00D718C9">
        <w:rPr>
          <w:vertAlign w:val="subscript"/>
        </w:rPr>
        <w:t>1</w:t>
      </w:r>
      <w:r w:rsidR="002C1EE1" w:rsidRPr="00D718C9">
        <w:rPr>
          <w:rFonts w:hint="eastAsia"/>
          <w:i/>
          <w:iCs/>
          <w:vertAlign w:val="subscript"/>
        </w:rPr>
        <w:t>j</w:t>
      </w:r>
      <w:r w:rsidR="002C1EE1" w:rsidRPr="00D718C9">
        <w:t xml:space="preserve"> a</w:t>
      </w:r>
      <w:r w:rsidR="002C1EE1" w:rsidRPr="00D718C9">
        <w:rPr>
          <w:kern w:val="0"/>
        </w:rPr>
        <w:t xml:space="preserve">nd </w:t>
      </w:r>
      <w:r w:rsidR="00937D8B" w:rsidRPr="00D718C9">
        <w:rPr>
          <w:iCs/>
          <w:kern w:val="0"/>
        </w:rPr>
        <w:t>λ</w:t>
      </w:r>
      <w:r w:rsidR="002C1EE1" w:rsidRPr="00D718C9">
        <w:rPr>
          <w:kern w:val="0"/>
          <w:vertAlign w:val="subscript"/>
        </w:rPr>
        <w:t>+0</w:t>
      </w:r>
      <w:r w:rsidR="002C1EE1" w:rsidRPr="00D718C9">
        <w:rPr>
          <w:kern w:val="0"/>
        </w:rPr>
        <w:t xml:space="preserve"> be the null proportion of</w:t>
      </w:r>
      <w:r w:rsidR="002C1EE1" w:rsidRPr="00D718C9">
        <w:t xml:space="preserve"> </w:t>
      </w:r>
      <w:r w:rsidR="002C1EE1" w:rsidRPr="00D718C9">
        <w:rPr>
          <w:i/>
          <w:iCs/>
        </w:rPr>
        <w:t>P</w:t>
      </w:r>
      <w:r w:rsidR="002C1EE1" w:rsidRPr="00D718C9">
        <w:rPr>
          <w:vertAlign w:val="subscript"/>
        </w:rPr>
        <w:t>2</w:t>
      </w:r>
      <w:r w:rsidR="002C1EE1" w:rsidRPr="00D718C9">
        <w:rPr>
          <w:rFonts w:hint="eastAsia"/>
          <w:i/>
          <w:iCs/>
          <w:vertAlign w:val="subscript"/>
        </w:rPr>
        <w:t>j</w:t>
      </w:r>
      <w:r w:rsidR="002C1EE1" w:rsidRPr="00D718C9">
        <w:t xml:space="preserve">; then </w:t>
      </w:r>
      <w:r w:rsidR="00937D8B" w:rsidRPr="00D718C9">
        <w:rPr>
          <w:iCs/>
          <w:kern w:val="0"/>
        </w:rPr>
        <w:t>λ</w:t>
      </w:r>
      <w:r w:rsidR="002C1EE1" w:rsidRPr="00D718C9">
        <w:rPr>
          <w:kern w:val="0"/>
          <w:vertAlign w:val="subscript"/>
        </w:rPr>
        <w:t>0+</w:t>
      </w:r>
      <w:r w:rsidR="002C1EE1" w:rsidRPr="00D718C9">
        <w:rPr>
          <w:kern w:val="0"/>
        </w:rPr>
        <w:t xml:space="preserve"> and </w:t>
      </w:r>
      <w:r w:rsidR="00937D8B" w:rsidRPr="00D718C9">
        <w:rPr>
          <w:iCs/>
          <w:kern w:val="0"/>
        </w:rPr>
        <w:t>λ</w:t>
      </w:r>
      <w:r w:rsidR="002C1EE1" w:rsidRPr="00D718C9">
        <w:rPr>
          <w:kern w:val="0"/>
          <w:vertAlign w:val="subscript"/>
        </w:rPr>
        <w:t>+0</w:t>
      </w:r>
      <w:r w:rsidR="002C1EE1" w:rsidRPr="00D718C9">
        <w:rPr>
          <w:kern w:val="0"/>
        </w:rPr>
        <w:t xml:space="preserve"> </w:t>
      </w:r>
      <w:r w:rsidR="0038655E" w:rsidRPr="00D718C9">
        <w:rPr>
          <w:kern w:val="0"/>
        </w:rPr>
        <w:t>can be</w:t>
      </w:r>
      <w:r w:rsidR="002C1EE1" w:rsidRPr="00D718C9">
        <w:rPr>
          <w:kern w:val="0"/>
        </w:rPr>
        <w:t xml:space="preserve"> estimated by</w:t>
      </w:r>
    </w:p>
    <w:p w14:paraId="567DF605" w14:textId="0FB1D060" w:rsidR="002C1EE1" w:rsidRPr="00D718C9" w:rsidRDefault="002C1EE1" w:rsidP="00B70AA6">
      <w:pPr>
        <w:pStyle w:val="MTDisplayEquation"/>
        <w:tabs>
          <w:tab w:val="clear" w:pos="4160"/>
          <w:tab w:val="clear" w:pos="8300"/>
          <w:tab w:val="center" w:pos="4253"/>
          <w:tab w:val="right" w:pos="8364"/>
        </w:tabs>
        <w:spacing w:beforeLines="100" w:before="326" w:afterLines="100" w:after="326"/>
        <w:ind w:firstLine="0"/>
      </w:pPr>
      <w:r w:rsidRPr="00D718C9">
        <w:tab/>
      </w:r>
      <w:r w:rsidR="00D10283" w:rsidRPr="00D718C9">
        <w:rPr>
          <w:position w:val="-62"/>
        </w:rPr>
        <w:object w:dxaOrig="2940" w:dyaOrig="1380" w14:anchorId="74B4485D">
          <v:shape id="_x0000_i1031" type="#_x0000_t75" style="width:147.05pt;height:68.15pt" o:ole="">
            <v:imagedata r:id="rId36" o:title=""/>
          </v:shape>
          <o:OLEObject Type="Embed" ProgID="Equation.DSMT4" ShapeID="_x0000_i1031" DrawAspect="Content" ObjectID="_1724839574" r:id="rId37"/>
        </w:object>
      </w:r>
      <w:r w:rsidRPr="00D718C9">
        <w:tab/>
      </w:r>
      <w:r w:rsidRPr="00D718C9">
        <w:fldChar w:fldCharType="begin"/>
      </w:r>
      <w:r w:rsidRPr="00D718C9">
        <w:instrText xml:space="preserve"> MACROBUTTON MTPlaceRef \* MERGEFORMAT </w:instrText>
      </w:r>
      <w:r w:rsidRPr="00D718C9">
        <w:fldChar w:fldCharType="begin"/>
      </w:r>
      <w:r w:rsidRPr="00D718C9">
        <w:instrText xml:space="preserve"> SEQ MTEqn \h \* MERGEFORMAT </w:instrText>
      </w:r>
      <w:r w:rsidRPr="00D718C9">
        <w:fldChar w:fldCharType="end"/>
      </w:r>
      <w:r w:rsidRPr="00D718C9">
        <w:instrText>(</w:instrText>
      </w:r>
      <w:fldSimple w:instr=" SEQ MTEqn \c \* Arabic \* MERGEFORMAT ">
        <w:r w:rsidR="00751534" w:rsidRPr="00D718C9">
          <w:rPr>
            <w:noProof/>
          </w:rPr>
          <w:instrText>7</w:instrText>
        </w:r>
      </w:fldSimple>
      <w:r w:rsidRPr="00D718C9">
        <w:instrText>)</w:instrText>
      </w:r>
      <w:r w:rsidRPr="00D718C9">
        <w:fldChar w:fldCharType="end"/>
      </w:r>
    </w:p>
    <w:p w14:paraId="39540F69" w14:textId="0F3BE6C5" w:rsidR="002C1EE1" w:rsidRPr="00D718C9" w:rsidRDefault="002C1EE1" w:rsidP="002C1EE1">
      <w:pPr>
        <w:adjustRightInd w:val="0"/>
        <w:spacing w:beforeLines="100" w:before="326" w:afterLines="100" w:after="326"/>
        <w:rPr>
          <w:kern w:val="0"/>
        </w:rPr>
      </w:pPr>
      <w:r w:rsidRPr="00D718C9">
        <w:rPr>
          <w:kern w:val="0"/>
        </w:rPr>
        <w:t xml:space="preserve">where </w:t>
      </w:r>
      <w:r w:rsidR="00FE0E3A" w:rsidRPr="00D718C9">
        <w:rPr>
          <w:i/>
          <w:iCs/>
          <w:kern w:val="0"/>
        </w:rPr>
        <w:t>L</w:t>
      </w:r>
      <w:r w:rsidRPr="00D718C9">
        <w:rPr>
          <w:kern w:val="0"/>
        </w:rPr>
        <w:t xml:space="preserve"> is the total number of </w:t>
      </w:r>
      <w:r w:rsidRPr="00D718C9">
        <w:rPr>
          <w:rFonts w:hint="eastAsia"/>
          <w:kern w:val="0"/>
        </w:rPr>
        <w:t xml:space="preserve">genes under </w:t>
      </w:r>
      <w:r w:rsidR="00FE0E3A" w:rsidRPr="00D718C9">
        <w:rPr>
          <w:rFonts w:hint="eastAsia"/>
          <w:kern w:val="0"/>
        </w:rPr>
        <w:t>investigation</w:t>
      </w:r>
      <w:r w:rsidRPr="00D718C9">
        <w:rPr>
          <w:kern w:val="0"/>
        </w:rPr>
        <w:t xml:space="preserve">, and </w:t>
      </w:r>
      <w:r w:rsidR="00D10283" w:rsidRPr="00D718C9">
        <w:rPr>
          <w:i/>
          <w:iCs/>
          <w:kern w:val="0"/>
        </w:rPr>
        <w:t>c</w:t>
      </w:r>
      <w:r w:rsidRPr="00D718C9">
        <w:rPr>
          <w:rFonts w:eastAsia="DengXian"/>
          <w:kern w:val="0"/>
          <w:vertAlign w:val="subscript"/>
        </w:rPr>
        <w:t>1</w:t>
      </w:r>
      <w:r w:rsidRPr="00D718C9">
        <w:rPr>
          <w:rFonts w:eastAsia="DengXian"/>
          <w:kern w:val="0"/>
        </w:rPr>
        <w:t xml:space="preserve"> and </w:t>
      </w:r>
      <w:r w:rsidR="00D10283" w:rsidRPr="00D718C9">
        <w:rPr>
          <w:i/>
          <w:iCs/>
          <w:kern w:val="0"/>
        </w:rPr>
        <w:t>c</w:t>
      </w:r>
      <w:r w:rsidRPr="00D718C9">
        <w:rPr>
          <w:kern w:val="0"/>
          <w:vertAlign w:val="subscript"/>
        </w:rPr>
        <w:t>2</w:t>
      </w:r>
      <w:r w:rsidRPr="00D718C9">
        <w:rPr>
          <w:kern w:val="0"/>
        </w:rPr>
        <w:t xml:space="preserve"> are </w:t>
      </w:r>
      <w:r w:rsidRPr="00D718C9">
        <w:rPr>
          <w:rFonts w:hint="eastAsia"/>
          <w:kern w:val="0"/>
        </w:rPr>
        <w:t>two</w:t>
      </w:r>
      <w:r w:rsidRPr="00D718C9">
        <w:rPr>
          <w:kern w:val="0"/>
        </w:rPr>
        <w:t xml:space="preserve"> </w:t>
      </w:r>
      <w:r w:rsidR="00DB2921" w:rsidRPr="00D718C9">
        <w:rPr>
          <w:rFonts w:hint="eastAsia"/>
          <w:kern w:val="0"/>
        </w:rPr>
        <w:t>pre-selected</w:t>
      </w:r>
      <w:r w:rsidR="00DB2921" w:rsidRPr="00D718C9">
        <w:rPr>
          <w:kern w:val="0"/>
        </w:rPr>
        <w:t xml:space="preserve"> </w:t>
      </w:r>
      <w:r w:rsidRPr="00D718C9">
        <w:rPr>
          <w:kern w:val="0"/>
        </w:rPr>
        <w:t xml:space="preserve">tuning parameters to determine whether an observed </w:t>
      </w:r>
      <w:r w:rsidRPr="00D718C9">
        <w:rPr>
          <w:i/>
          <w:iCs/>
          <w:kern w:val="0"/>
        </w:rPr>
        <w:t>P</w:t>
      </w:r>
      <w:r w:rsidRPr="00D718C9">
        <w:rPr>
          <w:kern w:val="0"/>
        </w:rPr>
        <w:t xml:space="preserve"> value comes from the null case. </w:t>
      </w:r>
      <w:r w:rsidR="00A44247" w:rsidRPr="00D718C9">
        <w:rPr>
          <w:kern w:val="0"/>
        </w:rPr>
        <w:t>A</w:t>
      </w:r>
      <w:r w:rsidRPr="00D718C9">
        <w:rPr>
          <w:kern w:val="0"/>
        </w:rPr>
        <w:t>ddition</w:t>
      </w:r>
      <w:r w:rsidR="00A44247" w:rsidRPr="00D718C9">
        <w:rPr>
          <w:rFonts w:hint="eastAsia"/>
          <w:kern w:val="0"/>
        </w:rPr>
        <w:t>ally</w:t>
      </w:r>
      <w:r w:rsidRPr="00D718C9">
        <w:rPr>
          <w:kern w:val="0"/>
        </w:rPr>
        <w:t xml:space="preserve">, </w:t>
      </w:r>
      <w:r w:rsidR="00A44247" w:rsidRPr="00D718C9">
        <w:rPr>
          <w:iCs/>
          <w:kern w:val="0"/>
        </w:rPr>
        <w:t>λ</w:t>
      </w:r>
      <w:r w:rsidRPr="00D718C9">
        <w:rPr>
          <w:kern w:val="0"/>
          <w:vertAlign w:val="subscript"/>
        </w:rPr>
        <w:t>00</w:t>
      </w:r>
      <w:r w:rsidRPr="00D718C9">
        <w:rPr>
          <w:kern w:val="0"/>
        </w:rPr>
        <w:t xml:space="preserve"> is </w:t>
      </w:r>
      <w:r w:rsidRPr="00D718C9">
        <w:rPr>
          <w:rFonts w:hint="eastAsia"/>
          <w:kern w:val="0"/>
        </w:rPr>
        <w:t xml:space="preserve">calculated </w:t>
      </w:r>
      <w:r w:rsidRPr="00D718C9">
        <w:rPr>
          <w:kern w:val="0"/>
        </w:rPr>
        <w:t>as</w:t>
      </w:r>
    </w:p>
    <w:p w14:paraId="68DFF0B4" w14:textId="35D8BF18" w:rsidR="002C1EE1" w:rsidRPr="00D718C9" w:rsidRDefault="002C1EE1" w:rsidP="00B70AA6">
      <w:pPr>
        <w:pStyle w:val="MTDisplayEquation"/>
        <w:tabs>
          <w:tab w:val="clear" w:pos="4160"/>
          <w:tab w:val="clear" w:pos="8300"/>
          <w:tab w:val="center" w:pos="4253"/>
          <w:tab w:val="right" w:pos="8364"/>
        </w:tabs>
        <w:spacing w:beforeLines="100" w:before="326" w:afterLines="100" w:after="326"/>
        <w:ind w:firstLine="0"/>
      </w:pPr>
      <w:r w:rsidRPr="00D718C9">
        <w:tab/>
      </w:r>
      <w:r w:rsidR="00463EA3" w:rsidRPr="00D718C9">
        <w:rPr>
          <w:position w:val="-30"/>
        </w:rPr>
        <w:object w:dxaOrig="4640" w:dyaOrig="680" w14:anchorId="4349124B">
          <v:shape id="_x0000_i1032" type="#_x0000_t75" style="width:234.4pt;height:32.95pt" o:ole="">
            <v:imagedata r:id="rId38" o:title=""/>
          </v:shape>
          <o:OLEObject Type="Embed" ProgID="Equation.DSMT4" ShapeID="_x0000_i1032" DrawAspect="Content" ObjectID="_1724839575" r:id="rId39"/>
        </w:object>
      </w:r>
      <w:r w:rsidRPr="00D718C9">
        <w:tab/>
      </w:r>
      <w:r w:rsidRPr="00D718C9">
        <w:fldChar w:fldCharType="begin"/>
      </w:r>
      <w:r w:rsidRPr="00D718C9">
        <w:instrText xml:space="preserve"> MACROBUTTON MTPlaceRef \* MERGEFORMAT </w:instrText>
      </w:r>
      <w:r w:rsidRPr="00D718C9">
        <w:fldChar w:fldCharType="begin"/>
      </w:r>
      <w:r w:rsidRPr="00D718C9">
        <w:instrText xml:space="preserve"> SEQ MTEqn \h \* MERGEFORMAT </w:instrText>
      </w:r>
      <w:r w:rsidRPr="00D718C9">
        <w:fldChar w:fldCharType="end"/>
      </w:r>
      <w:r w:rsidRPr="00D718C9">
        <w:instrText>(</w:instrText>
      </w:r>
      <w:fldSimple w:instr=" SEQ MTEqn \c \* Arabic \* MERGEFORMAT ">
        <w:r w:rsidR="00751534" w:rsidRPr="00D718C9">
          <w:rPr>
            <w:noProof/>
          </w:rPr>
          <w:instrText>8</w:instrText>
        </w:r>
      </w:fldSimple>
      <w:r w:rsidRPr="00D718C9">
        <w:instrText>)</w:instrText>
      </w:r>
      <w:r w:rsidRPr="00D718C9">
        <w:fldChar w:fldCharType="end"/>
      </w:r>
    </w:p>
    <w:p w14:paraId="7222271E" w14:textId="28260776" w:rsidR="002C1EE1" w:rsidRPr="00D718C9" w:rsidRDefault="002C1EE1" w:rsidP="002C1EE1">
      <w:pPr>
        <w:adjustRightInd w:val="0"/>
        <w:spacing w:beforeLines="100" w:before="326" w:afterLines="100" w:after="326"/>
        <w:rPr>
          <w:kern w:val="0"/>
        </w:rPr>
      </w:pPr>
      <w:r w:rsidRPr="00D718C9">
        <w:rPr>
          <w:kern w:val="0"/>
        </w:rPr>
        <w:t>For simplicity</w:t>
      </w:r>
      <w:r w:rsidR="00FD005D" w:rsidRPr="00D718C9">
        <w:rPr>
          <w:kern w:val="0"/>
        </w:rPr>
        <w:t xml:space="preserve"> </w:t>
      </w:r>
      <w:r w:rsidR="00FD005D" w:rsidRPr="00D718C9">
        <w:rPr>
          <w:rFonts w:hint="eastAsia"/>
          <w:kern w:val="0"/>
        </w:rPr>
        <w:t>and</w:t>
      </w:r>
      <w:r w:rsidR="00FD005D" w:rsidRPr="00D718C9">
        <w:rPr>
          <w:kern w:val="0"/>
        </w:rPr>
        <w:t xml:space="preserve"> </w:t>
      </w:r>
      <w:r w:rsidR="00FD005D" w:rsidRPr="00D718C9">
        <w:rPr>
          <w:rFonts w:hint="eastAsia"/>
          <w:kern w:val="0"/>
        </w:rPr>
        <w:t>conservativeness</w:t>
      </w:r>
      <w:r w:rsidRPr="00D718C9">
        <w:rPr>
          <w:rFonts w:hint="eastAsia"/>
          <w:kern w:val="0"/>
        </w:rPr>
        <w:t>,</w:t>
      </w:r>
      <w:r w:rsidRPr="00D718C9">
        <w:rPr>
          <w:kern w:val="0"/>
        </w:rPr>
        <w:t xml:space="preserve"> </w:t>
      </w:r>
      <w:r w:rsidRPr="00D718C9">
        <w:rPr>
          <w:rFonts w:hint="eastAsia"/>
          <w:kern w:val="0"/>
        </w:rPr>
        <w:t>i</w:t>
      </w:r>
      <w:r w:rsidRPr="00D718C9">
        <w:rPr>
          <w:kern w:val="0"/>
        </w:rPr>
        <w:t xml:space="preserve">n </w:t>
      </w:r>
      <w:r w:rsidR="00FD005D" w:rsidRPr="00D718C9">
        <w:rPr>
          <w:rFonts w:hint="eastAsia"/>
          <w:kern w:val="0"/>
        </w:rPr>
        <w:t>the</w:t>
      </w:r>
      <w:r w:rsidR="00FD005D" w:rsidRPr="00D718C9">
        <w:rPr>
          <w:kern w:val="0"/>
        </w:rPr>
        <w:t xml:space="preserve"> </w:t>
      </w:r>
      <w:r w:rsidR="00FD005D" w:rsidRPr="00D718C9">
        <w:rPr>
          <w:rFonts w:hint="eastAsia"/>
          <w:kern w:val="0"/>
        </w:rPr>
        <w:t>present</w:t>
      </w:r>
      <w:r w:rsidR="00FD005D" w:rsidRPr="00D718C9">
        <w:rPr>
          <w:kern w:val="0"/>
        </w:rPr>
        <w:t xml:space="preserve"> </w:t>
      </w:r>
      <w:r w:rsidR="00FD005D" w:rsidRPr="00D718C9">
        <w:rPr>
          <w:rFonts w:hint="eastAsia"/>
          <w:kern w:val="0"/>
        </w:rPr>
        <w:t>study</w:t>
      </w:r>
      <w:r w:rsidR="00FD005D" w:rsidRPr="00D718C9">
        <w:rPr>
          <w:kern w:val="0"/>
        </w:rPr>
        <w:t xml:space="preserve"> </w:t>
      </w:r>
      <w:r w:rsidRPr="00D718C9">
        <w:rPr>
          <w:kern w:val="0"/>
        </w:rPr>
        <w:t xml:space="preserve">we </w:t>
      </w:r>
      <w:r w:rsidRPr="00D718C9">
        <w:rPr>
          <w:rFonts w:hint="eastAsia"/>
          <w:kern w:val="0"/>
        </w:rPr>
        <w:t>use</w:t>
      </w:r>
      <w:r w:rsidRPr="00D718C9">
        <w:rPr>
          <w:kern w:val="0"/>
        </w:rPr>
        <w:t xml:space="preserve"> </w:t>
      </w:r>
      <w:r w:rsidR="00463EA3" w:rsidRPr="00D718C9">
        <w:rPr>
          <w:i/>
          <w:iCs/>
          <w:kern w:val="0"/>
        </w:rPr>
        <w:t>c</w:t>
      </w:r>
      <w:r w:rsidRPr="00D718C9">
        <w:rPr>
          <w:rFonts w:eastAsia="DengXian"/>
          <w:kern w:val="0"/>
          <w:vertAlign w:val="subscript"/>
        </w:rPr>
        <w:t>1</w:t>
      </w:r>
      <w:r w:rsidRPr="00D718C9">
        <w:rPr>
          <w:rFonts w:eastAsia="DengXian"/>
          <w:kern w:val="0"/>
        </w:rPr>
        <w:t>=</w:t>
      </w:r>
      <w:r w:rsidR="00463EA3" w:rsidRPr="00D718C9">
        <w:rPr>
          <w:i/>
          <w:iCs/>
          <w:kern w:val="0"/>
        </w:rPr>
        <w:t>c</w:t>
      </w:r>
      <w:r w:rsidRPr="00D718C9">
        <w:rPr>
          <w:kern w:val="0"/>
          <w:vertAlign w:val="subscript"/>
        </w:rPr>
        <w:t>2</w:t>
      </w:r>
      <w:r w:rsidRPr="00D718C9">
        <w:rPr>
          <w:kern w:val="0"/>
        </w:rPr>
        <w:t xml:space="preserve">=0.5 following </w:t>
      </w:r>
      <w:r w:rsidR="00FD005D" w:rsidRPr="00D718C9">
        <w:rPr>
          <w:rFonts w:hint="eastAsia"/>
          <w:kern w:val="0"/>
        </w:rPr>
        <w:t>previous</w:t>
      </w:r>
      <w:r w:rsidRPr="00D718C9">
        <w:rPr>
          <w:kern w:val="0"/>
        </w:rPr>
        <w:t xml:space="preserve"> work</w:t>
      </w:r>
      <w:r w:rsidRPr="00D718C9">
        <w:rPr>
          <w:iCs/>
          <w:kern w:val="0"/>
        </w:rPr>
        <w:t xml:space="preserve"> </w:t>
      </w:r>
      <w:r w:rsidRPr="00D718C9">
        <w:rPr>
          <w:kern w:val="0"/>
        </w:rPr>
        <w:fldChar w:fldCharType="begin"/>
      </w:r>
      <w:r w:rsidR="00EE336F" w:rsidRPr="00D718C9">
        <w:rPr>
          <w:kern w:val="0"/>
        </w:rPr>
        <w:instrText xml:space="preserve"> ADDIN EN.CITE &lt;EndNote&gt;&lt;Cite&gt;&lt;Author&gt;Dai&lt;/Author&gt;&lt;Year&gt;2020&lt;/Year&gt;&lt;RecNum&gt;163225&lt;/RecNum&gt;&lt;DisplayText&gt;[29]&lt;/DisplayText&gt;&lt;record&gt;&lt;rec-number&gt;163225&lt;/rec-number&gt;&lt;foreign-keys&gt;&lt;key app="EN" db-id="0vtvv209k9wdr9efdwqx29f1e2weedppdzza"&gt;163225&lt;/key&gt;&lt;/foreign-keys&gt;&lt;ref-type name="Journal Article"&gt;17&lt;/ref-type&gt;&lt;contributors&gt;&lt;authors&gt;&lt;author&gt;Dai, James Y.&lt;/author&gt;&lt;author&gt;Stanford, Janet L.&lt;/author&gt;&lt;author&gt;LeBlanc, Michael&lt;/author&gt;&lt;/authors&gt;&lt;/contributors&gt;&lt;titles&gt;&lt;title&gt;A Multiple-Testing Procedure for High-Dimensional Mediation Hypotheses&lt;/title&gt;&lt;secondary-title&gt;Journal of the American Statistical Association&lt;/secondary-title&gt;&lt;/titles&gt;&lt;periodical&gt;&lt;full-title&gt;Journal of the American Statistical Association&lt;/full-title&gt;&lt;abbr-1&gt;J. Am. Stat. Assoc.&lt;/abbr-1&gt;&lt;abbr-2&gt;J Am Stat Assoc&lt;/abbr-2&gt;&lt;/periodical&gt;&lt;pages&gt;1-16&lt;/pages&gt;&lt;dates&gt;&lt;year&gt;2020&lt;/year&gt;&lt;/dates&gt;&lt;publisher&gt;Taylor &amp;amp; Francis&lt;/publisher&gt;&lt;isbn&gt;0162-1459&lt;/isbn&gt;&lt;urls&gt;&lt;related-urls&gt;&lt;url&gt;https://doi.org/10.1080/01621459.2020.1765785&lt;/url&gt;&lt;/related-urls&gt;&lt;/urls&gt;&lt;electronic-resource-num&gt;10.1080/01621459.2020.1765785&lt;/electronic-resource-num&gt;&lt;/record&gt;&lt;/Cite&gt;&lt;/EndNote&gt;</w:instrText>
      </w:r>
      <w:r w:rsidRPr="00D718C9">
        <w:rPr>
          <w:kern w:val="0"/>
        </w:rPr>
        <w:fldChar w:fldCharType="separate"/>
      </w:r>
      <w:r w:rsidR="00EE336F" w:rsidRPr="00D718C9">
        <w:rPr>
          <w:noProof/>
          <w:kern w:val="0"/>
        </w:rPr>
        <w:t>[</w:t>
      </w:r>
      <w:hyperlink w:anchor="_ENREF_29" w:tooltip="Dai, 2020 #163225" w:history="1">
        <w:r w:rsidR="00EE336F" w:rsidRPr="00D718C9">
          <w:rPr>
            <w:rStyle w:val="Hyperlink"/>
            <w:color w:val="auto"/>
          </w:rPr>
          <w:t>29</w:t>
        </w:r>
      </w:hyperlink>
      <w:r w:rsidR="00EE336F" w:rsidRPr="00D718C9">
        <w:rPr>
          <w:noProof/>
          <w:kern w:val="0"/>
        </w:rPr>
        <w:t>]</w:t>
      </w:r>
      <w:r w:rsidRPr="00D718C9">
        <w:rPr>
          <w:kern w:val="0"/>
        </w:rPr>
        <w:fldChar w:fldCharType="end"/>
      </w:r>
      <w:r w:rsidRPr="00D718C9">
        <w:rPr>
          <w:kern w:val="0"/>
        </w:rPr>
        <w:t xml:space="preserve">. </w:t>
      </w:r>
      <w:r w:rsidR="00415BFA" w:rsidRPr="00D718C9">
        <w:rPr>
          <w:kern w:val="0"/>
        </w:rPr>
        <w:t>F</w:t>
      </w:r>
      <w:r w:rsidR="00415BFA" w:rsidRPr="00D718C9">
        <w:rPr>
          <w:rFonts w:hint="eastAsia"/>
          <w:kern w:val="0"/>
        </w:rPr>
        <w:t>inally</w:t>
      </w:r>
      <w:r w:rsidRPr="00D718C9">
        <w:rPr>
          <w:kern w:val="0"/>
        </w:rPr>
        <w:t xml:space="preserve">, </w:t>
      </w:r>
      <w:r w:rsidRPr="00D718C9">
        <w:rPr>
          <w:rFonts w:hint="eastAsia"/>
          <w:kern w:val="0"/>
        </w:rPr>
        <w:t>we</w:t>
      </w:r>
      <w:r w:rsidRPr="00D718C9">
        <w:rPr>
          <w:kern w:val="0"/>
        </w:rPr>
        <w:t xml:space="preserve"> ha</w:t>
      </w:r>
      <w:r w:rsidRPr="00D718C9">
        <w:rPr>
          <w:rFonts w:hint="eastAsia"/>
          <w:kern w:val="0"/>
        </w:rPr>
        <w:t>ve</w:t>
      </w:r>
    </w:p>
    <w:p w14:paraId="75B48DD0" w14:textId="77777777" w:rsidR="00F02D19" w:rsidRPr="00D718C9" w:rsidRDefault="002C1EE1" w:rsidP="00B70AA6">
      <w:pPr>
        <w:pStyle w:val="MTDisplayEquation"/>
        <w:tabs>
          <w:tab w:val="clear" w:pos="4160"/>
          <w:tab w:val="clear" w:pos="8300"/>
          <w:tab w:val="center" w:pos="4253"/>
          <w:tab w:val="right" w:pos="8364"/>
        </w:tabs>
        <w:spacing w:beforeLines="100" w:before="326" w:afterLines="100" w:after="326"/>
        <w:ind w:firstLine="0"/>
        <w:sectPr w:rsidR="00F02D19" w:rsidRPr="00D718C9" w:rsidSect="00D718C9">
          <w:headerReference w:type="even" r:id="rId40"/>
          <w:headerReference w:type="default" r:id="rId41"/>
          <w:footerReference w:type="even" r:id="rId42"/>
          <w:footerReference w:type="default" r:id="rId43"/>
          <w:headerReference w:type="first" r:id="rId44"/>
          <w:footerReference w:type="first" r:id="rId45"/>
          <w:pgSz w:w="11906" w:h="16838"/>
          <w:pgMar w:top="1440" w:right="1800" w:bottom="1440" w:left="1800" w:header="851" w:footer="850" w:gutter="0"/>
          <w:cols w:space="425"/>
          <w:docGrid w:type="lines" w:linePitch="326"/>
        </w:sectPr>
      </w:pPr>
      <w:r w:rsidRPr="00D718C9">
        <w:tab/>
      </w:r>
      <w:r w:rsidR="00625F0E" w:rsidRPr="00D718C9">
        <w:rPr>
          <w:position w:val="-12"/>
        </w:rPr>
        <w:object w:dxaOrig="5600" w:dyaOrig="400" w14:anchorId="654FA07C">
          <v:shape id="_x0000_i1033" type="#_x0000_t75" style="width:282.65pt;height:20.7pt" o:ole="">
            <v:imagedata r:id="rId46" o:title=""/>
          </v:shape>
          <o:OLEObject Type="Embed" ProgID="Equation.DSMT4" ShapeID="_x0000_i1033" DrawAspect="Content" ObjectID="_1724839576" r:id="rId47"/>
        </w:object>
      </w:r>
      <w:r w:rsidRPr="00D718C9">
        <w:tab/>
      </w:r>
      <w:r w:rsidRPr="00D718C9">
        <w:fldChar w:fldCharType="begin"/>
      </w:r>
      <w:r w:rsidRPr="00D718C9">
        <w:instrText xml:space="preserve"> MACROBUTTON MTPlaceRef \* MERGEFORMAT </w:instrText>
      </w:r>
      <w:r w:rsidRPr="00D718C9">
        <w:fldChar w:fldCharType="begin"/>
      </w:r>
      <w:r w:rsidRPr="00D718C9">
        <w:instrText xml:space="preserve"> SEQ MTEqn \h \* MERGEFORMAT </w:instrText>
      </w:r>
      <w:r w:rsidRPr="00D718C9">
        <w:fldChar w:fldCharType="end"/>
      </w:r>
      <w:r w:rsidRPr="00D718C9">
        <w:instrText>(</w:instrText>
      </w:r>
      <w:fldSimple w:instr=" SEQ MTEqn \c \* Arabic \* MERGEFORMAT ">
        <w:r w:rsidR="00751534" w:rsidRPr="00D718C9">
          <w:rPr>
            <w:noProof/>
          </w:rPr>
          <w:instrText>9</w:instrText>
        </w:r>
      </w:fldSimple>
      <w:r w:rsidRPr="00D718C9">
        <w:instrText>)</w:instrText>
      </w:r>
      <w:r w:rsidRPr="00D718C9">
        <w:fldChar w:fldCharType="end"/>
      </w:r>
    </w:p>
    <w:p w14:paraId="7D8DD438" w14:textId="78BD81E4" w:rsidR="004A5CA4" w:rsidRPr="00D718C9" w:rsidRDefault="004A5CA4" w:rsidP="004A5CA4">
      <w:pPr>
        <w:pStyle w:val="Heading2"/>
        <w:spacing w:before="163" w:after="163"/>
        <w:rPr>
          <w:sz w:val="24"/>
          <w:szCs w:val="24"/>
        </w:rPr>
      </w:pPr>
      <w:r w:rsidRPr="00D718C9">
        <w:rPr>
          <w:sz w:val="24"/>
          <w:szCs w:val="24"/>
        </w:rPr>
        <w:t>References</w:t>
      </w:r>
    </w:p>
    <w:p w14:paraId="3E69B16A" w14:textId="77777777" w:rsidR="00EE336F" w:rsidRPr="00D718C9" w:rsidRDefault="004A5CA4" w:rsidP="00EE336F">
      <w:pPr>
        <w:pStyle w:val="EndNoteBibliography"/>
        <w:spacing w:after="163"/>
        <w:ind w:left="720" w:hanging="720"/>
      </w:pPr>
      <w:r w:rsidRPr="00D718C9">
        <w:fldChar w:fldCharType="begin"/>
      </w:r>
      <w:r w:rsidRPr="00D718C9">
        <w:instrText xml:space="preserve"> ADDIN EN.REFLIST </w:instrText>
      </w:r>
      <w:r w:rsidRPr="00D718C9">
        <w:fldChar w:fldCharType="separate"/>
      </w:r>
      <w:bookmarkStart w:id="10" w:name="_ENREF_1"/>
      <w:r w:rsidR="00EE336F" w:rsidRPr="00D718C9">
        <w:t>1.</w:t>
      </w:r>
      <w:r w:rsidR="00EE336F" w:rsidRPr="00D718C9">
        <w:tab/>
        <w:t xml:space="preserve">Lam M, Chen C-Y, Li Z, Martin AR, Bryois J, Ma X, Gaspar H, Ikeda M, Benyamin B, Brown BC, et al: </w:t>
      </w:r>
      <w:r w:rsidR="00EE336F" w:rsidRPr="00D718C9">
        <w:rPr>
          <w:b/>
        </w:rPr>
        <w:t>Comparative genetic architectures of schizophrenia in East Asian and European populations.</w:t>
      </w:r>
      <w:r w:rsidR="00EE336F" w:rsidRPr="00D718C9">
        <w:t xml:space="preserve"> </w:t>
      </w:r>
      <w:r w:rsidR="00EE336F" w:rsidRPr="00D718C9">
        <w:rPr>
          <w:i/>
        </w:rPr>
        <w:t xml:space="preserve">Nat Genet </w:t>
      </w:r>
      <w:r w:rsidR="00EE336F" w:rsidRPr="00D718C9">
        <w:t xml:space="preserve">2019, </w:t>
      </w:r>
      <w:r w:rsidR="00EE336F" w:rsidRPr="00D718C9">
        <w:rPr>
          <w:b/>
        </w:rPr>
        <w:t>51:</w:t>
      </w:r>
      <w:r w:rsidR="00EE336F" w:rsidRPr="00D718C9">
        <w:t>1670-1678.</w:t>
      </w:r>
      <w:bookmarkEnd w:id="10"/>
    </w:p>
    <w:p w14:paraId="5B6DA476" w14:textId="77777777" w:rsidR="00EE336F" w:rsidRPr="00D718C9" w:rsidRDefault="00EE336F" w:rsidP="00EE336F">
      <w:pPr>
        <w:pStyle w:val="EndNoteBibliography"/>
        <w:spacing w:after="163"/>
        <w:ind w:left="720" w:hanging="720"/>
      </w:pPr>
      <w:bookmarkStart w:id="11" w:name="_ENREF_2"/>
      <w:r w:rsidRPr="00D718C9">
        <w:t>2.</w:t>
      </w:r>
      <w:r w:rsidRPr="00D718C9">
        <w:tab/>
        <w:t xml:space="preserve">Ripke S, Neale BM, Corvin A, Walters JTR, Farh K-H, Holmans PA, Lee P, Bulik-Sullivan B, Collier DA, Huang H, et al: </w:t>
      </w:r>
      <w:r w:rsidRPr="00D718C9">
        <w:rPr>
          <w:b/>
        </w:rPr>
        <w:t>Biological insights from 108 schizophrenia-associated genetic loci.</w:t>
      </w:r>
      <w:r w:rsidRPr="00D718C9">
        <w:t xml:space="preserve"> </w:t>
      </w:r>
      <w:r w:rsidRPr="00D718C9">
        <w:rPr>
          <w:i/>
        </w:rPr>
        <w:t xml:space="preserve">Nature </w:t>
      </w:r>
      <w:r w:rsidRPr="00D718C9">
        <w:t xml:space="preserve">2014, </w:t>
      </w:r>
      <w:r w:rsidRPr="00D718C9">
        <w:rPr>
          <w:b/>
        </w:rPr>
        <w:t>511:</w:t>
      </w:r>
      <w:r w:rsidRPr="00D718C9">
        <w:t>421-427.</w:t>
      </w:r>
      <w:bookmarkEnd w:id="11"/>
    </w:p>
    <w:p w14:paraId="18102D89" w14:textId="77777777" w:rsidR="00EE336F" w:rsidRPr="00D718C9" w:rsidRDefault="00EE336F" w:rsidP="00EE336F">
      <w:pPr>
        <w:pStyle w:val="EndNoteBibliography"/>
        <w:spacing w:after="163"/>
        <w:ind w:left="720" w:hanging="720"/>
      </w:pPr>
      <w:bookmarkStart w:id="12" w:name="_ENREF_3"/>
      <w:r w:rsidRPr="00D718C9">
        <w:t>3.</w:t>
      </w:r>
      <w:r w:rsidRPr="00D718C9">
        <w:tab/>
        <w:t xml:space="preserve">Okada Y, Wu D, Trynka G, Raj T, Terao C, Ikari K, Kochi Y, Ohmura K, Suzuki A, Yoshida S: </w:t>
      </w:r>
      <w:r w:rsidRPr="00D718C9">
        <w:rPr>
          <w:b/>
        </w:rPr>
        <w:t>Genetics of rheumatoid arthritis contributes to biology and drug discovery.</w:t>
      </w:r>
      <w:r w:rsidRPr="00D718C9">
        <w:t xml:space="preserve"> </w:t>
      </w:r>
      <w:r w:rsidRPr="00D718C9">
        <w:rPr>
          <w:i/>
        </w:rPr>
        <w:t xml:space="preserve">Nature </w:t>
      </w:r>
      <w:r w:rsidRPr="00D718C9">
        <w:t xml:space="preserve">2014, </w:t>
      </w:r>
      <w:r w:rsidRPr="00D718C9">
        <w:rPr>
          <w:b/>
        </w:rPr>
        <w:t>506:</w:t>
      </w:r>
      <w:r w:rsidRPr="00D718C9">
        <w:t>376-381.</w:t>
      </w:r>
      <w:bookmarkEnd w:id="12"/>
    </w:p>
    <w:p w14:paraId="78706C06" w14:textId="77777777" w:rsidR="00EE336F" w:rsidRPr="00D718C9" w:rsidRDefault="00EE336F" w:rsidP="00EE336F">
      <w:pPr>
        <w:pStyle w:val="EndNoteBibliography"/>
        <w:spacing w:after="163"/>
        <w:ind w:left="720" w:hanging="720"/>
      </w:pPr>
      <w:bookmarkStart w:id="13" w:name="_ENREF_4"/>
      <w:r w:rsidRPr="00D718C9">
        <w:t>4.</w:t>
      </w:r>
      <w:r w:rsidRPr="00D718C9">
        <w:tab/>
        <w:t xml:space="preserve">Spracklen CN, Horikoshi M, Kim YJ, Lin K, Bragg F, Moon S, Suzuki K, Tam CHT, Tabara Y, Kwak S-H, et al: </w:t>
      </w:r>
      <w:r w:rsidRPr="00D718C9">
        <w:rPr>
          <w:b/>
        </w:rPr>
        <w:t>Identification of type 2 diabetes loci in 433,540 East Asian individuals.</w:t>
      </w:r>
      <w:r w:rsidRPr="00D718C9">
        <w:t xml:space="preserve"> </w:t>
      </w:r>
      <w:r w:rsidRPr="00D718C9">
        <w:rPr>
          <w:i/>
        </w:rPr>
        <w:t xml:space="preserve">Nature </w:t>
      </w:r>
      <w:r w:rsidRPr="00D718C9">
        <w:t>2020.</w:t>
      </w:r>
      <w:bookmarkEnd w:id="13"/>
    </w:p>
    <w:p w14:paraId="6A639A34" w14:textId="77777777" w:rsidR="00EE336F" w:rsidRPr="00D718C9" w:rsidRDefault="00EE336F" w:rsidP="00EE336F">
      <w:pPr>
        <w:pStyle w:val="EndNoteBibliography"/>
        <w:spacing w:after="163"/>
        <w:ind w:left="720" w:hanging="720"/>
      </w:pPr>
      <w:bookmarkStart w:id="14" w:name="_ENREF_5"/>
      <w:r w:rsidRPr="00D718C9">
        <w:t>5.</w:t>
      </w:r>
      <w:r w:rsidRPr="00D718C9">
        <w:tab/>
        <w:t xml:space="preserve">Mahajan A, Taliun D, Thurner M, Robertson NR, Torres JM, Rayner NW, Payne AJ, Steinthorsdottir V, Scott RA, Grarup N, et al: </w:t>
      </w:r>
      <w:r w:rsidRPr="00D718C9">
        <w:rPr>
          <w:b/>
        </w:rPr>
        <w:t>Fine-mapping type 2 diabetes loci to single-variant resolution using high-density imputation and islet-specific epigenome maps.</w:t>
      </w:r>
      <w:r w:rsidRPr="00D718C9">
        <w:t xml:space="preserve"> </w:t>
      </w:r>
      <w:r w:rsidRPr="00D718C9">
        <w:rPr>
          <w:i/>
        </w:rPr>
        <w:t xml:space="preserve">Nat Genet </w:t>
      </w:r>
      <w:r w:rsidRPr="00D718C9">
        <w:t xml:space="preserve">2018, </w:t>
      </w:r>
      <w:r w:rsidRPr="00D718C9">
        <w:rPr>
          <w:b/>
        </w:rPr>
        <w:t>50:</w:t>
      </w:r>
      <w:r w:rsidRPr="00D718C9">
        <w:t>1505-1513.</w:t>
      </w:r>
      <w:bookmarkEnd w:id="14"/>
    </w:p>
    <w:p w14:paraId="6FCDED9E" w14:textId="77777777" w:rsidR="00EE336F" w:rsidRPr="00D718C9" w:rsidRDefault="00EE336F" w:rsidP="00EE336F">
      <w:pPr>
        <w:pStyle w:val="EndNoteBibliography"/>
        <w:spacing w:after="163"/>
        <w:ind w:left="720" w:hanging="720"/>
      </w:pPr>
      <w:bookmarkStart w:id="15" w:name="_ENREF_6"/>
      <w:r w:rsidRPr="00D718C9">
        <w:t>6.</w:t>
      </w:r>
      <w:r w:rsidRPr="00D718C9">
        <w:tab/>
        <w:t xml:space="preserve">Ishigaki K, Akiyama M, Kanai M, Takahashi A, Kawakami E, Sugishita H, Sakaue S, Matoba N, Low S-K, Okada Y, et al: </w:t>
      </w:r>
      <w:r w:rsidRPr="00D718C9">
        <w:rPr>
          <w:b/>
        </w:rPr>
        <w:t>Large-scale genome-wide association study in a Japanese population identifies novel susceptibility loci across different diseases.</w:t>
      </w:r>
      <w:r w:rsidRPr="00D718C9">
        <w:t xml:space="preserve"> </w:t>
      </w:r>
      <w:r w:rsidRPr="00D718C9">
        <w:rPr>
          <w:i/>
        </w:rPr>
        <w:t xml:space="preserve">Nat Genet </w:t>
      </w:r>
      <w:r w:rsidRPr="00D718C9">
        <w:t>2020.</w:t>
      </w:r>
      <w:bookmarkEnd w:id="15"/>
    </w:p>
    <w:p w14:paraId="39121707" w14:textId="77777777" w:rsidR="00EE336F" w:rsidRPr="00D718C9" w:rsidRDefault="00EE336F" w:rsidP="00EE336F">
      <w:pPr>
        <w:pStyle w:val="EndNoteBibliography"/>
        <w:spacing w:after="163"/>
        <w:ind w:left="720" w:hanging="720"/>
      </w:pPr>
      <w:bookmarkStart w:id="16" w:name="_ENREF_7"/>
      <w:r w:rsidRPr="00D718C9">
        <w:t>7.</w:t>
      </w:r>
      <w:r w:rsidRPr="00D718C9">
        <w:tab/>
        <w:t xml:space="preserve">Ferreira MAR, Mathur R, Vonk JM, Szwajda A, Brumpton B, Granell R, Brew BK, Ullemar V, Lu Y, Jiang Y, et al: </w:t>
      </w:r>
      <w:r w:rsidRPr="00D718C9">
        <w:rPr>
          <w:b/>
        </w:rPr>
        <w:t>Genetic Architectures of Childhood- and Adult-Onset Asthma Are Partly Distinct.</w:t>
      </w:r>
      <w:r w:rsidRPr="00D718C9">
        <w:t xml:space="preserve"> </w:t>
      </w:r>
      <w:r w:rsidRPr="00D718C9">
        <w:rPr>
          <w:i/>
        </w:rPr>
        <w:t xml:space="preserve">Am J Hum Genet </w:t>
      </w:r>
      <w:r w:rsidRPr="00D718C9">
        <w:t xml:space="preserve">2019, </w:t>
      </w:r>
      <w:r w:rsidRPr="00D718C9">
        <w:rPr>
          <w:b/>
        </w:rPr>
        <w:t>104:</w:t>
      </w:r>
      <w:r w:rsidRPr="00D718C9">
        <w:t>665-684.</w:t>
      </w:r>
      <w:bookmarkEnd w:id="16"/>
    </w:p>
    <w:p w14:paraId="4D1A1EA6" w14:textId="0BFDE6EF" w:rsidR="00EE336F" w:rsidRPr="00D718C9" w:rsidRDefault="00EE336F" w:rsidP="00EE336F">
      <w:pPr>
        <w:pStyle w:val="EndNoteBibliography"/>
        <w:spacing w:after="163"/>
        <w:ind w:left="720" w:hanging="720"/>
      </w:pPr>
      <w:bookmarkStart w:id="17" w:name="_ENREF_8"/>
      <w:r w:rsidRPr="00D718C9">
        <w:t>8.</w:t>
      </w:r>
      <w:r w:rsidRPr="00D718C9">
        <w:tab/>
        <w:t xml:space="preserve">Schumacher FR, Al Olama AA, Berndt SI, Benlloch S, Ahmed M, Saunders EJ, Dadaev T, Leongamornlert D, Anokian E, Cieza-Borrella C, et al: </w:t>
      </w:r>
      <w:r w:rsidRPr="00D718C9">
        <w:rPr>
          <w:b/>
        </w:rPr>
        <w:t>Association analyses of more than 140,000 men identify 63 new prostate cancer susceptibility loci.</w:t>
      </w:r>
      <w:r w:rsidRPr="00D718C9">
        <w:t xml:space="preserve"> </w:t>
      </w:r>
      <w:r w:rsidRPr="00D718C9">
        <w:rPr>
          <w:i/>
        </w:rPr>
        <w:t xml:space="preserve">Nat Genet </w:t>
      </w:r>
      <w:r w:rsidRPr="00D718C9">
        <w:t xml:space="preserve">2018, </w:t>
      </w:r>
      <w:r w:rsidRPr="00D718C9">
        <w:rPr>
          <w:b/>
        </w:rPr>
        <w:t>50:</w:t>
      </w:r>
      <w:r w:rsidRPr="00D718C9">
        <w:t>928-936.</w:t>
      </w:r>
      <w:bookmarkEnd w:id="17"/>
    </w:p>
    <w:p w14:paraId="7544072D" w14:textId="77777777" w:rsidR="00EE336F" w:rsidRPr="00D718C9" w:rsidRDefault="00EE336F" w:rsidP="00EE336F">
      <w:pPr>
        <w:pStyle w:val="EndNoteBibliography"/>
        <w:spacing w:after="163"/>
        <w:ind w:left="720" w:hanging="720"/>
      </w:pPr>
      <w:bookmarkStart w:id="18" w:name="_ENREF_9"/>
      <w:r w:rsidRPr="00D718C9">
        <w:t>9.</w:t>
      </w:r>
      <w:r w:rsidRPr="00D718C9">
        <w:tab/>
        <w:t xml:space="preserve">Akiyama M, Okada Y, Kanai M, Takahashi A, Momozawa Y, Ikeda M, Iwata N, Ikegawa S, Hirata M, Matsuda K, et al: </w:t>
      </w:r>
      <w:r w:rsidRPr="00D718C9">
        <w:rPr>
          <w:b/>
        </w:rPr>
        <w:t>Genome-wide association study identifies 112 new loci for body mass index in the Japanese population.</w:t>
      </w:r>
      <w:r w:rsidRPr="00D718C9">
        <w:t xml:space="preserve"> </w:t>
      </w:r>
      <w:r w:rsidRPr="00D718C9">
        <w:rPr>
          <w:i/>
        </w:rPr>
        <w:t xml:space="preserve">Nat Genet </w:t>
      </w:r>
      <w:r w:rsidRPr="00D718C9">
        <w:t xml:space="preserve">2017, </w:t>
      </w:r>
      <w:r w:rsidRPr="00D718C9">
        <w:rPr>
          <w:b/>
        </w:rPr>
        <w:t>49:</w:t>
      </w:r>
      <w:r w:rsidRPr="00D718C9">
        <w:t>1458-1467.</w:t>
      </w:r>
      <w:bookmarkEnd w:id="18"/>
    </w:p>
    <w:p w14:paraId="10784D37" w14:textId="77777777" w:rsidR="00EE336F" w:rsidRPr="00D718C9" w:rsidRDefault="00EE336F" w:rsidP="00EE336F">
      <w:pPr>
        <w:pStyle w:val="EndNoteBibliography"/>
        <w:spacing w:after="163"/>
        <w:ind w:left="720" w:hanging="720"/>
      </w:pPr>
      <w:bookmarkStart w:id="19" w:name="_ENREF_10"/>
      <w:r w:rsidRPr="00D718C9">
        <w:t>10.</w:t>
      </w:r>
      <w:r w:rsidRPr="00D718C9">
        <w:tab/>
        <w:t xml:space="preserve">Yengo L, Sidorenko J, Kemper KE, Zheng Z, Wood AR, Weedon MN, Frayling TM, Hirschhorn J, Yang J, Visscher PM, the GC: </w:t>
      </w:r>
      <w:r w:rsidRPr="00D718C9">
        <w:rPr>
          <w:b/>
        </w:rPr>
        <w:t>Meta-analysis of genome-wide association studies for height and body mass index in ~700000 individuals of European ancestry.</w:t>
      </w:r>
      <w:r w:rsidRPr="00D718C9">
        <w:t xml:space="preserve"> </w:t>
      </w:r>
      <w:r w:rsidRPr="00D718C9">
        <w:rPr>
          <w:i/>
        </w:rPr>
        <w:t xml:space="preserve">Hum Mol Genet </w:t>
      </w:r>
      <w:r w:rsidRPr="00D718C9">
        <w:t xml:space="preserve">2018, </w:t>
      </w:r>
      <w:r w:rsidRPr="00D718C9">
        <w:rPr>
          <w:b/>
        </w:rPr>
        <w:t>27:</w:t>
      </w:r>
      <w:r w:rsidRPr="00D718C9">
        <w:t>3641-3649.</w:t>
      </w:r>
      <w:bookmarkEnd w:id="19"/>
    </w:p>
    <w:p w14:paraId="777CC4E4" w14:textId="77777777" w:rsidR="00EE336F" w:rsidRPr="00D718C9" w:rsidRDefault="00EE336F" w:rsidP="00EE336F">
      <w:pPr>
        <w:pStyle w:val="EndNoteBibliography"/>
        <w:spacing w:after="163"/>
        <w:ind w:left="720" w:hanging="720"/>
      </w:pPr>
      <w:bookmarkStart w:id="20" w:name="_ENREF_11"/>
      <w:r w:rsidRPr="00D718C9">
        <w:t>11.</w:t>
      </w:r>
      <w:r w:rsidRPr="00D718C9">
        <w:tab/>
        <w:t xml:space="preserve">Kanai M, Akiyama M, Takahashi A, Matoba N, Momozawa Y, Ikeda M, Iwata N, Ikegawa S, Hirata M, Matsuda K, et al: </w:t>
      </w:r>
      <w:r w:rsidRPr="00D718C9">
        <w:rPr>
          <w:b/>
        </w:rPr>
        <w:t>Genetic analysis of quantitative traits in the Japanese population links cell types to complex human diseases.</w:t>
      </w:r>
      <w:r w:rsidRPr="00D718C9">
        <w:t xml:space="preserve"> </w:t>
      </w:r>
      <w:r w:rsidRPr="00D718C9">
        <w:rPr>
          <w:i/>
        </w:rPr>
        <w:t xml:space="preserve">Nat Genet </w:t>
      </w:r>
      <w:r w:rsidRPr="00D718C9">
        <w:t xml:space="preserve">2018, </w:t>
      </w:r>
      <w:r w:rsidRPr="00D718C9">
        <w:rPr>
          <w:b/>
        </w:rPr>
        <w:t>50:</w:t>
      </w:r>
      <w:r w:rsidRPr="00D718C9">
        <w:t>390-400.</w:t>
      </w:r>
      <w:bookmarkEnd w:id="20"/>
    </w:p>
    <w:p w14:paraId="594F7AA1" w14:textId="77777777" w:rsidR="00EE336F" w:rsidRPr="00D718C9" w:rsidRDefault="00EE336F" w:rsidP="00EE336F">
      <w:pPr>
        <w:pStyle w:val="EndNoteBibliography"/>
        <w:spacing w:after="163"/>
        <w:ind w:left="720" w:hanging="720"/>
      </w:pPr>
      <w:bookmarkStart w:id="21" w:name="_ENREF_12"/>
      <w:r w:rsidRPr="00D718C9">
        <w:t>12.</w:t>
      </w:r>
      <w:r w:rsidRPr="00D718C9">
        <w:tab/>
        <w:t xml:space="preserve">Evangelou E, Warren HR, Mosen-Ansorena D, Mifsud B, Pazoki R, Gao H, Ntritsos G, Dimou N, Cabrera CP, Karaman I, et al: </w:t>
      </w:r>
      <w:r w:rsidRPr="00D718C9">
        <w:rPr>
          <w:b/>
        </w:rPr>
        <w:t>Genetic analysis of over 1 million people identifies 535 new loci associated with blood pressure traits.</w:t>
      </w:r>
      <w:r w:rsidRPr="00D718C9">
        <w:t xml:space="preserve"> </w:t>
      </w:r>
      <w:r w:rsidRPr="00D718C9">
        <w:rPr>
          <w:i/>
        </w:rPr>
        <w:t xml:space="preserve">Nat Genet </w:t>
      </w:r>
      <w:r w:rsidRPr="00D718C9">
        <w:t xml:space="preserve">2018, </w:t>
      </w:r>
      <w:r w:rsidRPr="00D718C9">
        <w:rPr>
          <w:b/>
        </w:rPr>
        <w:t>50:</w:t>
      </w:r>
      <w:r w:rsidRPr="00D718C9">
        <w:t>1412-1425.</w:t>
      </w:r>
      <w:bookmarkEnd w:id="21"/>
    </w:p>
    <w:p w14:paraId="4CC4F57D" w14:textId="77777777" w:rsidR="00EE336F" w:rsidRPr="00D718C9" w:rsidRDefault="00EE336F" w:rsidP="00EE336F">
      <w:pPr>
        <w:pStyle w:val="EndNoteBibliography"/>
        <w:spacing w:after="163"/>
        <w:ind w:left="720" w:hanging="720"/>
      </w:pPr>
      <w:bookmarkStart w:id="22" w:name="_ENREF_13"/>
      <w:r w:rsidRPr="00D718C9">
        <w:t>13.</w:t>
      </w:r>
      <w:r w:rsidRPr="00D718C9">
        <w:tab/>
        <w:t xml:space="preserve">Willer CJ, Schmidt EM, Sengupta S, Peloso GM, Gustafsson S, Kanoni S, Ganna A, Chen J, Buchkovich ML, Mora S, et al: </w:t>
      </w:r>
      <w:r w:rsidRPr="00D718C9">
        <w:rPr>
          <w:b/>
        </w:rPr>
        <w:t>Discovery and refinement of loci associated with lipid levels.</w:t>
      </w:r>
      <w:r w:rsidRPr="00D718C9">
        <w:t xml:space="preserve"> </w:t>
      </w:r>
      <w:r w:rsidRPr="00D718C9">
        <w:rPr>
          <w:i/>
        </w:rPr>
        <w:t xml:space="preserve">Nat Genet </w:t>
      </w:r>
      <w:r w:rsidRPr="00D718C9">
        <w:t xml:space="preserve">2013, </w:t>
      </w:r>
      <w:r w:rsidRPr="00D718C9">
        <w:rPr>
          <w:b/>
        </w:rPr>
        <w:t>45:</w:t>
      </w:r>
      <w:r w:rsidRPr="00D718C9">
        <w:t>1274-1283.</w:t>
      </w:r>
      <w:bookmarkEnd w:id="22"/>
    </w:p>
    <w:p w14:paraId="4E24315B" w14:textId="77777777" w:rsidR="00EE336F" w:rsidRPr="00D718C9" w:rsidRDefault="00EE336F" w:rsidP="00EE336F">
      <w:pPr>
        <w:pStyle w:val="EndNoteBibliography"/>
        <w:spacing w:after="163"/>
        <w:ind w:left="720" w:hanging="720"/>
      </w:pPr>
      <w:bookmarkStart w:id="23" w:name="_ENREF_14"/>
      <w:r w:rsidRPr="00D718C9">
        <w:t>14.</w:t>
      </w:r>
      <w:r w:rsidRPr="00D718C9">
        <w:tab/>
        <w:t xml:space="preserve">Wheeler E, Leong A, Liu C-T, Hivert M-F, Strawbridge RJ, Podmore C, Li M, Yao J, Sim X, Hong J, et al: </w:t>
      </w:r>
      <w:r w:rsidRPr="00D718C9">
        <w:rPr>
          <w:b/>
        </w:rPr>
        <w:t>Impact of common genetic determinants of Hemoglobin A1c on type 2 diabetes risk and diagnosis in ancestrally diverse populations: A transethnic genome-wide meta-analysis.</w:t>
      </w:r>
      <w:r w:rsidRPr="00D718C9">
        <w:t xml:space="preserve"> </w:t>
      </w:r>
      <w:r w:rsidRPr="00D718C9">
        <w:rPr>
          <w:i/>
        </w:rPr>
        <w:t xml:space="preserve">PLoS Med </w:t>
      </w:r>
      <w:r w:rsidRPr="00D718C9">
        <w:t xml:space="preserve">2017, </w:t>
      </w:r>
      <w:r w:rsidRPr="00D718C9">
        <w:rPr>
          <w:b/>
        </w:rPr>
        <w:t>14:</w:t>
      </w:r>
      <w:r w:rsidRPr="00D718C9">
        <w:t>e1002383.</w:t>
      </w:r>
      <w:bookmarkEnd w:id="23"/>
    </w:p>
    <w:p w14:paraId="0D3B2897" w14:textId="77777777" w:rsidR="00EE336F" w:rsidRPr="00D718C9" w:rsidRDefault="00EE336F" w:rsidP="00EE336F">
      <w:pPr>
        <w:pStyle w:val="EndNoteBibliography"/>
        <w:spacing w:after="163"/>
        <w:ind w:left="720" w:hanging="720"/>
      </w:pPr>
      <w:bookmarkStart w:id="24" w:name="_ENREF_15"/>
      <w:r w:rsidRPr="00D718C9">
        <w:t>15.</w:t>
      </w:r>
      <w:r w:rsidRPr="00D718C9">
        <w:tab/>
        <w:t xml:space="preserve">Wuttke M, Li Y, Li M, Sieber KB, Feitosa MF, Gorski M, Tin A, Wang L, Chu AY, Hoppmann A, et al: </w:t>
      </w:r>
      <w:r w:rsidRPr="00D718C9">
        <w:rPr>
          <w:b/>
        </w:rPr>
        <w:t>A catalog of genetic loci associated with kidney function from analyses of a million individuals.</w:t>
      </w:r>
      <w:r w:rsidRPr="00D718C9">
        <w:t xml:space="preserve"> </w:t>
      </w:r>
      <w:r w:rsidRPr="00D718C9">
        <w:rPr>
          <w:i/>
        </w:rPr>
        <w:t xml:space="preserve">Nat Genet </w:t>
      </w:r>
      <w:r w:rsidRPr="00D718C9">
        <w:t xml:space="preserve">2019, </w:t>
      </w:r>
      <w:r w:rsidRPr="00D718C9">
        <w:rPr>
          <w:b/>
        </w:rPr>
        <w:t>51:</w:t>
      </w:r>
      <w:r w:rsidRPr="00D718C9">
        <w:t>957-972.</w:t>
      </w:r>
      <w:bookmarkEnd w:id="24"/>
    </w:p>
    <w:p w14:paraId="0E0A1834" w14:textId="77777777" w:rsidR="00EE336F" w:rsidRPr="00D718C9" w:rsidRDefault="00EE336F" w:rsidP="00EE336F">
      <w:pPr>
        <w:pStyle w:val="EndNoteBibliography"/>
        <w:spacing w:after="163"/>
        <w:ind w:left="720" w:hanging="720"/>
      </w:pPr>
      <w:bookmarkStart w:id="25" w:name="_ENREF_16"/>
      <w:r w:rsidRPr="00D718C9">
        <w:t>16.</w:t>
      </w:r>
      <w:r w:rsidRPr="00D718C9">
        <w:tab/>
        <w:t xml:space="preserve">Day FR, Ruth KS, Thompson DJ, Lunetta KL, Pervjakova N, Chasman DI, Stolk L, Finucane HK, Sulem P, Bulik-Sullivan B, et al: </w:t>
      </w:r>
      <w:r w:rsidRPr="00D718C9">
        <w:rPr>
          <w:b/>
        </w:rPr>
        <w:t>Large-scale genomic analyses link reproductive aging to hypothalamic signaling, breast cancer susceptibility and BRCA1-mediated DNA repair.</w:t>
      </w:r>
      <w:r w:rsidRPr="00D718C9">
        <w:t xml:space="preserve"> </w:t>
      </w:r>
      <w:r w:rsidRPr="00D718C9">
        <w:rPr>
          <w:i/>
        </w:rPr>
        <w:t xml:space="preserve">Nat Genet </w:t>
      </w:r>
      <w:r w:rsidRPr="00D718C9">
        <w:t xml:space="preserve">2015, </w:t>
      </w:r>
      <w:r w:rsidRPr="00D718C9">
        <w:rPr>
          <w:b/>
        </w:rPr>
        <w:t>47:</w:t>
      </w:r>
      <w:r w:rsidRPr="00D718C9">
        <w:t>1294-1303.</w:t>
      </w:r>
      <w:bookmarkEnd w:id="25"/>
    </w:p>
    <w:p w14:paraId="72EFEF83" w14:textId="77777777" w:rsidR="00EE336F" w:rsidRPr="00D718C9" w:rsidRDefault="00EE336F" w:rsidP="00EE336F">
      <w:pPr>
        <w:pStyle w:val="EndNoteBibliography"/>
        <w:spacing w:after="163"/>
        <w:ind w:left="720" w:hanging="720"/>
      </w:pPr>
      <w:bookmarkStart w:id="26" w:name="_ENREF_17"/>
      <w:r w:rsidRPr="00D718C9">
        <w:t>17.</w:t>
      </w:r>
      <w:r w:rsidRPr="00D718C9">
        <w:tab/>
        <w:t xml:space="preserve">Astle WJ, Elding H, Jiang T, Allen D, Ruklisa D, Mann AL, Mead D, Bouman H, Riveros-Mckay F, Kostadima MA, et al: </w:t>
      </w:r>
      <w:r w:rsidRPr="00D718C9">
        <w:rPr>
          <w:b/>
        </w:rPr>
        <w:t>The Allelic Landscape of Human Blood Cell Trait Variation and Links to Common Complex Disease.</w:t>
      </w:r>
      <w:r w:rsidRPr="00D718C9">
        <w:t xml:space="preserve"> </w:t>
      </w:r>
      <w:r w:rsidRPr="00D718C9">
        <w:rPr>
          <w:i/>
        </w:rPr>
        <w:t xml:space="preserve">Cell </w:t>
      </w:r>
      <w:r w:rsidRPr="00D718C9">
        <w:t xml:space="preserve">2016, </w:t>
      </w:r>
      <w:r w:rsidRPr="00D718C9">
        <w:rPr>
          <w:b/>
        </w:rPr>
        <w:t>167:</w:t>
      </w:r>
      <w:r w:rsidRPr="00D718C9">
        <w:t>1415-1429.</w:t>
      </w:r>
      <w:bookmarkEnd w:id="26"/>
    </w:p>
    <w:p w14:paraId="3B03D241" w14:textId="77777777" w:rsidR="00EE336F" w:rsidRPr="00D718C9" w:rsidRDefault="00EE336F" w:rsidP="00EE336F">
      <w:pPr>
        <w:pStyle w:val="EndNoteBibliography"/>
        <w:spacing w:after="163"/>
        <w:ind w:left="720" w:hanging="720"/>
      </w:pPr>
      <w:bookmarkStart w:id="27" w:name="_ENREF_18"/>
      <w:r w:rsidRPr="00D718C9">
        <w:t>18.</w:t>
      </w:r>
      <w:r w:rsidRPr="00D718C9">
        <w:tab/>
        <w:t xml:space="preserve">Barfield R, Shen J, Just AC, Vokonas PS, Schwartz J, Baccarelli AA, VanderWeele TJ, Lin X: </w:t>
      </w:r>
      <w:r w:rsidRPr="00D718C9">
        <w:rPr>
          <w:b/>
        </w:rPr>
        <w:t>Testing for the indirect effect under the null for genome-wide mediation analyses.</w:t>
      </w:r>
      <w:r w:rsidRPr="00D718C9">
        <w:t xml:space="preserve"> </w:t>
      </w:r>
      <w:r w:rsidRPr="00D718C9">
        <w:rPr>
          <w:i/>
        </w:rPr>
        <w:t xml:space="preserve">Genet Epidemiol </w:t>
      </w:r>
      <w:r w:rsidRPr="00D718C9">
        <w:t xml:space="preserve">2017, </w:t>
      </w:r>
      <w:r w:rsidRPr="00D718C9">
        <w:rPr>
          <w:b/>
        </w:rPr>
        <w:t>41:</w:t>
      </w:r>
      <w:r w:rsidRPr="00D718C9">
        <w:t>824-833.</w:t>
      </w:r>
      <w:bookmarkEnd w:id="27"/>
    </w:p>
    <w:p w14:paraId="20A7C043" w14:textId="77777777" w:rsidR="00EE336F" w:rsidRPr="00D718C9" w:rsidRDefault="00EE336F" w:rsidP="00EE336F">
      <w:pPr>
        <w:pStyle w:val="EndNoteBibliography"/>
        <w:spacing w:after="163"/>
        <w:ind w:left="720" w:hanging="720"/>
      </w:pPr>
      <w:bookmarkStart w:id="28" w:name="_ENREF_19"/>
      <w:r w:rsidRPr="00D718C9">
        <w:t>19.</w:t>
      </w:r>
      <w:r w:rsidRPr="00D718C9">
        <w:tab/>
        <w:t xml:space="preserve">Berger RL: </w:t>
      </w:r>
      <w:r w:rsidRPr="00D718C9">
        <w:rPr>
          <w:b/>
        </w:rPr>
        <w:t>Multiparameter Hypothesis Testing and Acceptance Sampling.</w:t>
      </w:r>
      <w:r w:rsidRPr="00D718C9">
        <w:t xml:space="preserve"> </w:t>
      </w:r>
      <w:r w:rsidRPr="00D718C9">
        <w:rPr>
          <w:i/>
        </w:rPr>
        <w:t xml:space="preserve">Technometrics </w:t>
      </w:r>
      <w:r w:rsidRPr="00D718C9">
        <w:t xml:space="preserve">1982, </w:t>
      </w:r>
      <w:r w:rsidRPr="00D718C9">
        <w:rPr>
          <w:b/>
        </w:rPr>
        <w:t>24:</w:t>
      </w:r>
      <w:r w:rsidRPr="00D718C9">
        <w:t>295-300.</w:t>
      </w:r>
      <w:bookmarkEnd w:id="28"/>
    </w:p>
    <w:p w14:paraId="19BC37EA" w14:textId="77777777" w:rsidR="00EE336F" w:rsidRPr="00D718C9" w:rsidRDefault="00EE336F" w:rsidP="00EE336F">
      <w:pPr>
        <w:pStyle w:val="EndNoteBibliography"/>
        <w:spacing w:after="163"/>
        <w:ind w:left="720" w:hanging="720"/>
      </w:pPr>
      <w:bookmarkStart w:id="29" w:name="_ENREF_20"/>
      <w:r w:rsidRPr="00D718C9">
        <w:t>20.</w:t>
      </w:r>
      <w:r w:rsidRPr="00D718C9">
        <w:tab/>
        <w:t xml:space="preserve">Berger RL, Hsu JC: </w:t>
      </w:r>
      <w:r w:rsidRPr="00D718C9">
        <w:rPr>
          <w:b/>
        </w:rPr>
        <w:t>Bioequivalence trials, intersection-union tests and equivalence confidence sets.</w:t>
      </w:r>
      <w:r w:rsidRPr="00D718C9">
        <w:t xml:space="preserve"> </w:t>
      </w:r>
      <w:r w:rsidRPr="00D718C9">
        <w:rPr>
          <w:i/>
        </w:rPr>
        <w:t xml:space="preserve">Stat Sci </w:t>
      </w:r>
      <w:r w:rsidRPr="00D718C9">
        <w:t xml:space="preserve">1996, </w:t>
      </w:r>
      <w:r w:rsidRPr="00D718C9">
        <w:rPr>
          <w:b/>
        </w:rPr>
        <w:t>11:</w:t>
      </w:r>
      <w:r w:rsidRPr="00D718C9">
        <w:t>283-319.</w:t>
      </w:r>
      <w:bookmarkEnd w:id="29"/>
    </w:p>
    <w:p w14:paraId="616E3CDF" w14:textId="77777777" w:rsidR="00EE336F" w:rsidRPr="00D718C9" w:rsidRDefault="00EE336F" w:rsidP="00EE336F">
      <w:pPr>
        <w:pStyle w:val="EndNoteBibliography"/>
        <w:spacing w:after="163"/>
        <w:ind w:left="720" w:hanging="720"/>
      </w:pPr>
      <w:bookmarkStart w:id="30" w:name="_ENREF_21"/>
      <w:r w:rsidRPr="00D718C9">
        <w:t>21.</w:t>
      </w:r>
      <w:r w:rsidRPr="00D718C9">
        <w:tab/>
        <w:t xml:space="preserve">Berger RL: </w:t>
      </w:r>
      <w:r w:rsidRPr="00D718C9">
        <w:rPr>
          <w:b/>
        </w:rPr>
        <w:t>Likelihood Ratio Tests and Intersection-Union Tests.</w:t>
      </w:r>
      <w:r w:rsidRPr="00D718C9">
        <w:t xml:space="preserve"> In </w:t>
      </w:r>
      <w:r w:rsidRPr="00D718C9">
        <w:rPr>
          <w:i/>
        </w:rPr>
        <w:t>Advances in Statistical Decision Theory and Applications.</w:t>
      </w:r>
      <w:r w:rsidRPr="00D718C9">
        <w:t xml:space="preserve"> Edited by Panchapakesan S, Balakrishnan N. Boston, MA: Birkhäuser Boston; 1997: 225-237</w:t>
      </w:r>
      <w:bookmarkEnd w:id="30"/>
    </w:p>
    <w:p w14:paraId="0217E867" w14:textId="77777777" w:rsidR="00EE336F" w:rsidRPr="00D718C9" w:rsidRDefault="00EE336F" w:rsidP="00EE336F">
      <w:pPr>
        <w:pStyle w:val="EndNoteBibliography"/>
        <w:spacing w:after="163"/>
        <w:ind w:left="720" w:hanging="720"/>
      </w:pPr>
      <w:bookmarkStart w:id="31" w:name="_ENREF_22"/>
      <w:r w:rsidRPr="00D718C9">
        <w:t>22.</w:t>
      </w:r>
      <w:r w:rsidRPr="00D718C9">
        <w:tab/>
        <w:t xml:space="preserve">Zeng P, Shao Z, Zhou X: </w:t>
      </w:r>
      <w:r w:rsidRPr="00D718C9">
        <w:rPr>
          <w:b/>
        </w:rPr>
        <w:t>Statistical methods for mediation analysis in the era of high-throughput genomics: current successes and future challenges.</w:t>
      </w:r>
      <w:r w:rsidRPr="00D718C9">
        <w:t xml:space="preserve"> </w:t>
      </w:r>
      <w:r w:rsidRPr="00D718C9">
        <w:rPr>
          <w:i/>
        </w:rPr>
        <w:t xml:space="preserve">Computational and Structural Biotechnology Journal </w:t>
      </w:r>
      <w:r w:rsidRPr="00D718C9">
        <w:t xml:space="preserve">2021, </w:t>
      </w:r>
      <w:r w:rsidRPr="00D718C9">
        <w:rPr>
          <w:b/>
        </w:rPr>
        <w:t>19:</w:t>
      </w:r>
      <w:r w:rsidRPr="00D718C9">
        <w:t>3209-3224.</w:t>
      </w:r>
      <w:bookmarkEnd w:id="31"/>
    </w:p>
    <w:p w14:paraId="23591BBC" w14:textId="77777777" w:rsidR="00EE336F" w:rsidRPr="00D718C9" w:rsidRDefault="00EE336F" w:rsidP="00EE336F">
      <w:pPr>
        <w:pStyle w:val="EndNoteBibliography"/>
        <w:spacing w:after="163"/>
        <w:ind w:left="720" w:hanging="720"/>
      </w:pPr>
      <w:bookmarkStart w:id="32" w:name="_ENREF_23"/>
      <w:r w:rsidRPr="00D718C9">
        <w:t>23.</w:t>
      </w:r>
      <w:r w:rsidRPr="00D718C9">
        <w:tab/>
        <w:t xml:space="preserve">Shao Z, Wang T, Zhang M, Jiang Z, Huang S, Zeng P: </w:t>
      </w:r>
      <w:r w:rsidRPr="00D718C9">
        <w:rPr>
          <w:b/>
        </w:rPr>
        <w:t>IUSMMT: Survival mediation analysis of gene expression with multiple DNA methylation exposures and its application to cancers of TCGA.</w:t>
      </w:r>
      <w:r w:rsidRPr="00D718C9">
        <w:t xml:space="preserve"> </w:t>
      </w:r>
      <w:r w:rsidRPr="00D718C9">
        <w:rPr>
          <w:i/>
        </w:rPr>
        <w:t xml:space="preserve">PLoS Comput Biol </w:t>
      </w:r>
      <w:r w:rsidRPr="00D718C9">
        <w:t xml:space="preserve">2021, </w:t>
      </w:r>
      <w:r w:rsidRPr="00D718C9">
        <w:rPr>
          <w:b/>
        </w:rPr>
        <w:t>17:</w:t>
      </w:r>
      <w:r w:rsidRPr="00D718C9">
        <w:t>e1009250.</w:t>
      </w:r>
      <w:bookmarkEnd w:id="32"/>
    </w:p>
    <w:p w14:paraId="7F29F826" w14:textId="77777777" w:rsidR="00EE336F" w:rsidRPr="00D718C9" w:rsidRDefault="00EE336F" w:rsidP="00EE336F">
      <w:pPr>
        <w:pStyle w:val="EndNoteBibliography"/>
        <w:spacing w:after="163"/>
        <w:ind w:left="720" w:hanging="720"/>
      </w:pPr>
      <w:bookmarkStart w:id="33" w:name="_ENREF_24"/>
      <w:r w:rsidRPr="00D718C9">
        <w:t>24.</w:t>
      </w:r>
      <w:r w:rsidRPr="00D718C9">
        <w:tab/>
        <w:t xml:space="preserve">Huang Y-T: </w:t>
      </w:r>
      <w:r w:rsidRPr="00D718C9">
        <w:rPr>
          <w:b/>
        </w:rPr>
        <w:t>Genome-wide analyses of sparse mediation effects under composite null hypotheses.</w:t>
      </w:r>
      <w:r w:rsidRPr="00D718C9">
        <w:t xml:space="preserve"> </w:t>
      </w:r>
      <w:r w:rsidRPr="00D718C9">
        <w:rPr>
          <w:i/>
        </w:rPr>
        <w:t xml:space="preserve">The Annals of Applied Statistics </w:t>
      </w:r>
      <w:r w:rsidRPr="00D718C9">
        <w:t xml:space="preserve">2019, </w:t>
      </w:r>
      <w:r w:rsidRPr="00D718C9">
        <w:rPr>
          <w:b/>
        </w:rPr>
        <w:t>13:</w:t>
      </w:r>
      <w:r w:rsidRPr="00D718C9">
        <w:t>60-84.</w:t>
      </w:r>
      <w:bookmarkEnd w:id="33"/>
    </w:p>
    <w:p w14:paraId="7862C38D" w14:textId="77777777" w:rsidR="00EE336F" w:rsidRPr="00D718C9" w:rsidRDefault="00EE336F" w:rsidP="00EE336F">
      <w:pPr>
        <w:pStyle w:val="EndNoteBibliography"/>
        <w:spacing w:after="163"/>
        <w:ind w:left="720" w:hanging="720"/>
      </w:pPr>
      <w:bookmarkStart w:id="34" w:name="_ENREF_25"/>
      <w:r w:rsidRPr="00D718C9">
        <w:t>25.</w:t>
      </w:r>
      <w:r w:rsidRPr="00D718C9">
        <w:tab/>
        <w:t xml:space="preserve">Liu Z, Shen J, Barfield R, Schwartz J, Baccarelli AA, Lin X: </w:t>
      </w:r>
      <w:r w:rsidRPr="00D718C9">
        <w:rPr>
          <w:b/>
        </w:rPr>
        <w:t>Large-Scale Hypothesis Testing for Causal Mediation Effects with Applications in Genome-wide Epigenetic Studies.</w:t>
      </w:r>
      <w:r w:rsidRPr="00D718C9">
        <w:t xml:space="preserve"> </w:t>
      </w:r>
      <w:r w:rsidRPr="00D718C9">
        <w:rPr>
          <w:i/>
        </w:rPr>
        <w:t xml:space="preserve">J Am Stat Assoc </w:t>
      </w:r>
      <w:r w:rsidRPr="00D718C9">
        <w:t>2021</w:t>
      </w:r>
      <w:r w:rsidRPr="00D718C9">
        <w:rPr>
          <w:b/>
        </w:rPr>
        <w:t>:</w:t>
      </w:r>
      <w:r w:rsidRPr="00D718C9">
        <w:t>1-39.</w:t>
      </w:r>
      <w:bookmarkEnd w:id="34"/>
    </w:p>
    <w:p w14:paraId="71BD986E" w14:textId="77777777" w:rsidR="00EE336F" w:rsidRPr="00D718C9" w:rsidRDefault="00EE336F" w:rsidP="00EE336F">
      <w:pPr>
        <w:pStyle w:val="EndNoteBibliography"/>
        <w:spacing w:after="163"/>
        <w:ind w:left="720" w:hanging="720"/>
      </w:pPr>
      <w:bookmarkStart w:id="35" w:name="_ENREF_26"/>
      <w:r w:rsidRPr="00D718C9">
        <w:t>26.</w:t>
      </w:r>
      <w:r w:rsidRPr="00D718C9">
        <w:tab/>
        <w:t xml:space="preserve">Efron B: </w:t>
      </w:r>
      <w:r w:rsidRPr="00D718C9">
        <w:rPr>
          <w:b/>
        </w:rPr>
        <w:t>Large-Scale Simultaneous Hypothesis Testing.</w:t>
      </w:r>
      <w:r w:rsidRPr="00D718C9">
        <w:t xml:space="preserve"> </w:t>
      </w:r>
      <w:r w:rsidRPr="00D718C9">
        <w:rPr>
          <w:i/>
        </w:rPr>
        <w:t xml:space="preserve">J Am Stat Assoc </w:t>
      </w:r>
      <w:r w:rsidRPr="00D718C9">
        <w:t xml:space="preserve">2004, </w:t>
      </w:r>
      <w:r w:rsidRPr="00D718C9">
        <w:rPr>
          <w:b/>
        </w:rPr>
        <w:t>99:</w:t>
      </w:r>
      <w:r w:rsidRPr="00D718C9">
        <w:t>96-104.</w:t>
      </w:r>
      <w:bookmarkEnd w:id="35"/>
    </w:p>
    <w:p w14:paraId="0456C03C" w14:textId="77777777" w:rsidR="00EE336F" w:rsidRPr="00D718C9" w:rsidRDefault="00EE336F" w:rsidP="00EE336F">
      <w:pPr>
        <w:pStyle w:val="EndNoteBibliography"/>
        <w:spacing w:after="163"/>
        <w:ind w:left="720" w:hanging="720"/>
      </w:pPr>
      <w:bookmarkStart w:id="36" w:name="_ENREF_27"/>
      <w:r w:rsidRPr="00D718C9">
        <w:t>27.</w:t>
      </w:r>
      <w:r w:rsidRPr="00D718C9">
        <w:tab/>
        <w:t xml:space="preserve">Efron B: </w:t>
      </w:r>
      <w:r w:rsidRPr="00D718C9">
        <w:rPr>
          <w:b/>
        </w:rPr>
        <w:t>Size, power and false discovery rates.</w:t>
      </w:r>
      <w:r w:rsidRPr="00D718C9">
        <w:t xml:space="preserve"> </w:t>
      </w:r>
      <w:r w:rsidRPr="00D718C9">
        <w:rPr>
          <w:i/>
        </w:rPr>
        <w:t xml:space="preserve">Ann Stat </w:t>
      </w:r>
      <w:r w:rsidRPr="00D718C9">
        <w:t xml:space="preserve">2007, </w:t>
      </w:r>
      <w:r w:rsidRPr="00D718C9">
        <w:rPr>
          <w:b/>
        </w:rPr>
        <w:t>35:</w:t>
      </w:r>
      <w:r w:rsidRPr="00D718C9">
        <w:t>1351-1377.</w:t>
      </w:r>
      <w:bookmarkEnd w:id="36"/>
    </w:p>
    <w:p w14:paraId="2DD2A768" w14:textId="77777777" w:rsidR="00EE336F" w:rsidRPr="00D718C9" w:rsidRDefault="00EE336F" w:rsidP="00EE336F">
      <w:pPr>
        <w:pStyle w:val="EndNoteBibliography"/>
        <w:spacing w:after="163"/>
        <w:ind w:left="720" w:hanging="720"/>
      </w:pPr>
      <w:bookmarkStart w:id="37" w:name="_ENREF_28"/>
      <w:r w:rsidRPr="00D718C9">
        <w:t>28.</w:t>
      </w:r>
      <w:r w:rsidRPr="00D718C9">
        <w:tab/>
        <w:t xml:space="preserve">Jin J, Cai TT: </w:t>
      </w:r>
      <w:r w:rsidRPr="00D718C9">
        <w:rPr>
          <w:b/>
        </w:rPr>
        <w:t>Estimating the Null and the Proportion of Nonnull Effects in Large-Scale Multiple Comparisons.</w:t>
      </w:r>
      <w:r w:rsidRPr="00D718C9">
        <w:t xml:space="preserve"> </w:t>
      </w:r>
      <w:r w:rsidRPr="00D718C9">
        <w:rPr>
          <w:i/>
        </w:rPr>
        <w:t xml:space="preserve">J Am Stat Assoc </w:t>
      </w:r>
      <w:r w:rsidRPr="00D718C9">
        <w:t xml:space="preserve">2007, </w:t>
      </w:r>
      <w:r w:rsidRPr="00D718C9">
        <w:rPr>
          <w:b/>
        </w:rPr>
        <w:t>102:</w:t>
      </w:r>
      <w:r w:rsidRPr="00D718C9">
        <w:t>495-506.</w:t>
      </w:r>
      <w:bookmarkEnd w:id="37"/>
    </w:p>
    <w:p w14:paraId="41C0842E" w14:textId="77777777" w:rsidR="00EE336F" w:rsidRPr="00D718C9" w:rsidRDefault="00EE336F" w:rsidP="00EE336F">
      <w:pPr>
        <w:pStyle w:val="EndNoteBibliography"/>
        <w:spacing w:after="163"/>
        <w:ind w:left="720" w:hanging="720"/>
      </w:pPr>
      <w:bookmarkStart w:id="38" w:name="_ENREF_29"/>
      <w:r w:rsidRPr="00D718C9">
        <w:t>29.</w:t>
      </w:r>
      <w:r w:rsidRPr="00D718C9">
        <w:tab/>
        <w:t xml:space="preserve">Dai JY, Stanford JL, LeBlanc M: </w:t>
      </w:r>
      <w:r w:rsidRPr="00D718C9">
        <w:rPr>
          <w:b/>
        </w:rPr>
        <w:t>A Multiple-Testing Procedure for High-Dimensional Mediation Hypotheses.</w:t>
      </w:r>
      <w:r w:rsidRPr="00D718C9">
        <w:t xml:space="preserve"> </w:t>
      </w:r>
      <w:r w:rsidRPr="00D718C9">
        <w:rPr>
          <w:i/>
        </w:rPr>
        <w:t xml:space="preserve">J Am Stat Assoc </w:t>
      </w:r>
      <w:r w:rsidRPr="00D718C9">
        <w:t>2020</w:t>
      </w:r>
      <w:r w:rsidRPr="00D718C9">
        <w:rPr>
          <w:b/>
        </w:rPr>
        <w:t>:</w:t>
      </w:r>
      <w:r w:rsidRPr="00D718C9">
        <w:t>1-16.</w:t>
      </w:r>
      <w:bookmarkEnd w:id="38"/>
    </w:p>
    <w:p w14:paraId="0A19EDD6" w14:textId="77777777" w:rsidR="00EE336F" w:rsidRPr="00D718C9" w:rsidRDefault="00EE336F" w:rsidP="00EE336F">
      <w:pPr>
        <w:pStyle w:val="EndNoteBibliography"/>
        <w:spacing w:after="163"/>
        <w:ind w:left="720" w:hanging="720"/>
      </w:pPr>
      <w:bookmarkStart w:id="39" w:name="_ENREF_30"/>
      <w:r w:rsidRPr="00D718C9">
        <w:t>30.</w:t>
      </w:r>
      <w:r w:rsidRPr="00D718C9">
        <w:tab/>
        <w:t xml:space="preserve">Langaas M, Lindqvist BH, Ferkingstad E: </w:t>
      </w:r>
      <w:r w:rsidRPr="00D718C9">
        <w:rPr>
          <w:b/>
        </w:rPr>
        <w:t>Estimating the proportion of true null hypotheses, with application to DNA microarray data.</w:t>
      </w:r>
      <w:r w:rsidRPr="00D718C9">
        <w:t xml:space="preserve"> </w:t>
      </w:r>
      <w:r w:rsidRPr="00D718C9">
        <w:rPr>
          <w:i/>
        </w:rPr>
        <w:t xml:space="preserve">J R Stat Soc Ser B </w:t>
      </w:r>
      <w:r w:rsidRPr="00D718C9">
        <w:t xml:space="preserve">2005, </w:t>
      </w:r>
      <w:r w:rsidRPr="00D718C9">
        <w:rPr>
          <w:b/>
        </w:rPr>
        <w:t>67:</w:t>
      </w:r>
      <w:r w:rsidRPr="00D718C9">
        <w:t>555-572.</w:t>
      </w:r>
      <w:bookmarkEnd w:id="39"/>
    </w:p>
    <w:p w14:paraId="4A6AB60E" w14:textId="77777777" w:rsidR="00EE336F" w:rsidRPr="00D718C9" w:rsidRDefault="00EE336F" w:rsidP="00EE336F">
      <w:pPr>
        <w:pStyle w:val="EndNoteBibliography"/>
        <w:spacing w:after="163"/>
        <w:ind w:left="720" w:hanging="720"/>
      </w:pPr>
      <w:bookmarkStart w:id="40" w:name="_ENREF_31"/>
      <w:r w:rsidRPr="00D718C9">
        <w:t>31.</w:t>
      </w:r>
      <w:r w:rsidRPr="00D718C9">
        <w:tab/>
        <w:t xml:space="preserve">Storey J: </w:t>
      </w:r>
      <w:r w:rsidRPr="00D718C9">
        <w:rPr>
          <w:b/>
        </w:rPr>
        <w:t>A direct approach to false discovery rates.</w:t>
      </w:r>
      <w:r w:rsidRPr="00D718C9">
        <w:t xml:space="preserve"> </w:t>
      </w:r>
      <w:r w:rsidRPr="00D718C9">
        <w:rPr>
          <w:i/>
        </w:rPr>
        <w:t xml:space="preserve">J R Stat Soc Ser B </w:t>
      </w:r>
      <w:r w:rsidRPr="00D718C9">
        <w:t xml:space="preserve">2002, </w:t>
      </w:r>
      <w:r w:rsidRPr="00D718C9">
        <w:rPr>
          <w:b/>
        </w:rPr>
        <w:t>64:</w:t>
      </w:r>
      <w:r w:rsidRPr="00D718C9">
        <w:t>479 - 498.</w:t>
      </w:r>
      <w:bookmarkEnd w:id="40"/>
    </w:p>
    <w:p w14:paraId="28355FD3" w14:textId="77777777" w:rsidR="00EE336F" w:rsidRPr="00D718C9" w:rsidRDefault="00EE336F" w:rsidP="00EE336F">
      <w:pPr>
        <w:pStyle w:val="EndNoteBibliography"/>
        <w:spacing w:after="163"/>
        <w:ind w:left="720" w:hanging="720"/>
      </w:pPr>
      <w:bookmarkStart w:id="41" w:name="_ENREF_32"/>
      <w:r w:rsidRPr="00D718C9">
        <w:t>32.</w:t>
      </w:r>
      <w:r w:rsidRPr="00D718C9">
        <w:tab/>
        <w:t xml:space="preserve">Storey J: </w:t>
      </w:r>
      <w:r w:rsidRPr="00D718C9">
        <w:rPr>
          <w:b/>
        </w:rPr>
        <w:t>The positive false discovery rate: a Bayesian interpretation and the q-value.</w:t>
      </w:r>
      <w:r w:rsidRPr="00D718C9">
        <w:t xml:space="preserve"> </w:t>
      </w:r>
      <w:r w:rsidRPr="00D718C9">
        <w:rPr>
          <w:i/>
        </w:rPr>
        <w:t xml:space="preserve">Ann Stat </w:t>
      </w:r>
      <w:r w:rsidRPr="00D718C9">
        <w:t xml:space="preserve">2003, </w:t>
      </w:r>
      <w:r w:rsidRPr="00D718C9">
        <w:rPr>
          <w:b/>
        </w:rPr>
        <w:t>31:</w:t>
      </w:r>
      <w:r w:rsidRPr="00D718C9">
        <w:t>2013-2035.</w:t>
      </w:r>
      <w:bookmarkEnd w:id="41"/>
    </w:p>
    <w:p w14:paraId="68A7218E" w14:textId="77777777" w:rsidR="00EE336F" w:rsidRPr="00D718C9" w:rsidRDefault="00EE336F" w:rsidP="00EE336F">
      <w:pPr>
        <w:pStyle w:val="EndNoteBibliography"/>
        <w:spacing w:after="163"/>
        <w:ind w:left="720" w:hanging="720"/>
      </w:pPr>
      <w:bookmarkStart w:id="42" w:name="_ENREF_33"/>
      <w:r w:rsidRPr="00D718C9">
        <w:t>33.</w:t>
      </w:r>
      <w:r w:rsidRPr="00D718C9">
        <w:tab/>
        <w:t xml:space="preserve">Storey J, Tibshirani R: </w:t>
      </w:r>
      <w:r w:rsidRPr="00D718C9">
        <w:rPr>
          <w:b/>
        </w:rPr>
        <w:t>Statistical significance for genomewide studies.</w:t>
      </w:r>
      <w:r w:rsidRPr="00D718C9">
        <w:t xml:space="preserve"> </w:t>
      </w:r>
      <w:r w:rsidRPr="00D718C9">
        <w:rPr>
          <w:i/>
        </w:rPr>
        <w:t xml:space="preserve">Proc Natl Acad Sci U S A </w:t>
      </w:r>
      <w:r w:rsidRPr="00D718C9">
        <w:t xml:space="preserve">2003, </w:t>
      </w:r>
      <w:r w:rsidRPr="00D718C9">
        <w:rPr>
          <w:b/>
        </w:rPr>
        <w:t>100:</w:t>
      </w:r>
      <w:r w:rsidRPr="00D718C9">
        <w:t>9440-9445.</w:t>
      </w:r>
      <w:bookmarkEnd w:id="42"/>
    </w:p>
    <w:p w14:paraId="207E5BD5" w14:textId="5ADBD786" w:rsidR="00ED0F78" w:rsidRPr="00D718C9" w:rsidRDefault="004A5CA4" w:rsidP="00415EC3">
      <w:pPr>
        <w:spacing w:after="163"/>
      </w:pPr>
      <w:r w:rsidRPr="00D718C9">
        <w:fldChar w:fldCharType="end"/>
      </w:r>
    </w:p>
    <w:sectPr w:rsidR="00ED0F78" w:rsidRPr="00D718C9" w:rsidSect="00D718C9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8F50D4" w14:textId="77777777" w:rsidR="007C68B3" w:rsidRDefault="007C68B3">
      <w:pPr>
        <w:spacing w:after="120"/>
      </w:pPr>
      <w:r>
        <w:separator/>
      </w:r>
    </w:p>
  </w:endnote>
  <w:endnote w:type="continuationSeparator" w:id="0">
    <w:p w14:paraId="4318CF17" w14:textId="77777777" w:rsidR="007C68B3" w:rsidRDefault="007C68B3">
      <w:pPr>
        <w:spacing w:after="1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C44BD4" w14:textId="77777777" w:rsidR="009C7434" w:rsidRDefault="009C7434">
    <w:pPr>
      <w:pStyle w:val="Footer"/>
      <w:spacing w:after="12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F7EB62" w14:textId="77777777" w:rsidR="009C7434" w:rsidRDefault="009C7434">
    <w:pPr>
      <w:pStyle w:val="Footer"/>
      <w:spacing w:after="12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714E3B" w14:textId="77777777" w:rsidR="009C7434" w:rsidRDefault="009C7434">
    <w:pPr>
      <w:pStyle w:val="Footer"/>
      <w:spacing w:after="120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6F4064" w14:textId="77777777" w:rsidR="00031A31" w:rsidRDefault="00031A31">
    <w:pPr>
      <w:pStyle w:val="Footer"/>
      <w:spacing w:after="120"/>
    </w:pPr>
  </w:p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A18BE6" w14:textId="77777777" w:rsidR="00031A31" w:rsidRPr="00557077" w:rsidRDefault="00031A31" w:rsidP="000F609E">
    <w:pPr>
      <w:pStyle w:val="Footer"/>
      <w:spacing w:after="120"/>
      <w:jc w:val="center"/>
      <w:rPr>
        <w:sz w:val="24"/>
        <w:szCs w:val="24"/>
      </w:rPr>
    </w:pPr>
    <w:r w:rsidRPr="00557077">
      <w:rPr>
        <w:sz w:val="24"/>
        <w:szCs w:val="24"/>
      </w:rPr>
      <w:fldChar w:fldCharType="begin"/>
    </w:r>
    <w:r w:rsidRPr="00557077">
      <w:rPr>
        <w:sz w:val="24"/>
        <w:szCs w:val="24"/>
      </w:rPr>
      <w:instrText>PAGE</w:instrText>
    </w:r>
    <w:r w:rsidRPr="00557077">
      <w:rPr>
        <w:sz w:val="24"/>
        <w:szCs w:val="24"/>
      </w:rPr>
      <w:fldChar w:fldCharType="separate"/>
    </w:r>
    <w:r w:rsidR="00F11A17">
      <w:rPr>
        <w:noProof/>
        <w:sz w:val="24"/>
        <w:szCs w:val="24"/>
      </w:rPr>
      <w:t>6</w:t>
    </w:r>
    <w:r w:rsidRPr="00557077">
      <w:rPr>
        <w:sz w:val="24"/>
        <w:szCs w:val="24"/>
      </w:rPr>
      <w:fldChar w:fldCharType="end"/>
    </w:r>
    <w:r w:rsidRPr="00557077">
      <w:rPr>
        <w:sz w:val="24"/>
        <w:szCs w:val="24"/>
        <w:lang w:val="zh-CN"/>
      </w:rPr>
      <w:t>/</w:t>
    </w:r>
    <w:r w:rsidRPr="00557077">
      <w:rPr>
        <w:sz w:val="24"/>
        <w:szCs w:val="24"/>
      </w:rPr>
      <w:fldChar w:fldCharType="begin"/>
    </w:r>
    <w:r w:rsidRPr="00557077">
      <w:rPr>
        <w:sz w:val="24"/>
        <w:szCs w:val="24"/>
      </w:rPr>
      <w:instrText>NUMPAGES</w:instrText>
    </w:r>
    <w:r w:rsidRPr="00557077">
      <w:rPr>
        <w:sz w:val="24"/>
        <w:szCs w:val="24"/>
      </w:rPr>
      <w:fldChar w:fldCharType="separate"/>
    </w:r>
    <w:r w:rsidR="00F11A17">
      <w:rPr>
        <w:noProof/>
        <w:sz w:val="24"/>
        <w:szCs w:val="24"/>
      </w:rPr>
      <w:t>13</w:t>
    </w:r>
    <w:r w:rsidRPr="00557077">
      <w:rPr>
        <w:sz w:val="24"/>
        <w:szCs w:val="24"/>
      </w:rPr>
      <w:fldChar w:fldCharType="end"/>
    </w:r>
  </w:p>
</w:ftr>
</file>

<file path=word/footer6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BEA07B" w14:textId="77777777" w:rsidR="00031A31" w:rsidRDefault="00031A31">
    <w:pPr>
      <w:pStyle w:val="Footer"/>
      <w:spacing w:after="120"/>
    </w:pPr>
  </w:p>
</w:ftr>
</file>

<file path=word/footer7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DA3A2F6" w14:textId="77777777" w:rsidR="00031A31" w:rsidRDefault="00031A31">
    <w:pPr>
      <w:pStyle w:val="Footer"/>
      <w:spacing w:after="120"/>
    </w:pPr>
  </w:p>
</w:ftr>
</file>

<file path=word/footer8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433ADC" w14:textId="77777777" w:rsidR="004C4CD7" w:rsidRPr="00557077" w:rsidRDefault="004C4CD7" w:rsidP="000F609E">
    <w:pPr>
      <w:pStyle w:val="Footer"/>
      <w:spacing w:after="120"/>
      <w:jc w:val="center"/>
      <w:rPr>
        <w:sz w:val="24"/>
        <w:szCs w:val="24"/>
      </w:rPr>
    </w:pPr>
    <w:r w:rsidRPr="00557077">
      <w:rPr>
        <w:sz w:val="24"/>
        <w:szCs w:val="24"/>
      </w:rPr>
      <w:fldChar w:fldCharType="begin"/>
    </w:r>
    <w:r w:rsidRPr="00557077">
      <w:rPr>
        <w:sz w:val="24"/>
        <w:szCs w:val="24"/>
      </w:rPr>
      <w:instrText>PAGE</w:instrText>
    </w:r>
    <w:r w:rsidRPr="00557077">
      <w:rPr>
        <w:sz w:val="24"/>
        <w:szCs w:val="24"/>
      </w:rPr>
      <w:fldChar w:fldCharType="separate"/>
    </w:r>
    <w:r w:rsidR="00F11A17">
      <w:rPr>
        <w:noProof/>
        <w:sz w:val="24"/>
        <w:szCs w:val="24"/>
      </w:rPr>
      <w:t>12</w:t>
    </w:r>
    <w:r w:rsidRPr="00557077">
      <w:rPr>
        <w:sz w:val="24"/>
        <w:szCs w:val="24"/>
      </w:rPr>
      <w:fldChar w:fldCharType="end"/>
    </w:r>
    <w:r w:rsidRPr="00557077">
      <w:rPr>
        <w:sz w:val="24"/>
        <w:szCs w:val="24"/>
        <w:lang w:val="zh-CN"/>
      </w:rPr>
      <w:t>/</w:t>
    </w:r>
    <w:r w:rsidRPr="00557077">
      <w:rPr>
        <w:sz w:val="24"/>
        <w:szCs w:val="24"/>
      </w:rPr>
      <w:fldChar w:fldCharType="begin"/>
    </w:r>
    <w:r w:rsidRPr="00557077">
      <w:rPr>
        <w:sz w:val="24"/>
        <w:szCs w:val="24"/>
      </w:rPr>
      <w:instrText>NUMPAGES</w:instrText>
    </w:r>
    <w:r w:rsidRPr="00557077">
      <w:rPr>
        <w:sz w:val="24"/>
        <w:szCs w:val="24"/>
      </w:rPr>
      <w:fldChar w:fldCharType="separate"/>
    </w:r>
    <w:r w:rsidR="00F11A17">
      <w:rPr>
        <w:noProof/>
        <w:sz w:val="24"/>
        <w:szCs w:val="24"/>
      </w:rPr>
      <w:t>13</w:t>
    </w:r>
    <w:r w:rsidRPr="00557077">
      <w:rPr>
        <w:sz w:val="24"/>
        <w:szCs w:val="24"/>
      </w:rPr>
      <w:fldChar w:fldCharType="end"/>
    </w:r>
  </w:p>
</w:ftr>
</file>

<file path=word/footer9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50663F" w14:textId="77777777" w:rsidR="00031A31" w:rsidRDefault="00031A31">
    <w:pPr>
      <w:pStyle w:val="Footer"/>
      <w:spacing w:after="12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5E2A83" w14:textId="77777777" w:rsidR="007C68B3" w:rsidRDefault="007C68B3">
      <w:pPr>
        <w:spacing w:after="120"/>
      </w:pPr>
      <w:r>
        <w:separator/>
      </w:r>
    </w:p>
  </w:footnote>
  <w:footnote w:type="continuationSeparator" w:id="0">
    <w:p w14:paraId="6423E6F1" w14:textId="77777777" w:rsidR="007C68B3" w:rsidRDefault="007C68B3">
      <w:pPr>
        <w:spacing w:after="1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455619" w14:textId="77777777" w:rsidR="009C7434" w:rsidRDefault="009C7434">
    <w:pPr>
      <w:pStyle w:val="Header"/>
      <w:spacing w:after="12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3CB04F" w14:textId="77777777" w:rsidR="009C7434" w:rsidRPr="00B75BA8" w:rsidRDefault="009C7434" w:rsidP="00B75BA8">
    <w:pPr>
      <w:spacing w:after="12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02588E" w14:textId="77777777" w:rsidR="009C7434" w:rsidRDefault="009C7434">
    <w:pPr>
      <w:pStyle w:val="Header"/>
      <w:spacing w:after="120"/>
    </w:pP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686EB7" w14:textId="77777777" w:rsidR="00031A31" w:rsidRDefault="00031A31">
    <w:pPr>
      <w:pStyle w:val="Header"/>
      <w:spacing w:after="120"/>
    </w:pPr>
  </w:p>
</w:hdr>
</file>

<file path=word/header5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67E01C" w14:textId="77777777" w:rsidR="00031A31" w:rsidRPr="00031A31" w:rsidRDefault="00031A31" w:rsidP="00031A31">
    <w:pPr>
      <w:spacing w:after="120"/>
    </w:pPr>
  </w:p>
</w:hdr>
</file>

<file path=word/header6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9C91D1" w14:textId="77777777" w:rsidR="00031A31" w:rsidRDefault="00031A31">
    <w:pPr>
      <w:pStyle w:val="Header"/>
      <w:spacing w:after="120"/>
    </w:pPr>
  </w:p>
</w:hdr>
</file>

<file path=word/header7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EE738C" w14:textId="77777777" w:rsidR="00031A31" w:rsidRDefault="00031A31">
    <w:pPr>
      <w:pStyle w:val="Header"/>
      <w:spacing w:after="120"/>
    </w:pPr>
  </w:p>
</w:hdr>
</file>

<file path=word/header8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4DF099" w14:textId="77777777" w:rsidR="00031A31" w:rsidRPr="00031A31" w:rsidRDefault="00031A31" w:rsidP="00031A31">
    <w:pPr>
      <w:spacing w:after="120"/>
    </w:pPr>
  </w:p>
</w:hdr>
</file>

<file path=word/header9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DAD37A" w14:textId="77777777" w:rsidR="00031A31" w:rsidRDefault="00031A31">
    <w:pPr>
      <w:pStyle w:val="Header"/>
      <w:spacing w:after="12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F61550"/>
    <w:multiLevelType w:val="hybridMultilevel"/>
    <w:tmpl w:val="FCB43446"/>
    <w:lvl w:ilvl="0" w:tplc="A298281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D3123E8"/>
    <w:multiLevelType w:val="hybridMultilevel"/>
    <w:tmpl w:val="5AA25154"/>
    <w:lvl w:ilvl="0" w:tplc="D790324E">
      <w:start w:val="1"/>
      <w:numFmt w:val="upperLetter"/>
      <w:lvlText w:val="(%1)"/>
      <w:lvlJc w:val="left"/>
      <w:pPr>
        <w:ind w:left="958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38" w:hanging="420"/>
      </w:pPr>
    </w:lvl>
    <w:lvl w:ilvl="2" w:tplc="0409001B" w:tentative="1">
      <w:start w:val="1"/>
      <w:numFmt w:val="lowerRoman"/>
      <w:lvlText w:val="%3."/>
      <w:lvlJc w:val="right"/>
      <w:pPr>
        <w:ind w:left="1858" w:hanging="420"/>
      </w:pPr>
    </w:lvl>
    <w:lvl w:ilvl="3" w:tplc="0409000F" w:tentative="1">
      <w:start w:val="1"/>
      <w:numFmt w:val="decimal"/>
      <w:lvlText w:val="%4."/>
      <w:lvlJc w:val="left"/>
      <w:pPr>
        <w:ind w:left="2278" w:hanging="420"/>
      </w:pPr>
    </w:lvl>
    <w:lvl w:ilvl="4" w:tplc="04090019" w:tentative="1">
      <w:start w:val="1"/>
      <w:numFmt w:val="lowerLetter"/>
      <w:lvlText w:val="%5)"/>
      <w:lvlJc w:val="left"/>
      <w:pPr>
        <w:ind w:left="2698" w:hanging="420"/>
      </w:pPr>
    </w:lvl>
    <w:lvl w:ilvl="5" w:tplc="0409001B" w:tentative="1">
      <w:start w:val="1"/>
      <w:numFmt w:val="lowerRoman"/>
      <w:lvlText w:val="%6."/>
      <w:lvlJc w:val="right"/>
      <w:pPr>
        <w:ind w:left="3118" w:hanging="420"/>
      </w:pPr>
    </w:lvl>
    <w:lvl w:ilvl="6" w:tplc="0409000F" w:tentative="1">
      <w:start w:val="1"/>
      <w:numFmt w:val="decimal"/>
      <w:lvlText w:val="%7."/>
      <w:lvlJc w:val="left"/>
      <w:pPr>
        <w:ind w:left="3538" w:hanging="420"/>
      </w:pPr>
    </w:lvl>
    <w:lvl w:ilvl="7" w:tplc="04090019" w:tentative="1">
      <w:start w:val="1"/>
      <w:numFmt w:val="lowerLetter"/>
      <w:lvlText w:val="%8)"/>
      <w:lvlJc w:val="left"/>
      <w:pPr>
        <w:ind w:left="3958" w:hanging="420"/>
      </w:pPr>
    </w:lvl>
    <w:lvl w:ilvl="8" w:tplc="0409001B" w:tentative="1">
      <w:start w:val="1"/>
      <w:numFmt w:val="lowerRoman"/>
      <w:lvlText w:val="%9."/>
      <w:lvlJc w:val="right"/>
      <w:pPr>
        <w:ind w:left="4378" w:hanging="420"/>
      </w:pPr>
    </w:lvl>
  </w:abstractNum>
  <w:abstractNum w:abstractNumId="2" w15:restartNumberingAfterBreak="0">
    <w:nsid w:val="21A14B8B"/>
    <w:multiLevelType w:val="hybridMultilevel"/>
    <w:tmpl w:val="FC70F386"/>
    <w:lvl w:ilvl="0" w:tplc="9C7265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4837AE4"/>
    <w:multiLevelType w:val="hybridMultilevel"/>
    <w:tmpl w:val="B0183A5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8AA308D"/>
    <w:multiLevelType w:val="hybridMultilevel"/>
    <w:tmpl w:val="A0A8F13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2B1B52FB"/>
    <w:multiLevelType w:val="multilevel"/>
    <w:tmpl w:val="5DAC01D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80" w:hanging="380"/>
      </w:pPr>
      <w:rPr>
        <w:rFonts w:eastAsia="Arial"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eastAsia="Arial"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eastAsia="Arial"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eastAsia="Arial"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eastAsia="Arial"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eastAsia="Arial"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eastAsia="Arial"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eastAsia="Arial" w:hint="default"/>
      </w:rPr>
    </w:lvl>
  </w:abstractNum>
  <w:abstractNum w:abstractNumId="6" w15:restartNumberingAfterBreak="0">
    <w:nsid w:val="31666243"/>
    <w:multiLevelType w:val="hybridMultilevel"/>
    <w:tmpl w:val="2B42EF44"/>
    <w:lvl w:ilvl="0" w:tplc="E3C45F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88223A6"/>
    <w:multiLevelType w:val="hybridMultilevel"/>
    <w:tmpl w:val="7F24EDAE"/>
    <w:lvl w:ilvl="0" w:tplc="488E0572">
      <w:start w:val="1"/>
      <w:numFmt w:val="decimal"/>
      <w:lvlText w:val="%1 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3C013491"/>
    <w:multiLevelType w:val="hybridMultilevel"/>
    <w:tmpl w:val="D4DCB152"/>
    <w:lvl w:ilvl="0" w:tplc="7402D8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645160E"/>
    <w:multiLevelType w:val="hybridMultilevel"/>
    <w:tmpl w:val="FBA6DB62"/>
    <w:lvl w:ilvl="0" w:tplc="E2FA1966">
      <w:start w:val="1"/>
      <w:numFmt w:val="lowerRoman"/>
      <w:lvlText w:val="(%1)"/>
      <w:lvlJc w:val="left"/>
      <w:pPr>
        <w:ind w:left="720" w:hanging="720"/>
      </w:pPr>
      <w:rPr>
        <w:rFonts w:cs="Times New Roman"/>
        <w:color w:val="000000"/>
      </w:rPr>
    </w:lvl>
    <w:lvl w:ilvl="1" w:tplc="04090019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0" w15:restartNumberingAfterBreak="0">
    <w:nsid w:val="67C83947"/>
    <w:multiLevelType w:val="hybridMultilevel"/>
    <w:tmpl w:val="784EA364"/>
    <w:lvl w:ilvl="0" w:tplc="4B0EC2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715C162B"/>
    <w:multiLevelType w:val="hybridMultilevel"/>
    <w:tmpl w:val="B2305FEC"/>
    <w:lvl w:ilvl="0" w:tplc="F6B07944">
      <w:start w:val="1"/>
      <w:numFmt w:val="upp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7"/>
  </w:num>
  <w:num w:numId="3">
    <w:abstractNumId w:val="4"/>
  </w:num>
  <w:num w:numId="4">
    <w:abstractNumId w:val="2"/>
  </w:num>
  <w:num w:numId="5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"/>
  </w:num>
  <w:num w:numId="7">
    <w:abstractNumId w:val="10"/>
  </w:num>
  <w:num w:numId="8">
    <w:abstractNumId w:val="8"/>
  </w:num>
  <w:num w:numId="9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1"/>
  </w:num>
  <w:num w:numId="11">
    <w:abstractNumId w:val="6"/>
  </w:num>
  <w:num w:numId="12">
    <w:abstractNumId w:val="5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8"/>
  <w:bordersDoNotSurroundHeader/>
  <w:bordersDoNotSurroundFooter/>
  <w:revisionView w:markup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Translational Medicine 复制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/Libraries&gt;"/>
  </w:docVars>
  <w:rsids>
    <w:rsidRoot w:val="00ED0F78"/>
    <w:rsid w:val="0000026E"/>
    <w:rsid w:val="000003C9"/>
    <w:rsid w:val="0000041F"/>
    <w:rsid w:val="00000748"/>
    <w:rsid w:val="00000DEC"/>
    <w:rsid w:val="00000E5B"/>
    <w:rsid w:val="000014FA"/>
    <w:rsid w:val="00001852"/>
    <w:rsid w:val="00001A2F"/>
    <w:rsid w:val="0000224B"/>
    <w:rsid w:val="0000268F"/>
    <w:rsid w:val="00002970"/>
    <w:rsid w:val="000029D9"/>
    <w:rsid w:val="00002A06"/>
    <w:rsid w:val="00002A65"/>
    <w:rsid w:val="00002BB5"/>
    <w:rsid w:val="00002C15"/>
    <w:rsid w:val="00002D9D"/>
    <w:rsid w:val="00003289"/>
    <w:rsid w:val="00003585"/>
    <w:rsid w:val="00003CD4"/>
    <w:rsid w:val="00003F1B"/>
    <w:rsid w:val="000042D6"/>
    <w:rsid w:val="000044DC"/>
    <w:rsid w:val="000045CB"/>
    <w:rsid w:val="00004819"/>
    <w:rsid w:val="00004CD9"/>
    <w:rsid w:val="00004E06"/>
    <w:rsid w:val="00004EC9"/>
    <w:rsid w:val="00004FC4"/>
    <w:rsid w:val="000055A9"/>
    <w:rsid w:val="00005945"/>
    <w:rsid w:val="00005968"/>
    <w:rsid w:val="00005A08"/>
    <w:rsid w:val="000065CF"/>
    <w:rsid w:val="00006B4D"/>
    <w:rsid w:val="00006CBC"/>
    <w:rsid w:val="00006E9B"/>
    <w:rsid w:val="0000760D"/>
    <w:rsid w:val="0000799F"/>
    <w:rsid w:val="00007E68"/>
    <w:rsid w:val="00007F7F"/>
    <w:rsid w:val="00010189"/>
    <w:rsid w:val="00010699"/>
    <w:rsid w:val="0001094E"/>
    <w:rsid w:val="00010974"/>
    <w:rsid w:val="000109CB"/>
    <w:rsid w:val="00010B94"/>
    <w:rsid w:val="00010BC2"/>
    <w:rsid w:val="00010E09"/>
    <w:rsid w:val="00010E1C"/>
    <w:rsid w:val="00011615"/>
    <w:rsid w:val="00011A27"/>
    <w:rsid w:val="00011D4F"/>
    <w:rsid w:val="00012194"/>
    <w:rsid w:val="0001221D"/>
    <w:rsid w:val="000128C3"/>
    <w:rsid w:val="00013344"/>
    <w:rsid w:val="00013ED7"/>
    <w:rsid w:val="00014264"/>
    <w:rsid w:val="0001457B"/>
    <w:rsid w:val="0001458E"/>
    <w:rsid w:val="00014878"/>
    <w:rsid w:val="00014EF7"/>
    <w:rsid w:val="00015087"/>
    <w:rsid w:val="00015392"/>
    <w:rsid w:val="00015991"/>
    <w:rsid w:val="000159ED"/>
    <w:rsid w:val="00016127"/>
    <w:rsid w:val="00016480"/>
    <w:rsid w:val="00016895"/>
    <w:rsid w:val="00016B64"/>
    <w:rsid w:val="00016EA6"/>
    <w:rsid w:val="000172FC"/>
    <w:rsid w:val="00017606"/>
    <w:rsid w:val="0001761E"/>
    <w:rsid w:val="00017631"/>
    <w:rsid w:val="000177B8"/>
    <w:rsid w:val="00017CAB"/>
    <w:rsid w:val="00017DE1"/>
    <w:rsid w:val="0002004B"/>
    <w:rsid w:val="000201B7"/>
    <w:rsid w:val="000201D8"/>
    <w:rsid w:val="00020267"/>
    <w:rsid w:val="00020428"/>
    <w:rsid w:val="0002051E"/>
    <w:rsid w:val="00020799"/>
    <w:rsid w:val="00020814"/>
    <w:rsid w:val="00020950"/>
    <w:rsid w:val="00020F9A"/>
    <w:rsid w:val="00021143"/>
    <w:rsid w:val="000214B6"/>
    <w:rsid w:val="000218F5"/>
    <w:rsid w:val="00021A20"/>
    <w:rsid w:val="00021B8A"/>
    <w:rsid w:val="00021C33"/>
    <w:rsid w:val="00022361"/>
    <w:rsid w:val="00022852"/>
    <w:rsid w:val="00022C81"/>
    <w:rsid w:val="00022D0E"/>
    <w:rsid w:val="00022D23"/>
    <w:rsid w:val="00022EF2"/>
    <w:rsid w:val="0002338B"/>
    <w:rsid w:val="0002358C"/>
    <w:rsid w:val="00023932"/>
    <w:rsid w:val="00023AEF"/>
    <w:rsid w:val="00023D83"/>
    <w:rsid w:val="00023D94"/>
    <w:rsid w:val="00023DDB"/>
    <w:rsid w:val="00023EA1"/>
    <w:rsid w:val="0002413D"/>
    <w:rsid w:val="000242EB"/>
    <w:rsid w:val="00024786"/>
    <w:rsid w:val="000249FB"/>
    <w:rsid w:val="00024AF0"/>
    <w:rsid w:val="00024BE5"/>
    <w:rsid w:val="00024E48"/>
    <w:rsid w:val="00025490"/>
    <w:rsid w:val="00025B88"/>
    <w:rsid w:val="00025DB9"/>
    <w:rsid w:val="00026113"/>
    <w:rsid w:val="000266D8"/>
    <w:rsid w:val="00026F99"/>
    <w:rsid w:val="00027676"/>
    <w:rsid w:val="000278C7"/>
    <w:rsid w:val="00027A3B"/>
    <w:rsid w:val="00027B91"/>
    <w:rsid w:val="0003002E"/>
    <w:rsid w:val="00030697"/>
    <w:rsid w:val="00030816"/>
    <w:rsid w:val="0003114D"/>
    <w:rsid w:val="0003186B"/>
    <w:rsid w:val="00031A31"/>
    <w:rsid w:val="00031A3E"/>
    <w:rsid w:val="00031B12"/>
    <w:rsid w:val="0003237E"/>
    <w:rsid w:val="00032F88"/>
    <w:rsid w:val="000330C0"/>
    <w:rsid w:val="00033999"/>
    <w:rsid w:val="000342B8"/>
    <w:rsid w:val="00034322"/>
    <w:rsid w:val="0003436A"/>
    <w:rsid w:val="000348C7"/>
    <w:rsid w:val="0003495C"/>
    <w:rsid w:val="00034AA2"/>
    <w:rsid w:val="00034B35"/>
    <w:rsid w:val="00034C7B"/>
    <w:rsid w:val="00035448"/>
    <w:rsid w:val="00035478"/>
    <w:rsid w:val="000355D9"/>
    <w:rsid w:val="0003576D"/>
    <w:rsid w:val="000357BF"/>
    <w:rsid w:val="00035801"/>
    <w:rsid w:val="00035C17"/>
    <w:rsid w:val="00035CEE"/>
    <w:rsid w:val="0003631D"/>
    <w:rsid w:val="000365B8"/>
    <w:rsid w:val="00036854"/>
    <w:rsid w:val="00036CB1"/>
    <w:rsid w:val="00036CD1"/>
    <w:rsid w:val="00036F08"/>
    <w:rsid w:val="00036FDB"/>
    <w:rsid w:val="000373C9"/>
    <w:rsid w:val="00037443"/>
    <w:rsid w:val="000377CF"/>
    <w:rsid w:val="00037873"/>
    <w:rsid w:val="00037947"/>
    <w:rsid w:val="00037A52"/>
    <w:rsid w:val="00037B3C"/>
    <w:rsid w:val="0004028B"/>
    <w:rsid w:val="00040293"/>
    <w:rsid w:val="0004072E"/>
    <w:rsid w:val="00040B94"/>
    <w:rsid w:val="00041401"/>
    <w:rsid w:val="000414C6"/>
    <w:rsid w:val="000415B4"/>
    <w:rsid w:val="00041AA2"/>
    <w:rsid w:val="00041BCD"/>
    <w:rsid w:val="0004235C"/>
    <w:rsid w:val="00042502"/>
    <w:rsid w:val="00042B66"/>
    <w:rsid w:val="00042E5A"/>
    <w:rsid w:val="000430C3"/>
    <w:rsid w:val="00043E1C"/>
    <w:rsid w:val="0004417D"/>
    <w:rsid w:val="00044764"/>
    <w:rsid w:val="000449A4"/>
    <w:rsid w:val="00044ABC"/>
    <w:rsid w:val="00044ACD"/>
    <w:rsid w:val="00044C71"/>
    <w:rsid w:val="00044D79"/>
    <w:rsid w:val="00044F17"/>
    <w:rsid w:val="00045120"/>
    <w:rsid w:val="0004520B"/>
    <w:rsid w:val="0004522A"/>
    <w:rsid w:val="000459DD"/>
    <w:rsid w:val="00045BF5"/>
    <w:rsid w:val="00045EB9"/>
    <w:rsid w:val="00045F0D"/>
    <w:rsid w:val="0004617E"/>
    <w:rsid w:val="000467C3"/>
    <w:rsid w:val="00046AC0"/>
    <w:rsid w:val="00046C8B"/>
    <w:rsid w:val="00046EBA"/>
    <w:rsid w:val="000472EA"/>
    <w:rsid w:val="0004738C"/>
    <w:rsid w:val="000476A7"/>
    <w:rsid w:val="000479BD"/>
    <w:rsid w:val="00047D2B"/>
    <w:rsid w:val="00047D76"/>
    <w:rsid w:val="00047FD4"/>
    <w:rsid w:val="00050381"/>
    <w:rsid w:val="00050888"/>
    <w:rsid w:val="000508F5"/>
    <w:rsid w:val="00050907"/>
    <w:rsid w:val="00050BA1"/>
    <w:rsid w:val="000511E7"/>
    <w:rsid w:val="000512FF"/>
    <w:rsid w:val="00051331"/>
    <w:rsid w:val="00051563"/>
    <w:rsid w:val="0005200F"/>
    <w:rsid w:val="000527B8"/>
    <w:rsid w:val="00052DF3"/>
    <w:rsid w:val="00053309"/>
    <w:rsid w:val="0005357F"/>
    <w:rsid w:val="00053850"/>
    <w:rsid w:val="00053CFB"/>
    <w:rsid w:val="00054388"/>
    <w:rsid w:val="0005472B"/>
    <w:rsid w:val="000548FF"/>
    <w:rsid w:val="00054E64"/>
    <w:rsid w:val="00055002"/>
    <w:rsid w:val="00055611"/>
    <w:rsid w:val="000567E1"/>
    <w:rsid w:val="000568A5"/>
    <w:rsid w:val="00056D57"/>
    <w:rsid w:val="00056DE4"/>
    <w:rsid w:val="000570EA"/>
    <w:rsid w:val="000574B9"/>
    <w:rsid w:val="00057E55"/>
    <w:rsid w:val="000600BF"/>
    <w:rsid w:val="000602F8"/>
    <w:rsid w:val="00060502"/>
    <w:rsid w:val="00060889"/>
    <w:rsid w:val="00060944"/>
    <w:rsid w:val="00060D70"/>
    <w:rsid w:val="00060F54"/>
    <w:rsid w:val="000610DD"/>
    <w:rsid w:val="00061368"/>
    <w:rsid w:val="000613E1"/>
    <w:rsid w:val="00061CB3"/>
    <w:rsid w:val="00061CD8"/>
    <w:rsid w:val="00061EBA"/>
    <w:rsid w:val="00061F6F"/>
    <w:rsid w:val="00062059"/>
    <w:rsid w:val="000622BA"/>
    <w:rsid w:val="00062300"/>
    <w:rsid w:val="0006258A"/>
    <w:rsid w:val="00062E31"/>
    <w:rsid w:val="000631CD"/>
    <w:rsid w:val="000636CC"/>
    <w:rsid w:val="00063851"/>
    <w:rsid w:val="00063CFF"/>
    <w:rsid w:val="00063E8B"/>
    <w:rsid w:val="00064114"/>
    <w:rsid w:val="00064741"/>
    <w:rsid w:val="00064C3D"/>
    <w:rsid w:val="00065060"/>
    <w:rsid w:val="00065404"/>
    <w:rsid w:val="0006589A"/>
    <w:rsid w:val="00065908"/>
    <w:rsid w:val="00065C26"/>
    <w:rsid w:val="00065CE8"/>
    <w:rsid w:val="000660E0"/>
    <w:rsid w:val="00066B93"/>
    <w:rsid w:val="00066C94"/>
    <w:rsid w:val="0006730D"/>
    <w:rsid w:val="000674C4"/>
    <w:rsid w:val="000678B9"/>
    <w:rsid w:val="00067925"/>
    <w:rsid w:val="00067B6F"/>
    <w:rsid w:val="00070068"/>
    <w:rsid w:val="00070282"/>
    <w:rsid w:val="0007051C"/>
    <w:rsid w:val="000708BE"/>
    <w:rsid w:val="00070D8A"/>
    <w:rsid w:val="00070F8C"/>
    <w:rsid w:val="000718CF"/>
    <w:rsid w:val="00071B9A"/>
    <w:rsid w:val="00071BC0"/>
    <w:rsid w:val="000725DE"/>
    <w:rsid w:val="00072678"/>
    <w:rsid w:val="00072E94"/>
    <w:rsid w:val="000731F2"/>
    <w:rsid w:val="00073271"/>
    <w:rsid w:val="00073683"/>
    <w:rsid w:val="000737B5"/>
    <w:rsid w:val="00074153"/>
    <w:rsid w:val="00074405"/>
    <w:rsid w:val="000744C0"/>
    <w:rsid w:val="0007458F"/>
    <w:rsid w:val="00074819"/>
    <w:rsid w:val="00074F26"/>
    <w:rsid w:val="000750A1"/>
    <w:rsid w:val="0007564C"/>
    <w:rsid w:val="00075851"/>
    <w:rsid w:val="00075961"/>
    <w:rsid w:val="000764C4"/>
    <w:rsid w:val="0007665D"/>
    <w:rsid w:val="00076883"/>
    <w:rsid w:val="00076DD6"/>
    <w:rsid w:val="0007738D"/>
    <w:rsid w:val="0007746A"/>
    <w:rsid w:val="000800D7"/>
    <w:rsid w:val="000800FC"/>
    <w:rsid w:val="000803E3"/>
    <w:rsid w:val="000806F3"/>
    <w:rsid w:val="0008077A"/>
    <w:rsid w:val="00080CCE"/>
    <w:rsid w:val="00080FE2"/>
    <w:rsid w:val="000811A1"/>
    <w:rsid w:val="000812F2"/>
    <w:rsid w:val="00081335"/>
    <w:rsid w:val="00081817"/>
    <w:rsid w:val="00081A82"/>
    <w:rsid w:val="00081A86"/>
    <w:rsid w:val="00081CAE"/>
    <w:rsid w:val="00081E23"/>
    <w:rsid w:val="0008209E"/>
    <w:rsid w:val="000820DA"/>
    <w:rsid w:val="000820E4"/>
    <w:rsid w:val="00082113"/>
    <w:rsid w:val="00082B21"/>
    <w:rsid w:val="00082C1D"/>
    <w:rsid w:val="00082D81"/>
    <w:rsid w:val="00082E4D"/>
    <w:rsid w:val="00082FBD"/>
    <w:rsid w:val="00083174"/>
    <w:rsid w:val="000839B7"/>
    <w:rsid w:val="000839BC"/>
    <w:rsid w:val="00083DA0"/>
    <w:rsid w:val="00083DFB"/>
    <w:rsid w:val="000841A2"/>
    <w:rsid w:val="00084282"/>
    <w:rsid w:val="00084287"/>
    <w:rsid w:val="000842E6"/>
    <w:rsid w:val="000844CB"/>
    <w:rsid w:val="00084566"/>
    <w:rsid w:val="0008462C"/>
    <w:rsid w:val="000846E9"/>
    <w:rsid w:val="00084859"/>
    <w:rsid w:val="000849FF"/>
    <w:rsid w:val="00084A70"/>
    <w:rsid w:val="00084D4D"/>
    <w:rsid w:val="00084D65"/>
    <w:rsid w:val="00085028"/>
    <w:rsid w:val="00085488"/>
    <w:rsid w:val="000855C6"/>
    <w:rsid w:val="000855F4"/>
    <w:rsid w:val="00085860"/>
    <w:rsid w:val="00085DD1"/>
    <w:rsid w:val="000861D8"/>
    <w:rsid w:val="00086293"/>
    <w:rsid w:val="00086AC0"/>
    <w:rsid w:val="00086AC9"/>
    <w:rsid w:val="00086DDF"/>
    <w:rsid w:val="0008724A"/>
    <w:rsid w:val="00087350"/>
    <w:rsid w:val="0008737C"/>
    <w:rsid w:val="00087864"/>
    <w:rsid w:val="00087AA9"/>
    <w:rsid w:val="00087E05"/>
    <w:rsid w:val="0009049B"/>
    <w:rsid w:val="00090590"/>
    <w:rsid w:val="00090827"/>
    <w:rsid w:val="000909C9"/>
    <w:rsid w:val="00090DB5"/>
    <w:rsid w:val="000912E4"/>
    <w:rsid w:val="00091824"/>
    <w:rsid w:val="00091EE1"/>
    <w:rsid w:val="0009216A"/>
    <w:rsid w:val="00092249"/>
    <w:rsid w:val="000926D4"/>
    <w:rsid w:val="000926D8"/>
    <w:rsid w:val="000927AA"/>
    <w:rsid w:val="00092856"/>
    <w:rsid w:val="00092B0C"/>
    <w:rsid w:val="00092D1F"/>
    <w:rsid w:val="00092E7C"/>
    <w:rsid w:val="00093151"/>
    <w:rsid w:val="000932B0"/>
    <w:rsid w:val="00093312"/>
    <w:rsid w:val="00093455"/>
    <w:rsid w:val="00093B1F"/>
    <w:rsid w:val="00093B5B"/>
    <w:rsid w:val="00093B6C"/>
    <w:rsid w:val="00093D6D"/>
    <w:rsid w:val="00093ECB"/>
    <w:rsid w:val="00093F54"/>
    <w:rsid w:val="00094095"/>
    <w:rsid w:val="00094671"/>
    <w:rsid w:val="00094F74"/>
    <w:rsid w:val="0009538C"/>
    <w:rsid w:val="0009553B"/>
    <w:rsid w:val="000957DE"/>
    <w:rsid w:val="00095AB5"/>
    <w:rsid w:val="00096311"/>
    <w:rsid w:val="00096501"/>
    <w:rsid w:val="0009680C"/>
    <w:rsid w:val="00096A2D"/>
    <w:rsid w:val="00096A5B"/>
    <w:rsid w:val="00096BAF"/>
    <w:rsid w:val="00096E4A"/>
    <w:rsid w:val="00096ED0"/>
    <w:rsid w:val="00097419"/>
    <w:rsid w:val="00097918"/>
    <w:rsid w:val="00097B17"/>
    <w:rsid w:val="00097C9C"/>
    <w:rsid w:val="00097F71"/>
    <w:rsid w:val="000A0173"/>
    <w:rsid w:val="000A0484"/>
    <w:rsid w:val="000A0B90"/>
    <w:rsid w:val="000A0E98"/>
    <w:rsid w:val="000A110F"/>
    <w:rsid w:val="000A1928"/>
    <w:rsid w:val="000A1D15"/>
    <w:rsid w:val="000A1F74"/>
    <w:rsid w:val="000A2065"/>
    <w:rsid w:val="000A2362"/>
    <w:rsid w:val="000A3296"/>
    <w:rsid w:val="000A331C"/>
    <w:rsid w:val="000A34DE"/>
    <w:rsid w:val="000A3737"/>
    <w:rsid w:val="000A375E"/>
    <w:rsid w:val="000A38D2"/>
    <w:rsid w:val="000A3A1E"/>
    <w:rsid w:val="000A3ABD"/>
    <w:rsid w:val="000A3C5E"/>
    <w:rsid w:val="000A3D94"/>
    <w:rsid w:val="000A3F1C"/>
    <w:rsid w:val="000A3F9F"/>
    <w:rsid w:val="000A41A9"/>
    <w:rsid w:val="000A4284"/>
    <w:rsid w:val="000A49EB"/>
    <w:rsid w:val="000A4FC7"/>
    <w:rsid w:val="000A527C"/>
    <w:rsid w:val="000A52A1"/>
    <w:rsid w:val="000A542D"/>
    <w:rsid w:val="000A5680"/>
    <w:rsid w:val="000A57FF"/>
    <w:rsid w:val="000A5BA8"/>
    <w:rsid w:val="000A6619"/>
    <w:rsid w:val="000A679D"/>
    <w:rsid w:val="000A67EF"/>
    <w:rsid w:val="000A68CE"/>
    <w:rsid w:val="000A6A25"/>
    <w:rsid w:val="000A7281"/>
    <w:rsid w:val="000A7504"/>
    <w:rsid w:val="000A7CF1"/>
    <w:rsid w:val="000A7DBB"/>
    <w:rsid w:val="000A7F09"/>
    <w:rsid w:val="000B001E"/>
    <w:rsid w:val="000B075B"/>
    <w:rsid w:val="000B0819"/>
    <w:rsid w:val="000B08A8"/>
    <w:rsid w:val="000B090C"/>
    <w:rsid w:val="000B16BB"/>
    <w:rsid w:val="000B1B6F"/>
    <w:rsid w:val="000B1C6B"/>
    <w:rsid w:val="000B1D0D"/>
    <w:rsid w:val="000B1DCE"/>
    <w:rsid w:val="000B2199"/>
    <w:rsid w:val="000B2260"/>
    <w:rsid w:val="000B252D"/>
    <w:rsid w:val="000B295C"/>
    <w:rsid w:val="000B2C84"/>
    <w:rsid w:val="000B2D6F"/>
    <w:rsid w:val="000B3276"/>
    <w:rsid w:val="000B3792"/>
    <w:rsid w:val="000B3989"/>
    <w:rsid w:val="000B3A1D"/>
    <w:rsid w:val="000B44B4"/>
    <w:rsid w:val="000B45D5"/>
    <w:rsid w:val="000B473C"/>
    <w:rsid w:val="000B47C8"/>
    <w:rsid w:val="000B4C81"/>
    <w:rsid w:val="000B4DBD"/>
    <w:rsid w:val="000B5084"/>
    <w:rsid w:val="000B541E"/>
    <w:rsid w:val="000B58B9"/>
    <w:rsid w:val="000B58E8"/>
    <w:rsid w:val="000B5930"/>
    <w:rsid w:val="000B5BFC"/>
    <w:rsid w:val="000B5EA6"/>
    <w:rsid w:val="000B61A0"/>
    <w:rsid w:val="000B63A8"/>
    <w:rsid w:val="000B63BA"/>
    <w:rsid w:val="000B660D"/>
    <w:rsid w:val="000B6623"/>
    <w:rsid w:val="000B683F"/>
    <w:rsid w:val="000B686A"/>
    <w:rsid w:val="000B692E"/>
    <w:rsid w:val="000B6FD6"/>
    <w:rsid w:val="000B7432"/>
    <w:rsid w:val="000B74B0"/>
    <w:rsid w:val="000B74FF"/>
    <w:rsid w:val="000C02F9"/>
    <w:rsid w:val="000C05C2"/>
    <w:rsid w:val="000C08ED"/>
    <w:rsid w:val="000C09A2"/>
    <w:rsid w:val="000C0E57"/>
    <w:rsid w:val="000C1195"/>
    <w:rsid w:val="000C12E8"/>
    <w:rsid w:val="000C1382"/>
    <w:rsid w:val="000C1692"/>
    <w:rsid w:val="000C16E3"/>
    <w:rsid w:val="000C18B4"/>
    <w:rsid w:val="000C1EEE"/>
    <w:rsid w:val="000C1F4C"/>
    <w:rsid w:val="000C1FE0"/>
    <w:rsid w:val="000C2194"/>
    <w:rsid w:val="000C21E6"/>
    <w:rsid w:val="000C2312"/>
    <w:rsid w:val="000C2314"/>
    <w:rsid w:val="000C241C"/>
    <w:rsid w:val="000C24F5"/>
    <w:rsid w:val="000C26DB"/>
    <w:rsid w:val="000C273E"/>
    <w:rsid w:val="000C328E"/>
    <w:rsid w:val="000C38A7"/>
    <w:rsid w:val="000C4188"/>
    <w:rsid w:val="000C4AEB"/>
    <w:rsid w:val="000C4B8B"/>
    <w:rsid w:val="000C4CA2"/>
    <w:rsid w:val="000C5447"/>
    <w:rsid w:val="000C6286"/>
    <w:rsid w:val="000C6869"/>
    <w:rsid w:val="000C690B"/>
    <w:rsid w:val="000C6C13"/>
    <w:rsid w:val="000C6D46"/>
    <w:rsid w:val="000C6F58"/>
    <w:rsid w:val="000C72D1"/>
    <w:rsid w:val="000C7316"/>
    <w:rsid w:val="000C7565"/>
    <w:rsid w:val="000C7748"/>
    <w:rsid w:val="000C7B55"/>
    <w:rsid w:val="000D0100"/>
    <w:rsid w:val="000D0226"/>
    <w:rsid w:val="000D042F"/>
    <w:rsid w:val="000D0888"/>
    <w:rsid w:val="000D1375"/>
    <w:rsid w:val="000D13DE"/>
    <w:rsid w:val="000D1B04"/>
    <w:rsid w:val="000D1B76"/>
    <w:rsid w:val="000D1D64"/>
    <w:rsid w:val="000D2006"/>
    <w:rsid w:val="000D24B6"/>
    <w:rsid w:val="000D2578"/>
    <w:rsid w:val="000D2A2B"/>
    <w:rsid w:val="000D2A8B"/>
    <w:rsid w:val="000D2AC5"/>
    <w:rsid w:val="000D2F4E"/>
    <w:rsid w:val="000D3269"/>
    <w:rsid w:val="000D3418"/>
    <w:rsid w:val="000D35DB"/>
    <w:rsid w:val="000D3C10"/>
    <w:rsid w:val="000D3EA1"/>
    <w:rsid w:val="000D3ED7"/>
    <w:rsid w:val="000D43F2"/>
    <w:rsid w:val="000D462C"/>
    <w:rsid w:val="000D475C"/>
    <w:rsid w:val="000D4807"/>
    <w:rsid w:val="000D4973"/>
    <w:rsid w:val="000D4C60"/>
    <w:rsid w:val="000D513B"/>
    <w:rsid w:val="000D51D4"/>
    <w:rsid w:val="000D553F"/>
    <w:rsid w:val="000D5702"/>
    <w:rsid w:val="000D5B03"/>
    <w:rsid w:val="000D60F5"/>
    <w:rsid w:val="000D61BC"/>
    <w:rsid w:val="000D61F7"/>
    <w:rsid w:val="000D6D7A"/>
    <w:rsid w:val="000D6F09"/>
    <w:rsid w:val="000D702F"/>
    <w:rsid w:val="000D7194"/>
    <w:rsid w:val="000D742C"/>
    <w:rsid w:val="000D75B1"/>
    <w:rsid w:val="000D7DC2"/>
    <w:rsid w:val="000E000F"/>
    <w:rsid w:val="000E0016"/>
    <w:rsid w:val="000E005C"/>
    <w:rsid w:val="000E0A4B"/>
    <w:rsid w:val="000E0EEE"/>
    <w:rsid w:val="000E0FF3"/>
    <w:rsid w:val="000E1339"/>
    <w:rsid w:val="000E1A5A"/>
    <w:rsid w:val="000E1C60"/>
    <w:rsid w:val="000E1F70"/>
    <w:rsid w:val="000E2211"/>
    <w:rsid w:val="000E240C"/>
    <w:rsid w:val="000E2AC3"/>
    <w:rsid w:val="000E2CAF"/>
    <w:rsid w:val="000E2DAE"/>
    <w:rsid w:val="000E2DD2"/>
    <w:rsid w:val="000E2F49"/>
    <w:rsid w:val="000E32E8"/>
    <w:rsid w:val="000E33D2"/>
    <w:rsid w:val="000E36EC"/>
    <w:rsid w:val="000E3734"/>
    <w:rsid w:val="000E3E7C"/>
    <w:rsid w:val="000E4192"/>
    <w:rsid w:val="000E51A1"/>
    <w:rsid w:val="000E52EE"/>
    <w:rsid w:val="000E54B6"/>
    <w:rsid w:val="000E582D"/>
    <w:rsid w:val="000E585F"/>
    <w:rsid w:val="000E608A"/>
    <w:rsid w:val="000E632B"/>
    <w:rsid w:val="000E655D"/>
    <w:rsid w:val="000E697C"/>
    <w:rsid w:val="000E6EA2"/>
    <w:rsid w:val="000E6EE7"/>
    <w:rsid w:val="000E70A9"/>
    <w:rsid w:val="000E72E0"/>
    <w:rsid w:val="000E7390"/>
    <w:rsid w:val="000E7D41"/>
    <w:rsid w:val="000E7F2C"/>
    <w:rsid w:val="000E7FA5"/>
    <w:rsid w:val="000F0148"/>
    <w:rsid w:val="000F0179"/>
    <w:rsid w:val="000F0264"/>
    <w:rsid w:val="000F06D6"/>
    <w:rsid w:val="000F0C88"/>
    <w:rsid w:val="000F0EEA"/>
    <w:rsid w:val="000F11F9"/>
    <w:rsid w:val="000F2090"/>
    <w:rsid w:val="000F214F"/>
    <w:rsid w:val="000F24D4"/>
    <w:rsid w:val="000F26FA"/>
    <w:rsid w:val="000F2C47"/>
    <w:rsid w:val="000F323D"/>
    <w:rsid w:val="000F37F5"/>
    <w:rsid w:val="000F38E2"/>
    <w:rsid w:val="000F4049"/>
    <w:rsid w:val="000F429F"/>
    <w:rsid w:val="000F50E9"/>
    <w:rsid w:val="000F52C4"/>
    <w:rsid w:val="000F5485"/>
    <w:rsid w:val="000F575F"/>
    <w:rsid w:val="000F5A1D"/>
    <w:rsid w:val="000F609E"/>
    <w:rsid w:val="000F6362"/>
    <w:rsid w:val="000F661D"/>
    <w:rsid w:val="000F6935"/>
    <w:rsid w:val="000F6BB5"/>
    <w:rsid w:val="000F71C1"/>
    <w:rsid w:val="000F7961"/>
    <w:rsid w:val="000F7B2B"/>
    <w:rsid w:val="00100210"/>
    <w:rsid w:val="00100C72"/>
    <w:rsid w:val="001011B1"/>
    <w:rsid w:val="00101939"/>
    <w:rsid w:val="001019C6"/>
    <w:rsid w:val="00101BB0"/>
    <w:rsid w:val="00102069"/>
    <w:rsid w:val="00102134"/>
    <w:rsid w:val="0010242E"/>
    <w:rsid w:val="00102441"/>
    <w:rsid w:val="0010261B"/>
    <w:rsid w:val="001026BA"/>
    <w:rsid w:val="00102FDF"/>
    <w:rsid w:val="00103781"/>
    <w:rsid w:val="00103917"/>
    <w:rsid w:val="0010425B"/>
    <w:rsid w:val="001042CF"/>
    <w:rsid w:val="00104745"/>
    <w:rsid w:val="00104AE4"/>
    <w:rsid w:val="00104CD1"/>
    <w:rsid w:val="001050F8"/>
    <w:rsid w:val="001051A4"/>
    <w:rsid w:val="001051FC"/>
    <w:rsid w:val="00105544"/>
    <w:rsid w:val="001056B9"/>
    <w:rsid w:val="001059F2"/>
    <w:rsid w:val="00105B70"/>
    <w:rsid w:val="00105C29"/>
    <w:rsid w:val="00105D95"/>
    <w:rsid w:val="00105EB9"/>
    <w:rsid w:val="001067CA"/>
    <w:rsid w:val="001069AA"/>
    <w:rsid w:val="001069E2"/>
    <w:rsid w:val="00106CCC"/>
    <w:rsid w:val="00106EBA"/>
    <w:rsid w:val="00107122"/>
    <w:rsid w:val="00107471"/>
    <w:rsid w:val="00107660"/>
    <w:rsid w:val="001077EB"/>
    <w:rsid w:val="001079C4"/>
    <w:rsid w:val="00107A23"/>
    <w:rsid w:val="00107CF0"/>
    <w:rsid w:val="00107F8E"/>
    <w:rsid w:val="0011012D"/>
    <w:rsid w:val="001104DD"/>
    <w:rsid w:val="00110880"/>
    <w:rsid w:val="0011092E"/>
    <w:rsid w:val="001112B9"/>
    <w:rsid w:val="0011166A"/>
    <w:rsid w:val="001117C7"/>
    <w:rsid w:val="00111CAD"/>
    <w:rsid w:val="001122C6"/>
    <w:rsid w:val="001122D2"/>
    <w:rsid w:val="00112458"/>
    <w:rsid w:val="0011246D"/>
    <w:rsid w:val="0011257E"/>
    <w:rsid w:val="0011298B"/>
    <w:rsid w:val="00112D32"/>
    <w:rsid w:val="00112D72"/>
    <w:rsid w:val="00112EB5"/>
    <w:rsid w:val="0011327E"/>
    <w:rsid w:val="00113825"/>
    <w:rsid w:val="00113842"/>
    <w:rsid w:val="00113A19"/>
    <w:rsid w:val="00113F9A"/>
    <w:rsid w:val="00114026"/>
    <w:rsid w:val="001143CF"/>
    <w:rsid w:val="001144D4"/>
    <w:rsid w:val="001145A5"/>
    <w:rsid w:val="00114AC5"/>
    <w:rsid w:val="00114C7B"/>
    <w:rsid w:val="00114E0B"/>
    <w:rsid w:val="001150BB"/>
    <w:rsid w:val="0011517F"/>
    <w:rsid w:val="001153D6"/>
    <w:rsid w:val="0011590F"/>
    <w:rsid w:val="001159D8"/>
    <w:rsid w:val="00115D02"/>
    <w:rsid w:val="00115F48"/>
    <w:rsid w:val="001161D0"/>
    <w:rsid w:val="00116245"/>
    <w:rsid w:val="00116451"/>
    <w:rsid w:val="001166CC"/>
    <w:rsid w:val="00116988"/>
    <w:rsid w:val="00116CF7"/>
    <w:rsid w:val="00116D5F"/>
    <w:rsid w:val="00116DE7"/>
    <w:rsid w:val="00116F5E"/>
    <w:rsid w:val="00116FE9"/>
    <w:rsid w:val="00117447"/>
    <w:rsid w:val="0011760C"/>
    <w:rsid w:val="001176BD"/>
    <w:rsid w:val="001179FC"/>
    <w:rsid w:val="00117D78"/>
    <w:rsid w:val="00117FD7"/>
    <w:rsid w:val="001205A3"/>
    <w:rsid w:val="001205CF"/>
    <w:rsid w:val="001208A2"/>
    <w:rsid w:val="001208E8"/>
    <w:rsid w:val="00120B7B"/>
    <w:rsid w:val="00120FF9"/>
    <w:rsid w:val="001211CF"/>
    <w:rsid w:val="001215B7"/>
    <w:rsid w:val="00121686"/>
    <w:rsid w:val="0012174C"/>
    <w:rsid w:val="0012183E"/>
    <w:rsid w:val="001218B3"/>
    <w:rsid w:val="00121A6A"/>
    <w:rsid w:val="00121A7B"/>
    <w:rsid w:val="00121DD2"/>
    <w:rsid w:val="00122176"/>
    <w:rsid w:val="00122399"/>
    <w:rsid w:val="001227FF"/>
    <w:rsid w:val="001229E9"/>
    <w:rsid w:val="00122A28"/>
    <w:rsid w:val="00122B64"/>
    <w:rsid w:val="00122F93"/>
    <w:rsid w:val="00122FDC"/>
    <w:rsid w:val="00123467"/>
    <w:rsid w:val="001235C6"/>
    <w:rsid w:val="00123919"/>
    <w:rsid w:val="00123A85"/>
    <w:rsid w:val="00123BBC"/>
    <w:rsid w:val="00123DB5"/>
    <w:rsid w:val="001244A7"/>
    <w:rsid w:val="0012476F"/>
    <w:rsid w:val="001247E0"/>
    <w:rsid w:val="00124981"/>
    <w:rsid w:val="00124AB9"/>
    <w:rsid w:val="00124CF5"/>
    <w:rsid w:val="0012539C"/>
    <w:rsid w:val="0012550F"/>
    <w:rsid w:val="00125CE2"/>
    <w:rsid w:val="00125D51"/>
    <w:rsid w:val="00125D66"/>
    <w:rsid w:val="00125D98"/>
    <w:rsid w:val="0012647F"/>
    <w:rsid w:val="00126CC2"/>
    <w:rsid w:val="00126E02"/>
    <w:rsid w:val="00127041"/>
    <w:rsid w:val="0012729E"/>
    <w:rsid w:val="00127489"/>
    <w:rsid w:val="0012760B"/>
    <w:rsid w:val="0012784A"/>
    <w:rsid w:val="0012796B"/>
    <w:rsid w:val="00127B61"/>
    <w:rsid w:val="00127BD3"/>
    <w:rsid w:val="00127DFA"/>
    <w:rsid w:val="00130359"/>
    <w:rsid w:val="00130B1D"/>
    <w:rsid w:val="0013100F"/>
    <w:rsid w:val="00131300"/>
    <w:rsid w:val="001315A7"/>
    <w:rsid w:val="0013161B"/>
    <w:rsid w:val="00131625"/>
    <w:rsid w:val="001318CE"/>
    <w:rsid w:val="001320C6"/>
    <w:rsid w:val="00132308"/>
    <w:rsid w:val="00132410"/>
    <w:rsid w:val="00132705"/>
    <w:rsid w:val="00132B11"/>
    <w:rsid w:val="00132DB5"/>
    <w:rsid w:val="00132EB3"/>
    <w:rsid w:val="00132FC6"/>
    <w:rsid w:val="00133269"/>
    <w:rsid w:val="00133FDC"/>
    <w:rsid w:val="00134070"/>
    <w:rsid w:val="00134B5B"/>
    <w:rsid w:val="00134C8B"/>
    <w:rsid w:val="00134DFC"/>
    <w:rsid w:val="00134E39"/>
    <w:rsid w:val="00134F4D"/>
    <w:rsid w:val="00135137"/>
    <w:rsid w:val="00135174"/>
    <w:rsid w:val="00135297"/>
    <w:rsid w:val="001352B7"/>
    <w:rsid w:val="001356BF"/>
    <w:rsid w:val="00135D16"/>
    <w:rsid w:val="00136266"/>
    <w:rsid w:val="00136505"/>
    <w:rsid w:val="0013690B"/>
    <w:rsid w:val="0013699A"/>
    <w:rsid w:val="00136BDB"/>
    <w:rsid w:val="00136D64"/>
    <w:rsid w:val="0013707D"/>
    <w:rsid w:val="00137160"/>
    <w:rsid w:val="0013761C"/>
    <w:rsid w:val="001400BA"/>
    <w:rsid w:val="001400D9"/>
    <w:rsid w:val="00140656"/>
    <w:rsid w:val="00140873"/>
    <w:rsid w:val="00140A54"/>
    <w:rsid w:val="00140E89"/>
    <w:rsid w:val="00141910"/>
    <w:rsid w:val="001419A5"/>
    <w:rsid w:val="00141AD8"/>
    <w:rsid w:val="00141B5B"/>
    <w:rsid w:val="00141C32"/>
    <w:rsid w:val="00141DB0"/>
    <w:rsid w:val="00141E32"/>
    <w:rsid w:val="0014200A"/>
    <w:rsid w:val="00142050"/>
    <w:rsid w:val="001424F3"/>
    <w:rsid w:val="0014287F"/>
    <w:rsid w:val="00142A87"/>
    <w:rsid w:val="00142B37"/>
    <w:rsid w:val="00142C21"/>
    <w:rsid w:val="001432A7"/>
    <w:rsid w:val="0014352C"/>
    <w:rsid w:val="00143776"/>
    <w:rsid w:val="00143799"/>
    <w:rsid w:val="00143834"/>
    <w:rsid w:val="00143E91"/>
    <w:rsid w:val="00143FB4"/>
    <w:rsid w:val="00144679"/>
    <w:rsid w:val="001447B4"/>
    <w:rsid w:val="00144DBB"/>
    <w:rsid w:val="001452CE"/>
    <w:rsid w:val="001456BD"/>
    <w:rsid w:val="00145912"/>
    <w:rsid w:val="00145B1E"/>
    <w:rsid w:val="00145B5B"/>
    <w:rsid w:val="00145B9E"/>
    <w:rsid w:val="00145C49"/>
    <w:rsid w:val="00145FED"/>
    <w:rsid w:val="0014604D"/>
    <w:rsid w:val="001467B6"/>
    <w:rsid w:val="00146AAC"/>
    <w:rsid w:val="00146ACD"/>
    <w:rsid w:val="00146B65"/>
    <w:rsid w:val="001474F7"/>
    <w:rsid w:val="00147653"/>
    <w:rsid w:val="00147E19"/>
    <w:rsid w:val="00150A8F"/>
    <w:rsid w:val="00150E34"/>
    <w:rsid w:val="00151735"/>
    <w:rsid w:val="00151761"/>
    <w:rsid w:val="00151807"/>
    <w:rsid w:val="001518C8"/>
    <w:rsid w:val="00151D8C"/>
    <w:rsid w:val="0015216A"/>
    <w:rsid w:val="001522B6"/>
    <w:rsid w:val="00152307"/>
    <w:rsid w:val="0015249C"/>
    <w:rsid w:val="001525F8"/>
    <w:rsid w:val="0015275A"/>
    <w:rsid w:val="00152AAE"/>
    <w:rsid w:val="00152B9B"/>
    <w:rsid w:val="00152BDD"/>
    <w:rsid w:val="00152DD3"/>
    <w:rsid w:val="00152FF0"/>
    <w:rsid w:val="001534AA"/>
    <w:rsid w:val="0015358D"/>
    <w:rsid w:val="001535A9"/>
    <w:rsid w:val="00153BDE"/>
    <w:rsid w:val="00153C91"/>
    <w:rsid w:val="0015431B"/>
    <w:rsid w:val="001545B3"/>
    <w:rsid w:val="00154632"/>
    <w:rsid w:val="00154759"/>
    <w:rsid w:val="001547D1"/>
    <w:rsid w:val="001547E7"/>
    <w:rsid w:val="00154CD7"/>
    <w:rsid w:val="00154EC1"/>
    <w:rsid w:val="00155344"/>
    <w:rsid w:val="00155563"/>
    <w:rsid w:val="00155930"/>
    <w:rsid w:val="00155BB3"/>
    <w:rsid w:val="00155C03"/>
    <w:rsid w:val="00156206"/>
    <w:rsid w:val="0015653C"/>
    <w:rsid w:val="00156817"/>
    <w:rsid w:val="00156BDF"/>
    <w:rsid w:val="00156C34"/>
    <w:rsid w:val="00157207"/>
    <w:rsid w:val="0015772B"/>
    <w:rsid w:val="00157740"/>
    <w:rsid w:val="001577CA"/>
    <w:rsid w:val="00157BB6"/>
    <w:rsid w:val="001601D3"/>
    <w:rsid w:val="001602A0"/>
    <w:rsid w:val="0016048A"/>
    <w:rsid w:val="00160559"/>
    <w:rsid w:val="00160594"/>
    <w:rsid w:val="00161402"/>
    <w:rsid w:val="001614A3"/>
    <w:rsid w:val="001619B3"/>
    <w:rsid w:val="00161ADA"/>
    <w:rsid w:val="00161EEA"/>
    <w:rsid w:val="001620F9"/>
    <w:rsid w:val="001623CA"/>
    <w:rsid w:val="001626C2"/>
    <w:rsid w:val="00162DDB"/>
    <w:rsid w:val="00162E47"/>
    <w:rsid w:val="0016332F"/>
    <w:rsid w:val="0016347A"/>
    <w:rsid w:val="00163596"/>
    <w:rsid w:val="00163C46"/>
    <w:rsid w:val="00163C8B"/>
    <w:rsid w:val="00163E28"/>
    <w:rsid w:val="00164338"/>
    <w:rsid w:val="00164A29"/>
    <w:rsid w:val="00164A30"/>
    <w:rsid w:val="001651B3"/>
    <w:rsid w:val="001655D4"/>
    <w:rsid w:val="0016568D"/>
    <w:rsid w:val="00165960"/>
    <w:rsid w:val="00165AEA"/>
    <w:rsid w:val="0016622E"/>
    <w:rsid w:val="00166684"/>
    <w:rsid w:val="00166D10"/>
    <w:rsid w:val="00166E99"/>
    <w:rsid w:val="00166EE7"/>
    <w:rsid w:val="00166F1D"/>
    <w:rsid w:val="00166FB0"/>
    <w:rsid w:val="00167007"/>
    <w:rsid w:val="00167713"/>
    <w:rsid w:val="00167988"/>
    <w:rsid w:val="00167B0A"/>
    <w:rsid w:val="00167B4C"/>
    <w:rsid w:val="00167CC3"/>
    <w:rsid w:val="00167D56"/>
    <w:rsid w:val="001700DC"/>
    <w:rsid w:val="001702F0"/>
    <w:rsid w:val="001709EC"/>
    <w:rsid w:val="00170B70"/>
    <w:rsid w:val="00170FBE"/>
    <w:rsid w:val="0017143F"/>
    <w:rsid w:val="001714DB"/>
    <w:rsid w:val="0017173A"/>
    <w:rsid w:val="0017174D"/>
    <w:rsid w:val="0017186C"/>
    <w:rsid w:val="00171CDD"/>
    <w:rsid w:val="00171CEF"/>
    <w:rsid w:val="0017225F"/>
    <w:rsid w:val="001724C8"/>
    <w:rsid w:val="00172D2F"/>
    <w:rsid w:val="00172D8C"/>
    <w:rsid w:val="00172EEA"/>
    <w:rsid w:val="00172FFC"/>
    <w:rsid w:val="00173A1E"/>
    <w:rsid w:val="00173DC2"/>
    <w:rsid w:val="00173E85"/>
    <w:rsid w:val="0017421C"/>
    <w:rsid w:val="001745D0"/>
    <w:rsid w:val="00174653"/>
    <w:rsid w:val="001747CF"/>
    <w:rsid w:val="00174D2A"/>
    <w:rsid w:val="00175185"/>
    <w:rsid w:val="00175466"/>
    <w:rsid w:val="001754AA"/>
    <w:rsid w:val="00175515"/>
    <w:rsid w:val="001756AB"/>
    <w:rsid w:val="001757AD"/>
    <w:rsid w:val="001757BB"/>
    <w:rsid w:val="0017589A"/>
    <w:rsid w:val="001759C4"/>
    <w:rsid w:val="00175A03"/>
    <w:rsid w:val="00175D0F"/>
    <w:rsid w:val="001760C5"/>
    <w:rsid w:val="001762B8"/>
    <w:rsid w:val="00176598"/>
    <w:rsid w:val="001768DE"/>
    <w:rsid w:val="00176C55"/>
    <w:rsid w:val="00177277"/>
    <w:rsid w:val="0017740F"/>
    <w:rsid w:val="001776B5"/>
    <w:rsid w:val="00177871"/>
    <w:rsid w:val="00177893"/>
    <w:rsid w:val="00177B27"/>
    <w:rsid w:val="00177F46"/>
    <w:rsid w:val="0018019E"/>
    <w:rsid w:val="001803A1"/>
    <w:rsid w:val="00180A54"/>
    <w:rsid w:val="00181115"/>
    <w:rsid w:val="001814AD"/>
    <w:rsid w:val="00181895"/>
    <w:rsid w:val="00181A76"/>
    <w:rsid w:val="00181AE1"/>
    <w:rsid w:val="00181C2C"/>
    <w:rsid w:val="00181DEB"/>
    <w:rsid w:val="00181F80"/>
    <w:rsid w:val="00182184"/>
    <w:rsid w:val="001832D7"/>
    <w:rsid w:val="00183612"/>
    <w:rsid w:val="00183790"/>
    <w:rsid w:val="001837CF"/>
    <w:rsid w:val="00183A9E"/>
    <w:rsid w:val="00183BDE"/>
    <w:rsid w:val="00183BF1"/>
    <w:rsid w:val="00183CC9"/>
    <w:rsid w:val="00183E3D"/>
    <w:rsid w:val="0018415B"/>
    <w:rsid w:val="0018448C"/>
    <w:rsid w:val="00184602"/>
    <w:rsid w:val="00184CAC"/>
    <w:rsid w:val="00184DB3"/>
    <w:rsid w:val="00184FAB"/>
    <w:rsid w:val="00185216"/>
    <w:rsid w:val="001855F9"/>
    <w:rsid w:val="001858AA"/>
    <w:rsid w:val="00185CE5"/>
    <w:rsid w:val="00185E06"/>
    <w:rsid w:val="00185E97"/>
    <w:rsid w:val="0018652F"/>
    <w:rsid w:val="001866F8"/>
    <w:rsid w:val="00186952"/>
    <w:rsid w:val="0018793F"/>
    <w:rsid w:val="00187FFA"/>
    <w:rsid w:val="0019036E"/>
    <w:rsid w:val="001903AB"/>
    <w:rsid w:val="00190A5E"/>
    <w:rsid w:val="00190B0A"/>
    <w:rsid w:val="00190B47"/>
    <w:rsid w:val="00190C82"/>
    <w:rsid w:val="00191251"/>
    <w:rsid w:val="00191391"/>
    <w:rsid w:val="001913C8"/>
    <w:rsid w:val="00191D5D"/>
    <w:rsid w:val="001925D2"/>
    <w:rsid w:val="00192BBC"/>
    <w:rsid w:val="00192C77"/>
    <w:rsid w:val="00192DD4"/>
    <w:rsid w:val="001935BB"/>
    <w:rsid w:val="001935F7"/>
    <w:rsid w:val="00194087"/>
    <w:rsid w:val="001942DC"/>
    <w:rsid w:val="00194806"/>
    <w:rsid w:val="00194818"/>
    <w:rsid w:val="00194EB5"/>
    <w:rsid w:val="00195000"/>
    <w:rsid w:val="00195077"/>
    <w:rsid w:val="001950E9"/>
    <w:rsid w:val="00195457"/>
    <w:rsid w:val="00195706"/>
    <w:rsid w:val="001957D1"/>
    <w:rsid w:val="0019587D"/>
    <w:rsid w:val="00195A1B"/>
    <w:rsid w:val="00195C6A"/>
    <w:rsid w:val="00195C6F"/>
    <w:rsid w:val="001961D6"/>
    <w:rsid w:val="001965F7"/>
    <w:rsid w:val="00196682"/>
    <w:rsid w:val="00196776"/>
    <w:rsid w:val="00196785"/>
    <w:rsid w:val="00196810"/>
    <w:rsid w:val="00196AEB"/>
    <w:rsid w:val="00196D2C"/>
    <w:rsid w:val="00196FDA"/>
    <w:rsid w:val="001971C0"/>
    <w:rsid w:val="00197208"/>
    <w:rsid w:val="00197410"/>
    <w:rsid w:val="001974FF"/>
    <w:rsid w:val="00197A46"/>
    <w:rsid w:val="00197FBB"/>
    <w:rsid w:val="001A00E9"/>
    <w:rsid w:val="001A019D"/>
    <w:rsid w:val="001A0391"/>
    <w:rsid w:val="001A062C"/>
    <w:rsid w:val="001A103C"/>
    <w:rsid w:val="001A1647"/>
    <w:rsid w:val="001A1720"/>
    <w:rsid w:val="001A18B0"/>
    <w:rsid w:val="001A19FC"/>
    <w:rsid w:val="001A1A4B"/>
    <w:rsid w:val="001A1B0E"/>
    <w:rsid w:val="001A1CBE"/>
    <w:rsid w:val="001A1DD8"/>
    <w:rsid w:val="001A20E7"/>
    <w:rsid w:val="001A20F8"/>
    <w:rsid w:val="001A28DD"/>
    <w:rsid w:val="001A2D32"/>
    <w:rsid w:val="001A2DEB"/>
    <w:rsid w:val="001A36D7"/>
    <w:rsid w:val="001A3BDD"/>
    <w:rsid w:val="001A3C4D"/>
    <w:rsid w:val="001A3F47"/>
    <w:rsid w:val="001A43D8"/>
    <w:rsid w:val="001A43FD"/>
    <w:rsid w:val="001A4516"/>
    <w:rsid w:val="001A4912"/>
    <w:rsid w:val="001A4A66"/>
    <w:rsid w:val="001A5387"/>
    <w:rsid w:val="001A55A5"/>
    <w:rsid w:val="001A5701"/>
    <w:rsid w:val="001A5934"/>
    <w:rsid w:val="001A5A56"/>
    <w:rsid w:val="001A5C74"/>
    <w:rsid w:val="001A5EA8"/>
    <w:rsid w:val="001A61AC"/>
    <w:rsid w:val="001A6501"/>
    <w:rsid w:val="001A6946"/>
    <w:rsid w:val="001A6CC2"/>
    <w:rsid w:val="001A7189"/>
    <w:rsid w:val="001A747D"/>
    <w:rsid w:val="001A74DC"/>
    <w:rsid w:val="001A759E"/>
    <w:rsid w:val="001A7785"/>
    <w:rsid w:val="001A7E15"/>
    <w:rsid w:val="001A7EB4"/>
    <w:rsid w:val="001B029D"/>
    <w:rsid w:val="001B069C"/>
    <w:rsid w:val="001B06BF"/>
    <w:rsid w:val="001B0B68"/>
    <w:rsid w:val="001B0EBE"/>
    <w:rsid w:val="001B0EC2"/>
    <w:rsid w:val="001B101A"/>
    <w:rsid w:val="001B18A0"/>
    <w:rsid w:val="001B1B9D"/>
    <w:rsid w:val="001B1E5E"/>
    <w:rsid w:val="001B1E7B"/>
    <w:rsid w:val="001B271A"/>
    <w:rsid w:val="001B29A4"/>
    <w:rsid w:val="001B2D28"/>
    <w:rsid w:val="001B2E54"/>
    <w:rsid w:val="001B2E97"/>
    <w:rsid w:val="001B3680"/>
    <w:rsid w:val="001B3C5C"/>
    <w:rsid w:val="001B3C6E"/>
    <w:rsid w:val="001B3D6D"/>
    <w:rsid w:val="001B3E79"/>
    <w:rsid w:val="001B3FDC"/>
    <w:rsid w:val="001B41CE"/>
    <w:rsid w:val="001B4729"/>
    <w:rsid w:val="001B4A84"/>
    <w:rsid w:val="001B4F11"/>
    <w:rsid w:val="001B5166"/>
    <w:rsid w:val="001B5356"/>
    <w:rsid w:val="001B54B3"/>
    <w:rsid w:val="001B54CE"/>
    <w:rsid w:val="001B564B"/>
    <w:rsid w:val="001B5FC2"/>
    <w:rsid w:val="001B611D"/>
    <w:rsid w:val="001B6353"/>
    <w:rsid w:val="001B69CF"/>
    <w:rsid w:val="001B6B95"/>
    <w:rsid w:val="001B6C97"/>
    <w:rsid w:val="001B6D96"/>
    <w:rsid w:val="001B6F2E"/>
    <w:rsid w:val="001B737C"/>
    <w:rsid w:val="001B7667"/>
    <w:rsid w:val="001B76A2"/>
    <w:rsid w:val="001B76F6"/>
    <w:rsid w:val="001B783D"/>
    <w:rsid w:val="001B7858"/>
    <w:rsid w:val="001B7F52"/>
    <w:rsid w:val="001C0A6B"/>
    <w:rsid w:val="001C0B60"/>
    <w:rsid w:val="001C1218"/>
    <w:rsid w:val="001C1695"/>
    <w:rsid w:val="001C17AD"/>
    <w:rsid w:val="001C18FC"/>
    <w:rsid w:val="001C27FD"/>
    <w:rsid w:val="001C2BB0"/>
    <w:rsid w:val="001C2E3D"/>
    <w:rsid w:val="001C2F59"/>
    <w:rsid w:val="001C313E"/>
    <w:rsid w:val="001C365F"/>
    <w:rsid w:val="001C3E9B"/>
    <w:rsid w:val="001C4942"/>
    <w:rsid w:val="001C4E7D"/>
    <w:rsid w:val="001C545F"/>
    <w:rsid w:val="001C5BD5"/>
    <w:rsid w:val="001C5CBC"/>
    <w:rsid w:val="001C60B1"/>
    <w:rsid w:val="001C60D5"/>
    <w:rsid w:val="001C6ADB"/>
    <w:rsid w:val="001C6DF3"/>
    <w:rsid w:val="001C724F"/>
    <w:rsid w:val="001C7698"/>
    <w:rsid w:val="001C76A4"/>
    <w:rsid w:val="001C7833"/>
    <w:rsid w:val="001C7B05"/>
    <w:rsid w:val="001C7C75"/>
    <w:rsid w:val="001C7CBE"/>
    <w:rsid w:val="001C7D8A"/>
    <w:rsid w:val="001D01AE"/>
    <w:rsid w:val="001D01C3"/>
    <w:rsid w:val="001D0458"/>
    <w:rsid w:val="001D0542"/>
    <w:rsid w:val="001D0908"/>
    <w:rsid w:val="001D09BD"/>
    <w:rsid w:val="001D0D70"/>
    <w:rsid w:val="001D1095"/>
    <w:rsid w:val="001D14E6"/>
    <w:rsid w:val="001D16F1"/>
    <w:rsid w:val="001D176C"/>
    <w:rsid w:val="001D1843"/>
    <w:rsid w:val="001D1A09"/>
    <w:rsid w:val="001D1DF2"/>
    <w:rsid w:val="001D1F80"/>
    <w:rsid w:val="001D210F"/>
    <w:rsid w:val="001D2217"/>
    <w:rsid w:val="001D2371"/>
    <w:rsid w:val="001D2A50"/>
    <w:rsid w:val="001D2EC8"/>
    <w:rsid w:val="001D2FA8"/>
    <w:rsid w:val="001D350E"/>
    <w:rsid w:val="001D3578"/>
    <w:rsid w:val="001D3832"/>
    <w:rsid w:val="001D3E81"/>
    <w:rsid w:val="001D3ECD"/>
    <w:rsid w:val="001D3ED8"/>
    <w:rsid w:val="001D3F8A"/>
    <w:rsid w:val="001D418B"/>
    <w:rsid w:val="001D478A"/>
    <w:rsid w:val="001D4916"/>
    <w:rsid w:val="001D4B44"/>
    <w:rsid w:val="001D4BBA"/>
    <w:rsid w:val="001D4E74"/>
    <w:rsid w:val="001D4E8D"/>
    <w:rsid w:val="001D505C"/>
    <w:rsid w:val="001D5195"/>
    <w:rsid w:val="001D5789"/>
    <w:rsid w:val="001D57B7"/>
    <w:rsid w:val="001D5901"/>
    <w:rsid w:val="001D5E12"/>
    <w:rsid w:val="001D5E13"/>
    <w:rsid w:val="001D5E59"/>
    <w:rsid w:val="001D60C1"/>
    <w:rsid w:val="001D6245"/>
    <w:rsid w:val="001D6306"/>
    <w:rsid w:val="001D6372"/>
    <w:rsid w:val="001D645A"/>
    <w:rsid w:val="001D64AA"/>
    <w:rsid w:val="001D6514"/>
    <w:rsid w:val="001D6B75"/>
    <w:rsid w:val="001D6D00"/>
    <w:rsid w:val="001D7230"/>
    <w:rsid w:val="001D737A"/>
    <w:rsid w:val="001D7592"/>
    <w:rsid w:val="001D77B9"/>
    <w:rsid w:val="001D7888"/>
    <w:rsid w:val="001D7CFD"/>
    <w:rsid w:val="001D7F1D"/>
    <w:rsid w:val="001E00DA"/>
    <w:rsid w:val="001E02CE"/>
    <w:rsid w:val="001E035B"/>
    <w:rsid w:val="001E0420"/>
    <w:rsid w:val="001E0722"/>
    <w:rsid w:val="001E0A4E"/>
    <w:rsid w:val="001E0D8F"/>
    <w:rsid w:val="001E0EDA"/>
    <w:rsid w:val="001E0FC5"/>
    <w:rsid w:val="001E1770"/>
    <w:rsid w:val="001E187B"/>
    <w:rsid w:val="001E2627"/>
    <w:rsid w:val="001E2B4D"/>
    <w:rsid w:val="001E2FED"/>
    <w:rsid w:val="001E303D"/>
    <w:rsid w:val="001E3270"/>
    <w:rsid w:val="001E371D"/>
    <w:rsid w:val="001E37F1"/>
    <w:rsid w:val="001E3A5C"/>
    <w:rsid w:val="001E3D07"/>
    <w:rsid w:val="001E3F0A"/>
    <w:rsid w:val="001E40C5"/>
    <w:rsid w:val="001E433A"/>
    <w:rsid w:val="001E433B"/>
    <w:rsid w:val="001E4A80"/>
    <w:rsid w:val="001E4D5B"/>
    <w:rsid w:val="001E4D82"/>
    <w:rsid w:val="001E4E02"/>
    <w:rsid w:val="001E522F"/>
    <w:rsid w:val="001E52E7"/>
    <w:rsid w:val="001E540E"/>
    <w:rsid w:val="001E56DC"/>
    <w:rsid w:val="001E56FD"/>
    <w:rsid w:val="001E6178"/>
    <w:rsid w:val="001E61A1"/>
    <w:rsid w:val="001E68BB"/>
    <w:rsid w:val="001E6AD9"/>
    <w:rsid w:val="001E6D0A"/>
    <w:rsid w:val="001E6D41"/>
    <w:rsid w:val="001E78AA"/>
    <w:rsid w:val="001E7A76"/>
    <w:rsid w:val="001F04EC"/>
    <w:rsid w:val="001F0508"/>
    <w:rsid w:val="001F0738"/>
    <w:rsid w:val="001F08A7"/>
    <w:rsid w:val="001F10B8"/>
    <w:rsid w:val="001F1175"/>
    <w:rsid w:val="001F1221"/>
    <w:rsid w:val="001F1251"/>
    <w:rsid w:val="001F1356"/>
    <w:rsid w:val="001F153C"/>
    <w:rsid w:val="001F16CE"/>
    <w:rsid w:val="001F1AE1"/>
    <w:rsid w:val="001F1C00"/>
    <w:rsid w:val="001F1E0F"/>
    <w:rsid w:val="001F2117"/>
    <w:rsid w:val="001F2218"/>
    <w:rsid w:val="001F2243"/>
    <w:rsid w:val="001F2383"/>
    <w:rsid w:val="001F2842"/>
    <w:rsid w:val="001F2880"/>
    <w:rsid w:val="001F2BD0"/>
    <w:rsid w:val="001F2D04"/>
    <w:rsid w:val="001F2DF3"/>
    <w:rsid w:val="001F314E"/>
    <w:rsid w:val="001F3401"/>
    <w:rsid w:val="001F3806"/>
    <w:rsid w:val="001F3973"/>
    <w:rsid w:val="001F3D69"/>
    <w:rsid w:val="001F41ED"/>
    <w:rsid w:val="001F4359"/>
    <w:rsid w:val="001F43B3"/>
    <w:rsid w:val="001F4676"/>
    <w:rsid w:val="001F4739"/>
    <w:rsid w:val="001F49DE"/>
    <w:rsid w:val="001F4D23"/>
    <w:rsid w:val="001F4D28"/>
    <w:rsid w:val="001F4D4F"/>
    <w:rsid w:val="001F4E00"/>
    <w:rsid w:val="001F53C0"/>
    <w:rsid w:val="001F5940"/>
    <w:rsid w:val="001F59DE"/>
    <w:rsid w:val="001F5DED"/>
    <w:rsid w:val="001F617F"/>
    <w:rsid w:val="001F62C6"/>
    <w:rsid w:val="001F639D"/>
    <w:rsid w:val="001F642A"/>
    <w:rsid w:val="001F6465"/>
    <w:rsid w:val="001F661D"/>
    <w:rsid w:val="001F6674"/>
    <w:rsid w:val="001F6798"/>
    <w:rsid w:val="001F687B"/>
    <w:rsid w:val="001F6AF4"/>
    <w:rsid w:val="001F7024"/>
    <w:rsid w:val="001F7178"/>
    <w:rsid w:val="001F7E65"/>
    <w:rsid w:val="002004CE"/>
    <w:rsid w:val="0020094E"/>
    <w:rsid w:val="00200C55"/>
    <w:rsid w:val="00200D73"/>
    <w:rsid w:val="00200E47"/>
    <w:rsid w:val="00200E5D"/>
    <w:rsid w:val="002010D5"/>
    <w:rsid w:val="00201176"/>
    <w:rsid w:val="00201518"/>
    <w:rsid w:val="00201A57"/>
    <w:rsid w:val="00201C15"/>
    <w:rsid w:val="00201E19"/>
    <w:rsid w:val="002020C2"/>
    <w:rsid w:val="00202278"/>
    <w:rsid w:val="002025BC"/>
    <w:rsid w:val="002027B6"/>
    <w:rsid w:val="00202BD1"/>
    <w:rsid w:val="00202C10"/>
    <w:rsid w:val="00203095"/>
    <w:rsid w:val="002030A3"/>
    <w:rsid w:val="002031F6"/>
    <w:rsid w:val="002031FC"/>
    <w:rsid w:val="0020360C"/>
    <w:rsid w:val="0020363F"/>
    <w:rsid w:val="0020389D"/>
    <w:rsid w:val="0020393A"/>
    <w:rsid w:val="00203A08"/>
    <w:rsid w:val="002041AB"/>
    <w:rsid w:val="002043D1"/>
    <w:rsid w:val="00204443"/>
    <w:rsid w:val="0020445C"/>
    <w:rsid w:val="00204485"/>
    <w:rsid w:val="00204664"/>
    <w:rsid w:val="002047A6"/>
    <w:rsid w:val="00204F1F"/>
    <w:rsid w:val="0020509F"/>
    <w:rsid w:val="0020520A"/>
    <w:rsid w:val="0020539B"/>
    <w:rsid w:val="002055C4"/>
    <w:rsid w:val="00205878"/>
    <w:rsid w:val="002059AF"/>
    <w:rsid w:val="00205E2D"/>
    <w:rsid w:val="0020600F"/>
    <w:rsid w:val="002060A6"/>
    <w:rsid w:val="002067A5"/>
    <w:rsid w:val="0020694C"/>
    <w:rsid w:val="00206C36"/>
    <w:rsid w:val="00206EE5"/>
    <w:rsid w:val="00206FDF"/>
    <w:rsid w:val="00207283"/>
    <w:rsid w:val="00207967"/>
    <w:rsid w:val="00207FDD"/>
    <w:rsid w:val="0021029B"/>
    <w:rsid w:val="00210321"/>
    <w:rsid w:val="002103EA"/>
    <w:rsid w:val="002104A1"/>
    <w:rsid w:val="00210B0D"/>
    <w:rsid w:val="00210C58"/>
    <w:rsid w:val="00210CB6"/>
    <w:rsid w:val="00211092"/>
    <w:rsid w:val="00211424"/>
    <w:rsid w:val="002118F9"/>
    <w:rsid w:val="00212127"/>
    <w:rsid w:val="002128E4"/>
    <w:rsid w:val="00212976"/>
    <w:rsid w:val="00212A30"/>
    <w:rsid w:val="00212B46"/>
    <w:rsid w:val="00212BB9"/>
    <w:rsid w:val="00212D18"/>
    <w:rsid w:val="00212FD4"/>
    <w:rsid w:val="00213286"/>
    <w:rsid w:val="0021367C"/>
    <w:rsid w:val="002136C5"/>
    <w:rsid w:val="002137FF"/>
    <w:rsid w:val="00213832"/>
    <w:rsid w:val="00213B09"/>
    <w:rsid w:val="00213D12"/>
    <w:rsid w:val="00213D37"/>
    <w:rsid w:val="00214082"/>
    <w:rsid w:val="0021427A"/>
    <w:rsid w:val="002143C4"/>
    <w:rsid w:val="00214671"/>
    <w:rsid w:val="00214698"/>
    <w:rsid w:val="00214981"/>
    <w:rsid w:val="00214BD3"/>
    <w:rsid w:val="00214C06"/>
    <w:rsid w:val="0021507D"/>
    <w:rsid w:val="002153A7"/>
    <w:rsid w:val="00215501"/>
    <w:rsid w:val="00215542"/>
    <w:rsid w:val="0021596A"/>
    <w:rsid w:val="002162F1"/>
    <w:rsid w:val="00216333"/>
    <w:rsid w:val="00216A49"/>
    <w:rsid w:val="00216B9E"/>
    <w:rsid w:val="00216CD2"/>
    <w:rsid w:val="002172B9"/>
    <w:rsid w:val="002173E7"/>
    <w:rsid w:val="002174A1"/>
    <w:rsid w:val="002174AA"/>
    <w:rsid w:val="0021760C"/>
    <w:rsid w:val="002176D7"/>
    <w:rsid w:val="00217941"/>
    <w:rsid w:val="002179C2"/>
    <w:rsid w:val="00217A85"/>
    <w:rsid w:val="00217C5F"/>
    <w:rsid w:val="00217D5A"/>
    <w:rsid w:val="0022000D"/>
    <w:rsid w:val="00220101"/>
    <w:rsid w:val="00220237"/>
    <w:rsid w:val="00220547"/>
    <w:rsid w:val="00220DFF"/>
    <w:rsid w:val="002210A8"/>
    <w:rsid w:val="00221AF7"/>
    <w:rsid w:val="00221D8D"/>
    <w:rsid w:val="00221FBD"/>
    <w:rsid w:val="00222524"/>
    <w:rsid w:val="00222D1A"/>
    <w:rsid w:val="00222D42"/>
    <w:rsid w:val="00222F99"/>
    <w:rsid w:val="00223319"/>
    <w:rsid w:val="0022372D"/>
    <w:rsid w:val="00223956"/>
    <w:rsid w:val="0022397C"/>
    <w:rsid w:val="00223F36"/>
    <w:rsid w:val="00224114"/>
    <w:rsid w:val="0022443B"/>
    <w:rsid w:val="00224560"/>
    <w:rsid w:val="00224E0C"/>
    <w:rsid w:val="0022522F"/>
    <w:rsid w:val="00225250"/>
    <w:rsid w:val="00225356"/>
    <w:rsid w:val="00225C90"/>
    <w:rsid w:val="00225E71"/>
    <w:rsid w:val="00226093"/>
    <w:rsid w:val="00226366"/>
    <w:rsid w:val="00226BA1"/>
    <w:rsid w:val="00226DF9"/>
    <w:rsid w:val="00226E86"/>
    <w:rsid w:val="00227256"/>
    <w:rsid w:val="0022730B"/>
    <w:rsid w:val="00227370"/>
    <w:rsid w:val="002278DD"/>
    <w:rsid w:val="0022792D"/>
    <w:rsid w:val="00227C9B"/>
    <w:rsid w:val="00227FB3"/>
    <w:rsid w:val="00230187"/>
    <w:rsid w:val="002308ED"/>
    <w:rsid w:val="00230ACB"/>
    <w:rsid w:val="00231257"/>
    <w:rsid w:val="002312CA"/>
    <w:rsid w:val="00231403"/>
    <w:rsid w:val="002314B6"/>
    <w:rsid w:val="00231FD5"/>
    <w:rsid w:val="002323E7"/>
    <w:rsid w:val="002331BC"/>
    <w:rsid w:val="00233290"/>
    <w:rsid w:val="00233382"/>
    <w:rsid w:val="00233677"/>
    <w:rsid w:val="00233B4E"/>
    <w:rsid w:val="00233BBD"/>
    <w:rsid w:val="00233CC4"/>
    <w:rsid w:val="00233D6E"/>
    <w:rsid w:val="00233E1C"/>
    <w:rsid w:val="00234071"/>
    <w:rsid w:val="00234143"/>
    <w:rsid w:val="0023425B"/>
    <w:rsid w:val="00234281"/>
    <w:rsid w:val="00234569"/>
    <w:rsid w:val="00234B1E"/>
    <w:rsid w:val="00234C80"/>
    <w:rsid w:val="00234E90"/>
    <w:rsid w:val="00234F76"/>
    <w:rsid w:val="00235B50"/>
    <w:rsid w:val="00235B93"/>
    <w:rsid w:val="00235F99"/>
    <w:rsid w:val="002360CE"/>
    <w:rsid w:val="0023629F"/>
    <w:rsid w:val="00236423"/>
    <w:rsid w:val="00236511"/>
    <w:rsid w:val="002367B5"/>
    <w:rsid w:val="00236897"/>
    <w:rsid w:val="00236EB6"/>
    <w:rsid w:val="00236FCD"/>
    <w:rsid w:val="00237957"/>
    <w:rsid w:val="002379DF"/>
    <w:rsid w:val="00237BC7"/>
    <w:rsid w:val="002406B6"/>
    <w:rsid w:val="00240739"/>
    <w:rsid w:val="0024075B"/>
    <w:rsid w:val="00240CA4"/>
    <w:rsid w:val="00240E63"/>
    <w:rsid w:val="00240ED0"/>
    <w:rsid w:val="00241516"/>
    <w:rsid w:val="0024185C"/>
    <w:rsid w:val="002418C4"/>
    <w:rsid w:val="00241F76"/>
    <w:rsid w:val="00241FAA"/>
    <w:rsid w:val="002423CA"/>
    <w:rsid w:val="002424BE"/>
    <w:rsid w:val="002428C0"/>
    <w:rsid w:val="00242F87"/>
    <w:rsid w:val="00243645"/>
    <w:rsid w:val="00243907"/>
    <w:rsid w:val="00243C43"/>
    <w:rsid w:val="0024469A"/>
    <w:rsid w:val="00244C7A"/>
    <w:rsid w:val="002456BA"/>
    <w:rsid w:val="002458C5"/>
    <w:rsid w:val="00245B6F"/>
    <w:rsid w:val="00245D8B"/>
    <w:rsid w:val="00246207"/>
    <w:rsid w:val="0024626A"/>
    <w:rsid w:val="00246311"/>
    <w:rsid w:val="00246323"/>
    <w:rsid w:val="0024658B"/>
    <w:rsid w:val="00246634"/>
    <w:rsid w:val="002470A1"/>
    <w:rsid w:val="00247152"/>
    <w:rsid w:val="002472FB"/>
    <w:rsid w:val="002475A2"/>
    <w:rsid w:val="00247EA0"/>
    <w:rsid w:val="002500AC"/>
    <w:rsid w:val="00250431"/>
    <w:rsid w:val="00250AA0"/>
    <w:rsid w:val="00250B11"/>
    <w:rsid w:val="002513F1"/>
    <w:rsid w:val="002514B5"/>
    <w:rsid w:val="00251BFB"/>
    <w:rsid w:val="00251E26"/>
    <w:rsid w:val="00252185"/>
    <w:rsid w:val="002521BA"/>
    <w:rsid w:val="00252293"/>
    <w:rsid w:val="00252319"/>
    <w:rsid w:val="00252686"/>
    <w:rsid w:val="002529B8"/>
    <w:rsid w:val="002529E7"/>
    <w:rsid w:val="00252A9D"/>
    <w:rsid w:val="00252AC6"/>
    <w:rsid w:val="00252ADF"/>
    <w:rsid w:val="0025309C"/>
    <w:rsid w:val="00253E49"/>
    <w:rsid w:val="00254089"/>
    <w:rsid w:val="002541BB"/>
    <w:rsid w:val="00254202"/>
    <w:rsid w:val="0025424D"/>
    <w:rsid w:val="002542E3"/>
    <w:rsid w:val="002543AC"/>
    <w:rsid w:val="002545CB"/>
    <w:rsid w:val="00254881"/>
    <w:rsid w:val="002548F5"/>
    <w:rsid w:val="00254AA2"/>
    <w:rsid w:val="00254C57"/>
    <w:rsid w:val="00254D88"/>
    <w:rsid w:val="00254FDC"/>
    <w:rsid w:val="002556F5"/>
    <w:rsid w:val="002558BC"/>
    <w:rsid w:val="00255D45"/>
    <w:rsid w:val="00255F20"/>
    <w:rsid w:val="00255F55"/>
    <w:rsid w:val="002563C3"/>
    <w:rsid w:val="00256662"/>
    <w:rsid w:val="00256807"/>
    <w:rsid w:val="00256855"/>
    <w:rsid w:val="00256DB0"/>
    <w:rsid w:val="00256E1C"/>
    <w:rsid w:val="00256F46"/>
    <w:rsid w:val="0025714C"/>
    <w:rsid w:val="00257152"/>
    <w:rsid w:val="00257342"/>
    <w:rsid w:val="002574A8"/>
    <w:rsid w:val="002576C9"/>
    <w:rsid w:val="00257A34"/>
    <w:rsid w:val="00257CBD"/>
    <w:rsid w:val="00260159"/>
    <w:rsid w:val="0026027D"/>
    <w:rsid w:val="0026065B"/>
    <w:rsid w:val="00260B7D"/>
    <w:rsid w:val="00260D58"/>
    <w:rsid w:val="00260DEC"/>
    <w:rsid w:val="00260E41"/>
    <w:rsid w:val="00260E98"/>
    <w:rsid w:val="00260F21"/>
    <w:rsid w:val="0026100D"/>
    <w:rsid w:val="00261138"/>
    <w:rsid w:val="002613DC"/>
    <w:rsid w:val="00261521"/>
    <w:rsid w:val="002615B7"/>
    <w:rsid w:val="0026160C"/>
    <w:rsid w:val="002616BD"/>
    <w:rsid w:val="00261723"/>
    <w:rsid w:val="00261978"/>
    <w:rsid w:val="00261D55"/>
    <w:rsid w:val="002620F4"/>
    <w:rsid w:val="00262491"/>
    <w:rsid w:val="00262764"/>
    <w:rsid w:val="002629A2"/>
    <w:rsid w:val="00262A2C"/>
    <w:rsid w:val="00263041"/>
    <w:rsid w:val="002632DD"/>
    <w:rsid w:val="0026332B"/>
    <w:rsid w:val="00263432"/>
    <w:rsid w:val="002635DE"/>
    <w:rsid w:val="00263ADA"/>
    <w:rsid w:val="00263FC2"/>
    <w:rsid w:val="00263FCE"/>
    <w:rsid w:val="002640AC"/>
    <w:rsid w:val="002646DE"/>
    <w:rsid w:val="0026492F"/>
    <w:rsid w:val="00264A4F"/>
    <w:rsid w:val="00264CD5"/>
    <w:rsid w:val="00264EB8"/>
    <w:rsid w:val="002650D4"/>
    <w:rsid w:val="002651CD"/>
    <w:rsid w:val="002655EF"/>
    <w:rsid w:val="00265669"/>
    <w:rsid w:val="002658A6"/>
    <w:rsid w:val="00265C96"/>
    <w:rsid w:val="002661E8"/>
    <w:rsid w:val="00266219"/>
    <w:rsid w:val="0026642A"/>
    <w:rsid w:val="002664B3"/>
    <w:rsid w:val="002664D9"/>
    <w:rsid w:val="00266771"/>
    <w:rsid w:val="0026686A"/>
    <w:rsid w:val="00266AB3"/>
    <w:rsid w:val="00266B01"/>
    <w:rsid w:val="00266B8B"/>
    <w:rsid w:val="00266CA4"/>
    <w:rsid w:val="00266E0D"/>
    <w:rsid w:val="00266E88"/>
    <w:rsid w:val="0026707B"/>
    <w:rsid w:val="0026740C"/>
    <w:rsid w:val="002677B9"/>
    <w:rsid w:val="00267C17"/>
    <w:rsid w:val="00267EDF"/>
    <w:rsid w:val="00270996"/>
    <w:rsid w:val="00270E3B"/>
    <w:rsid w:val="002710C3"/>
    <w:rsid w:val="00271859"/>
    <w:rsid w:val="0027192D"/>
    <w:rsid w:val="002720F3"/>
    <w:rsid w:val="0027284A"/>
    <w:rsid w:val="00272966"/>
    <w:rsid w:val="00272A2F"/>
    <w:rsid w:val="00272BD4"/>
    <w:rsid w:val="00272CBD"/>
    <w:rsid w:val="00273067"/>
    <w:rsid w:val="002736BE"/>
    <w:rsid w:val="002738FB"/>
    <w:rsid w:val="00273BAF"/>
    <w:rsid w:val="0027432D"/>
    <w:rsid w:val="00274397"/>
    <w:rsid w:val="0027571B"/>
    <w:rsid w:val="00275765"/>
    <w:rsid w:val="002757BD"/>
    <w:rsid w:val="00275AB8"/>
    <w:rsid w:val="00275B69"/>
    <w:rsid w:val="00275E57"/>
    <w:rsid w:val="0027600E"/>
    <w:rsid w:val="002761FA"/>
    <w:rsid w:val="002762E7"/>
    <w:rsid w:val="00276638"/>
    <w:rsid w:val="002767E9"/>
    <w:rsid w:val="00276865"/>
    <w:rsid w:val="00276920"/>
    <w:rsid w:val="00276C51"/>
    <w:rsid w:val="00276CDA"/>
    <w:rsid w:val="002773A8"/>
    <w:rsid w:val="00277454"/>
    <w:rsid w:val="00277463"/>
    <w:rsid w:val="002776A8"/>
    <w:rsid w:val="002778EB"/>
    <w:rsid w:val="00277C52"/>
    <w:rsid w:val="00277C9B"/>
    <w:rsid w:val="002803C3"/>
    <w:rsid w:val="002807B7"/>
    <w:rsid w:val="002808DE"/>
    <w:rsid w:val="00280A4F"/>
    <w:rsid w:val="00281160"/>
    <w:rsid w:val="00281535"/>
    <w:rsid w:val="002819B8"/>
    <w:rsid w:val="00281BE5"/>
    <w:rsid w:val="00282295"/>
    <w:rsid w:val="00282817"/>
    <w:rsid w:val="0028296A"/>
    <w:rsid w:val="00282A98"/>
    <w:rsid w:val="00282ABF"/>
    <w:rsid w:val="00283222"/>
    <w:rsid w:val="0028347C"/>
    <w:rsid w:val="002836D2"/>
    <w:rsid w:val="0028378F"/>
    <w:rsid w:val="002837D1"/>
    <w:rsid w:val="00283850"/>
    <w:rsid w:val="00283DF0"/>
    <w:rsid w:val="002841ED"/>
    <w:rsid w:val="00284459"/>
    <w:rsid w:val="002845C3"/>
    <w:rsid w:val="002845F9"/>
    <w:rsid w:val="00284AE8"/>
    <w:rsid w:val="00284AE9"/>
    <w:rsid w:val="00284C6F"/>
    <w:rsid w:val="00284DA8"/>
    <w:rsid w:val="002851D5"/>
    <w:rsid w:val="00285E16"/>
    <w:rsid w:val="0028629C"/>
    <w:rsid w:val="00286D29"/>
    <w:rsid w:val="002870A6"/>
    <w:rsid w:val="002870BE"/>
    <w:rsid w:val="002872DE"/>
    <w:rsid w:val="00290071"/>
    <w:rsid w:val="00290279"/>
    <w:rsid w:val="00290BD2"/>
    <w:rsid w:val="00290DB2"/>
    <w:rsid w:val="00290DDF"/>
    <w:rsid w:val="00290F57"/>
    <w:rsid w:val="00291178"/>
    <w:rsid w:val="002911FF"/>
    <w:rsid w:val="002919F8"/>
    <w:rsid w:val="00291D50"/>
    <w:rsid w:val="00291FAC"/>
    <w:rsid w:val="00291FDB"/>
    <w:rsid w:val="0029254D"/>
    <w:rsid w:val="00292671"/>
    <w:rsid w:val="002927D1"/>
    <w:rsid w:val="002929DA"/>
    <w:rsid w:val="00292B0A"/>
    <w:rsid w:val="0029320B"/>
    <w:rsid w:val="00293643"/>
    <w:rsid w:val="00293772"/>
    <w:rsid w:val="0029381D"/>
    <w:rsid w:val="002939C5"/>
    <w:rsid w:val="00293A49"/>
    <w:rsid w:val="00293A61"/>
    <w:rsid w:val="00293B2E"/>
    <w:rsid w:val="00293B91"/>
    <w:rsid w:val="00293BDA"/>
    <w:rsid w:val="00294000"/>
    <w:rsid w:val="00294065"/>
    <w:rsid w:val="002941E7"/>
    <w:rsid w:val="00294225"/>
    <w:rsid w:val="002943AE"/>
    <w:rsid w:val="0029458A"/>
    <w:rsid w:val="0029487A"/>
    <w:rsid w:val="00294A5B"/>
    <w:rsid w:val="00294F66"/>
    <w:rsid w:val="00295456"/>
    <w:rsid w:val="002954D3"/>
    <w:rsid w:val="00295F6D"/>
    <w:rsid w:val="002962CE"/>
    <w:rsid w:val="00296567"/>
    <w:rsid w:val="00296698"/>
    <w:rsid w:val="00296788"/>
    <w:rsid w:val="00296F49"/>
    <w:rsid w:val="002976F4"/>
    <w:rsid w:val="0029785B"/>
    <w:rsid w:val="00297914"/>
    <w:rsid w:val="00297D2F"/>
    <w:rsid w:val="002A002F"/>
    <w:rsid w:val="002A01A3"/>
    <w:rsid w:val="002A03FB"/>
    <w:rsid w:val="002A04D5"/>
    <w:rsid w:val="002A05BB"/>
    <w:rsid w:val="002A0B3F"/>
    <w:rsid w:val="002A0B40"/>
    <w:rsid w:val="002A0D0A"/>
    <w:rsid w:val="002A10E7"/>
    <w:rsid w:val="002A1389"/>
    <w:rsid w:val="002A184D"/>
    <w:rsid w:val="002A1AE3"/>
    <w:rsid w:val="002A21BC"/>
    <w:rsid w:val="002A22FD"/>
    <w:rsid w:val="002A2703"/>
    <w:rsid w:val="002A2AA9"/>
    <w:rsid w:val="002A2B58"/>
    <w:rsid w:val="002A2DA0"/>
    <w:rsid w:val="002A2F00"/>
    <w:rsid w:val="002A30AA"/>
    <w:rsid w:val="002A3159"/>
    <w:rsid w:val="002A3C6A"/>
    <w:rsid w:val="002A3F5A"/>
    <w:rsid w:val="002A413F"/>
    <w:rsid w:val="002A4141"/>
    <w:rsid w:val="002A4497"/>
    <w:rsid w:val="002A49E3"/>
    <w:rsid w:val="002A4EF8"/>
    <w:rsid w:val="002A535A"/>
    <w:rsid w:val="002A53C4"/>
    <w:rsid w:val="002A54BC"/>
    <w:rsid w:val="002A54CA"/>
    <w:rsid w:val="002A5A9A"/>
    <w:rsid w:val="002A5D7E"/>
    <w:rsid w:val="002A5D92"/>
    <w:rsid w:val="002A5D9A"/>
    <w:rsid w:val="002A5F21"/>
    <w:rsid w:val="002A6447"/>
    <w:rsid w:val="002A68AC"/>
    <w:rsid w:val="002A6C8A"/>
    <w:rsid w:val="002A6D12"/>
    <w:rsid w:val="002A7097"/>
    <w:rsid w:val="002A750A"/>
    <w:rsid w:val="002A761F"/>
    <w:rsid w:val="002A7972"/>
    <w:rsid w:val="002B0058"/>
    <w:rsid w:val="002B00CF"/>
    <w:rsid w:val="002B0396"/>
    <w:rsid w:val="002B0937"/>
    <w:rsid w:val="002B0F79"/>
    <w:rsid w:val="002B10A3"/>
    <w:rsid w:val="002B1104"/>
    <w:rsid w:val="002B1175"/>
    <w:rsid w:val="002B18D8"/>
    <w:rsid w:val="002B18F0"/>
    <w:rsid w:val="002B244D"/>
    <w:rsid w:val="002B2548"/>
    <w:rsid w:val="002B2560"/>
    <w:rsid w:val="002B271E"/>
    <w:rsid w:val="002B2750"/>
    <w:rsid w:val="002B2E7B"/>
    <w:rsid w:val="002B35A4"/>
    <w:rsid w:val="002B3CAE"/>
    <w:rsid w:val="002B4341"/>
    <w:rsid w:val="002B47C7"/>
    <w:rsid w:val="002B502B"/>
    <w:rsid w:val="002B51AD"/>
    <w:rsid w:val="002B53D1"/>
    <w:rsid w:val="002B559F"/>
    <w:rsid w:val="002B581D"/>
    <w:rsid w:val="002B58DF"/>
    <w:rsid w:val="002B5AFC"/>
    <w:rsid w:val="002B6426"/>
    <w:rsid w:val="002B6571"/>
    <w:rsid w:val="002B696C"/>
    <w:rsid w:val="002B6B8B"/>
    <w:rsid w:val="002B7123"/>
    <w:rsid w:val="002B7136"/>
    <w:rsid w:val="002B7331"/>
    <w:rsid w:val="002B74B7"/>
    <w:rsid w:val="002B75EB"/>
    <w:rsid w:val="002B7673"/>
    <w:rsid w:val="002B7A0D"/>
    <w:rsid w:val="002B7DA7"/>
    <w:rsid w:val="002C06C5"/>
    <w:rsid w:val="002C0958"/>
    <w:rsid w:val="002C09E9"/>
    <w:rsid w:val="002C0E16"/>
    <w:rsid w:val="002C0F65"/>
    <w:rsid w:val="002C12AD"/>
    <w:rsid w:val="002C13C3"/>
    <w:rsid w:val="002C1AFF"/>
    <w:rsid w:val="002C1DC1"/>
    <w:rsid w:val="002C1EE1"/>
    <w:rsid w:val="002C2BD4"/>
    <w:rsid w:val="002C2DBE"/>
    <w:rsid w:val="002C2DDD"/>
    <w:rsid w:val="002C3010"/>
    <w:rsid w:val="002C31F3"/>
    <w:rsid w:val="002C320E"/>
    <w:rsid w:val="002C359F"/>
    <w:rsid w:val="002C36F8"/>
    <w:rsid w:val="002C3708"/>
    <w:rsid w:val="002C39A3"/>
    <w:rsid w:val="002C3C5E"/>
    <w:rsid w:val="002C3DB4"/>
    <w:rsid w:val="002C3E10"/>
    <w:rsid w:val="002C4075"/>
    <w:rsid w:val="002C41AE"/>
    <w:rsid w:val="002C51DF"/>
    <w:rsid w:val="002C54BD"/>
    <w:rsid w:val="002C5523"/>
    <w:rsid w:val="002C5862"/>
    <w:rsid w:val="002C5963"/>
    <w:rsid w:val="002C5AFC"/>
    <w:rsid w:val="002C5B95"/>
    <w:rsid w:val="002C60B7"/>
    <w:rsid w:val="002C6284"/>
    <w:rsid w:val="002C64AD"/>
    <w:rsid w:val="002C65B2"/>
    <w:rsid w:val="002C6734"/>
    <w:rsid w:val="002C67BC"/>
    <w:rsid w:val="002C6818"/>
    <w:rsid w:val="002C6ABE"/>
    <w:rsid w:val="002C6AFA"/>
    <w:rsid w:val="002C6EBB"/>
    <w:rsid w:val="002C750B"/>
    <w:rsid w:val="002D018D"/>
    <w:rsid w:val="002D01CA"/>
    <w:rsid w:val="002D01D6"/>
    <w:rsid w:val="002D02D5"/>
    <w:rsid w:val="002D0410"/>
    <w:rsid w:val="002D0477"/>
    <w:rsid w:val="002D04B1"/>
    <w:rsid w:val="002D0F65"/>
    <w:rsid w:val="002D1DF1"/>
    <w:rsid w:val="002D1F6E"/>
    <w:rsid w:val="002D288A"/>
    <w:rsid w:val="002D2BED"/>
    <w:rsid w:val="002D2DE0"/>
    <w:rsid w:val="002D3105"/>
    <w:rsid w:val="002D31C8"/>
    <w:rsid w:val="002D3233"/>
    <w:rsid w:val="002D3AB8"/>
    <w:rsid w:val="002D3B1C"/>
    <w:rsid w:val="002D3B9B"/>
    <w:rsid w:val="002D3CB6"/>
    <w:rsid w:val="002D3DB3"/>
    <w:rsid w:val="002D3FCD"/>
    <w:rsid w:val="002D405A"/>
    <w:rsid w:val="002D407B"/>
    <w:rsid w:val="002D4422"/>
    <w:rsid w:val="002D46C5"/>
    <w:rsid w:val="002D4F12"/>
    <w:rsid w:val="002D51BA"/>
    <w:rsid w:val="002D5296"/>
    <w:rsid w:val="002D5597"/>
    <w:rsid w:val="002D559B"/>
    <w:rsid w:val="002D5ACC"/>
    <w:rsid w:val="002D68D3"/>
    <w:rsid w:val="002D6A2A"/>
    <w:rsid w:val="002D6B6F"/>
    <w:rsid w:val="002D76D7"/>
    <w:rsid w:val="002D77B2"/>
    <w:rsid w:val="002D79B9"/>
    <w:rsid w:val="002D79F6"/>
    <w:rsid w:val="002D7CE4"/>
    <w:rsid w:val="002D7D4A"/>
    <w:rsid w:val="002E034D"/>
    <w:rsid w:val="002E0422"/>
    <w:rsid w:val="002E04D5"/>
    <w:rsid w:val="002E08C0"/>
    <w:rsid w:val="002E0C20"/>
    <w:rsid w:val="002E0E61"/>
    <w:rsid w:val="002E10AA"/>
    <w:rsid w:val="002E1243"/>
    <w:rsid w:val="002E1941"/>
    <w:rsid w:val="002E1BF6"/>
    <w:rsid w:val="002E2196"/>
    <w:rsid w:val="002E223A"/>
    <w:rsid w:val="002E22E0"/>
    <w:rsid w:val="002E286F"/>
    <w:rsid w:val="002E28DC"/>
    <w:rsid w:val="002E2D18"/>
    <w:rsid w:val="002E2FFE"/>
    <w:rsid w:val="002E3663"/>
    <w:rsid w:val="002E39AC"/>
    <w:rsid w:val="002E3DE1"/>
    <w:rsid w:val="002E4440"/>
    <w:rsid w:val="002E4C6F"/>
    <w:rsid w:val="002E4FF1"/>
    <w:rsid w:val="002E56FC"/>
    <w:rsid w:val="002E580F"/>
    <w:rsid w:val="002E5828"/>
    <w:rsid w:val="002E5DC7"/>
    <w:rsid w:val="002E668C"/>
    <w:rsid w:val="002E6A2D"/>
    <w:rsid w:val="002E6E52"/>
    <w:rsid w:val="002E6F69"/>
    <w:rsid w:val="002E70F1"/>
    <w:rsid w:val="002E7231"/>
    <w:rsid w:val="002E7318"/>
    <w:rsid w:val="002E77D5"/>
    <w:rsid w:val="002E7C55"/>
    <w:rsid w:val="002F031B"/>
    <w:rsid w:val="002F0387"/>
    <w:rsid w:val="002F05BF"/>
    <w:rsid w:val="002F07C7"/>
    <w:rsid w:val="002F08DB"/>
    <w:rsid w:val="002F0AEA"/>
    <w:rsid w:val="002F109A"/>
    <w:rsid w:val="002F1589"/>
    <w:rsid w:val="002F1950"/>
    <w:rsid w:val="002F1AA3"/>
    <w:rsid w:val="002F1D7A"/>
    <w:rsid w:val="002F1E96"/>
    <w:rsid w:val="002F1EDD"/>
    <w:rsid w:val="002F22A2"/>
    <w:rsid w:val="002F26A2"/>
    <w:rsid w:val="002F286C"/>
    <w:rsid w:val="002F29B1"/>
    <w:rsid w:val="002F2D51"/>
    <w:rsid w:val="002F2F79"/>
    <w:rsid w:val="002F31BD"/>
    <w:rsid w:val="002F330F"/>
    <w:rsid w:val="002F3612"/>
    <w:rsid w:val="002F3619"/>
    <w:rsid w:val="002F388C"/>
    <w:rsid w:val="002F40EA"/>
    <w:rsid w:val="002F4151"/>
    <w:rsid w:val="002F41EC"/>
    <w:rsid w:val="002F4278"/>
    <w:rsid w:val="002F4397"/>
    <w:rsid w:val="002F43C7"/>
    <w:rsid w:val="002F476E"/>
    <w:rsid w:val="002F49E4"/>
    <w:rsid w:val="002F4A33"/>
    <w:rsid w:val="002F4B45"/>
    <w:rsid w:val="002F4CD4"/>
    <w:rsid w:val="002F4DAE"/>
    <w:rsid w:val="002F4E66"/>
    <w:rsid w:val="002F4E9F"/>
    <w:rsid w:val="002F512E"/>
    <w:rsid w:val="002F596D"/>
    <w:rsid w:val="002F5B3F"/>
    <w:rsid w:val="002F5B68"/>
    <w:rsid w:val="002F623F"/>
    <w:rsid w:val="002F6539"/>
    <w:rsid w:val="002F658D"/>
    <w:rsid w:val="002F6FC1"/>
    <w:rsid w:val="002F700D"/>
    <w:rsid w:val="002F7554"/>
    <w:rsid w:val="002F780A"/>
    <w:rsid w:val="002F788A"/>
    <w:rsid w:val="002F78E2"/>
    <w:rsid w:val="002F7D6A"/>
    <w:rsid w:val="0030038A"/>
    <w:rsid w:val="0030041F"/>
    <w:rsid w:val="00300CA6"/>
    <w:rsid w:val="00300E65"/>
    <w:rsid w:val="00301178"/>
    <w:rsid w:val="00301833"/>
    <w:rsid w:val="00302236"/>
    <w:rsid w:val="003022F7"/>
    <w:rsid w:val="00302474"/>
    <w:rsid w:val="0030268D"/>
    <w:rsid w:val="003032DA"/>
    <w:rsid w:val="00303696"/>
    <w:rsid w:val="003040D5"/>
    <w:rsid w:val="00304184"/>
    <w:rsid w:val="0030478A"/>
    <w:rsid w:val="00304B80"/>
    <w:rsid w:val="00304FA9"/>
    <w:rsid w:val="00305024"/>
    <w:rsid w:val="00305306"/>
    <w:rsid w:val="003054E7"/>
    <w:rsid w:val="00305579"/>
    <w:rsid w:val="00305697"/>
    <w:rsid w:val="003056F5"/>
    <w:rsid w:val="0030573A"/>
    <w:rsid w:val="00305A49"/>
    <w:rsid w:val="00305AC1"/>
    <w:rsid w:val="00305ACA"/>
    <w:rsid w:val="00305F50"/>
    <w:rsid w:val="003067FB"/>
    <w:rsid w:val="00306963"/>
    <w:rsid w:val="00306A5F"/>
    <w:rsid w:val="003070CC"/>
    <w:rsid w:val="00307428"/>
    <w:rsid w:val="003075C6"/>
    <w:rsid w:val="00307AD7"/>
    <w:rsid w:val="00307DD2"/>
    <w:rsid w:val="00310017"/>
    <w:rsid w:val="003100EC"/>
    <w:rsid w:val="0031016D"/>
    <w:rsid w:val="0031042F"/>
    <w:rsid w:val="003104EC"/>
    <w:rsid w:val="0031081F"/>
    <w:rsid w:val="00310A5E"/>
    <w:rsid w:val="00310C23"/>
    <w:rsid w:val="00310F20"/>
    <w:rsid w:val="00310F52"/>
    <w:rsid w:val="0031145A"/>
    <w:rsid w:val="00311862"/>
    <w:rsid w:val="003119DB"/>
    <w:rsid w:val="00311D86"/>
    <w:rsid w:val="00311EDA"/>
    <w:rsid w:val="00311EFE"/>
    <w:rsid w:val="00312837"/>
    <w:rsid w:val="00312B47"/>
    <w:rsid w:val="00312DDB"/>
    <w:rsid w:val="00313165"/>
    <w:rsid w:val="0031325A"/>
    <w:rsid w:val="00313440"/>
    <w:rsid w:val="00313589"/>
    <w:rsid w:val="003136CE"/>
    <w:rsid w:val="00313CEC"/>
    <w:rsid w:val="003144BF"/>
    <w:rsid w:val="00314FD3"/>
    <w:rsid w:val="00315461"/>
    <w:rsid w:val="003154FE"/>
    <w:rsid w:val="00315A59"/>
    <w:rsid w:val="00315AA9"/>
    <w:rsid w:val="00315D17"/>
    <w:rsid w:val="0031626A"/>
    <w:rsid w:val="00316952"/>
    <w:rsid w:val="0031700D"/>
    <w:rsid w:val="00317143"/>
    <w:rsid w:val="0031720E"/>
    <w:rsid w:val="00317432"/>
    <w:rsid w:val="00317B35"/>
    <w:rsid w:val="00317C65"/>
    <w:rsid w:val="00317D58"/>
    <w:rsid w:val="00317E0D"/>
    <w:rsid w:val="00320829"/>
    <w:rsid w:val="00320860"/>
    <w:rsid w:val="00320A95"/>
    <w:rsid w:val="00320DE8"/>
    <w:rsid w:val="00320F93"/>
    <w:rsid w:val="00320FAD"/>
    <w:rsid w:val="003212DF"/>
    <w:rsid w:val="00321542"/>
    <w:rsid w:val="003219F9"/>
    <w:rsid w:val="00321C1B"/>
    <w:rsid w:val="00321C4F"/>
    <w:rsid w:val="00321FC1"/>
    <w:rsid w:val="0032212A"/>
    <w:rsid w:val="003227FD"/>
    <w:rsid w:val="003233FD"/>
    <w:rsid w:val="00323569"/>
    <w:rsid w:val="00323773"/>
    <w:rsid w:val="003241EA"/>
    <w:rsid w:val="00324619"/>
    <w:rsid w:val="003247B5"/>
    <w:rsid w:val="00324B2A"/>
    <w:rsid w:val="00324BE2"/>
    <w:rsid w:val="00324CDE"/>
    <w:rsid w:val="00324DD2"/>
    <w:rsid w:val="00325085"/>
    <w:rsid w:val="003250E6"/>
    <w:rsid w:val="003250F5"/>
    <w:rsid w:val="003252F2"/>
    <w:rsid w:val="00325724"/>
    <w:rsid w:val="00325D46"/>
    <w:rsid w:val="00325FC4"/>
    <w:rsid w:val="00326030"/>
    <w:rsid w:val="0032693A"/>
    <w:rsid w:val="00326B36"/>
    <w:rsid w:val="00326E0E"/>
    <w:rsid w:val="00327149"/>
    <w:rsid w:val="003273B0"/>
    <w:rsid w:val="0032759D"/>
    <w:rsid w:val="003278FC"/>
    <w:rsid w:val="00327E27"/>
    <w:rsid w:val="00327EC6"/>
    <w:rsid w:val="00327FB6"/>
    <w:rsid w:val="00327FF9"/>
    <w:rsid w:val="00330189"/>
    <w:rsid w:val="003302AA"/>
    <w:rsid w:val="003307A5"/>
    <w:rsid w:val="003309D4"/>
    <w:rsid w:val="00330B26"/>
    <w:rsid w:val="00330D2A"/>
    <w:rsid w:val="00330F1C"/>
    <w:rsid w:val="00331333"/>
    <w:rsid w:val="00331829"/>
    <w:rsid w:val="003319C6"/>
    <w:rsid w:val="00331B10"/>
    <w:rsid w:val="00331C88"/>
    <w:rsid w:val="00331EA1"/>
    <w:rsid w:val="003324CD"/>
    <w:rsid w:val="003325A3"/>
    <w:rsid w:val="00332606"/>
    <w:rsid w:val="003328A9"/>
    <w:rsid w:val="0033291E"/>
    <w:rsid w:val="00332E08"/>
    <w:rsid w:val="00333326"/>
    <w:rsid w:val="003333B8"/>
    <w:rsid w:val="003333D6"/>
    <w:rsid w:val="00333450"/>
    <w:rsid w:val="00333FDB"/>
    <w:rsid w:val="003340D9"/>
    <w:rsid w:val="003343FA"/>
    <w:rsid w:val="0033448C"/>
    <w:rsid w:val="003349AA"/>
    <w:rsid w:val="00334F37"/>
    <w:rsid w:val="00334FA8"/>
    <w:rsid w:val="00335049"/>
    <w:rsid w:val="003354BA"/>
    <w:rsid w:val="0033580B"/>
    <w:rsid w:val="00335869"/>
    <w:rsid w:val="003359DC"/>
    <w:rsid w:val="0033609F"/>
    <w:rsid w:val="003360B5"/>
    <w:rsid w:val="0033653B"/>
    <w:rsid w:val="00336612"/>
    <w:rsid w:val="00336635"/>
    <w:rsid w:val="00336671"/>
    <w:rsid w:val="0033669A"/>
    <w:rsid w:val="00336898"/>
    <w:rsid w:val="00336986"/>
    <w:rsid w:val="003369A6"/>
    <w:rsid w:val="00336A5B"/>
    <w:rsid w:val="00336A93"/>
    <w:rsid w:val="00336FBF"/>
    <w:rsid w:val="00337115"/>
    <w:rsid w:val="00337186"/>
    <w:rsid w:val="0033759D"/>
    <w:rsid w:val="003375A2"/>
    <w:rsid w:val="00337640"/>
    <w:rsid w:val="00337652"/>
    <w:rsid w:val="003376C4"/>
    <w:rsid w:val="00337836"/>
    <w:rsid w:val="0033783E"/>
    <w:rsid w:val="00337A7D"/>
    <w:rsid w:val="00337BD3"/>
    <w:rsid w:val="003401B5"/>
    <w:rsid w:val="003404BA"/>
    <w:rsid w:val="003408B7"/>
    <w:rsid w:val="003408E1"/>
    <w:rsid w:val="00340A36"/>
    <w:rsid w:val="00340A63"/>
    <w:rsid w:val="00340A9D"/>
    <w:rsid w:val="00340BBA"/>
    <w:rsid w:val="00340E1B"/>
    <w:rsid w:val="0034102C"/>
    <w:rsid w:val="003410C9"/>
    <w:rsid w:val="00341A18"/>
    <w:rsid w:val="00341E7A"/>
    <w:rsid w:val="00341EF1"/>
    <w:rsid w:val="0034208A"/>
    <w:rsid w:val="003422ED"/>
    <w:rsid w:val="003427B9"/>
    <w:rsid w:val="003428A9"/>
    <w:rsid w:val="00342C1B"/>
    <w:rsid w:val="00343055"/>
    <w:rsid w:val="00343459"/>
    <w:rsid w:val="003438E9"/>
    <w:rsid w:val="00343C13"/>
    <w:rsid w:val="00343C16"/>
    <w:rsid w:val="00343EFE"/>
    <w:rsid w:val="00344298"/>
    <w:rsid w:val="00344B3B"/>
    <w:rsid w:val="00344BB2"/>
    <w:rsid w:val="00345091"/>
    <w:rsid w:val="003450EC"/>
    <w:rsid w:val="00345110"/>
    <w:rsid w:val="0034537F"/>
    <w:rsid w:val="00345735"/>
    <w:rsid w:val="00345AD3"/>
    <w:rsid w:val="00346420"/>
    <w:rsid w:val="00347455"/>
    <w:rsid w:val="0034745C"/>
    <w:rsid w:val="003475D2"/>
    <w:rsid w:val="00350084"/>
    <w:rsid w:val="003501DF"/>
    <w:rsid w:val="0035072F"/>
    <w:rsid w:val="00350775"/>
    <w:rsid w:val="003507F0"/>
    <w:rsid w:val="00350FAD"/>
    <w:rsid w:val="003513AD"/>
    <w:rsid w:val="0035187F"/>
    <w:rsid w:val="00351AE4"/>
    <w:rsid w:val="00351C57"/>
    <w:rsid w:val="00351CE8"/>
    <w:rsid w:val="00351EE8"/>
    <w:rsid w:val="00351F0A"/>
    <w:rsid w:val="00351F8B"/>
    <w:rsid w:val="003521E9"/>
    <w:rsid w:val="0035296B"/>
    <w:rsid w:val="00352DE9"/>
    <w:rsid w:val="00352F05"/>
    <w:rsid w:val="00353075"/>
    <w:rsid w:val="003530D7"/>
    <w:rsid w:val="00353211"/>
    <w:rsid w:val="00353992"/>
    <w:rsid w:val="00354514"/>
    <w:rsid w:val="0035454C"/>
    <w:rsid w:val="00354791"/>
    <w:rsid w:val="003548DD"/>
    <w:rsid w:val="00354D87"/>
    <w:rsid w:val="003558E3"/>
    <w:rsid w:val="00355CE1"/>
    <w:rsid w:val="00355DED"/>
    <w:rsid w:val="00355FB2"/>
    <w:rsid w:val="003563A4"/>
    <w:rsid w:val="00356607"/>
    <w:rsid w:val="00356E4B"/>
    <w:rsid w:val="00356EB7"/>
    <w:rsid w:val="00356FC4"/>
    <w:rsid w:val="00357365"/>
    <w:rsid w:val="0035739B"/>
    <w:rsid w:val="00357486"/>
    <w:rsid w:val="00357B19"/>
    <w:rsid w:val="00357B55"/>
    <w:rsid w:val="00357B7D"/>
    <w:rsid w:val="00357DD2"/>
    <w:rsid w:val="00360112"/>
    <w:rsid w:val="00360A8C"/>
    <w:rsid w:val="00360B97"/>
    <w:rsid w:val="00360C68"/>
    <w:rsid w:val="00360C6F"/>
    <w:rsid w:val="00360DEA"/>
    <w:rsid w:val="00361256"/>
    <w:rsid w:val="00361422"/>
    <w:rsid w:val="003615CC"/>
    <w:rsid w:val="00361879"/>
    <w:rsid w:val="00361E42"/>
    <w:rsid w:val="00361F9B"/>
    <w:rsid w:val="00362A0B"/>
    <w:rsid w:val="00362C07"/>
    <w:rsid w:val="00362CF9"/>
    <w:rsid w:val="00362D1C"/>
    <w:rsid w:val="0036356F"/>
    <w:rsid w:val="003635DB"/>
    <w:rsid w:val="00363684"/>
    <w:rsid w:val="00363C42"/>
    <w:rsid w:val="00363CFA"/>
    <w:rsid w:val="00364095"/>
    <w:rsid w:val="00364561"/>
    <w:rsid w:val="003645A8"/>
    <w:rsid w:val="00364A89"/>
    <w:rsid w:val="00364EC5"/>
    <w:rsid w:val="00364FFB"/>
    <w:rsid w:val="00365228"/>
    <w:rsid w:val="00365248"/>
    <w:rsid w:val="00365287"/>
    <w:rsid w:val="0036542A"/>
    <w:rsid w:val="0036564E"/>
    <w:rsid w:val="00365ADB"/>
    <w:rsid w:val="00365FF5"/>
    <w:rsid w:val="0036634C"/>
    <w:rsid w:val="003663B1"/>
    <w:rsid w:val="003663C2"/>
    <w:rsid w:val="003665F5"/>
    <w:rsid w:val="003668D1"/>
    <w:rsid w:val="00366902"/>
    <w:rsid w:val="00366CD5"/>
    <w:rsid w:val="00366FBD"/>
    <w:rsid w:val="003673D7"/>
    <w:rsid w:val="0036768A"/>
    <w:rsid w:val="00367BDE"/>
    <w:rsid w:val="00367D02"/>
    <w:rsid w:val="00367EFE"/>
    <w:rsid w:val="00370668"/>
    <w:rsid w:val="00370B3C"/>
    <w:rsid w:val="003711BD"/>
    <w:rsid w:val="0037174C"/>
    <w:rsid w:val="00371A2A"/>
    <w:rsid w:val="00372099"/>
    <w:rsid w:val="0037260E"/>
    <w:rsid w:val="003726D7"/>
    <w:rsid w:val="00372AA7"/>
    <w:rsid w:val="00372C31"/>
    <w:rsid w:val="00372D55"/>
    <w:rsid w:val="00372D63"/>
    <w:rsid w:val="00373885"/>
    <w:rsid w:val="003738DF"/>
    <w:rsid w:val="00373B81"/>
    <w:rsid w:val="00373F95"/>
    <w:rsid w:val="00373FAF"/>
    <w:rsid w:val="003744FC"/>
    <w:rsid w:val="0037485D"/>
    <w:rsid w:val="0037494E"/>
    <w:rsid w:val="00374976"/>
    <w:rsid w:val="0037553E"/>
    <w:rsid w:val="00375742"/>
    <w:rsid w:val="00375C1D"/>
    <w:rsid w:val="00375D5B"/>
    <w:rsid w:val="00376127"/>
    <w:rsid w:val="003765E6"/>
    <w:rsid w:val="00376877"/>
    <w:rsid w:val="003768B3"/>
    <w:rsid w:val="003769F8"/>
    <w:rsid w:val="00376B93"/>
    <w:rsid w:val="00377061"/>
    <w:rsid w:val="00377425"/>
    <w:rsid w:val="0037745A"/>
    <w:rsid w:val="00377597"/>
    <w:rsid w:val="00377C91"/>
    <w:rsid w:val="00377FF1"/>
    <w:rsid w:val="003801A1"/>
    <w:rsid w:val="0038023F"/>
    <w:rsid w:val="003803CA"/>
    <w:rsid w:val="003805DE"/>
    <w:rsid w:val="003807B7"/>
    <w:rsid w:val="00380807"/>
    <w:rsid w:val="00380911"/>
    <w:rsid w:val="00380D14"/>
    <w:rsid w:val="00380F4C"/>
    <w:rsid w:val="0038167C"/>
    <w:rsid w:val="0038172E"/>
    <w:rsid w:val="003819B6"/>
    <w:rsid w:val="00381A3A"/>
    <w:rsid w:val="00381BD9"/>
    <w:rsid w:val="003821D8"/>
    <w:rsid w:val="00382382"/>
    <w:rsid w:val="003825ED"/>
    <w:rsid w:val="003826F3"/>
    <w:rsid w:val="003828A6"/>
    <w:rsid w:val="00382BA1"/>
    <w:rsid w:val="00382CE0"/>
    <w:rsid w:val="00383354"/>
    <w:rsid w:val="003835D4"/>
    <w:rsid w:val="00383BF8"/>
    <w:rsid w:val="00383C02"/>
    <w:rsid w:val="003844F5"/>
    <w:rsid w:val="003849F8"/>
    <w:rsid w:val="00384A95"/>
    <w:rsid w:val="00384C17"/>
    <w:rsid w:val="00384F0E"/>
    <w:rsid w:val="003858C9"/>
    <w:rsid w:val="003858E4"/>
    <w:rsid w:val="00386261"/>
    <w:rsid w:val="003862A2"/>
    <w:rsid w:val="00386315"/>
    <w:rsid w:val="0038655E"/>
    <w:rsid w:val="003865BB"/>
    <w:rsid w:val="00386684"/>
    <w:rsid w:val="00386752"/>
    <w:rsid w:val="0038694F"/>
    <w:rsid w:val="00386AEB"/>
    <w:rsid w:val="00386D14"/>
    <w:rsid w:val="00386D8B"/>
    <w:rsid w:val="00387083"/>
    <w:rsid w:val="00387489"/>
    <w:rsid w:val="003877A7"/>
    <w:rsid w:val="003877E4"/>
    <w:rsid w:val="00387922"/>
    <w:rsid w:val="00387BC9"/>
    <w:rsid w:val="00387D5C"/>
    <w:rsid w:val="00387E5F"/>
    <w:rsid w:val="003900AF"/>
    <w:rsid w:val="003900DC"/>
    <w:rsid w:val="0039059A"/>
    <w:rsid w:val="0039067E"/>
    <w:rsid w:val="0039075A"/>
    <w:rsid w:val="00390ABF"/>
    <w:rsid w:val="00390B0D"/>
    <w:rsid w:val="00390CC3"/>
    <w:rsid w:val="00390D64"/>
    <w:rsid w:val="00390F2E"/>
    <w:rsid w:val="003911E1"/>
    <w:rsid w:val="003915B1"/>
    <w:rsid w:val="0039163C"/>
    <w:rsid w:val="003917F1"/>
    <w:rsid w:val="0039182B"/>
    <w:rsid w:val="00391B0C"/>
    <w:rsid w:val="00391F40"/>
    <w:rsid w:val="00392025"/>
    <w:rsid w:val="00392302"/>
    <w:rsid w:val="00393480"/>
    <w:rsid w:val="00393D23"/>
    <w:rsid w:val="003941B1"/>
    <w:rsid w:val="00394600"/>
    <w:rsid w:val="0039496F"/>
    <w:rsid w:val="003949C5"/>
    <w:rsid w:val="003949EA"/>
    <w:rsid w:val="00394C18"/>
    <w:rsid w:val="00394D4C"/>
    <w:rsid w:val="003954B6"/>
    <w:rsid w:val="003959C8"/>
    <w:rsid w:val="00395C02"/>
    <w:rsid w:val="00395CFB"/>
    <w:rsid w:val="00396049"/>
    <w:rsid w:val="00396518"/>
    <w:rsid w:val="00396768"/>
    <w:rsid w:val="0039692D"/>
    <w:rsid w:val="00396932"/>
    <w:rsid w:val="00396DF7"/>
    <w:rsid w:val="00397006"/>
    <w:rsid w:val="00397065"/>
    <w:rsid w:val="00397169"/>
    <w:rsid w:val="00397479"/>
    <w:rsid w:val="00397480"/>
    <w:rsid w:val="0039752F"/>
    <w:rsid w:val="003975FD"/>
    <w:rsid w:val="0039761F"/>
    <w:rsid w:val="0039775B"/>
    <w:rsid w:val="00397F41"/>
    <w:rsid w:val="003A0613"/>
    <w:rsid w:val="003A06F9"/>
    <w:rsid w:val="003A0A2C"/>
    <w:rsid w:val="003A0AAF"/>
    <w:rsid w:val="003A0E55"/>
    <w:rsid w:val="003A1100"/>
    <w:rsid w:val="003A11BD"/>
    <w:rsid w:val="003A16B0"/>
    <w:rsid w:val="003A16C3"/>
    <w:rsid w:val="003A1DE4"/>
    <w:rsid w:val="003A1F45"/>
    <w:rsid w:val="003A22DB"/>
    <w:rsid w:val="003A24FB"/>
    <w:rsid w:val="003A253D"/>
    <w:rsid w:val="003A2B82"/>
    <w:rsid w:val="003A2B9E"/>
    <w:rsid w:val="003A2E8A"/>
    <w:rsid w:val="003A3465"/>
    <w:rsid w:val="003A42A7"/>
    <w:rsid w:val="003A42D4"/>
    <w:rsid w:val="003A462A"/>
    <w:rsid w:val="003A4BEE"/>
    <w:rsid w:val="003A4DF2"/>
    <w:rsid w:val="003A5452"/>
    <w:rsid w:val="003A5A58"/>
    <w:rsid w:val="003A5C91"/>
    <w:rsid w:val="003A5D97"/>
    <w:rsid w:val="003A60C9"/>
    <w:rsid w:val="003A6490"/>
    <w:rsid w:val="003A6877"/>
    <w:rsid w:val="003A6BA8"/>
    <w:rsid w:val="003A7269"/>
    <w:rsid w:val="003A759B"/>
    <w:rsid w:val="003A77D1"/>
    <w:rsid w:val="003A7A1A"/>
    <w:rsid w:val="003A7A86"/>
    <w:rsid w:val="003B0861"/>
    <w:rsid w:val="003B0B8E"/>
    <w:rsid w:val="003B0C61"/>
    <w:rsid w:val="003B0DD6"/>
    <w:rsid w:val="003B0F11"/>
    <w:rsid w:val="003B1042"/>
    <w:rsid w:val="003B1146"/>
    <w:rsid w:val="003B1369"/>
    <w:rsid w:val="003B163C"/>
    <w:rsid w:val="003B16DD"/>
    <w:rsid w:val="003B1835"/>
    <w:rsid w:val="003B1D65"/>
    <w:rsid w:val="003B2046"/>
    <w:rsid w:val="003B24EA"/>
    <w:rsid w:val="003B26B3"/>
    <w:rsid w:val="003B286B"/>
    <w:rsid w:val="003B2A75"/>
    <w:rsid w:val="003B2DE7"/>
    <w:rsid w:val="003B3287"/>
    <w:rsid w:val="003B44EF"/>
    <w:rsid w:val="003B469B"/>
    <w:rsid w:val="003B4A4D"/>
    <w:rsid w:val="003B4F03"/>
    <w:rsid w:val="003B52D1"/>
    <w:rsid w:val="003B5659"/>
    <w:rsid w:val="003B5725"/>
    <w:rsid w:val="003B5CB8"/>
    <w:rsid w:val="003B5FBC"/>
    <w:rsid w:val="003B5FF4"/>
    <w:rsid w:val="003B601D"/>
    <w:rsid w:val="003B629A"/>
    <w:rsid w:val="003B6461"/>
    <w:rsid w:val="003B6A2A"/>
    <w:rsid w:val="003B6FC4"/>
    <w:rsid w:val="003B71F1"/>
    <w:rsid w:val="003B73BD"/>
    <w:rsid w:val="003B7ABC"/>
    <w:rsid w:val="003B7AD7"/>
    <w:rsid w:val="003B7BAC"/>
    <w:rsid w:val="003C03A7"/>
    <w:rsid w:val="003C06C3"/>
    <w:rsid w:val="003C0851"/>
    <w:rsid w:val="003C0B3C"/>
    <w:rsid w:val="003C0D14"/>
    <w:rsid w:val="003C0E6B"/>
    <w:rsid w:val="003C0F51"/>
    <w:rsid w:val="003C11A2"/>
    <w:rsid w:val="003C134D"/>
    <w:rsid w:val="003C181E"/>
    <w:rsid w:val="003C1CC3"/>
    <w:rsid w:val="003C1D68"/>
    <w:rsid w:val="003C1EC5"/>
    <w:rsid w:val="003C2401"/>
    <w:rsid w:val="003C253F"/>
    <w:rsid w:val="003C2629"/>
    <w:rsid w:val="003C2C24"/>
    <w:rsid w:val="003C32F2"/>
    <w:rsid w:val="003C333A"/>
    <w:rsid w:val="003C37C3"/>
    <w:rsid w:val="003C3897"/>
    <w:rsid w:val="003C396A"/>
    <w:rsid w:val="003C3A21"/>
    <w:rsid w:val="003C3D8B"/>
    <w:rsid w:val="003C3DED"/>
    <w:rsid w:val="003C4315"/>
    <w:rsid w:val="003C43CA"/>
    <w:rsid w:val="003C4525"/>
    <w:rsid w:val="003C480F"/>
    <w:rsid w:val="003C48D1"/>
    <w:rsid w:val="003C4B00"/>
    <w:rsid w:val="003C4FCE"/>
    <w:rsid w:val="003C541A"/>
    <w:rsid w:val="003C57B5"/>
    <w:rsid w:val="003C58D1"/>
    <w:rsid w:val="003C5A3D"/>
    <w:rsid w:val="003C5C14"/>
    <w:rsid w:val="003C6E62"/>
    <w:rsid w:val="003C732F"/>
    <w:rsid w:val="003C7518"/>
    <w:rsid w:val="003C75FF"/>
    <w:rsid w:val="003C7C03"/>
    <w:rsid w:val="003D0204"/>
    <w:rsid w:val="003D0724"/>
    <w:rsid w:val="003D0F07"/>
    <w:rsid w:val="003D131E"/>
    <w:rsid w:val="003D17B4"/>
    <w:rsid w:val="003D1ABE"/>
    <w:rsid w:val="003D1B2D"/>
    <w:rsid w:val="003D1BE3"/>
    <w:rsid w:val="003D205B"/>
    <w:rsid w:val="003D20F0"/>
    <w:rsid w:val="003D21A4"/>
    <w:rsid w:val="003D22EE"/>
    <w:rsid w:val="003D235B"/>
    <w:rsid w:val="003D2594"/>
    <w:rsid w:val="003D279A"/>
    <w:rsid w:val="003D2C6A"/>
    <w:rsid w:val="003D396D"/>
    <w:rsid w:val="003D3C0E"/>
    <w:rsid w:val="003D3CDD"/>
    <w:rsid w:val="003D3F2C"/>
    <w:rsid w:val="003D42AF"/>
    <w:rsid w:val="003D4380"/>
    <w:rsid w:val="003D46E7"/>
    <w:rsid w:val="003D4F15"/>
    <w:rsid w:val="003D546B"/>
    <w:rsid w:val="003D5538"/>
    <w:rsid w:val="003D5793"/>
    <w:rsid w:val="003D5BFC"/>
    <w:rsid w:val="003D6098"/>
    <w:rsid w:val="003D60EB"/>
    <w:rsid w:val="003D6393"/>
    <w:rsid w:val="003D699D"/>
    <w:rsid w:val="003D6C89"/>
    <w:rsid w:val="003D6CDE"/>
    <w:rsid w:val="003D6F3A"/>
    <w:rsid w:val="003D7542"/>
    <w:rsid w:val="003D79DC"/>
    <w:rsid w:val="003E0390"/>
    <w:rsid w:val="003E06A0"/>
    <w:rsid w:val="003E107F"/>
    <w:rsid w:val="003E1FC9"/>
    <w:rsid w:val="003E2144"/>
    <w:rsid w:val="003E228C"/>
    <w:rsid w:val="003E23E0"/>
    <w:rsid w:val="003E2A17"/>
    <w:rsid w:val="003E2EAE"/>
    <w:rsid w:val="003E2EB9"/>
    <w:rsid w:val="003E303F"/>
    <w:rsid w:val="003E3066"/>
    <w:rsid w:val="003E34C8"/>
    <w:rsid w:val="003E377E"/>
    <w:rsid w:val="003E3D8E"/>
    <w:rsid w:val="003E41D8"/>
    <w:rsid w:val="003E49A9"/>
    <w:rsid w:val="003E4A93"/>
    <w:rsid w:val="003E4B97"/>
    <w:rsid w:val="003E4DBC"/>
    <w:rsid w:val="003E51FA"/>
    <w:rsid w:val="003E54AC"/>
    <w:rsid w:val="003E55F8"/>
    <w:rsid w:val="003E5A00"/>
    <w:rsid w:val="003E5B6A"/>
    <w:rsid w:val="003E5D08"/>
    <w:rsid w:val="003E5D9F"/>
    <w:rsid w:val="003E5DB0"/>
    <w:rsid w:val="003E5EE4"/>
    <w:rsid w:val="003E6080"/>
    <w:rsid w:val="003E63E9"/>
    <w:rsid w:val="003E6A4F"/>
    <w:rsid w:val="003E6D3F"/>
    <w:rsid w:val="003E6D87"/>
    <w:rsid w:val="003E6F34"/>
    <w:rsid w:val="003E7104"/>
    <w:rsid w:val="003E7233"/>
    <w:rsid w:val="003E74F4"/>
    <w:rsid w:val="003E7757"/>
    <w:rsid w:val="003E7984"/>
    <w:rsid w:val="003E7D81"/>
    <w:rsid w:val="003F0177"/>
    <w:rsid w:val="003F0185"/>
    <w:rsid w:val="003F0735"/>
    <w:rsid w:val="003F07FF"/>
    <w:rsid w:val="003F0A17"/>
    <w:rsid w:val="003F0C96"/>
    <w:rsid w:val="003F12E0"/>
    <w:rsid w:val="003F1350"/>
    <w:rsid w:val="003F19B4"/>
    <w:rsid w:val="003F1A2D"/>
    <w:rsid w:val="003F1DDD"/>
    <w:rsid w:val="003F24BE"/>
    <w:rsid w:val="003F2538"/>
    <w:rsid w:val="003F26F8"/>
    <w:rsid w:val="003F2875"/>
    <w:rsid w:val="003F29A2"/>
    <w:rsid w:val="003F2E01"/>
    <w:rsid w:val="003F2FA5"/>
    <w:rsid w:val="003F30D3"/>
    <w:rsid w:val="003F3472"/>
    <w:rsid w:val="003F3736"/>
    <w:rsid w:val="003F390B"/>
    <w:rsid w:val="003F3F19"/>
    <w:rsid w:val="003F3FC0"/>
    <w:rsid w:val="003F44F8"/>
    <w:rsid w:val="003F46A3"/>
    <w:rsid w:val="003F46F2"/>
    <w:rsid w:val="003F4892"/>
    <w:rsid w:val="003F49F1"/>
    <w:rsid w:val="003F4C35"/>
    <w:rsid w:val="003F4EA2"/>
    <w:rsid w:val="003F4F7C"/>
    <w:rsid w:val="003F529F"/>
    <w:rsid w:val="003F5400"/>
    <w:rsid w:val="003F5503"/>
    <w:rsid w:val="003F59E7"/>
    <w:rsid w:val="003F5F1F"/>
    <w:rsid w:val="003F6864"/>
    <w:rsid w:val="003F6C68"/>
    <w:rsid w:val="003F7010"/>
    <w:rsid w:val="003F77DE"/>
    <w:rsid w:val="003F783B"/>
    <w:rsid w:val="003F790E"/>
    <w:rsid w:val="003F7939"/>
    <w:rsid w:val="0040007D"/>
    <w:rsid w:val="0040035C"/>
    <w:rsid w:val="00400371"/>
    <w:rsid w:val="00400874"/>
    <w:rsid w:val="00400C8D"/>
    <w:rsid w:val="00400E59"/>
    <w:rsid w:val="004010BD"/>
    <w:rsid w:val="0040147A"/>
    <w:rsid w:val="004018B1"/>
    <w:rsid w:val="00401E24"/>
    <w:rsid w:val="00401EC9"/>
    <w:rsid w:val="0040298A"/>
    <w:rsid w:val="00402BA5"/>
    <w:rsid w:val="00402E78"/>
    <w:rsid w:val="00403066"/>
    <w:rsid w:val="0040311E"/>
    <w:rsid w:val="004035F1"/>
    <w:rsid w:val="0040378E"/>
    <w:rsid w:val="00403B40"/>
    <w:rsid w:val="00403B98"/>
    <w:rsid w:val="00403EB2"/>
    <w:rsid w:val="00404373"/>
    <w:rsid w:val="004043A7"/>
    <w:rsid w:val="0040443C"/>
    <w:rsid w:val="00404B51"/>
    <w:rsid w:val="00405744"/>
    <w:rsid w:val="00405778"/>
    <w:rsid w:val="00405E48"/>
    <w:rsid w:val="00406175"/>
    <w:rsid w:val="004061C4"/>
    <w:rsid w:val="0040651A"/>
    <w:rsid w:val="004066A1"/>
    <w:rsid w:val="004069AC"/>
    <w:rsid w:val="00406BF8"/>
    <w:rsid w:val="00406F10"/>
    <w:rsid w:val="00407258"/>
    <w:rsid w:val="0040730D"/>
    <w:rsid w:val="0040789F"/>
    <w:rsid w:val="0040791E"/>
    <w:rsid w:val="00407DEC"/>
    <w:rsid w:val="00407E6E"/>
    <w:rsid w:val="004100DE"/>
    <w:rsid w:val="004102EA"/>
    <w:rsid w:val="0041043F"/>
    <w:rsid w:val="004109CD"/>
    <w:rsid w:val="00411318"/>
    <w:rsid w:val="004114CC"/>
    <w:rsid w:val="0041157E"/>
    <w:rsid w:val="004115A4"/>
    <w:rsid w:val="00411B65"/>
    <w:rsid w:val="00411D45"/>
    <w:rsid w:val="004120E1"/>
    <w:rsid w:val="00412162"/>
    <w:rsid w:val="00412786"/>
    <w:rsid w:val="00412906"/>
    <w:rsid w:val="00412BF4"/>
    <w:rsid w:val="00412F25"/>
    <w:rsid w:val="0041333B"/>
    <w:rsid w:val="00413395"/>
    <w:rsid w:val="004135BF"/>
    <w:rsid w:val="004136B9"/>
    <w:rsid w:val="0041373D"/>
    <w:rsid w:val="00413875"/>
    <w:rsid w:val="0041406A"/>
    <w:rsid w:val="00414445"/>
    <w:rsid w:val="0041444C"/>
    <w:rsid w:val="004144A8"/>
    <w:rsid w:val="00414877"/>
    <w:rsid w:val="004149BA"/>
    <w:rsid w:val="00414D60"/>
    <w:rsid w:val="00415069"/>
    <w:rsid w:val="004153F4"/>
    <w:rsid w:val="00415747"/>
    <w:rsid w:val="004158BF"/>
    <w:rsid w:val="00415906"/>
    <w:rsid w:val="00415A2E"/>
    <w:rsid w:val="00415BD0"/>
    <w:rsid w:val="00415BFA"/>
    <w:rsid w:val="00415EC3"/>
    <w:rsid w:val="00416706"/>
    <w:rsid w:val="0041709C"/>
    <w:rsid w:val="0041717E"/>
    <w:rsid w:val="004171D7"/>
    <w:rsid w:val="00417AAE"/>
    <w:rsid w:val="004200DF"/>
    <w:rsid w:val="004204F1"/>
    <w:rsid w:val="00420B7B"/>
    <w:rsid w:val="00420DE9"/>
    <w:rsid w:val="00420F78"/>
    <w:rsid w:val="00420F9D"/>
    <w:rsid w:val="00421056"/>
    <w:rsid w:val="004210EA"/>
    <w:rsid w:val="0042116B"/>
    <w:rsid w:val="00421480"/>
    <w:rsid w:val="00421A8D"/>
    <w:rsid w:val="004220F2"/>
    <w:rsid w:val="004221A9"/>
    <w:rsid w:val="004222DB"/>
    <w:rsid w:val="00422A1B"/>
    <w:rsid w:val="00423537"/>
    <w:rsid w:val="00423968"/>
    <w:rsid w:val="00423F12"/>
    <w:rsid w:val="00423F64"/>
    <w:rsid w:val="004240EB"/>
    <w:rsid w:val="00424379"/>
    <w:rsid w:val="004247D6"/>
    <w:rsid w:val="0042484B"/>
    <w:rsid w:val="0042487D"/>
    <w:rsid w:val="00424B7A"/>
    <w:rsid w:val="00424C33"/>
    <w:rsid w:val="0042548C"/>
    <w:rsid w:val="00425D16"/>
    <w:rsid w:val="00426139"/>
    <w:rsid w:val="004261CF"/>
    <w:rsid w:val="0042653F"/>
    <w:rsid w:val="004267BA"/>
    <w:rsid w:val="0042692B"/>
    <w:rsid w:val="00426D33"/>
    <w:rsid w:val="00427305"/>
    <w:rsid w:val="004273EA"/>
    <w:rsid w:val="00427646"/>
    <w:rsid w:val="0042764C"/>
    <w:rsid w:val="004276F8"/>
    <w:rsid w:val="00427712"/>
    <w:rsid w:val="00427CC5"/>
    <w:rsid w:val="004301A8"/>
    <w:rsid w:val="00430640"/>
    <w:rsid w:val="004307BD"/>
    <w:rsid w:val="00430A1B"/>
    <w:rsid w:val="00430B68"/>
    <w:rsid w:val="0043119A"/>
    <w:rsid w:val="0043133B"/>
    <w:rsid w:val="004314C8"/>
    <w:rsid w:val="00431529"/>
    <w:rsid w:val="004315FF"/>
    <w:rsid w:val="004316B6"/>
    <w:rsid w:val="00431714"/>
    <w:rsid w:val="004317BB"/>
    <w:rsid w:val="00431AC0"/>
    <w:rsid w:val="0043213E"/>
    <w:rsid w:val="00432182"/>
    <w:rsid w:val="00432548"/>
    <w:rsid w:val="00432F68"/>
    <w:rsid w:val="004330D5"/>
    <w:rsid w:val="00433170"/>
    <w:rsid w:val="00433DA2"/>
    <w:rsid w:val="00433E99"/>
    <w:rsid w:val="00434004"/>
    <w:rsid w:val="00434128"/>
    <w:rsid w:val="004345D8"/>
    <w:rsid w:val="0043461B"/>
    <w:rsid w:val="00434941"/>
    <w:rsid w:val="00434AC8"/>
    <w:rsid w:val="00434B8C"/>
    <w:rsid w:val="00435947"/>
    <w:rsid w:val="00435F57"/>
    <w:rsid w:val="00436173"/>
    <w:rsid w:val="0043631C"/>
    <w:rsid w:val="004364DC"/>
    <w:rsid w:val="004364F8"/>
    <w:rsid w:val="00436706"/>
    <w:rsid w:val="004367BE"/>
    <w:rsid w:val="0043681D"/>
    <w:rsid w:val="00436A65"/>
    <w:rsid w:val="00436AC3"/>
    <w:rsid w:val="00436D67"/>
    <w:rsid w:val="00436DAF"/>
    <w:rsid w:val="00437179"/>
    <w:rsid w:val="00437320"/>
    <w:rsid w:val="00437D44"/>
    <w:rsid w:val="00437E58"/>
    <w:rsid w:val="004403A3"/>
    <w:rsid w:val="00440CBB"/>
    <w:rsid w:val="00440CD6"/>
    <w:rsid w:val="00441005"/>
    <w:rsid w:val="00441535"/>
    <w:rsid w:val="0044185F"/>
    <w:rsid w:val="00441AA8"/>
    <w:rsid w:val="00441E63"/>
    <w:rsid w:val="0044242C"/>
    <w:rsid w:val="004424F2"/>
    <w:rsid w:val="00442819"/>
    <w:rsid w:val="00442940"/>
    <w:rsid w:val="00442BCC"/>
    <w:rsid w:val="00442C1C"/>
    <w:rsid w:val="00443438"/>
    <w:rsid w:val="0044368E"/>
    <w:rsid w:val="004436A2"/>
    <w:rsid w:val="004436B3"/>
    <w:rsid w:val="00443852"/>
    <w:rsid w:val="00443C93"/>
    <w:rsid w:val="004441F8"/>
    <w:rsid w:val="00444301"/>
    <w:rsid w:val="00444A4B"/>
    <w:rsid w:val="004450EC"/>
    <w:rsid w:val="00445507"/>
    <w:rsid w:val="00445B4B"/>
    <w:rsid w:val="00445EC1"/>
    <w:rsid w:val="00445F04"/>
    <w:rsid w:val="00445FED"/>
    <w:rsid w:val="004464A5"/>
    <w:rsid w:val="004469D5"/>
    <w:rsid w:val="00446DF8"/>
    <w:rsid w:val="00446F7A"/>
    <w:rsid w:val="00447210"/>
    <w:rsid w:val="004478B5"/>
    <w:rsid w:val="00447CB5"/>
    <w:rsid w:val="0045012F"/>
    <w:rsid w:val="0045069F"/>
    <w:rsid w:val="004507FF"/>
    <w:rsid w:val="00450985"/>
    <w:rsid w:val="00451276"/>
    <w:rsid w:val="004512FF"/>
    <w:rsid w:val="00451D3D"/>
    <w:rsid w:val="00451EFE"/>
    <w:rsid w:val="00451F30"/>
    <w:rsid w:val="00451F67"/>
    <w:rsid w:val="004522E4"/>
    <w:rsid w:val="00452319"/>
    <w:rsid w:val="0045236E"/>
    <w:rsid w:val="00452458"/>
    <w:rsid w:val="00452959"/>
    <w:rsid w:val="004529EF"/>
    <w:rsid w:val="00452A4C"/>
    <w:rsid w:val="00452BB5"/>
    <w:rsid w:val="00452BD4"/>
    <w:rsid w:val="00452F5F"/>
    <w:rsid w:val="004531FC"/>
    <w:rsid w:val="00453631"/>
    <w:rsid w:val="004537A6"/>
    <w:rsid w:val="004538ED"/>
    <w:rsid w:val="004539F7"/>
    <w:rsid w:val="00453DFA"/>
    <w:rsid w:val="004540E8"/>
    <w:rsid w:val="004544D2"/>
    <w:rsid w:val="00454616"/>
    <w:rsid w:val="004547B4"/>
    <w:rsid w:val="004549AC"/>
    <w:rsid w:val="00454C6C"/>
    <w:rsid w:val="00454D5D"/>
    <w:rsid w:val="00454F0A"/>
    <w:rsid w:val="00454F83"/>
    <w:rsid w:val="00455130"/>
    <w:rsid w:val="0045516F"/>
    <w:rsid w:val="004551B5"/>
    <w:rsid w:val="00455328"/>
    <w:rsid w:val="00455723"/>
    <w:rsid w:val="0045581D"/>
    <w:rsid w:val="004558DA"/>
    <w:rsid w:val="00455EB8"/>
    <w:rsid w:val="004561FD"/>
    <w:rsid w:val="00456231"/>
    <w:rsid w:val="00456456"/>
    <w:rsid w:val="0045653F"/>
    <w:rsid w:val="004567E5"/>
    <w:rsid w:val="00456C94"/>
    <w:rsid w:val="00456DB7"/>
    <w:rsid w:val="00456F07"/>
    <w:rsid w:val="0045724E"/>
    <w:rsid w:val="004574F1"/>
    <w:rsid w:val="004609E0"/>
    <w:rsid w:val="00460E19"/>
    <w:rsid w:val="00460F2C"/>
    <w:rsid w:val="0046115B"/>
    <w:rsid w:val="00461284"/>
    <w:rsid w:val="00461327"/>
    <w:rsid w:val="004615E6"/>
    <w:rsid w:val="00461892"/>
    <w:rsid w:val="00461D22"/>
    <w:rsid w:val="0046201A"/>
    <w:rsid w:val="004622BB"/>
    <w:rsid w:val="004623CF"/>
    <w:rsid w:val="004629E1"/>
    <w:rsid w:val="00462CD0"/>
    <w:rsid w:val="00462EA2"/>
    <w:rsid w:val="00462F99"/>
    <w:rsid w:val="00462FD5"/>
    <w:rsid w:val="00463E19"/>
    <w:rsid w:val="00463EA3"/>
    <w:rsid w:val="00463EBB"/>
    <w:rsid w:val="00464209"/>
    <w:rsid w:val="00464266"/>
    <w:rsid w:val="00464306"/>
    <w:rsid w:val="0046441E"/>
    <w:rsid w:val="00464735"/>
    <w:rsid w:val="004649F9"/>
    <w:rsid w:val="00464CD3"/>
    <w:rsid w:val="00465057"/>
    <w:rsid w:val="0046557D"/>
    <w:rsid w:val="00465598"/>
    <w:rsid w:val="004655E4"/>
    <w:rsid w:val="00465BA8"/>
    <w:rsid w:val="00465E40"/>
    <w:rsid w:val="004664BE"/>
    <w:rsid w:val="00466A11"/>
    <w:rsid w:val="00466CEE"/>
    <w:rsid w:val="00466D14"/>
    <w:rsid w:val="00466F61"/>
    <w:rsid w:val="00467201"/>
    <w:rsid w:val="004678BB"/>
    <w:rsid w:val="00467A89"/>
    <w:rsid w:val="00467B07"/>
    <w:rsid w:val="004701A8"/>
    <w:rsid w:val="00470254"/>
    <w:rsid w:val="0047027B"/>
    <w:rsid w:val="00470436"/>
    <w:rsid w:val="00470702"/>
    <w:rsid w:val="004709EF"/>
    <w:rsid w:val="00470E98"/>
    <w:rsid w:val="00471144"/>
    <w:rsid w:val="0047151F"/>
    <w:rsid w:val="0047157E"/>
    <w:rsid w:val="004717C7"/>
    <w:rsid w:val="004717E5"/>
    <w:rsid w:val="00471A09"/>
    <w:rsid w:val="00471ED9"/>
    <w:rsid w:val="00472186"/>
    <w:rsid w:val="004725F2"/>
    <w:rsid w:val="00472708"/>
    <w:rsid w:val="00472B78"/>
    <w:rsid w:val="00473011"/>
    <w:rsid w:val="004735EE"/>
    <w:rsid w:val="00473877"/>
    <w:rsid w:val="00473BAB"/>
    <w:rsid w:val="00473F49"/>
    <w:rsid w:val="00473FA9"/>
    <w:rsid w:val="004745DB"/>
    <w:rsid w:val="0047485A"/>
    <w:rsid w:val="00474899"/>
    <w:rsid w:val="00474A61"/>
    <w:rsid w:val="00474A65"/>
    <w:rsid w:val="00475133"/>
    <w:rsid w:val="004763C3"/>
    <w:rsid w:val="004766EC"/>
    <w:rsid w:val="00476E17"/>
    <w:rsid w:val="00477203"/>
    <w:rsid w:val="0047771B"/>
    <w:rsid w:val="0047772B"/>
    <w:rsid w:val="004778C3"/>
    <w:rsid w:val="00477A46"/>
    <w:rsid w:val="0048026C"/>
    <w:rsid w:val="0048050F"/>
    <w:rsid w:val="00480547"/>
    <w:rsid w:val="004807E0"/>
    <w:rsid w:val="00480AA9"/>
    <w:rsid w:val="00480B07"/>
    <w:rsid w:val="00480B82"/>
    <w:rsid w:val="00480D91"/>
    <w:rsid w:val="0048170F"/>
    <w:rsid w:val="00481E2E"/>
    <w:rsid w:val="00482067"/>
    <w:rsid w:val="004821AC"/>
    <w:rsid w:val="004823B5"/>
    <w:rsid w:val="0048295D"/>
    <w:rsid w:val="00482AB8"/>
    <w:rsid w:val="00482E3A"/>
    <w:rsid w:val="00483113"/>
    <w:rsid w:val="00483344"/>
    <w:rsid w:val="004833EC"/>
    <w:rsid w:val="004834B7"/>
    <w:rsid w:val="00483AE6"/>
    <w:rsid w:val="00483CC1"/>
    <w:rsid w:val="00483D3A"/>
    <w:rsid w:val="00483ECB"/>
    <w:rsid w:val="00484EB3"/>
    <w:rsid w:val="00484EF9"/>
    <w:rsid w:val="00484F2C"/>
    <w:rsid w:val="00484F76"/>
    <w:rsid w:val="00485366"/>
    <w:rsid w:val="0048556F"/>
    <w:rsid w:val="00485CB0"/>
    <w:rsid w:val="00485E2B"/>
    <w:rsid w:val="00485F76"/>
    <w:rsid w:val="00486023"/>
    <w:rsid w:val="00486206"/>
    <w:rsid w:val="004866F6"/>
    <w:rsid w:val="00486969"/>
    <w:rsid w:val="00486D67"/>
    <w:rsid w:val="00486E6E"/>
    <w:rsid w:val="004871CC"/>
    <w:rsid w:val="004871FB"/>
    <w:rsid w:val="00487415"/>
    <w:rsid w:val="004874DE"/>
    <w:rsid w:val="00487742"/>
    <w:rsid w:val="0048783C"/>
    <w:rsid w:val="0048796B"/>
    <w:rsid w:val="00487CA0"/>
    <w:rsid w:val="00490932"/>
    <w:rsid w:val="00490B60"/>
    <w:rsid w:val="00490EBA"/>
    <w:rsid w:val="00491B0C"/>
    <w:rsid w:val="00491BB0"/>
    <w:rsid w:val="00491DC5"/>
    <w:rsid w:val="00491E10"/>
    <w:rsid w:val="004927CA"/>
    <w:rsid w:val="004927FA"/>
    <w:rsid w:val="00492A9A"/>
    <w:rsid w:val="004931B1"/>
    <w:rsid w:val="00493229"/>
    <w:rsid w:val="00493ADF"/>
    <w:rsid w:val="00493BC9"/>
    <w:rsid w:val="004943F7"/>
    <w:rsid w:val="00494928"/>
    <w:rsid w:val="00494B77"/>
    <w:rsid w:val="00494CC8"/>
    <w:rsid w:val="0049525B"/>
    <w:rsid w:val="00495520"/>
    <w:rsid w:val="0049558E"/>
    <w:rsid w:val="00495967"/>
    <w:rsid w:val="00495C54"/>
    <w:rsid w:val="00495D21"/>
    <w:rsid w:val="00495F39"/>
    <w:rsid w:val="0049608E"/>
    <w:rsid w:val="004960D1"/>
    <w:rsid w:val="00496C1F"/>
    <w:rsid w:val="00496D66"/>
    <w:rsid w:val="00496E25"/>
    <w:rsid w:val="004970A3"/>
    <w:rsid w:val="004970FB"/>
    <w:rsid w:val="00497200"/>
    <w:rsid w:val="004973B9"/>
    <w:rsid w:val="00497691"/>
    <w:rsid w:val="00497BD7"/>
    <w:rsid w:val="004A00C7"/>
    <w:rsid w:val="004A0352"/>
    <w:rsid w:val="004A07CF"/>
    <w:rsid w:val="004A0A37"/>
    <w:rsid w:val="004A0E56"/>
    <w:rsid w:val="004A1407"/>
    <w:rsid w:val="004A1468"/>
    <w:rsid w:val="004A148C"/>
    <w:rsid w:val="004A1506"/>
    <w:rsid w:val="004A1693"/>
    <w:rsid w:val="004A1771"/>
    <w:rsid w:val="004A1902"/>
    <w:rsid w:val="004A1E89"/>
    <w:rsid w:val="004A2133"/>
    <w:rsid w:val="004A26F1"/>
    <w:rsid w:val="004A276C"/>
    <w:rsid w:val="004A2BA1"/>
    <w:rsid w:val="004A2D0B"/>
    <w:rsid w:val="004A2FCA"/>
    <w:rsid w:val="004A38E7"/>
    <w:rsid w:val="004A4013"/>
    <w:rsid w:val="004A41AC"/>
    <w:rsid w:val="004A41EF"/>
    <w:rsid w:val="004A4347"/>
    <w:rsid w:val="004A4B4E"/>
    <w:rsid w:val="004A4D09"/>
    <w:rsid w:val="004A4F4C"/>
    <w:rsid w:val="004A4FF7"/>
    <w:rsid w:val="004A5CA4"/>
    <w:rsid w:val="004A5E1E"/>
    <w:rsid w:val="004A6A3B"/>
    <w:rsid w:val="004A6C92"/>
    <w:rsid w:val="004A6E78"/>
    <w:rsid w:val="004A70FD"/>
    <w:rsid w:val="004A743C"/>
    <w:rsid w:val="004A771F"/>
    <w:rsid w:val="004A775B"/>
    <w:rsid w:val="004A782B"/>
    <w:rsid w:val="004A789C"/>
    <w:rsid w:val="004A7CBA"/>
    <w:rsid w:val="004B0109"/>
    <w:rsid w:val="004B0449"/>
    <w:rsid w:val="004B04F0"/>
    <w:rsid w:val="004B088E"/>
    <w:rsid w:val="004B0C3F"/>
    <w:rsid w:val="004B1D03"/>
    <w:rsid w:val="004B1E28"/>
    <w:rsid w:val="004B1F05"/>
    <w:rsid w:val="004B2194"/>
    <w:rsid w:val="004B251E"/>
    <w:rsid w:val="004B2625"/>
    <w:rsid w:val="004B2B5C"/>
    <w:rsid w:val="004B2CDC"/>
    <w:rsid w:val="004B2F12"/>
    <w:rsid w:val="004B3239"/>
    <w:rsid w:val="004B329D"/>
    <w:rsid w:val="004B32A3"/>
    <w:rsid w:val="004B369F"/>
    <w:rsid w:val="004B3D1B"/>
    <w:rsid w:val="004B4BD6"/>
    <w:rsid w:val="004B4CDB"/>
    <w:rsid w:val="004B4D53"/>
    <w:rsid w:val="004B4EAD"/>
    <w:rsid w:val="004B5091"/>
    <w:rsid w:val="004B512D"/>
    <w:rsid w:val="004B58AB"/>
    <w:rsid w:val="004B5BC4"/>
    <w:rsid w:val="004B5BE6"/>
    <w:rsid w:val="004B5CC5"/>
    <w:rsid w:val="004B5CD5"/>
    <w:rsid w:val="004B5CE2"/>
    <w:rsid w:val="004B68D8"/>
    <w:rsid w:val="004B73C5"/>
    <w:rsid w:val="004B75E1"/>
    <w:rsid w:val="004B774E"/>
    <w:rsid w:val="004B7B01"/>
    <w:rsid w:val="004C00D7"/>
    <w:rsid w:val="004C01C1"/>
    <w:rsid w:val="004C06A0"/>
    <w:rsid w:val="004C0863"/>
    <w:rsid w:val="004C15D0"/>
    <w:rsid w:val="004C1881"/>
    <w:rsid w:val="004C1F30"/>
    <w:rsid w:val="004C221F"/>
    <w:rsid w:val="004C243A"/>
    <w:rsid w:val="004C2653"/>
    <w:rsid w:val="004C2773"/>
    <w:rsid w:val="004C2925"/>
    <w:rsid w:val="004C2B92"/>
    <w:rsid w:val="004C2BC0"/>
    <w:rsid w:val="004C2C6A"/>
    <w:rsid w:val="004C2E6F"/>
    <w:rsid w:val="004C2F2F"/>
    <w:rsid w:val="004C3559"/>
    <w:rsid w:val="004C37AD"/>
    <w:rsid w:val="004C3B04"/>
    <w:rsid w:val="004C3E23"/>
    <w:rsid w:val="004C3EC1"/>
    <w:rsid w:val="004C4003"/>
    <w:rsid w:val="004C4846"/>
    <w:rsid w:val="004C4CD7"/>
    <w:rsid w:val="004C4EC9"/>
    <w:rsid w:val="004C5889"/>
    <w:rsid w:val="004C59DC"/>
    <w:rsid w:val="004C5F78"/>
    <w:rsid w:val="004C6325"/>
    <w:rsid w:val="004C63DD"/>
    <w:rsid w:val="004C69DF"/>
    <w:rsid w:val="004C6B2C"/>
    <w:rsid w:val="004C7511"/>
    <w:rsid w:val="004C7917"/>
    <w:rsid w:val="004C7950"/>
    <w:rsid w:val="004C7B7D"/>
    <w:rsid w:val="004D0030"/>
    <w:rsid w:val="004D03D2"/>
    <w:rsid w:val="004D0721"/>
    <w:rsid w:val="004D0907"/>
    <w:rsid w:val="004D0AB8"/>
    <w:rsid w:val="004D0E14"/>
    <w:rsid w:val="004D11A6"/>
    <w:rsid w:val="004D11FA"/>
    <w:rsid w:val="004D1546"/>
    <w:rsid w:val="004D156C"/>
    <w:rsid w:val="004D17D9"/>
    <w:rsid w:val="004D18DB"/>
    <w:rsid w:val="004D18E2"/>
    <w:rsid w:val="004D1CE4"/>
    <w:rsid w:val="004D1D60"/>
    <w:rsid w:val="004D22A0"/>
    <w:rsid w:val="004D23AF"/>
    <w:rsid w:val="004D23B9"/>
    <w:rsid w:val="004D286C"/>
    <w:rsid w:val="004D28A3"/>
    <w:rsid w:val="004D340A"/>
    <w:rsid w:val="004D370D"/>
    <w:rsid w:val="004D37C5"/>
    <w:rsid w:val="004D380F"/>
    <w:rsid w:val="004D38B3"/>
    <w:rsid w:val="004D3DFF"/>
    <w:rsid w:val="004D3E9A"/>
    <w:rsid w:val="004D3F4B"/>
    <w:rsid w:val="004D4129"/>
    <w:rsid w:val="004D4492"/>
    <w:rsid w:val="004D46A7"/>
    <w:rsid w:val="004D4B0F"/>
    <w:rsid w:val="004D4BB6"/>
    <w:rsid w:val="004D4BC7"/>
    <w:rsid w:val="004D4C93"/>
    <w:rsid w:val="004D5165"/>
    <w:rsid w:val="004D59F5"/>
    <w:rsid w:val="004D5E55"/>
    <w:rsid w:val="004D616F"/>
    <w:rsid w:val="004D6360"/>
    <w:rsid w:val="004D6768"/>
    <w:rsid w:val="004D67C1"/>
    <w:rsid w:val="004D6988"/>
    <w:rsid w:val="004D6ACD"/>
    <w:rsid w:val="004D6D74"/>
    <w:rsid w:val="004D6EAE"/>
    <w:rsid w:val="004D7037"/>
    <w:rsid w:val="004D7532"/>
    <w:rsid w:val="004E0256"/>
    <w:rsid w:val="004E082A"/>
    <w:rsid w:val="004E084E"/>
    <w:rsid w:val="004E095D"/>
    <w:rsid w:val="004E0BC6"/>
    <w:rsid w:val="004E1290"/>
    <w:rsid w:val="004E139F"/>
    <w:rsid w:val="004E1749"/>
    <w:rsid w:val="004E1ABB"/>
    <w:rsid w:val="004E1E40"/>
    <w:rsid w:val="004E1EA1"/>
    <w:rsid w:val="004E202E"/>
    <w:rsid w:val="004E2058"/>
    <w:rsid w:val="004E20ED"/>
    <w:rsid w:val="004E210C"/>
    <w:rsid w:val="004E2171"/>
    <w:rsid w:val="004E21C4"/>
    <w:rsid w:val="004E234D"/>
    <w:rsid w:val="004E2452"/>
    <w:rsid w:val="004E2482"/>
    <w:rsid w:val="004E2A25"/>
    <w:rsid w:val="004E2CF8"/>
    <w:rsid w:val="004E30DD"/>
    <w:rsid w:val="004E31AC"/>
    <w:rsid w:val="004E3AB1"/>
    <w:rsid w:val="004E3C30"/>
    <w:rsid w:val="004E427B"/>
    <w:rsid w:val="004E431C"/>
    <w:rsid w:val="004E4489"/>
    <w:rsid w:val="004E4599"/>
    <w:rsid w:val="004E49C5"/>
    <w:rsid w:val="004E4DB5"/>
    <w:rsid w:val="004E511A"/>
    <w:rsid w:val="004E5226"/>
    <w:rsid w:val="004E54C2"/>
    <w:rsid w:val="004E596A"/>
    <w:rsid w:val="004E6505"/>
    <w:rsid w:val="004E68C5"/>
    <w:rsid w:val="004E693D"/>
    <w:rsid w:val="004E6CF0"/>
    <w:rsid w:val="004E6D93"/>
    <w:rsid w:val="004E6E56"/>
    <w:rsid w:val="004E726B"/>
    <w:rsid w:val="004E753A"/>
    <w:rsid w:val="004E7E7E"/>
    <w:rsid w:val="004E7F3C"/>
    <w:rsid w:val="004F0286"/>
    <w:rsid w:val="004F02BB"/>
    <w:rsid w:val="004F03DB"/>
    <w:rsid w:val="004F03E0"/>
    <w:rsid w:val="004F0761"/>
    <w:rsid w:val="004F0910"/>
    <w:rsid w:val="004F0ACE"/>
    <w:rsid w:val="004F0CC1"/>
    <w:rsid w:val="004F0D09"/>
    <w:rsid w:val="004F1501"/>
    <w:rsid w:val="004F18C0"/>
    <w:rsid w:val="004F1A2D"/>
    <w:rsid w:val="004F1BD9"/>
    <w:rsid w:val="004F1C43"/>
    <w:rsid w:val="004F1E52"/>
    <w:rsid w:val="004F1FD8"/>
    <w:rsid w:val="004F2253"/>
    <w:rsid w:val="004F25EC"/>
    <w:rsid w:val="004F262B"/>
    <w:rsid w:val="004F268E"/>
    <w:rsid w:val="004F2767"/>
    <w:rsid w:val="004F2823"/>
    <w:rsid w:val="004F28B7"/>
    <w:rsid w:val="004F2942"/>
    <w:rsid w:val="004F2B7F"/>
    <w:rsid w:val="004F2C4A"/>
    <w:rsid w:val="004F2C84"/>
    <w:rsid w:val="004F2EDB"/>
    <w:rsid w:val="004F2F66"/>
    <w:rsid w:val="004F3036"/>
    <w:rsid w:val="004F350D"/>
    <w:rsid w:val="004F3DA2"/>
    <w:rsid w:val="004F40B4"/>
    <w:rsid w:val="004F4565"/>
    <w:rsid w:val="004F541C"/>
    <w:rsid w:val="004F580F"/>
    <w:rsid w:val="004F5810"/>
    <w:rsid w:val="004F5A72"/>
    <w:rsid w:val="004F5D83"/>
    <w:rsid w:val="004F64B1"/>
    <w:rsid w:val="004F66C2"/>
    <w:rsid w:val="004F6E27"/>
    <w:rsid w:val="004F6FCB"/>
    <w:rsid w:val="004F7186"/>
    <w:rsid w:val="004F7283"/>
    <w:rsid w:val="004F7516"/>
    <w:rsid w:val="004F7A07"/>
    <w:rsid w:val="004F7C07"/>
    <w:rsid w:val="004F7D5C"/>
    <w:rsid w:val="00501644"/>
    <w:rsid w:val="00501891"/>
    <w:rsid w:val="00501DAE"/>
    <w:rsid w:val="00501EE3"/>
    <w:rsid w:val="00501F36"/>
    <w:rsid w:val="00501F8B"/>
    <w:rsid w:val="00502055"/>
    <w:rsid w:val="005022CF"/>
    <w:rsid w:val="00502360"/>
    <w:rsid w:val="00502904"/>
    <w:rsid w:val="00502A0B"/>
    <w:rsid w:val="005033A0"/>
    <w:rsid w:val="005033FB"/>
    <w:rsid w:val="0050359C"/>
    <w:rsid w:val="005036C6"/>
    <w:rsid w:val="005036DA"/>
    <w:rsid w:val="005037DB"/>
    <w:rsid w:val="0050411F"/>
    <w:rsid w:val="00504320"/>
    <w:rsid w:val="00504568"/>
    <w:rsid w:val="00504721"/>
    <w:rsid w:val="005049CC"/>
    <w:rsid w:val="005049D2"/>
    <w:rsid w:val="00504C37"/>
    <w:rsid w:val="00504D45"/>
    <w:rsid w:val="00504D73"/>
    <w:rsid w:val="005052F9"/>
    <w:rsid w:val="0050558B"/>
    <w:rsid w:val="005058FF"/>
    <w:rsid w:val="00505F76"/>
    <w:rsid w:val="005060C8"/>
    <w:rsid w:val="0050622A"/>
    <w:rsid w:val="00506620"/>
    <w:rsid w:val="005066D2"/>
    <w:rsid w:val="005066F5"/>
    <w:rsid w:val="005067F8"/>
    <w:rsid w:val="0050684D"/>
    <w:rsid w:val="0050692C"/>
    <w:rsid w:val="00506C6E"/>
    <w:rsid w:val="00506D7B"/>
    <w:rsid w:val="00506E4D"/>
    <w:rsid w:val="00506F24"/>
    <w:rsid w:val="0050721B"/>
    <w:rsid w:val="005075AD"/>
    <w:rsid w:val="00507ABF"/>
    <w:rsid w:val="00507C14"/>
    <w:rsid w:val="00507F13"/>
    <w:rsid w:val="0051003D"/>
    <w:rsid w:val="0051014B"/>
    <w:rsid w:val="005104B0"/>
    <w:rsid w:val="005109AC"/>
    <w:rsid w:val="00510B12"/>
    <w:rsid w:val="00510B17"/>
    <w:rsid w:val="00510E9A"/>
    <w:rsid w:val="00511429"/>
    <w:rsid w:val="00511EE0"/>
    <w:rsid w:val="00512257"/>
    <w:rsid w:val="00512951"/>
    <w:rsid w:val="005129D9"/>
    <w:rsid w:val="00512C41"/>
    <w:rsid w:val="00512D57"/>
    <w:rsid w:val="00512FAE"/>
    <w:rsid w:val="00512FF6"/>
    <w:rsid w:val="00513156"/>
    <w:rsid w:val="005131E8"/>
    <w:rsid w:val="00513322"/>
    <w:rsid w:val="00513461"/>
    <w:rsid w:val="005135D4"/>
    <w:rsid w:val="0051365F"/>
    <w:rsid w:val="00513A13"/>
    <w:rsid w:val="00514056"/>
    <w:rsid w:val="005142BB"/>
    <w:rsid w:val="005148F4"/>
    <w:rsid w:val="00514C14"/>
    <w:rsid w:val="00515036"/>
    <w:rsid w:val="005151DA"/>
    <w:rsid w:val="00515256"/>
    <w:rsid w:val="00515270"/>
    <w:rsid w:val="005153A7"/>
    <w:rsid w:val="00515654"/>
    <w:rsid w:val="00515681"/>
    <w:rsid w:val="00515898"/>
    <w:rsid w:val="00516658"/>
    <w:rsid w:val="005169E4"/>
    <w:rsid w:val="00516D5F"/>
    <w:rsid w:val="00516DC7"/>
    <w:rsid w:val="005172B2"/>
    <w:rsid w:val="0051739E"/>
    <w:rsid w:val="00517407"/>
    <w:rsid w:val="00517436"/>
    <w:rsid w:val="0051749F"/>
    <w:rsid w:val="0052016C"/>
    <w:rsid w:val="00520450"/>
    <w:rsid w:val="00520484"/>
    <w:rsid w:val="005205D5"/>
    <w:rsid w:val="0052065F"/>
    <w:rsid w:val="00520760"/>
    <w:rsid w:val="00521837"/>
    <w:rsid w:val="005218A0"/>
    <w:rsid w:val="00522014"/>
    <w:rsid w:val="005224C5"/>
    <w:rsid w:val="00522733"/>
    <w:rsid w:val="005231F2"/>
    <w:rsid w:val="00523418"/>
    <w:rsid w:val="0052347A"/>
    <w:rsid w:val="0052375F"/>
    <w:rsid w:val="005239F0"/>
    <w:rsid w:val="00523ABE"/>
    <w:rsid w:val="00524004"/>
    <w:rsid w:val="0052405A"/>
    <w:rsid w:val="0052446F"/>
    <w:rsid w:val="005246B5"/>
    <w:rsid w:val="005246C9"/>
    <w:rsid w:val="005247EC"/>
    <w:rsid w:val="00524B14"/>
    <w:rsid w:val="00524B2B"/>
    <w:rsid w:val="00524FAB"/>
    <w:rsid w:val="005250BC"/>
    <w:rsid w:val="0052525C"/>
    <w:rsid w:val="0052533E"/>
    <w:rsid w:val="005255C8"/>
    <w:rsid w:val="00525B53"/>
    <w:rsid w:val="00525E8A"/>
    <w:rsid w:val="00525EA1"/>
    <w:rsid w:val="00526189"/>
    <w:rsid w:val="005261A9"/>
    <w:rsid w:val="00526477"/>
    <w:rsid w:val="00526727"/>
    <w:rsid w:val="005267F2"/>
    <w:rsid w:val="0052693E"/>
    <w:rsid w:val="00526BBD"/>
    <w:rsid w:val="00526BEA"/>
    <w:rsid w:val="00526EF1"/>
    <w:rsid w:val="00526F1F"/>
    <w:rsid w:val="0052755F"/>
    <w:rsid w:val="00527705"/>
    <w:rsid w:val="00527848"/>
    <w:rsid w:val="00527ACF"/>
    <w:rsid w:val="005302C4"/>
    <w:rsid w:val="005303FB"/>
    <w:rsid w:val="005306A7"/>
    <w:rsid w:val="005308C6"/>
    <w:rsid w:val="00530935"/>
    <w:rsid w:val="00530A46"/>
    <w:rsid w:val="00530D50"/>
    <w:rsid w:val="00530FAE"/>
    <w:rsid w:val="005312C1"/>
    <w:rsid w:val="00531459"/>
    <w:rsid w:val="00531684"/>
    <w:rsid w:val="00531D7E"/>
    <w:rsid w:val="00531F49"/>
    <w:rsid w:val="005321D1"/>
    <w:rsid w:val="0053221B"/>
    <w:rsid w:val="00532262"/>
    <w:rsid w:val="005322D4"/>
    <w:rsid w:val="00532748"/>
    <w:rsid w:val="0053289C"/>
    <w:rsid w:val="00532EA2"/>
    <w:rsid w:val="00532F99"/>
    <w:rsid w:val="005330B1"/>
    <w:rsid w:val="005330DE"/>
    <w:rsid w:val="005331B9"/>
    <w:rsid w:val="00533880"/>
    <w:rsid w:val="005339EA"/>
    <w:rsid w:val="00533A11"/>
    <w:rsid w:val="00533F8C"/>
    <w:rsid w:val="00534011"/>
    <w:rsid w:val="005340E8"/>
    <w:rsid w:val="005340FE"/>
    <w:rsid w:val="00534147"/>
    <w:rsid w:val="00534271"/>
    <w:rsid w:val="005348B5"/>
    <w:rsid w:val="00534AE2"/>
    <w:rsid w:val="00534BF9"/>
    <w:rsid w:val="00534CFA"/>
    <w:rsid w:val="00534F2D"/>
    <w:rsid w:val="00535127"/>
    <w:rsid w:val="005354B3"/>
    <w:rsid w:val="00535DC5"/>
    <w:rsid w:val="00536456"/>
    <w:rsid w:val="005366F7"/>
    <w:rsid w:val="00536C13"/>
    <w:rsid w:val="00536C30"/>
    <w:rsid w:val="00537108"/>
    <w:rsid w:val="005375E3"/>
    <w:rsid w:val="005375E7"/>
    <w:rsid w:val="00537632"/>
    <w:rsid w:val="00540526"/>
    <w:rsid w:val="00540719"/>
    <w:rsid w:val="00540B5E"/>
    <w:rsid w:val="00540BE1"/>
    <w:rsid w:val="00540C27"/>
    <w:rsid w:val="00540CF9"/>
    <w:rsid w:val="00541C7C"/>
    <w:rsid w:val="00541CD8"/>
    <w:rsid w:val="00542463"/>
    <w:rsid w:val="005424FC"/>
    <w:rsid w:val="005429DA"/>
    <w:rsid w:val="00542A6B"/>
    <w:rsid w:val="00542F0C"/>
    <w:rsid w:val="00543343"/>
    <w:rsid w:val="00543441"/>
    <w:rsid w:val="0054398E"/>
    <w:rsid w:val="00543A00"/>
    <w:rsid w:val="00543B70"/>
    <w:rsid w:val="00543B77"/>
    <w:rsid w:val="00543D91"/>
    <w:rsid w:val="005441D8"/>
    <w:rsid w:val="005441FA"/>
    <w:rsid w:val="0054448A"/>
    <w:rsid w:val="00544641"/>
    <w:rsid w:val="00544A14"/>
    <w:rsid w:val="00544CB2"/>
    <w:rsid w:val="00544E0B"/>
    <w:rsid w:val="00544FBE"/>
    <w:rsid w:val="00545530"/>
    <w:rsid w:val="00545A29"/>
    <w:rsid w:val="00545AEC"/>
    <w:rsid w:val="005460FE"/>
    <w:rsid w:val="00546335"/>
    <w:rsid w:val="00546532"/>
    <w:rsid w:val="0054666A"/>
    <w:rsid w:val="005471B2"/>
    <w:rsid w:val="00547325"/>
    <w:rsid w:val="00547612"/>
    <w:rsid w:val="00547685"/>
    <w:rsid w:val="005477A8"/>
    <w:rsid w:val="005478BD"/>
    <w:rsid w:val="00547A3C"/>
    <w:rsid w:val="00547D7B"/>
    <w:rsid w:val="00547DAB"/>
    <w:rsid w:val="0055034D"/>
    <w:rsid w:val="005505FE"/>
    <w:rsid w:val="00550CD1"/>
    <w:rsid w:val="0055109E"/>
    <w:rsid w:val="00551147"/>
    <w:rsid w:val="005517AD"/>
    <w:rsid w:val="00551804"/>
    <w:rsid w:val="00551EDB"/>
    <w:rsid w:val="005520F1"/>
    <w:rsid w:val="005521B8"/>
    <w:rsid w:val="0055236B"/>
    <w:rsid w:val="005525F1"/>
    <w:rsid w:val="00552653"/>
    <w:rsid w:val="00552721"/>
    <w:rsid w:val="00552946"/>
    <w:rsid w:val="005529D3"/>
    <w:rsid w:val="005530B5"/>
    <w:rsid w:val="0055320E"/>
    <w:rsid w:val="00553543"/>
    <w:rsid w:val="00553725"/>
    <w:rsid w:val="00553A20"/>
    <w:rsid w:val="00553A97"/>
    <w:rsid w:val="00553D9B"/>
    <w:rsid w:val="0055435F"/>
    <w:rsid w:val="00554466"/>
    <w:rsid w:val="00554575"/>
    <w:rsid w:val="005545B9"/>
    <w:rsid w:val="005547F2"/>
    <w:rsid w:val="00554E02"/>
    <w:rsid w:val="0055510B"/>
    <w:rsid w:val="005551AF"/>
    <w:rsid w:val="005557FD"/>
    <w:rsid w:val="00555DC8"/>
    <w:rsid w:val="0055615B"/>
    <w:rsid w:val="00556669"/>
    <w:rsid w:val="005567D5"/>
    <w:rsid w:val="005569C1"/>
    <w:rsid w:val="00556C04"/>
    <w:rsid w:val="00556D6B"/>
    <w:rsid w:val="00556FC0"/>
    <w:rsid w:val="005576BD"/>
    <w:rsid w:val="00557829"/>
    <w:rsid w:val="0055792B"/>
    <w:rsid w:val="005579E9"/>
    <w:rsid w:val="00557B70"/>
    <w:rsid w:val="00557EF5"/>
    <w:rsid w:val="00560A27"/>
    <w:rsid w:val="00560EE0"/>
    <w:rsid w:val="00560F11"/>
    <w:rsid w:val="00560F4A"/>
    <w:rsid w:val="00561322"/>
    <w:rsid w:val="00561570"/>
    <w:rsid w:val="0056167E"/>
    <w:rsid w:val="00561838"/>
    <w:rsid w:val="00561B7B"/>
    <w:rsid w:val="00561E94"/>
    <w:rsid w:val="00562074"/>
    <w:rsid w:val="005620A1"/>
    <w:rsid w:val="0056227F"/>
    <w:rsid w:val="005622BE"/>
    <w:rsid w:val="00562F02"/>
    <w:rsid w:val="00562F81"/>
    <w:rsid w:val="00563156"/>
    <w:rsid w:val="00563A05"/>
    <w:rsid w:val="00563C02"/>
    <w:rsid w:val="00563CAB"/>
    <w:rsid w:val="00564078"/>
    <w:rsid w:val="005642CD"/>
    <w:rsid w:val="0056450C"/>
    <w:rsid w:val="00564829"/>
    <w:rsid w:val="005648B7"/>
    <w:rsid w:val="00564C69"/>
    <w:rsid w:val="00564C9C"/>
    <w:rsid w:val="005650A4"/>
    <w:rsid w:val="00565188"/>
    <w:rsid w:val="005654F1"/>
    <w:rsid w:val="0056586D"/>
    <w:rsid w:val="005659FB"/>
    <w:rsid w:val="00565E81"/>
    <w:rsid w:val="0056642D"/>
    <w:rsid w:val="00566519"/>
    <w:rsid w:val="00566672"/>
    <w:rsid w:val="00566953"/>
    <w:rsid w:val="00566F04"/>
    <w:rsid w:val="00567677"/>
    <w:rsid w:val="00570A82"/>
    <w:rsid w:val="00570AD0"/>
    <w:rsid w:val="00570BDB"/>
    <w:rsid w:val="00570F3F"/>
    <w:rsid w:val="005713D6"/>
    <w:rsid w:val="00571982"/>
    <w:rsid w:val="005719B2"/>
    <w:rsid w:val="00571D55"/>
    <w:rsid w:val="00571F2B"/>
    <w:rsid w:val="00572082"/>
    <w:rsid w:val="00572230"/>
    <w:rsid w:val="005723C6"/>
    <w:rsid w:val="005724C8"/>
    <w:rsid w:val="0057259D"/>
    <w:rsid w:val="005726EA"/>
    <w:rsid w:val="00572826"/>
    <w:rsid w:val="00572AFB"/>
    <w:rsid w:val="00572EA0"/>
    <w:rsid w:val="0057351F"/>
    <w:rsid w:val="00573EC8"/>
    <w:rsid w:val="0057425F"/>
    <w:rsid w:val="0057438B"/>
    <w:rsid w:val="005744F0"/>
    <w:rsid w:val="005749A9"/>
    <w:rsid w:val="00574A4D"/>
    <w:rsid w:val="00574B03"/>
    <w:rsid w:val="00574DF8"/>
    <w:rsid w:val="00575156"/>
    <w:rsid w:val="005755DA"/>
    <w:rsid w:val="00575DE5"/>
    <w:rsid w:val="0057634A"/>
    <w:rsid w:val="005763C4"/>
    <w:rsid w:val="00576E14"/>
    <w:rsid w:val="00576FC1"/>
    <w:rsid w:val="00577338"/>
    <w:rsid w:val="0057734B"/>
    <w:rsid w:val="005778B3"/>
    <w:rsid w:val="00577BEA"/>
    <w:rsid w:val="00580227"/>
    <w:rsid w:val="005804DD"/>
    <w:rsid w:val="00580701"/>
    <w:rsid w:val="00580708"/>
    <w:rsid w:val="0058084F"/>
    <w:rsid w:val="005808AB"/>
    <w:rsid w:val="00580961"/>
    <w:rsid w:val="00581306"/>
    <w:rsid w:val="0058193E"/>
    <w:rsid w:val="00581980"/>
    <w:rsid w:val="005819CD"/>
    <w:rsid w:val="00582BA2"/>
    <w:rsid w:val="00582FEC"/>
    <w:rsid w:val="00583177"/>
    <w:rsid w:val="005834B4"/>
    <w:rsid w:val="005835C0"/>
    <w:rsid w:val="00583A65"/>
    <w:rsid w:val="00583E55"/>
    <w:rsid w:val="00584035"/>
    <w:rsid w:val="0058414D"/>
    <w:rsid w:val="005841F0"/>
    <w:rsid w:val="005844CE"/>
    <w:rsid w:val="005844D1"/>
    <w:rsid w:val="00584694"/>
    <w:rsid w:val="00584A83"/>
    <w:rsid w:val="0058536D"/>
    <w:rsid w:val="0058539C"/>
    <w:rsid w:val="005853F3"/>
    <w:rsid w:val="005859B1"/>
    <w:rsid w:val="005859F0"/>
    <w:rsid w:val="00585E95"/>
    <w:rsid w:val="0058667E"/>
    <w:rsid w:val="0058682F"/>
    <w:rsid w:val="00586A58"/>
    <w:rsid w:val="00586CCC"/>
    <w:rsid w:val="00586CEA"/>
    <w:rsid w:val="00586D9F"/>
    <w:rsid w:val="00586E1F"/>
    <w:rsid w:val="00586EC7"/>
    <w:rsid w:val="00587227"/>
    <w:rsid w:val="00587674"/>
    <w:rsid w:val="00587C42"/>
    <w:rsid w:val="00590198"/>
    <w:rsid w:val="00590C47"/>
    <w:rsid w:val="00590E59"/>
    <w:rsid w:val="00591301"/>
    <w:rsid w:val="00591785"/>
    <w:rsid w:val="00591862"/>
    <w:rsid w:val="00591D48"/>
    <w:rsid w:val="00591D82"/>
    <w:rsid w:val="00591E69"/>
    <w:rsid w:val="00591FA0"/>
    <w:rsid w:val="00592436"/>
    <w:rsid w:val="005926A8"/>
    <w:rsid w:val="00592AD9"/>
    <w:rsid w:val="00592C37"/>
    <w:rsid w:val="00592CF4"/>
    <w:rsid w:val="005930D0"/>
    <w:rsid w:val="00593413"/>
    <w:rsid w:val="005934EF"/>
    <w:rsid w:val="0059356E"/>
    <w:rsid w:val="00593600"/>
    <w:rsid w:val="005936DC"/>
    <w:rsid w:val="00593971"/>
    <w:rsid w:val="005939DF"/>
    <w:rsid w:val="00593F20"/>
    <w:rsid w:val="005944EF"/>
    <w:rsid w:val="00594945"/>
    <w:rsid w:val="005949E8"/>
    <w:rsid w:val="00594DBE"/>
    <w:rsid w:val="00594E35"/>
    <w:rsid w:val="00594EA6"/>
    <w:rsid w:val="005952B2"/>
    <w:rsid w:val="005953C5"/>
    <w:rsid w:val="00595603"/>
    <w:rsid w:val="0059570E"/>
    <w:rsid w:val="00595871"/>
    <w:rsid w:val="005959CD"/>
    <w:rsid w:val="00595A9A"/>
    <w:rsid w:val="00595B65"/>
    <w:rsid w:val="005961A4"/>
    <w:rsid w:val="005963C6"/>
    <w:rsid w:val="0059645F"/>
    <w:rsid w:val="005969FC"/>
    <w:rsid w:val="00596AC5"/>
    <w:rsid w:val="00596AE0"/>
    <w:rsid w:val="00596E05"/>
    <w:rsid w:val="00596E1C"/>
    <w:rsid w:val="00596E78"/>
    <w:rsid w:val="00597EB7"/>
    <w:rsid w:val="00597F92"/>
    <w:rsid w:val="005A007B"/>
    <w:rsid w:val="005A0566"/>
    <w:rsid w:val="005A0683"/>
    <w:rsid w:val="005A0714"/>
    <w:rsid w:val="005A07EC"/>
    <w:rsid w:val="005A082B"/>
    <w:rsid w:val="005A0BD0"/>
    <w:rsid w:val="005A0C48"/>
    <w:rsid w:val="005A105E"/>
    <w:rsid w:val="005A11B9"/>
    <w:rsid w:val="005A1461"/>
    <w:rsid w:val="005A1934"/>
    <w:rsid w:val="005A1975"/>
    <w:rsid w:val="005A19D2"/>
    <w:rsid w:val="005A1C5C"/>
    <w:rsid w:val="005A1C9B"/>
    <w:rsid w:val="005A1D30"/>
    <w:rsid w:val="005A1E44"/>
    <w:rsid w:val="005A1F5A"/>
    <w:rsid w:val="005A2260"/>
    <w:rsid w:val="005A2523"/>
    <w:rsid w:val="005A259E"/>
    <w:rsid w:val="005A2EB8"/>
    <w:rsid w:val="005A329A"/>
    <w:rsid w:val="005A3A2B"/>
    <w:rsid w:val="005A3B27"/>
    <w:rsid w:val="005A3B28"/>
    <w:rsid w:val="005A44BF"/>
    <w:rsid w:val="005A47B4"/>
    <w:rsid w:val="005A4DF2"/>
    <w:rsid w:val="005A5642"/>
    <w:rsid w:val="005A56C0"/>
    <w:rsid w:val="005A6050"/>
    <w:rsid w:val="005A609B"/>
    <w:rsid w:val="005A64B8"/>
    <w:rsid w:val="005A664F"/>
    <w:rsid w:val="005A6CBA"/>
    <w:rsid w:val="005A6DF7"/>
    <w:rsid w:val="005A6FA9"/>
    <w:rsid w:val="005A6FBE"/>
    <w:rsid w:val="005A73A2"/>
    <w:rsid w:val="005A7BDF"/>
    <w:rsid w:val="005A7F50"/>
    <w:rsid w:val="005A7FD3"/>
    <w:rsid w:val="005B00FA"/>
    <w:rsid w:val="005B049F"/>
    <w:rsid w:val="005B0514"/>
    <w:rsid w:val="005B08BE"/>
    <w:rsid w:val="005B0A94"/>
    <w:rsid w:val="005B0CA9"/>
    <w:rsid w:val="005B0DC9"/>
    <w:rsid w:val="005B112E"/>
    <w:rsid w:val="005B12D6"/>
    <w:rsid w:val="005B12F2"/>
    <w:rsid w:val="005B14FA"/>
    <w:rsid w:val="005B19C9"/>
    <w:rsid w:val="005B19FD"/>
    <w:rsid w:val="005B1A95"/>
    <w:rsid w:val="005B1C8C"/>
    <w:rsid w:val="005B2186"/>
    <w:rsid w:val="005B23E9"/>
    <w:rsid w:val="005B2B33"/>
    <w:rsid w:val="005B2F76"/>
    <w:rsid w:val="005B33D2"/>
    <w:rsid w:val="005B3466"/>
    <w:rsid w:val="005B39A4"/>
    <w:rsid w:val="005B3A2E"/>
    <w:rsid w:val="005B3D68"/>
    <w:rsid w:val="005B43FA"/>
    <w:rsid w:val="005B4BED"/>
    <w:rsid w:val="005B4E39"/>
    <w:rsid w:val="005B56CB"/>
    <w:rsid w:val="005B5B7E"/>
    <w:rsid w:val="005B62BE"/>
    <w:rsid w:val="005B6461"/>
    <w:rsid w:val="005B65EF"/>
    <w:rsid w:val="005B67D4"/>
    <w:rsid w:val="005B6ADB"/>
    <w:rsid w:val="005B6B67"/>
    <w:rsid w:val="005B6EEC"/>
    <w:rsid w:val="005B6F30"/>
    <w:rsid w:val="005B710F"/>
    <w:rsid w:val="005B7713"/>
    <w:rsid w:val="005C01AC"/>
    <w:rsid w:val="005C031C"/>
    <w:rsid w:val="005C08F7"/>
    <w:rsid w:val="005C0AD0"/>
    <w:rsid w:val="005C0DDA"/>
    <w:rsid w:val="005C1739"/>
    <w:rsid w:val="005C1928"/>
    <w:rsid w:val="005C1DBA"/>
    <w:rsid w:val="005C2001"/>
    <w:rsid w:val="005C20B8"/>
    <w:rsid w:val="005C2594"/>
    <w:rsid w:val="005C28E2"/>
    <w:rsid w:val="005C2C5C"/>
    <w:rsid w:val="005C2F52"/>
    <w:rsid w:val="005C2FAF"/>
    <w:rsid w:val="005C3292"/>
    <w:rsid w:val="005C35CE"/>
    <w:rsid w:val="005C3727"/>
    <w:rsid w:val="005C3EAE"/>
    <w:rsid w:val="005C45A4"/>
    <w:rsid w:val="005C49A9"/>
    <w:rsid w:val="005C4A43"/>
    <w:rsid w:val="005C5595"/>
    <w:rsid w:val="005C566D"/>
    <w:rsid w:val="005C5683"/>
    <w:rsid w:val="005C5AF9"/>
    <w:rsid w:val="005C5F8C"/>
    <w:rsid w:val="005C60A4"/>
    <w:rsid w:val="005C68FE"/>
    <w:rsid w:val="005C6A47"/>
    <w:rsid w:val="005C6C9A"/>
    <w:rsid w:val="005C770E"/>
    <w:rsid w:val="005D0438"/>
    <w:rsid w:val="005D0441"/>
    <w:rsid w:val="005D082E"/>
    <w:rsid w:val="005D0DCA"/>
    <w:rsid w:val="005D1620"/>
    <w:rsid w:val="005D182A"/>
    <w:rsid w:val="005D20BB"/>
    <w:rsid w:val="005D26CF"/>
    <w:rsid w:val="005D2B1F"/>
    <w:rsid w:val="005D30A2"/>
    <w:rsid w:val="005D30E6"/>
    <w:rsid w:val="005D3146"/>
    <w:rsid w:val="005D333E"/>
    <w:rsid w:val="005D39FA"/>
    <w:rsid w:val="005D4050"/>
    <w:rsid w:val="005D4052"/>
    <w:rsid w:val="005D44D6"/>
    <w:rsid w:val="005D4521"/>
    <w:rsid w:val="005D45CA"/>
    <w:rsid w:val="005D4775"/>
    <w:rsid w:val="005D5319"/>
    <w:rsid w:val="005D54BD"/>
    <w:rsid w:val="005D54C3"/>
    <w:rsid w:val="005D5756"/>
    <w:rsid w:val="005D580A"/>
    <w:rsid w:val="005D5A72"/>
    <w:rsid w:val="005D5B6E"/>
    <w:rsid w:val="005D5BC1"/>
    <w:rsid w:val="005D5C86"/>
    <w:rsid w:val="005D68F4"/>
    <w:rsid w:val="005D6E76"/>
    <w:rsid w:val="005D733F"/>
    <w:rsid w:val="005D7747"/>
    <w:rsid w:val="005D7C7F"/>
    <w:rsid w:val="005E003A"/>
    <w:rsid w:val="005E0071"/>
    <w:rsid w:val="005E0242"/>
    <w:rsid w:val="005E084B"/>
    <w:rsid w:val="005E0964"/>
    <w:rsid w:val="005E0ABA"/>
    <w:rsid w:val="005E1280"/>
    <w:rsid w:val="005E1578"/>
    <w:rsid w:val="005E16EE"/>
    <w:rsid w:val="005E180E"/>
    <w:rsid w:val="005E1B37"/>
    <w:rsid w:val="005E1B90"/>
    <w:rsid w:val="005E2207"/>
    <w:rsid w:val="005E2858"/>
    <w:rsid w:val="005E2865"/>
    <w:rsid w:val="005E2C2C"/>
    <w:rsid w:val="005E2C90"/>
    <w:rsid w:val="005E2E3E"/>
    <w:rsid w:val="005E31A8"/>
    <w:rsid w:val="005E325F"/>
    <w:rsid w:val="005E340A"/>
    <w:rsid w:val="005E35E9"/>
    <w:rsid w:val="005E3B4A"/>
    <w:rsid w:val="005E3E40"/>
    <w:rsid w:val="005E3F2E"/>
    <w:rsid w:val="005E3FDE"/>
    <w:rsid w:val="005E4145"/>
    <w:rsid w:val="005E4832"/>
    <w:rsid w:val="005E4C30"/>
    <w:rsid w:val="005E4CDB"/>
    <w:rsid w:val="005E4F6A"/>
    <w:rsid w:val="005E52FB"/>
    <w:rsid w:val="005E539F"/>
    <w:rsid w:val="005E55F1"/>
    <w:rsid w:val="005E5604"/>
    <w:rsid w:val="005E5DD7"/>
    <w:rsid w:val="005E62F4"/>
    <w:rsid w:val="005E636A"/>
    <w:rsid w:val="005E66D4"/>
    <w:rsid w:val="005E6778"/>
    <w:rsid w:val="005E68DC"/>
    <w:rsid w:val="005E699D"/>
    <w:rsid w:val="005E7090"/>
    <w:rsid w:val="005E76C0"/>
    <w:rsid w:val="005E77A5"/>
    <w:rsid w:val="005E77C3"/>
    <w:rsid w:val="005E7980"/>
    <w:rsid w:val="005E7B7C"/>
    <w:rsid w:val="005E7FCA"/>
    <w:rsid w:val="005F02A1"/>
    <w:rsid w:val="005F0A49"/>
    <w:rsid w:val="005F12FB"/>
    <w:rsid w:val="005F1F1E"/>
    <w:rsid w:val="005F24B2"/>
    <w:rsid w:val="005F2705"/>
    <w:rsid w:val="005F274A"/>
    <w:rsid w:val="005F284D"/>
    <w:rsid w:val="005F2A57"/>
    <w:rsid w:val="005F2A6B"/>
    <w:rsid w:val="005F2AB2"/>
    <w:rsid w:val="005F2ABD"/>
    <w:rsid w:val="005F2B1A"/>
    <w:rsid w:val="005F2BAE"/>
    <w:rsid w:val="005F2C2F"/>
    <w:rsid w:val="005F30EE"/>
    <w:rsid w:val="005F3371"/>
    <w:rsid w:val="005F3396"/>
    <w:rsid w:val="005F33AA"/>
    <w:rsid w:val="005F33D1"/>
    <w:rsid w:val="005F3411"/>
    <w:rsid w:val="005F37C5"/>
    <w:rsid w:val="005F37E1"/>
    <w:rsid w:val="005F3B69"/>
    <w:rsid w:val="005F4338"/>
    <w:rsid w:val="005F468D"/>
    <w:rsid w:val="005F4FF1"/>
    <w:rsid w:val="005F5104"/>
    <w:rsid w:val="005F513D"/>
    <w:rsid w:val="005F56E3"/>
    <w:rsid w:val="005F5712"/>
    <w:rsid w:val="005F58DF"/>
    <w:rsid w:val="005F5B0D"/>
    <w:rsid w:val="005F6107"/>
    <w:rsid w:val="005F6705"/>
    <w:rsid w:val="005F6FFD"/>
    <w:rsid w:val="005F730F"/>
    <w:rsid w:val="005F7F35"/>
    <w:rsid w:val="00600138"/>
    <w:rsid w:val="00600322"/>
    <w:rsid w:val="00600407"/>
    <w:rsid w:val="006004DD"/>
    <w:rsid w:val="00600507"/>
    <w:rsid w:val="0060060A"/>
    <w:rsid w:val="00600E01"/>
    <w:rsid w:val="00600E0A"/>
    <w:rsid w:val="006013CF"/>
    <w:rsid w:val="0060148A"/>
    <w:rsid w:val="0060170F"/>
    <w:rsid w:val="00602075"/>
    <w:rsid w:val="006025CC"/>
    <w:rsid w:val="00602763"/>
    <w:rsid w:val="006027C0"/>
    <w:rsid w:val="00602D3A"/>
    <w:rsid w:val="0060312A"/>
    <w:rsid w:val="0060325E"/>
    <w:rsid w:val="006032BE"/>
    <w:rsid w:val="006033F8"/>
    <w:rsid w:val="0060366A"/>
    <w:rsid w:val="00603762"/>
    <w:rsid w:val="006038A4"/>
    <w:rsid w:val="00603BF6"/>
    <w:rsid w:val="00603F2B"/>
    <w:rsid w:val="00603F8D"/>
    <w:rsid w:val="00604017"/>
    <w:rsid w:val="00604370"/>
    <w:rsid w:val="006043EC"/>
    <w:rsid w:val="00604DEB"/>
    <w:rsid w:val="00604E94"/>
    <w:rsid w:val="006053AD"/>
    <w:rsid w:val="006054D1"/>
    <w:rsid w:val="006054DE"/>
    <w:rsid w:val="0060555D"/>
    <w:rsid w:val="00605767"/>
    <w:rsid w:val="006057F1"/>
    <w:rsid w:val="00605B47"/>
    <w:rsid w:val="00605C1F"/>
    <w:rsid w:val="0060622B"/>
    <w:rsid w:val="006066F9"/>
    <w:rsid w:val="00606765"/>
    <w:rsid w:val="00606AB7"/>
    <w:rsid w:val="00606BC5"/>
    <w:rsid w:val="00606CC0"/>
    <w:rsid w:val="00607139"/>
    <w:rsid w:val="0060733E"/>
    <w:rsid w:val="00607576"/>
    <w:rsid w:val="00607591"/>
    <w:rsid w:val="00607A34"/>
    <w:rsid w:val="00607BAF"/>
    <w:rsid w:val="00607CB7"/>
    <w:rsid w:val="00607E75"/>
    <w:rsid w:val="006100D8"/>
    <w:rsid w:val="006100FC"/>
    <w:rsid w:val="0061029D"/>
    <w:rsid w:val="006105C2"/>
    <w:rsid w:val="00610B86"/>
    <w:rsid w:val="00610D74"/>
    <w:rsid w:val="00611807"/>
    <w:rsid w:val="0061196F"/>
    <w:rsid w:val="00611AB7"/>
    <w:rsid w:val="006123F1"/>
    <w:rsid w:val="0061247C"/>
    <w:rsid w:val="006124E6"/>
    <w:rsid w:val="00612C9B"/>
    <w:rsid w:val="00612ECA"/>
    <w:rsid w:val="00613621"/>
    <w:rsid w:val="00613776"/>
    <w:rsid w:val="006137E7"/>
    <w:rsid w:val="00613BAB"/>
    <w:rsid w:val="00614247"/>
    <w:rsid w:val="006142A4"/>
    <w:rsid w:val="00614869"/>
    <w:rsid w:val="006149B4"/>
    <w:rsid w:val="00614AE2"/>
    <w:rsid w:val="00614C47"/>
    <w:rsid w:val="00615002"/>
    <w:rsid w:val="00615868"/>
    <w:rsid w:val="00615A44"/>
    <w:rsid w:val="00615BCE"/>
    <w:rsid w:val="00615CFC"/>
    <w:rsid w:val="00615F88"/>
    <w:rsid w:val="00615FDE"/>
    <w:rsid w:val="0061601B"/>
    <w:rsid w:val="006160D3"/>
    <w:rsid w:val="00616261"/>
    <w:rsid w:val="0061658C"/>
    <w:rsid w:val="0061666A"/>
    <w:rsid w:val="0061686E"/>
    <w:rsid w:val="00616CF4"/>
    <w:rsid w:val="0061714D"/>
    <w:rsid w:val="0061742E"/>
    <w:rsid w:val="00617621"/>
    <w:rsid w:val="00617EEF"/>
    <w:rsid w:val="00617F84"/>
    <w:rsid w:val="00617FFA"/>
    <w:rsid w:val="00620361"/>
    <w:rsid w:val="00620568"/>
    <w:rsid w:val="006207A7"/>
    <w:rsid w:val="00620815"/>
    <w:rsid w:val="006208D4"/>
    <w:rsid w:val="00620AC6"/>
    <w:rsid w:val="00620B8D"/>
    <w:rsid w:val="00620F01"/>
    <w:rsid w:val="00620F29"/>
    <w:rsid w:val="0062108E"/>
    <w:rsid w:val="00621318"/>
    <w:rsid w:val="00621F6E"/>
    <w:rsid w:val="0062201C"/>
    <w:rsid w:val="0062215B"/>
    <w:rsid w:val="006221B5"/>
    <w:rsid w:val="00622236"/>
    <w:rsid w:val="006223B9"/>
    <w:rsid w:val="006224C3"/>
    <w:rsid w:val="00622CB3"/>
    <w:rsid w:val="00623280"/>
    <w:rsid w:val="006234E8"/>
    <w:rsid w:val="006237FB"/>
    <w:rsid w:val="006238F5"/>
    <w:rsid w:val="00623B97"/>
    <w:rsid w:val="00623BA9"/>
    <w:rsid w:val="00623D99"/>
    <w:rsid w:val="00623E79"/>
    <w:rsid w:val="006245AC"/>
    <w:rsid w:val="00624E39"/>
    <w:rsid w:val="00625100"/>
    <w:rsid w:val="0062522B"/>
    <w:rsid w:val="00625910"/>
    <w:rsid w:val="006259CD"/>
    <w:rsid w:val="00625BA3"/>
    <w:rsid w:val="00625C59"/>
    <w:rsid w:val="00625F0E"/>
    <w:rsid w:val="006264C6"/>
    <w:rsid w:val="00626544"/>
    <w:rsid w:val="00626707"/>
    <w:rsid w:val="006267BD"/>
    <w:rsid w:val="00626937"/>
    <w:rsid w:val="00626C57"/>
    <w:rsid w:val="00626DA2"/>
    <w:rsid w:val="00627171"/>
    <w:rsid w:val="006271BD"/>
    <w:rsid w:val="0062722E"/>
    <w:rsid w:val="00627241"/>
    <w:rsid w:val="006274E9"/>
    <w:rsid w:val="006278A3"/>
    <w:rsid w:val="00627C2A"/>
    <w:rsid w:val="00627D85"/>
    <w:rsid w:val="00627DF5"/>
    <w:rsid w:val="006302E5"/>
    <w:rsid w:val="0063065D"/>
    <w:rsid w:val="00630873"/>
    <w:rsid w:val="006308EC"/>
    <w:rsid w:val="00630FCE"/>
    <w:rsid w:val="006310A8"/>
    <w:rsid w:val="00631341"/>
    <w:rsid w:val="006313B5"/>
    <w:rsid w:val="006316A8"/>
    <w:rsid w:val="0063176A"/>
    <w:rsid w:val="00631B5E"/>
    <w:rsid w:val="00631D6A"/>
    <w:rsid w:val="006323E0"/>
    <w:rsid w:val="0063246C"/>
    <w:rsid w:val="006324C5"/>
    <w:rsid w:val="00632691"/>
    <w:rsid w:val="00632B5C"/>
    <w:rsid w:val="00632B78"/>
    <w:rsid w:val="00632EA1"/>
    <w:rsid w:val="00633005"/>
    <w:rsid w:val="00634071"/>
    <w:rsid w:val="00634128"/>
    <w:rsid w:val="006348B1"/>
    <w:rsid w:val="00634A63"/>
    <w:rsid w:val="00634B55"/>
    <w:rsid w:val="006351CE"/>
    <w:rsid w:val="00635BD3"/>
    <w:rsid w:val="00635EE5"/>
    <w:rsid w:val="00636279"/>
    <w:rsid w:val="00636464"/>
    <w:rsid w:val="0063664E"/>
    <w:rsid w:val="00636A7F"/>
    <w:rsid w:val="00636E52"/>
    <w:rsid w:val="0063726E"/>
    <w:rsid w:val="0063734B"/>
    <w:rsid w:val="00637BD5"/>
    <w:rsid w:val="00637D9C"/>
    <w:rsid w:val="00640003"/>
    <w:rsid w:val="006400EA"/>
    <w:rsid w:val="00640389"/>
    <w:rsid w:val="00640494"/>
    <w:rsid w:val="006405CF"/>
    <w:rsid w:val="00640CE6"/>
    <w:rsid w:val="00640E6F"/>
    <w:rsid w:val="006410D8"/>
    <w:rsid w:val="00641118"/>
    <w:rsid w:val="00641620"/>
    <w:rsid w:val="00641659"/>
    <w:rsid w:val="006416F3"/>
    <w:rsid w:val="0064188E"/>
    <w:rsid w:val="00641D8A"/>
    <w:rsid w:val="00641F04"/>
    <w:rsid w:val="00641FFB"/>
    <w:rsid w:val="00642344"/>
    <w:rsid w:val="006424E3"/>
    <w:rsid w:val="00642748"/>
    <w:rsid w:val="00642921"/>
    <w:rsid w:val="00642ADC"/>
    <w:rsid w:val="00642D12"/>
    <w:rsid w:val="00643166"/>
    <w:rsid w:val="00643376"/>
    <w:rsid w:val="00643529"/>
    <w:rsid w:val="00643588"/>
    <w:rsid w:val="006437E4"/>
    <w:rsid w:val="00643C89"/>
    <w:rsid w:val="006440E9"/>
    <w:rsid w:val="0064448E"/>
    <w:rsid w:val="0064453A"/>
    <w:rsid w:val="0064458F"/>
    <w:rsid w:val="006446C7"/>
    <w:rsid w:val="00644701"/>
    <w:rsid w:val="0064473F"/>
    <w:rsid w:val="00644EF8"/>
    <w:rsid w:val="00645134"/>
    <w:rsid w:val="0064559F"/>
    <w:rsid w:val="00645711"/>
    <w:rsid w:val="006458FB"/>
    <w:rsid w:val="00645B0B"/>
    <w:rsid w:val="00645B63"/>
    <w:rsid w:val="00646273"/>
    <w:rsid w:val="006463AF"/>
    <w:rsid w:val="006463C2"/>
    <w:rsid w:val="006465C2"/>
    <w:rsid w:val="006468BC"/>
    <w:rsid w:val="00647145"/>
    <w:rsid w:val="00647216"/>
    <w:rsid w:val="00647220"/>
    <w:rsid w:val="006476D3"/>
    <w:rsid w:val="006479F5"/>
    <w:rsid w:val="006500F4"/>
    <w:rsid w:val="006501B0"/>
    <w:rsid w:val="0065025B"/>
    <w:rsid w:val="0065034A"/>
    <w:rsid w:val="0065093B"/>
    <w:rsid w:val="0065093E"/>
    <w:rsid w:val="00650C70"/>
    <w:rsid w:val="00650D01"/>
    <w:rsid w:val="00651069"/>
    <w:rsid w:val="0065137F"/>
    <w:rsid w:val="0065160B"/>
    <w:rsid w:val="0065170E"/>
    <w:rsid w:val="006517FD"/>
    <w:rsid w:val="006519B0"/>
    <w:rsid w:val="00651D30"/>
    <w:rsid w:val="00651D63"/>
    <w:rsid w:val="00651F83"/>
    <w:rsid w:val="00651FDF"/>
    <w:rsid w:val="0065213C"/>
    <w:rsid w:val="006528EE"/>
    <w:rsid w:val="006529F0"/>
    <w:rsid w:val="00652D34"/>
    <w:rsid w:val="0065308C"/>
    <w:rsid w:val="006532FD"/>
    <w:rsid w:val="006539A9"/>
    <w:rsid w:val="00653C7C"/>
    <w:rsid w:val="00653DE2"/>
    <w:rsid w:val="006545D8"/>
    <w:rsid w:val="006548C4"/>
    <w:rsid w:val="00654919"/>
    <w:rsid w:val="00654CBB"/>
    <w:rsid w:val="00654D4F"/>
    <w:rsid w:val="00654E1C"/>
    <w:rsid w:val="00655031"/>
    <w:rsid w:val="00655056"/>
    <w:rsid w:val="006552F3"/>
    <w:rsid w:val="006554BD"/>
    <w:rsid w:val="00655A6A"/>
    <w:rsid w:val="00655CA4"/>
    <w:rsid w:val="00656986"/>
    <w:rsid w:val="00656C1B"/>
    <w:rsid w:val="00656D54"/>
    <w:rsid w:val="00656E17"/>
    <w:rsid w:val="00657042"/>
    <w:rsid w:val="0065713C"/>
    <w:rsid w:val="006571B7"/>
    <w:rsid w:val="0065782C"/>
    <w:rsid w:val="00657DD8"/>
    <w:rsid w:val="00660375"/>
    <w:rsid w:val="00660398"/>
    <w:rsid w:val="0066069E"/>
    <w:rsid w:val="0066091E"/>
    <w:rsid w:val="00660A33"/>
    <w:rsid w:val="00660F12"/>
    <w:rsid w:val="00661277"/>
    <w:rsid w:val="006617F8"/>
    <w:rsid w:val="00662442"/>
    <w:rsid w:val="00662B3E"/>
    <w:rsid w:val="006633EB"/>
    <w:rsid w:val="00663A22"/>
    <w:rsid w:val="00663A39"/>
    <w:rsid w:val="00663AFC"/>
    <w:rsid w:val="00663C11"/>
    <w:rsid w:val="00663D81"/>
    <w:rsid w:val="00663E21"/>
    <w:rsid w:val="006642AE"/>
    <w:rsid w:val="00664628"/>
    <w:rsid w:val="0066473E"/>
    <w:rsid w:val="00664A92"/>
    <w:rsid w:val="0066597D"/>
    <w:rsid w:val="006659D1"/>
    <w:rsid w:val="00665A36"/>
    <w:rsid w:val="00665FFF"/>
    <w:rsid w:val="006660D0"/>
    <w:rsid w:val="0066634A"/>
    <w:rsid w:val="006664F1"/>
    <w:rsid w:val="00666501"/>
    <w:rsid w:val="00666997"/>
    <w:rsid w:val="00666D99"/>
    <w:rsid w:val="006672D5"/>
    <w:rsid w:val="00667CD2"/>
    <w:rsid w:val="00667F3F"/>
    <w:rsid w:val="00667F81"/>
    <w:rsid w:val="006706AC"/>
    <w:rsid w:val="00670801"/>
    <w:rsid w:val="00670A51"/>
    <w:rsid w:val="00671774"/>
    <w:rsid w:val="0067183B"/>
    <w:rsid w:val="006718D9"/>
    <w:rsid w:val="006718F7"/>
    <w:rsid w:val="00671D0A"/>
    <w:rsid w:val="00671D8D"/>
    <w:rsid w:val="00671DBE"/>
    <w:rsid w:val="00671FEE"/>
    <w:rsid w:val="00672624"/>
    <w:rsid w:val="00672E0D"/>
    <w:rsid w:val="006732F4"/>
    <w:rsid w:val="00673B51"/>
    <w:rsid w:val="00673D43"/>
    <w:rsid w:val="006746E5"/>
    <w:rsid w:val="006749F2"/>
    <w:rsid w:val="00674EB7"/>
    <w:rsid w:val="0067500E"/>
    <w:rsid w:val="0067509E"/>
    <w:rsid w:val="006754E3"/>
    <w:rsid w:val="00675551"/>
    <w:rsid w:val="00675694"/>
    <w:rsid w:val="006757CE"/>
    <w:rsid w:val="00675BFB"/>
    <w:rsid w:val="0067627E"/>
    <w:rsid w:val="0067669D"/>
    <w:rsid w:val="00676EAF"/>
    <w:rsid w:val="0067709D"/>
    <w:rsid w:val="006774C6"/>
    <w:rsid w:val="00677A5A"/>
    <w:rsid w:val="00677B4E"/>
    <w:rsid w:val="00677CC3"/>
    <w:rsid w:val="00677DBC"/>
    <w:rsid w:val="00677DD8"/>
    <w:rsid w:val="0068019D"/>
    <w:rsid w:val="00680AAB"/>
    <w:rsid w:val="00680C25"/>
    <w:rsid w:val="00680C93"/>
    <w:rsid w:val="00680D94"/>
    <w:rsid w:val="0068193D"/>
    <w:rsid w:val="00681B2A"/>
    <w:rsid w:val="00681CB8"/>
    <w:rsid w:val="00681E0B"/>
    <w:rsid w:val="00682160"/>
    <w:rsid w:val="00682265"/>
    <w:rsid w:val="0068241C"/>
    <w:rsid w:val="00682526"/>
    <w:rsid w:val="0068272C"/>
    <w:rsid w:val="00682E93"/>
    <w:rsid w:val="00682F9D"/>
    <w:rsid w:val="006835D0"/>
    <w:rsid w:val="006836A5"/>
    <w:rsid w:val="00683725"/>
    <w:rsid w:val="0068397C"/>
    <w:rsid w:val="00683BF7"/>
    <w:rsid w:val="00683EAE"/>
    <w:rsid w:val="00683EB3"/>
    <w:rsid w:val="00684176"/>
    <w:rsid w:val="00684297"/>
    <w:rsid w:val="006842C2"/>
    <w:rsid w:val="006845F9"/>
    <w:rsid w:val="006849D9"/>
    <w:rsid w:val="00684AA2"/>
    <w:rsid w:val="006850B9"/>
    <w:rsid w:val="00685255"/>
    <w:rsid w:val="0068556C"/>
    <w:rsid w:val="00685ACE"/>
    <w:rsid w:val="00685BEB"/>
    <w:rsid w:val="00685EBB"/>
    <w:rsid w:val="0068603A"/>
    <w:rsid w:val="006861D3"/>
    <w:rsid w:val="006862C7"/>
    <w:rsid w:val="00686468"/>
    <w:rsid w:val="00686BBF"/>
    <w:rsid w:val="0068703C"/>
    <w:rsid w:val="006871AD"/>
    <w:rsid w:val="00687382"/>
    <w:rsid w:val="00687A90"/>
    <w:rsid w:val="00687E06"/>
    <w:rsid w:val="0069093A"/>
    <w:rsid w:val="006914F4"/>
    <w:rsid w:val="006916AC"/>
    <w:rsid w:val="00691B5C"/>
    <w:rsid w:val="0069207C"/>
    <w:rsid w:val="006920D9"/>
    <w:rsid w:val="0069240D"/>
    <w:rsid w:val="00692661"/>
    <w:rsid w:val="006929D6"/>
    <w:rsid w:val="00692C38"/>
    <w:rsid w:val="00692E5F"/>
    <w:rsid w:val="00693383"/>
    <w:rsid w:val="006936C4"/>
    <w:rsid w:val="0069370A"/>
    <w:rsid w:val="006938E0"/>
    <w:rsid w:val="00693A84"/>
    <w:rsid w:val="00693D76"/>
    <w:rsid w:val="00693E8D"/>
    <w:rsid w:val="0069414A"/>
    <w:rsid w:val="006944E0"/>
    <w:rsid w:val="00694807"/>
    <w:rsid w:val="00694AB5"/>
    <w:rsid w:val="00694B04"/>
    <w:rsid w:val="00694CD0"/>
    <w:rsid w:val="00694E01"/>
    <w:rsid w:val="00694F06"/>
    <w:rsid w:val="00694F23"/>
    <w:rsid w:val="0069530C"/>
    <w:rsid w:val="006953BA"/>
    <w:rsid w:val="00695747"/>
    <w:rsid w:val="00695804"/>
    <w:rsid w:val="00695FA0"/>
    <w:rsid w:val="006961F9"/>
    <w:rsid w:val="00696CB9"/>
    <w:rsid w:val="0069718A"/>
    <w:rsid w:val="00697509"/>
    <w:rsid w:val="0069751D"/>
    <w:rsid w:val="00697953"/>
    <w:rsid w:val="006979B6"/>
    <w:rsid w:val="00697ABD"/>
    <w:rsid w:val="00697C14"/>
    <w:rsid w:val="006A006E"/>
    <w:rsid w:val="006A02DA"/>
    <w:rsid w:val="006A0448"/>
    <w:rsid w:val="006A067E"/>
    <w:rsid w:val="006A0823"/>
    <w:rsid w:val="006A09BB"/>
    <w:rsid w:val="006A0A07"/>
    <w:rsid w:val="006A0DFB"/>
    <w:rsid w:val="006A0EF9"/>
    <w:rsid w:val="006A104E"/>
    <w:rsid w:val="006A144B"/>
    <w:rsid w:val="006A185E"/>
    <w:rsid w:val="006A18ED"/>
    <w:rsid w:val="006A1901"/>
    <w:rsid w:val="006A1B02"/>
    <w:rsid w:val="006A1B56"/>
    <w:rsid w:val="006A1EA8"/>
    <w:rsid w:val="006A2B20"/>
    <w:rsid w:val="006A2BCE"/>
    <w:rsid w:val="006A2E54"/>
    <w:rsid w:val="006A3A87"/>
    <w:rsid w:val="006A42A6"/>
    <w:rsid w:val="006A48EB"/>
    <w:rsid w:val="006A4B79"/>
    <w:rsid w:val="006A4BB3"/>
    <w:rsid w:val="006A5124"/>
    <w:rsid w:val="006A5766"/>
    <w:rsid w:val="006A5B20"/>
    <w:rsid w:val="006A5BB6"/>
    <w:rsid w:val="006A5C10"/>
    <w:rsid w:val="006A5C37"/>
    <w:rsid w:val="006A6280"/>
    <w:rsid w:val="006A67E3"/>
    <w:rsid w:val="006A6845"/>
    <w:rsid w:val="006A6965"/>
    <w:rsid w:val="006A6B96"/>
    <w:rsid w:val="006A6C25"/>
    <w:rsid w:val="006A6D32"/>
    <w:rsid w:val="006A7CB0"/>
    <w:rsid w:val="006B00A3"/>
    <w:rsid w:val="006B0115"/>
    <w:rsid w:val="006B06E7"/>
    <w:rsid w:val="006B0731"/>
    <w:rsid w:val="006B075B"/>
    <w:rsid w:val="006B07B4"/>
    <w:rsid w:val="006B09AB"/>
    <w:rsid w:val="006B0D37"/>
    <w:rsid w:val="006B0E0D"/>
    <w:rsid w:val="006B0E64"/>
    <w:rsid w:val="006B0F15"/>
    <w:rsid w:val="006B149F"/>
    <w:rsid w:val="006B15AE"/>
    <w:rsid w:val="006B1992"/>
    <w:rsid w:val="006B1AC1"/>
    <w:rsid w:val="006B1BC4"/>
    <w:rsid w:val="006B1E42"/>
    <w:rsid w:val="006B21AC"/>
    <w:rsid w:val="006B22BC"/>
    <w:rsid w:val="006B2560"/>
    <w:rsid w:val="006B298E"/>
    <w:rsid w:val="006B2DDD"/>
    <w:rsid w:val="006B375E"/>
    <w:rsid w:val="006B38E5"/>
    <w:rsid w:val="006B3C44"/>
    <w:rsid w:val="006B4025"/>
    <w:rsid w:val="006B4144"/>
    <w:rsid w:val="006B4571"/>
    <w:rsid w:val="006B4968"/>
    <w:rsid w:val="006B5054"/>
    <w:rsid w:val="006B5154"/>
    <w:rsid w:val="006B5233"/>
    <w:rsid w:val="006B5943"/>
    <w:rsid w:val="006B5C23"/>
    <w:rsid w:val="006B5D50"/>
    <w:rsid w:val="006B5E12"/>
    <w:rsid w:val="006B60BB"/>
    <w:rsid w:val="006B6209"/>
    <w:rsid w:val="006B6295"/>
    <w:rsid w:val="006B6DD0"/>
    <w:rsid w:val="006B6ED5"/>
    <w:rsid w:val="006B7109"/>
    <w:rsid w:val="006B7202"/>
    <w:rsid w:val="006B7225"/>
    <w:rsid w:val="006B7275"/>
    <w:rsid w:val="006B769A"/>
    <w:rsid w:val="006B7905"/>
    <w:rsid w:val="006B7F3E"/>
    <w:rsid w:val="006C0331"/>
    <w:rsid w:val="006C04D7"/>
    <w:rsid w:val="006C0568"/>
    <w:rsid w:val="006C058B"/>
    <w:rsid w:val="006C0617"/>
    <w:rsid w:val="006C0912"/>
    <w:rsid w:val="006C139C"/>
    <w:rsid w:val="006C15D7"/>
    <w:rsid w:val="006C1850"/>
    <w:rsid w:val="006C1CA0"/>
    <w:rsid w:val="006C1CA4"/>
    <w:rsid w:val="006C1DA3"/>
    <w:rsid w:val="006C219F"/>
    <w:rsid w:val="006C250A"/>
    <w:rsid w:val="006C27D4"/>
    <w:rsid w:val="006C2B17"/>
    <w:rsid w:val="006C2CB2"/>
    <w:rsid w:val="006C2D18"/>
    <w:rsid w:val="006C2E98"/>
    <w:rsid w:val="006C30E2"/>
    <w:rsid w:val="006C3196"/>
    <w:rsid w:val="006C31A0"/>
    <w:rsid w:val="006C3516"/>
    <w:rsid w:val="006C3B66"/>
    <w:rsid w:val="006C3FF9"/>
    <w:rsid w:val="006C4203"/>
    <w:rsid w:val="006C42B9"/>
    <w:rsid w:val="006C4382"/>
    <w:rsid w:val="006C463C"/>
    <w:rsid w:val="006C4DA5"/>
    <w:rsid w:val="006C503A"/>
    <w:rsid w:val="006C514A"/>
    <w:rsid w:val="006C5A93"/>
    <w:rsid w:val="006C5B9E"/>
    <w:rsid w:val="006C5BDC"/>
    <w:rsid w:val="006C6AEE"/>
    <w:rsid w:val="006C6BFA"/>
    <w:rsid w:val="006C6D63"/>
    <w:rsid w:val="006C7347"/>
    <w:rsid w:val="006C7412"/>
    <w:rsid w:val="006C7BD0"/>
    <w:rsid w:val="006D00BA"/>
    <w:rsid w:val="006D088A"/>
    <w:rsid w:val="006D155F"/>
    <w:rsid w:val="006D19D1"/>
    <w:rsid w:val="006D1ACB"/>
    <w:rsid w:val="006D1FE1"/>
    <w:rsid w:val="006D2132"/>
    <w:rsid w:val="006D256F"/>
    <w:rsid w:val="006D28D2"/>
    <w:rsid w:val="006D2A7E"/>
    <w:rsid w:val="006D2D45"/>
    <w:rsid w:val="006D32F0"/>
    <w:rsid w:val="006D3452"/>
    <w:rsid w:val="006D36B7"/>
    <w:rsid w:val="006D36E6"/>
    <w:rsid w:val="006D37CF"/>
    <w:rsid w:val="006D3DCA"/>
    <w:rsid w:val="006D43B3"/>
    <w:rsid w:val="006D4AB2"/>
    <w:rsid w:val="006D4F05"/>
    <w:rsid w:val="006D50B2"/>
    <w:rsid w:val="006D52E2"/>
    <w:rsid w:val="006D5548"/>
    <w:rsid w:val="006D5877"/>
    <w:rsid w:val="006D5A8E"/>
    <w:rsid w:val="006D5BAB"/>
    <w:rsid w:val="006D5F70"/>
    <w:rsid w:val="006D6116"/>
    <w:rsid w:val="006D62D3"/>
    <w:rsid w:val="006D62EF"/>
    <w:rsid w:val="006D6472"/>
    <w:rsid w:val="006D68A4"/>
    <w:rsid w:val="006D6FD0"/>
    <w:rsid w:val="006D72F1"/>
    <w:rsid w:val="006D7514"/>
    <w:rsid w:val="006D7532"/>
    <w:rsid w:val="006D772B"/>
    <w:rsid w:val="006D7B91"/>
    <w:rsid w:val="006D7CE1"/>
    <w:rsid w:val="006D7DEC"/>
    <w:rsid w:val="006E08EC"/>
    <w:rsid w:val="006E09DC"/>
    <w:rsid w:val="006E0B4D"/>
    <w:rsid w:val="006E0D8F"/>
    <w:rsid w:val="006E0EE2"/>
    <w:rsid w:val="006E1413"/>
    <w:rsid w:val="006E1701"/>
    <w:rsid w:val="006E204F"/>
    <w:rsid w:val="006E21A3"/>
    <w:rsid w:val="006E2399"/>
    <w:rsid w:val="006E27B1"/>
    <w:rsid w:val="006E2CCC"/>
    <w:rsid w:val="006E32B1"/>
    <w:rsid w:val="006E3338"/>
    <w:rsid w:val="006E362D"/>
    <w:rsid w:val="006E3A39"/>
    <w:rsid w:val="006E3B82"/>
    <w:rsid w:val="006E40C6"/>
    <w:rsid w:val="006E40F5"/>
    <w:rsid w:val="006E4182"/>
    <w:rsid w:val="006E4615"/>
    <w:rsid w:val="006E47A0"/>
    <w:rsid w:val="006E4991"/>
    <w:rsid w:val="006E4FAC"/>
    <w:rsid w:val="006E52C2"/>
    <w:rsid w:val="006E57D9"/>
    <w:rsid w:val="006E59CA"/>
    <w:rsid w:val="006E5DA2"/>
    <w:rsid w:val="006E5DD8"/>
    <w:rsid w:val="006E5FD9"/>
    <w:rsid w:val="006E6130"/>
    <w:rsid w:val="006E6AEC"/>
    <w:rsid w:val="006E6B3F"/>
    <w:rsid w:val="006E6D25"/>
    <w:rsid w:val="006E6F00"/>
    <w:rsid w:val="006E72B2"/>
    <w:rsid w:val="006E7402"/>
    <w:rsid w:val="006E74E6"/>
    <w:rsid w:val="006E7511"/>
    <w:rsid w:val="006E77A9"/>
    <w:rsid w:val="006E7B9E"/>
    <w:rsid w:val="006F082E"/>
    <w:rsid w:val="006F0A6B"/>
    <w:rsid w:val="006F0FEB"/>
    <w:rsid w:val="006F1628"/>
    <w:rsid w:val="006F1852"/>
    <w:rsid w:val="006F1DE4"/>
    <w:rsid w:val="006F1E47"/>
    <w:rsid w:val="006F1EFE"/>
    <w:rsid w:val="006F2015"/>
    <w:rsid w:val="006F2154"/>
    <w:rsid w:val="006F2936"/>
    <w:rsid w:val="006F297B"/>
    <w:rsid w:val="006F2BC7"/>
    <w:rsid w:val="006F2F62"/>
    <w:rsid w:val="006F354C"/>
    <w:rsid w:val="006F3988"/>
    <w:rsid w:val="006F3A6A"/>
    <w:rsid w:val="006F3ABE"/>
    <w:rsid w:val="006F3D8E"/>
    <w:rsid w:val="006F414E"/>
    <w:rsid w:val="006F487A"/>
    <w:rsid w:val="006F4C74"/>
    <w:rsid w:val="006F5091"/>
    <w:rsid w:val="006F539D"/>
    <w:rsid w:val="006F5756"/>
    <w:rsid w:val="006F5ACD"/>
    <w:rsid w:val="006F5E1E"/>
    <w:rsid w:val="006F5EA9"/>
    <w:rsid w:val="006F6261"/>
    <w:rsid w:val="006F62DB"/>
    <w:rsid w:val="006F6539"/>
    <w:rsid w:val="006F657E"/>
    <w:rsid w:val="006F671F"/>
    <w:rsid w:val="006F688C"/>
    <w:rsid w:val="006F68F0"/>
    <w:rsid w:val="006F7269"/>
    <w:rsid w:val="006F7400"/>
    <w:rsid w:val="006F7813"/>
    <w:rsid w:val="006F7AA4"/>
    <w:rsid w:val="007000DE"/>
    <w:rsid w:val="00700127"/>
    <w:rsid w:val="007003BC"/>
    <w:rsid w:val="00700BD1"/>
    <w:rsid w:val="00700F85"/>
    <w:rsid w:val="0070146F"/>
    <w:rsid w:val="00701581"/>
    <w:rsid w:val="00701613"/>
    <w:rsid w:val="00701679"/>
    <w:rsid w:val="00701A7E"/>
    <w:rsid w:val="00701B19"/>
    <w:rsid w:val="00701BAA"/>
    <w:rsid w:val="00701FF6"/>
    <w:rsid w:val="00702108"/>
    <w:rsid w:val="00702296"/>
    <w:rsid w:val="00702A2D"/>
    <w:rsid w:val="00702BF2"/>
    <w:rsid w:val="00702E95"/>
    <w:rsid w:val="00702F52"/>
    <w:rsid w:val="00702FDC"/>
    <w:rsid w:val="007034C5"/>
    <w:rsid w:val="00703B8A"/>
    <w:rsid w:val="00704367"/>
    <w:rsid w:val="007044AE"/>
    <w:rsid w:val="00704949"/>
    <w:rsid w:val="00704A67"/>
    <w:rsid w:val="00705132"/>
    <w:rsid w:val="007062A5"/>
    <w:rsid w:val="00706339"/>
    <w:rsid w:val="0070654D"/>
    <w:rsid w:val="007067A2"/>
    <w:rsid w:val="00706B50"/>
    <w:rsid w:val="00706F92"/>
    <w:rsid w:val="00707146"/>
    <w:rsid w:val="0070741D"/>
    <w:rsid w:val="007078D1"/>
    <w:rsid w:val="00707921"/>
    <w:rsid w:val="00707925"/>
    <w:rsid w:val="0070793E"/>
    <w:rsid w:val="00707C79"/>
    <w:rsid w:val="00707CCE"/>
    <w:rsid w:val="00707CFC"/>
    <w:rsid w:val="00710677"/>
    <w:rsid w:val="007107E5"/>
    <w:rsid w:val="00710EF2"/>
    <w:rsid w:val="0071105C"/>
    <w:rsid w:val="0071125D"/>
    <w:rsid w:val="0071194B"/>
    <w:rsid w:val="00711D79"/>
    <w:rsid w:val="007129D6"/>
    <w:rsid w:val="00712D31"/>
    <w:rsid w:val="007135F8"/>
    <w:rsid w:val="007136F5"/>
    <w:rsid w:val="00713994"/>
    <w:rsid w:val="00713B53"/>
    <w:rsid w:val="00713E95"/>
    <w:rsid w:val="00714488"/>
    <w:rsid w:val="00714558"/>
    <w:rsid w:val="007145CD"/>
    <w:rsid w:val="00714649"/>
    <w:rsid w:val="007146CD"/>
    <w:rsid w:val="00714809"/>
    <w:rsid w:val="00715A1B"/>
    <w:rsid w:val="00715E13"/>
    <w:rsid w:val="007161D9"/>
    <w:rsid w:val="007162F7"/>
    <w:rsid w:val="00716665"/>
    <w:rsid w:val="0071694F"/>
    <w:rsid w:val="007169E5"/>
    <w:rsid w:val="00716C53"/>
    <w:rsid w:val="007177A3"/>
    <w:rsid w:val="00717847"/>
    <w:rsid w:val="00717A9B"/>
    <w:rsid w:val="00717C9F"/>
    <w:rsid w:val="00720068"/>
    <w:rsid w:val="007200B7"/>
    <w:rsid w:val="0072011D"/>
    <w:rsid w:val="00720256"/>
    <w:rsid w:val="00720395"/>
    <w:rsid w:val="007206AD"/>
    <w:rsid w:val="00721053"/>
    <w:rsid w:val="0072159D"/>
    <w:rsid w:val="007215BF"/>
    <w:rsid w:val="007215EF"/>
    <w:rsid w:val="00721854"/>
    <w:rsid w:val="00721D2B"/>
    <w:rsid w:val="00721D35"/>
    <w:rsid w:val="00721F6A"/>
    <w:rsid w:val="00722179"/>
    <w:rsid w:val="0072224D"/>
    <w:rsid w:val="00722E22"/>
    <w:rsid w:val="007233D0"/>
    <w:rsid w:val="00723437"/>
    <w:rsid w:val="007238B3"/>
    <w:rsid w:val="00723F8D"/>
    <w:rsid w:val="00724001"/>
    <w:rsid w:val="00724156"/>
    <w:rsid w:val="0072444B"/>
    <w:rsid w:val="00724622"/>
    <w:rsid w:val="0072468B"/>
    <w:rsid w:val="00724C51"/>
    <w:rsid w:val="00725013"/>
    <w:rsid w:val="0072534F"/>
    <w:rsid w:val="007254A2"/>
    <w:rsid w:val="00725596"/>
    <w:rsid w:val="007255B0"/>
    <w:rsid w:val="0072594D"/>
    <w:rsid w:val="00725FC6"/>
    <w:rsid w:val="00726074"/>
    <w:rsid w:val="0072648B"/>
    <w:rsid w:val="00726566"/>
    <w:rsid w:val="0072683F"/>
    <w:rsid w:val="00726928"/>
    <w:rsid w:val="00726A7D"/>
    <w:rsid w:val="00726D68"/>
    <w:rsid w:val="00730248"/>
    <w:rsid w:val="0073067E"/>
    <w:rsid w:val="00730A29"/>
    <w:rsid w:val="00731004"/>
    <w:rsid w:val="00731064"/>
    <w:rsid w:val="007312A6"/>
    <w:rsid w:val="00731947"/>
    <w:rsid w:val="00731CDA"/>
    <w:rsid w:val="00732DBD"/>
    <w:rsid w:val="00732E1F"/>
    <w:rsid w:val="00732E35"/>
    <w:rsid w:val="00733507"/>
    <w:rsid w:val="0073406D"/>
    <w:rsid w:val="007340F2"/>
    <w:rsid w:val="007341F1"/>
    <w:rsid w:val="007343C0"/>
    <w:rsid w:val="00734582"/>
    <w:rsid w:val="007345ED"/>
    <w:rsid w:val="00734621"/>
    <w:rsid w:val="00734716"/>
    <w:rsid w:val="007348A9"/>
    <w:rsid w:val="007349D7"/>
    <w:rsid w:val="00735214"/>
    <w:rsid w:val="00735520"/>
    <w:rsid w:val="00735B86"/>
    <w:rsid w:val="00735BF2"/>
    <w:rsid w:val="00735E6B"/>
    <w:rsid w:val="007360BD"/>
    <w:rsid w:val="00736245"/>
    <w:rsid w:val="007363DC"/>
    <w:rsid w:val="007365A5"/>
    <w:rsid w:val="00736FFD"/>
    <w:rsid w:val="0073745D"/>
    <w:rsid w:val="00737622"/>
    <w:rsid w:val="00740120"/>
    <w:rsid w:val="007402FC"/>
    <w:rsid w:val="007404BD"/>
    <w:rsid w:val="0074074E"/>
    <w:rsid w:val="007408CB"/>
    <w:rsid w:val="00740ADA"/>
    <w:rsid w:val="00740DFA"/>
    <w:rsid w:val="00740E00"/>
    <w:rsid w:val="00740F66"/>
    <w:rsid w:val="00741369"/>
    <w:rsid w:val="00741ED4"/>
    <w:rsid w:val="00741F41"/>
    <w:rsid w:val="00741F80"/>
    <w:rsid w:val="00742113"/>
    <w:rsid w:val="00742286"/>
    <w:rsid w:val="00742DAB"/>
    <w:rsid w:val="00742E07"/>
    <w:rsid w:val="00742F2B"/>
    <w:rsid w:val="00742F34"/>
    <w:rsid w:val="007433E5"/>
    <w:rsid w:val="0074378D"/>
    <w:rsid w:val="00743CF2"/>
    <w:rsid w:val="00743E16"/>
    <w:rsid w:val="007440D9"/>
    <w:rsid w:val="007441E5"/>
    <w:rsid w:val="0074430A"/>
    <w:rsid w:val="00744B9B"/>
    <w:rsid w:val="00744DC6"/>
    <w:rsid w:val="0074507F"/>
    <w:rsid w:val="007458F1"/>
    <w:rsid w:val="0074597E"/>
    <w:rsid w:val="007460F6"/>
    <w:rsid w:val="0074690E"/>
    <w:rsid w:val="00746961"/>
    <w:rsid w:val="00747102"/>
    <w:rsid w:val="00747416"/>
    <w:rsid w:val="0074749C"/>
    <w:rsid w:val="00747D53"/>
    <w:rsid w:val="00747D55"/>
    <w:rsid w:val="00747EB0"/>
    <w:rsid w:val="00750327"/>
    <w:rsid w:val="007504A7"/>
    <w:rsid w:val="007506E2"/>
    <w:rsid w:val="00751534"/>
    <w:rsid w:val="0075173B"/>
    <w:rsid w:val="0075176C"/>
    <w:rsid w:val="00751A0B"/>
    <w:rsid w:val="00751C91"/>
    <w:rsid w:val="00751E67"/>
    <w:rsid w:val="007520CA"/>
    <w:rsid w:val="0075220D"/>
    <w:rsid w:val="0075246F"/>
    <w:rsid w:val="00752490"/>
    <w:rsid w:val="0075255F"/>
    <w:rsid w:val="00753026"/>
    <w:rsid w:val="007530F6"/>
    <w:rsid w:val="00753102"/>
    <w:rsid w:val="0075313E"/>
    <w:rsid w:val="00753295"/>
    <w:rsid w:val="0075362B"/>
    <w:rsid w:val="0075368D"/>
    <w:rsid w:val="00753821"/>
    <w:rsid w:val="00753E7F"/>
    <w:rsid w:val="00754108"/>
    <w:rsid w:val="007541F6"/>
    <w:rsid w:val="0075430E"/>
    <w:rsid w:val="007547D1"/>
    <w:rsid w:val="00754A64"/>
    <w:rsid w:val="00755610"/>
    <w:rsid w:val="007557BF"/>
    <w:rsid w:val="007557DD"/>
    <w:rsid w:val="00756299"/>
    <w:rsid w:val="00756480"/>
    <w:rsid w:val="00756AFD"/>
    <w:rsid w:val="00756FFF"/>
    <w:rsid w:val="00757066"/>
    <w:rsid w:val="007570DF"/>
    <w:rsid w:val="007575BF"/>
    <w:rsid w:val="00757829"/>
    <w:rsid w:val="0075795D"/>
    <w:rsid w:val="00757F19"/>
    <w:rsid w:val="00757FB2"/>
    <w:rsid w:val="00760195"/>
    <w:rsid w:val="00760466"/>
    <w:rsid w:val="00760555"/>
    <w:rsid w:val="00760ABF"/>
    <w:rsid w:val="00760F0E"/>
    <w:rsid w:val="007615D6"/>
    <w:rsid w:val="00761733"/>
    <w:rsid w:val="007618BB"/>
    <w:rsid w:val="00761D4A"/>
    <w:rsid w:val="00762C83"/>
    <w:rsid w:val="0076325D"/>
    <w:rsid w:val="0076339F"/>
    <w:rsid w:val="0076358B"/>
    <w:rsid w:val="007639EF"/>
    <w:rsid w:val="00763C18"/>
    <w:rsid w:val="00763CB7"/>
    <w:rsid w:val="00764D4A"/>
    <w:rsid w:val="00764F97"/>
    <w:rsid w:val="00765216"/>
    <w:rsid w:val="00765272"/>
    <w:rsid w:val="007656AD"/>
    <w:rsid w:val="00765739"/>
    <w:rsid w:val="00765776"/>
    <w:rsid w:val="00765A56"/>
    <w:rsid w:val="00765AB4"/>
    <w:rsid w:val="00765C2A"/>
    <w:rsid w:val="007661EC"/>
    <w:rsid w:val="00766473"/>
    <w:rsid w:val="007667F4"/>
    <w:rsid w:val="00766861"/>
    <w:rsid w:val="007669BA"/>
    <w:rsid w:val="007669F1"/>
    <w:rsid w:val="00766B33"/>
    <w:rsid w:val="00766BD7"/>
    <w:rsid w:val="00766E1E"/>
    <w:rsid w:val="007671A6"/>
    <w:rsid w:val="007672B6"/>
    <w:rsid w:val="00767336"/>
    <w:rsid w:val="00767697"/>
    <w:rsid w:val="00767F0B"/>
    <w:rsid w:val="00770542"/>
    <w:rsid w:val="00770887"/>
    <w:rsid w:val="00770FCA"/>
    <w:rsid w:val="00770FD9"/>
    <w:rsid w:val="007714E2"/>
    <w:rsid w:val="0077159C"/>
    <w:rsid w:val="007719AD"/>
    <w:rsid w:val="00771B97"/>
    <w:rsid w:val="00771D0E"/>
    <w:rsid w:val="007720AD"/>
    <w:rsid w:val="00772116"/>
    <w:rsid w:val="00772B88"/>
    <w:rsid w:val="00772CA7"/>
    <w:rsid w:val="00773793"/>
    <w:rsid w:val="00773B53"/>
    <w:rsid w:val="00774357"/>
    <w:rsid w:val="00774708"/>
    <w:rsid w:val="0077474A"/>
    <w:rsid w:val="00774CAE"/>
    <w:rsid w:val="00774DF1"/>
    <w:rsid w:val="00774FCC"/>
    <w:rsid w:val="007750C0"/>
    <w:rsid w:val="0077638B"/>
    <w:rsid w:val="00776732"/>
    <w:rsid w:val="00776902"/>
    <w:rsid w:val="0077692D"/>
    <w:rsid w:val="00776E1C"/>
    <w:rsid w:val="00776E8F"/>
    <w:rsid w:val="0077758E"/>
    <w:rsid w:val="00777B34"/>
    <w:rsid w:val="00777CE6"/>
    <w:rsid w:val="00777FB7"/>
    <w:rsid w:val="007800A1"/>
    <w:rsid w:val="007803E9"/>
    <w:rsid w:val="00780A33"/>
    <w:rsid w:val="00780B87"/>
    <w:rsid w:val="00780C47"/>
    <w:rsid w:val="00781832"/>
    <w:rsid w:val="00781A50"/>
    <w:rsid w:val="00781E1D"/>
    <w:rsid w:val="00781E44"/>
    <w:rsid w:val="00781E5B"/>
    <w:rsid w:val="007824A8"/>
    <w:rsid w:val="00782C01"/>
    <w:rsid w:val="00782F3A"/>
    <w:rsid w:val="0078322E"/>
    <w:rsid w:val="007833BB"/>
    <w:rsid w:val="007836CB"/>
    <w:rsid w:val="00783746"/>
    <w:rsid w:val="007837F3"/>
    <w:rsid w:val="00783EB8"/>
    <w:rsid w:val="00784095"/>
    <w:rsid w:val="00784290"/>
    <w:rsid w:val="0078457D"/>
    <w:rsid w:val="007846E6"/>
    <w:rsid w:val="00784DFB"/>
    <w:rsid w:val="00785008"/>
    <w:rsid w:val="00785158"/>
    <w:rsid w:val="00785263"/>
    <w:rsid w:val="00785DB4"/>
    <w:rsid w:val="00786299"/>
    <w:rsid w:val="007866A7"/>
    <w:rsid w:val="007867A8"/>
    <w:rsid w:val="007868E5"/>
    <w:rsid w:val="00786AD0"/>
    <w:rsid w:val="00786B70"/>
    <w:rsid w:val="00786D5F"/>
    <w:rsid w:val="00787098"/>
    <w:rsid w:val="0078770A"/>
    <w:rsid w:val="00787739"/>
    <w:rsid w:val="00787943"/>
    <w:rsid w:val="00787A2A"/>
    <w:rsid w:val="00787E37"/>
    <w:rsid w:val="007902B2"/>
    <w:rsid w:val="00790854"/>
    <w:rsid w:val="007908C2"/>
    <w:rsid w:val="007908CB"/>
    <w:rsid w:val="007909AD"/>
    <w:rsid w:val="007909C3"/>
    <w:rsid w:val="00790A30"/>
    <w:rsid w:val="00790C7B"/>
    <w:rsid w:val="00790DA4"/>
    <w:rsid w:val="007915C9"/>
    <w:rsid w:val="00791BF6"/>
    <w:rsid w:val="00791F85"/>
    <w:rsid w:val="00792836"/>
    <w:rsid w:val="0079285F"/>
    <w:rsid w:val="00792BC8"/>
    <w:rsid w:val="00792DCE"/>
    <w:rsid w:val="00793C67"/>
    <w:rsid w:val="007941A7"/>
    <w:rsid w:val="0079429E"/>
    <w:rsid w:val="00794851"/>
    <w:rsid w:val="00794AEB"/>
    <w:rsid w:val="00795276"/>
    <w:rsid w:val="00795C02"/>
    <w:rsid w:val="00795D73"/>
    <w:rsid w:val="0079610B"/>
    <w:rsid w:val="0079622B"/>
    <w:rsid w:val="00796268"/>
    <w:rsid w:val="007965A0"/>
    <w:rsid w:val="007965A7"/>
    <w:rsid w:val="00796ACF"/>
    <w:rsid w:val="00796D57"/>
    <w:rsid w:val="007977CF"/>
    <w:rsid w:val="00797857"/>
    <w:rsid w:val="00797A06"/>
    <w:rsid w:val="00797B0D"/>
    <w:rsid w:val="007A011F"/>
    <w:rsid w:val="007A01F1"/>
    <w:rsid w:val="007A03C3"/>
    <w:rsid w:val="007A04D7"/>
    <w:rsid w:val="007A057D"/>
    <w:rsid w:val="007A05E2"/>
    <w:rsid w:val="007A0AF0"/>
    <w:rsid w:val="007A1193"/>
    <w:rsid w:val="007A1C8A"/>
    <w:rsid w:val="007A1D9C"/>
    <w:rsid w:val="007A21A4"/>
    <w:rsid w:val="007A21BD"/>
    <w:rsid w:val="007A21DE"/>
    <w:rsid w:val="007A2679"/>
    <w:rsid w:val="007A2C3C"/>
    <w:rsid w:val="007A2CF6"/>
    <w:rsid w:val="007A2DFC"/>
    <w:rsid w:val="007A2F0E"/>
    <w:rsid w:val="007A32A8"/>
    <w:rsid w:val="007A32D4"/>
    <w:rsid w:val="007A337D"/>
    <w:rsid w:val="007A355B"/>
    <w:rsid w:val="007A3840"/>
    <w:rsid w:val="007A38D1"/>
    <w:rsid w:val="007A3CAC"/>
    <w:rsid w:val="007A3EA8"/>
    <w:rsid w:val="007A41CA"/>
    <w:rsid w:val="007A441D"/>
    <w:rsid w:val="007A44C1"/>
    <w:rsid w:val="007A468E"/>
    <w:rsid w:val="007A46B2"/>
    <w:rsid w:val="007A4D4A"/>
    <w:rsid w:val="007A4DC3"/>
    <w:rsid w:val="007A568B"/>
    <w:rsid w:val="007A5A34"/>
    <w:rsid w:val="007A5BE5"/>
    <w:rsid w:val="007A5FBF"/>
    <w:rsid w:val="007A6478"/>
    <w:rsid w:val="007A64A9"/>
    <w:rsid w:val="007A6575"/>
    <w:rsid w:val="007A65AA"/>
    <w:rsid w:val="007A6624"/>
    <w:rsid w:val="007A68BE"/>
    <w:rsid w:val="007A6930"/>
    <w:rsid w:val="007A6F12"/>
    <w:rsid w:val="007A7458"/>
    <w:rsid w:val="007A75FD"/>
    <w:rsid w:val="007A78C3"/>
    <w:rsid w:val="007B0452"/>
    <w:rsid w:val="007B05A5"/>
    <w:rsid w:val="007B0A00"/>
    <w:rsid w:val="007B0AD9"/>
    <w:rsid w:val="007B0C05"/>
    <w:rsid w:val="007B0E38"/>
    <w:rsid w:val="007B1477"/>
    <w:rsid w:val="007B16AE"/>
    <w:rsid w:val="007B17AC"/>
    <w:rsid w:val="007B1C88"/>
    <w:rsid w:val="007B1D96"/>
    <w:rsid w:val="007B21D3"/>
    <w:rsid w:val="007B26FE"/>
    <w:rsid w:val="007B290B"/>
    <w:rsid w:val="007B2A7A"/>
    <w:rsid w:val="007B2B4D"/>
    <w:rsid w:val="007B2C7E"/>
    <w:rsid w:val="007B2EC6"/>
    <w:rsid w:val="007B33CC"/>
    <w:rsid w:val="007B34C8"/>
    <w:rsid w:val="007B386F"/>
    <w:rsid w:val="007B392A"/>
    <w:rsid w:val="007B3EF7"/>
    <w:rsid w:val="007B4961"/>
    <w:rsid w:val="007B4ED4"/>
    <w:rsid w:val="007B51DB"/>
    <w:rsid w:val="007B5724"/>
    <w:rsid w:val="007B5875"/>
    <w:rsid w:val="007B5D23"/>
    <w:rsid w:val="007B60ED"/>
    <w:rsid w:val="007B679B"/>
    <w:rsid w:val="007B6B10"/>
    <w:rsid w:val="007B7486"/>
    <w:rsid w:val="007B751B"/>
    <w:rsid w:val="007B775E"/>
    <w:rsid w:val="007B791E"/>
    <w:rsid w:val="007B7B82"/>
    <w:rsid w:val="007C063E"/>
    <w:rsid w:val="007C0DC2"/>
    <w:rsid w:val="007C107C"/>
    <w:rsid w:val="007C11FE"/>
    <w:rsid w:val="007C124E"/>
    <w:rsid w:val="007C135C"/>
    <w:rsid w:val="007C169C"/>
    <w:rsid w:val="007C1A51"/>
    <w:rsid w:val="007C1D95"/>
    <w:rsid w:val="007C1D9C"/>
    <w:rsid w:val="007C22F9"/>
    <w:rsid w:val="007C2AC0"/>
    <w:rsid w:val="007C2AF1"/>
    <w:rsid w:val="007C2DAB"/>
    <w:rsid w:val="007C384D"/>
    <w:rsid w:val="007C3FEE"/>
    <w:rsid w:val="007C4066"/>
    <w:rsid w:val="007C4233"/>
    <w:rsid w:val="007C44A2"/>
    <w:rsid w:val="007C44FC"/>
    <w:rsid w:val="007C453E"/>
    <w:rsid w:val="007C45F4"/>
    <w:rsid w:val="007C4610"/>
    <w:rsid w:val="007C46E4"/>
    <w:rsid w:val="007C4910"/>
    <w:rsid w:val="007C4BC5"/>
    <w:rsid w:val="007C4D31"/>
    <w:rsid w:val="007C4EC7"/>
    <w:rsid w:val="007C4FC7"/>
    <w:rsid w:val="007C542A"/>
    <w:rsid w:val="007C54A1"/>
    <w:rsid w:val="007C5686"/>
    <w:rsid w:val="007C598E"/>
    <w:rsid w:val="007C5EEA"/>
    <w:rsid w:val="007C626F"/>
    <w:rsid w:val="007C68B3"/>
    <w:rsid w:val="007C6BC2"/>
    <w:rsid w:val="007C6D02"/>
    <w:rsid w:val="007C6D6C"/>
    <w:rsid w:val="007C725C"/>
    <w:rsid w:val="007C7415"/>
    <w:rsid w:val="007C7EDF"/>
    <w:rsid w:val="007D0042"/>
    <w:rsid w:val="007D024E"/>
    <w:rsid w:val="007D03E7"/>
    <w:rsid w:val="007D04AD"/>
    <w:rsid w:val="007D09AA"/>
    <w:rsid w:val="007D0D18"/>
    <w:rsid w:val="007D0ECB"/>
    <w:rsid w:val="007D12C6"/>
    <w:rsid w:val="007D1417"/>
    <w:rsid w:val="007D14D4"/>
    <w:rsid w:val="007D15A6"/>
    <w:rsid w:val="007D1922"/>
    <w:rsid w:val="007D1A2E"/>
    <w:rsid w:val="007D1A8E"/>
    <w:rsid w:val="007D1CB0"/>
    <w:rsid w:val="007D1FAB"/>
    <w:rsid w:val="007D2097"/>
    <w:rsid w:val="007D2872"/>
    <w:rsid w:val="007D2B61"/>
    <w:rsid w:val="007D2D2F"/>
    <w:rsid w:val="007D329F"/>
    <w:rsid w:val="007D37BD"/>
    <w:rsid w:val="007D3967"/>
    <w:rsid w:val="007D3A47"/>
    <w:rsid w:val="007D3FF1"/>
    <w:rsid w:val="007D4575"/>
    <w:rsid w:val="007D47B1"/>
    <w:rsid w:val="007D4959"/>
    <w:rsid w:val="007D4A1A"/>
    <w:rsid w:val="007D5356"/>
    <w:rsid w:val="007D5472"/>
    <w:rsid w:val="007D5875"/>
    <w:rsid w:val="007D5B3C"/>
    <w:rsid w:val="007D5F1E"/>
    <w:rsid w:val="007D61B3"/>
    <w:rsid w:val="007D61EA"/>
    <w:rsid w:val="007D63FE"/>
    <w:rsid w:val="007D6B1B"/>
    <w:rsid w:val="007D6B4E"/>
    <w:rsid w:val="007D6C1F"/>
    <w:rsid w:val="007D6C92"/>
    <w:rsid w:val="007D7333"/>
    <w:rsid w:val="007D7A41"/>
    <w:rsid w:val="007D7E9E"/>
    <w:rsid w:val="007E0A71"/>
    <w:rsid w:val="007E0DD9"/>
    <w:rsid w:val="007E1103"/>
    <w:rsid w:val="007E1339"/>
    <w:rsid w:val="007E138B"/>
    <w:rsid w:val="007E1BCF"/>
    <w:rsid w:val="007E1FC9"/>
    <w:rsid w:val="007E2149"/>
    <w:rsid w:val="007E2ADE"/>
    <w:rsid w:val="007E2D06"/>
    <w:rsid w:val="007E2EA9"/>
    <w:rsid w:val="007E2FD9"/>
    <w:rsid w:val="007E315E"/>
    <w:rsid w:val="007E3465"/>
    <w:rsid w:val="007E4054"/>
    <w:rsid w:val="007E4119"/>
    <w:rsid w:val="007E42DA"/>
    <w:rsid w:val="007E4387"/>
    <w:rsid w:val="007E47B3"/>
    <w:rsid w:val="007E4809"/>
    <w:rsid w:val="007E4835"/>
    <w:rsid w:val="007E5728"/>
    <w:rsid w:val="007E620E"/>
    <w:rsid w:val="007E63ED"/>
    <w:rsid w:val="007E6418"/>
    <w:rsid w:val="007E66AC"/>
    <w:rsid w:val="007E6A89"/>
    <w:rsid w:val="007E6B82"/>
    <w:rsid w:val="007E6BFA"/>
    <w:rsid w:val="007E6D17"/>
    <w:rsid w:val="007E6E48"/>
    <w:rsid w:val="007E77C1"/>
    <w:rsid w:val="007E7A0F"/>
    <w:rsid w:val="007E7B2E"/>
    <w:rsid w:val="007E7D10"/>
    <w:rsid w:val="007F01C0"/>
    <w:rsid w:val="007F0548"/>
    <w:rsid w:val="007F064D"/>
    <w:rsid w:val="007F0775"/>
    <w:rsid w:val="007F0BA9"/>
    <w:rsid w:val="007F120D"/>
    <w:rsid w:val="007F14D1"/>
    <w:rsid w:val="007F15A0"/>
    <w:rsid w:val="007F15E4"/>
    <w:rsid w:val="007F1741"/>
    <w:rsid w:val="007F182E"/>
    <w:rsid w:val="007F18E9"/>
    <w:rsid w:val="007F1EC0"/>
    <w:rsid w:val="007F1F2D"/>
    <w:rsid w:val="007F200A"/>
    <w:rsid w:val="007F2725"/>
    <w:rsid w:val="007F2850"/>
    <w:rsid w:val="007F29CE"/>
    <w:rsid w:val="007F2AA3"/>
    <w:rsid w:val="007F2C4B"/>
    <w:rsid w:val="007F2CE7"/>
    <w:rsid w:val="007F32FD"/>
    <w:rsid w:val="007F35A3"/>
    <w:rsid w:val="007F369D"/>
    <w:rsid w:val="007F3709"/>
    <w:rsid w:val="007F3861"/>
    <w:rsid w:val="007F38B3"/>
    <w:rsid w:val="007F3C5F"/>
    <w:rsid w:val="007F4440"/>
    <w:rsid w:val="007F48E8"/>
    <w:rsid w:val="007F553C"/>
    <w:rsid w:val="007F5837"/>
    <w:rsid w:val="007F5FC9"/>
    <w:rsid w:val="007F6000"/>
    <w:rsid w:val="007F65CA"/>
    <w:rsid w:val="007F6ABD"/>
    <w:rsid w:val="007F6B7F"/>
    <w:rsid w:val="007F745F"/>
    <w:rsid w:val="007F76E7"/>
    <w:rsid w:val="007F79D2"/>
    <w:rsid w:val="007F7A71"/>
    <w:rsid w:val="007F7F02"/>
    <w:rsid w:val="008000AB"/>
    <w:rsid w:val="0080015A"/>
    <w:rsid w:val="0080026C"/>
    <w:rsid w:val="0080028D"/>
    <w:rsid w:val="008007A8"/>
    <w:rsid w:val="00801647"/>
    <w:rsid w:val="008020DA"/>
    <w:rsid w:val="008025B1"/>
    <w:rsid w:val="008027B0"/>
    <w:rsid w:val="00802C71"/>
    <w:rsid w:val="00802D0B"/>
    <w:rsid w:val="00802E5E"/>
    <w:rsid w:val="008030B3"/>
    <w:rsid w:val="00803144"/>
    <w:rsid w:val="008034AB"/>
    <w:rsid w:val="008038A4"/>
    <w:rsid w:val="00803916"/>
    <w:rsid w:val="00803D67"/>
    <w:rsid w:val="00803DF8"/>
    <w:rsid w:val="008042D6"/>
    <w:rsid w:val="008044B1"/>
    <w:rsid w:val="008048F7"/>
    <w:rsid w:val="008049AB"/>
    <w:rsid w:val="00804B5B"/>
    <w:rsid w:val="00804E8D"/>
    <w:rsid w:val="008050BE"/>
    <w:rsid w:val="00805128"/>
    <w:rsid w:val="0080578E"/>
    <w:rsid w:val="00805A44"/>
    <w:rsid w:val="00805B26"/>
    <w:rsid w:val="00805FFC"/>
    <w:rsid w:val="008060E9"/>
    <w:rsid w:val="0080647B"/>
    <w:rsid w:val="008068E3"/>
    <w:rsid w:val="00807007"/>
    <w:rsid w:val="008073E9"/>
    <w:rsid w:val="0080759F"/>
    <w:rsid w:val="008076D7"/>
    <w:rsid w:val="00807A1D"/>
    <w:rsid w:val="00807B64"/>
    <w:rsid w:val="00807BEE"/>
    <w:rsid w:val="00807F25"/>
    <w:rsid w:val="0081005B"/>
    <w:rsid w:val="0081017C"/>
    <w:rsid w:val="008106EA"/>
    <w:rsid w:val="00810985"/>
    <w:rsid w:val="00810B2F"/>
    <w:rsid w:val="00810D91"/>
    <w:rsid w:val="0081108F"/>
    <w:rsid w:val="008113A5"/>
    <w:rsid w:val="00811522"/>
    <w:rsid w:val="008119A2"/>
    <w:rsid w:val="00812010"/>
    <w:rsid w:val="00812192"/>
    <w:rsid w:val="008121B2"/>
    <w:rsid w:val="008121EA"/>
    <w:rsid w:val="00813097"/>
    <w:rsid w:val="008133B8"/>
    <w:rsid w:val="008136F0"/>
    <w:rsid w:val="00813A85"/>
    <w:rsid w:val="00814190"/>
    <w:rsid w:val="00814195"/>
    <w:rsid w:val="008144E3"/>
    <w:rsid w:val="008148A7"/>
    <w:rsid w:val="00814D3A"/>
    <w:rsid w:val="008153E8"/>
    <w:rsid w:val="008154BB"/>
    <w:rsid w:val="008154C6"/>
    <w:rsid w:val="00815A2E"/>
    <w:rsid w:val="00815A56"/>
    <w:rsid w:val="00815E20"/>
    <w:rsid w:val="0081624A"/>
    <w:rsid w:val="00816448"/>
    <w:rsid w:val="0081681B"/>
    <w:rsid w:val="008169EC"/>
    <w:rsid w:val="00816F47"/>
    <w:rsid w:val="0081730B"/>
    <w:rsid w:val="0081780F"/>
    <w:rsid w:val="008179A4"/>
    <w:rsid w:val="008179B3"/>
    <w:rsid w:val="00817C00"/>
    <w:rsid w:val="00817D0A"/>
    <w:rsid w:val="00820056"/>
    <w:rsid w:val="00820676"/>
    <w:rsid w:val="0082087C"/>
    <w:rsid w:val="00820E40"/>
    <w:rsid w:val="0082114A"/>
    <w:rsid w:val="0082178A"/>
    <w:rsid w:val="00821820"/>
    <w:rsid w:val="00821A12"/>
    <w:rsid w:val="00821BE1"/>
    <w:rsid w:val="00821E61"/>
    <w:rsid w:val="00822394"/>
    <w:rsid w:val="0082282A"/>
    <w:rsid w:val="00822835"/>
    <w:rsid w:val="00822A2A"/>
    <w:rsid w:val="00822B01"/>
    <w:rsid w:val="00822D2C"/>
    <w:rsid w:val="00822E02"/>
    <w:rsid w:val="00822E32"/>
    <w:rsid w:val="0082306E"/>
    <w:rsid w:val="00823158"/>
    <w:rsid w:val="008232F5"/>
    <w:rsid w:val="00823526"/>
    <w:rsid w:val="0082363E"/>
    <w:rsid w:val="00823B6C"/>
    <w:rsid w:val="00823C34"/>
    <w:rsid w:val="00823CE3"/>
    <w:rsid w:val="00823E73"/>
    <w:rsid w:val="0082401D"/>
    <w:rsid w:val="00824292"/>
    <w:rsid w:val="00824CC3"/>
    <w:rsid w:val="00824E61"/>
    <w:rsid w:val="008253CD"/>
    <w:rsid w:val="008255BA"/>
    <w:rsid w:val="00825B92"/>
    <w:rsid w:val="00825DAE"/>
    <w:rsid w:val="00825FC7"/>
    <w:rsid w:val="008260DC"/>
    <w:rsid w:val="008265F4"/>
    <w:rsid w:val="008266DB"/>
    <w:rsid w:val="008269FD"/>
    <w:rsid w:val="00826BBC"/>
    <w:rsid w:val="00826BE0"/>
    <w:rsid w:val="00826DB4"/>
    <w:rsid w:val="00826F02"/>
    <w:rsid w:val="00827269"/>
    <w:rsid w:val="008272D3"/>
    <w:rsid w:val="008273DF"/>
    <w:rsid w:val="00827791"/>
    <w:rsid w:val="008279D2"/>
    <w:rsid w:val="00827A1B"/>
    <w:rsid w:val="00827A69"/>
    <w:rsid w:val="00827B1D"/>
    <w:rsid w:val="00827BA9"/>
    <w:rsid w:val="00827EF2"/>
    <w:rsid w:val="00827FEA"/>
    <w:rsid w:val="00830019"/>
    <w:rsid w:val="00830123"/>
    <w:rsid w:val="00830150"/>
    <w:rsid w:val="0083030A"/>
    <w:rsid w:val="00830879"/>
    <w:rsid w:val="00830E2E"/>
    <w:rsid w:val="008310CA"/>
    <w:rsid w:val="008311DC"/>
    <w:rsid w:val="008313F1"/>
    <w:rsid w:val="0083225C"/>
    <w:rsid w:val="008322B7"/>
    <w:rsid w:val="008328A3"/>
    <w:rsid w:val="008328D7"/>
    <w:rsid w:val="008329B9"/>
    <w:rsid w:val="00832A2C"/>
    <w:rsid w:val="00832C79"/>
    <w:rsid w:val="0083305B"/>
    <w:rsid w:val="00833114"/>
    <w:rsid w:val="00833252"/>
    <w:rsid w:val="00833723"/>
    <w:rsid w:val="00833783"/>
    <w:rsid w:val="00833B94"/>
    <w:rsid w:val="00834706"/>
    <w:rsid w:val="008349EC"/>
    <w:rsid w:val="00834BBD"/>
    <w:rsid w:val="00834C87"/>
    <w:rsid w:val="00835D2A"/>
    <w:rsid w:val="00835DF3"/>
    <w:rsid w:val="00835E62"/>
    <w:rsid w:val="00835EE1"/>
    <w:rsid w:val="008362B1"/>
    <w:rsid w:val="008362CA"/>
    <w:rsid w:val="00836BB1"/>
    <w:rsid w:val="00836C1A"/>
    <w:rsid w:val="00836D21"/>
    <w:rsid w:val="00837136"/>
    <w:rsid w:val="008376B9"/>
    <w:rsid w:val="00837905"/>
    <w:rsid w:val="00837C06"/>
    <w:rsid w:val="00837DC2"/>
    <w:rsid w:val="00837EBB"/>
    <w:rsid w:val="00840047"/>
    <w:rsid w:val="00840223"/>
    <w:rsid w:val="008402D5"/>
    <w:rsid w:val="0084030C"/>
    <w:rsid w:val="0084046C"/>
    <w:rsid w:val="008405CD"/>
    <w:rsid w:val="00840655"/>
    <w:rsid w:val="0084069B"/>
    <w:rsid w:val="008407F5"/>
    <w:rsid w:val="00840906"/>
    <w:rsid w:val="008409FD"/>
    <w:rsid w:val="00840C6D"/>
    <w:rsid w:val="00840F15"/>
    <w:rsid w:val="00840F6E"/>
    <w:rsid w:val="0084100D"/>
    <w:rsid w:val="00841022"/>
    <w:rsid w:val="00841167"/>
    <w:rsid w:val="00841172"/>
    <w:rsid w:val="00841298"/>
    <w:rsid w:val="00841625"/>
    <w:rsid w:val="00841767"/>
    <w:rsid w:val="00841B5E"/>
    <w:rsid w:val="00841F59"/>
    <w:rsid w:val="00842049"/>
    <w:rsid w:val="00842183"/>
    <w:rsid w:val="00842874"/>
    <w:rsid w:val="00842FA3"/>
    <w:rsid w:val="00843179"/>
    <w:rsid w:val="0084324B"/>
    <w:rsid w:val="0084324D"/>
    <w:rsid w:val="008435B2"/>
    <w:rsid w:val="00843708"/>
    <w:rsid w:val="00843987"/>
    <w:rsid w:val="008439C0"/>
    <w:rsid w:val="00843D4B"/>
    <w:rsid w:val="00843E40"/>
    <w:rsid w:val="00843EC2"/>
    <w:rsid w:val="00843ECE"/>
    <w:rsid w:val="0084428E"/>
    <w:rsid w:val="00844392"/>
    <w:rsid w:val="008446A9"/>
    <w:rsid w:val="00844CDA"/>
    <w:rsid w:val="00844CFD"/>
    <w:rsid w:val="0084517E"/>
    <w:rsid w:val="00845690"/>
    <w:rsid w:val="008457CA"/>
    <w:rsid w:val="00846510"/>
    <w:rsid w:val="008467CD"/>
    <w:rsid w:val="00846B6D"/>
    <w:rsid w:val="00846EBE"/>
    <w:rsid w:val="00846F20"/>
    <w:rsid w:val="00847100"/>
    <w:rsid w:val="00847159"/>
    <w:rsid w:val="008475EA"/>
    <w:rsid w:val="00847762"/>
    <w:rsid w:val="008477A6"/>
    <w:rsid w:val="008477C9"/>
    <w:rsid w:val="00847A68"/>
    <w:rsid w:val="0085073E"/>
    <w:rsid w:val="0085083E"/>
    <w:rsid w:val="00850855"/>
    <w:rsid w:val="00851384"/>
    <w:rsid w:val="0085166F"/>
    <w:rsid w:val="00851942"/>
    <w:rsid w:val="00851F44"/>
    <w:rsid w:val="00852E2D"/>
    <w:rsid w:val="00852E33"/>
    <w:rsid w:val="00852EDE"/>
    <w:rsid w:val="00852FDE"/>
    <w:rsid w:val="00853205"/>
    <w:rsid w:val="008533D5"/>
    <w:rsid w:val="0085356B"/>
    <w:rsid w:val="008536EA"/>
    <w:rsid w:val="008538A5"/>
    <w:rsid w:val="00853CAA"/>
    <w:rsid w:val="008541CE"/>
    <w:rsid w:val="0085499D"/>
    <w:rsid w:val="008549A9"/>
    <w:rsid w:val="00854BBF"/>
    <w:rsid w:val="0085530B"/>
    <w:rsid w:val="0085554B"/>
    <w:rsid w:val="0085596E"/>
    <w:rsid w:val="0085615D"/>
    <w:rsid w:val="008562A9"/>
    <w:rsid w:val="008564A5"/>
    <w:rsid w:val="00856BD2"/>
    <w:rsid w:val="00856D44"/>
    <w:rsid w:val="00856F95"/>
    <w:rsid w:val="008570FA"/>
    <w:rsid w:val="00857453"/>
    <w:rsid w:val="00857B26"/>
    <w:rsid w:val="00857D4B"/>
    <w:rsid w:val="00860034"/>
    <w:rsid w:val="008600E1"/>
    <w:rsid w:val="00860C6B"/>
    <w:rsid w:val="00860DBE"/>
    <w:rsid w:val="00861232"/>
    <w:rsid w:val="008612E8"/>
    <w:rsid w:val="00861930"/>
    <w:rsid w:val="00862029"/>
    <w:rsid w:val="00862520"/>
    <w:rsid w:val="00862ABB"/>
    <w:rsid w:val="00862C2B"/>
    <w:rsid w:val="00862E35"/>
    <w:rsid w:val="00863195"/>
    <w:rsid w:val="00863792"/>
    <w:rsid w:val="00863845"/>
    <w:rsid w:val="00863883"/>
    <w:rsid w:val="00863BBE"/>
    <w:rsid w:val="00863C90"/>
    <w:rsid w:val="00863FE7"/>
    <w:rsid w:val="00864223"/>
    <w:rsid w:val="0086464C"/>
    <w:rsid w:val="0086469A"/>
    <w:rsid w:val="00864A7A"/>
    <w:rsid w:val="00864ACC"/>
    <w:rsid w:val="0086518A"/>
    <w:rsid w:val="00865642"/>
    <w:rsid w:val="00865807"/>
    <w:rsid w:val="0086589B"/>
    <w:rsid w:val="00865EF2"/>
    <w:rsid w:val="008662CF"/>
    <w:rsid w:val="008667AA"/>
    <w:rsid w:val="00867227"/>
    <w:rsid w:val="0086783F"/>
    <w:rsid w:val="00867969"/>
    <w:rsid w:val="00867BF9"/>
    <w:rsid w:val="00867DC8"/>
    <w:rsid w:val="0087029D"/>
    <w:rsid w:val="008703CB"/>
    <w:rsid w:val="00870449"/>
    <w:rsid w:val="0087074A"/>
    <w:rsid w:val="00871103"/>
    <w:rsid w:val="0087117E"/>
    <w:rsid w:val="008712BE"/>
    <w:rsid w:val="008715B9"/>
    <w:rsid w:val="00871810"/>
    <w:rsid w:val="00871953"/>
    <w:rsid w:val="008721EE"/>
    <w:rsid w:val="00872235"/>
    <w:rsid w:val="008722AD"/>
    <w:rsid w:val="00872554"/>
    <w:rsid w:val="0087314D"/>
    <w:rsid w:val="0087318B"/>
    <w:rsid w:val="00873611"/>
    <w:rsid w:val="008736B9"/>
    <w:rsid w:val="008737FA"/>
    <w:rsid w:val="00873BA1"/>
    <w:rsid w:val="00873DA7"/>
    <w:rsid w:val="00873E6C"/>
    <w:rsid w:val="0087404A"/>
    <w:rsid w:val="00874172"/>
    <w:rsid w:val="00874209"/>
    <w:rsid w:val="0087430B"/>
    <w:rsid w:val="008743BC"/>
    <w:rsid w:val="00874609"/>
    <w:rsid w:val="00874992"/>
    <w:rsid w:val="00874F30"/>
    <w:rsid w:val="00875107"/>
    <w:rsid w:val="008752C7"/>
    <w:rsid w:val="00875759"/>
    <w:rsid w:val="0087595B"/>
    <w:rsid w:val="00875AA6"/>
    <w:rsid w:val="00875CCB"/>
    <w:rsid w:val="008765E9"/>
    <w:rsid w:val="00876625"/>
    <w:rsid w:val="0087685D"/>
    <w:rsid w:val="00876A20"/>
    <w:rsid w:val="00876A6B"/>
    <w:rsid w:val="00876CE5"/>
    <w:rsid w:val="00876D04"/>
    <w:rsid w:val="0087717D"/>
    <w:rsid w:val="008772F7"/>
    <w:rsid w:val="008776D5"/>
    <w:rsid w:val="0087795B"/>
    <w:rsid w:val="00877C68"/>
    <w:rsid w:val="00877CF1"/>
    <w:rsid w:val="008800B8"/>
    <w:rsid w:val="0088034D"/>
    <w:rsid w:val="008807C4"/>
    <w:rsid w:val="00880A12"/>
    <w:rsid w:val="00880B48"/>
    <w:rsid w:val="00880BD7"/>
    <w:rsid w:val="00880DF1"/>
    <w:rsid w:val="00880E54"/>
    <w:rsid w:val="00881488"/>
    <w:rsid w:val="00881820"/>
    <w:rsid w:val="008818E1"/>
    <w:rsid w:val="00881C86"/>
    <w:rsid w:val="00881CA8"/>
    <w:rsid w:val="00881E5F"/>
    <w:rsid w:val="0088243F"/>
    <w:rsid w:val="008825EE"/>
    <w:rsid w:val="0088263D"/>
    <w:rsid w:val="00882647"/>
    <w:rsid w:val="008826B3"/>
    <w:rsid w:val="00882772"/>
    <w:rsid w:val="00882D6B"/>
    <w:rsid w:val="00883208"/>
    <w:rsid w:val="008832C4"/>
    <w:rsid w:val="00883C04"/>
    <w:rsid w:val="008841BD"/>
    <w:rsid w:val="0088449A"/>
    <w:rsid w:val="008846AD"/>
    <w:rsid w:val="00885383"/>
    <w:rsid w:val="008853E4"/>
    <w:rsid w:val="008853F7"/>
    <w:rsid w:val="0088551F"/>
    <w:rsid w:val="008855CF"/>
    <w:rsid w:val="008856B4"/>
    <w:rsid w:val="008859B6"/>
    <w:rsid w:val="00885AC5"/>
    <w:rsid w:val="00885B11"/>
    <w:rsid w:val="0088602B"/>
    <w:rsid w:val="008860CB"/>
    <w:rsid w:val="008860EE"/>
    <w:rsid w:val="00886192"/>
    <w:rsid w:val="008862A7"/>
    <w:rsid w:val="0088642A"/>
    <w:rsid w:val="00886671"/>
    <w:rsid w:val="0088679E"/>
    <w:rsid w:val="008867BA"/>
    <w:rsid w:val="00886992"/>
    <w:rsid w:val="008872E9"/>
    <w:rsid w:val="00887832"/>
    <w:rsid w:val="008878FE"/>
    <w:rsid w:val="00887A45"/>
    <w:rsid w:val="00887AA3"/>
    <w:rsid w:val="00887ADD"/>
    <w:rsid w:val="00887C2F"/>
    <w:rsid w:val="00887F56"/>
    <w:rsid w:val="008906AB"/>
    <w:rsid w:val="00890811"/>
    <w:rsid w:val="0089092E"/>
    <w:rsid w:val="00890B21"/>
    <w:rsid w:val="00890CF9"/>
    <w:rsid w:val="00890F1D"/>
    <w:rsid w:val="00891195"/>
    <w:rsid w:val="00891575"/>
    <w:rsid w:val="00891782"/>
    <w:rsid w:val="00891C0B"/>
    <w:rsid w:val="00892054"/>
    <w:rsid w:val="00892411"/>
    <w:rsid w:val="0089247E"/>
    <w:rsid w:val="00892758"/>
    <w:rsid w:val="008927C4"/>
    <w:rsid w:val="00892CB4"/>
    <w:rsid w:val="00892CCA"/>
    <w:rsid w:val="00892DE3"/>
    <w:rsid w:val="00892FA8"/>
    <w:rsid w:val="008930C3"/>
    <w:rsid w:val="00893134"/>
    <w:rsid w:val="0089352D"/>
    <w:rsid w:val="008938D2"/>
    <w:rsid w:val="00893EF6"/>
    <w:rsid w:val="00893F1E"/>
    <w:rsid w:val="008940F1"/>
    <w:rsid w:val="00894179"/>
    <w:rsid w:val="0089462B"/>
    <w:rsid w:val="008949A6"/>
    <w:rsid w:val="00895196"/>
    <w:rsid w:val="00895235"/>
    <w:rsid w:val="0089528C"/>
    <w:rsid w:val="00895341"/>
    <w:rsid w:val="008953E7"/>
    <w:rsid w:val="00895A44"/>
    <w:rsid w:val="00895D7A"/>
    <w:rsid w:val="00895D95"/>
    <w:rsid w:val="00895DE3"/>
    <w:rsid w:val="00895FCD"/>
    <w:rsid w:val="00896A15"/>
    <w:rsid w:val="00896D52"/>
    <w:rsid w:val="00896DFD"/>
    <w:rsid w:val="00897154"/>
    <w:rsid w:val="008971E0"/>
    <w:rsid w:val="0089745E"/>
    <w:rsid w:val="0089751B"/>
    <w:rsid w:val="00897B7F"/>
    <w:rsid w:val="00897E60"/>
    <w:rsid w:val="008A0146"/>
    <w:rsid w:val="008A0684"/>
    <w:rsid w:val="008A076B"/>
    <w:rsid w:val="008A0C17"/>
    <w:rsid w:val="008A0F8E"/>
    <w:rsid w:val="008A1181"/>
    <w:rsid w:val="008A125A"/>
    <w:rsid w:val="008A1500"/>
    <w:rsid w:val="008A157C"/>
    <w:rsid w:val="008A292B"/>
    <w:rsid w:val="008A2D3A"/>
    <w:rsid w:val="008A2DA5"/>
    <w:rsid w:val="008A36DA"/>
    <w:rsid w:val="008A39A6"/>
    <w:rsid w:val="008A39B8"/>
    <w:rsid w:val="008A3A99"/>
    <w:rsid w:val="008A3CC3"/>
    <w:rsid w:val="008A400D"/>
    <w:rsid w:val="008A46F5"/>
    <w:rsid w:val="008A497F"/>
    <w:rsid w:val="008A4D8B"/>
    <w:rsid w:val="008A4FDF"/>
    <w:rsid w:val="008A5413"/>
    <w:rsid w:val="008A5465"/>
    <w:rsid w:val="008A551D"/>
    <w:rsid w:val="008A5601"/>
    <w:rsid w:val="008A5B9F"/>
    <w:rsid w:val="008A62C7"/>
    <w:rsid w:val="008A62FD"/>
    <w:rsid w:val="008A6388"/>
    <w:rsid w:val="008A6603"/>
    <w:rsid w:val="008A675C"/>
    <w:rsid w:val="008A6926"/>
    <w:rsid w:val="008A6D6C"/>
    <w:rsid w:val="008A6E1A"/>
    <w:rsid w:val="008A6EC5"/>
    <w:rsid w:val="008A6F76"/>
    <w:rsid w:val="008A7C43"/>
    <w:rsid w:val="008B096A"/>
    <w:rsid w:val="008B09C3"/>
    <w:rsid w:val="008B09F6"/>
    <w:rsid w:val="008B106C"/>
    <w:rsid w:val="008B15D7"/>
    <w:rsid w:val="008B1965"/>
    <w:rsid w:val="008B1BB5"/>
    <w:rsid w:val="008B2279"/>
    <w:rsid w:val="008B246A"/>
    <w:rsid w:val="008B2BBC"/>
    <w:rsid w:val="008B2C11"/>
    <w:rsid w:val="008B2CFD"/>
    <w:rsid w:val="008B2D10"/>
    <w:rsid w:val="008B2F0B"/>
    <w:rsid w:val="008B30DB"/>
    <w:rsid w:val="008B32A3"/>
    <w:rsid w:val="008B3392"/>
    <w:rsid w:val="008B3529"/>
    <w:rsid w:val="008B4090"/>
    <w:rsid w:val="008B465C"/>
    <w:rsid w:val="008B4AC2"/>
    <w:rsid w:val="008B4EF5"/>
    <w:rsid w:val="008B4F46"/>
    <w:rsid w:val="008B5115"/>
    <w:rsid w:val="008B511C"/>
    <w:rsid w:val="008B520F"/>
    <w:rsid w:val="008B53E3"/>
    <w:rsid w:val="008B544F"/>
    <w:rsid w:val="008B5623"/>
    <w:rsid w:val="008B5887"/>
    <w:rsid w:val="008B60A6"/>
    <w:rsid w:val="008B6245"/>
    <w:rsid w:val="008B6447"/>
    <w:rsid w:val="008B67D5"/>
    <w:rsid w:val="008B6C55"/>
    <w:rsid w:val="008B7339"/>
    <w:rsid w:val="008B73A1"/>
    <w:rsid w:val="008B75E6"/>
    <w:rsid w:val="008B782C"/>
    <w:rsid w:val="008B7BC3"/>
    <w:rsid w:val="008C0005"/>
    <w:rsid w:val="008C00B3"/>
    <w:rsid w:val="008C0267"/>
    <w:rsid w:val="008C037D"/>
    <w:rsid w:val="008C06D2"/>
    <w:rsid w:val="008C0BD5"/>
    <w:rsid w:val="008C1360"/>
    <w:rsid w:val="008C13EC"/>
    <w:rsid w:val="008C180A"/>
    <w:rsid w:val="008C1C89"/>
    <w:rsid w:val="008C1CB8"/>
    <w:rsid w:val="008C2203"/>
    <w:rsid w:val="008C249A"/>
    <w:rsid w:val="008C25A9"/>
    <w:rsid w:val="008C273B"/>
    <w:rsid w:val="008C27D9"/>
    <w:rsid w:val="008C282E"/>
    <w:rsid w:val="008C284A"/>
    <w:rsid w:val="008C2918"/>
    <w:rsid w:val="008C2CF2"/>
    <w:rsid w:val="008C2EAF"/>
    <w:rsid w:val="008C2F21"/>
    <w:rsid w:val="008C3087"/>
    <w:rsid w:val="008C38E9"/>
    <w:rsid w:val="008C3993"/>
    <w:rsid w:val="008C3BD9"/>
    <w:rsid w:val="008C3E36"/>
    <w:rsid w:val="008C4211"/>
    <w:rsid w:val="008C443A"/>
    <w:rsid w:val="008C48CE"/>
    <w:rsid w:val="008C49DB"/>
    <w:rsid w:val="008C4D27"/>
    <w:rsid w:val="008C4EE1"/>
    <w:rsid w:val="008C5123"/>
    <w:rsid w:val="008C5228"/>
    <w:rsid w:val="008C536E"/>
    <w:rsid w:val="008C54E5"/>
    <w:rsid w:val="008C5672"/>
    <w:rsid w:val="008C5753"/>
    <w:rsid w:val="008C5969"/>
    <w:rsid w:val="008C59A6"/>
    <w:rsid w:val="008C5B3D"/>
    <w:rsid w:val="008C5CCC"/>
    <w:rsid w:val="008C5D00"/>
    <w:rsid w:val="008C6201"/>
    <w:rsid w:val="008C6243"/>
    <w:rsid w:val="008C661C"/>
    <w:rsid w:val="008C6B66"/>
    <w:rsid w:val="008C71BC"/>
    <w:rsid w:val="008C7579"/>
    <w:rsid w:val="008C791C"/>
    <w:rsid w:val="008C7933"/>
    <w:rsid w:val="008C7D31"/>
    <w:rsid w:val="008D0484"/>
    <w:rsid w:val="008D0942"/>
    <w:rsid w:val="008D0E74"/>
    <w:rsid w:val="008D135C"/>
    <w:rsid w:val="008D1690"/>
    <w:rsid w:val="008D1E81"/>
    <w:rsid w:val="008D20CA"/>
    <w:rsid w:val="008D20E0"/>
    <w:rsid w:val="008D2440"/>
    <w:rsid w:val="008D282E"/>
    <w:rsid w:val="008D32BD"/>
    <w:rsid w:val="008D37AA"/>
    <w:rsid w:val="008D3A41"/>
    <w:rsid w:val="008D3CB6"/>
    <w:rsid w:val="008D4053"/>
    <w:rsid w:val="008D4181"/>
    <w:rsid w:val="008D4423"/>
    <w:rsid w:val="008D4584"/>
    <w:rsid w:val="008D461B"/>
    <w:rsid w:val="008D4C8E"/>
    <w:rsid w:val="008D4D1A"/>
    <w:rsid w:val="008D4D8C"/>
    <w:rsid w:val="008D4ECC"/>
    <w:rsid w:val="008D52AF"/>
    <w:rsid w:val="008D5336"/>
    <w:rsid w:val="008D54C4"/>
    <w:rsid w:val="008D58C8"/>
    <w:rsid w:val="008D5BA2"/>
    <w:rsid w:val="008D5C36"/>
    <w:rsid w:val="008D638D"/>
    <w:rsid w:val="008D6510"/>
    <w:rsid w:val="008D6C66"/>
    <w:rsid w:val="008D6D1F"/>
    <w:rsid w:val="008D7414"/>
    <w:rsid w:val="008D746E"/>
    <w:rsid w:val="008D74DE"/>
    <w:rsid w:val="008D75A4"/>
    <w:rsid w:val="008D795B"/>
    <w:rsid w:val="008D7987"/>
    <w:rsid w:val="008D7B50"/>
    <w:rsid w:val="008D7C6C"/>
    <w:rsid w:val="008D7D34"/>
    <w:rsid w:val="008D7E28"/>
    <w:rsid w:val="008D7F25"/>
    <w:rsid w:val="008E006E"/>
    <w:rsid w:val="008E0449"/>
    <w:rsid w:val="008E04E4"/>
    <w:rsid w:val="008E05C9"/>
    <w:rsid w:val="008E0A57"/>
    <w:rsid w:val="008E0A97"/>
    <w:rsid w:val="008E0C2E"/>
    <w:rsid w:val="008E1665"/>
    <w:rsid w:val="008E198F"/>
    <w:rsid w:val="008E1B67"/>
    <w:rsid w:val="008E1BBE"/>
    <w:rsid w:val="008E1D8F"/>
    <w:rsid w:val="008E1FD6"/>
    <w:rsid w:val="008E215B"/>
    <w:rsid w:val="008E28E3"/>
    <w:rsid w:val="008E3221"/>
    <w:rsid w:val="008E3612"/>
    <w:rsid w:val="008E390D"/>
    <w:rsid w:val="008E3C1E"/>
    <w:rsid w:val="008E3CCB"/>
    <w:rsid w:val="008E3D75"/>
    <w:rsid w:val="008E4432"/>
    <w:rsid w:val="008E46A9"/>
    <w:rsid w:val="008E4CF4"/>
    <w:rsid w:val="008E4D50"/>
    <w:rsid w:val="008E4FC5"/>
    <w:rsid w:val="008E5133"/>
    <w:rsid w:val="008E5169"/>
    <w:rsid w:val="008E526D"/>
    <w:rsid w:val="008E58ED"/>
    <w:rsid w:val="008E5C61"/>
    <w:rsid w:val="008E65F5"/>
    <w:rsid w:val="008E6E18"/>
    <w:rsid w:val="008E6EA8"/>
    <w:rsid w:val="008E700E"/>
    <w:rsid w:val="008E73EB"/>
    <w:rsid w:val="008F0196"/>
    <w:rsid w:val="008F04B9"/>
    <w:rsid w:val="008F07BF"/>
    <w:rsid w:val="008F0B5D"/>
    <w:rsid w:val="008F0D48"/>
    <w:rsid w:val="008F12A8"/>
    <w:rsid w:val="008F1AC7"/>
    <w:rsid w:val="008F1D50"/>
    <w:rsid w:val="008F1FAB"/>
    <w:rsid w:val="008F237D"/>
    <w:rsid w:val="008F256D"/>
    <w:rsid w:val="008F26BD"/>
    <w:rsid w:val="008F275C"/>
    <w:rsid w:val="008F27C5"/>
    <w:rsid w:val="008F2A28"/>
    <w:rsid w:val="008F2CED"/>
    <w:rsid w:val="008F30EF"/>
    <w:rsid w:val="008F318F"/>
    <w:rsid w:val="008F3278"/>
    <w:rsid w:val="008F3A52"/>
    <w:rsid w:val="008F3BD5"/>
    <w:rsid w:val="008F3BF1"/>
    <w:rsid w:val="008F3DF8"/>
    <w:rsid w:val="008F3E89"/>
    <w:rsid w:val="008F3EAA"/>
    <w:rsid w:val="008F40D6"/>
    <w:rsid w:val="008F4190"/>
    <w:rsid w:val="008F4A46"/>
    <w:rsid w:val="008F4D94"/>
    <w:rsid w:val="008F5475"/>
    <w:rsid w:val="008F5B7F"/>
    <w:rsid w:val="008F5BA9"/>
    <w:rsid w:val="008F5E3E"/>
    <w:rsid w:val="008F5E8C"/>
    <w:rsid w:val="008F5EFD"/>
    <w:rsid w:val="008F6176"/>
    <w:rsid w:val="008F7B11"/>
    <w:rsid w:val="008F7BEC"/>
    <w:rsid w:val="008F7CD8"/>
    <w:rsid w:val="009000CE"/>
    <w:rsid w:val="009001F3"/>
    <w:rsid w:val="00900627"/>
    <w:rsid w:val="009007FB"/>
    <w:rsid w:val="009008CA"/>
    <w:rsid w:val="00900BB5"/>
    <w:rsid w:val="00900C77"/>
    <w:rsid w:val="00900CA8"/>
    <w:rsid w:val="00901350"/>
    <w:rsid w:val="009019C2"/>
    <w:rsid w:val="00901D50"/>
    <w:rsid w:val="00901F2E"/>
    <w:rsid w:val="0090271D"/>
    <w:rsid w:val="009027DC"/>
    <w:rsid w:val="00902919"/>
    <w:rsid w:val="00902A79"/>
    <w:rsid w:val="00902AF8"/>
    <w:rsid w:val="00902BAF"/>
    <w:rsid w:val="00902C17"/>
    <w:rsid w:val="00902E50"/>
    <w:rsid w:val="00902E7B"/>
    <w:rsid w:val="00903155"/>
    <w:rsid w:val="009034CF"/>
    <w:rsid w:val="0090355E"/>
    <w:rsid w:val="009037C0"/>
    <w:rsid w:val="00903D94"/>
    <w:rsid w:val="00903E17"/>
    <w:rsid w:val="00904127"/>
    <w:rsid w:val="00904431"/>
    <w:rsid w:val="0090443F"/>
    <w:rsid w:val="00904A5E"/>
    <w:rsid w:val="00904ACC"/>
    <w:rsid w:val="00904B9B"/>
    <w:rsid w:val="00904D50"/>
    <w:rsid w:val="00905E17"/>
    <w:rsid w:val="00906454"/>
    <w:rsid w:val="00906825"/>
    <w:rsid w:val="00906E45"/>
    <w:rsid w:val="00906E74"/>
    <w:rsid w:val="00907223"/>
    <w:rsid w:val="009076AC"/>
    <w:rsid w:val="0090791F"/>
    <w:rsid w:val="00910039"/>
    <w:rsid w:val="00910040"/>
    <w:rsid w:val="009103BB"/>
    <w:rsid w:val="009105FA"/>
    <w:rsid w:val="00910752"/>
    <w:rsid w:val="00910AFE"/>
    <w:rsid w:val="00910CEC"/>
    <w:rsid w:val="00910DD1"/>
    <w:rsid w:val="00910E90"/>
    <w:rsid w:val="00910F2A"/>
    <w:rsid w:val="00910FAE"/>
    <w:rsid w:val="00911479"/>
    <w:rsid w:val="009115C4"/>
    <w:rsid w:val="00911633"/>
    <w:rsid w:val="00912229"/>
    <w:rsid w:val="00912C34"/>
    <w:rsid w:val="00912D24"/>
    <w:rsid w:val="00912DA0"/>
    <w:rsid w:val="00913075"/>
    <w:rsid w:val="0091348B"/>
    <w:rsid w:val="00913605"/>
    <w:rsid w:val="00913779"/>
    <w:rsid w:val="009139C4"/>
    <w:rsid w:val="00913C37"/>
    <w:rsid w:val="00913D7F"/>
    <w:rsid w:val="009140F8"/>
    <w:rsid w:val="00914BCE"/>
    <w:rsid w:val="00914EF9"/>
    <w:rsid w:val="00915037"/>
    <w:rsid w:val="009159CB"/>
    <w:rsid w:val="0091616A"/>
    <w:rsid w:val="009166AA"/>
    <w:rsid w:val="00916765"/>
    <w:rsid w:val="00916ABF"/>
    <w:rsid w:val="00916B12"/>
    <w:rsid w:val="00916B5E"/>
    <w:rsid w:val="00917122"/>
    <w:rsid w:val="00917335"/>
    <w:rsid w:val="009176F1"/>
    <w:rsid w:val="009177D6"/>
    <w:rsid w:val="00917A02"/>
    <w:rsid w:val="00917CD1"/>
    <w:rsid w:val="00917FA0"/>
    <w:rsid w:val="009202D9"/>
    <w:rsid w:val="00920859"/>
    <w:rsid w:val="00920863"/>
    <w:rsid w:val="00920B3F"/>
    <w:rsid w:val="00920CE1"/>
    <w:rsid w:val="00921379"/>
    <w:rsid w:val="009219F9"/>
    <w:rsid w:val="00921AA9"/>
    <w:rsid w:val="00921ABA"/>
    <w:rsid w:val="00921AC7"/>
    <w:rsid w:val="00921B53"/>
    <w:rsid w:val="00921EC2"/>
    <w:rsid w:val="00921F32"/>
    <w:rsid w:val="00922068"/>
    <w:rsid w:val="0092231E"/>
    <w:rsid w:val="009224F1"/>
    <w:rsid w:val="0092277E"/>
    <w:rsid w:val="009230D7"/>
    <w:rsid w:val="0092356C"/>
    <w:rsid w:val="00923A06"/>
    <w:rsid w:val="00924046"/>
    <w:rsid w:val="009242F7"/>
    <w:rsid w:val="009248BB"/>
    <w:rsid w:val="00924ED6"/>
    <w:rsid w:val="00924FAB"/>
    <w:rsid w:val="0092562A"/>
    <w:rsid w:val="00925A97"/>
    <w:rsid w:val="00925CCD"/>
    <w:rsid w:val="0092631F"/>
    <w:rsid w:val="00926761"/>
    <w:rsid w:val="00926854"/>
    <w:rsid w:val="00926933"/>
    <w:rsid w:val="00926DBA"/>
    <w:rsid w:val="009273FB"/>
    <w:rsid w:val="0092763D"/>
    <w:rsid w:val="00927E53"/>
    <w:rsid w:val="009303EA"/>
    <w:rsid w:val="00930680"/>
    <w:rsid w:val="009306B4"/>
    <w:rsid w:val="009308C0"/>
    <w:rsid w:val="00930E15"/>
    <w:rsid w:val="00931490"/>
    <w:rsid w:val="00931C0F"/>
    <w:rsid w:val="00931E8C"/>
    <w:rsid w:val="0093255D"/>
    <w:rsid w:val="0093281B"/>
    <w:rsid w:val="00932BFB"/>
    <w:rsid w:val="009330AB"/>
    <w:rsid w:val="0093338C"/>
    <w:rsid w:val="0093342D"/>
    <w:rsid w:val="00933829"/>
    <w:rsid w:val="00933EC4"/>
    <w:rsid w:val="009344EC"/>
    <w:rsid w:val="009345B3"/>
    <w:rsid w:val="009348B9"/>
    <w:rsid w:val="00934EC5"/>
    <w:rsid w:val="00936171"/>
    <w:rsid w:val="0093632A"/>
    <w:rsid w:val="0093635A"/>
    <w:rsid w:val="009363C4"/>
    <w:rsid w:val="009368D7"/>
    <w:rsid w:val="009368E9"/>
    <w:rsid w:val="0093693C"/>
    <w:rsid w:val="00936CF2"/>
    <w:rsid w:val="00936DCB"/>
    <w:rsid w:val="00936E76"/>
    <w:rsid w:val="00937141"/>
    <w:rsid w:val="00937438"/>
    <w:rsid w:val="00937471"/>
    <w:rsid w:val="009376A9"/>
    <w:rsid w:val="00937D8B"/>
    <w:rsid w:val="00937EFD"/>
    <w:rsid w:val="009400FB"/>
    <w:rsid w:val="00940187"/>
    <w:rsid w:val="009401AD"/>
    <w:rsid w:val="00940201"/>
    <w:rsid w:val="0094059B"/>
    <w:rsid w:val="009406F9"/>
    <w:rsid w:val="00940863"/>
    <w:rsid w:val="00940993"/>
    <w:rsid w:val="00940DC9"/>
    <w:rsid w:val="00940E18"/>
    <w:rsid w:val="00940F8D"/>
    <w:rsid w:val="00941095"/>
    <w:rsid w:val="009410AC"/>
    <w:rsid w:val="0094141E"/>
    <w:rsid w:val="00941422"/>
    <w:rsid w:val="00941E4B"/>
    <w:rsid w:val="00942368"/>
    <w:rsid w:val="00942731"/>
    <w:rsid w:val="009428D2"/>
    <w:rsid w:val="00942E62"/>
    <w:rsid w:val="00943313"/>
    <w:rsid w:val="0094372B"/>
    <w:rsid w:val="009438D8"/>
    <w:rsid w:val="00943CA9"/>
    <w:rsid w:val="00943CE1"/>
    <w:rsid w:val="00943E97"/>
    <w:rsid w:val="00943F4A"/>
    <w:rsid w:val="009442C5"/>
    <w:rsid w:val="009442D4"/>
    <w:rsid w:val="009442DD"/>
    <w:rsid w:val="009443C4"/>
    <w:rsid w:val="0094475F"/>
    <w:rsid w:val="009447A1"/>
    <w:rsid w:val="0094508B"/>
    <w:rsid w:val="0094537B"/>
    <w:rsid w:val="009459F2"/>
    <w:rsid w:val="00945B07"/>
    <w:rsid w:val="00945B87"/>
    <w:rsid w:val="0094603A"/>
    <w:rsid w:val="0094615B"/>
    <w:rsid w:val="00946184"/>
    <w:rsid w:val="00946381"/>
    <w:rsid w:val="00946454"/>
    <w:rsid w:val="00946525"/>
    <w:rsid w:val="00946E69"/>
    <w:rsid w:val="00947307"/>
    <w:rsid w:val="00947790"/>
    <w:rsid w:val="00947A7F"/>
    <w:rsid w:val="00947CE0"/>
    <w:rsid w:val="00947FBC"/>
    <w:rsid w:val="00950121"/>
    <w:rsid w:val="009501E3"/>
    <w:rsid w:val="00950A00"/>
    <w:rsid w:val="00950B76"/>
    <w:rsid w:val="00950C60"/>
    <w:rsid w:val="00950F9B"/>
    <w:rsid w:val="0095102B"/>
    <w:rsid w:val="009511A9"/>
    <w:rsid w:val="0095129F"/>
    <w:rsid w:val="009514F7"/>
    <w:rsid w:val="009516E3"/>
    <w:rsid w:val="00951A43"/>
    <w:rsid w:val="00951E0E"/>
    <w:rsid w:val="009525BD"/>
    <w:rsid w:val="0095281F"/>
    <w:rsid w:val="009528B0"/>
    <w:rsid w:val="00953301"/>
    <w:rsid w:val="00953A6A"/>
    <w:rsid w:val="00953D21"/>
    <w:rsid w:val="00953DFE"/>
    <w:rsid w:val="00953E88"/>
    <w:rsid w:val="00954AAB"/>
    <w:rsid w:val="00955099"/>
    <w:rsid w:val="00955194"/>
    <w:rsid w:val="009553FC"/>
    <w:rsid w:val="00955833"/>
    <w:rsid w:val="0095598E"/>
    <w:rsid w:val="00955D32"/>
    <w:rsid w:val="009560EF"/>
    <w:rsid w:val="00956159"/>
    <w:rsid w:val="00956161"/>
    <w:rsid w:val="0095645A"/>
    <w:rsid w:val="009564C0"/>
    <w:rsid w:val="00956B6C"/>
    <w:rsid w:val="00956CBE"/>
    <w:rsid w:val="00956D81"/>
    <w:rsid w:val="00957060"/>
    <w:rsid w:val="009573DA"/>
    <w:rsid w:val="009579A8"/>
    <w:rsid w:val="00957C83"/>
    <w:rsid w:val="00957D3B"/>
    <w:rsid w:val="00957ECA"/>
    <w:rsid w:val="00957FD7"/>
    <w:rsid w:val="00960853"/>
    <w:rsid w:val="009609AD"/>
    <w:rsid w:val="00960DCD"/>
    <w:rsid w:val="00961640"/>
    <w:rsid w:val="009616E1"/>
    <w:rsid w:val="00961781"/>
    <w:rsid w:val="009618A2"/>
    <w:rsid w:val="00961A0A"/>
    <w:rsid w:val="00961CDB"/>
    <w:rsid w:val="00961F84"/>
    <w:rsid w:val="0096216A"/>
    <w:rsid w:val="009621EC"/>
    <w:rsid w:val="009622B8"/>
    <w:rsid w:val="009624EE"/>
    <w:rsid w:val="0096282A"/>
    <w:rsid w:val="00962876"/>
    <w:rsid w:val="009629C1"/>
    <w:rsid w:val="009629F5"/>
    <w:rsid w:val="00963C5E"/>
    <w:rsid w:val="00963D84"/>
    <w:rsid w:val="0096413A"/>
    <w:rsid w:val="0096420F"/>
    <w:rsid w:val="00964384"/>
    <w:rsid w:val="0096466F"/>
    <w:rsid w:val="00964982"/>
    <w:rsid w:val="009649AD"/>
    <w:rsid w:val="00964A8F"/>
    <w:rsid w:val="009654BA"/>
    <w:rsid w:val="009654FC"/>
    <w:rsid w:val="00965810"/>
    <w:rsid w:val="0096584E"/>
    <w:rsid w:val="00965A89"/>
    <w:rsid w:val="00965D3B"/>
    <w:rsid w:val="00965EA4"/>
    <w:rsid w:val="00965FEF"/>
    <w:rsid w:val="0096616A"/>
    <w:rsid w:val="00966938"/>
    <w:rsid w:val="00966BC3"/>
    <w:rsid w:val="00966C2C"/>
    <w:rsid w:val="00966C7F"/>
    <w:rsid w:val="00967076"/>
    <w:rsid w:val="009676E7"/>
    <w:rsid w:val="00967854"/>
    <w:rsid w:val="00967A76"/>
    <w:rsid w:val="00967D64"/>
    <w:rsid w:val="00967EAB"/>
    <w:rsid w:val="00967FEC"/>
    <w:rsid w:val="0097004B"/>
    <w:rsid w:val="00970347"/>
    <w:rsid w:val="00970416"/>
    <w:rsid w:val="0097045C"/>
    <w:rsid w:val="00970DEB"/>
    <w:rsid w:val="00970F2D"/>
    <w:rsid w:val="00971401"/>
    <w:rsid w:val="009718E5"/>
    <w:rsid w:val="0097199E"/>
    <w:rsid w:val="00971A46"/>
    <w:rsid w:val="00971CFC"/>
    <w:rsid w:val="00972033"/>
    <w:rsid w:val="009720E4"/>
    <w:rsid w:val="00972251"/>
    <w:rsid w:val="009727F4"/>
    <w:rsid w:val="00972923"/>
    <w:rsid w:val="00972C4F"/>
    <w:rsid w:val="00972D36"/>
    <w:rsid w:val="00972E9D"/>
    <w:rsid w:val="00972ED2"/>
    <w:rsid w:val="009732C5"/>
    <w:rsid w:val="009732DF"/>
    <w:rsid w:val="009735CC"/>
    <w:rsid w:val="00973910"/>
    <w:rsid w:val="00973D50"/>
    <w:rsid w:val="00973DF2"/>
    <w:rsid w:val="00973F13"/>
    <w:rsid w:val="00974582"/>
    <w:rsid w:val="009747A0"/>
    <w:rsid w:val="0097483C"/>
    <w:rsid w:val="0097490F"/>
    <w:rsid w:val="00974BB4"/>
    <w:rsid w:val="00974E3F"/>
    <w:rsid w:val="00974E6D"/>
    <w:rsid w:val="0097504D"/>
    <w:rsid w:val="00975CCA"/>
    <w:rsid w:val="00975F45"/>
    <w:rsid w:val="00975F68"/>
    <w:rsid w:val="00976153"/>
    <w:rsid w:val="009762D9"/>
    <w:rsid w:val="009763CE"/>
    <w:rsid w:val="00976727"/>
    <w:rsid w:val="009769BF"/>
    <w:rsid w:val="00976F3A"/>
    <w:rsid w:val="0097720E"/>
    <w:rsid w:val="009773E5"/>
    <w:rsid w:val="0097742E"/>
    <w:rsid w:val="00977682"/>
    <w:rsid w:val="00977FA1"/>
    <w:rsid w:val="00980043"/>
    <w:rsid w:val="00980577"/>
    <w:rsid w:val="009809B2"/>
    <w:rsid w:val="00980E6A"/>
    <w:rsid w:val="00980EC3"/>
    <w:rsid w:val="00980EF5"/>
    <w:rsid w:val="00980F48"/>
    <w:rsid w:val="0098107E"/>
    <w:rsid w:val="009811E9"/>
    <w:rsid w:val="009813CE"/>
    <w:rsid w:val="009819AB"/>
    <w:rsid w:val="00981B00"/>
    <w:rsid w:val="00982087"/>
    <w:rsid w:val="00982BC4"/>
    <w:rsid w:val="00982BD8"/>
    <w:rsid w:val="00982CAE"/>
    <w:rsid w:val="00982CCD"/>
    <w:rsid w:val="00982D49"/>
    <w:rsid w:val="00983358"/>
    <w:rsid w:val="009833E1"/>
    <w:rsid w:val="00983435"/>
    <w:rsid w:val="0098343A"/>
    <w:rsid w:val="009834CE"/>
    <w:rsid w:val="00983920"/>
    <w:rsid w:val="00983F54"/>
    <w:rsid w:val="00984160"/>
    <w:rsid w:val="0098423E"/>
    <w:rsid w:val="00984351"/>
    <w:rsid w:val="009843E8"/>
    <w:rsid w:val="009844AC"/>
    <w:rsid w:val="0098459C"/>
    <w:rsid w:val="009846AE"/>
    <w:rsid w:val="00984969"/>
    <w:rsid w:val="00984A11"/>
    <w:rsid w:val="009854CF"/>
    <w:rsid w:val="00985771"/>
    <w:rsid w:val="009857AF"/>
    <w:rsid w:val="009858B3"/>
    <w:rsid w:val="00986224"/>
    <w:rsid w:val="009862C7"/>
    <w:rsid w:val="0098630D"/>
    <w:rsid w:val="00986719"/>
    <w:rsid w:val="00986BBF"/>
    <w:rsid w:val="00986C49"/>
    <w:rsid w:val="00986ED2"/>
    <w:rsid w:val="00986FCC"/>
    <w:rsid w:val="009873A7"/>
    <w:rsid w:val="0098765C"/>
    <w:rsid w:val="009877E9"/>
    <w:rsid w:val="00987985"/>
    <w:rsid w:val="00987A5C"/>
    <w:rsid w:val="00987B65"/>
    <w:rsid w:val="00987BEE"/>
    <w:rsid w:val="00987E56"/>
    <w:rsid w:val="00990147"/>
    <w:rsid w:val="00990221"/>
    <w:rsid w:val="009904BB"/>
    <w:rsid w:val="00990562"/>
    <w:rsid w:val="0099057D"/>
    <w:rsid w:val="009908C2"/>
    <w:rsid w:val="00990973"/>
    <w:rsid w:val="0099097E"/>
    <w:rsid w:val="00990A6F"/>
    <w:rsid w:val="00990BF1"/>
    <w:rsid w:val="00990DEC"/>
    <w:rsid w:val="00990E57"/>
    <w:rsid w:val="0099197D"/>
    <w:rsid w:val="00991A56"/>
    <w:rsid w:val="00991E63"/>
    <w:rsid w:val="0099201C"/>
    <w:rsid w:val="0099206D"/>
    <w:rsid w:val="009920A0"/>
    <w:rsid w:val="009923BB"/>
    <w:rsid w:val="009923DC"/>
    <w:rsid w:val="0099264A"/>
    <w:rsid w:val="009926E4"/>
    <w:rsid w:val="00992859"/>
    <w:rsid w:val="00992889"/>
    <w:rsid w:val="00992B23"/>
    <w:rsid w:val="00992C3E"/>
    <w:rsid w:val="00992E0D"/>
    <w:rsid w:val="009930D3"/>
    <w:rsid w:val="009936FB"/>
    <w:rsid w:val="0099386F"/>
    <w:rsid w:val="00993949"/>
    <w:rsid w:val="00993AA5"/>
    <w:rsid w:val="00993EDB"/>
    <w:rsid w:val="00994333"/>
    <w:rsid w:val="009945AB"/>
    <w:rsid w:val="00994709"/>
    <w:rsid w:val="0099477B"/>
    <w:rsid w:val="0099478F"/>
    <w:rsid w:val="00994860"/>
    <w:rsid w:val="00994B19"/>
    <w:rsid w:val="00994D47"/>
    <w:rsid w:val="0099512E"/>
    <w:rsid w:val="009951B3"/>
    <w:rsid w:val="009955BA"/>
    <w:rsid w:val="0099563F"/>
    <w:rsid w:val="00995857"/>
    <w:rsid w:val="00995CFD"/>
    <w:rsid w:val="00995F27"/>
    <w:rsid w:val="00996897"/>
    <w:rsid w:val="00996F00"/>
    <w:rsid w:val="0099738F"/>
    <w:rsid w:val="00997A7C"/>
    <w:rsid w:val="00997B80"/>
    <w:rsid w:val="00997D49"/>
    <w:rsid w:val="009A0877"/>
    <w:rsid w:val="009A08A6"/>
    <w:rsid w:val="009A0A2F"/>
    <w:rsid w:val="009A0AD4"/>
    <w:rsid w:val="009A0B7C"/>
    <w:rsid w:val="009A1041"/>
    <w:rsid w:val="009A1515"/>
    <w:rsid w:val="009A1B3E"/>
    <w:rsid w:val="009A1BA0"/>
    <w:rsid w:val="009A1FB5"/>
    <w:rsid w:val="009A2A83"/>
    <w:rsid w:val="009A2AD6"/>
    <w:rsid w:val="009A2B39"/>
    <w:rsid w:val="009A2BDA"/>
    <w:rsid w:val="009A2C6C"/>
    <w:rsid w:val="009A2EF7"/>
    <w:rsid w:val="009A3166"/>
    <w:rsid w:val="009A3893"/>
    <w:rsid w:val="009A38CA"/>
    <w:rsid w:val="009A3992"/>
    <w:rsid w:val="009A3DFD"/>
    <w:rsid w:val="009A3E49"/>
    <w:rsid w:val="009A4249"/>
    <w:rsid w:val="009A437C"/>
    <w:rsid w:val="009A4533"/>
    <w:rsid w:val="009A462E"/>
    <w:rsid w:val="009A4A56"/>
    <w:rsid w:val="009A4AB6"/>
    <w:rsid w:val="009A4DCA"/>
    <w:rsid w:val="009A4DE7"/>
    <w:rsid w:val="009A4FBB"/>
    <w:rsid w:val="009A5357"/>
    <w:rsid w:val="009A545D"/>
    <w:rsid w:val="009A5609"/>
    <w:rsid w:val="009A59A7"/>
    <w:rsid w:val="009A669A"/>
    <w:rsid w:val="009A6D42"/>
    <w:rsid w:val="009A7258"/>
    <w:rsid w:val="009A7435"/>
    <w:rsid w:val="009A7644"/>
    <w:rsid w:val="009B0019"/>
    <w:rsid w:val="009B0062"/>
    <w:rsid w:val="009B0397"/>
    <w:rsid w:val="009B0895"/>
    <w:rsid w:val="009B0CB2"/>
    <w:rsid w:val="009B0D1E"/>
    <w:rsid w:val="009B0D3A"/>
    <w:rsid w:val="009B1521"/>
    <w:rsid w:val="009B1628"/>
    <w:rsid w:val="009B1652"/>
    <w:rsid w:val="009B19D8"/>
    <w:rsid w:val="009B1CDC"/>
    <w:rsid w:val="009B2337"/>
    <w:rsid w:val="009B23CF"/>
    <w:rsid w:val="009B27B3"/>
    <w:rsid w:val="009B30BD"/>
    <w:rsid w:val="009B340F"/>
    <w:rsid w:val="009B3824"/>
    <w:rsid w:val="009B383B"/>
    <w:rsid w:val="009B3938"/>
    <w:rsid w:val="009B3E5A"/>
    <w:rsid w:val="009B4201"/>
    <w:rsid w:val="009B45FD"/>
    <w:rsid w:val="009B4750"/>
    <w:rsid w:val="009B4856"/>
    <w:rsid w:val="009B4913"/>
    <w:rsid w:val="009B4FF5"/>
    <w:rsid w:val="009B529F"/>
    <w:rsid w:val="009B5434"/>
    <w:rsid w:val="009B6009"/>
    <w:rsid w:val="009B615E"/>
    <w:rsid w:val="009B6427"/>
    <w:rsid w:val="009B6A93"/>
    <w:rsid w:val="009B6EA6"/>
    <w:rsid w:val="009B6F2E"/>
    <w:rsid w:val="009B7B78"/>
    <w:rsid w:val="009B7EE9"/>
    <w:rsid w:val="009C07CF"/>
    <w:rsid w:val="009C0D83"/>
    <w:rsid w:val="009C1054"/>
    <w:rsid w:val="009C1C6D"/>
    <w:rsid w:val="009C1D09"/>
    <w:rsid w:val="009C1F59"/>
    <w:rsid w:val="009C2191"/>
    <w:rsid w:val="009C244D"/>
    <w:rsid w:val="009C29AF"/>
    <w:rsid w:val="009C3409"/>
    <w:rsid w:val="009C37FE"/>
    <w:rsid w:val="009C44E0"/>
    <w:rsid w:val="009C46D3"/>
    <w:rsid w:val="009C4A2E"/>
    <w:rsid w:val="009C4CD1"/>
    <w:rsid w:val="009C4D4F"/>
    <w:rsid w:val="009C511A"/>
    <w:rsid w:val="009C51C4"/>
    <w:rsid w:val="009C541E"/>
    <w:rsid w:val="009C55D2"/>
    <w:rsid w:val="009C586E"/>
    <w:rsid w:val="009C5925"/>
    <w:rsid w:val="009C5AAD"/>
    <w:rsid w:val="009C6456"/>
    <w:rsid w:val="009C66A6"/>
    <w:rsid w:val="009C6F9A"/>
    <w:rsid w:val="009C70C0"/>
    <w:rsid w:val="009C7139"/>
    <w:rsid w:val="009C7165"/>
    <w:rsid w:val="009C72CC"/>
    <w:rsid w:val="009C73EF"/>
    <w:rsid w:val="009C7434"/>
    <w:rsid w:val="009C7AF2"/>
    <w:rsid w:val="009C7DD7"/>
    <w:rsid w:val="009D01B7"/>
    <w:rsid w:val="009D04E5"/>
    <w:rsid w:val="009D0A9B"/>
    <w:rsid w:val="009D0E98"/>
    <w:rsid w:val="009D1014"/>
    <w:rsid w:val="009D1477"/>
    <w:rsid w:val="009D1594"/>
    <w:rsid w:val="009D15B4"/>
    <w:rsid w:val="009D15D8"/>
    <w:rsid w:val="009D17DB"/>
    <w:rsid w:val="009D17E2"/>
    <w:rsid w:val="009D18A5"/>
    <w:rsid w:val="009D2929"/>
    <w:rsid w:val="009D294D"/>
    <w:rsid w:val="009D2AE2"/>
    <w:rsid w:val="009D2DCA"/>
    <w:rsid w:val="009D30FE"/>
    <w:rsid w:val="009D3216"/>
    <w:rsid w:val="009D355D"/>
    <w:rsid w:val="009D41F3"/>
    <w:rsid w:val="009D43AA"/>
    <w:rsid w:val="009D450F"/>
    <w:rsid w:val="009D4F21"/>
    <w:rsid w:val="009D4F9F"/>
    <w:rsid w:val="009D52EB"/>
    <w:rsid w:val="009D54DD"/>
    <w:rsid w:val="009D5557"/>
    <w:rsid w:val="009D580F"/>
    <w:rsid w:val="009D5C50"/>
    <w:rsid w:val="009D5D10"/>
    <w:rsid w:val="009D5EC1"/>
    <w:rsid w:val="009D5FDC"/>
    <w:rsid w:val="009D63D6"/>
    <w:rsid w:val="009D68DF"/>
    <w:rsid w:val="009D6979"/>
    <w:rsid w:val="009D6B8C"/>
    <w:rsid w:val="009D7101"/>
    <w:rsid w:val="009D7159"/>
    <w:rsid w:val="009D7237"/>
    <w:rsid w:val="009D72BB"/>
    <w:rsid w:val="009D74AD"/>
    <w:rsid w:val="009D783E"/>
    <w:rsid w:val="009D7E63"/>
    <w:rsid w:val="009E0262"/>
    <w:rsid w:val="009E0695"/>
    <w:rsid w:val="009E092A"/>
    <w:rsid w:val="009E0AED"/>
    <w:rsid w:val="009E0E62"/>
    <w:rsid w:val="009E14BD"/>
    <w:rsid w:val="009E1CD5"/>
    <w:rsid w:val="009E2699"/>
    <w:rsid w:val="009E2757"/>
    <w:rsid w:val="009E2B55"/>
    <w:rsid w:val="009E2F27"/>
    <w:rsid w:val="009E300F"/>
    <w:rsid w:val="009E30F9"/>
    <w:rsid w:val="009E33AF"/>
    <w:rsid w:val="009E36CF"/>
    <w:rsid w:val="009E3EFB"/>
    <w:rsid w:val="009E3FA8"/>
    <w:rsid w:val="009E3FC1"/>
    <w:rsid w:val="009E41EE"/>
    <w:rsid w:val="009E4415"/>
    <w:rsid w:val="009E4567"/>
    <w:rsid w:val="009E4908"/>
    <w:rsid w:val="009E4B1C"/>
    <w:rsid w:val="009E4C1F"/>
    <w:rsid w:val="009E4C41"/>
    <w:rsid w:val="009E4D0B"/>
    <w:rsid w:val="009E4D10"/>
    <w:rsid w:val="009E4DDD"/>
    <w:rsid w:val="009E52E3"/>
    <w:rsid w:val="009E5468"/>
    <w:rsid w:val="009E5B67"/>
    <w:rsid w:val="009E5C53"/>
    <w:rsid w:val="009E5E6C"/>
    <w:rsid w:val="009E5EAB"/>
    <w:rsid w:val="009E601A"/>
    <w:rsid w:val="009E61F6"/>
    <w:rsid w:val="009E67A9"/>
    <w:rsid w:val="009E689C"/>
    <w:rsid w:val="009E6915"/>
    <w:rsid w:val="009E6FBD"/>
    <w:rsid w:val="009E7598"/>
    <w:rsid w:val="009E7758"/>
    <w:rsid w:val="009E777C"/>
    <w:rsid w:val="009E7C3D"/>
    <w:rsid w:val="009E7C67"/>
    <w:rsid w:val="009F048F"/>
    <w:rsid w:val="009F04C8"/>
    <w:rsid w:val="009F05FF"/>
    <w:rsid w:val="009F1438"/>
    <w:rsid w:val="009F15A3"/>
    <w:rsid w:val="009F167D"/>
    <w:rsid w:val="009F1A09"/>
    <w:rsid w:val="009F1BA4"/>
    <w:rsid w:val="009F1E1F"/>
    <w:rsid w:val="009F202C"/>
    <w:rsid w:val="009F24B4"/>
    <w:rsid w:val="009F24EE"/>
    <w:rsid w:val="009F258D"/>
    <w:rsid w:val="009F2F14"/>
    <w:rsid w:val="009F4105"/>
    <w:rsid w:val="009F421E"/>
    <w:rsid w:val="009F49CA"/>
    <w:rsid w:val="009F4E23"/>
    <w:rsid w:val="009F4E98"/>
    <w:rsid w:val="009F4F01"/>
    <w:rsid w:val="009F514E"/>
    <w:rsid w:val="009F515F"/>
    <w:rsid w:val="009F5410"/>
    <w:rsid w:val="009F57B0"/>
    <w:rsid w:val="009F5FF2"/>
    <w:rsid w:val="009F60A3"/>
    <w:rsid w:val="009F61CB"/>
    <w:rsid w:val="009F668B"/>
    <w:rsid w:val="009F6834"/>
    <w:rsid w:val="009F68CC"/>
    <w:rsid w:val="009F6A8B"/>
    <w:rsid w:val="009F6FF5"/>
    <w:rsid w:val="009F7010"/>
    <w:rsid w:val="009F716D"/>
    <w:rsid w:val="009F7452"/>
    <w:rsid w:val="009F7461"/>
    <w:rsid w:val="009F74B5"/>
    <w:rsid w:val="009F7C90"/>
    <w:rsid w:val="009F7E4A"/>
    <w:rsid w:val="009F7FA7"/>
    <w:rsid w:val="00A002C3"/>
    <w:rsid w:val="00A002F8"/>
    <w:rsid w:val="00A005AD"/>
    <w:rsid w:val="00A007EB"/>
    <w:rsid w:val="00A00BAD"/>
    <w:rsid w:val="00A00DA4"/>
    <w:rsid w:val="00A00ED2"/>
    <w:rsid w:val="00A0105E"/>
    <w:rsid w:val="00A01AD0"/>
    <w:rsid w:val="00A01C56"/>
    <w:rsid w:val="00A01C9B"/>
    <w:rsid w:val="00A0235F"/>
    <w:rsid w:val="00A023EA"/>
    <w:rsid w:val="00A0273C"/>
    <w:rsid w:val="00A0293B"/>
    <w:rsid w:val="00A02EB5"/>
    <w:rsid w:val="00A02F43"/>
    <w:rsid w:val="00A03053"/>
    <w:rsid w:val="00A038A4"/>
    <w:rsid w:val="00A038AF"/>
    <w:rsid w:val="00A039CC"/>
    <w:rsid w:val="00A03E30"/>
    <w:rsid w:val="00A0417D"/>
    <w:rsid w:val="00A045C4"/>
    <w:rsid w:val="00A0482F"/>
    <w:rsid w:val="00A04AC3"/>
    <w:rsid w:val="00A04F63"/>
    <w:rsid w:val="00A054C4"/>
    <w:rsid w:val="00A05DDE"/>
    <w:rsid w:val="00A05DE5"/>
    <w:rsid w:val="00A05F6F"/>
    <w:rsid w:val="00A05FEC"/>
    <w:rsid w:val="00A06CCC"/>
    <w:rsid w:val="00A071E8"/>
    <w:rsid w:val="00A075EE"/>
    <w:rsid w:val="00A07739"/>
    <w:rsid w:val="00A07A13"/>
    <w:rsid w:val="00A07B82"/>
    <w:rsid w:val="00A1008A"/>
    <w:rsid w:val="00A100EC"/>
    <w:rsid w:val="00A1085F"/>
    <w:rsid w:val="00A10978"/>
    <w:rsid w:val="00A10E11"/>
    <w:rsid w:val="00A10FD8"/>
    <w:rsid w:val="00A11199"/>
    <w:rsid w:val="00A11393"/>
    <w:rsid w:val="00A114E2"/>
    <w:rsid w:val="00A11573"/>
    <w:rsid w:val="00A115E9"/>
    <w:rsid w:val="00A116D4"/>
    <w:rsid w:val="00A11C3A"/>
    <w:rsid w:val="00A11F19"/>
    <w:rsid w:val="00A11F3E"/>
    <w:rsid w:val="00A12355"/>
    <w:rsid w:val="00A124E6"/>
    <w:rsid w:val="00A126F8"/>
    <w:rsid w:val="00A12C62"/>
    <w:rsid w:val="00A12E47"/>
    <w:rsid w:val="00A1309F"/>
    <w:rsid w:val="00A13785"/>
    <w:rsid w:val="00A137AB"/>
    <w:rsid w:val="00A1384B"/>
    <w:rsid w:val="00A13A75"/>
    <w:rsid w:val="00A14100"/>
    <w:rsid w:val="00A14226"/>
    <w:rsid w:val="00A14318"/>
    <w:rsid w:val="00A14B3C"/>
    <w:rsid w:val="00A14CF4"/>
    <w:rsid w:val="00A14DA5"/>
    <w:rsid w:val="00A14FFC"/>
    <w:rsid w:val="00A15347"/>
    <w:rsid w:val="00A15BE3"/>
    <w:rsid w:val="00A15DDD"/>
    <w:rsid w:val="00A15F3B"/>
    <w:rsid w:val="00A1615C"/>
    <w:rsid w:val="00A161F5"/>
    <w:rsid w:val="00A16B6C"/>
    <w:rsid w:val="00A16CE6"/>
    <w:rsid w:val="00A16D49"/>
    <w:rsid w:val="00A16F93"/>
    <w:rsid w:val="00A172AF"/>
    <w:rsid w:val="00A17597"/>
    <w:rsid w:val="00A176A1"/>
    <w:rsid w:val="00A1782F"/>
    <w:rsid w:val="00A17AE1"/>
    <w:rsid w:val="00A17B34"/>
    <w:rsid w:val="00A17D3E"/>
    <w:rsid w:val="00A17EE4"/>
    <w:rsid w:val="00A17F73"/>
    <w:rsid w:val="00A20808"/>
    <w:rsid w:val="00A210E6"/>
    <w:rsid w:val="00A21414"/>
    <w:rsid w:val="00A21574"/>
    <w:rsid w:val="00A21600"/>
    <w:rsid w:val="00A216AD"/>
    <w:rsid w:val="00A21E9D"/>
    <w:rsid w:val="00A21F03"/>
    <w:rsid w:val="00A2203C"/>
    <w:rsid w:val="00A22115"/>
    <w:rsid w:val="00A22461"/>
    <w:rsid w:val="00A22CC2"/>
    <w:rsid w:val="00A237DB"/>
    <w:rsid w:val="00A23A53"/>
    <w:rsid w:val="00A23AB0"/>
    <w:rsid w:val="00A24579"/>
    <w:rsid w:val="00A2503C"/>
    <w:rsid w:val="00A25693"/>
    <w:rsid w:val="00A25838"/>
    <w:rsid w:val="00A25D39"/>
    <w:rsid w:val="00A2610B"/>
    <w:rsid w:val="00A26285"/>
    <w:rsid w:val="00A26ABE"/>
    <w:rsid w:val="00A26C17"/>
    <w:rsid w:val="00A26F0F"/>
    <w:rsid w:val="00A273E3"/>
    <w:rsid w:val="00A27449"/>
    <w:rsid w:val="00A276BE"/>
    <w:rsid w:val="00A27839"/>
    <w:rsid w:val="00A27F23"/>
    <w:rsid w:val="00A27F3F"/>
    <w:rsid w:val="00A3013E"/>
    <w:rsid w:val="00A30292"/>
    <w:rsid w:val="00A30565"/>
    <w:rsid w:val="00A30582"/>
    <w:rsid w:val="00A305AA"/>
    <w:rsid w:val="00A30888"/>
    <w:rsid w:val="00A30BE2"/>
    <w:rsid w:val="00A310DD"/>
    <w:rsid w:val="00A3145C"/>
    <w:rsid w:val="00A31602"/>
    <w:rsid w:val="00A31E3C"/>
    <w:rsid w:val="00A32390"/>
    <w:rsid w:val="00A32925"/>
    <w:rsid w:val="00A32B95"/>
    <w:rsid w:val="00A32ED5"/>
    <w:rsid w:val="00A32FAC"/>
    <w:rsid w:val="00A330FF"/>
    <w:rsid w:val="00A336EA"/>
    <w:rsid w:val="00A3391B"/>
    <w:rsid w:val="00A339EF"/>
    <w:rsid w:val="00A33D4F"/>
    <w:rsid w:val="00A33F7D"/>
    <w:rsid w:val="00A34012"/>
    <w:rsid w:val="00A34016"/>
    <w:rsid w:val="00A341D5"/>
    <w:rsid w:val="00A3458F"/>
    <w:rsid w:val="00A34698"/>
    <w:rsid w:val="00A34FD9"/>
    <w:rsid w:val="00A350A5"/>
    <w:rsid w:val="00A35318"/>
    <w:rsid w:val="00A35372"/>
    <w:rsid w:val="00A35547"/>
    <w:rsid w:val="00A355A1"/>
    <w:rsid w:val="00A35EA0"/>
    <w:rsid w:val="00A3628F"/>
    <w:rsid w:val="00A36787"/>
    <w:rsid w:val="00A37347"/>
    <w:rsid w:val="00A3750C"/>
    <w:rsid w:val="00A37C30"/>
    <w:rsid w:val="00A37F02"/>
    <w:rsid w:val="00A400E4"/>
    <w:rsid w:val="00A40246"/>
    <w:rsid w:val="00A403CF"/>
    <w:rsid w:val="00A40556"/>
    <w:rsid w:val="00A4056D"/>
    <w:rsid w:val="00A406B4"/>
    <w:rsid w:val="00A40856"/>
    <w:rsid w:val="00A408DB"/>
    <w:rsid w:val="00A409C2"/>
    <w:rsid w:val="00A40A9F"/>
    <w:rsid w:val="00A40C3D"/>
    <w:rsid w:val="00A40E43"/>
    <w:rsid w:val="00A40F05"/>
    <w:rsid w:val="00A40F52"/>
    <w:rsid w:val="00A41108"/>
    <w:rsid w:val="00A4145E"/>
    <w:rsid w:val="00A414C2"/>
    <w:rsid w:val="00A4194F"/>
    <w:rsid w:val="00A41B94"/>
    <w:rsid w:val="00A421F4"/>
    <w:rsid w:val="00A42749"/>
    <w:rsid w:val="00A42BF1"/>
    <w:rsid w:val="00A42D62"/>
    <w:rsid w:val="00A42EDF"/>
    <w:rsid w:val="00A4324E"/>
    <w:rsid w:val="00A43C24"/>
    <w:rsid w:val="00A43CEC"/>
    <w:rsid w:val="00A43EE3"/>
    <w:rsid w:val="00A43F18"/>
    <w:rsid w:val="00A43FC4"/>
    <w:rsid w:val="00A4412E"/>
    <w:rsid w:val="00A44247"/>
    <w:rsid w:val="00A442A0"/>
    <w:rsid w:val="00A44332"/>
    <w:rsid w:val="00A448FD"/>
    <w:rsid w:val="00A44E5A"/>
    <w:rsid w:val="00A4500F"/>
    <w:rsid w:val="00A45261"/>
    <w:rsid w:val="00A45707"/>
    <w:rsid w:val="00A45CE2"/>
    <w:rsid w:val="00A45DE8"/>
    <w:rsid w:val="00A460E4"/>
    <w:rsid w:val="00A46103"/>
    <w:rsid w:val="00A4621B"/>
    <w:rsid w:val="00A46649"/>
    <w:rsid w:val="00A467F6"/>
    <w:rsid w:val="00A46BFA"/>
    <w:rsid w:val="00A47291"/>
    <w:rsid w:val="00A47641"/>
    <w:rsid w:val="00A4774C"/>
    <w:rsid w:val="00A479B3"/>
    <w:rsid w:val="00A47AE6"/>
    <w:rsid w:val="00A50DC7"/>
    <w:rsid w:val="00A5111F"/>
    <w:rsid w:val="00A5157E"/>
    <w:rsid w:val="00A515D0"/>
    <w:rsid w:val="00A51767"/>
    <w:rsid w:val="00A52190"/>
    <w:rsid w:val="00A52209"/>
    <w:rsid w:val="00A52561"/>
    <w:rsid w:val="00A52A7E"/>
    <w:rsid w:val="00A52A89"/>
    <w:rsid w:val="00A52EDD"/>
    <w:rsid w:val="00A52F94"/>
    <w:rsid w:val="00A532FC"/>
    <w:rsid w:val="00A535F2"/>
    <w:rsid w:val="00A536B4"/>
    <w:rsid w:val="00A53748"/>
    <w:rsid w:val="00A5390E"/>
    <w:rsid w:val="00A54860"/>
    <w:rsid w:val="00A54ABE"/>
    <w:rsid w:val="00A55033"/>
    <w:rsid w:val="00A5540A"/>
    <w:rsid w:val="00A555CF"/>
    <w:rsid w:val="00A5578D"/>
    <w:rsid w:val="00A557C7"/>
    <w:rsid w:val="00A55DFF"/>
    <w:rsid w:val="00A55F39"/>
    <w:rsid w:val="00A56139"/>
    <w:rsid w:val="00A56152"/>
    <w:rsid w:val="00A56211"/>
    <w:rsid w:val="00A562A3"/>
    <w:rsid w:val="00A56996"/>
    <w:rsid w:val="00A56A86"/>
    <w:rsid w:val="00A56F70"/>
    <w:rsid w:val="00A57836"/>
    <w:rsid w:val="00A57926"/>
    <w:rsid w:val="00A601DD"/>
    <w:rsid w:val="00A60965"/>
    <w:rsid w:val="00A60A15"/>
    <w:rsid w:val="00A60B05"/>
    <w:rsid w:val="00A60B50"/>
    <w:rsid w:val="00A60BBF"/>
    <w:rsid w:val="00A60C07"/>
    <w:rsid w:val="00A610A7"/>
    <w:rsid w:val="00A61390"/>
    <w:rsid w:val="00A61964"/>
    <w:rsid w:val="00A61992"/>
    <w:rsid w:val="00A6252F"/>
    <w:rsid w:val="00A62912"/>
    <w:rsid w:val="00A62BBA"/>
    <w:rsid w:val="00A62CD3"/>
    <w:rsid w:val="00A63167"/>
    <w:rsid w:val="00A63FA7"/>
    <w:rsid w:val="00A64124"/>
    <w:rsid w:val="00A642F7"/>
    <w:rsid w:val="00A64506"/>
    <w:rsid w:val="00A6460A"/>
    <w:rsid w:val="00A64ACE"/>
    <w:rsid w:val="00A64C9F"/>
    <w:rsid w:val="00A64FE1"/>
    <w:rsid w:val="00A650CA"/>
    <w:rsid w:val="00A65747"/>
    <w:rsid w:val="00A657B4"/>
    <w:rsid w:val="00A658F6"/>
    <w:rsid w:val="00A65D0C"/>
    <w:rsid w:val="00A65DF4"/>
    <w:rsid w:val="00A66206"/>
    <w:rsid w:val="00A6639F"/>
    <w:rsid w:val="00A6645A"/>
    <w:rsid w:val="00A66601"/>
    <w:rsid w:val="00A66F8D"/>
    <w:rsid w:val="00A66FB4"/>
    <w:rsid w:val="00A671BE"/>
    <w:rsid w:val="00A6732F"/>
    <w:rsid w:val="00A67468"/>
    <w:rsid w:val="00A676BD"/>
    <w:rsid w:val="00A67B86"/>
    <w:rsid w:val="00A70280"/>
    <w:rsid w:val="00A704AD"/>
    <w:rsid w:val="00A70FF6"/>
    <w:rsid w:val="00A71056"/>
    <w:rsid w:val="00A712B2"/>
    <w:rsid w:val="00A71816"/>
    <w:rsid w:val="00A71B5B"/>
    <w:rsid w:val="00A71D69"/>
    <w:rsid w:val="00A72038"/>
    <w:rsid w:val="00A7215C"/>
    <w:rsid w:val="00A72861"/>
    <w:rsid w:val="00A72C63"/>
    <w:rsid w:val="00A72C64"/>
    <w:rsid w:val="00A73290"/>
    <w:rsid w:val="00A732EB"/>
    <w:rsid w:val="00A74380"/>
    <w:rsid w:val="00A74588"/>
    <w:rsid w:val="00A74654"/>
    <w:rsid w:val="00A74C54"/>
    <w:rsid w:val="00A74FDC"/>
    <w:rsid w:val="00A7529F"/>
    <w:rsid w:val="00A75896"/>
    <w:rsid w:val="00A7589B"/>
    <w:rsid w:val="00A75E06"/>
    <w:rsid w:val="00A76969"/>
    <w:rsid w:val="00A76ACF"/>
    <w:rsid w:val="00A76B7C"/>
    <w:rsid w:val="00A76CB4"/>
    <w:rsid w:val="00A76E01"/>
    <w:rsid w:val="00A76E49"/>
    <w:rsid w:val="00A76E8B"/>
    <w:rsid w:val="00A773D2"/>
    <w:rsid w:val="00A77786"/>
    <w:rsid w:val="00A77E67"/>
    <w:rsid w:val="00A77FBE"/>
    <w:rsid w:val="00A8027E"/>
    <w:rsid w:val="00A803EC"/>
    <w:rsid w:val="00A8071C"/>
    <w:rsid w:val="00A80838"/>
    <w:rsid w:val="00A80909"/>
    <w:rsid w:val="00A809EB"/>
    <w:rsid w:val="00A80B3B"/>
    <w:rsid w:val="00A80E0C"/>
    <w:rsid w:val="00A81998"/>
    <w:rsid w:val="00A81D33"/>
    <w:rsid w:val="00A81E5A"/>
    <w:rsid w:val="00A821FB"/>
    <w:rsid w:val="00A8271A"/>
    <w:rsid w:val="00A82A98"/>
    <w:rsid w:val="00A82EB6"/>
    <w:rsid w:val="00A836A6"/>
    <w:rsid w:val="00A84457"/>
    <w:rsid w:val="00A84D69"/>
    <w:rsid w:val="00A84E39"/>
    <w:rsid w:val="00A8506B"/>
    <w:rsid w:val="00A85379"/>
    <w:rsid w:val="00A85852"/>
    <w:rsid w:val="00A85B73"/>
    <w:rsid w:val="00A861AD"/>
    <w:rsid w:val="00A86273"/>
    <w:rsid w:val="00A86302"/>
    <w:rsid w:val="00A86672"/>
    <w:rsid w:val="00A86B63"/>
    <w:rsid w:val="00A86ED0"/>
    <w:rsid w:val="00A87902"/>
    <w:rsid w:val="00A87C0E"/>
    <w:rsid w:val="00A87F0A"/>
    <w:rsid w:val="00A87F8A"/>
    <w:rsid w:val="00A900FC"/>
    <w:rsid w:val="00A90158"/>
    <w:rsid w:val="00A903DF"/>
    <w:rsid w:val="00A9054A"/>
    <w:rsid w:val="00A90A28"/>
    <w:rsid w:val="00A90C28"/>
    <w:rsid w:val="00A91333"/>
    <w:rsid w:val="00A91393"/>
    <w:rsid w:val="00A914DE"/>
    <w:rsid w:val="00A923CC"/>
    <w:rsid w:val="00A92440"/>
    <w:rsid w:val="00A924E3"/>
    <w:rsid w:val="00A928D6"/>
    <w:rsid w:val="00A9295A"/>
    <w:rsid w:val="00A92DEB"/>
    <w:rsid w:val="00A92E4F"/>
    <w:rsid w:val="00A93A72"/>
    <w:rsid w:val="00A93C85"/>
    <w:rsid w:val="00A942D6"/>
    <w:rsid w:val="00A942ED"/>
    <w:rsid w:val="00A94882"/>
    <w:rsid w:val="00A948BA"/>
    <w:rsid w:val="00A94A22"/>
    <w:rsid w:val="00A94B07"/>
    <w:rsid w:val="00A950A6"/>
    <w:rsid w:val="00A952C1"/>
    <w:rsid w:val="00A952D5"/>
    <w:rsid w:val="00A95411"/>
    <w:rsid w:val="00A9564E"/>
    <w:rsid w:val="00A95DD6"/>
    <w:rsid w:val="00A9620F"/>
    <w:rsid w:val="00A9644C"/>
    <w:rsid w:val="00A96457"/>
    <w:rsid w:val="00A96495"/>
    <w:rsid w:val="00A9680B"/>
    <w:rsid w:val="00A96CC9"/>
    <w:rsid w:val="00A96F6E"/>
    <w:rsid w:val="00A979C9"/>
    <w:rsid w:val="00A97BB8"/>
    <w:rsid w:val="00AA038E"/>
    <w:rsid w:val="00AA05F2"/>
    <w:rsid w:val="00AA0B7A"/>
    <w:rsid w:val="00AA0BF0"/>
    <w:rsid w:val="00AA0BFE"/>
    <w:rsid w:val="00AA0D5A"/>
    <w:rsid w:val="00AA100B"/>
    <w:rsid w:val="00AA149B"/>
    <w:rsid w:val="00AA1B07"/>
    <w:rsid w:val="00AA1CCE"/>
    <w:rsid w:val="00AA1FE0"/>
    <w:rsid w:val="00AA24E0"/>
    <w:rsid w:val="00AA2E8C"/>
    <w:rsid w:val="00AA30D6"/>
    <w:rsid w:val="00AA31CC"/>
    <w:rsid w:val="00AA31DA"/>
    <w:rsid w:val="00AA338D"/>
    <w:rsid w:val="00AA4241"/>
    <w:rsid w:val="00AA42D6"/>
    <w:rsid w:val="00AA435E"/>
    <w:rsid w:val="00AA4434"/>
    <w:rsid w:val="00AA4779"/>
    <w:rsid w:val="00AA4EF2"/>
    <w:rsid w:val="00AA505E"/>
    <w:rsid w:val="00AA5530"/>
    <w:rsid w:val="00AA562C"/>
    <w:rsid w:val="00AA601F"/>
    <w:rsid w:val="00AA606C"/>
    <w:rsid w:val="00AA6182"/>
    <w:rsid w:val="00AA64AB"/>
    <w:rsid w:val="00AA64B1"/>
    <w:rsid w:val="00AA6880"/>
    <w:rsid w:val="00AA6C7C"/>
    <w:rsid w:val="00AA6E1F"/>
    <w:rsid w:val="00AA7025"/>
    <w:rsid w:val="00AA7102"/>
    <w:rsid w:val="00AA71E6"/>
    <w:rsid w:val="00AA797A"/>
    <w:rsid w:val="00AA79F9"/>
    <w:rsid w:val="00AA7DDB"/>
    <w:rsid w:val="00AB003B"/>
    <w:rsid w:val="00AB0308"/>
    <w:rsid w:val="00AB0475"/>
    <w:rsid w:val="00AB0AAA"/>
    <w:rsid w:val="00AB0E54"/>
    <w:rsid w:val="00AB0FBF"/>
    <w:rsid w:val="00AB10E0"/>
    <w:rsid w:val="00AB139C"/>
    <w:rsid w:val="00AB1C10"/>
    <w:rsid w:val="00AB1D75"/>
    <w:rsid w:val="00AB1E3D"/>
    <w:rsid w:val="00AB1EE3"/>
    <w:rsid w:val="00AB21F7"/>
    <w:rsid w:val="00AB23BB"/>
    <w:rsid w:val="00AB2917"/>
    <w:rsid w:val="00AB29FF"/>
    <w:rsid w:val="00AB2E4E"/>
    <w:rsid w:val="00AB3614"/>
    <w:rsid w:val="00AB378F"/>
    <w:rsid w:val="00AB3813"/>
    <w:rsid w:val="00AB3856"/>
    <w:rsid w:val="00AB38B9"/>
    <w:rsid w:val="00AB391B"/>
    <w:rsid w:val="00AB400F"/>
    <w:rsid w:val="00AB46B4"/>
    <w:rsid w:val="00AB46CB"/>
    <w:rsid w:val="00AB46DA"/>
    <w:rsid w:val="00AB4A5B"/>
    <w:rsid w:val="00AB4DED"/>
    <w:rsid w:val="00AB4E94"/>
    <w:rsid w:val="00AB4F95"/>
    <w:rsid w:val="00AB512B"/>
    <w:rsid w:val="00AB5B61"/>
    <w:rsid w:val="00AB5C78"/>
    <w:rsid w:val="00AB5CFB"/>
    <w:rsid w:val="00AB5E8C"/>
    <w:rsid w:val="00AB6432"/>
    <w:rsid w:val="00AB653B"/>
    <w:rsid w:val="00AB69D0"/>
    <w:rsid w:val="00AB6BA3"/>
    <w:rsid w:val="00AB6C9B"/>
    <w:rsid w:val="00AB6E98"/>
    <w:rsid w:val="00AB6ED2"/>
    <w:rsid w:val="00AB78FC"/>
    <w:rsid w:val="00AB7D3F"/>
    <w:rsid w:val="00AB7F25"/>
    <w:rsid w:val="00AC028E"/>
    <w:rsid w:val="00AC08BD"/>
    <w:rsid w:val="00AC0EF4"/>
    <w:rsid w:val="00AC10B8"/>
    <w:rsid w:val="00AC10FC"/>
    <w:rsid w:val="00AC112B"/>
    <w:rsid w:val="00AC1356"/>
    <w:rsid w:val="00AC163F"/>
    <w:rsid w:val="00AC18D9"/>
    <w:rsid w:val="00AC1BA8"/>
    <w:rsid w:val="00AC2323"/>
    <w:rsid w:val="00AC2469"/>
    <w:rsid w:val="00AC269D"/>
    <w:rsid w:val="00AC2807"/>
    <w:rsid w:val="00AC320D"/>
    <w:rsid w:val="00AC3484"/>
    <w:rsid w:val="00AC34E7"/>
    <w:rsid w:val="00AC36C5"/>
    <w:rsid w:val="00AC3BF8"/>
    <w:rsid w:val="00AC3CD8"/>
    <w:rsid w:val="00AC3F60"/>
    <w:rsid w:val="00AC3F8C"/>
    <w:rsid w:val="00AC4440"/>
    <w:rsid w:val="00AC4714"/>
    <w:rsid w:val="00AC471F"/>
    <w:rsid w:val="00AC489C"/>
    <w:rsid w:val="00AC48D7"/>
    <w:rsid w:val="00AC4A69"/>
    <w:rsid w:val="00AC4BDA"/>
    <w:rsid w:val="00AC518A"/>
    <w:rsid w:val="00AC5324"/>
    <w:rsid w:val="00AC55F7"/>
    <w:rsid w:val="00AC5614"/>
    <w:rsid w:val="00AC56DC"/>
    <w:rsid w:val="00AC58F2"/>
    <w:rsid w:val="00AC5985"/>
    <w:rsid w:val="00AC5AC2"/>
    <w:rsid w:val="00AC5C1A"/>
    <w:rsid w:val="00AC5CDC"/>
    <w:rsid w:val="00AC5F17"/>
    <w:rsid w:val="00AC60B6"/>
    <w:rsid w:val="00AC6125"/>
    <w:rsid w:val="00AC623D"/>
    <w:rsid w:val="00AC6422"/>
    <w:rsid w:val="00AC6823"/>
    <w:rsid w:val="00AC6A9B"/>
    <w:rsid w:val="00AC6DFF"/>
    <w:rsid w:val="00AC6F90"/>
    <w:rsid w:val="00AC74C1"/>
    <w:rsid w:val="00AC751E"/>
    <w:rsid w:val="00AC7A62"/>
    <w:rsid w:val="00AC7F8E"/>
    <w:rsid w:val="00AD0A49"/>
    <w:rsid w:val="00AD0AF9"/>
    <w:rsid w:val="00AD1125"/>
    <w:rsid w:val="00AD11C5"/>
    <w:rsid w:val="00AD146A"/>
    <w:rsid w:val="00AD155C"/>
    <w:rsid w:val="00AD16EA"/>
    <w:rsid w:val="00AD1745"/>
    <w:rsid w:val="00AD1A01"/>
    <w:rsid w:val="00AD1B54"/>
    <w:rsid w:val="00AD1D10"/>
    <w:rsid w:val="00AD1E60"/>
    <w:rsid w:val="00AD22CA"/>
    <w:rsid w:val="00AD2449"/>
    <w:rsid w:val="00AD267E"/>
    <w:rsid w:val="00AD2988"/>
    <w:rsid w:val="00AD2E90"/>
    <w:rsid w:val="00AD34C5"/>
    <w:rsid w:val="00AD372B"/>
    <w:rsid w:val="00AD38A4"/>
    <w:rsid w:val="00AD38CF"/>
    <w:rsid w:val="00AD3B13"/>
    <w:rsid w:val="00AD45DB"/>
    <w:rsid w:val="00AD4937"/>
    <w:rsid w:val="00AD4D87"/>
    <w:rsid w:val="00AD5061"/>
    <w:rsid w:val="00AD5834"/>
    <w:rsid w:val="00AD5B34"/>
    <w:rsid w:val="00AD638D"/>
    <w:rsid w:val="00AD63A0"/>
    <w:rsid w:val="00AD644C"/>
    <w:rsid w:val="00AD673B"/>
    <w:rsid w:val="00AD6839"/>
    <w:rsid w:val="00AD6D43"/>
    <w:rsid w:val="00AD706F"/>
    <w:rsid w:val="00AD70F9"/>
    <w:rsid w:val="00AD71E8"/>
    <w:rsid w:val="00AD79CB"/>
    <w:rsid w:val="00AD7A87"/>
    <w:rsid w:val="00AD7B1F"/>
    <w:rsid w:val="00AD7E41"/>
    <w:rsid w:val="00AD7FFC"/>
    <w:rsid w:val="00AE02ED"/>
    <w:rsid w:val="00AE03D9"/>
    <w:rsid w:val="00AE05A8"/>
    <w:rsid w:val="00AE07E5"/>
    <w:rsid w:val="00AE08D0"/>
    <w:rsid w:val="00AE097D"/>
    <w:rsid w:val="00AE0CFB"/>
    <w:rsid w:val="00AE0D3B"/>
    <w:rsid w:val="00AE16E4"/>
    <w:rsid w:val="00AE1726"/>
    <w:rsid w:val="00AE185C"/>
    <w:rsid w:val="00AE1B6D"/>
    <w:rsid w:val="00AE1DA3"/>
    <w:rsid w:val="00AE1E01"/>
    <w:rsid w:val="00AE2037"/>
    <w:rsid w:val="00AE26A4"/>
    <w:rsid w:val="00AE28C7"/>
    <w:rsid w:val="00AE2A8F"/>
    <w:rsid w:val="00AE2ED8"/>
    <w:rsid w:val="00AE3113"/>
    <w:rsid w:val="00AE321E"/>
    <w:rsid w:val="00AE3B8E"/>
    <w:rsid w:val="00AE3ED8"/>
    <w:rsid w:val="00AE5373"/>
    <w:rsid w:val="00AE5679"/>
    <w:rsid w:val="00AE5C2B"/>
    <w:rsid w:val="00AE6776"/>
    <w:rsid w:val="00AE6A16"/>
    <w:rsid w:val="00AE6A92"/>
    <w:rsid w:val="00AE6B09"/>
    <w:rsid w:val="00AE6B79"/>
    <w:rsid w:val="00AE6EAA"/>
    <w:rsid w:val="00AE718C"/>
    <w:rsid w:val="00AE74FA"/>
    <w:rsid w:val="00AE7808"/>
    <w:rsid w:val="00AE796C"/>
    <w:rsid w:val="00AE7A13"/>
    <w:rsid w:val="00AE7FE0"/>
    <w:rsid w:val="00AF11F0"/>
    <w:rsid w:val="00AF16D3"/>
    <w:rsid w:val="00AF1F9A"/>
    <w:rsid w:val="00AF2F4F"/>
    <w:rsid w:val="00AF30B0"/>
    <w:rsid w:val="00AF3475"/>
    <w:rsid w:val="00AF35E1"/>
    <w:rsid w:val="00AF3664"/>
    <w:rsid w:val="00AF36EB"/>
    <w:rsid w:val="00AF39C9"/>
    <w:rsid w:val="00AF4278"/>
    <w:rsid w:val="00AF42C6"/>
    <w:rsid w:val="00AF4369"/>
    <w:rsid w:val="00AF47E1"/>
    <w:rsid w:val="00AF4BF6"/>
    <w:rsid w:val="00AF4CCD"/>
    <w:rsid w:val="00AF51E9"/>
    <w:rsid w:val="00AF56F6"/>
    <w:rsid w:val="00AF59A6"/>
    <w:rsid w:val="00AF5C95"/>
    <w:rsid w:val="00AF60C4"/>
    <w:rsid w:val="00AF6426"/>
    <w:rsid w:val="00AF6668"/>
    <w:rsid w:val="00AF6934"/>
    <w:rsid w:val="00AF6994"/>
    <w:rsid w:val="00AF6B99"/>
    <w:rsid w:val="00AF6BBC"/>
    <w:rsid w:val="00AF6BE5"/>
    <w:rsid w:val="00AF6E6E"/>
    <w:rsid w:val="00AF718B"/>
    <w:rsid w:val="00AF71F3"/>
    <w:rsid w:val="00AF7778"/>
    <w:rsid w:val="00AF7C8A"/>
    <w:rsid w:val="00AF7DD1"/>
    <w:rsid w:val="00AF7E1D"/>
    <w:rsid w:val="00B002D1"/>
    <w:rsid w:val="00B004C0"/>
    <w:rsid w:val="00B005A9"/>
    <w:rsid w:val="00B00A01"/>
    <w:rsid w:val="00B00D82"/>
    <w:rsid w:val="00B00DA8"/>
    <w:rsid w:val="00B00E15"/>
    <w:rsid w:val="00B01261"/>
    <w:rsid w:val="00B012F4"/>
    <w:rsid w:val="00B015E5"/>
    <w:rsid w:val="00B01C39"/>
    <w:rsid w:val="00B02AE9"/>
    <w:rsid w:val="00B02B22"/>
    <w:rsid w:val="00B03130"/>
    <w:rsid w:val="00B031A7"/>
    <w:rsid w:val="00B034DB"/>
    <w:rsid w:val="00B035AE"/>
    <w:rsid w:val="00B036BA"/>
    <w:rsid w:val="00B037C0"/>
    <w:rsid w:val="00B044D0"/>
    <w:rsid w:val="00B0451C"/>
    <w:rsid w:val="00B04521"/>
    <w:rsid w:val="00B0454D"/>
    <w:rsid w:val="00B047CF"/>
    <w:rsid w:val="00B049DD"/>
    <w:rsid w:val="00B04AA0"/>
    <w:rsid w:val="00B052DC"/>
    <w:rsid w:val="00B05300"/>
    <w:rsid w:val="00B05442"/>
    <w:rsid w:val="00B055DA"/>
    <w:rsid w:val="00B058D4"/>
    <w:rsid w:val="00B05B15"/>
    <w:rsid w:val="00B062BE"/>
    <w:rsid w:val="00B06561"/>
    <w:rsid w:val="00B0696C"/>
    <w:rsid w:val="00B06A2E"/>
    <w:rsid w:val="00B06A8A"/>
    <w:rsid w:val="00B06DBF"/>
    <w:rsid w:val="00B06F76"/>
    <w:rsid w:val="00B07228"/>
    <w:rsid w:val="00B0724C"/>
    <w:rsid w:val="00B07E3D"/>
    <w:rsid w:val="00B07F42"/>
    <w:rsid w:val="00B100FB"/>
    <w:rsid w:val="00B102BA"/>
    <w:rsid w:val="00B10432"/>
    <w:rsid w:val="00B10866"/>
    <w:rsid w:val="00B10BEA"/>
    <w:rsid w:val="00B10BEB"/>
    <w:rsid w:val="00B10CF1"/>
    <w:rsid w:val="00B10E43"/>
    <w:rsid w:val="00B10ECB"/>
    <w:rsid w:val="00B1118F"/>
    <w:rsid w:val="00B113CD"/>
    <w:rsid w:val="00B114E0"/>
    <w:rsid w:val="00B117BF"/>
    <w:rsid w:val="00B11C76"/>
    <w:rsid w:val="00B12EBD"/>
    <w:rsid w:val="00B13275"/>
    <w:rsid w:val="00B133B8"/>
    <w:rsid w:val="00B13723"/>
    <w:rsid w:val="00B13A5D"/>
    <w:rsid w:val="00B13C76"/>
    <w:rsid w:val="00B13DAB"/>
    <w:rsid w:val="00B14143"/>
    <w:rsid w:val="00B1442D"/>
    <w:rsid w:val="00B14448"/>
    <w:rsid w:val="00B145DA"/>
    <w:rsid w:val="00B14777"/>
    <w:rsid w:val="00B14AEB"/>
    <w:rsid w:val="00B14AF9"/>
    <w:rsid w:val="00B14B44"/>
    <w:rsid w:val="00B14BFF"/>
    <w:rsid w:val="00B14F9F"/>
    <w:rsid w:val="00B150CB"/>
    <w:rsid w:val="00B152C2"/>
    <w:rsid w:val="00B15327"/>
    <w:rsid w:val="00B15389"/>
    <w:rsid w:val="00B15445"/>
    <w:rsid w:val="00B15C38"/>
    <w:rsid w:val="00B15C6B"/>
    <w:rsid w:val="00B15C96"/>
    <w:rsid w:val="00B15F79"/>
    <w:rsid w:val="00B1666A"/>
    <w:rsid w:val="00B16D25"/>
    <w:rsid w:val="00B16DE6"/>
    <w:rsid w:val="00B16F90"/>
    <w:rsid w:val="00B171CE"/>
    <w:rsid w:val="00B174D7"/>
    <w:rsid w:val="00B177FF"/>
    <w:rsid w:val="00B17DBA"/>
    <w:rsid w:val="00B2012E"/>
    <w:rsid w:val="00B202D3"/>
    <w:rsid w:val="00B206B3"/>
    <w:rsid w:val="00B20E89"/>
    <w:rsid w:val="00B2120D"/>
    <w:rsid w:val="00B21948"/>
    <w:rsid w:val="00B21DC8"/>
    <w:rsid w:val="00B21F93"/>
    <w:rsid w:val="00B2225F"/>
    <w:rsid w:val="00B225B6"/>
    <w:rsid w:val="00B22631"/>
    <w:rsid w:val="00B22689"/>
    <w:rsid w:val="00B22707"/>
    <w:rsid w:val="00B227A8"/>
    <w:rsid w:val="00B22B19"/>
    <w:rsid w:val="00B22D7C"/>
    <w:rsid w:val="00B22DB3"/>
    <w:rsid w:val="00B22DCF"/>
    <w:rsid w:val="00B230B8"/>
    <w:rsid w:val="00B23620"/>
    <w:rsid w:val="00B23FD3"/>
    <w:rsid w:val="00B2429E"/>
    <w:rsid w:val="00B249AA"/>
    <w:rsid w:val="00B249FB"/>
    <w:rsid w:val="00B24C5D"/>
    <w:rsid w:val="00B24CCE"/>
    <w:rsid w:val="00B254FE"/>
    <w:rsid w:val="00B256A0"/>
    <w:rsid w:val="00B258C9"/>
    <w:rsid w:val="00B25941"/>
    <w:rsid w:val="00B25CA6"/>
    <w:rsid w:val="00B2675A"/>
    <w:rsid w:val="00B26D6C"/>
    <w:rsid w:val="00B276E4"/>
    <w:rsid w:val="00B27733"/>
    <w:rsid w:val="00B27884"/>
    <w:rsid w:val="00B30387"/>
    <w:rsid w:val="00B3050C"/>
    <w:rsid w:val="00B30751"/>
    <w:rsid w:val="00B30C03"/>
    <w:rsid w:val="00B30F98"/>
    <w:rsid w:val="00B31050"/>
    <w:rsid w:val="00B31087"/>
    <w:rsid w:val="00B313B6"/>
    <w:rsid w:val="00B31B42"/>
    <w:rsid w:val="00B31E21"/>
    <w:rsid w:val="00B31F15"/>
    <w:rsid w:val="00B320AD"/>
    <w:rsid w:val="00B32106"/>
    <w:rsid w:val="00B323DD"/>
    <w:rsid w:val="00B326E8"/>
    <w:rsid w:val="00B32C77"/>
    <w:rsid w:val="00B33219"/>
    <w:rsid w:val="00B33641"/>
    <w:rsid w:val="00B33788"/>
    <w:rsid w:val="00B33EAF"/>
    <w:rsid w:val="00B33F14"/>
    <w:rsid w:val="00B34188"/>
    <w:rsid w:val="00B343E7"/>
    <w:rsid w:val="00B34A0E"/>
    <w:rsid w:val="00B34B75"/>
    <w:rsid w:val="00B34B84"/>
    <w:rsid w:val="00B34C5D"/>
    <w:rsid w:val="00B34F02"/>
    <w:rsid w:val="00B35A2A"/>
    <w:rsid w:val="00B3623D"/>
    <w:rsid w:val="00B36A06"/>
    <w:rsid w:val="00B36A0D"/>
    <w:rsid w:val="00B36CDF"/>
    <w:rsid w:val="00B36E8B"/>
    <w:rsid w:val="00B37D68"/>
    <w:rsid w:val="00B37EBF"/>
    <w:rsid w:val="00B37F2C"/>
    <w:rsid w:val="00B4005B"/>
    <w:rsid w:val="00B400D3"/>
    <w:rsid w:val="00B4021C"/>
    <w:rsid w:val="00B40843"/>
    <w:rsid w:val="00B40858"/>
    <w:rsid w:val="00B40C68"/>
    <w:rsid w:val="00B40EF2"/>
    <w:rsid w:val="00B41025"/>
    <w:rsid w:val="00B4151F"/>
    <w:rsid w:val="00B41594"/>
    <w:rsid w:val="00B41C7F"/>
    <w:rsid w:val="00B41E5D"/>
    <w:rsid w:val="00B41F6F"/>
    <w:rsid w:val="00B429C8"/>
    <w:rsid w:val="00B42A42"/>
    <w:rsid w:val="00B42B5A"/>
    <w:rsid w:val="00B42C2B"/>
    <w:rsid w:val="00B42D3D"/>
    <w:rsid w:val="00B43164"/>
    <w:rsid w:val="00B431D8"/>
    <w:rsid w:val="00B43224"/>
    <w:rsid w:val="00B432B3"/>
    <w:rsid w:val="00B4395A"/>
    <w:rsid w:val="00B43BA5"/>
    <w:rsid w:val="00B43C38"/>
    <w:rsid w:val="00B43C52"/>
    <w:rsid w:val="00B449D5"/>
    <w:rsid w:val="00B45387"/>
    <w:rsid w:val="00B4549E"/>
    <w:rsid w:val="00B45620"/>
    <w:rsid w:val="00B4570F"/>
    <w:rsid w:val="00B4592B"/>
    <w:rsid w:val="00B45BEB"/>
    <w:rsid w:val="00B45CE0"/>
    <w:rsid w:val="00B46292"/>
    <w:rsid w:val="00B46B7A"/>
    <w:rsid w:val="00B46C4A"/>
    <w:rsid w:val="00B46D3F"/>
    <w:rsid w:val="00B47002"/>
    <w:rsid w:val="00B47109"/>
    <w:rsid w:val="00B476D0"/>
    <w:rsid w:val="00B47775"/>
    <w:rsid w:val="00B47948"/>
    <w:rsid w:val="00B47978"/>
    <w:rsid w:val="00B501EC"/>
    <w:rsid w:val="00B50307"/>
    <w:rsid w:val="00B503B8"/>
    <w:rsid w:val="00B504CC"/>
    <w:rsid w:val="00B504FA"/>
    <w:rsid w:val="00B50554"/>
    <w:rsid w:val="00B50F40"/>
    <w:rsid w:val="00B50F98"/>
    <w:rsid w:val="00B51845"/>
    <w:rsid w:val="00B51970"/>
    <w:rsid w:val="00B51A51"/>
    <w:rsid w:val="00B51B40"/>
    <w:rsid w:val="00B51F30"/>
    <w:rsid w:val="00B52059"/>
    <w:rsid w:val="00B524E7"/>
    <w:rsid w:val="00B528B7"/>
    <w:rsid w:val="00B528F7"/>
    <w:rsid w:val="00B52FD6"/>
    <w:rsid w:val="00B53000"/>
    <w:rsid w:val="00B531C7"/>
    <w:rsid w:val="00B538DB"/>
    <w:rsid w:val="00B53AE3"/>
    <w:rsid w:val="00B53AEC"/>
    <w:rsid w:val="00B53AFB"/>
    <w:rsid w:val="00B541EB"/>
    <w:rsid w:val="00B5430D"/>
    <w:rsid w:val="00B543D7"/>
    <w:rsid w:val="00B54568"/>
    <w:rsid w:val="00B54570"/>
    <w:rsid w:val="00B54873"/>
    <w:rsid w:val="00B548E1"/>
    <w:rsid w:val="00B548F7"/>
    <w:rsid w:val="00B54AD7"/>
    <w:rsid w:val="00B5531D"/>
    <w:rsid w:val="00B554C3"/>
    <w:rsid w:val="00B554E3"/>
    <w:rsid w:val="00B555D5"/>
    <w:rsid w:val="00B5566E"/>
    <w:rsid w:val="00B55AC0"/>
    <w:rsid w:val="00B55BE5"/>
    <w:rsid w:val="00B55CA0"/>
    <w:rsid w:val="00B55EEA"/>
    <w:rsid w:val="00B56025"/>
    <w:rsid w:val="00B56058"/>
    <w:rsid w:val="00B560CC"/>
    <w:rsid w:val="00B5690C"/>
    <w:rsid w:val="00B569E7"/>
    <w:rsid w:val="00B56BD5"/>
    <w:rsid w:val="00B5731D"/>
    <w:rsid w:val="00B577B6"/>
    <w:rsid w:val="00B60320"/>
    <w:rsid w:val="00B605DC"/>
    <w:rsid w:val="00B609A6"/>
    <w:rsid w:val="00B60D29"/>
    <w:rsid w:val="00B613AE"/>
    <w:rsid w:val="00B613D7"/>
    <w:rsid w:val="00B6156E"/>
    <w:rsid w:val="00B61692"/>
    <w:rsid w:val="00B61897"/>
    <w:rsid w:val="00B61EDF"/>
    <w:rsid w:val="00B6226D"/>
    <w:rsid w:val="00B62518"/>
    <w:rsid w:val="00B62C6A"/>
    <w:rsid w:val="00B6308F"/>
    <w:rsid w:val="00B63190"/>
    <w:rsid w:val="00B6334A"/>
    <w:rsid w:val="00B6362E"/>
    <w:rsid w:val="00B6393D"/>
    <w:rsid w:val="00B64548"/>
    <w:rsid w:val="00B647A3"/>
    <w:rsid w:val="00B647C6"/>
    <w:rsid w:val="00B651F5"/>
    <w:rsid w:val="00B6527A"/>
    <w:rsid w:val="00B65360"/>
    <w:rsid w:val="00B65744"/>
    <w:rsid w:val="00B65A93"/>
    <w:rsid w:val="00B65DE3"/>
    <w:rsid w:val="00B665D9"/>
    <w:rsid w:val="00B66A70"/>
    <w:rsid w:val="00B67245"/>
    <w:rsid w:val="00B67C90"/>
    <w:rsid w:val="00B67F3B"/>
    <w:rsid w:val="00B67F9E"/>
    <w:rsid w:val="00B70253"/>
    <w:rsid w:val="00B7074F"/>
    <w:rsid w:val="00B70937"/>
    <w:rsid w:val="00B70AA6"/>
    <w:rsid w:val="00B70AD9"/>
    <w:rsid w:val="00B70DDB"/>
    <w:rsid w:val="00B714C6"/>
    <w:rsid w:val="00B714D3"/>
    <w:rsid w:val="00B718A4"/>
    <w:rsid w:val="00B71B4B"/>
    <w:rsid w:val="00B71C56"/>
    <w:rsid w:val="00B723FE"/>
    <w:rsid w:val="00B72B18"/>
    <w:rsid w:val="00B72B5D"/>
    <w:rsid w:val="00B72CA2"/>
    <w:rsid w:val="00B73A81"/>
    <w:rsid w:val="00B73B0F"/>
    <w:rsid w:val="00B73B6D"/>
    <w:rsid w:val="00B73D0E"/>
    <w:rsid w:val="00B74051"/>
    <w:rsid w:val="00B74175"/>
    <w:rsid w:val="00B74904"/>
    <w:rsid w:val="00B74956"/>
    <w:rsid w:val="00B74DD2"/>
    <w:rsid w:val="00B74E99"/>
    <w:rsid w:val="00B7507C"/>
    <w:rsid w:val="00B752CE"/>
    <w:rsid w:val="00B75BA8"/>
    <w:rsid w:val="00B75D0E"/>
    <w:rsid w:val="00B75DA4"/>
    <w:rsid w:val="00B75F32"/>
    <w:rsid w:val="00B7621E"/>
    <w:rsid w:val="00B76377"/>
    <w:rsid w:val="00B76463"/>
    <w:rsid w:val="00B76729"/>
    <w:rsid w:val="00B767EE"/>
    <w:rsid w:val="00B7683A"/>
    <w:rsid w:val="00B76AC4"/>
    <w:rsid w:val="00B76DFE"/>
    <w:rsid w:val="00B76EFB"/>
    <w:rsid w:val="00B76F3D"/>
    <w:rsid w:val="00B772E1"/>
    <w:rsid w:val="00B778AD"/>
    <w:rsid w:val="00B778C1"/>
    <w:rsid w:val="00B77C20"/>
    <w:rsid w:val="00B77F5E"/>
    <w:rsid w:val="00B80478"/>
    <w:rsid w:val="00B80631"/>
    <w:rsid w:val="00B80860"/>
    <w:rsid w:val="00B80BEA"/>
    <w:rsid w:val="00B80DFE"/>
    <w:rsid w:val="00B810AA"/>
    <w:rsid w:val="00B810E9"/>
    <w:rsid w:val="00B819E1"/>
    <w:rsid w:val="00B82141"/>
    <w:rsid w:val="00B8248D"/>
    <w:rsid w:val="00B824D0"/>
    <w:rsid w:val="00B8250E"/>
    <w:rsid w:val="00B82BF0"/>
    <w:rsid w:val="00B82E0E"/>
    <w:rsid w:val="00B835BC"/>
    <w:rsid w:val="00B836B3"/>
    <w:rsid w:val="00B83D1E"/>
    <w:rsid w:val="00B83D2A"/>
    <w:rsid w:val="00B84879"/>
    <w:rsid w:val="00B848B2"/>
    <w:rsid w:val="00B848BE"/>
    <w:rsid w:val="00B84B47"/>
    <w:rsid w:val="00B85350"/>
    <w:rsid w:val="00B85446"/>
    <w:rsid w:val="00B85527"/>
    <w:rsid w:val="00B85716"/>
    <w:rsid w:val="00B85954"/>
    <w:rsid w:val="00B85C2F"/>
    <w:rsid w:val="00B85CB1"/>
    <w:rsid w:val="00B85E78"/>
    <w:rsid w:val="00B86033"/>
    <w:rsid w:val="00B86898"/>
    <w:rsid w:val="00B86EE3"/>
    <w:rsid w:val="00B86F6C"/>
    <w:rsid w:val="00B872DB"/>
    <w:rsid w:val="00B87604"/>
    <w:rsid w:val="00B87751"/>
    <w:rsid w:val="00B87765"/>
    <w:rsid w:val="00B87798"/>
    <w:rsid w:val="00B877FC"/>
    <w:rsid w:val="00B87EE5"/>
    <w:rsid w:val="00B903EA"/>
    <w:rsid w:val="00B90452"/>
    <w:rsid w:val="00B90CB0"/>
    <w:rsid w:val="00B912DA"/>
    <w:rsid w:val="00B9145A"/>
    <w:rsid w:val="00B91603"/>
    <w:rsid w:val="00B91AEF"/>
    <w:rsid w:val="00B9233A"/>
    <w:rsid w:val="00B924AA"/>
    <w:rsid w:val="00B9256F"/>
    <w:rsid w:val="00B92734"/>
    <w:rsid w:val="00B929CF"/>
    <w:rsid w:val="00B929E4"/>
    <w:rsid w:val="00B92B28"/>
    <w:rsid w:val="00B92D4E"/>
    <w:rsid w:val="00B93051"/>
    <w:rsid w:val="00B93432"/>
    <w:rsid w:val="00B93449"/>
    <w:rsid w:val="00B9356B"/>
    <w:rsid w:val="00B93B45"/>
    <w:rsid w:val="00B93DB2"/>
    <w:rsid w:val="00B94308"/>
    <w:rsid w:val="00B94414"/>
    <w:rsid w:val="00B944C6"/>
    <w:rsid w:val="00B94E7F"/>
    <w:rsid w:val="00B94FD5"/>
    <w:rsid w:val="00B957BF"/>
    <w:rsid w:val="00B958C3"/>
    <w:rsid w:val="00B95DF9"/>
    <w:rsid w:val="00B9619C"/>
    <w:rsid w:val="00B96AD8"/>
    <w:rsid w:val="00B96B8C"/>
    <w:rsid w:val="00B970E9"/>
    <w:rsid w:val="00B97B0F"/>
    <w:rsid w:val="00B97B6E"/>
    <w:rsid w:val="00B97CC7"/>
    <w:rsid w:val="00B97F66"/>
    <w:rsid w:val="00B97FEC"/>
    <w:rsid w:val="00BA0272"/>
    <w:rsid w:val="00BA038F"/>
    <w:rsid w:val="00BA056A"/>
    <w:rsid w:val="00BA08B1"/>
    <w:rsid w:val="00BA08F2"/>
    <w:rsid w:val="00BA0A2C"/>
    <w:rsid w:val="00BA0C4D"/>
    <w:rsid w:val="00BA0E24"/>
    <w:rsid w:val="00BA0F43"/>
    <w:rsid w:val="00BA1040"/>
    <w:rsid w:val="00BA1091"/>
    <w:rsid w:val="00BA15A1"/>
    <w:rsid w:val="00BA1770"/>
    <w:rsid w:val="00BA1A73"/>
    <w:rsid w:val="00BA1C79"/>
    <w:rsid w:val="00BA1D1D"/>
    <w:rsid w:val="00BA2056"/>
    <w:rsid w:val="00BA2331"/>
    <w:rsid w:val="00BA246F"/>
    <w:rsid w:val="00BA29F0"/>
    <w:rsid w:val="00BA3123"/>
    <w:rsid w:val="00BA35A3"/>
    <w:rsid w:val="00BA3AF9"/>
    <w:rsid w:val="00BA40F3"/>
    <w:rsid w:val="00BA4113"/>
    <w:rsid w:val="00BA42A3"/>
    <w:rsid w:val="00BA4420"/>
    <w:rsid w:val="00BA4422"/>
    <w:rsid w:val="00BA47C9"/>
    <w:rsid w:val="00BA4926"/>
    <w:rsid w:val="00BA4AC8"/>
    <w:rsid w:val="00BA4C6E"/>
    <w:rsid w:val="00BA5219"/>
    <w:rsid w:val="00BA5362"/>
    <w:rsid w:val="00BA5915"/>
    <w:rsid w:val="00BA5C42"/>
    <w:rsid w:val="00BA5E79"/>
    <w:rsid w:val="00BA61BC"/>
    <w:rsid w:val="00BA626C"/>
    <w:rsid w:val="00BA65A8"/>
    <w:rsid w:val="00BA6BD1"/>
    <w:rsid w:val="00BA6F66"/>
    <w:rsid w:val="00BA7228"/>
    <w:rsid w:val="00BA784C"/>
    <w:rsid w:val="00BA78C8"/>
    <w:rsid w:val="00BA7982"/>
    <w:rsid w:val="00BA79E1"/>
    <w:rsid w:val="00BA7C8B"/>
    <w:rsid w:val="00BA7D55"/>
    <w:rsid w:val="00BA7E9C"/>
    <w:rsid w:val="00BB00FC"/>
    <w:rsid w:val="00BB07F1"/>
    <w:rsid w:val="00BB088F"/>
    <w:rsid w:val="00BB0970"/>
    <w:rsid w:val="00BB0F33"/>
    <w:rsid w:val="00BB13BC"/>
    <w:rsid w:val="00BB1929"/>
    <w:rsid w:val="00BB1E05"/>
    <w:rsid w:val="00BB20CD"/>
    <w:rsid w:val="00BB20D7"/>
    <w:rsid w:val="00BB223C"/>
    <w:rsid w:val="00BB29B0"/>
    <w:rsid w:val="00BB315D"/>
    <w:rsid w:val="00BB353F"/>
    <w:rsid w:val="00BB3722"/>
    <w:rsid w:val="00BB387A"/>
    <w:rsid w:val="00BB3D51"/>
    <w:rsid w:val="00BB3EBC"/>
    <w:rsid w:val="00BB3F7E"/>
    <w:rsid w:val="00BB43ED"/>
    <w:rsid w:val="00BB4899"/>
    <w:rsid w:val="00BB4DA5"/>
    <w:rsid w:val="00BB4E5B"/>
    <w:rsid w:val="00BB4FA5"/>
    <w:rsid w:val="00BB534C"/>
    <w:rsid w:val="00BB5802"/>
    <w:rsid w:val="00BB5A2D"/>
    <w:rsid w:val="00BB5B9D"/>
    <w:rsid w:val="00BB5EC1"/>
    <w:rsid w:val="00BB5FD3"/>
    <w:rsid w:val="00BB66E1"/>
    <w:rsid w:val="00BB66ED"/>
    <w:rsid w:val="00BB680E"/>
    <w:rsid w:val="00BB694E"/>
    <w:rsid w:val="00BB6BB9"/>
    <w:rsid w:val="00BB6CDD"/>
    <w:rsid w:val="00BB7115"/>
    <w:rsid w:val="00BB789C"/>
    <w:rsid w:val="00BB7923"/>
    <w:rsid w:val="00BB7AF3"/>
    <w:rsid w:val="00BB7B52"/>
    <w:rsid w:val="00BB7DE0"/>
    <w:rsid w:val="00BC0046"/>
    <w:rsid w:val="00BC00D3"/>
    <w:rsid w:val="00BC00DA"/>
    <w:rsid w:val="00BC0B7D"/>
    <w:rsid w:val="00BC0DD1"/>
    <w:rsid w:val="00BC145B"/>
    <w:rsid w:val="00BC1EFA"/>
    <w:rsid w:val="00BC20A9"/>
    <w:rsid w:val="00BC25B3"/>
    <w:rsid w:val="00BC25B7"/>
    <w:rsid w:val="00BC2708"/>
    <w:rsid w:val="00BC2EB4"/>
    <w:rsid w:val="00BC3219"/>
    <w:rsid w:val="00BC32FB"/>
    <w:rsid w:val="00BC32FE"/>
    <w:rsid w:val="00BC34C5"/>
    <w:rsid w:val="00BC3562"/>
    <w:rsid w:val="00BC35EB"/>
    <w:rsid w:val="00BC4488"/>
    <w:rsid w:val="00BC4D6A"/>
    <w:rsid w:val="00BC4EA4"/>
    <w:rsid w:val="00BC5023"/>
    <w:rsid w:val="00BC51FD"/>
    <w:rsid w:val="00BC53E0"/>
    <w:rsid w:val="00BC5654"/>
    <w:rsid w:val="00BC56B0"/>
    <w:rsid w:val="00BC5848"/>
    <w:rsid w:val="00BC58EA"/>
    <w:rsid w:val="00BC5A5B"/>
    <w:rsid w:val="00BC5B32"/>
    <w:rsid w:val="00BC5BD9"/>
    <w:rsid w:val="00BC5C73"/>
    <w:rsid w:val="00BC5EE4"/>
    <w:rsid w:val="00BC5FF6"/>
    <w:rsid w:val="00BC6380"/>
    <w:rsid w:val="00BC6737"/>
    <w:rsid w:val="00BC6FAE"/>
    <w:rsid w:val="00BC772E"/>
    <w:rsid w:val="00BC7A73"/>
    <w:rsid w:val="00BC7D26"/>
    <w:rsid w:val="00BC7E23"/>
    <w:rsid w:val="00BD0322"/>
    <w:rsid w:val="00BD03EF"/>
    <w:rsid w:val="00BD0487"/>
    <w:rsid w:val="00BD08AB"/>
    <w:rsid w:val="00BD0BA3"/>
    <w:rsid w:val="00BD1256"/>
    <w:rsid w:val="00BD1379"/>
    <w:rsid w:val="00BD1604"/>
    <w:rsid w:val="00BD1B49"/>
    <w:rsid w:val="00BD1E3A"/>
    <w:rsid w:val="00BD256C"/>
    <w:rsid w:val="00BD288A"/>
    <w:rsid w:val="00BD2940"/>
    <w:rsid w:val="00BD3091"/>
    <w:rsid w:val="00BD3780"/>
    <w:rsid w:val="00BD3D8E"/>
    <w:rsid w:val="00BD3DD8"/>
    <w:rsid w:val="00BD3EC2"/>
    <w:rsid w:val="00BD4685"/>
    <w:rsid w:val="00BD4CD0"/>
    <w:rsid w:val="00BD4D06"/>
    <w:rsid w:val="00BD4F17"/>
    <w:rsid w:val="00BD52B7"/>
    <w:rsid w:val="00BD5339"/>
    <w:rsid w:val="00BD5832"/>
    <w:rsid w:val="00BD5B3A"/>
    <w:rsid w:val="00BD5BE6"/>
    <w:rsid w:val="00BD5CB3"/>
    <w:rsid w:val="00BD5E30"/>
    <w:rsid w:val="00BD63B7"/>
    <w:rsid w:val="00BD6BB6"/>
    <w:rsid w:val="00BD6E05"/>
    <w:rsid w:val="00BD7468"/>
    <w:rsid w:val="00BD7484"/>
    <w:rsid w:val="00BD77BC"/>
    <w:rsid w:val="00BD784A"/>
    <w:rsid w:val="00BD7F45"/>
    <w:rsid w:val="00BE00E6"/>
    <w:rsid w:val="00BE0114"/>
    <w:rsid w:val="00BE040F"/>
    <w:rsid w:val="00BE051C"/>
    <w:rsid w:val="00BE05FA"/>
    <w:rsid w:val="00BE1695"/>
    <w:rsid w:val="00BE1B8A"/>
    <w:rsid w:val="00BE1BB9"/>
    <w:rsid w:val="00BE1D10"/>
    <w:rsid w:val="00BE1EA4"/>
    <w:rsid w:val="00BE2284"/>
    <w:rsid w:val="00BE2442"/>
    <w:rsid w:val="00BE25A4"/>
    <w:rsid w:val="00BE285F"/>
    <w:rsid w:val="00BE2946"/>
    <w:rsid w:val="00BE2A1A"/>
    <w:rsid w:val="00BE2A95"/>
    <w:rsid w:val="00BE2B43"/>
    <w:rsid w:val="00BE2E15"/>
    <w:rsid w:val="00BE2F1B"/>
    <w:rsid w:val="00BE327D"/>
    <w:rsid w:val="00BE3315"/>
    <w:rsid w:val="00BE332F"/>
    <w:rsid w:val="00BE3420"/>
    <w:rsid w:val="00BE3651"/>
    <w:rsid w:val="00BE379D"/>
    <w:rsid w:val="00BE386E"/>
    <w:rsid w:val="00BE3A62"/>
    <w:rsid w:val="00BE3AE4"/>
    <w:rsid w:val="00BE3C54"/>
    <w:rsid w:val="00BE3CD8"/>
    <w:rsid w:val="00BE3DE5"/>
    <w:rsid w:val="00BE3EC5"/>
    <w:rsid w:val="00BE4006"/>
    <w:rsid w:val="00BE421D"/>
    <w:rsid w:val="00BE42F9"/>
    <w:rsid w:val="00BE4421"/>
    <w:rsid w:val="00BE4602"/>
    <w:rsid w:val="00BE4ADB"/>
    <w:rsid w:val="00BE4B2C"/>
    <w:rsid w:val="00BE517F"/>
    <w:rsid w:val="00BE524C"/>
    <w:rsid w:val="00BE5390"/>
    <w:rsid w:val="00BE55DA"/>
    <w:rsid w:val="00BE5606"/>
    <w:rsid w:val="00BE5CFC"/>
    <w:rsid w:val="00BE627C"/>
    <w:rsid w:val="00BE650B"/>
    <w:rsid w:val="00BE66D5"/>
    <w:rsid w:val="00BE6933"/>
    <w:rsid w:val="00BE7509"/>
    <w:rsid w:val="00BE7A2C"/>
    <w:rsid w:val="00BE7A5E"/>
    <w:rsid w:val="00BE7EB3"/>
    <w:rsid w:val="00BF0E0E"/>
    <w:rsid w:val="00BF0F86"/>
    <w:rsid w:val="00BF10AC"/>
    <w:rsid w:val="00BF11FA"/>
    <w:rsid w:val="00BF1574"/>
    <w:rsid w:val="00BF157D"/>
    <w:rsid w:val="00BF171F"/>
    <w:rsid w:val="00BF1745"/>
    <w:rsid w:val="00BF1849"/>
    <w:rsid w:val="00BF197C"/>
    <w:rsid w:val="00BF1D2B"/>
    <w:rsid w:val="00BF1F57"/>
    <w:rsid w:val="00BF2182"/>
    <w:rsid w:val="00BF23AA"/>
    <w:rsid w:val="00BF2AC7"/>
    <w:rsid w:val="00BF2AD7"/>
    <w:rsid w:val="00BF2B60"/>
    <w:rsid w:val="00BF2C8F"/>
    <w:rsid w:val="00BF2D10"/>
    <w:rsid w:val="00BF2E14"/>
    <w:rsid w:val="00BF2F4D"/>
    <w:rsid w:val="00BF31C4"/>
    <w:rsid w:val="00BF325B"/>
    <w:rsid w:val="00BF3700"/>
    <w:rsid w:val="00BF3A42"/>
    <w:rsid w:val="00BF3C58"/>
    <w:rsid w:val="00BF3F1B"/>
    <w:rsid w:val="00BF3F82"/>
    <w:rsid w:val="00BF41B9"/>
    <w:rsid w:val="00BF429B"/>
    <w:rsid w:val="00BF44C1"/>
    <w:rsid w:val="00BF4A31"/>
    <w:rsid w:val="00BF4AFF"/>
    <w:rsid w:val="00BF4C21"/>
    <w:rsid w:val="00BF4E96"/>
    <w:rsid w:val="00BF4FE0"/>
    <w:rsid w:val="00BF5224"/>
    <w:rsid w:val="00BF52EA"/>
    <w:rsid w:val="00BF5756"/>
    <w:rsid w:val="00BF5911"/>
    <w:rsid w:val="00BF5E11"/>
    <w:rsid w:val="00BF5E8F"/>
    <w:rsid w:val="00BF5FA3"/>
    <w:rsid w:val="00BF60E5"/>
    <w:rsid w:val="00BF62AA"/>
    <w:rsid w:val="00BF6773"/>
    <w:rsid w:val="00BF6B0F"/>
    <w:rsid w:val="00BF6BB0"/>
    <w:rsid w:val="00BF720A"/>
    <w:rsid w:val="00BF778C"/>
    <w:rsid w:val="00BF77BC"/>
    <w:rsid w:val="00BF7848"/>
    <w:rsid w:val="00BF7A05"/>
    <w:rsid w:val="00BF7BB0"/>
    <w:rsid w:val="00C000A0"/>
    <w:rsid w:val="00C000EF"/>
    <w:rsid w:val="00C0020F"/>
    <w:rsid w:val="00C00487"/>
    <w:rsid w:val="00C004C6"/>
    <w:rsid w:val="00C008B8"/>
    <w:rsid w:val="00C0099B"/>
    <w:rsid w:val="00C01135"/>
    <w:rsid w:val="00C01181"/>
    <w:rsid w:val="00C01831"/>
    <w:rsid w:val="00C01A91"/>
    <w:rsid w:val="00C01BDA"/>
    <w:rsid w:val="00C01DF9"/>
    <w:rsid w:val="00C01E9E"/>
    <w:rsid w:val="00C021C8"/>
    <w:rsid w:val="00C02401"/>
    <w:rsid w:val="00C0288C"/>
    <w:rsid w:val="00C030A3"/>
    <w:rsid w:val="00C031AE"/>
    <w:rsid w:val="00C03427"/>
    <w:rsid w:val="00C03709"/>
    <w:rsid w:val="00C038CE"/>
    <w:rsid w:val="00C03D54"/>
    <w:rsid w:val="00C042A4"/>
    <w:rsid w:val="00C044C4"/>
    <w:rsid w:val="00C0467F"/>
    <w:rsid w:val="00C04709"/>
    <w:rsid w:val="00C04B42"/>
    <w:rsid w:val="00C04ECF"/>
    <w:rsid w:val="00C04FA4"/>
    <w:rsid w:val="00C051B3"/>
    <w:rsid w:val="00C05264"/>
    <w:rsid w:val="00C053CB"/>
    <w:rsid w:val="00C05936"/>
    <w:rsid w:val="00C06382"/>
    <w:rsid w:val="00C06C57"/>
    <w:rsid w:val="00C071F4"/>
    <w:rsid w:val="00C07353"/>
    <w:rsid w:val="00C078B3"/>
    <w:rsid w:val="00C07ACE"/>
    <w:rsid w:val="00C07C73"/>
    <w:rsid w:val="00C07CC4"/>
    <w:rsid w:val="00C07D31"/>
    <w:rsid w:val="00C07EF6"/>
    <w:rsid w:val="00C07FBF"/>
    <w:rsid w:val="00C10369"/>
    <w:rsid w:val="00C1053D"/>
    <w:rsid w:val="00C10686"/>
    <w:rsid w:val="00C1086B"/>
    <w:rsid w:val="00C10BB6"/>
    <w:rsid w:val="00C11361"/>
    <w:rsid w:val="00C113D8"/>
    <w:rsid w:val="00C1177C"/>
    <w:rsid w:val="00C11855"/>
    <w:rsid w:val="00C1191A"/>
    <w:rsid w:val="00C11C70"/>
    <w:rsid w:val="00C12381"/>
    <w:rsid w:val="00C125A5"/>
    <w:rsid w:val="00C126D5"/>
    <w:rsid w:val="00C12B24"/>
    <w:rsid w:val="00C12D54"/>
    <w:rsid w:val="00C13113"/>
    <w:rsid w:val="00C13152"/>
    <w:rsid w:val="00C13A37"/>
    <w:rsid w:val="00C13B33"/>
    <w:rsid w:val="00C13F68"/>
    <w:rsid w:val="00C14095"/>
    <w:rsid w:val="00C148F5"/>
    <w:rsid w:val="00C14CDA"/>
    <w:rsid w:val="00C15311"/>
    <w:rsid w:val="00C15575"/>
    <w:rsid w:val="00C15821"/>
    <w:rsid w:val="00C164A2"/>
    <w:rsid w:val="00C16889"/>
    <w:rsid w:val="00C16CFA"/>
    <w:rsid w:val="00C16ED7"/>
    <w:rsid w:val="00C17048"/>
    <w:rsid w:val="00C17175"/>
    <w:rsid w:val="00C17177"/>
    <w:rsid w:val="00C172B0"/>
    <w:rsid w:val="00C173E0"/>
    <w:rsid w:val="00C1749B"/>
    <w:rsid w:val="00C17A98"/>
    <w:rsid w:val="00C17B20"/>
    <w:rsid w:val="00C17DB1"/>
    <w:rsid w:val="00C2019A"/>
    <w:rsid w:val="00C20236"/>
    <w:rsid w:val="00C2062B"/>
    <w:rsid w:val="00C20B82"/>
    <w:rsid w:val="00C2117B"/>
    <w:rsid w:val="00C2163B"/>
    <w:rsid w:val="00C21A07"/>
    <w:rsid w:val="00C21AEC"/>
    <w:rsid w:val="00C21EE6"/>
    <w:rsid w:val="00C22862"/>
    <w:rsid w:val="00C228B9"/>
    <w:rsid w:val="00C22B3A"/>
    <w:rsid w:val="00C22DC5"/>
    <w:rsid w:val="00C22FF1"/>
    <w:rsid w:val="00C23000"/>
    <w:rsid w:val="00C23597"/>
    <w:rsid w:val="00C23930"/>
    <w:rsid w:val="00C23FA8"/>
    <w:rsid w:val="00C23FF2"/>
    <w:rsid w:val="00C24369"/>
    <w:rsid w:val="00C244B0"/>
    <w:rsid w:val="00C2463E"/>
    <w:rsid w:val="00C247DD"/>
    <w:rsid w:val="00C24B5B"/>
    <w:rsid w:val="00C24BAC"/>
    <w:rsid w:val="00C24E46"/>
    <w:rsid w:val="00C24FAA"/>
    <w:rsid w:val="00C24FC4"/>
    <w:rsid w:val="00C24FD3"/>
    <w:rsid w:val="00C25106"/>
    <w:rsid w:val="00C25468"/>
    <w:rsid w:val="00C258D1"/>
    <w:rsid w:val="00C25E63"/>
    <w:rsid w:val="00C25F02"/>
    <w:rsid w:val="00C26416"/>
    <w:rsid w:val="00C26789"/>
    <w:rsid w:val="00C2682D"/>
    <w:rsid w:val="00C269C4"/>
    <w:rsid w:val="00C26E55"/>
    <w:rsid w:val="00C27350"/>
    <w:rsid w:val="00C275BF"/>
    <w:rsid w:val="00C277F5"/>
    <w:rsid w:val="00C279BC"/>
    <w:rsid w:val="00C300D1"/>
    <w:rsid w:val="00C30336"/>
    <w:rsid w:val="00C3047F"/>
    <w:rsid w:val="00C30A07"/>
    <w:rsid w:val="00C30FBC"/>
    <w:rsid w:val="00C3142A"/>
    <w:rsid w:val="00C31631"/>
    <w:rsid w:val="00C3163C"/>
    <w:rsid w:val="00C31899"/>
    <w:rsid w:val="00C31E0A"/>
    <w:rsid w:val="00C31EF2"/>
    <w:rsid w:val="00C3231A"/>
    <w:rsid w:val="00C32CB1"/>
    <w:rsid w:val="00C33134"/>
    <w:rsid w:val="00C339B0"/>
    <w:rsid w:val="00C33DEA"/>
    <w:rsid w:val="00C33E65"/>
    <w:rsid w:val="00C342C1"/>
    <w:rsid w:val="00C34966"/>
    <w:rsid w:val="00C34D0F"/>
    <w:rsid w:val="00C34FC5"/>
    <w:rsid w:val="00C351A1"/>
    <w:rsid w:val="00C35330"/>
    <w:rsid w:val="00C35B21"/>
    <w:rsid w:val="00C35DD0"/>
    <w:rsid w:val="00C35E60"/>
    <w:rsid w:val="00C36109"/>
    <w:rsid w:val="00C36169"/>
    <w:rsid w:val="00C36705"/>
    <w:rsid w:val="00C36BD3"/>
    <w:rsid w:val="00C36C1D"/>
    <w:rsid w:val="00C36FEA"/>
    <w:rsid w:val="00C3703C"/>
    <w:rsid w:val="00C3728E"/>
    <w:rsid w:val="00C372CB"/>
    <w:rsid w:val="00C3731A"/>
    <w:rsid w:val="00C37586"/>
    <w:rsid w:val="00C3796D"/>
    <w:rsid w:val="00C40157"/>
    <w:rsid w:val="00C403E3"/>
    <w:rsid w:val="00C40D48"/>
    <w:rsid w:val="00C40EEF"/>
    <w:rsid w:val="00C41110"/>
    <w:rsid w:val="00C4132F"/>
    <w:rsid w:val="00C413C8"/>
    <w:rsid w:val="00C41BA5"/>
    <w:rsid w:val="00C41D68"/>
    <w:rsid w:val="00C42212"/>
    <w:rsid w:val="00C42393"/>
    <w:rsid w:val="00C4245D"/>
    <w:rsid w:val="00C4264C"/>
    <w:rsid w:val="00C427B3"/>
    <w:rsid w:val="00C42C20"/>
    <w:rsid w:val="00C42D96"/>
    <w:rsid w:val="00C4312A"/>
    <w:rsid w:val="00C43130"/>
    <w:rsid w:val="00C43342"/>
    <w:rsid w:val="00C4379E"/>
    <w:rsid w:val="00C43A27"/>
    <w:rsid w:val="00C43C2D"/>
    <w:rsid w:val="00C43D1A"/>
    <w:rsid w:val="00C4490D"/>
    <w:rsid w:val="00C44D86"/>
    <w:rsid w:val="00C44DEB"/>
    <w:rsid w:val="00C4526E"/>
    <w:rsid w:val="00C455D6"/>
    <w:rsid w:val="00C45709"/>
    <w:rsid w:val="00C4579E"/>
    <w:rsid w:val="00C45A1A"/>
    <w:rsid w:val="00C45B3D"/>
    <w:rsid w:val="00C45C9E"/>
    <w:rsid w:val="00C45DEB"/>
    <w:rsid w:val="00C4619E"/>
    <w:rsid w:val="00C461E1"/>
    <w:rsid w:val="00C46257"/>
    <w:rsid w:val="00C464E5"/>
    <w:rsid w:val="00C46952"/>
    <w:rsid w:val="00C46A62"/>
    <w:rsid w:val="00C46B2F"/>
    <w:rsid w:val="00C47167"/>
    <w:rsid w:val="00C472B4"/>
    <w:rsid w:val="00C473CC"/>
    <w:rsid w:val="00C4751A"/>
    <w:rsid w:val="00C477FC"/>
    <w:rsid w:val="00C4782B"/>
    <w:rsid w:val="00C47C58"/>
    <w:rsid w:val="00C47D5D"/>
    <w:rsid w:val="00C502A6"/>
    <w:rsid w:val="00C506AE"/>
    <w:rsid w:val="00C50710"/>
    <w:rsid w:val="00C50785"/>
    <w:rsid w:val="00C50B7E"/>
    <w:rsid w:val="00C510DB"/>
    <w:rsid w:val="00C513AE"/>
    <w:rsid w:val="00C5169F"/>
    <w:rsid w:val="00C51BA2"/>
    <w:rsid w:val="00C51C08"/>
    <w:rsid w:val="00C51CD7"/>
    <w:rsid w:val="00C52527"/>
    <w:rsid w:val="00C527EC"/>
    <w:rsid w:val="00C52CF7"/>
    <w:rsid w:val="00C52ED9"/>
    <w:rsid w:val="00C530BB"/>
    <w:rsid w:val="00C53205"/>
    <w:rsid w:val="00C532B4"/>
    <w:rsid w:val="00C532C4"/>
    <w:rsid w:val="00C53A2C"/>
    <w:rsid w:val="00C53BEE"/>
    <w:rsid w:val="00C53C21"/>
    <w:rsid w:val="00C53D53"/>
    <w:rsid w:val="00C53E3E"/>
    <w:rsid w:val="00C5424A"/>
    <w:rsid w:val="00C5436C"/>
    <w:rsid w:val="00C54A4A"/>
    <w:rsid w:val="00C54F63"/>
    <w:rsid w:val="00C5529D"/>
    <w:rsid w:val="00C558D4"/>
    <w:rsid w:val="00C55AC5"/>
    <w:rsid w:val="00C55D71"/>
    <w:rsid w:val="00C55DA9"/>
    <w:rsid w:val="00C56003"/>
    <w:rsid w:val="00C56019"/>
    <w:rsid w:val="00C561E1"/>
    <w:rsid w:val="00C564B7"/>
    <w:rsid w:val="00C56842"/>
    <w:rsid w:val="00C568A6"/>
    <w:rsid w:val="00C56B98"/>
    <w:rsid w:val="00C56EEF"/>
    <w:rsid w:val="00C56F2C"/>
    <w:rsid w:val="00C57928"/>
    <w:rsid w:val="00C57E9C"/>
    <w:rsid w:val="00C60470"/>
    <w:rsid w:val="00C60503"/>
    <w:rsid w:val="00C606B0"/>
    <w:rsid w:val="00C608CE"/>
    <w:rsid w:val="00C60B33"/>
    <w:rsid w:val="00C60C0F"/>
    <w:rsid w:val="00C60D28"/>
    <w:rsid w:val="00C60DD0"/>
    <w:rsid w:val="00C60DE8"/>
    <w:rsid w:val="00C60E1F"/>
    <w:rsid w:val="00C60FE0"/>
    <w:rsid w:val="00C6131D"/>
    <w:rsid w:val="00C61DE6"/>
    <w:rsid w:val="00C61EEF"/>
    <w:rsid w:val="00C62322"/>
    <w:rsid w:val="00C62640"/>
    <w:rsid w:val="00C62721"/>
    <w:rsid w:val="00C62C82"/>
    <w:rsid w:val="00C63032"/>
    <w:rsid w:val="00C63380"/>
    <w:rsid w:val="00C635FA"/>
    <w:rsid w:val="00C64327"/>
    <w:rsid w:val="00C648D2"/>
    <w:rsid w:val="00C64C29"/>
    <w:rsid w:val="00C64EDE"/>
    <w:rsid w:val="00C65407"/>
    <w:rsid w:val="00C665A9"/>
    <w:rsid w:val="00C665AC"/>
    <w:rsid w:val="00C667FD"/>
    <w:rsid w:val="00C66DC3"/>
    <w:rsid w:val="00C66ED3"/>
    <w:rsid w:val="00C67FFC"/>
    <w:rsid w:val="00C7040B"/>
    <w:rsid w:val="00C7075A"/>
    <w:rsid w:val="00C707FC"/>
    <w:rsid w:val="00C70AFA"/>
    <w:rsid w:val="00C70DB5"/>
    <w:rsid w:val="00C7139A"/>
    <w:rsid w:val="00C71570"/>
    <w:rsid w:val="00C71726"/>
    <w:rsid w:val="00C717D3"/>
    <w:rsid w:val="00C71B61"/>
    <w:rsid w:val="00C71E7D"/>
    <w:rsid w:val="00C71EC3"/>
    <w:rsid w:val="00C7221D"/>
    <w:rsid w:val="00C72558"/>
    <w:rsid w:val="00C727F1"/>
    <w:rsid w:val="00C72BAB"/>
    <w:rsid w:val="00C72C03"/>
    <w:rsid w:val="00C732BF"/>
    <w:rsid w:val="00C7372D"/>
    <w:rsid w:val="00C7416B"/>
    <w:rsid w:val="00C74357"/>
    <w:rsid w:val="00C7491E"/>
    <w:rsid w:val="00C7496F"/>
    <w:rsid w:val="00C74F0C"/>
    <w:rsid w:val="00C752BC"/>
    <w:rsid w:val="00C75491"/>
    <w:rsid w:val="00C755F0"/>
    <w:rsid w:val="00C75761"/>
    <w:rsid w:val="00C75891"/>
    <w:rsid w:val="00C75BEB"/>
    <w:rsid w:val="00C7640A"/>
    <w:rsid w:val="00C7652D"/>
    <w:rsid w:val="00C76611"/>
    <w:rsid w:val="00C76A95"/>
    <w:rsid w:val="00C76AD7"/>
    <w:rsid w:val="00C76B5C"/>
    <w:rsid w:val="00C76F05"/>
    <w:rsid w:val="00C771C2"/>
    <w:rsid w:val="00C7750E"/>
    <w:rsid w:val="00C77C24"/>
    <w:rsid w:val="00C77DAF"/>
    <w:rsid w:val="00C77ED7"/>
    <w:rsid w:val="00C8023B"/>
    <w:rsid w:val="00C8092B"/>
    <w:rsid w:val="00C80ABD"/>
    <w:rsid w:val="00C80C24"/>
    <w:rsid w:val="00C80F0E"/>
    <w:rsid w:val="00C8106D"/>
    <w:rsid w:val="00C8153F"/>
    <w:rsid w:val="00C817C2"/>
    <w:rsid w:val="00C81F33"/>
    <w:rsid w:val="00C82009"/>
    <w:rsid w:val="00C8286F"/>
    <w:rsid w:val="00C829FA"/>
    <w:rsid w:val="00C82CB3"/>
    <w:rsid w:val="00C83842"/>
    <w:rsid w:val="00C838A6"/>
    <w:rsid w:val="00C83A3F"/>
    <w:rsid w:val="00C841C7"/>
    <w:rsid w:val="00C84588"/>
    <w:rsid w:val="00C8474A"/>
    <w:rsid w:val="00C84A58"/>
    <w:rsid w:val="00C84D2E"/>
    <w:rsid w:val="00C84F25"/>
    <w:rsid w:val="00C851C7"/>
    <w:rsid w:val="00C85208"/>
    <w:rsid w:val="00C8534D"/>
    <w:rsid w:val="00C85361"/>
    <w:rsid w:val="00C85623"/>
    <w:rsid w:val="00C85696"/>
    <w:rsid w:val="00C85699"/>
    <w:rsid w:val="00C85847"/>
    <w:rsid w:val="00C85A0B"/>
    <w:rsid w:val="00C85BBF"/>
    <w:rsid w:val="00C86184"/>
    <w:rsid w:val="00C86358"/>
    <w:rsid w:val="00C86507"/>
    <w:rsid w:val="00C8666F"/>
    <w:rsid w:val="00C86891"/>
    <w:rsid w:val="00C86EEE"/>
    <w:rsid w:val="00C871E4"/>
    <w:rsid w:val="00C875AE"/>
    <w:rsid w:val="00C87973"/>
    <w:rsid w:val="00C87A2F"/>
    <w:rsid w:val="00C87B1E"/>
    <w:rsid w:val="00C9009F"/>
    <w:rsid w:val="00C902AF"/>
    <w:rsid w:val="00C904AF"/>
    <w:rsid w:val="00C90615"/>
    <w:rsid w:val="00C90870"/>
    <w:rsid w:val="00C9096B"/>
    <w:rsid w:val="00C90ECB"/>
    <w:rsid w:val="00C91373"/>
    <w:rsid w:val="00C916A9"/>
    <w:rsid w:val="00C9181E"/>
    <w:rsid w:val="00C91A37"/>
    <w:rsid w:val="00C920C1"/>
    <w:rsid w:val="00C920DD"/>
    <w:rsid w:val="00C923D6"/>
    <w:rsid w:val="00C92C69"/>
    <w:rsid w:val="00C92D05"/>
    <w:rsid w:val="00C92F19"/>
    <w:rsid w:val="00C934C9"/>
    <w:rsid w:val="00C935AC"/>
    <w:rsid w:val="00C9383F"/>
    <w:rsid w:val="00C94075"/>
    <w:rsid w:val="00C956FB"/>
    <w:rsid w:val="00C95752"/>
    <w:rsid w:val="00C95A1A"/>
    <w:rsid w:val="00C95B5D"/>
    <w:rsid w:val="00C96192"/>
    <w:rsid w:val="00C969E7"/>
    <w:rsid w:val="00C96FB3"/>
    <w:rsid w:val="00C97169"/>
    <w:rsid w:val="00C972F5"/>
    <w:rsid w:val="00C97B99"/>
    <w:rsid w:val="00C97D4F"/>
    <w:rsid w:val="00C97E23"/>
    <w:rsid w:val="00CA010B"/>
    <w:rsid w:val="00CA01CD"/>
    <w:rsid w:val="00CA0370"/>
    <w:rsid w:val="00CA0CF1"/>
    <w:rsid w:val="00CA0D27"/>
    <w:rsid w:val="00CA0DF7"/>
    <w:rsid w:val="00CA0E9D"/>
    <w:rsid w:val="00CA1111"/>
    <w:rsid w:val="00CA141D"/>
    <w:rsid w:val="00CA1440"/>
    <w:rsid w:val="00CA1628"/>
    <w:rsid w:val="00CA1A43"/>
    <w:rsid w:val="00CA1EC4"/>
    <w:rsid w:val="00CA2522"/>
    <w:rsid w:val="00CA258B"/>
    <w:rsid w:val="00CA26C7"/>
    <w:rsid w:val="00CA28BD"/>
    <w:rsid w:val="00CA2E1B"/>
    <w:rsid w:val="00CA2E27"/>
    <w:rsid w:val="00CA2F09"/>
    <w:rsid w:val="00CA2F32"/>
    <w:rsid w:val="00CA352E"/>
    <w:rsid w:val="00CA389B"/>
    <w:rsid w:val="00CA38B6"/>
    <w:rsid w:val="00CA3B0B"/>
    <w:rsid w:val="00CA3F0B"/>
    <w:rsid w:val="00CA3F8F"/>
    <w:rsid w:val="00CA417E"/>
    <w:rsid w:val="00CA41A0"/>
    <w:rsid w:val="00CA4278"/>
    <w:rsid w:val="00CA4319"/>
    <w:rsid w:val="00CA443B"/>
    <w:rsid w:val="00CA4907"/>
    <w:rsid w:val="00CA5051"/>
    <w:rsid w:val="00CA50A2"/>
    <w:rsid w:val="00CA53B2"/>
    <w:rsid w:val="00CA584F"/>
    <w:rsid w:val="00CA5C58"/>
    <w:rsid w:val="00CA5F18"/>
    <w:rsid w:val="00CA65CB"/>
    <w:rsid w:val="00CA667D"/>
    <w:rsid w:val="00CA688E"/>
    <w:rsid w:val="00CA6A3D"/>
    <w:rsid w:val="00CA6B8E"/>
    <w:rsid w:val="00CA7388"/>
    <w:rsid w:val="00CA7785"/>
    <w:rsid w:val="00CA7CB2"/>
    <w:rsid w:val="00CB0206"/>
    <w:rsid w:val="00CB031C"/>
    <w:rsid w:val="00CB0D5E"/>
    <w:rsid w:val="00CB0DE9"/>
    <w:rsid w:val="00CB0F00"/>
    <w:rsid w:val="00CB0FB0"/>
    <w:rsid w:val="00CB1135"/>
    <w:rsid w:val="00CB1349"/>
    <w:rsid w:val="00CB1643"/>
    <w:rsid w:val="00CB19E0"/>
    <w:rsid w:val="00CB1F0D"/>
    <w:rsid w:val="00CB1FDB"/>
    <w:rsid w:val="00CB23E9"/>
    <w:rsid w:val="00CB27E4"/>
    <w:rsid w:val="00CB2A06"/>
    <w:rsid w:val="00CB2CFE"/>
    <w:rsid w:val="00CB314F"/>
    <w:rsid w:val="00CB31BA"/>
    <w:rsid w:val="00CB31C2"/>
    <w:rsid w:val="00CB32F9"/>
    <w:rsid w:val="00CB3740"/>
    <w:rsid w:val="00CB3B78"/>
    <w:rsid w:val="00CB3E5E"/>
    <w:rsid w:val="00CB3EBE"/>
    <w:rsid w:val="00CB3ED6"/>
    <w:rsid w:val="00CB3F23"/>
    <w:rsid w:val="00CB3F6C"/>
    <w:rsid w:val="00CB4AE2"/>
    <w:rsid w:val="00CB5201"/>
    <w:rsid w:val="00CB5474"/>
    <w:rsid w:val="00CB59D0"/>
    <w:rsid w:val="00CB5BA0"/>
    <w:rsid w:val="00CB5E17"/>
    <w:rsid w:val="00CB5F22"/>
    <w:rsid w:val="00CB6242"/>
    <w:rsid w:val="00CB67C0"/>
    <w:rsid w:val="00CB6838"/>
    <w:rsid w:val="00CB6A14"/>
    <w:rsid w:val="00CB6B51"/>
    <w:rsid w:val="00CB6E2D"/>
    <w:rsid w:val="00CB711D"/>
    <w:rsid w:val="00CB7511"/>
    <w:rsid w:val="00CB7754"/>
    <w:rsid w:val="00CB7896"/>
    <w:rsid w:val="00CB7A6C"/>
    <w:rsid w:val="00CB7FAA"/>
    <w:rsid w:val="00CC0C64"/>
    <w:rsid w:val="00CC0CCE"/>
    <w:rsid w:val="00CC0D38"/>
    <w:rsid w:val="00CC11FC"/>
    <w:rsid w:val="00CC123D"/>
    <w:rsid w:val="00CC1981"/>
    <w:rsid w:val="00CC1FA7"/>
    <w:rsid w:val="00CC2039"/>
    <w:rsid w:val="00CC2127"/>
    <w:rsid w:val="00CC24EC"/>
    <w:rsid w:val="00CC2CB1"/>
    <w:rsid w:val="00CC2D2F"/>
    <w:rsid w:val="00CC3123"/>
    <w:rsid w:val="00CC31D3"/>
    <w:rsid w:val="00CC324D"/>
    <w:rsid w:val="00CC33D0"/>
    <w:rsid w:val="00CC36B9"/>
    <w:rsid w:val="00CC37C0"/>
    <w:rsid w:val="00CC3B39"/>
    <w:rsid w:val="00CC4002"/>
    <w:rsid w:val="00CC4206"/>
    <w:rsid w:val="00CC42FC"/>
    <w:rsid w:val="00CC445E"/>
    <w:rsid w:val="00CC4905"/>
    <w:rsid w:val="00CC4DF2"/>
    <w:rsid w:val="00CC4DFE"/>
    <w:rsid w:val="00CC4FD5"/>
    <w:rsid w:val="00CC52FB"/>
    <w:rsid w:val="00CC55C5"/>
    <w:rsid w:val="00CC5654"/>
    <w:rsid w:val="00CC5679"/>
    <w:rsid w:val="00CC5BF5"/>
    <w:rsid w:val="00CC63E2"/>
    <w:rsid w:val="00CC66A7"/>
    <w:rsid w:val="00CC67AB"/>
    <w:rsid w:val="00CC69B8"/>
    <w:rsid w:val="00CC75FA"/>
    <w:rsid w:val="00CC773A"/>
    <w:rsid w:val="00CC7834"/>
    <w:rsid w:val="00CC79DE"/>
    <w:rsid w:val="00CC7F5B"/>
    <w:rsid w:val="00CD0369"/>
    <w:rsid w:val="00CD047F"/>
    <w:rsid w:val="00CD04FE"/>
    <w:rsid w:val="00CD0751"/>
    <w:rsid w:val="00CD07B2"/>
    <w:rsid w:val="00CD0D14"/>
    <w:rsid w:val="00CD11AF"/>
    <w:rsid w:val="00CD11FC"/>
    <w:rsid w:val="00CD133F"/>
    <w:rsid w:val="00CD1AB7"/>
    <w:rsid w:val="00CD1B95"/>
    <w:rsid w:val="00CD1E58"/>
    <w:rsid w:val="00CD2594"/>
    <w:rsid w:val="00CD2676"/>
    <w:rsid w:val="00CD26DF"/>
    <w:rsid w:val="00CD26F7"/>
    <w:rsid w:val="00CD29D2"/>
    <w:rsid w:val="00CD3501"/>
    <w:rsid w:val="00CD39B6"/>
    <w:rsid w:val="00CD4B76"/>
    <w:rsid w:val="00CD4C3F"/>
    <w:rsid w:val="00CD4F6B"/>
    <w:rsid w:val="00CD515A"/>
    <w:rsid w:val="00CD5183"/>
    <w:rsid w:val="00CD5B15"/>
    <w:rsid w:val="00CD5CAE"/>
    <w:rsid w:val="00CD6128"/>
    <w:rsid w:val="00CD62CE"/>
    <w:rsid w:val="00CD690B"/>
    <w:rsid w:val="00CD6F35"/>
    <w:rsid w:val="00CD7081"/>
    <w:rsid w:val="00CD73DD"/>
    <w:rsid w:val="00CD75B2"/>
    <w:rsid w:val="00CD7AFF"/>
    <w:rsid w:val="00CD7BC3"/>
    <w:rsid w:val="00CD7C03"/>
    <w:rsid w:val="00CD7F30"/>
    <w:rsid w:val="00CE01CF"/>
    <w:rsid w:val="00CE04E0"/>
    <w:rsid w:val="00CE07BD"/>
    <w:rsid w:val="00CE0CEA"/>
    <w:rsid w:val="00CE0DCB"/>
    <w:rsid w:val="00CE0EDD"/>
    <w:rsid w:val="00CE183A"/>
    <w:rsid w:val="00CE1C6A"/>
    <w:rsid w:val="00CE2697"/>
    <w:rsid w:val="00CE276B"/>
    <w:rsid w:val="00CE27B1"/>
    <w:rsid w:val="00CE2C27"/>
    <w:rsid w:val="00CE2CA9"/>
    <w:rsid w:val="00CE2CCA"/>
    <w:rsid w:val="00CE2D57"/>
    <w:rsid w:val="00CE2E5A"/>
    <w:rsid w:val="00CE2FCF"/>
    <w:rsid w:val="00CE397D"/>
    <w:rsid w:val="00CE3CCE"/>
    <w:rsid w:val="00CE3D6E"/>
    <w:rsid w:val="00CE3EE7"/>
    <w:rsid w:val="00CE3F06"/>
    <w:rsid w:val="00CE40A5"/>
    <w:rsid w:val="00CE4471"/>
    <w:rsid w:val="00CE46FB"/>
    <w:rsid w:val="00CE4C1E"/>
    <w:rsid w:val="00CE5071"/>
    <w:rsid w:val="00CE51B7"/>
    <w:rsid w:val="00CE5205"/>
    <w:rsid w:val="00CE5359"/>
    <w:rsid w:val="00CE5471"/>
    <w:rsid w:val="00CE5480"/>
    <w:rsid w:val="00CE57D9"/>
    <w:rsid w:val="00CE60A1"/>
    <w:rsid w:val="00CE6676"/>
    <w:rsid w:val="00CE66D2"/>
    <w:rsid w:val="00CE6701"/>
    <w:rsid w:val="00CE6748"/>
    <w:rsid w:val="00CE7044"/>
    <w:rsid w:val="00CE72B5"/>
    <w:rsid w:val="00CE75EA"/>
    <w:rsid w:val="00CE7AE4"/>
    <w:rsid w:val="00CE7EF6"/>
    <w:rsid w:val="00CE7F25"/>
    <w:rsid w:val="00CF00FD"/>
    <w:rsid w:val="00CF0288"/>
    <w:rsid w:val="00CF0593"/>
    <w:rsid w:val="00CF091B"/>
    <w:rsid w:val="00CF0A76"/>
    <w:rsid w:val="00CF0B12"/>
    <w:rsid w:val="00CF0C71"/>
    <w:rsid w:val="00CF0F18"/>
    <w:rsid w:val="00CF0F2E"/>
    <w:rsid w:val="00CF168F"/>
    <w:rsid w:val="00CF17E9"/>
    <w:rsid w:val="00CF23D8"/>
    <w:rsid w:val="00CF3256"/>
    <w:rsid w:val="00CF33AC"/>
    <w:rsid w:val="00CF3611"/>
    <w:rsid w:val="00CF36CA"/>
    <w:rsid w:val="00CF37D6"/>
    <w:rsid w:val="00CF38FE"/>
    <w:rsid w:val="00CF39FF"/>
    <w:rsid w:val="00CF3F84"/>
    <w:rsid w:val="00CF40C7"/>
    <w:rsid w:val="00CF4516"/>
    <w:rsid w:val="00CF4DAF"/>
    <w:rsid w:val="00CF4E4F"/>
    <w:rsid w:val="00CF5339"/>
    <w:rsid w:val="00CF547A"/>
    <w:rsid w:val="00CF5718"/>
    <w:rsid w:val="00CF5B4D"/>
    <w:rsid w:val="00CF6003"/>
    <w:rsid w:val="00CF6019"/>
    <w:rsid w:val="00CF60DA"/>
    <w:rsid w:val="00CF69D6"/>
    <w:rsid w:val="00CF6A74"/>
    <w:rsid w:val="00CF6BBA"/>
    <w:rsid w:val="00CF6D40"/>
    <w:rsid w:val="00CF6E3A"/>
    <w:rsid w:val="00CF6F6F"/>
    <w:rsid w:val="00CF6F7C"/>
    <w:rsid w:val="00CF70CC"/>
    <w:rsid w:val="00CF72A3"/>
    <w:rsid w:val="00CF75B3"/>
    <w:rsid w:val="00CF75FC"/>
    <w:rsid w:val="00CF75FE"/>
    <w:rsid w:val="00CF76CA"/>
    <w:rsid w:val="00CF7D41"/>
    <w:rsid w:val="00CF7D5E"/>
    <w:rsid w:val="00CF7E8B"/>
    <w:rsid w:val="00CF7FF7"/>
    <w:rsid w:val="00D0006B"/>
    <w:rsid w:val="00D00430"/>
    <w:rsid w:val="00D00513"/>
    <w:rsid w:val="00D009DC"/>
    <w:rsid w:val="00D00BC6"/>
    <w:rsid w:val="00D00EFB"/>
    <w:rsid w:val="00D010F5"/>
    <w:rsid w:val="00D014A8"/>
    <w:rsid w:val="00D015A8"/>
    <w:rsid w:val="00D01812"/>
    <w:rsid w:val="00D0181A"/>
    <w:rsid w:val="00D02384"/>
    <w:rsid w:val="00D0240F"/>
    <w:rsid w:val="00D02446"/>
    <w:rsid w:val="00D02BE0"/>
    <w:rsid w:val="00D02F49"/>
    <w:rsid w:val="00D02FC0"/>
    <w:rsid w:val="00D030A7"/>
    <w:rsid w:val="00D030E9"/>
    <w:rsid w:val="00D032E6"/>
    <w:rsid w:val="00D03607"/>
    <w:rsid w:val="00D036DD"/>
    <w:rsid w:val="00D03E1A"/>
    <w:rsid w:val="00D043DB"/>
    <w:rsid w:val="00D043E0"/>
    <w:rsid w:val="00D04DAF"/>
    <w:rsid w:val="00D05283"/>
    <w:rsid w:val="00D052D7"/>
    <w:rsid w:val="00D0544D"/>
    <w:rsid w:val="00D058AA"/>
    <w:rsid w:val="00D05F24"/>
    <w:rsid w:val="00D06185"/>
    <w:rsid w:val="00D063D9"/>
    <w:rsid w:val="00D06B64"/>
    <w:rsid w:val="00D06C6C"/>
    <w:rsid w:val="00D06D1F"/>
    <w:rsid w:val="00D06DE2"/>
    <w:rsid w:val="00D07308"/>
    <w:rsid w:val="00D075E1"/>
    <w:rsid w:val="00D0792B"/>
    <w:rsid w:val="00D07AA9"/>
    <w:rsid w:val="00D07ABC"/>
    <w:rsid w:val="00D07C72"/>
    <w:rsid w:val="00D07D0D"/>
    <w:rsid w:val="00D07E43"/>
    <w:rsid w:val="00D10009"/>
    <w:rsid w:val="00D10283"/>
    <w:rsid w:val="00D10D25"/>
    <w:rsid w:val="00D10EF4"/>
    <w:rsid w:val="00D1100F"/>
    <w:rsid w:val="00D1128D"/>
    <w:rsid w:val="00D11446"/>
    <w:rsid w:val="00D11451"/>
    <w:rsid w:val="00D1145F"/>
    <w:rsid w:val="00D114F0"/>
    <w:rsid w:val="00D116E2"/>
    <w:rsid w:val="00D117AB"/>
    <w:rsid w:val="00D11B01"/>
    <w:rsid w:val="00D12180"/>
    <w:rsid w:val="00D1235C"/>
    <w:rsid w:val="00D12399"/>
    <w:rsid w:val="00D12589"/>
    <w:rsid w:val="00D12895"/>
    <w:rsid w:val="00D1295C"/>
    <w:rsid w:val="00D12A78"/>
    <w:rsid w:val="00D12CFB"/>
    <w:rsid w:val="00D12ED5"/>
    <w:rsid w:val="00D1300C"/>
    <w:rsid w:val="00D13228"/>
    <w:rsid w:val="00D13775"/>
    <w:rsid w:val="00D137E5"/>
    <w:rsid w:val="00D13873"/>
    <w:rsid w:val="00D13AC2"/>
    <w:rsid w:val="00D13BA7"/>
    <w:rsid w:val="00D13F91"/>
    <w:rsid w:val="00D140C6"/>
    <w:rsid w:val="00D143BC"/>
    <w:rsid w:val="00D14430"/>
    <w:rsid w:val="00D14DAF"/>
    <w:rsid w:val="00D153FB"/>
    <w:rsid w:val="00D155A0"/>
    <w:rsid w:val="00D15709"/>
    <w:rsid w:val="00D15C40"/>
    <w:rsid w:val="00D15CB9"/>
    <w:rsid w:val="00D15DAA"/>
    <w:rsid w:val="00D15EB5"/>
    <w:rsid w:val="00D15FBC"/>
    <w:rsid w:val="00D1604C"/>
    <w:rsid w:val="00D161C3"/>
    <w:rsid w:val="00D163AF"/>
    <w:rsid w:val="00D16404"/>
    <w:rsid w:val="00D1669E"/>
    <w:rsid w:val="00D16867"/>
    <w:rsid w:val="00D168CF"/>
    <w:rsid w:val="00D16A55"/>
    <w:rsid w:val="00D16D72"/>
    <w:rsid w:val="00D172BA"/>
    <w:rsid w:val="00D174AE"/>
    <w:rsid w:val="00D174B2"/>
    <w:rsid w:val="00D17ACA"/>
    <w:rsid w:val="00D17D31"/>
    <w:rsid w:val="00D202C2"/>
    <w:rsid w:val="00D20555"/>
    <w:rsid w:val="00D20FF1"/>
    <w:rsid w:val="00D21009"/>
    <w:rsid w:val="00D216D9"/>
    <w:rsid w:val="00D21B3A"/>
    <w:rsid w:val="00D21E3D"/>
    <w:rsid w:val="00D2280E"/>
    <w:rsid w:val="00D22C47"/>
    <w:rsid w:val="00D22C72"/>
    <w:rsid w:val="00D234AB"/>
    <w:rsid w:val="00D2392C"/>
    <w:rsid w:val="00D23C24"/>
    <w:rsid w:val="00D23D49"/>
    <w:rsid w:val="00D2434F"/>
    <w:rsid w:val="00D24976"/>
    <w:rsid w:val="00D24C40"/>
    <w:rsid w:val="00D24DFF"/>
    <w:rsid w:val="00D256A5"/>
    <w:rsid w:val="00D258D7"/>
    <w:rsid w:val="00D26448"/>
    <w:rsid w:val="00D264E3"/>
    <w:rsid w:val="00D26693"/>
    <w:rsid w:val="00D2688B"/>
    <w:rsid w:val="00D26EF6"/>
    <w:rsid w:val="00D26FDB"/>
    <w:rsid w:val="00D27166"/>
    <w:rsid w:val="00D2717A"/>
    <w:rsid w:val="00D27209"/>
    <w:rsid w:val="00D2761B"/>
    <w:rsid w:val="00D277F3"/>
    <w:rsid w:val="00D27FC9"/>
    <w:rsid w:val="00D301E4"/>
    <w:rsid w:val="00D304F1"/>
    <w:rsid w:val="00D3079E"/>
    <w:rsid w:val="00D3090B"/>
    <w:rsid w:val="00D30F5B"/>
    <w:rsid w:val="00D3113A"/>
    <w:rsid w:val="00D312A6"/>
    <w:rsid w:val="00D314DE"/>
    <w:rsid w:val="00D3164A"/>
    <w:rsid w:val="00D31CFA"/>
    <w:rsid w:val="00D31E87"/>
    <w:rsid w:val="00D32221"/>
    <w:rsid w:val="00D324CF"/>
    <w:rsid w:val="00D3258C"/>
    <w:rsid w:val="00D326A0"/>
    <w:rsid w:val="00D32CFF"/>
    <w:rsid w:val="00D3327E"/>
    <w:rsid w:val="00D337D9"/>
    <w:rsid w:val="00D33D2E"/>
    <w:rsid w:val="00D34416"/>
    <w:rsid w:val="00D34697"/>
    <w:rsid w:val="00D348FC"/>
    <w:rsid w:val="00D34A89"/>
    <w:rsid w:val="00D34B57"/>
    <w:rsid w:val="00D34C42"/>
    <w:rsid w:val="00D34FC3"/>
    <w:rsid w:val="00D35681"/>
    <w:rsid w:val="00D35954"/>
    <w:rsid w:val="00D35BA1"/>
    <w:rsid w:val="00D3625B"/>
    <w:rsid w:val="00D36F5C"/>
    <w:rsid w:val="00D36FB4"/>
    <w:rsid w:val="00D37396"/>
    <w:rsid w:val="00D373E2"/>
    <w:rsid w:val="00D37730"/>
    <w:rsid w:val="00D379A6"/>
    <w:rsid w:val="00D37ECB"/>
    <w:rsid w:val="00D40407"/>
    <w:rsid w:val="00D406B0"/>
    <w:rsid w:val="00D411E2"/>
    <w:rsid w:val="00D4179C"/>
    <w:rsid w:val="00D41905"/>
    <w:rsid w:val="00D41CCB"/>
    <w:rsid w:val="00D41E49"/>
    <w:rsid w:val="00D4260B"/>
    <w:rsid w:val="00D427D0"/>
    <w:rsid w:val="00D42AFD"/>
    <w:rsid w:val="00D42B00"/>
    <w:rsid w:val="00D42E3A"/>
    <w:rsid w:val="00D431C0"/>
    <w:rsid w:val="00D434E1"/>
    <w:rsid w:val="00D4388C"/>
    <w:rsid w:val="00D43CB7"/>
    <w:rsid w:val="00D43D43"/>
    <w:rsid w:val="00D43EFE"/>
    <w:rsid w:val="00D44173"/>
    <w:rsid w:val="00D44186"/>
    <w:rsid w:val="00D441A5"/>
    <w:rsid w:val="00D441B0"/>
    <w:rsid w:val="00D44335"/>
    <w:rsid w:val="00D44C1A"/>
    <w:rsid w:val="00D44E35"/>
    <w:rsid w:val="00D44EC1"/>
    <w:rsid w:val="00D44F86"/>
    <w:rsid w:val="00D45153"/>
    <w:rsid w:val="00D453F8"/>
    <w:rsid w:val="00D45470"/>
    <w:rsid w:val="00D45746"/>
    <w:rsid w:val="00D45F41"/>
    <w:rsid w:val="00D46049"/>
    <w:rsid w:val="00D46344"/>
    <w:rsid w:val="00D464DA"/>
    <w:rsid w:val="00D46607"/>
    <w:rsid w:val="00D468D3"/>
    <w:rsid w:val="00D46A61"/>
    <w:rsid w:val="00D46A6C"/>
    <w:rsid w:val="00D46D63"/>
    <w:rsid w:val="00D473B2"/>
    <w:rsid w:val="00D47BA5"/>
    <w:rsid w:val="00D47DE1"/>
    <w:rsid w:val="00D50494"/>
    <w:rsid w:val="00D508E2"/>
    <w:rsid w:val="00D50D14"/>
    <w:rsid w:val="00D50F6E"/>
    <w:rsid w:val="00D50F71"/>
    <w:rsid w:val="00D51259"/>
    <w:rsid w:val="00D515E0"/>
    <w:rsid w:val="00D51A4D"/>
    <w:rsid w:val="00D51F37"/>
    <w:rsid w:val="00D522AB"/>
    <w:rsid w:val="00D525DF"/>
    <w:rsid w:val="00D52758"/>
    <w:rsid w:val="00D528B2"/>
    <w:rsid w:val="00D52D0F"/>
    <w:rsid w:val="00D5305B"/>
    <w:rsid w:val="00D53483"/>
    <w:rsid w:val="00D53854"/>
    <w:rsid w:val="00D5400B"/>
    <w:rsid w:val="00D546FF"/>
    <w:rsid w:val="00D5497F"/>
    <w:rsid w:val="00D549F7"/>
    <w:rsid w:val="00D54B72"/>
    <w:rsid w:val="00D555D8"/>
    <w:rsid w:val="00D55A61"/>
    <w:rsid w:val="00D55A6D"/>
    <w:rsid w:val="00D55D7D"/>
    <w:rsid w:val="00D56248"/>
    <w:rsid w:val="00D562B7"/>
    <w:rsid w:val="00D563E8"/>
    <w:rsid w:val="00D5670F"/>
    <w:rsid w:val="00D56AD7"/>
    <w:rsid w:val="00D56BD3"/>
    <w:rsid w:val="00D56D3F"/>
    <w:rsid w:val="00D56D63"/>
    <w:rsid w:val="00D57405"/>
    <w:rsid w:val="00D575D0"/>
    <w:rsid w:val="00D57E1C"/>
    <w:rsid w:val="00D57EB9"/>
    <w:rsid w:val="00D6001D"/>
    <w:rsid w:val="00D60134"/>
    <w:rsid w:val="00D6025A"/>
    <w:rsid w:val="00D60280"/>
    <w:rsid w:val="00D60403"/>
    <w:rsid w:val="00D60E24"/>
    <w:rsid w:val="00D60EC4"/>
    <w:rsid w:val="00D61042"/>
    <w:rsid w:val="00D617C1"/>
    <w:rsid w:val="00D61A28"/>
    <w:rsid w:val="00D62188"/>
    <w:rsid w:val="00D6238B"/>
    <w:rsid w:val="00D62465"/>
    <w:rsid w:val="00D628BC"/>
    <w:rsid w:val="00D628FB"/>
    <w:rsid w:val="00D63196"/>
    <w:rsid w:val="00D631A8"/>
    <w:rsid w:val="00D63240"/>
    <w:rsid w:val="00D6347D"/>
    <w:rsid w:val="00D6363C"/>
    <w:rsid w:val="00D63C16"/>
    <w:rsid w:val="00D63F94"/>
    <w:rsid w:val="00D643CE"/>
    <w:rsid w:val="00D645BD"/>
    <w:rsid w:val="00D64AB2"/>
    <w:rsid w:val="00D64BA4"/>
    <w:rsid w:val="00D64D59"/>
    <w:rsid w:val="00D6533D"/>
    <w:rsid w:val="00D65526"/>
    <w:rsid w:val="00D656B1"/>
    <w:rsid w:val="00D65702"/>
    <w:rsid w:val="00D659A1"/>
    <w:rsid w:val="00D65D31"/>
    <w:rsid w:val="00D66521"/>
    <w:rsid w:val="00D669A9"/>
    <w:rsid w:val="00D67CD1"/>
    <w:rsid w:val="00D700A1"/>
    <w:rsid w:val="00D70294"/>
    <w:rsid w:val="00D702AD"/>
    <w:rsid w:val="00D7065A"/>
    <w:rsid w:val="00D70943"/>
    <w:rsid w:val="00D70D25"/>
    <w:rsid w:val="00D71249"/>
    <w:rsid w:val="00D7145A"/>
    <w:rsid w:val="00D71618"/>
    <w:rsid w:val="00D718C9"/>
    <w:rsid w:val="00D720AF"/>
    <w:rsid w:val="00D7224C"/>
    <w:rsid w:val="00D72412"/>
    <w:rsid w:val="00D72425"/>
    <w:rsid w:val="00D727EE"/>
    <w:rsid w:val="00D7322D"/>
    <w:rsid w:val="00D733F7"/>
    <w:rsid w:val="00D73577"/>
    <w:rsid w:val="00D737E1"/>
    <w:rsid w:val="00D7422B"/>
    <w:rsid w:val="00D747F2"/>
    <w:rsid w:val="00D74B8C"/>
    <w:rsid w:val="00D75110"/>
    <w:rsid w:val="00D75176"/>
    <w:rsid w:val="00D75354"/>
    <w:rsid w:val="00D7574D"/>
    <w:rsid w:val="00D7592A"/>
    <w:rsid w:val="00D759FE"/>
    <w:rsid w:val="00D75FDB"/>
    <w:rsid w:val="00D767BC"/>
    <w:rsid w:val="00D76E07"/>
    <w:rsid w:val="00D779C6"/>
    <w:rsid w:val="00D77CAD"/>
    <w:rsid w:val="00D77CE4"/>
    <w:rsid w:val="00D77DC7"/>
    <w:rsid w:val="00D8017A"/>
    <w:rsid w:val="00D8036B"/>
    <w:rsid w:val="00D8058D"/>
    <w:rsid w:val="00D80B0F"/>
    <w:rsid w:val="00D80BFC"/>
    <w:rsid w:val="00D80DA1"/>
    <w:rsid w:val="00D8121E"/>
    <w:rsid w:val="00D8142F"/>
    <w:rsid w:val="00D817DB"/>
    <w:rsid w:val="00D81BE4"/>
    <w:rsid w:val="00D81D87"/>
    <w:rsid w:val="00D81E35"/>
    <w:rsid w:val="00D820D3"/>
    <w:rsid w:val="00D8219C"/>
    <w:rsid w:val="00D829E6"/>
    <w:rsid w:val="00D82B31"/>
    <w:rsid w:val="00D831BB"/>
    <w:rsid w:val="00D8350E"/>
    <w:rsid w:val="00D837A5"/>
    <w:rsid w:val="00D83887"/>
    <w:rsid w:val="00D83BFA"/>
    <w:rsid w:val="00D83F22"/>
    <w:rsid w:val="00D84115"/>
    <w:rsid w:val="00D84217"/>
    <w:rsid w:val="00D843E1"/>
    <w:rsid w:val="00D84466"/>
    <w:rsid w:val="00D84939"/>
    <w:rsid w:val="00D84E29"/>
    <w:rsid w:val="00D8512C"/>
    <w:rsid w:val="00D851F7"/>
    <w:rsid w:val="00D8540F"/>
    <w:rsid w:val="00D8544E"/>
    <w:rsid w:val="00D85676"/>
    <w:rsid w:val="00D85718"/>
    <w:rsid w:val="00D85753"/>
    <w:rsid w:val="00D8586D"/>
    <w:rsid w:val="00D85DB3"/>
    <w:rsid w:val="00D864D8"/>
    <w:rsid w:val="00D867A0"/>
    <w:rsid w:val="00D86925"/>
    <w:rsid w:val="00D86F61"/>
    <w:rsid w:val="00D87004"/>
    <w:rsid w:val="00D87007"/>
    <w:rsid w:val="00D871C3"/>
    <w:rsid w:val="00D871D3"/>
    <w:rsid w:val="00D87D5D"/>
    <w:rsid w:val="00D87F9D"/>
    <w:rsid w:val="00D87FB6"/>
    <w:rsid w:val="00D9005D"/>
    <w:rsid w:val="00D9060E"/>
    <w:rsid w:val="00D908A0"/>
    <w:rsid w:val="00D90AF8"/>
    <w:rsid w:val="00D90EBE"/>
    <w:rsid w:val="00D91367"/>
    <w:rsid w:val="00D9184C"/>
    <w:rsid w:val="00D91B8A"/>
    <w:rsid w:val="00D91DB6"/>
    <w:rsid w:val="00D91E86"/>
    <w:rsid w:val="00D91F9B"/>
    <w:rsid w:val="00D923FA"/>
    <w:rsid w:val="00D92436"/>
    <w:rsid w:val="00D92440"/>
    <w:rsid w:val="00D927CC"/>
    <w:rsid w:val="00D92BC9"/>
    <w:rsid w:val="00D9327F"/>
    <w:rsid w:val="00D933CA"/>
    <w:rsid w:val="00D93400"/>
    <w:rsid w:val="00D9391B"/>
    <w:rsid w:val="00D93A0A"/>
    <w:rsid w:val="00D93ABD"/>
    <w:rsid w:val="00D93BBD"/>
    <w:rsid w:val="00D94171"/>
    <w:rsid w:val="00D946DA"/>
    <w:rsid w:val="00D957CA"/>
    <w:rsid w:val="00D9596D"/>
    <w:rsid w:val="00D95A48"/>
    <w:rsid w:val="00D95AE7"/>
    <w:rsid w:val="00D95CE0"/>
    <w:rsid w:val="00D95D53"/>
    <w:rsid w:val="00D95D5F"/>
    <w:rsid w:val="00D960F1"/>
    <w:rsid w:val="00D962AA"/>
    <w:rsid w:val="00D9645C"/>
    <w:rsid w:val="00D964A0"/>
    <w:rsid w:val="00D96590"/>
    <w:rsid w:val="00D9667A"/>
    <w:rsid w:val="00D968B0"/>
    <w:rsid w:val="00D96ADF"/>
    <w:rsid w:val="00D96B83"/>
    <w:rsid w:val="00D96CD6"/>
    <w:rsid w:val="00D96ED4"/>
    <w:rsid w:val="00D9785B"/>
    <w:rsid w:val="00D97EC1"/>
    <w:rsid w:val="00DA0805"/>
    <w:rsid w:val="00DA1023"/>
    <w:rsid w:val="00DA162A"/>
    <w:rsid w:val="00DA18D2"/>
    <w:rsid w:val="00DA1D9B"/>
    <w:rsid w:val="00DA2070"/>
    <w:rsid w:val="00DA2290"/>
    <w:rsid w:val="00DA2A3D"/>
    <w:rsid w:val="00DA2EEE"/>
    <w:rsid w:val="00DA303A"/>
    <w:rsid w:val="00DA31B5"/>
    <w:rsid w:val="00DA3B45"/>
    <w:rsid w:val="00DA3F9A"/>
    <w:rsid w:val="00DA420B"/>
    <w:rsid w:val="00DA45C1"/>
    <w:rsid w:val="00DA4A6D"/>
    <w:rsid w:val="00DA4B10"/>
    <w:rsid w:val="00DA4BD3"/>
    <w:rsid w:val="00DA4D4A"/>
    <w:rsid w:val="00DA5369"/>
    <w:rsid w:val="00DA55E0"/>
    <w:rsid w:val="00DA58DA"/>
    <w:rsid w:val="00DA59D7"/>
    <w:rsid w:val="00DA5AD5"/>
    <w:rsid w:val="00DA5B4F"/>
    <w:rsid w:val="00DA5D89"/>
    <w:rsid w:val="00DA5E6F"/>
    <w:rsid w:val="00DA5E97"/>
    <w:rsid w:val="00DA6168"/>
    <w:rsid w:val="00DA6455"/>
    <w:rsid w:val="00DA6758"/>
    <w:rsid w:val="00DA680B"/>
    <w:rsid w:val="00DA6D5B"/>
    <w:rsid w:val="00DA6F61"/>
    <w:rsid w:val="00DA738F"/>
    <w:rsid w:val="00DA74D9"/>
    <w:rsid w:val="00DA7702"/>
    <w:rsid w:val="00DA7794"/>
    <w:rsid w:val="00DB005F"/>
    <w:rsid w:val="00DB025A"/>
    <w:rsid w:val="00DB0588"/>
    <w:rsid w:val="00DB0A2B"/>
    <w:rsid w:val="00DB0A47"/>
    <w:rsid w:val="00DB0BDB"/>
    <w:rsid w:val="00DB0FC3"/>
    <w:rsid w:val="00DB1388"/>
    <w:rsid w:val="00DB17A2"/>
    <w:rsid w:val="00DB1938"/>
    <w:rsid w:val="00DB23FB"/>
    <w:rsid w:val="00DB2921"/>
    <w:rsid w:val="00DB294D"/>
    <w:rsid w:val="00DB2F35"/>
    <w:rsid w:val="00DB2F48"/>
    <w:rsid w:val="00DB30CB"/>
    <w:rsid w:val="00DB3735"/>
    <w:rsid w:val="00DB3A50"/>
    <w:rsid w:val="00DB3B3D"/>
    <w:rsid w:val="00DB3CF3"/>
    <w:rsid w:val="00DB4637"/>
    <w:rsid w:val="00DB46B3"/>
    <w:rsid w:val="00DB47D3"/>
    <w:rsid w:val="00DB4977"/>
    <w:rsid w:val="00DB49E4"/>
    <w:rsid w:val="00DB4A2A"/>
    <w:rsid w:val="00DB5114"/>
    <w:rsid w:val="00DB577D"/>
    <w:rsid w:val="00DB5A5E"/>
    <w:rsid w:val="00DB5AA9"/>
    <w:rsid w:val="00DB5B1A"/>
    <w:rsid w:val="00DB5BD5"/>
    <w:rsid w:val="00DB6180"/>
    <w:rsid w:val="00DB644F"/>
    <w:rsid w:val="00DB64C3"/>
    <w:rsid w:val="00DB6690"/>
    <w:rsid w:val="00DB6901"/>
    <w:rsid w:val="00DB69A8"/>
    <w:rsid w:val="00DB6D7A"/>
    <w:rsid w:val="00DB7090"/>
    <w:rsid w:val="00DB715E"/>
    <w:rsid w:val="00DB7383"/>
    <w:rsid w:val="00DB754C"/>
    <w:rsid w:val="00DB775B"/>
    <w:rsid w:val="00DB7BDA"/>
    <w:rsid w:val="00DC0252"/>
    <w:rsid w:val="00DC0323"/>
    <w:rsid w:val="00DC079D"/>
    <w:rsid w:val="00DC12BD"/>
    <w:rsid w:val="00DC1D55"/>
    <w:rsid w:val="00DC255D"/>
    <w:rsid w:val="00DC28E6"/>
    <w:rsid w:val="00DC2C0C"/>
    <w:rsid w:val="00DC2DAE"/>
    <w:rsid w:val="00DC2E0E"/>
    <w:rsid w:val="00DC2FB1"/>
    <w:rsid w:val="00DC35E3"/>
    <w:rsid w:val="00DC3948"/>
    <w:rsid w:val="00DC4230"/>
    <w:rsid w:val="00DC4315"/>
    <w:rsid w:val="00DC4398"/>
    <w:rsid w:val="00DC44F6"/>
    <w:rsid w:val="00DC4688"/>
    <w:rsid w:val="00DC4741"/>
    <w:rsid w:val="00DC486F"/>
    <w:rsid w:val="00DC4A5D"/>
    <w:rsid w:val="00DC4DA8"/>
    <w:rsid w:val="00DC4F09"/>
    <w:rsid w:val="00DC52A9"/>
    <w:rsid w:val="00DC53F6"/>
    <w:rsid w:val="00DC55CD"/>
    <w:rsid w:val="00DC5724"/>
    <w:rsid w:val="00DC5C18"/>
    <w:rsid w:val="00DC5D29"/>
    <w:rsid w:val="00DC5E6B"/>
    <w:rsid w:val="00DC5E9F"/>
    <w:rsid w:val="00DC5FB8"/>
    <w:rsid w:val="00DC6275"/>
    <w:rsid w:val="00DC6660"/>
    <w:rsid w:val="00DC66F2"/>
    <w:rsid w:val="00DC687A"/>
    <w:rsid w:val="00DC6A90"/>
    <w:rsid w:val="00DC6BB6"/>
    <w:rsid w:val="00DC7219"/>
    <w:rsid w:val="00DC743B"/>
    <w:rsid w:val="00DC7883"/>
    <w:rsid w:val="00DC7A33"/>
    <w:rsid w:val="00DC7ED0"/>
    <w:rsid w:val="00DC7F46"/>
    <w:rsid w:val="00DD02A7"/>
    <w:rsid w:val="00DD044E"/>
    <w:rsid w:val="00DD0ACA"/>
    <w:rsid w:val="00DD1051"/>
    <w:rsid w:val="00DD1308"/>
    <w:rsid w:val="00DD15FF"/>
    <w:rsid w:val="00DD16FF"/>
    <w:rsid w:val="00DD1B0B"/>
    <w:rsid w:val="00DD1BDA"/>
    <w:rsid w:val="00DD1E35"/>
    <w:rsid w:val="00DD1F41"/>
    <w:rsid w:val="00DD1FF5"/>
    <w:rsid w:val="00DD2205"/>
    <w:rsid w:val="00DD22A3"/>
    <w:rsid w:val="00DD276E"/>
    <w:rsid w:val="00DD277F"/>
    <w:rsid w:val="00DD2A46"/>
    <w:rsid w:val="00DD2AF9"/>
    <w:rsid w:val="00DD2C67"/>
    <w:rsid w:val="00DD324E"/>
    <w:rsid w:val="00DD360D"/>
    <w:rsid w:val="00DD3DD1"/>
    <w:rsid w:val="00DD3E5C"/>
    <w:rsid w:val="00DD4025"/>
    <w:rsid w:val="00DD467C"/>
    <w:rsid w:val="00DD47D6"/>
    <w:rsid w:val="00DD4CAA"/>
    <w:rsid w:val="00DD5247"/>
    <w:rsid w:val="00DD58FE"/>
    <w:rsid w:val="00DD5DFA"/>
    <w:rsid w:val="00DD6002"/>
    <w:rsid w:val="00DD60F5"/>
    <w:rsid w:val="00DD627F"/>
    <w:rsid w:val="00DD63A1"/>
    <w:rsid w:val="00DD64C5"/>
    <w:rsid w:val="00DD66BC"/>
    <w:rsid w:val="00DD6CBB"/>
    <w:rsid w:val="00DD7195"/>
    <w:rsid w:val="00DD7305"/>
    <w:rsid w:val="00DD738D"/>
    <w:rsid w:val="00DD7792"/>
    <w:rsid w:val="00DD7A8A"/>
    <w:rsid w:val="00DD7E89"/>
    <w:rsid w:val="00DE0012"/>
    <w:rsid w:val="00DE03E1"/>
    <w:rsid w:val="00DE05A8"/>
    <w:rsid w:val="00DE06C8"/>
    <w:rsid w:val="00DE09D1"/>
    <w:rsid w:val="00DE0A90"/>
    <w:rsid w:val="00DE0B5E"/>
    <w:rsid w:val="00DE0D22"/>
    <w:rsid w:val="00DE0DB7"/>
    <w:rsid w:val="00DE0FBA"/>
    <w:rsid w:val="00DE0FF5"/>
    <w:rsid w:val="00DE184C"/>
    <w:rsid w:val="00DE2093"/>
    <w:rsid w:val="00DE20B8"/>
    <w:rsid w:val="00DE21C7"/>
    <w:rsid w:val="00DE22D2"/>
    <w:rsid w:val="00DE2748"/>
    <w:rsid w:val="00DE2BEA"/>
    <w:rsid w:val="00DE30AB"/>
    <w:rsid w:val="00DE36E7"/>
    <w:rsid w:val="00DE38CD"/>
    <w:rsid w:val="00DE394A"/>
    <w:rsid w:val="00DE3C70"/>
    <w:rsid w:val="00DE426F"/>
    <w:rsid w:val="00DE449A"/>
    <w:rsid w:val="00DE47BD"/>
    <w:rsid w:val="00DE4B7A"/>
    <w:rsid w:val="00DE4E48"/>
    <w:rsid w:val="00DE508A"/>
    <w:rsid w:val="00DE5149"/>
    <w:rsid w:val="00DE52EB"/>
    <w:rsid w:val="00DE562D"/>
    <w:rsid w:val="00DE56FD"/>
    <w:rsid w:val="00DE5A83"/>
    <w:rsid w:val="00DE5AA8"/>
    <w:rsid w:val="00DE5D97"/>
    <w:rsid w:val="00DE61A0"/>
    <w:rsid w:val="00DE6C2A"/>
    <w:rsid w:val="00DE6CDF"/>
    <w:rsid w:val="00DE6DF5"/>
    <w:rsid w:val="00DE7742"/>
    <w:rsid w:val="00DE7763"/>
    <w:rsid w:val="00DE7A2D"/>
    <w:rsid w:val="00DE7F12"/>
    <w:rsid w:val="00DF0081"/>
    <w:rsid w:val="00DF023E"/>
    <w:rsid w:val="00DF039A"/>
    <w:rsid w:val="00DF039D"/>
    <w:rsid w:val="00DF0585"/>
    <w:rsid w:val="00DF0999"/>
    <w:rsid w:val="00DF09D6"/>
    <w:rsid w:val="00DF0F06"/>
    <w:rsid w:val="00DF144B"/>
    <w:rsid w:val="00DF14A4"/>
    <w:rsid w:val="00DF1C33"/>
    <w:rsid w:val="00DF2DB9"/>
    <w:rsid w:val="00DF302E"/>
    <w:rsid w:val="00DF3EB9"/>
    <w:rsid w:val="00DF493D"/>
    <w:rsid w:val="00DF497C"/>
    <w:rsid w:val="00DF49A2"/>
    <w:rsid w:val="00DF4A84"/>
    <w:rsid w:val="00DF4B9B"/>
    <w:rsid w:val="00DF4C87"/>
    <w:rsid w:val="00DF4D9A"/>
    <w:rsid w:val="00DF4EDB"/>
    <w:rsid w:val="00DF57FB"/>
    <w:rsid w:val="00DF5DA3"/>
    <w:rsid w:val="00DF5DDA"/>
    <w:rsid w:val="00DF63B3"/>
    <w:rsid w:val="00DF6569"/>
    <w:rsid w:val="00DF670A"/>
    <w:rsid w:val="00DF6745"/>
    <w:rsid w:val="00DF6A36"/>
    <w:rsid w:val="00DF6C11"/>
    <w:rsid w:val="00DF6C43"/>
    <w:rsid w:val="00DF6DA9"/>
    <w:rsid w:val="00DF715D"/>
    <w:rsid w:val="00DF739E"/>
    <w:rsid w:val="00DF7C7D"/>
    <w:rsid w:val="00E00138"/>
    <w:rsid w:val="00E0041E"/>
    <w:rsid w:val="00E00518"/>
    <w:rsid w:val="00E0094C"/>
    <w:rsid w:val="00E00A7C"/>
    <w:rsid w:val="00E00DB1"/>
    <w:rsid w:val="00E00DC7"/>
    <w:rsid w:val="00E01033"/>
    <w:rsid w:val="00E0160F"/>
    <w:rsid w:val="00E016D2"/>
    <w:rsid w:val="00E01812"/>
    <w:rsid w:val="00E01BF1"/>
    <w:rsid w:val="00E024C7"/>
    <w:rsid w:val="00E02611"/>
    <w:rsid w:val="00E0297B"/>
    <w:rsid w:val="00E02EF9"/>
    <w:rsid w:val="00E032F5"/>
    <w:rsid w:val="00E036AA"/>
    <w:rsid w:val="00E03FFA"/>
    <w:rsid w:val="00E04025"/>
    <w:rsid w:val="00E04654"/>
    <w:rsid w:val="00E048DC"/>
    <w:rsid w:val="00E049EB"/>
    <w:rsid w:val="00E04BAC"/>
    <w:rsid w:val="00E04C47"/>
    <w:rsid w:val="00E04DB1"/>
    <w:rsid w:val="00E04DF6"/>
    <w:rsid w:val="00E0500B"/>
    <w:rsid w:val="00E05056"/>
    <w:rsid w:val="00E05140"/>
    <w:rsid w:val="00E0533B"/>
    <w:rsid w:val="00E05537"/>
    <w:rsid w:val="00E055CA"/>
    <w:rsid w:val="00E05621"/>
    <w:rsid w:val="00E056CE"/>
    <w:rsid w:val="00E0574E"/>
    <w:rsid w:val="00E05C18"/>
    <w:rsid w:val="00E05C24"/>
    <w:rsid w:val="00E05F89"/>
    <w:rsid w:val="00E06521"/>
    <w:rsid w:val="00E065E1"/>
    <w:rsid w:val="00E066E0"/>
    <w:rsid w:val="00E06A1B"/>
    <w:rsid w:val="00E06CB9"/>
    <w:rsid w:val="00E06D8C"/>
    <w:rsid w:val="00E06DB9"/>
    <w:rsid w:val="00E06FEA"/>
    <w:rsid w:val="00E07254"/>
    <w:rsid w:val="00E07A02"/>
    <w:rsid w:val="00E07BE5"/>
    <w:rsid w:val="00E07E17"/>
    <w:rsid w:val="00E11105"/>
    <w:rsid w:val="00E11138"/>
    <w:rsid w:val="00E11273"/>
    <w:rsid w:val="00E1130E"/>
    <w:rsid w:val="00E11447"/>
    <w:rsid w:val="00E116CE"/>
    <w:rsid w:val="00E11B39"/>
    <w:rsid w:val="00E11CE6"/>
    <w:rsid w:val="00E120DE"/>
    <w:rsid w:val="00E12227"/>
    <w:rsid w:val="00E1231F"/>
    <w:rsid w:val="00E12629"/>
    <w:rsid w:val="00E12748"/>
    <w:rsid w:val="00E12A96"/>
    <w:rsid w:val="00E132A2"/>
    <w:rsid w:val="00E13468"/>
    <w:rsid w:val="00E13A25"/>
    <w:rsid w:val="00E13A32"/>
    <w:rsid w:val="00E143F4"/>
    <w:rsid w:val="00E14598"/>
    <w:rsid w:val="00E1463C"/>
    <w:rsid w:val="00E14855"/>
    <w:rsid w:val="00E14B6A"/>
    <w:rsid w:val="00E14CD9"/>
    <w:rsid w:val="00E14E73"/>
    <w:rsid w:val="00E14EEB"/>
    <w:rsid w:val="00E1507C"/>
    <w:rsid w:val="00E1527B"/>
    <w:rsid w:val="00E1567D"/>
    <w:rsid w:val="00E1574B"/>
    <w:rsid w:val="00E15AB5"/>
    <w:rsid w:val="00E1657E"/>
    <w:rsid w:val="00E16AB3"/>
    <w:rsid w:val="00E16E50"/>
    <w:rsid w:val="00E16F62"/>
    <w:rsid w:val="00E17610"/>
    <w:rsid w:val="00E17767"/>
    <w:rsid w:val="00E178E9"/>
    <w:rsid w:val="00E17EE2"/>
    <w:rsid w:val="00E20270"/>
    <w:rsid w:val="00E2064B"/>
    <w:rsid w:val="00E20AE0"/>
    <w:rsid w:val="00E20D5E"/>
    <w:rsid w:val="00E20DCA"/>
    <w:rsid w:val="00E20F4F"/>
    <w:rsid w:val="00E20F55"/>
    <w:rsid w:val="00E21104"/>
    <w:rsid w:val="00E212C5"/>
    <w:rsid w:val="00E21D86"/>
    <w:rsid w:val="00E21F68"/>
    <w:rsid w:val="00E22269"/>
    <w:rsid w:val="00E22642"/>
    <w:rsid w:val="00E22AEE"/>
    <w:rsid w:val="00E22EBF"/>
    <w:rsid w:val="00E22F00"/>
    <w:rsid w:val="00E22FE0"/>
    <w:rsid w:val="00E231EB"/>
    <w:rsid w:val="00E2322E"/>
    <w:rsid w:val="00E23604"/>
    <w:rsid w:val="00E238F6"/>
    <w:rsid w:val="00E23AAF"/>
    <w:rsid w:val="00E24172"/>
    <w:rsid w:val="00E241BF"/>
    <w:rsid w:val="00E24357"/>
    <w:rsid w:val="00E24379"/>
    <w:rsid w:val="00E24518"/>
    <w:rsid w:val="00E246D1"/>
    <w:rsid w:val="00E24C6A"/>
    <w:rsid w:val="00E24DA9"/>
    <w:rsid w:val="00E24E36"/>
    <w:rsid w:val="00E24FA1"/>
    <w:rsid w:val="00E250D9"/>
    <w:rsid w:val="00E25662"/>
    <w:rsid w:val="00E259DA"/>
    <w:rsid w:val="00E259DB"/>
    <w:rsid w:val="00E25B74"/>
    <w:rsid w:val="00E25D72"/>
    <w:rsid w:val="00E26569"/>
    <w:rsid w:val="00E2684C"/>
    <w:rsid w:val="00E26BE3"/>
    <w:rsid w:val="00E27409"/>
    <w:rsid w:val="00E27687"/>
    <w:rsid w:val="00E27892"/>
    <w:rsid w:val="00E27B76"/>
    <w:rsid w:val="00E27DFF"/>
    <w:rsid w:val="00E300BF"/>
    <w:rsid w:val="00E303F5"/>
    <w:rsid w:val="00E304E3"/>
    <w:rsid w:val="00E30A76"/>
    <w:rsid w:val="00E30C46"/>
    <w:rsid w:val="00E30D73"/>
    <w:rsid w:val="00E30E22"/>
    <w:rsid w:val="00E310DE"/>
    <w:rsid w:val="00E311D2"/>
    <w:rsid w:val="00E3148A"/>
    <w:rsid w:val="00E316AB"/>
    <w:rsid w:val="00E317BD"/>
    <w:rsid w:val="00E31821"/>
    <w:rsid w:val="00E324AD"/>
    <w:rsid w:val="00E3250E"/>
    <w:rsid w:val="00E32720"/>
    <w:rsid w:val="00E32764"/>
    <w:rsid w:val="00E32ACD"/>
    <w:rsid w:val="00E32C30"/>
    <w:rsid w:val="00E32CF8"/>
    <w:rsid w:val="00E32FED"/>
    <w:rsid w:val="00E33005"/>
    <w:rsid w:val="00E330A8"/>
    <w:rsid w:val="00E3335D"/>
    <w:rsid w:val="00E33612"/>
    <w:rsid w:val="00E3366D"/>
    <w:rsid w:val="00E33883"/>
    <w:rsid w:val="00E33913"/>
    <w:rsid w:val="00E33D9A"/>
    <w:rsid w:val="00E33EE1"/>
    <w:rsid w:val="00E34571"/>
    <w:rsid w:val="00E346EB"/>
    <w:rsid w:val="00E34877"/>
    <w:rsid w:val="00E34A31"/>
    <w:rsid w:val="00E34B41"/>
    <w:rsid w:val="00E350DE"/>
    <w:rsid w:val="00E35302"/>
    <w:rsid w:val="00E3539A"/>
    <w:rsid w:val="00E353E1"/>
    <w:rsid w:val="00E360C7"/>
    <w:rsid w:val="00E361F8"/>
    <w:rsid w:val="00E36568"/>
    <w:rsid w:val="00E36667"/>
    <w:rsid w:val="00E3667E"/>
    <w:rsid w:val="00E36E8B"/>
    <w:rsid w:val="00E36FD4"/>
    <w:rsid w:val="00E37076"/>
    <w:rsid w:val="00E37127"/>
    <w:rsid w:val="00E37292"/>
    <w:rsid w:val="00E37297"/>
    <w:rsid w:val="00E37496"/>
    <w:rsid w:val="00E3754F"/>
    <w:rsid w:val="00E37614"/>
    <w:rsid w:val="00E37961"/>
    <w:rsid w:val="00E37D1A"/>
    <w:rsid w:val="00E37FFC"/>
    <w:rsid w:val="00E402F5"/>
    <w:rsid w:val="00E403CD"/>
    <w:rsid w:val="00E40A61"/>
    <w:rsid w:val="00E40AC3"/>
    <w:rsid w:val="00E41193"/>
    <w:rsid w:val="00E415AE"/>
    <w:rsid w:val="00E4172C"/>
    <w:rsid w:val="00E418CC"/>
    <w:rsid w:val="00E419A8"/>
    <w:rsid w:val="00E41D4F"/>
    <w:rsid w:val="00E420B6"/>
    <w:rsid w:val="00E4214B"/>
    <w:rsid w:val="00E42261"/>
    <w:rsid w:val="00E424C3"/>
    <w:rsid w:val="00E42770"/>
    <w:rsid w:val="00E42B50"/>
    <w:rsid w:val="00E42F05"/>
    <w:rsid w:val="00E43C62"/>
    <w:rsid w:val="00E446DA"/>
    <w:rsid w:val="00E447A9"/>
    <w:rsid w:val="00E45723"/>
    <w:rsid w:val="00E45AE8"/>
    <w:rsid w:val="00E45D54"/>
    <w:rsid w:val="00E4638F"/>
    <w:rsid w:val="00E46862"/>
    <w:rsid w:val="00E472F1"/>
    <w:rsid w:val="00E47413"/>
    <w:rsid w:val="00E4742D"/>
    <w:rsid w:val="00E477D9"/>
    <w:rsid w:val="00E47F46"/>
    <w:rsid w:val="00E500C1"/>
    <w:rsid w:val="00E50113"/>
    <w:rsid w:val="00E50392"/>
    <w:rsid w:val="00E50427"/>
    <w:rsid w:val="00E504BA"/>
    <w:rsid w:val="00E50766"/>
    <w:rsid w:val="00E50F95"/>
    <w:rsid w:val="00E51411"/>
    <w:rsid w:val="00E51AB3"/>
    <w:rsid w:val="00E51B93"/>
    <w:rsid w:val="00E51D23"/>
    <w:rsid w:val="00E51EF9"/>
    <w:rsid w:val="00E523AF"/>
    <w:rsid w:val="00E524DD"/>
    <w:rsid w:val="00E52C19"/>
    <w:rsid w:val="00E5325D"/>
    <w:rsid w:val="00E535C4"/>
    <w:rsid w:val="00E536D2"/>
    <w:rsid w:val="00E53765"/>
    <w:rsid w:val="00E53913"/>
    <w:rsid w:val="00E53D28"/>
    <w:rsid w:val="00E54A5C"/>
    <w:rsid w:val="00E54B79"/>
    <w:rsid w:val="00E54DE6"/>
    <w:rsid w:val="00E54FAA"/>
    <w:rsid w:val="00E5510D"/>
    <w:rsid w:val="00E554BE"/>
    <w:rsid w:val="00E554E0"/>
    <w:rsid w:val="00E5563D"/>
    <w:rsid w:val="00E55683"/>
    <w:rsid w:val="00E557F7"/>
    <w:rsid w:val="00E55883"/>
    <w:rsid w:val="00E55B19"/>
    <w:rsid w:val="00E55E3A"/>
    <w:rsid w:val="00E5600D"/>
    <w:rsid w:val="00E562D4"/>
    <w:rsid w:val="00E56397"/>
    <w:rsid w:val="00E56439"/>
    <w:rsid w:val="00E564F2"/>
    <w:rsid w:val="00E5659F"/>
    <w:rsid w:val="00E56850"/>
    <w:rsid w:val="00E5685D"/>
    <w:rsid w:val="00E56B19"/>
    <w:rsid w:val="00E56BD2"/>
    <w:rsid w:val="00E56E4F"/>
    <w:rsid w:val="00E56E8A"/>
    <w:rsid w:val="00E56EF8"/>
    <w:rsid w:val="00E56FF1"/>
    <w:rsid w:val="00E570BB"/>
    <w:rsid w:val="00E571B0"/>
    <w:rsid w:val="00E573AC"/>
    <w:rsid w:val="00E57B9F"/>
    <w:rsid w:val="00E57D2D"/>
    <w:rsid w:val="00E57D98"/>
    <w:rsid w:val="00E60244"/>
    <w:rsid w:val="00E602E9"/>
    <w:rsid w:val="00E60338"/>
    <w:rsid w:val="00E603B0"/>
    <w:rsid w:val="00E6048A"/>
    <w:rsid w:val="00E607BC"/>
    <w:rsid w:val="00E608EB"/>
    <w:rsid w:val="00E608EE"/>
    <w:rsid w:val="00E60AE8"/>
    <w:rsid w:val="00E60B95"/>
    <w:rsid w:val="00E60E04"/>
    <w:rsid w:val="00E60F8C"/>
    <w:rsid w:val="00E61BA4"/>
    <w:rsid w:val="00E61C89"/>
    <w:rsid w:val="00E62120"/>
    <w:rsid w:val="00E62377"/>
    <w:rsid w:val="00E62960"/>
    <w:rsid w:val="00E62A13"/>
    <w:rsid w:val="00E62F6F"/>
    <w:rsid w:val="00E6373F"/>
    <w:rsid w:val="00E63808"/>
    <w:rsid w:val="00E639EC"/>
    <w:rsid w:val="00E63B02"/>
    <w:rsid w:val="00E6414C"/>
    <w:rsid w:val="00E64C98"/>
    <w:rsid w:val="00E64CBE"/>
    <w:rsid w:val="00E64FAE"/>
    <w:rsid w:val="00E652DB"/>
    <w:rsid w:val="00E658A7"/>
    <w:rsid w:val="00E659E4"/>
    <w:rsid w:val="00E65AA4"/>
    <w:rsid w:val="00E65B85"/>
    <w:rsid w:val="00E65CB2"/>
    <w:rsid w:val="00E65D9C"/>
    <w:rsid w:val="00E66018"/>
    <w:rsid w:val="00E66622"/>
    <w:rsid w:val="00E6753E"/>
    <w:rsid w:val="00E6792D"/>
    <w:rsid w:val="00E67AC8"/>
    <w:rsid w:val="00E67B00"/>
    <w:rsid w:val="00E67CDA"/>
    <w:rsid w:val="00E70066"/>
    <w:rsid w:val="00E7036B"/>
    <w:rsid w:val="00E704D1"/>
    <w:rsid w:val="00E705AC"/>
    <w:rsid w:val="00E708AD"/>
    <w:rsid w:val="00E708B1"/>
    <w:rsid w:val="00E70BE2"/>
    <w:rsid w:val="00E70EDB"/>
    <w:rsid w:val="00E71B1A"/>
    <w:rsid w:val="00E71C27"/>
    <w:rsid w:val="00E71DA1"/>
    <w:rsid w:val="00E721AA"/>
    <w:rsid w:val="00E72247"/>
    <w:rsid w:val="00E723A4"/>
    <w:rsid w:val="00E72754"/>
    <w:rsid w:val="00E72DEE"/>
    <w:rsid w:val="00E731F8"/>
    <w:rsid w:val="00E737FA"/>
    <w:rsid w:val="00E73F39"/>
    <w:rsid w:val="00E74369"/>
    <w:rsid w:val="00E74419"/>
    <w:rsid w:val="00E74591"/>
    <w:rsid w:val="00E746BF"/>
    <w:rsid w:val="00E74BD3"/>
    <w:rsid w:val="00E74ED7"/>
    <w:rsid w:val="00E750AC"/>
    <w:rsid w:val="00E754C0"/>
    <w:rsid w:val="00E756F7"/>
    <w:rsid w:val="00E75802"/>
    <w:rsid w:val="00E75ACC"/>
    <w:rsid w:val="00E75BFD"/>
    <w:rsid w:val="00E76045"/>
    <w:rsid w:val="00E768D5"/>
    <w:rsid w:val="00E76929"/>
    <w:rsid w:val="00E76AE7"/>
    <w:rsid w:val="00E76FC1"/>
    <w:rsid w:val="00E77C24"/>
    <w:rsid w:val="00E80121"/>
    <w:rsid w:val="00E80556"/>
    <w:rsid w:val="00E807A7"/>
    <w:rsid w:val="00E80975"/>
    <w:rsid w:val="00E80A60"/>
    <w:rsid w:val="00E80AAA"/>
    <w:rsid w:val="00E80AD8"/>
    <w:rsid w:val="00E810EB"/>
    <w:rsid w:val="00E8110B"/>
    <w:rsid w:val="00E813AF"/>
    <w:rsid w:val="00E8152E"/>
    <w:rsid w:val="00E81A17"/>
    <w:rsid w:val="00E81D64"/>
    <w:rsid w:val="00E81F83"/>
    <w:rsid w:val="00E81F9F"/>
    <w:rsid w:val="00E821D5"/>
    <w:rsid w:val="00E8296D"/>
    <w:rsid w:val="00E82BD5"/>
    <w:rsid w:val="00E82E29"/>
    <w:rsid w:val="00E8329F"/>
    <w:rsid w:val="00E8364D"/>
    <w:rsid w:val="00E83D6B"/>
    <w:rsid w:val="00E83E79"/>
    <w:rsid w:val="00E84275"/>
    <w:rsid w:val="00E84850"/>
    <w:rsid w:val="00E85861"/>
    <w:rsid w:val="00E85B1E"/>
    <w:rsid w:val="00E85BC1"/>
    <w:rsid w:val="00E85E1D"/>
    <w:rsid w:val="00E8634B"/>
    <w:rsid w:val="00E8647C"/>
    <w:rsid w:val="00E866F7"/>
    <w:rsid w:val="00E86A52"/>
    <w:rsid w:val="00E86B3B"/>
    <w:rsid w:val="00E86E4F"/>
    <w:rsid w:val="00E87181"/>
    <w:rsid w:val="00E875E9"/>
    <w:rsid w:val="00E87687"/>
    <w:rsid w:val="00E87A68"/>
    <w:rsid w:val="00E87F2D"/>
    <w:rsid w:val="00E90511"/>
    <w:rsid w:val="00E90594"/>
    <w:rsid w:val="00E9062C"/>
    <w:rsid w:val="00E907FF"/>
    <w:rsid w:val="00E90F41"/>
    <w:rsid w:val="00E91332"/>
    <w:rsid w:val="00E9183D"/>
    <w:rsid w:val="00E91AAF"/>
    <w:rsid w:val="00E91C47"/>
    <w:rsid w:val="00E91CCB"/>
    <w:rsid w:val="00E922DB"/>
    <w:rsid w:val="00E9250E"/>
    <w:rsid w:val="00E92CF5"/>
    <w:rsid w:val="00E92EFA"/>
    <w:rsid w:val="00E92FB8"/>
    <w:rsid w:val="00E9320B"/>
    <w:rsid w:val="00E93454"/>
    <w:rsid w:val="00E93810"/>
    <w:rsid w:val="00E93BA1"/>
    <w:rsid w:val="00E93BC9"/>
    <w:rsid w:val="00E93C08"/>
    <w:rsid w:val="00E94031"/>
    <w:rsid w:val="00E943CE"/>
    <w:rsid w:val="00E94771"/>
    <w:rsid w:val="00E94880"/>
    <w:rsid w:val="00E94D6D"/>
    <w:rsid w:val="00E94F52"/>
    <w:rsid w:val="00E95172"/>
    <w:rsid w:val="00E95248"/>
    <w:rsid w:val="00E957AD"/>
    <w:rsid w:val="00E9598A"/>
    <w:rsid w:val="00E95C9A"/>
    <w:rsid w:val="00E95E1A"/>
    <w:rsid w:val="00E96430"/>
    <w:rsid w:val="00E9660B"/>
    <w:rsid w:val="00E968AF"/>
    <w:rsid w:val="00E96E6E"/>
    <w:rsid w:val="00E97299"/>
    <w:rsid w:val="00E976E8"/>
    <w:rsid w:val="00E97978"/>
    <w:rsid w:val="00E97CE8"/>
    <w:rsid w:val="00E97D43"/>
    <w:rsid w:val="00E97DAA"/>
    <w:rsid w:val="00E97E41"/>
    <w:rsid w:val="00EA00E1"/>
    <w:rsid w:val="00EA02E7"/>
    <w:rsid w:val="00EA03CC"/>
    <w:rsid w:val="00EA0799"/>
    <w:rsid w:val="00EA082B"/>
    <w:rsid w:val="00EA0A39"/>
    <w:rsid w:val="00EA11F4"/>
    <w:rsid w:val="00EA1D98"/>
    <w:rsid w:val="00EA2039"/>
    <w:rsid w:val="00EA20FE"/>
    <w:rsid w:val="00EA267E"/>
    <w:rsid w:val="00EA2CB4"/>
    <w:rsid w:val="00EA2E24"/>
    <w:rsid w:val="00EA30F4"/>
    <w:rsid w:val="00EA326E"/>
    <w:rsid w:val="00EA339A"/>
    <w:rsid w:val="00EA3418"/>
    <w:rsid w:val="00EA343F"/>
    <w:rsid w:val="00EA43E9"/>
    <w:rsid w:val="00EA447D"/>
    <w:rsid w:val="00EA4876"/>
    <w:rsid w:val="00EA4990"/>
    <w:rsid w:val="00EA4C64"/>
    <w:rsid w:val="00EA5347"/>
    <w:rsid w:val="00EA545E"/>
    <w:rsid w:val="00EA56EF"/>
    <w:rsid w:val="00EA5BA2"/>
    <w:rsid w:val="00EA5D3C"/>
    <w:rsid w:val="00EA5F24"/>
    <w:rsid w:val="00EA608D"/>
    <w:rsid w:val="00EA6130"/>
    <w:rsid w:val="00EA624C"/>
    <w:rsid w:val="00EA6B1E"/>
    <w:rsid w:val="00EA6C78"/>
    <w:rsid w:val="00EA7028"/>
    <w:rsid w:val="00EA76FE"/>
    <w:rsid w:val="00EA782A"/>
    <w:rsid w:val="00EA7AE1"/>
    <w:rsid w:val="00EA7D27"/>
    <w:rsid w:val="00EA7D80"/>
    <w:rsid w:val="00EA7E9E"/>
    <w:rsid w:val="00EB0498"/>
    <w:rsid w:val="00EB0519"/>
    <w:rsid w:val="00EB05A4"/>
    <w:rsid w:val="00EB0999"/>
    <w:rsid w:val="00EB0EEA"/>
    <w:rsid w:val="00EB15A5"/>
    <w:rsid w:val="00EB1A99"/>
    <w:rsid w:val="00EB1B69"/>
    <w:rsid w:val="00EB234D"/>
    <w:rsid w:val="00EB2504"/>
    <w:rsid w:val="00EB2677"/>
    <w:rsid w:val="00EB2844"/>
    <w:rsid w:val="00EB2A18"/>
    <w:rsid w:val="00EB2BC9"/>
    <w:rsid w:val="00EB2D6A"/>
    <w:rsid w:val="00EB2D91"/>
    <w:rsid w:val="00EB311D"/>
    <w:rsid w:val="00EB316C"/>
    <w:rsid w:val="00EB34BF"/>
    <w:rsid w:val="00EB3900"/>
    <w:rsid w:val="00EB3D1B"/>
    <w:rsid w:val="00EB40DD"/>
    <w:rsid w:val="00EB4287"/>
    <w:rsid w:val="00EB5364"/>
    <w:rsid w:val="00EB55AC"/>
    <w:rsid w:val="00EB596E"/>
    <w:rsid w:val="00EB5BA1"/>
    <w:rsid w:val="00EB5BAF"/>
    <w:rsid w:val="00EB6372"/>
    <w:rsid w:val="00EB63BD"/>
    <w:rsid w:val="00EB6559"/>
    <w:rsid w:val="00EB6CA8"/>
    <w:rsid w:val="00EB6D07"/>
    <w:rsid w:val="00EB7059"/>
    <w:rsid w:val="00EB708F"/>
    <w:rsid w:val="00EB70E2"/>
    <w:rsid w:val="00EB722C"/>
    <w:rsid w:val="00EB77B7"/>
    <w:rsid w:val="00EB795C"/>
    <w:rsid w:val="00EB7E88"/>
    <w:rsid w:val="00EB7F05"/>
    <w:rsid w:val="00EC0088"/>
    <w:rsid w:val="00EC008B"/>
    <w:rsid w:val="00EC05E5"/>
    <w:rsid w:val="00EC069A"/>
    <w:rsid w:val="00EC06FD"/>
    <w:rsid w:val="00EC092D"/>
    <w:rsid w:val="00EC123D"/>
    <w:rsid w:val="00EC12A1"/>
    <w:rsid w:val="00EC12E5"/>
    <w:rsid w:val="00EC136A"/>
    <w:rsid w:val="00EC1690"/>
    <w:rsid w:val="00EC17EB"/>
    <w:rsid w:val="00EC1816"/>
    <w:rsid w:val="00EC187D"/>
    <w:rsid w:val="00EC189E"/>
    <w:rsid w:val="00EC1DA0"/>
    <w:rsid w:val="00EC1EBE"/>
    <w:rsid w:val="00EC1FAF"/>
    <w:rsid w:val="00EC2498"/>
    <w:rsid w:val="00EC2972"/>
    <w:rsid w:val="00EC2ADC"/>
    <w:rsid w:val="00EC2D61"/>
    <w:rsid w:val="00EC2E38"/>
    <w:rsid w:val="00EC31D1"/>
    <w:rsid w:val="00EC31FB"/>
    <w:rsid w:val="00EC3674"/>
    <w:rsid w:val="00EC36BC"/>
    <w:rsid w:val="00EC3A30"/>
    <w:rsid w:val="00EC3AE9"/>
    <w:rsid w:val="00EC3C97"/>
    <w:rsid w:val="00EC3D05"/>
    <w:rsid w:val="00EC4053"/>
    <w:rsid w:val="00EC432B"/>
    <w:rsid w:val="00EC451E"/>
    <w:rsid w:val="00EC4741"/>
    <w:rsid w:val="00EC478D"/>
    <w:rsid w:val="00EC47E6"/>
    <w:rsid w:val="00EC48F4"/>
    <w:rsid w:val="00EC490D"/>
    <w:rsid w:val="00EC4A02"/>
    <w:rsid w:val="00EC4B25"/>
    <w:rsid w:val="00EC576A"/>
    <w:rsid w:val="00EC5B33"/>
    <w:rsid w:val="00EC6028"/>
    <w:rsid w:val="00EC613D"/>
    <w:rsid w:val="00EC6720"/>
    <w:rsid w:val="00EC67AB"/>
    <w:rsid w:val="00EC695F"/>
    <w:rsid w:val="00EC6970"/>
    <w:rsid w:val="00EC69D1"/>
    <w:rsid w:val="00EC6A1C"/>
    <w:rsid w:val="00EC6AA8"/>
    <w:rsid w:val="00EC7143"/>
    <w:rsid w:val="00EC73EA"/>
    <w:rsid w:val="00EC7792"/>
    <w:rsid w:val="00EC7B77"/>
    <w:rsid w:val="00EC7F90"/>
    <w:rsid w:val="00ED034A"/>
    <w:rsid w:val="00ED0F78"/>
    <w:rsid w:val="00ED1636"/>
    <w:rsid w:val="00ED19F4"/>
    <w:rsid w:val="00ED1F68"/>
    <w:rsid w:val="00ED1FEE"/>
    <w:rsid w:val="00ED2BB0"/>
    <w:rsid w:val="00ED2FF3"/>
    <w:rsid w:val="00ED32BA"/>
    <w:rsid w:val="00ED331B"/>
    <w:rsid w:val="00ED3A87"/>
    <w:rsid w:val="00ED3D92"/>
    <w:rsid w:val="00ED3DB4"/>
    <w:rsid w:val="00ED3E35"/>
    <w:rsid w:val="00ED4040"/>
    <w:rsid w:val="00ED422A"/>
    <w:rsid w:val="00ED4962"/>
    <w:rsid w:val="00ED4CEC"/>
    <w:rsid w:val="00ED5485"/>
    <w:rsid w:val="00ED56D4"/>
    <w:rsid w:val="00ED580A"/>
    <w:rsid w:val="00ED591D"/>
    <w:rsid w:val="00ED5E4A"/>
    <w:rsid w:val="00ED5EA9"/>
    <w:rsid w:val="00ED61FC"/>
    <w:rsid w:val="00ED65FE"/>
    <w:rsid w:val="00ED664A"/>
    <w:rsid w:val="00ED66C0"/>
    <w:rsid w:val="00ED69FA"/>
    <w:rsid w:val="00ED6C90"/>
    <w:rsid w:val="00ED6F41"/>
    <w:rsid w:val="00ED72D6"/>
    <w:rsid w:val="00ED72F5"/>
    <w:rsid w:val="00ED74CC"/>
    <w:rsid w:val="00ED778B"/>
    <w:rsid w:val="00ED78D8"/>
    <w:rsid w:val="00ED7FEA"/>
    <w:rsid w:val="00EE0153"/>
    <w:rsid w:val="00EE026B"/>
    <w:rsid w:val="00EE0359"/>
    <w:rsid w:val="00EE04E8"/>
    <w:rsid w:val="00EE053D"/>
    <w:rsid w:val="00EE0659"/>
    <w:rsid w:val="00EE077C"/>
    <w:rsid w:val="00EE0A3F"/>
    <w:rsid w:val="00EE0BFF"/>
    <w:rsid w:val="00EE10AF"/>
    <w:rsid w:val="00EE146D"/>
    <w:rsid w:val="00EE19AB"/>
    <w:rsid w:val="00EE1A05"/>
    <w:rsid w:val="00EE1AF5"/>
    <w:rsid w:val="00EE1AF7"/>
    <w:rsid w:val="00EE1CDB"/>
    <w:rsid w:val="00EE1D7E"/>
    <w:rsid w:val="00EE1FBE"/>
    <w:rsid w:val="00EE2343"/>
    <w:rsid w:val="00EE2964"/>
    <w:rsid w:val="00EE2AD4"/>
    <w:rsid w:val="00EE2D1E"/>
    <w:rsid w:val="00EE2EC5"/>
    <w:rsid w:val="00EE336F"/>
    <w:rsid w:val="00EE344F"/>
    <w:rsid w:val="00EE358B"/>
    <w:rsid w:val="00EE38D1"/>
    <w:rsid w:val="00EE48DD"/>
    <w:rsid w:val="00EE4BC8"/>
    <w:rsid w:val="00EE4D3A"/>
    <w:rsid w:val="00EE5191"/>
    <w:rsid w:val="00EE5646"/>
    <w:rsid w:val="00EE5939"/>
    <w:rsid w:val="00EE5973"/>
    <w:rsid w:val="00EE5BD7"/>
    <w:rsid w:val="00EE5EB0"/>
    <w:rsid w:val="00EE5F88"/>
    <w:rsid w:val="00EE609A"/>
    <w:rsid w:val="00EE6173"/>
    <w:rsid w:val="00EE62AF"/>
    <w:rsid w:val="00EE679A"/>
    <w:rsid w:val="00EE6914"/>
    <w:rsid w:val="00EE6BF0"/>
    <w:rsid w:val="00EE7472"/>
    <w:rsid w:val="00EE751F"/>
    <w:rsid w:val="00EE7794"/>
    <w:rsid w:val="00EE7A7D"/>
    <w:rsid w:val="00EE7D75"/>
    <w:rsid w:val="00EF0692"/>
    <w:rsid w:val="00EF0731"/>
    <w:rsid w:val="00EF081A"/>
    <w:rsid w:val="00EF0AA8"/>
    <w:rsid w:val="00EF0BFD"/>
    <w:rsid w:val="00EF13E5"/>
    <w:rsid w:val="00EF170F"/>
    <w:rsid w:val="00EF1BD4"/>
    <w:rsid w:val="00EF1F53"/>
    <w:rsid w:val="00EF29C7"/>
    <w:rsid w:val="00EF29E8"/>
    <w:rsid w:val="00EF2B44"/>
    <w:rsid w:val="00EF2F34"/>
    <w:rsid w:val="00EF2F66"/>
    <w:rsid w:val="00EF32F2"/>
    <w:rsid w:val="00EF3737"/>
    <w:rsid w:val="00EF3834"/>
    <w:rsid w:val="00EF3B63"/>
    <w:rsid w:val="00EF3E00"/>
    <w:rsid w:val="00EF40D7"/>
    <w:rsid w:val="00EF4511"/>
    <w:rsid w:val="00EF4B28"/>
    <w:rsid w:val="00EF4B2A"/>
    <w:rsid w:val="00EF4FC1"/>
    <w:rsid w:val="00EF5A1B"/>
    <w:rsid w:val="00EF5A60"/>
    <w:rsid w:val="00EF5C35"/>
    <w:rsid w:val="00EF5D02"/>
    <w:rsid w:val="00EF6346"/>
    <w:rsid w:val="00EF679C"/>
    <w:rsid w:val="00EF69EE"/>
    <w:rsid w:val="00EF6A56"/>
    <w:rsid w:val="00EF6A76"/>
    <w:rsid w:val="00EF715E"/>
    <w:rsid w:val="00EF74A4"/>
    <w:rsid w:val="00EF76A8"/>
    <w:rsid w:val="00EF7721"/>
    <w:rsid w:val="00EF79D1"/>
    <w:rsid w:val="00EF7A17"/>
    <w:rsid w:val="00EF7A2B"/>
    <w:rsid w:val="00F003B7"/>
    <w:rsid w:val="00F00735"/>
    <w:rsid w:val="00F00893"/>
    <w:rsid w:val="00F00B88"/>
    <w:rsid w:val="00F011F0"/>
    <w:rsid w:val="00F012C5"/>
    <w:rsid w:val="00F01328"/>
    <w:rsid w:val="00F0139C"/>
    <w:rsid w:val="00F0188C"/>
    <w:rsid w:val="00F01FAF"/>
    <w:rsid w:val="00F020F5"/>
    <w:rsid w:val="00F0243F"/>
    <w:rsid w:val="00F024B9"/>
    <w:rsid w:val="00F029ED"/>
    <w:rsid w:val="00F02D19"/>
    <w:rsid w:val="00F02DF9"/>
    <w:rsid w:val="00F031E8"/>
    <w:rsid w:val="00F033F7"/>
    <w:rsid w:val="00F0385B"/>
    <w:rsid w:val="00F03B1A"/>
    <w:rsid w:val="00F03BA5"/>
    <w:rsid w:val="00F03C40"/>
    <w:rsid w:val="00F03EA3"/>
    <w:rsid w:val="00F04035"/>
    <w:rsid w:val="00F04231"/>
    <w:rsid w:val="00F04950"/>
    <w:rsid w:val="00F04A32"/>
    <w:rsid w:val="00F04B15"/>
    <w:rsid w:val="00F04C0F"/>
    <w:rsid w:val="00F054AA"/>
    <w:rsid w:val="00F05CE7"/>
    <w:rsid w:val="00F05DC8"/>
    <w:rsid w:val="00F06157"/>
    <w:rsid w:val="00F06777"/>
    <w:rsid w:val="00F06B29"/>
    <w:rsid w:val="00F06D34"/>
    <w:rsid w:val="00F06D95"/>
    <w:rsid w:val="00F06EE5"/>
    <w:rsid w:val="00F073AB"/>
    <w:rsid w:val="00F07498"/>
    <w:rsid w:val="00F0799F"/>
    <w:rsid w:val="00F07C8E"/>
    <w:rsid w:val="00F10931"/>
    <w:rsid w:val="00F10978"/>
    <w:rsid w:val="00F10E13"/>
    <w:rsid w:val="00F112D6"/>
    <w:rsid w:val="00F11325"/>
    <w:rsid w:val="00F1142F"/>
    <w:rsid w:val="00F11A17"/>
    <w:rsid w:val="00F126A0"/>
    <w:rsid w:val="00F1279E"/>
    <w:rsid w:val="00F12AB2"/>
    <w:rsid w:val="00F12E69"/>
    <w:rsid w:val="00F130F1"/>
    <w:rsid w:val="00F13579"/>
    <w:rsid w:val="00F138B1"/>
    <w:rsid w:val="00F1393C"/>
    <w:rsid w:val="00F13DFF"/>
    <w:rsid w:val="00F140CD"/>
    <w:rsid w:val="00F141E2"/>
    <w:rsid w:val="00F1422D"/>
    <w:rsid w:val="00F14235"/>
    <w:rsid w:val="00F14396"/>
    <w:rsid w:val="00F143F5"/>
    <w:rsid w:val="00F14453"/>
    <w:rsid w:val="00F14794"/>
    <w:rsid w:val="00F14973"/>
    <w:rsid w:val="00F14B2B"/>
    <w:rsid w:val="00F14C09"/>
    <w:rsid w:val="00F14D9A"/>
    <w:rsid w:val="00F1508A"/>
    <w:rsid w:val="00F150CF"/>
    <w:rsid w:val="00F1543B"/>
    <w:rsid w:val="00F155D7"/>
    <w:rsid w:val="00F15660"/>
    <w:rsid w:val="00F159E8"/>
    <w:rsid w:val="00F15A5F"/>
    <w:rsid w:val="00F15C48"/>
    <w:rsid w:val="00F15E4E"/>
    <w:rsid w:val="00F167C1"/>
    <w:rsid w:val="00F16A61"/>
    <w:rsid w:val="00F16B22"/>
    <w:rsid w:val="00F16ED0"/>
    <w:rsid w:val="00F1757B"/>
    <w:rsid w:val="00F177AA"/>
    <w:rsid w:val="00F178BA"/>
    <w:rsid w:val="00F17CBA"/>
    <w:rsid w:val="00F17D34"/>
    <w:rsid w:val="00F17D8A"/>
    <w:rsid w:val="00F20150"/>
    <w:rsid w:val="00F203DA"/>
    <w:rsid w:val="00F203F6"/>
    <w:rsid w:val="00F204D4"/>
    <w:rsid w:val="00F20682"/>
    <w:rsid w:val="00F207CA"/>
    <w:rsid w:val="00F20AD4"/>
    <w:rsid w:val="00F20C76"/>
    <w:rsid w:val="00F21317"/>
    <w:rsid w:val="00F21772"/>
    <w:rsid w:val="00F217A1"/>
    <w:rsid w:val="00F21985"/>
    <w:rsid w:val="00F21FC6"/>
    <w:rsid w:val="00F21FDF"/>
    <w:rsid w:val="00F22276"/>
    <w:rsid w:val="00F223AA"/>
    <w:rsid w:val="00F22714"/>
    <w:rsid w:val="00F23128"/>
    <w:rsid w:val="00F2359B"/>
    <w:rsid w:val="00F23625"/>
    <w:rsid w:val="00F23997"/>
    <w:rsid w:val="00F23A50"/>
    <w:rsid w:val="00F24068"/>
    <w:rsid w:val="00F2414F"/>
    <w:rsid w:val="00F2419F"/>
    <w:rsid w:val="00F242AF"/>
    <w:rsid w:val="00F243D3"/>
    <w:rsid w:val="00F24B90"/>
    <w:rsid w:val="00F24BBA"/>
    <w:rsid w:val="00F24D14"/>
    <w:rsid w:val="00F24F44"/>
    <w:rsid w:val="00F25137"/>
    <w:rsid w:val="00F251E3"/>
    <w:rsid w:val="00F252ED"/>
    <w:rsid w:val="00F253C6"/>
    <w:rsid w:val="00F256F2"/>
    <w:rsid w:val="00F25D41"/>
    <w:rsid w:val="00F25EE6"/>
    <w:rsid w:val="00F25F6C"/>
    <w:rsid w:val="00F25FA8"/>
    <w:rsid w:val="00F26AF5"/>
    <w:rsid w:val="00F26B17"/>
    <w:rsid w:val="00F26D11"/>
    <w:rsid w:val="00F26DA3"/>
    <w:rsid w:val="00F26F66"/>
    <w:rsid w:val="00F2715E"/>
    <w:rsid w:val="00F274F2"/>
    <w:rsid w:val="00F27879"/>
    <w:rsid w:val="00F278F0"/>
    <w:rsid w:val="00F27911"/>
    <w:rsid w:val="00F27A9D"/>
    <w:rsid w:val="00F27AD5"/>
    <w:rsid w:val="00F27CEA"/>
    <w:rsid w:val="00F30753"/>
    <w:rsid w:val="00F30ACB"/>
    <w:rsid w:val="00F30C49"/>
    <w:rsid w:val="00F313AB"/>
    <w:rsid w:val="00F316BF"/>
    <w:rsid w:val="00F317C6"/>
    <w:rsid w:val="00F31D95"/>
    <w:rsid w:val="00F32266"/>
    <w:rsid w:val="00F3243C"/>
    <w:rsid w:val="00F32800"/>
    <w:rsid w:val="00F32A9F"/>
    <w:rsid w:val="00F32C64"/>
    <w:rsid w:val="00F32CBF"/>
    <w:rsid w:val="00F32E4A"/>
    <w:rsid w:val="00F3303A"/>
    <w:rsid w:val="00F3308E"/>
    <w:rsid w:val="00F335BF"/>
    <w:rsid w:val="00F3365C"/>
    <w:rsid w:val="00F33852"/>
    <w:rsid w:val="00F33D90"/>
    <w:rsid w:val="00F33E41"/>
    <w:rsid w:val="00F34331"/>
    <w:rsid w:val="00F348BD"/>
    <w:rsid w:val="00F348D3"/>
    <w:rsid w:val="00F34AD6"/>
    <w:rsid w:val="00F34CD1"/>
    <w:rsid w:val="00F35195"/>
    <w:rsid w:val="00F352B5"/>
    <w:rsid w:val="00F357D8"/>
    <w:rsid w:val="00F359FA"/>
    <w:rsid w:val="00F35A0D"/>
    <w:rsid w:val="00F35DAF"/>
    <w:rsid w:val="00F35E77"/>
    <w:rsid w:val="00F361FA"/>
    <w:rsid w:val="00F36B82"/>
    <w:rsid w:val="00F36DDB"/>
    <w:rsid w:val="00F36E78"/>
    <w:rsid w:val="00F3724C"/>
    <w:rsid w:val="00F37256"/>
    <w:rsid w:val="00F37273"/>
    <w:rsid w:val="00F3746A"/>
    <w:rsid w:val="00F3758D"/>
    <w:rsid w:val="00F37723"/>
    <w:rsid w:val="00F37D87"/>
    <w:rsid w:val="00F37E0F"/>
    <w:rsid w:val="00F37F3B"/>
    <w:rsid w:val="00F4001F"/>
    <w:rsid w:val="00F40610"/>
    <w:rsid w:val="00F40740"/>
    <w:rsid w:val="00F40895"/>
    <w:rsid w:val="00F40936"/>
    <w:rsid w:val="00F40A3E"/>
    <w:rsid w:val="00F40A5C"/>
    <w:rsid w:val="00F40D6B"/>
    <w:rsid w:val="00F40F09"/>
    <w:rsid w:val="00F413A0"/>
    <w:rsid w:val="00F414BC"/>
    <w:rsid w:val="00F41852"/>
    <w:rsid w:val="00F4186D"/>
    <w:rsid w:val="00F41C58"/>
    <w:rsid w:val="00F41D53"/>
    <w:rsid w:val="00F424CB"/>
    <w:rsid w:val="00F4287C"/>
    <w:rsid w:val="00F42E9E"/>
    <w:rsid w:val="00F434C3"/>
    <w:rsid w:val="00F43AFC"/>
    <w:rsid w:val="00F43DDF"/>
    <w:rsid w:val="00F43DF6"/>
    <w:rsid w:val="00F43EF8"/>
    <w:rsid w:val="00F43FA4"/>
    <w:rsid w:val="00F4402E"/>
    <w:rsid w:val="00F44134"/>
    <w:rsid w:val="00F44479"/>
    <w:rsid w:val="00F4463B"/>
    <w:rsid w:val="00F446E7"/>
    <w:rsid w:val="00F44712"/>
    <w:rsid w:val="00F44987"/>
    <w:rsid w:val="00F44F63"/>
    <w:rsid w:val="00F4545B"/>
    <w:rsid w:val="00F454DD"/>
    <w:rsid w:val="00F46B30"/>
    <w:rsid w:val="00F46DE3"/>
    <w:rsid w:val="00F46E9B"/>
    <w:rsid w:val="00F47293"/>
    <w:rsid w:val="00F47340"/>
    <w:rsid w:val="00F47375"/>
    <w:rsid w:val="00F47AA9"/>
    <w:rsid w:val="00F47D94"/>
    <w:rsid w:val="00F50532"/>
    <w:rsid w:val="00F50589"/>
    <w:rsid w:val="00F505B2"/>
    <w:rsid w:val="00F50752"/>
    <w:rsid w:val="00F507FD"/>
    <w:rsid w:val="00F50B26"/>
    <w:rsid w:val="00F51075"/>
    <w:rsid w:val="00F512A4"/>
    <w:rsid w:val="00F51458"/>
    <w:rsid w:val="00F5172C"/>
    <w:rsid w:val="00F52155"/>
    <w:rsid w:val="00F5237D"/>
    <w:rsid w:val="00F52489"/>
    <w:rsid w:val="00F5264E"/>
    <w:rsid w:val="00F52724"/>
    <w:rsid w:val="00F5276D"/>
    <w:rsid w:val="00F52807"/>
    <w:rsid w:val="00F52818"/>
    <w:rsid w:val="00F52A80"/>
    <w:rsid w:val="00F531EE"/>
    <w:rsid w:val="00F531FE"/>
    <w:rsid w:val="00F53A3D"/>
    <w:rsid w:val="00F53E97"/>
    <w:rsid w:val="00F53F6B"/>
    <w:rsid w:val="00F54652"/>
    <w:rsid w:val="00F5480C"/>
    <w:rsid w:val="00F5496A"/>
    <w:rsid w:val="00F54B6E"/>
    <w:rsid w:val="00F54C40"/>
    <w:rsid w:val="00F54CA6"/>
    <w:rsid w:val="00F54D30"/>
    <w:rsid w:val="00F54EC6"/>
    <w:rsid w:val="00F552C0"/>
    <w:rsid w:val="00F554A1"/>
    <w:rsid w:val="00F55B52"/>
    <w:rsid w:val="00F55D32"/>
    <w:rsid w:val="00F56106"/>
    <w:rsid w:val="00F565F5"/>
    <w:rsid w:val="00F5688E"/>
    <w:rsid w:val="00F56C3F"/>
    <w:rsid w:val="00F56D15"/>
    <w:rsid w:val="00F56E32"/>
    <w:rsid w:val="00F57BA4"/>
    <w:rsid w:val="00F57EBC"/>
    <w:rsid w:val="00F60033"/>
    <w:rsid w:val="00F6007C"/>
    <w:rsid w:val="00F6045E"/>
    <w:rsid w:val="00F6108E"/>
    <w:rsid w:val="00F610FF"/>
    <w:rsid w:val="00F61528"/>
    <w:rsid w:val="00F6179E"/>
    <w:rsid w:val="00F6186F"/>
    <w:rsid w:val="00F61D2E"/>
    <w:rsid w:val="00F61ED0"/>
    <w:rsid w:val="00F61F06"/>
    <w:rsid w:val="00F620BC"/>
    <w:rsid w:val="00F62127"/>
    <w:rsid w:val="00F624DB"/>
    <w:rsid w:val="00F625C7"/>
    <w:rsid w:val="00F62715"/>
    <w:rsid w:val="00F6293E"/>
    <w:rsid w:val="00F630CC"/>
    <w:rsid w:val="00F631C8"/>
    <w:rsid w:val="00F6371D"/>
    <w:rsid w:val="00F637FB"/>
    <w:rsid w:val="00F63A11"/>
    <w:rsid w:val="00F63F0B"/>
    <w:rsid w:val="00F644B5"/>
    <w:rsid w:val="00F644DF"/>
    <w:rsid w:val="00F64A68"/>
    <w:rsid w:val="00F64AA0"/>
    <w:rsid w:val="00F651E7"/>
    <w:rsid w:val="00F65A7F"/>
    <w:rsid w:val="00F65E0E"/>
    <w:rsid w:val="00F66473"/>
    <w:rsid w:val="00F668E4"/>
    <w:rsid w:val="00F66B3D"/>
    <w:rsid w:val="00F67520"/>
    <w:rsid w:val="00F677A2"/>
    <w:rsid w:val="00F6796F"/>
    <w:rsid w:val="00F67BAE"/>
    <w:rsid w:val="00F67E3F"/>
    <w:rsid w:val="00F7053B"/>
    <w:rsid w:val="00F70542"/>
    <w:rsid w:val="00F709C9"/>
    <w:rsid w:val="00F70D4F"/>
    <w:rsid w:val="00F71715"/>
    <w:rsid w:val="00F71893"/>
    <w:rsid w:val="00F7189C"/>
    <w:rsid w:val="00F71C62"/>
    <w:rsid w:val="00F71C73"/>
    <w:rsid w:val="00F71E25"/>
    <w:rsid w:val="00F72014"/>
    <w:rsid w:val="00F724A7"/>
    <w:rsid w:val="00F72D3A"/>
    <w:rsid w:val="00F72D9E"/>
    <w:rsid w:val="00F72F8D"/>
    <w:rsid w:val="00F72FD3"/>
    <w:rsid w:val="00F7309C"/>
    <w:rsid w:val="00F733DC"/>
    <w:rsid w:val="00F737C6"/>
    <w:rsid w:val="00F73E6B"/>
    <w:rsid w:val="00F73E9F"/>
    <w:rsid w:val="00F73EE3"/>
    <w:rsid w:val="00F74363"/>
    <w:rsid w:val="00F7464D"/>
    <w:rsid w:val="00F74732"/>
    <w:rsid w:val="00F7491F"/>
    <w:rsid w:val="00F7523B"/>
    <w:rsid w:val="00F75478"/>
    <w:rsid w:val="00F7549C"/>
    <w:rsid w:val="00F75712"/>
    <w:rsid w:val="00F75788"/>
    <w:rsid w:val="00F759BC"/>
    <w:rsid w:val="00F75A38"/>
    <w:rsid w:val="00F75C94"/>
    <w:rsid w:val="00F75D2E"/>
    <w:rsid w:val="00F75F8C"/>
    <w:rsid w:val="00F7619E"/>
    <w:rsid w:val="00F762B5"/>
    <w:rsid w:val="00F76BDB"/>
    <w:rsid w:val="00F7766B"/>
    <w:rsid w:val="00F77788"/>
    <w:rsid w:val="00F777F4"/>
    <w:rsid w:val="00F77893"/>
    <w:rsid w:val="00F77CB3"/>
    <w:rsid w:val="00F8028A"/>
    <w:rsid w:val="00F804EE"/>
    <w:rsid w:val="00F80617"/>
    <w:rsid w:val="00F80898"/>
    <w:rsid w:val="00F80927"/>
    <w:rsid w:val="00F80FD0"/>
    <w:rsid w:val="00F81048"/>
    <w:rsid w:val="00F81240"/>
    <w:rsid w:val="00F8126E"/>
    <w:rsid w:val="00F81626"/>
    <w:rsid w:val="00F818F6"/>
    <w:rsid w:val="00F81C9F"/>
    <w:rsid w:val="00F81CAA"/>
    <w:rsid w:val="00F81F56"/>
    <w:rsid w:val="00F823D2"/>
    <w:rsid w:val="00F823F6"/>
    <w:rsid w:val="00F82610"/>
    <w:rsid w:val="00F82999"/>
    <w:rsid w:val="00F82AEB"/>
    <w:rsid w:val="00F82F34"/>
    <w:rsid w:val="00F8355F"/>
    <w:rsid w:val="00F83587"/>
    <w:rsid w:val="00F8393E"/>
    <w:rsid w:val="00F83C85"/>
    <w:rsid w:val="00F843AF"/>
    <w:rsid w:val="00F84507"/>
    <w:rsid w:val="00F8490D"/>
    <w:rsid w:val="00F849BF"/>
    <w:rsid w:val="00F84A2E"/>
    <w:rsid w:val="00F852BD"/>
    <w:rsid w:val="00F85748"/>
    <w:rsid w:val="00F858C4"/>
    <w:rsid w:val="00F8597C"/>
    <w:rsid w:val="00F85B81"/>
    <w:rsid w:val="00F85D04"/>
    <w:rsid w:val="00F85DA6"/>
    <w:rsid w:val="00F85E50"/>
    <w:rsid w:val="00F85FC7"/>
    <w:rsid w:val="00F86551"/>
    <w:rsid w:val="00F874B8"/>
    <w:rsid w:val="00F87502"/>
    <w:rsid w:val="00F87513"/>
    <w:rsid w:val="00F875E3"/>
    <w:rsid w:val="00F876A4"/>
    <w:rsid w:val="00F877B7"/>
    <w:rsid w:val="00F90095"/>
    <w:rsid w:val="00F90126"/>
    <w:rsid w:val="00F9063F"/>
    <w:rsid w:val="00F906CB"/>
    <w:rsid w:val="00F908F0"/>
    <w:rsid w:val="00F90B03"/>
    <w:rsid w:val="00F90BDB"/>
    <w:rsid w:val="00F90CA2"/>
    <w:rsid w:val="00F91478"/>
    <w:rsid w:val="00F91480"/>
    <w:rsid w:val="00F91897"/>
    <w:rsid w:val="00F91A49"/>
    <w:rsid w:val="00F91B1A"/>
    <w:rsid w:val="00F91B67"/>
    <w:rsid w:val="00F924D8"/>
    <w:rsid w:val="00F92768"/>
    <w:rsid w:val="00F92DC5"/>
    <w:rsid w:val="00F92F20"/>
    <w:rsid w:val="00F934C1"/>
    <w:rsid w:val="00F9381D"/>
    <w:rsid w:val="00F938F4"/>
    <w:rsid w:val="00F93B48"/>
    <w:rsid w:val="00F93C31"/>
    <w:rsid w:val="00F93D64"/>
    <w:rsid w:val="00F945FE"/>
    <w:rsid w:val="00F94E1E"/>
    <w:rsid w:val="00F95416"/>
    <w:rsid w:val="00F956D9"/>
    <w:rsid w:val="00F9580A"/>
    <w:rsid w:val="00F95A7A"/>
    <w:rsid w:val="00F95CAF"/>
    <w:rsid w:val="00F960BE"/>
    <w:rsid w:val="00F9614E"/>
    <w:rsid w:val="00F96352"/>
    <w:rsid w:val="00F96353"/>
    <w:rsid w:val="00F96699"/>
    <w:rsid w:val="00F9672A"/>
    <w:rsid w:val="00F9677D"/>
    <w:rsid w:val="00F96AC6"/>
    <w:rsid w:val="00F96AE9"/>
    <w:rsid w:val="00F96B29"/>
    <w:rsid w:val="00F96B86"/>
    <w:rsid w:val="00F9729C"/>
    <w:rsid w:val="00F97421"/>
    <w:rsid w:val="00F975C2"/>
    <w:rsid w:val="00F97B1A"/>
    <w:rsid w:val="00F97ED4"/>
    <w:rsid w:val="00FA0068"/>
    <w:rsid w:val="00FA0077"/>
    <w:rsid w:val="00FA00AB"/>
    <w:rsid w:val="00FA0144"/>
    <w:rsid w:val="00FA01BB"/>
    <w:rsid w:val="00FA0253"/>
    <w:rsid w:val="00FA02A6"/>
    <w:rsid w:val="00FA08C6"/>
    <w:rsid w:val="00FA0E56"/>
    <w:rsid w:val="00FA0F9C"/>
    <w:rsid w:val="00FA117B"/>
    <w:rsid w:val="00FA136D"/>
    <w:rsid w:val="00FA1549"/>
    <w:rsid w:val="00FA17CB"/>
    <w:rsid w:val="00FA1B78"/>
    <w:rsid w:val="00FA1EC3"/>
    <w:rsid w:val="00FA26C0"/>
    <w:rsid w:val="00FA2CBE"/>
    <w:rsid w:val="00FA2DCE"/>
    <w:rsid w:val="00FA3172"/>
    <w:rsid w:val="00FA3275"/>
    <w:rsid w:val="00FA34C0"/>
    <w:rsid w:val="00FA36AC"/>
    <w:rsid w:val="00FA3876"/>
    <w:rsid w:val="00FA39FD"/>
    <w:rsid w:val="00FA4218"/>
    <w:rsid w:val="00FA44C7"/>
    <w:rsid w:val="00FA5658"/>
    <w:rsid w:val="00FA56AE"/>
    <w:rsid w:val="00FA5BB7"/>
    <w:rsid w:val="00FA617B"/>
    <w:rsid w:val="00FA6333"/>
    <w:rsid w:val="00FA6893"/>
    <w:rsid w:val="00FA6B30"/>
    <w:rsid w:val="00FA6C99"/>
    <w:rsid w:val="00FA6FD2"/>
    <w:rsid w:val="00FA718F"/>
    <w:rsid w:val="00FA7764"/>
    <w:rsid w:val="00FA78CC"/>
    <w:rsid w:val="00FA7D34"/>
    <w:rsid w:val="00FB0044"/>
    <w:rsid w:val="00FB00C6"/>
    <w:rsid w:val="00FB01EC"/>
    <w:rsid w:val="00FB0411"/>
    <w:rsid w:val="00FB071B"/>
    <w:rsid w:val="00FB0871"/>
    <w:rsid w:val="00FB0ADC"/>
    <w:rsid w:val="00FB0CFF"/>
    <w:rsid w:val="00FB0D11"/>
    <w:rsid w:val="00FB12A3"/>
    <w:rsid w:val="00FB12C2"/>
    <w:rsid w:val="00FB1708"/>
    <w:rsid w:val="00FB185B"/>
    <w:rsid w:val="00FB1A96"/>
    <w:rsid w:val="00FB1B87"/>
    <w:rsid w:val="00FB1D9C"/>
    <w:rsid w:val="00FB1F45"/>
    <w:rsid w:val="00FB281E"/>
    <w:rsid w:val="00FB2865"/>
    <w:rsid w:val="00FB294C"/>
    <w:rsid w:val="00FB302C"/>
    <w:rsid w:val="00FB31A4"/>
    <w:rsid w:val="00FB323F"/>
    <w:rsid w:val="00FB3980"/>
    <w:rsid w:val="00FB3CB2"/>
    <w:rsid w:val="00FB4474"/>
    <w:rsid w:val="00FB4575"/>
    <w:rsid w:val="00FB4633"/>
    <w:rsid w:val="00FB49B3"/>
    <w:rsid w:val="00FB4C29"/>
    <w:rsid w:val="00FB4D62"/>
    <w:rsid w:val="00FB4D82"/>
    <w:rsid w:val="00FB4E5D"/>
    <w:rsid w:val="00FB4F47"/>
    <w:rsid w:val="00FB558B"/>
    <w:rsid w:val="00FB5602"/>
    <w:rsid w:val="00FB5C28"/>
    <w:rsid w:val="00FB5E3A"/>
    <w:rsid w:val="00FB63C6"/>
    <w:rsid w:val="00FB668C"/>
    <w:rsid w:val="00FB67A4"/>
    <w:rsid w:val="00FB6B51"/>
    <w:rsid w:val="00FB715F"/>
    <w:rsid w:val="00FB717F"/>
    <w:rsid w:val="00FB7594"/>
    <w:rsid w:val="00FB7697"/>
    <w:rsid w:val="00FB76AD"/>
    <w:rsid w:val="00FB771E"/>
    <w:rsid w:val="00FB787E"/>
    <w:rsid w:val="00FB79DD"/>
    <w:rsid w:val="00FC04FD"/>
    <w:rsid w:val="00FC05BC"/>
    <w:rsid w:val="00FC065C"/>
    <w:rsid w:val="00FC0A21"/>
    <w:rsid w:val="00FC0A84"/>
    <w:rsid w:val="00FC0CB2"/>
    <w:rsid w:val="00FC0E8D"/>
    <w:rsid w:val="00FC1631"/>
    <w:rsid w:val="00FC16C1"/>
    <w:rsid w:val="00FC171C"/>
    <w:rsid w:val="00FC192E"/>
    <w:rsid w:val="00FC1AFD"/>
    <w:rsid w:val="00FC1B4C"/>
    <w:rsid w:val="00FC1CAF"/>
    <w:rsid w:val="00FC2083"/>
    <w:rsid w:val="00FC209B"/>
    <w:rsid w:val="00FC24E3"/>
    <w:rsid w:val="00FC25A5"/>
    <w:rsid w:val="00FC25C4"/>
    <w:rsid w:val="00FC282C"/>
    <w:rsid w:val="00FC28C2"/>
    <w:rsid w:val="00FC28D7"/>
    <w:rsid w:val="00FC29A6"/>
    <w:rsid w:val="00FC29AD"/>
    <w:rsid w:val="00FC2B5F"/>
    <w:rsid w:val="00FC2CDC"/>
    <w:rsid w:val="00FC2EFF"/>
    <w:rsid w:val="00FC2F2E"/>
    <w:rsid w:val="00FC3693"/>
    <w:rsid w:val="00FC387A"/>
    <w:rsid w:val="00FC38C0"/>
    <w:rsid w:val="00FC38CD"/>
    <w:rsid w:val="00FC3E43"/>
    <w:rsid w:val="00FC4249"/>
    <w:rsid w:val="00FC44EA"/>
    <w:rsid w:val="00FC4528"/>
    <w:rsid w:val="00FC455A"/>
    <w:rsid w:val="00FC47B7"/>
    <w:rsid w:val="00FC4820"/>
    <w:rsid w:val="00FC4AB7"/>
    <w:rsid w:val="00FC4D8F"/>
    <w:rsid w:val="00FC4DA5"/>
    <w:rsid w:val="00FC5009"/>
    <w:rsid w:val="00FC57A9"/>
    <w:rsid w:val="00FC5CD8"/>
    <w:rsid w:val="00FC63B6"/>
    <w:rsid w:val="00FC6BA2"/>
    <w:rsid w:val="00FC7029"/>
    <w:rsid w:val="00FC7171"/>
    <w:rsid w:val="00FC7392"/>
    <w:rsid w:val="00FC74F2"/>
    <w:rsid w:val="00FC777B"/>
    <w:rsid w:val="00FC78BD"/>
    <w:rsid w:val="00FC7AC3"/>
    <w:rsid w:val="00FC7D25"/>
    <w:rsid w:val="00FC7E62"/>
    <w:rsid w:val="00FD0009"/>
    <w:rsid w:val="00FD005D"/>
    <w:rsid w:val="00FD097E"/>
    <w:rsid w:val="00FD0BAB"/>
    <w:rsid w:val="00FD1099"/>
    <w:rsid w:val="00FD124A"/>
    <w:rsid w:val="00FD13C3"/>
    <w:rsid w:val="00FD14CD"/>
    <w:rsid w:val="00FD22AB"/>
    <w:rsid w:val="00FD22AD"/>
    <w:rsid w:val="00FD243E"/>
    <w:rsid w:val="00FD2C1B"/>
    <w:rsid w:val="00FD2D2A"/>
    <w:rsid w:val="00FD2EF4"/>
    <w:rsid w:val="00FD31D9"/>
    <w:rsid w:val="00FD33D6"/>
    <w:rsid w:val="00FD3722"/>
    <w:rsid w:val="00FD3C1B"/>
    <w:rsid w:val="00FD40EA"/>
    <w:rsid w:val="00FD411C"/>
    <w:rsid w:val="00FD44C5"/>
    <w:rsid w:val="00FD4504"/>
    <w:rsid w:val="00FD45A8"/>
    <w:rsid w:val="00FD4A09"/>
    <w:rsid w:val="00FD4C94"/>
    <w:rsid w:val="00FD4EF3"/>
    <w:rsid w:val="00FD5196"/>
    <w:rsid w:val="00FD539B"/>
    <w:rsid w:val="00FD5746"/>
    <w:rsid w:val="00FD5A00"/>
    <w:rsid w:val="00FD5BAA"/>
    <w:rsid w:val="00FD5C90"/>
    <w:rsid w:val="00FD5E86"/>
    <w:rsid w:val="00FD61F2"/>
    <w:rsid w:val="00FD632F"/>
    <w:rsid w:val="00FD633F"/>
    <w:rsid w:val="00FD6587"/>
    <w:rsid w:val="00FD6645"/>
    <w:rsid w:val="00FD6969"/>
    <w:rsid w:val="00FD6A2E"/>
    <w:rsid w:val="00FD6F1C"/>
    <w:rsid w:val="00FD6F51"/>
    <w:rsid w:val="00FD7180"/>
    <w:rsid w:val="00FE0032"/>
    <w:rsid w:val="00FE034B"/>
    <w:rsid w:val="00FE04A7"/>
    <w:rsid w:val="00FE0884"/>
    <w:rsid w:val="00FE08DF"/>
    <w:rsid w:val="00FE0AD5"/>
    <w:rsid w:val="00FE0D9A"/>
    <w:rsid w:val="00FE0E3A"/>
    <w:rsid w:val="00FE0F36"/>
    <w:rsid w:val="00FE15F9"/>
    <w:rsid w:val="00FE1998"/>
    <w:rsid w:val="00FE1C46"/>
    <w:rsid w:val="00FE1E13"/>
    <w:rsid w:val="00FE1EDB"/>
    <w:rsid w:val="00FE1FD3"/>
    <w:rsid w:val="00FE2210"/>
    <w:rsid w:val="00FE280A"/>
    <w:rsid w:val="00FE2ED6"/>
    <w:rsid w:val="00FE2FE5"/>
    <w:rsid w:val="00FE35DE"/>
    <w:rsid w:val="00FE3910"/>
    <w:rsid w:val="00FE3BE3"/>
    <w:rsid w:val="00FE3D2E"/>
    <w:rsid w:val="00FE437B"/>
    <w:rsid w:val="00FE4538"/>
    <w:rsid w:val="00FE463A"/>
    <w:rsid w:val="00FE4D4E"/>
    <w:rsid w:val="00FE58C0"/>
    <w:rsid w:val="00FE5901"/>
    <w:rsid w:val="00FE5932"/>
    <w:rsid w:val="00FE6382"/>
    <w:rsid w:val="00FE64DB"/>
    <w:rsid w:val="00FE66B8"/>
    <w:rsid w:val="00FE70B6"/>
    <w:rsid w:val="00FE7148"/>
    <w:rsid w:val="00FE71CC"/>
    <w:rsid w:val="00FE71D7"/>
    <w:rsid w:val="00FE722F"/>
    <w:rsid w:val="00FE72AA"/>
    <w:rsid w:val="00FE76B1"/>
    <w:rsid w:val="00FE7875"/>
    <w:rsid w:val="00FE7DC9"/>
    <w:rsid w:val="00FF0736"/>
    <w:rsid w:val="00FF08B5"/>
    <w:rsid w:val="00FF08E3"/>
    <w:rsid w:val="00FF08F5"/>
    <w:rsid w:val="00FF0976"/>
    <w:rsid w:val="00FF0C88"/>
    <w:rsid w:val="00FF1441"/>
    <w:rsid w:val="00FF1454"/>
    <w:rsid w:val="00FF14AB"/>
    <w:rsid w:val="00FF1747"/>
    <w:rsid w:val="00FF1BF7"/>
    <w:rsid w:val="00FF1DA7"/>
    <w:rsid w:val="00FF20D2"/>
    <w:rsid w:val="00FF2520"/>
    <w:rsid w:val="00FF26ED"/>
    <w:rsid w:val="00FF28AF"/>
    <w:rsid w:val="00FF2981"/>
    <w:rsid w:val="00FF3281"/>
    <w:rsid w:val="00FF33CE"/>
    <w:rsid w:val="00FF36D6"/>
    <w:rsid w:val="00FF389D"/>
    <w:rsid w:val="00FF3D12"/>
    <w:rsid w:val="00FF4041"/>
    <w:rsid w:val="00FF4226"/>
    <w:rsid w:val="00FF42D9"/>
    <w:rsid w:val="00FF494F"/>
    <w:rsid w:val="00FF4B51"/>
    <w:rsid w:val="00FF4CC9"/>
    <w:rsid w:val="00FF4DEC"/>
    <w:rsid w:val="00FF500B"/>
    <w:rsid w:val="00FF519C"/>
    <w:rsid w:val="00FF5607"/>
    <w:rsid w:val="00FF5C42"/>
    <w:rsid w:val="00FF5D57"/>
    <w:rsid w:val="00FF6013"/>
    <w:rsid w:val="00FF61F5"/>
    <w:rsid w:val="00FF6FD0"/>
    <w:rsid w:val="00FF709F"/>
    <w:rsid w:val="00FF70D3"/>
    <w:rsid w:val="00FF7162"/>
    <w:rsid w:val="00FF720D"/>
    <w:rsid w:val="00FF72CD"/>
    <w:rsid w:val="00FF7376"/>
    <w:rsid w:val="00FF75C2"/>
    <w:rsid w:val="00FF78E0"/>
    <w:rsid w:val="00FF7D23"/>
    <w:rsid w:val="00FF7D53"/>
    <w:rsid w:val="00FF7E32"/>
    <w:rsid w:val="00FF7EA3"/>
    <w:rsid w:val="00FF7EF1"/>
    <w:rsid w:val="00FF7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3D25A1C"/>
  <w15:docId w15:val="{383509C8-7F4A-48EF-A49A-22D2447A4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DengXian" w:eastAsia="DengXian" w:hAnsi="DengXi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uiPriority="39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1A31"/>
    <w:pPr>
      <w:widowControl w:val="0"/>
      <w:snapToGrid w:val="0"/>
      <w:spacing w:afterLines="50" w:after="50" w:line="360" w:lineRule="auto"/>
      <w:jc w:val="both"/>
    </w:pPr>
    <w:rPr>
      <w:rFonts w:ascii="Times New Roman" w:eastAsia="SimSun" w:hAnsi="Times New Roman"/>
      <w:kern w:val="2"/>
      <w:sz w:val="24"/>
      <w:szCs w:val="24"/>
    </w:rPr>
  </w:style>
  <w:style w:type="paragraph" w:styleId="Heading1">
    <w:name w:val="heading 1"/>
    <w:aliases w:val="Section"/>
    <w:basedOn w:val="Normal"/>
    <w:next w:val="Normal"/>
    <w:link w:val="Heading1Char"/>
    <w:qFormat/>
    <w:rsid w:val="00520484"/>
    <w:pPr>
      <w:keepNext/>
      <w:keepLines/>
      <w:adjustRightInd w:val="0"/>
      <w:spacing w:after="100"/>
      <w:outlineLvl w:val="0"/>
    </w:pPr>
    <w:rPr>
      <w:rFonts w:eastAsia="Arial"/>
      <w:b/>
      <w:bCs/>
      <w:kern w:val="44"/>
      <w:sz w:val="28"/>
      <w:szCs w:val="44"/>
    </w:rPr>
  </w:style>
  <w:style w:type="paragraph" w:styleId="Heading2">
    <w:name w:val="heading 2"/>
    <w:basedOn w:val="Normal"/>
    <w:next w:val="Normal"/>
    <w:link w:val="Heading2Char"/>
    <w:qFormat/>
    <w:rsid w:val="00520484"/>
    <w:pPr>
      <w:keepNext/>
      <w:keepLines/>
      <w:spacing w:beforeLines="50" w:before="50"/>
      <w:outlineLvl w:val="1"/>
    </w:pPr>
    <w:rPr>
      <w:rFonts w:eastAsia="Arial"/>
      <w:b/>
      <w:bCs/>
      <w:sz w:val="28"/>
      <w:szCs w:val="32"/>
    </w:rPr>
  </w:style>
  <w:style w:type="paragraph" w:styleId="Heading3">
    <w:name w:val="heading 3"/>
    <w:basedOn w:val="Normal"/>
    <w:next w:val="Normal"/>
    <w:link w:val="Heading3Char"/>
    <w:qFormat/>
    <w:rsid w:val="00520484"/>
    <w:pPr>
      <w:keepNext/>
      <w:keepLines/>
      <w:adjustRightInd w:val="0"/>
      <w:spacing w:beforeLines="50" w:before="50"/>
      <w:outlineLvl w:val="2"/>
    </w:pPr>
    <w:rPr>
      <w:b/>
      <w:bCs/>
      <w:szCs w:val="32"/>
    </w:rPr>
  </w:style>
  <w:style w:type="paragraph" w:styleId="Heading4">
    <w:name w:val="heading 4"/>
    <w:basedOn w:val="Normal"/>
    <w:next w:val="Normal"/>
    <w:link w:val="Heading4Char"/>
    <w:uiPriority w:val="9"/>
    <w:qFormat/>
    <w:rsid w:val="00520484"/>
    <w:pPr>
      <w:keepNext/>
      <w:keepLines/>
      <w:spacing w:beforeLines="50" w:before="50"/>
      <w:outlineLvl w:val="3"/>
    </w:pPr>
    <w:rPr>
      <w:rFonts w:eastAsia="Arial"/>
      <w:bCs/>
      <w:i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3">
    <w:name w:val="标题 3 字符"/>
    <w:uiPriority w:val="9"/>
    <w:rsid w:val="00ED0F78"/>
    <w:rPr>
      <w:rFonts w:ascii="Times New Roman" w:eastAsia="SimSun" w:hAnsi="Times New Roman" w:cs="Times New Roman"/>
      <w:b/>
      <w:bCs/>
      <w:sz w:val="24"/>
      <w:szCs w:val="32"/>
    </w:rPr>
  </w:style>
  <w:style w:type="character" w:styleId="Hyperlink">
    <w:name w:val="Hyperlink"/>
    <w:uiPriority w:val="99"/>
    <w:unhideWhenUsed/>
    <w:qFormat/>
    <w:rsid w:val="00ED0F78"/>
    <w:rPr>
      <w:color w:val="0000FF"/>
      <w:u w:val="none"/>
    </w:rPr>
  </w:style>
  <w:style w:type="paragraph" w:styleId="Caption">
    <w:name w:val="caption"/>
    <w:basedOn w:val="Normal"/>
    <w:next w:val="Normal"/>
    <w:uiPriority w:val="35"/>
    <w:qFormat/>
    <w:rsid w:val="00520484"/>
    <w:rPr>
      <w:rFonts w:ascii="DengXian Light" w:eastAsia="SimHei" w:hAnsi="DengXian Light"/>
      <w:sz w:val="20"/>
      <w:szCs w:val="20"/>
    </w:rPr>
  </w:style>
  <w:style w:type="paragraph" w:customStyle="1" w:styleId="a">
    <w:name w:val="图表标题"/>
    <w:basedOn w:val="Normal"/>
    <w:link w:val="a0"/>
    <w:rsid w:val="00ED0F78"/>
    <w:rPr>
      <w:rFonts w:eastAsia="Times New Roman"/>
    </w:rPr>
  </w:style>
  <w:style w:type="character" w:customStyle="1" w:styleId="a0">
    <w:name w:val="图表标题 字符"/>
    <w:link w:val="a"/>
    <w:rsid w:val="00ED0F78"/>
    <w:rPr>
      <w:rFonts w:ascii="Times New Roman" w:eastAsia="Times New Roman" w:hAnsi="Times New Roman" w:cs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42487D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42487D"/>
    <w:rPr>
      <w:kern w:val="2"/>
      <w:sz w:val="18"/>
      <w:szCs w:val="18"/>
    </w:rPr>
  </w:style>
  <w:style w:type="paragraph" w:styleId="Footer">
    <w:name w:val="footer"/>
    <w:basedOn w:val="Normal"/>
    <w:link w:val="FooterChar"/>
    <w:unhideWhenUsed/>
    <w:rsid w:val="0042487D"/>
    <w:pPr>
      <w:tabs>
        <w:tab w:val="center" w:pos="4153"/>
        <w:tab w:val="right" w:pos="8306"/>
      </w:tabs>
      <w:jc w:val="left"/>
    </w:pPr>
    <w:rPr>
      <w:sz w:val="18"/>
      <w:szCs w:val="18"/>
    </w:rPr>
  </w:style>
  <w:style w:type="character" w:customStyle="1" w:styleId="FooterChar">
    <w:name w:val="Footer Char"/>
    <w:link w:val="Footer"/>
    <w:rsid w:val="0042487D"/>
    <w:rPr>
      <w:kern w:val="2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06EE5"/>
    <w:pPr>
      <w:jc w:val="left"/>
    </w:pPr>
  </w:style>
  <w:style w:type="character" w:customStyle="1" w:styleId="Char">
    <w:name w:val="批注文字 Char"/>
    <w:uiPriority w:val="99"/>
    <w:semiHidden/>
    <w:rsid w:val="00F06EE5"/>
    <w:rPr>
      <w:kern w:val="2"/>
      <w:sz w:val="21"/>
      <w:szCs w:val="22"/>
    </w:rPr>
  </w:style>
  <w:style w:type="character" w:styleId="CommentReference">
    <w:name w:val="annotation reference"/>
    <w:uiPriority w:val="99"/>
    <w:semiHidden/>
    <w:unhideWhenUsed/>
    <w:rsid w:val="00F06EE5"/>
    <w:rPr>
      <w:sz w:val="21"/>
      <w:szCs w:val="21"/>
    </w:rPr>
  </w:style>
  <w:style w:type="character" w:customStyle="1" w:styleId="CommentTextChar">
    <w:name w:val="Comment Text Char"/>
    <w:link w:val="CommentText"/>
    <w:uiPriority w:val="99"/>
    <w:locked/>
    <w:rsid w:val="00F06EE5"/>
    <w:rPr>
      <w:rFonts w:ascii="Times New Roman" w:eastAsia="SimSun" w:hAnsi="Times New Roman"/>
      <w:kern w:val="2"/>
      <w:sz w:val="24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6EE5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F06EE5"/>
    <w:rPr>
      <w:kern w:val="2"/>
      <w:sz w:val="18"/>
      <w:szCs w:val="18"/>
    </w:rPr>
  </w:style>
  <w:style w:type="character" w:customStyle="1" w:styleId="a1">
    <w:name w:val="批注文字 字符"/>
    <w:uiPriority w:val="99"/>
    <w:semiHidden/>
    <w:rsid w:val="000B08A8"/>
    <w:rPr>
      <w:sz w:val="24"/>
    </w:rPr>
  </w:style>
  <w:style w:type="character" w:customStyle="1" w:styleId="4Char">
    <w:name w:val="标题 4 Char"/>
    <w:uiPriority w:val="9"/>
    <w:semiHidden/>
    <w:rsid w:val="002C6EBB"/>
    <w:rPr>
      <w:rFonts w:ascii="Cambria" w:eastAsia="SimSun" w:hAnsi="Cambria" w:cs="Times New Roman"/>
      <w:b/>
      <w:bCs/>
      <w:kern w:val="2"/>
      <w:sz w:val="28"/>
      <w:szCs w:val="28"/>
    </w:rPr>
  </w:style>
  <w:style w:type="paragraph" w:customStyle="1" w:styleId="MTDisplayEquation">
    <w:name w:val="MTDisplayEquation"/>
    <w:basedOn w:val="Normal"/>
    <w:next w:val="Normal"/>
    <w:link w:val="MTDisplayEquation0"/>
    <w:rsid w:val="002C6EBB"/>
    <w:pPr>
      <w:tabs>
        <w:tab w:val="center" w:pos="4160"/>
        <w:tab w:val="right" w:pos="8300"/>
      </w:tabs>
      <w:ind w:firstLine="480"/>
    </w:pPr>
  </w:style>
  <w:style w:type="character" w:customStyle="1" w:styleId="MTDisplayEquation0">
    <w:name w:val="MTDisplayEquation 字符"/>
    <w:link w:val="MTDisplayEquation"/>
    <w:rsid w:val="002C6EBB"/>
    <w:rPr>
      <w:rFonts w:ascii="Times New Roman" w:eastAsia="SimSun" w:hAnsi="Times New Roman"/>
      <w:kern w:val="2"/>
      <w:sz w:val="24"/>
      <w:szCs w:val="22"/>
    </w:rPr>
  </w:style>
  <w:style w:type="character" w:customStyle="1" w:styleId="2Char">
    <w:name w:val="标题 2 Char"/>
    <w:uiPriority w:val="9"/>
    <w:semiHidden/>
    <w:rsid w:val="00454D5D"/>
    <w:rPr>
      <w:rFonts w:ascii="Cambria" w:eastAsia="SimSun" w:hAnsi="Cambria"/>
      <w:b/>
      <w:bCs/>
      <w:kern w:val="2"/>
      <w:sz w:val="32"/>
      <w:szCs w:val="32"/>
    </w:rPr>
  </w:style>
  <w:style w:type="character" w:customStyle="1" w:styleId="1">
    <w:name w:val="未处理的提及1"/>
    <w:uiPriority w:val="99"/>
    <w:semiHidden/>
    <w:unhideWhenUsed/>
    <w:rsid w:val="006F3AB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150A8F"/>
    <w:rPr>
      <w:rFonts w:ascii="Calibri" w:eastAsia="SimSun" w:hAnsi="Calibr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aliases w:val="Section 字符"/>
    <w:uiPriority w:val="9"/>
    <w:rsid w:val="00972251"/>
    <w:rPr>
      <w:b/>
      <w:bCs/>
      <w:kern w:val="44"/>
      <w:sz w:val="44"/>
      <w:szCs w:val="44"/>
    </w:rPr>
  </w:style>
  <w:style w:type="character" w:customStyle="1" w:styleId="1Char">
    <w:name w:val="标题 1 Char"/>
    <w:rsid w:val="00972251"/>
    <w:rPr>
      <w:b/>
      <w:bCs/>
      <w:kern w:val="44"/>
      <w:sz w:val="28"/>
      <w:szCs w:val="44"/>
    </w:rPr>
  </w:style>
  <w:style w:type="character" w:styleId="LineNumber">
    <w:name w:val="line number"/>
    <w:uiPriority w:val="99"/>
    <w:semiHidden/>
    <w:unhideWhenUsed/>
    <w:rsid w:val="0097225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4D0B"/>
    <w:pPr>
      <w:spacing w:line="240" w:lineRule="auto"/>
    </w:pPr>
    <w:rPr>
      <w:rFonts w:ascii="DengXian" w:eastAsia="DengXian" w:hAnsi="DengXian"/>
      <w:b/>
      <w:bCs/>
      <w:sz w:val="21"/>
    </w:rPr>
  </w:style>
  <w:style w:type="character" w:customStyle="1" w:styleId="CommentSubjectChar">
    <w:name w:val="Comment Subject Char"/>
    <w:link w:val="CommentSubject"/>
    <w:uiPriority w:val="99"/>
    <w:semiHidden/>
    <w:rsid w:val="009E4D0B"/>
    <w:rPr>
      <w:rFonts w:ascii="Times New Roman" w:eastAsia="SimSun" w:hAnsi="Times New Roman"/>
      <w:b/>
      <w:bCs/>
      <w:kern w:val="2"/>
      <w:sz w:val="21"/>
      <w:szCs w:val="22"/>
    </w:rPr>
  </w:style>
  <w:style w:type="character" w:customStyle="1" w:styleId="Heading1Char">
    <w:name w:val="Heading 1 Char"/>
    <w:aliases w:val="Section Char"/>
    <w:link w:val="Heading1"/>
    <w:rsid w:val="00520484"/>
    <w:rPr>
      <w:rFonts w:ascii="Times New Roman" w:eastAsia="Arial" w:hAnsi="Times New Roman"/>
      <w:b/>
      <w:bCs/>
      <w:kern w:val="44"/>
      <w:sz w:val="28"/>
      <w:szCs w:val="44"/>
    </w:rPr>
  </w:style>
  <w:style w:type="character" w:customStyle="1" w:styleId="Heading2Char">
    <w:name w:val="Heading 2 Char"/>
    <w:link w:val="Heading2"/>
    <w:rsid w:val="00520484"/>
    <w:rPr>
      <w:rFonts w:ascii="Times New Roman" w:eastAsia="Arial" w:hAnsi="Times New Roman" w:cs="Times New Roman"/>
      <w:b/>
      <w:bCs/>
      <w:sz w:val="28"/>
      <w:szCs w:val="32"/>
    </w:rPr>
  </w:style>
  <w:style w:type="character" w:customStyle="1" w:styleId="Heading3Char">
    <w:name w:val="Heading 3 Char"/>
    <w:link w:val="Heading3"/>
    <w:qFormat/>
    <w:rsid w:val="00520484"/>
    <w:rPr>
      <w:rFonts w:ascii="Times New Roman" w:eastAsia="SimSun" w:hAnsi="Times New Roman"/>
      <w:b/>
      <w:bCs/>
      <w:sz w:val="24"/>
      <w:szCs w:val="32"/>
    </w:rPr>
  </w:style>
  <w:style w:type="character" w:customStyle="1" w:styleId="Heading4Char">
    <w:name w:val="Heading 4 Char"/>
    <w:link w:val="Heading4"/>
    <w:uiPriority w:val="9"/>
    <w:rsid w:val="00520484"/>
    <w:rPr>
      <w:rFonts w:ascii="Times New Roman" w:eastAsia="Arial" w:hAnsi="Times New Roman" w:cs="Times New Roman"/>
      <w:bCs/>
      <w:i/>
      <w:sz w:val="24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520484"/>
    <w:pPr>
      <w:spacing w:before="240" w:after="60"/>
      <w:jc w:val="center"/>
      <w:outlineLvl w:val="0"/>
    </w:pPr>
    <w:rPr>
      <w:b/>
      <w:bCs/>
      <w:sz w:val="36"/>
      <w:szCs w:val="32"/>
    </w:rPr>
  </w:style>
  <w:style w:type="character" w:customStyle="1" w:styleId="TitleChar">
    <w:name w:val="Title Char"/>
    <w:link w:val="Title"/>
    <w:uiPriority w:val="10"/>
    <w:rsid w:val="00520484"/>
    <w:rPr>
      <w:rFonts w:ascii="Times New Roman" w:eastAsia="SimSun" w:hAnsi="Times New Roman" w:cs="Times New Roman"/>
      <w:b/>
      <w:bCs/>
      <w:sz w:val="36"/>
      <w:szCs w:val="32"/>
    </w:rPr>
  </w:style>
  <w:style w:type="paragraph" w:styleId="ListParagraph">
    <w:name w:val="List Paragraph"/>
    <w:basedOn w:val="Normal"/>
    <w:uiPriority w:val="34"/>
    <w:qFormat/>
    <w:rsid w:val="00520484"/>
    <w:pPr>
      <w:ind w:firstLineChars="200" w:firstLine="420"/>
    </w:pPr>
  </w:style>
  <w:style w:type="paragraph" w:styleId="TOCHeading">
    <w:name w:val="TOC Heading"/>
    <w:basedOn w:val="Heading1"/>
    <w:next w:val="Normal"/>
    <w:uiPriority w:val="39"/>
    <w:qFormat/>
    <w:rsid w:val="00520484"/>
    <w:pPr>
      <w:adjustRightInd/>
      <w:snapToGrid/>
      <w:spacing w:before="340" w:after="330" w:line="578" w:lineRule="auto"/>
      <w:outlineLvl w:val="9"/>
    </w:pPr>
    <w:rPr>
      <w:rFonts w:eastAsia="DengXian Light"/>
      <w:sz w:val="44"/>
    </w:rPr>
  </w:style>
  <w:style w:type="character" w:customStyle="1" w:styleId="MTEquationSection">
    <w:name w:val="MTEquationSection"/>
    <w:rsid w:val="00261138"/>
    <w:rPr>
      <w:b/>
      <w:vanish/>
      <w:color w:val="FF0000"/>
      <w:sz w:val="30"/>
      <w:szCs w:val="30"/>
    </w:rPr>
  </w:style>
  <w:style w:type="character" w:styleId="FollowedHyperlink">
    <w:name w:val="FollowedHyperlink"/>
    <w:uiPriority w:val="99"/>
    <w:semiHidden/>
    <w:unhideWhenUsed/>
    <w:rsid w:val="00822394"/>
    <w:rPr>
      <w:color w:val="954F72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C10BB6"/>
    <w:pPr>
      <w:jc w:val="center"/>
    </w:pPr>
    <w:rPr>
      <w:rFonts w:eastAsia="DengXian"/>
      <w:noProof/>
    </w:rPr>
  </w:style>
  <w:style w:type="character" w:customStyle="1" w:styleId="EndNoteBibliographyTitle0">
    <w:name w:val="EndNote Bibliography Title 字符"/>
    <w:link w:val="EndNoteBibliographyTitle"/>
    <w:rsid w:val="00C10BB6"/>
    <w:rPr>
      <w:rFonts w:ascii="Times New Roman" w:hAnsi="Times New Roman"/>
      <w:noProof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rsid w:val="00C10BB6"/>
    <w:pPr>
      <w:spacing w:line="240" w:lineRule="auto"/>
    </w:pPr>
    <w:rPr>
      <w:rFonts w:eastAsia="DengXian"/>
      <w:noProof/>
    </w:rPr>
  </w:style>
  <w:style w:type="character" w:customStyle="1" w:styleId="EndNoteBibliography0">
    <w:name w:val="EndNote Bibliography 字符"/>
    <w:link w:val="EndNoteBibliography"/>
    <w:rsid w:val="00C10BB6"/>
    <w:rPr>
      <w:rFonts w:ascii="Times New Roman" w:hAnsi="Times New Roman"/>
      <w:noProof/>
      <w:kern w:val="2"/>
      <w:sz w:val="24"/>
      <w:szCs w:val="24"/>
    </w:rPr>
  </w:style>
  <w:style w:type="character" w:styleId="PageNumber">
    <w:name w:val="page number"/>
    <w:rsid w:val="00E27409"/>
  </w:style>
  <w:style w:type="character" w:customStyle="1" w:styleId="11">
    <w:name w:val="批注文字 字符1"/>
    <w:uiPriority w:val="99"/>
    <w:semiHidden/>
    <w:locked/>
    <w:rsid w:val="007E0A71"/>
    <w:rPr>
      <w:rFonts w:ascii="Times New Roman" w:eastAsia="SimSu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D4423"/>
    <w:pPr>
      <w:jc w:val="left"/>
    </w:pPr>
    <w:rPr>
      <w:sz w:val="18"/>
      <w:szCs w:val="18"/>
    </w:rPr>
  </w:style>
  <w:style w:type="character" w:customStyle="1" w:styleId="FootnoteTextChar">
    <w:name w:val="Footnote Text Char"/>
    <w:link w:val="FootnoteText"/>
    <w:uiPriority w:val="99"/>
    <w:semiHidden/>
    <w:rsid w:val="008D4423"/>
    <w:rPr>
      <w:rFonts w:ascii="Times New Roman" w:eastAsia="SimSun" w:hAnsi="Times New Roman"/>
      <w:kern w:val="2"/>
      <w:sz w:val="18"/>
      <w:szCs w:val="18"/>
    </w:rPr>
  </w:style>
  <w:style w:type="character" w:styleId="FootnoteReference">
    <w:name w:val="footnote reference"/>
    <w:uiPriority w:val="99"/>
    <w:semiHidden/>
    <w:unhideWhenUsed/>
    <w:rsid w:val="008D4423"/>
    <w:rPr>
      <w:vertAlign w:val="superscript"/>
    </w:rPr>
  </w:style>
  <w:style w:type="table" w:customStyle="1" w:styleId="12">
    <w:name w:val="网格型1"/>
    <w:basedOn w:val="TableNormal"/>
    <w:next w:val="TableGrid"/>
    <w:uiPriority w:val="39"/>
    <w:rsid w:val="004A6A3B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">
    <w:name w:val="未处理的提及2"/>
    <w:basedOn w:val="DefaultParagraphFont"/>
    <w:uiPriority w:val="99"/>
    <w:semiHidden/>
    <w:unhideWhenUsed/>
    <w:rsid w:val="004C4EC9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966C7F"/>
    <w:rPr>
      <w:color w:val="808080"/>
    </w:rPr>
  </w:style>
  <w:style w:type="character" w:customStyle="1" w:styleId="30">
    <w:name w:val="未处理的提及3"/>
    <w:basedOn w:val="DefaultParagraphFont"/>
    <w:uiPriority w:val="99"/>
    <w:semiHidden/>
    <w:unhideWhenUsed/>
    <w:rsid w:val="00DB2F48"/>
    <w:rPr>
      <w:color w:val="605E5C"/>
      <w:shd w:val="clear" w:color="auto" w:fill="E1DFDD"/>
    </w:rPr>
  </w:style>
  <w:style w:type="character" w:customStyle="1" w:styleId="4">
    <w:name w:val="未处理的提及4"/>
    <w:basedOn w:val="DefaultParagraphFont"/>
    <w:uiPriority w:val="99"/>
    <w:semiHidden/>
    <w:unhideWhenUsed/>
    <w:rsid w:val="00361422"/>
    <w:rPr>
      <w:color w:val="605E5C"/>
      <w:shd w:val="clear" w:color="auto" w:fill="E1DFDD"/>
    </w:rPr>
  </w:style>
  <w:style w:type="character" w:customStyle="1" w:styleId="21">
    <w:name w:val="标题 2 字符1"/>
    <w:rsid w:val="00C71E7D"/>
    <w:rPr>
      <w:rFonts w:ascii="Times New Roman" w:eastAsia="Arial" w:hAnsi="Times New Roman" w:cs="Times New Roman"/>
      <w:b/>
      <w:bCs/>
      <w:sz w:val="28"/>
      <w:szCs w:val="32"/>
    </w:rPr>
  </w:style>
  <w:style w:type="table" w:customStyle="1" w:styleId="13">
    <w:name w:val="网格型浅色1"/>
    <w:basedOn w:val="TableNormal"/>
    <w:uiPriority w:val="40"/>
    <w:rsid w:val="00C71E7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Char1">
    <w:name w:val="批注文字 Char1"/>
    <w:uiPriority w:val="99"/>
    <w:semiHidden/>
    <w:locked/>
    <w:rsid w:val="00C71E7D"/>
    <w:rPr>
      <w:rFonts w:ascii="Times New Roman" w:eastAsia="SimSun" w:hAnsi="Times New Roman"/>
      <w:kern w:val="2"/>
      <w:sz w:val="24"/>
      <w:szCs w:val="22"/>
    </w:rPr>
  </w:style>
  <w:style w:type="character" w:customStyle="1" w:styleId="41">
    <w:name w:val="未处理的提及41"/>
    <w:basedOn w:val="DefaultParagraphFont"/>
    <w:uiPriority w:val="99"/>
    <w:semiHidden/>
    <w:unhideWhenUsed/>
    <w:rsid w:val="00C71E7D"/>
    <w:rPr>
      <w:color w:val="605E5C"/>
      <w:shd w:val="clear" w:color="auto" w:fill="E1DFDD"/>
    </w:rPr>
  </w:style>
  <w:style w:type="character" w:customStyle="1" w:styleId="5">
    <w:name w:val="未处理的提及5"/>
    <w:basedOn w:val="DefaultParagraphFont"/>
    <w:uiPriority w:val="99"/>
    <w:semiHidden/>
    <w:unhideWhenUsed/>
    <w:rsid w:val="00C71E7D"/>
    <w:rPr>
      <w:color w:val="605E5C"/>
      <w:shd w:val="clear" w:color="auto" w:fill="E1DFDD"/>
    </w:rPr>
  </w:style>
  <w:style w:type="character" w:customStyle="1" w:styleId="6">
    <w:name w:val="未处理的提及6"/>
    <w:basedOn w:val="DefaultParagraphFont"/>
    <w:uiPriority w:val="99"/>
    <w:semiHidden/>
    <w:unhideWhenUsed/>
    <w:rsid w:val="00C71E7D"/>
    <w:rPr>
      <w:color w:val="605E5C"/>
      <w:shd w:val="clear" w:color="auto" w:fill="E1DFDD"/>
    </w:rPr>
  </w:style>
  <w:style w:type="character" w:customStyle="1" w:styleId="7">
    <w:name w:val="未处理的提及7"/>
    <w:basedOn w:val="DefaultParagraphFont"/>
    <w:uiPriority w:val="99"/>
    <w:semiHidden/>
    <w:unhideWhenUsed/>
    <w:rsid w:val="00C71E7D"/>
    <w:rPr>
      <w:color w:val="605E5C"/>
      <w:shd w:val="clear" w:color="auto" w:fill="E1DFDD"/>
    </w:rPr>
  </w:style>
  <w:style w:type="character" w:customStyle="1" w:styleId="8">
    <w:name w:val="未处理的提及8"/>
    <w:basedOn w:val="DefaultParagraphFont"/>
    <w:uiPriority w:val="99"/>
    <w:semiHidden/>
    <w:unhideWhenUsed/>
    <w:rsid w:val="00C71E7D"/>
    <w:rPr>
      <w:color w:val="605E5C"/>
      <w:shd w:val="clear" w:color="auto" w:fill="E1DFDD"/>
    </w:rPr>
  </w:style>
  <w:style w:type="character" w:customStyle="1" w:styleId="9">
    <w:name w:val="未处理的提及9"/>
    <w:basedOn w:val="DefaultParagraphFont"/>
    <w:uiPriority w:val="99"/>
    <w:semiHidden/>
    <w:unhideWhenUsed/>
    <w:rsid w:val="00C71E7D"/>
    <w:rPr>
      <w:color w:val="605E5C"/>
      <w:shd w:val="clear" w:color="auto" w:fill="E1DFDD"/>
    </w:rPr>
  </w:style>
  <w:style w:type="character" w:customStyle="1" w:styleId="100">
    <w:name w:val="未处理的提及10"/>
    <w:basedOn w:val="DefaultParagraphFont"/>
    <w:uiPriority w:val="99"/>
    <w:semiHidden/>
    <w:unhideWhenUsed/>
    <w:rsid w:val="00C71E7D"/>
    <w:rPr>
      <w:color w:val="605E5C"/>
      <w:shd w:val="clear" w:color="auto" w:fill="E1DFDD"/>
    </w:rPr>
  </w:style>
  <w:style w:type="character" w:customStyle="1" w:styleId="110">
    <w:name w:val="未处理的提及11"/>
    <w:basedOn w:val="DefaultParagraphFont"/>
    <w:uiPriority w:val="99"/>
    <w:semiHidden/>
    <w:unhideWhenUsed/>
    <w:rsid w:val="00C71E7D"/>
    <w:rPr>
      <w:color w:val="605E5C"/>
      <w:shd w:val="clear" w:color="auto" w:fill="E1DFDD"/>
    </w:rPr>
  </w:style>
  <w:style w:type="character" w:customStyle="1" w:styleId="120">
    <w:name w:val="未处理的提及12"/>
    <w:basedOn w:val="DefaultParagraphFont"/>
    <w:uiPriority w:val="99"/>
    <w:semiHidden/>
    <w:unhideWhenUsed/>
    <w:rsid w:val="00C71E7D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71E7D"/>
    <w:rPr>
      <w:color w:val="605E5C"/>
      <w:shd w:val="clear" w:color="auto" w:fill="E1DFDD"/>
    </w:rPr>
  </w:style>
  <w:style w:type="character" w:customStyle="1" w:styleId="130">
    <w:name w:val="未处理的提及13"/>
    <w:basedOn w:val="DefaultParagraphFont"/>
    <w:uiPriority w:val="99"/>
    <w:semiHidden/>
    <w:unhideWhenUsed/>
    <w:rsid w:val="00BF3A42"/>
    <w:rPr>
      <w:color w:val="605E5C"/>
      <w:shd w:val="clear" w:color="auto" w:fill="E1DFDD"/>
    </w:rPr>
  </w:style>
  <w:style w:type="character" w:customStyle="1" w:styleId="14">
    <w:name w:val="未处理的提及14"/>
    <w:basedOn w:val="DefaultParagraphFont"/>
    <w:uiPriority w:val="99"/>
    <w:semiHidden/>
    <w:unhideWhenUsed/>
    <w:rsid w:val="0083378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F3DA2"/>
    <w:rPr>
      <w:rFonts w:ascii="Times New Roman" w:eastAsia="SimSun" w:hAnsi="Times New Roman"/>
      <w:kern w:val="2"/>
      <w:sz w:val="24"/>
      <w:szCs w:val="24"/>
    </w:rPr>
  </w:style>
  <w:style w:type="character" w:customStyle="1" w:styleId="15">
    <w:name w:val="未处理的提及15"/>
    <w:basedOn w:val="DefaultParagraphFont"/>
    <w:uiPriority w:val="99"/>
    <w:semiHidden/>
    <w:unhideWhenUsed/>
    <w:rsid w:val="00A406B4"/>
    <w:rPr>
      <w:color w:val="605E5C"/>
      <w:shd w:val="clear" w:color="auto" w:fill="E1DFDD"/>
    </w:rPr>
  </w:style>
  <w:style w:type="character" w:customStyle="1" w:styleId="16">
    <w:name w:val="未处理的提及16"/>
    <w:basedOn w:val="DefaultParagraphFont"/>
    <w:uiPriority w:val="99"/>
    <w:semiHidden/>
    <w:unhideWhenUsed/>
    <w:rsid w:val="00B76F3D"/>
    <w:rPr>
      <w:color w:val="605E5C"/>
      <w:shd w:val="clear" w:color="auto" w:fill="E1DFDD"/>
    </w:rPr>
  </w:style>
  <w:style w:type="character" w:customStyle="1" w:styleId="17">
    <w:name w:val="未处理的提及17"/>
    <w:basedOn w:val="DefaultParagraphFont"/>
    <w:uiPriority w:val="99"/>
    <w:semiHidden/>
    <w:unhideWhenUsed/>
    <w:rsid w:val="00F3724C"/>
    <w:rPr>
      <w:color w:val="605E5C"/>
      <w:shd w:val="clear" w:color="auto" w:fill="E1DFDD"/>
    </w:rPr>
  </w:style>
  <w:style w:type="paragraph" w:customStyle="1" w:styleId="Default">
    <w:name w:val="Default"/>
    <w:rsid w:val="002514B5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18">
    <w:name w:val="未处理的提及18"/>
    <w:basedOn w:val="DefaultParagraphFont"/>
    <w:uiPriority w:val="99"/>
    <w:semiHidden/>
    <w:unhideWhenUsed/>
    <w:rsid w:val="009B4856"/>
    <w:rPr>
      <w:color w:val="605E5C"/>
      <w:shd w:val="clear" w:color="auto" w:fill="E1DFDD"/>
    </w:rPr>
  </w:style>
  <w:style w:type="character" w:customStyle="1" w:styleId="19">
    <w:name w:val="未处理的提及19"/>
    <w:basedOn w:val="DefaultParagraphFont"/>
    <w:uiPriority w:val="99"/>
    <w:semiHidden/>
    <w:unhideWhenUsed/>
    <w:rsid w:val="009908C2"/>
    <w:rPr>
      <w:color w:val="605E5C"/>
      <w:shd w:val="clear" w:color="auto" w:fill="E1DFDD"/>
    </w:rPr>
  </w:style>
  <w:style w:type="character" w:customStyle="1" w:styleId="20">
    <w:name w:val="未处理的提及20"/>
    <w:basedOn w:val="DefaultParagraphFont"/>
    <w:uiPriority w:val="99"/>
    <w:semiHidden/>
    <w:unhideWhenUsed/>
    <w:rsid w:val="00B92B28"/>
    <w:rPr>
      <w:color w:val="605E5C"/>
      <w:shd w:val="clear" w:color="auto" w:fill="E1DFDD"/>
    </w:rPr>
  </w:style>
  <w:style w:type="character" w:customStyle="1" w:styleId="210">
    <w:name w:val="未处理的提及21"/>
    <w:basedOn w:val="DefaultParagraphFont"/>
    <w:uiPriority w:val="99"/>
    <w:semiHidden/>
    <w:unhideWhenUsed/>
    <w:rsid w:val="00AA6182"/>
    <w:rPr>
      <w:color w:val="605E5C"/>
      <w:shd w:val="clear" w:color="auto" w:fill="E1DFDD"/>
    </w:rPr>
  </w:style>
  <w:style w:type="character" w:customStyle="1" w:styleId="2Char2">
    <w:name w:val="标题 2 Char2"/>
    <w:uiPriority w:val="9"/>
    <w:rsid w:val="00C506AE"/>
    <w:rPr>
      <w:rFonts w:ascii="Times New Roman" w:eastAsia="Arial" w:hAnsi="Times New Roman" w:cs="Times New Roman"/>
      <w:b/>
      <w:bCs/>
      <w:sz w:val="28"/>
      <w:szCs w:val="32"/>
    </w:rPr>
  </w:style>
  <w:style w:type="character" w:customStyle="1" w:styleId="3Char1">
    <w:name w:val="标题 3 Char1"/>
    <w:qFormat/>
    <w:rsid w:val="005218A0"/>
    <w:rPr>
      <w:rFonts w:ascii="Times New Roman" w:eastAsia="SimSun" w:hAnsi="Times New Roman"/>
      <w:b/>
      <w:bCs/>
      <w:sz w:val="24"/>
      <w:szCs w:val="32"/>
    </w:rPr>
  </w:style>
  <w:style w:type="character" w:customStyle="1" w:styleId="22">
    <w:name w:val="未处理的提及22"/>
    <w:basedOn w:val="DefaultParagraphFont"/>
    <w:uiPriority w:val="99"/>
    <w:semiHidden/>
    <w:unhideWhenUsed/>
    <w:rsid w:val="009428D2"/>
    <w:rPr>
      <w:color w:val="605E5C"/>
      <w:shd w:val="clear" w:color="auto" w:fill="E1DFDD"/>
    </w:rPr>
  </w:style>
  <w:style w:type="character" w:customStyle="1" w:styleId="23">
    <w:name w:val="未处理的提及23"/>
    <w:basedOn w:val="DefaultParagraphFont"/>
    <w:uiPriority w:val="99"/>
    <w:semiHidden/>
    <w:unhideWhenUsed/>
    <w:rsid w:val="005A07EC"/>
    <w:rPr>
      <w:color w:val="605E5C"/>
      <w:shd w:val="clear" w:color="auto" w:fill="E1DFDD"/>
    </w:rPr>
  </w:style>
  <w:style w:type="character" w:customStyle="1" w:styleId="220">
    <w:name w:val="标题 2 字符2"/>
    <w:uiPriority w:val="9"/>
    <w:rsid w:val="00E90F41"/>
    <w:rPr>
      <w:rFonts w:ascii="Times New Roman" w:eastAsia="Arial" w:hAnsi="Times New Roman" w:cs="Times New Roman"/>
      <w:b/>
      <w:bCs/>
      <w:sz w:val="28"/>
      <w:szCs w:val="32"/>
    </w:rPr>
  </w:style>
  <w:style w:type="numbering" w:customStyle="1" w:styleId="1a">
    <w:name w:val="无列表1"/>
    <w:next w:val="NoList"/>
    <w:uiPriority w:val="99"/>
    <w:semiHidden/>
    <w:unhideWhenUsed/>
    <w:rsid w:val="00E90F41"/>
  </w:style>
  <w:style w:type="table" w:customStyle="1" w:styleId="111">
    <w:name w:val="网格型浅色11"/>
    <w:basedOn w:val="TableNormal"/>
    <w:uiPriority w:val="40"/>
    <w:rsid w:val="00E90F4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Char0">
    <w:name w:val="页眉 Char"/>
    <w:uiPriority w:val="99"/>
    <w:rsid w:val="00E90F41"/>
    <w:rPr>
      <w:kern w:val="2"/>
      <w:sz w:val="18"/>
      <w:szCs w:val="18"/>
    </w:rPr>
  </w:style>
  <w:style w:type="character" w:customStyle="1" w:styleId="Char2">
    <w:name w:val="页脚 Char"/>
    <w:rsid w:val="00E90F41"/>
    <w:rPr>
      <w:kern w:val="2"/>
      <w:sz w:val="18"/>
      <w:szCs w:val="18"/>
    </w:rPr>
  </w:style>
  <w:style w:type="character" w:customStyle="1" w:styleId="Char3">
    <w:name w:val="批注框文本 Char"/>
    <w:uiPriority w:val="99"/>
    <w:semiHidden/>
    <w:rsid w:val="00E90F41"/>
    <w:rPr>
      <w:kern w:val="2"/>
      <w:sz w:val="18"/>
      <w:szCs w:val="18"/>
    </w:rPr>
  </w:style>
  <w:style w:type="character" w:customStyle="1" w:styleId="Char4">
    <w:name w:val="批注主题 Char"/>
    <w:uiPriority w:val="99"/>
    <w:semiHidden/>
    <w:rsid w:val="00E90F41"/>
    <w:rPr>
      <w:rFonts w:ascii="Times New Roman" w:eastAsia="SimSun" w:hAnsi="Times New Roman"/>
      <w:b/>
      <w:bCs/>
      <w:kern w:val="2"/>
      <w:sz w:val="21"/>
      <w:szCs w:val="22"/>
    </w:rPr>
  </w:style>
  <w:style w:type="character" w:customStyle="1" w:styleId="1Char1">
    <w:name w:val="标题 1 Char1"/>
    <w:rsid w:val="00E90F41"/>
    <w:rPr>
      <w:rFonts w:ascii="Times New Roman" w:eastAsia="Arial" w:hAnsi="Times New Roman"/>
      <w:b/>
      <w:bCs/>
      <w:kern w:val="44"/>
      <w:sz w:val="28"/>
      <w:szCs w:val="44"/>
    </w:rPr>
  </w:style>
  <w:style w:type="character" w:customStyle="1" w:styleId="2Char1">
    <w:name w:val="标题 2 Char1"/>
    <w:uiPriority w:val="9"/>
    <w:rsid w:val="00E90F41"/>
    <w:rPr>
      <w:rFonts w:ascii="Times New Roman" w:eastAsia="Arial" w:hAnsi="Times New Roman" w:cs="Times New Roman"/>
      <w:b/>
      <w:bCs/>
      <w:sz w:val="28"/>
      <w:szCs w:val="32"/>
    </w:rPr>
  </w:style>
  <w:style w:type="character" w:customStyle="1" w:styleId="3Char">
    <w:name w:val="标题 3 Char"/>
    <w:qFormat/>
    <w:rsid w:val="00E90F41"/>
    <w:rPr>
      <w:rFonts w:ascii="Times New Roman" w:eastAsia="SimSun" w:hAnsi="Times New Roman"/>
      <w:b/>
      <w:bCs/>
      <w:sz w:val="24"/>
      <w:szCs w:val="32"/>
    </w:rPr>
  </w:style>
  <w:style w:type="character" w:customStyle="1" w:styleId="4Char1">
    <w:name w:val="标题 4 Char1"/>
    <w:uiPriority w:val="9"/>
    <w:rsid w:val="00E90F41"/>
    <w:rPr>
      <w:rFonts w:ascii="Times New Roman" w:eastAsia="Arial" w:hAnsi="Times New Roman" w:cs="Times New Roman"/>
      <w:bCs/>
      <w:i/>
      <w:sz w:val="24"/>
      <w:szCs w:val="28"/>
    </w:rPr>
  </w:style>
  <w:style w:type="character" w:customStyle="1" w:styleId="Char5">
    <w:name w:val="标题 Char"/>
    <w:uiPriority w:val="10"/>
    <w:rsid w:val="00E90F41"/>
    <w:rPr>
      <w:rFonts w:ascii="Times New Roman" w:eastAsia="SimSun" w:hAnsi="Times New Roman" w:cs="Times New Roman"/>
      <w:b/>
      <w:bCs/>
      <w:sz w:val="36"/>
      <w:szCs w:val="32"/>
    </w:rPr>
  </w:style>
  <w:style w:type="character" w:customStyle="1" w:styleId="Char6">
    <w:name w:val="脚注文本 Char"/>
    <w:uiPriority w:val="99"/>
    <w:semiHidden/>
    <w:rsid w:val="00E90F41"/>
    <w:rPr>
      <w:rFonts w:ascii="Times New Roman" w:eastAsia="SimSun" w:hAnsi="Times New Roman"/>
      <w:kern w:val="2"/>
      <w:sz w:val="18"/>
      <w:szCs w:val="18"/>
    </w:rPr>
  </w:style>
  <w:style w:type="character" w:styleId="Strong">
    <w:name w:val="Strong"/>
    <w:uiPriority w:val="22"/>
    <w:qFormat/>
    <w:rsid w:val="00E90F41"/>
    <w:rPr>
      <w:b/>
      <w:bCs/>
    </w:rPr>
  </w:style>
  <w:style w:type="numbering" w:customStyle="1" w:styleId="24">
    <w:name w:val="无列表2"/>
    <w:next w:val="NoList"/>
    <w:uiPriority w:val="99"/>
    <w:semiHidden/>
    <w:unhideWhenUsed/>
    <w:rsid w:val="00E90F41"/>
  </w:style>
  <w:style w:type="paragraph" w:customStyle="1" w:styleId="1b">
    <w:name w:val="标题1"/>
    <w:basedOn w:val="Heading1"/>
    <w:link w:val="1c"/>
    <w:uiPriority w:val="99"/>
    <w:rsid w:val="00E90F41"/>
    <w:pPr>
      <w:spacing w:afterLines="0"/>
    </w:pPr>
    <w:rPr>
      <w:rFonts w:eastAsia="DengXian"/>
    </w:rPr>
  </w:style>
  <w:style w:type="character" w:customStyle="1" w:styleId="1c">
    <w:name w:val="标题1 字符"/>
    <w:link w:val="1b"/>
    <w:uiPriority w:val="99"/>
    <w:locked/>
    <w:rsid w:val="00E90F41"/>
    <w:rPr>
      <w:rFonts w:ascii="Times New Roman" w:hAnsi="Times New Roman"/>
      <w:b/>
      <w:bCs/>
      <w:kern w:val="44"/>
      <w:sz w:val="28"/>
      <w:szCs w:val="44"/>
    </w:rPr>
  </w:style>
  <w:style w:type="paragraph" w:customStyle="1" w:styleId="31">
    <w:name w:val="标题3"/>
    <w:basedOn w:val="Normal"/>
    <w:link w:val="32"/>
    <w:uiPriority w:val="99"/>
    <w:rsid w:val="00E90F41"/>
    <w:pPr>
      <w:spacing w:afterLines="0" w:after="0"/>
      <w:outlineLvl w:val="2"/>
    </w:pPr>
    <w:rPr>
      <w:rFonts w:eastAsia="DengXian"/>
      <w:b/>
      <w:color w:val="000000"/>
    </w:rPr>
  </w:style>
  <w:style w:type="character" w:customStyle="1" w:styleId="32">
    <w:name w:val="标题3 字符"/>
    <w:link w:val="31"/>
    <w:uiPriority w:val="99"/>
    <w:locked/>
    <w:rsid w:val="00E90F41"/>
    <w:rPr>
      <w:rFonts w:ascii="Times New Roman" w:hAnsi="Times New Roman"/>
      <w:b/>
      <w:color w:val="000000"/>
      <w:kern w:val="2"/>
      <w:sz w:val="24"/>
      <w:szCs w:val="24"/>
    </w:rPr>
  </w:style>
  <w:style w:type="table" w:customStyle="1" w:styleId="25">
    <w:name w:val="网格型2"/>
    <w:basedOn w:val="TableNormal"/>
    <w:next w:val="TableGrid"/>
    <w:uiPriority w:val="39"/>
    <w:rsid w:val="00E90F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d">
    <w:name w:val="脚注文本 字符1"/>
    <w:uiPriority w:val="99"/>
    <w:semiHidden/>
    <w:rsid w:val="00E90F41"/>
    <w:rPr>
      <w:rFonts w:ascii="Times New Roman" w:eastAsia="SimSun" w:hAnsi="Times New Roman"/>
      <w:kern w:val="2"/>
      <w:sz w:val="18"/>
      <w:szCs w:val="18"/>
    </w:rPr>
  </w:style>
  <w:style w:type="numbering" w:customStyle="1" w:styleId="112">
    <w:name w:val="无列表11"/>
    <w:next w:val="NoList"/>
    <w:uiPriority w:val="99"/>
    <w:semiHidden/>
    <w:unhideWhenUsed/>
    <w:rsid w:val="00E90F41"/>
  </w:style>
  <w:style w:type="table" w:customStyle="1" w:styleId="121">
    <w:name w:val="网格型浅色12"/>
    <w:basedOn w:val="TableNormal"/>
    <w:uiPriority w:val="40"/>
    <w:rsid w:val="00E90F41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E336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45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5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3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3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5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4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7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7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7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9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78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095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6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3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9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7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9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3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761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554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9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84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3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66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05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0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9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5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1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0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4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7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3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016258">
          <w:marLeft w:val="0"/>
          <w:marRight w:val="0"/>
          <w:marTop w:val="9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220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4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9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9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3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3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0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52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53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7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4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1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9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7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oter" Target="footer3.xml"/><Relationship Id="rId18" Type="http://schemas.openxmlformats.org/officeDocument/2006/relationships/footer" Target="footer5.xml"/><Relationship Id="rId26" Type="http://schemas.openxmlformats.org/officeDocument/2006/relationships/image" Target="media/image6.wmf"/><Relationship Id="rId39" Type="http://schemas.openxmlformats.org/officeDocument/2006/relationships/oleObject" Target="embeddings/oleObject8.bin"/><Relationship Id="rId21" Type="http://schemas.openxmlformats.org/officeDocument/2006/relationships/image" Target="media/image2.png"/><Relationship Id="rId34" Type="http://schemas.openxmlformats.org/officeDocument/2006/relationships/image" Target="media/image10.wmf"/><Relationship Id="rId42" Type="http://schemas.openxmlformats.org/officeDocument/2006/relationships/footer" Target="footer7.xml"/><Relationship Id="rId47" Type="http://schemas.openxmlformats.org/officeDocument/2006/relationships/oleObject" Target="embeddings/oleObject9.bin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header" Target="header5.xml"/><Relationship Id="rId29" Type="http://schemas.openxmlformats.org/officeDocument/2006/relationships/oleObject" Target="embeddings/oleObject3.bin"/><Relationship Id="rId11" Type="http://schemas.openxmlformats.org/officeDocument/2006/relationships/footer" Target="footer2.xml"/><Relationship Id="rId24" Type="http://schemas.openxmlformats.org/officeDocument/2006/relationships/image" Target="media/image5.wmf"/><Relationship Id="rId32" Type="http://schemas.openxmlformats.org/officeDocument/2006/relationships/image" Target="media/image9.wmf"/><Relationship Id="rId37" Type="http://schemas.openxmlformats.org/officeDocument/2006/relationships/oleObject" Target="embeddings/oleObject7.bin"/><Relationship Id="rId40" Type="http://schemas.openxmlformats.org/officeDocument/2006/relationships/header" Target="header7.xml"/><Relationship Id="rId45" Type="http://schemas.openxmlformats.org/officeDocument/2006/relationships/footer" Target="footer9.xml"/><Relationship Id="rId5" Type="http://schemas.openxmlformats.org/officeDocument/2006/relationships/webSettings" Target="webSettings.xml"/><Relationship Id="rId15" Type="http://schemas.openxmlformats.org/officeDocument/2006/relationships/header" Target="header4.xml"/><Relationship Id="rId23" Type="http://schemas.openxmlformats.org/officeDocument/2006/relationships/image" Target="media/image4.png"/><Relationship Id="rId28" Type="http://schemas.openxmlformats.org/officeDocument/2006/relationships/image" Target="media/image7.wmf"/><Relationship Id="rId36" Type="http://schemas.openxmlformats.org/officeDocument/2006/relationships/image" Target="media/image11.wmf"/><Relationship Id="rId49" Type="http://schemas.openxmlformats.org/officeDocument/2006/relationships/theme" Target="theme/theme1.xml"/><Relationship Id="rId10" Type="http://schemas.openxmlformats.org/officeDocument/2006/relationships/footer" Target="footer1.xml"/><Relationship Id="rId19" Type="http://schemas.openxmlformats.org/officeDocument/2006/relationships/header" Target="header6.xml"/><Relationship Id="rId31" Type="http://schemas.openxmlformats.org/officeDocument/2006/relationships/oleObject" Target="embeddings/oleObject4.bin"/><Relationship Id="rId44" Type="http://schemas.openxmlformats.org/officeDocument/2006/relationships/header" Target="header9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png"/><Relationship Id="rId22" Type="http://schemas.openxmlformats.org/officeDocument/2006/relationships/image" Target="media/image3.png"/><Relationship Id="rId27" Type="http://schemas.openxmlformats.org/officeDocument/2006/relationships/oleObject" Target="embeddings/oleObject2.bin"/><Relationship Id="rId30" Type="http://schemas.openxmlformats.org/officeDocument/2006/relationships/image" Target="media/image8.wmf"/><Relationship Id="rId35" Type="http://schemas.openxmlformats.org/officeDocument/2006/relationships/oleObject" Target="embeddings/oleObject6.bin"/><Relationship Id="rId43" Type="http://schemas.openxmlformats.org/officeDocument/2006/relationships/footer" Target="footer8.xml"/><Relationship Id="rId48" Type="http://schemas.openxmlformats.org/officeDocument/2006/relationships/fontTable" Target="fontTable.xml"/><Relationship Id="rId8" Type="http://schemas.openxmlformats.org/officeDocument/2006/relationships/header" Target="header1.xml"/><Relationship Id="rId3" Type="http://schemas.openxmlformats.org/officeDocument/2006/relationships/styles" Target="styles.xml"/><Relationship Id="rId12" Type="http://schemas.openxmlformats.org/officeDocument/2006/relationships/header" Target="header3.xml"/><Relationship Id="rId17" Type="http://schemas.openxmlformats.org/officeDocument/2006/relationships/footer" Target="footer4.xml"/><Relationship Id="rId25" Type="http://schemas.openxmlformats.org/officeDocument/2006/relationships/oleObject" Target="embeddings/oleObject1.bin"/><Relationship Id="rId33" Type="http://schemas.openxmlformats.org/officeDocument/2006/relationships/oleObject" Target="embeddings/oleObject5.bin"/><Relationship Id="rId38" Type="http://schemas.openxmlformats.org/officeDocument/2006/relationships/image" Target="media/image12.wmf"/><Relationship Id="rId46" Type="http://schemas.openxmlformats.org/officeDocument/2006/relationships/image" Target="media/image13.wmf"/><Relationship Id="rId20" Type="http://schemas.openxmlformats.org/officeDocument/2006/relationships/footer" Target="footer6.xml"/><Relationship Id="rId41" Type="http://schemas.openxmlformats.org/officeDocument/2006/relationships/header" Target="header8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4ACBC0-1290-4879-BC83-15EFD1BE88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</Pages>
  <Words>12253</Words>
  <Characters>69846</Characters>
  <Application>Microsoft Office Word</Application>
  <DocSecurity>0</DocSecurity>
  <Lines>582</Lines>
  <Paragraphs>163</Paragraphs>
  <ScaleCrop>false</ScaleCrop>
  <Company/>
  <LinksUpToDate>false</LinksUpToDate>
  <CharactersWithSpaces>81936</CharactersWithSpaces>
  <SharedDoc>false</SharedDoc>
  <HLinks>
    <vt:vector size="156" baseType="variant">
      <vt:variant>
        <vt:i4>1048603</vt:i4>
      </vt:variant>
      <vt:variant>
        <vt:i4>140</vt:i4>
      </vt:variant>
      <vt:variant>
        <vt:i4>0</vt:i4>
      </vt:variant>
      <vt:variant>
        <vt:i4>5</vt:i4>
      </vt:variant>
      <vt:variant>
        <vt:lpwstr>https://cran.r-project.org/package=coxme</vt:lpwstr>
      </vt:variant>
      <vt:variant>
        <vt:lpwstr/>
      </vt:variant>
      <vt:variant>
        <vt:i4>1114176</vt:i4>
      </vt:variant>
      <vt:variant>
        <vt:i4>135</vt:i4>
      </vt:variant>
      <vt:variant>
        <vt:i4>0</vt:i4>
      </vt:variant>
      <vt:variant>
        <vt:i4>5</vt:i4>
      </vt:variant>
      <vt:variant>
        <vt:lpwstr>https://xenabrowser.net/</vt:lpwstr>
      </vt:variant>
      <vt:variant>
        <vt:lpwstr/>
      </vt:variant>
      <vt:variant>
        <vt:i4>1114176</vt:i4>
      </vt:variant>
      <vt:variant>
        <vt:i4>132</vt:i4>
      </vt:variant>
      <vt:variant>
        <vt:i4>0</vt:i4>
      </vt:variant>
      <vt:variant>
        <vt:i4>5</vt:i4>
      </vt:variant>
      <vt:variant>
        <vt:lpwstr>https://xenabrowser.net/</vt:lpwstr>
      </vt:variant>
      <vt:variant>
        <vt:lpwstr/>
      </vt:variant>
      <vt:variant>
        <vt:i4>4521995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587531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653067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25387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25387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456459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718603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5701676</vt:i4>
      </vt:variant>
      <vt:variant>
        <vt:i4>3</vt:i4>
      </vt:variant>
      <vt:variant>
        <vt:i4>0</vt:i4>
      </vt:variant>
      <vt:variant>
        <vt:i4>5</vt:i4>
      </vt:variant>
      <vt:variant>
        <vt:lpwstr>mailto:zpstat@xzhmu.edu.cn</vt:lpwstr>
      </vt:variant>
      <vt:variant>
        <vt:lpwstr/>
      </vt:variant>
      <vt:variant>
        <vt:i4>7274505</vt:i4>
      </vt:variant>
      <vt:variant>
        <vt:i4>0</vt:i4>
      </vt:variant>
      <vt:variant>
        <vt:i4>0</vt:i4>
      </vt:variant>
      <vt:variant>
        <vt:i4>5</vt:i4>
      </vt:variant>
      <vt:variant>
        <vt:lpwstr>mailto:sph@xzhmu.edu.cn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Revathi Thangaraj</cp:lastModifiedBy>
  <cp:revision>87</cp:revision>
  <cp:lastPrinted>2021-07-26T01:53:00Z</cp:lastPrinted>
  <dcterms:created xsi:type="dcterms:W3CDTF">2022-01-17T00:53:00Z</dcterms:created>
  <dcterms:modified xsi:type="dcterms:W3CDTF">2022-09-16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Section">
    <vt:lpwstr>1</vt:lpwstr>
  </property>
  <property fmtid="{D5CDD505-2E9C-101B-9397-08002B2CF9AE}" pid="4" name="MTEquationNumber2">
    <vt:lpwstr>(#E1)</vt:lpwstr>
  </property>
</Properties>
</file>